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1" w:rightFromText="181" w:topFromText="1134" w:horzAnchor="page" w:tblpXSpec="center" w:tblpYSpec="top"/>
        <w:tblW w:w="5831" w:type="pct"/>
        <w:tblBorders>
          <w:insideH w:val="single" w:sz="4" w:space="0" w:color="auto"/>
        </w:tblBorders>
        <w:tblLayout w:type="fixed"/>
        <w:tblCellMar>
          <w:left w:w="0" w:type="dxa"/>
          <w:right w:w="0" w:type="dxa"/>
        </w:tblCellMar>
        <w:tblLook w:val="04A0" w:firstRow="1" w:lastRow="0" w:firstColumn="1" w:lastColumn="0" w:noHBand="0" w:noVBand="1"/>
      </w:tblPr>
      <w:tblGrid>
        <w:gridCol w:w="2103"/>
        <w:gridCol w:w="992"/>
        <w:gridCol w:w="989"/>
        <w:gridCol w:w="1162"/>
        <w:gridCol w:w="1883"/>
        <w:gridCol w:w="1777"/>
        <w:gridCol w:w="4537"/>
        <w:gridCol w:w="1698"/>
        <w:gridCol w:w="24"/>
      </w:tblGrid>
      <w:tr w:rsidR="007263BD" w:rsidRPr="00FD381A" w14:paraId="539D54BF" w14:textId="77777777" w:rsidTr="00953120">
        <w:trPr>
          <w:gridAfter w:val="1"/>
          <w:wAfter w:w="8" w:type="pct"/>
          <w:trHeight w:val="264"/>
        </w:trPr>
        <w:tc>
          <w:tcPr>
            <w:tcW w:w="4432" w:type="pct"/>
            <w:gridSpan w:val="7"/>
            <w:shd w:val="clear" w:color="auto" w:fill="D9D9D9" w:themeFill="background1" w:themeFillShade="D9"/>
            <w:tcMar>
              <w:top w:w="15" w:type="dxa"/>
              <w:left w:w="15" w:type="dxa"/>
              <w:bottom w:w="0" w:type="dxa"/>
              <w:right w:w="15" w:type="dxa"/>
            </w:tcMar>
            <w:hideMark/>
          </w:tcPr>
          <w:p w14:paraId="335FF268" w14:textId="5ADD7825" w:rsidR="007263BD" w:rsidRPr="00B55B0E" w:rsidRDefault="000E066A" w:rsidP="00033F02">
            <w:pPr>
              <w:pBdr>
                <w:bottom w:val="single" w:sz="4" w:space="1" w:color="auto"/>
              </w:pBdr>
              <w:spacing w:after="0"/>
              <w:rPr>
                <w:rFonts w:ascii="Times New Roman" w:hAnsi="Times New Roman" w:cs="Times New Roman"/>
                <w:b/>
                <w:bCs/>
                <w:color w:val="000000"/>
                <w:sz w:val="20"/>
                <w:szCs w:val="20"/>
                <w:lang w:val="en-US"/>
              </w:rPr>
            </w:pPr>
            <w:r w:rsidRPr="00B55B0E">
              <w:rPr>
                <w:rFonts w:ascii="Times New Roman" w:hAnsi="Times New Roman" w:cs="Times New Roman"/>
                <w:b/>
                <w:bCs/>
                <w:color w:val="000000"/>
                <w:sz w:val="20"/>
                <w:szCs w:val="20"/>
                <w:lang w:val="en-US"/>
              </w:rPr>
              <w:t xml:space="preserve">Supplemental </w:t>
            </w:r>
            <w:r w:rsidR="007263BD" w:rsidRPr="00B55B0E">
              <w:rPr>
                <w:rFonts w:ascii="Times New Roman" w:hAnsi="Times New Roman" w:cs="Times New Roman"/>
                <w:b/>
                <w:bCs/>
                <w:color w:val="000000"/>
                <w:sz w:val="20"/>
                <w:szCs w:val="20"/>
                <w:lang w:val="en-US"/>
              </w:rPr>
              <w:t xml:space="preserve">Table </w:t>
            </w:r>
            <w:r w:rsidR="00BE5985">
              <w:rPr>
                <w:rFonts w:ascii="Times New Roman" w:hAnsi="Times New Roman" w:cs="Times New Roman"/>
                <w:b/>
                <w:bCs/>
                <w:color w:val="000000"/>
                <w:sz w:val="20"/>
                <w:szCs w:val="20"/>
                <w:lang w:val="en-US"/>
              </w:rPr>
              <w:t>1</w:t>
            </w:r>
            <w:r w:rsidRPr="00B55B0E">
              <w:rPr>
                <w:rFonts w:ascii="Times New Roman" w:hAnsi="Times New Roman" w:cs="Times New Roman"/>
                <w:b/>
                <w:bCs/>
                <w:color w:val="000000"/>
                <w:sz w:val="20"/>
                <w:szCs w:val="20"/>
                <w:lang w:val="en-US"/>
              </w:rPr>
              <w:t>A</w:t>
            </w:r>
            <w:r w:rsidR="007263BD" w:rsidRPr="00B55B0E">
              <w:rPr>
                <w:rFonts w:ascii="Times New Roman" w:hAnsi="Times New Roman" w:cs="Times New Roman"/>
                <w:b/>
                <w:bCs/>
                <w:color w:val="000000"/>
                <w:sz w:val="20"/>
                <w:szCs w:val="20"/>
                <w:lang w:val="en-US"/>
              </w:rPr>
              <w:t xml:space="preserve">. Overview of disorders characterized by co-occurrence of craniosynostosis and congenital diaphragmatic hernia </w:t>
            </w:r>
          </w:p>
          <w:p w14:paraId="68CDFEB6" w14:textId="3E59DE98" w:rsidR="007263BD" w:rsidRPr="00B55B0E" w:rsidRDefault="007263BD" w:rsidP="00953120">
            <w:pPr>
              <w:spacing w:after="0"/>
              <w:rPr>
                <w:rFonts w:ascii="Times New Roman" w:hAnsi="Times New Roman" w:cs="Times New Roman"/>
                <w:b/>
                <w:bCs/>
                <w:color w:val="000000"/>
                <w:sz w:val="20"/>
                <w:szCs w:val="20"/>
                <w:lang w:val="en-US"/>
              </w:rPr>
            </w:pPr>
            <w:r w:rsidRPr="00B55B0E">
              <w:rPr>
                <w:rFonts w:ascii="Times New Roman" w:hAnsi="Times New Roman" w:cs="Times New Roman"/>
                <w:b/>
                <w:bCs/>
                <w:color w:val="000000"/>
                <w:sz w:val="20"/>
                <w:szCs w:val="20"/>
                <w:lang w:val="en-US"/>
              </w:rPr>
              <w:t>Clinical disorders with autosomal dominant inheritance pattern</w:t>
            </w:r>
          </w:p>
        </w:tc>
        <w:tc>
          <w:tcPr>
            <w:tcW w:w="560" w:type="pct"/>
            <w:shd w:val="clear" w:color="auto" w:fill="D9D9D9" w:themeFill="background1" w:themeFillShade="D9"/>
          </w:tcPr>
          <w:p w14:paraId="41B18DE5" w14:textId="77777777" w:rsidR="007263BD" w:rsidRPr="00B55B0E" w:rsidRDefault="007263BD" w:rsidP="00953120">
            <w:pPr>
              <w:spacing w:after="0"/>
              <w:rPr>
                <w:rFonts w:ascii="Times New Roman" w:hAnsi="Times New Roman" w:cs="Times New Roman"/>
                <w:b/>
                <w:bCs/>
                <w:color w:val="000000"/>
                <w:sz w:val="20"/>
                <w:szCs w:val="20"/>
                <w:lang w:val="en-US"/>
              </w:rPr>
            </w:pPr>
          </w:p>
        </w:tc>
      </w:tr>
      <w:tr w:rsidR="007263BD" w:rsidRPr="00FD381A" w14:paraId="6DF9FCDD" w14:textId="77777777" w:rsidTr="00953120">
        <w:trPr>
          <w:gridAfter w:val="1"/>
          <w:wAfter w:w="8" w:type="pct"/>
          <w:trHeight w:val="798"/>
        </w:trPr>
        <w:tc>
          <w:tcPr>
            <w:tcW w:w="693" w:type="pct"/>
            <w:shd w:val="clear" w:color="auto" w:fill="auto"/>
            <w:tcMar>
              <w:top w:w="15" w:type="dxa"/>
              <w:left w:w="15" w:type="dxa"/>
              <w:bottom w:w="0" w:type="dxa"/>
              <w:right w:w="15" w:type="dxa"/>
            </w:tcMar>
          </w:tcPr>
          <w:p w14:paraId="55C8F2F6" w14:textId="62DBA982" w:rsidR="007263BD" w:rsidRPr="00B55B0E" w:rsidRDefault="007263BD" w:rsidP="00953120">
            <w:pPr>
              <w:spacing w:after="0"/>
              <w:rPr>
                <w:rFonts w:ascii="Times New Roman" w:hAnsi="Times New Roman" w:cs="Times New Roman"/>
                <w:b/>
                <w:bCs/>
                <w:color w:val="000000"/>
                <w:sz w:val="20"/>
                <w:szCs w:val="20"/>
                <w:lang w:val="en-US"/>
              </w:rPr>
            </w:pPr>
          </w:p>
        </w:tc>
        <w:tc>
          <w:tcPr>
            <w:tcW w:w="327" w:type="pct"/>
            <w:shd w:val="clear" w:color="auto" w:fill="auto"/>
            <w:tcMar>
              <w:top w:w="15" w:type="dxa"/>
              <w:left w:w="15" w:type="dxa"/>
              <w:bottom w:w="0" w:type="dxa"/>
              <w:right w:w="15" w:type="dxa"/>
            </w:tcMar>
          </w:tcPr>
          <w:p w14:paraId="191D9D76" w14:textId="77777777" w:rsidR="007263BD" w:rsidRPr="00B55B0E" w:rsidRDefault="007263BD" w:rsidP="00953120">
            <w:pPr>
              <w:spacing w:after="0"/>
              <w:rPr>
                <w:rFonts w:ascii="Times New Roman" w:hAnsi="Times New Roman" w:cs="Times New Roman"/>
                <w:b/>
                <w:bCs/>
                <w:color w:val="000000"/>
                <w:sz w:val="20"/>
                <w:szCs w:val="20"/>
                <w:lang w:val="en-US"/>
              </w:rPr>
            </w:pPr>
            <w:r w:rsidRPr="00B55B0E">
              <w:rPr>
                <w:rFonts w:ascii="Times New Roman" w:hAnsi="Times New Roman" w:cs="Times New Roman"/>
                <w:b/>
                <w:bCs/>
                <w:color w:val="000000"/>
                <w:sz w:val="20"/>
                <w:szCs w:val="20"/>
                <w:lang w:val="en-US"/>
              </w:rPr>
              <w:t>Gene</w:t>
            </w:r>
          </w:p>
          <w:p w14:paraId="14C39F7E" w14:textId="77777777" w:rsidR="007263BD" w:rsidRDefault="007263BD" w:rsidP="00953120">
            <w:pPr>
              <w:spacing w:after="0"/>
              <w:rPr>
                <w:rFonts w:ascii="Times New Roman" w:hAnsi="Times New Roman" w:cs="Times New Roman"/>
                <w:b/>
                <w:bCs/>
                <w:color w:val="000000"/>
                <w:sz w:val="20"/>
                <w:szCs w:val="20"/>
                <w:lang w:val="en-US"/>
              </w:rPr>
            </w:pPr>
            <w:r w:rsidRPr="00B55B0E">
              <w:rPr>
                <w:rFonts w:ascii="Times New Roman" w:hAnsi="Times New Roman" w:cs="Times New Roman"/>
                <w:b/>
                <w:bCs/>
                <w:color w:val="000000"/>
                <w:sz w:val="20"/>
                <w:szCs w:val="20"/>
                <w:lang w:val="en-US"/>
              </w:rPr>
              <w:t>(MIM number)</w:t>
            </w:r>
          </w:p>
          <w:p w14:paraId="202E8665" w14:textId="77777777" w:rsidR="006E7A46" w:rsidRPr="00B55B0E" w:rsidRDefault="006E7A46" w:rsidP="00953120">
            <w:pPr>
              <w:spacing w:after="0"/>
              <w:rPr>
                <w:rFonts w:ascii="Times New Roman" w:hAnsi="Times New Roman" w:cs="Times New Roman"/>
                <w:b/>
                <w:bCs/>
                <w:color w:val="000000"/>
                <w:sz w:val="20"/>
                <w:szCs w:val="20"/>
                <w:lang w:val="en-US"/>
              </w:rPr>
            </w:pPr>
          </w:p>
        </w:tc>
        <w:tc>
          <w:tcPr>
            <w:tcW w:w="326" w:type="pct"/>
            <w:shd w:val="clear" w:color="auto" w:fill="auto"/>
            <w:tcMar>
              <w:top w:w="15" w:type="dxa"/>
              <w:left w:w="15" w:type="dxa"/>
              <w:bottom w:w="0" w:type="dxa"/>
              <w:right w:w="15" w:type="dxa"/>
            </w:tcMar>
          </w:tcPr>
          <w:p w14:paraId="33E691F4" w14:textId="77777777" w:rsidR="007263BD" w:rsidRPr="00B55B0E" w:rsidRDefault="007263BD" w:rsidP="00953120">
            <w:pPr>
              <w:spacing w:after="0"/>
              <w:rPr>
                <w:rFonts w:ascii="Times New Roman" w:hAnsi="Times New Roman" w:cs="Times New Roman"/>
                <w:b/>
                <w:bCs/>
                <w:color w:val="000000"/>
                <w:sz w:val="20"/>
                <w:szCs w:val="20"/>
                <w:lang w:val="en-US"/>
              </w:rPr>
            </w:pPr>
            <w:r w:rsidRPr="00B55B0E">
              <w:rPr>
                <w:rFonts w:ascii="Times New Roman" w:hAnsi="Times New Roman" w:cs="Times New Roman"/>
                <w:b/>
                <w:bCs/>
                <w:color w:val="000000"/>
                <w:sz w:val="20"/>
                <w:szCs w:val="20"/>
                <w:lang w:val="en-US"/>
              </w:rPr>
              <w:t>Phenotype</w:t>
            </w:r>
            <w:r w:rsidRPr="00B55B0E">
              <w:rPr>
                <w:rFonts w:ascii="Times New Roman" w:hAnsi="Times New Roman" w:cs="Times New Roman"/>
                <w:b/>
                <w:bCs/>
                <w:color w:val="000000"/>
                <w:sz w:val="20"/>
                <w:szCs w:val="20"/>
                <w:lang w:val="en-US"/>
              </w:rPr>
              <w:br/>
              <w:t>MIM number</w:t>
            </w:r>
          </w:p>
        </w:tc>
        <w:tc>
          <w:tcPr>
            <w:tcW w:w="383" w:type="pct"/>
            <w:shd w:val="clear" w:color="auto" w:fill="auto"/>
            <w:tcMar>
              <w:top w:w="15" w:type="dxa"/>
              <w:left w:w="15" w:type="dxa"/>
              <w:bottom w:w="0" w:type="dxa"/>
              <w:right w:w="15" w:type="dxa"/>
            </w:tcMar>
          </w:tcPr>
          <w:p w14:paraId="2F7A1F80" w14:textId="77777777" w:rsidR="007263BD" w:rsidRPr="00B55B0E" w:rsidRDefault="007263BD" w:rsidP="00953120">
            <w:pPr>
              <w:spacing w:after="0"/>
              <w:rPr>
                <w:rFonts w:ascii="Times New Roman" w:hAnsi="Times New Roman" w:cs="Times New Roman"/>
                <w:b/>
                <w:bCs/>
                <w:color w:val="000000"/>
                <w:sz w:val="20"/>
                <w:szCs w:val="20"/>
                <w:lang w:val="en-US"/>
              </w:rPr>
            </w:pPr>
            <w:r w:rsidRPr="00B55B0E">
              <w:rPr>
                <w:rFonts w:ascii="Times New Roman" w:hAnsi="Times New Roman" w:cs="Times New Roman"/>
                <w:b/>
                <w:bCs/>
                <w:color w:val="000000"/>
                <w:sz w:val="20"/>
                <w:szCs w:val="20"/>
                <w:lang w:val="en-US"/>
              </w:rPr>
              <w:t>chromosome</w:t>
            </w:r>
          </w:p>
        </w:tc>
        <w:tc>
          <w:tcPr>
            <w:tcW w:w="621" w:type="pct"/>
            <w:shd w:val="clear" w:color="auto" w:fill="auto"/>
            <w:tcMar>
              <w:top w:w="15" w:type="dxa"/>
              <w:left w:w="15" w:type="dxa"/>
              <w:bottom w:w="0" w:type="dxa"/>
              <w:right w:w="15" w:type="dxa"/>
            </w:tcMar>
          </w:tcPr>
          <w:p w14:paraId="7B172D84" w14:textId="77777777" w:rsidR="007263BD" w:rsidRPr="00B55B0E" w:rsidRDefault="007263BD" w:rsidP="00953120">
            <w:pPr>
              <w:spacing w:after="0"/>
              <w:rPr>
                <w:rFonts w:ascii="Times New Roman" w:hAnsi="Times New Roman" w:cs="Times New Roman"/>
                <w:b/>
                <w:bCs/>
                <w:color w:val="000000"/>
                <w:sz w:val="20"/>
                <w:szCs w:val="20"/>
                <w:lang w:val="en-US"/>
              </w:rPr>
            </w:pPr>
            <w:r w:rsidRPr="00B55B0E">
              <w:rPr>
                <w:rFonts w:ascii="Times New Roman" w:hAnsi="Times New Roman" w:cs="Times New Roman"/>
                <w:b/>
                <w:bCs/>
                <w:color w:val="000000"/>
                <w:sz w:val="20"/>
                <w:szCs w:val="20"/>
                <w:lang w:val="en-US"/>
              </w:rPr>
              <w:t>CS*</w:t>
            </w:r>
          </w:p>
        </w:tc>
        <w:tc>
          <w:tcPr>
            <w:tcW w:w="586" w:type="pct"/>
            <w:shd w:val="clear" w:color="auto" w:fill="auto"/>
            <w:tcMar>
              <w:top w:w="15" w:type="dxa"/>
              <w:left w:w="15" w:type="dxa"/>
              <w:bottom w:w="0" w:type="dxa"/>
              <w:right w:w="15" w:type="dxa"/>
            </w:tcMar>
          </w:tcPr>
          <w:p w14:paraId="433A0DC0" w14:textId="77777777" w:rsidR="007263BD" w:rsidRPr="00B55B0E" w:rsidRDefault="007263BD" w:rsidP="00953120">
            <w:pPr>
              <w:spacing w:after="0"/>
              <w:rPr>
                <w:rFonts w:ascii="Times New Roman" w:hAnsi="Times New Roman" w:cs="Times New Roman"/>
                <w:b/>
                <w:bCs/>
                <w:color w:val="000000"/>
                <w:sz w:val="20"/>
                <w:szCs w:val="20"/>
                <w:lang w:val="en-US"/>
              </w:rPr>
            </w:pPr>
            <w:r w:rsidRPr="00B55B0E">
              <w:rPr>
                <w:rFonts w:ascii="Times New Roman" w:hAnsi="Times New Roman" w:cs="Times New Roman"/>
                <w:b/>
                <w:bCs/>
                <w:color w:val="000000"/>
                <w:sz w:val="20"/>
                <w:szCs w:val="20"/>
                <w:lang w:val="en-US"/>
              </w:rPr>
              <w:t>CDH</w:t>
            </w:r>
            <w:r w:rsidRPr="00B55B0E">
              <w:rPr>
                <w:rFonts w:ascii="Times New Roman" w:hAnsi="Times New Roman" w:cs="Times New Roman"/>
                <w:b/>
                <w:bCs/>
                <w:color w:val="000000"/>
                <w:sz w:val="20"/>
                <w:szCs w:val="20"/>
                <w:vertAlign w:val="superscript"/>
                <w:lang w:val="en-US"/>
              </w:rPr>
              <w:t>‡</w:t>
            </w:r>
          </w:p>
        </w:tc>
        <w:tc>
          <w:tcPr>
            <w:tcW w:w="1496" w:type="pct"/>
          </w:tcPr>
          <w:p w14:paraId="252E4EB3" w14:textId="2E7CB876" w:rsidR="007263BD" w:rsidRPr="00B55B0E" w:rsidRDefault="007263BD" w:rsidP="00953120">
            <w:pPr>
              <w:spacing w:after="0"/>
              <w:rPr>
                <w:rFonts w:ascii="Times New Roman" w:hAnsi="Times New Roman" w:cs="Times New Roman"/>
                <w:b/>
                <w:bCs/>
                <w:color w:val="000000"/>
                <w:sz w:val="20"/>
                <w:szCs w:val="20"/>
                <w:lang w:val="en-US"/>
              </w:rPr>
            </w:pPr>
            <w:r w:rsidRPr="00B55B0E">
              <w:rPr>
                <w:rFonts w:ascii="Times New Roman" w:hAnsi="Times New Roman" w:cs="Times New Roman"/>
                <w:b/>
                <w:bCs/>
                <w:color w:val="000000"/>
                <w:sz w:val="20"/>
                <w:szCs w:val="20"/>
                <w:lang w:val="en-US"/>
              </w:rPr>
              <w:t xml:space="preserve"> Key clinical features</w:t>
            </w:r>
          </w:p>
        </w:tc>
        <w:tc>
          <w:tcPr>
            <w:tcW w:w="560" w:type="pct"/>
          </w:tcPr>
          <w:p w14:paraId="7C8DFB98" w14:textId="5BA233BB" w:rsidR="007263BD" w:rsidRPr="00B55B0E" w:rsidRDefault="007263BD" w:rsidP="00953120">
            <w:pPr>
              <w:spacing w:after="0"/>
              <w:rPr>
                <w:rFonts w:ascii="Times New Roman" w:hAnsi="Times New Roman" w:cs="Times New Roman"/>
                <w:b/>
                <w:bCs/>
                <w:color w:val="000000"/>
                <w:sz w:val="20"/>
                <w:szCs w:val="20"/>
                <w:lang w:val="en-US"/>
              </w:rPr>
            </w:pPr>
            <w:r w:rsidRPr="00B55B0E">
              <w:rPr>
                <w:rFonts w:ascii="Times New Roman" w:hAnsi="Times New Roman" w:cs="Times New Roman"/>
                <w:b/>
                <w:bCs/>
                <w:color w:val="000000"/>
                <w:sz w:val="20"/>
                <w:szCs w:val="20"/>
                <w:lang w:val="en-US"/>
              </w:rPr>
              <w:t>Authors reporting on CDH and/or CS</w:t>
            </w:r>
          </w:p>
        </w:tc>
      </w:tr>
      <w:tr w:rsidR="007263BD" w:rsidRPr="00B55B0E" w14:paraId="66CC1E1F" w14:textId="77777777" w:rsidTr="00953120">
        <w:trPr>
          <w:gridAfter w:val="1"/>
          <w:wAfter w:w="8" w:type="pct"/>
          <w:trHeight w:val="300"/>
        </w:trPr>
        <w:tc>
          <w:tcPr>
            <w:tcW w:w="693" w:type="pct"/>
            <w:shd w:val="clear" w:color="auto" w:fill="auto"/>
            <w:tcMar>
              <w:top w:w="15" w:type="dxa"/>
              <w:left w:w="15" w:type="dxa"/>
              <w:bottom w:w="0" w:type="dxa"/>
              <w:right w:w="15" w:type="dxa"/>
            </w:tcMar>
            <w:hideMark/>
          </w:tcPr>
          <w:p w14:paraId="2A6693DC" w14:textId="77777777" w:rsidR="007263BD" w:rsidRPr="00B55B0E" w:rsidRDefault="007263BD" w:rsidP="00953120">
            <w:pPr>
              <w:spacing w:after="0"/>
              <w:rPr>
                <w:rFonts w:ascii="Times New Roman" w:hAnsi="Times New Roman" w:cs="Times New Roman"/>
                <w:b/>
                <w:color w:val="000000"/>
                <w:sz w:val="20"/>
                <w:szCs w:val="20"/>
                <w:lang w:val="en-US"/>
              </w:rPr>
            </w:pPr>
            <w:proofErr w:type="spellStart"/>
            <w:r w:rsidRPr="00B55B0E">
              <w:rPr>
                <w:rFonts w:ascii="Times New Roman" w:hAnsi="Times New Roman" w:cs="Times New Roman"/>
                <w:b/>
                <w:color w:val="000000"/>
                <w:sz w:val="20"/>
                <w:szCs w:val="20"/>
                <w:lang w:val="en-US"/>
              </w:rPr>
              <w:t>Apert</w:t>
            </w:r>
            <w:proofErr w:type="spellEnd"/>
            <w:r w:rsidRPr="00B55B0E">
              <w:rPr>
                <w:rFonts w:ascii="Times New Roman" w:hAnsi="Times New Roman" w:cs="Times New Roman"/>
                <w:b/>
                <w:color w:val="000000"/>
                <w:sz w:val="20"/>
                <w:szCs w:val="20"/>
                <w:lang w:val="en-US"/>
              </w:rPr>
              <w:t xml:space="preserve"> syndrome </w:t>
            </w:r>
          </w:p>
        </w:tc>
        <w:tc>
          <w:tcPr>
            <w:tcW w:w="327" w:type="pct"/>
            <w:shd w:val="clear" w:color="auto" w:fill="auto"/>
            <w:tcMar>
              <w:top w:w="15" w:type="dxa"/>
              <w:left w:w="15" w:type="dxa"/>
              <w:bottom w:w="0" w:type="dxa"/>
              <w:right w:w="15" w:type="dxa"/>
            </w:tcMar>
            <w:hideMark/>
          </w:tcPr>
          <w:p w14:paraId="3C433637"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FGFR2 (176943)</w:t>
            </w:r>
          </w:p>
        </w:tc>
        <w:tc>
          <w:tcPr>
            <w:tcW w:w="326" w:type="pct"/>
            <w:shd w:val="clear" w:color="auto" w:fill="auto"/>
            <w:tcMar>
              <w:top w:w="15" w:type="dxa"/>
              <w:left w:w="15" w:type="dxa"/>
              <w:bottom w:w="0" w:type="dxa"/>
              <w:right w:w="15" w:type="dxa"/>
            </w:tcMar>
            <w:hideMark/>
          </w:tcPr>
          <w:p w14:paraId="7983A6E8"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101200</w:t>
            </w:r>
          </w:p>
        </w:tc>
        <w:tc>
          <w:tcPr>
            <w:tcW w:w="383" w:type="pct"/>
            <w:shd w:val="clear" w:color="auto" w:fill="auto"/>
            <w:tcMar>
              <w:top w:w="15" w:type="dxa"/>
              <w:left w:w="15" w:type="dxa"/>
              <w:bottom w:w="0" w:type="dxa"/>
              <w:right w:w="15" w:type="dxa"/>
            </w:tcMar>
            <w:hideMark/>
          </w:tcPr>
          <w:p w14:paraId="4AA704B2"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10q26.13</w:t>
            </w:r>
          </w:p>
        </w:tc>
        <w:tc>
          <w:tcPr>
            <w:tcW w:w="621" w:type="pct"/>
            <w:shd w:val="clear" w:color="auto" w:fill="auto"/>
            <w:tcMar>
              <w:top w:w="15" w:type="dxa"/>
              <w:left w:w="15" w:type="dxa"/>
              <w:bottom w:w="0" w:type="dxa"/>
              <w:right w:w="15" w:type="dxa"/>
            </w:tcMar>
            <w:hideMark/>
          </w:tcPr>
          <w:p w14:paraId="046C0898" w14:textId="2858A6E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Key feature, multisutural, progressive</w:t>
            </w:r>
          </w:p>
        </w:tc>
        <w:tc>
          <w:tcPr>
            <w:tcW w:w="586" w:type="pct"/>
            <w:shd w:val="clear" w:color="auto" w:fill="auto"/>
            <w:tcMar>
              <w:top w:w="15" w:type="dxa"/>
              <w:left w:w="15" w:type="dxa"/>
              <w:bottom w:w="0" w:type="dxa"/>
              <w:right w:w="15" w:type="dxa"/>
            </w:tcMar>
            <w:hideMark/>
          </w:tcPr>
          <w:p w14:paraId="3F926039"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 xml:space="preserve">Rare </w:t>
            </w:r>
          </w:p>
          <w:p w14:paraId="6D823C9A" w14:textId="1189E643" w:rsidR="007263BD" w:rsidRPr="00B55B0E" w:rsidRDefault="007263BD" w:rsidP="000C4917">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six cases of CDH</w:t>
            </w:r>
            <w:r w:rsidR="000C4917">
              <w:rPr>
                <w:rFonts w:ascii="Times New Roman" w:hAnsi="Times New Roman" w:cs="Times New Roman"/>
                <w:color w:val="000000"/>
                <w:sz w:val="20"/>
                <w:szCs w:val="20"/>
                <w:lang w:val="en-US"/>
              </w:rPr>
              <w:t xml:space="preserve">  </w:t>
            </w:r>
            <w:r w:rsidRPr="00B55B0E">
              <w:rPr>
                <w:rFonts w:ascii="Times New Roman" w:hAnsi="Times New Roman" w:cs="Times New Roman"/>
                <w:color w:val="000000"/>
                <w:sz w:val="20"/>
                <w:szCs w:val="20"/>
                <w:lang w:val="en-US"/>
              </w:rPr>
              <w:fldChar w:fldCharType="begin">
                <w:fldData xml:space="preserve">PEVuZE5vdGU+PENpdGU+PEF1dGhvcj5LYXVyPC9BdXRob3I+PFllYXI+MjAxOTwvWWVhcj48UmVj
TnVtPjI0NDwvUmVjTnVtPjxEaXNwbGF5VGV4dD4oMS02KTwvRGlzcGxheVRleHQ+PHJlY29yZD48
cmVjLW51bWJlcj4yNDQ8L3JlYy1udW1iZXI+PGZvcmVpZ24ta2V5cz48a2V5IGFwcD0iRU4iIGRi
LWlkPSI5dHpzZnQ1dG10ZHJ4emVkcndyNXZlMnFzeGZ3MnJ2MnZ4d3AiIHRpbWVzdGFtcD0iMTYy
NTIzNDc0MyI+MjQ0PC9rZXk+PC9mb3JlaWduLWtleXM+PHJlZi10eXBlIG5hbWU9IkpvdXJuYWwg
QXJ0aWNsZSI+MTc8L3JlZi10eXBlPjxjb250cmlidXRvcnM+PGF1dGhvcnM+PGF1dGhvcj5LYXVy
LCBSLjwvYXV0aG9yPjxhdXRob3I+TWlzaHJhLCBQLjwvYXV0aG9yPjxhdXRob3I+S3VtYXIsIFMu
PC9hdXRob3I+PGF1dGhvcj5TYW5rYXIsIE0uIEouPC9hdXRob3I+PGF1dGhvcj5LYWJyYSwgTS48
L2F1dGhvcj48YXV0aG9yPkd1cHRhLCBOLjwvYXV0aG9yPjwvYXV0aG9ycz48L2NvbnRyaWJ1dG9y
cz48YXV0aC1hZGRyZXNzPkRlcGFydG1lbnQgb2YgUGVkaWF0cmljcywgRGl2aXNpb24gb2YgR2Vu
ZXRpY3MuJiN4RDtEZXBhcnRtZW50IG9mIFBlZGlhdHJpY3MsIERpdmlzaW9uIG9mIE5lb25hdG9s
b2d5LCBBbGwgSW5kaWEgSW5zdGl0dXRlIG9mIE1lZGljYWwgU2NpZW5jZXMsIE5ldyBEZWxoaSwg
SW5kaWEuPC9hdXRoLWFkZHJlc3M+PHRpdGxlcz48dGl0bGU+QXBlcnQgc3luZHJvbWUgd2l0aCBj
b25nZW5pdGFsIGRpYXBocmFnbWF0aWMgaGVybmlhOiBhbm90aGVyIGNhc2UgcmVwb3J0IGFuZCBy
ZXZpZXcgb2YgdGhlIGxpdGVyYXR1cmU8L3RpdGxlPjxzZWNvbmRhcnktdGl0bGU+Q2xpbiBEeXNt
b3JwaG9sPC9zZWNvbmRhcnktdGl0bGU+PC90aXRsZXM+PHBlcmlvZGljYWw+PGZ1bGwtdGl0bGU+
Q2xpbiBEeXNtb3JwaG9sPC9mdWxsLXRpdGxlPjwvcGVyaW9kaWNhbD48cGFnZXM+NzgtODA8L3Bh
Z2VzPjx2b2x1bWU+Mjg8L3ZvbHVtZT48bnVtYmVyPjI8L251bWJlcj48a2V5d29yZHM+PGtleXdv
cmQ+QWJub3JtYWxpdGllcywgTXVsdGlwbGUvZ2VuZXRpY3M8L2tleXdvcmQ+PGtleXdvcmQ+QWNy
b2NlcGhhbG9zeW5kYWN0eWxpYS9jb21wbGljYXRpb25zLypnZW5ldGljcy9waHlzaW9wYXRob2xv
Z3k8L2tleXdvcmQ+PGtleXdvcmQ+RmVtYWxlPC9rZXl3b3JkPjxrZXl3b3JkPkhlcm5pYXMsIERp
YXBocmFnbWF0aWMsIENvbmdlbml0YWwvKmdlbmV0aWNzL3BoeXNpb3BhdGhvbG9neTwva2V5d29y
ZD48a2V5d29yZD5IdW1hbnM8L2tleXdvcmQ+PGtleXdvcmQ+SW5mYW50LCBOZXdib3JuPC9rZXl3
b3JkPjxrZXl3b3JkPlJlY2VwdG9yLCBGaWJyb2JsYXN0IEdyb3d0aCBGYWN0b3IsIFR5cGUgMi9n
ZW5ldGljcy9waHlzaW9sb2d5PC9rZXl3b3JkPjwva2V5d29yZHM+PGRhdGVzPjx5ZWFyPjIwMTk8
L3llYXI+PHB1Yi1kYXRlcz48ZGF0ZT5BcHI8L2RhdGU+PC9wdWItZGF0ZXM+PC9kYXRlcz48aXNi
bj4xNDczLTU3MTcgKEVsZWN0cm9uaWMpJiN4RDswOTYyLTg4MjcgKExpbmtpbmcpPC9pc2JuPjxh
Y2Nlc3Npb24tbnVtPjMwNjcyNzQ5PC9hY2Nlc3Npb24tbnVtPjx1cmxzPjxyZWxhdGVkLXVybHM+
PHVybD5odHRwczovL3d3dy5uY2JpLm5sbS5uaWguZ292L3B1Ym1lZC8zMDY3Mjc0OTwvdXJsPjx1
cmw+aHR0cHM6Ly93d3cuaW5nZW50YWNvbm5lY3QuY29tL2NvbnRlbnQvd2svbWNkLzIwMTkvMDAw
MDAwMjgvMDAwMDAwMDIvYXJ0MDAwMDY7anNlc3Npb25pZD0yOHdmaGh5ZGtraWR3LngtaWMtbGl2
ZS0wMzwvdXJsPjwvcmVsYXRlZC11cmxzPjwvdXJscz48ZWxlY3Ryb25pYy1yZXNvdXJjZS1udW0+
MTAuMTA5Ny9NQ0QuMDAwMDAwMDAwMDAwMDI2MTwvZWxlY3Ryb25pYy1yZXNvdXJjZS1udW0+PC9y
ZWNvcmQ+PC9DaXRlPjxDaXRlPjxBdXRob3I+RGFwPC9BdXRob3I+PFllYXI+MjAxOTwvWWVhcj48
UmVjTnVtPjQ1ODwvUmVjTnVtPjxyZWNvcmQ+PHJlYy1udW1iZXI+NDU4PC9yZWMtbnVtYmVyPjxm
b3JlaWduLWtleXM+PGtleSBhcHA9IkVOIiBkYi1pZD0iOXR6c2Z0NXRtdGRyeHplZHJ3cjV2ZTJx
c3hmdzJydjJ2eHdwIiB0aW1lc3RhbXA9IjE2Mjc4OTg4OTMiPjQ1ODwva2V5PjwvZm9yZWlnbi1r
ZXlzPjxyZWYtdHlwZSBuYW1lPSJKb3VybmFsIEFydGljbGUiPjE3PC9yZWYtdHlwZT48Y29udHJp
YnV0b3JzPjxhdXRob3JzPjxhdXRob3I+RGFwLCBNLjwvYXV0aG9yPjxhdXRob3I+QmFjaC1TZWd1
cmEsIFAuPC9hdXRob3I+PGF1dGhvcj5CZXJ0aG9sZHQsIEMuPC9hdXRob3I+PGF1dGhvcj5NZW56
aWVzLCBELjwvYXV0aG9yPjxhdXRob3I+TWFzdXR0aSwgSi4gUC48L2F1dGhvcj48YXV0aG9yPkts
ZWluLCBPLjwvYXV0aG9yPjxhdXRob3I+UGVyZHJpb2xsZS1HYWxldCwgRS48L2F1dGhvcj48YXV0
aG9yPkxhbWJlcnQsIEwuPC9hdXRob3I+PGF1dGhvcj5Nb3JlbCwgTy48L2F1dGhvcj48L2F1dGhv
cnM+PC9jb250cmlidXRvcnM+PGF1dGgtYWRkcmVzcz5EZXBhcnRtZW50IG9mIEd5bmVjb2xvZ3kg
YW5kIE9ic3RldHJpY3MgQ0hSVSBkZSBOYW5jeSBOYW5jeSBGcmFuY2UuJiN4RDtEZXBhcnRtZW50
IG9mIFBlcmluYXRhbCBSYWRpb2xvZ3kgYW5kIEltYWdpbmcgQ0hSVSBkZSBOYW5jeSBOYW5jeSBG
cmFuY2UuJiN4RDtEZXBhcnRtZW50IG9mIEZldG9wYXRob2xvZ3kgQ0hSVSBkZSBOYW5jeSBOYW5j
eSBGcmFuY2UuJiN4RDtEZXBhcnRtZW50IG9mIFBlZGlhdHJpYyBOZXVyb3N1cmdlcnkgQ0hSVSBk
ZSBOYW5jeSBOYW5jeSBGcmFuY2UuJiN4RDtEZXBhcnRtZW50IG9mIENsaW5pY2FsIEdlbmV0aWMg
Q0hSVSBkZSBOYW5jeSBOYW5jeSBGcmFuY2UuPC9hdXRoLWFkZHJlc3M+PHRpdGxlcz48dGl0bGU+
VmFyaWFibGUgcGhlbm90eXBpYyBleHByZXNzaW9uIG9mIEFwZXJ0IHN5bmRyb21lIGluIG1vbm96
eWdvdGljIHR3aW5zPC90aXRsZT48c2Vjb25kYXJ5LXRpdGxlPkNsaW4gQ2FzZSBSZXA8L3NlY29u
ZGFyeS10aXRsZT48L3RpdGxlcz48cGVyaW9kaWNhbD48ZnVsbC10aXRsZT5DbGluIENhc2UgUmVw
PC9mdWxsLXRpdGxlPjwvcGVyaW9kaWNhbD48cGFnZXM+NTQtNTc8L3BhZ2VzPjx2b2x1bWU+Nzwv
dm9sdW1lPjxudW1iZXI+MTwvbnVtYmVyPjxrZXl3b3Jkcz48a2V5d29yZD5BcGVydCBzeW5kcm9t
ZTwva2V5d29yZD48a2V5d29yZD5jb25nZW5pdGFsIGRpYXBocmFnbWF0aWMgaGVybmlhPC9rZXl3
b3JkPjxrZXl3b3JkPmNyYW5pb3N5bm9zdG9zaXM8L2tleXdvcmQ+PGtleXdvcmQ+ZmV0YWwgYXV0
b3BzeTwva2V5d29yZD48a2V5d29yZD5mZXRhbCB1bHRyYXNvdW5kPC9rZXl3b3JkPjxrZXl3b3Jk
Pm1vbm96eWdvdGljIHR3aW5zPC9rZXl3b3JkPjwva2V5d29yZHM+PGRhdGVzPjx5ZWFyPjIwMTk8
L3llYXI+PHB1Yi1kYXRlcz48ZGF0ZT5KYW48L2RhdGU+PC9wdWItZGF0ZXM+PC9kYXRlcz48aXNi
bj4yMDUwLTA5MDQgKFByaW50KSYjeEQ7MjA1MC0wOTA0IChMaW5raW5nKTwvaXNibj48YWNjZXNz
aW9uLW51bT4zMDY1NjAwODwvYWNjZXNzaW9uLW51bT48dXJscz48cmVsYXRlZC11cmxzPjx1cmw+
aHR0cHM6Ly93d3cubmNiaS5ubG0ubmloLmdvdi9wdWJtZWQvMzA2NTYwMDg8L3VybD48L3JlbGF0
ZWQtdXJscz48L3VybHM+PGN1c3RvbTI+UE1DNjMzMzA2NjwvY3VzdG9tMj48ZWxlY3Ryb25pYy1y
ZXNvdXJjZS1udW0+MTAuMTAwMi9jY3IzLjE5MTU8L2VsZWN0cm9uaWMtcmVzb3VyY2UtbnVtPjwv
cmVjb3JkPjwvQ2l0ZT48Q2l0ZT48QXV0aG9yPktvc2luc2tpPC9BdXRob3I+PFllYXI+MjAxNjwv
WWVhcj48UmVjTnVtPjQ1OTwvUmVjTnVtPjxyZWNvcmQ+PHJlYy1udW1iZXI+NDU5PC9yZWMtbnVt
YmVyPjxmb3JlaWduLWtleXM+PGtleSBhcHA9IkVOIiBkYi1pZD0iOXR6c2Z0NXRtdGRyeHplZHJ3
cjV2ZTJxc3hmdzJydjJ2eHdwIiB0aW1lc3RhbXA9IjE2Mjc4OTg4OTMiPjQ1OTwva2V5PjwvZm9y
ZWlnbi1rZXlzPjxyZWYtdHlwZSBuYW1lPSJKb3VybmFsIEFydGljbGUiPjE3PC9yZWYtdHlwZT48
Y29udHJpYnV0b3JzPjxhdXRob3JzPjxhdXRob3I+S29zaW5za2ksIFAuPC9hdXRob3I+PGF1dGhv
cj5MdXRlcmVrLCBLLjwvYXV0aG9yPjxhdXRob3I+V2llbGdvcywgTS48L2F1dGhvcj48L2F1dGhv
cnM+PC9jb250cmlidXRvcnM+PGF1dGgtYWRkcmVzcz4xc3QgRGVwYXJ0bWVudCBvZiBPYnN0ZXRy
aWNzIGFuZCBHeW5lY29sb2d5LCBNZWRpY2FsIFVuaXZlcnNpdHkgb2YgV2Fyc2F3LCBQb2xhbmQu
IHBrb3NpbnNraS5tYWlsQGdtYWlsLmNvbS48L2F1dGgtYWRkcmVzcz48dGl0bGVzPjx0aXRsZT5E
aWFwaHJhZ21hdGljIGhlcm5pYSBhcyBhbiBlYXJseSB1bHRyYXNvdW5kIG1hbmlmZXN0YXRpb24g
b2YgQXBlcnQgc3luZHJvbWU8L3RpdGxlPjxzZWNvbmRhcnktdGl0bGU+R2luZWtvbCBQb2w8L3Nl
Y29uZGFyeS10aXRsZT48L3RpdGxlcz48cGVyaW9kaWNhbD48ZnVsbC10aXRsZT5HaW5la29sIFBv
bDwvZnVsbC10aXRsZT48L3BlcmlvZGljYWw+PHBhZ2VzPjgzMDwvcGFnZXM+PHZvbHVtZT44Nzwv
dm9sdW1lPjxudW1iZXI+MTI8L251bWJlcj48a2V5d29yZHM+PGtleXdvcmQ+QWNyb2NlcGhhbG9z
eW5kYWN0eWxpYS8qZGlhZ25vc3RpYyBpbWFnaW5nPC9rZXl3b3JkPjxrZXl3b3JkPkZhdGFsIE91
dGNvbWU8L2tleXdvcmQ+PGtleXdvcmQ+RmVtYWxlPC9rZXl3b3JkPjxrZXl3b3JkPkZldGFsIERp
c2Vhc2VzLypkaWFnbm9zdGljIGltYWdpbmc8L2tleXdvcmQ+PGtleXdvcmQ+SGVybmlhcywgRGlh
cGhyYWdtYXRpYywgQ29uZ2VuaXRhbC9kaWFnbm9zdGljIGltYWdpbmc8L2tleXdvcmQ+PGtleXdv
cmQ+SHVtYW5zPC9rZXl3b3JkPjxrZXl3b3JkPkxpdmUgQmlydGg8L2tleXdvcmQ+PGtleXdvcmQ+
UHJlZ25hbmN5PC9rZXl3b3JkPjxrZXl3b3JkPlByZW5hdGFsIERpYWdub3Npcy9tZXRob2RzPC9r
ZXl3b3JkPjxrZXl3b3JkPlVsdHJhc29ub2dyYXBoeSwgUHJlbmF0YWwvKm1ldGhvZHM8L2tleXdv
cmQ+PGtleXdvcmQ+KkFwZXJ0IHN5bmRyb21lPC9rZXl3b3JkPjxrZXl3b3JkPipkaWFwaHJhZ21h
dGljIGhlcm5pYTwva2V5d29yZD48a2V5d29yZD4qcHJlbmF0YWwgZGlhZ25vc2lzPC9rZXl3b3Jk
Pjwva2V5d29yZHM+PGRhdGVzPjx5ZWFyPjIwMTY8L3llYXI+PC9kYXRlcz48aXNibj4wMDE3LTAw
MTEgKFByaW50KSYjeEQ7MDAxNy0wMDExIChMaW5raW5nKTwvaXNibj48YWNjZXNzaW9uLW51bT4y
ODA5ODkzNTwvYWNjZXNzaW9uLW51bT48dXJscz48cmVsYXRlZC11cmxzPjx1cmw+aHR0cHM6Ly93
d3cubmNiaS5ubG0ubmloLmdvdi9wdWJtZWQvMjgwOTg5MzU8L3VybD48L3JlbGF0ZWQtdXJscz48
L3VybHM+PGVsZWN0cm9uaWMtcmVzb3VyY2UtbnVtPjEwLjU2MDMvR1AuMjAxNi4wMDk3PC9lbGVj
dHJvbmljLXJlc291cmNlLW51bT48L3JlY29yZD48L0NpdGU+PENpdGU+PEF1dGhvcj5Tb2JhaWg8
L0F1dGhvcj48WWVhcj4yMDE1PC9ZZWFyPjxSZWNOdW0+NDYwPC9SZWNOdW0+PHJlY29yZD48cmVj
LW51bWJlcj40NjA8L3JlYy1udW1iZXI+PGZvcmVpZ24ta2V5cz48a2V5IGFwcD0iRU4iIGRiLWlk
PSI5dHpzZnQ1dG10ZHJ4emVkcndyNXZlMnFzeGZ3MnJ2MnZ4d3AiIHRpbWVzdGFtcD0iMTYyNzg5
ODg5MyI+NDYwPC9rZXk+PC9mb3JlaWduLWtleXM+PHJlZi10eXBlIG5hbWU9IkpvdXJuYWwgQXJ0
aWNsZSI+MTc8L3JlZi10eXBlPjxjb250cmlidXRvcnM+PGF1dGhvcnM+PGF1dGhvcj5Tb2JhaWgs
IEIuIEguPC9hdXRob3I+PGF1dGhvcj5BbEFsaSwgQS4gQS48L2F1dGhvcj48L2F1dGhvcnM+PC9j
b250cmlidXRvcnM+PGF1dGgtYWRkcmVzcz5hRGVwYXJ0bWVudCBvZiBQZWRpYXRyaWNzLCBDb2xs
ZWdlIG9mIE1lZGljaW5lLCBLaW5nIFNhdWQgVW5pdmVyc2l0eSBiRGVwYXJ0bWVudCBvZiBQZWRp
YXRyaWNzLCBBbCBKYWZlbCBJbnRlcm5hdGlvbmFsIEhvc3BpdGFsLCBOSUNVLCBSaXlhZGgsIEtp
bmdkb20gb2YgU2F1ZGkgQXJhYmlhLjwvYXV0aC1hZGRyZXNzPjx0aXRsZXM+PHRpdGxlPkEgdGhp
cmQgcmVwb3J0IG9mIEFwZXJ0IHN5bmRyb21lIGluIGFzc29jaWF0aW9uIHdpdGggZGlhcGhyYWdt
YXRpYyBoZXJuaWE8L3RpdGxlPjxzZWNvbmRhcnktdGl0bGU+Q2xpbiBEeXNtb3JwaG9sPC9zZWNv
bmRhcnktdGl0bGU+PC90aXRsZXM+PHBlcmlvZGljYWw+PGZ1bGwtdGl0bGU+Q2xpbiBEeXNtb3Jw
aG9sPC9mdWxsLXRpdGxlPjwvcGVyaW9kaWNhbD48cGFnZXM+MTA2LTg8L3BhZ2VzPjx2b2x1bWU+
MjQ8L3ZvbHVtZT48bnVtYmVyPjM8L251bWJlcj48a2V5d29yZHM+PGtleXdvcmQ+QWNyb2NlcGhh
bG9zeW5kYWN0eWxpYS8qY29tcGxpY2F0aW9ucy9nZW5ldGljczwva2V5d29yZD48a2V5d29yZD5I
ZXJuaWFzLCBEaWFwaHJhZ21hdGljLCBDb25nZW5pdGFsLypjb21wbGljYXRpb25zL2dlbmV0aWNz
PC9rZXl3b3JkPjxrZXl3b3JkPkh1bWFuczwva2V5d29yZD48a2V5d29yZD5JbmZhbnQ8L2tleXdv
cmQ+PGtleXdvcmQ+TWFsZTwva2V5d29yZD48L2tleXdvcmRzPjxkYXRlcz48eWVhcj4yMDE1PC95
ZWFyPjxwdWItZGF0ZXM+PGRhdGU+SnVsPC9kYXRlPjwvcHViLWRhdGVzPjwvZGF0ZXM+PGlzYm4+
MTQ3My01NzE3IChFbGVjdHJvbmljKSYjeEQ7MDk2Mi04ODI3IChMaW5raW5nKTwvaXNibj48YWNj
ZXNzaW9uLW51bT4yNTcxNDU2MjwvYWNjZXNzaW9uLW51bT48dXJscz48cmVsYXRlZC11cmxzPjx1
cmw+aHR0cHM6Ly93d3cubmNiaS5ubG0ubmloLmdvdi9wdWJtZWQvMjU3MTQ1NjI8L3VybD48L3Jl
bGF0ZWQtdXJscz48L3VybHM+PGVsZWN0cm9uaWMtcmVzb3VyY2UtbnVtPjEwLjEwOTcvTUNELjAw
MDAwMDAwMDAwMDAwODM8L2VsZWN0cm9uaWMtcmVzb3VyY2UtbnVtPjwvcmVjb3JkPjwvQ2l0ZT48
Q2l0ZT48QXV0aG9yPkJ1bGZhbWFudGU8L0F1dGhvcj48WWVhcj4yMDExPC9ZZWFyPjxSZWNOdW0+
NDYxPC9SZWNOdW0+PHJlY29yZD48cmVjLW51bWJlcj40NjE8L3JlYy1udW1iZXI+PGZvcmVpZ24t
a2V5cz48a2V5IGFwcD0iRU4iIGRiLWlkPSI5dHpzZnQ1dG10ZHJ4emVkcndyNXZlMnFzeGZ3MnJ2
MnZ4d3AiIHRpbWVzdGFtcD0iMTYyNzg5ODg5MyI+NDYxPC9rZXk+PC9mb3JlaWduLWtleXM+PHJl
Zi10eXBlIG5hbWU9IkpvdXJuYWwgQXJ0aWNsZSI+MTc8L3JlZi10eXBlPjxjb250cmlidXRvcnM+
PGF1dGhvcnM+PGF1dGhvcj5CdWxmYW1hbnRlLCBHLjwvYXV0aG9yPjxhdXRob3I+R2FuYSwgUy48
L2F1dGhvcj48YXV0aG9yPkF2YWdsaWFubywgTC48L2F1dGhvcj48YXV0aG9yPkZhYmlldHRpLCBJ
LjwvYXV0aG9yPjxhdXRob3I+R2VudGlsaW4sIEIuPC9hdXRob3I+PGF1dGhvcj5MYWxhdHRhLCBG
LjwvYXV0aG9yPjwvYXV0aG9ycz48L2NvbnRyaWJ1dG9ycz48dGl0bGVzPjx0aXRsZT5Db25nZW5p
dGFsIGRpYXBocmFnbWF0aWMgaGVybmlhIGFzIHByZW5hdGFsIHByZXNlbnRhdGlvbiBvZiBBcGVy
dCBzeW5kcm9tZTwvdGl0bGU+PHNlY29uZGFyeS10aXRsZT5QcmVuYXQgRGlhZ248L3NlY29uZGFy
eS10aXRsZT48L3RpdGxlcz48cGVyaW9kaWNhbD48ZnVsbC10aXRsZT5QcmVuYXQgRGlhZ248L2Z1
bGwtdGl0bGU+PC9wZXJpb2RpY2FsPjxwYWdlcz45MTAtMTwvcGFnZXM+PHZvbHVtZT4zMTwvdm9s
dW1lPjxudW1iZXI+OTwvbnVtYmVyPjxrZXl3b3Jkcz48a2V5d29yZD5BY3JvY2VwaGFsb3N5bmRh
Y3R5bGlhLypkaWFnbm9zdGljIGltYWdpbmc8L2tleXdvcmQ+PGtleXdvcmQ+QWR1bHQ8L2tleXdv
cmQ+PGtleXdvcmQ+RmVtYWxlPC9rZXl3b3JkPjxrZXl3b3JkPkdlc3RhdGlvbmFsIEFnZTwva2V5
d29yZD48a2V5d29yZD5IZXJuaWEsIERpYXBocmFnbWF0aWMvZGlhZ25vc3RpYyBpbWFnaW5nPC9r
ZXl3b3JkPjxrZXl3b3JkPipIZXJuaWFzLCBEaWFwaHJhZ21hdGljLCBDb25nZW5pdGFsPC9rZXl3
b3JkPjxrZXl3b3JkPkh1bWFuczwva2V5d29yZD48a2V5d29yZD5NdXRhdGlvbjwva2V5d29yZD48
a2V5d29yZD5QcmVnbmFuY3k8L2tleXdvcmQ+PGtleXdvcmQ+UmVjZXB0b3IsIEZpYnJvYmxhc3Qg
R3Jvd3RoIEZhY3RvciwgVHlwZSAyL2dlbmV0aWNzPC9rZXl3b3JkPjxrZXl3b3JkPipVbHRyYXNv
bm9ncmFwaHksIFByZW5hdGFsPC9rZXl3b3JkPjwva2V5d29yZHM+PGRhdGVzPjx5ZWFyPjIwMTE8
L3llYXI+PHB1Yi1kYXRlcz48ZGF0ZT5TZXA8L2RhdGU+PC9wdWItZGF0ZXM+PC9kYXRlcz48aXNi
bj4xMDk3LTAyMjMgKEVsZWN0cm9uaWMpJiN4RDswMTk3LTM4NTEgKExpbmtpbmcpPC9pc2JuPjxh
Y2Nlc3Npb24tbnVtPjIxNzA2NTA1PC9hY2Nlc3Npb24tbnVtPjx1cmxzPjxyZWxhdGVkLXVybHM+
PHVybD5odHRwczovL3d3dy5uY2JpLm5sbS5uaWguZ292L3B1Ym1lZC8yMTcwNjUwNTwvdXJsPjwv
cmVsYXRlZC11cmxzPjwvdXJscz48ZWxlY3Ryb25pYy1yZXNvdXJjZS1udW0+MTAuMTAwMi9wZC4y
Nzg4PC9lbGVjdHJvbmljLXJlc291cmNlLW51bT48L3JlY29yZD48L0NpdGU+PENpdGU+PEF1dGhv
cj5XaXR0ZXJzPC9BdXRob3I+PFllYXI+MjAwMDwvWWVhcj48UmVjTnVtPjQ2MjwvUmVjTnVtPjxy
ZWNvcmQ+PHJlYy1udW1iZXI+NDYyPC9yZWMtbnVtYmVyPjxmb3JlaWduLWtleXM+PGtleSBhcHA9
IkVOIiBkYi1pZD0iOXR6c2Z0NXRtdGRyeHplZHJ3cjV2ZTJxc3hmdzJydjJ2eHdwIiB0aW1lc3Rh
bXA9IjE2Mjc4OTkxNzEiPjQ2Mjwva2V5PjwvZm9yZWlnbi1rZXlzPjxyZWYtdHlwZSBuYW1lPSJK
b3VybmFsIEFydGljbGUiPjE3PC9yZWYtdHlwZT48Y29udHJpYnV0b3JzPjxhdXRob3JzPjxhdXRo
b3I+V2l0dGVycywgSW5ncmlkPC9hdXRob3I+PGF1dGhvcj5EZXZyaWVuZHQsIEtvZW5yYWFkPC9h
dXRob3I+PGF1dGhvcj5Nb2VybWFuLCBQaGlsaXBwZTwvYXV0aG9yPjxhdXRob3I+dmFuIEhvbGUs
IENocmlzPC9hdXRob3I+PGF1dGhvcj5GcnlucywgSmVhbuKAkFBpZXJyZTwvYXV0aG9yPjwvYXV0
aG9ycz48L2NvbnRyaWJ1dG9ycz48dGl0bGVzPjx0aXRsZT5EaWFwaHJhZ21hdGljIGhlcm5pYSBh
cyB0aGUgZmlyc3QgZWNob2dyYXBoaWMgc2lnbiBpbiBBcGVydCBzeW5kcm9tZTwvdGl0bGU+PHNl
Y29uZGFyeS10aXRsZT5QcmVuYXRhbCBEaWFnbm9zaXM6IFB1Ymxpc2hlZCBpbiBBZmZpbGlhdGlv
biBXaXRoIHRoZSBJbnRlcm5hdGlvbmFsIFNvY2lldHkgZm9yIFByZW5hdGFsIERpYWdub3Npczwv
c2Vjb25kYXJ5LXRpdGxlPjwvdGl0bGVzPjxwZXJpb2RpY2FsPjxmdWxsLXRpdGxlPlByZW5hdGFs
IERpYWdub3NpczogUHVibGlzaGVkIGluIEFmZmlsaWF0aW9uIFdpdGggdGhlIEludGVybmF0aW9u
YWwgU29jaWV0eSBmb3IgUHJlbmF0YWwgRGlhZ25vc2lzPC9mdWxsLXRpdGxlPjwvcGVyaW9kaWNh
bD48cGFnZXM+NDA0LTQwNjwvcGFnZXM+PHZvbHVtZT4yMDwvdm9sdW1lPjxudW1iZXI+NTwvbnVt
YmVyPjxkYXRlcz48eWVhcj4yMDAwPC95ZWFyPjwvZGF0ZXM+PGlzYm4+MDE5Ny0zODUxPC9pc2Ju
Pjx1cmxzPjwvdXJscz48L3JlY29yZD48L0NpdGU+PC9FbmROb3RlPgB=
</w:fldData>
              </w:fldChar>
            </w:r>
            <w:r w:rsidR="000C4917">
              <w:rPr>
                <w:rFonts w:ascii="Times New Roman" w:hAnsi="Times New Roman" w:cs="Times New Roman"/>
                <w:color w:val="000000"/>
                <w:sz w:val="20"/>
                <w:szCs w:val="20"/>
                <w:lang w:val="en-US"/>
              </w:rPr>
              <w:instrText xml:space="preserve"> ADDIN EN.CITE </w:instrText>
            </w:r>
            <w:r w:rsidR="000C4917">
              <w:rPr>
                <w:rFonts w:ascii="Times New Roman" w:hAnsi="Times New Roman" w:cs="Times New Roman"/>
                <w:color w:val="000000"/>
                <w:sz w:val="20"/>
                <w:szCs w:val="20"/>
                <w:lang w:val="en-US"/>
              </w:rPr>
              <w:fldChar w:fldCharType="begin">
                <w:fldData xml:space="preserve">PEVuZE5vdGU+PENpdGU+PEF1dGhvcj5LYXVyPC9BdXRob3I+PFllYXI+MjAxOTwvWWVhcj48UmVj
TnVtPjI0NDwvUmVjTnVtPjxEaXNwbGF5VGV4dD4oMS02KTwvRGlzcGxheVRleHQ+PHJlY29yZD48
cmVjLW51bWJlcj4yNDQ8L3JlYy1udW1iZXI+PGZvcmVpZ24ta2V5cz48a2V5IGFwcD0iRU4iIGRi
LWlkPSI5dHpzZnQ1dG10ZHJ4emVkcndyNXZlMnFzeGZ3MnJ2MnZ4d3AiIHRpbWVzdGFtcD0iMTYy
NTIzNDc0MyI+MjQ0PC9rZXk+PC9mb3JlaWduLWtleXM+PHJlZi10eXBlIG5hbWU9IkpvdXJuYWwg
QXJ0aWNsZSI+MTc8L3JlZi10eXBlPjxjb250cmlidXRvcnM+PGF1dGhvcnM+PGF1dGhvcj5LYXVy
LCBSLjwvYXV0aG9yPjxhdXRob3I+TWlzaHJhLCBQLjwvYXV0aG9yPjxhdXRob3I+S3VtYXIsIFMu
PC9hdXRob3I+PGF1dGhvcj5TYW5rYXIsIE0uIEouPC9hdXRob3I+PGF1dGhvcj5LYWJyYSwgTS48
L2F1dGhvcj48YXV0aG9yPkd1cHRhLCBOLjwvYXV0aG9yPjwvYXV0aG9ycz48L2NvbnRyaWJ1dG9y
cz48YXV0aC1hZGRyZXNzPkRlcGFydG1lbnQgb2YgUGVkaWF0cmljcywgRGl2aXNpb24gb2YgR2Vu
ZXRpY3MuJiN4RDtEZXBhcnRtZW50IG9mIFBlZGlhdHJpY3MsIERpdmlzaW9uIG9mIE5lb25hdG9s
b2d5LCBBbGwgSW5kaWEgSW5zdGl0dXRlIG9mIE1lZGljYWwgU2NpZW5jZXMsIE5ldyBEZWxoaSwg
SW5kaWEuPC9hdXRoLWFkZHJlc3M+PHRpdGxlcz48dGl0bGU+QXBlcnQgc3luZHJvbWUgd2l0aCBj
b25nZW5pdGFsIGRpYXBocmFnbWF0aWMgaGVybmlhOiBhbm90aGVyIGNhc2UgcmVwb3J0IGFuZCBy
ZXZpZXcgb2YgdGhlIGxpdGVyYXR1cmU8L3RpdGxlPjxzZWNvbmRhcnktdGl0bGU+Q2xpbiBEeXNt
b3JwaG9sPC9zZWNvbmRhcnktdGl0bGU+PC90aXRsZXM+PHBlcmlvZGljYWw+PGZ1bGwtdGl0bGU+
Q2xpbiBEeXNtb3JwaG9sPC9mdWxsLXRpdGxlPjwvcGVyaW9kaWNhbD48cGFnZXM+NzgtODA8L3Bh
Z2VzPjx2b2x1bWU+Mjg8L3ZvbHVtZT48bnVtYmVyPjI8L251bWJlcj48a2V5d29yZHM+PGtleXdv
cmQ+QWJub3JtYWxpdGllcywgTXVsdGlwbGUvZ2VuZXRpY3M8L2tleXdvcmQ+PGtleXdvcmQ+QWNy
b2NlcGhhbG9zeW5kYWN0eWxpYS9jb21wbGljYXRpb25zLypnZW5ldGljcy9waHlzaW9wYXRob2xv
Z3k8L2tleXdvcmQ+PGtleXdvcmQ+RmVtYWxlPC9rZXl3b3JkPjxrZXl3b3JkPkhlcm5pYXMsIERp
YXBocmFnbWF0aWMsIENvbmdlbml0YWwvKmdlbmV0aWNzL3BoeXNpb3BhdGhvbG9neTwva2V5d29y
ZD48a2V5d29yZD5IdW1hbnM8L2tleXdvcmQ+PGtleXdvcmQ+SW5mYW50LCBOZXdib3JuPC9rZXl3
b3JkPjxrZXl3b3JkPlJlY2VwdG9yLCBGaWJyb2JsYXN0IEdyb3d0aCBGYWN0b3IsIFR5cGUgMi9n
ZW5ldGljcy9waHlzaW9sb2d5PC9rZXl3b3JkPjwva2V5d29yZHM+PGRhdGVzPjx5ZWFyPjIwMTk8
L3llYXI+PHB1Yi1kYXRlcz48ZGF0ZT5BcHI8L2RhdGU+PC9wdWItZGF0ZXM+PC9kYXRlcz48aXNi
bj4xNDczLTU3MTcgKEVsZWN0cm9uaWMpJiN4RDswOTYyLTg4MjcgKExpbmtpbmcpPC9pc2JuPjxh
Y2Nlc3Npb24tbnVtPjMwNjcyNzQ5PC9hY2Nlc3Npb24tbnVtPjx1cmxzPjxyZWxhdGVkLXVybHM+
PHVybD5odHRwczovL3d3dy5uY2JpLm5sbS5uaWguZ292L3B1Ym1lZC8zMDY3Mjc0OTwvdXJsPjx1
cmw+aHR0cHM6Ly93d3cuaW5nZW50YWNvbm5lY3QuY29tL2NvbnRlbnQvd2svbWNkLzIwMTkvMDAw
MDAwMjgvMDAwMDAwMDIvYXJ0MDAwMDY7anNlc3Npb25pZD0yOHdmaGh5ZGtraWR3LngtaWMtbGl2
ZS0wMzwvdXJsPjwvcmVsYXRlZC11cmxzPjwvdXJscz48ZWxlY3Ryb25pYy1yZXNvdXJjZS1udW0+
MTAuMTA5Ny9NQ0QuMDAwMDAwMDAwMDAwMDI2MTwvZWxlY3Ryb25pYy1yZXNvdXJjZS1udW0+PC9y
ZWNvcmQ+PC9DaXRlPjxDaXRlPjxBdXRob3I+RGFwPC9BdXRob3I+PFllYXI+MjAxOTwvWWVhcj48
UmVjTnVtPjQ1ODwvUmVjTnVtPjxyZWNvcmQ+PHJlYy1udW1iZXI+NDU4PC9yZWMtbnVtYmVyPjxm
b3JlaWduLWtleXM+PGtleSBhcHA9IkVOIiBkYi1pZD0iOXR6c2Z0NXRtdGRyeHplZHJ3cjV2ZTJx
c3hmdzJydjJ2eHdwIiB0aW1lc3RhbXA9IjE2Mjc4OTg4OTMiPjQ1ODwva2V5PjwvZm9yZWlnbi1r
ZXlzPjxyZWYtdHlwZSBuYW1lPSJKb3VybmFsIEFydGljbGUiPjE3PC9yZWYtdHlwZT48Y29udHJp
YnV0b3JzPjxhdXRob3JzPjxhdXRob3I+RGFwLCBNLjwvYXV0aG9yPjxhdXRob3I+QmFjaC1TZWd1
cmEsIFAuPC9hdXRob3I+PGF1dGhvcj5CZXJ0aG9sZHQsIEMuPC9hdXRob3I+PGF1dGhvcj5NZW56
aWVzLCBELjwvYXV0aG9yPjxhdXRob3I+TWFzdXR0aSwgSi4gUC48L2F1dGhvcj48YXV0aG9yPkts
ZWluLCBPLjwvYXV0aG9yPjxhdXRob3I+UGVyZHJpb2xsZS1HYWxldCwgRS48L2F1dGhvcj48YXV0
aG9yPkxhbWJlcnQsIEwuPC9hdXRob3I+PGF1dGhvcj5Nb3JlbCwgTy48L2F1dGhvcj48L2F1dGhv
cnM+PC9jb250cmlidXRvcnM+PGF1dGgtYWRkcmVzcz5EZXBhcnRtZW50IG9mIEd5bmVjb2xvZ3kg
YW5kIE9ic3RldHJpY3MgQ0hSVSBkZSBOYW5jeSBOYW5jeSBGcmFuY2UuJiN4RDtEZXBhcnRtZW50
IG9mIFBlcmluYXRhbCBSYWRpb2xvZ3kgYW5kIEltYWdpbmcgQ0hSVSBkZSBOYW5jeSBOYW5jeSBG
cmFuY2UuJiN4RDtEZXBhcnRtZW50IG9mIEZldG9wYXRob2xvZ3kgQ0hSVSBkZSBOYW5jeSBOYW5j
eSBGcmFuY2UuJiN4RDtEZXBhcnRtZW50IG9mIFBlZGlhdHJpYyBOZXVyb3N1cmdlcnkgQ0hSVSBk
ZSBOYW5jeSBOYW5jeSBGcmFuY2UuJiN4RDtEZXBhcnRtZW50IG9mIENsaW5pY2FsIEdlbmV0aWMg
Q0hSVSBkZSBOYW5jeSBOYW5jeSBGcmFuY2UuPC9hdXRoLWFkZHJlc3M+PHRpdGxlcz48dGl0bGU+
VmFyaWFibGUgcGhlbm90eXBpYyBleHByZXNzaW9uIG9mIEFwZXJ0IHN5bmRyb21lIGluIG1vbm96
eWdvdGljIHR3aW5zPC90aXRsZT48c2Vjb25kYXJ5LXRpdGxlPkNsaW4gQ2FzZSBSZXA8L3NlY29u
ZGFyeS10aXRsZT48L3RpdGxlcz48cGVyaW9kaWNhbD48ZnVsbC10aXRsZT5DbGluIENhc2UgUmVw
PC9mdWxsLXRpdGxlPjwvcGVyaW9kaWNhbD48cGFnZXM+NTQtNTc8L3BhZ2VzPjx2b2x1bWU+Nzwv
dm9sdW1lPjxudW1iZXI+MTwvbnVtYmVyPjxrZXl3b3Jkcz48a2V5d29yZD5BcGVydCBzeW5kcm9t
ZTwva2V5d29yZD48a2V5d29yZD5jb25nZW5pdGFsIGRpYXBocmFnbWF0aWMgaGVybmlhPC9rZXl3
b3JkPjxrZXl3b3JkPmNyYW5pb3N5bm9zdG9zaXM8L2tleXdvcmQ+PGtleXdvcmQ+ZmV0YWwgYXV0
b3BzeTwva2V5d29yZD48a2V5d29yZD5mZXRhbCB1bHRyYXNvdW5kPC9rZXl3b3JkPjxrZXl3b3Jk
Pm1vbm96eWdvdGljIHR3aW5zPC9rZXl3b3JkPjwva2V5d29yZHM+PGRhdGVzPjx5ZWFyPjIwMTk8
L3llYXI+PHB1Yi1kYXRlcz48ZGF0ZT5KYW48L2RhdGU+PC9wdWItZGF0ZXM+PC9kYXRlcz48aXNi
bj4yMDUwLTA5MDQgKFByaW50KSYjeEQ7MjA1MC0wOTA0IChMaW5raW5nKTwvaXNibj48YWNjZXNz
aW9uLW51bT4zMDY1NjAwODwvYWNjZXNzaW9uLW51bT48dXJscz48cmVsYXRlZC11cmxzPjx1cmw+
aHR0cHM6Ly93d3cubmNiaS5ubG0ubmloLmdvdi9wdWJtZWQvMzA2NTYwMDg8L3VybD48L3JlbGF0
ZWQtdXJscz48L3VybHM+PGN1c3RvbTI+UE1DNjMzMzA2NjwvY3VzdG9tMj48ZWxlY3Ryb25pYy1y
ZXNvdXJjZS1udW0+MTAuMTAwMi9jY3IzLjE5MTU8L2VsZWN0cm9uaWMtcmVzb3VyY2UtbnVtPjwv
cmVjb3JkPjwvQ2l0ZT48Q2l0ZT48QXV0aG9yPktvc2luc2tpPC9BdXRob3I+PFllYXI+MjAxNjwv
WWVhcj48UmVjTnVtPjQ1OTwvUmVjTnVtPjxyZWNvcmQ+PHJlYy1udW1iZXI+NDU5PC9yZWMtbnVt
YmVyPjxmb3JlaWduLWtleXM+PGtleSBhcHA9IkVOIiBkYi1pZD0iOXR6c2Z0NXRtdGRyeHplZHJ3
cjV2ZTJxc3hmdzJydjJ2eHdwIiB0aW1lc3RhbXA9IjE2Mjc4OTg4OTMiPjQ1OTwva2V5PjwvZm9y
ZWlnbi1rZXlzPjxyZWYtdHlwZSBuYW1lPSJKb3VybmFsIEFydGljbGUiPjE3PC9yZWYtdHlwZT48
Y29udHJpYnV0b3JzPjxhdXRob3JzPjxhdXRob3I+S29zaW5za2ksIFAuPC9hdXRob3I+PGF1dGhv
cj5MdXRlcmVrLCBLLjwvYXV0aG9yPjxhdXRob3I+V2llbGdvcywgTS48L2F1dGhvcj48L2F1dGhv
cnM+PC9jb250cmlidXRvcnM+PGF1dGgtYWRkcmVzcz4xc3QgRGVwYXJ0bWVudCBvZiBPYnN0ZXRy
aWNzIGFuZCBHeW5lY29sb2d5LCBNZWRpY2FsIFVuaXZlcnNpdHkgb2YgV2Fyc2F3LCBQb2xhbmQu
IHBrb3NpbnNraS5tYWlsQGdtYWlsLmNvbS48L2F1dGgtYWRkcmVzcz48dGl0bGVzPjx0aXRsZT5E
aWFwaHJhZ21hdGljIGhlcm5pYSBhcyBhbiBlYXJseSB1bHRyYXNvdW5kIG1hbmlmZXN0YXRpb24g
b2YgQXBlcnQgc3luZHJvbWU8L3RpdGxlPjxzZWNvbmRhcnktdGl0bGU+R2luZWtvbCBQb2w8L3Nl
Y29uZGFyeS10aXRsZT48L3RpdGxlcz48cGVyaW9kaWNhbD48ZnVsbC10aXRsZT5HaW5la29sIFBv
bDwvZnVsbC10aXRsZT48L3BlcmlvZGljYWw+PHBhZ2VzPjgzMDwvcGFnZXM+PHZvbHVtZT44Nzwv
dm9sdW1lPjxudW1iZXI+MTI8L251bWJlcj48a2V5d29yZHM+PGtleXdvcmQ+QWNyb2NlcGhhbG9z
eW5kYWN0eWxpYS8qZGlhZ25vc3RpYyBpbWFnaW5nPC9rZXl3b3JkPjxrZXl3b3JkPkZhdGFsIE91
dGNvbWU8L2tleXdvcmQ+PGtleXdvcmQ+RmVtYWxlPC9rZXl3b3JkPjxrZXl3b3JkPkZldGFsIERp
c2Vhc2VzLypkaWFnbm9zdGljIGltYWdpbmc8L2tleXdvcmQ+PGtleXdvcmQ+SGVybmlhcywgRGlh
cGhyYWdtYXRpYywgQ29uZ2VuaXRhbC9kaWFnbm9zdGljIGltYWdpbmc8L2tleXdvcmQ+PGtleXdv
cmQ+SHVtYW5zPC9rZXl3b3JkPjxrZXl3b3JkPkxpdmUgQmlydGg8L2tleXdvcmQ+PGtleXdvcmQ+
UHJlZ25hbmN5PC9rZXl3b3JkPjxrZXl3b3JkPlByZW5hdGFsIERpYWdub3Npcy9tZXRob2RzPC9r
ZXl3b3JkPjxrZXl3b3JkPlVsdHJhc29ub2dyYXBoeSwgUHJlbmF0YWwvKm1ldGhvZHM8L2tleXdv
cmQ+PGtleXdvcmQ+KkFwZXJ0IHN5bmRyb21lPC9rZXl3b3JkPjxrZXl3b3JkPipkaWFwaHJhZ21h
dGljIGhlcm5pYTwva2V5d29yZD48a2V5d29yZD4qcHJlbmF0YWwgZGlhZ25vc2lzPC9rZXl3b3Jk
Pjwva2V5d29yZHM+PGRhdGVzPjx5ZWFyPjIwMTY8L3llYXI+PC9kYXRlcz48aXNibj4wMDE3LTAw
MTEgKFByaW50KSYjeEQ7MDAxNy0wMDExIChMaW5raW5nKTwvaXNibj48YWNjZXNzaW9uLW51bT4y
ODA5ODkzNTwvYWNjZXNzaW9uLW51bT48dXJscz48cmVsYXRlZC11cmxzPjx1cmw+aHR0cHM6Ly93
d3cubmNiaS5ubG0ubmloLmdvdi9wdWJtZWQvMjgwOTg5MzU8L3VybD48L3JlbGF0ZWQtdXJscz48
L3VybHM+PGVsZWN0cm9uaWMtcmVzb3VyY2UtbnVtPjEwLjU2MDMvR1AuMjAxNi4wMDk3PC9lbGVj
dHJvbmljLXJlc291cmNlLW51bT48L3JlY29yZD48L0NpdGU+PENpdGU+PEF1dGhvcj5Tb2JhaWg8
L0F1dGhvcj48WWVhcj4yMDE1PC9ZZWFyPjxSZWNOdW0+NDYwPC9SZWNOdW0+PHJlY29yZD48cmVj
LW51bWJlcj40NjA8L3JlYy1udW1iZXI+PGZvcmVpZ24ta2V5cz48a2V5IGFwcD0iRU4iIGRiLWlk
PSI5dHpzZnQ1dG10ZHJ4emVkcndyNXZlMnFzeGZ3MnJ2MnZ4d3AiIHRpbWVzdGFtcD0iMTYyNzg5
ODg5MyI+NDYwPC9rZXk+PC9mb3JlaWduLWtleXM+PHJlZi10eXBlIG5hbWU9IkpvdXJuYWwgQXJ0
aWNsZSI+MTc8L3JlZi10eXBlPjxjb250cmlidXRvcnM+PGF1dGhvcnM+PGF1dGhvcj5Tb2JhaWgs
IEIuIEguPC9hdXRob3I+PGF1dGhvcj5BbEFsaSwgQS4gQS48L2F1dGhvcj48L2F1dGhvcnM+PC9j
b250cmlidXRvcnM+PGF1dGgtYWRkcmVzcz5hRGVwYXJ0bWVudCBvZiBQZWRpYXRyaWNzLCBDb2xs
ZWdlIG9mIE1lZGljaW5lLCBLaW5nIFNhdWQgVW5pdmVyc2l0eSBiRGVwYXJ0bWVudCBvZiBQZWRp
YXRyaWNzLCBBbCBKYWZlbCBJbnRlcm5hdGlvbmFsIEhvc3BpdGFsLCBOSUNVLCBSaXlhZGgsIEtp
bmdkb20gb2YgU2F1ZGkgQXJhYmlhLjwvYXV0aC1hZGRyZXNzPjx0aXRsZXM+PHRpdGxlPkEgdGhp
cmQgcmVwb3J0IG9mIEFwZXJ0IHN5bmRyb21lIGluIGFzc29jaWF0aW9uIHdpdGggZGlhcGhyYWdt
YXRpYyBoZXJuaWE8L3RpdGxlPjxzZWNvbmRhcnktdGl0bGU+Q2xpbiBEeXNtb3JwaG9sPC9zZWNv
bmRhcnktdGl0bGU+PC90aXRsZXM+PHBlcmlvZGljYWw+PGZ1bGwtdGl0bGU+Q2xpbiBEeXNtb3Jw
aG9sPC9mdWxsLXRpdGxlPjwvcGVyaW9kaWNhbD48cGFnZXM+MTA2LTg8L3BhZ2VzPjx2b2x1bWU+
MjQ8L3ZvbHVtZT48bnVtYmVyPjM8L251bWJlcj48a2V5d29yZHM+PGtleXdvcmQ+QWNyb2NlcGhh
bG9zeW5kYWN0eWxpYS8qY29tcGxpY2F0aW9ucy9nZW5ldGljczwva2V5d29yZD48a2V5d29yZD5I
ZXJuaWFzLCBEaWFwaHJhZ21hdGljLCBDb25nZW5pdGFsLypjb21wbGljYXRpb25zL2dlbmV0aWNz
PC9rZXl3b3JkPjxrZXl3b3JkPkh1bWFuczwva2V5d29yZD48a2V5d29yZD5JbmZhbnQ8L2tleXdv
cmQ+PGtleXdvcmQ+TWFsZTwva2V5d29yZD48L2tleXdvcmRzPjxkYXRlcz48eWVhcj4yMDE1PC95
ZWFyPjxwdWItZGF0ZXM+PGRhdGU+SnVsPC9kYXRlPjwvcHViLWRhdGVzPjwvZGF0ZXM+PGlzYm4+
MTQ3My01NzE3IChFbGVjdHJvbmljKSYjeEQ7MDk2Mi04ODI3IChMaW5raW5nKTwvaXNibj48YWNj
ZXNzaW9uLW51bT4yNTcxNDU2MjwvYWNjZXNzaW9uLW51bT48dXJscz48cmVsYXRlZC11cmxzPjx1
cmw+aHR0cHM6Ly93d3cubmNiaS5ubG0ubmloLmdvdi9wdWJtZWQvMjU3MTQ1NjI8L3VybD48L3Jl
bGF0ZWQtdXJscz48L3VybHM+PGVsZWN0cm9uaWMtcmVzb3VyY2UtbnVtPjEwLjEwOTcvTUNELjAw
MDAwMDAwMDAwMDAwODM8L2VsZWN0cm9uaWMtcmVzb3VyY2UtbnVtPjwvcmVjb3JkPjwvQ2l0ZT48
Q2l0ZT48QXV0aG9yPkJ1bGZhbWFudGU8L0F1dGhvcj48WWVhcj4yMDExPC9ZZWFyPjxSZWNOdW0+
NDYxPC9SZWNOdW0+PHJlY29yZD48cmVjLW51bWJlcj40NjE8L3JlYy1udW1iZXI+PGZvcmVpZ24t
a2V5cz48a2V5IGFwcD0iRU4iIGRiLWlkPSI5dHpzZnQ1dG10ZHJ4emVkcndyNXZlMnFzeGZ3MnJ2
MnZ4d3AiIHRpbWVzdGFtcD0iMTYyNzg5ODg5MyI+NDYxPC9rZXk+PC9mb3JlaWduLWtleXM+PHJl
Zi10eXBlIG5hbWU9IkpvdXJuYWwgQXJ0aWNsZSI+MTc8L3JlZi10eXBlPjxjb250cmlidXRvcnM+
PGF1dGhvcnM+PGF1dGhvcj5CdWxmYW1hbnRlLCBHLjwvYXV0aG9yPjxhdXRob3I+R2FuYSwgUy48
L2F1dGhvcj48YXV0aG9yPkF2YWdsaWFubywgTC48L2F1dGhvcj48YXV0aG9yPkZhYmlldHRpLCBJ
LjwvYXV0aG9yPjxhdXRob3I+R2VudGlsaW4sIEIuPC9hdXRob3I+PGF1dGhvcj5MYWxhdHRhLCBG
LjwvYXV0aG9yPjwvYXV0aG9ycz48L2NvbnRyaWJ1dG9ycz48dGl0bGVzPjx0aXRsZT5Db25nZW5p
dGFsIGRpYXBocmFnbWF0aWMgaGVybmlhIGFzIHByZW5hdGFsIHByZXNlbnRhdGlvbiBvZiBBcGVy
dCBzeW5kcm9tZTwvdGl0bGU+PHNlY29uZGFyeS10aXRsZT5QcmVuYXQgRGlhZ248L3NlY29uZGFy
eS10aXRsZT48L3RpdGxlcz48cGVyaW9kaWNhbD48ZnVsbC10aXRsZT5QcmVuYXQgRGlhZ248L2Z1
bGwtdGl0bGU+PC9wZXJpb2RpY2FsPjxwYWdlcz45MTAtMTwvcGFnZXM+PHZvbHVtZT4zMTwvdm9s
dW1lPjxudW1iZXI+OTwvbnVtYmVyPjxrZXl3b3Jkcz48a2V5d29yZD5BY3JvY2VwaGFsb3N5bmRh
Y3R5bGlhLypkaWFnbm9zdGljIGltYWdpbmc8L2tleXdvcmQ+PGtleXdvcmQ+QWR1bHQ8L2tleXdv
cmQ+PGtleXdvcmQ+RmVtYWxlPC9rZXl3b3JkPjxrZXl3b3JkPkdlc3RhdGlvbmFsIEFnZTwva2V5
d29yZD48a2V5d29yZD5IZXJuaWEsIERpYXBocmFnbWF0aWMvZGlhZ25vc3RpYyBpbWFnaW5nPC9r
ZXl3b3JkPjxrZXl3b3JkPipIZXJuaWFzLCBEaWFwaHJhZ21hdGljLCBDb25nZW5pdGFsPC9rZXl3
b3JkPjxrZXl3b3JkPkh1bWFuczwva2V5d29yZD48a2V5d29yZD5NdXRhdGlvbjwva2V5d29yZD48
a2V5d29yZD5QcmVnbmFuY3k8L2tleXdvcmQ+PGtleXdvcmQ+UmVjZXB0b3IsIEZpYnJvYmxhc3Qg
R3Jvd3RoIEZhY3RvciwgVHlwZSAyL2dlbmV0aWNzPC9rZXl3b3JkPjxrZXl3b3JkPipVbHRyYXNv
bm9ncmFwaHksIFByZW5hdGFsPC9rZXl3b3JkPjwva2V5d29yZHM+PGRhdGVzPjx5ZWFyPjIwMTE8
L3llYXI+PHB1Yi1kYXRlcz48ZGF0ZT5TZXA8L2RhdGU+PC9wdWItZGF0ZXM+PC9kYXRlcz48aXNi
bj4xMDk3LTAyMjMgKEVsZWN0cm9uaWMpJiN4RDswMTk3LTM4NTEgKExpbmtpbmcpPC9pc2JuPjxh
Y2Nlc3Npb24tbnVtPjIxNzA2NTA1PC9hY2Nlc3Npb24tbnVtPjx1cmxzPjxyZWxhdGVkLXVybHM+
PHVybD5odHRwczovL3d3dy5uY2JpLm5sbS5uaWguZ292L3B1Ym1lZC8yMTcwNjUwNTwvdXJsPjwv
cmVsYXRlZC11cmxzPjwvdXJscz48ZWxlY3Ryb25pYy1yZXNvdXJjZS1udW0+MTAuMTAwMi9wZC4y
Nzg4PC9lbGVjdHJvbmljLXJlc291cmNlLW51bT48L3JlY29yZD48L0NpdGU+PENpdGU+PEF1dGhv
cj5XaXR0ZXJzPC9BdXRob3I+PFllYXI+MjAwMDwvWWVhcj48UmVjTnVtPjQ2MjwvUmVjTnVtPjxy
ZWNvcmQ+PHJlYy1udW1iZXI+NDYyPC9yZWMtbnVtYmVyPjxmb3JlaWduLWtleXM+PGtleSBhcHA9
IkVOIiBkYi1pZD0iOXR6c2Z0NXRtdGRyeHplZHJ3cjV2ZTJxc3hmdzJydjJ2eHdwIiB0aW1lc3Rh
bXA9IjE2Mjc4OTkxNzEiPjQ2Mjwva2V5PjwvZm9yZWlnbi1rZXlzPjxyZWYtdHlwZSBuYW1lPSJK
b3VybmFsIEFydGljbGUiPjE3PC9yZWYtdHlwZT48Y29udHJpYnV0b3JzPjxhdXRob3JzPjxhdXRo
b3I+V2l0dGVycywgSW5ncmlkPC9hdXRob3I+PGF1dGhvcj5EZXZyaWVuZHQsIEtvZW5yYWFkPC9h
dXRob3I+PGF1dGhvcj5Nb2VybWFuLCBQaGlsaXBwZTwvYXV0aG9yPjxhdXRob3I+dmFuIEhvbGUs
IENocmlzPC9hdXRob3I+PGF1dGhvcj5GcnlucywgSmVhbuKAkFBpZXJyZTwvYXV0aG9yPjwvYXV0
aG9ycz48L2NvbnRyaWJ1dG9ycz48dGl0bGVzPjx0aXRsZT5EaWFwaHJhZ21hdGljIGhlcm5pYSBh
cyB0aGUgZmlyc3QgZWNob2dyYXBoaWMgc2lnbiBpbiBBcGVydCBzeW5kcm9tZTwvdGl0bGU+PHNl
Y29uZGFyeS10aXRsZT5QcmVuYXRhbCBEaWFnbm9zaXM6IFB1Ymxpc2hlZCBpbiBBZmZpbGlhdGlv
biBXaXRoIHRoZSBJbnRlcm5hdGlvbmFsIFNvY2lldHkgZm9yIFByZW5hdGFsIERpYWdub3Npczwv
c2Vjb25kYXJ5LXRpdGxlPjwvdGl0bGVzPjxwZXJpb2RpY2FsPjxmdWxsLXRpdGxlPlByZW5hdGFs
IERpYWdub3NpczogUHVibGlzaGVkIGluIEFmZmlsaWF0aW9uIFdpdGggdGhlIEludGVybmF0aW9u
YWwgU29jaWV0eSBmb3IgUHJlbmF0YWwgRGlhZ25vc2lzPC9mdWxsLXRpdGxlPjwvcGVyaW9kaWNh
bD48cGFnZXM+NDA0LTQwNjwvcGFnZXM+PHZvbHVtZT4yMDwvdm9sdW1lPjxudW1iZXI+NTwvbnVt
YmVyPjxkYXRlcz48eWVhcj4yMDAwPC95ZWFyPjwvZGF0ZXM+PGlzYm4+MDE5Ny0zODUxPC9pc2Ju
Pjx1cmxzPjwvdXJscz48L3JlY29yZD48L0NpdGU+PC9FbmROb3RlPgB=
</w:fldData>
              </w:fldChar>
            </w:r>
            <w:r w:rsidR="000C4917">
              <w:rPr>
                <w:rFonts w:ascii="Times New Roman" w:hAnsi="Times New Roman" w:cs="Times New Roman"/>
                <w:color w:val="000000"/>
                <w:sz w:val="20"/>
                <w:szCs w:val="20"/>
                <w:lang w:val="en-US"/>
              </w:rPr>
              <w:instrText xml:space="preserve"> ADDIN EN.CITE.DATA </w:instrText>
            </w:r>
            <w:r w:rsidR="000C4917">
              <w:rPr>
                <w:rFonts w:ascii="Times New Roman" w:hAnsi="Times New Roman" w:cs="Times New Roman"/>
                <w:color w:val="000000"/>
                <w:sz w:val="20"/>
                <w:szCs w:val="20"/>
                <w:lang w:val="en-US"/>
              </w:rPr>
            </w:r>
            <w:r w:rsidR="000C4917">
              <w:rPr>
                <w:rFonts w:ascii="Times New Roman" w:hAnsi="Times New Roman" w:cs="Times New Roman"/>
                <w:color w:val="000000"/>
                <w:sz w:val="20"/>
                <w:szCs w:val="20"/>
                <w:lang w:val="en-US"/>
              </w:rPr>
              <w:fldChar w:fldCharType="end"/>
            </w:r>
            <w:r w:rsidRPr="00B55B0E">
              <w:rPr>
                <w:rFonts w:ascii="Times New Roman" w:hAnsi="Times New Roman" w:cs="Times New Roman"/>
                <w:color w:val="000000"/>
                <w:sz w:val="20"/>
                <w:szCs w:val="20"/>
                <w:lang w:val="en-US"/>
              </w:rPr>
            </w:r>
            <w:r w:rsidRPr="00B55B0E">
              <w:rPr>
                <w:rFonts w:ascii="Times New Roman" w:hAnsi="Times New Roman" w:cs="Times New Roman"/>
                <w:color w:val="000000"/>
                <w:sz w:val="20"/>
                <w:szCs w:val="20"/>
                <w:lang w:val="en-US"/>
              </w:rPr>
              <w:fldChar w:fldCharType="separate"/>
            </w:r>
            <w:r w:rsidR="000C4917">
              <w:rPr>
                <w:rFonts w:ascii="Times New Roman" w:hAnsi="Times New Roman" w:cs="Times New Roman"/>
                <w:noProof/>
                <w:color w:val="000000"/>
                <w:sz w:val="20"/>
                <w:szCs w:val="20"/>
                <w:lang w:val="en-US"/>
              </w:rPr>
              <w:t>(1-6)</w:t>
            </w:r>
            <w:r w:rsidRPr="00B55B0E">
              <w:rPr>
                <w:rFonts w:ascii="Times New Roman" w:hAnsi="Times New Roman" w:cs="Times New Roman"/>
                <w:color w:val="000000"/>
                <w:sz w:val="20"/>
                <w:szCs w:val="20"/>
                <w:lang w:val="en-US"/>
              </w:rPr>
              <w:fldChar w:fldCharType="end"/>
            </w:r>
            <w:r w:rsidRPr="00B55B0E">
              <w:rPr>
                <w:rFonts w:ascii="Times New Roman" w:hAnsi="Times New Roman" w:cs="Times New Roman"/>
                <w:color w:val="000000"/>
                <w:sz w:val="20"/>
                <w:szCs w:val="20"/>
                <w:lang w:val="en-US"/>
              </w:rPr>
              <w:t xml:space="preserve"> and one case of diaphragm agenesis</w:t>
            </w:r>
            <w:r w:rsidRPr="00B55B0E">
              <w:rPr>
                <w:rFonts w:ascii="Times New Roman" w:hAnsi="Times New Roman" w:cs="Times New Roman"/>
                <w:color w:val="000000"/>
                <w:sz w:val="20"/>
                <w:szCs w:val="20"/>
                <w:lang w:val="en-US"/>
              </w:rPr>
              <w:fldChar w:fldCharType="begin"/>
            </w:r>
            <w:r w:rsidR="000C4917">
              <w:rPr>
                <w:rFonts w:ascii="Times New Roman" w:hAnsi="Times New Roman" w:cs="Times New Roman"/>
                <w:color w:val="000000"/>
                <w:sz w:val="20"/>
                <w:szCs w:val="20"/>
                <w:lang w:val="en-US"/>
              </w:rPr>
              <w:instrText xml:space="preserve"> ADDIN EN.CITE &lt;EndNote&gt;&lt;Cite&gt;&lt;Author&gt;Wallis-Crespo&lt;/Author&gt;&lt;Year&gt;2004&lt;/Year&gt;&lt;RecNum&gt;464&lt;/RecNum&gt;&lt;DisplayText&gt;(7)&lt;/DisplayText&gt;&lt;record&gt;&lt;rec-number&gt;464&lt;/rec-number&gt;&lt;foreign-keys&gt;&lt;key app="EN" db-id="9tzsft5tmtdrxzedrwr5ve2qsxfw2rv2vxwp" timestamp="1627899360"&gt;464&lt;/key&gt;&lt;/foreign-keys&gt;&lt;ref-type name="Journal Article"&gt;17&lt;/ref-type&gt;&lt;contributors&gt;&lt;authors&gt;&lt;author&gt;Wallis-Crespo, M. C.&lt;/author&gt;&lt;author&gt;Gilbert-Barness, E.&lt;/author&gt;&lt;/authors&gt;&lt;/contributors&gt;&lt;auth-address&gt;Department of Pathology, University of South Florida, Tampa General Hospital, 33601, USA.&lt;/auth-address&gt;&lt;titles&gt;&lt;title&gt;Pathology teach and tell: acrocephalosyndactyly type I (Apert syndrome)&lt;/title&gt;&lt;secondary-title&gt;Fetal Pediatr Pathol&lt;/secondary-title&gt;&lt;/titles&gt;&lt;periodical&gt;&lt;full-title&gt;Fetal Pediatr Pathol&lt;/full-title&gt;&lt;/periodical&gt;&lt;pages&gt;71-8&lt;/pages&gt;&lt;volume&gt;23&lt;/volume&gt;&lt;number&gt;1&lt;/number&gt;&lt;keywords&gt;&lt;keyword&gt;Acrocephalosyndactylia/genetics/*pathology&lt;/keyword&gt;&lt;keyword&gt;Adult&lt;/keyword&gt;&lt;keyword&gt;Female&lt;/keyword&gt;&lt;keyword&gt;Fetus/pathology&lt;/keyword&gt;&lt;keyword&gt;Humans&lt;/keyword&gt;&lt;keyword&gt;Male&lt;/keyword&gt;&lt;keyword&gt;Pregnancy&lt;/keyword&gt;&lt;keyword&gt;Pregnancy Outcome&lt;/keyword&gt;&lt;/keywords&gt;&lt;dates&gt;&lt;year&gt;2004&lt;/year&gt;&lt;pub-dates&gt;&lt;date&gt;Jan&lt;/date&gt;&lt;/pub-dates&gt;&lt;/dates&gt;&lt;isbn&gt;1551-3815 (Print)&amp;#xD;1551-3815 (Linking)&lt;/isbn&gt;&lt;accession-num&gt;15371125&lt;/accession-num&gt;&lt;urls&gt;&lt;related-urls&gt;&lt;url&gt;https://www.ncbi.nlm.nih.gov/pubmed/15371125&lt;/url&gt;&lt;/related-urls&gt;&lt;/urls&gt;&lt;electronic-resource-num&gt;10.1080/15227950490423160&lt;/electronic-resource-num&gt;&lt;/record&gt;&lt;/Cite&gt;&lt;/EndNote&gt;</w:instrText>
            </w:r>
            <w:r w:rsidRPr="00B55B0E">
              <w:rPr>
                <w:rFonts w:ascii="Times New Roman" w:hAnsi="Times New Roman" w:cs="Times New Roman"/>
                <w:color w:val="000000"/>
                <w:sz w:val="20"/>
                <w:szCs w:val="20"/>
                <w:lang w:val="en-US"/>
              </w:rPr>
              <w:fldChar w:fldCharType="separate"/>
            </w:r>
            <w:r w:rsidR="000C4917">
              <w:rPr>
                <w:rFonts w:ascii="Times New Roman" w:hAnsi="Times New Roman" w:cs="Times New Roman"/>
                <w:noProof/>
                <w:color w:val="000000"/>
                <w:sz w:val="20"/>
                <w:szCs w:val="20"/>
                <w:lang w:val="en-US"/>
              </w:rPr>
              <w:t>(7)</w:t>
            </w:r>
            <w:r w:rsidRPr="00B55B0E">
              <w:rPr>
                <w:rFonts w:ascii="Times New Roman" w:hAnsi="Times New Roman" w:cs="Times New Roman"/>
                <w:color w:val="000000"/>
                <w:sz w:val="20"/>
                <w:szCs w:val="20"/>
                <w:lang w:val="en-US"/>
              </w:rPr>
              <w:fldChar w:fldCharType="end"/>
            </w:r>
            <w:r w:rsidRPr="00B55B0E">
              <w:rPr>
                <w:rFonts w:ascii="Times New Roman" w:hAnsi="Times New Roman" w:cs="Times New Roman"/>
                <w:color w:val="000000"/>
                <w:sz w:val="20"/>
                <w:szCs w:val="20"/>
                <w:lang w:val="en-US"/>
              </w:rPr>
              <w:t>)</w:t>
            </w:r>
          </w:p>
        </w:tc>
        <w:tc>
          <w:tcPr>
            <w:tcW w:w="1496" w:type="pct"/>
          </w:tcPr>
          <w:p w14:paraId="385BCE3E" w14:textId="2124CBC0" w:rsidR="007263BD" w:rsidRPr="00B55B0E" w:rsidRDefault="007263BD" w:rsidP="00953120">
            <w:pPr>
              <w:pStyle w:val="Lijstalinea"/>
              <w:numPr>
                <w:ilvl w:val="0"/>
                <w:numId w:val="3"/>
              </w:num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Symmetric syndactyly of hands and feet</w:t>
            </w:r>
          </w:p>
          <w:p w14:paraId="0A09714C" w14:textId="36801953" w:rsidR="007263BD" w:rsidRPr="00B55B0E" w:rsidRDefault="007263BD" w:rsidP="00953120">
            <w:pPr>
              <w:pStyle w:val="Lijstalinea"/>
              <w:numPr>
                <w:ilvl w:val="0"/>
                <w:numId w:val="3"/>
              </w:numPr>
              <w:tabs>
                <w:tab w:val="left" w:pos="2026"/>
              </w:tabs>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Midface hypoplasia</w:t>
            </w:r>
            <w:r w:rsidRPr="00B55B0E">
              <w:rPr>
                <w:rFonts w:ascii="Times New Roman" w:hAnsi="Times New Roman" w:cs="Times New Roman"/>
                <w:color w:val="000000"/>
                <w:sz w:val="20"/>
                <w:szCs w:val="20"/>
                <w:lang w:val="en-US"/>
              </w:rPr>
              <w:fldChar w:fldCharType="begin">
                <w:fldData xml:space="preserve">PEVuZE5vdGU+PENpdGU+PEF1dGhvcj5MYWpldW5pZTwvQXV0aG9yPjxZZWFyPjE5OTk8L1llYXI+
PFJlY051bT45NzY8L1JlY051bT48RGlzcGxheVRleHQ+KDgpPC9EaXNwbGF5VGV4dD48cmVjb3Jk
PjxyZWMtbnVtYmVyPjk3NjwvcmVjLW51bWJlcj48Zm9yZWlnbi1rZXlzPjxrZXkgYXBwPSJFTiIg
ZGItaWQ9Ijl0enNmdDV0bXRkcnh6ZWRyd3I1dmUycXN4ZncycnYydnh3cCIgdGltZXN0YW1wPSIx
NjI5OTE5MzUxIj45NzY8L2tleT48L2ZvcmVpZ24ta2V5cz48cmVmLXR5cGUgbmFtZT0iSm91cm5h
bCBBcnRpY2xlIj4xNzwvcmVmLXR5cGU+PGNvbnRyaWJ1dG9ycz48YXV0aG9ycz48YXV0aG9yPkxh
amV1bmllLCBFLjwvYXV0aG9yPjxhdXRob3I+Q2FtZXJvbiwgUi48L2F1dGhvcj48YXV0aG9yPkVs
IEdob3V6emksIFYuPC9hdXRob3I+PGF1dGhvcj5kZSBQYXJzZXZhbCwgTi48L2F1dGhvcj48YXV0
aG9yPkpvdXJuZWF1LCBQLjwvYXV0aG9yPjxhdXRob3I+R29uemFsZXMsIE0uPC9hdXRob3I+PGF1
dGhvcj5EZWxlem9pZGUsIEEuIEwuPC9hdXRob3I+PGF1dGhvcj5Cb25hdmVudHVyZSwgSi48L2F1
dGhvcj48YXV0aG9yPkxlIE1lcnJlciwgTS48L2F1dGhvcj48YXV0aG9yPlJlbmllciwgRC48L2F1
dGhvcj48L2F1dGhvcnM+PC9jb250cmlidXRvcnM+PGF1dGgtYWRkcmVzcz5TZXJ2aWNlIGRlIEdl
bmV0aXF1ZSwgSG9waXRhbCBOZWNrZXItRW5mYW50cyBNYWxhZGVzLCBQYXJpcywgRnJhbmNlLjwv
YXV0aC1hZGRyZXNzPjx0aXRsZXM+PHRpdGxlPkNsaW5pY2FsIHZhcmlhYmlsaXR5IGluIHBhdGll
bnRzIHdpdGggQXBlcnQmYXBvcztzIHN5bmRyb21lPC90aXRsZT48c2Vjb25kYXJ5LXRpdGxlPkog
TmV1cm9zdXJnPC9zZWNvbmRhcnktdGl0bGU+PC90aXRsZXM+PHBlcmlvZGljYWw+PGZ1bGwtdGl0
bGU+SiBOZXVyb3N1cmc8L2Z1bGwtdGl0bGU+PC9wZXJpb2RpY2FsPjxwYWdlcz40NDMtNzwvcGFn
ZXM+PHZvbHVtZT45MDwvdm9sdW1lPjxudW1iZXI+MzwvbnVtYmVyPjxrZXl3b3Jkcz48a2V5d29y
ZD5BY3JvY2VwaGFsb3N5bmRhY3R5bGlhL2RpYWdub3Npcy9kaWFnbm9zdGljIGltYWdpbmcvZW1i
cnlvbG9neS8qZ2VuZXRpY3M8L2tleXdvcmQ+PGtleXdvcmQ+QmFzZSBTZXF1ZW5jZS9nZW5ldGlj
czwva2V5d29yZD48a2V5d29yZD5CcmFpbi9wYXRob2xvZ3k8L2tleXdvcmQ+PGtleXdvcmQ+RmVt
YWxlPC9rZXl3b3JkPjxrZXl3b3JkPkZldHVzL2FuYXRvbXkgJmFtcDsgaGlzdG9sb2d5L3BoeXNp
b2xvZ3k8L2tleXdvcmQ+PGtleXdvcmQ+SHVtYW5zPC9rZXl3b3JkPjxrZXl3b3JkPkluZmFudCwg
TmV3Ym9ybjwva2V5d29yZD48a2V5d29yZD5NYWduZXRpYyBSZXNvbmFuY2UgSW1hZ2luZzwva2V5
d29yZD48a2V5d29yZD5NYWxlPC9rZXl3b3JkPjxrZXl3b3JkPk11dGF0aW9uLypnZW5ldGljczwv
a2V5d29yZD48a2V5d29yZD5QaGVub3R5cGU8L2tleXdvcmQ+PGtleXdvcmQ+UmFkaW9ncmFwaHk8
L2tleXdvcmQ+PGtleXdvcmQ+UmVjZXB0b3IgUHJvdGVpbi1UeXJvc2luZSBLaW5hc2VzL2dlbmV0
aWNzPC9rZXl3b3JkPjxrZXl3b3JkPlJlY2VwdG9yLCBGaWJyb2JsYXN0IEdyb3d0aCBGYWN0b3Is
IFR5cGUgMjwva2V5d29yZD48a2V5d29yZD5SZWNlcHRvcnMsIEZpYnJvYmxhc3QgR3Jvd3RoIEZh
Y3Rvci9nZW5ldGljczwva2V5d29yZD48L2tleXdvcmRzPjxkYXRlcz48eWVhcj4xOTk5PC95ZWFy
PjxwdWItZGF0ZXM+PGRhdGU+TWFyPC9kYXRlPjwvcHViLWRhdGVzPjwvZGF0ZXM+PGlzYm4+MDAy
Mi0zMDg1IChQcmludCkmI3hEOzAwMjItMzA4NSAoTGlua2luZyk8L2lzYm4+PGFjY2Vzc2lvbi1u
dW0+MTAwNjc5MTE8L2FjY2Vzc2lvbi1udW0+PHVybHM+PHJlbGF0ZWQtdXJscz48dXJsPmh0dHBz
Oi8vd3d3Lm5jYmkubmxtLm5paC5nb3YvcHVibWVkLzEwMDY3OTExPC91cmw+PC9yZWxhdGVkLXVy
bHM+PC91cmxzPjxlbGVjdHJvbmljLXJlc291cmNlLW51bT4xMC4zMTcxL2pucy4xOTk5LjkwLjMu
MDQ0MzwvZWxlY3Ryb25pYy1yZXNvdXJjZS1udW0+PC9yZWNvcmQ+PC9DaXRlPjwvRW5kTm90ZT4A
</w:fldData>
              </w:fldChar>
            </w:r>
            <w:r w:rsidR="000C4917">
              <w:rPr>
                <w:rFonts w:ascii="Times New Roman" w:hAnsi="Times New Roman" w:cs="Times New Roman"/>
                <w:color w:val="000000"/>
                <w:sz w:val="20"/>
                <w:szCs w:val="20"/>
                <w:lang w:val="en-US"/>
              </w:rPr>
              <w:instrText xml:space="preserve"> ADDIN EN.CITE </w:instrText>
            </w:r>
            <w:r w:rsidR="000C4917">
              <w:rPr>
                <w:rFonts w:ascii="Times New Roman" w:hAnsi="Times New Roman" w:cs="Times New Roman"/>
                <w:color w:val="000000"/>
                <w:sz w:val="20"/>
                <w:szCs w:val="20"/>
                <w:lang w:val="en-US"/>
              </w:rPr>
              <w:fldChar w:fldCharType="begin">
                <w:fldData xml:space="preserve">PEVuZE5vdGU+PENpdGU+PEF1dGhvcj5MYWpldW5pZTwvQXV0aG9yPjxZZWFyPjE5OTk8L1llYXI+
PFJlY051bT45NzY8L1JlY051bT48RGlzcGxheVRleHQ+KDgpPC9EaXNwbGF5VGV4dD48cmVjb3Jk
PjxyZWMtbnVtYmVyPjk3NjwvcmVjLW51bWJlcj48Zm9yZWlnbi1rZXlzPjxrZXkgYXBwPSJFTiIg
ZGItaWQ9Ijl0enNmdDV0bXRkcnh6ZWRyd3I1dmUycXN4ZncycnYydnh3cCIgdGltZXN0YW1wPSIx
NjI5OTE5MzUxIj45NzY8L2tleT48L2ZvcmVpZ24ta2V5cz48cmVmLXR5cGUgbmFtZT0iSm91cm5h
bCBBcnRpY2xlIj4xNzwvcmVmLXR5cGU+PGNvbnRyaWJ1dG9ycz48YXV0aG9ycz48YXV0aG9yPkxh
amV1bmllLCBFLjwvYXV0aG9yPjxhdXRob3I+Q2FtZXJvbiwgUi48L2F1dGhvcj48YXV0aG9yPkVs
IEdob3V6emksIFYuPC9hdXRob3I+PGF1dGhvcj5kZSBQYXJzZXZhbCwgTi48L2F1dGhvcj48YXV0
aG9yPkpvdXJuZWF1LCBQLjwvYXV0aG9yPjxhdXRob3I+R29uemFsZXMsIE0uPC9hdXRob3I+PGF1
dGhvcj5EZWxlem9pZGUsIEEuIEwuPC9hdXRob3I+PGF1dGhvcj5Cb25hdmVudHVyZSwgSi48L2F1
dGhvcj48YXV0aG9yPkxlIE1lcnJlciwgTS48L2F1dGhvcj48YXV0aG9yPlJlbmllciwgRC48L2F1
dGhvcj48L2F1dGhvcnM+PC9jb250cmlidXRvcnM+PGF1dGgtYWRkcmVzcz5TZXJ2aWNlIGRlIEdl
bmV0aXF1ZSwgSG9waXRhbCBOZWNrZXItRW5mYW50cyBNYWxhZGVzLCBQYXJpcywgRnJhbmNlLjwv
YXV0aC1hZGRyZXNzPjx0aXRsZXM+PHRpdGxlPkNsaW5pY2FsIHZhcmlhYmlsaXR5IGluIHBhdGll
bnRzIHdpdGggQXBlcnQmYXBvcztzIHN5bmRyb21lPC90aXRsZT48c2Vjb25kYXJ5LXRpdGxlPkog
TmV1cm9zdXJnPC9zZWNvbmRhcnktdGl0bGU+PC90aXRsZXM+PHBlcmlvZGljYWw+PGZ1bGwtdGl0
bGU+SiBOZXVyb3N1cmc8L2Z1bGwtdGl0bGU+PC9wZXJpb2RpY2FsPjxwYWdlcz40NDMtNzwvcGFn
ZXM+PHZvbHVtZT45MDwvdm9sdW1lPjxudW1iZXI+MzwvbnVtYmVyPjxrZXl3b3Jkcz48a2V5d29y
ZD5BY3JvY2VwaGFsb3N5bmRhY3R5bGlhL2RpYWdub3Npcy9kaWFnbm9zdGljIGltYWdpbmcvZW1i
cnlvbG9neS8qZ2VuZXRpY3M8L2tleXdvcmQ+PGtleXdvcmQ+QmFzZSBTZXF1ZW5jZS9nZW5ldGlj
czwva2V5d29yZD48a2V5d29yZD5CcmFpbi9wYXRob2xvZ3k8L2tleXdvcmQ+PGtleXdvcmQ+RmVt
YWxlPC9rZXl3b3JkPjxrZXl3b3JkPkZldHVzL2FuYXRvbXkgJmFtcDsgaGlzdG9sb2d5L3BoeXNp
b2xvZ3k8L2tleXdvcmQ+PGtleXdvcmQ+SHVtYW5zPC9rZXl3b3JkPjxrZXl3b3JkPkluZmFudCwg
TmV3Ym9ybjwva2V5d29yZD48a2V5d29yZD5NYWduZXRpYyBSZXNvbmFuY2UgSW1hZ2luZzwva2V5
d29yZD48a2V5d29yZD5NYWxlPC9rZXl3b3JkPjxrZXl3b3JkPk11dGF0aW9uLypnZW5ldGljczwv
a2V5d29yZD48a2V5d29yZD5QaGVub3R5cGU8L2tleXdvcmQ+PGtleXdvcmQ+UmFkaW9ncmFwaHk8
L2tleXdvcmQ+PGtleXdvcmQ+UmVjZXB0b3IgUHJvdGVpbi1UeXJvc2luZSBLaW5hc2VzL2dlbmV0
aWNzPC9rZXl3b3JkPjxrZXl3b3JkPlJlY2VwdG9yLCBGaWJyb2JsYXN0IEdyb3d0aCBGYWN0b3Is
IFR5cGUgMjwva2V5d29yZD48a2V5d29yZD5SZWNlcHRvcnMsIEZpYnJvYmxhc3QgR3Jvd3RoIEZh
Y3Rvci9nZW5ldGljczwva2V5d29yZD48L2tleXdvcmRzPjxkYXRlcz48eWVhcj4xOTk5PC95ZWFy
PjxwdWItZGF0ZXM+PGRhdGU+TWFyPC9kYXRlPjwvcHViLWRhdGVzPjwvZGF0ZXM+PGlzYm4+MDAy
Mi0zMDg1IChQcmludCkmI3hEOzAwMjItMzA4NSAoTGlua2luZyk8L2lzYm4+PGFjY2Vzc2lvbi1u
dW0+MTAwNjc5MTE8L2FjY2Vzc2lvbi1udW0+PHVybHM+PHJlbGF0ZWQtdXJscz48dXJsPmh0dHBz
Oi8vd3d3Lm5jYmkubmxtLm5paC5nb3YvcHVibWVkLzEwMDY3OTExPC91cmw+PC9yZWxhdGVkLXVy
bHM+PC91cmxzPjxlbGVjdHJvbmljLXJlc291cmNlLW51bT4xMC4zMTcxL2pucy4xOTk5LjkwLjMu
MDQ0MzwvZWxlY3Ryb25pYy1yZXNvdXJjZS1udW0+PC9yZWNvcmQ+PC9DaXRlPjwvRW5kTm90ZT4A
</w:fldData>
              </w:fldChar>
            </w:r>
            <w:r w:rsidR="000C4917">
              <w:rPr>
                <w:rFonts w:ascii="Times New Roman" w:hAnsi="Times New Roman" w:cs="Times New Roman"/>
                <w:color w:val="000000"/>
                <w:sz w:val="20"/>
                <w:szCs w:val="20"/>
                <w:lang w:val="en-US"/>
              </w:rPr>
              <w:instrText xml:space="preserve"> ADDIN EN.CITE.DATA </w:instrText>
            </w:r>
            <w:r w:rsidR="000C4917">
              <w:rPr>
                <w:rFonts w:ascii="Times New Roman" w:hAnsi="Times New Roman" w:cs="Times New Roman"/>
                <w:color w:val="000000"/>
                <w:sz w:val="20"/>
                <w:szCs w:val="20"/>
                <w:lang w:val="en-US"/>
              </w:rPr>
            </w:r>
            <w:r w:rsidR="000C4917">
              <w:rPr>
                <w:rFonts w:ascii="Times New Roman" w:hAnsi="Times New Roman" w:cs="Times New Roman"/>
                <w:color w:val="000000"/>
                <w:sz w:val="20"/>
                <w:szCs w:val="20"/>
                <w:lang w:val="en-US"/>
              </w:rPr>
              <w:fldChar w:fldCharType="end"/>
            </w:r>
            <w:r w:rsidRPr="00B55B0E">
              <w:rPr>
                <w:rFonts w:ascii="Times New Roman" w:hAnsi="Times New Roman" w:cs="Times New Roman"/>
                <w:color w:val="000000"/>
                <w:sz w:val="20"/>
                <w:szCs w:val="20"/>
                <w:lang w:val="en-US"/>
              </w:rPr>
            </w:r>
            <w:r w:rsidRPr="00B55B0E">
              <w:rPr>
                <w:rFonts w:ascii="Times New Roman" w:hAnsi="Times New Roman" w:cs="Times New Roman"/>
                <w:color w:val="000000"/>
                <w:sz w:val="20"/>
                <w:szCs w:val="20"/>
                <w:lang w:val="en-US"/>
              </w:rPr>
              <w:fldChar w:fldCharType="separate"/>
            </w:r>
            <w:r w:rsidR="000C4917">
              <w:rPr>
                <w:rFonts w:ascii="Times New Roman" w:hAnsi="Times New Roman" w:cs="Times New Roman"/>
                <w:noProof/>
                <w:color w:val="000000"/>
                <w:sz w:val="20"/>
                <w:szCs w:val="20"/>
                <w:lang w:val="en-US"/>
              </w:rPr>
              <w:t>(8)</w:t>
            </w:r>
            <w:r w:rsidRPr="00B55B0E">
              <w:rPr>
                <w:rFonts w:ascii="Times New Roman" w:hAnsi="Times New Roman" w:cs="Times New Roman"/>
                <w:color w:val="000000"/>
                <w:sz w:val="20"/>
                <w:szCs w:val="20"/>
                <w:lang w:val="en-US"/>
              </w:rPr>
              <w:fldChar w:fldCharType="end"/>
            </w:r>
          </w:p>
          <w:p w14:paraId="121C869C" w14:textId="7C5562FF" w:rsidR="007263BD" w:rsidRPr="00B55B0E" w:rsidRDefault="007263BD" w:rsidP="00953120">
            <w:pPr>
              <w:pStyle w:val="Lijstalinea"/>
              <w:tabs>
                <w:tab w:val="left" w:pos="2026"/>
              </w:tabs>
              <w:spacing w:after="0"/>
              <w:ind w:left="360"/>
              <w:rPr>
                <w:rFonts w:ascii="Times New Roman" w:hAnsi="Times New Roman" w:cs="Times New Roman"/>
                <w:color w:val="000000"/>
                <w:sz w:val="20"/>
                <w:szCs w:val="20"/>
                <w:lang w:val="en-US"/>
              </w:rPr>
            </w:pPr>
          </w:p>
        </w:tc>
        <w:tc>
          <w:tcPr>
            <w:tcW w:w="560" w:type="pct"/>
          </w:tcPr>
          <w:p w14:paraId="6B64C96A"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Kaur2019</w:t>
            </w:r>
          </w:p>
          <w:p w14:paraId="148FD0EF"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Dap2019</w:t>
            </w:r>
          </w:p>
          <w:p w14:paraId="6C4F2A2D"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Kosinski2016</w:t>
            </w:r>
          </w:p>
          <w:p w14:paraId="3411F9E2"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Sobaih2015</w:t>
            </w:r>
          </w:p>
          <w:p w14:paraId="30AC1E8E"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Bulfamante2011</w:t>
            </w:r>
          </w:p>
          <w:p w14:paraId="1CBE499D"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Wallis-Crespo2004</w:t>
            </w:r>
          </w:p>
          <w:p w14:paraId="4DDE5E15" w14:textId="63722D7E"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Witters2000</w:t>
            </w:r>
          </w:p>
        </w:tc>
      </w:tr>
      <w:tr w:rsidR="007263BD" w:rsidRPr="00B55B0E" w14:paraId="103B2EB0" w14:textId="77777777" w:rsidTr="00953120">
        <w:trPr>
          <w:gridAfter w:val="1"/>
          <w:wAfter w:w="8" w:type="pct"/>
          <w:trHeight w:val="300"/>
        </w:trPr>
        <w:tc>
          <w:tcPr>
            <w:tcW w:w="693" w:type="pct"/>
            <w:shd w:val="clear" w:color="auto" w:fill="auto"/>
            <w:tcMar>
              <w:top w:w="15" w:type="dxa"/>
              <w:left w:w="15" w:type="dxa"/>
              <w:bottom w:w="0" w:type="dxa"/>
              <w:right w:w="15" w:type="dxa"/>
            </w:tcMar>
          </w:tcPr>
          <w:p w14:paraId="3FAC8AF1" w14:textId="23B502AD" w:rsidR="007263BD" w:rsidRPr="00B55B0E" w:rsidRDefault="007263BD" w:rsidP="00953120">
            <w:pPr>
              <w:spacing w:after="0"/>
              <w:rPr>
                <w:rFonts w:ascii="Times New Roman" w:hAnsi="Times New Roman" w:cs="Times New Roman"/>
                <w:b/>
                <w:color w:val="000000"/>
                <w:sz w:val="20"/>
                <w:szCs w:val="20"/>
                <w:lang w:val="en-US"/>
              </w:rPr>
            </w:pPr>
            <w:r w:rsidRPr="00B55B0E">
              <w:rPr>
                <w:rFonts w:ascii="Times New Roman" w:hAnsi="Times New Roman" w:cs="Times New Roman"/>
                <w:b/>
                <w:color w:val="000000"/>
                <w:sz w:val="20"/>
                <w:szCs w:val="20"/>
                <w:lang w:val="en-US"/>
              </w:rPr>
              <w:t>Kabuki syndrome (focus on type 1)</w:t>
            </w:r>
          </w:p>
        </w:tc>
        <w:tc>
          <w:tcPr>
            <w:tcW w:w="327" w:type="pct"/>
            <w:shd w:val="clear" w:color="auto" w:fill="auto"/>
            <w:tcMar>
              <w:top w:w="15" w:type="dxa"/>
              <w:left w:w="15" w:type="dxa"/>
              <w:bottom w:w="0" w:type="dxa"/>
              <w:right w:w="15" w:type="dxa"/>
            </w:tcMar>
          </w:tcPr>
          <w:p w14:paraId="595B06CE"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KMT2D (602113)</w:t>
            </w:r>
          </w:p>
        </w:tc>
        <w:tc>
          <w:tcPr>
            <w:tcW w:w="326" w:type="pct"/>
            <w:shd w:val="clear" w:color="auto" w:fill="auto"/>
            <w:tcMar>
              <w:top w:w="15" w:type="dxa"/>
              <w:left w:w="15" w:type="dxa"/>
              <w:bottom w:w="0" w:type="dxa"/>
              <w:right w:w="15" w:type="dxa"/>
            </w:tcMar>
          </w:tcPr>
          <w:p w14:paraId="14210313"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147920</w:t>
            </w:r>
          </w:p>
        </w:tc>
        <w:tc>
          <w:tcPr>
            <w:tcW w:w="383" w:type="pct"/>
            <w:shd w:val="clear" w:color="auto" w:fill="auto"/>
            <w:tcMar>
              <w:top w:w="15" w:type="dxa"/>
              <w:left w:w="15" w:type="dxa"/>
              <w:bottom w:w="0" w:type="dxa"/>
              <w:right w:w="15" w:type="dxa"/>
            </w:tcMar>
          </w:tcPr>
          <w:p w14:paraId="517FBB81"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12q13.12</w:t>
            </w:r>
          </w:p>
        </w:tc>
        <w:tc>
          <w:tcPr>
            <w:tcW w:w="621" w:type="pct"/>
            <w:shd w:val="clear" w:color="auto" w:fill="auto"/>
            <w:tcMar>
              <w:top w:w="15" w:type="dxa"/>
              <w:left w:w="15" w:type="dxa"/>
              <w:bottom w:w="0" w:type="dxa"/>
              <w:right w:w="15" w:type="dxa"/>
            </w:tcMar>
          </w:tcPr>
          <w:p w14:paraId="2C492845" w14:textId="3DFD8D54" w:rsidR="007263BD" w:rsidRPr="00B55B0E" w:rsidRDefault="007263BD" w:rsidP="000C4917">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Occasional</w:t>
            </w:r>
            <w:r w:rsidRPr="00B55B0E">
              <w:rPr>
                <w:rFonts w:ascii="Times New Roman" w:hAnsi="Times New Roman" w:cs="Times New Roman"/>
                <w:color w:val="000000"/>
                <w:sz w:val="20"/>
                <w:szCs w:val="20"/>
                <w:lang w:val="en-US"/>
              </w:rPr>
              <w:fldChar w:fldCharType="begin">
                <w:fldData xml:space="preserve">PEVuZE5vdGU+PENpdGU+PEF1dGhvcj5NYXJ0aW5lei1MYWdlPC9BdXRob3I+PFllYXI+MjAxMDwv
WWVhcj48UmVjTnVtPjQ3MDwvUmVjTnVtPjxEaXNwbGF5VGV4dD4oOS0xMSk8L0Rpc3BsYXlUZXh0
PjxyZWNvcmQ+PHJlYy1udW1iZXI+NDcwPC9yZWMtbnVtYmVyPjxmb3JlaWduLWtleXM+PGtleSBh
cHA9IkVOIiBkYi1pZD0iOXR6c2Z0NXRtdGRyeHplZHJ3cjV2ZTJxc3hmdzJydjJ2eHdwIiB0aW1l
c3RhbXA9IjE2Mjc5MDIwMzYiPjQ3MDwva2V5PjwvZm9yZWlnbi1rZXlzPjxyZWYtdHlwZSBuYW1l
PSJKb3VybmFsIEFydGljbGUiPjE3PC9yZWYtdHlwZT48Y29udHJpYnV0b3JzPjxhdXRob3JzPjxh
dXRob3I+TWFydGluZXotTGFnZSwgSi4gRi48L2F1dGhvcj48YXV0aG9yPkZlbGlwZS1NdXJjaWEs
IE0uPC9hdXRob3I+PGF1dGhvcj5OYXZhcnJvLCBFLiBHLjwvYXV0aG9yPjxhdXRob3I+QWxtYWdy
bywgTS4gSi48L2F1dGhvcj48YXV0aG9yPkxvcGV6LUd1ZXJyZXJvLCBBLiBMLjwvYXV0aG9yPjxh
dXRob3I+UGVyZXotRXNwZWpvLCBNLiBBLjwvYXV0aG9yPjwvYXV0aG9ycz48L2NvbnRyaWJ1dG9y
cz48YXV0aC1hZGRyZXNzPlJlZ2lvbmFsIFNlcnZpY2Ugb2YgTmV1cm9zdXJnZXJ5LCBWaXJnZW4g
ZGUgbGEgQXJyaXhhY2EgVW5pdmVyc2l0eSBIb3NwaXRhbCwgTXVyY2lhLCBTcGFpbi4ganVhbmYu
bWFydGluZXpsYWdlQGNhYmxlbXVyY2lhLmNvbTwvYXV0aC1hZGRyZXNzPjx0aXRsZXM+PHRpdGxl
PkNyYW5pb3N5bm9zdG9zaXMgaW4gS2FidWtpIHN5bmRyb21lPC90aXRsZT48c2Vjb25kYXJ5LXRp
dGxlPkogTmV1cm9zdXJnIFBlZGlhdHI8L3NlY29uZGFyeS10aXRsZT48L3RpdGxlcz48cGVyaW9k
aWNhbD48ZnVsbC10aXRsZT5KIE5ldXJvc3VyZyBQZWRpYXRyPC9mdWxsLXRpdGxlPjwvcGVyaW9k
aWNhbD48cGFnZXM+MTk4LTIwMTwvcGFnZXM+PHZvbHVtZT42PC92b2x1bWU+PG51bWJlcj4yPC9u
dW1iZXI+PGtleXdvcmRzPjxrZXl3b3JkPkFibm9ybWFsaXRpZXMsIE11bHRpcGxlLypkaWFnbm9z
aXMvKnN1cmdlcnk8L2tleXdvcmQ+PGtleXdvcmQ+Q2hpbGQsIFByZXNjaG9vbDwva2V5d29yZD48
a2V5d29yZD5Db21vcmJpZGl0eTwva2V5d29yZD48a2V5d29yZD5DcmFuaW9mYWNpYWwgQWJub3Jt
YWxpdGllcy8qZGlhZ25vc2lzLypzdXJnZXJ5PC9rZXl3b3JkPjxrZXl3b3JkPkNyYW5pb3N5bm9z
dG9zZXMvKmRpYWdub3Npcy8qc3VyZ2VyeTwva2V5d29yZD48a2V5d29yZD5DcmFuaW90b215Lypt
ZXRob2RzPC9rZXl3b3JkPjxrZXl3b3JkPkRldmVsb3BtZW50YWwgRGlzYWJpbGl0aWVzL2RpYWdu
b3Npczwva2V5d29yZD48a2V5d29yZD5GYWNpZXM8L2tleXdvcmQ+PGtleXdvcmQ+RmVtYWxlPC9r
ZXl3b3JkPjxrZXl3b3JkPkZvbGxvdy1VcCBTdHVkaWVzPC9rZXl3b3JkPjxrZXl3b3JkPkh1bWFu
czwva2V5d29yZD48a2V5d29yZD5JbWFnZSBQcm9jZXNzaW5nLCBDb21wdXRlci1Bc3Npc3RlZDwv
a2V5d29yZD48a2V5d29yZD5JbWFnaW5nLCBUaHJlZS1EaW1lbnNpb25hbDwva2V5d29yZD48a2V5
d29yZD5JbmZhbnQ8L2tleXdvcmQ+PGtleXdvcmQ+SW5mYW50LCBOZXdib3JuPC9rZXl3b3JkPjxr
ZXl3b3JkPkluZmFudCwgUHJlbWF0dXJlLCBEaXNlYXNlcy8qZGlhZ25vc2lzLypzdXJnZXJ5PC9r
ZXl3b3JkPjxrZXl3b3JkPlN5bmRyb21lPC9rZXl3b3JkPjxrZXl3b3JkPlRvbW9ncmFwaHksIFgt
UmF5IENvbXB1dGVkPC9rZXl3b3JkPjwva2V5d29yZHM+PGRhdGVzPjx5ZWFyPjIwMTA8L3llYXI+
PHB1Yi1kYXRlcz48ZGF0ZT5BdWc8L2RhdGU+PC9wdWItZGF0ZXM+PC9kYXRlcz48aXNibj4xOTMz
LTA3MTUgKEVsZWN0cm9uaWMpJiN4RDsxOTMzLTA3MDcgKExpbmtpbmcpPC9pc2JuPjxhY2Nlc3Np
b24tbnVtPjIwNjcyOTQ0PC9hY2Nlc3Npb24tbnVtPjx1cmxzPjxyZWxhdGVkLXVybHM+PHVybD5o
dHRwczovL3d3dy5uY2JpLm5sbS5uaWguZ292L3B1Ym1lZC8yMDY3Mjk0NDwvdXJsPjwvcmVsYXRl
ZC11cmxzPjwvdXJscz48ZWxlY3Ryb25pYy1yZXNvdXJjZS1udW0+MTAuMzE3MS8yMDEwLjUuUEVE
UzA5Mjg2PC9lbGVjdHJvbmljLXJlc291cmNlLW51bT48L3JlY29yZD48L0NpdGU+PENpdGU+PEF1
dGhvcj5EYXZpZDwvQXV0aG9yPjxZZWFyPjIwMDQ8L1llYXI+PFJlY051bT40NzE8L1JlY051bT48
cmVjb3JkPjxyZWMtbnVtYmVyPjQ3MTwvcmVjLW51bWJlcj48Zm9yZWlnbi1rZXlzPjxrZXkgYXBw
PSJFTiIgZGItaWQ9Ijl0enNmdDV0bXRkcnh6ZWRyd3I1dmUycXN4ZncycnYydnh3cCIgdGltZXN0
YW1wPSIxNjI3OTAyMDM2Ij40NzE8L2tleT48L2ZvcmVpZ24ta2V5cz48cmVmLXR5cGUgbmFtZT0i
Sm91cm5hbCBBcnRpY2xlIj4xNzwvcmVmLXR5cGU+PGNvbnRyaWJ1dG9ycz48YXV0aG9ycz48YXV0
aG9yPkRhdmlkLCBHLjwvYXV0aG9yPjxhdXRob3I+U2lsbGVuY2UsIEQuPC9hdXRob3I+PGF1dGhv
cj5IYXJkd2ljaywgUi48L2F1dGhvcj48YXV0aG9yPk9waXR6LCBKLiBNLjwvYXV0aG9yPjwvYXV0
aG9ycz48L2NvbnRyaWJ1dG9ycz48YXV0aC1hZGRyZXNzPkRlcGFydG1lbnQgb2YgQ2xpbmljYWwg
R2VuZXRpY3MsIFRoZSBDaGlsZHJlbiZhcG9zO3MgSG9zcGl0YWwsIFdlc3RtZWFkLCBBdXN0cmFs
aWEuPC9hdXRoLWFkZHJlc3M+PHRpdGxlcz48dGl0bGU+QSBjYXNlIG9mIEthYnVraSAoTmlpa2F3
YS1LdXJva2kpIHN5bmRyb21lIGFzc29jaWF0ZWQgd2l0aCBtYW5pZmVzdGF0aW9ucyByZXNlbWJs
aW5nIEMtdHJpZ29ub2NlcGhhbHkgc3luZHJvbWU8L3RpdGxlPjxzZWNvbmRhcnktdGl0bGU+QW0g
SiBNZWQgR2VuZXQgQTwvc2Vjb25kYXJ5LXRpdGxlPjwvdGl0bGVzPjxwZXJpb2RpY2FsPjxmdWxs
LXRpdGxlPkFtIEogTWVkIEdlbmV0IEE8L2Z1bGwtdGl0bGU+PGFiYnItMT5BbWVyaWNhbiBqb3Vy
bmFsIG9mIG1lZGljYWwgZ2VuZXRpY3MuIFBhcnQgQTwvYWJici0xPjwvcGVyaW9kaWNhbD48cGFn
ZXM+Mzg5LTkyPC9wYWdlcz48dm9sdW1lPjEzMEE8L3ZvbHVtZT48bnVtYmVyPjQ8L251bWJlcj48
a2V5d29yZHM+PGtleXdvcmQ+QWJub3JtYWxpdGllcywgTXVsdGlwbGUvZ2VuZXRpY3MvKnBhdGhv
bG9neTwva2V5d29yZD48a2V5d29yZD5DaGlsZCwgUHJlc2Nob29sPC9rZXl3b3JkPjxrZXl3b3Jk
PkZhY2UvKmFibm9ybWFsaXRpZXM8L2tleXdvcmQ+PGtleXdvcmQ+SHVtYW5zPC9rZXl3b3JkPjxr
ZXl3b3JkPk1hbGU8L2tleXdvcmQ+PGtleXdvcmQ+TWF4aWxsb2ZhY2lhbCBEZXZlbG9wbWVudDwv
a2V5d29yZD48a2V5d29yZD5Ta3VsbC8qYWJub3JtYWxpdGllczwva2V5d29yZD48a2V5d29yZD5T
eW5kcm9tZTwva2V5d29yZD48L2tleXdvcmRzPjxkYXRlcz48eWVhcj4yMDA0PC95ZWFyPjxwdWIt
ZGF0ZXM+PGRhdGU+Tm92IDE8L2RhdGU+PC9wdWItZGF0ZXM+PC9kYXRlcz48aXNibj4xNTUyLTQ4
MjUgKFByaW50KSYjeEQ7MTU1Mi00ODI1IChMaW5raW5nKTwvaXNibj48YWNjZXNzaW9uLW51bT4x
NTM4OTcxNjwvYWNjZXNzaW9uLW51bT48dXJscz48cmVsYXRlZC11cmxzPjx1cmw+aHR0cHM6Ly93
d3cubmNiaS5ubG0ubmloLmdvdi9wdWJtZWQvMTUzODk3MTY8L3VybD48L3JlbGF0ZWQtdXJscz48
L3VybHM+PGVsZWN0cm9uaWMtcmVzb3VyY2UtbnVtPjEwLjEwMDIvYWptZy5hLjIwNTk5PC9lbGVj
dHJvbmljLXJlc291cmNlLW51bT48L3JlY29yZD48L0NpdGU+PENpdGU+PEF1dGhvcj5Ub3BhPC9B
dXRob3I+PFllYXI+MjAxNzwvWWVhcj48UmVjTnVtPjUwOTwvUmVjTnVtPjxyZWNvcmQ+PHJlYy1u
dW1iZXI+NTA5PC9yZWMtbnVtYmVyPjxmb3JlaWduLWtleXM+PGtleSBhcHA9IkVOIiBkYi1pZD0i
OXR6c2Z0NXRtdGRyeHplZHJ3cjV2ZTJxc3hmdzJydjJ2eHdwIiB0aW1lc3RhbXA9IjE2Mjc5MTAw
NTUiPjUwOTwva2V5PjwvZm9yZWlnbi1rZXlzPjxyZWYtdHlwZSBuYW1lPSJKb3VybmFsIEFydGlj
bGUiPjE3PC9yZWYtdHlwZT48Y29udHJpYnV0b3JzPjxhdXRob3JzPjxhdXRob3I+VG9wYSwgQS48
L2F1dGhvcj48YXV0aG9yPlNhbXVlbHNzb24sIEwuPC9hdXRob3I+PGF1dGhvcj5Mb3ZtYXIsIEwu
PC9hdXRob3I+PGF1dGhvcj5TdGVubWFuLCBHLjwvYXV0aG9yPjxhdXRob3I+S29sYnksIEwuPC9h
dXRob3I+PC9hdXRob3JzPjwvY29udHJpYnV0b3JzPjxhdXRoLWFkZHJlc3M+RGVwYXJ0bWVudCBv
ZiBQYXRob2xvZ3kgYW5kIEdlbmV0aWNzLCBVbml2ZXJzaXR5IG9mIEdvdGhlbmJ1cmcsIFRoZSBT
YWhsZ3JlbnNrYSBBY2FkZW15LCBHb3RoZW5idXJnLCBTd2VkZW4uJiN4RDtEZXBhcnRtZW50IG9m
IENsaW5pY2FsIFBhdGhvbG9neSBhbmQgR2VuZXRpY3MsIFNhaGxncmVuc2thIFVuaXZlcnNpdHkg
SG9zcGl0YWwsIEdvdGhlbmJ1cmcsIFN3ZWRlbi4mI3hEO0RlcGFydG1lbnQgb2YgUGxhc3RpYyBT
dXJnZXJ5LCBVbml2ZXJzaXR5IG9mIEdvdGhlbmJ1cmcsIFRoZSBTYWhsZ3JlbnNrYSBBY2FkZW15
LCBHb3RoZW5idXJnLCBTd2VkZW4uPC9hdXRoLWFkZHJlc3M+PHRpdGxlcz48dGl0bGU+T24gdGhl
IHNpZ25pZmljYW5jZSBvZiBjcmFuaW9zeW5vc3Rvc2lzIGluIGEgY2FzZSBvZiBLYWJ1a2kgc3lu
ZHJvbWUgd2l0aCBhIGNvbmNvbWl0YW50IEtNVDJEIG11dGF0aW9uIGFuZCAzLjIgTWJwIGRlIG5v
dm8gMTBxMjIuM3EyMy4xIGRlbGV0aW9uPC90aXRsZT48c2Vjb25kYXJ5LXRpdGxlPkFtIEogTWVk
IEdlbmV0IEE8L3NlY29uZGFyeS10aXRsZT48L3RpdGxlcz48cGVyaW9kaWNhbD48ZnVsbC10aXRs
ZT5BbSBKIE1lZCBHZW5ldCBBPC9mdWxsLXRpdGxlPjxhYmJyLTE+QW1lcmljYW4gam91cm5hbCBv
ZiBtZWRpY2FsIGdlbmV0aWNzLiBQYXJ0IEE8L2FiYnItMT48L3BlcmlvZGljYWw+PHBhZ2VzPjIy
MTktMjIyNTwvcGFnZXM+PHZvbHVtZT4xNzM8L3ZvbHVtZT48bnVtYmVyPjg8L251bWJlcj48a2V5
d29yZHM+PGtleXdvcmQ+QWJub3JtYWxpdGllcywgTXVsdGlwbGUvKmdlbmV0aWNzL3BoeXNpb3Bh
dGhvbG9neTwva2V5d29yZD48a2V5d29yZD5DaGlsZDwva2V5d29yZD48a2V5d29yZD5DaHJvbW9z
b21lIERlbGV0aW9uPC9rZXl3b3JkPjxrZXl3b3JkPkNocm9tb3NvbWVzLCBIdW1hbiwgUGFpciAx
MC9nZW5ldGljczwva2V5d29yZD48a2V5d29yZD5DcmFuaW9zeW5vc3Rvc2VzL2NvbXBsaWNhdGlv
bnMvKmdlbmV0aWNzL3BoeXNpb3BhdGhvbG9neTwva2V5d29yZD48a2V5d29yZD5ETkEtQmluZGlu
ZyBQcm90ZWlucy8qZ2VuZXRpY3M8L2tleXdvcmQ+PGtleXdvcmQ+RmFjZS8qYWJub3JtYWxpdGll
cy9waHlzaW9wYXRob2xvZ3k8L2tleXdvcmQ+PGtleXdvcmQ+SGVtYXRvbG9naWMgRGlzZWFzZXMv
Y29tcGxpY2F0aW9ucy8qZ2VuZXRpY3MvcGh5c2lvcGF0aG9sb2d5PC9rZXl3b3JkPjxrZXl3b3Jk
Pkh1bWFuczwva2V5d29yZD48a2V5d29yZD5NYWxlPC9rZXl3b3JkPjxrZXl3b3JkPk11dGF0aW9u
PC9rZXl3b3JkPjxrZXl3b3JkPk5lb3BsYXNtIFByb3RlaW5zLypnZW5ldGljczwva2V5d29yZD48
a2V5d29yZD5QaGVub3R5cGU8L2tleXdvcmQ+PGtleXdvcmQ+U2VxdWVuY2UgRGVsZXRpb248L2tl
eXdvcmQ+PGtleXdvcmQ+VmVzdGlidWxhciBEaXNlYXNlcy9jb21wbGljYXRpb25zLypnZW5ldGlj
cy9waHlzaW9wYXRob2xvZ3k8L2tleXdvcmQ+PGtleXdvcmQ+MTBxIGRlbGV0aW9uPC9rZXl3b3Jk
PjxrZXl3b3JkPkttdDJkPC9rZXl3b3JkPjxrZXl3b3JkPkthYnVraSBzeW5kcm9tZTwva2V5d29y
ZD48a2V5d29yZD5jcmFuaW9zeW5vc3Rvc2lzPC9rZXl3b3JkPjwva2V5d29yZHM+PGRhdGVzPjx5
ZWFyPjIwMTc8L3llYXI+PHB1Yi1kYXRlcz48ZGF0ZT5BdWc8L2RhdGU+PC9wdWItZGF0ZXM+PC9k
YXRlcz48aXNibj4xNTUyLTQ4MzMgKEVsZWN0cm9uaWMpJiN4RDsxNTUyLTQ4MjUgKExpbmtpbmcp
PC9pc2JuPjxhY2Nlc3Npb24tbnVtPjI4NTkwMDIyPC9hY2Nlc3Npb24tbnVtPjx1cmxzPjxyZWxh
dGVkLXVybHM+PHVybD5odHRwczovL3d3dy5uY2JpLm5sbS5uaWguZ292L3B1Ym1lZC8yODU5MDAy
MjwvdXJsPjwvcmVsYXRlZC11cmxzPjwvdXJscz48ZWxlY3Ryb25pYy1yZXNvdXJjZS1udW0+MTAu
MTAwMi9ham1nLmEuMzgyOTY8L2VsZWN0cm9uaWMtcmVzb3VyY2UtbnVtPjwvcmVjb3JkPjwvQ2l0
ZT48Q2l0ZT48QXV0aG9yPk1hcnRpbmV6LUxhZ2U8L0F1dGhvcj48WWVhcj4yMDEwPC9ZZWFyPjxS
ZWNOdW0+NDcwPC9SZWNOdW0+PHJlY29yZD48cmVjLW51bWJlcj40NzA8L3JlYy1udW1iZXI+PGZv
cmVpZ24ta2V5cz48a2V5IGFwcD0iRU4iIGRiLWlkPSI5dHpzZnQ1dG10ZHJ4emVkcndyNXZlMnFz
eGZ3MnJ2MnZ4d3AiIHRpbWVzdGFtcD0iMTYyNzkwMjAzNiI+NDcwPC9rZXk+PC9mb3JlaWduLWtl
eXM+PHJlZi10eXBlIG5hbWU9IkpvdXJuYWwgQXJ0aWNsZSI+MTc8L3JlZi10eXBlPjxjb250cmli
dXRvcnM+PGF1dGhvcnM+PGF1dGhvcj5NYXJ0aW5lei1MYWdlLCBKLiBGLjwvYXV0aG9yPjxhdXRo
b3I+RmVsaXBlLU11cmNpYSwgTS48L2F1dGhvcj48YXV0aG9yPk5hdmFycm8sIEUuIEcuPC9hdXRo
b3I+PGF1dGhvcj5BbG1hZ3JvLCBNLiBKLjwvYXV0aG9yPjxhdXRob3I+TG9wZXotR3VlcnJlcm8s
IEEuIEwuPC9hdXRob3I+PGF1dGhvcj5QZXJlei1Fc3Blam8sIE0uIEEuPC9hdXRob3I+PC9hdXRo
b3JzPjwvY29udHJpYnV0b3JzPjxhdXRoLWFkZHJlc3M+UmVnaW9uYWwgU2VydmljZSBvZiBOZXVy
b3N1cmdlcnksIFZpcmdlbiBkZSBsYSBBcnJpeGFjYSBVbml2ZXJzaXR5IEhvc3BpdGFsLCBNdXJj
aWEsIFNwYWluLiBqdWFuZi5tYXJ0aW5lemxhZ2VAY2FibGVtdXJjaWEuY29tPC9hdXRoLWFkZHJl
c3M+PHRpdGxlcz48dGl0bGU+Q3Jhbmlvc3lub3N0b3NpcyBpbiBLYWJ1a2kgc3luZHJvbWU8L3Rp
dGxlPjxzZWNvbmRhcnktdGl0bGU+SiBOZXVyb3N1cmcgUGVkaWF0cjwvc2Vjb25kYXJ5LXRpdGxl
PjwvdGl0bGVzPjxwZXJpb2RpY2FsPjxmdWxsLXRpdGxlPkogTmV1cm9zdXJnIFBlZGlhdHI8L2Z1
bGwtdGl0bGU+PC9wZXJpb2RpY2FsPjxwYWdlcz4xOTgtMjAxPC9wYWdlcz48dm9sdW1lPjY8L3Zv
bHVtZT48bnVtYmVyPjI8L251bWJlcj48a2V5d29yZHM+PGtleXdvcmQ+QWJub3JtYWxpdGllcywg
TXVsdGlwbGUvKmRpYWdub3Npcy8qc3VyZ2VyeTwva2V5d29yZD48a2V5d29yZD5DaGlsZCwgUHJl
c2Nob29sPC9rZXl3b3JkPjxrZXl3b3JkPkNvbW9yYmlkaXR5PC9rZXl3b3JkPjxrZXl3b3JkPkNy
YW5pb2ZhY2lhbCBBYm5vcm1hbGl0aWVzLypkaWFnbm9zaXMvKnN1cmdlcnk8L2tleXdvcmQ+PGtl
eXdvcmQ+Q3Jhbmlvc3lub3N0b3Nlcy8qZGlhZ25vc2lzLypzdXJnZXJ5PC9rZXl3b3JkPjxrZXl3
b3JkPkNyYW5pb3RvbXkvKm1ldGhvZHM8L2tleXdvcmQ+PGtleXdvcmQ+RGV2ZWxvcG1lbnRhbCBE
aXNhYmlsaXRpZXMvZGlhZ25vc2lzPC9rZXl3b3JkPjxrZXl3b3JkPkZhY2llczwva2V5d29yZD48
a2V5d29yZD5GZW1hbGU8L2tleXdvcmQ+PGtleXdvcmQ+Rm9sbG93LVVwIFN0dWRpZXM8L2tleXdv
cmQ+PGtleXdvcmQ+SHVtYW5zPC9rZXl3b3JkPjxrZXl3b3JkPkltYWdlIFByb2Nlc3NpbmcsIENv
bXB1dGVyLUFzc2lzdGVkPC9rZXl3b3JkPjxrZXl3b3JkPkltYWdpbmcsIFRocmVlLURpbWVuc2lv
bmFsPC9rZXl3b3JkPjxrZXl3b3JkPkluZmFudDwva2V5d29yZD48a2V5d29yZD5JbmZhbnQsIE5l
d2Jvcm48L2tleXdvcmQ+PGtleXdvcmQ+SW5mYW50LCBQcmVtYXR1cmUsIERpc2Vhc2VzLypkaWFn
bm9zaXMvKnN1cmdlcnk8L2tleXdvcmQ+PGtleXdvcmQ+U3luZHJvbWU8L2tleXdvcmQ+PGtleXdv
cmQ+VG9tb2dyYXBoeSwgWC1SYXkgQ29tcHV0ZWQ8L2tleXdvcmQ+PC9rZXl3b3Jkcz48ZGF0ZXM+
PHllYXI+MjAxMDwveWVhcj48cHViLWRhdGVzPjxkYXRlPkF1ZzwvZGF0ZT48L3B1Yi1kYXRlcz48
L2RhdGVzPjxpc2JuPjE5MzMtMDcxNSAoRWxlY3Ryb25pYykmI3hEOzE5MzMtMDcwNyAoTGlua2lu
Zyk8L2lzYm4+PGFjY2Vzc2lvbi1udW0+MjA2NzI5NDQ8L2FjY2Vzc2lvbi1udW0+PHVybHM+PHJl
bGF0ZWQtdXJscz48dXJsPmh0dHBzOi8vd3d3Lm5jYmkubmxtLm5paC5nb3YvcHVibWVkLzIwNjcy
OTQ0PC91cmw+PC9yZWxhdGVkLXVybHM+PC91cmxzPjxlbGVjdHJvbmljLXJlc291cmNlLW51bT4x
MC4zMTcxLzIwMTAuNS5QRURTMDkyODY8L2VsZWN0cm9uaWMtcmVzb3VyY2UtbnVtPjwvcmVjb3Jk
PjwvQ2l0ZT48L0VuZE5vdGU+AG==
</w:fldData>
              </w:fldChar>
            </w:r>
            <w:r w:rsidR="000C4917">
              <w:rPr>
                <w:rFonts w:ascii="Times New Roman" w:hAnsi="Times New Roman" w:cs="Times New Roman"/>
                <w:color w:val="000000"/>
                <w:sz w:val="20"/>
                <w:szCs w:val="20"/>
                <w:lang w:val="en-US"/>
              </w:rPr>
              <w:instrText xml:space="preserve"> ADDIN EN.CITE </w:instrText>
            </w:r>
            <w:r w:rsidR="000C4917">
              <w:rPr>
                <w:rFonts w:ascii="Times New Roman" w:hAnsi="Times New Roman" w:cs="Times New Roman"/>
                <w:color w:val="000000"/>
                <w:sz w:val="20"/>
                <w:szCs w:val="20"/>
                <w:lang w:val="en-US"/>
              </w:rPr>
              <w:fldChar w:fldCharType="begin">
                <w:fldData xml:space="preserve">PEVuZE5vdGU+PENpdGU+PEF1dGhvcj5NYXJ0aW5lei1MYWdlPC9BdXRob3I+PFllYXI+MjAxMDwv
WWVhcj48UmVjTnVtPjQ3MDwvUmVjTnVtPjxEaXNwbGF5VGV4dD4oOS0xMSk8L0Rpc3BsYXlUZXh0
PjxyZWNvcmQ+PHJlYy1udW1iZXI+NDcwPC9yZWMtbnVtYmVyPjxmb3JlaWduLWtleXM+PGtleSBh
cHA9IkVOIiBkYi1pZD0iOXR6c2Z0NXRtdGRyeHplZHJ3cjV2ZTJxc3hmdzJydjJ2eHdwIiB0aW1l
c3RhbXA9IjE2Mjc5MDIwMzYiPjQ3MDwva2V5PjwvZm9yZWlnbi1rZXlzPjxyZWYtdHlwZSBuYW1l
PSJKb3VybmFsIEFydGljbGUiPjE3PC9yZWYtdHlwZT48Y29udHJpYnV0b3JzPjxhdXRob3JzPjxh
dXRob3I+TWFydGluZXotTGFnZSwgSi4gRi48L2F1dGhvcj48YXV0aG9yPkZlbGlwZS1NdXJjaWEs
IE0uPC9hdXRob3I+PGF1dGhvcj5OYXZhcnJvLCBFLiBHLjwvYXV0aG9yPjxhdXRob3I+QWxtYWdy
bywgTS4gSi48L2F1dGhvcj48YXV0aG9yPkxvcGV6LUd1ZXJyZXJvLCBBLiBMLjwvYXV0aG9yPjxh
dXRob3I+UGVyZXotRXNwZWpvLCBNLiBBLjwvYXV0aG9yPjwvYXV0aG9ycz48L2NvbnRyaWJ1dG9y
cz48YXV0aC1hZGRyZXNzPlJlZ2lvbmFsIFNlcnZpY2Ugb2YgTmV1cm9zdXJnZXJ5LCBWaXJnZW4g
ZGUgbGEgQXJyaXhhY2EgVW5pdmVyc2l0eSBIb3NwaXRhbCwgTXVyY2lhLCBTcGFpbi4ganVhbmYu
bWFydGluZXpsYWdlQGNhYmxlbXVyY2lhLmNvbTwvYXV0aC1hZGRyZXNzPjx0aXRsZXM+PHRpdGxl
PkNyYW5pb3N5bm9zdG9zaXMgaW4gS2FidWtpIHN5bmRyb21lPC90aXRsZT48c2Vjb25kYXJ5LXRp
dGxlPkogTmV1cm9zdXJnIFBlZGlhdHI8L3NlY29uZGFyeS10aXRsZT48L3RpdGxlcz48cGVyaW9k
aWNhbD48ZnVsbC10aXRsZT5KIE5ldXJvc3VyZyBQZWRpYXRyPC9mdWxsLXRpdGxlPjwvcGVyaW9k
aWNhbD48cGFnZXM+MTk4LTIwMTwvcGFnZXM+PHZvbHVtZT42PC92b2x1bWU+PG51bWJlcj4yPC9u
dW1iZXI+PGtleXdvcmRzPjxrZXl3b3JkPkFibm9ybWFsaXRpZXMsIE11bHRpcGxlLypkaWFnbm9z
aXMvKnN1cmdlcnk8L2tleXdvcmQ+PGtleXdvcmQ+Q2hpbGQsIFByZXNjaG9vbDwva2V5d29yZD48
a2V5d29yZD5Db21vcmJpZGl0eTwva2V5d29yZD48a2V5d29yZD5DcmFuaW9mYWNpYWwgQWJub3Jt
YWxpdGllcy8qZGlhZ25vc2lzLypzdXJnZXJ5PC9rZXl3b3JkPjxrZXl3b3JkPkNyYW5pb3N5bm9z
dG9zZXMvKmRpYWdub3Npcy8qc3VyZ2VyeTwva2V5d29yZD48a2V5d29yZD5DcmFuaW90b215Lypt
ZXRob2RzPC9rZXl3b3JkPjxrZXl3b3JkPkRldmVsb3BtZW50YWwgRGlzYWJpbGl0aWVzL2RpYWdu
b3Npczwva2V5d29yZD48a2V5d29yZD5GYWNpZXM8L2tleXdvcmQ+PGtleXdvcmQ+RmVtYWxlPC9r
ZXl3b3JkPjxrZXl3b3JkPkZvbGxvdy1VcCBTdHVkaWVzPC9rZXl3b3JkPjxrZXl3b3JkPkh1bWFu
czwva2V5d29yZD48a2V5d29yZD5JbWFnZSBQcm9jZXNzaW5nLCBDb21wdXRlci1Bc3Npc3RlZDwv
a2V5d29yZD48a2V5d29yZD5JbWFnaW5nLCBUaHJlZS1EaW1lbnNpb25hbDwva2V5d29yZD48a2V5
d29yZD5JbmZhbnQ8L2tleXdvcmQ+PGtleXdvcmQ+SW5mYW50LCBOZXdib3JuPC9rZXl3b3JkPjxr
ZXl3b3JkPkluZmFudCwgUHJlbWF0dXJlLCBEaXNlYXNlcy8qZGlhZ25vc2lzLypzdXJnZXJ5PC9r
ZXl3b3JkPjxrZXl3b3JkPlN5bmRyb21lPC9rZXl3b3JkPjxrZXl3b3JkPlRvbW9ncmFwaHksIFgt
UmF5IENvbXB1dGVkPC9rZXl3b3JkPjwva2V5d29yZHM+PGRhdGVzPjx5ZWFyPjIwMTA8L3llYXI+
PHB1Yi1kYXRlcz48ZGF0ZT5BdWc8L2RhdGU+PC9wdWItZGF0ZXM+PC9kYXRlcz48aXNibj4xOTMz
LTA3MTUgKEVsZWN0cm9uaWMpJiN4RDsxOTMzLTA3MDcgKExpbmtpbmcpPC9pc2JuPjxhY2Nlc3Np
b24tbnVtPjIwNjcyOTQ0PC9hY2Nlc3Npb24tbnVtPjx1cmxzPjxyZWxhdGVkLXVybHM+PHVybD5o
dHRwczovL3d3dy5uY2JpLm5sbS5uaWguZ292L3B1Ym1lZC8yMDY3Mjk0NDwvdXJsPjwvcmVsYXRl
ZC11cmxzPjwvdXJscz48ZWxlY3Ryb25pYy1yZXNvdXJjZS1udW0+MTAuMzE3MS8yMDEwLjUuUEVE
UzA5Mjg2PC9lbGVjdHJvbmljLXJlc291cmNlLW51bT48L3JlY29yZD48L0NpdGU+PENpdGU+PEF1
dGhvcj5EYXZpZDwvQXV0aG9yPjxZZWFyPjIwMDQ8L1llYXI+PFJlY051bT40NzE8L1JlY051bT48
cmVjb3JkPjxyZWMtbnVtYmVyPjQ3MTwvcmVjLW51bWJlcj48Zm9yZWlnbi1rZXlzPjxrZXkgYXBw
PSJFTiIgZGItaWQ9Ijl0enNmdDV0bXRkcnh6ZWRyd3I1dmUycXN4ZncycnYydnh3cCIgdGltZXN0
YW1wPSIxNjI3OTAyMDM2Ij40NzE8L2tleT48L2ZvcmVpZ24ta2V5cz48cmVmLXR5cGUgbmFtZT0i
Sm91cm5hbCBBcnRpY2xlIj4xNzwvcmVmLXR5cGU+PGNvbnRyaWJ1dG9ycz48YXV0aG9ycz48YXV0
aG9yPkRhdmlkLCBHLjwvYXV0aG9yPjxhdXRob3I+U2lsbGVuY2UsIEQuPC9hdXRob3I+PGF1dGhv
cj5IYXJkd2ljaywgUi48L2F1dGhvcj48YXV0aG9yPk9waXR6LCBKLiBNLjwvYXV0aG9yPjwvYXV0
aG9ycz48L2NvbnRyaWJ1dG9ycz48YXV0aC1hZGRyZXNzPkRlcGFydG1lbnQgb2YgQ2xpbmljYWwg
R2VuZXRpY3MsIFRoZSBDaGlsZHJlbiZhcG9zO3MgSG9zcGl0YWwsIFdlc3RtZWFkLCBBdXN0cmFs
aWEuPC9hdXRoLWFkZHJlc3M+PHRpdGxlcz48dGl0bGU+QSBjYXNlIG9mIEthYnVraSAoTmlpa2F3
YS1LdXJva2kpIHN5bmRyb21lIGFzc29jaWF0ZWQgd2l0aCBtYW5pZmVzdGF0aW9ucyByZXNlbWJs
aW5nIEMtdHJpZ29ub2NlcGhhbHkgc3luZHJvbWU8L3RpdGxlPjxzZWNvbmRhcnktdGl0bGU+QW0g
SiBNZWQgR2VuZXQgQTwvc2Vjb25kYXJ5LXRpdGxlPjwvdGl0bGVzPjxwZXJpb2RpY2FsPjxmdWxs
LXRpdGxlPkFtIEogTWVkIEdlbmV0IEE8L2Z1bGwtdGl0bGU+PGFiYnItMT5BbWVyaWNhbiBqb3Vy
bmFsIG9mIG1lZGljYWwgZ2VuZXRpY3MuIFBhcnQgQTwvYWJici0xPjwvcGVyaW9kaWNhbD48cGFn
ZXM+Mzg5LTkyPC9wYWdlcz48dm9sdW1lPjEzMEE8L3ZvbHVtZT48bnVtYmVyPjQ8L251bWJlcj48
a2V5d29yZHM+PGtleXdvcmQ+QWJub3JtYWxpdGllcywgTXVsdGlwbGUvZ2VuZXRpY3MvKnBhdGhv
bG9neTwva2V5d29yZD48a2V5d29yZD5DaGlsZCwgUHJlc2Nob29sPC9rZXl3b3JkPjxrZXl3b3Jk
PkZhY2UvKmFibm9ybWFsaXRpZXM8L2tleXdvcmQ+PGtleXdvcmQ+SHVtYW5zPC9rZXl3b3JkPjxr
ZXl3b3JkPk1hbGU8L2tleXdvcmQ+PGtleXdvcmQ+TWF4aWxsb2ZhY2lhbCBEZXZlbG9wbWVudDwv
a2V5d29yZD48a2V5d29yZD5Ta3VsbC8qYWJub3JtYWxpdGllczwva2V5d29yZD48a2V5d29yZD5T
eW5kcm9tZTwva2V5d29yZD48L2tleXdvcmRzPjxkYXRlcz48eWVhcj4yMDA0PC95ZWFyPjxwdWIt
ZGF0ZXM+PGRhdGU+Tm92IDE8L2RhdGU+PC9wdWItZGF0ZXM+PC9kYXRlcz48aXNibj4xNTUyLTQ4
MjUgKFByaW50KSYjeEQ7MTU1Mi00ODI1IChMaW5raW5nKTwvaXNibj48YWNjZXNzaW9uLW51bT4x
NTM4OTcxNjwvYWNjZXNzaW9uLW51bT48dXJscz48cmVsYXRlZC11cmxzPjx1cmw+aHR0cHM6Ly93
d3cubmNiaS5ubG0ubmloLmdvdi9wdWJtZWQvMTUzODk3MTY8L3VybD48L3JlbGF0ZWQtdXJscz48
L3VybHM+PGVsZWN0cm9uaWMtcmVzb3VyY2UtbnVtPjEwLjEwMDIvYWptZy5hLjIwNTk5PC9lbGVj
dHJvbmljLXJlc291cmNlLW51bT48L3JlY29yZD48L0NpdGU+PENpdGU+PEF1dGhvcj5Ub3BhPC9B
dXRob3I+PFllYXI+MjAxNzwvWWVhcj48UmVjTnVtPjUwOTwvUmVjTnVtPjxyZWNvcmQ+PHJlYy1u
dW1iZXI+NTA5PC9yZWMtbnVtYmVyPjxmb3JlaWduLWtleXM+PGtleSBhcHA9IkVOIiBkYi1pZD0i
OXR6c2Z0NXRtdGRyeHplZHJ3cjV2ZTJxc3hmdzJydjJ2eHdwIiB0aW1lc3RhbXA9IjE2Mjc5MTAw
NTUiPjUwOTwva2V5PjwvZm9yZWlnbi1rZXlzPjxyZWYtdHlwZSBuYW1lPSJKb3VybmFsIEFydGlj
bGUiPjE3PC9yZWYtdHlwZT48Y29udHJpYnV0b3JzPjxhdXRob3JzPjxhdXRob3I+VG9wYSwgQS48
L2F1dGhvcj48YXV0aG9yPlNhbXVlbHNzb24sIEwuPC9hdXRob3I+PGF1dGhvcj5Mb3ZtYXIsIEwu
PC9hdXRob3I+PGF1dGhvcj5TdGVubWFuLCBHLjwvYXV0aG9yPjxhdXRob3I+S29sYnksIEwuPC9h
dXRob3I+PC9hdXRob3JzPjwvY29udHJpYnV0b3JzPjxhdXRoLWFkZHJlc3M+RGVwYXJ0bWVudCBv
ZiBQYXRob2xvZ3kgYW5kIEdlbmV0aWNzLCBVbml2ZXJzaXR5IG9mIEdvdGhlbmJ1cmcsIFRoZSBT
YWhsZ3JlbnNrYSBBY2FkZW15LCBHb3RoZW5idXJnLCBTd2VkZW4uJiN4RDtEZXBhcnRtZW50IG9m
IENsaW5pY2FsIFBhdGhvbG9neSBhbmQgR2VuZXRpY3MsIFNhaGxncmVuc2thIFVuaXZlcnNpdHkg
SG9zcGl0YWwsIEdvdGhlbmJ1cmcsIFN3ZWRlbi4mI3hEO0RlcGFydG1lbnQgb2YgUGxhc3RpYyBT
dXJnZXJ5LCBVbml2ZXJzaXR5IG9mIEdvdGhlbmJ1cmcsIFRoZSBTYWhsZ3JlbnNrYSBBY2FkZW15
LCBHb3RoZW5idXJnLCBTd2VkZW4uPC9hdXRoLWFkZHJlc3M+PHRpdGxlcz48dGl0bGU+T24gdGhl
IHNpZ25pZmljYW5jZSBvZiBjcmFuaW9zeW5vc3Rvc2lzIGluIGEgY2FzZSBvZiBLYWJ1a2kgc3lu
ZHJvbWUgd2l0aCBhIGNvbmNvbWl0YW50IEtNVDJEIG11dGF0aW9uIGFuZCAzLjIgTWJwIGRlIG5v
dm8gMTBxMjIuM3EyMy4xIGRlbGV0aW9uPC90aXRsZT48c2Vjb25kYXJ5LXRpdGxlPkFtIEogTWVk
IEdlbmV0IEE8L3NlY29uZGFyeS10aXRsZT48L3RpdGxlcz48cGVyaW9kaWNhbD48ZnVsbC10aXRs
ZT5BbSBKIE1lZCBHZW5ldCBBPC9mdWxsLXRpdGxlPjxhYmJyLTE+QW1lcmljYW4gam91cm5hbCBv
ZiBtZWRpY2FsIGdlbmV0aWNzLiBQYXJ0IEE8L2FiYnItMT48L3BlcmlvZGljYWw+PHBhZ2VzPjIy
MTktMjIyNTwvcGFnZXM+PHZvbHVtZT4xNzM8L3ZvbHVtZT48bnVtYmVyPjg8L251bWJlcj48a2V5
d29yZHM+PGtleXdvcmQ+QWJub3JtYWxpdGllcywgTXVsdGlwbGUvKmdlbmV0aWNzL3BoeXNpb3Bh
dGhvbG9neTwva2V5d29yZD48a2V5d29yZD5DaGlsZDwva2V5d29yZD48a2V5d29yZD5DaHJvbW9z
b21lIERlbGV0aW9uPC9rZXl3b3JkPjxrZXl3b3JkPkNocm9tb3NvbWVzLCBIdW1hbiwgUGFpciAx
MC9nZW5ldGljczwva2V5d29yZD48a2V5d29yZD5DcmFuaW9zeW5vc3Rvc2VzL2NvbXBsaWNhdGlv
bnMvKmdlbmV0aWNzL3BoeXNpb3BhdGhvbG9neTwva2V5d29yZD48a2V5d29yZD5ETkEtQmluZGlu
ZyBQcm90ZWlucy8qZ2VuZXRpY3M8L2tleXdvcmQ+PGtleXdvcmQ+RmFjZS8qYWJub3JtYWxpdGll
cy9waHlzaW9wYXRob2xvZ3k8L2tleXdvcmQ+PGtleXdvcmQ+SGVtYXRvbG9naWMgRGlzZWFzZXMv
Y29tcGxpY2F0aW9ucy8qZ2VuZXRpY3MvcGh5c2lvcGF0aG9sb2d5PC9rZXl3b3JkPjxrZXl3b3Jk
Pkh1bWFuczwva2V5d29yZD48a2V5d29yZD5NYWxlPC9rZXl3b3JkPjxrZXl3b3JkPk11dGF0aW9u
PC9rZXl3b3JkPjxrZXl3b3JkPk5lb3BsYXNtIFByb3RlaW5zLypnZW5ldGljczwva2V5d29yZD48
a2V5d29yZD5QaGVub3R5cGU8L2tleXdvcmQ+PGtleXdvcmQ+U2VxdWVuY2UgRGVsZXRpb248L2tl
eXdvcmQ+PGtleXdvcmQ+VmVzdGlidWxhciBEaXNlYXNlcy9jb21wbGljYXRpb25zLypnZW5ldGlj
cy9waHlzaW9wYXRob2xvZ3k8L2tleXdvcmQ+PGtleXdvcmQ+MTBxIGRlbGV0aW9uPC9rZXl3b3Jk
PjxrZXl3b3JkPkttdDJkPC9rZXl3b3JkPjxrZXl3b3JkPkthYnVraSBzeW5kcm9tZTwva2V5d29y
ZD48a2V5d29yZD5jcmFuaW9zeW5vc3Rvc2lzPC9rZXl3b3JkPjwva2V5d29yZHM+PGRhdGVzPjx5
ZWFyPjIwMTc8L3llYXI+PHB1Yi1kYXRlcz48ZGF0ZT5BdWc8L2RhdGU+PC9wdWItZGF0ZXM+PC9k
YXRlcz48aXNibj4xNTUyLTQ4MzMgKEVsZWN0cm9uaWMpJiN4RDsxNTUyLTQ4MjUgKExpbmtpbmcp
PC9pc2JuPjxhY2Nlc3Npb24tbnVtPjI4NTkwMDIyPC9hY2Nlc3Npb24tbnVtPjx1cmxzPjxyZWxh
dGVkLXVybHM+PHVybD5odHRwczovL3d3dy5uY2JpLm5sbS5uaWguZ292L3B1Ym1lZC8yODU5MDAy
MjwvdXJsPjwvcmVsYXRlZC11cmxzPjwvdXJscz48ZWxlY3Ryb25pYy1yZXNvdXJjZS1udW0+MTAu
MTAwMi9ham1nLmEuMzgyOTY8L2VsZWN0cm9uaWMtcmVzb3VyY2UtbnVtPjwvcmVjb3JkPjwvQ2l0
ZT48Q2l0ZT48QXV0aG9yPk1hcnRpbmV6LUxhZ2U8L0F1dGhvcj48WWVhcj4yMDEwPC9ZZWFyPjxS
ZWNOdW0+NDcwPC9SZWNOdW0+PHJlY29yZD48cmVjLW51bWJlcj40NzA8L3JlYy1udW1iZXI+PGZv
cmVpZ24ta2V5cz48a2V5IGFwcD0iRU4iIGRiLWlkPSI5dHpzZnQ1dG10ZHJ4emVkcndyNXZlMnFz
eGZ3MnJ2MnZ4d3AiIHRpbWVzdGFtcD0iMTYyNzkwMjAzNiI+NDcwPC9rZXk+PC9mb3JlaWduLWtl
eXM+PHJlZi10eXBlIG5hbWU9IkpvdXJuYWwgQXJ0aWNsZSI+MTc8L3JlZi10eXBlPjxjb250cmli
dXRvcnM+PGF1dGhvcnM+PGF1dGhvcj5NYXJ0aW5lei1MYWdlLCBKLiBGLjwvYXV0aG9yPjxhdXRo
b3I+RmVsaXBlLU11cmNpYSwgTS48L2F1dGhvcj48YXV0aG9yPk5hdmFycm8sIEUuIEcuPC9hdXRo
b3I+PGF1dGhvcj5BbG1hZ3JvLCBNLiBKLjwvYXV0aG9yPjxhdXRob3I+TG9wZXotR3VlcnJlcm8s
IEEuIEwuPC9hdXRob3I+PGF1dGhvcj5QZXJlei1Fc3Blam8sIE0uIEEuPC9hdXRob3I+PC9hdXRo
b3JzPjwvY29udHJpYnV0b3JzPjxhdXRoLWFkZHJlc3M+UmVnaW9uYWwgU2VydmljZSBvZiBOZXVy
b3N1cmdlcnksIFZpcmdlbiBkZSBsYSBBcnJpeGFjYSBVbml2ZXJzaXR5IEhvc3BpdGFsLCBNdXJj
aWEsIFNwYWluLiBqdWFuZi5tYXJ0aW5lemxhZ2VAY2FibGVtdXJjaWEuY29tPC9hdXRoLWFkZHJl
c3M+PHRpdGxlcz48dGl0bGU+Q3Jhbmlvc3lub3N0b3NpcyBpbiBLYWJ1a2kgc3luZHJvbWU8L3Rp
dGxlPjxzZWNvbmRhcnktdGl0bGU+SiBOZXVyb3N1cmcgUGVkaWF0cjwvc2Vjb25kYXJ5LXRpdGxl
PjwvdGl0bGVzPjxwZXJpb2RpY2FsPjxmdWxsLXRpdGxlPkogTmV1cm9zdXJnIFBlZGlhdHI8L2Z1
bGwtdGl0bGU+PC9wZXJpb2RpY2FsPjxwYWdlcz4xOTgtMjAxPC9wYWdlcz48dm9sdW1lPjY8L3Zv
bHVtZT48bnVtYmVyPjI8L251bWJlcj48a2V5d29yZHM+PGtleXdvcmQ+QWJub3JtYWxpdGllcywg
TXVsdGlwbGUvKmRpYWdub3Npcy8qc3VyZ2VyeTwva2V5d29yZD48a2V5d29yZD5DaGlsZCwgUHJl
c2Nob29sPC9rZXl3b3JkPjxrZXl3b3JkPkNvbW9yYmlkaXR5PC9rZXl3b3JkPjxrZXl3b3JkPkNy
YW5pb2ZhY2lhbCBBYm5vcm1hbGl0aWVzLypkaWFnbm9zaXMvKnN1cmdlcnk8L2tleXdvcmQ+PGtl
eXdvcmQ+Q3Jhbmlvc3lub3N0b3Nlcy8qZGlhZ25vc2lzLypzdXJnZXJ5PC9rZXl3b3JkPjxrZXl3
b3JkPkNyYW5pb3RvbXkvKm1ldGhvZHM8L2tleXdvcmQ+PGtleXdvcmQ+RGV2ZWxvcG1lbnRhbCBE
aXNhYmlsaXRpZXMvZGlhZ25vc2lzPC9rZXl3b3JkPjxrZXl3b3JkPkZhY2llczwva2V5d29yZD48
a2V5d29yZD5GZW1hbGU8L2tleXdvcmQ+PGtleXdvcmQ+Rm9sbG93LVVwIFN0dWRpZXM8L2tleXdv
cmQ+PGtleXdvcmQ+SHVtYW5zPC9rZXl3b3JkPjxrZXl3b3JkPkltYWdlIFByb2Nlc3NpbmcsIENv
bXB1dGVyLUFzc2lzdGVkPC9rZXl3b3JkPjxrZXl3b3JkPkltYWdpbmcsIFRocmVlLURpbWVuc2lv
bmFsPC9rZXl3b3JkPjxrZXl3b3JkPkluZmFudDwva2V5d29yZD48a2V5d29yZD5JbmZhbnQsIE5l
d2Jvcm48L2tleXdvcmQ+PGtleXdvcmQ+SW5mYW50LCBQcmVtYXR1cmUsIERpc2Vhc2VzLypkaWFn
bm9zaXMvKnN1cmdlcnk8L2tleXdvcmQ+PGtleXdvcmQ+U3luZHJvbWU8L2tleXdvcmQ+PGtleXdv
cmQ+VG9tb2dyYXBoeSwgWC1SYXkgQ29tcHV0ZWQ8L2tleXdvcmQ+PC9rZXl3b3Jkcz48ZGF0ZXM+
PHllYXI+MjAxMDwveWVhcj48cHViLWRhdGVzPjxkYXRlPkF1ZzwvZGF0ZT48L3B1Yi1kYXRlcz48
L2RhdGVzPjxpc2JuPjE5MzMtMDcxNSAoRWxlY3Ryb25pYykmI3hEOzE5MzMtMDcwNyAoTGlua2lu
Zyk8L2lzYm4+PGFjY2Vzc2lvbi1udW0+MjA2NzI5NDQ8L2FjY2Vzc2lvbi1udW0+PHVybHM+PHJl
bGF0ZWQtdXJscz48dXJsPmh0dHBzOi8vd3d3Lm5jYmkubmxtLm5paC5nb3YvcHVibWVkLzIwNjcy
OTQ0PC91cmw+PC9yZWxhdGVkLXVybHM+PC91cmxzPjxlbGVjdHJvbmljLXJlc291cmNlLW51bT4x
MC4zMTcxLzIwMTAuNS5QRURTMDkyODY8L2VsZWN0cm9uaWMtcmVzb3VyY2UtbnVtPjwvcmVjb3Jk
PjwvQ2l0ZT48L0VuZE5vdGU+AG==
</w:fldData>
              </w:fldChar>
            </w:r>
            <w:r w:rsidR="000C4917">
              <w:rPr>
                <w:rFonts w:ascii="Times New Roman" w:hAnsi="Times New Roman" w:cs="Times New Roman"/>
                <w:color w:val="000000"/>
                <w:sz w:val="20"/>
                <w:szCs w:val="20"/>
                <w:lang w:val="en-US"/>
              </w:rPr>
              <w:instrText xml:space="preserve"> ADDIN EN.CITE.DATA </w:instrText>
            </w:r>
            <w:r w:rsidR="000C4917">
              <w:rPr>
                <w:rFonts w:ascii="Times New Roman" w:hAnsi="Times New Roman" w:cs="Times New Roman"/>
                <w:color w:val="000000"/>
                <w:sz w:val="20"/>
                <w:szCs w:val="20"/>
                <w:lang w:val="en-US"/>
              </w:rPr>
            </w:r>
            <w:r w:rsidR="000C4917">
              <w:rPr>
                <w:rFonts w:ascii="Times New Roman" w:hAnsi="Times New Roman" w:cs="Times New Roman"/>
                <w:color w:val="000000"/>
                <w:sz w:val="20"/>
                <w:szCs w:val="20"/>
                <w:lang w:val="en-US"/>
              </w:rPr>
              <w:fldChar w:fldCharType="end"/>
            </w:r>
            <w:r w:rsidRPr="00B55B0E">
              <w:rPr>
                <w:rFonts w:ascii="Times New Roman" w:hAnsi="Times New Roman" w:cs="Times New Roman"/>
                <w:color w:val="000000"/>
                <w:sz w:val="20"/>
                <w:szCs w:val="20"/>
                <w:lang w:val="en-US"/>
              </w:rPr>
            </w:r>
            <w:r w:rsidRPr="00B55B0E">
              <w:rPr>
                <w:rFonts w:ascii="Times New Roman" w:hAnsi="Times New Roman" w:cs="Times New Roman"/>
                <w:color w:val="000000"/>
                <w:sz w:val="20"/>
                <w:szCs w:val="20"/>
                <w:lang w:val="en-US"/>
              </w:rPr>
              <w:fldChar w:fldCharType="separate"/>
            </w:r>
            <w:r w:rsidR="000C4917">
              <w:rPr>
                <w:rFonts w:ascii="Times New Roman" w:hAnsi="Times New Roman" w:cs="Times New Roman"/>
                <w:noProof/>
                <w:color w:val="000000"/>
                <w:sz w:val="20"/>
                <w:szCs w:val="20"/>
                <w:lang w:val="en-US"/>
              </w:rPr>
              <w:t>(9-11)</w:t>
            </w:r>
            <w:r w:rsidRPr="00B55B0E">
              <w:rPr>
                <w:rFonts w:ascii="Times New Roman" w:hAnsi="Times New Roman" w:cs="Times New Roman"/>
                <w:color w:val="000000"/>
                <w:sz w:val="20"/>
                <w:szCs w:val="20"/>
                <w:lang w:val="en-US"/>
              </w:rPr>
              <w:fldChar w:fldCharType="end"/>
            </w:r>
          </w:p>
        </w:tc>
        <w:tc>
          <w:tcPr>
            <w:tcW w:w="586" w:type="pct"/>
            <w:shd w:val="clear" w:color="auto" w:fill="auto"/>
            <w:tcMar>
              <w:top w:w="15" w:type="dxa"/>
              <w:left w:w="15" w:type="dxa"/>
              <w:bottom w:w="0" w:type="dxa"/>
              <w:right w:w="15" w:type="dxa"/>
            </w:tcMar>
          </w:tcPr>
          <w:p w14:paraId="0D9AA1D5" w14:textId="1CAABA2D" w:rsidR="007263BD" w:rsidRPr="00B55B0E" w:rsidRDefault="007263BD" w:rsidP="000C4917">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Relatively common</w:t>
            </w:r>
            <w:r w:rsidRPr="00B55B0E">
              <w:rPr>
                <w:rFonts w:ascii="Times New Roman" w:hAnsi="Times New Roman" w:cs="Times New Roman"/>
                <w:color w:val="000000"/>
                <w:sz w:val="20"/>
                <w:szCs w:val="20"/>
                <w:lang w:val="en-US"/>
              </w:rPr>
              <w:fldChar w:fldCharType="begin">
                <w:fldData xml:space="preserve">PEVuZE5vdGU+PENpdGU+PEF1dGhvcj5TY290dDwvQXV0aG9yPjxZZWFyPjIwMjE8L1llYXI+PFJl
Y051bT40NzQ8L1JlY051bT48RGlzcGxheVRleHQ+KDEyLTE1KTwvRGlzcGxheVRleHQ+PHJlY29y
ZD48cmVjLW51bWJlcj40NzQ8L3JlYy1udW1iZXI+PGZvcmVpZ24ta2V5cz48a2V5IGFwcD0iRU4i
IGRiLWlkPSI5dHpzZnQ1dG10ZHJ4emVkcndyNXZlMnFzeGZ3MnJ2MnZ4d3AiIHRpbWVzdGFtcD0i
MTYyNzkwODUwOSI+NDc0PC9rZXk+PC9mb3JlaWduLWtleXM+PHJlZi10eXBlIG5hbWU9IkpvdXJu
YWwgQXJ0aWNsZSI+MTc8L3JlZi10eXBlPjxjb250cmlidXRvcnM+PGF1dGhvcnM+PGF1dGhvcj5T
Y290dCwgVC4gTS48L2F1dGhvcj48YXV0aG9yPkNhbXBiZWxsLCBJLiBNLjwvYXV0aG9yPjxhdXRo
b3I+SGVybmFuZGV6LUdhcmNpYSwgQS48L2F1dGhvcj48YXV0aG9yPkxhbGFuaSwgUy4gUi48L2F1
dGhvcj48YXV0aG9yPkxpdSwgUC48L2F1dGhvcj48YXV0aG9yPlNoYXcsIEMuIEEuPC9hdXRob3I+
PGF1dGhvcj5Sb3NlbmZlbGQsIEouIEEuPC9hdXRob3I+PGF1dGhvcj5TY290dCwgRC4gQS48L2F1
dGhvcj48L2F1dGhvcnM+PC9jb250cmlidXRvcnM+PGF1dGgtYWRkcmVzcz5EZXBhcnRtZW50IG9m
IE1pY3JvYmlvbG9neSBhbmQgTW9sZWN1bGFyIEJpb2xvZ3ksIEJyaWdoYW0gWW91bmcgVW5pdmVy
c2l0eSwgUHJvdm8sIFV0YWgsIFVTQS4mI3hEO1RleGFzIENoaWxkcmVuJmFwb3M7cyBIb3NwaXRh
bCwgSG91c3RvbiwgVGV4YXMsIFVTQS4mI3hEO0RpdmlzaW9uIG9mIEh1bWFuIEdlbmV0aWNzLCBD
aGlsZHJlbiZhcG9zO3MgSG9zcGl0YWwgb2YgUGhpbGFkZWxwaGlhLCBQaGlsYWRlbHBoaWEsIFBl
bm5zeWx2YW5pYSwgVVNBLiYjeEQ7RGVwYXJ0bWVudCBvZiBNb2xlY3VsYXIgYW5kIEh1bWFuIEdl
bmV0aWNzLCBCYXlsb3IgQ29sbGVnZSBvZiBNZWRpY2luZSwgSG91c3RvbiwgVGV4YXMsIFVTQS4m
I3hEO0JheWxvciBHZW5ldGljcywgSG91c3RvbiwgVGV4YXMsIFVTQS4mI3hEO1RleGFzIENoaWxk
cmVuJmFwb3M7cyBIb3NwaXRhbCwgSG91c3RvbiwgVGV4YXMsIFVTQSBkc2NvdHRAYmNtLmVkdS4m
I3hEO0RlcGFydG1lbnQgb2YgTW9sZWN1bGFyIFBoeXNpb2xvZ3kgYW5kIEJpb3BoeXNpY3MsIEJh
eWxvciBDb2xsZWdlIG9mIE1lZGljaW5lLCBIb3VzdG9uLCBUZXhhcywgVVNBLjwvYXV0aC1hZGRy
ZXNzPjx0aXRsZXM+PHRpdGxlPkNsaW5pY2FsIGV4b21lIHNlcXVlbmNpbmcgZGF0YSByZXZlYWwg
aGlnaCBkaWFnbm9zdGljIHlpZWxkcyBmb3IgY29uZ2VuaXRhbCBkaWFwaHJhZ21hdGljIGhlcm5p
YSBwbHVzIChDREgrKSBhbmQgbmV3IHBoZW5vdHlwaWMgZXhwYW5zaW9ucyBpbnZvbHZpbmcgQ0RI
PC90aXRsZT48c2Vjb25kYXJ5LXRpdGxlPkogTWVkIEdlbmV0PC9zZWNvbmRhcnktdGl0bGU+PC90
aXRsZXM+PHBlcmlvZGljYWw+PGZ1bGwtdGl0bGU+SiBNZWQgR2VuZXQ8L2Z1bGwtdGl0bGU+PC9w
ZXJpb2RpY2FsPjxrZXl3b3Jkcz48a2V5d29yZD5hbmQgbmVvbmF0YWwgZGlzZWFzZXMgYW5kIGFi
bm9ybWFsaXRpZXM8L2tleXdvcmQ+PGtleXdvcmQ+Y29uZ2VuaXRhbDwva2V5d29yZD48a2V5d29y
ZD5nZW5ldGljIHRlc3Rpbmc8L2tleXdvcmQ+PGtleXdvcmQ+Z2VuZXRpY3M8L2tleXdvcmQ+PGtl
eXdvcmQ+aGVyZWRpdGFyeTwva2V5d29yZD48a2V5d29yZD5odW1hbiBnZW5ldGljczwva2V5d29y
ZD48a2V5d29yZD5tZWRpY2FsPC9rZXl3b3JkPjxrZXl3b3JkPnJlc3BpcmF0b3J5IHRyYWN0IGRp
c2Vhc2VzPC9rZXl3b3JkPjxrZXl3b3JkPkNvbGxlZ2Ugb2YgTWVkaWNpbmUgZGVyaXZlcyByZXZl
bnVlIGZyb20gdGhlIGNsaW5pY2FsIEVTIHBlcmZvcm1lZCBhdCBCYXlsb3I8L2tleXdvcmQ+PGtl
eXdvcmQ+R2VuZXRpY3MuPC9rZXl3b3JkPjwva2V5d29yZHM+PGRhdGVzPjx5ZWFyPjIwMjE8L3ll
YXI+PHB1Yi1kYXRlcz48ZGF0ZT5KYW4gMTg8L2RhdGU+PC9wdWItZGF0ZXM+PC9kYXRlcz48aXNi
bj4xNDY4LTYyNDQgKEVsZWN0cm9uaWMpJiN4RDswMDIyLTI1OTMgKExpbmtpbmcpPC9pc2JuPjxh
Y2Nlc3Npb24tbnVtPjMzNDYxOTc3PC9hY2Nlc3Npb24tbnVtPjx1cmxzPjxyZWxhdGVkLXVybHM+
PHVybD5odHRwczovL3d3dy5uY2JpLm5sbS5uaWguZ292L3B1Ym1lZC8zMzQ2MTk3NzwvdXJsPjwv
cmVsYXRlZC11cmxzPjwvdXJscz48Y3VzdG9tMj5QTUM4Mjg2MjY0PC9jdXN0b20yPjxlbGVjdHJv
bmljLXJlc291cmNlLW51bT4xMC4xMTM2L2ptZWRnZW5ldC0yMDIwLTEwNzMxNzwvZWxlY3Ryb25p
Yy1yZXNvdXJjZS1udW0+PC9yZWNvcmQ+PC9DaXRlPjxDaXRlPjxBdXRob3I+U2lsZW5nbzwvQXV0
aG9yPjxZZWFyPjE5OTY8L1llYXI+PFJlY051bT40ODg8L1JlY051bT48cmVjb3JkPjxyZWMtbnVt
YmVyPjQ4ODwvcmVjLW51bWJlcj48Zm9yZWlnbi1rZXlzPjxrZXkgYXBwPSJFTiIgZGItaWQ9Ijl0
enNmdDV0bXRkcnh6ZWRyd3I1dmUycXN4ZncycnYydnh3cCIgdGltZXN0YW1wPSIxNjI3OTA4OTc4
Ij40ODg8L2tleT48L2ZvcmVpZ24ta2V5cz48cmVmLXR5cGUgbmFtZT0iSm91cm5hbCBBcnRpY2xl
Ij4xNzwvcmVmLXR5cGU+PGNvbnRyaWJ1dG9ycz48YXV0aG9ycz48YXV0aG9yPlNpbGVuZ28sIE0u
PC9hdXRob3I+PGF1dGhvcj5MZXJvbmUsIE0uPC9hdXRob3I+PGF1dGhvcj5TZXJpLCBNLjwvYXV0
aG9yPjxhdXRob3I+Um9tZW8sIEcuPC9hdXRob3I+PC9hdXRob3JzPjwvY29udHJpYnV0b3JzPjx0
aXRsZXM+PHRpdGxlPkluaGVyaXRhbmNlIG9mIE5paWthd2EtS3Vyb2tpIChLYWJ1a2kgbWFrZXVw
KSBzeW5kcm9tZTwvdGl0bGU+PHNlY29uZGFyeS10aXRsZT5BbSBKIE1lZCBHZW5ldDwvc2Vjb25k
YXJ5LXRpdGxlPjwvdGl0bGVzPjxwZXJpb2RpY2FsPjxmdWxsLXRpdGxlPkFtIEogTWVkIEdlbmV0
PC9mdWxsLXRpdGxlPjwvcGVyaW9kaWNhbD48cGFnZXM+MzY4PC9wYWdlcz48dm9sdW1lPjY2PC92
b2x1bWU+PG51bWJlcj4zPC9udW1iZXI+PGtleXdvcmRzPjxrZXl3b3JkPkFibm9ybWFsaXRpZXMs
IE11bHRpcGxlLypnZW5ldGljczwva2V5d29yZD48a2V5d29yZD5GYWNlLyphYm5vcm1hbGl0aWVz
PC9rZXl3b3JkPjxrZXl3b3JkPkZlbWFsZTwva2V5d29yZD48a2V5d29yZD5HZW5lcywgRG9taW5h
bnQ8L2tleXdvcmQ+PGtleXdvcmQ+SGVybmlhLCBEaWFwaHJhZ21hdGljL2dlbmV0aWNzPC9rZXl3
b3JkPjxrZXl3b3JkPkh1bWFuczwva2V5d29yZD48a2V5d29yZD5NYWxlPC9rZXl3b3JkPjxrZXl3
b3JkPlN5bmRyb21lPC9rZXl3b3JkPjwva2V5d29yZHM+PGRhdGVzPjx5ZWFyPjE5OTY8L3llYXI+
PHB1Yi1kYXRlcz48ZGF0ZT5EZWMgMTg8L2RhdGU+PC9wdWItZGF0ZXM+PC9kYXRlcz48aXNibj4w
MTQ4LTcyOTkgKFByaW50KSYjeEQ7MDE0OC03Mjk5IChMaW5raW5nKTwvaXNibj48YWNjZXNzaW9u
LW51bT44OTg1NTA0PC9hY2Nlc3Npb24tbnVtPjx1cmxzPjxyZWxhdGVkLXVybHM+PHVybD5odHRw
czovL3d3dy5uY2JpLm5sbS5uaWguZ292L3B1Ym1lZC84OTg1NTA0PC91cmw+PC9yZWxhdGVkLXVy
bHM+PC91cmxzPjxlbGVjdHJvbmljLXJlc291cmNlLW51bT4xMC4xMDAyLyhTSUNJKTEwOTYtODYy
OCgxOTk2MTIxOCk2NjozJmx0OzM2ODo6QUlELUFKTUcyOCZndDszLjAuQ087Mi1KPC9lbGVjdHJv
bmljLXJlc291cmNlLW51bT48L3JlY29yZD48L0NpdGU+PENpdGU+PEF1dGhvcj5HZW5ldmlldmU8
L0F1dGhvcj48WWVhcj4yMDA0PC9ZZWFyPjxSZWNOdW0+NTAwPC9SZWNOdW0+PHJlY29yZD48cmVj
LW51bWJlcj41MDA8L3JlYy1udW1iZXI+PGZvcmVpZ24ta2V5cz48a2V5IGFwcD0iRU4iIGRiLWlk
PSI5dHpzZnQ1dG10ZHJ4emVkcndyNXZlMnFzeGZ3MnJ2MnZ4d3AiIHRpbWVzdGFtcD0iMTYyNzkw
OTAyOCI+NTAwPC9rZXk+PC9mb3JlaWduLWtleXM+PHJlZi10eXBlIG5hbWU9IkpvdXJuYWwgQXJ0
aWNsZSI+MTc8L3JlZi10eXBlPjxjb250cmlidXRvcnM+PGF1dGhvcnM+PGF1dGhvcj5HZW5ldmll
dmUsIEQuPC9hdXRob3I+PGF1dGhvcj5BbWllbCwgSi48L2F1dGhvcj48YXV0aG9yPlZpb3QsIEcu
PC9hdXRob3I+PGF1dGhvcj5MZSBNZXJyZXIsIE0uPC9hdXRob3I+PGF1dGhvcj5TYW5sYXZpbGxl
LCBELjwvYXV0aG9yPjxhdXRob3I+VXJ0aXpiZXJlYSwgQS48L2F1dGhvcj48YXV0aG9yPkdlcmFy
ZCwgTS48L2F1dGhvcj48YXV0aG9yPk11bm5pY2gsIEEuPC9hdXRob3I+PGF1dGhvcj5Db3JtaWVy
LURhaXJlLCBWLjwvYXV0aG9yPjxhdXRob3I+THlvbm5ldCwgUy48L2F1dGhvcj48L2F1dGhvcnM+
PC9jb250cmlidXRvcnM+PGF1dGgtYWRkcmVzcz5EZXBhcnRlbWVudCBkZSBHZW5ldGlxdWUsIGhv
cGl0YWwgTmVja2VyLUVuZmFudHMgTWFsYWRlcywgUGFyaXMsIEZyYW5jZS48L2F1dGgtYWRkcmVz
cz48dGl0bGVzPjx0aXRsZT5BdHlwaWNhbCBmaW5kaW5ncyBpbiBLYWJ1a2kgc3luZHJvbWU6IHJl
cG9ydCBvZiA4IHBhdGllbnRzIGluIGEgc2VyaWVzIG9mIDIwIGFuZCByZXZpZXcgb2YgdGhlIGxp
dGVyYXR1cmU8L3RpdGxlPjxzZWNvbmRhcnktdGl0bGU+QW0gSiBNZWQgR2VuZXQgQTwvc2Vjb25k
YXJ5LXRpdGxlPjwvdGl0bGVzPjxwZXJpb2RpY2FsPjxmdWxsLXRpdGxlPkFtIEogTWVkIEdlbmV0
IEE8L2Z1bGwtdGl0bGU+PGFiYnItMT5BbWVyaWNhbiBqb3VybmFsIG9mIG1lZGljYWwgZ2VuZXRp
Y3MuIFBhcnQgQTwvYWJici0xPjwvcGVyaW9kaWNhbD48cGFnZXM+NjQtODwvcGFnZXM+PHZvbHVt
ZT4xMjlBPC92b2x1bWU+PG51bWJlcj4xPC9udW1iZXI+PGtleXdvcmRzPjxrZXl3b3JkPkFibm9y
bWFsaXRpZXMsIE11bHRpcGxlLypwYXRob2xvZ3k8L2tleXdvcmQ+PGtleXdvcmQ+Q2VsaWFjIERp
c2Vhc2UvcGF0aG9sb2d5PC9rZXl3b3JkPjxrZXl3b3JkPkNoaWxkPC9rZXl3b3JkPjxrZXl3b3Jk
PkNoaWxkLCBQcmVzY2hvb2w8L2tleXdvcmQ+PGtleXdvcmQ+RGlhcnJoZWEvcGF0aG9sb2d5PC9r
ZXl3b3JkPjxrZXl3b3JkPkZhY2UvKmFibm9ybWFsaXRpZXM8L2tleXdvcmQ+PGtleXdvcmQ+RmVt
YWxlPC9rZXl3b3JkPjxrZXl3b3JkPkh1bWFuczwva2V5d29yZD48a2V5d29yZD5JbmZhbnQ8L2tl
eXdvcmQ+PGtleXdvcmQ+SW50ZWxsZWN0dWFsIERpc2FiaWxpdHkvKnBhdGhvbG9neTwva2V5d29y
ZD48a2V5d29yZD5NYWxlPC9rZXl3b3JkPjxrZXl3b3JkPlN5bmRyb21lPC9rZXl3b3JkPjwva2V5
d29yZHM+PGRhdGVzPjx5ZWFyPjIwMDQ8L3llYXI+PHB1Yi1kYXRlcz48ZGF0ZT5BdWcgMTU8L2Rh
dGU+PC9wdWItZGF0ZXM+PC9kYXRlcz48aXNibj4xNTUyLTQ4MjUgKFByaW50KSYjeEQ7MTU1Mi00
ODI1IChMaW5raW5nKTwvaXNibj48YWNjZXNzaW9uLW51bT4xNTI2NjYxODwvYWNjZXNzaW9uLW51
bT48dXJscz48cmVsYXRlZC11cmxzPjx1cmw+aHR0cHM6Ly93d3cubmNiaS5ubG0ubmloLmdvdi9w
dWJtZWQvMTUyNjY2MTg8L3VybD48L3JlbGF0ZWQtdXJscz48L3VybHM+PGVsZWN0cm9uaWMtcmVz
b3VyY2UtbnVtPjEwLjEwMDIvYWptZy5hLjMwMTQ0PC9lbGVjdHJvbmljLXJlc291cmNlLW51bT48
L3JlY29yZD48L0NpdGU+PENpdGU+PEF1dGhvcj52YW4gSGFlbHN0PC9BdXRob3I+PFllYXI+MjAw
MDwvWWVhcj48UmVjTnVtPjUxMzwvUmVjTnVtPjxyZWNvcmQ+PHJlYy1udW1iZXI+NTEzPC9yZWMt
bnVtYmVyPjxmb3JlaWduLWtleXM+PGtleSBhcHA9IkVOIiBkYi1pZD0iOXR6c2Z0NXRtdGRyeHpl
ZHJ3cjV2ZTJxc3hmdzJydjJ2eHdwIiB0aW1lc3RhbXA9IjE2Mjc5MTEwMjQiPjUxMzwva2V5Pjwv
Zm9yZWlnbi1rZXlzPjxyZWYtdHlwZSBuYW1lPSJKb3VybmFsIEFydGljbGUiPjE3PC9yZWYtdHlw
ZT48Y29udHJpYnV0b3JzPjxhdXRob3JzPjxhdXRob3I+dmFuIEhhZWxzdCwgTS4gTS48L2F1dGhv
cj48YXV0aG9yPkJyb29rcywgQS4gUy48L2F1dGhvcj48YXV0aG9yPkhvb2dlYm9vbSwgSi48L2F1
dGhvcj48YXV0aG9yPldlc3NlbHMsIE0uIFcuPC9hdXRob3I+PGF1dGhvcj5UaWJib2VsLCBELjwv
YXV0aG9yPjxhdXRob3I+ZGUgSm9uZ3N0ZSwgSi4gQy48L2F1dGhvcj48YXV0aG9yPmRlbiBIb2xs
YW5kZXIsIEouIEMuPC9hdXRob3I+PGF1dGhvcj5Cb25nZXJzLVNjaG9ra2luZywgSi4gSi48L2F1
dGhvcj48YXV0aG9yPk5pZXJtZWlqZXIsIE0uIEYuPC9hdXRob3I+PGF1dGhvcj5XaWxsZW1zLCBQ
LiBKLjwvYXV0aG9yPjwvYXV0aG9ycz48L2NvbnRyaWJ1dG9ycz48YXV0aC1hZGRyZXNzPkRlcGFy
dG1lbnQgb2YgQ2xpbmljYWwgR2VuZXRpY3MsIEVyYXNtdXMgVW5pdmVyc2l0eSBSb3R0ZXJkYW0s
IFRoZSBOZXRoZXJsYW5kcy4gdmFuaGFlbHN0QGtnZW4uYXpyLm5sPC9hdXRoLWFkZHJlc3M+PHRp
dGxlcz48dGl0bGU+VW5leHBlY3RlZCBsaWZlLXRocmVhdGVuaW5nIGNvbXBsaWNhdGlvbnMgaW4g
S2FidWtpIHN5bmRyb21lPC90aXRsZT48c2Vjb25kYXJ5LXRpdGxlPkFtIEogTWVkIEdlbmV0PC9z
ZWNvbmRhcnktdGl0bGU+PC90aXRsZXM+PHBlcmlvZGljYWw+PGZ1bGwtdGl0bGU+QW0gSiBNZWQg
R2VuZXQ8L2Z1bGwtdGl0bGU+PC9wZXJpb2RpY2FsPjxwYWdlcz4xNzAtMzwvcGFnZXM+PHZvbHVt
ZT45NDwvdm9sdW1lPjxudW1iZXI+MjwvbnVtYmVyPjxrZXl3b3Jkcz48a2V5d29yZD5BYm5vcm1h
bGl0aWVzLCBNdWx0aXBsZS9kaWFnbm9zdGljIGltYWdpbmcvKnBoeXNpb3BhdGhvbG9neTwva2V5
d29yZD48a2V5d29yZD5CaWxpYXJ5IEF0cmVzaWE8L2tleXdvcmQ+PGtleXdvcmQ+QnJvbmNoaS8q
YWJub3JtYWxpdGllczwva2V5d29yZD48a2V5d29yZD5DaGlsZDwva2V5d29yZD48a2V5d29yZD5D
aGlsZCwgUHJlc2Nob29sPC9rZXl3b3JkPjxrZXl3b3JkPkhlcm5pYSwgRGlhcGhyYWdtYXRpYzwv
a2V5d29yZD48a2V5d29yZD5IdW1hbnM8L2tleXdvcmQ+PGtleXdvcmQ+SW50ZWxsZWN0dWFsIERp
c2FiaWxpdHk8L2tleXdvcmQ+PGtleXdvcmQ+TWFsZTwva2V5d29yZD48a2V5d29yZD5SYWRpb2dy
YXBoeTwva2V5d29yZD48a2V5d29yZD5TeW5kcm9tZTwva2V5d29yZD48L2tleXdvcmRzPjxkYXRl
cz48eWVhcj4yMDAwPC95ZWFyPjxwdWItZGF0ZXM+PGRhdGU+U2VwIDExPC9kYXRlPjwvcHViLWRh
dGVzPjwvZGF0ZXM+PGlzYm4+MDE0OC03Mjk5IChQcmludCkmI3hEOzAxNDgtNzI5OSAoTGlua2lu
Zyk8L2lzYm4+PGFjY2Vzc2lvbi1udW0+MTA5ODI5NzQ8L2FjY2Vzc2lvbi1udW0+PHVybHM+PHJl
bGF0ZWQtdXJscz48dXJsPmh0dHBzOi8vd3d3Lm5jYmkubmxtLm5paC5nb3YvcHVibWVkLzEwOTgy
OTc0PC91cmw+PC9yZWxhdGVkLXVybHM+PC91cmxzPjxlbGVjdHJvbmljLXJlc291cmNlLW51bT4x
MC4xMDAyLzEwOTYtODYyOCgyMDAwMDkxMSk5NDoyJmx0OzE3MDo6YWlkLWFqbWcxMCZndDszLjAu
Y287Mi0yPC9lbGVjdHJvbmljLXJlc291cmNlLW51bT48L3JlY29yZD48L0NpdGU+PENpdGU+PEF1
dGhvcj52YW4gSGFlbHN0PC9BdXRob3I+PFllYXI+MjAwMDwvWWVhcj48UmVjTnVtPjUxMzwvUmVj
TnVtPjxyZWNvcmQ+PHJlYy1udW1iZXI+NTEzPC9yZWMtbnVtYmVyPjxmb3JlaWduLWtleXM+PGtl
eSBhcHA9IkVOIiBkYi1pZD0iOXR6c2Z0NXRtdGRyeHplZHJ3cjV2ZTJxc3hmdzJydjJ2eHdwIiB0
aW1lc3RhbXA9IjE2Mjc5MTEwMjQiPjUxMzwva2V5PjwvZm9yZWlnbi1rZXlzPjxyZWYtdHlwZSBu
YW1lPSJKb3VybmFsIEFydGljbGUiPjE3PC9yZWYtdHlwZT48Y29udHJpYnV0b3JzPjxhdXRob3Jz
PjxhdXRob3I+dmFuIEhhZWxzdCwgTS4gTS48L2F1dGhvcj48YXV0aG9yPkJyb29rcywgQS4gUy48
L2F1dGhvcj48YXV0aG9yPkhvb2dlYm9vbSwgSi48L2F1dGhvcj48YXV0aG9yPldlc3NlbHMsIE0u
IFcuPC9hdXRob3I+PGF1dGhvcj5UaWJib2VsLCBELjwvYXV0aG9yPjxhdXRob3I+ZGUgSm9uZ3N0
ZSwgSi4gQy48L2F1dGhvcj48YXV0aG9yPmRlbiBIb2xsYW5kZXIsIEouIEMuPC9hdXRob3I+PGF1
dGhvcj5Cb25nZXJzLVNjaG9ra2luZywgSi4gSi48L2F1dGhvcj48YXV0aG9yPk5pZXJtZWlqZXIs
IE0uIEYuPC9hdXRob3I+PGF1dGhvcj5XaWxsZW1zLCBQLiBKLjwvYXV0aG9yPjwvYXV0aG9ycz48
L2NvbnRyaWJ1dG9ycz48YXV0aC1hZGRyZXNzPkRlcGFydG1lbnQgb2YgQ2xpbmljYWwgR2VuZXRp
Y3MsIEVyYXNtdXMgVW5pdmVyc2l0eSBSb3R0ZXJkYW0sIFRoZSBOZXRoZXJsYW5kcy4gdmFuaGFl
bHN0QGtnZW4uYXpyLm5sPC9hdXRoLWFkZHJlc3M+PHRpdGxlcz48dGl0bGU+VW5leHBlY3RlZCBs
aWZlLXRocmVhdGVuaW5nIGNvbXBsaWNhdGlvbnMgaW4gS2FidWtpIHN5bmRyb21lPC90aXRsZT48
c2Vjb25kYXJ5LXRpdGxlPkFtIEogTWVkIEdlbmV0PC9zZWNvbmRhcnktdGl0bGU+PC90aXRsZXM+
PHBlcmlvZGljYWw+PGZ1bGwtdGl0bGU+QW0gSiBNZWQgR2VuZXQ8L2Z1bGwtdGl0bGU+PC9wZXJp
b2RpY2FsPjxwYWdlcz4xNzAtMzwvcGFnZXM+PHZvbHVtZT45NDwvdm9sdW1lPjxudW1iZXI+Mjwv
bnVtYmVyPjxrZXl3b3Jkcz48a2V5d29yZD5BYm5vcm1hbGl0aWVzLCBNdWx0aXBsZS9kaWFnbm9z
dGljIGltYWdpbmcvKnBoeXNpb3BhdGhvbG9neTwva2V5d29yZD48a2V5d29yZD5CaWxpYXJ5IEF0
cmVzaWE8L2tleXdvcmQ+PGtleXdvcmQ+QnJvbmNoaS8qYWJub3JtYWxpdGllczwva2V5d29yZD48
a2V5d29yZD5DaGlsZDwva2V5d29yZD48a2V5d29yZD5DaGlsZCwgUHJlc2Nob29sPC9rZXl3b3Jk
PjxrZXl3b3JkPkhlcm5pYSwgRGlhcGhyYWdtYXRpYzwva2V5d29yZD48a2V5d29yZD5IdW1hbnM8
L2tleXdvcmQ+PGtleXdvcmQ+SW50ZWxsZWN0dWFsIERpc2FiaWxpdHk8L2tleXdvcmQ+PGtleXdv
cmQ+TWFsZTwva2V5d29yZD48a2V5d29yZD5SYWRpb2dyYXBoeTwva2V5d29yZD48a2V5d29yZD5T
eW5kcm9tZTwva2V5d29yZD48L2tleXdvcmRzPjxkYXRlcz48eWVhcj4yMDAwPC95ZWFyPjxwdWIt
ZGF0ZXM+PGRhdGU+U2VwIDExPC9kYXRlPjwvcHViLWRhdGVzPjwvZGF0ZXM+PGlzYm4+MDE0OC03
Mjk5IChQcmludCkmI3hEOzAxNDgtNzI5OSAoTGlua2luZyk8L2lzYm4+PGFjY2Vzc2lvbi1udW0+
MTA5ODI5NzQ8L2FjY2Vzc2lvbi1udW0+PHVybHM+PHJlbGF0ZWQtdXJscz48dXJsPmh0dHBzOi8v
d3d3Lm5jYmkubmxtLm5paC5nb3YvcHVibWVkLzEwOTgyOTc0PC91cmw+PC9yZWxhdGVkLXVybHM+
PC91cmxzPjxlbGVjdHJvbmljLXJlc291cmNlLW51bT4xMC4xMDAyLzEwOTYtODYyOCgyMDAwMDkx
MSk5NDoyJmx0OzE3MDo6YWlkLWFqbWcxMCZndDszLjAuY287Mi0yPC9lbGVjdHJvbmljLXJlc291
cmNlLW51bT48L3JlY29yZD48L0NpdGU+PC9FbmROb3RlPn==
</w:fldData>
              </w:fldChar>
            </w:r>
            <w:r w:rsidR="000C4917">
              <w:rPr>
                <w:rFonts w:ascii="Times New Roman" w:hAnsi="Times New Roman" w:cs="Times New Roman"/>
                <w:color w:val="000000"/>
                <w:sz w:val="20"/>
                <w:szCs w:val="20"/>
                <w:lang w:val="en-US"/>
              </w:rPr>
              <w:instrText xml:space="preserve"> ADDIN EN.CITE </w:instrText>
            </w:r>
            <w:r w:rsidR="000C4917">
              <w:rPr>
                <w:rFonts w:ascii="Times New Roman" w:hAnsi="Times New Roman" w:cs="Times New Roman"/>
                <w:color w:val="000000"/>
                <w:sz w:val="20"/>
                <w:szCs w:val="20"/>
                <w:lang w:val="en-US"/>
              </w:rPr>
              <w:fldChar w:fldCharType="begin">
                <w:fldData xml:space="preserve">PEVuZE5vdGU+PENpdGU+PEF1dGhvcj5TY290dDwvQXV0aG9yPjxZZWFyPjIwMjE8L1llYXI+PFJl
Y051bT40NzQ8L1JlY051bT48RGlzcGxheVRleHQ+KDEyLTE1KTwvRGlzcGxheVRleHQ+PHJlY29y
ZD48cmVjLW51bWJlcj40NzQ8L3JlYy1udW1iZXI+PGZvcmVpZ24ta2V5cz48a2V5IGFwcD0iRU4i
IGRiLWlkPSI5dHpzZnQ1dG10ZHJ4emVkcndyNXZlMnFzeGZ3MnJ2MnZ4d3AiIHRpbWVzdGFtcD0i
MTYyNzkwODUwOSI+NDc0PC9rZXk+PC9mb3JlaWduLWtleXM+PHJlZi10eXBlIG5hbWU9IkpvdXJu
YWwgQXJ0aWNsZSI+MTc8L3JlZi10eXBlPjxjb250cmlidXRvcnM+PGF1dGhvcnM+PGF1dGhvcj5T
Y290dCwgVC4gTS48L2F1dGhvcj48YXV0aG9yPkNhbXBiZWxsLCBJLiBNLjwvYXV0aG9yPjxhdXRo
b3I+SGVybmFuZGV6LUdhcmNpYSwgQS48L2F1dGhvcj48YXV0aG9yPkxhbGFuaSwgUy4gUi48L2F1
dGhvcj48YXV0aG9yPkxpdSwgUC48L2F1dGhvcj48YXV0aG9yPlNoYXcsIEMuIEEuPC9hdXRob3I+
PGF1dGhvcj5Sb3NlbmZlbGQsIEouIEEuPC9hdXRob3I+PGF1dGhvcj5TY290dCwgRC4gQS48L2F1
dGhvcj48L2F1dGhvcnM+PC9jb250cmlidXRvcnM+PGF1dGgtYWRkcmVzcz5EZXBhcnRtZW50IG9m
IE1pY3JvYmlvbG9neSBhbmQgTW9sZWN1bGFyIEJpb2xvZ3ksIEJyaWdoYW0gWW91bmcgVW5pdmVy
c2l0eSwgUHJvdm8sIFV0YWgsIFVTQS4mI3hEO1RleGFzIENoaWxkcmVuJmFwb3M7cyBIb3NwaXRh
bCwgSG91c3RvbiwgVGV4YXMsIFVTQS4mI3hEO0RpdmlzaW9uIG9mIEh1bWFuIEdlbmV0aWNzLCBD
aGlsZHJlbiZhcG9zO3MgSG9zcGl0YWwgb2YgUGhpbGFkZWxwaGlhLCBQaGlsYWRlbHBoaWEsIFBl
bm5zeWx2YW5pYSwgVVNBLiYjeEQ7RGVwYXJ0bWVudCBvZiBNb2xlY3VsYXIgYW5kIEh1bWFuIEdl
bmV0aWNzLCBCYXlsb3IgQ29sbGVnZSBvZiBNZWRpY2luZSwgSG91c3RvbiwgVGV4YXMsIFVTQS4m
I3hEO0JheWxvciBHZW5ldGljcywgSG91c3RvbiwgVGV4YXMsIFVTQS4mI3hEO1RleGFzIENoaWxk
cmVuJmFwb3M7cyBIb3NwaXRhbCwgSG91c3RvbiwgVGV4YXMsIFVTQSBkc2NvdHRAYmNtLmVkdS4m
I3hEO0RlcGFydG1lbnQgb2YgTW9sZWN1bGFyIFBoeXNpb2xvZ3kgYW5kIEJpb3BoeXNpY3MsIEJh
eWxvciBDb2xsZWdlIG9mIE1lZGljaW5lLCBIb3VzdG9uLCBUZXhhcywgVVNBLjwvYXV0aC1hZGRy
ZXNzPjx0aXRsZXM+PHRpdGxlPkNsaW5pY2FsIGV4b21lIHNlcXVlbmNpbmcgZGF0YSByZXZlYWwg
aGlnaCBkaWFnbm9zdGljIHlpZWxkcyBmb3IgY29uZ2VuaXRhbCBkaWFwaHJhZ21hdGljIGhlcm5p
YSBwbHVzIChDREgrKSBhbmQgbmV3IHBoZW5vdHlwaWMgZXhwYW5zaW9ucyBpbnZvbHZpbmcgQ0RI
PC90aXRsZT48c2Vjb25kYXJ5LXRpdGxlPkogTWVkIEdlbmV0PC9zZWNvbmRhcnktdGl0bGU+PC90
aXRsZXM+PHBlcmlvZGljYWw+PGZ1bGwtdGl0bGU+SiBNZWQgR2VuZXQ8L2Z1bGwtdGl0bGU+PC9w
ZXJpb2RpY2FsPjxrZXl3b3Jkcz48a2V5d29yZD5hbmQgbmVvbmF0YWwgZGlzZWFzZXMgYW5kIGFi
bm9ybWFsaXRpZXM8L2tleXdvcmQ+PGtleXdvcmQ+Y29uZ2VuaXRhbDwva2V5d29yZD48a2V5d29y
ZD5nZW5ldGljIHRlc3Rpbmc8L2tleXdvcmQ+PGtleXdvcmQ+Z2VuZXRpY3M8L2tleXdvcmQ+PGtl
eXdvcmQ+aGVyZWRpdGFyeTwva2V5d29yZD48a2V5d29yZD5odW1hbiBnZW5ldGljczwva2V5d29y
ZD48a2V5d29yZD5tZWRpY2FsPC9rZXl3b3JkPjxrZXl3b3JkPnJlc3BpcmF0b3J5IHRyYWN0IGRp
c2Vhc2VzPC9rZXl3b3JkPjxrZXl3b3JkPkNvbGxlZ2Ugb2YgTWVkaWNpbmUgZGVyaXZlcyByZXZl
bnVlIGZyb20gdGhlIGNsaW5pY2FsIEVTIHBlcmZvcm1lZCBhdCBCYXlsb3I8L2tleXdvcmQ+PGtl
eXdvcmQ+R2VuZXRpY3MuPC9rZXl3b3JkPjwva2V5d29yZHM+PGRhdGVzPjx5ZWFyPjIwMjE8L3ll
YXI+PHB1Yi1kYXRlcz48ZGF0ZT5KYW4gMTg8L2RhdGU+PC9wdWItZGF0ZXM+PC9kYXRlcz48aXNi
bj4xNDY4LTYyNDQgKEVsZWN0cm9uaWMpJiN4RDswMDIyLTI1OTMgKExpbmtpbmcpPC9pc2JuPjxh
Y2Nlc3Npb24tbnVtPjMzNDYxOTc3PC9hY2Nlc3Npb24tbnVtPjx1cmxzPjxyZWxhdGVkLXVybHM+
PHVybD5odHRwczovL3d3dy5uY2JpLm5sbS5uaWguZ292L3B1Ym1lZC8zMzQ2MTk3NzwvdXJsPjwv
cmVsYXRlZC11cmxzPjwvdXJscz48Y3VzdG9tMj5QTUM4Mjg2MjY0PC9jdXN0b20yPjxlbGVjdHJv
bmljLXJlc291cmNlLW51bT4xMC4xMTM2L2ptZWRnZW5ldC0yMDIwLTEwNzMxNzwvZWxlY3Ryb25p
Yy1yZXNvdXJjZS1udW0+PC9yZWNvcmQ+PC9DaXRlPjxDaXRlPjxBdXRob3I+U2lsZW5nbzwvQXV0
aG9yPjxZZWFyPjE5OTY8L1llYXI+PFJlY051bT40ODg8L1JlY051bT48cmVjb3JkPjxyZWMtbnVt
YmVyPjQ4ODwvcmVjLW51bWJlcj48Zm9yZWlnbi1rZXlzPjxrZXkgYXBwPSJFTiIgZGItaWQ9Ijl0
enNmdDV0bXRkcnh6ZWRyd3I1dmUycXN4ZncycnYydnh3cCIgdGltZXN0YW1wPSIxNjI3OTA4OTc4
Ij40ODg8L2tleT48L2ZvcmVpZ24ta2V5cz48cmVmLXR5cGUgbmFtZT0iSm91cm5hbCBBcnRpY2xl
Ij4xNzwvcmVmLXR5cGU+PGNvbnRyaWJ1dG9ycz48YXV0aG9ycz48YXV0aG9yPlNpbGVuZ28sIE0u
PC9hdXRob3I+PGF1dGhvcj5MZXJvbmUsIE0uPC9hdXRob3I+PGF1dGhvcj5TZXJpLCBNLjwvYXV0
aG9yPjxhdXRob3I+Um9tZW8sIEcuPC9hdXRob3I+PC9hdXRob3JzPjwvY29udHJpYnV0b3JzPjx0
aXRsZXM+PHRpdGxlPkluaGVyaXRhbmNlIG9mIE5paWthd2EtS3Vyb2tpIChLYWJ1a2kgbWFrZXVw
KSBzeW5kcm9tZTwvdGl0bGU+PHNlY29uZGFyeS10aXRsZT5BbSBKIE1lZCBHZW5ldDwvc2Vjb25k
YXJ5LXRpdGxlPjwvdGl0bGVzPjxwZXJpb2RpY2FsPjxmdWxsLXRpdGxlPkFtIEogTWVkIEdlbmV0
PC9mdWxsLXRpdGxlPjwvcGVyaW9kaWNhbD48cGFnZXM+MzY4PC9wYWdlcz48dm9sdW1lPjY2PC92
b2x1bWU+PG51bWJlcj4zPC9udW1iZXI+PGtleXdvcmRzPjxrZXl3b3JkPkFibm9ybWFsaXRpZXMs
IE11bHRpcGxlLypnZW5ldGljczwva2V5d29yZD48a2V5d29yZD5GYWNlLyphYm5vcm1hbGl0aWVz
PC9rZXl3b3JkPjxrZXl3b3JkPkZlbWFsZTwva2V5d29yZD48a2V5d29yZD5HZW5lcywgRG9taW5h
bnQ8L2tleXdvcmQ+PGtleXdvcmQ+SGVybmlhLCBEaWFwaHJhZ21hdGljL2dlbmV0aWNzPC9rZXl3
b3JkPjxrZXl3b3JkPkh1bWFuczwva2V5d29yZD48a2V5d29yZD5NYWxlPC9rZXl3b3JkPjxrZXl3
b3JkPlN5bmRyb21lPC9rZXl3b3JkPjwva2V5d29yZHM+PGRhdGVzPjx5ZWFyPjE5OTY8L3llYXI+
PHB1Yi1kYXRlcz48ZGF0ZT5EZWMgMTg8L2RhdGU+PC9wdWItZGF0ZXM+PC9kYXRlcz48aXNibj4w
MTQ4LTcyOTkgKFByaW50KSYjeEQ7MDE0OC03Mjk5IChMaW5raW5nKTwvaXNibj48YWNjZXNzaW9u
LW51bT44OTg1NTA0PC9hY2Nlc3Npb24tbnVtPjx1cmxzPjxyZWxhdGVkLXVybHM+PHVybD5odHRw
czovL3d3dy5uY2JpLm5sbS5uaWguZ292L3B1Ym1lZC84OTg1NTA0PC91cmw+PC9yZWxhdGVkLXVy
bHM+PC91cmxzPjxlbGVjdHJvbmljLXJlc291cmNlLW51bT4xMC4xMDAyLyhTSUNJKTEwOTYtODYy
OCgxOTk2MTIxOCk2NjozJmx0OzM2ODo6QUlELUFKTUcyOCZndDszLjAuQ087Mi1KPC9lbGVjdHJv
bmljLXJlc291cmNlLW51bT48L3JlY29yZD48L0NpdGU+PENpdGU+PEF1dGhvcj5HZW5ldmlldmU8
L0F1dGhvcj48WWVhcj4yMDA0PC9ZZWFyPjxSZWNOdW0+NTAwPC9SZWNOdW0+PHJlY29yZD48cmVj
LW51bWJlcj41MDA8L3JlYy1udW1iZXI+PGZvcmVpZ24ta2V5cz48a2V5IGFwcD0iRU4iIGRiLWlk
PSI5dHpzZnQ1dG10ZHJ4emVkcndyNXZlMnFzeGZ3MnJ2MnZ4d3AiIHRpbWVzdGFtcD0iMTYyNzkw
OTAyOCI+NTAwPC9rZXk+PC9mb3JlaWduLWtleXM+PHJlZi10eXBlIG5hbWU9IkpvdXJuYWwgQXJ0
aWNsZSI+MTc8L3JlZi10eXBlPjxjb250cmlidXRvcnM+PGF1dGhvcnM+PGF1dGhvcj5HZW5ldmll
dmUsIEQuPC9hdXRob3I+PGF1dGhvcj5BbWllbCwgSi48L2F1dGhvcj48YXV0aG9yPlZpb3QsIEcu
PC9hdXRob3I+PGF1dGhvcj5MZSBNZXJyZXIsIE0uPC9hdXRob3I+PGF1dGhvcj5TYW5sYXZpbGxl
LCBELjwvYXV0aG9yPjxhdXRob3I+VXJ0aXpiZXJlYSwgQS48L2F1dGhvcj48YXV0aG9yPkdlcmFy
ZCwgTS48L2F1dGhvcj48YXV0aG9yPk11bm5pY2gsIEEuPC9hdXRob3I+PGF1dGhvcj5Db3JtaWVy
LURhaXJlLCBWLjwvYXV0aG9yPjxhdXRob3I+THlvbm5ldCwgUy48L2F1dGhvcj48L2F1dGhvcnM+
PC9jb250cmlidXRvcnM+PGF1dGgtYWRkcmVzcz5EZXBhcnRlbWVudCBkZSBHZW5ldGlxdWUsIGhv
cGl0YWwgTmVja2VyLUVuZmFudHMgTWFsYWRlcywgUGFyaXMsIEZyYW5jZS48L2F1dGgtYWRkcmVz
cz48dGl0bGVzPjx0aXRsZT5BdHlwaWNhbCBmaW5kaW5ncyBpbiBLYWJ1a2kgc3luZHJvbWU6IHJl
cG9ydCBvZiA4IHBhdGllbnRzIGluIGEgc2VyaWVzIG9mIDIwIGFuZCByZXZpZXcgb2YgdGhlIGxp
dGVyYXR1cmU8L3RpdGxlPjxzZWNvbmRhcnktdGl0bGU+QW0gSiBNZWQgR2VuZXQgQTwvc2Vjb25k
YXJ5LXRpdGxlPjwvdGl0bGVzPjxwZXJpb2RpY2FsPjxmdWxsLXRpdGxlPkFtIEogTWVkIEdlbmV0
IEE8L2Z1bGwtdGl0bGU+PGFiYnItMT5BbWVyaWNhbiBqb3VybmFsIG9mIG1lZGljYWwgZ2VuZXRp
Y3MuIFBhcnQgQTwvYWJici0xPjwvcGVyaW9kaWNhbD48cGFnZXM+NjQtODwvcGFnZXM+PHZvbHVt
ZT4xMjlBPC92b2x1bWU+PG51bWJlcj4xPC9udW1iZXI+PGtleXdvcmRzPjxrZXl3b3JkPkFibm9y
bWFsaXRpZXMsIE11bHRpcGxlLypwYXRob2xvZ3k8L2tleXdvcmQ+PGtleXdvcmQ+Q2VsaWFjIERp
c2Vhc2UvcGF0aG9sb2d5PC9rZXl3b3JkPjxrZXl3b3JkPkNoaWxkPC9rZXl3b3JkPjxrZXl3b3Jk
PkNoaWxkLCBQcmVzY2hvb2w8L2tleXdvcmQ+PGtleXdvcmQ+RGlhcnJoZWEvcGF0aG9sb2d5PC9r
ZXl3b3JkPjxrZXl3b3JkPkZhY2UvKmFibm9ybWFsaXRpZXM8L2tleXdvcmQ+PGtleXdvcmQ+RmVt
YWxlPC9rZXl3b3JkPjxrZXl3b3JkPkh1bWFuczwva2V5d29yZD48a2V5d29yZD5JbmZhbnQ8L2tl
eXdvcmQ+PGtleXdvcmQ+SW50ZWxsZWN0dWFsIERpc2FiaWxpdHkvKnBhdGhvbG9neTwva2V5d29y
ZD48a2V5d29yZD5NYWxlPC9rZXl3b3JkPjxrZXl3b3JkPlN5bmRyb21lPC9rZXl3b3JkPjwva2V5
d29yZHM+PGRhdGVzPjx5ZWFyPjIwMDQ8L3llYXI+PHB1Yi1kYXRlcz48ZGF0ZT5BdWcgMTU8L2Rh
dGU+PC9wdWItZGF0ZXM+PC9kYXRlcz48aXNibj4xNTUyLTQ4MjUgKFByaW50KSYjeEQ7MTU1Mi00
ODI1IChMaW5raW5nKTwvaXNibj48YWNjZXNzaW9uLW51bT4xNTI2NjYxODwvYWNjZXNzaW9uLW51
bT48dXJscz48cmVsYXRlZC11cmxzPjx1cmw+aHR0cHM6Ly93d3cubmNiaS5ubG0ubmloLmdvdi9w
dWJtZWQvMTUyNjY2MTg8L3VybD48L3JlbGF0ZWQtdXJscz48L3VybHM+PGVsZWN0cm9uaWMtcmVz
b3VyY2UtbnVtPjEwLjEwMDIvYWptZy5hLjMwMTQ0PC9lbGVjdHJvbmljLXJlc291cmNlLW51bT48
L3JlY29yZD48L0NpdGU+PENpdGU+PEF1dGhvcj52YW4gSGFlbHN0PC9BdXRob3I+PFllYXI+MjAw
MDwvWWVhcj48UmVjTnVtPjUxMzwvUmVjTnVtPjxyZWNvcmQ+PHJlYy1udW1iZXI+NTEzPC9yZWMt
bnVtYmVyPjxmb3JlaWduLWtleXM+PGtleSBhcHA9IkVOIiBkYi1pZD0iOXR6c2Z0NXRtdGRyeHpl
ZHJ3cjV2ZTJxc3hmdzJydjJ2eHdwIiB0aW1lc3RhbXA9IjE2Mjc5MTEwMjQiPjUxMzwva2V5Pjwv
Zm9yZWlnbi1rZXlzPjxyZWYtdHlwZSBuYW1lPSJKb3VybmFsIEFydGljbGUiPjE3PC9yZWYtdHlw
ZT48Y29udHJpYnV0b3JzPjxhdXRob3JzPjxhdXRob3I+dmFuIEhhZWxzdCwgTS4gTS48L2F1dGhv
cj48YXV0aG9yPkJyb29rcywgQS4gUy48L2F1dGhvcj48YXV0aG9yPkhvb2dlYm9vbSwgSi48L2F1
dGhvcj48YXV0aG9yPldlc3NlbHMsIE0uIFcuPC9hdXRob3I+PGF1dGhvcj5UaWJib2VsLCBELjwv
YXV0aG9yPjxhdXRob3I+ZGUgSm9uZ3N0ZSwgSi4gQy48L2F1dGhvcj48YXV0aG9yPmRlbiBIb2xs
YW5kZXIsIEouIEMuPC9hdXRob3I+PGF1dGhvcj5Cb25nZXJzLVNjaG9ra2luZywgSi4gSi48L2F1
dGhvcj48YXV0aG9yPk5pZXJtZWlqZXIsIE0uIEYuPC9hdXRob3I+PGF1dGhvcj5XaWxsZW1zLCBQ
LiBKLjwvYXV0aG9yPjwvYXV0aG9ycz48L2NvbnRyaWJ1dG9ycz48YXV0aC1hZGRyZXNzPkRlcGFy
dG1lbnQgb2YgQ2xpbmljYWwgR2VuZXRpY3MsIEVyYXNtdXMgVW5pdmVyc2l0eSBSb3R0ZXJkYW0s
IFRoZSBOZXRoZXJsYW5kcy4gdmFuaGFlbHN0QGtnZW4uYXpyLm5sPC9hdXRoLWFkZHJlc3M+PHRp
dGxlcz48dGl0bGU+VW5leHBlY3RlZCBsaWZlLXRocmVhdGVuaW5nIGNvbXBsaWNhdGlvbnMgaW4g
S2FidWtpIHN5bmRyb21lPC90aXRsZT48c2Vjb25kYXJ5LXRpdGxlPkFtIEogTWVkIEdlbmV0PC9z
ZWNvbmRhcnktdGl0bGU+PC90aXRsZXM+PHBlcmlvZGljYWw+PGZ1bGwtdGl0bGU+QW0gSiBNZWQg
R2VuZXQ8L2Z1bGwtdGl0bGU+PC9wZXJpb2RpY2FsPjxwYWdlcz4xNzAtMzwvcGFnZXM+PHZvbHVt
ZT45NDwvdm9sdW1lPjxudW1iZXI+MjwvbnVtYmVyPjxrZXl3b3Jkcz48a2V5d29yZD5BYm5vcm1h
bGl0aWVzLCBNdWx0aXBsZS9kaWFnbm9zdGljIGltYWdpbmcvKnBoeXNpb3BhdGhvbG9neTwva2V5
d29yZD48a2V5d29yZD5CaWxpYXJ5IEF0cmVzaWE8L2tleXdvcmQ+PGtleXdvcmQ+QnJvbmNoaS8q
YWJub3JtYWxpdGllczwva2V5d29yZD48a2V5d29yZD5DaGlsZDwva2V5d29yZD48a2V5d29yZD5D
aGlsZCwgUHJlc2Nob29sPC9rZXl3b3JkPjxrZXl3b3JkPkhlcm5pYSwgRGlhcGhyYWdtYXRpYzwv
a2V5d29yZD48a2V5d29yZD5IdW1hbnM8L2tleXdvcmQ+PGtleXdvcmQ+SW50ZWxsZWN0dWFsIERp
c2FiaWxpdHk8L2tleXdvcmQ+PGtleXdvcmQ+TWFsZTwva2V5d29yZD48a2V5d29yZD5SYWRpb2dy
YXBoeTwva2V5d29yZD48a2V5d29yZD5TeW5kcm9tZTwva2V5d29yZD48L2tleXdvcmRzPjxkYXRl
cz48eWVhcj4yMDAwPC95ZWFyPjxwdWItZGF0ZXM+PGRhdGU+U2VwIDExPC9kYXRlPjwvcHViLWRh
dGVzPjwvZGF0ZXM+PGlzYm4+MDE0OC03Mjk5IChQcmludCkmI3hEOzAxNDgtNzI5OSAoTGlua2lu
Zyk8L2lzYm4+PGFjY2Vzc2lvbi1udW0+MTA5ODI5NzQ8L2FjY2Vzc2lvbi1udW0+PHVybHM+PHJl
bGF0ZWQtdXJscz48dXJsPmh0dHBzOi8vd3d3Lm5jYmkubmxtLm5paC5nb3YvcHVibWVkLzEwOTgy
OTc0PC91cmw+PC9yZWxhdGVkLXVybHM+PC91cmxzPjxlbGVjdHJvbmljLXJlc291cmNlLW51bT4x
MC4xMDAyLzEwOTYtODYyOCgyMDAwMDkxMSk5NDoyJmx0OzE3MDo6YWlkLWFqbWcxMCZndDszLjAu
Y287Mi0yPC9lbGVjdHJvbmljLXJlc291cmNlLW51bT48L3JlY29yZD48L0NpdGU+PENpdGU+PEF1
dGhvcj52YW4gSGFlbHN0PC9BdXRob3I+PFllYXI+MjAwMDwvWWVhcj48UmVjTnVtPjUxMzwvUmVj
TnVtPjxyZWNvcmQ+PHJlYy1udW1iZXI+NTEzPC9yZWMtbnVtYmVyPjxmb3JlaWduLWtleXM+PGtl
eSBhcHA9IkVOIiBkYi1pZD0iOXR6c2Z0NXRtdGRyeHplZHJ3cjV2ZTJxc3hmdzJydjJ2eHdwIiB0
aW1lc3RhbXA9IjE2Mjc5MTEwMjQiPjUxMzwva2V5PjwvZm9yZWlnbi1rZXlzPjxyZWYtdHlwZSBu
YW1lPSJKb3VybmFsIEFydGljbGUiPjE3PC9yZWYtdHlwZT48Y29udHJpYnV0b3JzPjxhdXRob3Jz
PjxhdXRob3I+dmFuIEhhZWxzdCwgTS4gTS48L2F1dGhvcj48YXV0aG9yPkJyb29rcywgQS4gUy48
L2F1dGhvcj48YXV0aG9yPkhvb2dlYm9vbSwgSi48L2F1dGhvcj48YXV0aG9yPldlc3NlbHMsIE0u
IFcuPC9hdXRob3I+PGF1dGhvcj5UaWJib2VsLCBELjwvYXV0aG9yPjxhdXRob3I+ZGUgSm9uZ3N0
ZSwgSi4gQy48L2F1dGhvcj48YXV0aG9yPmRlbiBIb2xsYW5kZXIsIEouIEMuPC9hdXRob3I+PGF1
dGhvcj5Cb25nZXJzLVNjaG9ra2luZywgSi4gSi48L2F1dGhvcj48YXV0aG9yPk5pZXJtZWlqZXIs
IE0uIEYuPC9hdXRob3I+PGF1dGhvcj5XaWxsZW1zLCBQLiBKLjwvYXV0aG9yPjwvYXV0aG9ycz48
L2NvbnRyaWJ1dG9ycz48YXV0aC1hZGRyZXNzPkRlcGFydG1lbnQgb2YgQ2xpbmljYWwgR2VuZXRp
Y3MsIEVyYXNtdXMgVW5pdmVyc2l0eSBSb3R0ZXJkYW0sIFRoZSBOZXRoZXJsYW5kcy4gdmFuaGFl
bHN0QGtnZW4uYXpyLm5sPC9hdXRoLWFkZHJlc3M+PHRpdGxlcz48dGl0bGU+VW5leHBlY3RlZCBs
aWZlLXRocmVhdGVuaW5nIGNvbXBsaWNhdGlvbnMgaW4gS2FidWtpIHN5bmRyb21lPC90aXRsZT48
c2Vjb25kYXJ5LXRpdGxlPkFtIEogTWVkIEdlbmV0PC9zZWNvbmRhcnktdGl0bGU+PC90aXRsZXM+
PHBlcmlvZGljYWw+PGZ1bGwtdGl0bGU+QW0gSiBNZWQgR2VuZXQ8L2Z1bGwtdGl0bGU+PC9wZXJp
b2RpY2FsPjxwYWdlcz4xNzAtMzwvcGFnZXM+PHZvbHVtZT45NDwvdm9sdW1lPjxudW1iZXI+Mjwv
bnVtYmVyPjxrZXl3b3Jkcz48a2V5d29yZD5BYm5vcm1hbGl0aWVzLCBNdWx0aXBsZS9kaWFnbm9z
dGljIGltYWdpbmcvKnBoeXNpb3BhdGhvbG9neTwva2V5d29yZD48a2V5d29yZD5CaWxpYXJ5IEF0
cmVzaWE8L2tleXdvcmQ+PGtleXdvcmQ+QnJvbmNoaS8qYWJub3JtYWxpdGllczwva2V5d29yZD48
a2V5d29yZD5DaGlsZDwva2V5d29yZD48a2V5d29yZD5DaGlsZCwgUHJlc2Nob29sPC9rZXl3b3Jk
PjxrZXl3b3JkPkhlcm5pYSwgRGlhcGhyYWdtYXRpYzwva2V5d29yZD48a2V5d29yZD5IdW1hbnM8
L2tleXdvcmQ+PGtleXdvcmQ+SW50ZWxsZWN0dWFsIERpc2FiaWxpdHk8L2tleXdvcmQ+PGtleXdv
cmQ+TWFsZTwva2V5d29yZD48a2V5d29yZD5SYWRpb2dyYXBoeTwva2V5d29yZD48a2V5d29yZD5T
eW5kcm9tZTwva2V5d29yZD48L2tleXdvcmRzPjxkYXRlcz48eWVhcj4yMDAwPC95ZWFyPjxwdWIt
ZGF0ZXM+PGRhdGU+U2VwIDExPC9kYXRlPjwvcHViLWRhdGVzPjwvZGF0ZXM+PGlzYm4+MDE0OC03
Mjk5IChQcmludCkmI3hEOzAxNDgtNzI5OSAoTGlua2luZyk8L2lzYm4+PGFjY2Vzc2lvbi1udW0+
MTA5ODI5NzQ8L2FjY2Vzc2lvbi1udW0+PHVybHM+PHJlbGF0ZWQtdXJscz48dXJsPmh0dHBzOi8v
d3d3Lm5jYmkubmxtLm5paC5nb3YvcHVibWVkLzEwOTgyOTc0PC91cmw+PC9yZWxhdGVkLXVybHM+
PC91cmxzPjxlbGVjdHJvbmljLXJlc291cmNlLW51bT4xMC4xMDAyLzEwOTYtODYyOCgyMDAwMDkx
MSk5NDoyJmx0OzE3MDo6YWlkLWFqbWcxMCZndDszLjAuY287Mi0yPC9lbGVjdHJvbmljLXJlc291
cmNlLW51bT48L3JlY29yZD48L0NpdGU+PC9FbmROb3RlPn==
</w:fldData>
              </w:fldChar>
            </w:r>
            <w:r w:rsidR="000C4917">
              <w:rPr>
                <w:rFonts w:ascii="Times New Roman" w:hAnsi="Times New Roman" w:cs="Times New Roman"/>
                <w:color w:val="000000"/>
                <w:sz w:val="20"/>
                <w:szCs w:val="20"/>
                <w:lang w:val="en-US"/>
              </w:rPr>
              <w:instrText xml:space="preserve"> ADDIN EN.CITE.DATA </w:instrText>
            </w:r>
            <w:r w:rsidR="000C4917">
              <w:rPr>
                <w:rFonts w:ascii="Times New Roman" w:hAnsi="Times New Roman" w:cs="Times New Roman"/>
                <w:color w:val="000000"/>
                <w:sz w:val="20"/>
                <w:szCs w:val="20"/>
                <w:lang w:val="en-US"/>
              </w:rPr>
            </w:r>
            <w:r w:rsidR="000C4917">
              <w:rPr>
                <w:rFonts w:ascii="Times New Roman" w:hAnsi="Times New Roman" w:cs="Times New Roman"/>
                <w:color w:val="000000"/>
                <w:sz w:val="20"/>
                <w:szCs w:val="20"/>
                <w:lang w:val="en-US"/>
              </w:rPr>
              <w:fldChar w:fldCharType="end"/>
            </w:r>
            <w:r w:rsidRPr="00B55B0E">
              <w:rPr>
                <w:rFonts w:ascii="Times New Roman" w:hAnsi="Times New Roman" w:cs="Times New Roman"/>
                <w:color w:val="000000"/>
                <w:sz w:val="20"/>
                <w:szCs w:val="20"/>
                <w:lang w:val="en-US"/>
              </w:rPr>
            </w:r>
            <w:r w:rsidRPr="00B55B0E">
              <w:rPr>
                <w:rFonts w:ascii="Times New Roman" w:hAnsi="Times New Roman" w:cs="Times New Roman"/>
                <w:color w:val="000000"/>
                <w:sz w:val="20"/>
                <w:szCs w:val="20"/>
                <w:lang w:val="en-US"/>
              </w:rPr>
              <w:fldChar w:fldCharType="separate"/>
            </w:r>
            <w:r w:rsidR="000C4917">
              <w:rPr>
                <w:rFonts w:ascii="Times New Roman" w:hAnsi="Times New Roman" w:cs="Times New Roman"/>
                <w:noProof/>
                <w:color w:val="000000"/>
                <w:sz w:val="20"/>
                <w:szCs w:val="20"/>
                <w:lang w:val="en-US"/>
              </w:rPr>
              <w:t>(12-15)</w:t>
            </w:r>
            <w:r w:rsidRPr="00B55B0E">
              <w:rPr>
                <w:rFonts w:ascii="Times New Roman" w:hAnsi="Times New Roman" w:cs="Times New Roman"/>
                <w:color w:val="000000"/>
                <w:sz w:val="20"/>
                <w:szCs w:val="20"/>
                <w:lang w:val="en-US"/>
              </w:rPr>
              <w:fldChar w:fldCharType="end"/>
            </w:r>
          </w:p>
        </w:tc>
        <w:tc>
          <w:tcPr>
            <w:tcW w:w="1496" w:type="pct"/>
          </w:tcPr>
          <w:p w14:paraId="00148E67" w14:textId="7C4D42DE" w:rsidR="007263BD" w:rsidRPr="00B55B0E" w:rsidRDefault="007263BD" w:rsidP="00953120">
            <w:pPr>
              <w:pStyle w:val="Lijstalinea"/>
              <w:numPr>
                <w:ilvl w:val="0"/>
                <w:numId w:val="3"/>
              </w:num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Characteristic facial features: long palpebral fissures, everted lower eyelids, ptosis, arched eyebrows, blue sclera, cupped ears, micrognathia</w:t>
            </w:r>
          </w:p>
          <w:p w14:paraId="65143725" w14:textId="063A349A" w:rsidR="007263BD" w:rsidRPr="00B55B0E" w:rsidRDefault="007263BD" w:rsidP="00953120">
            <w:pPr>
              <w:pStyle w:val="Lijstalinea"/>
              <w:numPr>
                <w:ilvl w:val="0"/>
                <w:numId w:val="3"/>
              </w:num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Short stature, microcephaly</w:t>
            </w:r>
          </w:p>
          <w:p w14:paraId="57ED3473" w14:textId="7D4B31B5" w:rsidR="007263BD" w:rsidRPr="00B55B0E" w:rsidRDefault="007263BD" w:rsidP="00953120">
            <w:pPr>
              <w:pStyle w:val="Lijstalinea"/>
              <w:numPr>
                <w:ilvl w:val="0"/>
                <w:numId w:val="3"/>
              </w:num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Intellectual disability (mild to moderate)</w:t>
            </w:r>
          </w:p>
          <w:p w14:paraId="004A369F" w14:textId="5BD57292" w:rsidR="007263BD" w:rsidRPr="00B55B0E" w:rsidRDefault="007263BD" w:rsidP="00953120">
            <w:pPr>
              <w:pStyle w:val="Lijstalinea"/>
              <w:numPr>
                <w:ilvl w:val="0"/>
                <w:numId w:val="3"/>
              </w:num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High/cleft palate and dental anomalies</w:t>
            </w:r>
          </w:p>
          <w:p w14:paraId="7B7EC9AC" w14:textId="1B53C94A" w:rsidR="007263BD" w:rsidRPr="00B55B0E" w:rsidRDefault="007263BD" w:rsidP="00953120">
            <w:pPr>
              <w:pStyle w:val="Lijstalinea"/>
              <w:numPr>
                <w:ilvl w:val="0"/>
                <w:numId w:val="3"/>
              </w:num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Brachydactyly, clinodactyly, persistent fetal pads</w:t>
            </w:r>
          </w:p>
          <w:p w14:paraId="0F339CB6" w14:textId="2607A969" w:rsidR="007263BD" w:rsidRPr="00B55B0E" w:rsidRDefault="007263BD" w:rsidP="000C4917">
            <w:pPr>
              <w:pStyle w:val="Lijstalinea"/>
              <w:numPr>
                <w:ilvl w:val="0"/>
                <w:numId w:val="3"/>
              </w:num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 xml:space="preserve">Cardiac anomalies </w:t>
            </w:r>
            <w:r w:rsidRPr="00B55B0E">
              <w:rPr>
                <w:rFonts w:ascii="Times New Roman" w:hAnsi="Times New Roman" w:cs="Times New Roman"/>
                <w:color w:val="000000"/>
                <w:sz w:val="20"/>
                <w:szCs w:val="20"/>
                <w:lang w:val="en-US"/>
              </w:rPr>
              <w:fldChar w:fldCharType="begin">
                <w:fldData xml:space="preserve">PEVuZE5vdGU+PENpdGU+PEF1dGhvcj5BZGFtPC9BdXRob3I+PFllYXI+MjAxOTwvWWVhcj48UmVj
TnVtPjUxNTwvUmVjTnVtPjxEaXNwbGF5VGV4dD4oMTYpPC9EaXNwbGF5VGV4dD48cmVjb3JkPjxy
ZWMtbnVtYmVyPjUxNTwvcmVjLW51bWJlcj48Zm9yZWlnbi1rZXlzPjxrZXkgYXBwPSJFTiIgZGIt
aWQ9Ijl0enNmdDV0bXRkcnh6ZWRyd3I1dmUycXN4ZncycnYydnh3cCIgdGltZXN0YW1wPSIxNjI3
OTIwNjU0Ij41MTU8L2tleT48L2ZvcmVpZ24ta2V5cz48cmVmLXR5cGUgbmFtZT0iSm91cm5hbCBB
cnRpY2xlIj4xNzwvcmVmLXR5cGU+PGNvbnRyaWJ1dG9ycz48YXV0aG9ycz48YXV0aG9yPkFkYW0s
IE0uIFAuPC9hdXRob3I+PGF1dGhvcj5CYW5rYSwgUy48L2F1dGhvcj48YXV0aG9yPkJqb3Juc3Nv
biwgSC4gVC48L2F1dGhvcj48YXV0aG9yPkJvZGFtZXIsIE8uPC9hdXRob3I+PGF1dGhvcj5DaHVk
bGV5LCBBLiBFLjwvYXV0aG9yPjxhdXRob3I+SGFycmlzLCBKLjwvYXV0aG9yPjxhdXRob3I+S2F3
YW1lLCBILjwvYXV0aG9yPjxhdXRob3I+TGFucGhlciwgQi4gQy48L2F1dGhvcj48YXV0aG9yPkxp
bmRzbGV5LCBBLiBXLjwvYXV0aG9yPjxhdXRob3I+TWVybGEsIEcuPC9hdXRob3I+PGF1dGhvcj5N
aXlha2UsIE4uPC9hdXRob3I+PGF1dGhvcj5Pa2Ftb3RvLCBOLjwvYXV0aG9yPjxhdXRob3I+U3R1
bXBlbCwgQy4gVC48L2F1dGhvcj48YXV0aG9yPk5paWthd2EsIE4uPC9hdXRob3I+PGF1dGhvcj5L
YWJ1a2kgU3luZHJvbWUgTWVkaWNhbCBBZHZpc29yeSwgQm9hcmQ8L2F1dGhvcj48L2F1dGhvcnM+
PC9jb250cmlidXRvcnM+PGF1dGgtYWRkcmVzcz5EaXZpc2lvbiBvZiBHZW5ldGljIE1lZGljaW5l
LCBEZXBhcnRtZW50IG9mIFBlZGlhdHJpY3MsIFVuaXZlcnNpdHkgb2YgV2FzaGluZ3RvbiBTY2hv
b2wgb2YgTWVkaWNpbmUsIFNlYXR0bGUsIFdhc2hpbmd0b24sIFVTQS4mI3hEO01hbmNoZXN0ZXIg
Q2VudHJlIGZvciBHZW5vbWljIE1lZGljaW5lLCBEaXZpc2lvbiBvZiBFdm9sdXRpb24gYW5kIEdl
bm9taWMgU2NpZW5jZXMsIFNjaG9vbCBvZiBCaW9sb2dpY2FsIFNjaWVuY2VzLCBGYWN1bHR5IG9m
IEJpb2xvZ3ksIE1lZGljaW5lIGFuZCBIZWFsdGgsIFVuaXZlcnNpdHkgb2YgTWFuY2hlc3Rlciwg
TWFuY2hlc3RlciwgVUsuJiN4RDtNYW5jaGVzdGVyIENlbnRyZSBmb3IgR2Vub21pYyBNZWRpY2lu
ZSwgU3QgTWFyeSZhcG9zO3MgSG9zcGl0YWwsIE1hbmNoZXN0ZXIgVW5pdmVyc2l0eSBOSFMgRm91
bmRhdGlvbiBUcnVzdCwgSGVhbHRoIElubm92YXRpb24gTWFuY2hlc3RlciwgTWFuY2hlc3Rlciwg
VUsuJiN4RDtNY0t1c2ljay1OYXRoYW5zIEluc3RpdHV0ZSBvZiBHZW5ldGljIE1lZGljaW5lLCBK
b2hucyBIb3BraW5zIFVuaXZlcnNpdHkgU2Nob29sIG9mIE1lZGljaW5lLCBCYWx0aW1vcmUsIE1h
cnlsYW5kLCBVU0EuJiN4RDtEZXBhcnRtZW50IG9mIFBlZGlhdHJpY3MsIEpvaG5zIEhvcGtpbnMg
VW5pdmVyc2l0eSBTY2hvb2wgb2YgTWVkaWNpbmUsIEJhbHRpbW9yZSwgTWFyeWxhbmQsIFVTQS4m
I3hEO0ZhY3VsdHkgb2YgTWVkaWNpbmUsIFVuaXZlcnNpdHkgb2YgSWNlbGFuZCwgUmV5a2phdmlr
LCBJY2VsYW5kLiYjeEQ7RGVwYXJ0bWVudCBvZiBHZW5ldGljcyBhbmQgTW9sZWN1bGFyIE1lZGlj
aW5lLCBMYW5kc3BpdGFsaSBVbml2ZXJzaXR5IEhvc3BpdGFsLCBSZXlramF2aWssIEljZWxhbmQu
JiN4RDtEaXZpc2lvbiBvZiBHZW5ldGljcyBhbmQgR2Vub21pY3MsIERlcGFydG1lbnQgb2YgTWVk
aWNpbmUsIEJvc3RvbiBDaGlsZHJlbiZhcG9zO3MgSG9zcGl0YWwvSGFydmFyZCBNZWRpY2FsIFNj
aG9vbCwgQm9zdG9uLCBNYXNzYWNodXNldHRzLCBVU0EuJiN4RDtEaXZpc2lvbiBvZiBHZW5ldGlj
cyBhbmQgR2Vub21pY3MsIEJyb2FkIEluc3RpdHV0ZSBvZiBNSVQgYW5kIEhhcnZhcmQgVW5pdmVy
c2l0eSwgQ2FtYnJpZGdlLCBNYXNzYWNodXNldHRzLCBVU0EuJiN4RDtEZXBhcnRtZW50IG9mIFBl
ZGlhdHJpY3MgYW5kIENoaWxkIEhlYWx0aCwgTWF4IFJhZHkgQ29sbGVnZSBvZiBNZWRpY2luZSwg
UmFkeSBGYWN1bHR5IG9mIEhlYWx0aCBTY2llbmNlcywgVW5pdmVyc2l0eSBvZiBNYW5pdG9iYSwg
V2lubmlwZWcsIE1hbml0b2JhLCBDYW5hZGEuJiN4RDtEZXBhcnRtZW50IG9mIEJpb2NoZW1pc3Ry
eSBhbmQgTWVkaWNhbCBHZW5ldGljcywgTWF4IFJhZHkgQ29sbGVnZSBvZiBNZWRpY2luZSwgUmFk
eSBGYWN1bHR5IEhlYWx0aCBTY2llbmNlcywgVW5pdmVyc2l0eSBvZiBNYW5pdG9iYSwgV2lubmlw
ZWcsIE1hbml0b2JhLCBDYW5hZGEuJiN4RDtEZXBhcnRtZW50cyBvZiBOZXVyb2xvZ3kgYW5kIFBl
ZGlhdHJpY3MsIEtlbm5lZHkgS3JpZWdlciBJbnN0aXR1dGUsIEJhbHRpbW9yZSwgTWFyeWxhbmQs
IFVTQS4mI3hEO0RlcGFydG1lbnQgb2YgRWR1Y2F0aW9uIGFuZCBUcmFpbmluZywgVG9ob2t1IFVu
aXZlcnNpdHkgU2Nob29sIG9mIE1lZGljaW5lLCBTZW5kYWksIEphcGFuLiYjeEQ7Q2VudGVyIGZv
ciBJbmRpdmlkdWFsaXplZCBNZWRpY2luZSwgSGVhbHRoIFNjaWVuY2VzIFJlc2VhcmNoLCBNYXlv
IENsaW5pYywgUm9jaGVzdGVyLCBNaW5uZXNvdGEsIFVTQS4mI3hEO0RlcGFydG1lbnQgb2YgQ2xp
bmljYWwgR2Vub21pY3MsIE1heW8gQ2xpbmljLCBSb2NoZXN0ZXIsIE1pbm5lc290YSwgVVNBLiYj
eEQ7RGl2aXNpb24gb2YgQWxsZXJneSBhbmQgSW1tdW5vbG9neSwgQ2luY2lubmF0aSBDaGlsZHJl
biZhcG9zO3MgSG9zcGl0YWwgTWVkaWNhbCBDZW50ZXIsIENpbmNpbm5hdGksIE9oaW8sIFVTQS4m
I3hEO0RlcGFydG1lbnQgb2YgUGVkaWF0cmljcywgVW5pdmVyc2l0eSBvZiBDaW5jaW5uYXRpLCBD
aW5jaW5uYXRpLCBPaGlvLCBVU0EuJiN4RDtEaXZpc2lvbiBvZiBNZWRpY2FsIEdlbmV0aWNzLCBJ
UkNDUyBDYXNhIFNvbGxpZXZvIGRlbGxhIFNvZmZlcmVuemEgSG9zcGl0YWwsIFNhbiBHaW92YW5u
aSBSb3RvbmRvLCBJdGFseS4mI3hEO0RlcGFydG1lbnQgb2YgSHVtYW4gR2VuZXRpY3MsIFlva29o
YW1hIENpdHkgVW5pdmVyc2l0eSBHcmFkdWF0ZSBTY2hvb2wgb2YgTWVkaWNpbmUsIFlva29oYW1h
LCBKYXBhbi4mI3hEO0RlcGFydG1lbnQgb2YgTWVkaWNhbCBHZW5ldGljcywgT3Nha2EgV29tZW4m
YXBvcztzIGFuZCBDaGlsZHJlbiZhcG9zO3MgSG9zcGl0YWwsIEl6dW1pLCBKYXBhbi4mI3hEO0Rl
cGFydG1lbnQgb2YgQ2xpbmljYWwgR2VuZXRpY3MgYW5kIEdST1ctU2Nob29sIGZvciBPbmNvbG9n
eSBhbmQgRGV2ZWxvcG1lbnRhbCBCaW9sb2d5LCBNYWFzdHJpY2h0IFVuaXZlcnNpdHkgTWVkaWNh
bCBDZW50ZXIsIE1hYXN0cmljaHQsIFRoZSBOZXRoZXJsYW5kcy4mI3hEO1ByZXNpZGVudCwgdGhl
IFJlc2VhcmNoIEluc3RpdHV0ZSBvZiBQZXJzb25hbGl6ZWQgSGVhbHRoIFNjaWVuY2VzLCBIZWFs
dGggU2NpZW5jZXMgVW5pdmVyc2l0eSBvZiBIb2trYWlkbywgSG9ra2FpZG8sIEphcGFuLjwvYXV0
aC1hZGRyZXNzPjx0aXRsZXM+PHRpdGxlPkthYnVraSBzeW5kcm9tZTogaW50ZXJuYXRpb25hbCBj
b25zZW5zdXMgZGlhZ25vc3RpYyBjcml0ZXJpYTwvdGl0bGU+PHNlY29uZGFyeS10aXRsZT5KIE1l
ZCBHZW5ldDwvc2Vjb25kYXJ5LXRpdGxlPjwvdGl0bGVzPjxwZXJpb2RpY2FsPjxmdWxsLXRpdGxl
PkogTWVkIEdlbmV0PC9mdWxsLXRpdGxlPjwvcGVyaW9kaWNhbD48cGFnZXM+ODktOTU8L3BhZ2Vz
Pjx2b2x1bWU+NTY8L3ZvbHVtZT48bnVtYmVyPjI8L251bWJlcj48a2V5d29yZHM+PGtleXdvcmQ+
QWJub3JtYWxpdGllcywgTXVsdGlwbGUvKmRpYWdub3Npcy9ldGlvbG9neS8qZ2VuZXRpY3M8L2tl
eXdvcmQ+PGtleXdvcmQ+Q29uc2Vuc3VzPC9rZXl3b3JkPjxrZXl3b3JkPkROQS1CaW5kaW5nIFBy
b3RlaW5zL2dlbmV0aWNzPC9rZXl3b3JkPjxrZXl3b3JkPkZhY2UvKmFibm9ybWFsaXRpZXM8L2tl
eXdvcmQ+PGtleXdvcmQ+RmVtYWxlPC9rZXl3b3JkPjxrZXl3b3JkPkhlbWF0b2xvZ2ljIERpc2Vh
c2VzLypkaWFnbm9zaXMvZXRpb2xvZ3kvKmdlbmV0aWNzPC9rZXl3b3JkPjxrZXl3b3JkPkhpc3Rv
bmUgRGVtZXRoeWxhc2VzL2dlbmV0aWNzPC9rZXl3b3JkPjxrZXl3b3JkPkh1bWFuczwva2V5d29y
ZD48a2V5d29yZD5JbnRlbGxlY3R1YWwgRGlzYWJpbGl0eS9ldGlvbG9neTwva2V5d29yZD48a2V5
d29yZD5NYWxlPC9rZXl3b3JkPjxrZXl3b3JkPk11c2NsZSBIeXBvdG9uaWEvZXRpb2xvZ3k8L2tl
eXdvcmQ+PGtleXdvcmQ+TXV0YXRpb248L2tleXdvcmQ+PGtleXdvcmQ+TmVvcGxhc20gUHJvdGVp
bnMvZ2VuZXRpY3M8L2tleXdvcmQ+PGtleXdvcmQ+VmVzdGlidWxhciBEaXNlYXNlcy8qZGlhZ25v
c2lzL2V0aW9sb2d5LypnZW5ldGljczwva2V5d29yZD48a2V5d29yZD4qS2RtNmE8L2tleXdvcmQ+
PGtleXdvcmQ+KkttdDJkPC9rZXl3b3JkPjxrZXl3b3JkPipjb25zZW5zdXMgZGlhZ25vc3RpYyBj
cml0ZXJpYTwva2V5d29yZD48a2V5d29yZD4qa2FidWtpIG1ha2UtdXAgc3luZHJvbWU8L2tleXdv
cmQ+PGtleXdvcmQ+KmthYnVraSBzeW5kcm9tZTwva2V5d29yZD48a2V5d29yZD5zeW5kcm9tZSB3
aG8gY29sbGFib3JhdGVkIG9uIHRoaXMgbWFudXNjcmlwdCB3ZXJlIGFsbCBwYXJ0aWNpcGFudHMg
b2YgdGhlIEthYnVraTwva2V5d29yZD48a2V5d29yZD5TeW5kcm9tZSBNZWRpY2FsIEFkdmlzb3J5
IEJvYXJkIG9yZ2FuaXNlZCBhbmQgc3BvbnNvcmVkIGJ5IFRha2VkYSBpbiBKYW51YXJ5PC9rZXl3
b3JkPjxrZXl3b3JkPjIwMTguIEFsdGhvdWdoIHRoZSBtZWV0aW5nIHdhcyBmYWNpbGl0YXRlZCBh
bmQgb3JnYW5pc2VkIGJ5IFRha2VkYSwgVGFrZWRhIGRpZDwva2V5d29yZD48a2V5d29yZD5ub3Qg
aGF2ZSBhbnkgaW5mbHVlbmNlIG9uIHRoZSBjb250ZW50IG9mIHRoaXMgcmVwb3J0Ljwva2V5d29y
ZD48L2tleXdvcmRzPjxkYXRlcz48eWVhcj4yMDE5PC95ZWFyPjxwdWItZGF0ZXM+PGRhdGU+RmVi
PC9kYXRlPjwvcHViLWRhdGVzPjwvZGF0ZXM+PGlzYm4+MTQ2OC02MjQ0IChFbGVjdHJvbmljKSYj
eEQ7MDAyMi0yNTkzIChMaW5raW5nKTwvaXNibj48YWNjZXNzaW9uLW51bT4zMDUxNDczODwvYWNj
ZXNzaW9uLW51bT48dXJscz48cmVsYXRlZC11cmxzPjx1cmw+aHR0cHM6Ly93d3cubmNiaS5ubG0u
bmloLmdvdi9wdWJtZWQvMzA1MTQ3Mzg8L3VybD48L3JlbGF0ZWQtdXJscz48L3VybHM+PGVsZWN0
cm9uaWMtcmVzb3VyY2UtbnVtPjEwLjExMzYvam1lZGdlbmV0LTIwMTgtMTA1NjI1PC9lbGVjdHJv
bmljLXJlc291cmNlLW51bT48L3JlY29yZD48L0NpdGU+PC9FbmROb3RlPgB=
</w:fldData>
              </w:fldChar>
            </w:r>
            <w:r w:rsidR="000C4917">
              <w:rPr>
                <w:rFonts w:ascii="Times New Roman" w:hAnsi="Times New Roman" w:cs="Times New Roman"/>
                <w:color w:val="000000"/>
                <w:sz w:val="20"/>
                <w:szCs w:val="20"/>
                <w:lang w:val="en-US"/>
              </w:rPr>
              <w:instrText xml:space="preserve"> ADDIN EN.CITE </w:instrText>
            </w:r>
            <w:r w:rsidR="000C4917">
              <w:rPr>
                <w:rFonts w:ascii="Times New Roman" w:hAnsi="Times New Roman" w:cs="Times New Roman"/>
                <w:color w:val="000000"/>
                <w:sz w:val="20"/>
                <w:szCs w:val="20"/>
                <w:lang w:val="en-US"/>
              </w:rPr>
              <w:fldChar w:fldCharType="begin">
                <w:fldData xml:space="preserve">PEVuZE5vdGU+PENpdGU+PEF1dGhvcj5BZGFtPC9BdXRob3I+PFllYXI+MjAxOTwvWWVhcj48UmVj
TnVtPjUxNTwvUmVjTnVtPjxEaXNwbGF5VGV4dD4oMTYpPC9EaXNwbGF5VGV4dD48cmVjb3JkPjxy
ZWMtbnVtYmVyPjUxNTwvcmVjLW51bWJlcj48Zm9yZWlnbi1rZXlzPjxrZXkgYXBwPSJFTiIgZGIt
aWQ9Ijl0enNmdDV0bXRkcnh6ZWRyd3I1dmUycXN4ZncycnYydnh3cCIgdGltZXN0YW1wPSIxNjI3
OTIwNjU0Ij41MTU8L2tleT48L2ZvcmVpZ24ta2V5cz48cmVmLXR5cGUgbmFtZT0iSm91cm5hbCBB
cnRpY2xlIj4xNzwvcmVmLXR5cGU+PGNvbnRyaWJ1dG9ycz48YXV0aG9ycz48YXV0aG9yPkFkYW0s
IE0uIFAuPC9hdXRob3I+PGF1dGhvcj5CYW5rYSwgUy48L2F1dGhvcj48YXV0aG9yPkJqb3Juc3Nv
biwgSC4gVC48L2F1dGhvcj48YXV0aG9yPkJvZGFtZXIsIE8uPC9hdXRob3I+PGF1dGhvcj5DaHVk
bGV5LCBBLiBFLjwvYXV0aG9yPjxhdXRob3I+SGFycmlzLCBKLjwvYXV0aG9yPjxhdXRob3I+S2F3
YW1lLCBILjwvYXV0aG9yPjxhdXRob3I+TGFucGhlciwgQi4gQy48L2F1dGhvcj48YXV0aG9yPkxp
bmRzbGV5LCBBLiBXLjwvYXV0aG9yPjxhdXRob3I+TWVybGEsIEcuPC9hdXRob3I+PGF1dGhvcj5N
aXlha2UsIE4uPC9hdXRob3I+PGF1dGhvcj5Pa2Ftb3RvLCBOLjwvYXV0aG9yPjxhdXRob3I+U3R1
bXBlbCwgQy4gVC48L2F1dGhvcj48YXV0aG9yPk5paWthd2EsIE4uPC9hdXRob3I+PGF1dGhvcj5L
YWJ1a2kgU3luZHJvbWUgTWVkaWNhbCBBZHZpc29yeSwgQm9hcmQ8L2F1dGhvcj48L2F1dGhvcnM+
PC9jb250cmlidXRvcnM+PGF1dGgtYWRkcmVzcz5EaXZpc2lvbiBvZiBHZW5ldGljIE1lZGljaW5l
LCBEZXBhcnRtZW50IG9mIFBlZGlhdHJpY3MsIFVuaXZlcnNpdHkgb2YgV2FzaGluZ3RvbiBTY2hv
b2wgb2YgTWVkaWNpbmUsIFNlYXR0bGUsIFdhc2hpbmd0b24sIFVTQS4mI3hEO01hbmNoZXN0ZXIg
Q2VudHJlIGZvciBHZW5vbWljIE1lZGljaW5lLCBEaXZpc2lvbiBvZiBFdm9sdXRpb24gYW5kIEdl
bm9taWMgU2NpZW5jZXMsIFNjaG9vbCBvZiBCaW9sb2dpY2FsIFNjaWVuY2VzLCBGYWN1bHR5IG9m
IEJpb2xvZ3ksIE1lZGljaW5lIGFuZCBIZWFsdGgsIFVuaXZlcnNpdHkgb2YgTWFuY2hlc3Rlciwg
TWFuY2hlc3RlciwgVUsuJiN4RDtNYW5jaGVzdGVyIENlbnRyZSBmb3IgR2Vub21pYyBNZWRpY2lu
ZSwgU3QgTWFyeSZhcG9zO3MgSG9zcGl0YWwsIE1hbmNoZXN0ZXIgVW5pdmVyc2l0eSBOSFMgRm91
bmRhdGlvbiBUcnVzdCwgSGVhbHRoIElubm92YXRpb24gTWFuY2hlc3RlciwgTWFuY2hlc3Rlciwg
VUsuJiN4RDtNY0t1c2ljay1OYXRoYW5zIEluc3RpdHV0ZSBvZiBHZW5ldGljIE1lZGljaW5lLCBK
b2hucyBIb3BraW5zIFVuaXZlcnNpdHkgU2Nob29sIG9mIE1lZGljaW5lLCBCYWx0aW1vcmUsIE1h
cnlsYW5kLCBVU0EuJiN4RDtEZXBhcnRtZW50IG9mIFBlZGlhdHJpY3MsIEpvaG5zIEhvcGtpbnMg
VW5pdmVyc2l0eSBTY2hvb2wgb2YgTWVkaWNpbmUsIEJhbHRpbW9yZSwgTWFyeWxhbmQsIFVTQS4m
I3hEO0ZhY3VsdHkgb2YgTWVkaWNpbmUsIFVuaXZlcnNpdHkgb2YgSWNlbGFuZCwgUmV5a2phdmlr
LCBJY2VsYW5kLiYjeEQ7RGVwYXJ0bWVudCBvZiBHZW5ldGljcyBhbmQgTW9sZWN1bGFyIE1lZGlj
aW5lLCBMYW5kc3BpdGFsaSBVbml2ZXJzaXR5IEhvc3BpdGFsLCBSZXlramF2aWssIEljZWxhbmQu
JiN4RDtEaXZpc2lvbiBvZiBHZW5ldGljcyBhbmQgR2Vub21pY3MsIERlcGFydG1lbnQgb2YgTWVk
aWNpbmUsIEJvc3RvbiBDaGlsZHJlbiZhcG9zO3MgSG9zcGl0YWwvSGFydmFyZCBNZWRpY2FsIFNj
aG9vbCwgQm9zdG9uLCBNYXNzYWNodXNldHRzLCBVU0EuJiN4RDtEaXZpc2lvbiBvZiBHZW5ldGlj
cyBhbmQgR2Vub21pY3MsIEJyb2FkIEluc3RpdHV0ZSBvZiBNSVQgYW5kIEhhcnZhcmQgVW5pdmVy
c2l0eSwgQ2FtYnJpZGdlLCBNYXNzYWNodXNldHRzLCBVU0EuJiN4RDtEZXBhcnRtZW50IG9mIFBl
ZGlhdHJpY3MgYW5kIENoaWxkIEhlYWx0aCwgTWF4IFJhZHkgQ29sbGVnZSBvZiBNZWRpY2luZSwg
UmFkeSBGYWN1bHR5IG9mIEhlYWx0aCBTY2llbmNlcywgVW5pdmVyc2l0eSBvZiBNYW5pdG9iYSwg
V2lubmlwZWcsIE1hbml0b2JhLCBDYW5hZGEuJiN4RDtEZXBhcnRtZW50IG9mIEJpb2NoZW1pc3Ry
eSBhbmQgTWVkaWNhbCBHZW5ldGljcywgTWF4IFJhZHkgQ29sbGVnZSBvZiBNZWRpY2luZSwgUmFk
eSBGYWN1bHR5IEhlYWx0aCBTY2llbmNlcywgVW5pdmVyc2l0eSBvZiBNYW5pdG9iYSwgV2lubmlw
ZWcsIE1hbml0b2JhLCBDYW5hZGEuJiN4RDtEZXBhcnRtZW50cyBvZiBOZXVyb2xvZ3kgYW5kIFBl
ZGlhdHJpY3MsIEtlbm5lZHkgS3JpZWdlciBJbnN0aXR1dGUsIEJhbHRpbW9yZSwgTWFyeWxhbmQs
IFVTQS4mI3hEO0RlcGFydG1lbnQgb2YgRWR1Y2F0aW9uIGFuZCBUcmFpbmluZywgVG9ob2t1IFVu
aXZlcnNpdHkgU2Nob29sIG9mIE1lZGljaW5lLCBTZW5kYWksIEphcGFuLiYjeEQ7Q2VudGVyIGZv
ciBJbmRpdmlkdWFsaXplZCBNZWRpY2luZSwgSGVhbHRoIFNjaWVuY2VzIFJlc2VhcmNoLCBNYXlv
IENsaW5pYywgUm9jaGVzdGVyLCBNaW5uZXNvdGEsIFVTQS4mI3hEO0RlcGFydG1lbnQgb2YgQ2xp
bmljYWwgR2Vub21pY3MsIE1heW8gQ2xpbmljLCBSb2NoZXN0ZXIsIE1pbm5lc290YSwgVVNBLiYj
eEQ7RGl2aXNpb24gb2YgQWxsZXJneSBhbmQgSW1tdW5vbG9neSwgQ2luY2lubmF0aSBDaGlsZHJl
biZhcG9zO3MgSG9zcGl0YWwgTWVkaWNhbCBDZW50ZXIsIENpbmNpbm5hdGksIE9oaW8sIFVTQS4m
I3hEO0RlcGFydG1lbnQgb2YgUGVkaWF0cmljcywgVW5pdmVyc2l0eSBvZiBDaW5jaW5uYXRpLCBD
aW5jaW5uYXRpLCBPaGlvLCBVU0EuJiN4RDtEaXZpc2lvbiBvZiBNZWRpY2FsIEdlbmV0aWNzLCBJ
UkNDUyBDYXNhIFNvbGxpZXZvIGRlbGxhIFNvZmZlcmVuemEgSG9zcGl0YWwsIFNhbiBHaW92YW5u
aSBSb3RvbmRvLCBJdGFseS4mI3hEO0RlcGFydG1lbnQgb2YgSHVtYW4gR2VuZXRpY3MsIFlva29o
YW1hIENpdHkgVW5pdmVyc2l0eSBHcmFkdWF0ZSBTY2hvb2wgb2YgTWVkaWNpbmUsIFlva29oYW1h
LCBKYXBhbi4mI3hEO0RlcGFydG1lbnQgb2YgTWVkaWNhbCBHZW5ldGljcywgT3Nha2EgV29tZW4m
YXBvcztzIGFuZCBDaGlsZHJlbiZhcG9zO3MgSG9zcGl0YWwsIEl6dW1pLCBKYXBhbi4mI3hEO0Rl
cGFydG1lbnQgb2YgQ2xpbmljYWwgR2VuZXRpY3MgYW5kIEdST1ctU2Nob29sIGZvciBPbmNvbG9n
eSBhbmQgRGV2ZWxvcG1lbnRhbCBCaW9sb2d5LCBNYWFzdHJpY2h0IFVuaXZlcnNpdHkgTWVkaWNh
bCBDZW50ZXIsIE1hYXN0cmljaHQsIFRoZSBOZXRoZXJsYW5kcy4mI3hEO1ByZXNpZGVudCwgdGhl
IFJlc2VhcmNoIEluc3RpdHV0ZSBvZiBQZXJzb25hbGl6ZWQgSGVhbHRoIFNjaWVuY2VzLCBIZWFs
dGggU2NpZW5jZXMgVW5pdmVyc2l0eSBvZiBIb2trYWlkbywgSG9ra2FpZG8sIEphcGFuLjwvYXV0
aC1hZGRyZXNzPjx0aXRsZXM+PHRpdGxlPkthYnVraSBzeW5kcm9tZTogaW50ZXJuYXRpb25hbCBj
b25zZW5zdXMgZGlhZ25vc3RpYyBjcml0ZXJpYTwvdGl0bGU+PHNlY29uZGFyeS10aXRsZT5KIE1l
ZCBHZW5ldDwvc2Vjb25kYXJ5LXRpdGxlPjwvdGl0bGVzPjxwZXJpb2RpY2FsPjxmdWxsLXRpdGxl
PkogTWVkIEdlbmV0PC9mdWxsLXRpdGxlPjwvcGVyaW9kaWNhbD48cGFnZXM+ODktOTU8L3BhZ2Vz
Pjx2b2x1bWU+NTY8L3ZvbHVtZT48bnVtYmVyPjI8L251bWJlcj48a2V5d29yZHM+PGtleXdvcmQ+
QWJub3JtYWxpdGllcywgTXVsdGlwbGUvKmRpYWdub3Npcy9ldGlvbG9neS8qZ2VuZXRpY3M8L2tl
eXdvcmQ+PGtleXdvcmQ+Q29uc2Vuc3VzPC9rZXl3b3JkPjxrZXl3b3JkPkROQS1CaW5kaW5nIFBy
b3RlaW5zL2dlbmV0aWNzPC9rZXl3b3JkPjxrZXl3b3JkPkZhY2UvKmFibm9ybWFsaXRpZXM8L2tl
eXdvcmQ+PGtleXdvcmQ+RmVtYWxlPC9rZXl3b3JkPjxrZXl3b3JkPkhlbWF0b2xvZ2ljIERpc2Vh
c2VzLypkaWFnbm9zaXMvZXRpb2xvZ3kvKmdlbmV0aWNzPC9rZXl3b3JkPjxrZXl3b3JkPkhpc3Rv
bmUgRGVtZXRoeWxhc2VzL2dlbmV0aWNzPC9rZXl3b3JkPjxrZXl3b3JkPkh1bWFuczwva2V5d29y
ZD48a2V5d29yZD5JbnRlbGxlY3R1YWwgRGlzYWJpbGl0eS9ldGlvbG9neTwva2V5d29yZD48a2V5
d29yZD5NYWxlPC9rZXl3b3JkPjxrZXl3b3JkPk11c2NsZSBIeXBvdG9uaWEvZXRpb2xvZ3k8L2tl
eXdvcmQ+PGtleXdvcmQ+TXV0YXRpb248L2tleXdvcmQ+PGtleXdvcmQ+TmVvcGxhc20gUHJvdGVp
bnMvZ2VuZXRpY3M8L2tleXdvcmQ+PGtleXdvcmQ+VmVzdGlidWxhciBEaXNlYXNlcy8qZGlhZ25v
c2lzL2V0aW9sb2d5LypnZW5ldGljczwva2V5d29yZD48a2V5d29yZD4qS2RtNmE8L2tleXdvcmQ+
PGtleXdvcmQ+KkttdDJkPC9rZXl3b3JkPjxrZXl3b3JkPipjb25zZW5zdXMgZGlhZ25vc3RpYyBj
cml0ZXJpYTwva2V5d29yZD48a2V5d29yZD4qa2FidWtpIG1ha2UtdXAgc3luZHJvbWU8L2tleXdv
cmQ+PGtleXdvcmQ+KmthYnVraSBzeW5kcm9tZTwva2V5d29yZD48a2V5d29yZD5zeW5kcm9tZSB3
aG8gY29sbGFib3JhdGVkIG9uIHRoaXMgbWFudXNjcmlwdCB3ZXJlIGFsbCBwYXJ0aWNpcGFudHMg
b2YgdGhlIEthYnVraTwva2V5d29yZD48a2V5d29yZD5TeW5kcm9tZSBNZWRpY2FsIEFkdmlzb3J5
IEJvYXJkIG9yZ2FuaXNlZCBhbmQgc3BvbnNvcmVkIGJ5IFRha2VkYSBpbiBKYW51YXJ5PC9rZXl3
b3JkPjxrZXl3b3JkPjIwMTguIEFsdGhvdWdoIHRoZSBtZWV0aW5nIHdhcyBmYWNpbGl0YXRlZCBh
bmQgb3JnYW5pc2VkIGJ5IFRha2VkYSwgVGFrZWRhIGRpZDwva2V5d29yZD48a2V5d29yZD5ub3Qg
aGF2ZSBhbnkgaW5mbHVlbmNlIG9uIHRoZSBjb250ZW50IG9mIHRoaXMgcmVwb3J0Ljwva2V5d29y
ZD48L2tleXdvcmRzPjxkYXRlcz48eWVhcj4yMDE5PC95ZWFyPjxwdWItZGF0ZXM+PGRhdGU+RmVi
PC9kYXRlPjwvcHViLWRhdGVzPjwvZGF0ZXM+PGlzYm4+MTQ2OC02MjQ0IChFbGVjdHJvbmljKSYj
eEQ7MDAyMi0yNTkzIChMaW5raW5nKTwvaXNibj48YWNjZXNzaW9uLW51bT4zMDUxNDczODwvYWNj
ZXNzaW9uLW51bT48dXJscz48cmVsYXRlZC11cmxzPjx1cmw+aHR0cHM6Ly93d3cubmNiaS5ubG0u
bmloLmdvdi9wdWJtZWQvMzA1MTQ3Mzg8L3VybD48L3JlbGF0ZWQtdXJscz48L3VybHM+PGVsZWN0
cm9uaWMtcmVzb3VyY2UtbnVtPjEwLjExMzYvam1lZGdlbmV0LTIwMTgtMTA1NjI1PC9lbGVjdHJv
bmljLXJlc291cmNlLW51bT48L3JlY29yZD48L0NpdGU+PC9FbmROb3RlPgB=
</w:fldData>
              </w:fldChar>
            </w:r>
            <w:r w:rsidR="000C4917">
              <w:rPr>
                <w:rFonts w:ascii="Times New Roman" w:hAnsi="Times New Roman" w:cs="Times New Roman"/>
                <w:color w:val="000000"/>
                <w:sz w:val="20"/>
                <w:szCs w:val="20"/>
                <w:lang w:val="en-US"/>
              </w:rPr>
              <w:instrText xml:space="preserve"> ADDIN EN.CITE.DATA </w:instrText>
            </w:r>
            <w:r w:rsidR="000C4917">
              <w:rPr>
                <w:rFonts w:ascii="Times New Roman" w:hAnsi="Times New Roman" w:cs="Times New Roman"/>
                <w:color w:val="000000"/>
                <w:sz w:val="20"/>
                <w:szCs w:val="20"/>
                <w:lang w:val="en-US"/>
              </w:rPr>
            </w:r>
            <w:r w:rsidR="000C4917">
              <w:rPr>
                <w:rFonts w:ascii="Times New Roman" w:hAnsi="Times New Roman" w:cs="Times New Roman"/>
                <w:color w:val="000000"/>
                <w:sz w:val="20"/>
                <w:szCs w:val="20"/>
                <w:lang w:val="en-US"/>
              </w:rPr>
              <w:fldChar w:fldCharType="end"/>
            </w:r>
            <w:r w:rsidRPr="00B55B0E">
              <w:rPr>
                <w:rFonts w:ascii="Times New Roman" w:hAnsi="Times New Roman" w:cs="Times New Roman"/>
                <w:color w:val="000000"/>
                <w:sz w:val="20"/>
                <w:szCs w:val="20"/>
                <w:lang w:val="en-US"/>
              </w:rPr>
            </w:r>
            <w:r w:rsidRPr="00B55B0E">
              <w:rPr>
                <w:rFonts w:ascii="Times New Roman" w:hAnsi="Times New Roman" w:cs="Times New Roman"/>
                <w:color w:val="000000"/>
                <w:sz w:val="20"/>
                <w:szCs w:val="20"/>
                <w:lang w:val="en-US"/>
              </w:rPr>
              <w:fldChar w:fldCharType="separate"/>
            </w:r>
            <w:r w:rsidR="000C4917">
              <w:rPr>
                <w:rFonts w:ascii="Times New Roman" w:hAnsi="Times New Roman" w:cs="Times New Roman"/>
                <w:noProof/>
                <w:color w:val="000000"/>
                <w:sz w:val="20"/>
                <w:szCs w:val="20"/>
                <w:lang w:val="en-US"/>
              </w:rPr>
              <w:t>(16)</w:t>
            </w:r>
            <w:r w:rsidRPr="00B55B0E">
              <w:rPr>
                <w:rFonts w:ascii="Times New Roman" w:hAnsi="Times New Roman" w:cs="Times New Roman"/>
                <w:color w:val="000000"/>
                <w:sz w:val="20"/>
                <w:szCs w:val="20"/>
                <w:lang w:val="en-US"/>
              </w:rPr>
              <w:fldChar w:fldCharType="end"/>
            </w:r>
            <w:r w:rsidRPr="00B55B0E">
              <w:rPr>
                <w:rFonts w:ascii="Times New Roman" w:hAnsi="Times New Roman" w:cs="Times New Roman"/>
                <w:color w:val="000000"/>
                <w:sz w:val="20"/>
                <w:szCs w:val="20"/>
                <w:lang w:val="en-US"/>
              </w:rPr>
              <w:t xml:space="preserve"> </w:t>
            </w:r>
          </w:p>
        </w:tc>
        <w:tc>
          <w:tcPr>
            <w:tcW w:w="560" w:type="pct"/>
          </w:tcPr>
          <w:p w14:paraId="155D066B"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Scott2021</w:t>
            </w:r>
          </w:p>
          <w:p w14:paraId="2CCBFF1A"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Topa2017</w:t>
            </w:r>
          </w:p>
          <w:p w14:paraId="4A0F99AE"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Martinez-Lopez2010</w:t>
            </w:r>
          </w:p>
          <w:p w14:paraId="53878CD2"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David2004</w:t>
            </w:r>
          </w:p>
          <w:p w14:paraId="77CF9179"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Geneviève2004</w:t>
            </w:r>
          </w:p>
          <w:p w14:paraId="710CB9A7"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Van Haelst2000</w:t>
            </w:r>
          </w:p>
        </w:tc>
      </w:tr>
      <w:tr w:rsidR="007263BD" w:rsidRPr="00B55B0E" w14:paraId="7F3F76CD" w14:textId="77777777" w:rsidTr="00953120">
        <w:trPr>
          <w:gridAfter w:val="1"/>
          <w:wAfter w:w="8" w:type="pct"/>
          <w:trHeight w:val="300"/>
        </w:trPr>
        <w:tc>
          <w:tcPr>
            <w:tcW w:w="693" w:type="pct"/>
            <w:shd w:val="clear" w:color="auto" w:fill="auto"/>
            <w:tcMar>
              <w:top w:w="15" w:type="dxa"/>
              <w:left w:w="15" w:type="dxa"/>
              <w:bottom w:w="0" w:type="dxa"/>
              <w:right w:w="15" w:type="dxa"/>
            </w:tcMar>
            <w:hideMark/>
          </w:tcPr>
          <w:p w14:paraId="497AC285" w14:textId="5F59FE3A" w:rsidR="007263BD" w:rsidRPr="00B55B0E" w:rsidRDefault="007263BD" w:rsidP="00953120">
            <w:pPr>
              <w:spacing w:after="0"/>
              <w:rPr>
                <w:rFonts w:ascii="Times New Roman" w:hAnsi="Times New Roman" w:cs="Times New Roman"/>
                <w:b/>
                <w:color w:val="000000"/>
                <w:sz w:val="20"/>
                <w:szCs w:val="20"/>
                <w:lang w:val="en-US"/>
              </w:rPr>
            </w:pPr>
            <w:r w:rsidRPr="00B55B0E">
              <w:rPr>
                <w:rFonts w:ascii="Times New Roman" w:hAnsi="Times New Roman" w:cs="Times New Roman"/>
                <w:b/>
                <w:color w:val="000000"/>
                <w:sz w:val="20"/>
                <w:szCs w:val="20"/>
                <w:lang w:val="en-US"/>
              </w:rPr>
              <w:t xml:space="preserve">CEBALID** syndrome </w:t>
            </w:r>
          </w:p>
          <w:p w14:paraId="05854515"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b/>
                <w:color w:val="000000"/>
                <w:sz w:val="20"/>
                <w:szCs w:val="20"/>
                <w:lang w:val="en-US"/>
              </w:rPr>
              <w:t>(MN1 C-terminal truncation syndrome)</w:t>
            </w:r>
          </w:p>
        </w:tc>
        <w:tc>
          <w:tcPr>
            <w:tcW w:w="327" w:type="pct"/>
            <w:shd w:val="clear" w:color="auto" w:fill="auto"/>
            <w:tcMar>
              <w:top w:w="15" w:type="dxa"/>
              <w:left w:w="15" w:type="dxa"/>
              <w:bottom w:w="0" w:type="dxa"/>
              <w:right w:w="15" w:type="dxa"/>
            </w:tcMar>
            <w:hideMark/>
          </w:tcPr>
          <w:p w14:paraId="64B7E528"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 xml:space="preserve">MN1 </w:t>
            </w:r>
          </w:p>
          <w:p w14:paraId="7DDF2803"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156100)</w:t>
            </w:r>
          </w:p>
        </w:tc>
        <w:tc>
          <w:tcPr>
            <w:tcW w:w="326" w:type="pct"/>
            <w:shd w:val="clear" w:color="auto" w:fill="auto"/>
            <w:tcMar>
              <w:top w:w="15" w:type="dxa"/>
              <w:left w:w="15" w:type="dxa"/>
              <w:bottom w:w="0" w:type="dxa"/>
              <w:right w:w="15" w:type="dxa"/>
            </w:tcMar>
            <w:hideMark/>
          </w:tcPr>
          <w:p w14:paraId="750EFE49"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618774</w:t>
            </w:r>
          </w:p>
        </w:tc>
        <w:tc>
          <w:tcPr>
            <w:tcW w:w="383" w:type="pct"/>
            <w:shd w:val="clear" w:color="auto" w:fill="auto"/>
            <w:tcMar>
              <w:top w:w="15" w:type="dxa"/>
              <w:left w:w="15" w:type="dxa"/>
              <w:bottom w:w="0" w:type="dxa"/>
              <w:right w:w="15" w:type="dxa"/>
            </w:tcMar>
            <w:hideMark/>
          </w:tcPr>
          <w:p w14:paraId="5B3E38D2"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 xml:space="preserve">22q12.1 </w:t>
            </w:r>
          </w:p>
        </w:tc>
        <w:tc>
          <w:tcPr>
            <w:tcW w:w="621" w:type="pct"/>
            <w:shd w:val="clear" w:color="auto" w:fill="auto"/>
            <w:tcMar>
              <w:top w:w="15" w:type="dxa"/>
              <w:left w:w="15" w:type="dxa"/>
              <w:bottom w:w="0" w:type="dxa"/>
              <w:right w:w="15" w:type="dxa"/>
            </w:tcMar>
            <w:hideMark/>
          </w:tcPr>
          <w:p w14:paraId="7D16A554" w14:textId="7CA1AB01" w:rsidR="007263BD" w:rsidRPr="00B55B0E" w:rsidRDefault="007263BD" w:rsidP="000C4917">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Reported in three patients out of 25 identified patients identified to date</w:t>
            </w:r>
            <w:r w:rsidRPr="00B55B0E">
              <w:rPr>
                <w:rFonts w:ascii="Times New Roman" w:hAnsi="Times New Roman" w:cs="Times New Roman"/>
                <w:color w:val="000000"/>
                <w:sz w:val="20"/>
                <w:szCs w:val="20"/>
                <w:lang w:val="en-US"/>
              </w:rPr>
              <w:fldChar w:fldCharType="begin">
                <w:fldData xml:space="preserve">PEVuZE5vdGU+PENpdGU+PEF1dGhvcj5NYWs8L0F1dGhvcj48WWVhcj4yMDIwPC9ZZWFyPjxSZWNO
dW0+MTI0PC9SZWNOdW0+PERpc3BsYXlUZXh0PigxNywgMTgpPC9EaXNwbGF5VGV4dD48cmVjb3Jk
PjxyZWMtbnVtYmVyPjEyNDwvcmVjLW51bWJlcj48Zm9yZWlnbi1rZXlzPjxrZXkgYXBwPSJFTiIg
ZGItaWQ9Ijl0enNmdDV0bXRkcnh6ZWRyd3I1dmUycXN4ZncycnYydnh3cCIgdGltZXN0YW1wPSIx
NjI1MDU0NTY1Ij4xMjQ8L2tleT48L2ZvcmVpZ24ta2V5cz48cmVmLXR5cGUgbmFtZT0iSm91cm5h
bCBBcnRpY2xlIj4xNzwvcmVmLXR5cGU+PGNvbnRyaWJ1dG9ycz48YXV0aG9ycz48YXV0aG9yPk1h
aywgQy4gQy4gWS48L2F1dGhvcj48YXV0aG9yPkRvaGVydHksIEQuPC9hdXRob3I+PGF1dGhvcj5M
aW4sIEEuIEUuPC9hdXRob3I+PGF1dGhvcj5WZWdhcywgTi48L2F1dGhvcj48YXV0aG9yPkNobywg
TS4gVC48L2F1dGhvcj48YXV0aG9yPlZpb3QsIEcuPC9hdXRob3I+PGF1dGhvcj5EaW1hcnRpbm8s
IEMuPC9hdXRob3I+PGF1dGhvcj5XZWlzZmVsZC1BZGFtcywgSi4gRC48L2F1dGhvcj48YXV0aG9y
Pkxlc3NlbCwgRC48L2F1dGhvcj48YXV0aG9yPkpvc3MsIFMuPC9hdXRob3I+PGF1dGhvcj5MaSwg
Qy48L2F1dGhvcj48YXV0aG9yPkdvbnphZ2EtSmF1cmVndWksIEMuPC9hdXRob3I+PGF1dGhvcj5a
YXJhdGUsIFkuIEEuPC9hdXRob3I+PGF1dGhvcj5FaG1rZSwgTi48L2F1dGhvcj48YXV0aG9yPkhv
cm4sIEQuPC9hdXRob3I+PGF1dGhvcj5Ucm95ZXIsIEMuPC9hdXRob3I+PGF1dGhvcj5LYW50LCBT
LiBHLjwvYXV0aG9yPjxhdXRob3I+TGVlLCBZLjwvYXV0aG9yPjxhdXRob3I+SXNoYWssIEcuIEUu
PC9hdXRob3I+PGF1dGhvcj5MZXVuZywgRy48L2F1dGhvcj48YXV0aG9yPkJhcm9uZSBQcml0Y2hh
cmQsIEEuPC9hdXRob3I+PGF1dGhvcj5ZYW5nLCBTLjwvYXV0aG9yPjxhdXRob3I+QmVuZCwgRS4g
Ry48L2F1dGhvcj48YXV0aG9yPkZpbGlwcGluaSwgRi48L2F1dGhvcj48YXV0aG9yPlJvYWRob3Vz
ZSwgQy48L2F1dGhvcj48YXV0aG9yPkxlYnJ1biwgTi48L2F1dGhvcj48YXV0aG9yPk1laGFmZmV5
LCBNLiBHLjwvYXV0aG9yPjxhdXRob3I+TWFydGluLCBQLiBNLjwvYXV0aG9yPjxhdXRob3I+QXBw
bGUsIEIuPC9hdXRob3I+PGF1dGhvcj5NaWxsYW4sIEYuPC9hdXRob3I+PGF1dGhvcj5QdWssIE8u
PC9hdXRob3I+PGF1dGhvcj5Ib2ZmZXIsIE0uIEouIFYuPC9hdXRob3I+PGF1dGhvcj5IZW5kZXJz
b24sIEwuIEIuPC9hdXRob3I+PGF1dGhvcj5NY0dvd2FuLCBSLjwvYXV0aG9yPjxhdXRob3I+V2Vu
dHplbnNlbiwgSS4gTS48L2F1dGhvcj48YXV0aG9yPlBlaSwgUy48L2F1dGhvcj48YXV0aG9yPlph
aGlyLCBGLiBSLjwvYXV0aG9yPjxhdXRob3I+WXUsIE0uPC9hdXRob3I+PGF1dGhvcj5HaWJzb24s
IFcuIFQuPC9hdXRob3I+PGF1dGhvcj5TZW1hbiwgQS48L2F1dGhvcj48YXV0aG9yPlN0ZWV2ZXMs
IE0uPC9hdXRob3I+PGF1dGhvcj5NdXJyZWxsLCBKLiBSLjwvYXV0aG9yPjxhdXRob3I+THVldHRn
ZW4sIFMuPC9hdXRob3I+PGF1dGhvcj5GcmFuY2lzY28sIEUuPC9hdXRob3I+PGF1dGhvcj5TdHJv
bSwgVC4gTS48L2F1dGhvcj48YXV0aG9yPkFtbGllLVdvbGYsIEwuPC9hdXRob3I+PGF1dGhvcj5L
YWluZGwsIEEuIE0uPC9hdXRob3I+PGF1dGhvcj5XaWxzb24sIFcuIEcuPC9hdXRob3I+PGF1dGhv
cj5IYWxiYWNoLCBTLjwvYXV0aG9yPjxhdXRob3I+QmFzZWwtU2FsbW9uLCBMLjwvYXV0aG9yPjxh
dXRob3I+TGV2LUVsLCBOLjwvYXV0aG9yPjxhdXRob3I+RGVuZWNrZSwgSi48L2F1dGhvcj48YXV0
aG9yPlZpc3NlcnMsIExlbG08L2F1dGhvcj48YXV0aG9yPlJhZHRrZSwgSy48L2F1dGhvcj48YXV0
aG9yPkNoZWxseSwgSi48L2F1dGhvcj48YXV0aG9yPlphY2thaSwgRS48L2F1dGhvcj48YXV0aG9y
PkZyaWVkbWFuLCBKLiBNLjwvYXV0aG9yPjxhdXRob3I+QmFtc2hhZCwgTS4gSi48L2F1dGhvcj48
YXV0aG9yPk5pY2tlcnNvbiwgRC4gQS48L2F1dGhvcj48YXV0aG9yPlVuaXZlcnNpdHkgb2YgV2Fz
aGluZ3RvbiBDZW50ZXIgZm9yIE1lbmRlbGlhbiwgR2Vub21pY3M8L2F1dGhvcj48YXV0aG9yPlJl
aWQsIFIuIFIuPC9hdXRob3I+PGF1dGhvcj5EZXZyaWVuZHQsIEsuPC9hdXRob3I+PGF1dGhvcj5D
aGFlLCBKLiBILjwvYXV0aG9yPjxhdXRob3I+U3RvbGVybWFuLCBFLjwvYXV0aG9yPjxhdXRob3I+
TWNEb3VnYWxsLCBDLjwvYXV0aG9yPjxhdXRob3I+UG93aXMsIFouPC9hdXRob3I+PGF1dGhvcj5C
aWVudmVudSwgVC48L2F1dGhvcj48YXV0aG9yPlRhbiwgVC4gWS48L2F1dGhvcj48YXV0aG9yPk9y
ZW5zdGVpbiwgTi48L2F1dGhvcj48YXV0aG9yPkRvYnlucywgVy4gQi48L2F1dGhvcj48YXV0aG9y
PlNoaWVoLCBKLiBULjwvYXV0aG9yPjxhdXRob3I+Q2hvaSwgTS48L2F1dGhvcj48YXV0aG9yPldh
Z2dvbmVyLCBELjwvYXV0aG9yPjxhdXRob3I+R3JpcHAsIEsuIFcuPC9hdXRob3I+PGF1dGhvcj5Q
YXJrZXIsIE0uIEouPC9hdXRob3I+PGF1dGhvcj5TdG9sZXIsIEouPC9hdXRob3I+PGF1dGhvcj5M
eW9ubmV0LCBTLjwvYXV0aG9yPjxhdXRob3I+Q29ybWllci1EYWlyZSwgVi48L2F1dGhvcj48YXV0
aG9yPlZpc2tvY2hpbCwgRC48L2F1dGhvcj48YXV0aG9yPkhvZmZtYW4sIFQuIEwuPC9hdXRob3I+
PGF1dGhvcj5BbWllbCwgSi48L2F1dGhvcj48YXV0aG9yPkNodW5nLCBCLiBILiBZLjwvYXV0aG9y
PjxhdXRob3I+R29yZG9uLCBDLiBULjwvYXV0aG9yPjwvYXV0aG9ycz48L2NvbnRyaWJ1dG9ycz48
YXV0aC1hZGRyZXNzPkRlcGFydG1lbnQgb2YgUGFlZGlhdHJpY3MgYW5kIEFkb2xlc2NlbnQgTWVk
aWNpbmUsIExLUyBGYWN1bHR5IG9mIE1lZGljaW5lLCBUaGUgVW5pdmVyc2l0eSBvZiBIb25nIEtv
bmcsIEhvbmcgS29uZyBTcGVjaWFsIEFkbWluaXN0cmF0aXZlIFJlZ2lvbiwgQ2hpbmEuJiN4RDtE
ZXBhcnRtZW50IG9mIFBlZGlhdHJpY3MsIFVuaXZlcnNpdHkgb2YgV2FzaGluZ3RvbiwgU2VhdHRs
ZSwgV0EsIFVTQS4mI3hEO0NlbnRlciBmb3IgSW50ZWdyYXRpdmUgQnJhaW4gUmVzZWFyY2gsIFNl
YXR0bGUgQ2hpbGRyZW4mYXBvcztzIFJlc2VhcmNoIEluc3RpdHV0ZSwgU2VhdHRsZSwgV0EsIFVT
QS4mI3hEO01lZGljYWwgR2VuZXRpY3MsIE1hc3NHZW5lcmFsIEhvc3BpdGFsIGZvciBDaGlsZHJl
biwgQm9zdG9uLCBNQSwgVVNBLiYjeEQ7TGFib3JhdG9yeSBvZiBFbWJyeW9sb2d5IGFuZCBHZW5l
dGljcyBvZiBIdW1hbiBNYWxmb3JtYXRpb24sIEluc3RpdHV0IE5hdGlvbmFsIGRlIGxhIFNhbnRl
IGV0IGRlIGxhIFJlY2hlcmNoZSBNZWRpY2FsZSAoSU5TRVJNKSBVTVIgMTE2MywgSW5zdGl0dXQg
SW1hZ2luZSwgUGFyaXMsIEZyYW5jZS4mI3hEO1BhcmlzIERlc2NhcnRlcy1Tb3Jib25uZSBQYXJp
cyBDaXRlIFVuaXZlcnNpdHksIEluc3RpdHV0IEltYWdpbmUsIFBhcmlzLCBGcmFuY2UuJiN4RDtH
ZW5lRHgsIEdhaXRoZXJzYnVyZywgTUQsIFVTQS4mI3hEO0d5bmVjb2xvZ2llIE9ic3RldHJpcXVl
LCBIb3BpdGFsIENvY2hpbiwgSG9waXRhdXggVW5pdmVyc2l0YWlyZXMgUGFyaXMgQ2VudHJlIChI
VVBDKSwgQXNzaXN0YW5jZSBQdWJsaXF1ZSBIb3BpdGF1eCBkZSBQYXJpcyAoQVAtSFApLCBQYXJp
cywgRnJhbmNlLiYjeEQ7U2VjdGlvbiBvZiBDbGluaWNhbCBHZW5ldGljcyBhbmQgTWV0YWJvbGlz
bSwgRGVwYXJ0bWVudCBvZiBQZWRpYXRyaWNzLCBVbml2ZXJzaXR5IG9mIENvbG9yYWRvLURlbnZl
ciBTY2hvb2wgb2YgTWVkaWNpbmUsIEF1cm9yYSwgQ08sIFVTQS4mI3hEO0luc3RpdHV0ZSBvZiBI
dW1hbiBHZW5ldGljcywgVW5pdmVyc2l0eSBNZWRpY2FsIENlbnRlciBIYW1idXJnLUVwcGVuZG9y
ZiwgSGFtYnVyZywgR2VybWFueS4mI3hEO1dlc3Qgb2YgU2NvdGxhbmQgUmVnaW9uYWwgR2VuZXRp
Y3MgU2VydmljZSwgUXVlZW4gRWxpemFiZXRoIFVuaXZlcnNpdHkgSG9zcGl0YWwsIEdsYXNnb3cs
IFVLLiYjeEQ7TWNNYXN0ZXIgVW5pdmVyc2l0eSBNZWRpY2FsIENlbnRlciwgSGFtaWx0b24sIE9u
dGFyaW8sIENhbmFkYS4mI3hEO1JlZ2VuZXJvbiBHZW5ldGljcyBDZW50ZXIsIFJlZ2VuZXJvbiBQ
aGFybWFjZXV0aWNhbHMgSW5jLCBUYXJyeXRvd24sIE5ZLCBVU0EuJiN4RDtTZWN0aW9uIG9mIEdl
bmV0aWNzIGFuZCBNZXRhYm9saXNtLCBVbml2ZXJzaXR5IG9mIEFya2Fuc2FzIGZvciBNZWRpY2Fs
IFNjaWVuY2VzLCBBcmthbnNhcyBDaGlsZHJlbiZhcG9zO3MgSG9zcGl0YWwsIExpdHRsZSBSb2Nr
LCBBUiwgVVNBLiYjeEQ7SW5zdGl0dXRlIGZvciBNZWRpY2FsIEdlbmV0aWNzIGFuZCBIdW1hbiBH
ZW5ldGljcywgQ2hhcml0ZSAtIFVuaXZlcnNpdGF0c21lZGl6aW4gQmVybGluLCBCZXJsaW4sIEdl
cm1hbnkuJiN4RDtQZWRpYXRyaWNzIGFuZCBNZWRpY2FsIEdlbmV0aWNzLCBVbml2ZXJzaXR5IG9m
IFZpcmdpbmlhIEhlYWx0aCBTeXN0ZW0sIENoYXJsb3R0ZXN2aWxsZSwgVkEsIFVTQS4mI3hEO0Rl
cGFydG1lbnQgb2YgQ2xpbmljYWwgR2VuZXRpY3MsIExlaWRlbiBVbml2ZXJzaXR5IE1lZGljYWwg
Q2VudGVyLCBSQyBMZWlkZW4sIFRoZSBOZXRoZXJsYW5kcy4mI3hEO0RlcGFydG1lbnQgb2YgQmlv
bWVkaWNhbCBTY2llbmNlcywgU2VvdWwgTmF0aW9uYWwgVW5pdmVyc2l0eSBDb2xsZWdlIG9mIE1l
ZGljaW5lLCBTZW91bCwgUmVwdWJsaWMgb2YgS29yZWEuJiN4RDtEZXBhcnRtZW50IG9mIFJhZGlv
bG9neSwgVW5pdmVyc2l0eSBvZiBXYXNoaW5ndG9uLCBTZWF0dGxlLCBXQSwgVVNBLiYjeEQ7RGl2
aXNpb24gb2YgSHVtYW4gR2VuZXRpY3MsIENoaWxkcmVuJmFwb3M7cyBIb3NwaXRhbCBvZiBQaGls
YWRlbHBoaWEsIFBoaWxhZGVscGhpYSwgUEEsIFVTQS4mI3hEO0dyZWVud29vZCBHZW5ldGljIENl
bnRlciwgR3JlZW53b29kLCBTQywgVVNBLiYjeEQ7UHJldmVudGlvbkdlbmV0aWNzLCBNYXJzaGZp
ZWxkLCBXSSwgVVNBLiYjeEQ7SW5zdGl0dXQgQ29jaGluLCBJTlNFUk0gVTEwMTYsIENOUlMgVU1S
LCBQYXJpcyBEZXNjYXJ0ZXMgVW5pdmVyc2l0eSwgUGFyaXMsIEZyYW5jZS4mI3hEO0luc3RpdHV0
ZSBmb3IgSHVtYW4gR2VuZXRpY3MsIFVuaXZlcnNpdHkgb2YgQ2FsaWZvcm5pYSBTYW4gRnJhbmNp
c2NvLCBTYW4gRnJhbmNpc2NvLCBDQSwgVVNBLiYjeEQ7RGl2aXNpb24gb2YgTWVkaWNhbCBHZW5l
dGljcywgRGVwYXJ0bWVudCBvZiBQZWRpYXRyaWNzLCBVbml2ZXJzaXR5IG9mIENhbGlmb3JuaWEg
U2FuIEZyYW5jaXNjbywgU2FuIEZyYW5jaXNjbywgQ0EsIFVTQS4mI3hEO1ByYXhpcyBmdXIgSHVt
YW5nZW5ldGlrIFR1YmluZ2VuLCBUdWJpbmdlbiwgR2VybWFueS4mI3hEO0RlcGFydG1lbnQgb2Yg
TWVkaWNhbCBHZW5ldGljcywgVW5pdmVyc2l0eSBvZiBCcml0aXNoIENvbHVtYmlhLCBWYW5jb3V2
ZXIsIEJDLCBDYW5hZGEuJiN4RDtEaXZpc2lvbiBvZiBHZW5ldGljcyBhbmQgR2Vub21pY3MsIEJv
c3RvbiBDaGlsZHJlbiZhcG9zO3MgSG9zcGl0YWwsIEJvc3RvbiwgTUEsIFVTQS4mI3hEO0Rpdmlz
aW9uIG9mIEdlbm9taWMgRGlhZ25vc3RpY3MsIENoaWxkcmVuJmFwb3M7cyBIb3NwaXRhbCBvZiBQ
aGlsYWRlbHBoaWEsIFBoaWxhZGVscGhpYSwgUEEsIFVTQS4mI3hEO2V2aUNvcmUgaGVhbHRoY2Fy
ZSwgQmx1ZmZ0b24sIFNDLCBVU0EuJiN4RDtJbnN0aXR1dGUgb2YgSHVtYW4gR2VuZXRpY3MsIEhl
bG1ob2x0eiBaZW50cnVtIE11bmNoZW4sIE5ldWhlcmJlcmcsIEdlcm1hbnkuJiN4RDtJbnN0aXR1
dGUgb2YgSHVtYW4gR2VuZXRpY3MsIFRlY2huaXNjaGUgVW5pdmVyc2l0YXQgTXVuY2hlbiwgTXVu
aWNoLCBHZXJtYW55LiYjeEQ7RGl2aXNpb24gb2YgTWVkaWNhbCBHZW5ldGljcywgQSBJIGR1UG9u
dCBIb3NwaXRhbCBmb3IgQ2hpbGRyZW4vTmVtb3VycywgV2lsbWluZ3RvbiwgREUsIFVTQS4mI3hE
O0NoYXJpdGUgLSBVbml2ZXJzaXRhdHNtZWRpemluIEJlcmxpbiwgSW5zdGl0dXRlIG9mIE5ldXJv
YW5hdG9teSBhbmQgQ2VsbCBCaW9sb2d5LCBEZXBhcnRtZW50IG9mIFBlZGlhdHJpYyBOZXVyb2xv
Z3kgYW5kIENlbnRlciBmb3IgQ2hyb25pY2FsbHkgU2ljayBDaGlsZHJlbiwgQmVybGluLCBHZXJt
YW55LiYjeEQ7QmVybGluIEluc3RpdHV0ZSBvZiBIZWFsdGggKEJJSCksIEJlcmxpbiwgR2VybWFu
eS4mI3hEO0RlcGFydG1lbnQgb2YgSHVtYW4gR2VuZXRpY3MsIFVuaXZlcnNpdHkgb2YgQ2hpY2Fn
bywgQ2hpY2FnbywgSUwsIFVTQS4mI3hEO1JhcGhhZWwgUmVjYW5hdGkgR2VuZXRpYyBJbnN0aXR1
dGUsIFJhYmluIE1lZGljYWwgQ2VudGVyLUJlaWxpbnNvbiBIb3NwaXRhbCwgUGV0YWNoIFRpa3Zh
LCBJc3JhZWwuJiN4RDtQZWRpYXRyaWMgR2VuZXRpY3MgQ2xpbmljLCBTY2huZWlkZXIgQ2hpbGRy
ZW4mYXBvcztzIE1lZGljYWwgQ2VudGVyIG9mIElzcmFlbCwgUGV0YWNoIFRpa3ZhLCBJc3JhZWwu
JiN4RDtTYWNrbGVyIEZhY3VsdHkgb2YgTWVkaWNpbmUsIFRlbCBBdml2IFVuaXZlcnNpdHksIFRl
bCBBdml2LCBJc3JhZWwuJiN4RDtGZWxzZW5zdGVpbiBNZWRpY2FsIFJlc2VhcmNoIENlbnRlciwg
UGV0YWNoIFRpa3ZhLCBJc3JhZWwuJiN4RDtEZXBhcnRtZW50IG9mIFBlZGlhdHJpY3MsIFVuaXZl
cnNpdHkgTWVkaWNhbCBDZW50ZXIgSGFtYnVyZy1FcHBlbmRvcmYsIDIwMjQ2IEhhbWJ1cmcsIEdl
cm1hbnkuJiN4RDtEZXBhcnRtZW50IG9mIEh1bWFuIEdlbmV0aWNzLCBEb25kZXJzIENlbnRyZSBm
b3IgTmV1cm9zY2llbmNlLCBSYWRib3VkIFVuaXZlcnNpdHkgTWVkaWNhbCBDZW50ZXIsIEhCIE5p
am1lZ2VuLCBUaGUgTmV0aGVybGFuZHMuJiN4RDtDbGluaWNhbCBHZW5vbWljcyBEZXBhcnRtZW50
LCBBbWJyeSBHZW5ldGljcywgQWxpc28gVmllam8sIENBLCBVU0EuJiN4RDtMYWJvcmF0b2lyZSBk
ZSBEaWFnbm9zdGljIEdlbmV0aXF1ZSwgSG9waXRhdXggVW5pdmVyc2l0YWlyZXMgZGUgU3RyYXNi
b3VyZywgTm91dmVsIEhvcGl0YWwgQ2l2aWwsIFN0cmFzYm91cmcsIEZyYW5jZS4mI3hEO0ZlZGVy
YXRpb24gZGUgTWVkZWNpbmUgVHJhbnNsYXRpb25uZWxsZSBkZSBTdHJhc2JvdXJnLCBVbml2ZXJz
aXRlIGRlIFN0cmFzYm91cmcsIDY3MDAwIFN0cmFzYm91cmcsIEZyYW5jZS4mI3hEO0luc3RpdHV0
IGRlIEdlbmV0aXF1ZSBldCBkZSBCaW9sb2dpZSBNb2xlY3VsYWlyZSBldCBDZWxsdWxhaXJlLCBJ
TlNFUk0gVTk2NCwgQ05SUyBVTVI3MTA0LCBVbml2ZXJzaXRlIGRlIFN0cmFzYm91cmcsIDY3NDA0
IElsbGtpcmNoLCBGcmFuY2UuJiN4RDtEZXBhcnRtZW50IG9mIFBlZGlhdHJpY3MsIFBlcmVsbWFu
IFNjaG9vbCBvZiBNZWRpY2luZSBhdCB0aGUgVW5pdmVyc2l0eSBvZiBQZW5uc3lsdmFuaWEsIFBo
aWxhZGVscGhpYSwgUEEsIFVTQS4mI3hEO0RlcGFydG1lbnQgb2YgR2Vub21lIFNjaWVuY2VzLCBV
bml2ZXJzaXR5IG9mIFdhc2hpbmd0b24sIFNlYXR0bGUsIFdBLCBVU0EuJiN4RDtVbml2ZXJzaXR5
IG9mIFdhc2hpbmd0b24gQ2VudGVyIGZvciBNZW5kZWxpYW4gR2Vub21pY3MsIFNlYXR0bGUsIFdB
LCBVU0EuJiN4RDtEZXBhcnRtZW50IG9mIFN1cmdlcnksIFNlY3Rpb24gb2YgUGxhc3RpYyBTdXJn
ZXJ5LCBVbml2ZXJzaXR5IG9mIENoaWNhZ28sIENoaWNhZ28sIElMLCBVU0EuJiN4RDtEZXBhcnRt
ZW50IG9mIEh1bWFuIEdlbmV0aWNzLCBLYXRob2xpZWtlIFVuaXZlcnNpdGVpdCBMZXV2ZW4sIDMw
MDAgTGV1dmVuLCBCZWxnaXVtLiYjeEQ7RGVwYXJ0bWVudCBvZiBQZWRpYXRyaWNzLCBTZW91bCBO
YXRpb25hbCBVbml2ZXJzaXR5IENvbGxlZ2Ugb2YgTWVkaWNpbmUsIFNlb3VsLCBSZXB1YmxpYyBv
ZiBLb3JlYS4mI3hEO0xhYm9yYXRvaXJlIGRlIEdlbmV0aXF1ZSBldCBCaW9sb2dpZSBNb2xlY3Vs
YWlyZXMsIEhvcGl0YWwgQ29jaGluLCBIVVBDLCBBUC1IUCwgNzUwMTQgUGFyaXMsIEZyYW5jZS4m
I3hEO1ZpY3RvcmlhbiBDbGluaWNhbCBHZW5ldGljcyBTZXJ2aWNlcywgTXVyZG9jaCBDaGlsZHJl
biZhcG9zO3MgUmVzZWFyY2ggSW5zdGl0dXRlLCBEZXBhcnRtZW50IG9mIFBhZWRpYXRyaWNzLCBV
bml2ZXJzaXR5IG9mIE1lbGJvdXJuZSwgTWVsYm91cm5lLCAzMDUyLCBBdXN0cmFsaWEuJiN4RDtE
ZXBhcnRtZW50IG9mIE5ldXJvbG9neSwgVW5pdmVyc2l0eSBvZiBXYXNoaW5ndG9uLCBTZWF0dGxl
LCBXQSwgVVNBLiYjeEQ7U2hlZmZpZWxkIENsaW5pY2FsIEdlbmV0aWNzIFNlcnZpY2UsIFNoZWZm
aWVsZCBDaGlsZHJlbiZhcG9zO3MgSG9zcGl0YWwsIFNoZWZmaWVsZCBTMTAgMlRILCBVSy4mI3hE
O0RlcGFydGVtZW50IGRlIEdlbmV0aXF1ZSwgSG9waXRhbCBOZWNrZXItRW5mYW50cyBNYWxhZGVz
LCBBUC1IUCwgUGFyaXMsIEZyYW5jZS4mI3hEO0xhYm9yYXRvcnkgb2YgTW9sZWN1bGFyIGFuZCBQ
aHlzaW9wYXRob2xvZ2ljYWwgQmFzZXMgb2YgT3N0ZW9jaG9uZHJvZHlzcGxhc2lhLCBJTlNFUk0g
VU1SIDExNjMsIEluc3RpdHV0IEltYWdpbmUsIDc1MDE1IFBhcmlzLCBGcmFuY2UuJiN4RDtEaXZp
c2lvbiBvZiBNZWRpY2FsIEdlbmV0aWNzLCBVbml2ZXJzaXR5IG9mIFV0YWgsIFNhbHQgTGFrZSBD
aXR5LCBVVCwgVVNBLiYjeEQ7U291dGhlcm4gQ2FsaWZvcm5pYSBLYWlzZXIgUGVybWFuZW50ZSBN
ZWRpY2FsIEdyb3VwLCBBbmFoZWltLCBDQSwgVVNBLjwvYXV0aC1hZGRyZXNzPjx0aXRsZXM+PHRp
dGxlPk1OMSBDLXRlcm1pbmFsIHRydW5jYXRpb24gc3luZHJvbWUgaXMgYSBub3ZlbCBuZXVyb2Rl
dmVsb3BtZW50YWwgYW5kIGNyYW5pb2ZhY2lhbCBkaXNvcmRlciB3aXRoIHBhcnRpYWwgcmhvbWJl
bmNlcGhhbG9zeW5hcHNpczwvdGl0bGU+PHNlY29uZGFyeS10aXRsZT5CcmFpbjwvc2Vjb25kYXJ5
LXRpdGxlPjwvdGl0bGVzPjxwZXJpb2RpY2FsPjxmdWxsLXRpdGxlPkJyYWluPC9mdWxsLXRpdGxl
PjwvcGVyaW9kaWNhbD48cGFnZXM+NTUtNjg8L3BhZ2VzPjx2b2x1bWU+MTQzPC92b2x1bWU+PG51
bWJlcj4xPC9udW1iZXI+PGtleXdvcmRzPjxrZXl3b3JkPkFibm9ybWFsaXRpZXMsIE11bHRpcGxl
L2RpYWdub3N0aWMgaW1hZ2luZy8qZ2VuZXRpY3M8L2tleXdvcmQ+PGtleXdvcmQ+QWRvbGVzY2Vu
dDwva2V5d29yZD48a2V5d29yZD5CYXNpbGFyIEFydGVyeS9hYm5vcm1hbGl0aWVzL2RpYWdub3N0
aWMgaW1hZ2luZzwva2V5d29yZD48a2V5d29yZD5DYXJvdGlkIEFydGVyaWVzL2Fibm9ybWFsaXRp
ZXMvZGlhZ25vc3RpYyBpbWFnaW5nPC9rZXl3b3JkPjxrZXl3b3JkPkNlcmViZWxsYXIgVmVybWlz
L2Fibm9ybWFsaXRpZXMvZGlhZ25vc3RpYyBpbWFnaW5nPC9rZXl3b3JkPjxrZXl3b3JkPkNlcmVi
ZWxsdW0vYWJub3JtYWxpdGllcy9kaWFnbm9zdGljIGltYWdpbmc8L2tleXdvcmQ+PGtleXdvcmQ+
Q2hpbGQ8L2tleXdvcmQ+PGtleXdvcmQ+Q2hpbGQsIFByZXNjaG9vbDwva2V5d29yZD48a2V5d29y
ZD5Db2hvcnQgU3R1ZGllczwva2V5d29yZD48a2V5d29yZD5Db21wYXJhdGl2ZSBHZW5vbWljIEh5
YnJpZGl6YXRpb248L2tleXdvcmQ+PGtleXdvcmQ+Q3JhbmlvZmFjaWFsIEFibm9ybWFsaXRpZXMv
ZGlhZ25vc3RpYyBpbWFnaW5nLypnZW5ldGljczwva2V5d29yZD48a2V5d29yZD5GZW1hbGU8L2tl
eXdvcmQ+PGtleXdvcmQ+Rmlicm9ibGFzdHMvbWV0YWJvbGlzbTwva2V5d29yZD48a2V5d29yZD5I
dW1hbnM8L2tleXdvcmQ+PGtleXdvcmQ+SW1hZ2luZywgVGhyZWUtRGltZW5zaW9uYWw8L2tleXdv
cmQ+PGtleXdvcmQ+SW5mYW50PC9rZXl3b3JkPjxrZXl3b3JkPkludGVsbGVjdHVhbCBEaXNhYmls
aXR5LypnZW5ldGljczwva2V5d29yZD48a2V5d29yZD5MYW5ndWFnZSBEZXZlbG9wbWVudCBEaXNv
cmRlcnMvKmdlbmV0aWNzPC9rZXl3b3JkPjxrZXl3b3JkPk1hZ25ldGljIFJlc29uYW5jZSBJbWFn
aW5nPC9rZXl3b3JkPjxrZXl3b3JkPk1hbGU8L2tleXdvcmQ+PGtleXdvcmQ+TWlkZGxlIEFnZWQ8
L2tleXdvcmQ+PGtleXdvcmQ+TXV0YXRpb248L2tleXdvcmQ+PGtleXdvcmQ+TmVydm91cyBTeXN0
ZW0gTWFsZm9ybWF0aW9ucy9kaWFnbm9zdGljIGltYWdpbmcvKmdlbmV0aWNzPC9rZXl3b3JkPjxr
ZXl3b3JkPk5vbnNlbnNlIE1lZGlhdGVkIG1STkEgRGVjYXk8L2tleXdvcmQ+PGtleXdvcmQ+UG9s
eW1pY3JvZ3lyaWEvZGlhZ25vc3RpYyBpbWFnaW5nL2dlbmV0aWNzPC9rZXl3b3JkPjxrZXl3b3Jk
PlJOQS1TZXE8L2tleXdvcmQ+PGtleXdvcmQ+UmVhbC1UaW1lIFBvbHltZXJhc2UgQ2hhaW4gUmVh
Y3Rpb248L2tleXdvcmQ+PGtleXdvcmQ+U3luZHJvbWU8L2tleXdvcmQ+PGtleXdvcmQ+VG9tb2dy
YXBoeSwgWC1SYXkgQ29tcHV0ZWQ8L2tleXdvcmQ+PGtleXdvcmQ+VHJhbnMtQWN0aXZhdG9ycy8q
Z2VuZXRpY3M8L2tleXdvcmQ+PGtleXdvcmQ+VHVtb3IgU3VwcHJlc3NvciBQcm90ZWlucy8qZ2Vu
ZXRpY3M8L2tleXdvcmQ+PGtleXdvcmQ+V2hvbGUgRXhvbWUgU2VxdWVuY2luZzwva2V5d29yZD48
a2V5d29yZD5XaG9sZSBHZW5vbWUgU2VxdWVuY2luZzwva2V5d29yZD48a2V5d29yZD4qTUNUVCBz
eW5kcm9tZTwva2V5d29yZD48a2V5d29yZD4qTW4xPC9rZXl3b3JkPjxrZXl3b3JkPipjcmFuaW9m
YWNpYWwgZGV2ZWxvcG1lbnQ8L2tleXdvcmQ+PGtleXdvcmQ+KmludGVsbGVjdHVhbCBkaXNhYmls
aXR5PC9rZXl3b3JkPjxrZXl3b3JkPipyaG9tYmVuY2VwaGFsb3N5bmFwc2lzPC9rZXl3b3JkPjwv
a2V5d29yZHM+PGRhdGVzPjx5ZWFyPjIwMjA8L3llYXI+PHB1Yi1kYXRlcz48ZGF0ZT5KYW4gMTwv
ZGF0ZT48L3B1Yi1kYXRlcz48L2RhdGVzPjxpc2JuPjE0NjAtMjE1NiAoRWxlY3Ryb25pYykmI3hE
OzAwMDYtODk1MCAoTGlua2luZyk8L2lzYm4+PGFjY2Vzc2lvbi1udW0+MzE4MzQzNzQ8L2FjY2Vz
c2lvbi1udW0+PHVybHM+PHJlbGF0ZWQtdXJscz48dXJsPmh0dHBzOi8vd3d3Lm5jYmkubmxtLm5p
aC5nb3YvcHVibWVkLzMxODM0Mzc0PC91cmw+PC9yZWxhdGVkLXVybHM+PC91cmxzPjxjdXN0b20y
PlBNQzc5NjI5MDk8L2N1c3RvbTI+PGVsZWN0cm9uaWMtcmVzb3VyY2UtbnVtPjEwLjEwOTMvYnJh
aW4vYXd6Mzc5PC9lbGVjdHJvbmljLXJlc291cmNlLW51bT48L3JlY29yZD48L0NpdGU+PENpdGU+
PEF1dGhvcj5NaXlha2U8L0F1dGhvcj48WWVhcj4yMDIwPC9ZZWFyPjxSZWNOdW0+MTIwPC9SZWNO
dW0+PHJlY29yZD48cmVjLW51bWJlcj4xMjA8L3JlYy1udW1iZXI+PGZvcmVpZ24ta2V5cz48a2V5
IGFwcD0iRU4iIGRiLWlkPSI5dHpzZnQ1dG10ZHJ4emVkcndyNXZlMnFzeGZ3MnJ2MnZ4d3AiIHRp
bWVzdGFtcD0iMTYyNTA1NDQ0NCI+MTIwPC9rZXk+PC9mb3JlaWduLWtleXM+PHJlZi10eXBlIG5h
bWU9IkpvdXJuYWwgQXJ0aWNsZSI+MTc8L3JlZi10eXBlPjxjb250cmlidXRvcnM+PGF1dGhvcnM+
PGF1dGhvcj5NaXlha2UsIE4uPC9hdXRob3I+PGF1dGhvcj5UYWthaGFzaGksIEguPC9hdXRob3I+
PGF1dGhvcj5OYWthbXVyYSwgSy48L2F1dGhvcj48YXV0aG9yPklzaWRvciwgQi48L2F1dGhvcj48
YXV0aG9yPkhpcmFraSwgWS48L2F1dGhvcj48YXV0aG9yPktvc2hpbWl6dSwgRS48L2F1dGhvcj48
YXV0aG9yPlNoaWluYSwgTS48L2F1dGhvcj48YXV0aG9yPlNhc2FraSwgSy48L2F1dGhvcj48YXV0
aG9yPlN1enVraSwgSC48L2F1dGhvcj48YXV0aG9yPkFiZSwgUi48L2F1dGhvcj48YXV0aG9yPktp
bXVyYSwgWS48L2F1dGhvcj48YXV0aG9yPkFraXlhbWEsIFQuPC9hdXRob3I+PGF1dGhvcj5Ub21p
emF3YSwgUy4gSS48L2F1dGhvcj48YXV0aG9yPkhpcm9zZSwgVC48L2F1dGhvcj48YXV0aG9yPkhh
bWFuYWthLCBLLjwvYXV0aG9yPjxhdXRob3I+TWl5YXRha2UsIFMuPC9hdXRob3I+PGF1dGhvcj5N
aXRzdWhhc2hpLCBTLjwvYXV0aG9yPjxhdXRob3I+TWl6dWd1Y2hpLCBULjwvYXV0aG9yPjxhdXRo
b3I+VGFrYXRhLCBBLjwvYXV0aG9yPjxhdXRob3I+T2JvLCBLLjwvYXV0aG9yPjxhdXRob3I+S2F0
bywgTS48L2F1dGhvcj48YXV0aG9yPk9nYXRhLCBLLjwvYXV0aG9yPjxhdXRob3I+TWF0c3Vtb3Rv
LCBOLjwvYXV0aG9yPjwvYXV0aG9ycz48L2NvbnRyaWJ1dG9ycz48YXV0aC1hZGRyZXNzPkRlcGFy
dG1lbnQgb2YgSHVtYW4gR2VuZXRpY3MsIFlva29oYW1hIENpdHkgVW5pdmVyc2l0eSBHcmFkdWF0
ZSBTY2hvb2wgb2YgTWVkaWNpbmUsIFlva29oYW1hIDIzNi0wMDA0LCBKYXBhbi4gRWxlY3Ryb25p
YyBhZGRyZXNzOiBubWl5YWtlQHlva29oYW1hLWN1LmFjLmpwLiYjeEQ7RGVwYXJ0bWVudCBvZiBN
b2xlY3VsYXIgQmlvbG9neSwgWW9rb2hhbWEgQ2l0eSBVbml2ZXJzaXR5IEdyYWR1YXRlIFNjaG9v
bCBvZiBNZWRpY2luZSwgWW9rb2hhbWEgMjM2LTAwMDQsIEphcGFuLiYjeEQ7RGVwYXJ0bWVudCBv
ZiBQZWRpYXRyaWNzLCBZYW1hZ2F0YSBVbml2ZXJzaXR5IEZhY3VsdHkgb2YgTWVkaWNpbmUsIFlh
bWFnYXRhIDk5MC05NTg1LCBKYXBhbi4mI3hEO1NlcnZpY2UgZGUgR2VuZXRpcXVlIE1lZGljYWxl
LCBDZW50cmUgSG9zcGl0YWxpZXIgVW5pdmVyc2l0YWlyZSBkZSBOYW50ZXMsIDQ0MDkzIE5hbnRl
cywgRnJhbmNlLiYjeEQ7SGlyb3NoaW1hIE11bmljaXBhbCBDZW50ZXIgZm9yIENoaWxkIEhlYWx0
aCBhbmQgRGV2ZWxvcG1lbnQsIEhpcm9zaGltYSA3MzItMDA1MiwgSmFwYW4uJiN4RDtEZXBhcnRt
ZW50IG9mIEh1bWFuIEdlbmV0aWNzLCBZb2tvaGFtYSBDaXR5IFVuaXZlcnNpdHkgR3JhZHVhdGUg
U2Nob29sIG9mIE1lZGljaW5lLCBZb2tvaGFtYSAyMzYtMDAwNCwgSmFwYW4uJiN4RDtEZXBhcnRt
ZW50IG9mIEJpb2NoZW1pc3RyeSwgWW9rb2hhbWEgQ2l0eSBVbml2ZXJzaXR5IEdyYWR1YXRlIFNj
aG9vbCBvZiBNZWRpY2luZSwgWW9rb2hhbWEsIDIzNi0wMDA0LCBKYXBhbi4mI3hEO0FkdmFuY2Vk
IE1lZGljYWwgUmVzZWFyY2ggQ2VudGVyLCBZb2tvaGFtYSBDaXR5IFVuaXZlcnNpdHksIFlva29o
YW1hIDIzNi0wMDA0LCBKYXBhbi4mI3hEO0RlcGFydG1lbnQgb2YgSGlzdG9sb2d5IGFuZCBDZWxs
IEJpb2xvZ3ksIFlva29oYW1hIENpdHkgVW5pdmVyc2l0eSBTY2hvb2wgb2YgTWVkaWNpbmUsIFlv
a29oYW1hIDIzNi0wMDA0LCBKYXBhbi4mI3hEO0RlcGFydG1lbnQgb2YgSHVtYW4gR2VuZXRpY3Ms
IFlva29oYW1hIENpdHkgVW5pdmVyc2l0eSBHcmFkdWF0ZSBTY2hvb2wgb2YgTWVkaWNpbmUsIFlv
a29oYW1hIDIzNi0wMDA0LCBKYXBhbjsgQ2xpbmljYWwgR2VuZXRpY3MgRGVwYXJ0bWVudCwgWW9r
b2hhbWEgQ2l0eSBVbml2ZXJzaXR5IEhvc3BpdGFsLCBZb2tvaGFtYSwgMjM2LTAwMDQsIEphcGFu
LiYjeEQ7RGVwYXJ0bWVudCBvZiBQZWRpYXRyaWNzLCBZYW1hZ2F0YSBVbml2ZXJzaXR5IEZhY3Vs
dHkgb2YgTWVkaWNpbmUsIFlhbWFnYXRhIDk5MC05NTg1LCBKYXBhbjsgRGVwYXJ0bWVudCBvZiBQ
ZWRpYXRyaWNzLCBTaG93YSBVbml2ZXJzaXR5IFNjaG9vbCBvZiBNZWRpY2luZSwgVG9reW8gMTQy
LTg2NjYsIEphcGFuLiYjeEQ7RGVwYXJ0bWVudCBvZiBIdW1hbiBHZW5ldGljcywgWW9rb2hhbWEg
Q2l0eSBVbml2ZXJzaXR5IEdyYWR1YXRlIFNjaG9vbCBvZiBNZWRpY2luZSwgWW9rb2hhbWEgMjM2
LTAwMDQsIEphcGFuLiBFbGVjdHJvbmljIGFkZHJlc3M6IG5hb21hdEB5b2tvaGFtYS1jdS5hYy5q
cC48L2F1dGgtYWRkcmVzcz48dGl0bGVzPjx0aXRsZT5HYWluLW9mLUZ1bmN0aW9uIE1OMSBUcnVu
Y2F0aW9uIFZhcmlhbnRzIENhdXNlIGEgUmVjb2duaXphYmxlIFN5bmRyb21lIHdpdGggQ3Jhbmlv
ZmFjaWFsIGFuZCBCcmFpbiBBYm5vcm1hbGl0aWVzPC90aXRsZT48c2Vjb25kYXJ5LXRpdGxlPkFt
IEogSHVtIEdlbmV0PC9zZWNvbmRhcnktdGl0bGU+PC90aXRsZXM+PHBlcmlvZGljYWw+PGZ1bGwt
dGl0bGU+QW0gSiBIdW0gR2VuZXQ8L2Z1bGwtdGl0bGU+PC9wZXJpb2RpY2FsPjxwYWdlcz4xMy0y
NTwvcGFnZXM+PHZvbHVtZT4xMDY8L3ZvbHVtZT48bnVtYmVyPjE8L251bWJlcj48a2V5d29yZHM+
PGtleXdvcmQ+QWRvbGVzY2VudDwva2V5d29yZD48a2V5d29yZD5CcmFpbiBEaXNlYXNlcy8qZXRp
b2xvZ3kvcGF0aG9sb2d5PC9rZXl3b3JkPjxrZXl3b3JkPkNlbGwgUHJvbGlmZXJhdGlvbjwva2V5
d29yZD48a2V5d29yZD5DaGlsZDwva2V5d29yZD48a2V5d29yZD5DaGlsZCwgUHJlc2Nob29sPC9r
ZXl3b3JkPjxrZXl3b3JkPkNyYW5pb2ZhY2lhbCBBYm5vcm1hbGl0aWVzLypldGlvbG9neS9wYXRo
b2xvZ3k8L2tleXdvcmQ+PGtleXdvcmQ+RmVtYWxlPC9rZXl3b3JkPjxrZXl3b3JkPipHYWluIG9m
IEZ1bmN0aW9uIE11dGF0aW9uPC9rZXl3b3JkPjxrZXl3b3JkPipHZW5lIEV4cHJlc3Npb24gUmVn
dWxhdGlvbjwva2V5d29yZD48a2V5d29yZD5IZUxhIENlbGxzPC9rZXl3b3JkPjxrZXl3b3JkPkh1
bWFuczwva2V5d29yZD48a2V5d29yZD5NYWxlPC9rZXl3b3JkPjxrZXl3b3JkPlByb3Rlb2x5c2lz
PC9rZXl3b3JkPjxrZXl3b3JkPipTZXF1ZW5jZSBEZWxldGlvbjwva2V5d29yZD48a2V5d29yZD5T
eW5kcm9tZTwva2V5d29yZD48a2V5d29yZD5UcmFucy1BY3RpdmF0b3JzLypnZW5ldGljcy9tZXRh
Ym9saXNtPC9rZXl3b3JkPjxrZXl3b3JkPlRyYW5zY3JpcHRvbWU8L2tleXdvcmQ+PGtleXdvcmQ+
VHVtb3IgU3VwcHJlc3NvciBQcm90ZWlucy8qZ2VuZXRpY3MvbWV0YWJvbGlzbTwva2V5d29yZD48
a2V5d29yZD4qTW4xPC9rZXl3b3JkPjxrZXl3b3JkPipicmFpbiBzdHJ1Y3R1cmFsIGFibm9ybWFs
aXRpZXM8L2tleXdvcmQ+PGtleXdvcmQ+KmNyYW5pb2ZhY2lhbCBhYm5vcm1hbGl0aWVzPC9rZXl3
b3JkPjxrZXl3b3JkPipnYWluLW9mLWZ1bmN0aW9uPC9rZXl3b3JkPjxrZXl3b3JkPippbnRyaW5z
aWNhbGx5IGRpc29yZGVyZWQgcmVnaW9uPC9rZXl3b3JkPjxrZXl3b3JkPipwaGFzZSBzZXBhcmF0
aW9uPC9rZXl3b3JkPjxrZXl3b3JkPip0cmFuc2NyaXB0aW9uYWwgcmVndWxhdGlvbjwva2V5d29y
ZD48L2tleXdvcmRzPjxkYXRlcz48eWVhcj4yMDIwPC95ZWFyPjxwdWItZGF0ZXM+PGRhdGU+SmFu
IDI8L2RhdGU+PC9wdWItZGF0ZXM+PC9kYXRlcz48aXNibj4xNTM3LTY2MDUgKEVsZWN0cm9uaWMp
JiN4RDswMDAyLTkyOTcgKExpbmtpbmcpPC9pc2JuPjxhY2Nlc3Npb24tbnVtPjMxODM5MjAzPC9h
Y2Nlc3Npb24tbnVtPjx1cmxzPjxyZWxhdGVkLXVybHM+PHVybD5odHRwczovL3d3dy5uY2JpLm5s
bS5uaWguZ292L3B1Ym1lZC8zMTgzOTIwMzwvdXJsPjwvcmVsYXRlZC11cmxzPjwvdXJscz48Y3Vz
dG9tMj5QTUM3MDQyNDg1PC9jdXN0b20yPjxlbGVjdHJvbmljLXJlc291cmNlLW51bT4xMC4xMDE2
L2ouYWpoZy4yMDE5LjExLjAxMTwvZWxlY3Ryb25pYy1yZXNvdXJjZS1udW0+PC9yZWNvcmQ+PC9D
aXRlPjwvRW5kTm90ZT5=
</w:fldData>
              </w:fldChar>
            </w:r>
            <w:r w:rsidR="000C4917">
              <w:rPr>
                <w:rFonts w:ascii="Times New Roman" w:hAnsi="Times New Roman" w:cs="Times New Roman"/>
                <w:color w:val="000000"/>
                <w:sz w:val="20"/>
                <w:szCs w:val="20"/>
                <w:lang w:val="en-US"/>
              </w:rPr>
              <w:instrText xml:space="preserve"> ADDIN EN.CITE </w:instrText>
            </w:r>
            <w:r w:rsidR="000C4917">
              <w:rPr>
                <w:rFonts w:ascii="Times New Roman" w:hAnsi="Times New Roman" w:cs="Times New Roman"/>
                <w:color w:val="000000"/>
                <w:sz w:val="20"/>
                <w:szCs w:val="20"/>
                <w:lang w:val="en-US"/>
              </w:rPr>
              <w:fldChar w:fldCharType="begin">
                <w:fldData xml:space="preserve">PEVuZE5vdGU+PENpdGU+PEF1dGhvcj5NYWs8L0F1dGhvcj48WWVhcj4yMDIwPC9ZZWFyPjxSZWNO
dW0+MTI0PC9SZWNOdW0+PERpc3BsYXlUZXh0PigxNywgMTgpPC9EaXNwbGF5VGV4dD48cmVjb3Jk
PjxyZWMtbnVtYmVyPjEyNDwvcmVjLW51bWJlcj48Zm9yZWlnbi1rZXlzPjxrZXkgYXBwPSJFTiIg
ZGItaWQ9Ijl0enNmdDV0bXRkcnh6ZWRyd3I1dmUycXN4ZncycnYydnh3cCIgdGltZXN0YW1wPSIx
NjI1MDU0NTY1Ij4xMjQ8L2tleT48L2ZvcmVpZ24ta2V5cz48cmVmLXR5cGUgbmFtZT0iSm91cm5h
bCBBcnRpY2xlIj4xNzwvcmVmLXR5cGU+PGNvbnRyaWJ1dG9ycz48YXV0aG9ycz48YXV0aG9yPk1h
aywgQy4gQy4gWS48L2F1dGhvcj48YXV0aG9yPkRvaGVydHksIEQuPC9hdXRob3I+PGF1dGhvcj5M
aW4sIEEuIEUuPC9hdXRob3I+PGF1dGhvcj5WZWdhcywgTi48L2F1dGhvcj48YXV0aG9yPkNobywg
TS4gVC48L2F1dGhvcj48YXV0aG9yPlZpb3QsIEcuPC9hdXRob3I+PGF1dGhvcj5EaW1hcnRpbm8s
IEMuPC9hdXRob3I+PGF1dGhvcj5XZWlzZmVsZC1BZGFtcywgSi4gRC48L2F1dGhvcj48YXV0aG9y
Pkxlc3NlbCwgRC48L2F1dGhvcj48YXV0aG9yPkpvc3MsIFMuPC9hdXRob3I+PGF1dGhvcj5MaSwg
Qy48L2F1dGhvcj48YXV0aG9yPkdvbnphZ2EtSmF1cmVndWksIEMuPC9hdXRob3I+PGF1dGhvcj5a
YXJhdGUsIFkuIEEuPC9hdXRob3I+PGF1dGhvcj5FaG1rZSwgTi48L2F1dGhvcj48YXV0aG9yPkhv
cm4sIEQuPC9hdXRob3I+PGF1dGhvcj5Ucm95ZXIsIEMuPC9hdXRob3I+PGF1dGhvcj5LYW50LCBT
LiBHLjwvYXV0aG9yPjxhdXRob3I+TGVlLCBZLjwvYXV0aG9yPjxhdXRob3I+SXNoYWssIEcuIEUu
PC9hdXRob3I+PGF1dGhvcj5MZXVuZywgRy48L2F1dGhvcj48YXV0aG9yPkJhcm9uZSBQcml0Y2hh
cmQsIEEuPC9hdXRob3I+PGF1dGhvcj5ZYW5nLCBTLjwvYXV0aG9yPjxhdXRob3I+QmVuZCwgRS4g
Ry48L2F1dGhvcj48YXV0aG9yPkZpbGlwcGluaSwgRi48L2F1dGhvcj48YXV0aG9yPlJvYWRob3Vz
ZSwgQy48L2F1dGhvcj48YXV0aG9yPkxlYnJ1biwgTi48L2F1dGhvcj48YXV0aG9yPk1laGFmZmV5
LCBNLiBHLjwvYXV0aG9yPjxhdXRob3I+TWFydGluLCBQLiBNLjwvYXV0aG9yPjxhdXRob3I+QXBw
bGUsIEIuPC9hdXRob3I+PGF1dGhvcj5NaWxsYW4sIEYuPC9hdXRob3I+PGF1dGhvcj5QdWssIE8u
PC9hdXRob3I+PGF1dGhvcj5Ib2ZmZXIsIE0uIEouIFYuPC9hdXRob3I+PGF1dGhvcj5IZW5kZXJz
b24sIEwuIEIuPC9hdXRob3I+PGF1dGhvcj5NY0dvd2FuLCBSLjwvYXV0aG9yPjxhdXRob3I+V2Vu
dHplbnNlbiwgSS4gTS48L2F1dGhvcj48YXV0aG9yPlBlaSwgUy48L2F1dGhvcj48YXV0aG9yPlph
aGlyLCBGLiBSLjwvYXV0aG9yPjxhdXRob3I+WXUsIE0uPC9hdXRob3I+PGF1dGhvcj5HaWJzb24s
IFcuIFQuPC9hdXRob3I+PGF1dGhvcj5TZW1hbiwgQS48L2F1dGhvcj48YXV0aG9yPlN0ZWV2ZXMs
IE0uPC9hdXRob3I+PGF1dGhvcj5NdXJyZWxsLCBKLiBSLjwvYXV0aG9yPjxhdXRob3I+THVldHRn
ZW4sIFMuPC9hdXRob3I+PGF1dGhvcj5GcmFuY2lzY28sIEUuPC9hdXRob3I+PGF1dGhvcj5TdHJv
bSwgVC4gTS48L2F1dGhvcj48YXV0aG9yPkFtbGllLVdvbGYsIEwuPC9hdXRob3I+PGF1dGhvcj5L
YWluZGwsIEEuIE0uPC9hdXRob3I+PGF1dGhvcj5XaWxzb24sIFcuIEcuPC9hdXRob3I+PGF1dGhv
cj5IYWxiYWNoLCBTLjwvYXV0aG9yPjxhdXRob3I+QmFzZWwtU2FsbW9uLCBMLjwvYXV0aG9yPjxh
dXRob3I+TGV2LUVsLCBOLjwvYXV0aG9yPjxhdXRob3I+RGVuZWNrZSwgSi48L2F1dGhvcj48YXV0
aG9yPlZpc3NlcnMsIExlbG08L2F1dGhvcj48YXV0aG9yPlJhZHRrZSwgSy48L2F1dGhvcj48YXV0
aG9yPkNoZWxseSwgSi48L2F1dGhvcj48YXV0aG9yPlphY2thaSwgRS48L2F1dGhvcj48YXV0aG9y
PkZyaWVkbWFuLCBKLiBNLjwvYXV0aG9yPjxhdXRob3I+QmFtc2hhZCwgTS4gSi48L2F1dGhvcj48
YXV0aG9yPk5pY2tlcnNvbiwgRC4gQS48L2F1dGhvcj48YXV0aG9yPlVuaXZlcnNpdHkgb2YgV2Fz
aGluZ3RvbiBDZW50ZXIgZm9yIE1lbmRlbGlhbiwgR2Vub21pY3M8L2F1dGhvcj48YXV0aG9yPlJl
aWQsIFIuIFIuPC9hdXRob3I+PGF1dGhvcj5EZXZyaWVuZHQsIEsuPC9hdXRob3I+PGF1dGhvcj5D
aGFlLCBKLiBILjwvYXV0aG9yPjxhdXRob3I+U3RvbGVybWFuLCBFLjwvYXV0aG9yPjxhdXRob3I+
TWNEb3VnYWxsLCBDLjwvYXV0aG9yPjxhdXRob3I+UG93aXMsIFouPC9hdXRob3I+PGF1dGhvcj5C
aWVudmVudSwgVC48L2F1dGhvcj48YXV0aG9yPlRhbiwgVC4gWS48L2F1dGhvcj48YXV0aG9yPk9y
ZW5zdGVpbiwgTi48L2F1dGhvcj48YXV0aG9yPkRvYnlucywgVy4gQi48L2F1dGhvcj48YXV0aG9y
PlNoaWVoLCBKLiBULjwvYXV0aG9yPjxhdXRob3I+Q2hvaSwgTS48L2F1dGhvcj48YXV0aG9yPldh
Z2dvbmVyLCBELjwvYXV0aG9yPjxhdXRob3I+R3JpcHAsIEsuIFcuPC9hdXRob3I+PGF1dGhvcj5Q
YXJrZXIsIE0uIEouPC9hdXRob3I+PGF1dGhvcj5TdG9sZXIsIEouPC9hdXRob3I+PGF1dGhvcj5M
eW9ubmV0LCBTLjwvYXV0aG9yPjxhdXRob3I+Q29ybWllci1EYWlyZSwgVi48L2F1dGhvcj48YXV0
aG9yPlZpc2tvY2hpbCwgRC48L2F1dGhvcj48YXV0aG9yPkhvZmZtYW4sIFQuIEwuPC9hdXRob3I+
PGF1dGhvcj5BbWllbCwgSi48L2F1dGhvcj48YXV0aG9yPkNodW5nLCBCLiBILiBZLjwvYXV0aG9y
PjxhdXRob3I+R29yZG9uLCBDLiBULjwvYXV0aG9yPjwvYXV0aG9ycz48L2NvbnRyaWJ1dG9ycz48
YXV0aC1hZGRyZXNzPkRlcGFydG1lbnQgb2YgUGFlZGlhdHJpY3MgYW5kIEFkb2xlc2NlbnQgTWVk
aWNpbmUsIExLUyBGYWN1bHR5IG9mIE1lZGljaW5lLCBUaGUgVW5pdmVyc2l0eSBvZiBIb25nIEtv
bmcsIEhvbmcgS29uZyBTcGVjaWFsIEFkbWluaXN0cmF0aXZlIFJlZ2lvbiwgQ2hpbmEuJiN4RDtE
ZXBhcnRtZW50IG9mIFBlZGlhdHJpY3MsIFVuaXZlcnNpdHkgb2YgV2FzaGluZ3RvbiwgU2VhdHRs
ZSwgV0EsIFVTQS4mI3hEO0NlbnRlciBmb3IgSW50ZWdyYXRpdmUgQnJhaW4gUmVzZWFyY2gsIFNl
YXR0bGUgQ2hpbGRyZW4mYXBvcztzIFJlc2VhcmNoIEluc3RpdHV0ZSwgU2VhdHRsZSwgV0EsIFVT
QS4mI3hEO01lZGljYWwgR2VuZXRpY3MsIE1hc3NHZW5lcmFsIEhvc3BpdGFsIGZvciBDaGlsZHJl
biwgQm9zdG9uLCBNQSwgVVNBLiYjeEQ7TGFib3JhdG9yeSBvZiBFbWJyeW9sb2d5IGFuZCBHZW5l
dGljcyBvZiBIdW1hbiBNYWxmb3JtYXRpb24sIEluc3RpdHV0IE5hdGlvbmFsIGRlIGxhIFNhbnRl
IGV0IGRlIGxhIFJlY2hlcmNoZSBNZWRpY2FsZSAoSU5TRVJNKSBVTVIgMTE2MywgSW5zdGl0dXQg
SW1hZ2luZSwgUGFyaXMsIEZyYW5jZS4mI3hEO1BhcmlzIERlc2NhcnRlcy1Tb3Jib25uZSBQYXJp
cyBDaXRlIFVuaXZlcnNpdHksIEluc3RpdHV0IEltYWdpbmUsIFBhcmlzLCBGcmFuY2UuJiN4RDtH
ZW5lRHgsIEdhaXRoZXJzYnVyZywgTUQsIFVTQS4mI3hEO0d5bmVjb2xvZ2llIE9ic3RldHJpcXVl
LCBIb3BpdGFsIENvY2hpbiwgSG9waXRhdXggVW5pdmVyc2l0YWlyZXMgUGFyaXMgQ2VudHJlIChI
VVBDKSwgQXNzaXN0YW5jZSBQdWJsaXF1ZSBIb3BpdGF1eCBkZSBQYXJpcyAoQVAtSFApLCBQYXJp
cywgRnJhbmNlLiYjeEQ7U2VjdGlvbiBvZiBDbGluaWNhbCBHZW5ldGljcyBhbmQgTWV0YWJvbGlz
bSwgRGVwYXJ0bWVudCBvZiBQZWRpYXRyaWNzLCBVbml2ZXJzaXR5IG9mIENvbG9yYWRvLURlbnZl
ciBTY2hvb2wgb2YgTWVkaWNpbmUsIEF1cm9yYSwgQ08sIFVTQS4mI3hEO0luc3RpdHV0ZSBvZiBI
dW1hbiBHZW5ldGljcywgVW5pdmVyc2l0eSBNZWRpY2FsIENlbnRlciBIYW1idXJnLUVwcGVuZG9y
ZiwgSGFtYnVyZywgR2VybWFueS4mI3hEO1dlc3Qgb2YgU2NvdGxhbmQgUmVnaW9uYWwgR2VuZXRp
Y3MgU2VydmljZSwgUXVlZW4gRWxpemFiZXRoIFVuaXZlcnNpdHkgSG9zcGl0YWwsIEdsYXNnb3cs
IFVLLiYjeEQ7TWNNYXN0ZXIgVW5pdmVyc2l0eSBNZWRpY2FsIENlbnRlciwgSGFtaWx0b24sIE9u
dGFyaW8sIENhbmFkYS4mI3hEO1JlZ2VuZXJvbiBHZW5ldGljcyBDZW50ZXIsIFJlZ2VuZXJvbiBQ
aGFybWFjZXV0aWNhbHMgSW5jLCBUYXJyeXRvd24sIE5ZLCBVU0EuJiN4RDtTZWN0aW9uIG9mIEdl
bmV0aWNzIGFuZCBNZXRhYm9saXNtLCBVbml2ZXJzaXR5IG9mIEFya2Fuc2FzIGZvciBNZWRpY2Fs
IFNjaWVuY2VzLCBBcmthbnNhcyBDaGlsZHJlbiZhcG9zO3MgSG9zcGl0YWwsIExpdHRsZSBSb2Nr
LCBBUiwgVVNBLiYjeEQ7SW5zdGl0dXRlIGZvciBNZWRpY2FsIEdlbmV0aWNzIGFuZCBIdW1hbiBH
ZW5ldGljcywgQ2hhcml0ZSAtIFVuaXZlcnNpdGF0c21lZGl6aW4gQmVybGluLCBCZXJsaW4sIEdl
cm1hbnkuJiN4RDtQZWRpYXRyaWNzIGFuZCBNZWRpY2FsIEdlbmV0aWNzLCBVbml2ZXJzaXR5IG9m
IFZpcmdpbmlhIEhlYWx0aCBTeXN0ZW0sIENoYXJsb3R0ZXN2aWxsZSwgVkEsIFVTQS4mI3hEO0Rl
cGFydG1lbnQgb2YgQ2xpbmljYWwgR2VuZXRpY3MsIExlaWRlbiBVbml2ZXJzaXR5IE1lZGljYWwg
Q2VudGVyLCBSQyBMZWlkZW4sIFRoZSBOZXRoZXJsYW5kcy4mI3hEO0RlcGFydG1lbnQgb2YgQmlv
bWVkaWNhbCBTY2llbmNlcywgU2VvdWwgTmF0aW9uYWwgVW5pdmVyc2l0eSBDb2xsZWdlIG9mIE1l
ZGljaW5lLCBTZW91bCwgUmVwdWJsaWMgb2YgS29yZWEuJiN4RDtEZXBhcnRtZW50IG9mIFJhZGlv
bG9neSwgVW5pdmVyc2l0eSBvZiBXYXNoaW5ndG9uLCBTZWF0dGxlLCBXQSwgVVNBLiYjeEQ7RGl2
aXNpb24gb2YgSHVtYW4gR2VuZXRpY3MsIENoaWxkcmVuJmFwb3M7cyBIb3NwaXRhbCBvZiBQaGls
YWRlbHBoaWEsIFBoaWxhZGVscGhpYSwgUEEsIFVTQS4mI3hEO0dyZWVud29vZCBHZW5ldGljIENl
bnRlciwgR3JlZW53b29kLCBTQywgVVNBLiYjeEQ7UHJldmVudGlvbkdlbmV0aWNzLCBNYXJzaGZp
ZWxkLCBXSSwgVVNBLiYjeEQ7SW5zdGl0dXQgQ29jaGluLCBJTlNFUk0gVTEwMTYsIENOUlMgVU1S
LCBQYXJpcyBEZXNjYXJ0ZXMgVW5pdmVyc2l0eSwgUGFyaXMsIEZyYW5jZS4mI3hEO0luc3RpdHV0
ZSBmb3IgSHVtYW4gR2VuZXRpY3MsIFVuaXZlcnNpdHkgb2YgQ2FsaWZvcm5pYSBTYW4gRnJhbmNp
c2NvLCBTYW4gRnJhbmNpc2NvLCBDQSwgVVNBLiYjeEQ7RGl2aXNpb24gb2YgTWVkaWNhbCBHZW5l
dGljcywgRGVwYXJ0bWVudCBvZiBQZWRpYXRyaWNzLCBVbml2ZXJzaXR5IG9mIENhbGlmb3JuaWEg
U2FuIEZyYW5jaXNjbywgU2FuIEZyYW5jaXNjbywgQ0EsIFVTQS4mI3hEO1ByYXhpcyBmdXIgSHVt
YW5nZW5ldGlrIFR1YmluZ2VuLCBUdWJpbmdlbiwgR2VybWFueS4mI3hEO0RlcGFydG1lbnQgb2Yg
TWVkaWNhbCBHZW5ldGljcywgVW5pdmVyc2l0eSBvZiBCcml0aXNoIENvbHVtYmlhLCBWYW5jb3V2
ZXIsIEJDLCBDYW5hZGEuJiN4RDtEaXZpc2lvbiBvZiBHZW5ldGljcyBhbmQgR2Vub21pY3MsIEJv
c3RvbiBDaGlsZHJlbiZhcG9zO3MgSG9zcGl0YWwsIEJvc3RvbiwgTUEsIFVTQS4mI3hEO0Rpdmlz
aW9uIG9mIEdlbm9taWMgRGlhZ25vc3RpY3MsIENoaWxkcmVuJmFwb3M7cyBIb3NwaXRhbCBvZiBQ
aGlsYWRlbHBoaWEsIFBoaWxhZGVscGhpYSwgUEEsIFVTQS4mI3hEO2V2aUNvcmUgaGVhbHRoY2Fy
ZSwgQmx1ZmZ0b24sIFNDLCBVU0EuJiN4RDtJbnN0aXR1dGUgb2YgSHVtYW4gR2VuZXRpY3MsIEhl
bG1ob2x0eiBaZW50cnVtIE11bmNoZW4sIE5ldWhlcmJlcmcsIEdlcm1hbnkuJiN4RDtJbnN0aXR1
dGUgb2YgSHVtYW4gR2VuZXRpY3MsIFRlY2huaXNjaGUgVW5pdmVyc2l0YXQgTXVuY2hlbiwgTXVu
aWNoLCBHZXJtYW55LiYjeEQ7RGl2aXNpb24gb2YgTWVkaWNhbCBHZW5ldGljcywgQSBJIGR1UG9u
dCBIb3NwaXRhbCBmb3IgQ2hpbGRyZW4vTmVtb3VycywgV2lsbWluZ3RvbiwgREUsIFVTQS4mI3hE
O0NoYXJpdGUgLSBVbml2ZXJzaXRhdHNtZWRpemluIEJlcmxpbiwgSW5zdGl0dXRlIG9mIE5ldXJv
YW5hdG9teSBhbmQgQ2VsbCBCaW9sb2d5LCBEZXBhcnRtZW50IG9mIFBlZGlhdHJpYyBOZXVyb2xv
Z3kgYW5kIENlbnRlciBmb3IgQ2hyb25pY2FsbHkgU2ljayBDaGlsZHJlbiwgQmVybGluLCBHZXJt
YW55LiYjeEQ7QmVybGluIEluc3RpdHV0ZSBvZiBIZWFsdGggKEJJSCksIEJlcmxpbiwgR2VybWFu
eS4mI3hEO0RlcGFydG1lbnQgb2YgSHVtYW4gR2VuZXRpY3MsIFVuaXZlcnNpdHkgb2YgQ2hpY2Fn
bywgQ2hpY2FnbywgSUwsIFVTQS4mI3hEO1JhcGhhZWwgUmVjYW5hdGkgR2VuZXRpYyBJbnN0aXR1
dGUsIFJhYmluIE1lZGljYWwgQ2VudGVyLUJlaWxpbnNvbiBIb3NwaXRhbCwgUGV0YWNoIFRpa3Zh
LCBJc3JhZWwuJiN4RDtQZWRpYXRyaWMgR2VuZXRpY3MgQ2xpbmljLCBTY2huZWlkZXIgQ2hpbGRy
ZW4mYXBvcztzIE1lZGljYWwgQ2VudGVyIG9mIElzcmFlbCwgUGV0YWNoIFRpa3ZhLCBJc3JhZWwu
JiN4RDtTYWNrbGVyIEZhY3VsdHkgb2YgTWVkaWNpbmUsIFRlbCBBdml2IFVuaXZlcnNpdHksIFRl
bCBBdml2LCBJc3JhZWwuJiN4RDtGZWxzZW5zdGVpbiBNZWRpY2FsIFJlc2VhcmNoIENlbnRlciwg
UGV0YWNoIFRpa3ZhLCBJc3JhZWwuJiN4RDtEZXBhcnRtZW50IG9mIFBlZGlhdHJpY3MsIFVuaXZl
cnNpdHkgTWVkaWNhbCBDZW50ZXIgSGFtYnVyZy1FcHBlbmRvcmYsIDIwMjQ2IEhhbWJ1cmcsIEdl
cm1hbnkuJiN4RDtEZXBhcnRtZW50IG9mIEh1bWFuIEdlbmV0aWNzLCBEb25kZXJzIENlbnRyZSBm
b3IgTmV1cm9zY2llbmNlLCBSYWRib3VkIFVuaXZlcnNpdHkgTWVkaWNhbCBDZW50ZXIsIEhCIE5p
am1lZ2VuLCBUaGUgTmV0aGVybGFuZHMuJiN4RDtDbGluaWNhbCBHZW5vbWljcyBEZXBhcnRtZW50
LCBBbWJyeSBHZW5ldGljcywgQWxpc28gVmllam8sIENBLCBVU0EuJiN4RDtMYWJvcmF0b2lyZSBk
ZSBEaWFnbm9zdGljIEdlbmV0aXF1ZSwgSG9waXRhdXggVW5pdmVyc2l0YWlyZXMgZGUgU3RyYXNi
b3VyZywgTm91dmVsIEhvcGl0YWwgQ2l2aWwsIFN0cmFzYm91cmcsIEZyYW5jZS4mI3hEO0ZlZGVy
YXRpb24gZGUgTWVkZWNpbmUgVHJhbnNsYXRpb25uZWxsZSBkZSBTdHJhc2JvdXJnLCBVbml2ZXJz
aXRlIGRlIFN0cmFzYm91cmcsIDY3MDAwIFN0cmFzYm91cmcsIEZyYW5jZS4mI3hEO0luc3RpdHV0
IGRlIEdlbmV0aXF1ZSBldCBkZSBCaW9sb2dpZSBNb2xlY3VsYWlyZSBldCBDZWxsdWxhaXJlLCBJ
TlNFUk0gVTk2NCwgQ05SUyBVTVI3MTA0LCBVbml2ZXJzaXRlIGRlIFN0cmFzYm91cmcsIDY3NDA0
IElsbGtpcmNoLCBGcmFuY2UuJiN4RDtEZXBhcnRtZW50IG9mIFBlZGlhdHJpY3MsIFBlcmVsbWFu
IFNjaG9vbCBvZiBNZWRpY2luZSBhdCB0aGUgVW5pdmVyc2l0eSBvZiBQZW5uc3lsdmFuaWEsIFBo
aWxhZGVscGhpYSwgUEEsIFVTQS4mI3hEO0RlcGFydG1lbnQgb2YgR2Vub21lIFNjaWVuY2VzLCBV
bml2ZXJzaXR5IG9mIFdhc2hpbmd0b24sIFNlYXR0bGUsIFdBLCBVU0EuJiN4RDtVbml2ZXJzaXR5
IG9mIFdhc2hpbmd0b24gQ2VudGVyIGZvciBNZW5kZWxpYW4gR2Vub21pY3MsIFNlYXR0bGUsIFdB
LCBVU0EuJiN4RDtEZXBhcnRtZW50IG9mIFN1cmdlcnksIFNlY3Rpb24gb2YgUGxhc3RpYyBTdXJn
ZXJ5LCBVbml2ZXJzaXR5IG9mIENoaWNhZ28sIENoaWNhZ28sIElMLCBVU0EuJiN4RDtEZXBhcnRt
ZW50IG9mIEh1bWFuIEdlbmV0aWNzLCBLYXRob2xpZWtlIFVuaXZlcnNpdGVpdCBMZXV2ZW4sIDMw
MDAgTGV1dmVuLCBCZWxnaXVtLiYjeEQ7RGVwYXJ0bWVudCBvZiBQZWRpYXRyaWNzLCBTZW91bCBO
YXRpb25hbCBVbml2ZXJzaXR5IENvbGxlZ2Ugb2YgTWVkaWNpbmUsIFNlb3VsLCBSZXB1YmxpYyBv
ZiBLb3JlYS4mI3hEO0xhYm9yYXRvaXJlIGRlIEdlbmV0aXF1ZSBldCBCaW9sb2dpZSBNb2xlY3Vs
YWlyZXMsIEhvcGl0YWwgQ29jaGluLCBIVVBDLCBBUC1IUCwgNzUwMTQgUGFyaXMsIEZyYW5jZS4m
I3hEO1ZpY3RvcmlhbiBDbGluaWNhbCBHZW5ldGljcyBTZXJ2aWNlcywgTXVyZG9jaCBDaGlsZHJl
biZhcG9zO3MgUmVzZWFyY2ggSW5zdGl0dXRlLCBEZXBhcnRtZW50IG9mIFBhZWRpYXRyaWNzLCBV
bml2ZXJzaXR5IG9mIE1lbGJvdXJuZSwgTWVsYm91cm5lLCAzMDUyLCBBdXN0cmFsaWEuJiN4RDtE
ZXBhcnRtZW50IG9mIE5ldXJvbG9neSwgVW5pdmVyc2l0eSBvZiBXYXNoaW5ndG9uLCBTZWF0dGxl
LCBXQSwgVVNBLiYjeEQ7U2hlZmZpZWxkIENsaW5pY2FsIEdlbmV0aWNzIFNlcnZpY2UsIFNoZWZm
aWVsZCBDaGlsZHJlbiZhcG9zO3MgSG9zcGl0YWwsIFNoZWZmaWVsZCBTMTAgMlRILCBVSy4mI3hE
O0RlcGFydGVtZW50IGRlIEdlbmV0aXF1ZSwgSG9waXRhbCBOZWNrZXItRW5mYW50cyBNYWxhZGVz
LCBBUC1IUCwgUGFyaXMsIEZyYW5jZS4mI3hEO0xhYm9yYXRvcnkgb2YgTW9sZWN1bGFyIGFuZCBQ
aHlzaW9wYXRob2xvZ2ljYWwgQmFzZXMgb2YgT3N0ZW9jaG9uZHJvZHlzcGxhc2lhLCBJTlNFUk0g
VU1SIDExNjMsIEluc3RpdHV0IEltYWdpbmUsIDc1MDE1IFBhcmlzLCBGcmFuY2UuJiN4RDtEaXZp
c2lvbiBvZiBNZWRpY2FsIEdlbmV0aWNzLCBVbml2ZXJzaXR5IG9mIFV0YWgsIFNhbHQgTGFrZSBD
aXR5LCBVVCwgVVNBLiYjeEQ7U291dGhlcm4gQ2FsaWZvcm5pYSBLYWlzZXIgUGVybWFuZW50ZSBN
ZWRpY2FsIEdyb3VwLCBBbmFoZWltLCBDQSwgVVNBLjwvYXV0aC1hZGRyZXNzPjx0aXRsZXM+PHRp
dGxlPk1OMSBDLXRlcm1pbmFsIHRydW5jYXRpb24gc3luZHJvbWUgaXMgYSBub3ZlbCBuZXVyb2Rl
dmVsb3BtZW50YWwgYW5kIGNyYW5pb2ZhY2lhbCBkaXNvcmRlciB3aXRoIHBhcnRpYWwgcmhvbWJl
bmNlcGhhbG9zeW5hcHNpczwvdGl0bGU+PHNlY29uZGFyeS10aXRsZT5CcmFpbjwvc2Vjb25kYXJ5
LXRpdGxlPjwvdGl0bGVzPjxwZXJpb2RpY2FsPjxmdWxsLXRpdGxlPkJyYWluPC9mdWxsLXRpdGxl
PjwvcGVyaW9kaWNhbD48cGFnZXM+NTUtNjg8L3BhZ2VzPjx2b2x1bWU+MTQzPC92b2x1bWU+PG51
bWJlcj4xPC9udW1iZXI+PGtleXdvcmRzPjxrZXl3b3JkPkFibm9ybWFsaXRpZXMsIE11bHRpcGxl
L2RpYWdub3N0aWMgaW1hZ2luZy8qZ2VuZXRpY3M8L2tleXdvcmQ+PGtleXdvcmQ+QWRvbGVzY2Vu
dDwva2V5d29yZD48a2V5d29yZD5CYXNpbGFyIEFydGVyeS9hYm5vcm1hbGl0aWVzL2RpYWdub3N0
aWMgaW1hZ2luZzwva2V5d29yZD48a2V5d29yZD5DYXJvdGlkIEFydGVyaWVzL2Fibm9ybWFsaXRp
ZXMvZGlhZ25vc3RpYyBpbWFnaW5nPC9rZXl3b3JkPjxrZXl3b3JkPkNlcmViZWxsYXIgVmVybWlz
L2Fibm9ybWFsaXRpZXMvZGlhZ25vc3RpYyBpbWFnaW5nPC9rZXl3b3JkPjxrZXl3b3JkPkNlcmVi
ZWxsdW0vYWJub3JtYWxpdGllcy9kaWFnbm9zdGljIGltYWdpbmc8L2tleXdvcmQ+PGtleXdvcmQ+
Q2hpbGQ8L2tleXdvcmQ+PGtleXdvcmQ+Q2hpbGQsIFByZXNjaG9vbDwva2V5d29yZD48a2V5d29y
ZD5Db2hvcnQgU3R1ZGllczwva2V5d29yZD48a2V5d29yZD5Db21wYXJhdGl2ZSBHZW5vbWljIEh5
YnJpZGl6YXRpb248L2tleXdvcmQ+PGtleXdvcmQ+Q3JhbmlvZmFjaWFsIEFibm9ybWFsaXRpZXMv
ZGlhZ25vc3RpYyBpbWFnaW5nLypnZW5ldGljczwva2V5d29yZD48a2V5d29yZD5GZW1hbGU8L2tl
eXdvcmQ+PGtleXdvcmQ+Rmlicm9ibGFzdHMvbWV0YWJvbGlzbTwva2V5d29yZD48a2V5d29yZD5I
dW1hbnM8L2tleXdvcmQ+PGtleXdvcmQ+SW1hZ2luZywgVGhyZWUtRGltZW5zaW9uYWw8L2tleXdv
cmQ+PGtleXdvcmQ+SW5mYW50PC9rZXl3b3JkPjxrZXl3b3JkPkludGVsbGVjdHVhbCBEaXNhYmls
aXR5LypnZW5ldGljczwva2V5d29yZD48a2V5d29yZD5MYW5ndWFnZSBEZXZlbG9wbWVudCBEaXNv
cmRlcnMvKmdlbmV0aWNzPC9rZXl3b3JkPjxrZXl3b3JkPk1hZ25ldGljIFJlc29uYW5jZSBJbWFn
aW5nPC9rZXl3b3JkPjxrZXl3b3JkPk1hbGU8L2tleXdvcmQ+PGtleXdvcmQ+TWlkZGxlIEFnZWQ8
L2tleXdvcmQ+PGtleXdvcmQ+TXV0YXRpb248L2tleXdvcmQ+PGtleXdvcmQ+TmVydm91cyBTeXN0
ZW0gTWFsZm9ybWF0aW9ucy9kaWFnbm9zdGljIGltYWdpbmcvKmdlbmV0aWNzPC9rZXl3b3JkPjxr
ZXl3b3JkPk5vbnNlbnNlIE1lZGlhdGVkIG1STkEgRGVjYXk8L2tleXdvcmQ+PGtleXdvcmQ+UG9s
eW1pY3JvZ3lyaWEvZGlhZ25vc3RpYyBpbWFnaW5nL2dlbmV0aWNzPC9rZXl3b3JkPjxrZXl3b3Jk
PlJOQS1TZXE8L2tleXdvcmQ+PGtleXdvcmQ+UmVhbC1UaW1lIFBvbHltZXJhc2UgQ2hhaW4gUmVh
Y3Rpb248L2tleXdvcmQ+PGtleXdvcmQ+U3luZHJvbWU8L2tleXdvcmQ+PGtleXdvcmQ+VG9tb2dy
YXBoeSwgWC1SYXkgQ29tcHV0ZWQ8L2tleXdvcmQ+PGtleXdvcmQ+VHJhbnMtQWN0aXZhdG9ycy8q
Z2VuZXRpY3M8L2tleXdvcmQ+PGtleXdvcmQ+VHVtb3IgU3VwcHJlc3NvciBQcm90ZWlucy8qZ2Vu
ZXRpY3M8L2tleXdvcmQ+PGtleXdvcmQ+V2hvbGUgRXhvbWUgU2VxdWVuY2luZzwva2V5d29yZD48
a2V5d29yZD5XaG9sZSBHZW5vbWUgU2VxdWVuY2luZzwva2V5d29yZD48a2V5d29yZD4qTUNUVCBz
eW5kcm9tZTwva2V5d29yZD48a2V5d29yZD4qTW4xPC9rZXl3b3JkPjxrZXl3b3JkPipjcmFuaW9m
YWNpYWwgZGV2ZWxvcG1lbnQ8L2tleXdvcmQ+PGtleXdvcmQ+KmludGVsbGVjdHVhbCBkaXNhYmls
aXR5PC9rZXl3b3JkPjxrZXl3b3JkPipyaG9tYmVuY2VwaGFsb3N5bmFwc2lzPC9rZXl3b3JkPjwv
a2V5d29yZHM+PGRhdGVzPjx5ZWFyPjIwMjA8L3llYXI+PHB1Yi1kYXRlcz48ZGF0ZT5KYW4gMTwv
ZGF0ZT48L3B1Yi1kYXRlcz48L2RhdGVzPjxpc2JuPjE0NjAtMjE1NiAoRWxlY3Ryb25pYykmI3hE
OzAwMDYtODk1MCAoTGlua2luZyk8L2lzYm4+PGFjY2Vzc2lvbi1udW0+MzE4MzQzNzQ8L2FjY2Vz
c2lvbi1udW0+PHVybHM+PHJlbGF0ZWQtdXJscz48dXJsPmh0dHBzOi8vd3d3Lm5jYmkubmxtLm5p
aC5nb3YvcHVibWVkLzMxODM0Mzc0PC91cmw+PC9yZWxhdGVkLXVybHM+PC91cmxzPjxjdXN0b20y
PlBNQzc5NjI5MDk8L2N1c3RvbTI+PGVsZWN0cm9uaWMtcmVzb3VyY2UtbnVtPjEwLjEwOTMvYnJh
aW4vYXd6Mzc5PC9lbGVjdHJvbmljLXJlc291cmNlLW51bT48L3JlY29yZD48L0NpdGU+PENpdGU+
PEF1dGhvcj5NaXlha2U8L0F1dGhvcj48WWVhcj4yMDIwPC9ZZWFyPjxSZWNOdW0+MTIwPC9SZWNO
dW0+PHJlY29yZD48cmVjLW51bWJlcj4xMjA8L3JlYy1udW1iZXI+PGZvcmVpZ24ta2V5cz48a2V5
IGFwcD0iRU4iIGRiLWlkPSI5dHpzZnQ1dG10ZHJ4emVkcndyNXZlMnFzeGZ3MnJ2MnZ4d3AiIHRp
bWVzdGFtcD0iMTYyNTA1NDQ0NCI+MTIwPC9rZXk+PC9mb3JlaWduLWtleXM+PHJlZi10eXBlIG5h
bWU9IkpvdXJuYWwgQXJ0aWNsZSI+MTc8L3JlZi10eXBlPjxjb250cmlidXRvcnM+PGF1dGhvcnM+
PGF1dGhvcj5NaXlha2UsIE4uPC9hdXRob3I+PGF1dGhvcj5UYWthaGFzaGksIEguPC9hdXRob3I+
PGF1dGhvcj5OYWthbXVyYSwgSy48L2F1dGhvcj48YXV0aG9yPklzaWRvciwgQi48L2F1dGhvcj48
YXV0aG9yPkhpcmFraSwgWS48L2F1dGhvcj48YXV0aG9yPktvc2hpbWl6dSwgRS48L2F1dGhvcj48
YXV0aG9yPlNoaWluYSwgTS48L2F1dGhvcj48YXV0aG9yPlNhc2FraSwgSy48L2F1dGhvcj48YXV0
aG9yPlN1enVraSwgSC48L2F1dGhvcj48YXV0aG9yPkFiZSwgUi48L2F1dGhvcj48YXV0aG9yPktp
bXVyYSwgWS48L2F1dGhvcj48YXV0aG9yPkFraXlhbWEsIFQuPC9hdXRob3I+PGF1dGhvcj5Ub21p
emF3YSwgUy4gSS48L2F1dGhvcj48YXV0aG9yPkhpcm9zZSwgVC48L2F1dGhvcj48YXV0aG9yPkhh
bWFuYWthLCBLLjwvYXV0aG9yPjxhdXRob3I+TWl5YXRha2UsIFMuPC9hdXRob3I+PGF1dGhvcj5N
aXRzdWhhc2hpLCBTLjwvYXV0aG9yPjxhdXRob3I+TWl6dWd1Y2hpLCBULjwvYXV0aG9yPjxhdXRo
b3I+VGFrYXRhLCBBLjwvYXV0aG9yPjxhdXRob3I+T2JvLCBLLjwvYXV0aG9yPjxhdXRob3I+S2F0
bywgTS48L2F1dGhvcj48YXV0aG9yPk9nYXRhLCBLLjwvYXV0aG9yPjxhdXRob3I+TWF0c3Vtb3Rv
LCBOLjwvYXV0aG9yPjwvYXV0aG9ycz48L2NvbnRyaWJ1dG9ycz48YXV0aC1hZGRyZXNzPkRlcGFy
dG1lbnQgb2YgSHVtYW4gR2VuZXRpY3MsIFlva29oYW1hIENpdHkgVW5pdmVyc2l0eSBHcmFkdWF0
ZSBTY2hvb2wgb2YgTWVkaWNpbmUsIFlva29oYW1hIDIzNi0wMDA0LCBKYXBhbi4gRWxlY3Ryb25p
YyBhZGRyZXNzOiBubWl5YWtlQHlva29oYW1hLWN1LmFjLmpwLiYjeEQ7RGVwYXJ0bWVudCBvZiBN
b2xlY3VsYXIgQmlvbG9neSwgWW9rb2hhbWEgQ2l0eSBVbml2ZXJzaXR5IEdyYWR1YXRlIFNjaG9v
bCBvZiBNZWRpY2luZSwgWW9rb2hhbWEgMjM2LTAwMDQsIEphcGFuLiYjeEQ7RGVwYXJ0bWVudCBv
ZiBQZWRpYXRyaWNzLCBZYW1hZ2F0YSBVbml2ZXJzaXR5IEZhY3VsdHkgb2YgTWVkaWNpbmUsIFlh
bWFnYXRhIDk5MC05NTg1LCBKYXBhbi4mI3hEO1NlcnZpY2UgZGUgR2VuZXRpcXVlIE1lZGljYWxl
LCBDZW50cmUgSG9zcGl0YWxpZXIgVW5pdmVyc2l0YWlyZSBkZSBOYW50ZXMsIDQ0MDkzIE5hbnRl
cywgRnJhbmNlLiYjeEQ7SGlyb3NoaW1hIE11bmljaXBhbCBDZW50ZXIgZm9yIENoaWxkIEhlYWx0
aCBhbmQgRGV2ZWxvcG1lbnQsIEhpcm9zaGltYSA3MzItMDA1MiwgSmFwYW4uJiN4RDtEZXBhcnRt
ZW50IG9mIEh1bWFuIEdlbmV0aWNzLCBZb2tvaGFtYSBDaXR5IFVuaXZlcnNpdHkgR3JhZHVhdGUg
U2Nob29sIG9mIE1lZGljaW5lLCBZb2tvaGFtYSAyMzYtMDAwNCwgSmFwYW4uJiN4RDtEZXBhcnRt
ZW50IG9mIEJpb2NoZW1pc3RyeSwgWW9rb2hhbWEgQ2l0eSBVbml2ZXJzaXR5IEdyYWR1YXRlIFNj
aG9vbCBvZiBNZWRpY2luZSwgWW9rb2hhbWEsIDIzNi0wMDA0LCBKYXBhbi4mI3hEO0FkdmFuY2Vk
IE1lZGljYWwgUmVzZWFyY2ggQ2VudGVyLCBZb2tvaGFtYSBDaXR5IFVuaXZlcnNpdHksIFlva29o
YW1hIDIzNi0wMDA0LCBKYXBhbi4mI3hEO0RlcGFydG1lbnQgb2YgSGlzdG9sb2d5IGFuZCBDZWxs
IEJpb2xvZ3ksIFlva29oYW1hIENpdHkgVW5pdmVyc2l0eSBTY2hvb2wgb2YgTWVkaWNpbmUsIFlv
a29oYW1hIDIzNi0wMDA0LCBKYXBhbi4mI3hEO0RlcGFydG1lbnQgb2YgSHVtYW4gR2VuZXRpY3Ms
IFlva29oYW1hIENpdHkgVW5pdmVyc2l0eSBHcmFkdWF0ZSBTY2hvb2wgb2YgTWVkaWNpbmUsIFlv
a29oYW1hIDIzNi0wMDA0LCBKYXBhbjsgQ2xpbmljYWwgR2VuZXRpY3MgRGVwYXJ0bWVudCwgWW9r
b2hhbWEgQ2l0eSBVbml2ZXJzaXR5IEhvc3BpdGFsLCBZb2tvaGFtYSwgMjM2LTAwMDQsIEphcGFu
LiYjeEQ7RGVwYXJ0bWVudCBvZiBQZWRpYXRyaWNzLCBZYW1hZ2F0YSBVbml2ZXJzaXR5IEZhY3Vs
dHkgb2YgTWVkaWNpbmUsIFlhbWFnYXRhIDk5MC05NTg1LCBKYXBhbjsgRGVwYXJ0bWVudCBvZiBQ
ZWRpYXRyaWNzLCBTaG93YSBVbml2ZXJzaXR5IFNjaG9vbCBvZiBNZWRpY2luZSwgVG9reW8gMTQy
LTg2NjYsIEphcGFuLiYjeEQ7RGVwYXJ0bWVudCBvZiBIdW1hbiBHZW5ldGljcywgWW9rb2hhbWEg
Q2l0eSBVbml2ZXJzaXR5IEdyYWR1YXRlIFNjaG9vbCBvZiBNZWRpY2luZSwgWW9rb2hhbWEgMjM2
LTAwMDQsIEphcGFuLiBFbGVjdHJvbmljIGFkZHJlc3M6IG5hb21hdEB5b2tvaGFtYS1jdS5hYy5q
cC48L2F1dGgtYWRkcmVzcz48dGl0bGVzPjx0aXRsZT5HYWluLW9mLUZ1bmN0aW9uIE1OMSBUcnVu
Y2F0aW9uIFZhcmlhbnRzIENhdXNlIGEgUmVjb2duaXphYmxlIFN5bmRyb21lIHdpdGggQ3Jhbmlv
ZmFjaWFsIGFuZCBCcmFpbiBBYm5vcm1hbGl0aWVzPC90aXRsZT48c2Vjb25kYXJ5LXRpdGxlPkFt
IEogSHVtIEdlbmV0PC9zZWNvbmRhcnktdGl0bGU+PC90aXRsZXM+PHBlcmlvZGljYWw+PGZ1bGwt
dGl0bGU+QW0gSiBIdW0gR2VuZXQ8L2Z1bGwtdGl0bGU+PC9wZXJpb2RpY2FsPjxwYWdlcz4xMy0y
NTwvcGFnZXM+PHZvbHVtZT4xMDY8L3ZvbHVtZT48bnVtYmVyPjE8L251bWJlcj48a2V5d29yZHM+
PGtleXdvcmQ+QWRvbGVzY2VudDwva2V5d29yZD48a2V5d29yZD5CcmFpbiBEaXNlYXNlcy8qZXRp
b2xvZ3kvcGF0aG9sb2d5PC9rZXl3b3JkPjxrZXl3b3JkPkNlbGwgUHJvbGlmZXJhdGlvbjwva2V5
d29yZD48a2V5d29yZD5DaGlsZDwva2V5d29yZD48a2V5d29yZD5DaGlsZCwgUHJlc2Nob29sPC9r
ZXl3b3JkPjxrZXl3b3JkPkNyYW5pb2ZhY2lhbCBBYm5vcm1hbGl0aWVzLypldGlvbG9neS9wYXRo
b2xvZ3k8L2tleXdvcmQ+PGtleXdvcmQ+RmVtYWxlPC9rZXl3b3JkPjxrZXl3b3JkPipHYWluIG9m
IEZ1bmN0aW9uIE11dGF0aW9uPC9rZXl3b3JkPjxrZXl3b3JkPipHZW5lIEV4cHJlc3Npb24gUmVn
dWxhdGlvbjwva2V5d29yZD48a2V5d29yZD5IZUxhIENlbGxzPC9rZXl3b3JkPjxrZXl3b3JkPkh1
bWFuczwva2V5d29yZD48a2V5d29yZD5NYWxlPC9rZXl3b3JkPjxrZXl3b3JkPlByb3Rlb2x5c2lz
PC9rZXl3b3JkPjxrZXl3b3JkPipTZXF1ZW5jZSBEZWxldGlvbjwva2V5d29yZD48a2V5d29yZD5T
eW5kcm9tZTwva2V5d29yZD48a2V5d29yZD5UcmFucy1BY3RpdmF0b3JzLypnZW5ldGljcy9tZXRh
Ym9saXNtPC9rZXl3b3JkPjxrZXl3b3JkPlRyYW5zY3JpcHRvbWU8L2tleXdvcmQ+PGtleXdvcmQ+
VHVtb3IgU3VwcHJlc3NvciBQcm90ZWlucy8qZ2VuZXRpY3MvbWV0YWJvbGlzbTwva2V5d29yZD48
a2V5d29yZD4qTW4xPC9rZXl3b3JkPjxrZXl3b3JkPipicmFpbiBzdHJ1Y3R1cmFsIGFibm9ybWFs
aXRpZXM8L2tleXdvcmQ+PGtleXdvcmQ+KmNyYW5pb2ZhY2lhbCBhYm5vcm1hbGl0aWVzPC9rZXl3
b3JkPjxrZXl3b3JkPipnYWluLW9mLWZ1bmN0aW9uPC9rZXl3b3JkPjxrZXl3b3JkPippbnRyaW5z
aWNhbGx5IGRpc29yZGVyZWQgcmVnaW9uPC9rZXl3b3JkPjxrZXl3b3JkPipwaGFzZSBzZXBhcmF0
aW9uPC9rZXl3b3JkPjxrZXl3b3JkPip0cmFuc2NyaXB0aW9uYWwgcmVndWxhdGlvbjwva2V5d29y
ZD48L2tleXdvcmRzPjxkYXRlcz48eWVhcj4yMDIwPC95ZWFyPjxwdWItZGF0ZXM+PGRhdGU+SmFu
IDI8L2RhdGU+PC9wdWItZGF0ZXM+PC9kYXRlcz48aXNibj4xNTM3LTY2MDUgKEVsZWN0cm9uaWMp
JiN4RDswMDAyLTkyOTcgKExpbmtpbmcpPC9pc2JuPjxhY2Nlc3Npb24tbnVtPjMxODM5MjAzPC9h
Y2Nlc3Npb24tbnVtPjx1cmxzPjxyZWxhdGVkLXVybHM+PHVybD5odHRwczovL3d3dy5uY2JpLm5s
bS5uaWguZ292L3B1Ym1lZC8zMTgzOTIwMzwvdXJsPjwvcmVsYXRlZC11cmxzPjwvdXJscz48Y3Vz
dG9tMj5QTUM3MDQyNDg1PC9jdXN0b20yPjxlbGVjdHJvbmljLXJlc291cmNlLW51bT4xMC4xMDE2
L2ouYWpoZy4yMDE5LjExLjAxMTwvZWxlY3Ryb25pYy1yZXNvdXJjZS1udW0+PC9yZWNvcmQ+PC9D
aXRlPjwvRW5kTm90ZT5=
</w:fldData>
              </w:fldChar>
            </w:r>
            <w:r w:rsidR="000C4917">
              <w:rPr>
                <w:rFonts w:ascii="Times New Roman" w:hAnsi="Times New Roman" w:cs="Times New Roman"/>
                <w:color w:val="000000"/>
                <w:sz w:val="20"/>
                <w:szCs w:val="20"/>
                <w:lang w:val="en-US"/>
              </w:rPr>
              <w:instrText xml:space="preserve"> ADDIN EN.CITE.DATA </w:instrText>
            </w:r>
            <w:r w:rsidR="000C4917">
              <w:rPr>
                <w:rFonts w:ascii="Times New Roman" w:hAnsi="Times New Roman" w:cs="Times New Roman"/>
                <w:color w:val="000000"/>
                <w:sz w:val="20"/>
                <w:szCs w:val="20"/>
                <w:lang w:val="en-US"/>
              </w:rPr>
            </w:r>
            <w:r w:rsidR="000C4917">
              <w:rPr>
                <w:rFonts w:ascii="Times New Roman" w:hAnsi="Times New Roman" w:cs="Times New Roman"/>
                <w:color w:val="000000"/>
                <w:sz w:val="20"/>
                <w:szCs w:val="20"/>
                <w:lang w:val="en-US"/>
              </w:rPr>
              <w:fldChar w:fldCharType="end"/>
            </w:r>
            <w:r w:rsidRPr="00B55B0E">
              <w:rPr>
                <w:rFonts w:ascii="Times New Roman" w:hAnsi="Times New Roman" w:cs="Times New Roman"/>
                <w:color w:val="000000"/>
                <w:sz w:val="20"/>
                <w:szCs w:val="20"/>
                <w:lang w:val="en-US"/>
              </w:rPr>
            </w:r>
            <w:r w:rsidRPr="00B55B0E">
              <w:rPr>
                <w:rFonts w:ascii="Times New Roman" w:hAnsi="Times New Roman" w:cs="Times New Roman"/>
                <w:color w:val="000000"/>
                <w:sz w:val="20"/>
                <w:szCs w:val="20"/>
                <w:lang w:val="en-US"/>
              </w:rPr>
              <w:fldChar w:fldCharType="separate"/>
            </w:r>
            <w:r w:rsidR="000C4917">
              <w:rPr>
                <w:rFonts w:ascii="Times New Roman" w:hAnsi="Times New Roman" w:cs="Times New Roman"/>
                <w:noProof/>
                <w:color w:val="000000"/>
                <w:sz w:val="20"/>
                <w:szCs w:val="20"/>
                <w:lang w:val="en-US"/>
              </w:rPr>
              <w:t>(17, 18)</w:t>
            </w:r>
            <w:r w:rsidRPr="00B55B0E">
              <w:rPr>
                <w:rFonts w:ascii="Times New Roman" w:hAnsi="Times New Roman" w:cs="Times New Roman"/>
                <w:color w:val="000000"/>
                <w:sz w:val="20"/>
                <w:szCs w:val="20"/>
                <w:lang w:val="en-US"/>
              </w:rPr>
              <w:fldChar w:fldCharType="end"/>
            </w:r>
          </w:p>
        </w:tc>
        <w:tc>
          <w:tcPr>
            <w:tcW w:w="586" w:type="pct"/>
            <w:shd w:val="clear" w:color="auto" w:fill="auto"/>
            <w:tcMar>
              <w:top w:w="15" w:type="dxa"/>
              <w:left w:w="15" w:type="dxa"/>
              <w:bottom w:w="0" w:type="dxa"/>
              <w:right w:w="15" w:type="dxa"/>
            </w:tcMar>
            <w:hideMark/>
          </w:tcPr>
          <w:p w14:paraId="68D18DEF" w14:textId="6B192177" w:rsidR="007263BD" w:rsidRPr="00B55B0E" w:rsidRDefault="007263BD" w:rsidP="000C4917">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 xml:space="preserve">Reported in two patients  out of 25 identified patients identified to date </w:t>
            </w:r>
            <w:r w:rsidRPr="00B55B0E">
              <w:rPr>
                <w:rFonts w:ascii="Times New Roman" w:hAnsi="Times New Roman" w:cs="Times New Roman"/>
                <w:color w:val="000000"/>
                <w:sz w:val="20"/>
                <w:szCs w:val="20"/>
                <w:lang w:val="en-US"/>
              </w:rPr>
              <w:fldChar w:fldCharType="begin">
                <w:fldData xml:space="preserve">PEVuZE5vdGU+PENpdGU+PEF1dGhvcj5NYWs8L0F1dGhvcj48WWVhcj4yMDIwPC9ZZWFyPjxSZWNO
dW0+MTI0PC9SZWNOdW0+PERpc3BsYXlUZXh0PigxNywgMTgpPC9EaXNwbGF5VGV4dD48cmVjb3Jk
PjxyZWMtbnVtYmVyPjEyNDwvcmVjLW51bWJlcj48Zm9yZWlnbi1rZXlzPjxrZXkgYXBwPSJFTiIg
ZGItaWQ9Ijl0enNmdDV0bXRkcnh6ZWRyd3I1dmUycXN4ZncycnYydnh3cCIgdGltZXN0YW1wPSIx
NjI1MDU0NTY1Ij4xMjQ8L2tleT48L2ZvcmVpZ24ta2V5cz48cmVmLXR5cGUgbmFtZT0iSm91cm5h
bCBBcnRpY2xlIj4xNzwvcmVmLXR5cGU+PGNvbnRyaWJ1dG9ycz48YXV0aG9ycz48YXV0aG9yPk1h
aywgQy4gQy4gWS48L2F1dGhvcj48YXV0aG9yPkRvaGVydHksIEQuPC9hdXRob3I+PGF1dGhvcj5M
aW4sIEEuIEUuPC9hdXRob3I+PGF1dGhvcj5WZWdhcywgTi48L2F1dGhvcj48YXV0aG9yPkNobywg
TS4gVC48L2F1dGhvcj48YXV0aG9yPlZpb3QsIEcuPC9hdXRob3I+PGF1dGhvcj5EaW1hcnRpbm8s
IEMuPC9hdXRob3I+PGF1dGhvcj5XZWlzZmVsZC1BZGFtcywgSi4gRC48L2F1dGhvcj48YXV0aG9y
Pkxlc3NlbCwgRC48L2F1dGhvcj48YXV0aG9yPkpvc3MsIFMuPC9hdXRob3I+PGF1dGhvcj5MaSwg
Qy48L2F1dGhvcj48YXV0aG9yPkdvbnphZ2EtSmF1cmVndWksIEMuPC9hdXRob3I+PGF1dGhvcj5a
YXJhdGUsIFkuIEEuPC9hdXRob3I+PGF1dGhvcj5FaG1rZSwgTi48L2F1dGhvcj48YXV0aG9yPkhv
cm4sIEQuPC9hdXRob3I+PGF1dGhvcj5Ucm95ZXIsIEMuPC9hdXRob3I+PGF1dGhvcj5LYW50LCBT
LiBHLjwvYXV0aG9yPjxhdXRob3I+TGVlLCBZLjwvYXV0aG9yPjxhdXRob3I+SXNoYWssIEcuIEUu
PC9hdXRob3I+PGF1dGhvcj5MZXVuZywgRy48L2F1dGhvcj48YXV0aG9yPkJhcm9uZSBQcml0Y2hh
cmQsIEEuPC9hdXRob3I+PGF1dGhvcj5ZYW5nLCBTLjwvYXV0aG9yPjxhdXRob3I+QmVuZCwgRS4g
Ry48L2F1dGhvcj48YXV0aG9yPkZpbGlwcGluaSwgRi48L2F1dGhvcj48YXV0aG9yPlJvYWRob3Vz
ZSwgQy48L2F1dGhvcj48YXV0aG9yPkxlYnJ1biwgTi48L2F1dGhvcj48YXV0aG9yPk1laGFmZmV5
LCBNLiBHLjwvYXV0aG9yPjxhdXRob3I+TWFydGluLCBQLiBNLjwvYXV0aG9yPjxhdXRob3I+QXBw
bGUsIEIuPC9hdXRob3I+PGF1dGhvcj5NaWxsYW4sIEYuPC9hdXRob3I+PGF1dGhvcj5QdWssIE8u
PC9hdXRob3I+PGF1dGhvcj5Ib2ZmZXIsIE0uIEouIFYuPC9hdXRob3I+PGF1dGhvcj5IZW5kZXJz
b24sIEwuIEIuPC9hdXRob3I+PGF1dGhvcj5NY0dvd2FuLCBSLjwvYXV0aG9yPjxhdXRob3I+V2Vu
dHplbnNlbiwgSS4gTS48L2F1dGhvcj48YXV0aG9yPlBlaSwgUy48L2F1dGhvcj48YXV0aG9yPlph
aGlyLCBGLiBSLjwvYXV0aG9yPjxhdXRob3I+WXUsIE0uPC9hdXRob3I+PGF1dGhvcj5HaWJzb24s
IFcuIFQuPC9hdXRob3I+PGF1dGhvcj5TZW1hbiwgQS48L2F1dGhvcj48YXV0aG9yPlN0ZWV2ZXMs
IE0uPC9hdXRob3I+PGF1dGhvcj5NdXJyZWxsLCBKLiBSLjwvYXV0aG9yPjxhdXRob3I+THVldHRn
ZW4sIFMuPC9hdXRob3I+PGF1dGhvcj5GcmFuY2lzY28sIEUuPC9hdXRob3I+PGF1dGhvcj5TdHJv
bSwgVC4gTS48L2F1dGhvcj48YXV0aG9yPkFtbGllLVdvbGYsIEwuPC9hdXRob3I+PGF1dGhvcj5L
YWluZGwsIEEuIE0uPC9hdXRob3I+PGF1dGhvcj5XaWxzb24sIFcuIEcuPC9hdXRob3I+PGF1dGhv
cj5IYWxiYWNoLCBTLjwvYXV0aG9yPjxhdXRob3I+QmFzZWwtU2FsbW9uLCBMLjwvYXV0aG9yPjxh
dXRob3I+TGV2LUVsLCBOLjwvYXV0aG9yPjxhdXRob3I+RGVuZWNrZSwgSi48L2F1dGhvcj48YXV0
aG9yPlZpc3NlcnMsIExlbG08L2F1dGhvcj48YXV0aG9yPlJhZHRrZSwgSy48L2F1dGhvcj48YXV0
aG9yPkNoZWxseSwgSi48L2F1dGhvcj48YXV0aG9yPlphY2thaSwgRS48L2F1dGhvcj48YXV0aG9y
PkZyaWVkbWFuLCBKLiBNLjwvYXV0aG9yPjxhdXRob3I+QmFtc2hhZCwgTS4gSi48L2F1dGhvcj48
YXV0aG9yPk5pY2tlcnNvbiwgRC4gQS48L2F1dGhvcj48YXV0aG9yPlVuaXZlcnNpdHkgb2YgV2Fz
aGluZ3RvbiBDZW50ZXIgZm9yIE1lbmRlbGlhbiwgR2Vub21pY3M8L2F1dGhvcj48YXV0aG9yPlJl
aWQsIFIuIFIuPC9hdXRob3I+PGF1dGhvcj5EZXZyaWVuZHQsIEsuPC9hdXRob3I+PGF1dGhvcj5D
aGFlLCBKLiBILjwvYXV0aG9yPjxhdXRob3I+U3RvbGVybWFuLCBFLjwvYXV0aG9yPjxhdXRob3I+
TWNEb3VnYWxsLCBDLjwvYXV0aG9yPjxhdXRob3I+UG93aXMsIFouPC9hdXRob3I+PGF1dGhvcj5C
aWVudmVudSwgVC48L2F1dGhvcj48YXV0aG9yPlRhbiwgVC4gWS48L2F1dGhvcj48YXV0aG9yPk9y
ZW5zdGVpbiwgTi48L2F1dGhvcj48YXV0aG9yPkRvYnlucywgVy4gQi48L2F1dGhvcj48YXV0aG9y
PlNoaWVoLCBKLiBULjwvYXV0aG9yPjxhdXRob3I+Q2hvaSwgTS48L2F1dGhvcj48YXV0aG9yPldh
Z2dvbmVyLCBELjwvYXV0aG9yPjxhdXRob3I+R3JpcHAsIEsuIFcuPC9hdXRob3I+PGF1dGhvcj5Q
YXJrZXIsIE0uIEouPC9hdXRob3I+PGF1dGhvcj5TdG9sZXIsIEouPC9hdXRob3I+PGF1dGhvcj5M
eW9ubmV0LCBTLjwvYXV0aG9yPjxhdXRob3I+Q29ybWllci1EYWlyZSwgVi48L2F1dGhvcj48YXV0
aG9yPlZpc2tvY2hpbCwgRC48L2F1dGhvcj48YXV0aG9yPkhvZmZtYW4sIFQuIEwuPC9hdXRob3I+
PGF1dGhvcj5BbWllbCwgSi48L2F1dGhvcj48YXV0aG9yPkNodW5nLCBCLiBILiBZLjwvYXV0aG9y
PjxhdXRob3I+R29yZG9uLCBDLiBULjwvYXV0aG9yPjwvYXV0aG9ycz48L2NvbnRyaWJ1dG9ycz48
YXV0aC1hZGRyZXNzPkRlcGFydG1lbnQgb2YgUGFlZGlhdHJpY3MgYW5kIEFkb2xlc2NlbnQgTWVk
aWNpbmUsIExLUyBGYWN1bHR5IG9mIE1lZGljaW5lLCBUaGUgVW5pdmVyc2l0eSBvZiBIb25nIEtv
bmcsIEhvbmcgS29uZyBTcGVjaWFsIEFkbWluaXN0cmF0aXZlIFJlZ2lvbiwgQ2hpbmEuJiN4RDtE
ZXBhcnRtZW50IG9mIFBlZGlhdHJpY3MsIFVuaXZlcnNpdHkgb2YgV2FzaGluZ3RvbiwgU2VhdHRs
ZSwgV0EsIFVTQS4mI3hEO0NlbnRlciBmb3IgSW50ZWdyYXRpdmUgQnJhaW4gUmVzZWFyY2gsIFNl
YXR0bGUgQ2hpbGRyZW4mYXBvcztzIFJlc2VhcmNoIEluc3RpdHV0ZSwgU2VhdHRsZSwgV0EsIFVT
QS4mI3hEO01lZGljYWwgR2VuZXRpY3MsIE1hc3NHZW5lcmFsIEhvc3BpdGFsIGZvciBDaGlsZHJl
biwgQm9zdG9uLCBNQSwgVVNBLiYjeEQ7TGFib3JhdG9yeSBvZiBFbWJyeW9sb2d5IGFuZCBHZW5l
dGljcyBvZiBIdW1hbiBNYWxmb3JtYXRpb24sIEluc3RpdHV0IE5hdGlvbmFsIGRlIGxhIFNhbnRl
IGV0IGRlIGxhIFJlY2hlcmNoZSBNZWRpY2FsZSAoSU5TRVJNKSBVTVIgMTE2MywgSW5zdGl0dXQg
SW1hZ2luZSwgUGFyaXMsIEZyYW5jZS4mI3hEO1BhcmlzIERlc2NhcnRlcy1Tb3Jib25uZSBQYXJp
cyBDaXRlIFVuaXZlcnNpdHksIEluc3RpdHV0IEltYWdpbmUsIFBhcmlzLCBGcmFuY2UuJiN4RDtH
ZW5lRHgsIEdhaXRoZXJzYnVyZywgTUQsIFVTQS4mI3hEO0d5bmVjb2xvZ2llIE9ic3RldHJpcXVl
LCBIb3BpdGFsIENvY2hpbiwgSG9waXRhdXggVW5pdmVyc2l0YWlyZXMgUGFyaXMgQ2VudHJlIChI
VVBDKSwgQXNzaXN0YW5jZSBQdWJsaXF1ZSBIb3BpdGF1eCBkZSBQYXJpcyAoQVAtSFApLCBQYXJp
cywgRnJhbmNlLiYjeEQ7U2VjdGlvbiBvZiBDbGluaWNhbCBHZW5ldGljcyBhbmQgTWV0YWJvbGlz
bSwgRGVwYXJ0bWVudCBvZiBQZWRpYXRyaWNzLCBVbml2ZXJzaXR5IG9mIENvbG9yYWRvLURlbnZl
ciBTY2hvb2wgb2YgTWVkaWNpbmUsIEF1cm9yYSwgQ08sIFVTQS4mI3hEO0luc3RpdHV0ZSBvZiBI
dW1hbiBHZW5ldGljcywgVW5pdmVyc2l0eSBNZWRpY2FsIENlbnRlciBIYW1idXJnLUVwcGVuZG9y
ZiwgSGFtYnVyZywgR2VybWFueS4mI3hEO1dlc3Qgb2YgU2NvdGxhbmQgUmVnaW9uYWwgR2VuZXRp
Y3MgU2VydmljZSwgUXVlZW4gRWxpemFiZXRoIFVuaXZlcnNpdHkgSG9zcGl0YWwsIEdsYXNnb3cs
IFVLLiYjeEQ7TWNNYXN0ZXIgVW5pdmVyc2l0eSBNZWRpY2FsIENlbnRlciwgSGFtaWx0b24sIE9u
dGFyaW8sIENhbmFkYS4mI3hEO1JlZ2VuZXJvbiBHZW5ldGljcyBDZW50ZXIsIFJlZ2VuZXJvbiBQ
aGFybWFjZXV0aWNhbHMgSW5jLCBUYXJyeXRvd24sIE5ZLCBVU0EuJiN4RDtTZWN0aW9uIG9mIEdl
bmV0aWNzIGFuZCBNZXRhYm9saXNtLCBVbml2ZXJzaXR5IG9mIEFya2Fuc2FzIGZvciBNZWRpY2Fs
IFNjaWVuY2VzLCBBcmthbnNhcyBDaGlsZHJlbiZhcG9zO3MgSG9zcGl0YWwsIExpdHRsZSBSb2Nr
LCBBUiwgVVNBLiYjeEQ7SW5zdGl0dXRlIGZvciBNZWRpY2FsIEdlbmV0aWNzIGFuZCBIdW1hbiBH
ZW5ldGljcywgQ2hhcml0ZSAtIFVuaXZlcnNpdGF0c21lZGl6aW4gQmVybGluLCBCZXJsaW4sIEdl
cm1hbnkuJiN4RDtQZWRpYXRyaWNzIGFuZCBNZWRpY2FsIEdlbmV0aWNzLCBVbml2ZXJzaXR5IG9m
IFZpcmdpbmlhIEhlYWx0aCBTeXN0ZW0sIENoYXJsb3R0ZXN2aWxsZSwgVkEsIFVTQS4mI3hEO0Rl
cGFydG1lbnQgb2YgQ2xpbmljYWwgR2VuZXRpY3MsIExlaWRlbiBVbml2ZXJzaXR5IE1lZGljYWwg
Q2VudGVyLCBSQyBMZWlkZW4sIFRoZSBOZXRoZXJsYW5kcy4mI3hEO0RlcGFydG1lbnQgb2YgQmlv
bWVkaWNhbCBTY2llbmNlcywgU2VvdWwgTmF0aW9uYWwgVW5pdmVyc2l0eSBDb2xsZWdlIG9mIE1l
ZGljaW5lLCBTZW91bCwgUmVwdWJsaWMgb2YgS29yZWEuJiN4RDtEZXBhcnRtZW50IG9mIFJhZGlv
bG9neSwgVW5pdmVyc2l0eSBvZiBXYXNoaW5ndG9uLCBTZWF0dGxlLCBXQSwgVVNBLiYjeEQ7RGl2
aXNpb24gb2YgSHVtYW4gR2VuZXRpY3MsIENoaWxkcmVuJmFwb3M7cyBIb3NwaXRhbCBvZiBQaGls
YWRlbHBoaWEsIFBoaWxhZGVscGhpYSwgUEEsIFVTQS4mI3hEO0dyZWVud29vZCBHZW5ldGljIENl
bnRlciwgR3JlZW53b29kLCBTQywgVVNBLiYjeEQ7UHJldmVudGlvbkdlbmV0aWNzLCBNYXJzaGZp
ZWxkLCBXSSwgVVNBLiYjeEQ7SW5zdGl0dXQgQ29jaGluLCBJTlNFUk0gVTEwMTYsIENOUlMgVU1S
LCBQYXJpcyBEZXNjYXJ0ZXMgVW5pdmVyc2l0eSwgUGFyaXMsIEZyYW5jZS4mI3hEO0luc3RpdHV0
ZSBmb3IgSHVtYW4gR2VuZXRpY3MsIFVuaXZlcnNpdHkgb2YgQ2FsaWZvcm5pYSBTYW4gRnJhbmNp
c2NvLCBTYW4gRnJhbmNpc2NvLCBDQSwgVVNBLiYjeEQ7RGl2aXNpb24gb2YgTWVkaWNhbCBHZW5l
dGljcywgRGVwYXJ0bWVudCBvZiBQZWRpYXRyaWNzLCBVbml2ZXJzaXR5IG9mIENhbGlmb3JuaWEg
U2FuIEZyYW5jaXNjbywgU2FuIEZyYW5jaXNjbywgQ0EsIFVTQS4mI3hEO1ByYXhpcyBmdXIgSHVt
YW5nZW5ldGlrIFR1YmluZ2VuLCBUdWJpbmdlbiwgR2VybWFueS4mI3hEO0RlcGFydG1lbnQgb2Yg
TWVkaWNhbCBHZW5ldGljcywgVW5pdmVyc2l0eSBvZiBCcml0aXNoIENvbHVtYmlhLCBWYW5jb3V2
ZXIsIEJDLCBDYW5hZGEuJiN4RDtEaXZpc2lvbiBvZiBHZW5ldGljcyBhbmQgR2Vub21pY3MsIEJv
c3RvbiBDaGlsZHJlbiZhcG9zO3MgSG9zcGl0YWwsIEJvc3RvbiwgTUEsIFVTQS4mI3hEO0Rpdmlz
aW9uIG9mIEdlbm9taWMgRGlhZ25vc3RpY3MsIENoaWxkcmVuJmFwb3M7cyBIb3NwaXRhbCBvZiBQ
aGlsYWRlbHBoaWEsIFBoaWxhZGVscGhpYSwgUEEsIFVTQS4mI3hEO2V2aUNvcmUgaGVhbHRoY2Fy
ZSwgQmx1ZmZ0b24sIFNDLCBVU0EuJiN4RDtJbnN0aXR1dGUgb2YgSHVtYW4gR2VuZXRpY3MsIEhl
bG1ob2x0eiBaZW50cnVtIE11bmNoZW4sIE5ldWhlcmJlcmcsIEdlcm1hbnkuJiN4RDtJbnN0aXR1
dGUgb2YgSHVtYW4gR2VuZXRpY3MsIFRlY2huaXNjaGUgVW5pdmVyc2l0YXQgTXVuY2hlbiwgTXVu
aWNoLCBHZXJtYW55LiYjeEQ7RGl2aXNpb24gb2YgTWVkaWNhbCBHZW5ldGljcywgQSBJIGR1UG9u
dCBIb3NwaXRhbCBmb3IgQ2hpbGRyZW4vTmVtb3VycywgV2lsbWluZ3RvbiwgREUsIFVTQS4mI3hE
O0NoYXJpdGUgLSBVbml2ZXJzaXRhdHNtZWRpemluIEJlcmxpbiwgSW5zdGl0dXRlIG9mIE5ldXJv
YW5hdG9teSBhbmQgQ2VsbCBCaW9sb2d5LCBEZXBhcnRtZW50IG9mIFBlZGlhdHJpYyBOZXVyb2xv
Z3kgYW5kIENlbnRlciBmb3IgQ2hyb25pY2FsbHkgU2ljayBDaGlsZHJlbiwgQmVybGluLCBHZXJt
YW55LiYjeEQ7QmVybGluIEluc3RpdHV0ZSBvZiBIZWFsdGggKEJJSCksIEJlcmxpbiwgR2VybWFu
eS4mI3hEO0RlcGFydG1lbnQgb2YgSHVtYW4gR2VuZXRpY3MsIFVuaXZlcnNpdHkgb2YgQ2hpY2Fn
bywgQ2hpY2FnbywgSUwsIFVTQS4mI3hEO1JhcGhhZWwgUmVjYW5hdGkgR2VuZXRpYyBJbnN0aXR1
dGUsIFJhYmluIE1lZGljYWwgQ2VudGVyLUJlaWxpbnNvbiBIb3NwaXRhbCwgUGV0YWNoIFRpa3Zh
LCBJc3JhZWwuJiN4RDtQZWRpYXRyaWMgR2VuZXRpY3MgQ2xpbmljLCBTY2huZWlkZXIgQ2hpbGRy
ZW4mYXBvcztzIE1lZGljYWwgQ2VudGVyIG9mIElzcmFlbCwgUGV0YWNoIFRpa3ZhLCBJc3JhZWwu
JiN4RDtTYWNrbGVyIEZhY3VsdHkgb2YgTWVkaWNpbmUsIFRlbCBBdml2IFVuaXZlcnNpdHksIFRl
bCBBdml2LCBJc3JhZWwuJiN4RDtGZWxzZW5zdGVpbiBNZWRpY2FsIFJlc2VhcmNoIENlbnRlciwg
UGV0YWNoIFRpa3ZhLCBJc3JhZWwuJiN4RDtEZXBhcnRtZW50IG9mIFBlZGlhdHJpY3MsIFVuaXZl
cnNpdHkgTWVkaWNhbCBDZW50ZXIgSGFtYnVyZy1FcHBlbmRvcmYsIDIwMjQ2IEhhbWJ1cmcsIEdl
cm1hbnkuJiN4RDtEZXBhcnRtZW50IG9mIEh1bWFuIEdlbmV0aWNzLCBEb25kZXJzIENlbnRyZSBm
b3IgTmV1cm9zY2llbmNlLCBSYWRib3VkIFVuaXZlcnNpdHkgTWVkaWNhbCBDZW50ZXIsIEhCIE5p
am1lZ2VuLCBUaGUgTmV0aGVybGFuZHMuJiN4RDtDbGluaWNhbCBHZW5vbWljcyBEZXBhcnRtZW50
LCBBbWJyeSBHZW5ldGljcywgQWxpc28gVmllam8sIENBLCBVU0EuJiN4RDtMYWJvcmF0b2lyZSBk
ZSBEaWFnbm9zdGljIEdlbmV0aXF1ZSwgSG9waXRhdXggVW5pdmVyc2l0YWlyZXMgZGUgU3RyYXNi
b3VyZywgTm91dmVsIEhvcGl0YWwgQ2l2aWwsIFN0cmFzYm91cmcsIEZyYW5jZS4mI3hEO0ZlZGVy
YXRpb24gZGUgTWVkZWNpbmUgVHJhbnNsYXRpb25uZWxsZSBkZSBTdHJhc2JvdXJnLCBVbml2ZXJz
aXRlIGRlIFN0cmFzYm91cmcsIDY3MDAwIFN0cmFzYm91cmcsIEZyYW5jZS4mI3hEO0luc3RpdHV0
IGRlIEdlbmV0aXF1ZSBldCBkZSBCaW9sb2dpZSBNb2xlY3VsYWlyZSBldCBDZWxsdWxhaXJlLCBJ
TlNFUk0gVTk2NCwgQ05SUyBVTVI3MTA0LCBVbml2ZXJzaXRlIGRlIFN0cmFzYm91cmcsIDY3NDA0
IElsbGtpcmNoLCBGcmFuY2UuJiN4RDtEZXBhcnRtZW50IG9mIFBlZGlhdHJpY3MsIFBlcmVsbWFu
IFNjaG9vbCBvZiBNZWRpY2luZSBhdCB0aGUgVW5pdmVyc2l0eSBvZiBQZW5uc3lsdmFuaWEsIFBo
aWxhZGVscGhpYSwgUEEsIFVTQS4mI3hEO0RlcGFydG1lbnQgb2YgR2Vub21lIFNjaWVuY2VzLCBV
bml2ZXJzaXR5IG9mIFdhc2hpbmd0b24sIFNlYXR0bGUsIFdBLCBVU0EuJiN4RDtVbml2ZXJzaXR5
IG9mIFdhc2hpbmd0b24gQ2VudGVyIGZvciBNZW5kZWxpYW4gR2Vub21pY3MsIFNlYXR0bGUsIFdB
LCBVU0EuJiN4RDtEZXBhcnRtZW50IG9mIFN1cmdlcnksIFNlY3Rpb24gb2YgUGxhc3RpYyBTdXJn
ZXJ5LCBVbml2ZXJzaXR5IG9mIENoaWNhZ28sIENoaWNhZ28sIElMLCBVU0EuJiN4RDtEZXBhcnRt
ZW50IG9mIEh1bWFuIEdlbmV0aWNzLCBLYXRob2xpZWtlIFVuaXZlcnNpdGVpdCBMZXV2ZW4sIDMw
MDAgTGV1dmVuLCBCZWxnaXVtLiYjeEQ7RGVwYXJ0bWVudCBvZiBQZWRpYXRyaWNzLCBTZW91bCBO
YXRpb25hbCBVbml2ZXJzaXR5IENvbGxlZ2Ugb2YgTWVkaWNpbmUsIFNlb3VsLCBSZXB1YmxpYyBv
ZiBLb3JlYS4mI3hEO0xhYm9yYXRvaXJlIGRlIEdlbmV0aXF1ZSBldCBCaW9sb2dpZSBNb2xlY3Vs
YWlyZXMsIEhvcGl0YWwgQ29jaGluLCBIVVBDLCBBUC1IUCwgNzUwMTQgUGFyaXMsIEZyYW5jZS4m
I3hEO1ZpY3RvcmlhbiBDbGluaWNhbCBHZW5ldGljcyBTZXJ2aWNlcywgTXVyZG9jaCBDaGlsZHJl
biZhcG9zO3MgUmVzZWFyY2ggSW5zdGl0dXRlLCBEZXBhcnRtZW50IG9mIFBhZWRpYXRyaWNzLCBV
bml2ZXJzaXR5IG9mIE1lbGJvdXJuZSwgTWVsYm91cm5lLCAzMDUyLCBBdXN0cmFsaWEuJiN4RDtE
ZXBhcnRtZW50IG9mIE5ldXJvbG9neSwgVW5pdmVyc2l0eSBvZiBXYXNoaW5ndG9uLCBTZWF0dGxl
LCBXQSwgVVNBLiYjeEQ7U2hlZmZpZWxkIENsaW5pY2FsIEdlbmV0aWNzIFNlcnZpY2UsIFNoZWZm
aWVsZCBDaGlsZHJlbiZhcG9zO3MgSG9zcGl0YWwsIFNoZWZmaWVsZCBTMTAgMlRILCBVSy4mI3hE
O0RlcGFydGVtZW50IGRlIEdlbmV0aXF1ZSwgSG9waXRhbCBOZWNrZXItRW5mYW50cyBNYWxhZGVz
LCBBUC1IUCwgUGFyaXMsIEZyYW5jZS4mI3hEO0xhYm9yYXRvcnkgb2YgTW9sZWN1bGFyIGFuZCBQ
aHlzaW9wYXRob2xvZ2ljYWwgQmFzZXMgb2YgT3N0ZW9jaG9uZHJvZHlzcGxhc2lhLCBJTlNFUk0g
VU1SIDExNjMsIEluc3RpdHV0IEltYWdpbmUsIDc1MDE1IFBhcmlzLCBGcmFuY2UuJiN4RDtEaXZp
c2lvbiBvZiBNZWRpY2FsIEdlbmV0aWNzLCBVbml2ZXJzaXR5IG9mIFV0YWgsIFNhbHQgTGFrZSBD
aXR5LCBVVCwgVVNBLiYjeEQ7U291dGhlcm4gQ2FsaWZvcm5pYSBLYWlzZXIgUGVybWFuZW50ZSBN
ZWRpY2FsIEdyb3VwLCBBbmFoZWltLCBDQSwgVVNBLjwvYXV0aC1hZGRyZXNzPjx0aXRsZXM+PHRp
dGxlPk1OMSBDLXRlcm1pbmFsIHRydW5jYXRpb24gc3luZHJvbWUgaXMgYSBub3ZlbCBuZXVyb2Rl
dmVsb3BtZW50YWwgYW5kIGNyYW5pb2ZhY2lhbCBkaXNvcmRlciB3aXRoIHBhcnRpYWwgcmhvbWJl
bmNlcGhhbG9zeW5hcHNpczwvdGl0bGU+PHNlY29uZGFyeS10aXRsZT5CcmFpbjwvc2Vjb25kYXJ5
LXRpdGxlPjwvdGl0bGVzPjxwZXJpb2RpY2FsPjxmdWxsLXRpdGxlPkJyYWluPC9mdWxsLXRpdGxl
PjwvcGVyaW9kaWNhbD48cGFnZXM+NTUtNjg8L3BhZ2VzPjx2b2x1bWU+MTQzPC92b2x1bWU+PG51
bWJlcj4xPC9udW1iZXI+PGtleXdvcmRzPjxrZXl3b3JkPkFibm9ybWFsaXRpZXMsIE11bHRpcGxl
L2RpYWdub3N0aWMgaW1hZ2luZy8qZ2VuZXRpY3M8L2tleXdvcmQ+PGtleXdvcmQ+QWRvbGVzY2Vu
dDwva2V5d29yZD48a2V5d29yZD5CYXNpbGFyIEFydGVyeS9hYm5vcm1hbGl0aWVzL2RpYWdub3N0
aWMgaW1hZ2luZzwva2V5d29yZD48a2V5d29yZD5DYXJvdGlkIEFydGVyaWVzL2Fibm9ybWFsaXRp
ZXMvZGlhZ25vc3RpYyBpbWFnaW5nPC9rZXl3b3JkPjxrZXl3b3JkPkNlcmViZWxsYXIgVmVybWlz
L2Fibm9ybWFsaXRpZXMvZGlhZ25vc3RpYyBpbWFnaW5nPC9rZXl3b3JkPjxrZXl3b3JkPkNlcmVi
ZWxsdW0vYWJub3JtYWxpdGllcy9kaWFnbm9zdGljIGltYWdpbmc8L2tleXdvcmQ+PGtleXdvcmQ+
Q2hpbGQ8L2tleXdvcmQ+PGtleXdvcmQ+Q2hpbGQsIFByZXNjaG9vbDwva2V5d29yZD48a2V5d29y
ZD5Db2hvcnQgU3R1ZGllczwva2V5d29yZD48a2V5d29yZD5Db21wYXJhdGl2ZSBHZW5vbWljIEh5
YnJpZGl6YXRpb248L2tleXdvcmQ+PGtleXdvcmQ+Q3JhbmlvZmFjaWFsIEFibm9ybWFsaXRpZXMv
ZGlhZ25vc3RpYyBpbWFnaW5nLypnZW5ldGljczwva2V5d29yZD48a2V5d29yZD5GZW1hbGU8L2tl
eXdvcmQ+PGtleXdvcmQ+Rmlicm9ibGFzdHMvbWV0YWJvbGlzbTwva2V5d29yZD48a2V5d29yZD5I
dW1hbnM8L2tleXdvcmQ+PGtleXdvcmQ+SW1hZ2luZywgVGhyZWUtRGltZW5zaW9uYWw8L2tleXdv
cmQ+PGtleXdvcmQ+SW5mYW50PC9rZXl3b3JkPjxrZXl3b3JkPkludGVsbGVjdHVhbCBEaXNhYmls
aXR5LypnZW5ldGljczwva2V5d29yZD48a2V5d29yZD5MYW5ndWFnZSBEZXZlbG9wbWVudCBEaXNv
cmRlcnMvKmdlbmV0aWNzPC9rZXl3b3JkPjxrZXl3b3JkPk1hZ25ldGljIFJlc29uYW5jZSBJbWFn
aW5nPC9rZXl3b3JkPjxrZXl3b3JkPk1hbGU8L2tleXdvcmQ+PGtleXdvcmQ+TWlkZGxlIEFnZWQ8
L2tleXdvcmQ+PGtleXdvcmQ+TXV0YXRpb248L2tleXdvcmQ+PGtleXdvcmQ+TmVydm91cyBTeXN0
ZW0gTWFsZm9ybWF0aW9ucy9kaWFnbm9zdGljIGltYWdpbmcvKmdlbmV0aWNzPC9rZXl3b3JkPjxr
ZXl3b3JkPk5vbnNlbnNlIE1lZGlhdGVkIG1STkEgRGVjYXk8L2tleXdvcmQ+PGtleXdvcmQ+UG9s
eW1pY3JvZ3lyaWEvZGlhZ25vc3RpYyBpbWFnaW5nL2dlbmV0aWNzPC9rZXl3b3JkPjxrZXl3b3Jk
PlJOQS1TZXE8L2tleXdvcmQ+PGtleXdvcmQ+UmVhbC1UaW1lIFBvbHltZXJhc2UgQ2hhaW4gUmVh
Y3Rpb248L2tleXdvcmQ+PGtleXdvcmQ+U3luZHJvbWU8L2tleXdvcmQ+PGtleXdvcmQ+VG9tb2dy
YXBoeSwgWC1SYXkgQ29tcHV0ZWQ8L2tleXdvcmQ+PGtleXdvcmQ+VHJhbnMtQWN0aXZhdG9ycy8q
Z2VuZXRpY3M8L2tleXdvcmQ+PGtleXdvcmQ+VHVtb3IgU3VwcHJlc3NvciBQcm90ZWlucy8qZ2Vu
ZXRpY3M8L2tleXdvcmQ+PGtleXdvcmQ+V2hvbGUgRXhvbWUgU2VxdWVuY2luZzwva2V5d29yZD48
a2V5d29yZD5XaG9sZSBHZW5vbWUgU2VxdWVuY2luZzwva2V5d29yZD48a2V5d29yZD4qTUNUVCBz
eW5kcm9tZTwva2V5d29yZD48a2V5d29yZD4qTW4xPC9rZXl3b3JkPjxrZXl3b3JkPipjcmFuaW9m
YWNpYWwgZGV2ZWxvcG1lbnQ8L2tleXdvcmQ+PGtleXdvcmQ+KmludGVsbGVjdHVhbCBkaXNhYmls
aXR5PC9rZXl3b3JkPjxrZXl3b3JkPipyaG9tYmVuY2VwaGFsb3N5bmFwc2lzPC9rZXl3b3JkPjwv
a2V5d29yZHM+PGRhdGVzPjx5ZWFyPjIwMjA8L3llYXI+PHB1Yi1kYXRlcz48ZGF0ZT5KYW4gMTwv
ZGF0ZT48L3B1Yi1kYXRlcz48L2RhdGVzPjxpc2JuPjE0NjAtMjE1NiAoRWxlY3Ryb25pYykmI3hE
OzAwMDYtODk1MCAoTGlua2luZyk8L2lzYm4+PGFjY2Vzc2lvbi1udW0+MzE4MzQzNzQ8L2FjY2Vz
c2lvbi1udW0+PHVybHM+PHJlbGF0ZWQtdXJscz48dXJsPmh0dHBzOi8vd3d3Lm5jYmkubmxtLm5p
aC5nb3YvcHVibWVkLzMxODM0Mzc0PC91cmw+PC9yZWxhdGVkLXVybHM+PC91cmxzPjxjdXN0b20y
PlBNQzc5NjI5MDk8L2N1c3RvbTI+PGVsZWN0cm9uaWMtcmVzb3VyY2UtbnVtPjEwLjEwOTMvYnJh
aW4vYXd6Mzc5PC9lbGVjdHJvbmljLXJlc291cmNlLW51bT48L3JlY29yZD48L0NpdGU+PENpdGU+
PEF1dGhvcj5NaXlha2U8L0F1dGhvcj48WWVhcj4yMDIwPC9ZZWFyPjxSZWNOdW0+MTIwPC9SZWNO
dW0+PHJlY29yZD48cmVjLW51bWJlcj4xMjA8L3JlYy1udW1iZXI+PGZvcmVpZ24ta2V5cz48a2V5
IGFwcD0iRU4iIGRiLWlkPSI5dHpzZnQ1dG10ZHJ4emVkcndyNXZlMnFzeGZ3MnJ2MnZ4d3AiIHRp
bWVzdGFtcD0iMTYyNTA1NDQ0NCI+MTIwPC9rZXk+PC9mb3JlaWduLWtleXM+PHJlZi10eXBlIG5h
bWU9IkpvdXJuYWwgQXJ0aWNsZSI+MTc8L3JlZi10eXBlPjxjb250cmlidXRvcnM+PGF1dGhvcnM+
PGF1dGhvcj5NaXlha2UsIE4uPC9hdXRob3I+PGF1dGhvcj5UYWthaGFzaGksIEguPC9hdXRob3I+
PGF1dGhvcj5OYWthbXVyYSwgSy48L2F1dGhvcj48YXV0aG9yPklzaWRvciwgQi48L2F1dGhvcj48
YXV0aG9yPkhpcmFraSwgWS48L2F1dGhvcj48YXV0aG9yPktvc2hpbWl6dSwgRS48L2F1dGhvcj48
YXV0aG9yPlNoaWluYSwgTS48L2F1dGhvcj48YXV0aG9yPlNhc2FraSwgSy48L2F1dGhvcj48YXV0
aG9yPlN1enVraSwgSC48L2F1dGhvcj48YXV0aG9yPkFiZSwgUi48L2F1dGhvcj48YXV0aG9yPktp
bXVyYSwgWS48L2F1dGhvcj48YXV0aG9yPkFraXlhbWEsIFQuPC9hdXRob3I+PGF1dGhvcj5Ub21p
emF3YSwgUy4gSS48L2F1dGhvcj48YXV0aG9yPkhpcm9zZSwgVC48L2F1dGhvcj48YXV0aG9yPkhh
bWFuYWthLCBLLjwvYXV0aG9yPjxhdXRob3I+TWl5YXRha2UsIFMuPC9hdXRob3I+PGF1dGhvcj5N
aXRzdWhhc2hpLCBTLjwvYXV0aG9yPjxhdXRob3I+TWl6dWd1Y2hpLCBULjwvYXV0aG9yPjxhdXRo
b3I+VGFrYXRhLCBBLjwvYXV0aG9yPjxhdXRob3I+T2JvLCBLLjwvYXV0aG9yPjxhdXRob3I+S2F0
bywgTS48L2F1dGhvcj48YXV0aG9yPk9nYXRhLCBLLjwvYXV0aG9yPjxhdXRob3I+TWF0c3Vtb3Rv
LCBOLjwvYXV0aG9yPjwvYXV0aG9ycz48L2NvbnRyaWJ1dG9ycz48YXV0aC1hZGRyZXNzPkRlcGFy
dG1lbnQgb2YgSHVtYW4gR2VuZXRpY3MsIFlva29oYW1hIENpdHkgVW5pdmVyc2l0eSBHcmFkdWF0
ZSBTY2hvb2wgb2YgTWVkaWNpbmUsIFlva29oYW1hIDIzNi0wMDA0LCBKYXBhbi4gRWxlY3Ryb25p
YyBhZGRyZXNzOiBubWl5YWtlQHlva29oYW1hLWN1LmFjLmpwLiYjeEQ7RGVwYXJ0bWVudCBvZiBN
b2xlY3VsYXIgQmlvbG9neSwgWW9rb2hhbWEgQ2l0eSBVbml2ZXJzaXR5IEdyYWR1YXRlIFNjaG9v
bCBvZiBNZWRpY2luZSwgWW9rb2hhbWEgMjM2LTAwMDQsIEphcGFuLiYjeEQ7RGVwYXJ0bWVudCBv
ZiBQZWRpYXRyaWNzLCBZYW1hZ2F0YSBVbml2ZXJzaXR5IEZhY3VsdHkgb2YgTWVkaWNpbmUsIFlh
bWFnYXRhIDk5MC05NTg1LCBKYXBhbi4mI3hEO1NlcnZpY2UgZGUgR2VuZXRpcXVlIE1lZGljYWxl
LCBDZW50cmUgSG9zcGl0YWxpZXIgVW5pdmVyc2l0YWlyZSBkZSBOYW50ZXMsIDQ0MDkzIE5hbnRl
cywgRnJhbmNlLiYjeEQ7SGlyb3NoaW1hIE11bmljaXBhbCBDZW50ZXIgZm9yIENoaWxkIEhlYWx0
aCBhbmQgRGV2ZWxvcG1lbnQsIEhpcm9zaGltYSA3MzItMDA1MiwgSmFwYW4uJiN4RDtEZXBhcnRt
ZW50IG9mIEh1bWFuIEdlbmV0aWNzLCBZb2tvaGFtYSBDaXR5IFVuaXZlcnNpdHkgR3JhZHVhdGUg
U2Nob29sIG9mIE1lZGljaW5lLCBZb2tvaGFtYSAyMzYtMDAwNCwgSmFwYW4uJiN4RDtEZXBhcnRt
ZW50IG9mIEJpb2NoZW1pc3RyeSwgWW9rb2hhbWEgQ2l0eSBVbml2ZXJzaXR5IEdyYWR1YXRlIFNj
aG9vbCBvZiBNZWRpY2luZSwgWW9rb2hhbWEsIDIzNi0wMDA0LCBKYXBhbi4mI3hEO0FkdmFuY2Vk
IE1lZGljYWwgUmVzZWFyY2ggQ2VudGVyLCBZb2tvaGFtYSBDaXR5IFVuaXZlcnNpdHksIFlva29o
YW1hIDIzNi0wMDA0LCBKYXBhbi4mI3hEO0RlcGFydG1lbnQgb2YgSGlzdG9sb2d5IGFuZCBDZWxs
IEJpb2xvZ3ksIFlva29oYW1hIENpdHkgVW5pdmVyc2l0eSBTY2hvb2wgb2YgTWVkaWNpbmUsIFlv
a29oYW1hIDIzNi0wMDA0LCBKYXBhbi4mI3hEO0RlcGFydG1lbnQgb2YgSHVtYW4gR2VuZXRpY3Ms
IFlva29oYW1hIENpdHkgVW5pdmVyc2l0eSBHcmFkdWF0ZSBTY2hvb2wgb2YgTWVkaWNpbmUsIFlv
a29oYW1hIDIzNi0wMDA0LCBKYXBhbjsgQ2xpbmljYWwgR2VuZXRpY3MgRGVwYXJ0bWVudCwgWW9r
b2hhbWEgQ2l0eSBVbml2ZXJzaXR5IEhvc3BpdGFsLCBZb2tvaGFtYSwgMjM2LTAwMDQsIEphcGFu
LiYjeEQ7RGVwYXJ0bWVudCBvZiBQZWRpYXRyaWNzLCBZYW1hZ2F0YSBVbml2ZXJzaXR5IEZhY3Vs
dHkgb2YgTWVkaWNpbmUsIFlhbWFnYXRhIDk5MC05NTg1LCBKYXBhbjsgRGVwYXJ0bWVudCBvZiBQ
ZWRpYXRyaWNzLCBTaG93YSBVbml2ZXJzaXR5IFNjaG9vbCBvZiBNZWRpY2luZSwgVG9reW8gMTQy
LTg2NjYsIEphcGFuLiYjeEQ7RGVwYXJ0bWVudCBvZiBIdW1hbiBHZW5ldGljcywgWW9rb2hhbWEg
Q2l0eSBVbml2ZXJzaXR5IEdyYWR1YXRlIFNjaG9vbCBvZiBNZWRpY2luZSwgWW9rb2hhbWEgMjM2
LTAwMDQsIEphcGFuLiBFbGVjdHJvbmljIGFkZHJlc3M6IG5hb21hdEB5b2tvaGFtYS1jdS5hYy5q
cC48L2F1dGgtYWRkcmVzcz48dGl0bGVzPjx0aXRsZT5HYWluLW9mLUZ1bmN0aW9uIE1OMSBUcnVu
Y2F0aW9uIFZhcmlhbnRzIENhdXNlIGEgUmVjb2duaXphYmxlIFN5bmRyb21lIHdpdGggQ3Jhbmlv
ZmFjaWFsIGFuZCBCcmFpbiBBYm5vcm1hbGl0aWVzPC90aXRsZT48c2Vjb25kYXJ5LXRpdGxlPkFt
IEogSHVtIEdlbmV0PC9zZWNvbmRhcnktdGl0bGU+PC90aXRsZXM+PHBlcmlvZGljYWw+PGZ1bGwt
dGl0bGU+QW0gSiBIdW0gR2VuZXQ8L2Z1bGwtdGl0bGU+PC9wZXJpb2RpY2FsPjxwYWdlcz4xMy0y
NTwvcGFnZXM+PHZvbHVtZT4xMDY8L3ZvbHVtZT48bnVtYmVyPjE8L251bWJlcj48a2V5d29yZHM+
PGtleXdvcmQ+QWRvbGVzY2VudDwva2V5d29yZD48a2V5d29yZD5CcmFpbiBEaXNlYXNlcy8qZXRp
b2xvZ3kvcGF0aG9sb2d5PC9rZXl3b3JkPjxrZXl3b3JkPkNlbGwgUHJvbGlmZXJhdGlvbjwva2V5
d29yZD48a2V5d29yZD5DaGlsZDwva2V5d29yZD48a2V5d29yZD5DaGlsZCwgUHJlc2Nob29sPC9r
ZXl3b3JkPjxrZXl3b3JkPkNyYW5pb2ZhY2lhbCBBYm5vcm1hbGl0aWVzLypldGlvbG9neS9wYXRo
b2xvZ3k8L2tleXdvcmQ+PGtleXdvcmQ+RmVtYWxlPC9rZXl3b3JkPjxrZXl3b3JkPipHYWluIG9m
IEZ1bmN0aW9uIE11dGF0aW9uPC9rZXl3b3JkPjxrZXl3b3JkPipHZW5lIEV4cHJlc3Npb24gUmVn
dWxhdGlvbjwva2V5d29yZD48a2V5d29yZD5IZUxhIENlbGxzPC9rZXl3b3JkPjxrZXl3b3JkPkh1
bWFuczwva2V5d29yZD48a2V5d29yZD5NYWxlPC9rZXl3b3JkPjxrZXl3b3JkPlByb3Rlb2x5c2lz
PC9rZXl3b3JkPjxrZXl3b3JkPipTZXF1ZW5jZSBEZWxldGlvbjwva2V5d29yZD48a2V5d29yZD5T
eW5kcm9tZTwva2V5d29yZD48a2V5d29yZD5UcmFucy1BY3RpdmF0b3JzLypnZW5ldGljcy9tZXRh
Ym9saXNtPC9rZXl3b3JkPjxrZXl3b3JkPlRyYW5zY3JpcHRvbWU8L2tleXdvcmQ+PGtleXdvcmQ+
VHVtb3IgU3VwcHJlc3NvciBQcm90ZWlucy8qZ2VuZXRpY3MvbWV0YWJvbGlzbTwva2V5d29yZD48
a2V5d29yZD4qTW4xPC9rZXl3b3JkPjxrZXl3b3JkPipicmFpbiBzdHJ1Y3R1cmFsIGFibm9ybWFs
aXRpZXM8L2tleXdvcmQ+PGtleXdvcmQ+KmNyYW5pb2ZhY2lhbCBhYm5vcm1hbGl0aWVzPC9rZXl3
b3JkPjxrZXl3b3JkPipnYWluLW9mLWZ1bmN0aW9uPC9rZXl3b3JkPjxrZXl3b3JkPippbnRyaW5z
aWNhbGx5IGRpc29yZGVyZWQgcmVnaW9uPC9rZXl3b3JkPjxrZXl3b3JkPipwaGFzZSBzZXBhcmF0
aW9uPC9rZXl3b3JkPjxrZXl3b3JkPip0cmFuc2NyaXB0aW9uYWwgcmVndWxhdGlvbjwva2V5d29y
ZD48L2tleXdvcmRzPjxkYXRlcz48eWVhcj4yMDIwPC95ZWFyPjxwdWItZGF0ZXM+PGRhdGU+SmFu
IDI8L2RhdGU+PC9wdWItZGF0ZXM+PC9kYXRlcz48aXNibj4xNTM3LTY2MDUgKEVsZWN0cm9uaWMp
JiN4RDswMDAyLTkyOTcgKExpbmtpbmcpPC9pc2JuPjxhY2Nlc3Npb24tbnVtPjMxODM5MjAzPC9h
Y2Nlc3Npb24tbnVtPjx1cmxzPjxyZWxhdGVkLXVybHM+PHVybD5odHRwczovL3d3dy5uY2JpLm5s
bS5uaWguZ292L3B1Ym1lZC8zMTgzOTIwMzwvdXJsPjwvcmVsYXRlZC11cmxzPjwvdXJscz48Y3Vz
dG9tMj5QTUM3MDQyNDg1PC9jdXN0b20yPjxlbGVjdHJvbmljLXJlc291cmNlLW51bT4xMC4xMDE2
L2ouYWpoZy4yMDE5LjExLjAxMTwvZWxlY3Ryb25pYy1yZXNvdXJjZS1udW0+PC9yZWNvcmQ+PC9D
aXRlPjwvRW5kTm90ZT5=
</w:fldData>
              </w:fldChar>
            </w:r>
            <w:r w:rsidR="000C4917">
              <w:rPr>
                <w:rFonts w:ascii="Times New Roman" w:hAnsi="Times New Roman" w:cs="Times New Roman"/>
                <w:color w:val="000000"/>
                <w:sz w:val="20"/>
                <w:szCs w:val="20"/>
                <w:lang w:val="en-US"/>
              </w:rPr>
              <w:instrText xml:space="preserve"> ADDIN EN.CITE </w:instrText>
            </w:r>
            <w:r w:rsidR="000C4917">
              <w:rPr>
                <w:rFonts w:ascii="Times New Roman" w:hAnsi="Times New Roman" w:cs="Times New Roman"/>
                <w:color w:val="000000"/>
                <w:sz w:val="20"/>
                <w:szCs w:val="20"/>
                <w:lang w:val="en-US"/>
              </w:rPr>
              <w:fldChar w:fldCharType="begin">
                <w:fldData xml:space="preserve">PEVuZE5vdGU+PENpdGU+PEF1dGhvcj5NYWs8L0F1dGhvcj48WWVhcj4yMDIwPC9ZZWFyPjxSZWNO
dW0+MTI0PC9SZWNOdW0+PERpc3BsYXlUZXh0PigxNywgMTgpPC9EaXNwbGF5VGV4dD48cmVjb3Jk
PjxyZWMtbnVtYmVyPjEyNDwvcmVjLW51bWJlcj48Zm9yZWlnbi1rZXlzPjxrZXkgYXBwPSJFTiIg
ZGItaWQ9Ijl0enNmdDV0bXRkcnh6ZWRyd3I1dmUycXN4ZncycnYydnh3cCIgdGltZXN0YW1wPSIx
NjI1MDU0NTY1Ij4xMjQ8L2tleT48L2ZvcmVpZ24ta2V5cz48cmVmLXR5cGUgbmFtZT0iSm91cm5h
bCBBcnRpY2xlIj4xNzwvcmVmLXR5cGU+PGNvbnRyaWJ1dG9ycz48YXV0aG9ycz48YXV0aG9yPk1h
aywgQy4gQy4gWS48L2F1dGhvcj48YXV0aG9yPkRvaGVydHksIEQuPC9hdXRob3I+PGF1dGhvcj5M
aW4sIEEuIEUuPC9hdXRob3I+PGF1dGhvcj5WZWdhcywgTi48L2F1dGhvcj48YXV0aG9yPkNobywg
TS4gVC48L2F1dGhvcj48YXV0aG9yPlZpb3QsIEcuPC9hdXRob3I+PGF1dGhvcj5EaW1hcnRpbm8s
IEMuPC9hdXRob3I+PGF1dGhvcj5XZWlzZmVsZC1BZGFtcywgSi4gRC48L2F1dGhvcj48YXV0aG9y
Pkxlc3NlbCwgRC48L2F1dGhvcj48YXV0aG9yPkpvc3MsIFMuPC9hdXRob3I+PGF1dGhvcj5MaSwg
Qy48L2F1dGhvcj48YXV0aG9yPkdvbnphZ2EtSmF1cmVndWksIEMuPC9hdXRob3I+PGF1dGhvcj5a
YXJhdGUsIFkuIEEuPC9hdXRob3I+PGF1dGhvcj5FaG1rZSwgTi48L2F1dGhvcj48YXV0aG9yPkhv
cm4sIEQuPC9hdXRob3I+PGF1dGhvcj5Ucm95ZXIsIEMuPC9hdXRob3I+PGF1dGhvcj5LYW50LCBT
LiBHLjwvYXV0aG9yPjxhdXRob3I+TGVlLCBZLjwvYXV0aG9yPjxhdXRob3I+SXNoYWssIEcuIEUu
PC9hdXRob3I+PGF1dGhvcj5MZXVuZywgRy48L2F1dGhvcj48YXV0aG9yPkJhcm9uZSBQcml0Y2hh
cmQsIEEuPC9hdXRob3I+PGF1dGhvcj5ZYW5nLCBTLjwvYXV0aG9yPjxhdXRob3I+QmVuZCwgRS4g
Ry48L2F1dGhvcj48YXV0aG9yPkZpbGlwcGluaSwgRi48L2F1dGhvcj48YXV0aG9yPlJvYWRob3Vz
ZSwgQy48L2F1dGhvcj48YXV0aG9yPkxlYnJ1biwgTi48L2F1dGhvcj48YXV0aG9yPk1laGFmZmV5
LCBNLiBHLjwvYXV0aG9yPjxhdXRob3I+TWFydGluLCBQLiBNLjwvYXV0aG9yPjxhdXRob3I+QXBw
bGUsIEIuPC9hdXRob3I+PGF1dGhvcj5NaWxsYW4sIEYuPC9hdXRob3I+PGF1dGhvcj5QdWssIE8u
PC9hdXRob3I+PGF1dGhvcj5Ib2ZmZXIsIE0uIEouIFYuPC9hdXRob3I+PGF1dGhvcj5IZW5kZXJz
b24sIEwuIEIuPC9hdXRob3I+PGF1dGhvcj5NY0dvd2FuLCBSLjwvYXV0aG9yPjxhdXRob3I+V2Vu
dHplbnNlbiwgSS4gTS48L2F1dGhvcj48YXV0aG9yPlBlaSwgUy48L2F1dGhvcj48YXV0aG9yPlph
aGlyLCBGLiBSLjwvYXV0aG9yPjxhdXRob3I+WXUsIE0uPC9hdXRob3I+PGF1dGhvcj5HaWJzb24s
IFcuIFQuPC9hdXRob3I+PGF1dGhvcj5TZW1hbiwgQS48L2F1dGhvcj48YXV0aG9yPlN0ZWV2ZXMs
IE0uPC9hdXRob3I+PGF1dGhvcj5NdXJyZWxsLCBKLiBSLjwvYXV0aG9yPjxhdXRob3I+THVldHRn
ZW4sIFMuPC9hdXRob3I+PGF1dGhvcj5GcmFuY2lzY28sIEUuPC9hdXRob3I+PGF1dGhvcj5TdHJv
bSwgVC4gTS48L2F1dGhvcj48YXV0aG9yPkFtbGllLVdvbGYsIEwuPC9hdXRob3I+PGF1dGhvcj5L
YWluZGwsIEEuIE0uPC9hdXRob3I+PGF1dGhvcj5XaWxzb24sIFcuIEcuPC9hdXRob3I+PGF1dGhv
cj5IYWxiYWNoLCBTLjwvYXV0aG9yPjxhdXRob3I+QmFzZWwtU2FsbW9uLCBMLjwvYXV0aG9yPjxh
dXRob3I+TGV2LUVsLCBOLjwvYXV0aG9yPjxhdXRob3I+RGVuZWNrZSwgSi48L2F1dGhvcj48YXV0
aG9yPlZpc3NlcnMsIExlbG08L2F1dGhvcj48YXV0aG9yPlJhZHRrZSwgSy48L2F1dGhvcj48YXV0
aG9yPkNoZWxseSwgSi48L2F1dGhvcj48YXV0aG9yPlphY2thaSwgRS48L2F1dGhvcj48YXV0aG9y
PkZyaWVkbWFuLCBKLiBNLjwvYXV0aG9yPjxhdXRob3I+QmFtc2hhZCwgTS4gSi48L2F1dGhvcj48
YXV0aG9yPk5pY2tlcnNvbiwgRC4gQS48L2F1dGhvcj48YXV0aG9yPlVuaXZlcnNpdHkgb2YgV2Fz
aGluZ3RvbiBDZW50ZXIgZm9yIE1lbmRlbGlhbiwgR2Vub21pY3M8L2F1dGhvcj48YXV0aG9yPlJl
aWQsIFIuIFIuPC9hdXRob3I+PGF1dGhvcj5EZXZyaWVuZHQsIEsuPC9hdXRob3I+PGF1dGhvcj5D
aGFlLCBKLiBILjwvYXV0aG9yPjxhdXRob3I+U3RvbGVybWFuLCBFLjwvYXV0aG9yPjxhdXRob3I+
TWNEb3VnYWxsLCBDLjwvYXV0aG9yPjxhdXRob3I+UG93aXMsIFouPC9hdXRob3I+PGF1dGhvcj5C
aWVudmVudSwgVC48L2F1dGhvcj48YXV0aG9yPlRhbiwgVC4gWS48L2F1dGhvcj48YXV0aG9yPk9y
ZW5zdGVpbiwgTi48L2F1dGhvcj48YXV0aG9yPkRvYnlucywgVy4gQi48L2F1dGhvcj48YXV0aG9y
PlNoaWVoLCBKLiBULjwvYXV0aG9yPjxhdXRob3I+Q2hvaSwgTS48L2F1dGhvcj48YXV0aG9yPldh
Z2dvbmVyLCBELjwvYXV0aG9yPjxhdXRob3I+R3JpcHAsIEsuIFcuPC9hdXRob3I+PGF1dGhvcj5Q
YXJrZXIsIE0uIEouPC9hdXRob3I+PGF1dGhvcj5TdG9sZXIsIEouPC9hdXRob3I+PGF1dGhvcj5M
eW9ubmV0LCBTLjwvYXV0aG9yPjxhdXRob3I+Q29ybWllci1EYWlyZSwgVi48L2F1dGhvcj48YXV0
aG9yPlZpc2tvY2hpbCwgRC48L2F1dGhvcj48YXV0aG9yPkhvZmZtYW4sIFQuIEwuPC9hdXRob3I+
PGF1dGhvcj5BbWllbCwgSi48L2F1dGhvcj48YXV0aG9yPkNodW5nLCBCLiBILiBZLjwvYXV0aG9y
PjxhdXRob3I+R29yZG9uLCBDLiBULjwvYXV0aG9yPjwvYXV0aG9ycz48L2NvbnRyaWJ1dG9ycz48
YXV0aC1hZGRyZXNzPkRlcGFydG1lbnQgb2YgUGFlZGlhdHJpY3MgYW5kIEFkb2xlc2NlbnQgTWVk
aWNpbmUsIExLUyBGYWN1bHR5IG9mIE1lZGljaW5lLCBUaGUgVW5pdmVyc2l0eSBvZiBIb25nIEtv
bmcsIEhvbmcgS29uZyBTcGVjaWFsIEFkbWluaXN0cmF0aXZlIFJlZ2lvbiwgQ2hpbmEuJiN4RDtE
ZXBhcnRtZW50IG9mIFBlZGlhdHJpY3MsIFVuaXZlcnNpdHkgb2YgV2FzaGluZ3RvbiwgU2VhdHRs
ZSwgV0EsIFVTQS4mI3hEO0NlbnRlciBmb3IgSW50ZWdyYXRpdmUgQnJhaW4gUmVzZWFyY2gsIFNl
YXR0bGUgQ2hpbGRyZW4mYXBvcztzIFJlc2VhcmNoIEluc3RpdHV0ZSwgU2VhdHRsZSwgV0EsIFVT
QS4mI3hEO01lZGljYWwgR2VuZXRpY3MsIE1hc3NHZW5lcmFsIEhvc3BpdGFsIGZvciBDaGlsZHJl
biwgQm9zdG9uLCBNQSwgVVNBLiYjeEQ7TGFib3JhdG9yeSBvZiBFbWJyeW9sb2d5IGFuZCBHZW5l
dGljcyBvZiBIdW1hbiBNYWxmb3JtYXRpb24sIEluc3RpdHV0IE5hdGlvbmFsIGRlIGxhIFNhbnRl
IGV0IGRlIGxhIFJlY2hlcmNoZSBNZWRpY2FsZSAoSU5TRVJNKSBVTVIgMTE2MywgSW5zdGl0dXQg
SW1hZ2luZSwgUGFyaXMsIEZyYW5jZS4mI3hEO1BhcmlzIERlc2NhcnRlcy1Tb3Jib25uZSBQYXJp
cyBDaXRlIFVuaXZlcnNpdHksIEluc3RpdHV0IEltYWdpbmUsIFBhcmlzLCBGcmFuY2UuJiN4RDtH
ZW5lRHgsIEdhaXRoZXJzYnVyZywgTUQsIFVTQS4mI3hEO0d5bmVjb2xvZ2llIE9ic3RldHJpcXVl
LCBIb3BpdGFsIENvY2hpbiwgSG9waXRhdXggVW5pdmVyc2l0YWlyZXMgUGFyaXMgQ2VudHJlIChI
VVBDKSwgQXNzaXN0YW5jZSBQdWJsaXF1ZSBIb3BpdGF1eCBkZSBQYXJpcyAoQVAtSFApLCBQYXJp
cywgRnJhbmNlLiYjeEQ7U2VjdGlvbiBvZiBDbGluaWNhbCBHZW5ldGljcyBhbmQgTWV0YWJvbGlz
bSwgRGVwYXJ0bWVudCBvZiBQZWRpYXRyaWNzLCBVbml2ZXJzaXR5IG9mIENvbG9yYWRvLURlbnZl
ciBTY2hvb2wgb2YgTWVkaWNpbmUsIEF1cm9yYSwgQ08sIFVTQS4mI3hEO0luc3RpdHV0ZSBvZiBI
dW1hbiBHZW5ldGljcywgVW5pdmVyc2l0eSBNZWRpY2FsIENlbnRlciBIYW1idXJnLUVwcGVuZG9y
ZiwgSGFtYnVyZywgR2VybWFueS4mI3hEO1dlc3Qgb2YgU2NvdGxhbmQgUmVnaW9uYWwgR2VuZXRp
Y3MgU2VydmljZSwgUXVlZW4gRWxpemFiZXRoIFVuaXZlcnNpdHkgSG9zcGl0YWwsIEdsYXNnb3cs
IFVLLiYjeEQ7TWNNYXN0ZXIgVW5pdmVyc2l0eSBNZWRpY2FsIENlbnRlciwgSGFtaWx0b24sIE9u
dGFyaW8sIENhbmFkYS4mI3hEO1JlZ2VuZXJvbiBHZW5ldGljcyBDZW50ZXIsIFJlZ2VuZXJvbiBQ
aGFybWFjZXV0aWNhbHMgSW5jLCBUYXJyeXRvd24sIE5ZLCBVU0EuJiN4RDtTZWN0aW9uIG9mIEdl
bmV0aWNzIGFuZCBNZXRhYm9saXNtLCBVbml2ZXJzaXR5IG9mIEFya2Fuc2FzIGZvciBNZWRpY2Fs
IFNjaWVuY2VzLCBBcmthbnNhcyBDaGlsZHJlbiZhcG9zO3MgSG9zcGl0YWwsIExpdHRsZSBSb2Nr
LCBBUiwgVVNBLiYjeEQ7SW5zdGl0dXRlIGZvciBNZWRpY2FsIEdlbmV0aWNzIGFuZCBIdW1hbiBH
ZW5ldGljcywgQ2hhcml0ZSAtIFVuaXZlcnNpdGF0c21lZGl6aW4gQmVybGluLCBCZXJsaW4sIEdl
cm1hbnkuJiN4RDtQZWRpYXRyaWNzIGFuZCBNZWRpY2FsIEdlbmV0aWNzLCBVbml2ZXJzaXR5IG9m
IFZpcmdpbmlhIEhlYWx0aCBTeXN0ZW0sIENoYXJsb3R0ZXN2aWxsZSwgVkEsIFVTQS4mI3hEO0Rl
cGFydG1lbnQgb2YgQ2xpbmljYWwgR2VuZXRpY3MsIExlaWRlbiBVbml2ZXJzaXR5IE1lZGljYWwg
Q2VudGVyLCBSQyBMZWlkZW4sIFRoZSBOZXRoZXJsYW5kcy4mI3hEO0RlcGFydG1lbnQgb2YgQmlv
bWVkaWNhbCBTY2llbmNlcywgU2VvdWwgTmF0aW9uYWwgVW5pdmVyc2l0eSBDb2xsZWdlIG9mIE1l
ZGljaW5lLCBTZW91bCwgUmVwdWJsaWMgb2YgS29yZWEuJiN4RDtEZXBhcnRtZW50IG9mIFJhZGlv
bG9neSwgVW5pdmVyc2l0eSBvZiBXYXNoaW5ndG9uLCBTZWF0dGxlLCBXQSwgVVNBLiYjeEQ7RGl2
aXNpb24gb2YgSHVtYW4gR2VuZXRpY3MsIENoaWxkcmVuJmFwb3M7cyBIb3NwaXRhbCBvZiBQaGls
YWRlbHBoaWEsIFBoaWxhZGVscGhpYSwgUEEsIFVTQS4mI3hEO0dyZWVud29vZCBHZW5ldGljIENl
bnRlciwgR3JlZW53b29kLCBTQywgVVNBLiYjeEQ7UHJldmVudGlvbkdlbmV0aWNzLCBNYXJzaGZp
ZWxkLCBXSSwgVVNBLiYjeEQ7SW5zdGl0dXQgQ29jaGluLCBJTlNFUk0gVTEwMTYsIENOUlMgVU1S
LCBQYXJpcyBEZXNjYXJ0ZXMgVW5pdmVyc2l0eSwgUGFyaXMsIEZyYW5jZS4mI3hEO0luc3RpdHV0
ZSBmb3IgSHVtYW4gR2VuZXRpY3MsIFVuaXZlcnNpdHkgb2YgQ2FsaWZvcm5pYSBTYW4gRnJhbmNp
c2NvLCBTYW4gRnJhbmNpc2NvLCBDQSwgVVNBLiYjeEQ7RGl2aXNpb24gb2YgTWVkaWNhbCBHZW5l
dGljcywgRGVwYXJ0bWVudCBvZiBQZWRpYXRyaWNzLCBVbml2ZXJzaXR5IG9mIENhbGlmb3JuaWEg
U2FuIEZyYW5jaXNjbywgU2FuIEZyYW5jaXNjbywgQ0EsIFVTQS4mI3hEO1ByYXhpcyBmdXIgSHVt
YW5nZW5ldGlrIFR1YmluZ2VuLCBUdWJpbmdlbiwgR2VybWFueS4mI3hEO0RlcGFydG1lbnQgb2Yg
TWVkaWNhbCBHZW5ldGljcywgVW5pdmVyc2l0eSBvZiBCcml0aXNoIENvbHVtYmlhLCBWYW5jb3V2
ZXIsIEJDLCBDYW5hZGEuJiN4RDtEaXZpc2lvbiBvZiBHZW5ldGljcyBhbmQgR2Vub21pY3MsIEJv
c3RvbiBDaGlsZHJlbiZhcG9zO3MgSG9zcGl0YWwsIEJvc3RvbiwgTUEsIFVTQS4mI3hEO0Rpdmlz
aW9uIG9mIEdlbm9taWMgRGlhZ25vc3RpY3MsIENoaWxkcmVuJmFwb3M7cyBIb3NwaXRhbCBvZiBQ
aGlsYWRlbHBoaWEsIFBoaWxhZGVscGhpYSwgUEEsIFVTQS4mI3hEO2V2aUNvcmUgaGVhbHRoY2Fy
ZSwgQmx1ZmZ0b24sIFNDLCBVU0EuJiN4RDtJbnN0aXR1dGUgb2YgSHVtYW4gR2VuZXRpY3MsIEhl
bG1ob2x0eiBaZW50cnVtIE11bmNoZW4sIE5ldWhlcmJlcmcsIEdlcm1hbnkuJiN4RDtJbnN0aXR1
dGUgb2YgSHVtYW4gR2VuZXRpY3MsIFRlY2huaXNjaGUgVW5pdmVyc2l0YXQgTXVuY2hlbiwgTXVu
aWNoLCBHZXJtYW55LiYjeEQ7RGl2aXNpb24gb2YgTWVkaWNhbCBHZW5ldGljcywgQSBJIGR1UG9u
dCBIb3NwaXRhbCBmb3IgQ2hpbGRyZW4vTmVtb3VycywgV2lsbWluZ3RvbiwgREUsIFVTQS4mI3hE
O0NoYXJpdGUgLSBVbml2ZXJzaXRhdHNtZWRpemluIEJlcmxpbiwgSW5zdGl0dXRlIG9mIE5ldXJv
YW5hdG9teSBhbmQgQ2VsbCBCaW9sb2d5LCBEZXBhcnRtZW50IG9mIFBlZGlhdHJpYyBOZXVyb2xv
Z3kgYW5kIENlbnRlciBmb3IgQ2hyb25pY2FsbHkgU2ljayBDaGlsZHJlbiwgQmVybGluLCBHZXJt
YW55LiYjeEQ7QmVybGluIEluc3RpdHV0ZSBvZiBIZWFsdGggKEJJSCksIEJlcmxpbiwgR2VybWFu
eS4mI3hEO0RlcGFydG1lbnQgb2YgSHVtYW4gR2VuZXRpY3MsIFVuaXZlcnNpdHkgb2YgQ2hpY2Fn
bywgQ2hpY2FnbywgSUwsIFVTQS4mI3hEO1JhcGhhZWwgUmVjYW5hdGkgR2VuZXRpYyBJbnN0aXR1
dGUsIFJhYmluIE1lZGljYWwgQ2VudGVyLUJlaWxpbnNvbiBIb3NwaXRhbCwgUGV0YWNoIFRpa3Zh
LCBJc3JhZWwuJiN4RDtQZWRpYXRyaWMgR2VuZXRpY3MgQ2xpbmljLCBTY2huZWlkZXIgQ2hpbGRy
ZW4mYXBvcztzIE1lZGljYWwgQ2VudGVyIG9mIElzcmFlbCwgUGV0YWNoIFRpa3ZhLCBJc3JhZWwu
JiN4RDtTYWNrbGVyIEZhY3VsdHkgb2YgTWVkaWNpbmUsIFRlbCBBdml2IFVuaXZlcnNpdHksIFRl
bCBBdml2LCBJc3JhZWwuJiN4RDtGZWxzZW5zdGVpbiBNZWRpY2FsIFJlc2VhcmNoIENlbnRlciwg
UGV0YWNoIFRpa3ZhLCBJc3JhZWwuJiN4RDtEZXBhcnRtZW50IG9mIFBlZGlhdHJpY3MsIFVuaXZl
cnNpdHkgTWVkaWNhbCBDZW50ZXIgSGFtYnVyZy1FcHBlbmRvcmYsIDIwMjQ2IEhhbWJ1cmcsIEdl
cm1hbnkuJiN4RDtEZXBhcnRtZW50IG9mIEh1bWFuIEdlbmV0aWNzLCBEb25kZXJzIENlbnRyZSBm
b3IgTmV1cm9zY2llbmNlLCBSYWRib3VkIFVuaXZlcnNpdHkgTWVkaWNhbCBDZW50ZXIsIEhCIE5p
am1lZ2VuLCBUaGUgTmV0aGVybGFuZHMuJiN4RDtDbGluaWNhbCBHZW5vbWljcyBEZXBhcnRtZW50
LCBBbWJyeSBHZW5ldGljcywgQWxpc28gVmllam8sIENBLCBVU0EuJiN4RDtMYWJvcmF0b2lyZSBk
ZSBEaWFnbm9zdGljIEdlbmV0aXF1ZSwgSG9waXRhdXggVW5pdmVyc2l0YWlyZXMgZGUgU3RyYXNi
b3VyZywgTm91dmVsIEhvcGl0YWwgQ2l2aWwsIFN0cmFzYm91cmcsIEZyYW5jZS4mI3hEO0ZlZGVy
YXRpb24gZGUgTWVkZWNpbmUgVHJhbnNsYXRpb25uZWxsZSBkZSBTdHJhc2JvdXJnLCBVbml2ZXJz
aXRlIGRlIFN0cmFzYm91cmcsIDY3MDAwIFN0cmFzYm91cmcsIEZyYW5jZS4mI3hEO0luc3RpdHV0
IGRlIEdlbmV0aXF1ZSBldCBkZSBCaW9sb2dpZSBNb2xlY3VsYWlyZSBldCBDZWxsdWxhaXJlLCBJ
TlNFUk0gVTk2NCwgQ05SUyBVTVI3MTA0LCBVbml2ZXJzaXRlIGRlIFN0cmFzYm91cmcsIDY3NDA0
IElsbGtpcmNoLCBGcmFuY2UuJiN4RDtEZXBhcnRtZW50IG9mIFBlZGlhdHJpY3MsIFBlcmVsbWFu
IFNjaG9vbCBvZiBNZWRpY2luZSBhdCB0aGUgVW5pdmVyc2l0eSBvZiBQZW5uc3lsdmFuaWEsIFBo
aWxhZGVscGhpYSwgUEEsIFVTQS4mI3hEO0RlcGFydG1lbnQgb2YgR2Vub21lIFNjaWVuY2VzLCBV
bml2ZXJzaXR5IG9mIFdhc2hpbmd0b24sIFNlYXR0bGUsIFdBLCBVU0EuJiN4RDtVbml2ZXJzaXR5
IG9mIFdhc2hpbmd0b24gQ2VudGVyIGZvciBNZW5kZWxpYW4gR2Vub21pY3MsIFNlYXR0bGUsIFdB
LCBVU0EuJiN4RDtEZXBhcnRtZW50IG9mIFN1cmdlcnksIFNlY3Rpb24gb2YgUGxhc3RpYyBTdXJn
ZXJ5LCBVbml2ZXJzaXR5IG9mIENoaWNhZ28sIENoaWNhZ28sIElMLCBVU0EuJiN4RDtEZXBhcnRt
ZW50IG9mIEh1bWFuIEdlbmV0aWNzLCBLYXRob2xpZWtlIFVuaXZlcnNpdGVpdCBMZXV2ZW4sIDMw
MDAgTGV1dmVuLCBCZWxnaXVtLiYjeEQ7RGVwYXJ0bWVudCBvZiBQZWRpYXRyaWNzLCBTZW91bCBO
YXRpb25hbCBVbml2ZXJzaXR5IENvbGxlZ2Ugb2YgTWVkaWNpbmUsIFNlb3VsLCBSZXB1YmxpYyBv
ZiBLb3JlYS4mI3hEO0xhYm9yYXRvaXJlIGRlIEdlbmV0aXF1ZSBldCBCaW9sb2dpZSBNb2xlY3Vs
YWlyZXMsIEhvcGl0YWwgQ29jaGluLCBIVVBDLCBBUC1IUCwgNzUwMTQgUGFyaXMsIEZyYW5jZS4m
I3hEO1ZpY3RvcmlhbiBDbGluaWNhbCBHZW5ldGljcyBTZXJ2aWNlcywgTXVyZG9jaCBDaGlsZHJl
biZhcG9zO3MgUmVzZWFyY2ggSW5zdGl0dXRlLCBEZXBhcnRtZW50IG9mIFBhZWRpYXRyaWNzLCBV
bml2ZXJzaXR5IG9mIE1lbGJvdXJuZSwgTWVsYm91cm5lLCAzMDUyLCBBdXN0cmFsaWEuJiN4RDtE
ZXBhcnRtZW50IG9mIE5ldXJvbG9neSwgVW5pdmVyc2l0eSBvZiBXYXNoaW5ndG9uLCBTZWF0dGxl
LCBXQSwgVVNBLiYjeEQ7U2hlZmZpZWxkIENsaW5pY2FsIEdlbmV0aWNzIFNlcnZpY2UsIFNoZWZm
aWVsZCBDaGlsZHJlbiZhcG9zO3MgSG9zcGl0YWwsIFNoZWZmaWVsZCBTMTAgMlRILCBVSy4mI3hE
O0RlcGFydGVtZW50IGRlIEdlbmV0aXF1ZSwgSG9waXRhbCBOZWNrZXItRW5mYW50cyBNYWxhZGVz
LCBBUC1IUCwgUGFyaXMsIEZyYW5jZS4mI3hEO0xhYm9yYXRvcnkgb2YgTW9sZWN1bGFyIGFuZCBQ
aHlzaW9wYXRob2xvZ2ljYWwgQmFzZXMgb2YgT3N0ZW9jaG9uZHJvZHlzcGxhc2lhLCBJTlNFUk0g
VU1SIDExNjMsIEluc3RpdHV0IEltYWdpbmUsIDc1MDE1IFBhcmlzLCBGcmFuY2UuJiN4RDtEaXZp
c2lvbiBvZiBNZWRpY2FsIEdlbmV0aWNzLCBVbml2ZXJzaXR5IG9mIFV0YWgsIFNhbHQgTGFrZSBD
aXR5LCBVVCwgVVNBLiYjeEQ7U291dGhlcm4gQ2FsaWZvcm5pYSBLYWlzZXIgUGVybWFuZW50ZSBN
ZWRpY2FsIEdyb3VwLCBBbmFoZWltLCBDQSwgVVNBLjwvYXV0aC1hZGRyZXNzPjx0aXRsZXM+PHRp
dGxlPk1OMSBDLXRlcm1pbmFsIHRydW5jYXRpb24gc3luZHJvbWUgaXMgYSBub3ZlbCBuZXVyb2Rl
dmVsb3BtZW50YWwgYW5kIGNyYW5pb2ZhY2lhbCBkaXNvcmRlciB3aXRoIHBhcnRpYWwgcmhvbWJl
bmNlcGhhbG9zeW5hcHNpczwvdGl0bGU+PHNlY29uZGFyeS10aXRsZT5CcmFpbjwvc2Vjb25kYXJ5
LXRpdGxlPjwvdGl0bGVzPjxwZXJpb2RpY2FsPjxmdWxsLXRpdGxlPkJyYWluPC9mdWxsLXRpdGxl
PjwvcGVyaW9kaWNhbD48cGFnZXM+NTUtNjg8L3BhZ2VzPjx2b2x1bWU+MTQzPC92b2x1bWU+PG51
bWJlcj4xPC9udW1iZXI+PGtleXdvcmRzPjxrZXl3b3JkPkFibm9ybWFsaXRpZXMsIE11bHRpcGxl
L2RpYWdub3N0aWMgaW1hZ2luZy8qZ2VuZXRpY3M8L2tleXdvcmQ+PGtleXdvcmQ+QWRvbGVzY2Vu
dDwva2V5d29yZD48a2V5d29yZD5CYXNpbGFyIEFydGVyeS9hYm5vcm1hbGl0aWVzL2RpYWdub3N0
aWMgaW1hZ2luZzwva2V5d29yZD48a2V5d29yZD5DYXJvdGlkIEFydGVyaWVzL2Fibm9ybWFsaXRp
ZXMvZGlhZ25vc3RpYyBpbWFnaW5nPC9rZXl3b3JkPjxrZXl3b3JkPkNlcmViZWxsYXIgVmVybWlz
L2Fibm9ybWFsaXRpZXMvZGlhZ25vc3RpYyBpbWFnaW5nPC9rZXl3b3JkPjxrZXl3b3JkPkNlcmVi
ZWxsdW0vYWJub3JtYWxpdGllcy9kaWFnbm9zdGljIGltYWdpbmc8L2tleXdvcmQ+PGtleXdvcmQ+
Q2hpbGQ8L2tleXdvcmQ+PGtleXdvcmQ+Q2hpbGQsIFByZXNjaG9vbDwva2V5d29yZD48a2V5d29y
ZD5Db2hvcnQgU3R1ZGllczwva2V5d29yZD48a2V5d29yZD5Db21wYXJhdGl2ZSBHZW5vbWljIEh5
YnJpZGl6YXRpb248L2tleXdvcmQ+PGtleXdvcmQ+Q3JhbmlvZmFjaWFsIEFibm9ybWFsaXRpZXMv
ZGlhZ25vc3RpYyBpbWFnaW5nLypnZW5ldGljczwva2V5d29yZD48a2V5d29yZD5GZW1hbGU8L2tl
eXdvcmQ+PGtleXdvcmQ+Rmlicm9ibGFzdHMvbWV0YWJvbGlzbTwva2V5d29yZD48a2V5d29yZD5I
dW1hbnM8L2tleXdvcmQ+PGtleXdvcmQ+SW1hZ2luZywgVGhyZWUtRGltZW5zaW9uYWw8L2tleXdv
cmQ+PGtleXdvcmQ+SW5mYW50PC9rZXl3b3JkPjxrZXl3b3JkPkludGVsbGVjdHVhbCBEaXNhYmls
aXR5LypnZW5ldGljczwva2V5d29yZD48a2V5d29yZD5MYW5ndWFnZSBEZXZlbG9wbWVudCBEaXNv
cmRlcnMvKmdlbmV0aWNzPC9rZXl3b3JkPjxrZXl3b3JkPk1hZ25ldGljIFJlc29uYW5jZSBJbWFn
aW5nPC9rZXl3b3JkPjxrZXl3b3JkPk1hbGU8L2tleXdvcmQ+PGtleXdvcmQ+TWlkZGxlIEFnZWQ8
L2tleXdvcmQ+PGtleXdvcmQ+TXV0YXRpb248L2tleXdvcmQ+PGtleXdvcmQ+TmVydm91cyBTeXN0
ZW0gTWFsZm9ybWF0aW9ucy9kaWFnbm9zdGljIGltYWdpbmcvKmdlbmV0aWNzPC9rZXl3b3JkPjxr
ZXl3b3JkPk5vbnNlbnNlIE1lZGlhdGVkIG1STkEgRGVjYXk8L2tleXdvcmQ+PGtleXdvcmQ+UG9s
eW1pY3JvZ3lyaWEvZGlhZ25vc3RpYyBpbWFnaW5nL2dlbmV0aWNzPC9rZXl3b3JkPjxrZXl3b3Jk
PlJOQS1TZXE8L2tleXdvcmQ+PGtleXdvcmQ+UmVhbC1UaW1lIFBvbHltZXJhc2UgQ2hhaW4gUmVh
Y3Rpb248L2tleXdvcmQ+PGtleXdvcmQ+U3luZHJvbWU8L2tleXdvcmQ+PGtleXdvcmQ+VG9tb2dy
YXBoeSwgWC1SYXkgQ29tcHV0ZWQ8L2tleXdvcmQ+PGtleXdvcmQ+VHJhbnMtQWN0aXZhdG9ycy8q
Z2VuZXRpY3M8L2tleXdvcmQ+PGtleXdvcmQ+VHVtb3IgU3VwcHJlc3NvciBQcm90ZWlucy8qZ2Vu
ZXRpY3M8L2tleXdvcmQ+PGtleXdvcmQ+V2hvbGUgRXhvbWUgU2VxdWVuY2luZzwva2V5d29yZD48
a2V5d29yZD5XaG9sZSBHZW5vbWUgU2VxdWVuY2luZzwva2V5d29yZD48a2V5d29yZD4qTUNUVCBz
eW5kcm9tZTwva2V5d29yZD48a2V5d29yZD4qTW4xPC9rZXl3b3JkPjxrZXl3b3JkPipjcmFuaW9m
YWNpYWwgZGV2ZWxvcG1lbnQ8L2tleXdvcmQ+PGtleXdvcmQ+KmludGVsbGVjdHVhbCBkaXNhYmls
aXR5PC9rZXl3b3JkPjxrZXl3b3JkPipyaG9tYmVuY2VwaGFsb3N5bmFwc2lzPC9rZXl3b3JkPjwv
a2V5d29yZHM+PGRhdGVzPjx5ZWFyPjIwMjA8L3llYXI+PHB1Yi1kYXRlcz48ZGF0ZT5KYW4gMTwv
ZGF0ZT48L3B1Yi1kYXRlcz48L2RhdGVzPjxpc2JuPjE0NjAtMjE1NiAoRWxlY3Ryb25pYykmI3hE
OzAwMDYtODk1MCAoTGlua2luZyk8L2lzYm4+PGFjY2Vzc2lvbi1udW0+MzE4MzQzNzQ8L2FjY2Vz
c2lvbi1udW0+PHVybHM+PHJlbGF0ZWQtdXJscz48dXJsPmh0dHBzOi8vd3d3Lm5jYmkubmxtLm5p
aC5nb3YvcHVibWVkLzMxODM0Mzc0PC91cmw+PC9yZWxhdGVkLXVybHM+PC91cmxzPjxjdXN0b20y
PlBNQzc5NjI5MDk8L2N1c3RvbTI+PGVsZWN0cm9uaWMtcmVzb3VyY2UtbnVtPjEwLjEwOTMvYnJh
aW4vYXd6Mzc5PC9lbGVjdHJvbmljLXJlc291cmNlLW51bT48L3JlY29yZD48L0NpdGU+PENpdGU+
PEF1dGhvcj5NaXlha2U8L0F1dGhvcj48WWVhcj4yMDIwPC9ZZWFyPjxSZWNOdW0+MTIwPC9SZWNO
dW0+PHJlY29yZD48cmVjLW51bWJlcj4xMjA8L3JlYy1udW1iZXI+PGZvcmVpZ24ta2V5cz48a2V5
IGFwcD0iRU4iIGRiLWlkPSI5dHpzZnQ1dG10ZHJ4emVkcndyNXZlMnFzeGZ3MnJ2MnZ4d3AiIHRp
bWVzdGFtcD0iMTYyNTA1NDQ0NCI+MTIwPC9rZXk+PC9mb3JlaWduLWtleXM+PHJlZi10eXBlIG5h
bWU9IkpvdXJuYWwgQXJ0aWNsZSI+MTc8L3JlZi10eXBlPjxjb250cmlidXRvcnM+PGF1dGhvcnM+
PGF1dGhvcj5NaXlha2UsIE4uPC9hdXRob3I+PGF1dGhvcj5UYWthaGFzaGksIEguPC9hdXRob3I+
PGF1dGhvcj5OYWthbXVyYSwgSy48L2F1dGhvcj48YXV0aG9yPklzaWRvciwgQi48L2F1dGhvcj48
YXV0aG9yPkhpcmFraSwgWS48L2F1dGhvcj48YXV0aG9yPktvc2hpbWl6dSwgRS48L2F1dGhvcj48
YXV0aG9yPlNoaWluYSwgTS48L2F1dGhvcj48YXV0aG9yPlNhc2FraSwgSy48L2F1dGhvcj48YXV0
aG9yPlN1enVraSwgSC48L2F1dGhvcj48YXV0aG9yPkFiZSwgUi48L2F1dGhvcj48YXV0aG9yPktp
bXVyYSwgWS48L2F1dGhvcj48YXV0aG9yPkFraXlhbWEsIFQuPC9hdXRob3I+PGF1dGhvcj5Ub21p
emF3YSwgUy4gSS48L2F1dGhvcj48YXV0aG9yPkhpcm9zZSwgVC48L2F1dGhvcj48YXV0aG9yPkhh
bWFuYWthLCBLLjwvYXV0aG9yPjxhdXRob3I+TWl5YXRha2UsIFMuPC9hdXRob3I+PGF1dGhvcj5N
aXRzdWhhc2hpLCBTLjwvYXV0aG9yPjxhdXRob3I+TWl6dWd1Y2hpLCBULjwvYXV0aG9yPjxhdXRo
b3I+VGFrYXRhLCBBLjwvYXV0aG9yPjxhdXRob3I+T2JvLCBLLjwvYXV0aG9yPjxhdXRob3I+S2F0
bywgTS48L2F1dGhvcj48YXV0aG9yPk9nYXRhLCBLLjwvYXV0aG9yPjxhdXRob3I+TWF0c3Vtb3Rv
LCBOLjwvYXV0aG9yPjwvYXV0aG9ycz48L2NvbnRyaWJ1dG9ycz48YXV0aC1hZGRyZXNzPkRlcGFy
dG1lbnQgb2YgSHVtYW4gR2VuZXRpY3MsIFlva29oYW1hIENpdHkgVW5pdmVyc2l0eSBHcmFkdWF0
ZSBTY2hvb2wgb2YgTWVkaWNpbmUsIFlva29oYW1hIDIzNi0wMDA0LCBKYXBhbi4gRWxlY3Ryb25p
YyBhZGRyZXNzOiBubWl5YWtlQHlva29oYW1hLWN1LmFjLmpwLiYjeEQ7RGVwYXJ0bWVudCBvZiBN
b2xlY3VsYXIgQmlvbG9neSwgWW9rb2hhbWEgQ2l0eSBVbml2ZXJzaXR5IEdyYWR1YXRlIFNjaG9v
bCBvZiBNZWRpY2luZSwgWW9rb2hhbWEgMjM2LTAwMDQsIEphcGFuLiYjeEQ7RGVwYXJ0bWVudCBv
ZiBQZWRpYXRyaWNzLCBZYW1hZ2F0YSBVbml2ZXJzaXR5IEZhY3VsdHkgb2YgTWVkaWNpbmUsIFlh
bWFnYXRhIDk5MC05NTg1LCBKYXBhbi4mI3hEO1NlcnZpY2UgZGUgR2VuZXRpcXVlIE1lZGljYWxl
LCBDZW50cmUgSG9zcGl0YWxpZXIgVW5pdmVyc2l0YWlyZSBkZSBOYW50ZXMsIDQ0MDkzIE5hbnRl
cywgRnJhbmNlLiYjeEQ7SGlyb3NoaW1hIE11bmljaXBhbCBDZW50ZXIgZm9yIENoaWxkIEhlYWx0
aCBhbmQgRGV2ZWxvcG1lbnQsIEhpcm9zaGltYSA3MzItMDA1MiwgSmFwYW4uJiN4RDtEZXBhcnRt
ZW50IG9mIEh1bWFuIEdlbmV0aWNzLCBZb2tvaGFtYSBDaXR5IFVuaXZlcnNpdHkgR3JhZHVhdGUg
U2Nob29sIG9mIE1lZGljaW5lLCBZb2tvaGFtYSAyMzYtMDAwNCwgSmFwYW4uJiN4RDtEZXBhcnRt
ZW50IG9mIEJpb2NoZW1pc3RyeSwgWW9rb2hhbWEgQ2l0eSBVbml2ZXJzaXR5IEdyYWR1YXRlIFNj
aG9vbCBvZiBNZWRpY2luZSwgWW9rb2hhbWEsIDIzNi0wMDA0LCBKYXBhbi4mI3hEO0FkdmFuY2Vk
IE1lZGljYWwgUmVzZWFyY2ggQ2VudGVyLCBZb2tvaGFtYSBDaXR5IFVuaXZlcnNpdHksIFlva29o
YW1hIDIzNi0wMDA0LCBKYXBhbi4mI3hEO0RlcGFydG1lbnQgb2YgSGlzdG9sb2d5IGFuZCBDZWxs
IEJpb2xvZ3ksIFlva29oYW1hIENpdHkgVW5pdmVyc2l0eSBTY2hvb2wgb2YgTWVkaWNpbmUsIFlv
a29oYW1hIDIzNi0wMDA0LCBKYXBhbi4mI3hEO0RlcGFydG1lbnQgb2YgSHVtYW4gR2VuZXRpY3Ms
IFlva29oYW1hIENpdHkgVW5pdmVyc2l0eSBHcmFkdWF0ZSBTY2hvb2wgb2YgTWVkaWNpbmUsIFlv
a29oYW1hIDIzNi0wMDA0LCBKYXBhbjsgQ2xpbmljYWwgR2VuZXRpY3MgRGVwYXJ0bWVudCwgWW9r
b2hhbWEgQ2l0eSBVbml2ZXJzaXR5IEhvc3BpdGFsLCBZb2tvaGFtYSwgMjM2LTAwMDQsIEphcGFu
LiYjeEQ7RGVwYXJ0bWVudCBvZiBQZWRpYXRyaWNzLCBZYW1hZ2F0YSBVbml2ZXJzaXR5IEZhY3Vs
dHkgb2YgTWVkaWNpbmUsIFlhbWFnYXRhIDk5MC05NTg1LCBKYXBhbjsgRGVwYXJ0bWVudCBvZiBQ
ZWRpYXRyaWNzLCBTaG93YSBVbml2ZXJzaXR5IFNjaG9vbCBvZiBNZWRpY2luZSwgVG9reW8gMTQy
LTg2NjYsIEphcGFuLiYjeEQ7RGVwYXJ0bWVudCBvZiBIdW1hbiBHZW5ldGljcywgWW9rb2hhbWEg
Q2l0eSBVbml2ZXJzaXR5IEdyYWR1YXRlIFNjaG9vbCBvZiBNZWRpY2luZSwgWW9rb2hhbWEgMjM2
LTAwMDQsIEphcGFuLiBFbGVjdHJvbmljIGFkZHJlc3M6IG5hb21hdEB5b2tvaGFtYS1jdS5hYy5q
cC48L2F1dGgtYWRkcmVzcz48dGl0bGVzPjx0aXRsZT5HYWluLW9mLUZ1bmN0aW9uIE1OMSBUcnVu
Y2F0aW9uIFZhcmlhbnRzIENhdXNlIGEgUmVjb2duaXphYmxlIFN5bmRyb21lIHdpdGggQ3Jhbmlv
ZmFjaWFsIGFuZCBCcmFpbiBBYm5vcm1hbGl0aWVzPC90aXRsZT48c2Vjb25kYXJ5LXRpdGxlPkFt
IEogSHVtIEdlbmV0PC9zZWNvbmRhcnktdGl0bGU+PC90aXRsZXM+PHBlcmlvZGljYWw+PGZ1bGwt
dGl0bGU+QW0gSiBIdW0gR2VuZXQ8L2Z1bGwtdGl0bGU+PC9wZXJpb2RpY2FsPjxwYWdlcz4xMy0y
NTwvcGFnZXM+PHZvbHVtZT4xMDY8L3ZvbHVtZT48bnVtYmVyPjE8L251bWJlcj48a2V5d29yZHM+
PGtleXdvcmQ+QWRvbGVzY2VudDwva2V5d29yZD48a2V5d29yZD5CcmFpbiBEaXNlYXNlcy8qZXRp
b2xvZ3kvcGF0aG9sb2d5PC9rZXl3b3JkPjxrZXl3b3JkPkNlbGwgUHJvbGlmZXJhdGlvbjwva2V5
d29yZD48a2V5d29yZD5DaGlsZDwva2V5d29yZD48a2V5d29yZD5DaGlsZCwgUHJlc2Nob29sPC9r
ZXl3b3JkPjxrZXl3b3JkPkNyYW5pb2ZhY2lhbCBBYm5vcm1hbGl0aWVzLypldGlvbG9neS9wYXRo
b2xvZ3k8L2tleXdvcmQ+PGtleXdvcmQ+RmVtYWxlPC9rZXl3b3JkPjxrZXl3b3JkPipHYWluIG9m
IEZ1bmN0aW9uIE11dGF0aW9uPC9rZXl3b3JkPjxrZXl3b3JkPipHZW5lIEV4cHJlc3Npb24gUmVn
dWxhdGlvbjwva2V5d29yZD48a2V5d29yZD5IZUxhIENlbGxzPC9rZXl3b3JkPjxrZXl3b3JkPkh1
bWFuczwva2V5d29yZD48a2V5d29yZD5NYWxlPC9rZXl3b3JkPjxrZXl3b3JkPlByb3Rlb2x5c2lz
PC9rZXl3b3JkPjxrZXl3b3JkPipTZXF1ZW5jZSBEZWxldGlvbjwva2V5d29yZD48a2V5d29yZD5T
eW5kcm9tZTwva2V5d29yZD48a2V5d29yZD5UcmFucy1BY3RpdmF0b3JzLypnZW5ldGljcy9tZXRh
Ym9saXNtPC9rZXl3b3JkPjxrZXl3b3JkPlRyYW5zY3JpcHRvbWU8L2tleXdvcmQ+PGtleXdvcmQ+
VHVtb3IgU3VwcHJlc3NvciBQcm90ZWlucy8qZ2VuZXRpY3MvbWV0YWJvbGlzbTwva2V5d29yZD48
a2V5d29yZD4qTW4xPC9rZXl3b3JkPjxrZXl3b3JkPipicmFpbiBzdHJ1Y3R1cmFsIGFibm9ybWFs
aXRpZXM8L2tleXdvcmQ+PGtleXdvcmQ+KmNyYW5pb2ZhY2lhbCBhYm5vcm1hbGl0aWVzPC9rZXl3
b3JkPjxrZXl3b3JkPipnYWluLW9mLWZ1bmN0aW9uPC9rZXl3b3JkPjxrZXl3b3JkPippbnRyaW5z
aWNhbGx5IGRpc29yZGVyZWQgcmVnaW9uPC9rZXl3b3JkPjxrZXl3b3JkPipwaGFzZSBzZXBhcmF0
aW9uPC9rZXl3b3JkPjxrZXl3b3JkPip0cmFuc2NyaXB0aW9uYWwgcmVndWxhdGlvbjwva2V5d29y
ZD48L2tleXdvcmRzPjxkYXRlcz48eWVhcj4yMDIwPC95ZWFyPjxwdWItZGF0ZXM+PGRhdGU+SmFu
IDI8L2RhdGU+PC9wdWItZGF0ZXM+PC9kYXRlcz48aXNibj4xNTM3LTY2MDUgKEVsZWN0cm9uaWMp
JiN4RDswMDAyLTkyOTcgKExpbmtpbmcpPC9pc2JuPjxhY2Nlc3Npb24tbnVtPjMxODM5MjAzPC9h
Y2Nlc3Npb24tbnVtPjx1cmxzPjxyZWxhdGVkLXVybHM+PHVybD5odHRwczovL3d3dy5uY2JpLm5s
bS5uaWguZ292L3B1Ym1lZC8zMTgzOTIwMzwvdXJsPjwvcmVsYXRlZC11cmxzPjwvdXJscz48Y3Vz
dG9tMj5QTUM3MDQyNDg1PC9jdXN0b20yPjxlbGVjdHJvbmljLXJlc291cmNlLW51bT4xMC4xMDE2
L2ouYWpoZy4yMDE5LjExLjAxMTwvZWxlY3Ryb25pYy1yZXNvdXJjZS1udW0+PC9yZWNvcmQ+PC9D
aXRlPjwvRW5kTm90ZT5=
</w:fldData>
              </w:fldChar>
            </w:r>
            <w:r w:rsidR="000C4917">
              <w:rPr>
                <w:rFonts w:ascii="Times New Roman" w:hAnsi="Times New Roman" w:cs="Times New Roman"/>
                <w:color w:val="000000"/>
                <w:sz w:val="20"/>
                <w:szCs w:val="20"/>
                <w:lang w:val="en-US"/>
              </w:rPr>
              <w:instrText xml:space="preserve"> ADDIN EN.CITE.DATA </w:instrText>
            </w:r>
            <w:r w:rsidR="000C4917">
              <w:rPr>
                <w:rFonts w:ascii="Times New Roman" w:hAnsi="Times New Roman" w:cs="Times New Roman"/>
                <w:color w:val="000000"/>
                <w:sz w:val="20"/>
                <w:szCs w:val="20"/>
                <w:lang w:val="en-US"/>
              </w:rPr>
            </w:r>
            <w:r w:rsidR="000C4917">
              <w:rPr>
                <w:rFonts w:ascii="Times New Roman" w:hAnsi="Times New Roman" w:cs="Times New Roman"/>
                <w:color w:val="000000"/>
                <w:sz w:val="20"/>
                <w:szCs w:val="20"/>
                <w:lang w:val="en-US"/>
              </w:rPr>
              <w:fldChar w:fldCharType="end"/>
            </w:r>
            <w:r w:rsidRPr="00B55B0E">
              <w:rPr>
                <w:rFonts w:ascii="Times New Roman" w:hAnsi="Times New Roman" w:cs="Times New Roman"/>
                <w:color w:val="000000"/>
                <w:sz w:val="20"/>
                <w:szCs w:val="20"/>
                <w:lang w:val="en-US"/>
              </w:rPr>
            </w:r>
            <w:r w:rsidRPr="00B55B0E">
              <w:rPr>
                <w:rFonts w:ascii="Times New Roman" w:hAnsi="Times New Roman" w:cs="Times New Roman"/>
                <w:color w:val="000000"/>
                <w:sz w:val="20"/>
                <w:szCs w:val="20"/>
                <w:lang w:val="en-US"/>
              </w:rPr>
              <w:fldChar w:fldCharType="separate"/>
            </w:r>
            <w:r w:rsidR="000C4917">
              <w:rPr>
                <w:rFonts w:ascii="Times New Roman" w:hAnsi="Times New Roman" w:cs="Times New Roman"/>
                <w:noProof/>
                <w:color w:val="000000"/>
                <w:sz w:val="20"/>
                <w:szCs w:val="20"/>
                <w:lang w:val="en-US"/>
              </w:rPr>
              <w:t>(17, 18)</w:t>
            </w:r>
            <w:r w:rsidRPr="00B55B0E">
              <w:rPr>
                <w:rFonts w:ascii="Times New Roman" w:hAnsi="Times New Roman" w:cs="Times New Roman"/>
                <w:color w:val="000000"/>
                <w:sz w:val="20"/>
                <w:szCs w:val="20"/>
                <w:lang w:val="en-US"/>
              </w:rPr>
              <w:fldChar w:fldCharType="end"/>
            </w:r>
            <w:r w:rsidRPr="00B55B0E">
              <w:rPr>
                <w:rFonts w:ascii="Times New Roman" w:hAnsi="Times New Roman" w:cs="Times New Roman"/>
                <w:color w:val="000000"/>
                <w:sz w:val="20"/>
                <w:szCs w:val="20"/>
                <w:lang w:val="en-US"/>
              </w:rPr>
              <w:t xml:space="preserve"> </w:t>
            </w:r>
          </w:p>
        </w:tc>
        <w:tc>
          <w:tcPr>
            <w:tcW w:w="1496" w:type="pct"/>
          </w:tcPr>
          <w:p w14:paraId="2E524796" w14:textId="50CC1308" w:rsidR="007263BD" w:rsidRPr="00B55B0E" w:rsidRDefault="007263BD" w:rsidP="00953120">
            <w:pPr>
              <w:pStyle w:val="Lijstalinea"/>
              <w:numPr>
                <w:ilvl w:val="0"/>
                <w:numId w:val="3"/>
              </w:num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 xml:space="preserve">Characteristic facial features: midface hypoplasia, downslanting palpebral fissures, hypertelorism, exophthalmia, low-set </w:t>
            </w:r>
            <w:r w:rsidR="00FC3125" w:rsidRPr="00B55B0E">
              <w:rPr>
                <w:rFonts w:ascii="Times New Roman" w:hAnsi="Times New Roman" w:cs="Times New Roman"/>
                <w:color w:val="000000"/>
                <w:sz w:val="20"/>
                <w:szCs w:val="20"/>
                <w:lang w:val="en-US"/>
              </w:rPr>
              <w:t xml:space="preserve">ears, </w:t>
            </w:r>
            <w:r w:rsidRPr="00B55B0E">
              <w:rPr>
                <w:rFonts w:ascii="Times New Roman" w:hAnsi="Times New Roman" w:cs="Times New Roman"/>
                <w:color w:val="000000"/>
                <w:sz w:val="20"/>
                <w:szCs w:val="20"/>
                <w:lang w:val="en-US"/>
              </w:rPr>
              <w:t xml:space="preserve">a short upturned nose </w:t>
            </w:r>
          </w:p>
          <w:p w14:paraId="0C7A7B00" w14:textId="77777777" w:rsidR="007263BD" w:rsidRPr="00B55B0E" w:rsidRDefault="007263BD" w:rsidP="00953120">
            <w:pPr>
              <w:pStyle w:val="Lijstalinea"/>
              <w:numPr>
                <w:ilvl w:val="0"/>
                <w:numId w:val="3"/>
              </w:num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Intellectual disability, hypotonia, delay in motor development</w:t>
            </w:r>
          </w:p>
          <w:p w14:paraId="1E058408" w14:textId="51CD749C" w:rsidR="007263BD" w:rsidRPr="00B55B0E" w:rsidRDefault="007263BD" w:rsidP="00953120">
            <w:pPr>
              <w:pStyle w:val="Lijstalinea"/>
              <w:numPr>
                <w:ilvl w:val="0"/>
                <w:numId w:val="3"/>
              </w:num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Hearing loss</w:t>
            </w:r>
          </w:p>
          <w:p w14:paraId="4A3F04EE" w14:textId="4541271C" w:rsidR="007263BD" w:rsidRPr="00B55B0E" w:rsidRDefault="007263BD" w:rsidP="000C4917">
            <w:pPr>
              <w:pStyle w:val="Lijstalinea"/>
              <w:numPr>
                <w:ilvl w:val="0"/>
                <w:numId w:val="3"/>
              </w:num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Structural brain anomalies</w:t>
            </w:r>
            <w:r w:rsidRPr="00B55B0E">
              <w:rPr>
                <w:rFonts w:ascii="Times New Roman" w:hAnsi="Times New Roman" w:cs="Times New Roman"/>
                <w:color w:val="000000"/>
                <w:sz w:val="20"/>
                <w:szCs w:val="20"/>
                <w:lang w:val="en-US"/>
              </w:rPr>
              <w:fldChar w:fldCharType="begin">
                <w:fldData xml:space="preserve">PEVuZE5vdGU+PENpdGU+PEF1dGhvcj5NaXlha2U8L0F1dGhvcj48WWVhcj4yMDIwPC9ZZWFyPjxS
ZWNOdW0+MTIwPC9SZWNOdW0+PERpc3BsYXlUZXh0PigxNywgMTgpPC9EaXNwbGF5VGV4dD48cmVj
b3JkPjxyZWMtbnVtYmVyPjEyMDwvcmVjLW51bWJlcj48Zm9yZWlnbi1rZXlzPjxrZXkgYXBwPSJF
TiIgZGItaWQ9Ijl0enNmdDV0bXRkcnh6ZWRyd3I1dmUycXN4ZncycnYydnh3cCIgdGltZXN0YW1w
PSIxNjI1MDU0NDQ0Ij4xMjA8L2tleT48L2ZvcmVpZ24ta2V5cz48cmVmLXR5cGUgbmFtZT0iSm91
cm5hbCBBcnRpY2xlIj4xNzwvcmVmLXR5cGU+PGNvbnRyaWJ1dG9ycz48YXV0aG9ycz48YXV0aG9y
Pk1peWFrZSwgTi48L2F1dGhvcj48YXV0aG9yPlRha2FoYXNoaSwgSC48L2F1dGhvcj48YXV0aG9y
Pk5ha2FtdXJhLCBLLjwvYXV0aG9yPjxhdXRob3I+SXNpZG9yLCBCLjwvYXV0aG9yPjxhdXRob3I+
SGlyYWtpLCBZLjwvYXV0aG9yPjxhdXRob3I+S29zaGltaXp1LCBFLjwvYXV0aG9yPjxhdXRob3I+
U2hpaW5hLCBNLjwvYXV0aG9yPjxhdXRob3I+U2FzYWtpLCBLLjwvYXV0aG9yPjxhdXRob3I+U3V6
dWtpLCBILjwvYXV0aG9yPjxhdXRob3I+QWJlLCBSLjwvYXV0aG9yPjxhdXRob3I+S2ltdXJhLCBZ
LjwvYXV0aG9yPjxhdXRob3I+QWtpeWFtYSwgVC48L2F1dGhvcj48YXV0aG9yPlRvbWl6YXdhLCBT
LiBJLjwvYXV0aG9yPjxhdXRob3I+SGlyb3NlLCBULjwvYXV0aG9yPjxhdXRob3I+SGFtYW5ha2Es
IEsuPC9hdXRob3I+PGF1dGhvcj5NaXlhdGFrZSwgUy48L2F1dGhvcj48YXV0aG9yPk1pdHN1aGFz
aGksIFMuPC9hdXRob3I+PGF1dGhvcj5NaXp1Z3VjaGksIFQuPC9hdXRob3I+PGF1dGhvcj5UYWth
dGEsIEEuPC9hdXRob3I+PGF1dGhvcj5PYm8sIEsuPC9hdXRob3I+PGF1dGhvcj5LYXRvLCBNLjwv
YXV0aG9yPjxhdXRob3I+T2dhdGEsIEsuPC9hdXRob3I+PGF1dGhvcj5NYXRzdW1vdG8sIE4uPC9h
dXRob3I+PC9hdXRob3JzPjwvY29udHJpYnV0b3JzPjxhdXRoLWFkZHJlc3M+RGVwYXJ0bWVudCBv
ZiBIdW1hbiBHZW5ldGljcywgWW9rb2hhbWEgQ2l0eSBVbml2ZXJzaXR5IEdyYWR1YXRlIFNjaG9v
bCBvZiBNZWRpY2luZSwgWW9rb2hhbWEgMjM2LTAwMDQsIEphcGFuLiBFbGVjdHJvbmljIGFkZHJl
c3M6IG5taXlha2VAeW9rb2hhbWEtY3UuYWMuanAuJiN4RDtEZXBhcnRtZW50IG9mIE1vbGVjdWxh
ciBCaW9sb2d5LCBZb2tvaGFtYSBDaXR5IFVuaXZlcnNpdHkgR3JhZHVhdGUgU2Nob29sIG9mIE1l
ZGljaW5lLCBZb2tvaGFtYSAyMzYtMDAwNCwgSmFwYW4uJiN4RDtEZXBhcnRtZW50IG9mIFBlZGlh
dHJpY3MsIFlhbWFnYXRhIFVuaXZlcnNpdHkgRmFjdWx0eSBvZiBNZWRpY2luZSwgWWFtYWdhdGEg
OTkwLTk1ODUsIEphcGFuLiYjeEQ7U2VydmljZSBkZSBHZW5ldGlxdWUgTWVkaWNhbGUsIENlbnRy
ZSBIb3NwaXRhbGllciBVbml2ZXJzaXRhaXJlIGRlIE5hbnRlcywgNDQwOTMgTmFudGVzLCBGcmFu
Y2UuJiN4RDtIaXJvc2hpbWEgTXVuaWNpcGFsIENlbnRlciBmb3IgQ2hpbGQgSGVhbHRoIGFuZCBE
ZXZlbG9wbWVudCwgSGlyb3NoaW1hIDczMi0wMDUyLCBKYXBhbi4mI3hEO0RlcGFydG1lbnQgb2Yg
SHVtYW4gR2VuZXRpY3MsIFlva29oYW1hIENpdHkgVW5pdmVyc2l0eSBHcmFkdWF0ZSBTY2hvb2wg
b2YgTWVkaWNpbmUsIFlva29oYW1hIDIzNi0wMDA0LCBKYXBhbi4mI3hEO0RlcGFydG1lbnQgb2Yg
QmlvY2hlbWlzdHJ5LCBZb2tvaGFtYSBDaXR5IFVuaXZlcnNpdHkgR3JhZHVhdGUgU2Nob29sIG9m
IE1lZGljaW5lLCBZb2tvaGFtYSwgMjM2LTAwMDQsIEphcGFuLiYjeEQ7QWR2YW5jZWQgTWVkaWNh
bCBSZXNlYXJjaCBDZW50ZXIsIFlva29oYW1hIENpdHkgVW5pdmVyc2l0eSwgWW9rb2hhbWEgMjM2
LTAwMDQsIEphcGFuLiYjeEQ7RGVwYXJ0bWVudCBvZiBIaXN0b2xvZ3kgYW5kIENlbGwgQmlvbG9n
eSwgWW9rb2hhbWEgQ2l0eSBVbml2ZXJzaXR5IFNjaG9vbCBvZiBNZWRpY2luZSwgWW9rb2hhbWEg
MjM2LTAwMDQsIEphcGFuLiYjeEQ7RGVwYXJ0bWVudCBvZiBIdW1hbiBHZW5ldGljcywgWW9rb2hh
bWEgQ2l0eSBVbml2ZXJzaXR5IEdyYWR1YXRlIFNjaG9vbCBvZiBNZWRpY2luZSwgWW9rb2hhbWEg
MjM2LTAwMDQsIEphcGFuOyBDbGluaWNhbCBHZW5ldGljcyBEZXBhcnRtZW50LCBZb2tvaGFtYSBD
aXR5IFVuaXZlcnNpdHkgSG9zcGl0YWwsIFlva29oYW1hLCAyMzYtMDAwNCwgSmFwYW4uJiN4RDtE
ZXBhcnRtZW50IG9mIFBlZGlhdHJpY3MsIFlhbWFnYXRhIFVuaXZlcnNpdHkgRmFjdWx0eSBvZiBN
ZWRpY2luZSwgWWFtYWdhdGEgOTkwLTk1ODUsIEphcGFuOyBEZXBhcnRtZW50IG9mIFBlZGlhdHJp
Y3MsIFNob3dhIFVuaXZlcnNpdHkgU2Nob29sIG9mIE1lZGljaW5lLCBUb2t5byAxNDItODY2Niwg
SmFwYW4uJiN4RDtEZXBhcnRtZW50IG9mIEh1bWFuIEdlbmV0aWNzLCBZb2tvaGFtYSBDaXR5IFVu
aXZlcnNpdHkgR3JhZHVhdGUgU2Nob29sIG9mIE1lZGljaW5lLCBZb2tvaGFtYSAyMzYtMDAwNCwg
SmFwYW4uIEVsZWN0cm9uaWMgYWRkcmVzczogbmFvbWF0QHlva29oYW1hLWN1LmFjLmpwLjwvYXV0
aC1hZGRyZXNzPjx0aXRsZXM+PHRpdGxlPkdhaW4tb2YtRnVuY3Rpb24gTU4xIFRydW5jYXRpb24g
VmFyaWFudHMgQ2F1c2UgYSBSZWNvZ25pemFibGUgU3luZHJvbWUgd2l0aCBDcmFuaW9mYWNpYWwg
YW5kIEJyYWluIEFibm9ybWFsaXRpZXM8L3RpdGxlPjxzZWNvbmRhcnktdGl0bGU+QW0gSiBIdW0g
R2VuZXQ8L3NlY29uZGFyeS10aXRsZT48L3RpdGxlcz48cGVyaW9kaWNhbD48ZnVsbC10aXRsZT5B
bSBKIEh1bSBHZW5ldDwvZnVsbC10aXRsZT48L3BlcmlvZGljYWw+PHBhZ2VzPjEzLTI1PC9wYWdl
cz48dm9sdW1lPjEwNjwvdm9sdW1lPjxudW1iZXI+MTwvbnVtYmVyPjxrZXl3b3Jkcz48a2V5d29y
ZD5BZG9sZXNjZW50PC9rZXl3b3JkPjxrZXl3b3JkPkJyYWluIERpc2Vhc2VzLypldGlvbG9neS9w
YXRob2xvZ3k8L2tleXdvcmQ+PGtleXdvcmQ+Q2VsbCBQcm9saWZlcmF0aW9uPC9rZXl3b3JkPjxr
ZXl3b3JkPkNoaWxkPC9rZXl3b3JkPjxrZXl3b3JkPkNoaWxkLCBQcmVzY2hvb2w8L2tleXdvcmQ+
PGtleXdvcmQ+Q3JhbmlvZmFjaWFsIEFibm9ybWFsaXRpZXMvKmV0aW9sb2d5L3BhdGhvbG9neTwv
a2V5d29yZD48a2V5d29yZD5GZW1hbGU8L2tleXdvcmQ+PGtleXdvcmQ+KkdhaW4gb2YgRnVuY3Rp
b24gTXV0YXRpb248L2tleXdvcmQ+PGtleXdvcmQ+KkdlbmUgRXhwcmVzc2lvbiBSZWd1bGF0aW9u
PC9rZXl3b3JkPjxrZXl3b3JkPkhlTGEgQ2VsbHM8L2tleXdvcmQ+PGtleXdvcmQ+SHVtYW5zPC9r
ZXl3b3JkPjxrZXl3b3JkPk1hbGU8L2tleXdvcmQ+PGtleXdvcmQ+UHJvdGVvbHlzaXM8L2tleXdv
cmQ+PGtleXdvcmQ+KlNlcXVlbmNlIERlbGV0aW9uPC9rZXl3b3JkPjxrZXl3b3JkPlN5bmRyb21l
PC9rZXl3b3JkPjxrZXl3b3JkPlRyYW5zLUFjdGl2YXRvcnMvKmdlbmV0aWNzL21ldGFib2xpc208
L2tleXdvcmQ+PGtleXdvcmQ+VHJhbnNjcmlwdG9tZTwva2V5d29yZD48a2V5d29yZD5UdW1vciBT
dXBwcmVzc29yIFByb3RlaW5zLypnZW5ldGljcy9tZXRhYm9saXNtPC9rZXl3b3JkPjxrZXl3b3Jk
PipNbjE8L2tleXdvcmQ+PGtleXdvcmQ+KmJyYWluIHN0cnVjdHVyYWwgYWJub3JtYWxpdGllczwv
a2V5d29yZD48a2V5d29yZD4qY3JhbmlvZmFjaWFsIGFibm9ybWFsaXRpZXM8L2tleXdvcmQ+PGtl
eXdvcmQ+KmdhaW4tb2YtZnVuY3Rpb248L2tleXdvcmQ+PGtleXdvcmQ+KmludHJpbnNpY2FsbHkg
ZGlzb3JkZXJlZCByZWdpb248L2tleXdvcmQ+PGtleXdvcmQ+KnBoYXNlIHNlcGFyYXRpb248L2tl
eXdvcmQ+PGtleXdvcmQ+KnRyYW5zY3JpcHRpb25hbCByZWd1bGF0aW9uPC9rZXl3b3JkPjwva2V5
d29yZHM+PGRhdGVzPjx5ZWFyPjIwMjA8L3llYXI+PHB1Yi1kYXRlcz48ZGF0ZT5KYW4gMjwvZGF0
ZT48L3B1Yi1kYXRlcz48L2RhdGVzPjxpc2JuPjE1MzctNjYwNSAoRWxlY3Ryb25pYykmI3hEOzAw
MDItOTI5NyAoTGlua2luZyk8L2lzYm4+PGFjY2Vzc2lvbi1udW0+MzE4MzkyMDM8L2FjY2Vzc2lv
bi1udW0+PHVybHM+PHJlbGF0ZWQtdXJscz48dXJsPmh0dHBzOi8vd3d3Lm5jYmkubmxtLm5paC5n
b3YvcHVibWVkLzMxODM5MjAzPC91cmw+PC9yZWxhdGVkLXVybHM+PC91cmxzPjxjdXN0b20yPlBN
QzcwNDI0ODU8L2N1c3RvbTI+PGVsZWN0cm9uaWMtcmVzb3VyY2UtbnVtPjEwLjEwMTYvai5hamhn
LjIwMTkuMTEuMDExPC9lbGVjdHJvbmljLXJlc291cmNlLW51bT48L3JlY29yZD48L0NpdGU+PENp
dGU+PEF1dGhvcj5NYWs8L0F1dGhvcj48WWVhcj4yMDIwPC9ZZWFyPjxSZWNOdW0+MTI0PC9SZWNO
dW0+PHJlY29yZD48cmVjLW51bWJlcj4xMjQ8L3JlYy1udW1iZXI+PGZvcmVpZ24ta2V5cz48a2V5
IGFwcD0iRU4iIGRiLWlkPSI5dHpzZnQ1dG10ZHJ4emVkcndyNXZlMnFzeGZ3MnJ2MnZ4d3AiIHRp
bWVzdGFtcD0iMTYyNTA1NDU2NSI+MTI0PC9rZXk+PC9mb3JlaWduLWtleXM+PHJlZi10eXBlIG5h
bWU9IkpvdXJuYWwgQXJ0aWNsZSI+MTc8L3JlZi10eXBlPjxjb250cmlidXRvcnM+PGF1dGhvcnM+
PGF1dGhvcj5NYWssIEMuIEMuIFkuPC9hdXRob3I+PGF1dGhvcj5Eb2hlcnR5LCBELjwvYXV0aG9y
PjxhdXRob3I+TGluLCBBLiBFLjwvYXV0aG9yPjxhdXRob3I+VmVnYXMsIE4uPC9hdXRob3I+PGF1
dGhvcj5DaG8sIE0uIFQuPC9hdXRob3I+PGF1dGhvcj5WaW90LCBHLjwvYXV0aG9yPjxhdXRob3I+
RGltYXJ0aW5vLCBDLjwvYXV0aG9yPjxhdXRob3I+V2Vpc2ZlbGQtQWRhbXMsIEouIEQuPC9hdXRo
b3I+PGF1dGhvcj5MZXNzZWwsIEQuPC9hdXRob3I+PGF1dGhvcj5Kb3NzLCBTLjwvYXV0aG9yPjxh
dXRob3I+TGksIEMuPC9hdXRob3I+PGF1dGhvcj5Hb256YWdhLUphdXJlZ3VpLCBDLjwvYXV0aG9y
PjxhdXRob3I+WmFyYXRlLCBZLiBBLjwvYXV0aG9yPjxhdXRob3I+RWhta2UsIE4uPC9hdXRob3I+
PGF1dGhvcj5Ib3JuLCBELjwvYXV0aG9yPjxhdXRob3I+VHJveWVyLCBDLjwvYXV0aG9yPjxhdXRo
b3I+S2FudCwgUy4gRy48L2F1dGhvcj48YXV0aG9yPkxlZSwgWS48L2F1dGhvcj48YXV0aG9yPklz
aGFrLCBHLiBFLjwvYXV0aG9yPjxhdXRob3I+TGV1bmcsIEcuPC9hdXRob3I+PGF1dGhvcj5CYXJv
bmUgUHJpdGNoYXJkLCBBLjwvYXV0aG9yPjxhdXRob3I+WWFuZywgUy48L2F1dGhvcj48YXV0aG9y
PkJlbmQsIEUuIEcuPC9hdXRob3I+PGF1dGhvcj5GaWxpcHBpbmksIEYuPC9hdXRob3I+PGF1dGhv
cj5Sb2FkaG91c2UsIEMuPC9hdXRob3I+PGF1dGhvcj5MZWJydW4sIE4uPC9hdXRob3I+PGF1dGhv
cj5NZWhhZmZleSwgTS4gRy48L2F1dGhvcj48YXV0aG9yPk1hcnRpbiwgUC4gTS48L2F1dGhvcj48
YXV0aG9yPkFwcGxlLCBCLjwvYXV0aG9yPjxhdXRob3I+TWlsbGFuLCBGLjwvYXV0aG9yPjxhdXRo
b3I+UHVrLCBPLjwvYXV0aG9yPjxhdXRob3I+SG9mZmVyLCBNLiBKLiBWLjwvYXV0aG9yPjxhdXRo
b3I+SGVuZGVyc29uLCBMLiBCLjwvYXV0aG9yPjxhdXRob3I+TWNHb3dhbiwgUi48L2F1dGhvcj48
YXV0aG9yPldlbnR6ZW5zZW4sIEkuIE0uPC9hdXRob3I+PGF1dGhvcj5QZWksIFMuPC9hdXRob3I+
PGF1dGhvcj5aYWhpciwgRi4gUi48L2F1dGhvcj48YXV0aG9yPll1LCBNLjwvYXV0aG9yPjxhdXRo
b3I+R2lic29uLCBXLiBULjwvYXV0aG9yPjxhdXRob3I+U2VtYW4sIEEuPC9hdXRob3I+PGF1dGhv
cj5TdGVldmVzLCBNLjwvYXV0aG9yPjxhdXRob3I+TXVycmVsbCwgSi4gUi48L2F1dGhvcj48YXV0
aG9yPkx1ZXR0Z2VuLCBTLjwvYXV0aG9yPjxhdXRob3I+RnJhbmNpc2NvLCBFLjwvYXV0aG9yPjxh
dXRob3I+U3Ryb20sIFQuIE0uPC9hdXRob3I+PGF1dGhvcj5BbWxpZS1Xb2xmLCBMLjwvYXV0aG9y
PjxhdXRob3I+S2FpbmRsLCBBLiBNLjwvYXV0aG9yPjxhdXRob3I+V2lsc29uLCBXLiBHLjwvYXV0
aG9yPjxhdXRob3I+SGFsYmFjaCwgUy48L2F1dGhvcj48YXV0aG9yPkJhc2VsLVNhbG1vbiwgTC48
L2F1dGhvcj48YXV0aG9yPkxldi1FbCwgTi48L2F1dGhvcj48YXV0aG9yPkRlbmVja2UsIEouPC9h
dXRob3I+PGF1dGhvcj5WaXNzZXJzLCBMZWxtPC9hdXRob3I+PGF1dGhvcj5SYWR0a2UsIEsuPC9h
dXRob3I+PGF1dGhvcj5DaGVsbHksIEouPC9hdXRob3I+PGF1dGhvcj5aYWNrYWksIEUuPC9hdXRo
b3I+PGF1dGhvcj5GcmllZG1hbiwgSi4gTS48L2F1dGhvcj48YXV0aG9yPkJhbXNoYWQsIE0uIEou
PC9hdXRob3I+PGF1dGhvcj5OaWNrZXJzb24sIEQuIEEuPC9hdXRob3I+PGF1dGhvcj5Vbml2ZXJz
aXR5IG9mIFdhc2hpbmd0b24gQ2VudGVyIGZvciBNZW5kZWxpYW4sIEdlbm9taWNzPC9hdXRob3I+
PGF1dGhvcj5SZWlkLCBSLiBSLjwvYXV0aG9yPjxhdXRob3I+RGV2cmllbmR0LCBLLjwvYXV0aG9y
PjxhdXRob3I+Q2hhZSwgSi4gSC48L2F1dGhvcj48YXV0aG9yPlN0b2xlcm1hbiwgRS48L2F1dGhv
cj48YXV0aG9yPk1jRG91Z2FsbCwgQy48L2F1dGhvcj48YXV0aG9yPlBvd2lzLCBaLjwvYXV0aG9y
PjxhdXRob3I+QmllbnZlbnUsIFQuPC9hdXRob3I+PGF1dGhvcj5UYW4sIFQuIFkuPC9hdXRob3I+
PGF1dGhvcj5PcmVuc3RlaW4sIE4uPC9hdXRob3I+PGF1dGhvcj5Eb2J5bnMsIFcuIEIuPC9hdXRo
b3I+PGF1dGhvcj5TaGllaCwgSi4gVC48L2F1dGhvcj48YXV0aG9yPkNob2ksIE0uPC9hdXRob3I+
PGF1dGhvcj5XYWdnb25lciwgRC48L2F1dGhvcj48YXV0aG9yPkdyaXBwLCBLLiBXLjwvYXV0aG9y
PjxhdXRob3I+UGFya2VyLCBNLiBKLjwvYXV0aG9yPjxhdXRob3I+U3RvbGVyLCBKLjwvYXV0aG9y
PjxhdXRob3I+THlvbm5ldCwgUy48L2F1dGhvcj48YXV0aG9yPkNvcm1pZXItRGFpcmUsIFYuPC9h
dXRob3I+PGF1dGhvcj5WaXNrb2NoaWwsIEQuPC9hdXRob3I+PGF1dGhvcj5Ib2ZmbWFuLCBULiBM
LjwvYXV0aG9yPjxhdXRob3I+QW1pZWwsIEouPC9hdXRob3I+PGF1dGhvcj5DaHVuZywgQi4gSC4g
WS48L2F1dGhvcj48YXV0aG9yPkdvcmRvbiwgQy4gVC48L2F1dGhvcj48L2F1dGhvcnM+PC9jb250
cmlidXRvcnM+PGF1dGgtYWRkcmVzcz5EZXBhcnRtZW50IG9mIFBhZWRpYXRyaWNzIGFuZCBBZG9s
ZXNjZW50IE1lZGljaW5lLCBMS1MgRmFjdWx0eSBvZiBNZWRpY2luZSwgVGhlIFVuaXZlcnNpdHkg
b2YgSG9uZyBLb25nLCBIb25nIEtvbmcgU3BlY2lhbCBBZG1pbmlzdHJhdGl2ZSBSZWdpb24sIENo
aW5hLiYjeEQ7RGVwYXJ0bWVudCBvZiBQZWRpYXRyaWNzLCBVbml2ZXJzaXR5IG9mIFdhc2hpbmd0
b24sIFNlYXR0bGUsIFdBLCBVU0EuJiN4RDtDZW50ZXIgZm9yIEludGVncmF0aXZlIEJyYWluIFJl
c2VhcmNoLCBTZWF0dGxlIENoaWxkcmVuJmFwb3M7cyBSZXNlYXJjaCBJbnN0aXR1dGUsIFNlYXR0
bGUsIFdBLCBVU0EuJiN4RDtNZWRpY2FsIEdlbmV0aWNzLCBNYXNzR2VuZXJhbCBIb3NwaXRhbCBm
b3IgQ2hpbGRyZW4sIEJvc3RvbiwgTUEsIFVTQS4mI3hEO0xhYm9yYXRvcnkgb2YgRW1icnlvbG9n
eSBhbmQgR2VuZXRpY3Mgb2YgSHVtYW4gTWFsZm9ybWF0aW9uLCBJbnN0aXR1dCBOYXRpb25hbCBk
ZSBsYSBTYW50ZSBldCBkZSBsYSBSZWNoZXJjaGUgTWVkaWNhbGUgKElOU0VSTSkgVU1SIDExNjMs
IEluc3RpdHV0IEltYWdpbmUsIFBhcmlzLCBGcmFuY2UuJiN4RDtQYXJpcyBEZXNjYXJ0ZXMtU29y
Ym9ubmUgUGFyaXMgQ2l0ZSBVbml2ZXJzaXR5LCBJbnN0aXR1dCBJbWFnaW5lLCBQYXJpcywgRnJh
bmNlLiYjeEQ7R2VuZUR4LCBHYWl0aGVyc2J1cmcsIE1ELCBVU0EuJiN4RDtHeW5lY29sb2dpZSBP
YnN0ZXRyaXF1ZSwgSG9waXRhbCBDb2NoaW4sIEhvcGl0YXV4IFVuaXZlcnNpdGFpcmVzIFBhcmlz
IENlbnRyZSAoSFVQQyksIEFzc2lzdGFuY2UgUHVibGlxdWUgSG9waXRhdXggZGUgUGFyaXMgKEFQ
LUhQKSwgUGFyaXMsIEZyYW5jZS4mI3hEO1NlY3Rpb24gb2YgQ2xpbmljYWwgR2VuZXRpY3MgYW5k
IE1ldGFib2xpc20sIERlcGFydG1lbnQgb2YgUGVkaWF0cmljcywgVW5pdmVyc2l0eSBvZiBDb2xv
cmFkby1EZW52ZXIgU2Nob29sIG9mIE1lZGljaW5lLCBBdXJvcmEsIENPLCBVU0EuJiN4RDtJbnN0
aXR1dGUgb2YgSHVtYW4gR2VuZXRpY3MsIFVuaXZlcnNpdHkgTWVkaWNhbCBDZW50ZXIgSGFtYnVy
Zy1FcHBlbmRvcmYsIEhhbWJ1cmcsIEdlcm1hbnkuJiN4RDtXZXN0IG9mIFNjb3RsYW5kIFJlZ2lv
bmFsIEdlbmV0aWNzIFNlcnZpY2UsIFF1ZWVuIEVsaXphYmV0aCBVbml2ZXJzaXR5IEhvc3BpdGFs
LCBHbGFzZ293LCBVSy4mI3hEO01jTWFzdGVyIFVuaXZlcnNpdHkgTWVkaWNhbCBDZW50ZXIsIEhh
bWlsdG9uLCBPbnRhcmlvLCBDYW5hZGEuJiN4RDtSZWdlbmVyb24gR2VuZXRpY3MgQ2VudGVyLCBS
ZWdlbmVyb24gUGhhcm1hY2V1dGljYWxzIEluYywgVGFycnl0b3duLCBOWSwgVVNBLiYjeEQ7U2Vj
dGlvbiBvZiBHZW5ldGljcyBhbmQgTWV0YWJvbGlzbSwgVW5pdmVyc2l0eSBvZiBBcmthbnNhcyBm
b3IgTWVkaWNhbCBTY2llbmNlcywgQXJrYW5zYXMgQ2hpbGRyZW4mYXBvcztzIEhvc3BpdGFsLCBM
aXR0bGUgUm9jaywgQVIsIFVTQS4mI3hEO0luc3RpdHV0ZSBmb3IgTWVkaWNhbCBHZW5ldGljcyBh
bmQgSHVtYW4gR2VuZXRpY3MsIENoYXJpdGUgLSBVbml2ZXJzaXRhdHNtZWRpemluIEJlcmxpbiwg
QmVybGluLCBHZXJtYW55LiYjeEQ7UGVkaWF0cmljcyBhbmQgTWVkaWNhbCBHZW5ldGljcywgVW5p
dmVyc2l0eSBvZiBWaXJnaW5pYSBIZWFsdGggU3lzdGVtLCBDaGFybG90dGVzdmlsbGUsIFZBLCBV
U0EuJiN4RDtEZXBhcnRtZW50IG9mIENsaW5pY2FsIEdlbmV0aWNzLCBMZWlkZW4gVW5pdmVyc2l0
eSBNZWRpY2FsIENlbnRlciwgUkMgTGVpZGVuLCBUaGUgTmV0aGVybGFuZHMuJiN4RDtEZXBhcnRt
ZW50IG9mIEJpb21lZGljYWwgU2NpZW5jZXMsIFNlb3VsIE5hdGlvbmFsIFVuaXZlcnNpdHkgQ29s
bGVnZSBvZiBNZWRpY2luZSwgU2VvdWwsIFJlcHVibGljIG9mIEtvcmVhLiYjeEQ7RGVwYXJ0bWVu
dCBvZiBSYWRpb2xvZ3ksIFVuaXZlcnNpdHkgb2YgV2FzaGluZ3RvbiwgU2VhdHRsZSwgV0EsIFVT
QS4mI3hEO0RpdmlzaW9uIG9mIEh1bWFuIEdlbmV0aWNzLCBDaGlsZHJlbiZhcG9zO3MgSG9zcGl0
YWwgb2YgUGhpbGFkZWxwaGlhLCBQaGlsYWRlbHBoaWEsIFBBLCBVU0EuJiN4RDtHcmVlbndvb2Qg
R2VuZXRpYyBDZW50ZXIsIEdyZWVud29vZCwgU0MsIFVTQS4mI3hEO1ByZXZlbnRpb25HZW5ldGlj
cywgTWFyc2hmaWVsZCwgV0ksIFVTQS4mI3hEO0luc3RpdHV0IENvY2hpbiwgSU5TRVJNIFUxMDE2
LCBDTlJTIFVNUiwgUGFyaXMgRGVzY2FydGVzIFVuaXZlcnNpdHksIFBhcmlzLCBGcmFuY2UuJiN4
RDtJbnN0aXR1dGUgZm9yIEh1bWFuIEdlbmV0aWNzLCBVbml2ZXJzaXR5IG9mIENhbGlmb3JuaWEg
U2FuIEZyYW5jaXNjbywgU2FuIEZyYW5jaXNjbywgQ0EsIFVTQS4mI3hEO0RpdmlzaW9uIG9mIE1l
ZGljYWwgR2VuZXRpY3MsIERlcGFydG1lbnQgb2YgUGVkaWF0cmljcywgVW5pdmVyc2l0eSBvZiBD
YWxpZm9ybmlhIFNhbiBGcmFuY2lzY28sIFNhbiBGcmFuY2lzY28sIENBLCBVU0EuJiN4RDtQcmF4
aXMgZnVyIEh1bWFuZ2VuZXRpayBUdWJpbmdlbiwgVHViaW5nZW4sIEdlcm1hbnkuJiN4RDtEZXBh
cnRtZW50IG9mIE1lZGljYWwgR2VuZXRpY3MsIFVuaXZlcnNpdHkgb2YgQnJpdGlzaCBDb2x1bWJp
YSwgVmFuY291dmVyLCBCQywgQ2FuYWRhLiYjeEQ7RGl2aXNpb24gb2YgR2VuZXRpY3MgYW5kIEdl
bm9taWNzLCBCb3N0b24gQ2hpbGRyZW4mYXBvcztzIEhvc3BpdGFsLCBCb3N0b24sIE1BLCBVU0Eu
JiN4RDtEaXZpc2lvbiBvZiBHZW5vbWljIERpYWdub3N0aWNzLCBDaGlsZHJlbiZhcG9zO3MgSG9z
cGl0YWwgb2YgUGhpbGFkZWxwaGlhLCBQaGlsYWRlbHBoaWEsIFBBLCBVU0EuJiN4RDtldmlDb3Jl
IGhlYWx0aGNhcmUsIEJsdWZmdG9uLCBTQywgVVNBLiYjeEQ7SW5zdGl0dXRlIG9mIEh1bWFuIEdl
bmV0aWNzLCBIZWxtaG9sdHogWmVudHJ1bSBNdW5jaGVuLCBOZXVoZXJiZXJnLCBHZXJtYW55LiYj
eEQ7SW5zdGl0dXRlIG9mIEh1bWFuIEdlbmV0aWNzLCBUZWNobmlzY2hlIFVuaXZlcnNpdGF0IE11
bmNoZW4sIE11bmljaCwgR2VybWFueS4mI3hEO0RpdmlzaW9uIG9mIE1lZGljYWwgR2VuZXRpY3Ms
IEEgSSBkdVBvbnQgSG9zcGl0YWwgZm9yIENoaWxkcmVuL05lbW91cnMsIFdpbG1pbmd0b24sIERF
LCBVU0EuJiN4RDtDaGFyaXRlIC0gVW5pdmVyc2l0YXRzbWVkaXppbiBCZXJsaW4sIEluc3RpdHV0
ZSBvZiBOZXVyb2FuYXRvbXkgYW5kIENlbGwgQmlvbG9neSwgRGVwYXJ0bWVudCBvZiBQZWRpYXRy
aWMgTmV1cm9sb2d5IGFuZCBDZW50ZXIgZm9yIENocm9uaWNhbGx5IFNpY2sgQ2hpbGRyZW4sIEJl
cmxpbiwgR2VybWFueS4mI3hEO0JlcmxpbiBJbnN0aXR1dGUgb2YgSGVhbHRoIChCSUgpLCBCZXJs
aW4sIEdlcm1hbnkuJiN4RDtEZXBhcnRtZW50IG9mIEh1bWFuIEdlbmV0aWNzLCBVbml2ZXJzaXR5
IG9mIENoaWNhZ28sIENoaWNhZ28sIElMLCBVU0EuJiN4RDtSYXBoYWVsIFJlY2FuYXRpIEdlbmV0
aWMgSW5zdGl0dXRlLCBSYWJpbiBNZWRpY2FsIENlbnRlci1CZWlsaW5zb24gSG9zcGl0YWwsIFBl
dGFjaCBUaWt2YSwgSXNyYWVsLiYjeEQ7UGVkaWF0cmljIEdlbmV0aWNzIENsaW5pYywgU2NobmVp
ZGVyIENoaWxkcmVuJmFwb3M7cyBNZWRpY2FsIENlbnRlciBvZiBJc3JhZWwsIFBldGFjaCBUaWt2
YSwgSXNyYWVsLiYjeEQ7U2Fja2xlciBGYWN1bHR5IG9mIE1lZGljaW5lLCBUZWwgQXZpdiBVbml2
ZXJzaXR5LCBUZWwgQXZpdiwgSXNyYWVsLiYjeEQ7RmVsc2Vuc3RlaW4gTWVkaWNhbCBSZXNlYXJj
aCBDZW50ZXIsIFBldGFjaCBUaWt2YSwgSXNyYWVsLiYjeEQ7RGVwYXJ0bWVudCBvZiBQZWRpYXRy
aWNzLCBVbml2ZXJzaXR5IE1lZGljYWwgQ2VudGVyIEhhbWJ1cmctRXBwZW5kb3JmLCAyMDI0NiBI
YW1idXJnLCBHZXJtYW55LiYjeEQ7RGVwYXJ0bWVudCBvZiBIdW1hbiBHZW5ldGljcywgRG9uZGVy
cyBDZW50cmUgZm9yIE5ldXJvc2NpZW5jZSwgUmFkYm91ZCBVbml2ZXJzaXR5IE1lZGljYWwgQ2Vu
dGVyLCBIQiBOaWptZWdlbiwgVGhlIE5ldGhlcmxhbmRzLiYjeEQ7Q2xpbmljYWwgR2Vub21pY3Mg
RGVwYXJ0bWVudCwgQW1icnkgR2VuZXRpY3MsIEFsaXNvIFZpZWpvLCBDQSwgVVNBLiYjeEQ7TGFi
b3JhdG9pcmUgZGUgRGlhZ25vc3RpYyBHZW5ldGlxdWUsIEhvcGl0YXV4IFVuaXZlcnNpdGFpcmVz
IGRlIFN0cmFzYm91cmcsIE5vdXZlbCBIb3BpdGFsIENpdmlsLCBTdHJhc2JvdXJnLCBGcmFuY2Uu
JiN4RDtGZWRlcmF0aW9uIGRlIE1lZGVjaW5lIFRyYW5zbGF0aW9ubmVsbGUgZGUgU3RyYXNib3Vy
ZywgVW5pdmVyc2l0ZSBkZSBTdHJhc2JvdXJnLCA2NzAwMCBTdHJhc2JvdXJnLCBGcmFuY2UuJiN4
RDtJbnN0aXR1dCBkZSBHZW5ldGlxdWUgZXQgZGUgQmlvbG9naWUgTW9sZWN1bGFpcmUgZXQgQ2Vs
bHVsYWlyZSwgSU5TRVJNIFU5NjQsIENOUlMgVU1SNzEwNCwgVW5pdmVyc2l0ZSBkZSBTdHJhc2Jv
dXJnLCA2NzQwNCBJbGxraXJjaCwgRnJhbmNlLiYjeEQ7RGVwYXJ0bWVudCBvZiBQZWRpYXRyaWNz
LCBQZXJlbG1hbiBTY2hvb2wgb2YgTWVkaWNpbmUgYXQgdGhlIFVuaXZlcnNpdHkgb2YgUGVubnN5
bHZhbmlhLCBQaGlsYWRlbHBoaWEsIFBBLCBVU0EuJiN4RDtEZXBhcnRtZW50IG9mIEdlbm9tZSBT
Y2llbmNlcywgVW5pdmVyc2l0eSBvZiBXYXNoaW5ndG9uLCBTZWF0dGxlLCBXQSwgVVNBLiYjeEQ7
VW5pdmVyc2l0eSBvZiBXYXNoaW5ndG9uIENlbnRlciBmb3IgTWVuZGVsaWFuIEdlbm9taWNzLCBT
ZWF0dGxlLCBXQSwgVVNBLiYjeEQ7RGVwYXJ0bWVudCBvZiBTdXJnZXJ5LCBTZWN0aW9uIG9mIFBs
YXN0aWMgU3VyZ2VyeSwgVW5pdmVyc2l0eSBvZiBDaGljYWdvLCBDaGljYWdvLCBJTCwgVVNBLiYj
eEQ7RGVwYXJ0bWVudCBvZiBIdW1hbiBHZW5ldGljcywgS2F0aG9saWVrZSBVbml2ZXJzaXRlaXQg
TGV1dmVuLCAzMDAwIExldXZlbiwgQmVsZ2l1bS4mI3hEO0RlcGFydG1lbnQgb2YgUGVkaWF0cmlj
cywgU2VvdWwgTmF0aW9uYWwgVW5pdmVyc2l0eSBDb2xsZWdlIG9mIE1lZGljaW5lLCBTZW91bCwg
UmVwdWJsaWMgb2YgS29yZWEuJiN4RDtMYWJvcmF0b2lyZSBkZSBHZW5ldGlxdWUgZXQgQmlvbG9n
aWUgTW9sZWN1bGFpcmVzLCBIb3BpdGFsIENvY2hpbiwgSFVQQywgQVAtSFAsIDc1MDE0IFBhcmlz
LCBGcmFuY2UuJiN4RDtWaWN0b3JpYW4gQ2xpbmljYWwgR2VuZXRpY3MgU2VydmljZXMsIE11cmRv
Y2ggQ2hpbGRyZW4mYXBvcztzIFJlc2VhcmNoIEluc3RpdHV0ZSwgRGVwYXJ0bWVudCBvZiBQYWVk
aWF0cmljcywgVW5pdmVyc2l0eSBvZiBNZWxib3VybmUsIE1lbGJvdXJuZSwgMzA1MiwgQXVzdHJh
bGlhLiYjeEQ7RGVwYXJ0bWVudCBvZiBOZXVyb2xvZ3ksIFVuaXZlcnNpdHkgb2YgV2FzaGluZ3Rv
biwgU2VhdHRsZSwgV0EsIFVTQS4mI3hEO1NoZWZmaWVsZCBDbGluaWNhbCBHZW5ldGljcyBTZXJ2
aWNlLCBTaGVmZmllbGQgQ2hpbGRyZW4mYXBvcztzIEhvc3BpdGFsLCBTaGVmZmllbGQgUzEwIDJU
SCwgVUsuJiN4RDtEZXBhcnRlbWVudCBkZSBHZW5ldGlxdWUsIEhvcGl0YWwgTmVja2VyLUVuZmFu
dHMgTWFsYWRlcywgQVAtSFAsIFBhcmlzLCBGcmFuY2UuJiN4RDtMYWJvcmF0b3J5IG9mIE1vbGVj
dWxhciBhbmQgUGh5c2lvcGF0aG9sb2dpY2FsIEJhc2VzIG9mIE9zdGVvY2hvbmRyb2R5c3BsYXNp
YSwgSU5TRVJNIFVNUiAxMTYzLCBJbnN0aXR1dCBJbWFnaW5lLCA3NTAxNSBQYXJpcywgRnJhbmNl
LiYjeEQ7RGl2aXNpb24gb2YgTWVkaWNhbCBHZW5ldGljcywgVW5pdmVyc2l0eSBvZiBVdGFoLCBT
YWx0IExha2UgQ2l0eSwgVVQsIFVTQS4mI3hEO1NvdXRoZXJuIENhbGlmb3JuaWEgS2Fpc2VyIFBl
cm1hbmVudGUgTWVkaWNhbCBHcm91cCwgQW5haGVpbSwgQ0EsIFVTQS48L2F1dGgtYWRkcmVzcz48
dGl0bGVzPjx0aXRsZT5NTjEgQy10ZXJtaW5hbCB0cnVuY2F0aW9uIHN5bmRyb21lIGlzIGEgbm92
ZWwgbmV1cm9kZXZlbG9wbWVudGFsIGFuZCBjcmFuaW9mYWNpYWwgZGlzb3JkZXIgd2l0aCBwYXJ0
aWFsIHJob21iZW5jZXBoYWxvc3luYXBzaXM8L3RpdGxlPjxzZWNvbmRhcnktdGl0bGU+QnJhaW48
L3NlY29uZGFyeS10aXRsZT48L3RpdGxlcz48cGVyaW9kaWNhbD48ZnVsbC10aXRsZT5CcmFpbjwv
ZnVsbC10aXRsZT48L3BlcmlvZGljYWw+PHBhZ2VzPjU1LTY4PC9wYWdlcz48dm9sdW1lPjE0Mzwv
dm9sdW1lPjxudW1iZXI+MTwvbnVtYmVyPjxrZXl3b3Jkcz48a2V5d29yZD5BYm5vcm1hbGl0aWVz
LCBNdWx0aXBsZS9kaWFnbm9zdGljIGltYWdpbmcvKmdlbmV0aWNzPC9rZXl3b3JkPjxrZXl3b3Jk
PkFkb2xlc2NlbnQ8L2tleXdvcmQ+PGtleXdvcmQ+QmFzaWxhciBBcnRlcnkvYWJub3JtYWxpdGll
cy9kaWFnbm9zdGljIGltYWdpbmc8L2tleXdvcmQ+PGtleXdvcmQ+Q2Fyb3RpZCBBcnRlcmllcy9h
Ym5vcm1hbGl0aWVzL2RpYWdub3N0aWMgaW1hZ2luZzwva2V5d29yZD48a2V5d29yZD5DZXJlYmVs
bGFyIFZlcm1pcy9hYm5vcm1hbGl0aWVzL2RpYWdub3N0aWMgaW1hZ2luZzwva2V5d29yZD48a2V5
d29yZD5DZXJlYmVsbHVtL2Fibm9ybWFsaXRpZXMvZGlhZ25vc3RpYyBpbWFnaW5nPC9rZXl3b3Jk
PjxrZXl3b3JkPkNoaWxkPC9rZXl3b3JkPjxrZXl3b3JkPkNoaWxkLCBQcmVzY2hvb2w8L2tleXdv
cmQ+PGtleXdvcmQ+Q29ob3J0IFN0dWRpZXM8L2tleXdvcmQ+PGtleXdvcmQ+Q29tcGFyYXRpdmUg
R2Vub21pYyBIeWJyaWRpemF0aW9uPC9rZXl3b3JkPjxrZXl3b3JkPkNyYW5pb2ZhY2lhbCBBYm5v
cm1hbGl0aWVzL2RpYWdub3N0aWMgaW1hZ2luZy8qZ2VuZXRpY3M8L2tleXdvcmQ+PGtleXdvcmQ+
RmVtYWxlPC9rZXl3b3JkPjxrZXl3b3JkPkZpYnJvYmxhc3RzL21ldGFib2xpc208L2tleXdvcmQ+
PGtleXdvcmQ+SHVtYW5zPC9rZXl3b3JkPjxrZXl3b3JkPkltYWdpbmcsIFRocmVlLURpbWVuc2lv
bmFsPC9rZXl3b3JkPjxrZXl3b3JkPkluZmFudDwva2V5d29yZD48a2V5d29yZD5JbnRlbGxlY3R1
YWwgRGlzYWJpbGl0eS8qZ2VuZXRpY3M8L2tleXdvcmQ+PGtleXdvcmQ+TGFuZ3VhZ2UgRGV2ZWxv
cG1lbnQgRGlzb3JkZXJzLypnZW5ldGljczwva2V5d29yZD48a2V5d29yZD5NYWduZXRpYyBSZXNv
bmFuY2UgSW1hZ2luZzwva2V5d29yZD48a2V5d29yZD5NYWxlPC9rZXl3b3JkPjxrZXl3b3JkPk1p
ZGRsZSBBZ2VkPC9rZXl3b3JkPjxrZXl3b3JkPk11dGF0aW9uPC9rZXl3b3JkPjxrZXl3b3JkPk5l
cnZvdXMgU3lzdGVtIE1hbGZvcm1hdGlvbnMvZGlhZ25vc3RpYyBpbWFnaW5nLypnZW5ldGljczwv
a2V5d29yZD48a2V5d29yZD5Ob25zZW5zZSBNZWRpYXRlZCBtUk5BIERlY2F5PC9rZXl3b3JkPjxr
ZXl3b3JkPlBvbHltaWNyb2d5cmlhL2RpYWdub3N0aWMgaW1hZ2luZy9nZW5ldGljczwva2V5d29y
ZD48a2V5d29yZD5STkEtU2VxPC9rZXl3b3JkPjxrZXl3b3JkPlJlYWwtVGltZSBQb2x5bWVyYXNl
IENoYWluIFJlYWN0aW9uPC9rZXl3b3JkPjxrZXl3b3JkPlN5bmRyb21lPC9rZXl3b3JkPjxrZXl3
b3JkPlRvbW9ncmFwaHksIFgtUmF5IENvbXB1dGVkPC9rZXl3b3JkPjxrZXl3b3JkPlRyYW5zLUFj
dGl2YXRvcnMvKmdlbmV0aWNzPC9rZXl3b3JkPjxrZXl3b3JkPlR1bW9yIFN1cHByZXNzb3IgUHJv
dGVpbnMvKmdlbmV0aWNzPC9rZXl3b3JkPjxrZXl3b3JkPldob2xlIEV4b21lIFNlcXVlbmNpbmc8
L2tleXdvcmQ+PGtleXdvcmQ+V2hvbGUgR2Vub21lIFNlcXVlbmNpbmc8L2tleXdvcmQ+PGtleXdv
cmQ+Kk1DVFQgc3luZHJvbWU8L2tleXdvcmQ+PGtleXdvcmQ+Kk1uMTwva2V5d29yZD48a2V5d29y
ZD4qY3JhbmlvZmFjaWFsIGRldmVsb3BtZW50PC9rZXl3b3JkPjxrZXl3b3JkPippbnRlbGxlY3R1
YWwgZGlzYWJpbGl0eTwva2V5d29yZD48a2V5d29yZD4qcmhvbWJlbmNlcGhhbG9zeW5hcHNpczwv
a2V5d29yZD48L2tleXdvcmRzPjxkYXRlcz48eWVhcj4yMDIwPC95ZWFyPjxwdWItZGF0ZXM+PGRh
dGU+SmFuIDE8L2RhdGU+PC9wdWItZGF0ZXM+PC9kYXRlcz48aXNibj4xNDYwLTIxNTYgKEVsZWN0
cm9uaWMpJiN4RDswMDA2LTg5NTAgKExpbmtpbmcpPC9pc2JuPjxhY2Nlc3Npb24tbnVtPjMxODM0
Mzc0PC9hY2Nlc3Npb24tbnVtPjx1cmxzPjxyZWxhdGVkLXVybHM+PHVybD5odHRwczovL3d3dy5u
Y2JpLm5sbS5uaWguZ292L3B1Ym1lZC8zMTgzNDM3NDwvdXJsPjwvcmVsYXRlZC11cmxzPjwvdXJs
cz48Y3VzdG9tMj5QTUM3OTYyOTA5PC9jdXN0b20yPjxlbGVjdHJvbmljLXJlc291cmNlLW51bT4x
MC4xMDkzL2JyYWluL2F3ejM3OTwvZWxlY3Ryb25pYy1yZXNvdXJjZS1udW0+PC9yZWNvcmQ+PC9D
aXRlPjwvRW5kTm90ZT5=
</w:fldData>
              </w:fldChar>
            </w:r>
            <w:r w:rsidR="000C4917">
              <w:rPr>
                <w:rFonts w:ascii="Times New Roman" w:hAnsi="Times New Roman" w:cs="Times New Roman"/>
                <w:color w:val="000000"/>
                <w:sz w:val="20"/>
                <w:szCs w:val="20"/>
                <w:lang w:val="en-US"/>
              </w:rPr>
              <w:instrText xml:space="preserve"> ADDIN EN.CITE </w:instrText>
            </w:r>
            <w:r w:rsidR="000C4917">
              <w:rPr>
                <w:rFonts w:ascii="Times New Roman" w:hAnsi="Times New Roman" w:cs="Times New Roman"/>
                <w:color w:val="000000"/>
                <w:sz w:val="20"/>
                <w:szCs w:val="20"/>
                <w:lang w:val="en-US"/>
              </w:rPr>
              <w:fldChar w:fldCharType="begin">
                <w:fldData xml:space="preserve">PEVuZE5vdGU+PENpdGU+PEF1dGhvcj5NaXlha2U8L0F1dGhvcj48WWVhcj4yMDIwPC9ZZWFyPjxS
ZWNOdW0+MTIwPC9SZWNOdW0+PERpc3BsYXlUZXh0PigxNywgMTgpPC9EaXNwbGF5VGV4dD48cmVj
b3JkPjxyZWMtbnVtYmVyPjEyMDwvcmVjLW51bWJlcj48Zm9yZWlnbi1rZXlzPjxrZXkgYXBwPSJF
TiIgZGItaWQ9Ijl0enNmdDV0bXRkcnh6ZWRyd3I1dmUycXN4ZncycnYydnh3cCIgdGltZXN0YW1w
PSIxNjI1MDU0NDQ0Ij4xMjA8L2tleT48L2ZvcmVpZ24ta2V5cz48cmVmLXR5cGUgbmFtZT0iSm91
cm5hbCBBcnRpY2xlIj4xNzwvcmVmLXR5cGU+PGNvbnRyaWJ1dG9ycz48YXV0aG9ycz48YXV0aG9y
Pk1peWFrZSwgTi48L2F1dGhvcj48YXV0aG9yPlRha2FoYXNoaSwgSC48L2F1dGhvcj48YXV0aG9y
Pk5ha2FtdXJhLCBLLjwvYXV0aG9yPjxhdXRob3I+SXNpZG9yLCBCLjwvYXV0aG9yPjxhdXRob3I+
SGlyYWtpLCBZLjwvYXV0aG9yPjxhdXRob3I+S29zaGltaXp1LCBFLjwvYXV0aG9yPjxhdXRob3I+
U2hpaW5hLCBNLjwvYXV0aG9yPjxhdXRob3I+U2FzYWtpLCBLLjwvYXV0aG9yPjxhdXRob3I+U3V6
dWtpLCBILjwvYXV0aG9yPjxhdXRob3I+QWJlLCBSLjwvYXV0aG9yPjxhdXRob3I+S2ltdXJhLCBZ
LjwvYXV0aG9yPjxhdXRob3I+QWtpeWFtYSwgVC48L2F1dGhvcj48YXV0aG9yPlRvbWl6YXdhLCBT
LiBJLjwvYXV0aG9yPjxhdXRob3I+SGlyb3NlLCBULjwvYXV0aG9yPjxhdXRob3I+SGFtYW5ha2Es
IEsuPC9hdXRob3I+PGF1dGhvcj5NaXlhdGFrZSwgUy48L2F1dGhvcj48YXV0aG9yPk1pdHN1aGFz
aGksIFMuPC9hdXRob3I+PGF1dGhvcj5NaXp1Z3VjaGksIFQuPC9hdXRob3I+PGF1dGhvcj5UYWth
dGEsIEEuPC9hdXRob3I+PGF1dGhvcj5PYm8sIEsuPC9hdXRob3I+PGF1dGhvcj5LYXRvLCBNLjwv
YXV0aG9yPjxhdXRob3I+T2dhdGEsIEsuPC9hdXRob3I+PGF1dGhvcj5NYXRzdW1vdG8sIE4uPC9h
dXRob3I+PC9hdXRob3JzPjwvY29udHJpYnV0b3JzPjxhdXRoLWFkZHJlc3M+RGVwYXJ0bWVudCBv
ZiBIdW1hbiBHZW5ldGljcywgWW9rb2hhbWEgQ2l0eSBVbml2ZXJzaXR5IEdyYWR1YXRlIFNjaG9v
bCBvZiBNZWRpY2luZSwgWW9rb2hhbWEgMjM2LTAwMDQsIEphcGFuLiBFbGVjdHJvbmljIGFkZHJl
c3M6IG5taXlha2VAeW9rb2hhbWEtY3UuYWMuanAuJiN4RDtEZXBhcnRtZW50IG9mIE1vbGVjdWxh
ciBCaW9sb2d5LCBZb2tvaGFtYSBDaXR5IFVuaXZlcnNpdHkgR3JhZHVhdGUgU2Nob29sIG9mIE1l
ZGljaW5lLCBZb2tvaGFtYSAyMzYtMDAwNCwgSmFwYW4uJiN4RDtEZXBhcnRtZW50IG9mIFBlZGlh
dHJpY3MsIFlhbWFnYXRhIFVuaXZlcnNpdHkgRmFjdWx0eSBvZiBNZWRpY2luZSwgWWFtYWdhdGEg
OTkwLTk1ODUsIEphcGFuLiYjeEQ7U2VydmljZSBkZSBHZW5ldGlxdWUgTWVkaWNhbGUsIENlbnRy
ZSBIb3NwaXRhbGllciBVbml2ZXJzaXRhaXJlIGRlIE5hbnRlcywgNDQwOTMgTmFudGVzLCBGcmFu
Y2UuJiN4RDtIaXJvc2hpbWEgTXVuaWNpcGFsIENlbnRlciBmb3IgQ2hpbGQgSGVhbHRoIGFuZCBE
ZXZlbG9wbWVudCwgSGlyb3NoaW1hIDczMi0wMDUyLCBKYXBhbi4mI3hEO0RlcGFydG1lbnQgb2Yg
SHVtYW4gR2VuZXRpY3MsIFlva29oYW1hIENpdHkgVW5pdmVyc2l0eSBHcmFkdWF0ZSBTY2hvb2wg
b2YgTWVkaWNpbmUsIFlva29oYW1hIDIzNi0wMDA0LCBKYXBhbi4mI3hEO0RlcGFydG1lbnQgb2Yg
QmlvY2hlbWlzdHJ5LCBZb2tvaGFtYSBDaXR5IFVuaXZlcnNpdHkgR3JhZHVhdGUgU2Nob29sIG9m
IE1lZGljaW5lLCBZb2tvaGFtYSwgMjM2LTAwMDQsIEphcGFuLiYjeEQ7QWR2YW5jZWQgTWVkaWNh
bCBSZXNlYXJjaCBDZW50ZXIsIFlva29oYW1hIENpdHkgVW5pdmVyc2l0eSwgWW9rb2hhbWEgMjM2
LTAwMDQsIEphcGFuLiYjeEQ7RGVwYXJ0bWVudCBvZiBIaXN0b2xvZ3kgYW5kIENlbGwgQmlvbG9n
eSwgWW9rb2hhbWEgQ2l0eSBVbml2ZXJzaXR5IFNjaG9vbCBvZiBNZWRpY2luZSwgWW9rb2hhbWEg
MjM2LTAwMDQsIEphcGFuLiYjeEQ7RGVwYXJ0bWVudCBvZiBIdW1hbiBHZW5ldGljcywgWW9rb2hh
bWEgQ2l0eSBVbml2ZXJzaXR5IEdyYWR1YXRlIFNjaG9vbCBvZiBNZWRpY2luZSwgWW9rb2hhbWEg
MjM2LTAwMDQsIEphcGFuOyBDbGluaWNhbCBHZW5ldGljcyBEZXBhcnRtZW50LCBZb2tvaGFtYSBD
aXR5IFVuaXZlcnNpdHkgSG9zcGl0YWwsIFlva29oYW1hLCAyMzYtMDAwNCwgSmFwYW4uJiN4RDtE
ZXBhcnRtZW50IG9mIFBlZGlhdHJpY3MsIFlhbWFnYXRhIFVuaXZlcnNpdHkgRmFjdWx0eSBvZiBN
ZWRpY2luZSwgWWFtYWdhdGEgOTkwLTk1ODUsIEphcGFuOyBEZXBhcnRtZW50IG9mIFBlZGlhdHJp
Y3MsIFNob3dhIFVuaXZlcnNpdHkgU2Nob29sIG9mIE1lZGljaW5lLCBUb2t5byAxNDItODY2Niwg
SmFwYW4uJiN4RDtEZXBhcnRtZW50IG9mIEh1bWFuIEdlbmV0aWNzLCBZb2tvaGFtYSBDaXR5IFVu
aXZlcnNpdHkgR3JhZHVhdGUgU2Nob29sIG9mIE1lZGljaW5lLCBZb2tvaGFtYSAyMzYtMDAwNCwg
SmFwYW4uIEVsZWN0cm9uaWMgYWRkcmVzczogbmFvbWF0QHlva29oYW1hLWN1LmFjLmpwLjwvYXV0
aC1hZGRyZXNzPjx0aXRsZXM+PHRpdGxlPkdhaW4tb2YtRnVuY3Rpb24gTU4xIFRydW5jYXRpb24g
VmFyaWFudHMgQ2F1c2UgYSBSZWNvZ25pemFibGUgU3luZHJvbWUgd2l0aCBDcmFuaW9mYWNpYWwg
YW5kIEJyYWluIEFibm9ybWFsaXRpZXM8L3RpdGxlPjxzZWNvbmRhcnktdGl0bGU+QW0gSiBIdW0g
R2VuZXQ8L3NlY29uZGFyeS10aXRsZT48L3RpdGxlcz48cGVyaW9kaWNhbD48ZnVsbC10aXRsZT5B
bSBKIEh1bSBHZW5ldDwvZnVsbC10aXRsZT48L3BlcmlvZGljYWw+PHBhZ2VzPjEzLTI1PC9wYWdl
cz48dm9sdW1lPjEwNjwvdm9sdW1lPjxudW1iZXI+MTwvbnVtYmVyPjxrZXl3b3Jkcz48a2V5d29y
ZD5BZG9sZXNjZW50PC9rZXl3b3JkPjxrZXl3b3JkPkJyYWluIERpc2Vhc2VzLypldGlvbG9neS9w
YXRob2xvZ3k8L2tleXdvcmQ+PGtleXdvcmQ+Q2VsbCBQcm9saWZlcmF0aW9uPC9rZXl3b3JkPjxr
ZXl3b3JkPkNoaWxkPC9rZXl3b3JkPjxrZXl3b3JkPkNoaWxkLCBQcmVzY2hvb2w8L2tleXdvcmQ+
PGtleXdvcmQ+Q3JhbmlvZmFjaWFsIEFibm9ybWFsaXRpZXMvKmV0aW9sb2d5L3BhdGhvbG9neTwv
a2V5d29yZD48a2V5d29yZD5GZW1hbGU8L2tleXdvcmQ+PGtleXdvcmQ+KkdhaW4gb2YgRnVuY3Rp
b24gTXV0YXRpb248L2tleXdvcmQ+PGtleXdvcmQ+KkdlbmUgRXhwcmVzc2lvbiBSZWd1bGF0aW9u
PC9rZXl3b3JkPjxrZXl3b3JkPkhlTGEgQ2VsbHM8L2tleXdvcmQ+PGtleXdvcmQ+SHVtYW5zPC9r
ZXl3b3JkPjxrZXl3b3JkPk1hbGU8L2tleXdvcmQ+PGtleXdvcmQ+UHJvdGVvbHlzaXM8L2tleXdv
cmQ+PGtleXdvcmQ+KlNlcXVlbmNlIERlbGV0aW9uPC9rZXl3b3JkPjxrZXl3b3JkPlN5bmRyb21l
PC9rZXl3b3JkPjxrZXl3b3JkPlRyYW5zLUFjdGl2YXRvcnMvKmdlbmV0aWNzL21ldGFib2xpc208
L2tleXdvcmQ+PGtleXdvcmQ+VHJhbnNjcmlwdG9tZTwva2V5d29yZD48a2V5d29yZD5UdW1vciBT
dXBwcmVzc29yIFByb3RlaW5zLypnZW5ldGljcy9tZXRhYm9saXNtPC9rZXl3b3JkPjxrZXl3b3Jk
PipNbjE8L2tleXdvcmQ+PGtleXdvcmQ+KmJyYWluIHN0cnVjdHVyYWwgYWJub3JtYWxpdGllczwv
a2V5d29yZD48a2V5d29yZD4qY3JhbmlvZmFjaWFsIGFibm9ybWFsaXRpZXM8L2tleXdvcmQ+PGtl
eXdvcmQ+KmdhaW4tb2YtZnVuY3Rpb248L2tleXdvcmQ+PGtleXdvcmQ+KmludHJpbnNpY2FsbHkg
ZGlzb3JkZXJlZCByZWdpb248L2tleXdvcmQ+PGtleXdvcmQ+KnBoYXNlIHNlcGFyYXRpb248L2tl
eXdvcmQ+PGtleXdvcmQ+KnRyYW5zY3JpcHRpb25hbCByZWd1bGF0aW9uPC9rZXl3b3JkPjwva2V5
d29yZHM+PGRhdGVzPjx5ZWFyPjIwMjA8L3llYXI+PHB1Yi1kYXRlcz48ZGF0ZT5KYW4gMjwvZGF0
ZT48L3B1Yi1kYXRlcz48L2RhdGVzPjxpc2JuPjE1MzctNjYwNSAoRWxlY3Ryb25pYykmI3hEOzAw
MDItOTI5NyAoTGlua2luZyk8L2lzYm4+PGFjY2Vzc2lvbi1udW0+MzE4MzkyMDM8L2FjY2Vzc2lv
bi1udW0+PHVybHM+PHJlbGF0ZWQtdXJscz48dXJsPmh0dHBzOi8vd3d3Lm5jYmkubmxtLm5paC5n
b3YvcHVibWVkLzMxODM5MjAzPC91cmw+PC9yZWxhdGVkLXVybHM+PC91cmxzPjxjdXN0b20yPlBN
QzcwNDI0ODU8L2N1c3RvbTI+PGVsZWN0cm9uaWMtcmVzb3VyY2UtbnVtPjEwLjEwMTYvai5hamhn
LjIwMTkuMTEuMDExPC9lbGVjdHJvbmljLXJlc291cmNlLW51bT48L3JlY29yZD48L0NpdGU+PENp
dGU+PEF1dGhvcj5NYWs8L0F1dGhvcj48WWVhcj4yMDIwPC9ZZWFyPjxSZWNOdW0+MTI0PC9SZWNO
dW0+PHJlY29yZD48cmVjLW51bWJlcj4xMjQ8L3JlYy1udW1iZXI+PGZvcmVpZ24ta2V5cz48a2V5
IGFwcD0iRU4iIGRiLWlkPSI5dHpzZnQ1dG10ZHJ4emVkcndyNXZlMnFzeGZ3MnJ2MnZ4d3AiIHRp
bWVzdGFtcD0iMTYyNTA1NDU2NSI+MTI0PC9rZXk+PC9mb3JlaWduLWtleXM+PHJlZi10eXBlIG5h
bWU9IkpvdXJuYWwgQXJ0aWNsZSI+MTc8L3JlZi10eXBlPjxjb250cmlidXRvcnM+PGF1dGhvcnM+
PGF1dGhvcj5NYWssIEMuIEMuIFkuPC9hdXRob3I+PGF1dGhvcj5Eb2hlcnR5LCBELjwvYXV0aG9y
PjxhdXRob3I+TGluLCBBLiBFLjwvYXV0aG9yPjxhdXRob3I+VmVnYXMsIE4uPC9hdXRob3I+PGF1
dGhvcj5DaG8sIE0uIFQuPC9hdXRob3I+PGF1dGhvcj5WaW90LCBHLjwvYXV0aG9yPjxhdXRob3I+
RGltYXJ0aW5vLCBDLjwvYXV0aG9yPjxhdXRob3I+V2Vpc2ZlbGQtQWRhbXMsIEouIEQuPC9hdXRo
b3I+PGF1dGhvcj5MZXNzZWwsIEQuPC9hdXRob3I+PGF1dGhvcj5Kb3NzLCBTLjwvYXV0aG9yPjxh
dXRob3I+TGksIEMuPC9hdXRob3I+PGF1dGhvcj5Hb256YWdhLUphdXJlZ3VpLCBDLjwvYXV0aG9y
PjxhdXRob3I+WmFyYXRlLCBZLiBBLjwvYXV0aG9yPjxhdXRob3I+RWhta2UsIE4uPC9hdXRob3I+
PGF1dGhvcj5Ib3JuLCBELjwvYXV0aG9yPjxhdXRob3I+VHJveWVyLCBDLjwvYXV0aG9yPjxhdXRo
b3I+S2FudCwgUy4gRy48L2F1dGhvcj48YXV0aG9yPkxlZSwgWS48L2F1dGhvcj48YXV0aG9yPklz
aGFrLCBHLiBFLjwvYXV0aG9yPjxhdXRob3I+TGV1bmcsIEcuPC9hdXRob3I+PGF1dGhvcj5CYXJv
bmUgUHJpdGNoYXJkLCBBLjwvYXV0aG9yPjxhdXRob3I+WWFuZywgUy48L2F1dGhvcj48YXV0aG9y
PkJlbmQsIEUuIEcuPC9hdXRob3I+PGF1dGhvcj5GaWxpcHBpbmksIEYuPC9hdXRob3I+PGF1dGhv
cj5Sb2FkaG91c2UsIEMuPC9hdXRob3I+PGF1dGhvcj5MZWJydW4sIE4uPC9hdXRob3I+PGF1dGhv
cj5NZWhhZmZleSwgTS4gRy48L2F1dGhvcj48YXV0aG9yPk1hcnRpbiwgUC4gTS48L2F1dGhvcj48
YXV0aG9yPkFwcGxlLCBCLjwvYXV0aG9yPjxhdXRob3I+TWlsbGFuLCBGLjwvYXV0aG9yPjxhdXRo
b3I+UHVrLCBPLjwvYXV0aG9yPjxhdXRob3I+SG9mZmVyLCBNLiBKLiBWLjwvYXV0aG9yPjxhdXRo
b3I+SGVuZGVyc29uLCBMLiBCLjwvYXV0aG9yPjxhdXRob3I+TWNHb3dhbiwgUi48L2F1dGhvcj48
YXV0aG9yPldlbnR6ZW5zZW4sIEkuIE0uPC9hdXRob3I+PGF1dGhvcj5QZWksIFMuPC9hdXRob3I+
PGF1dGhvcj5aYWhpciwgRi4gUi48L2F1dGhvcj48YXV0aG9yPll1LCBNLjwvYXV0aG9yPjxhdXRo
b3I+R2lic29uLCBXLiBULjwvYXV0aG9yPjxhdXRob3I+U2VtYW4sIEEuPC9hdXRob3I+PGF1dGhv
cj5TdGVldmVzLCBNLjwvYXV0aG9yPjxhdXRob3I+TXVycmVsbCwgSi4gUi48L2F1dGhvcj48YXV0
aG9yPkx1ZXR0Z2VuLCBTLjwvYXV0aG9yPjxhdXRob3I+RnJhbmNpc2NvLCBFLjwvYXV0aG9yPjxh
dXRob3I+U3Ryb20sIFQuIE0uPC9hdXRob3I+PGF1dGhvcj5BbWxpZS1Xb2xmLCBMLjwvYXV0aG9y
PjxhdXRob3I+S2FpbmRsLCBBLiBNLjwvYXV0aG9yPjxhdXRob3I+V2lsc29uLCBXLiBHLjwvYXV0
aG9yPjxhdXRob3I+SGFsYmFjaCwgUy48L2F1dGhvcj48YXV0aG9yPkJhc2VsLVNhbG1vbiwgTC48
L2F1dGhvcj48YXV0aG9yPkxldi1FbCwgTi48L2F1dGhvcj48YXV0aG9yPkRlbmVja2UsIEouPC9h
dXRob3I+PGF1dGhvcj5WaXNzZXJzLCBMZWxtPC9hdXRob3I+PGF1dGhvcj5SYWR0a2UsIEsuPC9h
dXRob3I+PGF1dGhvcj5DaGVsbHksIEouPC9hdXRob3I+PGF1dGhvcj5aYWNrYWksIEUuPC9hdXRo
b3I+PGF1dGhvcj5GcmllZG1hbiwgSi4gTS48L2F1dGhvcj48YXV0aG9yPkJhbXNoYWQsIE0uIEou
PC9hdXRob3I+PGF1dGhvcj5OaWNrZXJzb24sIEQuIEEuPC9hdXRob3I+PGF1dGhvcj5Vbml2ZXJz
aXR5IG9mIFdhc2hpbmd0b24gQ2VudGVyIGZvciBNZW5kZWxpYW4sIEdlbm9taWNzPC9hdXRob3I+
PGF1dGhvcj5SZWlkLCBSLiBSLjwvYXV0aG9yPjxhdXRob3I+RGV2cmllbmR0LCBLLjwvYXV0aG9y
PjxhdXRob3I+Q2hhZSwgSi4gSC48L2F1dGhvcj48YXV0aG9yPlN0b2xlcm1hbiwgRS48L2F1dGhv
cj48YXV0aG9yPk1jRG91Z2FsbCwgQy48L2F1dGhvcj48YXV0aG9yPlBvd2lzLCBaLjwvYXV0aG9y
PjxhdXRob3I+QmllbnZlbnUsIFQuPC9hdXRob3I+PGF1dGhvcj5UYW4sIFQuIFkuPC9hdXRob3I+
PGF1dGhvcj5PcmVuc3RlaW4sIE4uPC9hdXRob3I+PGF1dGhvcj5Eb2J5bnMsIFcuIEIuPC9hdXRo
b3I+PGF1dGhvcj5TaGllaCwgSi4gVC48L2F1dGhvcj48YXV0aG9yPkNob2ksIE0uPC9hdXRob3I+
PGF1dGhvcj5XYWdnb25lciwgRC48L2F1dGhvcj48YXV0aG9yPkdyaXBwLCBLLiBXLjwvYXV0aG9y
PjxhdXRob3I+UGFya2VyLCBNLiBKLjwvYXV0aG9yPjxhdXRob3I+U3RvbGVyLCBKLjwvYXV0aG9y
PjxhdXRob3I+THlvbm5ldCwgUy48L2F1dGhvcj48YXV0aG9yPkNvcm1pZXItRGFpcmUsIFYuPC9h
dXRob3I+PGF1dGhvcj5WaXNrb2NoaWwsIEQuPC9hdXRob3I+PGF1dGhvcj5Ib2ZmbWFuLCBULiBM
LjwvYXV0aG9yPjxhdXRob3I+QW1pZWwsIEouPC9hdXRob3I+PGF1dGhvcj5DaHVuZywgQi4gSC4g
WS48L2F1dGhvcj48YXV0aG9yPkdvcmRvbiwgQy4gVC48L2F1dGhvcj48L2F1dGhvcnM+PC9jb250
cmlidXRvcnM+PGF1dGgtYWRkcmVzcz5EZXBhcnRtZW50IG9mIFBhZWRpYXRyaWNzIGFuZCBBZG9s
ZXNjZW50IE1lZGljaW5lLCBMS1MgRmFjdWx0eSBvZiBNZWRpY2luZSwgVGhlIFVuaXZlcnNpdHkg
b2YgSG9uZyBLb25nLCBIb25nIEtvbmcgU3BlY2lhbCBBZG1pbmlzdHJhdGl2ZSBSZWdpb24sIENo
aW5hLiYjeEQ7RGVwYXJ0bWVudCBvZiBQZWRpYXRyaWNzLCBVbml2ZXJzaXR5IG9mIFdhc2hpbmd0
b24sIFNlYXR0bGUsIFdBLCBVU0EuJiN4RDtDZW50ZXIgZm9yIEludGVncmF0aXZlIEJyYWluIFJl
c2VhcmNoLCBTZWF0dGxlIENoaWxkcmVuJmFwb3M7cyBSZXNlYXJjaCBJbnN0aXR1dGUsIFNlYXR0
bGUsIFdBLCBVU0EuJiN4RDtNZWRpY2FsIEdlbmV0aWNzLCBNYXNzR2VuZXJhbCBIb3NwaXRhbCBm
b3IgQ2hpbGRyZW4sIEJvc3RvbiwgTUEsIFVTQS4mI3hEO0xhYm9yYXRvcnkgb2YgRW1icnlvbG9n
eSBhbmQgR2VuZXRpY3Mgb2YgSHVtYW4gTWFsZm9ybWF0aW9uLCBJbnN0aXR1dCBOYXRpb25hbCBk
ZSBsYSBTYW50ZSBldCBkZSBsYSBSZWNoZXJjaGUgTWVkaWNhbGUgKElOU0VSTSkgVU1SIDExNjMs
IEluc3RpdHV0IEltYWdpbmUsIFBhcmlzLCBGcmFuY2UuJiN4RDtQYXJpcyBEZXNjYXJ0ZXMtU29y
Ym9ubmUgUGFyaXMgQ2l0ZSBVbml2ZXJzaXR5LCBJbnN0aXR1dCBJbWFnaW5lLCBQYXJpcywgRnJh
bmNlLiYjeEQ7R2VuZUR4LCBHYWl0aGVyc2J1cmcsIE1ELCBVU0EuJiN4RDtHeW5lY29sb2dpZSBP
YnN0ZXRyaXF1ZSwgSG9waXRhbCBDb2NoaW4sIEhvcGl0YXV4IFVuaXZlcnNpdGFpcmVzIFBhcmlz
IENlbnRyZSAoSFVQQyksIEFzc2lzdGFuY2UgUHVibGlxdWUgSG9waXRhdXggZGUgUGFyaXMgKEFQ
LUhQKSwgUGFyaXMsIEZyYW5jZS4mI3hEO1NlY3Rpb24gb2YgQ2xpbmljYWwgR2VuZXRpY3MgYW5k
IE1ldGFib2xpc20sIERlcGFydG1lbnQgb2YgUGVkaWF0cmljcywgVW5pdmVyc2l0eSBvZiBDb2xv
cmFkby1EZW52ZXIgU2Nob29sIG9mIE1lZGljaW5lLCBBdXJvcmEsIENPLCBVU0EuJiN4RDtJbnN0
aXR1dGUgb2YgSHVtYW4gR2VuZXRpY3MsIFVuaXZlcnNpdHkgTWVkaWNhbCBDZW50ZXIgSGFtYnVy
Zy1FcHBlbmRvcmYsIEhhbWJ1cmcsIEdlcm1hbnkuJiN4RDtXZXN0IG9mIFNjb3RsYW5kIFJlZ2lv
bmFsIEdlbmV0aWNzIFNlcnZpY2UsIFF1ZWVuIEVsaXphYmV0aCBVbml2ZXJzaXR5IEhvc3BpdGFs
LCBHbGFzZ293LCBVSy4mI3hEO01jTWFzdGVyIFVuaXZlcnNpdHkgTWVkaWNhbCBDZW50ZXIsIEhh
bWlsdG9uLCBPbnRhcmlvLCBDYW5hZGEuJiN4RDtSZWdlbmVyb24gR2VuZXRpY3MgQ2VudGVyLCBS
ZWdlbmVyb24gUGhhcm1hY2V1dGljYWxzIEluYywgVGFycnl0b3duLCBOWSwgVVNBLiYjeEQ7U2Vj
dGlvbiBvZiBHZW5ldGljcyBhbmQgTWV0YWJvbGlzbSwgVW5pdmVyc2l0eSBvZiBBcmthbnNhcyBm
b3IgTWVkaWNhbCBTY2llbmNlcywgQXJrYW5zYXMgQ2hpbGRyZW4mYXBvcztzIEhvc3BpdGFsLCBM
aXR0bGUgUm9jaywgQVIsIFVTQS4mI3hEO0luc3RpdHV0ZSBmb3IgTWVkaWNhbCBHZW5ldGljcyBh
bmQgSHVtYW4gR2VuZXRpY3MsIENoYXJpdGUgLSBVbml2ZXJzaXRhdHNtZWRpemluIEJlcmxpbiwg
QmVybGluLCBHZXJtYW55LiYjeEQ7UGVkaWF0cmljcyBhbmQgTWVkaWNhbCBHZW5ldGljcywgVW5p
dmVyc2l0eSBvZiBWaXJnaW5pYSBIZWFsdGggU3lzdGVtLCBDaGFybG90dGVzdmlsbGUsIFZBLCBV
U0EuJiN4RDtEZXBhcnRtZW50IG9mIENsaW5pY2FsIEdlbmV0aWNzLCBMZWlkZW4gVW5pdmVyc2l0
eSBNZWRpY2FsIENlbnRlciwgUkMgTGVpZGVuLCBUaGUgTmV0aGVybGFuZHMuJiN4RDtEZXBhcnRt
ZW50IG9mIEJpb21lZGljYWwgU2NpZW5jZXMsIFNlb3VsIE5hdGlvbmFsIFVuaXZlcnNpdHkgQ29s
bGVnZSBvZiBNZWRpY2luZSwgU2VvdWwsIFJlcHVibGljIG9mIEtvcmVhLiYjeEQ7RGVwYXJ0bWVu
dCBvZiBSYWRpb2xvZ3ksIFVuaXZlcnNpdHkgb2YgV2FzaGluZ3RvbiwgU2VhdHRsZSwgV0EsIFVT
QS4mI3hEO0RpdmlzaW9uIG9mIEh1bWFuIEdlbmV0aWNzLCBDaGlsZHJlbiZhcG9zO3MgSG9zcGl0
YWwgb2YgUGhpbGFkZWxwaGlhLCBQaGlsYWRlbHBoaWEsIFBBLCBVU0EuJiN4RDtHcmVlbndvb2Qg
R2VuZXRpYyBDZW50ZXIsIEdyZWVud29vZCwgU0MsIFVTQS4mI3hEO1ByZXZlbnRpb25HZW5ldGlj
cywgTWFyc2hmaWVsZCwgV0ksIFVTQS4mI3hEO0luc3RpdHV0IENvY2hpbiwgSU5TRVJNIFUxMDE2
LCBDTlJTIFVNUiwgUGFyaXMgRGVzY2FydGVzIFVuaXZlcnNpdHksIFBhcmlzLCBGcmFuY2UuJiN4
RDtJbnN0aXR1dGUgZm9yIEh1bWFuIEdlbmV0aWNzLCBVbml2ZXJzaXR5IG9mIENhbGlmb3JuaWEg
U2FuIEZyYW5jaXNjbywgU2FuIEZyYW5jaXNjbywgQ0EsIFVTQS4mI3hEO0RpdmlzaW9uIG9mIE1l
ZGljYWwgR2VuZXRpY3MsIERlcGFydG1lbnQgb2YgUGVkaWF0cmljcywgVW5pdmVyc2l0eSBvZiBD
YWxpZm9ybmlhIFNhbiBGcmFuY2lzY28sIFNhbiBGcmFuY2lzY28sIENBLCBVU0EuJiN4RDtQcmF4
aXMgZnVyIEh1bWFuZ2VuZXRpayBUdWJpbmdlbiwgVHViaW5nZW4sIEdlcm1hbnkuJiN4RDtEZXBh
cnRtZW50IG9mIE1lZGljYWwgR2VuZXRpY3MsIFVuaXZlcnNpdHkgb2YgQnJpdGlzaCBDb2x1bWJp
YSwgVmFuY291dmVyLCBCQywgQ2FuYWRhLiYjeEQ7RGl2aXNpb24gb2YgR2VuZXRpY3MgYW5kIEdl
bm9taWNzLCBCb3N0b24gQ2hpbGRyZW4mYXBvcztzIEhvc3BpdGFsLCBCb3N0b24sIE1BLCBVU0Eu
JiN4RDtEaXZpc2lvbiBvZiBHZW5vbWljIERpYWdub3N0aWNzLCBDaGlsZHJlbiZhcG9zO3MgSG9z
cGl0YWwgb2YgUGhpbGFkZWxwaGlhLCBQaGlsYWRlbHBoaWEsIFBBLCBVU0EuJiN4RDtldmlDb3Jl
IGhlYWx0aGNhcmUsIEJsdWZmdG9uLCBTQywgVVNBLiYjeEQ7SW5zdGl0dXRlIG9mIEh1bWFuIEdl
bmV0aWNzLCBIZWxtaG9sdHogWmVudHJ1bSBNdW5jaGVuLCBOZXVoZXJiZXJnLCBHZXJtYW55LiYj
eEQ7SW5zdGl0dXRlIG9mIEh1bWFuIEdlbmV0aWNzLCBUZWNobmlzY2hlIFVuaXZlcnNpdGF0IE11
bmNoZW4sIE11bmljaCwgR2VybWFueS4mI3hEO0RpdmlzaW9uIG9mIE1lZGljYWwgR2VuZXRpY3Ms
IEEgSSBkdVBvbnQgSG9zcGl0YWwgZm9yIENoaWxkcmVuL05lbW91cnMsIFdpbG1pbmd0b24sIERF
LCBVU0EuJiN4RDtDaGFyaXRlIC0gVW5pdmVyc2l0YXRzbWVkaXppbiBCZXJsaW4sIEluc3RpdHV0
ZSBvZiBOZXVyb2FuYXRvbXkgYW5kIENlbGwgQmlvbG9neSwgRGVwYXJ0bWVudCBvZiBQZWRpYXRy
aWMgTmV1cm9sb2d5IGFuZCBDZW50ZXIgZm9yIENocm9uaWNhbGx5IFNpY2sgQ2hpbGRyZW4sIEJl
cmxpbiwgR2VybWFueS4mI3hEO0JlcmxpbiBJbnN0aXR1dGUgb2YgSGVhbHRoIChCSUgpLCBCZXJs
aW4sIEdlcm1hbnkuJiN4RDtEZXBhcnRtZW50IG9mIEh1bWFuIEdlbmV0aWNzLCBVbml2ZXJzaXR5
IG9mIENoaWNhZ28sIENoaWNhZ28sIElMLCBVU0EuJiN4RDtSYXBoYWVsIFJlY2FuYXRpIEdlbmV0
aWMgSW5zdGl0dXRlLCBSYWJpbiBNZWRpY2FsIENlbnRlci1CZWlsaW5zb24gSG9zcGl0YWwsIFBl
dGFjaCBUaWt2YSwgSXNyYWVsLiYjeEQ7UGVkaWF0cmljIEdlbmV0aWNzIENsaW5pYywgU2NobmVp
ZGVyIENoaWxkcmVuJmFwb3M7cyBNZWRpY2FsIENlbnRlciBvZiBJc3JhZWwsIFBldGFjaCBUaWt2
YSwgSXNyYWVsLiYjeEQ7U2Fja2xlciBGYWN1bHR5IG9mIE1lZGljaW5lLCBUZWwgQXZpdiBVbml2
ZXJzaXR5LCBUZWwgQXZpdiwgSXNyYWVsLiYjeEQ7RmVsc2Vuc3RlaW4gTWVkaWNhbCBSZXNlYXJj
aCBDZW50ZXIsIFBldGFjaCBUaWt2YSwgSXNyYWVsLiYjeEQ7RGVwYXJ0bWVudCBvZiBQZWRpYXRy
aWNzLCBVbml2ZXJzaXR5IE1lZGljYWwgQ2VudGVyIEhhbWJ1cmctRXBwZW5kb3JmLCAyMDI0NiBI
YW1idXJnLCBHZXJtYW55LiYjeEQ7RGVwYXJ0bWVudCBvZiBIdW1hbiBHZW5ldGljcywgRG9uZGVy
cyBDZW50cmUgZm9yIE5ldXJvc2NpZW5jZSwgUmFkYm91ZCBVbml2ZXJzaXR5IE1lZGljYWwgQ2Vu
dGVyLCBIQiBOaWptZWdlbiwgVGhlIE5ldGhlcmxhbmRzLiYjeEQ7Q2xpbmljYWwgR2Vub21pY3Mg
RGVwYXJ0bWVudCwgQW1icnkgR2VuZXRpY3MsIEFsaXNvIFZpZWpvLCBDQSwgVVNBLiYjeEQ7TGFi
b3JhdG9pcmUgZGUgRGlhZ25vc3RpYyBHZW5ldGlxdWUsIEhvcGl0YXV4IFVuaXZlcnNpdGFpcmVz
IGRlIFN0cmFzYm91cmcsIE5vdXZlbCBIb3BpdGFsIENpdmlsLCBTdHJhc2JvdXJnLCBGcmFuY2Uu
JiN4RDtGZWRlcmF0aW9uIGRlIE1lZGVjaW5lIFRyYW5zbGF0aW9ubmVsbGUgZGUgU3RyYXNib3Vy
ZywgVW5pdmVyc2l0ZSBkZSBTdHJhc2JvdXJnLCA2NzAwMCBTdHJhc2JvdXJnLCBGcmFuY2UuJiN4
RDtJbnN0aXR1dCBkZSBHZW5ldGlxdWUgZXQgZGUgQmlvbG9naWUgTW9sZWN1bGFpcmUgZXQgQ2Vs
bHVsYWlyZSwgSU5TRVJNIFU5NjQsIENOUlMgVU1SNzEwNCwgVW5pdmVyc2l0ZSBkZSBTdHJhc2Jv
dXJnLCA2NzQwNCBJbGxraXJjaCwgRnJhbmNlLiYjeEQ7RGVwYXJ0bWVudCBvZiBQZWRpYXRyaWNz
LCBQZXJlbG1hbiBTY2hvb2wgb2YgTWVkaWNpbmUgYXQgdGhlIFVuaXZlcnNpdHkgb2YgUGVubnN5
bHZhbmlhLCBQaGlsYWRlbHBoaWEsIFBBLCBVU0EuJiN4RDtEZXBhcnRtZW50IG9mIEdlbm9tZSBT
Y2llbmNlcywgVW5pdmVyc2l0eSBvZiBXYXNoaW5ndG9uLCBTZWF0dGxlLCBXQSwgVVNBLiYjeEQ7
VW5pdmVyc2l0eSBvZiBXYXNoaW5ndG9uIENlbnRlciBmb3IgTWVuZGVsaWFuIEdlbm9taWNzLCBT
ZWF0dGxlLCBXQSwgVVNBLiYjeEQ7RGVwYXJ0bWVudCBvZiBTdXJnZXJ5LCBTZWN0aW9uIG9mIFBs
YXN0aWMgU3VyZ2VyeSwgVW5pdmVyc2l0eSBvZiBDaGljYWdvLCBDaGljYWdvLCBJTCwgVVNBLiYj
eEQ7RGVwYXJ0bWVudCBvZiBIdW1hbiBHZW5ldGljcywgS2F0aG9saWVrZSBVbml2ZXJzaXRlaXQg
TGV1dmVuLCAzMDAwIExldXZlbiwgQmVsZ2l1bS4mI3hEO0RlcGFydG1lbnQgb2YgUGVkaWF0cmlj
cywgU2VvdWwgTmF0aW9uYWwgVW5pdmVyc2l0eSBDb2xsZWdlIG9mIE1lZGljaW5lLCBTZW91bCwg
UmVwdWJsaWMgb2YgS29yZWEuJiN4RDtMYWJvcmF0b2lyZSBkZSBHZW5ldGlxdWUgZXQgQmlvbG9n
aWUgTW9sZWN1bGFpcmVzLCBIb3BpdGFsIENvY2hpbiwgSFVQQywgQVAtSFAsIDc1MDE0IFBhcmlz
LCBGcmFuY2UuJiN4RDtWaWN0b3JpYW4gQ2xpbmljYWwgR2VuZXRpY3MgU2VydmljZXMsIE11cmRv
Y2ggQ2hpbGRyZW4mYXBvcztzIFJlc2VhcmNoIEluc3RpdHV0ZSwgRGVwYXJ0bWVudCBvZiBQYWVk
aWF0cmljcywgVW5pdmVyc2l0eSBvZiBNZWxib3VybmUsIE1lbGJvdXJuZSwgMzA1MiwgQXVzdHJh
bGlhLiYjeEQ7RGVwYXJ0bWVudCBvZiBOZXVyb2xvZ3ksIFVuaXZlcnNpdHkgb2YgV2FzaGluZ3Rv
biwgU2VhdHRsZSwgV0EsIFVTQS4mI3hEO1NoZWZmaWVsZCBDbGluaWNhbCBHZW5ldGljcyBTZXJ2
aWNlLCBTaGVmZmllbGQgQ2hpbGRyZW4mYXBvcztzIEhvc3BpdGFsLCBTaGVmZmllbGQgUzEwIDJU
SCwgVUsuJiN4RDtEZXBhcnRlbWVudCBkZSBHZW5ldGlxdWUsIEhvcGl0YWwgTmVja2VyLUVuZmFu
dHMgTWFsYWRlcywgQVAtSFAsIFBhcmlzLCBGcmFuY2UuJiN4RDtMYWJvcmF0b3J5IG9mIE1vbGVj
dWxhciBhbmQgUGh5c2lvcGF0aG9sb2dpY2FsIEJhc2VzIG9mIE9zdGVvY2hvbmRyb2R5c3BsYXNp
YSwgSU5TRVJNIFVNUiAxMTYzLCBJbnN0aXR1dCBJbWFnaW5lLCA3NTAxNSBQYXJpcywgRnJhbmNl
LiYjeEQ7RGl2aXNpb24gb2YgTWVkaWNhbCBHZW5ldGljcywgVW5pdmVyc2l0eSBvZiBVdGFoLCBT
YWx0IExha2UgQ2l0eSwgVVQsIFVTQS4mI3hEO1NvdXRoZXJuIENhbGlmb3JuaWEgS2Fpc2VyIFBl
cm1hbmVudGUgTWVkaWNhbCBHcm91cCwgQW5haGVpbSwgQ0EsIFVTQS48L2F1dGgtYWRkcmVzcz48
dGl0bGVzPjx0aXRsZT5NTjEgQy10ZXJtaW5hbCB0cnVuY2F0aW9uIHN5bmRyb21lIGlzIGEgbm92
ZWwgbmV1cm9kZXZlbG9wbWVudGFsIGFuZCBjcmFuaW9mYWNpYWwgZGlzb3JkZXIgd2l0aCBwYXJ0
aWFsIHJob21iZW5jZXBoYWxvc3luYXBzaXM8L3RpdGxlPjxzZWNvbmRhcnktdGl0bGU+QnJhaW48
L3NlY29uZGFyeS10aXRsZT48L3RpdGxlcz48cGVyaW9kaWNhbD48ZnVsbC10aXRsZT5CcmFpbjwv
ZnVsbC10aXRsZT48L3BlcmlvZGljYWw+PHBhZ2VzPjU1LTY4PC9wYWdlcz48dm9sdW1lPjE0Mzwv
dm9sdW1lPjxudW1iZXI+MTwvbnVtYmVyPjxrZXl3b3Jkcz48a2V5d29yZD5BYm5vcm1hbGl0aWVz
LCBNdWx0aXBsZS9kaWFnbm9zdGljIGltYWdpbmcvKmdlbmV0aWNzPC9rZXl3b3JkPjxrZXl3b3Jk
PkFkb2xlc2NlbnQ8L2tleXdvcmQ+PGtleXdvcmQ+QmFzaWxhciBBcnRlcnkvYWJub3JtYWxpdGll
cy9kaWFnbm9zdGljIGltYWdpbmc8L2tleXdvcmQ+PGtleXdvcmQ+Q2Fyb3RpZCBBcnRlcmllcy9h
Ym5vcm1hbGl0aWVzL2RpYWdub3N0aWMgaW1hZ2luZzwva2V5d29yZD48a2V5d29yZD5DZXJlYmVs
bGFyIFZlcm1pcy9hYm5vcm1hbGl0aWVzL2RpYWdub3N0aWMgaW1hZ2luZzwva2V5d29yZD48a2V5
d29yZD5DZXJlYmVsbHVtL2Fibm9ybWFsaXRpZXMvZGlhZ25vc3RpYyBpbWFnaW5nPC9rZXl3b3Jk
PjxrZXl3b3JkPkNoaWxkPC9rZXl3b3JkPjxrZXl3b3JkPkNoaWxkLCBQcmVzY2hvb2w8L2tleXdv
cmQ+PGtleXdvcmQ+Q29ob3J0IFN0dWRpZXM8L2tleXdvcmQ+PGtleXdvcmQ+Q29tcGFyYXRpdmUg
R2Vub21pYyBIeWJyaWRpemF0aW9uPC9rZXl3b3JkPjxrZXl3b3JkPkNyYW5pb2ZhY2lhbCBBYm5v
cm1hbGl0aWVzL2RpYWdub3N0aWMgaW1hZ2luZy8qZ2VuZXRpY3M8L2tleXdvcmQ+PGtleXdvcmQ+
RmVtYWxlPC9rZXl3b3JkPjxrZXl3b3JkPkZpYnJvYmxhc3RzL21ldGFib2xpc208L2tleXdvcmQ+
PGtleXdvcmQ+SHVtYW5zPC9rZXl3b3JkPjxrZXl3b3JkPkltYWdpbmcsIFRocmVlLURpbWVuc2lv
bmFsPC9rZXl3b3JkPjxrZXl3b3JkPkluZmFudDwva2V5d29yZD48a2V5d29yZD5JbnRlbGxlY3R1
YWwgRGlzYWJpbGl0eS8qZ2VuZXRpY3M8L2tleXdvcmQ+PGtleXdvcmQ+TGFuZ3VhZ2UgRGV2ZWxv
cG1lbnQgRGlzb3JkZXJzLypnZW5ldGljczwva2V5d29yZD48a2V5d29yZD5NYWduZXRpYyBSZXNv
bmFuY2UgSW1hZ2luZzwva2V5d29yZD48a2V5d29yZD5NYWxlPC9rZXl3b3JkPjxrZXl3b3JkPk1p
ZGRsZSBBZ2VkPC9rZXl3b3JkPjxrZXl3b3JkPk11dGF0aW9uPC9rZXl3b3JkPjxrZXl3b3JkPk5l
cnZvdXMgU3lzdGVtIE1hbGZvcm1hdGlvbnMvZGlhZ25vc3RpYyBpbWFnaW5nLypnZW5ldGljczwv
a2V5d29yZD48a2V5d29yZD5Ob25zZW5zZSBNZWRpYXRlZCBtUk5BIERlY2F5PC9rZXl3b3JkPjxr
ZXl3b3JkPlBvbHltaWNyb2d5cmlhL2RpYWdub3N0aWMgaW1hZ2luZy9nZW5ldGljczwva2V5d29y
ZD48a2V5d29yZD5STkEtU2VxPC9rZXl3b3JkPjxrZXl3b3JkPlJlYWwtVGltZSBQb2x5bWVyYXNl
IENoYWluIFJlYWN0aW9uPC9rZXl3b3JkPjxrZXl3b3JkPlN5bmRyb21lPC9rZXl3b3JkPjxrZXl3
b3JkPlRvbW9ncmFwaHksIFgtUmF5IENvbXB1dGVkPC9rZXl3b3JkPjxrZXl3b3JkPlRyYW5zLUFj
dGl2YXRvcnMvKmdlbmV0aWNzPC9rZXl3b3JkPjxrZXl3b3JkPlR1bW9yIFN1cHByZXNzb3IgUHJv
dGVpbnMvKmdlbmV0aWNzPC9rZXl3b3JkPjxrZXl3b3JkPldob2xlIEV4b21lIFNlcXVlbmNpbmc8
L2tleXdvcmQ+PGtleXdvcmQ+V2hvbGUgR2Vub21lIFNlcXVlbmNpbmc8L2tleXdvcmQ+PGtleXdv
cmQ+Kk1DVFQgc3luZHJvbWU8L2tleXdvcmQ+PGtleXdvcmQ+Kk1uMTwva2V5d29yZD48a2V5d29y
ZD4qY3JhbmlvZmFjaWFsIGRldmVsb3BtZW50PC9rZXl3b3JkPjxrZXl3b3JkPippbnRlbGxlY3R1
YWwgZGlzYWJpbGl0eTwva2V5d29yZD48a2V5d29yZD4qcmhvbWJlbmNlcGhhbG9zeW5hcHNpczwv
a2V5d29yZD48L2tleXdvcmRzPjxkYXRlcz48eWVhcj4yMDIwPC95ZWFyPjxwdWItZGF0ZXM+PGRh
dGU+SmFuIDE8L2RhdGU+PC9wdWItZGF0ZXM+PC9kYXRlcz48aXNibj4xNDYwLTIxNTYgKEVsZWN0
cm9uaWMpJiN4RDswMDA2LTg5NTAgKExpbmtpbmcpPC9pc2JuPjxhY2Nlc3Npb24tbnVtPjMxODM0
Mzc0PC9hY2Nlc3Npb24tbnVtPjx1cmxzPjxyZWxhdGVkLXVybHM+PHVybD5odHRwczovL3d3dy5u
Y2JpLm5sbS5uaWguZ292L3B1Ym1lZC8zMTgzNDM3NDwvdXJsPjwvcmVsYXRlZC11cmxzPjwvdXJs
cz48Y3VzdG9tMj5QTUM3OTYyOTA5PC9jdXN0b20yPjxlbGVjdHJvbmljLXJlc291cmNlLW51bT4x
MC4xMDkzL2JyYWluL2F3ejM3OTwvZWxlY3Ryb25pYy1yZXNvdXJjZS1udW0+PC9yZWNvcmQ+PC9D
aXRlPjwvRW5kTm90ZT5=
</w:fldData>
              </w:fldChar>
            </w:r>
            <w:r w:rsidR="000C4917">
              <w:rPr>
                <w:rFonts w:ascii="Times New Roman" w:hAnsi="Times New Roman" w:cs="Times New Roman"/>
                <w:color w:val="000000"/>
                <w:sz w:val="20"/>
                <w:szCs w:val="20"/>
                <w:lang w:val="en-US"/>
              </w:rPr>
              <w:instrText xml:space="preserve"> ADDIN EN.CITE.DATA </w:instrText>
            </w:r>
            <w:r w:rsidR="000C4917">
              <w:rPr>
                <w:rFonts w:ascii="Times New Roman" w:hAnsi="Times New Roman" w:cs="Times New Roman"/>
                <w:color w:val="000000"/>
                <w:sz w:val="20"/>
                <w:szCs w:val="20"/>
                <w:lang w:val="en-US"/>
              </w:rPr>
            </w:r>
            <w:r w:rsidR="000C4917">
              <w:rPr>
                <w:rFonts w:ascii="Times New Roman" w:hAnsi="Times New Roman" w:cs="Times New Roman"/>
                <w:color w:val="000000"/>
                <w:sz w:val="20"/>
                <w:szCs w:val="20"/>
                <w:lang w:val="en-US"/>
              </w:rPr>
              <w:fldChar w:fldCharType="end"/>
            </w:r>
            <w:r w:rsidRPr="00B55B0E">
              <w:rPr>
                <w:rFonts w:ascii="Times New Roman" w:hAnsi="Times New Roman" w:cs="Times New Roman"/>
                <w:color w:val="000000"/>
                <w:sz w:val="20"/>
                <w:szCs w:val="20"/>
                <w:lang w:val="en-US"/>
              </w:rPr>
            </w:r>
            <w:r w:rsidRPr="00B55B0E">
              <w:rPr>
                <w:rFonts w:ascii="Times New Roman" w:hAnsi="Times New Roman" w:cs="Times New Roman"/>
                <w:color w:val="000000"/>
                <w:sz w:val="20"/>
                <w:szCs w:val="20"/>
                <w:lang w:val="en-US"/>
              </w:rPr>
              <w:fldChar w:fldCharType="separate"/>
            </w:r>
            <w:r w:rsidR="000C4917">
              <w:rPr>
                <w:rFonts w:ascii="Times New Roman" w:hAnsi="Times New Roman" w:cs="Times New Roman"/>
                <w:noProof/>
                <w:color w:val="000000"/>
                <w:sz w:val="20"/>
                <w:szCs w:val="20"/>
                <w:lang w:val="en-US"/>
              </w:rPr>
              <w:t>(17, 18)</w:t>
            </w:r>
            <w:r w:rsidRPr="00B55B0E">
              <w:rPr>
                <w:rFonts w:ascii="Times New Roman" w:hAnsi="Times New Roman" w:cs="Times New Roman"/>
                <w:color w:val="000000"/>
                <w:sz w:val="20"/>
                <w:szCs w:val="20"/>
                <w:lang w:val="en-US"/>
              </w:rPr>
              <w:fldChar w:fldCharType="end"/>
            </w:r>
            <w:r w:rsidRPr="00B55B0E">
              <w:rPr>
                <w:rFonts w:ascii="Times New Roman" w:hAnsi="Times New Roman" w:cs="Times New Roman"/>
                <w:lang w:val="en-US"/>
              </w:rPr>
              <w:t xml:space="preserve"> </w:t>
            </w:r>
          </w:p>
        </w:tc>
        <w:tc>
          <w:tcPr>
            <w:tcW w:w="560" w:type="pct"/>
          </w:tcPr>
          <w:p w14:paraId="6EAD0902" w14:textId="74F0F03F" w:rsidR="007263BD" w:rsidRPr="00B55B0E" w:rsidRDefault="007263BD" w:rsidP="00953120">
            <w:pPr>
              <w:spacing w:after="0"/>
              <w:rPr>
                <w:rFonts w:ascii="Times New Roman" w:hAnsi="Times New Roman" w:cs="Times New Roman"/>
                <w:color w:val="000000"/>
                <w:sz w:val="20"/>
                <w:szCs w:val="20"/>
                <w:lang w:val="en-US"/>
              </w:rPr>
            </w:pPr>
            <w:proofErr w:type="spellStart"/>
            <w:r w:rsidRPr="00B55B0E">
              <w:rPr>
                <w:rFonts w:ascii="Times New Roman" w:hAnsi="Times New Roman" w:cs="Times New Roman"/>
                <w:color w:val="000000"/>
                <w:sz w:val="20"/>
                <w:szCs w:val="20"/>
                <w:lang w:val="en-US"/>
              </w:rPr>
              <w:t>Mak</w:t>
            </w:r>
            <w:proofErr w:type="spellEnd"/>
            <w:r w:rsidRPr="00B55B0E">
              <w:rPr>
                <w:rFonts w:ascii="Times New Roman" w:hAnsi="Times New Roman" w:cs="Times New Roman"/>
                <w:color w:val="000000"/>
                <w:sz w:val="20"/>
                <w:szCs w:val="20"/>
                <w:lang w:val="en-US"/>
              </w:rPr>
              <w:t xml:space="preserve"> 2020</w:t>
            </w:r>
          </w:p>
        </w:tc>
      </w:tr>
      <w:tr w:rsidR="007263BD" w:rsidRPr="00B55B0E" w14:paraId="05002923" w14:textId="77777777" w:rsidTr="00953120">
        <w:trPr>
          <w:gridAfter w:val="1"/>
          <w:wAfter w:w="8" w:type="pct"/>
          <w:trHeight w:val="300"/>
        </w:trPr>
        <w:tc>
          <w:tcPr>
            <w:tcW w:w="693" w:type="pct"/>
            <w:shd w:val="clear" w:color="auto" w:fill="auto"/>
            <w:tcMar>
              <w:top w:w="15" w:type="dxa"/>
              <w:left w:w="15" w:type="dxa"/>
              <w:bottom w:w="0" w:type="dxa"/>
              <w:right w:w="15" w:type="dxa"/>
            </w:tcMar>
          </w:tcPr>
          <w:p w14:paraId="4552057F" w14:textId="29C69199" w:rsidR="007263BD" w:rsidRPr="00B55B0E" w:rsidRDefault="007263BD" w:rsidP="00953120">
            <w:pPr>
              <w:spacing w:after="0"/>
              <w:rPr>
                <w:rFonts w:ascii="Times New Roman" w:hAnsi="Times New Roman" w:cs="Times New Roman"/>
                <w:b/>
                <w:color w:val="000000"/>
                <w:sz w:val="20"/>
                <w:szCs w:val="20"/>
                <w:lang w:val="en-US"/>
              </w:rPr>
            </w:pPr>
            <w:r w:rsidRPr="00B55B0E">
              <w:rPr>
                <w:rFonts w:ascii="Times New Roman" w:hAnsi="Times New Roman" w:cs="Times New Roman"/>
                <w:b/>
                <w:color w:val="000000"/>
                <w:sz w:val="20"/>
                <w:szCs w:val="20"/>
                <w:lang w:val="en-US"/>
              </w:rPr>
              <w:t>Chromosome 22q11.2 deletion syndrome</w:t>
            </w:r>
          </w:p>
        </w:tc>
        <w:tc>
          <w:tcPr>
            <w:tcW w:w="327" w:type="pct"/>
            <w:shd w:val="clear" w:color="auto" w:fill="auto"/>
            <w:tcMar>
              <w:top w:w="15" w:type="dxa"/>
              <w:left w:w="15" w:type="dxa"/>
              <w:bottom w:w="0" w:type="dxa"/>
              <w:right w:w="15" w:type="dxa"/>
            </w:tcMar>
          </w:tcPr>
          <w:p w14:paraId="76A9BD63" w14:textId="7A039F51" w:rsidR="007263BD" w:rsidRPr="00B55B0E" w:rsidRDefault="007263BD" w:rsidP="00953120">
            <w:pPr>
              <w:pStyle w:val="Lijstalinea"/>
              <w:numPr>
                <w:ilvl w:val="0"/>
                <w:numId w:val="2"/>
              </w:numPr>
              <w:spacing w:after="0"/>
              <w:rPr>
                <w:rFonts w:ascii="Times New Roman" w:hAnsi="Times New Roman" w:cs="Times New Roman"/>
                <w:color w:val="000000"/>
                <w:sz w:val="20"/>
                <w:szCs w:val="20"/>
                <w:lang w:val="en-US"/>
              </w:rPr>
            </w:pPr>
          </w:p>
        </w:tc>
        <w:tc>
          <w:tcPr>
            <w:tcW w:w="326" w:type="pct"/>
            <w:shd w:val="clear" w:color="auto" w:fill="auto"/>
            <w:tcMar>
              <w:top w:w="15" w:type="dxa"/>
              <w:left w:w="15" w:type="dxa"/>
              <w:bottom w:w="0" w:type="dxa"/>
              <w:right w:w="15" w:type="dxa"/>
            </w:tcMar>
          </w:tcPr>
          <w:p w14:paraId="68D38084" w14:textId="4D57A65E"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145410; 188400; 192430; 600594; 601279; 601755; 602054; 609030</w:t>
            </w:r>
          </w:p>
        </w:tc>
        <w:tc>
          <w:tcPr>
            <w:tcW w:w="383" w:type="pct"/>
            <w:shd w:val="clear" w:color="auto" w:fill="auto"/>
            <w:tcMar>
              <w:top w:w="15" w:type="dxa"/>
              <w:left w:w="15" w:type="dxa"/>
              <w:bottom w:w="0" w:type="dxa"/>
              <w:right w:w="15" w:type="dxa"/>
            </w:tcMar>
          </w:tcPr>
          <w:p w14:paraId="14F6240B" w14:textId="3D42FA96"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22q11.2</w:t>
            </w:r>
          </w:p>
        </w:tc>
        <w:tc>
          <w:tcPr>
            <w:tcW w:w="621" w:type="pct"/>
            <w:shd w:val="clear" w:color="auto" w:fill="auto"/>
            <w:tcMar>
              <w:top w:w="15" w:type="dxa"/>
              <w:left w:w="15" w:type="dxa"/>
              <w:bottom w:w="0" w:type="dxa"/>
              <w:right w:w="15" w:type="dxa"/>
            </w:tcMar>
          </w:tcPr>
          <w:p w14:paraId="2B0BA35B" w14:textId="1F2E25E2"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Rare feature</w:t>
            </w:r>
            <w:r w:rsidRPr="00B55B0E">
              <w:rPr>
                <w:rFonts w:ascii="Times New Roman" w:hAnsi="Times New Roman" w:cs="Times New Roman"/>
                <w:color w:val="000000"/>
                <w:sz w:val="20"/>
                <w:szCs w:val="20"/>
                <w:lang w:val="en-US"/>
              </w:rPr>
              <w:fldChar w:fldCharType="begin"/>
            </w:r>
            <w:r w:rsidR="000C4917">
              <w:rPr>
                <w:rFonts w:ascii="Times New Roman" w:hAnsi="Times New Roman" w:cs="Times New Roman"/>
                <w:color w:val="000000"/>
                <w:sz w:val="20"/>
                <w:szCs w:val="20"/>
                <w:lang w:val="en-US"/>
              </w:rPr>
              <w:instrText xml:space="preserve"> ADDIN EN.CITE &lt;EndNote&gt;&lt;Cite&gt;&lt;Author&gt;McDonald-McGinn&lt;/Author&gt;&lt;Year&gt;2005&lt;/Year&gt;&lt;RecNum&gt;600&lt;/RecNum&gt;&lt;DisplayText&gt;(19)&lt;/DisplayText&gt;&lt;record&gt;&lt;rec-number&gt;600&lt;/rec-number&gt;&lt;foreign-keys&gt;&lt;key app="EN" db-id="9tzsft5tmtdrxzedrwr5ve2qsxfw2rv2vxwp" timestamp="1628366128"&gt;600&lt;/key&gt;&lt;/foreign-keys&gt;&lt;ref-type name="Journal Article"&gt;17&lt;/ref-type&gt;&lt;contributors&gt;&lt;authors&gt;&lt;author&gt;McDonald-McGinn, D. M.&lt;/author&gt;&lt;author&gt;Gripp, K. W.&lt;/author&gt;&lt;author&gt;Kirschner, R. E.&lt;/author&gt;&lt;author&gt;Maisenbacher, M. K.&lt;/author&gt;&lt;author&gt;Hustead, V.&lt;/author&gt;&lt;author&gt;Schauer, G. M.&lt;/author&gt;&lt;author&gt;Keppler-Noreuil, K. M.&lt;/author&gt;&lt;author&gt;Ciprero, K. L.&lt;/author&gt;&lt;author&gt;Pasquariello, P., Jr.&lt;/author&gt;&lt;author&gt;LaRossa, D.&lt;/author&gt;&lt;author&gt;Bartlett, S. P.&lt;/author&gt;&lt;author&gt;Whitaker, L. A.&lt;/author&gt;&lt;author&gt;Zackai, E. H.&lt;/author&gt;&lt;/authors&gt;&lt;/contributors&gt;&lt;auth-address&gt;Division of Human Genetics and Molecular Biology, The Children&amp;apos;s Hospital of Philadelphia, Philadelphia, Pennsylvania 19104, USA. mcginn@email.chop.edu&lt;/auth-address&gt;&lt;titles&gt;&lt;title&gt;Craniosynostosis: another feature of the 22q11.2 deletion syndrome&lt;/title&gt;&lt;secondary-title&gt;Am J Med Genet A&lt;/secondary-title&gt;&lt;/titles&gt;&lt;periodical&gt;&lt;full-title&gt;Am J Med Genet A&lt;/full-title&gt;&lt;abbr-1&gt;American journal of medical genetics. Part A&lt;/abbr-1&gt;&lt;/periodical&gt;&lt;pages&gt;358-62&lt;/pages&gt;&lt;volume&gt;136A&lt;/volume&gt;&lt;number&gt;4&lt;/number&gt;&lt;keywords&gt;&lt;keyword&gt;*Chromosome Deletion&lt;/keyword&gt;&lt;keyword&gt;Chromosomes, Human, Pair 22/*genetics&lt;/keyword&gt;&lt;keyword&gt;Craniosynostoses/*genetics/pathology&lt;/keyword&gt;&lt;keyword&gt;Fatal Outcome&lt;/keyword&gt;&lt;keyword&gt;Female&lt;/keyword&gt;&lt;keyword&gt;Humans&lt;/keyword&gt;&lt;keyword&gt;Infant&lt;/keyword&gt;&lt;keyword&gt;Infant, Newborn&lt;/keyword&gt;&lt;keyword&gt;Syndrome&lt;/keyword&gt;&lt;/keywords&gt;&lt;dates&gt;&lt;year&gt;2005&lt;/year&gt;&lt;pub-dates&gt;&lt;date&gt;Aug 1&lt;/date&gt;&lt;/pub-dates&gt;&lt;/dates&gt;&lt;isbn&gt;1552-4825 (Print)&amp;#xD;1552-4825 (Linking)&lt;/isbn&gt;&lt;accession-num&gt;16001439&lt;/accession-num&gt;&lt;urls&gt;&lt;related-urls&gt;&lt;url&gt;https://www.ncbi.nlm.nih.gov/pubmed/16001439&lt;/url&gt;&lt;/related-urls&gt;&lt;/urls&gt;&lt;electronic-resource-num&gt;10.1002/ajmg.a.30746&lt;/electronic-resource-num&gt;&lt;/record&gt;&lt;/Cite&gt;&lt;/EndNote&gt;</w:instrText>
            </w:r>
            <w:r w:rsidRPr="00B55B0E">
              <w:rPr>
                <w:rFonts w:ascii="Times New Roman" w:hAnsi="Times New Roman" w:cs="Times New Roman"/>
                <w:color w:val="000000"/>
                <w:sz w:val="20"/>
                <w:szCs w:val="20"/>
                <w:lang w:val="en-US"/>
              </w:rPr>
              <w:fldChar w:fldCharType="separate"/>
            </w:r>
            <w:r w:rsidR="000C4917">
              <w:rPr>
                <w:rFonts w:ascii="Times New Roman" w:hAnsi="Times New Roman" w:cs="Times New Roman"/>
                <w:noProof/>
                <w:color w:val="000000"/>
                <w:sz w:val="20"/>
                <w:szCs w:val="20"/>
                <w:lang w:val="en-US"/>
              </w:rPr>
              <w:t>(19)</w:t>
            </w:r>
            <w:r w:rsidRPr="00B55B0E">
              <w:rPr>
                <w:rFonts w:ascii="Times New Roman" w:hAnsi="Times New Roman" w:cs="Times New Roman"/>
                <w:color w:val="000000"/>
                <w:sz w:val="20"/>
                <w:szCs w:val="20"/>
                <w:lang w:val="en-US"/>
              </w:rPr>
              <w:fldChar w:fldCharType="end"/>
            </w:r>
            <w:r w:rsidRPr="00B55B0E">
              <w:rPr>
                <w:rFonts w:ascii="Times New Roman" w:hAnsi="Times New Roman" w:cs="Times New Roman"/>
                <w:color w:val="000000"/>
                <w:sz w:val="20"/>
                <w:szCs w:val="20"/>
                <w:lang w:val="en-US"/>
              </w:rPr>
              <w:t xml:space="preserve"> </w:t>
            </w:r>
          </w:p>
          <w:p w14:paraId="41D1768A" w14:textId="072726AA" w:rsidR="007263BD" w:rsidRPr="00B55B0E" w:rsidRDefault="007263BD" w:rsidP="000C4917">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w:t>
            </w:r>
            <w:r w:rsidRPr="00B55B0E">
              <w:rPr>
                <w:rFonts w:ascii="Times New Roman" w:hAnsi="Times New Roman" w:cs="Times New Roman"/>
                <w:i/>
                <w:color w:val="000000"/>
                <w:sz w:val="20"/>
                <w:szCs w:val="20"/>
                <w:lang w:val="en-US"/>
              </w:rPr>
              <w:t>may include CDC45 pathogenic variant in remaining allele</w:t>
            </w:r>
            <w:r w:rsidRPr="00B55B0E">
              <w:rPr>
                <w:rFonts w:ascii="Times New Roman" w:hAnsi="Times New Roman" w:cs="Times New Roman"/>
                <w:color w:val="000000"/>
                <w:sz w:val="20"/>
                <w:szCs w:val="20"/>
                <w:lang w:val="en-US"/>
              </w:rPr>
              <w:fldChar w:fldCharType="begin">
                <w:fldData xml:space="preserve">PEVuZE5vdGU+PENpdGU+PEF1dGhvcj5Vbm9sdDwvQXV0aG9yPjxZZWFyPjIwMjA8L1llYXI+PFJl
Y051bT41NzU8L1JlY051bT48RGlzcGxheVRleHQ+KDIwKTwvRGlzcGxheVRleHQ+PHJlY29yZD48
cmVjLW51bWJlcj41NzU8L3JlYy1udW1iZXI+PGZvcmVpZ24ta2V5cz48a2V5IGFwcD0iRU4iIGRi
LWlkPSI5dHpzZnQ1dG10ZHJ4emVkcndyNXZlMnFzeGZ3MnJ2MnZ4d3AiIHRpbWVzdGFtcD0iMTYy
ODM2NTY5NSI+NTc1PC9rZXk+PC9mb3JlaWduLWtleXM+PHJlZi10eXBlIG5hbWU9IkpvdXJuYWwg
QXJ0aWNsZSI+MTc8L3JlZi10eXBlPjxjb250cmlidXRvcnM+PGF1dGhvcnM+PGF1dGhvcj5Vbm9s
dCwgTS48L2F1dGhvcj48YXV0aG9yPkthbW1vdW4sIE0uPC9hdXRob3I+PGF1dGhvcj5Ob3dha293
c2thLCBCLjwvYXV0aG9yPjxhdXRob3I+R3JhaGFtLCBHLiBFLjwvYXV0aG9yPjxhdXRob3I+Q3Jv
d2xleSwgVC4gQi48L2F1dGhvcj48YXV0aG9yPkhlc3RhbmQsIE0uIFMuPC9hdXRob3I+PGF1dGhv
cj5EZW1hZXJlbCwgVy48L2F1dGhvcj48YXV0aG9yPkdlcmVtZWssIE0uPC9hdXRob3I+PGF1dGhv
cj5FbWFudWVsLCBCLiBTLjwvYXV0aG9yPjxhdXRob3I+WmFja2FpLCBFLiBILjwvYXV0aG9yPjxh
dXRob3I+VmVybWVlc2NoLCBKLiBSLjwvYXV0aG9yPjxhdXRob3I+TWNEb25hbGQtTWNHaW5uLCBE
LjwvYXV0aG9yPjwvYXV0aG9ycz48L2NvbnRyaWJ1dG9ycz48YXV0aC1hZGRyZXNzPkRpdmlzaW9u
IG9mIEh1bWFuIEdlbmV0aWNzLCBDaGlsZHJlbiZhcG9zO3MgSG9zcGl0YWwgb2YgUGhpbGFkZWxw
aGlhLCBQaGlsYWRlbHBoaWEsIFBBLCBVU0EuIHVub2x0Lm1hcnRhQGdtYWlsLmNvbS4mI3hEO0Rl
cGFydG1lbnQgb2YgUGVkaWF0cmljcywgU2FwaWVuemEgVW5pdmVyc2l0eSBvZiBSb21lLCBSb21l
LCBJdGFseS4gdW5vbHQubWFydGFAZ21haWwuY29tLiYjeEQ7Q2VudGVyIGZvciBIdW1hbiBHZW5l
dGljcywgS1UgTGV1dmVuLCBMZXV2ZW4sIEJlbGdpdW0uJiN4RDtEZXBhcnRtZW50IG9mIE1lZGlj
YWwgR2VuZXRpY3MsIEluc3RpdHV0ZSBvZiBNb3RoZXIgYW5kIENoaWxkLCBXYXJzYXcsIFBvbGFu
ZC4mI3hEO0RlcGFydG1lbnQgb2YgR2VuZXRpY3MsIENoaWxkcmVuJmFwb3M7cyBIb3NwaXRhbCBv
ZiBFYXN0ZXJuIE9udGFyaW8sIE90dGF3YSwgQ2FuYWRhLiYjeEQ7RGl2aXNpb24gb2YgSHVtYW4g
R2VuZXRpY3MsIENoaWxkcmVuJmFwb3M7cyBIb3NwaXRhbCBvZiBQaGlsYWRlbHBoaWEsIFBoaWxh
ZGVscGhpYSwgUEEsIFVTQS4mI3hEO0RlcGFydG1lbnQgb2YgUGVkaWF0cmljcywgUGVyZWxtYW4g
U2Nob29sIG9mIE1lZGljaW5lIGF0IHRoZSBVbml2ZXJzaXR5IG9mIFBlbm5zeWx2YW5pYSwgUGhp
bGFkZWxwaGlhLCBQQSwgVVNBLjwvYXV0aC1hZGRyZXNzPjx0aXRsZXM+PHRpdGxlPlBhdGhvZ2Vu
aWMgdmFyaWFudHMgaW4gQ0RDNDUgb24gdGhlIHJlbWFpbmluZyBhbGxlbGUgaW4gcGF0aWVudHMg
d2l0aCBhIGNocm9tb3NvbWUgMjJxMTEuMiBkZWxldGlvbiByZXN1bHQgaW4gYSBub3ZlbCBhdXRv
c29tYWwgcmVjZXNzaXZlIGNvbmRpdGlvbjwvdGl0bGU+PHNlY29uZGFyeS10aXRsZT5HZW5ldCBN
ZWQ8L3NlY29uZGFyeS10aXRsZT48L3RpdGxlcz48cGVyaW9kaWNhbD48ZnVsbC10aXRsZT5HZW5l
dCBNZWQ8L2Z1bGwtdGl0bGU+PC9wZXJpb2RpY2FsPjxwYWdlcz4zMjYtMzM1PC9wYWdlcz48dm9s
dW1lPjIyPC92b2x1bWU+PG51bWJlcj4yPC9udW1iZXI+PGtleXdvcmRzPjxrZXl3b3JkPkFsbGVs
ZXM8L2tleXdvcmQ+PGtleXdvcmQ+Q2VsbCBDeWNsZSBQcm90ZWlucy8qZ2VuZXRpY3MvbWV0YWJv
bGlzbTwva2V5d29yZD48a2V5d29yZD5DaGlsZDwva2V5d29yZD48a2V5d29yZD5DaGlsZCwgUHJl
c2Nob29sPC9rZXl3b3JkPjxrZXl3b3JkPkNocm9tb3NvbWUgRGVsZXRpb248L2tleXdvcmQ+PGtl
eXdvcmQ+Q2hyb21vc29tZXMvZ2VuZXRpY3M8L2tleXdvcmQ+PGtleXdvcmQ+Q2hyb21vc29tZXMs
IEh1bWFuLCBQYWlyIDIyL2dlbmV0aWNzPC9rZXl3b3JkPjxrZXl3b3JkPkNyYW5pb3N5bm9zdG9z
ZXMvZ2VuZXRpY3M8L2tleXdvcmQ+PGtleXdvcmQ+RGlHZW9yZ2UgU3luZHJvbWUvKmdlbmV0aWNz
L21ldGFib2xpc208L2tleXdvcmQ+PGtleXdvcmQ+RmVtYWxlPC9rZXl3b3JkPjxrZXl3b3JkPkhl
YXJ0IERlZmVjdHMsIENvbmdlbml0YWwvZ2VuZXRpY3M8L2tleXdvcmQ+PGtleXdvcmQ+SHVtYW5z
PC9rZXl3b3JkPjxrZXl3b3JkPk1hbGU8L2tleXdvcmQ+PGtleXdvcmQ+UGhlbm90eXBlPC9rZXl3
b3JkPjxrZXl3b3JkPlJldHJvc3BlY3RpdmUgU3R1ZGllczwva2V5d29yZD48a2V5d29yZD4qMjJx
MTEuMiBkZWxldGlvbiBzeW5kcm9tZTwva2V5d29yZD48a2V5d29yZD4qQ0RDNDUgZ2VuZTwva2V5
d29yZD48a2V5d29yZD4qY3Jhbmlvc3lub3N0b3Npczwva2V5d29yZD48a2V5d29yZD4qbmV4dC1n
ZW5lcmF0aW9uIHNlcXVlbmNpbmc8L2tleXdvcmQ+PGtleXdvcmQ+KnJhcmUgbm9uc3lub255bW91
cyB2YXJpYW50czwva2V5d29yZD48L2tleXdvcmRzPjxkYXRlcz48eWVhcj4yMDIwPC95ZWFyPjxw
dWItZGF0ZXM+PGRhdGU+RmViPC9kYXRlPjwvcHViLWRhdGVzPjwvZGF0ZXM+PGlzYm4+MTUzMC0w
MzY2IChFbGVjdHJvbmljKSYjeEQ7MTA5OC0zNjAwIChMaW5raW5nKTwvaXNibj48YWNjZXNzaW9u
LW51bT4zMTQ3NDc2MzwvYWNjZXNzaW9uLW51bT48dXJscz48cmVsYXRlZC11cmxzPjx1cmw+aHR0
cHM6Ly93d3cubmNiaS5ubG0ubmloLmdvdi9wdWJtZWQvMzE0NzQ3NjM8L3VybD48L3JlbGF0ZWQt
dXJscz48L3VybHM+PGN1c3RvbTI+UE1DNzE5NzIzMDwvY3VzdG9tMj48ZWxlY3Ryb25pYy1yZXNv
dXJjZS1udW0+MTAuMTAzOC9zNDE0MzYtMDE5LTA2NDUtNDwvZWxlY3Ryb25pYy1yZXNvdXJjZS1u
dW0+PC9yZWNvcmQ+PC9DaXRlPjwvRW5kTm90ZT5=
</w:fldData>
              </w:fldChar>
            </w:r>
            <w:r w:rsidR="000C4917">
              <w:rPr>
                <w:rFonts w:ascii="Times New Roman" w:hAnsi="Times New Roman" w:cs="Times New Roman"/>
                <w:color w:val="000000"/>
                <w:sz w:val="20"/>
                <w:szCs w:val="20"/>
                <w:lang w:val="en-US"/>
              </w:rPr>
              <w:instrText xml:space="preserve"> ADDIN EN.CITE </w:instrText>
            </w:r>
            <w:r w:rsidR="000C4917">
              <w:rPr>
                <w:rFonts w:ascii="Times New Roman" w:hAnsi="Times New Roman" w:cs="Times New Roman"/>
                <w:color w:val="000000"/>
                <w:sz w:val="20"/>
                <w:szCs w:val="20"/>
                <w:lang w:val="en-US"/>
              </w:rPr>
              <w:fldChar w:fldCharType="begin">
                <w:fldData xml:space="preserve">PEVuZE5vdGU+PENpdGU+PEF1dGhvcj5Vbm9sdDwvQXV0aG9yPjxZZWFyPjIwMjA8L1llYXI+PFJl
Y051bT41NzU8L1JlY051bT48RGlzcGxheVRleHQ+KDIwKTwvRGlzcGxheVRleHQ+PHJlY29yZD48
cmVjLW51bWJlcj41NzU8L3JlYy1udW1iZXI+PGZvcmVpZ24ta2V5cz48a2V5IGFwcD0iRU4iIGRi
LWlkPSI5dHpzZnQ1dG10ZHJ4emVkcndyNXZlMnFzeGZ3MnJ2MnZ4d3AiIHRpbWVzdGFtcD0iMTYy
ODM2NTY5NSI+NTc1PC9rZXk+PC9mb3JlaWduLWtleXM+PHJlZi10eXBlIG5hbWU9IkpvdXJuYWwg
QXJ0aWNsZSI+MTc8L3JlZi10eXBlPjxjb250cmlidXRvcnM+PGF1dGhvcnM+PGF1dGhvcj5Vbm9s
dCwgTS48L2F1dGhvcj48YXV0aG9yPkthbW1vdW4sIE0uPC9hdXRob3I+PGF1dGhvcj5Ob3dha293
c2thLCBCLjwvYXV0aG9yPjxhdXRob3I+R3JhaGFtLCBHLiBFLjwvYXV0aG9yPjxhdXRob3I+Q3Jv
d2xleSwgVC4gQi48L2F1dGhvcj48YXV0aG9yPkhlc3RhbmQsIE0uIFMuPC9hdXRob3I+PGF1dGhv
cj5EZW1hZXJlbCwgVy48L2F1dGhvcj48YXV0aG9yPkdlcmVtZWssIE0uPC9hdXRob3I+PGF1dGhv
cj5FbWFudWVsLCBCLiBTLjwvYXV0aG9yPjxhdXRob3I+WmFja2FpLCBFLiBILjwvYXV0aG9yPjxh
dXRob3I+VmVybWVlc2NoLCBKLiBSLjwvYXV0aG9yPjxhdXRob3I+TWNEb25hbGQtTWNHaW5uLCBE
LjwvYXV0aG9yPjwvYXV0aG9ycz48L2NvbnRyaWJ1dG9ycz48YXV0aC1hZGRyZXNzPkRpdmlzaW9u
IG9mIEh1bWFuIEdlbmV0aWNzLCBDaGlsZHJlbiZhcG9zO3MgSG9zcGl0YWwgb2YgUGhpbGFkZWxw
aGlhLCBQaGlsYWRlbHBoaWEsIFBBLCBVU0EuIHVub2x0Lm1hcnRhQGdtYWlsLmNvbS4mI3hEO0Rl
cGFydG1lbnQgb2YgUGVkaWF0cmljcywgU2FwaWVuemEgVW5pdmVyc2l0eSBvZiBSb21lLCBSb21l
LCBJdGFseS4gdW5vbHQubWFydGFAZ21haWwuY29tLiYjeEQ7Q2VudGVyIGZvciBIdW1hbiBHZW5l
dGljcywgS1UgTGV1dmVuLCBMZXV2ZW4sIEJlbGdpdW0uJiN4RDtEZXBhcnRtZW50IG9mIE1lZGlj
YWwgR2VuZXRpY3MsIEluc3RpdHV0ZSBvZiBNb3RoZXIgYW5kIENoaWxkLCBXYXJzYXcsIFBvbGFu
ZC4mI3hEO0RlcGFydG1lbnQgb2YgR2VuZXRpY3MsIENoaWxkcmVuJmFwb3M7cyBIb3NwaXRhbCBv
ZiBFYXN0ZXJuIE9udGFyaW8sIE90dGF3YSwgQ2FuYWRhLiYjeEQ7RGl2aXNpb24gb2YgSHVtYW4g
R2VuZXRpY3MsIENoaWxkcmVuJmFwb3M7cyBIb3NwaXRhbCBvZiBQaGlsYWRlbHBoaWEsIFBoaWxh
ZGVscGhpYSwgUEEsIFVTQS4mI3hEO0RlcGFydG1lbnQgb2YgUGVkaWF0cmljcywgUGVyZWxtYW4g
U2Nob29sIG9mIE1lZGljaW5lIGF0IHRoZSBVbml2ZXJzaXR5IG9mIFBlbm5zeWx2YW5pYSwgUGhp
bGFkZWxwaGlhLCBQQSwgVVNBLjwvYXV0aC1hZGRyZXNzPjx0aXRsZXM+PHRpdGxlPlBhdGhvZ2Vu
aWMgdmFyaWFudHMgaW4gQ0RDNDUgb24gdGhlIHJlbWFpbmluZyBhbGxlbGUgaW4gcGF0aWVudHMg
d2l0aCBhIGNocm9tb3NvbWUgMjJxMTEuMiBkZWxldGlvbiByZXN1bHQgaW4gYSBub3ZlbCBhdXRv
c29tYWwgcmVjZXNzaXZlIGNvbmRpdGlvbjwvdGl0bGU+PHNlY29uZGFyeS10aXRsZT5HZW5ldCBN
ZWQ8L3NlY29uZGFyeS10aXRsZT48L3RpdGxlcz48cGVyaW9kaWNhbD48ZnVsbC10aXRsZT5HZW5l
dCBNZWQ8L2Z1bGwtdGl0bGU+PC9wZXJpb2RpY2FsPjxwYWdlcz4zMjYtMzM1PC9wYWdlcz48dm9s
dW1lPjIyPC92b2x1bWU+PG51bWJlcj4yPC9udW1iZXI+PGtleXdvcmRzPjxrZXl3b3JkPkFsbGVs
ZXM8L2tleXdvcmQ+PGtleXdvcmQ+Q2VsbCBDeWNsZSBQcm90ZWlucy8qZ2VuZXRpY3MvbWV0YWJv
bGlzbTwva2V5d29yZD48a2V5d29yZD5DaGlsZDwva2V5d29yZD48a2V5d29yZD5DaGlsZCwgUHJl
c2Nob29sPC9rZXl3b3JkPjxrZXl3b3JkPkNocm9tb3NvbWUgRGVsZXRpb248L2tleXdvcmQ+PGtl
eXdvcmQ+Q2hyb21vc29tZXMvZ2VuZXRpY3M8L2tleXdvcmQ+PGtleXdvcmQ+Q2hyb21vc29tZXMs
IEh1bWFuLCBQYWlyIDIyL2dlbmV0aWNzPC9rZXl3b3JkPjxrZXl3b3JkPkNyYW5pb3N5bm9zdG9z
ZXMvZ2VuZXRpY3M8L2tleXdvcmQ+PGtleXdvcmQ+RGlHZW9yZ2UgU3luZHJvbWUvKmdlbmV0aWNz
L21ldGFib2xpc208L2tleXdvcmQ+PGtleXdvcmQ+RmVtYWxlPC9rZXl3b3JkPjxrZXl3b3JkPkhl
YXJ0IERlZmVjdHMsIENvbmdlbml0YWwvZ2VuZXRpY3M8L2tleXdvcmQ+PGtleXdvcmQ+SHVtYW5z
PC9rZXl3b3JkPjxrZXl3b3JkPk1hbGU8L2tleXdvcmQ+PGtleXdvcmQ+UGhlbm90eXBlPC9rZXl3
b3JkPjxrZXl3b3JkPlJldHJvc3BlY3RpdmUgU3R1ZGllczwva2V5d29yZD48a2V5d29yZD4qMjJx
MTEuMiBkZWxldGlvbiBzeW5kcm9tZTwva2V5d29yZD48a2V5d29yZD4qQ0RDNDUgZ2VuZTwva2V5
d29yZD48a2V5d29yZD4qY3Jhbmlvc3lub3N0b3Npczwva2V5d29yZD48a2V5d29yZD4qbmV4dC1n
ZW5lcmF0aW9uIHNlcXVlbmNpbmc8L2tleXdvcmQ+PGtleXdvcmQ+KnJhcmUgbm9uc3lub255bW91
cyB2YXJpYW50czwva2V5d29yZD48L2tleXdvcmRzPjxkYXRlcz48eWVhcj4yMDIwPC95ZWFyPjxw
dWItZGF0ZXM+PGRhdGU+RmViPC9kYXRlPjwvcHViLWRhdGVzPjwvZGF0ZXM+PGlzYm4+MTUzMC0w
MzY2IChFbGVjdHJvbmljKSYjeEQ7MTA5OC0zNjAwIChMaW5raW5nKTwvaXNibj48YWNjZXNzaW9u
LW51bT4zMTQ3NDc2MzwvYWNjZXNzaW9uLW51bT48dXJscz48cmVsYXRlZC11cmxzPjx1cmw+aHR0
cHM6Ly93d3cubmNiaS5ubG0ubmloLmdvdi9wdWJtZWQvMzE0NzQ3NjM8L3VybD48L3JlbGF0ZWQt
dXJscz48L3VybHM+PGN1c3RvbTI+UE1DNzE5NzIzMDwvY3VzdG9tMj48ZWxlY3Ryb25pYy1yZXNv
dXJjZS1udW0+MTAuMTAzOC9zNDE0MzYtMDE5LTA2NDUtNDwvZWxlY3Ryb25pYy1yZXNvdXJjZS1u
dW0+PC9yZWNvcmQ+PC9DaXRlPjwvRW5kTm90ZT5=
</w:fldData>
              </w:fldChar>
            </w:r>
            <w:r w:rsidR="000C4917">
              <w:rPr>
                <w:rFonts w:ascii="Times New Roman" w:hAnsi="Times New Roman" w:cs="Times New Roman"/>
                <w:color w:val="000000"/>
                <w:sz w:val="20"/>
                <w:szCs w:val="20"/>
                <w:lang w:val="en-US"/>
              </w:rPr>
              <w:instrText xml:space="preserve"> ADDIN EN.CITE.DATA </w:instrText>
            </w:r>
            <w:r w:rsidR="000C4917">
              <w:rPr>
                <w:rFonts w:ascii="Times New Roman" w:hAnsi="Times New Roman" w:cs="Times New Roman"/>
                <w:color w:val="000000"/>
                <w:sz w:val="20"/>
                <w:szCs w:val="20"/>
                <w:lang w:val="en-US"/>
              </w:rPr>
            </w:r>
            <w:r w:rsidR="000C4917">
              <w:rPr>
                <w:rFonts w:ascii="Times New Roman" w:hAnsi="Times New Roman" w:cs="Times New Roman"/>
                <w:color w:val="000000"/>
                <w:sz w:val="20"/>
                <w:szCs w:val="20"/>
                <w:lang w:val="en-US"/>
              </w:rPr>
              <w:fldChar w:fldCharType="end"/>
            </w:r>
            <w:r w:rsidRPr="00B55B0E">
              <w:rPr>
                <w:rFonts w:ascii="Times New Roman" w:hAnsi="Times New Roman" w:cs="Times New Roman"/>
                <w:color w:val="000000"/>
                <w:sz w:val="20"/>
                <w:szCs w:val="20"/>
                <w:lang w:val="en-US"/>
              </w:rPr>
            </w:r>
            <w:r w:rsidRPr="00B55B0E">
              <w:rPr>
                <w:rFonts w:ascii="Times New Roman" w:hAnsi="Times New Roman" w:cs="Times New Roman"/>
                <w:color w:val="000000"/>
                <w:sz w:val="20"/>
                <w:szCs w:val="20"/>
                <w:lang w:val="en-US"/>
              </w:rPr>
              <w:fldChar w:fldCharType="separate"/>
            </w:r>
            <w:r w:rsidR="000C4917">
              <w:rPr>
                <w:rFonts w:ascii="Times New Roman" w:hAnsi="Times New Roman" w:cs="Times New Roman"/>
                <w:noProof/>
                <w:color w:val="000000"/>
                <w:sz w:val="20"/>
                <w:szCs w:val="20"/>
                <w:lang w:val="en-US"/>
              </w:rPr>
              <w:t>(20)</w:t>
            </w:r>
            <w:r w:rsidRPr="00B55B0E">
              <w:rPr>
                <w:rFonts w:ascii="Times New Roman" w:hAnsi="Times New Roman" w:cs="Times New Roman"/>
                <w:color w:val="000000"/>
                <w:sz w:val="20"/>
                <w:szCs w:val="20"/>
                <w:lang w:val="en-US"/>
              </w:rPr>
              <w:fldChar w:fldCharType="end"/>
            </w:r>
            <w:r w:rsidRPr="00B55B0E">
              <w:rPr>
                <w:rFonts w:ascii="Times New Roman" w:hAnsi="Times New Roman" w:cs="Times New Roman"/>
                <w:color w:val="000000"/>
                <w:sz w:val="20"/>
                <w:szCs w:val="20"/>
                <w:lang w:val="en-US"/>
              </w:rPr>
              <w:t>)</w:t>
            </w:r>
          </w:p>
        </w:tc>
        <w:tc>
          <w:tcPr>
            <w:tcW w:w="586" w:type="pct"/>
            <w:shd w:val="clear" w:color="auto" w:fill="auto"/>
            <w:tcMar>
              <w:top w:w="15" w:type="dxa"/>
              <w:left w:w="15" w:type="dxa"/>
              <w:bottom w:w="0" w:type="dxa"/>
              <w:right w:w="15" w:type="dxa"/>
            </w:tcMar>
          </w:tcPr>
          <w:p w14:paraId="1BBD5CFC" w14:textId="51861EFF" w:rsidR="007263BD" w:rsidRPr="00B55B0E" w:rsidRDefault="007263BD" w:rsidP="000C4917">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Rare feature</w:t>
            </w:r>
            <w:r w:rsidRPr="00B55B0E">
              <w:rPr>
                <w:rFonts w:ascii="Times New Roman" w:hAnsi="Times New Roman" w:cs="Times New Roman"/>
                <w:color w:val="000000"/>
                <w:sz w:val="20"/>
                <w:szCs w:val="20"/>
                <w:lang w:val="en-US"/>
              </w:rPr>
              <w:fldChar w:fldCharType="begin">
                <w:fldData xml:space="preserve">PEVuZE5vdGU+PENpdGU+PEF1dGhvcj5Vbm9sdDwvQXV0aG9yPjxZZWFyPjIwMTc8L1llYXI+PFJl
Y051bT41ODU8L1JlY051bT48RGlzcGxheVRleHQ+KDIxKTwvRGlzcGxheVRleHQ+PHJlY29yZD48
cmVjLW51bWJlcj41ODU8L3JlYy1udW1iZXI+PGZvcmVpZ24ta2V5cz48a2V5IGFwcD0iRU4iIGRi
LWlkPSI5dHpzZnQ1dG10ZHJ4emVkcndyNXZlMnFzeGZ3MnJ2MnZ4d3AiIHRpbWVzdGFtcD0iMTYy
ODM2NTY5NSI+NTg1PC9rZXk+PC9mb3JlaWduLWtleXM+PHJlZi10eXBlIG5hbWU9IkpvdXJuYWwg
QXJ0aWNsZSI+MTc8L3JlZi10eXBlPjxjb250cmlidXRvcnM+PGF1dGhvcnM+PGF1dGhvcj5Vbm9s
dCwgTS48L2F1dGhvcj48YXV0aG9yPkRpQ2FpcmFubywgTC48L2F1dGhvcj48YXV0aG9yPlNjaGxl
Y2h0d2VnLCBLLjwvYXV0aG9yPjxhdXRob3I+QmFycnksIEouPC9hdXRob3I+PGF1dGhvcj5Ib3dl
bGwsIEwuPC9hdXRob3I+PGF1dGhvcj5LYXNwZXJza2ksIFMuPC9hdXRob3I+PGF1dGhvcj5OYW5j
ZSwgTS48L2F1dGhvcj48YXV0aG9yPkFkemljaywgTi4gUy48L2F1dGhvcj48YXV0aG9yPlphY2th
aSwgRS4gSC48L2F1dGhvcj48YXV0aG9yPk1jRG9uYWxkLU1jR2lubiwgRC4gTS48L2F1dGhvcj48
L2F1dGhvcnM+PC9jb250cmlidXRvcnM+PGF1dGgtYWRkcmVzcz5EaXZpc2lvbiBvZiBIdW1hbiBH
ZW5ldGljcywgQ2hpbGRyZW4mYXBvcztzIEhvc3BpdGFsIG9mIFBoaWxhZGVscGhpYSwgUGhpbGFk
ZWxwaGlhLCBQZW5uc3lsdmFuaWEuJiN4RDtEZXBhcnRtZW50IG9mIFBlZGlhdHJpY3MgYW5kIFBl
ZGlhdHJpYyBOZXVyb3BzeWNoaWF0cnksICZxdW90O1NhcGllbnphJnF1b3Q7IFVuaXZlcnNpdHkg
b2YgUm9tZSwgUGhpbGFkZWxwaGlhLCBQZW5uc3lsdmFuaWEuJiN4RDtDZW50ZXIgZm9yIEZldGFs
IERpYWdub3NpcyBhbmQgVHJlYXRtZW50LCBDaGlsZHJlbiZhcG9zO3MgSG9zcGl0YWwgb2YgUGhp
bGFkZWxwaGlhLCBQaGlsYWRlbHBoaWEsIFBlbm5zeWx2YW5pYS48L2F1dGgtYWRkcmVzcz48dGl0
bGVzPjx0aXRsZT5Db25nZW5pdGFsIGRpYXBocmFnbWF0aWMgaGVybmlhIGluIDIycTExLjIgZGVs
ZXRpb24gc3luZHJvbWU8L3RpdGxlPjxzZWNvbmRhcnktdGl0bGU+QW0gSiBNZWQgR2VuZXQgQTwv
c2Vjb25kYXJ5LXRpdGxlPjwvdGl0bGVzPjxwZXJpb2RpY2FsPjxmdWxsLXRpdGxlPkFtIEogTWVk
IEdlbmV0IEE8L2Z1bGwtdGl0bGU+PGFiYnItMT5BbWVyaWNhbiBqb3VybmFsIG9mIG1lZGljYWwg
Z2VuZXRpY3MuIFBhcnQgQTwvYWJici0xPjwvcGVyaW9kaWNhbD48cGFnZXM+MTM1LTE0MjwvcGFn
ZXM+PHZvbHVtZT4xNzM8L3ZvbHVtZT48bnVtYmVyPjE8L251bWJlcj48a2V5d29yZHM+PGtleXdv
cmQ+Q2hyb21vc29tZSBEZWxldGlvbjwva2V5d29yZD48a2V5d29yZD5DaHJvbW9zb21lcywgSHVt
YW4sIFBhaXIgMjI8L2tleXdvcmQ+PGtleXdvcmQ+Q29tcGFyYXRpdmUgR2Vub21pYyBIeWJyaWRp
emF0aW9uPC9rZXl3b3JkPjxrZXl3b3JkPkRpR2VvcmdlIFN5bmRyb21lLypkaWFnbm9zaXMvKmdl
bmV0aWNzPC9rZXl3b3JkPjxrZXl3b3JkPkZlbWFsZTwva2V5d29yZD48a2V5d29yZD4qR2VuZXRp
YyBBc3NvY2lhdGlvbiBTdHVkaWVzPC9rZXl3b3JkPjxrZXl3b3JkPkhlcm5pYXMsIERpYXBocmFn
bWF0aWMsIENvbmdlbml0YWwvKmRpYWdub3Npcy8qZ2VuZXRpY3Mvc3VyZ2VyeTwva2V5d29yZD48
a2V5d29yZD5IdW1hbnM8L2tleXdvcmQ+PGtleXdvcmQ+SW4gU2l0dSBIeWJyaWRpemF0aW9uLCBG
bHVvcmVzY2VuY2U8L2tleXdvcmQ+PGtleXdvcmQ+SW5mYW50PC9rZXl3b3JkPjxrZXl3b3JkPklu
ZmFudCwgTmV3Ym9ybjwva2V5d29yZD48a2V5d29yZD5NYWxlPC9rZXl3b3JkPjxrZXl3b3JkPk1v
cmJpZGl0eTwva2V5d29yZD48a2V5d29yZD5QaGVub3R5cGU8L2tleXdvcmQ+PGtleXdvcmQ+UHJl
Z25hbmN5PC9rZXl3b3JkPjxrZXl3b3JkPlByZW5hdGFsIERpYWdub3Npczwva2V5d29yZD48a2V5
d29yZD5SZXRyb3NwZWN0aXZlIFN0dWRpZXM8L2tleXdvcmQ+PGtleXdvcmQ+MjJxMTEuMiBkZWxl
dGlvbiBzeW5kcm9tZTwva2V5d29yZD48a2V5d29yZD4yMnExMS4yRFM8L2tleXdvcmQ+PGtleXdv
cmQ+RGlHZW9yZ2Ugc3luZHJvbWU8L2tleXdvcmQ+PGtleXdvcmQ+Y2hyb21vc29tZSAyMnExMS4y
IGRlbGV0aW9uPC9rZXl3b3JkPjxrZXl3b3JkPmNvbmdlbml0YWwgZGlhcGhyYWdtYXRpYyBoZXJu
aWE8L2tleXdvcmQ+PGtleXdvcmQ+Y29ub3RydW5jYWwgYW5vbWFseSBmYWNlIHN5bmRyb21lPC9r
ZXl3b3JkPjxrZXl3b3JkPm1pY3JvZGVsZXRpb24gc3luZHJvbWVzPC9rZXl3b3JkPjxrZXl3b3Jk
PnZlbG9jYXJkaW9mYWNpYWwgc3luZHJvbWU8L2tleXdvcmQ+PC9rZXl3b3Jkcz48ZGF0ZXM+PHll
YXI+MjAxNzwveWVhcj48cHViLWRhdGVzPjxkYXRlPkphbjwvZGF0ZT48L3B1Yi1kYXRlcz48L2Rh
dGVzPjxpc2JuPjE1NTItNDgzMyAoRWxlY3Ryb25pYykmI3hEOzE1NTItNDgyNSAoTGlua2luZyk8
L2lzYm4+PGFjY2Vzc2lvbi1udW0+Mjc2ODI5ODg8L2FjY2Vzc2lvbi1udW0+PHVybHM+PHJlbGF0
ZWQtdXJscz48dXJsPmh0dHBzOi8vd3d3Lm5jYmkubmxtLm5paC5nb3YvcHVibWVkLzI3NjgyOTg4
PC91cmw+PC9yZWxhdGVkLXVybHM+PC91cmxzPjxlbGVjdHJvbmljLXJlc291cmNlLW51bT4xMC4x
MDAyL2FqbWcuYS4zNzk4MDwvZWxlY3Ryb25pYy1yZXNvdXJjZS1udW0+PC9yZWNvcmQ+PC9DaXRl
PjwvRW5kTm90ZT4A
</w:fldData>
              </w:fldChar>
            </w:r>
            <w:r w:rsidR="000C4917">
              <w:rPr>
                <w:rFonts w:ascii="Times New Roman" w:hAnsi="Times New Roman" w:cs="Times New Roman"/>
                <w:color w:val="000000"/>
                <w:sz w:val="20"/>
                <w:szCs w:val="20"/>
                <w:lang w:val="en-US"/>
              </w:rPr>
              <w:instrText xml:space="preserve"> ADDIN EN.CITE </w:instrText>
            </w:r>
            <w:r w:rsidR="000C4917">
              <w:rPr>
                <w:rFonts w:ascii="Times New Roman" w:hAnsi="Times New Roman" w:cs="Times New Roman"/>
                <w:color w:val="000000"/>
                <w:sz w:val="20"/>
                <w:szCs w:val="20"/>
                <w:lang w:val="en-US"/>
              </w:rPr>
              <w:fldChar w:fldCharType="begin">
                <w:fldData xml:space="preserve">PEVuZE5vdGU+PENpdGU+PEF1dGhvcj5Vbm9sdDwvQXV0aG9yPjxZZWFyPjIwMTc8L1llYXI+PFJl
Y051bT41ODU8L1JlY051bT48RGlzcGxheVRleHQ+KDIxKTwvRGlzcGxheVRleHQ+PHJlY29yZD48
cmVjLW51bWJlcj41ODU8L3JlYy1udW1iZXI+PGZvcmVpZ24ta2V5cz48a2V5IGFwcD0iRU4iIGRi
LWlkPSI5dHpzZnQ1dG10ZHJ4emVkcndyNXZlMnFzeGZ3MnJ2MnZ4d3AiIHRpbWVzdGFtcD0iMTYy
ODM2NTY5NSI+NTg1PC9rZXk+PC9mb3JlaWduLWtleXM+PHJlZi10eXBlIG5hbWU9IkpvdXJuYWwg
QXJ0aWNsZSI+MTc8L3JlZi10eXBlPjxjb250cmlidXRvcnM+PGF1dGhvcnM+PGF1dGhvcj5Vbm9s
dCwgTS48L2F1dGhvcj48YXV0aG9yPkRpQ2FpcmFubywgTC48L2F1dGhvcj48YXV0aG9yPlNjaGxl
Y2h0d2VnLCBLLjwvYXV0aG9yPjxhdXRob3I+QmFycnksIEouPC9hdXRob3I+PGF1dGhvcj5Ib3dl
bGwsIEwuPC9hdXRob3I+PGF1dGhvcj5LYXNwZXJza2ksIFMuPC9hdXRob3I+PGF1dGhvcj5OYW5j
ZSwgTS48L2F1dGhvcj48YXV0aG9yPkFkemljaywgTi4gUy48L2F1dGhvcj48YXV0aG9yPlphY2th
aSwgRS4gSC48L2F1dGhvcj48YXV0aG9yPk1jRG9uYWxkLU1jR2lubiwgRC4gTS48L2F1dGhvcj48
L2F1dGhvcnM+PC9jb250cmlidXRvcnM+PGF1dGgtYWRkcmVzcz5EaXZpc2lvbiBvZiBIdW1hbiBH
ZW5ldGljcywgQ2hpbGRyZW4mYXBvcztzIEhvc3BpdGFsIG9mIFBoaWxhZGVscGhpYSwgUGhpbGFk
ZWxwaGlhLCBQZW5uc3lsdmFuaWEuJiN4RDtEZXBhcnRtZW50IG9mIFBlZGlhdHJpY3MgYW5kIFBl
ZGlhdHJpYyBOZXVyb3BzeWNoaWF0cnksICZxdW90O1NhcGllbnphJnF1b3Q7IFVuaXZlcnNpdHkg
b2YgUm9tZSwgUGhpbGFkZWxwaGlhLCBQZW5uc3lsdmFuaWEuJiN4RDtDZW50ZXIgZm9yIEZldGFs
IERpYWdub3NpcyBhbmQgVHJlYXRtZW50LCBDaGlsZHJlbiZhcG9zO3MgSG9zcGl0YWwgb2YgUGhp
bGFkZWxwaGlhLCBQaGlsYWRlbHBoaWEsIFBlbm5zeWx2YW5pYS48L2F1dGgtYWRkcmVzcz48dGl0
bGVzPjx0aXRsZT5Db25nZW5pdGFsIGRpYXBocmFnbWF0aWMgaGVybmlhIGluIDIycTExLjIgZGVs
ZXRpb24gc3luZHJvbWU8L3RpdGxlPjxzZWNvbmRhcnktdGl0bGU+QW0gSiBNZWQgR2VuZXQgQTwv
c2Vjb25kYXJ5LXRpdGxlPjwvdGl0bGVzPjxwZXJpb2RpY2FsPjxmdWxsLXRpdGxlPkFtIEogTWVk
IEdlbmV0IEE8L2Z1bGwtdGl0bGU+PGFiYnItMT5BbWVyaWNhbiBqb3VybmFsIG9mIG1lZGljYWwg
Z2VuZXRpY3MuIFBhcnQgQTwvYWJici0xPjwvcGVyaW9kaWNhbD48cGFnZXM+MTM1LTE0MjwvcGFn
ZXM+PHZvbHVtZT4xNzM8L3ZvbHVtZT48bnVtYmVyPjE8L251bWJlcj48a2V5d29yZHM+PGtleXdv
cmQ+Q2hyb21vc29tZSBEZWxldGlvbjwva2V5d29yZD48a2V5d29yZD5DaHJvbW9zb21lcywgSHVt
YW4sIFBhaXIgMjI8L2tleXdvcmQ+PGtleXdvcmQ+Q29tcGFyYXRpdmUgR2Vub21pYyBIeWJyaWRp
emF0aW9uPC9rZXl3b3JkPjxrZXl3b3JkPkRpR2VvcmdlIFN5bmRyb21lLypkaWFnbm9zaXMvKmdl
bmV0aWNzPC9rZXl3b3JkPjxrZXl3b3JkPkZlbWFsZTwva2V5d29yZD48a2V5d29yZD4qR2VuZXRp
YyBBc3NvY2lhdGlvbiBTdHVkaWVzPC9rZXl3b3JkPjxrZXl3b3JkPkhlcm5pYXMsIERpYXBocmFn
bWF0aWMsIENvbmdlbml0YWwvKmRpYWdub3Npcy8qZ2VuZXRpY3Mvc3VyZ2VyeTwva2V5d29yZD48
a2V5d29yZD5IdW1hbnM8L2tleXdvcmQ+PGtleXdvcmQ+SW4gU2l0dSBIeWJyaWRpemF0aW9uLCBG
bHVvcmVzY2VuY2U8L2tleXdvcmQ+PGtleXdvcmQ+SW5mYW50PC9rZXl3b3JkPjxrZXl3b3JkPklu
ZmFudCwgTmV3Ym9ybjwva2V5d29yZD48a2V5d29yZD5NYWxlPC9rZXl3b3JkPjxrZXl3b3JkPk1v
cmJpZGl0eTwva2V5d29yZD48a2V5d29yZD5QaGVub3R5cGU8L2tleXdvcmQ+PGtleXdvcmQ+UHJl
Z25hbmN5PC9rZXl3b3JkPjxrZXl3b3JkPlByZW5hdGFsIERpYWdub3Npczwva2V5d29yZD48a2V5
d29yZD5SZXRyb3NwZWN0aXZlIFN0dWRpZXM8L2tleXdvcmQ+PGtleXdvcmQ+MjJxMTEuMiBkZWxl
dGlvbiBzeW5kcm9tZTwva2V5d29yZD48a2V5d29yZD4yMnExMS4yRFM8L2tleXdvcmQ+PGtleXdv
cmQ+RGlHZW9yZ2Ugc3luZHJvbWU8L2tleXdvcmQ+PGtleXdvcmQ+Y2hyb21vc29tZSAyMnExMS4y
IGRlbGV0aW9uPC9rZXl3b3JkPjxrZXl3b3JkPmNvbmdlbml0YWwgZGlhcGhyYWdtYXRpYyBoZXJu
aWE8L2tleXdvcmQ+PGtleXdvcmQ+Y29ub3RydW5jYWwgYW5vbWFseSBmYWNlIHN5bmRyb21lPC9r
ZXl3b3JkPjxrZXl3b3JkPm1pY3JvZGVsZXRpb24gc3luZHJvbWVzPC9rZXl3b3JkPjxrZXl3b3Jk
PnZlbG9jYXJkaW9mYWNpYWwgc3luZHJvbWU8L2tleXdvcmQ+PC9rZXl3b3Jkcz48ZGF0ZXM+PHll
YXI+MjAxNzwveWVhcj48cHViLWRhdGVzPjxkYXRlPkphbjwvZGF0ZT48L3B1Yi1kYXRlcz48L2Rh
dGVzPjxpc2JuPjE1NTItNDgzMyAoRWxlY3Ryb25pYykmI3hEOzE1NTItNDgyNSAoTGlua2luZyk8
L2lzYm4+PGFjY2Vzc2lvbi1udW0+Mjc2ODI5ODg8L2FjY2Vzc2lvbi1udW0+PHVybHM+PHJlbGF0
ZWQtdXJscz48dXJsPmh0dHBzOi8vd3d3Lm5jYmkubmxtLm5paC5nb3YvcHVibWVkLzI3NjgyOTg4
PC91cmw+PC9yZWxhdGVkLXVybHM+PC91cmxzPjxlbGVjdHJvbmljLXJlc291cmNlLW51bT4xMC4x
MDAyL2FqbWcuYS4zNzk4MDwvZWxlY3Ryb25pYy1yZXNvdXJjZS1udW0+PC9yZWNvcmQ+PC9DaXRl
PjwvRW5kTm90ZT4A
</w:fldData>
              </w:fldChar>
            </w:r>
            <w:r w:rsidR="000C4917">
              <w:rPr>
                <w:rFonts w:ascii="Times New Roman" w:hAnsi="Times New Roman" w:cs="Times New Roman"/>
                <w:color w:val="000000"/>
                <w:sz w:val="20"/>
                <w:szCs w:val="20"/>
                <w:lang w:val="en-US"/>
              </w:rPr>
              <w:instrText xml:space="preserve"> ADDIN EN.CITE.DATA </w:instrText>
            </w:r>
            <w:r w:rsidR="000C4917">
              <w:rPr>
                <w:rFonts w:ascii="Times New Roman" w:hAnsi="Times New Roman" w:cs="Times New Roman"/>
                <w:color w:val="000000"/>
                <w:sz w:val="20"/>
                <w:szCs w:val="20"/>
                <w:lang w:val="en-US"/>
              </w:rPr>
            </w:r>
            <w:r w:rsidR="000C4917">
              <w:rPr>
                <w:rFonts w:ascii="Times New Roman" w:hAnsi="Times New Roman" w:cs="Times New Roman"/>
                <w:color w:val="000000"/>
                <w:sz w:val="20"/>
                <w:szCs w:val="20"/>
                <w:lang w:val="en-US"/>
              </w:rPr>
              <w:fldChar w:fldCharType="end"/>
            </w:r>
            <w:r w:rsidRPr="00B55B0E">
              <w:rPr>
                <w:rFonts w:ascii="Times New Roman" w:hAnsi="Times New Roman" w:cs="Times New Roman"/>
                <w:color w:val="000000"/>
                <w:sz w:val="20"/>
                <w:szCs w:val="20"/>
                <w:lang w:val="en-US"/>
              </w:rPr>
            </w:r>
            <w:r w:rsidRPr="00B55B0E">
              <w:rPr>
                <w:rFonts w:ascii="Times New Roman" w:hAnsi="Times New Roman" w:cs="Times New Roman"/>
                <w:color w:val="000000"/>
                <w:sz w:val="20"/>
                <w:szCs w:val="20"/>
                <w:lang w:val="en-US"/>
              </w:rPr>
              <w:fldChar w:fldCharType="separate"/>
            </w:r>
            <w:r w:rsidR="000C4917">
              <w:rPr>
                <w:rFonts w:ascii="Times New Roman" w:hAnsi="Times New Roman" w:cs="Times New Roman"/>
                <w:noProof/>
                <w:color w:val="000000"/>
                <w:sz w:val="20"/>
                <w:szCs w:val="20"/>
                <w:lang w:val="en-US"/>
              </w:rPr>
              <w:t>(21)</w:t>
            </w:r>
            <w:r w:rsidRPr="00B55B0E">
              <w:rPr>
                <w:rFonts w:ascii="Times New Roman" w:hAnsi="Times New Roman" w:cs="Times New Roman"/>
                <w:color w:val="000000"/>
                <w:sz w:val="20"/>
                <w:szCs w:val="20"/>
                <w:lang w:val="en-US"/>
              </w:rPr>
              <w:fldChar w:fldCharType="end"/>
            </w:r>
            <w:r w:rsidRPr="00B55B0E">
              <w:rPr>
                <w:rFonts w:ascii="Times New Roman" w:hAnsi="Times New Roman" w:cs="Times New Roman"/>
                <w:color w:val="000000"/>
                <w:sz w:val="20"/>
                <w:szCs w:val="20"/>
                <w:lang w:val="en-US"/>
              </w:rPr>
              <w:t xml:space="preserve"> </w:t>
            </w:r>
          </w:p>
        </w:tc>
        <w:tc>
          <w:tcPr>
            <w:tcW w:w="1496" w:type="pct"/>
          </w:tcPr>
          <w:p w14:paraId="5CFCB6D3" w14:textId="23492494" w:rsidR="007263BD" w:rsidRPr="00B55B0E" w:rsidRDefault="007263BD" w:rsidP="00953120">
            <w:pPr>
              <w:pStyle w:val="Lijstalinea"/>
              <w:numPr>
                <w:ilvl w:val="0"/>
                <w:numId w:val="2"/>
              </w:num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Highly variable phenotype (ranging from minor abnormities to major structural defects)</w:t>
            </w:r>
          </w:p>
          <w:p w14:paraId="61F0FA26" w14:textId="77777777" w:rsidR="007263BD" w:rsidRPr="00B55B0E" w:rsidRDefault="007263BD" w:rsidP="00953120">
            <w:pPr>
              <w:pStyle w:val="Lijstalinea"/>
              <w:numPr>
                <w:ilvl w:val="0"/>
                <w:numId w:val="2"/>
              </w:num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Cardiovascular anomalies</w:t>
            </w:r>
          </w:p>
          <w:p w14:paraId="049CD714" w14:textId="77777777" w:rsidR="007263BD" w:rsidRPr="00B55B0E" w:rsidRDefault="007263BD" w:rsidP="00953120">
            <w:pPr>
              <w:pStyle w:val="Lijstalinea"/>
              <w:numPr>
                <w:ilvl w:val="0"/>
                <w:numId w:val="2"/>
              </w:num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Cleft palate</w:t>
            </w:r>
          </w:p>
          <w:p w14:paraId="7B179A08" w14:textId="1243C6A6" w:rsidR="007263BD" w:rsidRPr="00B55B0E" w:rsidRDefault="007263BD" w:rsidP="00953120">
            <w:pPr>
              <w:pStyle w:val="Lijstalinea"/>
              <w:numPr>
                <w:ilvl w:val="0"/>
                <w:numId w:val="2"/>
              </w:num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Cognitive impairment</w:t>
            </w:r>
          </w:p>
          <w:p w14:paraId="0B1E5DF7" w14:textId="77777777" w:rsidR="007263BD" w:rsidRPr="00B55B0E" w:rsidRDefault="007263BD" w:rsidP="00953120">
            <w:pPr>
              <w:pStyle w:val="Lijstalinea"/>
              <w:numPr>
                <w:ilvl w:val="0"/>
                <w:numId w:val="2"/>
              </w:num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Short stature</w:t>
            </w:r>
          </w:p>
          <w:p w14:paraId="02E3D05B" w14:textId="77777777" w:rsidR="007263BD" w:rsidRPr="00B55B0E" w:rsidRDefault="007263BD" w:rsidP="00953120">
            <w:pPr>
              <w:pStyle w:val="Lijstalinea"/>
              <w:numPr>
                <w:ilvl w:val="0"/>
                <w:numId w:val="2"/>
              </w:num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 xml:space="preserve">Characteristic facial features: </w:t>
            </w:r>
            <w:proofErr w:type="spellStart"/>
            <w:r w:rsidRPr="00B55B0E">
              <w:rPr>
                <w:rFonts w:ascii="Times New Roman" w:hAnsi="Times New Roman" w:cs="Times New Roman"/>
                <w:color w:val="000000"/>
                <w:sz w:val="20"/>
                <w:szCs w:val="20"/>
                <w:lang w:val="en-US"/>
              </w:rPr>
              <w:t>hypoplastic</w:t>
            </w:r>
            <w:proofErr w:type="spellEnd"/>
            <w:r w:rsidRPr="00B55B0E">
              <w:rPr>
                <w:rFonts w:ascii="Times New Roman" w:hAnsi="Times New Roman" w:cs="Times New Roman"/>
                <w:color w:val="000000"/>
                <w:sz w:val="20"/>
                <w:szCs w:val="20"/>
                <w:lang w:val="en-US"/>
              </w:rPr>
              <w:t xml:space="preserve"> nasal alae, wide nasal bridge, short palpebral fissures, </w:t>
            </w:r>
          </w:p>
          <w:p w14:paraId="39824B98" w14:textId="78BCD705" w:rsidR="007263BD" w:rsidRPr="00B55B0E" w:rsidRDefault="007263BD" w:rsidP="00953120">
            <w:pPr>
              <w:pStyle w:val="Lijstalinea"/>
              <w:spacing w:after="0"/>
              <w:ind w:left="405"/>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 xml:space="preserve">low-set, small ears </w:t>
            </w:r>
          </w:p>
          <w:p w14:paraId="2FCA5D58" w14:textId="475BD4AC" w:rsidR="007263BD" w:rsidRDefault="007263BD" w:rsidP="00953120">
            <w:pPr>
              <w:pStyle w:val="Lijstalinea"/>
              <w:numPr>
                <w:ilvl w:val="0"/>
                <w:numId w:val="2"/>
              </w:num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Nasal speech</w:t>
            </w:r>
            <w:r w:rsidRPr="00B55B0E">
              <w:rPr>
                <w:rFonts w:ascii="Times New Roman" w:hAnsi="Times New Roman" w:cs="Times New Roman"/>
                <w:color w:val="000000"/>
                <w:sz w:val="20"/>
                <w:szCs w:val="20"/>
                <w:lang w:val="en-US"/>
              </w:rPr>
              <w:fldChar w:fldCharType="begin">
                <w:fldData xml:space="preserve">PEVuZE5vdGU+PENpdGU+PEF1dGhvcj5NY0RvbmFsZC1NY0dpbm48L0F1dGhvcj48WWVhcj4yMDAx
PC9ZZWFyPjxSZWNOdW0+NjE5PC9SZWNOdW0+PERpc3BsYXlUZXh0PigyMiwgMjMpPC9EaXNwbGF5
VGV4dD48cmVjb3JkPjxyZWMtbnVtYmVyPjYxOTwvcmVjLW51bWJlcj48Zm9yZWlnbi1rZXlzPjxr
ZXkgYXBwPSJFTiIgZGItaWQ9Ijl0enNmdDV0bXRkcnh6ZWRyd3I1dmUycXN4ZncycnYydnh3cCIg
dGltZXN0YW1wPSIxNjI4MzY3ODE3Ij42MTk8L2tleT48L2ZvcmVpZ24ta2V5cz48cmVmLXR5cGUg
bmFtZT0iSm91cm5hbCBBcnRpY2xlIj4xNzwvcmVmLXR5cGU+PGNvbnRyaWJ1dG9ycz48YXV0aG9y
cz48YXV0aG9yPk1jRG9uYWxkLU1jR2lubiwgRC4gTS48L2F1dGhvcj48YXV0aG9yPlRvbm5lc2Vu
LCBNLiBLLjwvYXV0aG9yPjxhdXRob3I+TGF1ZmVyLUNhaGFuYSwgQS48L2F1dGhvcj48YXV0aG9y
PkZpbnVjYW5lLCBCLjwvYXV0aG9yPjxhdXRob3I+RHJpc2NvbGwsIEQuIEEuPC9hdXRob3I+PGF1
dGhvcj5FbWFudWVsLCBCLiBTLjwvYXV0aG9yPjxhdXRob3I+WmFja2FpLCBFLiBILjwvYXV0aG9y
PjwvYXV0aG9ycz48L2NvbnRyaWJ1dG9ycz48YXV0aC1hZGRyZXNzPkRpdmlzaW9uIG9mIEh1bWFu
IEdlbmV0aWNzIGFuZCBNb2xlY3VsYXIgQmlvbG9neSwgVGhlIENoaWxkcmVuJmFwb3M7cyBIb3Nw
aXRhbCBvZiBQaGlsYWRlbHBoaWEsIFBlbm5zeWx2YW5pYSAxOTEwNCwgVVNBLjwvYXV0aC1hZGRy
ZXNzPjx0aXRsZXM+PHRpdGxlPlBoZW5vdHlwZSBvZiB0aGUgMjJxMTEuMiBkZWxldGlvbiBpbiBp
bmRpdmlkdWFscyBpZGVudGlmaWVkIHRocm91Z2ggYW4gYWZmZWN0ZWQgcmVsYXRpdmU6IGNhc3Qg
YSB3aWRlIEZJU0hpbmcgbmV0ITwvdGl0bGU+PHNlY29uZGFyeS10aXRsZT5HZW5ldCBNZWQ8L3Nl
Y29uZGFyeS10aXRsZT48L3RpdGxlcz48cGVyaW9kaWNhbD48ZnVsbC10aXRsZT5HZW5ldCBNZWQ8
L2Z1bGwtdGl0bGU+PC9wZXJpb2RpY2FsPjxwYWdlcz4yMy05PC9wYWdlcz48dm9sdW1lPjM8L3Zv
bHVtZT48bnVtYmVyPjE8L251bWJlcj48a2V5d29yZHM+PGtleXdvcmQ+QWJub3JtYWxpdGllcywg
TXVsdGlwbGUvKmRpYWdub3Npcy9nZW5ldGljczwva2V5d29yZD48a2V5d29yZD5BZG9sZXNjZW50
PC9rZXl3b3JkPjxrZXl3b3JkPkFkdWx0PC9rZXl3b3JkPjxrZXl3b3JkPkNoaWxkPC9rZXl3b3Jk
PjxrZXl3b3JkPkNoaWxkLCBQcmVzY2hvb2w8L2tleXdvcmQ+PGtleXdvcmQ+KkNocm9tb3NvbWUg
RGVsZXRpb248L2tleXdvcmQ+PGtleXdvcmQ+KkNocm9tb3NvbWVzLCBIdW1hbiwgUGFpciAyMjwv
a2V5d29yZD48a2V5d29yZD5Db2hvcnQgU3R1ZGllczwva2V5d29yZD48a2V5d29yZD5EaUdlb3Jn
ZSBTeW5kcm9tZS9kaWFnbm9zaXMvZ2VuZXRpY3M8L2tleXdvcmQ+PGtleXdvcmQ+RmFjaWVzPC9r
ZXl3b3JkPjxrZXl3b3JkPkZhbWlseSBIZWFsdGg8L2tleXdvcmQ+PGtleXdvcmQ+RmVtYWxlPC9r
ZXl3b3JkPjxrZXl3b3JkPkdlbm90eXBlPC9rZXl3b3JkPjxrZXl3b3JkPkh1bWFuczwva2V5d29y
ZD48a2V5d29yZD5JbiBTaXR1IEh5YnJpZGl6YXRpb24sIEZsdW9yZXNjZW5jZS8qbWV0aG9kczwv
a2V5d29yZD48a2V5d29yZD5JbmZhbnQ8L2tleXdvcmQ+PGtleXdvcmQ+TWFsZTwva2V5d29yZD48
a2V5d29yZD5NaWRkbGUgQWdlZDwva2V5d29yZD48a2V5d29yZD5QZWRpZ3JlZTwva2V5d29yZD48
a2V5d29yZD5QaGVub3R5cGU8L2tleXdvcmQ+PC9rZXl3b3Jkcz48ZGF0ZXM+PHllYXI+MjAwMTwv
eWVhcj48cHViLWRhdGVzPjxkYXRlPkphbi1GZWI8L2RhdGU+PC9wdWItZGF0ZXM+PC9kYXRlcz48
aXNibj4xMDk4LTM2MDAgKFByaW50KSYjeEQ7MTA5OC0zNjAwIChMaW5raW5nKTwvaXNibj48YWNj
ZXNzaW9uLW51bT4xMTMzOTM3MzwvYWNjZXNzaW9uLW51bT48dXJscz48cmVsYXRlZC11cmxzPjx1
cmw+aHR0cHM6Ly93d3cubmNiaS5ubG0ubmloLmdvdi9wdWJtZWQvMTEzMzkzNzM8L3VybD48L3Jl
bGF0ZWQtdXJscz48L3VybHM+PGVsZWN0cm9uaWMtcmVzb3VyY2UtbnVtPjEwLjEwOTcvMDAxMjU4
MTctMjAwMTAxMDAwLTAwMDA2PC9lbGVjdHJvbmljLXJlc291cmNlLW51bT48L3JlY29yZD48L0Np
dGU+PENpdGU+PEF1dGhvcj5Cb3R0bzwvQXV0aG9yPjxZZWFyPjIwMDM8L1llYXI+PFJlY051bT42
MjM8L1JlY051bT48cmVjb3JkPjxyZWMtbnVtYmVyPjYyMzwvcmVjLW51bWJlcj48Zm9yZWlnbi1r
ZXlzPjxrZXkgYXBwPSJFTiIgZGItaWQ9Ijl0enNmdDV0bXRkcnh6ZWRyd3I1dmUycXN4ZncycnYy
dnh3cCIgdGltZXN0YW1wPSIxNjI4MzY3OTczIj42MjM8L2tleT48L2ZvcmVpZ24ta2V5cz48cmVm
LXR5cGUgbmFtZT0iSm91cm5hbCBBcnRpY2xlIj4xNzwvcmVmLXR5cGU+PGNvbnRyaWJ1dG9ycz48
YXV0aG9ycz48YXV0aG9yPkJvdHRvLCBMLiBELjwvYXV0aG9yPjxhdXRob3I+TWF5LCBLLjwvYXV0
aG9yPjxhdXRob3I+RmVybmhvZmYsIFAuIE0uPC9hdXRob3I+PGF1dGhvcj5Db3JyZWEsIEEuPC9h
dXRob3I+PGF1dGhvcj5Db2xlbWFuLCBLLjwvYXV0aG9yPjxhdXRob3I+UmFzbXVzc2VuLCBTLiBB
LjwvYXV0aG9yPjxhdXRob3I+TWVycml0dCwgUi4gSy48L2F1dGhvcj48YXV0aG9yPk8mYXBvcztM
ZWFyeSwgTC4gQS48L2F1dGhvcj48YXV0aG9yPldvbmcsIEwuIFkuPC9hdXRob3I+PGF1dGhvcj5F
bGl4c29uLCBFLiBNLjwvYXV0aG9yPjxhdXRob3I+TWFobGUsIFcuIFQuPC9hdXRob3I+PGF1dGhv
cj5DYW1wYmVsbCwgUi4gTS48L2F1dGhvcj48L2F1dGhvcnM+PC9jb250cmlidXRvcnM+PGF1dGgt
YWRkcmVzcz5OYXRpb25hbCBDZW50ZXIgb24gQmlydGggRGVmZWN0cyBhbmQgRGV2ZWxvcG1lbnRh
bCBEaXNhYmlsaXRpZXMsIENlbnRlcnMgZm9yIERpc2Vhc2UgQ29udHJvbCBhbmQgUHJldmVudGlv
biwgQXRsYW50YSwgR2VvcmdpYSAzMDM0MSwgVVNBLiBsYm90dG9AY2RjLmdvdjwvYXV0aC1hZGRy
ZXNzPjx0aXRsZXM+PHRpdGxlPkEgcG9wdWxhdGlvbi1iYXNlZCBzdHVkeSBvZiB0aGUgMjJxMTEu
MiBkZWxldGlvbjogcGhlbm90eXBlLCBpbmNpZGVuY2UsIGFuZCBjb250cmlidXRpb24gdG8gbWFq
b3IgYmlydGggZGVmZWN0cyBpbiB0aGUgcG9wdWxhdGlvbjwvdGl0bGU+PHNlY29uZGFyeS10aXRs
ZT5QZWRpYXRyaWNzPC9zZWNvbmRhcnktdGl0bGU+PC90aXRsZXM+PHBlcmlvZGljYWw+PGZ1bGwt
dGl0bGU+UGVkaWF0cmljczwvZnVsbC10aXRsZT48L3BlcmlvZGljYWw+PHBhZ2VzPjEwMS03PC9w
YWdlcz48dm9sdW1lPjExMjwvdm9sdW1lPjxudW1iZXI+MSBQdCAxPC9udW1iZXI+PGtleXdvcmRz
PjxrZXl3b3JkPkFibm9ybWFsaXRpZXMsIE11bHRpcGxlL2VwaWRlbWlvbG9neS9nZW5ldGljczwv
a2V5d29yZD48a2V5d29yZD4qQ2hyb21vc29tZSBEZWxldGlvbjwva2V5d29yZD48a2V5d29yZD5D
aHJvbW9zb21lIERpc29yZGVycy8qZXBpZGVtaW9sb2d5L2dlbmV0aWNzPC9rZXl3b3JkPjxrZXl3
b3JkPipDaHJvbW9zb21lcywgSHVtYW4sIFBhaXIgMjI8L2tleXdvcmQ+PGtleXdvcmQ+Q29ob3J0
IFN0dWRpZXM8L2tleXdvcmQ+PGtleXdvcmQ+RGF0YSBDb2xsZWN0aW9uPC9rZXl3b3JkPjxrZXl3
b3JkPkRhdGFiYXNlcywgRmFjdHVhbDwva2V5d29yZD48a2V5d29yZD5EaUdlb3JnZSBTeW5kcm9t
ZS8qZXBpZGVtaW9sb2d5L2dlbmV0aWNzPC9rZXl3b3JkPjxrZXl3b3JkPkV0aG5pYyBHcm91cHMv
Z2VuZXRpY3M8L2tleXdvcmQ+PGtleXdvcmQ+RmVtYWxlPC9rZXl3b3JkPjxrZXl3b3JkPkdlb3Jn
aWEvZXBpZGVtaW9sb2d5PC9rZXl3b3JkPjxrZXl3b3JkPkhlYXJ0IERlZmVjdHMsIENvbmdlbml0
YWwvZXBpZGVtaW9sb2d5L2dlbmV0aWNzPC9rZXl3b3JkPjxrZXl3b3JkPkh1bWFuczwva2V5d29y
ZD48a2V5d29yZD5JbmZhbnQsIE5ld2Jvcm48L2tleXdvcmQ+PGtleXdvcmQ+TWFsZTwva2V5d29y
ZD48a2V5d29yZD5QaGVub3R5cGU8L2tleXdvcmQ+PGtleXdvcmQ+UHJldmFsZW5jZTwva2V5d29y
ZD48a2V5d29yZD5SZXRyb3NwZWN0aXZlIFN0dWRpZXM8L2tleXdvcmQ+PGtleXdvcmQ+VHJhbnNs
b2NhdGlvbiwgR2VuZXRpYzwva2V5d29yZD48a2V5d29yZD5VcmJhbiBQb3B1bGF0aW9uPC9rZXl3
b3JkPjwva2V5d29yZHM+PGRhdGVzPjx5ZWFyPjIwMDM8L3llYXI+PHB1Yi1kYXRlcz48ZGF0ZT5K
dWw8L2RhdGU+PC9wdWItZGF0ZXM+PC9kYXRlcz48aXNibj4xMDk4LTQyNzUgKEVsZWN0cm9uaWMp
JiN4RDswMDMxLTQwMDUgKExpbmtpbmcpPC9pc2JuPjxhY2Nlc3Npb24tbnVtPjEyODM3ODc0PC9h
Y2Nlc3Npb24tbnVtPjx1cmxzPjxyZWxhdGVkLXVybHM+PHVybD5odHRwczovL3d3dy5uY2JpLm5s
bS5uaWguZ292L3B1Ym1lZC8xMjgzNzg3NDwvdXJsPjwvcmVsYXRlZC11cmxzPjwvdXJscz48ZWxl
Y3Ryb25pYy1yZXNvdXJjZS1udW0+MTAuMTU0Mi9wZWRzLjExMi4xLjEwMTwvZWxlY3Ryb25pYy1y
ZXNvdXJjZS1udW0+PC9yZWNvcmQ+PC9DaXRlPjwvRW5kTm90ZT5=
</w:fldData>
              </w:fldChar>
            </w:r>
            <w:r w:rsidR="000C4917">
              <w:rPr>
                <w:rFonts w:ascii="Times New Roman" w:hAnsi="Times New Roman" w:cs="Times New Roman"/>
                <w:color w:val="000000"/>
                <w:sz w:val="20"/>
                <w:szCs w:val="20"/>
                <w:lang w:val="en-US"/>
              </w:rPr>
              <w:instrText xml:space="preserve"> ADDIN EN.CITE </w:instrText>
            </w:r>
            <w:r w:rsidR="000C4917">
              <w:rPr>
                <w:rFonts w:ascii="Times New Roman" w:hAnsi="Times New Roman" w:cs="Times New Roman"/>
                <w:color w:val="000000"/>
                <w:sz w:val="20"/>
                <w:szCs w:val="20"/>
                <w:lang w:val="en-US"/>
              </w:rPr>
              <w:fldChar w:fldCharType="begin">
                <w:fldData xml:space="preserve">PEVuZE5vdGU+PENpdGU+PEF1dGhvcj5NY0RvbmFsZC1NY0dpbm48L0F1dGhvcj48WWVhcj4yMDAx
PC9ZZWFyPjxSZWNOdW0+NjE5PC9SZWNOdW0+PERpc3BsYXlUZXh0PigyMiwgMjMpPC9EaXNwbGF5
VGV4dD48cmVjb3JkPjxyZWMtbnVtYmVyPjYxOTwvcmVjLW51bWJlcj48Zm9yZWlnbi1rZXlzPjxr
ZXkgYXBwPSJFTiIgZGItaWQ9Ijl0enNmdDV0bXRkcnh6ZWRyd3I1dmUycXN4ZncycnYydnh3cCIg
dGltZXN0YW1wPSIxNjI4MzY3ODE3Ij42MTk8L2tleT48L2ZvcmVpZ24ta2V5cz48cmVmLXR5cGUg
bmFtZT0iSm91cm5hbCBBcnRpY2xlIj4xNzwvcmVmLXR5cGU+PGNvbnRyaWJ1dG9ycz48YXV0aG9y
cz48YXV0aG9yPk1jRG9uYWxkLU1jR2lubiwgRC4gTS48L2F1dGhvcj48YXV0aG9yPlRvbm5lc2Vu
LCBNLiBLLjwvYXV0aG9yPjxhdXRob3I+TGF1ZmVyLUNhaGFuYSwgQS48L2F1dGhvcj48YXV0aG9y
PkZpbnVjYW5lLCBCLjwvYXV0aG9yPjxhdXRob3I+RHJpc2NvbGwsIEQuIEEuPC9hdXRob3I+PGF1
dGhvcj5FbWFudWVsLCBCLiBTLjwvYXV0aG9yPjxhdXRob3I+WmFja2FpLCBFLiBILjwvYXV0aG9y
PjwvYXV0aG9ycz48L2NvbnRyaWJ1dG9ycz48YXV0aC1hZGRyZXNzPkRpdmlzaW9uIG9mIEh1bWFu
IEdlbmV0aWNzIGFuZCBNb2xlY3VsYXIgQmlvbG9neSwgVGhlIENoaWxkcmVuJmFwb3M7cyBIb3Nw
aXRhbCBvZiBQaGlsYWRlbHBoaWEsIFBlbm5zeWx2YW5pYSAxOTEwNCwgVVNBLjwvYXV0aC1hZGRy
ZXNzPjx0aXRsZXM+PHRpdGxlPlBoZW5vdHlwZSBvZiB0aGUgMjJxMTEuMiBkZWxldGlvbiBpbiBp
bmRpdmlkdWFscyBpZGVudGlmaWVkIHRocm91Z2ggYW4gYWZmZWN0ZWQgcmVsYXRpdmU6IGNhc3Qg
YSB3aWRlIEZJU0hpbmcgbmV0ITwvdGl0bGU+PHNlY29uZGFyeS10aXRsZT5HZW5ldCBNZWQ8L3Nl
Y29uZGFyeS10aXRsZT48L3RpdGxlcz48cGVyaW9kaWNhbD48ZnVsbC10aXRsZT5HZW5ldCBNZWQ8
L2Z1bGwtdGl0bGU+PC9wZXJpb2RpY2FsPjxwYWdlcz4yMy05PC9wYWdlcz48dm9sdW1lPjM8L3Zv
bHVtZT48bnVtYmVyPjE8L251bWJlcj48a2V5d29yZHM+PGtleXdvcmQ+QWJub3JtYWxpdGllcywg
TXVsdGlwbGUvKmRpYWdub3Npcy9nZW5ldGljczwva2V5d29yZD48a2V5d29yZD5BZG9sZXNjZW50
PC9rZXl3b3JkPjxrZXl3b3JkPkFkdWx0PC9rZXl3b3JkPjxrZXl3b3JkPkNoaWxkPC9rZXl3b3Jk
PjxrZXl3b3JkPkNoaWxkLCBQcmVzY2hvb2w8L2tleXdvcmQ+PGtleXdvcmQ+KkNocm9tb3NvbWUg
RGVsZXRpb248L2tleXdvcmQ+PGtleXdvcmQ+KkNocm9tb3NvbWVzLCBIdW1hbiwgUGFpciAyMjwv
a2V5d29yZD48a2V5d29yZD5Db2hvcnQgU3R1ZGllczwva2V5d29yZD48a2V5d29yZD5EaUdlb3Jn
ZSBTeW5kcm9tZS9kaWFnbm9zaXMvZ2VuZXRpY3M8L2tleXdvcmQ+PGtleXdvcmQ+RmFjaWVzPC9r
ZXl3b3JkPjxrZXl3b3JkPkZhbWlseSBIZWFsdGg8L2tleXdvcmQ+PGtleXdvcmQ+RmVtYWxlPC9r
ZXl3b3JkPjxrZXl3b3JkPkdlbm90eXBlPC9rZXl3b3JkPjxrZXl3b3JkPkh1bWFuczwva2V5d29y
ZD48a2V5d29yZD5JbiBTaXR1IEh5YnJpZGl6YXRpb24sIEZsdW9yZXNjZW5jZS8qbWV0aG9kczwv
a2V5d29yZD48a2V5d29yZD5JbmZhbnQ8L2tleXdvcmQ+PGtleXdvcmQ+TWFsZTwva2V5d29yZD48
a2V5d29yZD5NaWRkbGUgQWdlZDwva2V5d29yZD48a2V5d29yZD5QZWRpZ3JlZTwva2V5d29yZD48
a2V5d29yZD5QaGVub3R5cGU8L2tleXdvcmQ+PC9rZXl3b3Jkcz48ZGF0ZXM+PHllYXI+MjAwMTwv
eWVhcj48cHViLWRhdGVzPjxkYXRlPkphbi1GZWI8L2RhdGU+PC9wdWItZGF0ZXM+PC9kYXRlcz48
aXNibj4xMDk4LTM2MDAgKFByaW50KSYjeEQ7MTA5OC0zNjAwIChMaW5raW5nKTwvaXNibj48YWNj
ZXNzaW9uLW51bT4xMTMzOTM3MzwvYWNjZXNzaW9uLW51bT48dXJscz48cmVsYXRlZC11cmxzPjx1
cmw+aHR0cHM6Ly93d3cubmNiaS5ubG0ubmloLmdvdi9wdWJtZWQvMTEzMzkzNzM8L3VybD48L3Jl
bGF0ZWQtdXJscz48L3VybHM+PGVsZWN0cm9uaWMtcmVzb3VyY2UtbnVtPjEwLjEwOTcvMDAxMjU4
MTctMjAwMTAxMDAwLTAwMDA2PC9lbGVjdHJvbmljLXJlc291cmNlLW51bT48L3JlY29yZD48L0Np
dGU+PENpdGU+PEF1dGhvcj5Cb3R0bzwvQXV0aG9yPjxZZWFyPjIwMDM8L1llYXI+PFJlY051bT42
MjM8L1JlY051bT48cmVjb3JkPjxyZWMtbnVtYmVyPjYyMzwvcmVjLW51bWJlcj48Zm9yZWlnbi1r
ZXlzPjxrZXkgYXBwPSJFTiIgZGItaWQ9Ijl0enNmdDV0bXRkcnh6ZWRyd3I1dmUycXN4ZncycnYy
dnh3cCIgdGltZXN0YW1wPSIxNjI4MzY3OTczIj42MjM8L2tleT48L2ZvcmVpZ24ta2V5cz48cmVm
LXR5cGUgbmFtZT0iSm91cm5hbCBBcnRpY2xlIj4xNzwvcmVmLXR5cGU+PGNvbnRyaWJ1dG9ycz48
YXV0aG9ycz48YXV0aG9yPkJvdHRvLCBMLiBELjwvYXV0aG9yPjxhdXRob3I+TWF5LCBLLjwvYXV0
aG9yPjxhdXRob3I+RmVybmhvZmYsIFAuIE0uPC9hdXRob3I+PGF1dGhvcj5Db3JyZWEsIEEuPC9h
dXRob3I+PGF1dGhvcj5Db2xlbWFuLCBLLjwvYXV0aG9yPjxhdXRob3I+UmFzbXVzc2VuLCBTLiBB
LjwvYXV0aG9yPjxhdXRob3I+TWVycml0dCwgUi4gSy48L2F1dGhvcj48YXV0aG9yPk8mYXBvcztM
ZWFyeSwgTC4gQS48L2F1dGhvcj48YXV0aG9yPldvbmcsIEwuIFkuPC9hdXRob3I+PGF1dGhvcj5F
bGl4c29uLCBFLiBNLjwvYXV0aG9yPjxhdXRob3I+TWFobGUsIFcuIFQuPC9hdXRob3I+PGF1dGhv
cj5DYW1wYmVsbCwgUi4gTS48L2F1dGhvcj48L2F1dGhvcnM+PC9jb250cmlidXRvcnM+PGF1dGgt
YWRkcmVzcz5OYXRpb25hbCBDZW50ZXIgb24gQmlydGggRGVmZWN0cyBhbmQgRGV2ZWxvcG1lbnRh
bCBEaXNhYmlsaXRpZXMsIENlbnRlcnMgZm9yIERpc2Vhc2UgQ29udHJvbCBhbmQgUHJldmVudGlv
biwgQXRsYW50YSwgR2VvcmdpYSAzMDM0MSwgVVNBLiBsYm90dG9AY2RjLmdvdjwvYXV0aC1hZGRy
ZXNzPjx0aXRsZXM+PHRpdGxlPkEgcG9wdWxhdGlvbi1iYXNlZCBzdHVkeSBvZiB0aGUgMjJxMTEu
MiBkZWxldGlvbjogcGhlbm90eXBlLCBpbmNpZGVuY2UsIGFuZCBjb250cmlidXRpb24gdG8gbWFq
b3IgYmlydGggZGVmZWN0cyBpbiB0aGUgcG9wdWxhdGlvbjwvdGl0bGU+PHNlY29uZGFyeS10aXRs
ZT5QZWRpYXRyaWNzPC9zZWNvbmRhcnktdGl0bGU+PC90aXRsZXM+PHBlcmlvZGljYWw+PGZ1bGwt
dGl0bGU+UGVkaWF0cmljczwvZnVsbC10aXRsZT48L3BlcmlvZGljYWw+PHBhZ2VzPjEwMS03PC9w
YWdlcz48dm9sdW1lPjExMjwvdm9sdW1lPjxudW1iZXI+MSBQdCAxPC9udW1iZXI+PGtleXdvcmRz
PjxrZXl3b3JkPkFibm9ybWFsaXRpZXMsIE11bHRpcGxlL2VwaWRlbWlvbG9neS9nZW5ldGljczwv
a2V5d29yZD48a2V5d29yZD4qQ2hyb21vc29tZSBEZWxldGlvbjwva2V5d29yZD48a2V5d29yZD5D
aHJvbW9zb21lIERpc29yZGVycy8qZXBpZGVtaW9sb2d5L2dlbmV0aWNzPC9rZXl3b3JkPjxrZXl3
b3JkPipDaHJvbW9zb21lcywgSHVtYW4sIFBhaXIgMjI8L2tleXdvcmQ+PGtleXdvcmQ+Q29ob3J0
IFN0dWRpZXM8L2tleXdvcmQ+PGtleXdvcmQ+RGF0YSBDb2xsZWN0aW9uPC9rZXl3b3JkPjxrZXl3
b3JkPkRhdGFiYXNlcywgRmFjdHVhbDwva2V5d29yZD48a2V5d29yZD5EaUdlb3JnZSBTeW5kcm9t
ZS8qZXBpZGVtaW9sb2d5L2dlbmV0aWNzPC9rZXl3b3JkPjxrZXl3b3JkPkV0aG5pYyBHcm91cHMv
Z2VuZXRpY3M8L2tleXdvcmQ+PGtleXdvcmQ+RmVtYWxlPC9rZXl3b3JkPjxrZXl3b3JkPkdlb3Jn
aWEvZXBpZGVtaW9sb2d5PC9rZXl3b3JkPjxrZXl3b3JkPkhlYXJ0IERlZmVjdHMsIENvbmdlbml0
YWwvZXBpZGVtaW9sb2d5L2dlbmV0aWNzPC9rZXl3b3JkPjxrZXl3b3JkPkh1bWFuczwva2V5d29y
ZD48a2V5d29yZD5JbmZhbnQsIE5ld2Jvcm48L2tleXdvcmQ+PGtleXdvcmQ+TWFsZTwva2V5d29y
ZD48a2V5d29yZD5QaGVub3R5cGU8L2tleXdvcmQ+PGtleXdvcmQ+UHJldmFsZW5jZTwva2V5d29y
ZD48a2V5d29yZD5SZXRyb3NwZWN0aXZlIFN0dWRpZXM8L2tleXdvcmQ+PGtleXdvcmQ+VHJhbnNs
b2NhdGlvbiwgR2VuZXRpYzwva2V5d29yZD48a2V5d29yZD5VcmJhbiBQb3B1bGF0aW9uPC9rZXl3
b3JkPjwva2V5d29yZHM+PGRhdGVzPjx5ZWFyPjIwMDM8L3llYXI+PHB1Yi1kYXRlcz48ZGF0ZT5K
dWw8L2RhdGU+PC9wdWItZGF0ZXM+PC9kYXRlcz48aXNibj4xMDk4LTQyNzUgKEVsZWN0cm9uaWMp
JiN4RDswMDMxLTQwMDUgKExpbmtpbmcpPC9pc2JuPjxhY2Nlc3Npb24tbnVtPjEyODM3ODc0PC9h
Y2Nlc3Npb24tbnVtPjx1cmxzPjxyZWxhdGVkLXVybHM+PHVybD5odHRwczovL3d3dy5uY2JpLm5s
bS5uaWguZ292L3B1Ym1lZC8xMjgzNzg3NDwvdXJsPjwvcmVsYXRlZC11cmxzPjwvdXJscz48ZWxl
Y3Ryb25pYy1yZXNvdXJjZS1udW0+MTAuMTU0Mi9wZWRzLjExMi4xLjEwMTwvZWxlY3Ryb25pYy1y
ZXNvdXJjZS1udW0+PC9yZWNvcmQ+PC9DaXRlPjwvRW5kTm90ZT5=
</w:fldData>
              </w:fldChar>
            </w:r>
            <w:r w:rsidR="000C4917">
              <w:rPr>
                <w:rFonts w:ascii="Times New Roman" w:hAnsi="Times New Roman" w:cs="Times New Roman"/>
                <w:color w:val="000000"/>
                <w:sz w:val="20"/>
                <w:szCs w:val="20"/>
                <w:lang w:val="en-US"/>
              </w:rPr>
              <w:instrText xml:space="preserve"> ADDIN EN.CITE.DATA </w:instrText>
            </w:r>
            <w:r w:rsidR="000C4917">
              <w:rPr>
                <w:rFonts w:ascii="Times New Roman" w:hAnsi="Times New Roman" w:cs="Times New Roman"/>
                <w:color w:val="000000"/>
                <w:sz w:val="20"/>
                <w:szCs w:val="20"/>
                <w:lang w:val="en-US"/>
              </w:rPr>
            </w:r>
            <w:r w:rsidR="000C4917">
              <w:rPr>
                <w:rFonts w:ascii="Times New Roman" w:hAnsi="Times New Roman" w:cs="Times New Roman"/>
                <w:color w:val="000000"/>
                <w:sz w:val="20"/>
                <w:szCs w:val="20"/>
                <w:lang w:val="en-US"/>
              </w:rPr>
              <w:fldChar w:fldCharType="end"/>
            </w:r>
            <w:r w:rsidRPr="00B55B0E">
              <w:rPr>
                <w:rFonts w:ascii="Times New Roman" w:hAnsi="Times New Roman" w:cs="Times New Roman"/>
                <w:color w:val="000000"/>
                <w:sz w:val="20"/>
                <w:szCs w:val="20"/>
                <w:lang w:val="en-US"/>
              </w:rPr>
            </w:r>
            <w:r w:rsidRPr="00B55B0E">
              <w:rPr>
                <w:rFonts w:ascii="Times New Roman" w:hAnsi="Times New Roman" w:cs="Times New Roman"/>
                <w:color w:val="000000"/>
                <w:sz w:val="20"/>
                <w:szCs w:val="20"/>
                <w:lang w:val="en-US"/>
              </w:rPr>
              <w:fldChar w:fldCharType="separate"/>
            </w:r>
            <w:r w:rsidR="000C4917">
              <w:rPr>
                <w:rFonts w:ascii="Times New Roman" w:hAnsi="Times New Roman" w:cs="Times New Roman"/>
                <w:noProof/>
                <w:color w:val="000000"/>
                <w:sz w:val="20"/>
                <w:szCs w:val="20"/>
                <w:lang w:val="en-US"/>
              </w:rPr>
              <w:t>(22, 23)</w:t>
            </w:r>
            <w:r w:rsidRPr="00B55B0E">
              <w:rPr>
                <w:rFonts w:ascii="Times New Roman" w:hAnsi="Times New Roman" w:cs="Times New Roman"/>
                <w:color w:val="000000"/>
                <w:sz w:val="20"/>
                <w:szCs w:val="20"/>
                <w:lang w:val="en-US"/>
              </w:rPr>
              <w:fldChar w:fldCharType="end"/>
            </w:r>
            <w:r w:rsidRPr="00B55B0E">
              <w:rPr>
                <w:rFonts w:ascii="Times New Roman" w:hAnsi="Times New Roman" w:cs="Times New Roman"/>
                <w:color w:val="000000"/>
                <w:sz w:val="20"/>
                <w:szCs w:val="20"/>
                <w:lang w:val="en-US"/>
              </w:rPr>
              <w:t xml:space="preserve"> </w:t>
            </w:r>
          </w:p>
          <w:p w14:paraId="4AA4E2A6" w14:textId="03FDB71F" w:rsidR="006E7A46" w:rsidRPr="00B55B0E" w:rsidRDefault="006E7A46" w:rsidP="006E7A46">
            <w:pPr>
              <w:pStyle w:val="Lijstalinea"/>
              <w:spacing w:after="0"/>
              <w:ind w:left="405"/>
              <w:rPr>
                <w:rFonts w:ascii="Times New Roman" w:hAnsi="Times New Roman" w:cs="Times New Roman"/>
                <w:color w:val="000000"/>
                <w:sz w:val="20"/>
                <w:szCs w:val="20"/>
                <w:lang w:val="en-US"/>
              </w:rPr>
            </w:pPr>
          </w:p>
        </w:tc>
        <w:tc>
          <w:tcPr>
            <w:tcW w:w="560" w:type="pct"/>
          </w:tcPr>
          <w:p w14:paraId="49D3A374" w14:textId="7EFCEB52" w:rsidR="007263BD" w:rsidRPr="00B55B0E" w:rsidRDefault="007263BD" w:rsidP="00953120">
            <w:pPr>
              <w:spacing w:after="0"/>
              <w:rPr>
                <w:rFonts w:ascii="Times New Roman" w:hAnsi="Times New Roman" w:cs="Times New Roman"/>
                <w:color w:val="000000"/>
                <w:sz w:val="20"/>
                <w:szCs w:val="20"/>
                <w:lang w:val="en-US"/>
              </w:rPr>
            </w:pPr>
            <w:proofErr w:type="spellStart"/>
            <w:r w:rsidRPr="00B55B0E">
              <w:rPr>
                <w:rFonts w:ascii="Times New Roman" w:hAnsi="Times New Roman" w:cs="Times New Roman"/>
                <w:color w:val="000000"/>
                <w:sz w:val="20"/>
                <w:szCs w:val="20"/>
                <w:lang w:val="en-US"/>
              </w:rPr>
              <w:t>Unolt</w:t>
            </w:r>
            <w:proofErr w:type="spellEnd"/>
            <w:r w:rsidRPr="00B55B0E">
              <w:rPr>
                <w:rFonts w:ascii="Times New Roman" w:hAnsi="Times New Roman" w:cs="Times New Roman"/>
                <w:color w:val="000000"/>
                <w:sz w:val="20"/>
                <w:szCs w:val="20"/>
                <w:lang w:val="en-US"/>
              </w:rPr>
              <w:t xml:space="preserve"> 2020, 2017</w:t>
            </w:r>
          </w:p>
          <w:p w14:paraId="55265CB5" w14:textId="754712AE" w:rsidR="007263BD" w:rsidRPr="00B55B0E" w:rsidRDefault="007263BD" w:rsidP="00953120">
            <w:pPr>
              <w:spacing w:after="0"/>
              <w:rPr>
                <w:rFonts w:ascii="Times New Roman" w:hAnsi="Times New Roman" w:cs="Times New Roman"/>
                <w:color w:val="000000"/>
                <w:sz w:val="20"/>
                <w:szCs w:val="20"/>
                <w:lang w:val="en-US"/>
              </w:rPr>
            </w:pPr>
            <w:proofErr w:type="spellStart"/>
            <w:r w:rsidRPr="00B55B0E">
              <w:rPr>
                <w:rFonts w:ascii="Times New Roman" w:hAnsi="Times New Roman" w:cs="Times New Roman"/>
                <w:color w:val="000000"/>
                <w:sz w:val="20"/>
                <w:szCs w:val="20"/>
                <w:lang w:val="en-US"/>
              </w:rPr>
              <w:t>McDonal</w:t>
            </w:r>
            <w:proofErr w:type="spellEnd"/>
            <w:r w:rsidRPr="00B55B0E">
              <w:rPr>
                <w:rFonts w:ascii="Times New Roman" w:hAnsi="Times New Roman" w:cs="Times New Roman"/>
                <w:color w:val="000000"/>
                <w:sz w:val="20"/>
                <w:szCs w:val="20"/>
                <w:lang w:val="en-US"/>
              </w:rPr>
              <w:t>-McGinn 2005</w:t>
            </w:r>
          </w:p>
          <w:p w14:paraId="3297CF80" w14:textId="00ED045E" w:rsidR="007263BD" w:rsidRPr="00B55B0E" w:rsidRDefault="007263BD" w:rsidP="00953120">
            <w:pPr>
              <w:spacing w:after="0"/>
              <w:rPr>
                <w:rFonts w:ascii="Times New Roman" w:hAnsi="Times New Roman" w:cs="Times New Roman"/>
                <w:color w:val="000000"/>
                <w:sz w:val="20"/>
                <w:szCs w:val="20"/>
                <w:lang w:val="en-US"/>
              </w:rPr>
            </w:pPr>
          </w:p>
        </w:tc>
      </w:tr>
      <w:tr w:rsidR="007263BD" w:rsidRPr="00B55B0E" w14:paraId="02466CC8" w14:textId="77777777" w:rsidTr="00953120">
        <w:trPr>
          <w:gridAfter w:val="1"/>
          <w:wAfter w:w="8" w:type="pct"/>
          <w:trHeight w:val="300"/>
        </w:trPr>
        <w:tc>
          <w:tcPr>
            <w:tcW w:w="693" w:type="pct"/>
            <w:shd w:val="clear" w:color="auto" w:fill="auto"/>
            <w:tcMar>
              <w:top w:w="15" w:type="dxa"/>
              <w:left w:w="15" w:type="dxa"/>
              <w:bottom w:w="0" w:type="dxa"/>
              <w:right w:w="15" w:type="dxa"/>
            </w:tcMar>
          </w:tcPr>
          <w:p w14:paraId="04F561E2" w14:textId="57327B85" w:rsidR="007263BD" w:rsidRPr="00B55B0E" w:rsidRDefault="007263BD" w:rsidP="00953120">
            <w:pPr>
              <w:spacing w:after="0"/>
              <w:rPr>
                <w:rFonts w:ascii="Times New Roman" w:hAnsi="Times New Roman" w:cs="Times New Roman"/>
                <w:b/>
                <w:color w:val="000000"/>
                <w:sz w:val="20"/>
                <w:szCs w:val="20"/>
                <w:lang w:val="en-US"/>
              </w:rPr>
            </w:pPr>
            <w:r w:rsidRPr="00B55B0E">
              <w:rPr>
                <w:rFonts w:ascii="Times New Roman" w:hAnsi="Times New Roman" w:cs="Times New Roman"/>
                <w:b/>
                <w:color w:val="000000"/>
                <w:sz w:val="20"/>
                <w:szCs w:val="20"/>
                <w:lang w:val="en-US"/>
              </w:rPr>
              <w:lastRenderedPageBreak/>
              <w:t xml:space="preserve">SPECC1L- related syndromes  </w:t>
            </w:r>
          </w:p>
        </w:tc>
        <w:tc>
          <w:tcPr>
            <w:tcW w:w="327" w:type="pct"/>
            <w:shd w:val="clear" w:color="auto" w:fill="auto"/>
            <w:tcMar>
              <w:top w:w="15" w:type="dxa"/>
              <w:left w:w="15" w:type="dxa"/>
              <w:bottom w:w="0" w:type="dxa"/>
              <w:right w:w="15" w:type="dxa"/>
            </w:tcMar>
          </w:tcPr>
          <w:p w14:paraId="54B8CB6E" w14:textId="2BD0ABE3"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SPECC1L (614140)</w:t>
            </w:r>
          </w:p>
        </w:tc>
        <w:tc>
          <w:tcPr>
            <w:tcW w:w="326" w:type="pct"/>
            <w:shd w:val="clear" w:color="auto" w:fill="auto"/>
            <w:tcMar>
              <w:top w:w="15" w:type="dxa"/>
              <w:left w:w="15" w:type="dxa"/>
              <w:bottom w:w="0" w:type="dxa"/>
              <w:right w:w="15" w:type="dxa"/>
            </w:tcMar>
          </w:tcPr>
          <w:p w14:paraId="7F5F00D2"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145410</w:t>
            </w:r>
          </w:p>
          <w:p w14:paraId="50611ADE" w14:textId="7AAF84ED"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 xml:space="preserve">145420 600251 </w:t>
            </w:r>
          </w:p>
        </w:tc>
        <w:tc>
          <w:tcPr>
            <w:tcW w:w="383" w:type="pct"/>
            <w:shd w:val="clear" w:color="auto" w:fill="auto"/>
            <w:tcMar>
              <w:top w:w="15" w:type="dxa"/>
              <w:left w:w="15" w:type="dxa"/>
              <w:bottom w:w="0" w:type="dxa"/>
              <w:right w:w="15" w:type="dxa"/>
            </w:tcMar>
          </w:tcPr>
          <w:p w14:paraId="3850A3AB" w14:textId="3A8B760E"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22q11.23</w:t>
            </w:r>
          </w:p>
        </w:tc>
        <w:tc>
          <w:tcPr>
            <w:tcW w:w="621" w:type="pct"/>
            <w:shd w:val="clear" w:color="auto" w:fill="auto"/>
            <w:tcMar>
              <w:top w:w="15" w:type="dxa"/>
              <w:left w:w="15" w:type="dxa"/>
              <w:bottom w:w="0" w:type="dxa"/>
              <w:right w:w="15" w:type="dxa"/>
            </w:tcMar>
          </w:tcPr>
          <w:p w14:paraId="08A3BBFA" w14:textId="45974B4F" w:rsidR="007263BD" w:rsidRPr="00B55B0E" w:rsidRDefault="007263BD" w:rsidP="000C4917">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Occasional</w:t>
            </w:r>
            <w:r w:rsidRPr="00B55B0E">
              <w:rPr>
                <w:rFonts w:ascii="Times New Roman" w:hAnsi="Times New Roman" w:cs="Times New Roman"/>
                <w:color w:val="000000"/>
                <w:sz w:val="20"/>
                <w:szCs w:val="20"/>
                <w:lang w:val="en-US"/>
              </w:rPr>
              <w:fldChar w:fldCharType="begin">
                <w:fldData xml:space="preserve">PEVuZE5vdGU+PENpdGU+PEF1dGhvcj5LcnVzemthPC9BdXRob3I+PFllYXI+MjAxNTwvWWVhcj48
UmVjTnVtPjU2NTwvUmVjTnVtPjxEaXNwbGF5VGV4dD4oMjQpPC9EaXNwbGF5VGV4dD48cmVjb3Jk
PjxyZWMtbnVtYmVyPjU2NTwvcmVjLW51bWJlcj48Zm9yZWlnbi1rZXlzPjxrZXkgYXBwPSJFTiIg
ZGItaWQ9Ijl0enNmdDV0bXRkcnh6ZWRyd3I1dmUycXN4ZncycnYydnh3cCIgdGltZXN0YW1wPSIx
NjI4MzQ2NjE5Ij41NjU8L2tleT48L2ZvcmVpZ24ta2V5cz48cmVmLXR5cGUgbmFtZT0iSm91cm5h
bCBBcnRpY2xlIj4xNzwvcmVmLXR5cGU+PGNvbnRyaWJ1dG9ycz48YXV0aG9ycz48YXV0aG9yPkty
dXN6a2EsIFAuPC9hdXRob3I+PGF1dGhvcj5MaSwgRC48L2F1dGhvcj48YXV0aG9yPkhhcnIsIE0u
IEguPC9hdXRob3I+PGF1dGhvcj5XaWxzb24sIE4uIFIuPC9hdXRob3I+PGF1dGhvcj5Td2Fyciwg
RC48L2F1dGhvcj48YXV0aG9yPk1jQ29ybWljaywgRS4gTS48L2F1dGhvcj48YXV0aG9yPkNoaWF2
YWNjaSwgUi4gTS48L2F1dGhvcj48YXV0aG9yPkxpLCBNLjwvYXV0aG9yPjxhdXRob3I+TWFydGlu
ZXosIEEuIEYuPC9hdXRob3I+PGF1dGhvcj5IYXJ0LCBSLiBBLjwvYXV0aG9yPjxhdXRob3I+TWNE
b25hbGQtTWNHaW5uLCBELiBNLjwvYXV0aG9yPjxhdXRob3I+RGVhcmRvcmZmLCBNLiBBLjwvYXV0
aG9yPjxhdXRob3I+RmFsaywgTS4gSi48L2F1dGhvcj48YXV0aG9yPkFsbGFuc29uLCBKLiBFLjwv
YXV0aG9yPjxhdXRob3I+SHVkc29uLCBDLjwvYXV0aG9yPjxhdXRob3I+Sm9obnNvbiwgSi4gUC48
L2F1dGhvcj48YXV0aG9yPlNhYWRpLCBJLjwvYXV0aG9yPjxhdXRob3I+SGFrb25hcnNvbiwgSC48
L2F1dGhvcj48YXV0aG9yPk11ZW5rZSwgTS48L2F1dGhvcj48YXV0aG9yPlphY2thaSwgRS4gSC48
L2F1dGhvcj48L2F1dGhvcnM+PC9jb250cmlidXRvcnM+PGF1dGgtYWRkcmVzcz5NZWRpY2FsIEdl
bmV0aWNzIEJyYW5jaCwgTmF0aW9uYWwgSHVtYW4gR2Vub21lIFJlc2VhcmNoIEluc3RpdHV0ZSwg
TmF0aW9uYWwgSW5zdGl0dXRlcyBvZiBIZWFsdGgsIEJldGhlc2RhLCBNYXJ5bGFuZCwgVVNBLiYj
eEQ7VGhlIENlbnRlciBmb3IgQXBwbGllZCBHZW5vbWljcywgVGhlIENoaWxkcmVuJmFwb3M7cyBI
b3NwaXRhbCBvZiBQaGlsYWRlbHBoaWEsIGFuZCB0aGUgUGVyZWxtYW4gU2Nob29sIG9mIE1lZGlj
aW5lIG9mIHRoZSBVbml2ZXJzaXR5IG9mIFBlbm5zeWx2YW5pYSwgUGhpbGFkZWxwaGlhLCBQZW5u
c3lsdmFuaWEsIFVTQS4mI3hEO0RpdmlzaW9uIG9mIEh1bWFuIEdlbmV0aWNzLCBUaGUgQ2hpbGRy
ZW4mYXBvcztzIEhvc3BpdGFsIG9mIFBoaWxhZGVscGhpYSwgQ2xpbmljYWwgR2VuZXRpY3MgQ2Vu
dGVyLCBhbmQgdGhlIFBlcmVsbWFuIFNjaG9vbCBvZiBNZWRpY2luZSBvZiB0aGUgVW5pdmVyc2l0
eSBvZiBQZW5uc3lsdmFuaWEsIFBoaWxhZGVscGhpYSwgUGVubnN5bHZhbmlhLCBVU0EuJiN4RDtE
ZXBhcnRtZW50IG9mIEFuYXRvbXkgYW5kIENlbGwgQmlvbG9neSwgVW5pdmVyc2l0eSBvZiBLYW5z
YXMgTWVkaWNhbCBDZW50ZXIsIEthbnNhcyBDaXR5LCBLYW5zYXMsIFVTQS4mI3hEO0NoaWxkcmVu
JmFwb3M7cyBIb3NwaXRhbCBvZiBFYXN0ZXJuIE9udGFyaW8sIE90dGF3YSwgT250YXJpbywgQ2Fu
YWRhLiYjeEQ7U2hvZGFpciBDaGlsZHJlbiZhcG9zO3MgSG9zcGl0YWwsIEhlbGVuYSwgTW9udGFu
YSwgVVNBLiYjeEQ7U2hvZGFpciBDaGlsZHJlbiZhcG9zO3MgSG9zcGl0YWwsIEhlbGVuYSwgTW9u
dGFuYSwgVVNBIENsaW5pY2FsIEdlbmV0aWNzIGFuZCBNZXRhYm9saXNtLCBGbG9hdGluZyBIb3Nw
aXRhbCBmb3IgQ2hpbGRyZW4sIFR1ZnRzIE1lZGljYWwgQ2VudGVyLCBCb3N0b24sIE1hc3NhY2h1
c2V0dHMsIFVTQS48L2F1dGgtYWRkcmVzcz48dGl0bGVzPjx0aXRsZT5NdXRhdGlvbnMgaW4gU1BF
Q0MxTCwgZW5jb2Rpbmcgc3Blcm0gYW50aWdlbiB3aXRoIGNhbHBvbmluIGhvbW9sb2d5IGFuZCBj
b2lsZWQtY29pbCBkb21haW5zIDEtbGlrZSwgYXJlIGZvdW5kIGluIHNvbWUgY2FzZXMgb2YgYXV0
b3NvbWFsIGRvbWluYW50IE9waXR6IEcvQkJCIHN5bmRyb21lPC90aXRsZT48c2Vjb25kYXJ5LXRp
dGxlPkogTWVkIEdlbmV0PC9zZWNvbmRhcnktdGl0bGU+PC90aXRsZXM+PHBlcmlvZGljYWw+PGZ1
bGwtdGl0bGU+SiBNZWQgR2VuZXQ8L2Z1bGwtdGl0bGU+PC9wZXJpb2RpY2FsPjxwYWdlcz4xMDQt
MTA8L3BhZ2VzPjx2b2x1bWU+NTI8L3ZvbHVtZT48bnVtYmVyPjI8L251bWJlcj48a2V5d29yZHM+
PGtleXdvcmQ+QWR1bHQ8L2tleXdvcmQ+PGtleXdvcmQ+QmFzZSBTZXF1ZW5jZTwva2V5d29yZD48
a2V5d29yZD5DYWxjaXVtLUJpbmRpbmcgUHJvdGVpbnMvKmNoZW1pc3RyeTwva2V5d29yZD48a2V5
d29yZD5ETkEgTXV0YXRpb25hbCBBbmFseXNpczwva2V5d29yZD48a2V5d29yZD5Fc29waGFndXMv
KmFibm9ybWFsaXRpZXM8L2tleXdvcmQ+PGtleXdvcmQ+RXhvbnMvZ2VuZXRpY3M8L2tleXdvcmQ+
PGtleXdvcmQ+RmFtaWx5PC9rZXl3b3JkPjxrZXl3b3JkPkZlbWFsZTwva2V5d29yZD48a2V5d29y
ZD4qR2VuZXMsIERvbWluYW50PC9rZXl3b3JkPjxrZXl3b3JkPipHZW5ldGljIFByZWRpc3Bvc2l0
aW9uIHRvIERpc2Vhc2U8L2tleXdvcmQ+PGtleXdvcmQ+R2VuZXRpYyBUZXN0aW5nPC9rZXl3b3Jk
PjxrZXl3b3JkPkh1bWFuczwva2V5d29yZD48a2V5d29yZD5IeXBlcnRlbG9yaXNtLypnZW5ldGlj
czwva2V5d29yZD48a2V5d29yZD5IeXBvc3BhZGlhcy8qZ2VuZXRpY3M8L2tleXdvcmQ+PGtleXdv
cmQ+SW5mYW50PC9rZXl3b3JkPjxrZXl3b3JkPk1hbGU8L2tleXdvcmQ+PGtleXdvcmQ+TWljcm9m
aWxhbWVudCBQcm90ZWlucy8qY2hlbWlzdHJ5PC9rZXl3b3JkPjxrZXl3b3JkPk1pY3JvdHVidWxl
IFByb3RlaW5zL2dlbmV0aWNzPC9rZXl3b3JkPjxrZXl3b3JkPk1vbGVjdWxhciBTZXF1ZW5jZSBE
YXRhPC9rZXl3b3JkPjxrZXl3b3JkPk11dGF0aW9uLypnZW5ldGljczwva2V5d29yZD48a2V5d29y
ZD5OdWNsZWFyIFByb3RlaW5zL2dlbmV0aWNzPC9rZXl3b3JkPjxrZXl3b3JkPlBlZGlncmVlPC9r
ZXl3b3JkPjxrZXl3b3JkPlBoZW5vdHlwZTwva2V5d29yZD48a2V5d29yZD5QaG9zcGhvcHJvdGVp
bnMvKmNoZW1pc3RyeS8qZ2VuZXRpY3M8L2tleXdvcmQ+PGtleXdvcmQ+UHJvdGVpbiBTdHJ1Y3R1
cmUsIFRlcnRpYXJ5PC9rZXl3b3JkPjxrZXl3b3JkPlNlcXVlbmNlIEhvbW9sb2d5LCBBbWlubyBB
Y2lkPC9rZXl3b3JkPjxrZXl3b3JkPlRyYW5zY3JpcHRpb24gRmFjdG9ycy9nZW5ldGljczwva2V5
d29yZD48a2V5d29yZD5VYmlxdWl0aW4tUHJvdGVpbiBMaWdhc2VzPC9rZXl3b3JkPjxrZXl3b3Jk
PkNsaW5pY2FsIGdlbmV0aWNzPC9rZXl3b3JkPjxrZXl3b3JkPkRldmVsb3BtZW50YWw8L2tleXdv
cmQ+PGtleXdvcmQ+RGlhZ25vc2lzPC9rZXl3b3JkPjxrZXl3b3JkPkdlbmV0aWNzPC9rZXl3b3Jk
Pjwva2V5d29yZHM+PGRhdGVzPjx5ZWFyPjIwMTU8L3llYXI+PHB1Yi1kYXRlcz48ZGF0ZT5GZWI8
L2RhdGU+PC9wdWItZGF0ZXM+PC9kYXRlcz48aXNibj4xNDY4LTYyNDQgKEVsZWN0cm9uaWMpJiN4
RDswMDIyLTI1OTMgKExpbmtpbmcpPC9pc2JuPjxhY2Nlc3Npb24tbnVtPjI1NDEyNzQxPC9hY2Nl
c3Npb24tbnVtPjx1cmxzPjxyZWxhdGVkLXVybHM+PHVybD5odHRwczovL3d3dy5uY2JpLm5sbS5u
aWguZ292L3B1Ym1lZC8yNTQxMjc0MTwvdXJsPjwvcmVsYXRlZC11cmxzPjwvdXJscz48Y3VzdG9t
Mj5QTUM0MzkzMDE1PC9jdXN0b20yPjxlbGVjdHJvbmljLXJlc291cmNlLW51bT4xMC4xMTM2L2pt
ZWRnZW5ldC0yMDE0LTEwMjY3NzwvZWxlY3Ryb25pYy1yZXNvdXJjZS1udW0+PC9yZWNvcmQ+PC9D
aXRlPjwvRW5kTm90ZT5=
</w:fldData>
              </w:fldChar>
            </w:r>
            <w:r w:rsidR="000C4917">
              <w:rPr>
                <w:rFonts w:ascii="Times New Roman" w:hAnsi="Times New Roman" w:cs="Times New Roman"/>
                <w:color w:val="000000"/>
                <w:sz w:val="20"/>
                <w:szCs w:val="20"/>
                <w:lang w:val="en-US"/>
              </w:rPr>
              <w:instrText xml:space="preserve"> ADDIN EN.CITE </w:instrText>
            </w:r>
            <w:r w:rsidR="000C4917">
              <w:rPr>
                <w:rFonts w:ascii="Times New Roman" w:hAnsi="Times New Roman" w:cs="Times New Roman"/>
                <w:color w:val="000000"/>
                <w:sz w:val="20"/>
                <w:szCs w:val="20"/>
                <w:lang w:val="en-US"/>
              </w:rPr>
              <w:fldChar w:fldCharType="begin">
                <w:fldData xml:space="preserve">PEVuZE5vdGU+PENpdGU+PEF1dGhvcj5LcnVzemthPC9BdXRob3I+PFllYXI+MjAxNTwvWWVhcj48
UmVjTnVtPjU2NTwvUmVjTnVtPjxEaXNwbGF5VGV4dD4oMjQpPC9EaXNwbGF5VGV4dD48cmVjb3Jk
PjxyZWMtbnVtYmVyPjU2NTwvcmVjLW51bWJlcj48Zm9yZWlnbi1rZXlzPjxrZXkgYXBwPSJFTiIg
ZGItaWQ9Ijl0enNmdDV0bXRkcnh6ZWRyd3I1dmUycXN4ZncycnYydnh3cCIgdGltZXN0YW1wPSIx
NjI4MzQ2NjE5Ij41NjU8L2tleT48L2ZvcmVpZ24ta2V5cz48cmVmLXR5cGUgbmFtZT0iSm91cm5h
bCBBcnRpY2xlIj4xNzwvcmVmLXR5cGU+PGNvbnRyaWJ1dG9ycz48YXV0aG9ycz48YXV0aG9yPkty
dXN6a2EsIFAuPC9hdXRob3I+PGF1dGhvcj5MaSwgRC48L2F1dGhvcj48YXV0aG9yPkhhcnIsIE0u
IEguPC9hdXRob3I+PGF1dGhvcj5XaWxzb24sIE4uIFIuPC9hdXRob3I+PGF1dGhvcj5Td2Fyciwg
RC48L2F1dGhvcj48YXV0aG9yPk1jQ29ybWljaywgRS4gTS48L2F1dGhvcj48YXV0aG9yPkNoaWF2
YWNjaSwgUi4gTS48L2F1dGhvcj48YXV0aG9yPkxpLCBNLjwvYXV0aG9yPjxhdXRob3I+TWFydGlu
ZXosIEEuIEYuPC9hdXRob3I+PGF1dGhvcj5IYXJ0LCBSLiBBLjwvYXV0aG9yPjxhdXRob3I+TWNE
b25hbGQtTWNHaW5uLCBELiBNLjwvYXV0aG9yPjxhdXRob3I+RGVhcmRvcmZmLCBNLiBBLjwvYXV0
aG9yPjxhdXRob3I+RmFsaywgTS4gSi48L2F1dGhvcj48YXV0aG9yPkFsbGFuc29uLCBKLiBFLjwv
YXV0aG9yPjxhdXRob3I+SHVkc29uLCBDLjwvYXV0aG9yPjxhdXRob3I+Sm9obnNvbiwgSi4gUC48
L2F1dGhvcj48YXV0aG9yPlNhYWRpLCBJLjwvYXV0aG9yPjxhdXRob3I+SGFrb25hcnNvbiwgSC48
L2F1dGhvcj48YXV0aG9yPk11ZW5rZSwgTS48L2F1dGhvcj48YXV0aG9yPlphY2thaSwgRS4gSC48
L2F1dGhvcj48L2F1dGhvcnM+PC9jb250cmlidXRvcnM+PGF1dGgtYWRkcmVzcz5NZWRpY2FsIEdl
bmV0aWNzIEJyYW5jaCwgTmF0aW9uYWwgSHVtYW4gR2Vub21lIFJlc2VhcmNoIEluc3RpdHV0ZSwg
TmF0aW9uYWwgSW5zdGl0dXRlcyBvZiBIZWFsdGgsIEJldGhlc2RhLCBNYXJ5bGFuZCwgVVNBLiYj
eEQ7VGhlIENlbnRlciBmb3IgQXBwbGllZCBHZW5vbWljcywgVGhlIENoaWxkcmVuJmFwb3M7cyBI
b3NwaXRhbCBvZiBQaGlsYWRlbHBoaWEsIGFuZCB0aGUgUGVyZWxtYW4gU2Nob29sIG9mIE1lZGlj
aW5lIG9mIHRoZSBVbml2ZXJzaXR5IG9mIFBlbm5zeWx2YW5pYSwgUGhpbGFkZWxwaGlhLCBQZW5u
c3lsdmFuaWEsIFVTQS4mI3hEO0RpdmlzaW9uIG9mIEh1bWFuIEdlbmV0aWNzLCBUaGUgQ2hpbGRy
ZW4mYXBvcztzIEhvc3BpdGFsIG9mIFBoaWxhZGVscGhpYSwgQ2xpbmljYWwgR2VuZXRpY3MgQ2Vu
dGVyLCBhbmQgdGhlIFBlcmVsbWFuIFNjaG9vbCBvZiBNZWRpY2luZSBvZiB0aGUgVW5pdmVyc2l0
eSBvZiBQZW5uc3lsdmFuaWEsIFBoaWxhZGVscGhpYSwgUGVubnN5bHZhbmlhLCBVU0EuJiN4RDtE
ZXBhcnRtZW50IG9mIEFuYXRvbXkgYW5kIENlbGwgQmlvbG9neSwgVW5pdmVyc2l0eSBvZiBLYW5z
YXMgTWVkaWNhbCBDZW50ZXIsIEthbnNhcyBDaXR5LCBLYW5zYXMsIFVTQS4mI3hEO0NoaWxkcmVu
JmFwb3M7cyBIb3NwaXRhbCBvZiBFYXN0ZXJuIE9udGFyaW8sIE90dGF3YSwgT250YXJpbywgQ2Fu
YWRhLiYjeEQ7U2hvZGFpciBDaGlsZHJlbiZhcG9zO3MgSG9zcGl0YWwsIEhlbGVuYSwgTW9udGFu
YSwgVVNBLiYjeEQ7U2hvZGFpciBDaGlsZHJlbiZhcG9zO3MgSG9zcGl0YWwsIEhlbGVuYSwgTW9u
dGFuYSwgVVNBIENsaW5pY2FsIEdlbmV0aWNzIGFuZCBNZXRhYm9saXNtLCBGbG9hdGluZyBIb3Nw
aXRhbCBmb3IgQ2hpbGRyZW4sIFR1ZnRzIE1lZGljYWwgQ2VudGVyLCBCb3N0b24sIE1hc3NhY2h1
c2V0dHMsIFVTQS48L2F1dGgtYWRkcmVzcz48dGl0bGVzPjx0aXRsZT5NdXRhdGlvbnMgaW4gU1BF
Q0MxTCwgZW5jb2Rpbmcgc3Blcm0gYW50aWdlbiB3aXRoIGNhbHBvbmluIGhvbW9sb2d5IGFuZCBj
b2lsZWQtY29pbCBkb21haW5zIDEtbGlrZSwgYXJlIGZvdW5kIGluIHNvbWUgY2FzZXMgb2YgYXV0
b3NvbWFsIGRvbWluYW50IE9waXR6IEcvQkJCIHN5bmRyb21lPC90aXRsZT48c2Vjb25kYXJ5LXRp
dGxlPkogTWVkIEdlbmV0PC9zZWNvbmRhcnktdGl0bGU+PC90aXRsZXM+PHBlcmlvZGljYWw+PGZ1
bGwtdGl0bGU+SiBNZWQgR2VuZXQ8L2Z1bGwtdGl0bGU+PC9wZXJpb2RpY2FsPjxwYWdlcz4xMDQt
MTA8L3BhZ2VzPjx2b2x1bWU+NTI8L3ZvbHVtZT48bnVtYmVyPjI8L251bWJlcj48a2V5d29yZHM+
PGtleXdvcmQ+QWR1bHQ8L2tleXdvcmQ+PGtleXdvcmQ+QmFzZSBTZXF1ZW5jZTwva2V5d29yZD48
a2V5d29yZD5DYWxjaXVtLUJpbmRpbmcgUHJvdGVpbnMvKmNoZW1pc3RyeTwva2V5d29yZD48a2V5
d29yZD5ETkEgTXV0YXRpb25hbCBBbmFseXNpczwva2V5d29yZD48a2V5d29yZD5Fc29waGFndXMv
KmFibm9ybWFsaXRpZXM8L2tleXdvcmQ+PGtleXdvcmQ+RXhvbnMvZ2VuZXRpY3M8L2tleXdvcmQ+
PGtleXdvcmQ+RmFtaWx5PC9rZXl3b3JkPjxrZXl3b3JkPkZlbWFsZTwva2V5d29yZD48a2V5d29y
ZD4qR2VuZXMsIERvbWluYW50PC9rZXl3b3JkPjxrZXl3b3JkPipHZW5ldGljIFByZWRpc3Bvc2l0
aW9uIHRvIERpc2Vhc2U8L2tleXdvcmQ+PGtleXdvcmQ+R2VuZXRpYyBUZXN0aW5nPC9rZXl3b3Jk
PjxrZXl3b3JkPkh1bWFuczwva2V5d29yZD48a2V5d29yZD5IeXBlcnRlbG9yaXNtLypnZW5ldGlj
czwva2V5d29yZD48a2V5d29yZD5IeXBvc3BhZGlhcy8qZ2VuZXRpY3M8L2tleXdvcmQ+PGtleXdv
cmQ+SW5mYW50PC9rZXl3b3JkPjxrZXl3b3JkPk1hbGU8L2tleXdvcmQ+PGtleXdvcmQ+TWljcm9m
aWxhbWVudCBQcm90ZWlucy8qY2hlbWlzdHJ5PC9rZXl3b3JkPjxrZXl3b3JkPk1pY3JvdHVidWxl
IFByb3RlaW5zL2dlbmV0aWNzPC9rZXl3b3JkPjxrZXl3b3JkPk1vbGVjdWxhciBTZXF1ZW5jZSBE
YXRhPC9rZXl3b3JkPjxrZXl3b3JkPk11dGF0aW9uLypnZW5ldGljczwva2V5d29yZD48a2V5d29y
ZD5OdWNsZWFyIFByb3RlaW5zL2dlbmV0aWNzPC9rZXl3b3JkPjxrZXl3b3JkPlBlZGlncmVlPC9r
ZXl3b3JkPjxrZXl3b3JkPlBoZW5vdHlwZTwva2V5d29yZD48a2V5d29yZD5QaG9zcGhvcHJvdGVp
bnMvKmNoZW1pc3RyeS8qZ2VuZXRpY3M8L2tleXdvcmQ+PGtleXdvcmQ+UHJvdGVpbiBTdHJ1Y3R1
cmUsIFRlcnRpYXJ5PC9rZXl3b3JkPjxrZXl3b3JkPlNlcXVlbmNlIEhvbW9sb2d5LCBBbWlubyBB
Y2lkPC9rZXl3b3JkPjxrZXl3b3JkPlRyYW5zY3JpcHRpb24gRmFjdG9ycy9nZW5ldGljczwva2V5
d29yZD48a2V5d29yZD5VYmlxdWl0aW4tUHJvdGVpbiBMaWdhc2VzPC9rZXl3b3JkPjxrZXl3b3Jk
PkNsaW5pY2FsIGdlbmV0aWNzPC9rZXl3b3JkPjxrZXl3b3JkPkRldmVsb3BtZW50YWw8L2tleXdv
cmQ+PGtleXdvcmQ+RGlhZ25vc2lzPC9rZXl3b3JkPjxrZXl3b3JkPkdlbmV0aWNzPC9rZXl3b3Jk
Pjwva2V5d29yZHM+PGRhdGVzPjx5ZWFyPjIwMTU8L3llYXI+PHB1Yi1kYXRlcz48ZGF0ZT5GZWI8
L2RhdGU+PC9wdWItZGF0ZXM+PC9kYXRlcz48aXNibj4xNDY4LTYyNDQgKEVsZWN0cm9uaWMpJiN4
RDswMDIyLTI1OTMgKExpbmtpbmcpPC9pc2JuPjxhY2Nlc3Npb24tbnVtPjI1NDEyNzQxPC9hY2Nl
c3Npb24tbnVtPjx1cmxzPjxyZWxhdGVkLXVybHM+PHVybD5odHRwczovL3d3dy5uY2JpLm5sbS5u
aWguZ292L3B1Ym1lZC8yNTQxMjc0MTwvdXJsPjwvcmVsYXRlZC11cmxzPjwvdXJscz48Y3VzdG9t
Mj5QTUM0MzkzMDE1PC9jdXN0b20yPjxlbGVjdHJvbmljLXJlc291cmNlLW51bT4xMC4xMTM2L2pt
ZWRnZW5ldC0yMDE0LTEwMjY3NzwvZWxlY3Ryb25pYy1yZXNvdXJjZS1udW0+PC9yZWNvcmQ+PC9D
aXRlPjwvRW5kTm90ZT5=
</w:fldData>
              </w:fldChar>
            </w:r>
            <w:r w:rsidR="000C4917">
              <w:rPr>
                <w:rFonts w:ascii="Times New Roman" w:hAnsi="Times New Roman" w:cs="Times New Roman"/>
                <w:color w:val="000000"/>
                <w:sz w:val="20"/>
                <w:szCs w:val="20"/>
                <w:lang w:val="en-US"/>
              </w:rPr>
              <w:instrText xml:space="preserve"> ADDIN EN.CITE.DATA </w:instrText>
            </w:r>
            <w:r w:rsidR="000C4917">
              <w:rPr>
                <w:rFonts w:ascii="Times New Roman" w:hAnsi="Times New Roman" w:cs="Times New Roman"/>
                <w:color w:val="000000"/>
                <w:sz w:val="20"/>
                <w:szCs w:val="20"/>
                <w:lang w:val="en-US"/>
              </w:rPr>
            </w:r>
            <w:r w:rsidR="000C4917">
              <w:rPr>
                <w:rFonts w:ascii="Times New Roman" w:hAnsi="Times New Roman" w:cs="Times New Roman"/>
                <w:color w:val="000000"/>
                <w:sz w:val="20"/>
                <w:szCs w:val="20"/>
                <w:lang w:val="en-US"/>
              </w:rPr>
              <w:fldChar w:fldCharType="end"/>
            </w:r>
            <w:r w:rsidRPr="00B55B0E">
              <w:rPr>
                <w:rFonts w:ascii="Times New Roman" w:hAnsi="Times New Roman" w:cs="Times New Roman"/>
                <w:color w:val="000000"/>
                <w:sz w:val="20"/>
                <w:szCs w:val="20"/>
                <w:lang w:val="en-US"/>
              </w:rPr>
            </w:r>
            <w:r w:rsidRPr="00B55B0E">
              <w:rPr>
                <w:rFonts w:ascii="Times New Roman" w:hAnsi="Times New Roman" w:cs="Times New Roman"/>
                <w:color w:val="000000"/>
                <w:sz w:val="20"/>
                <w:szCs w:val="20"/>
                <w:lang w:val="en-US"/>
              </w:rPr>
              <w:fldChar w:fldCharType="separate"/>
            </w:r>
            <w:r w:rsidR="000C4917">
              <w:rPr>
                <w:rFonts w:ascii="Times New Roman" w:hAnsi="Times New Roman" w:cs="Times New Roman"/>
                <w:noProof/>
                <w:color w:val="000000"/>
                <w:sz w:val="20"/>
                <w:szCs w:val="20"/>
                <w:lang w:val="en-US"/>
              </w:rPr>
              <w:t>(24)</w:t>
            </w:r>
            <w:r w:rsidRPr="00B55B0E">
              <w:rPr>
                <w:rFonts w:ascii="Times New Roman" w:hAnsi="Times New Roman" w:cs="Times New Roman"/>
                <w:color w:val="000000"/>
                <w:sz w:val="20"/>
                <w:szCs w:val="20"/>
                <w:lang w:val="en-US"/>
              </w:rPr>
              <w:fldChar w:fldCharType="end"/>
            </w:r>
            <w:r w:rsidRPr="00B55B0E">
              <w:rPr>
                <w:rFonts w:ascii="Times New Roman" w:hAnsi="Times New Roman" w:cs="Times New Roman"/>
                <w:color w:val="000000"/>
                <w:sz w:val="20"/>
                <w:szCs w:val="20"/>
                <w:lang w:val="en-US"/>
              </w:rPr>
              <w:t xml:space="preserve"> </w:t>
            </w:r>
          </w:p>
        </w:tc>
        <w:tc>
          <w:tcPr>
            <w:tcW w:w="586" w:type="pct"/>
            <w:shd w:val="clear" w:color="auto" w:fill="auto"/>
            <w:tcMar>
              <w:top w:w="15" w:type="dxa"/>
              <w:left w:w="15" w:type="dxa"/>
              <w:bottom w:w="0" w:type="dxa"/>
              <w:right w:w="15" w:type="dxa"/>
            </w:tcMar>
          </w:tcPr>
          <w:p w14:paraId="0C6F2C08" w14:textId="6AD44B46" w:rsidR="007263BD" w:rsidRPr="00B55B0E" w:rsidRDefault="007263BD" w:rsidP="000C4917">
            <w:pPr>
              <w:spacing w:after="0"/>
              <w:rPr>
                <w:rFonts w:ascii="Times New Roman" w:hAnsi="Times New Roman" w:cs="Times New Roman"/>
                <w:color w:val="000000"/>
                <w:sz w:val="20"/>
                <w:szCs w:val="20"/>
                <w:lang w:val="en-US"/>
              </w:rPr>
            </w:pPr>
            <w:r w:rsidRPr="00B55B0E">
              <w:rPr>
                <w:rFonts w:ascii="Times New Roman" w:hAnsi="Times New Roman" w:cs="Times New Roman"/>
                <w:sz w:val="20"/>
                <w:szCs w:val="20"/>
                <w:lang w:val="en-US"/>
              </w:rPr>
              <w:t>Occasional occurrence</w:t>
            </w:r>
            <w:r w:rsidRPr="00B55B0E">
              <w:rPr>
                <w:rFonts w:ascii="Times New Roman" w:hAnsi="Times New Roman" w:cs="Times New Roman"/>
                <w:sz w:val="20"/>
                <w:szCs w:val="20"/>
                <w:lang w:val="en-US"/>
              </w:rPr>
              <w:fldChar w:fldCharType="begin">
                <w:fldData xml:space="preserve">PEVuZE5vdGU+PENpdGU+PEF1dGhvcj5Sb2JpbjwvQXV0aG9yPjxZZWFyPjE5OTU8L1llYXI+PFJl
Y051bT41NjY8L1JlY051bT48RGlzcGxheVRleHQ+KDI0LTI3KTwvRGlzcGxheVRleHQ+PHJlY29y
ZD48cmVjLW51bWJlcj41NjY8L3JlYy1udW1iZXI+PGZvcmVpZ24ta2V5cz48a2V5IGFwcD0iRU4i
IGRiLWlkPSI5dHpzZnQ1dG10ZHJ4emVkcndyNXZlMnFzeGZ3MnJ2MnZ4d3AiIHRpbWVzdGFtcD0i
MTYyODM0NjYxOSI+NTY2PC9rZXk+PC9mb3JlaWduLWtleXM+PHJlZi10eXBlIG5hbWU9IkpvdXJu
YWwgQXJ0aWNsZSI+MTc8L3JlZi10eXBlPjxjb250cmlidXRvcnM+PGF1dGhvcnM+PGF1dGhvcj5S
b2JpbiwgTi4gSC48L2F1dGhvcj48YXV0aG9yPkZlbGRtYW4sIEcuIEouPC9hdXRob3I+PGF1dGhv
cj5Bcm9uc29uLCBBLiBMLjwvYXV0aG9yPjxhdXRob3I+TWl0Y2hlbGwsIEguIEYuPC9hdXRob3I+
PGF1dGhvcj5XZWtzYmVyZywgUi48L2F1dGhvcj48YXV0aG9yPkxlb25hcmQsIEMuIE8uPC9hdXRo
b3I+PGF1dGhvcj5CdXJ0b24sIEIuIEsuPC9hdXRob3I+PGF1dGhvcj5Kb3NlcGhzb24sIEsuIEQu
PC9hdXRob3I+PGF1dGhvcj5MYXhvdmEsIFIuPC9hdXRob3I+PGF1dGhvcj5BbGVjaywgSy4gQS48
L2F1dGhvcj48YXV0aG9yPkFsbGFuc29uLCBKLiBFLjwvYXV0aG9yPjxhdXRob3I+R3Vpb24tQWxt
ZWlkYSwgTS4gTC48L2F1dGhvcj48YXV0aG9yPk1hcnRpbiwgUi4gQS48L2F1dGhvcj48YXV0aG9y
PkxlaWNodG1hbiwgTC4gRy48L2F1dGhvcj48YXV0aG9yPlByaWNlLCBSLiBBLjwvYXV0aG9yPjxh
dXRob3I+T3BpdHosIEouIE0uPC9hdXRob3I+PGF1dGhvcj5NdWVua2UsIE0uPC9hdXRob3I+PC9h
dXRob3JzPjwvY29udHJpYnV0b3JzPjxhdXRoLWFkZHJlc3M+Q2hpbGRyZW4mYXBvcztzIEhvc3Ag
b2YgUGhpbGFkZWxwaGlhLCBEZXB0IG9mIFBlZGlhdHJpY3MsIFBlbm5zeWx2YW5pYSwgVVNBLjwv
YXV0aC1hZGRyZXNzPjx0aXRsZXM+PHRpdGxlPk9waXR6IHN5bmRyb21lIGlzIGdlbmV0aWNhbGx5
IGhldGVyb2dlbmVvdXMsIHdpdGggb25lIGxvY3VzIG9uIFhwMjIsIGFuZCBhIHNlY29uZCBsb2N1
cyBvbiAyMnExMS4yPC90aXRsZT48c2Vjb25kYXJ5LXRpdGxlPk5hdCBHZW5ldDwvc2Vjb25kYXJ5
LXRpdGxlPjwvdGl0bGVzPjxwZXJpb2RpY2FsPjxmdWxsLXRpdGxlPk5hdCBHZW5ldDwvZnVsbC10
aXRsZT48L3BlcmlvZGljYWw+PHBhZ2VzPjQ1OS02MTwvcGFnZXM+PHZvbHVtZT4xMTwvdm9sdW1l
PjxudW1iZXI+NDwvbnVtYmVyPjxrZXl3b3Jkcz48a2V5d29yZD5BYm5vcm1hbGl0aWVzLCBNdWx0
aXBsZS8qZ2VuZXRpY3M8L2tleXdvcmQ+PGtleXdvcmQ+Q2hpbGQsIFByZXNjaG9vbDwva2V5d29y
ZD48a2V5d29yZD4qQ2hyb21vc29tZXMsIEh1bWFuLCBQYWlyIDIyPC9rZXl3b3JkPjxrZXl3b3Jk
PkZlbWFsZTwva2V5d29yZD48a2V5d29yZD4qR2VuZXRpYyBIZXRlcm9nZW5laXR5PC9rZXl3b3Jk
PjxrZXl3b3JkPkdlbmV0aWMgTGlua2FnZTwva2V5d29yZD48a2V5d29yZD5IdW1hbnM8L2tleXdv
cmQ+PGtleXdvcmQ+SHlwZXJ0ZWxvcmlzbS8qZ2VuZXRpY3M8L2tleXdvcmQ+PGtleXdvcmQ+SHlw
b3NwYWRpYXMvZ2VuZXRpY3M8L2tleXdvcmQ+PGtleXdvcmQ+TG9kIFNjb3JlPC9rZXl3b3JkPjxr
ZXl3b3JkPk1hbGU8L2tleXdvcmQ+PGtleXdvcmQ+UGVkaWdyZWU8L2tleXdvcmQ+PGtleXdvcmQ+
U3luZHJvbWU8L2tleXdvcmQ+PGtleXdvcmQ+KlggQ2hyb21vc29tZTwva2V5d29yZD48L2tleXdv
cmRzPjxkYXRlcz48eWVhcj4xOTk1PC95ZWFyPjxwdWItZGF0ZXM+PGRhdGU+RGVjPC9kYXRlPjwv
cHViLWRhdGVzPjwvZGF0ZXM+PGlzYm4+MTA2MS00MDM2IChQcmludCkmI3hEOzEwNjEtNDAzNiAo
TGlua2luZyk8L2lzYm4+PGFjY2Vzc2lvbi1udW0+NzQ5MzAzMzwvYWNjZXNzaW9uLW51bT48dXJs
cz48cmVsYXRlZC11cmxzPjx1cmw+aHR0cHM6Ly93d3cubmNiaS5ubG0ubmloLmdvdi9wdWJtZWQv
NzQ5MzAzMzwvdXJsPjwvcmVsYXRlZC11cmxzPjwvdXJscz48ZWxlY3Ryb25pYy1yZXNvdXJjZS1u
dW0+MTAuMTAzOC9uZzEyOTUtNDU5PC9lbGVjdHJvbmljLXJlc291cmNlLW51bT48L3JlY29yZD48
L0NpdGU+PENpdGU+PEF1dGhvcj5CaG9qPC9BdXRob3I+PFllYXI+MjAxOTwvWWVhcj48UmVjTnVt
PjU4NTwvUmVjTnVtPjxyZWNvcmQ+PHJlYy1udW1iZXI+NTg1PC9yZWMtbnVtYmVyPjxmb3JlaWdu
LWtleXM+PGtleSBhcHA9IkVOIiBkYi1pZD0iOXR6c2Z0NXRtdGRyeHplZHJ3cjV2ZTJxc3hmdzJy
djJ2eHdwIiB0aW1lc3RhbXA9IjE2MjgyNjQ5OTQiPjU4NTwva2V5PjwvZm9yZWlnbi1rZXlzPjxy
ZWYtdHlwZSBuYW1lPSJKb3VybmFsIEFydGljbGUiPjE3PC9yZWYtdHlwZT48Y29udHJpYnV0b3Jz
PjxhdXRob3JzPjxhdXRob3I+QmhvaiwgRS4gSi48L2F1dGhvcj48YXV0aG9yPkhheWUsIEQuPC9h
dXRob3I+PGF1dGhvcj5Ub3V0YWluLCBBLjwvYXV0aG9yPjxhdXRob3I+Qm9ubmVhdSwgRC48L2F1
dGhvcj48YXV0aG9yPk5pZWxzZW4sIEkuIEsuPC9hdXRob3I+PGF1dGhvcj5MdW5kLCBJLiBCLjwv
YXV0aG9yPjxhdXRob3I+Qm9nYWFyZCwgUC48L2F1dGhvcj48YXV0aG9yPkxlZW5za2pvbGQsIFMu
PC9hdXRob3I+PGF1dGhvcj5LYXJhZXIsIEsuPC9hdXRob3I+PGF1dGhvcj5XaWxkLCBLLiBULjwv
YXV0aG9yPjxhdXRob3I+R3JhbmQsIEsuIEwuPC9hdXRob3I+PGF1dGhvcj5Bc3RpYXphcmFuLCBN
LiBDLjwvYXV0aG9yPjxhdXRob3I+R29uemFsZXotTmlldG8sIEwuIEEuPC9hdXRob3I+PGF1dGhv
cj5DYXJ2YWxobywgQS48L2F1dGhvcj48YXV0aG9yPkxlaGFsbGUsIEQuPC9hdXRob3I+PGF1dGhv
cj5BbXVkaGF2YWxsaSwgUy4gTS48L2F1dGhvcj48YXV0aG9yPlJlcG5pa292YSwgRS48L2F1dGhv
cj48YXV0aG9yPlNhdW5kZXJzLCBDLjwvYXV0aG9yPjxhdXRob3I+VGhpZmZhdWx0LCBJLjwvYXV0
aG9yPjxhdXRob3I+U2FhZGksIEkuPC9hdXRob3I+PGF1dGhvcj5MaSwgRC48L2F1dGhvcj48YXV0
aG9yPkhha29uYXJzb24sIEguPC9hdXRob3I+PGF1dGhvcj5WaWFsLCBZLjwvYXV0aG9yPjxhdXRo
b3I+WmFja2FpLCBFLjwvYXV0aG9yPjxhdXRob3I+Q2FsbGllciwgUC48L2F1dGhvcj48YXV0aG9y
PkRydW5hdCwgUy48L2F1dGhvcj48YXV0aG9yPlZlcmxvZXMsIEEuPC9hdXRob3I+PC9hdXRob3Jz
PjwvY29udHJpYnV0b3JzPjxhdXRoLWFkZHJlc3M+RGVwYXJ0bWVudCBvZiBHZW5ldGljcywgQ2hp
bGRyZW4mYXBvcztzIEhvc3BpdGFsIG9mIFBoaWxhZGVscGhpYSwgVW5pdGVkIFN0YXRlczsgQ2Vu
dGVyIGZvciBBcHBsaWVkIEdlbm9taWNzLCBDaGlsZHJlbiZhcG9zO3MgSG9zcGl0YWwgb2YgUGhp
bGFkZWxwaGlhLCBQaGlsYWRlbHBoaWEsIFBBLCBVbml0ZWQgU3RhdGVzLiYjeEQ7RGVwYXJ0bWVu
dCBvZiBHZW5ldGljcywgQVBIUC1Sb2JlcnQgREVCUkUgVW5pdmVyc2l0eSBIb3NwaXRhbCwgU29y
Ym9ubmUgUGFyaXMtQ2l0ZSBVbml2ZXJzaXR5LCBhbmQgSU5TRVJNIFVNUiAxMTQxLCBQYXJpcywg
RnJhbmNlLiYjeEQ7QnJldG9ubmVhdSBVbml2ZXJzaXR5IEhvc3BpdGFsLCBUb3VycywgRnJhbmNl
LiYjeEQ7RGVwYXJ0bWVudCBvZiBCaW9jaGVtaXN0cnkgYW5kIEdlbmV0aWNzLCBVTVIgQ05SUyA2
MDE1IElOU0VSTSAxMDgzLCBVbml2ZXJzaXR5IEhvc3BpdGFsLCBBbmdlcnMsIEZyYW5jZS4mI3hE
O0RlcGFydG1lbnQgb2YgQ2xpbmljYWwgR2VuZXRpY3MsIEFhbGJvcmcgVW5pdmVyc2l0eSBIb3Nw
aXRhbCwgQWFsYm9yZywgRGVubWFyay4mI3hEO0RlcGFydG1lbnQgb2YgUGF0aG9sb2d5LCBBYWxi
b3JnIFVuaXZlcnNpdHkgSG9zcGl0YWwsIEFhbGJvcmcsIERlbm1hcmsuJiN4RDtEZXBhcnRtZW50
IG9mIEd5bmVjb2xvZ3kgYW5kIE9ic3RldHJpY3MsIEFhbGJvcmcgVW5pdmVyc2l0eSBIb3NwaXRh
bCwgQWFsYm9yZywgRGVubWFyay4mI3hEO0RyIEVyc2luIEFyc2xhbiBSZXNlYXJjaCBhbmQgVHJh
aW5pbmcgSG9zcGl0YWwsIERlcGFydG1lbnQgb2YgTWVkaWNhbCBHZW5ldGljcywgR2F6aWFudGVw
LCBUdXJrZXkuJiN4RDtEZXBhcnRtZW50IG9mIEdlbmV0aWNzLCBDaGlsZHJlbiZhcG9zO3MgSG9z
cGl0YWwgb2YgUGhpbGFkZWxwaGlhLCBVbml0ZWQgU3RhdGVzLiYjeEQ7R2VuZXRpY3MgRGVwYXJ0
bWVudCwgUmVzZWFyY2ggVW5pdC1HZW5ldGljcyBEZXBhcnRtZW50LCBJbnN0aXR1dGUgb2YgT3Bo
dGhhbG1vbG9neSwgQ29uZGUgZGUgVmFsZW5jaWFuYSwgTWV4aWNvIENpdHksIE1leGljby4mI3hE
O0NsaW5pY2FsIEdlbmV0aWNzIERlcGFydG1lbnQsIENvaW1icmEgUGFlZGlhdHJpYyBIb3NwaXRh
bCwgQ29pbWJyYSwgUG9ydHVnYWwuJiN4RDtDaGlsZHJlbiBVbml2ZXJzaXR5IEhvc3BpdGFsLCBE
aWpvbiwgRnJhbmNlLiYjeEQ7RGl2aXNpb24gb2YgQ2xpbmljYWwgR2VuZXRpY3MsIENoaWxkcmVu
JmFwb3M7cyBNZXJjeSBIb3NwaXRhbCwgVW5pdmVyc2l0eSBvZiBNaXNzb3VyaSBLYW5zYXMgQ2l0
eSwgU2Nob29sIG9mIE1lZGljaW5lLCBLYW5zYXMgQ2l0eSwgTU8sIFVuaXRlZCBTdGF0ZXMuJiN4
RDtDZW50ZXIgZm9yIFBlZGlhdHJpYyBHZW5vbWljIE1lZGljaW5lLCBEZXBhcnRtZW50IG9mIFBh
dGhvbG9neSBhbmQgTGFib3JhdG9yeSBNZWRpY2luZSwgQ2hpbGRyZW4mYXBvcztzIE1lcmN5IEhv
c3BpdGFsLCBVbml2ZXJzaXR5IG9mIE1pc3NvdXJpIEthbnNhcyBDaXR5LCBTY2hvb2wgb2YgTWVk
aWNpbmUsIEthbnNhcyBDaXR5LCBNTywgVW5pdGVkIFN0YXRlcy4mI3hEO0RlcGFydG1lbnQgb2Yg
QW5hdG9teSBhbmQgQ2VsbCBCaW9sb2d5LCBVbml2ZXJzaXR5IG9mIEthbnNhcyBNZWRpY2FsIENl
bnRlciwgS2Fuc2FzIENpdHksIEtTLCBVbml0ZWQgU3RhdGVzLiYjeEQ7Q2VudGVyIGZvciBBcHBs
aWVkIEdlbm9taWNzLCBDaGlsZHJlbiZhcG9zO3MgSG9zcGl0YWwgb2YgUGhpbGFkZWxwaGlhLCBQ
aGlsYWRlbHBoaWEsIFBBLCBVbml0ZWQgU3RhdGVzLiYjeEQ7RGVwYXJ0bWVudCBvZiBHZW5ldGlj
cywgQVBIUC1Sb2JlcnQgREVCUkUgVW5pdmVyc2l0eSBIb3NwaXRhbCwgU29yYm9ubmUgUGFyaXMt
Q2l0ZSBVbml2ZXJzaXR5LCBhbmQgSU5TRVJNIFVNUiAxMTQxLCBQYXJpcywgRnJhbmNlLiBFbGVj
dHJvbmljIGFkZHJlc3M6IGFsYWluLnZlcmxvZXNAYXBocC5mci48L2F1dGgtYWRkcmVzcz48dGl0
bGVzPjx0aXRsZT5QaGVub3R5cGljIHNwZWN0cnVtIGFzc29jaWF0ZWQgd2l0aCBTUEVDQzFMIHBh
dGhvZ2VuaWMgdmFyaWFudHM6IG5ldyBmYW1pbGllcyBhbmQgY3JpdGljYWwgcmV2aWV3IG9mIHRo
ZSBub3NvbG9neSBvZiBUZWViaSwgT3BpdHogR0JCQiwgYW5kIEJhcmFpdHNlci1XaW50ZXIgc3lu
ZHJvbWVzPC90aXRsZT48c2Vjb25kYXJ5LXRpdGxlPkV1ciBKIE1lZCBHZW5ldDwvc2Vjb25kYXJ5
LXRpdGxlPjwvdGl0bGVzPjxwZXJpb2RpY2FsPjxmdWxsLXRpdGxlPkV1ciBKIE1lZCBHZW5ldDwv
ZnVsbC10aXRsZT48L3BlcmlvZGljYWw+PHBhZ2VzPjEwMzU4ODwvcGFnZXM+PHZvbHVtZT42Mjwv
dm9sdW1lPjxudW1iZXI+MTI8L251bWJlcj48a2V5d29yZHM+PGtleXdvcmQ+QWJub3JtYWxpdGll
cywgTXVsdGlwbGUvKmdlbmV0aWNzL3BhdGhvbG9neTwva2V5d29yZD48a2V5d29yZD5BZG9sZXNj
ZW50PC9rZXl3b3JkPjxrZXl3b3JkPkFkdWx0PC9rZXl3b3JkPjxrZXl3b3JkPkNoaWxkPC9rZXl3
b3JkPjxrZXl3b3JkPkNoaWxkLCBQcmVzY2hvb2w8L2tleXdvcmQ+PGtleXdvcmQ+Q3JhbmlvZmFj
aWFsIEFibm9ybWFsaXRpZXMvKmdlbmV0aWNzL3BhdGhvbG9neTwva2V5d29yZD48a2V5d29yZD5F
c29waGFndXMvKmFibm9ybWFsaXRpZXMvcGF0aG9sb2d5PC9rZXl3b3JkPjxrZXl3b3JkPkZhY2ll
czwva2V5d29yZD48a2V5d29yZD5GZW1hbGU8L2tleXdvcmQ+PGtleXdvcmQ+Rm9vdCBEZWZvcm1p
dGllcywgQ29uZ2VuaXRhbC8qZ2VuZXRpY3MvcGF0aG9sb2d5PC9rZXl3b3JkPjxrZXl3b3JkPkdy
b3d0aCBEaXNvcmRlcnMvKmdlbmV0aWNzL3BhdGhvbG9neTwva2V5d29yZD48a2V5d29yZD5IYW5k
IERlZm9ybWl0aWVzLCBDb25nZW5pdGFsLypnZW5ldGljcy9wYXRob2xvZ3k8L2tleXdvcmQ+PGtl
eXdvcmQ+SHVtYW5zPC9rZXl3b3JkPjxrZXl3b3JkPkh5ZHJvY2VwaGFsdXMvKmdlbmV0aWNzL3Bh
dGhvbG9neTwva2V5d29yZD48a2V5d29yZD5IeXBlcnRlbG9yaXNtLypnZW5ldGljcy9wYXRob2xv
Z3k8L2tleXdvcmQ+PGtleXdvcmQ+SHlwb3NwYWRpYXMvKmdlbmV0aWNzL3BhdGhvbG9neTwva2V5
d29yZD48a2V5d29yZD5NYWxlPC9rZXl3b3JkPjxrZXl3b3JkPk1lbnRhbCBSZXRhcmRhdGlvbiwg
WC1MaW5rZWQvKmdlbmV0aWNzL3BhdGhvbG9neTwva2V5d29yZD48a2V5d29yZD5NdXRhdGlvbjwv
a2V5d29yZD48a2V5d29yZD5PYmVzaXR5LypnZW5ldGljcy9wYXRob2xvZ3k8L2tleXdvcmQ+PGtl
eXdvcmQ+UGVkaWdyZWU8L2tleXdvcmQ+PGtleXdvcmQ+KlBoZW5vdHlwZTwva2V5d29yZD48a2V5
d29yZD5QaG9zcGhvcHJvdGVpbnMvKmdlbmV0aWNzPC9rZXl3b3JkPjxrZXl3b3JkPkJpY29ybnVh
dGUgdXRlcnVzPC9rZXl3b3JkPjxrZXl3b3JkPk1pZDE8L2tleXdvcmQ+PGtleXdvcmQ+Tm9zb2xv
Z3k8L2tleXdvcmQ+PGtleXdvcmQ+T21waGFsb2NlbGU8L2tleXdvcmQ+PGtleXdvcmQ+T3BpdHog
QkJCRyBzeW5kcm9tZTwva2V5d29yZD48a2V5d29yZD5TcGVjYzFsPC9rZXl3b3JkPjxrZXl3b3Jk
PlRlZWJpIGh5cGVydGVsb3Jpc20gc3luZHJvbWU8L2tleXdvcmQ+PC9rZXl3b3Jkcz48ZGF0ZXM+
PHllYXI+MjAxOTwveWVhcj48cHViLWRhdGVzPjxkYXRlPkRlYzwvZGF0ZT48L3B1Yi1kYXRlcz48
L2RhdGVzPjxpc2JuPjE4NzgtMDg0OSAoRWxlY3Ryb25pYykmI3hEOzE3NjktNzIxMiAoTGlua2lu
Zyk8L2lzYm4+PGFjY2Vzc2lvbi1udW0+MzA0NzI0ODg8L2FjY2Vzc2lvbi1udW0+PHVybHM+PHJl
bGF0ZWQtdXJscz48dXJsPmh0dHBzOi8vd3d3Lm5jYmkubmxtLm5paC5nb3YvcHVibWVkLzMwNDcy
NDg4PC91cmw+PC9yZWxhdGVkLXVybHM+PC91cmxzPjxjdXN0b20yPlBNQzY1OTQ4OTg8L2N1c3Rv
bTI+PGVsZWN0cm9uaWMtcmVzb3VyY2UtbnVtPjEwLjEwMTYvai5lam1nLjIwMTguMTEuMDIyPC9l
bGVjdHJvbmljLXJlc291cmNlLW51bT48L3JlY29yZD48L0NpdGU+PENpdGU+PEF1dGhvcj5LcnVz
emthPC9BdXRob3I+PFllYXI+MjAxNTwvWWVhcj48UmVjTnVtPjU2NTwvUmVjTnVtPjxyZWNvcmQ+
PHJlYy1udW1iZXI+NTY1PC9yZWMtbnVtYmVyPjxmb3JlaWduLWtleXM+PGtleSBhcHA9IkVOIiBk
Yi1pZD0iOXR6c2Z0NXRtdGRyeHplZHJ3cjV2ZTJxc3hmdzJydjJ2eHdwIiB0aW1lc3RhbXA9IjE2
MjgzNDY2MTkiPjU2NTwva2V5PjwvZm9yZWlnbi1rZXlzPjxyZWYtdHlwZSBuYW1lPSJKb3VybmFs
IEFydGljbGUiPjE3PC9yZWYtdHlwZT48Y29udHJpYnV0b3JzPjxhdXRob3JzPjxhdXRob3I+S3J1
c3prYSwgUC48L2F1dGhvcj48YXV0aG9yPkxpLCBELjwvYXV0aG9yPjxhdXRob3I+SGFyciwgTS4g
SC48L2F1dGhvcj48YXV0aG9yPldpbHNvbiwgTi4gUi48L2F1dGhvcj48YXV0aG9yPlN3YXJyLCBE
LjwvYXV0aG9yPjxhdXRob3I+TWNDb3JtaWNrLCBFLiBNLjwvYXV0aG9yPjxhdXRob3I+Q2hpYXZh
Y2NpLCBSLiBNLjwvYXV0aG9yPjxhdXRob3I+TGksIE0uPC9hdXRob3I+PGF1dGhvcj5NYXJ0aW5l
eiwgQS4gRi48L2F1dGhvcj48YXV0aG9yPkhhcnQsIFIuIEEuPC9hdXRob3I+PGF1dGhvcj5NY0Rv
bmFsZC1NY0dpbm4sIEQuIE0uPC9hdXRob3I+PGF1dGhvcj5EZWFyZG9yZmYsIE0uIEEuPC9hdXRo
b3I+PGF1dGhvcj5GYWxrLCBNLiBKLjwvYXV0aG9yPjxhdXRob3I+QWxsYW5zb24sIEouIEUuPC9h
dXRob3I+PGF1dGhvcj5IdWRzb24sIEMuPC9hdXRob3I+PGF1dGhvcj5Kb2huc29uLCBKLiBQLjwv
YXV0aG9yPjxhdXRob3I+U2FhZGksIEkuPC9hdXRob3I+PGF1dGhvcj5IYWtvbmFyc29uLCBILjwv
YXV0aG9yPjxhdXRob3I+TXVlbmtlLCBNLjwvYXV0aG9yPjxhdXRob3I+WmFja2FpLCBFLiBILjwv
YXV0aG9yPjwvYXV0aG9ycz48L2NvbnRyaWJ1dG9ycz48YXV0aC1hZGRyZXNzPk1lZGljYWwgR2Vu
ZXRpY3MgQnJhbmNoLCBOYXRpb25hbCBIdW1hbiBHZW5vbWUgUmVzZWFyY2ggSW5zdGl0dXRlLCBO
YXRpb25hbCBJbnN0aXR1dGVzIG9mIEhlYWx0aCwgQmV0aGVzZGEsIE1hcnlsYW5kLCBVU0EuJiN4
RDtUaGUgQ2VudGVyIGZvciBBcHBsaWVkIEdlbm9taWNzLCBUaGUgQ2hpbGRyZW4mYXBvcztzIEhv
c3BpdGFsIG9mIFBoaWxhZGVscGhpYSwgYW5kIHRoZSBQZXJlbG1hbiBTY2hvb2wgb2YgTWVkaWNp
bmUgb2YgdGhlIFVuaXZlcnNpdHkgb2YgUGVubnN5bHZhbmlhLCBQaGlsYWRlbHBoaWEsIFBlbm5z
eWx2YW5pYSwgVVNBLiYjeEQ7RGl2aXNpb24gb2YgSHVtYW4gR2VuZXRpY3MsIFRoZSBDaGlsZHJl
biZhcG9zO3MgSG9zcGl0YWwgb2YgUGhpbGFkZWxwaGlhLCBDbGluaWNhbCBHZW5ldGljcyBDZW50
ZXIsIGFuZCB0aGUgUGVyZWxtYW4gU2Nob29sIG9mIE1lZGljaW5lIG9mIHRoZSBVbml2ZXJzaXR5
IG9mIFBlbm5zeWx2YW5pYSwgUGhpbGFkZWxwaGlhLCBQZW5uc3lsdmFuaWEsIFVTQS4mI3hEO0Rl
cGFydG1lbnQgb2YgQW5hdG9teSBhbmQgQ2VsbCBCaW9sb2d5LCBVbml2ZXJzaXR5IG9mIEthbnNh
cyBNZWRpY2FsIENlbnRlciwgS2Fuc2FzIENpdHksIEthbnNhcywgVVNBLiYjeEQ7Q2hpbGRyZW4m
YXBvcztzIEhvc3BpdGFsIG9mIEVhc3Rlcm4gT250YXJpbywgT3R0YXdhLCBPbnRhcmlvLCBDYW5h
ZGEuJiN4RDtTaG9kYWlyIENoaWxkcmVuJmFwb3M7cyBIb3NwaXRhbCwgSGVsZW5hLCBNb250YW5h
LCBVU0EuJiN4RDtTaG9kYWlyIENoaWxkcmVuJmFwb3M7cyBIb3NwaXRhbCwgSGVsZW5hLCBNb250
YW5hLCBVU0EgQ2xpbmljYWwgR2VuZXRpY3MgYW5kIE1ldGFib2xpc20sIEZsb2F0aW5nIEhvc3Bp
dGFsIGZvciBDaGlsZHJlbiwgVHVmdHMgTWVkaWNhbCBDZW50ZXIsIEJvc3RvbiwgTWFzc2FjaHVz
ZXR0cywgVVNBLjwvYXV0aC1hZGRyZXNzPjx0aXRsZXM+PHRpdGxlPk11dGF0aW9ucyBpbiBTUEVD
QzFMLCBlbmNvZGluZyBzcGVybSBhbnRpZ2VuIHdpdGggY2FscG9uaW4gaG9tb2xvZ3kgYW5kIGNv
aWxlZC1jb2lsIGRvbWFpbnMgMS1saWtlLCBhcmUgZm91bmQgaW4gc29tZSBjYXNlcyBvZiBhdXRv
c29tYWwgZG9taW5hbnQgT3BpdHogRy9CQkIgc3luZHJvbWU8L3RpdGxlPjxzZWNvbmRhcnktdGl0
bGU+SiBNZWQgR2VuZXQ8L3NlY29uZGFyeS10aXRsZT48L3RpdGxlcz48cGVyaW9kaWNhbD48ZnVs
bC10aXRsZT5KIE1lZCBHZW5ldDwvZnVsbC10aXRsZT48L3BlcmlvZGljYWw+PHBhZ2VzPjEwNC0x
MDwvcGFnZXM+PHZvbHVtZT41Mjwvdm9sdW1lPjxudW1iZXI+MjwvbnVtYmVyPjxrZXl3b3Jkcz48
a2V5d29yZD5BZHVsdDwva2V5d29yZD48a2V5d29yZD5CYXNlIFNlcXVlbmNlPC9rZXl3b3JkPjxr
ZXl3b3JkPkNhbGNpdW0tQmluZGluZyBQcm90ZWlucy8qY2hlbWlzdHJ5PC9rZXl3b3JkPjxrZXl3
b3JkPkROQSBNdXRhdGlvbmFsIEFuYWx5c2lzPC9rZXl3b3JkPjxrZXl3b3JkPkVzb3BoYWd1cy8q
YWJub3JtYWxpdGllczwva2V5d29yZD48a2V5d29yZD5FeG9ucy9nZW5ldGljczwva2V5d29yZD48
a2V5d29yZD5GYW1pbHk8L2tleXdvcmQ+PGtleXdvcmQ+RmVtYWxlPC9rZXl3b3JkPjxrZXl3b3Jk
PipHZW5lcywgRG9taW5hbnQ8L2tleXdvcmQ+PGtleXdvcmQ+KkdlbmV0aWMgUHJlZGlzcG9zaXRp
b24gdG8gRGlzZWFzZTwva2V5d29yZD48a2V5d29yZD5HZW5ldGljIFRlc3Rpbmc8L2tleXdvcmQ+
PGtleXdvcmQ+SHVtYW5zPC9rZXl3b3JkPjxrZXl3b3JkPkh5cGVydGVsb3Jpc20vKmdlbmV0aWNz
PC9rZXl3b3JkPjxrZXl3b3JkPkh5cG9zcGFkaWFzLypnZW5ldGljczwva2V5d29yZD48a2V5d29y
ZD5JbmZhbnQ8L2tleXdvcmQ+PGtleXdvcmQ+TWFsZTwva2V5d29yZD48a2V5d29yZD5NaWNyb2Zp
bGFtZW50IFByb3RlaW5zLypjaGVtaXN0cnk8L2tleXdvcmQ+PGtleXdvcmQ+TWljcm90dWJ1bGUg
UHJvdGVpbnMvZ2VuZXRpY3M8L2tleXdvcmQ+PGtleXdvcmQ+TW9sZWN1bGFyIFNlcXVlbmNlIERh
dGE8L2tleXdvcmQ+PGtleXdvcmQ+TXV0YXRpb24vKmdlbmV0aWNzPC9rZXl3b3JkPjxrZXl3b3Jk
Pk51Y2xlYXIgUHJvdGVpbnMvZ2VuZXRpY3M8L2tleXdvcmQ+PGtleXdvcmQ+UGVkaWdyZWU8L2tl
eXdvcmQ+PGtleXdvcmQ+UGhlbm90eXBlPC9rZXl3b3JkPjxrZXl3b3JkPlBob3NwaG9wcm90ZWlu
cy8qY2hlbWlzdHJ5LypnZW5ldGljczwva2V5d29yZD48a2V5d29yZD5Qcm90ZWluIFN0cnVjdHVy
ZSwgVGVydGlhcnk8L2tleXdvcmQ+PGtleXdvcmQ+U2VxdWVuY2UgSG9tb2xvZ3ksIEFtaW5vIEFj
aWQ8L2tleXdvcmQ+PGtleXdvcmQ+VHJhbnNjcmlwdGlvbiBGYWN0b3JzL2dlbmV0aWNzPC9rZXl3
b3JkPjxrZXl3b3JkPlViaXF1aXRpbi1Qcm90ZWluIExpZ2FzZXM8L2tleXdvcmQ+PGtleXdvcmQ+
Q2xpbmljYWwgZ2VuZXRpY3M8L2tleXdvcmQ+PGtleXdvcmQ+RGV2ZWxvcG1lbnRhbDwva2V5d29y
ZD48a2V5d29yZD5EaWFnbm9zaXM8L2tleXdvcmQ+PGtleXdvcmQ+R2VuZXRpY3M8L2tleXdvcmQ+
PC9rZXl3b3Jkcz48ZGF0ZXM+PHllYXI+MjAxNTwveWVhcj48cHViLWRhdGVzPjxkYXRlPkZlYjwv
ZGF0ZT48L3B1Yi1kYXRlcz48L2RhdGVzPjxpc2JuPjE0NjgtNjI0NCAoRWxlY3Ryb25pYykmI3hE
OzAwMjItMjU5MyAoTGlua2luZyk8L2lzYm4+PGFjY2Vzc2lvbi1udW0+MjU0MTI3NDE8L2FjY2Vz
c2lvbi1udW0+PHVybHM+PHJlbGF0ZWQtdXJscz48dXJsPmh0dHBzOi8vd3d3Lm5jYmkubmxtLm5p
aC5nb3YvcHVibWVkLzI1NDEyNzQxPC91cmw+PC9yZWxhdGVkLXVybHM+PC91cmxzPjxjdXN0b20y
PlBNQzQzOTMwMTU8L2N1c3RvbTI+PGVsZWN0cm9uaWMtcmVzb3VyY2UtbnVtPjEwLjExMzYvam1l
ZGdlbmV0LTIwMTQtMTAyNjc3PC9lbGVjdHJvbmljLXJlc291cmNlLW51bT48L3JlY29yZD48L0Np
dGU+PENpdGU+PEF1dGhvcj5XaWxkPC9BdXRob3I+PFllYXI+MjAyMDwvWWVhcj48UmVjTnVtPjU2
NzwvUmVjTnVtPjxyZWNvcmQ+PHJlYy1udW1iZXI+NTY3PC9yZWMtbnVtYmVyPjxmb3JlaWduLWtl
eXM+PGtleSBhcHA9IkVOIiBkYi1pZD0iOXR6c2Z0NXRtdGRyeHplZHJ3cjV2ZTJxc3hmdzJydjJ2
eHdwIiB0aW1lc3RhbXA9IjE2MjgzNDY2MjAiPjU2Nzwva2V5PjwvZm9yZWlnbi1rZXlzPjxyZWYt
dHlwZSBuYW1lPSJKb3VybmFsIEFydGljbGUiPjE3PC9yZWYtdHlwZT48Y29udHJpYnV0b3JzPjxh
dXRob3JzPjxhdXRob3I+V2lsZCwgSy4gVC48L2F1dGhvcj48YXV0aG9yPkdvcmRvbiwgVC48L2F1
dGhvcj48YXV0aG9yPkJob2osIEUuIEouPC9hdXRob3I+PGF1dGhvcj5EdSwgSC48L2F1dGhvcj48
YXV0aG9yPkpoYW5naWFuaSwgUy4gTi48L2F1dGhvcj48YXV0aG9yPlBvc2V5LCBKLiBFLjwvYXV0
aG9yPjxhdXRob3I+THVwc2tpLCBKLiBSLjwvYXV0aG9yPjxhdXRob3I+U2NvdHQsIEQuIEEuPC9h
dXRob3I+PGF1dGhvcj5aYWNrYWksIEUuIEguPC9hdXRob3I+PC9hdXRob3JzPjwvY29udHJpYnV0
b3JzPjxhdXRoLWFkZHJlc3M+RGl2aXNpb24gb2YgSHVtYW4gR2VuZXRpY3MsIFRoZSBDaGlsZHJl
biZhcG9zO3MgSG9zcGl0YWwgb2YgUGhpbGFkZWxwaGlhLCBQaGlsYWRlbHBoaWEsIFBlbm5zeWx2
YW5pYSwgVVNBLiYjeEQ7RGl2aXNpb24gb2YgTmVvbmF0b2xvZ3ksIFRoZSBDaGlsZHJlbiZhcG9z
O3MgSG9zcGl0YWwgb2YgUGhpbGFkZWxwaGlhLCBQaGlsYWRlbHBoaWEsIFBlbm5zeWx2YW5pYSwg
VVNBLiYjeEQ7RGVwYXJ0bWVudCBvZiBNb2xlY3VsYXIgYW5kIEh1bWFuIEdlbmV0aWNzLCBCYXls
b3IgQ29sbGVnZSBvZiBNZWRpY2luZSwgSG91c3RvbiwgVGV4YXMsIFVTQS4mI3hEO0tlbm5lc2F3
IFN0YXRlIFVuaXZlcnNpdHksIEtlbm5lc2F3LCBHZW9yZ2lhLCBVU0EuJiN4RDtDZW50ZXIgZm9y
IEFwcGxpZWQgR2Vub21pY3MsIENoaWxkcmVuJmFwb3M7cyBIb3NwaXRhbCBvZiBQaGlsYWRlbHBo
aWEsIFBoaWxhZGVscGhpYSwgUGVubnN5bHZhbmlhLCBVU0EuJiN4RDtIdW1hbiBHZW5vbWUgU2Vx
dWVuY2luZyBDZW50ZXIsIEJheWxvciBDb2xsZWdlIG9mIE1lZGljaW5lLCBIb3VzdG9uLCBUZXhh
cywgVVNBLiYjeEQ7RGVwYXJ0bWVudCBvZiBQZWRpYXRyaWNzLCBCYXlsb3IgQ29sbGVnZSBvZiBN
ZWRpY2luZSwgSG91c3RvbiwgVGV4YXMsIFVTQS4mI3hEO1RleGFzIENoaWxkcmVuJmFwb3M7cyBI
b3NwaXRhbCwgSG91c3RvbiwgVGV4YXMsIFVTQS4mI3hEO0RlcGFydG1lbnQgb2YgTW9sZWN1bGFy
IFBoeXNpb2xvZ3kgYW5kIEJpb3BoeXNpY3MsIEJheWxvciBDb2xsZWdlIG9mIE1lZGljaW5lLCBI
b3VzdG9uLCBUZXhhcywgVVNBLjwvYXV0aC1hZGRyZXNzPjx0aXRsZXM+PHRpdGxlPkNvbmdlbml0
YWwgZGlhcGhyYWdtYXRpYyBoZXJuaWEgYXMgYSBwcm9taW5lbnQgZmVhdHVyZSBvZiBhIFNQRUND
MUwtcmVsYXRlZCBzeW5kcm9tZTwvdGl0bGU+PHNlY29uZGFyeS10aXRsZT5BbSBKIE1lZCBHZW5l
dCBBPC9zZWNvbmRhcnktdGl0bGU+PC90aXRsZXM+PHBlcmlvZGljYWw+PGZ1bGwtdGl0bGU+QW0g
SiBNZWQgR2VuZXQgQTwvZnVsbC10aXRsZT48YWJici0xPkFtZXJpY2FuIGpvdXJuYWwgb2YgbWVk
aWNhbCBnZW5ldGljcy4gUGFydCBBPC9hYmJyLTE+PC9wZXJpb2RpY2FsPjxwYWdlcz4yOTE5LTI5
MjU8L3BhZ2VzPjx2b2x1bWU+MTgyPC92b2x1bWU+PG51bWJlcj4xMjwvbnVtYmVyPjxrZXl3b3Jk
cz48a2V5d29yZD5BYm5vcm1hbGl0aWVzLCBNdWx0aXBsZS9nZW5ldGljcy8qcGF0aG9sb2d5PC9r
ZXl3b3JkPjxrZXl3b3JkPkNoaWxkLCBQcmVzY2hvb2w8L2tleXdvcmQ+PGtleXdvcmQ+RmVtYWxl
PC9rZXl3b3JkPjxrZXl3b3JkPkdlc3RhdGlvbmFsIEFnZTwva2V5d29yZD48a2V5d29yZD5IZXJu
aWFzLCBEaWFwaHJhZ21hdGljLCBDb25nZW5pdGFsL2V0aW9sb2d5LypwYXRob2xvZ3k8L2tleXdv
cmQ+PGtleXdvcmQ+SHVtYW5zPC9rZXl3b3JkPjxrZXl3b3JkPkluZmFudDwva2V5d29yZD48a2V5
d29yZD5JbmZhbnQsIE5ld2Jvcm48L2tleXdvcmQ+PGtleXdvcmQ+TWFsZTwva2V5d29yZD48a2V5
d29yZD4qTXV0YXRpb24sIE1pc3NlbnNlPC9rZXl3b3JkPjxrZXl3b3JkPlBob3NwaG9wcm90ZWlu
cy8qZ2VuZXRpY3M8L2tleXdvcmQ+PGtleXdvcmQ+U3luZHJvbWU8L2tleXdvcmQ+PGtleXdvcmQ+
Kk1pZDE8L2tleXdvcmQ+PGtleXdvcmQ+Kk9waXR6IEcvQkJCIHN5bmRyb21lPC9rZXl3b3JkPjxr
ZXl3b3JkPipTUEVDQzFMLXJlbGF0ZWQgc3luZHJvbWU8L2tleXdvcmQ+PGtleXdvcmQ+KmNvbmdl
bml0YWwgZGlhcGhyYWdtYXRpYyBoZXJuaWEgKENESCk8L2tleXdvcmQ+PC9rZXl3b3Jkcz48ZGF0
ZXM+PHllYXI+MjAyMDwveWVhcj48cHViLWRhdGVzPjxkYXRlPkRlYzwvZGF0ZT48L3B1Yi1kYXRl
cz48L2RhdGVzPjxpc2JuPjE1NTItNDgzMyAoRWxlY3Ryb25pYykmI3hEOzE1NTItNDgyNSAoTGlu
a2luZyk8L2lzYm4+PGFjY2Vzc2lvbi1udW0+MzI5NTQ2Nzc8L2FjY2Vzc2lvbi1udW0+PHVybHM+
PHJlbGF0ZWQtdXJscz48dXJsPmh0dHBzOi8vd3d3Lm5jYmkubmxtLm5paC5nb3YvcHVibWVkLzMy
OTU0Njc3PC91cmw+PC9yZWxhdGVkLXVybHM+PC91cmxzPjxjdXN0b20yPlBNQzc5ODg4Mzc8L2N1
c3RvbTI+PGVsZWN0cm9uaWMtcmVzb3VyY2UtbnVtPjEwLjEwMDIvYWptZy5hLjYxODc4PC9lbGVj
dHJvbmljLXJlc291cmNlLW51bT48L3JlY29yZD48L0NpdGU+PC9FbmROb3RlPgB=
</w:fldData>
              </w:fldChar>
            </w:r>
            <w:r w:rsidR="000C4917">
              <w:rPr>
                <w:rFonts w:ascii="Times New Roman" w:hAnsi="Times New Roman" w:cs="Times New Roman"/>
                <w:sz w:val="20"/>
                <w:szCs w:val="20"/>
                <w:lang w:val="en-US"/>
              </w:rPr>
              <w:instrText xml:space="preserve"> ADDIN EN.CITE </w:instrText>
            </w:r>
            <w:r w:rsidR="000C4917">
              <w:rPr>
                <w:rFonts w:ascii="Times New Roman" w:hAnsi="Times New Roman" w:cs="Times New Roman"/>
                <w:sz w:val="20"/>
                <w:szCs w:val="20"/>
                <w:lang w:val="en-US"/>
              </w:rPr>
              <w:fldChar w:fldCharType="begin">
                <w:fldData xml:space="preserve">PEVuZE5vdGU+PENpdGU+PEF1dGhvcj5Sb2JpbjwvQXV0aG9yPjxZZWFyPjE5OTU8L1llYXI+PFJl
Y051bT41NjY8L1JlY051bT48RGlzcGxheVRleHQ+KDI0LTI3KTwvRGlzcGxheVRleHQ+PHJlY29y
ZD48cmVjLW51bWJlcj41NjY8L3JlYy1udW1iZXI+PGZvcmVpZ24ta2V5cz48a2V5IGFwcD0iRU4i
IGRiLWlkPSI5dHpzZnQ1dG10ZHJ4emVkcndyNXZlMnFzeGZ3MnJ2MnZ4d3AiIHRpbWVzdGFtcD0i
MTYyODM0NjYxOSI+NTY2PC9rZXk+PC9mb3JlaWduLWtleXM+PHJlZi10eXBlIG5hbWU9IkpvdXJu
YWwgQXJ0aWNsZSI+MTc8L3JlZi10eXBlPjxjb250cmlidXRvcnM+PGF1dGhvcnM+PGF1dGhvcj5S
b2JpbiwgTi4gSC48L2F1dGhvcj48YXV0aG9yPkZlbGRtYW4sIEcuIEouPC9hdXRob3I+PGF1dGhv
cj5Bcm9uc29uLCBBLiBMLjwvYXV0aG9yPjxhdXRob3I+TWl0Y2hlbGwsIEguIEYuPC9hdXRob3I+
PGF1dGhvcj5XZWtzYmVyZywgUi48L2F1dGhvcj48YXV0aG9yPkxlb25hcmQsIEMuIE8uPC9hdXRo
b3I+PGF1dGhvcj5CdXJ0b24sIEIuIEsuPC9hdXRob3I+PGF1dGhvcj5Kb3NlcGhzb24sIEsuIEQu
PC9hdXRob3I+PGF1dGhvcj5MYXhvdmEsIFIuPC9hdXRob3I+PGF1dGhvcj5BbGVjaywgSy4gQS48
L2F1dGhvcj48YXV0aG9yPkFsbGFuc29uLCBKLiBFLjwvYXV0aG9yPjxhdXRob3I+R3Vpb24tQWxt
ZWlkYSwgTS4gTC48L2F1dGhvcj48YXV0aG9yPk1hcnRpbiwgUi4gQS48L2F1dGhvcj48YXV0aG9y
PkxlaWNodG1hbiwgTC4gRy48L2F1dGhvcj48YXV0aG9yPlByaWNlLCBSLiBBLjwvYXV0aG9yPjxh
dXRob3I+T3BpdHosIEouIE0uPC9hdXRob3I+PGF1dGhvcj5NdWVua2UsIE0uPC9hdXRob3I+PC9h
dXRob3JzPjwvY29udHJpYnV0b3JzPjxhdXRoLWFkZHJlc3M+Q2hpbGRyZW4mYXBvcztzIEhvc3Ag
b2YgUGhpbGFkZWxwaGlhLCBEZXB0IG9mIFBlZGlhdHJpY3MsIFBlbm5zeWx2YW5pYSwgVVNBLjwv
YXV0aC1hZGRyZXNzPjx0aXRsZXM+PHRpdGxlPk9waXR6IHN5bmRyb21lIGlzIGdlbmV0aWNhbGx5
IGhldGVyb2dlbmVvdXMsIHdpdGggb25lIGxvY3VzIG9uIFhwMjIsIGFuZCBhIHNlY29uZCBsb2N1
cyBvbiAyMnExMS4yPC90aXRsZT48c2Vjb25kYXJ5LXRpdGxlPk5hdCBHZW5ldDwvc2Vjb25kYXJ5
LXRpdGxlPjwvdGl0bGVzPjxwZXJpb2RpY2FsPjxmdWxsLXRpdGxlPk5hdCBHZW5ldDwvZnVsbC10
aXRsZT48L3BlcmlvZGljYWw+PHBhZ2VzPjQ1OS02MTwvcGFnZXM+PHZvbHVtZT4xMTwvdm9sdW1l
PjxudW1iZXI+NDwvbnVtYmVyPjxrZXl3b3Jkcz48a2V5d29yZD5BYm5vcm1hbGl0aWVzLCBNdWx0
aXBsZS8qZ2VuZXRpY3M8L2tleXdvcmQ+PGtleXdvcmQ+Q2hpbGQsIFByZXNjaG9vbDwva2V5d29y
ZD48a2V5d29yZD4qQ2hyb21vc29tZXMsIEh1bWFuLCBQYWlyIDIyPC9rZXl3b3JkPjxrZXl3b3Jk
PkZlbWFsZTwva2V5d29yZD48a2V5d29yZD4qR2VuZXRpYyBIZXRlcm9nZW5laXR5PC9rZXl3b3Jk
PjxrZXl3b3JkPkdlbmV0aWMgTGlua2FnZTwva2V5d29yZD48a2V5d29yZD5IdW1hbnM8L2tleXdv
cmQ+PGtleXdvcmQ+SHlwZXJ0ZWxvcmlzbS8qZ2VuZXRpY3M8L2tleXdvcmQ+PGtleXdvcmQ+SHlw
b3NwYWRpYXMvZ2VuZXRpY3M8L2tleXdvcmQ+PGtleXdvcmQ+TG9kIFNjb3JlPC9rZXl3b3JkPjxr
ZXl3b3JkPk1hbGU8L2tleXdvcmQ+PGtleXdvcmQ+UGVkaWdyZWU8L2tleXdvcmQ+PGtleXdvcmQ+
U3luZHJvbWU8L2tleXdvcmQ+PGtleXdvcmQ+KlggQ2hyb21vc29tZTwva2V5d29yZD48L2tleXdv
cmRzPjxkYXRlcz48eWVhcj4xOTk1PC95ZWFyPjxwdWItZGF0ZXM+PGRhdGU+RGVjPC9kYXRlPjwv
cHViLWRhdGVzPjwvZGF0ZXM+PGlzYm4+MTA2MS00MDM2IChQcmludCkmI3hEOzEwNjEtNDAzNiAo
TGlua2luZyk8L2lzYm4+PGFjY2Vzc2lvbi1udW0+NzQ5MzAzMzwvYWNjZXNzaW9uLW51bT48dXJs
cz48cmVsYXRlZC11cmxzPjx1cmw+aHR0cHM6Ly93d3cubmNiaS5ubG0ubmloLmdvdi9wdWJtZWQv
NzQ5MzAzMzwvdXJsPjwvcmVsYXRlZC11cmxzPjwvdXJscz48ZWxlY3Ryb25pYy1yZXNvdXJjZS1u
dW0+MTAuMTAzOC9uZzEyOTUtNDU5PC9lbGVjdHJvbmljLXJlc291cmNlLW51bT48L3JlY29yZD48
L0NpdGU+PENpdGU+PEF1dGhvcj5CaG9qPC9BdXRob3I+PFllYXI+MjAxOTwvWWVhcj48UmVjTnVt
PjU4NTwvUmVjTnVtPjxyZWNvcmQ+PHJlYy1udW1iZXI+NTg1PC9yZWMtbnVtYmVyPjxmb3JlaWdu
LWtleXM+PGtleSBhcHA9IkVOIiBkYi1pZD0iOXR6c2Z0NXRtdGRyeHplZHJ3cjV2ZTJxc3hmdzJy
djJ2eHdwIiB0aW1lc3RhbXA9IjE2MjgyNjQ5OTQiPjU4NTwva2V5PjwvZm9yZWlnbi1rZXlzPjxy
ZWYtdHlwZSBuYW1lPSJKb3VybmFsIEFydGljbGUiPjE3PC9yZWYtdHlwZT48Y29udHJpYnV0b3Jz
PjxhdXRob3JzPjxhdXRob3I+QmhvaiwgRS4gSi48L2F1dGhvcj48YXV0aG9yPkhheWUsIEQuPC9h
dXRob3I+PGF1dGhvcj5Ub3V0YWluLCBBLjwvYXV0aG9yPjxhdXRob3I+Qm9ubmVhdSwgRC48L2F1
dGhvcj48YXV0aG9yPk5pZWxzZW4sIEkuIEsuPC9hdXRob3I+PGF1dGhvcj5MdW5kLCBJLiBCLjwv
YXV0aG9yPjxhdXRob3I+Qm9nYWFyZCwgUC48L2F1dGhvcj48YXV0aG9yPkxlZW5za2pvbGQsIFMu
PC9hdXRob3I+PGF1dGhvcj5LYXJhZXIsIEsuPC9hdXRob3I+PGF1dGhvcj5XaWxkLCBLLiBULjwv
YXV0aG9yPjxhdXRob3I+R3JhbmQsIEsuIEwuPC9hdXRob3I+PGF1dGhvcj5Bc3RpYXphcmFuLCBN
LiBDLjwvYXV0aG9yPjxhdXRob3I+R29uemFsZXotTmlldG8sIEwuIEEuPC9hdXRob3I+PGF1dGhv
cj5DYXJ2YWxobywgQS48L2F1dGhvcj48YXV0aG9yPkxlaGFsbGUsIEQuPC9hdXRob3I+PGF1dGhv
cj5BbXVkaGF2YWxsaSwgUy4gTS48L2F1dGhvcj48YXV0aG9yPlJlcG5pa292YSwgRS48L2F1dGhv
cj48YXV0aG9yPlNhdW5kZXJzLCBDLjwvYXV0aG9yPjxhdXRob3I+VGhpZmZhdWx0LCBJLjwvYXV0
aG9yPjxhdXRob3I+U2FhZGksIEkuPC9hdXRob3I+PGF1dGhvcj5MaSwgRC48L2F1dGhvcj48YXV0
aG9yPkhha29uYXJzb24sIEguPC9hdXRob3I+PGF1dGhvcj5WaWFsLCBZLjwvYXV0aG9yPjxhdXRo
b3I+WmFja2FpLCBFLjwvYXV0aG9yPjxhdXRob3I+Q2FsbGllciwgUC48L2F1dGhvcj48YXV0aG9y
PkRydW5hdCwgUy48L2F1dGhvcj48YXV0aG9yPlZlcmxvZXMsIEEuPC9hdXRob3I+PC9hdXRob3Jz
PjwvY29udHJpYnV0b3JzPjxhdXRoLWFkZHJlc3M+RGVwYXJ0bWVudCBvZiBHZW5ldGljcywgQ2hp
bGRyZW4mYXBvcztzIEhvc3BpdGFsIG9mIFBoaWxhZGVscGhpYSwgVW5pdGVkIFN0YXRlczsgQ2Vu
dGVyIGZvciBBcHBsaWVkIEdlbm9taWNzLCBDaGlsZHJlbiZhcG9zO3MgSG9zcGl0YWwgb2YgUGhp
bGFkZWxwaGlhLCBQaGlsYWRlbHBoaWEsIFBBLCBVbml0ZWQgU3RhdGVzLiYjeEQ7RGVwYXJ0bWVu
dCBvZiBHZW5ldGljcywgQVBIUC1Sb2JlcnQgREVCUkUgVW5pdmVyc2l0eSBIb3NwaXRhbCwgU29y
Ym9ubmUgUGFyaXMtQ2l0ZSBVbml2ZXJzaXR5LCBhbmQgSU5TRVJNIFVNUiAxMTQxLCBQYXJpcywg
RnJhbmNlLiYjeEQ7QnJldG9ubmVhdSBVbml2ZXJzaXR5IEhvc3BpdGFsLCBUb3VycywgRnJhbmNl
LiYjeEQ7RGVwYXJ0bWVudCBvZiBCaW9jaGVtaXN0cnkgYW5kIEdlbmV0aWNzLCBVTVIgQ05SUyA2
MDE1IElOU0VSTSAxMDgzLCBVbml2ZXJzaXR5IEhvc3BpdGFsLCBBbmdlcnMsIEZyYW5jZS4mI3hE
O0RlcGFydG1lbnQgb2YgQ2xpbmljYWwgR2VuZXRpY3MsIEFhbGJvcmcgVW5pdmVyc2l0eSBIb3Nw
aXRhbCwgQWFsYm9yZywgRGVubWFyay4mI3hEO0RlcGFydG1lbnQgb2YgUGF0aG9sb2d5LCBBYWxi
b3JnIFVuaXZlcnNpdHkgSG9zcGl0YWwsIEFhbGJvcmcsIERlbm1hcmsuJiN4RDtEZXBhcnRtZW50
IG9mIEd5bmVjb2xvZ3kgYW5kIE9ic3RldHJpY3MsIEFhbGJvcmcgVW5pdmVyc2l0eSBIb3NwaXRh
bCwgQWFsYm9yZywgRGVubWFyay4mI3hEO0RyIEVyc2luIEFyc2xhbiBSZXNlYXJjaCBhbmQgVHJh
aW5pbmcgSG9zcGl0YWwsIERlcGFydG1lbnQgb2YgTWVkaWNhbCBHZW5ldGljcywgR2F6aWFudGVw
LCBUdXJrZXkuJiN4RDtEZXBhcnRtZW50IG9mIEdlbmV0aWNzLCBDaGlsZHJlbiZhcG9zO3MgSG9z
cGl0YWwgb2YgUGhpbGFkZWxwaGlhLCBVbml0ZWQgU3RhdGVzLiYjeEQ7R2VuZXRpY3MgRGVwYXJ0
bWVudCwgUmVzZWFyY2ggVW5pdC1HZW5ldGljcyBEZXBhcnRtZW50LCBJbnN0aXR1dGUgb2YgT3Bo
dGhhbG1vbG9neSwgQ29uZGUgZGUgVmFsZW5jaWFuYSwgTWV4aWNvIENpdHksIE1leGljby4mI3hE
O0NsaW5pY2FsIEdlbmV0aWNzIERlcGFydG1lbnQsIENvaW1icmEgUGFlZGlhdHJpYyBIb3NwaXRh
bCwgQ29pbWJyYSwgUG9ydHVnYWwuJiN4RDtDaGlsZHJlbiBVbml2ZXJzaXR5IEhvc3BpdGFsLCBE
aWpvbiwgRnJhbmNlLiYjeEQ7RGl2aXNpb24gb2YgQ2xpbmljYWwgR2VuZXRpY3MsIENoaWxkcmVu
JmFwb3M7cyBNZXJjeSBIb3NwaXRhbCwgVW5pdmVyc2l0eSBvZiBNaXNzb3VyaSBLYW5zYXMgQ2l0
eSwgU2Nob29sIG9mIE1lZGljaW5lLCBLYW5zYXMgQ2l0eSwgTU8sIFVuaXRlZCBTdGF0ZXMuJiN4
RDtDZW50ZXIgZm9yIFBlZGlhdHJpYyBHZW5vbWljIE1lZGljaW5lLCBEZXBhcnRtZW50IG9mIFBh
dGhvbG9neSBhbmQgTGFib3JhdG9yeSBNZWRpY2luZSwgQ2hpbGRyZW4mYXBvcztzIE1lcmN5IEhv
c3BpdGFsLCBVbml2ZXJzaXR5IG9mIE1pc3NvdXJpIEthbnNhcyBDaXR5LCBTY2hvb2wgb2YgTWVk
aWNpbmUsIEthbnNhcyBDaXR5LCBNTywgVW5pdGVkIFN0YXRlcy4mI3hEO0RlcGFydG1lbnQgb2Yg
QW5hdG9teSBhbmQgQ2VsbCBCaW9sb2d5LCBVbml2ZXJzaXR5IG9mIEthbnNhcyBNZWRpY2FsIENl
bnRlciwgS2Fuc2FzIENpdHksIEtTLCBVbml0ZWQgU3RhdGVzLiYjeEQ7Q2VudGVyIGZvciBBcHBs
aWVkIEdlbm9taWNzLCBDaGlsZHJlbiZhcG9zO3MgSG9zcGl0YWwgb2YgUGhpbGFkZWxwaGlhLCBQ
aGlsYWRlbHBoaWEsIFBBLCBVbml0ZWQgU3RhdGVzLiYjeEQ7RGVwYXJ0bWVudCBvZiBHZW5ldGlj
cywgQVBIUC1Sb2JlcnQgREVCUkUgVW5pdmVyc2l0eSBIb3NwaXRhbCwgU29yYm9ubmUgUGFyaXMt
Q2l0ZSBVbml2ZXJzaXR5LCBhbmQgSU5TRVJNIFVNUiAxMTQxLCBQYXJpcywgRnJhbmNlLiBFbGVj
dHJvbmljIGFkZHJlc3M6IGFsYWluLnZlcmxvZXNAYXBocC5mci48L2F1dGgtYWRkcmVzcz48dGl0
bGVzPjx0aXRsZT5QaGVub3R5cGljIHNwZWN0cnVtIGFzc29jaWF0ZWQgd2l0aCBTUEVDQzFMIHBh
dGhvZ2VuaWMgdmFyaWFudHM6IG5ldyBmYW1pbGllcyBhbmQgY3JpdGljYWwgcmV2aWV3IG9mIHRo
ZSBub3NvbG9neSBvZiBUZWViaSwgT3BpdHogR0JCQiwgYW5kIEJhcmFpdHNlci1XaW50ZXIgc3lu
ZHJvbWVzPC90aXRsZT48c2Vjb25kYXJ5LXRpdGxlPkV1ciBKIE1lZCBHZW5ldDwvc2Vjb25kYXJ5
LXRpdGxlPjwvdGl0bGVzPjxwZXJpb2RpY2FsPjxmdWxsLXRpdGxlPkV1ciBKIE1lZCBHZW5ldDwv
ZnVsbC10aXRsZT48L3BlcmlvZGljYWw+PHBhZ2VzPjEwMzU4ODwvcGFnZXM+PHZvbHVtZT42Mjwv
dm9sdW1lPjxudW1iZXI+MTI8L251bWJlcj48a2V5d29yZHM+PGtleXdvcmQ+QWJub3JtYWxpdGll
cywgTXVsdGlwbGUvKmdlbmV0aWNzL3BhdGhvbG9neTwva2V5d29yZD48a2V5d29yZD5BZG9sZXNj
ZW50PC9rZXl3b3JkPjxrZXl3b3JkPkFkdWx0PC9rZXl3b3JkPjxrZXl3b3JkPkNoaWxkPC9rZXl3
b3JkPjxrZXl3b3JkPkNoaWxkLCBQcmVzY2hvb2w8L2tleXdvcmQ+PGtleXdvcmQ+Q3JhbmlvZmFj
aWFsIEFibm9ybWFsaXRpZXMvKmdlbmV0aWNzL3BhdGhvbG9neTwva2V5d29yZD48a2V5d29yZD5F
c29waGFndXMvKmFibm9ybWFsaXRpZXMvcGF0aG9sb2d5PC9rZXl3b3JkPjxrZXl3b3JkPkZhY2ll
czwva2V5d29yZD48a2V5d29yZD5GZW1hbGU8L2tleXdvcmQ+PGtleXdvcmQ+Rm9vdCBEZWZvcm1p
dGllcywgQ29uZ2VuaXRhbC8qZ2VuZXRpY3MvcGF0aG9sb2d5PC9rZXl3b3JkPjxrZXl3b3JkPkdy
b3d0aCBEaXNvcmRlcnMvKmdlbmV0aWNzL3BhdGhvbG9neTwva2V5d29yZD48a2V5d29yZD5IYW5k
IERlZm9ybWl0aWVzLCBDb25nZW5pdGFsLypnZW5ldGljcy9wYXRob2xvZ3k8L2tleXdvcmQ+PGtl
eXdvcmQ+SHVtYW5zPC9rZXl3b3JkPjxrZXl3b3JkPkh5ZHJvY2VwaGFsdXMvKmdlbmV0aWNzL3Bh
dGhvbG9neTwva2V5d29yZD48a2V5d29yZD5IeXBlcnRlbG9yaXNtLypnZW5ldGljcy9wYXRob2xv
Z3k8L2tleXdvcmQ+PGtleXdvcmQ+SHlwb3NwYWRpYXMvKmdlbmV0aWNzL3BhdGhvbG9neTwva2V5
d29yZD48a2V5d29yZD5NYWxlPC9rZXl3b3JkPjxrZXl3b3JkPk1lbnRhbCBSZXRhcmRhdGlvbiwg
WC1MaW5rZWQvKmdlbmV0aWNzL3BhdGhvbG9neTwva2V5d29yZD48a2V5d29yZD5NdXRhdGlvbjwv
a2V5d29yZD48a2V5d29yZD5PYmVzaXR5LypnZW5ldGljcy9wYXRob2xvZ3k8L2tleXdvcmQ+PGtl
eXdvcmQ+UGVkaWdyZWU8L2tleXdvcmQ+PGtleXdvcmQ+KlBoZW5vdHlwZTwva2V5d29yZD48a2V5
d29yZD5QaG9zcGhvcHJvdGVpbnMvKmdlbmV0aWNzPC9rZXl3b3JkPjxrZXl3b3JkPkJpY29ybnVh
dGUgdXRlcnVzPC9rZXl3b3JkPjxrZXl3b3JkPk1pZDE8L2tleXdvcmQ+PGtleXdvcmQ+Tm9zb2xv
Z3k8L2tleXdvcmQ+PGtleXdvcmQ+T21waGFsb2NlbGU8L2tleXdvcmQ+PGtleXdvcmQ+T3BpdHog
QkJCRyBzeW5kcm9tZTwva2V5d29yZD48a2V5d29yZD5TcGVjYzFsPC9rZXl3b3JkPjxrZXl3b3Jk
PlRlZWJpIGh5cGVydGVsb3Jpc20gc3luZHJvbWU8L2tleXdvcmQ+PC9rZXl3b3Jkcz48ZGF0ZXM+
PHllYXI+MjAxOTwveWVhcj48cHViLWRhdGVzPjxkYXRlPkRlYzwvZGF0ZT48L3B1Yi1kYXRlcz48
L2RhdGVzPjxpc2JuPjE4NzgtMDg0OSAoRWxlY3Ryb25pYykmI3hEOzE3NjktNzIxMiAoTGlua2lu
Zyk8L2lzYm4+PGFjY2Vzc2lvbi1udW0+MzA0NzI0ODg8L2FjY2Vzc2lvbi1udW0+PHVybHM+PHJl
bGF0ZWQtdXJscz48dXJsPmh0dHBzOi8vd3d3Lm5jYmkubmxtLm5paC5nb3YvcHVibWVkLzMwNDcy
NDg4PC91cmw+PC9yZWxhdGVkLXVybHM+PC91cmxzPjxjdXN0b20yPlBNQzY1OTQ4OTg8L2N1c3Rv
bTI+PGVsZWN0cm9uaWMtcmVzb3VyY2UtbnVtPjEwLjEwMTYvai5lam1nLjIwMTguMTEuMDIyPC9l
bGVjdHJvbmljLXJlc291cmNlLW51bT48L3JlY29yZD48L0NpdGU+PENpdGU+PEF1dGhvcj5LcnVz
emthPC9BdXRob3I+PFllYXI+MjAxNTwvWWVhcj48UmVjTnVtPjU2NTwvUmVjTnVtPjxyZWNvcmQ+
PHJlYy1udW1iZXI+NTY1PC9yZWMtbnVtYmVyPjxmb3JlaWduLWtleXM+PGtleSBhcHA9IkVOIiBk
Yi1pZD0iOXR6c2Z0NXRtdGRyeHplZHJ3cjV2ZTJxc3hmdzJydjJ2eHdwIiB0aW1lc3RhbXA9IjE2
MjgzNDY2MTkiPjU2NTwva2V5PjwvZm9yZWlnbi1rZXlzPjxyZWYtdHlwZSBuYW1lPSJKb3VybmFs
IEFydGljbGUiPjE3PC9yZWYtdHlwZT48Y29udHJpYnV0b3JzPjxhdXRob3JzPjxhdXRob3I+S3J1
c3prYSwgUC48L2F1dGhvcj48YXV0aG9yPkxpLCBELjwvYXV0aG9yPjxhdXRob3I+SGFyciwgTS4g
SC48L2F1dGhvcj48YXV0aG9yPldpbHNvbiwgTi4gUi48L2F1dGhvcj48YXV0aG9yPlN3YXJyLCBE
LjwvYXV0aG9yPjxhdXRob3I+TWNDb3JtaWNrLCBFLiBNLjwvYXV0aG9yPjxhdXRob3I+Q2hpYXZh
Y2NpLCBSLiBNLjwvYXV0aG9yPjxhdXRob3I+TGksIE0uPC9hdXRob3I+PGF1dGhvcj5NYXJ0aW5l
eiwgQS4gRi48L2F1dGhvcj48YXV0aG9yPkhhcnQsIFIuIEEuPC9hdXRob3I+PGF1dGhvcj5NY0Rv
bmFsZC1NY0dpbm4sIEQuIE0uPC9hdXRob3I+PGF1dGhvcj5EZWFyZG9yZmYsIE0uIEEuPC9hdXRo
b3I+PGF1dGhvcj5GYWxrLCBNLiBKLjwvYXV0aG9yPjxhdXRob3I+QWxsYW5zb24sIEouIEUuPC9h
dXRob3I+PGF1dGhvcj5IdWRzb24sIEMuPC9hdXRob3I+PGF1dGhvcj5Kb2huc29uLCBKLiBQLjwv
YXV0aG9yPjxhdXRob3I+U2FhZGksIEkuPC9hdXRob3I+PGF1dGhvcj5IYWtvbmFyc29uLCBILjwv
YXV0aG9yPjxhdXRob3I+TXVlbmtlLCBNLjwvYXV0aG9yPjxhdXRob3I+WmFja2FpLCBFLiBILjwv
YXV0aG9yPjwvYXV0aG9ycz48L2NvbnRyaWJ1dG9ycz48YXV0aC1hZGRyZXNzPk1lZGljYWwgR2Vu
ZXRpY3MgQnJhbmNoLCBOYXRpb25hbCBIdW1hbiBHZW5vbWUgUmVzZWFyY2ggSW5zdGl0dXRlLCBO
YXRpb25hbCBJbnN0aXR1dGVzIG9mIEhlYWx0aCwgQmV0aGVzZGEsIE1hcnlsYW5kLCBVU0EuJiN4
RDtUaGUgQ2VudGVyIGZvciBBcHBsaWVkIEdlbm9taWNzLCBUaGUgQ2hpbGRyZW4mYXBvcztzIEhv
c3BpdGFsIG9mIFBoaWxhZGVscGhpYSwgYW5kIHRoZSBQZXJlbG1hbiBTY2hvb2wgb2YgTWVkaWNp
bmUgb2YgdGhlIFVuaXZlcnNpdHkgb2YgUGVubnN5bHZhbmlhLCBQaGlsYWRlbHBoaWEsIFBlbm5z
eWx2YW5pYSwgVVNBLiYjeEQ7RGl2aXNpb24gb2YgSHVtYW4gR2VuZXRpY3MsIFRoZSBDaGlsZHJl
biZhcG9zO3MgSG9zcGl0YWwgb2YgUGhpbGFkZWxwaGlhLCBDbGluaWNhbCBHZW5ldGljcyBDZW50
ZXIsIGFuZCB0aGUgUGVyZWxtYW4gU2Nob29sIG9mIE1lZGljaW5lIG9mIHRoZSBVbml2ZXJzaXR5
IG9mIFBlbm5zeWx2YW5pYSwgUGhpbGFkZWxwaGlhLCBQZW5uc3lsdmFuaWEsIFVTQS4mI3hEO0Rl
cGFydG1lbnQgb2YgQW5hdG9teSBhbmQgQ2VsbCBCaW9sb2d5LCBVbml2ZXJzaXR5IG9mIEthbnNh
cyBNZWRpY2FsIENlbnRlciwgS2Fuc2FzIENpdHksIEthbnNhcywgVVNBLiYjeEQ7Q2hpbGRyZW4m
YXBvcztzIEhvc3BpdGFsIG9mIEVhc3Rlcm4gT250YXJpbywgT3R0YXdhLCBPbnRhcmlvLCBDYW5h
ZGEuJiN4RDtTaG9kYWlyIENoaWxkcmVuJmFwb3M7cyBIb3NwaXRhbCwgSGVsZW5hLCBNb250YW5h
LCBVU0EuJiN4RDtTaG9kYWlyIENoaWxkcmVuJmFwb3M7cyBIb3NwaXRhbCwgSGVsZW5hLCBNb250
YW5hLCBVU0EgQ2xpbmljYWwgR2VuZXRpY3MgYW5kIE1ldGFib2xpc20sIEZsb2F0aW5nIEhvc3Bp
dGFsIGZvciBDaGlsZHJlbiwgVHVmdHMgTWVkaWNhbCBDZW50ZXIsIEJvc3RvbiwgTWFzc2FjaHVz
ZXR0cywgVVNBLjwvYXV0aC1hZGRyZXNzPjx0aXRsZXM+PHRpdGxlPk11dGF0aW9ucyBpbiBTUEVD
QzFMLCBlbmNvZGluZyBzcGVybSBhbnRpZ2VuIHdpdGggY2FscG9uaW4gaG9tb2xvZ3kgYW5kIGNv
aWxlZC1jb2lsIGRvbWFpbnMgMS1saWtlLCBhcmUgZm91bmQgaW4gc29tZSBjYXNlcyBvZiBhdXRv
c29tYWwgZG9taW5hbnQgT3BpdHogRy9CQkIgc3luZHJvbWU8L3RpdGxlPjxzZWNvbmRhcnktdGl0
bGU+SiBNZWQgR2VuZXQ8L3NlY29uZGFyeS10aXRsZT48L3RpdGxlcz48cGVyaW9kaWNhbD48ZnVs
bC10aXRsZT5KIE1lZCBHZW5ldDwvZnVsbC10aXRsZT48L3BlcmlvZGljYWw+PHBhZ2VzPjEwNC0x
MDwvcGFnZXM+PHZvbHVtZT41Mjwvdm9sdW1lPjxudW1iZXI+MjwvbnVtYmVyPjxrZXl3b3Jkcz48
a2V5d29yZD5BZHVsdDwva2V5d29yZD48a2V5d29yZD5CYXNlIFNlcXVlbmNlPC9rZXl3b3JkPjxr
ZXl3b3JkPkNhbGNpdW0tQmluZGluZyBQcm90ZWlucy8qY2hlbWlzdHJ5PC9rZXl3b3JkPjxrZXl3
b3JkPkROQSBNdXRhdGlvbmFsIEFuYWx5c2lzPC9rZXl3b3JkPjxrZXl3b3JkPkVzb3BoYWd1cy8q
YWJub3JtYWxpdGllczwva2V5d29yZD48a2V5d29yZD5FeG9ucy9nZW5ldGljczwva2V5d29yZD48
a2V5d29yZD5GYW1pbHk8L2tleXdvcmQ+PGtleXdvcmQ+RmVtYWxlPC9rZXl3b3JkPjxrZXl3b3Jk
PipHZW5lcywgRG9taW5hbnQ8L2tleXdvcmQ+PGtleXdvcmQ+KkdlbmV0aWMgUHJlZGlzcG9zaXRp
b24gdG8gRGlzZWFzZTwva2V5d29yZD48a2V5d29yZD5HZW5ldGljIFRlc3Rpbmc8L2tleXdvcmQ+
PGtleXdvcmQ+SHVtYW5zPC9rZXl3b3JkPjxrZXl3b3JkPkh5cGVydGVsb3Jpc20vKmdlbmV0aWNz
PC9rZXl3b3JkPjxrZXl3b3JkPkh5cG9zcGFkaWFzLypnZW5ldGljczwva2V5d29yZD48a2V5d29y
ZD5JbmZhbnQ8L2tleXdvcmQ+PGtleXdvcmQ+TWFsZTwva2V5d29yZD48a2V5d29yZD5NaWNyb2Zp
bGFtZW50IFByb3RlaW5zLypjaGVtaXN0cnk8L2tleXdvcmQ+PGtleXdvcmQ+TWljcm90dWJ1bGUg
UHJvdGVpbnMvZ2VuZXRpY3M8L2tleXdvcmQ+PGtleXdvcmQ+TW9sZWN1bGFyIFNlcXVlbmNlIERh
dGE8L2tleXdvcmQ+PGtleXdvcmQ+TXV0YXRpb24vKmdlbmV0aWNzPC9rZXl3b3JkPjxrZXl3b3Jk
Pk51Y2xlYXIgUHJvdGVpbnMvZ2VuZXRpY3M8L2tleXdvcmQ+PGtleXdvcmQ+UGVkaWdyZWU8L2tl
eXdvcmQ+PGtleXdvcmQ+UGhlbm90eXBlPC9rZXl3b3JkPjxrZXl3b3JkPlBob3NwaG9wcm90ZWlu
cy8qY2hlbWlzdHJ5LypnZW5ldGljczwva2V5d29yZD48a2V5d29yZD5Qcm90ZWluIFN0cnVjdHVy
ZSwgVGVydGlhcnk8L2tleXdvcmQ+PGtleXdvcmQ+U2VxdWVuY2UgSG9tb2xvZ3ksIEFtaW5vIEFj
aWQ8L2tleXdvcmQ+PGtleXdvcmQ+VHJhbnNjcmlwdGlvbiBGYWN0b3JzL2dlbmV0aWNzPC9rZXl3
b3JkPjxrZXl3b3JkPlViaXF1aXRpbi1Qcm90ZWluIExpZ2FzZXM8L2tleXdvcmQ+PGtleXdvcmQ+
Q2xpbmljYWwgZ2VuZXRpY3M8L2tleXdvcmQ+PGtleXdvcmQ+RGV2ZWxvcG1lbnRhbDwva2V5d29y
ZD48a2V5d29yZD5EaWFnbm9zaXM8L2tleXdvcmQ+PGtleXdvcmQ+R2VuZXRpY3M8L2tleXdvcmQ+
PC9rZXl3b3Jkcz48ZGF0ZXM+PHllYXI+MjAxNTwveWVhcj48cHViLWRhdGVzPjxkYXRlPkZlYjwv
ZGF0ZT48L3B1Yi1kYXRlcz48L2RhdGVzPjxpc2JuPjE0NjgtNjI0NCAoRWxlY3Ryb25pYykmI3hE
OzAwMjItMjU5MyAoTGlua2luZyk8L2lzYm4+PGFjY2Vzc2lvbi1udW0+MjU0MTI3NDE8L2FjY2Vz
c2lvbi1udW0+PHVybHM+PHJlbGF0ZWQtdXJscz48dXJsPmh0dHBzOi8vd3d3Lm5jYmkubmxtLm5p
aC5nb3YvcHVibWVkLzI1NDEyNzQxPC91cmw+PC9yZWxhdGVkLXVybHM+PC91cmxzPjxjdXN0b20y
PlBNQzQzOTMwMTU8L2N1c3RvbTI+PGVsZWN0cm9uaWMtcmVzb3VyY2UtbnVtPjEwLjExMzYvam1l
ZGdlbmV0LTIwMTQtMTAyNjc3PC9lbGVjdHJvbmljLXJlc291cmNlLW51bT48L3JlY29yZD48L0Np
dGU+PENpdGU+PEF1dGhvcj5XaWxkPC9BdXRob3I+PFllYXI+MjAyMDwvWWVhcj48UmVjTnVtPjU2
NzwvUmVjTnVtPjxyZWNvcmQ+PHJlYy1udW1iZXI+NTY3PC9yZWMtbnVtYmVyPjxmb3JlaWduLWtl
eXM+PGtleSBhcHA9IkVOIiBkYi1pZD0iOXR6c2Z0NXRtdGRyeHplZHJ3cjV2ZTJxc3hmdzJydjJ2
eHdwIiB0aW1lc3RhbXA9IjE2MjgzNDY2MjAiPjU2Nzwva2V5PjwvZm9yZWlnbi1rZXlzPjxyZWYt
dHlwZSBuYW1lPSJKb3VybmFsIEFydGljbGUiPjE3PC9yZWYtdHlwZT48Y29udHJpYnV0b3JzPjxh
dXRob3JzPjxhdXRob3I+V2lsZCwgSy4gVC48L2F1dGhvcj48YXV0aG9yPkdvcmRvbiwgVC48L2F1
dGhvcj48YXV0aG9yPkJob2osIEUuIEouPC9hdXRob3I+PGF1dGhvcj5EdSwgSC48L2F1dGhvcj48
YXV0aG9yPkpoYW5naWFuaSwgUy4gTi48L2F1dGhvcj48YXV0aG9yPlBvc2V5LCBKLiBFLjwvYXV0
aG9yPjxhdXRob3I+THVwc2tpLCBKLiBSLjwvYXV0aG9yPjxhdXRob3I+U2NvdHQsIEQuIEEuPC9h
dXRob3I+PGF1dGhvcj5aYWNrYWksIEUuIEguPC9hdXRob3I+PC9hdXRob3JzPjwvY29udHJpYnV0
b3JzPjxhdXRoLWFkZHJlc3M+RGl2aXNpb24gb2YgSHVtYW4gR2VuZXRpY3MsIFRoZSBDaGlsZHJl
biZhcG9zO3MgSG9zcGl0YWwgb2YgUGhpbGFkZWxwaGlhLCBQaGlsYWRlbHBoaWEsIFBlbm5zeWx2
YW5pYSwgVVNBLiYjeEQ7RGl2aXNpb24gb2YgTmVvbmF0b2xvZ3ksIFRoZSBDaGlsZHJlbiZhcG9z
O3MgSG9zcGl0YWwgb2YgUGhpbGFkZWxwaGlhLCBQaGlsYWRlbHBoaWEsIFBlbm5zeWx2YW5pYSwg
VVNBLiYjeEQ7RGVwYXJ0bWVudCBvZiBNb2xlY3VsYXIgYW5kIEh1bWFuIEdlbmV0aWNzLCBCYXls
b3IgQ29sbGVnZSBvZiBNZWRpY2luZSwgSG91c3RvbiwgVGV4YXMsIFVTQS4mI3hEO0tlbm5lc2F3
IFN0YXRlIFVuaXZlcnNpdHksIEtlbm5lc2F3LCBHZW9yZ2lhLCBVU0EuJiN4RDtDZW50ZXIgZm9y
IEFwcGxpZWQgR2Vub21pY3MsIENoaWxkcmVuJmFwb3M7cyBIb3NwaXRhbCBvZiBQaGlsYWRlbHBo
aWEsIFBoaWxhZGVscGhpYSwgUGVubnN5bHZhbmlhLCBVU0EuJiN4RDtIdW1hbiBHZW5vbWUgU2Vx
dWVuY2luZyBDZW50ZXIsIEJheWxvciBDb2xsZWdlIG9mIE1lZGljaW5lLCBIb3VzdG9uLCBUZXhh
cywgVVNBLiYjeEQ7RGVwYXJ0bWVudCBvZiBQZWRpYXRyaWNzLCBCYXlsb3IgQ29sbGVnZSBvZiBN
ZWRpY2luZSwgSG91c3RvbiwgVGV4YXMsIFVTQS4mI3hEO1RleGFzIENoaWxkcmVuJmFwb3M7cyBI
b3NwaXRhbCwgSG91c3RvbiwgVGV4YXMsIFVTQS4mI3hEO0RlcGFydG1lbnQgb2YgTW9sZWN1bGFy
IFBoeXNpb2xvZ3kgYW5kIEJpb3BoeXNpY3MsIEJheWxvciBDb2xsZWdlIG9mIE1lZGljaW5lLCBI
b3VzdG9uLCBUZXhhcywgVVNBLjwvYXV0aC1hZGRyZXNzPjx0aXRsZXM+PHRpdGxlPkNvbmdlbml0
YWwgZGlhcGhyYWdtYXRpYyBoZXJuaWEgYXMgYSBwcm9taW5lbnQgZmVhdHVyZSBvZiBhIFNQRUND
MUwtcmVsYXRlZCBzeW5kcm9tZTwvdGl0bGU+PHNlY29uZGFyeS10aXRsZT5BbSBKIE1lZCBHZW5l
dCBBPC9zZWNvbmRhcnktdGl0bGU+PC90aXRsZXM+PHBlcmlvZGljYWw+PGZ1bGwtdGl0bGU+QW0g
SiBNZWQgR2VuZXQgQTwvZnVsbC10aXRsZT48YWJici0xPkFtZXJpY2FuIGpvdXJuYWwgb2YgbWVk
aWNhbCBnZW5ldGljcy4gUGFydCBBPC9hYmJyLTE+PC9wZXJpb2RpY2FsPjxwYWdlcz4yOTE5LTI5
MjU8L3BhZ2VzPjx2b2x1bWU+MTgyPC92b2x1bWU+PG51bWJlcj4xMjwvbnVtYmVyPjxrZXl3b3Jk
cz48a2V5d29yZD5BYm5vcm1hbGl0aWVzLCBNdWx0aXBsZS9nZW5ldGljcy8qcGF0aG9sb2d5PC9r
ZXl3b3JkPjxrZXl3b3JkPkNoaWxkLCBQcmVzY2hvb2w8L2tleXdvcmQ+PGtleXdvcmQ+RmVtYWxl
PC9rZXl3b3JkPjxrZXl3b3JkPkdlc3RhdGlvbmFsIEFnZTwva2V5d29yZD48a2V5d29yZD5IZXJu
aWFzLCBEaWFwaHJhZ21hdGljLCBDb25nZW5pdGFsL2V0aW9sb2d5LypwYXRob2xvZ3k8L2tleXdv
cmQ+PGtleXdvcmQ+SHVtYW5zPC9rZXl3b3JkPjxrZXl3b3JkPkluZmFudDwva2V5d29yZD48a2V5
d29yZD5JbmZhbnQsIE5ld2Jvcm48L2tleXdvcmQ+PGtleXdvcmQ+TWFsZTwva2V5d29yZD48a2V5
d29yZD4qTXV0YXRpb24sIE1pc3NlbnNlPC9rZXl3b3JkPjxrZXl3b3JkPlBob3NwaG9wcm90ZWlu
cy8qZ2VuZXRpY3M8L2tleXdvcmQ+PGtleXdvcmQ+U3luZHJvbWU8L2tleXdvcmQ+PGtleXdvcmQ+
Kk1pZDE8L2tleXdvcmQ+PGtleXdvcmQ+Kk9waXR6IEcvQkJCIHN5bmRyb21lPC9rZXl3b3JkPjxr
ZXl3b3JkPipTUEVDQzFMLXJlbGF0ZWQgc3luZHJvbWU8L2tleXdvcmQ+PGtleXdvcmQ+KmNvbmdl
bml0YWwgZGlhcGhyYWdtYXRpYyBoZXJuaWEgKENESCk8L2tleXdvcmQ+PC9rZXl3b3Jkcz48ZGF0
ZXM+PHllYXI+MjAyMDwveWVhcj48cHViLWRhdGVzPjxkYXRlPkRlYzwvZGF0ZT48L3B1Yi1kYXRl
cz48L2RhdGVzPjxpc2JuPjE1NTItNDgzMyAoRWxlY3Ryb25pYykmI3hEOzE1NTItNDgyNSAoTGlu
a2luZyk8L2lzYm4+PGFjY2Vzc2lvbi1udW0+MzI5NTQ2Nzc8L2FjY2Vzc2lvbi1udW0+PHVybHM+
PHJlbGF0ZWQtdXJscz48dXJsPmh0dHBzOi8vd3d3Lm5jYmkubmxtLm5paC5nb3YvcHVibWVkLzMy
OTU0Njc3PC91cmw+PC9yZWxhdGVkLXVybHM+PC91cmxzPjxjdXN0b20yPlBNQzc5ODg4Mzc8L2N1
c3RvbTI+PGVsZWN0cm9uaWMtcmVzb3VyY2UtbnVtPjEwLjEwMDIvYWptZy5hLjYxODc4PC9lbGVj
dHJvbmljLXJlc291cmNlLW51bT48L3JlY29yZD48L0NpdGU+PC9FbmROb3RlPgB=
</w:fldData>
              </w:fldChar>
            </w:r>
            <w:r w:rsidR="000C4917">
              <w:rPr>
                <w:rFonts w:ascii="Times New Roman" w:hAnsi="Times New Roman" w:cs="Times New Roman"/>
                <w:sz w:val="20"/>
                <w:szCs w:val="20"/>
                <w:lang w:val="en-US"/>
              </w:rPr>
              <w:instrText xml:space="preserve"> ADDIN EN.CITE.DATA </w:instrText>
            </w:r>
            <w:r w:rsidR="000C4917">
              <w:rPr>
                <w:rFonts w:ascii="Times New Roman" w:hAnsi="Times New Roman" w:cs="Times New Roman"/>
                <w:sz w:val="20"/>
                <w:szCs w:val="20"/>
                <w:lang w:val="en-US"/>
              </w:rPr>
            </w:r>
            <w:r w:rsidR="000C4917">
              <w:rPr>
                <w:rFonts w:ascii="Times New Roman" w:hAnsi="Times New Roman" w:cs="Times New Roman"/>
                <w:sz w:val="20"/>
                <w:szCs w:val="20"/>
                <w:lang w:val="en-US"/>
              </w:rPr>
              <w:fldChar w:fldCharType="end"/>
            </w:r>
            <w:r w:rsidRPr="00B55B0E">
              <w:rPr>
                <w:rFonts w:ascii="Times New Roman" w:hAnsi="Times New Roman" w:cs="Times New Roman"/>
                <w:sz w:val="20"/>
                <w:szCs w:val="20"/>
                <w:lang w:val="en-US"/>
              </w:rPr>
            </w:r>
            <w:r w:rsidRPr="00B55B0E">
              <w:rPr>
                <w:rFonts w:ascii="Times New Roman" w:hAnsi="Times New Roman" w:cs="Times New Roman"/>
                <w:sz w:val="20"/>
                <w:szCs w:val="20"/>
                <w:lang w:val="en-US"/>
              </w:rPr>
              <w:fldChar w:fldCharType="separate"/>
            </w:r>
            <w:r w:rsidR="000C4917">
              <w:rPr>
                <w:rFonts w:ascii="Times New Roman" w:hAnsi="Times New Roman" w:cs="Times New Roman"/>
                <w:noProof/>
                <w:sz w:val="20"/>
                <w:szCs w:val="20"/>
                <w:lang w:val="en-US"/>
              </w:rPr>
              <w:t>(24-27)</w:t>
            </w:r>
            <w:r w:rsidRPr="00B55B0E">
              <w:rPr>
                <w:rFonts w:ascii="Times New Roman" w:hAnsi="Times New Roman" w:cs="Times New Roman"/>
                <w:sz w:val="20"/>
                <w:szCs w:val="20"/>
                <w:lang w:val="en-US"/>
              </w:rPr>
              <w:fldChar w:fldCharType="end"/>
            </w:r>
          </w:p>
        </w:tc>
        <w:tc>
          <w:tcPr>
            <w:tcW w:w="1496" w:type="pct"/>
          </w:tcPr>
          <w:p w14:paraId="27446FEF" w14:textId="79C7B8EF" w:rsidR="007263BD" w:rsidRPr="00B55B0E" w:rsidRDefault="007263BD" w:rsidP="00953120">
            <w:pPr>
              <w:pStyle w:val="Lijstalinea"/>
              <w:numPr>
                <w:ilvl w:val="0"/>
                <w:numId w:val="2"/>
              </w:numPr>
              <w:spacing w:after="0"/>
              <w:rPr>
                <w:rFonts w:ascii="Times New Roman" w:hAnsi="Times New Roman" w:cs="Times New Roman"/>
                <w:sz w:val="20"/>
                <w:szCs w:val="20"/>
                <w:lang w:val="en-US"/>
              </w:rPr>
            </w:pPr>
            <w:r w:rsidRPr="00B55B0E">
              <w:rPr>
                <w:rFonts w:ascii="Times New Roman" w:hAnsi="Times New Roman" w:cs="Times New Roman"/>
                <w:sz w:val="20"/>
                <w:szCs w:val="20"/>
                <w:lang w:val="en-US"/>
              </w:rPr>
              <w:t>Characteristic facial features: hypertelorism, a wide, short nose, ptosis and retrognathia</w:t>
            </w:r>
          </w:p>
          <w:p w14:paraId="4B34669D" w14:textId="34993827" w:rsidR="007263BD" w:rsidRPr="00B55B0E" w:rsidRDefault="007263BD" w:rsidP="00953120">
            <w:pPr>
              <w:pStyle w:val="Lijstalinea"/>
              <w:numPr>
                <w:ilvl w:val="0"/>
                <w:numId w:val="2"/>
              </w:numPr>
              <w:spacing w:after="0"/>
              <w:rPr>
                <w:rFonts w:ascii="Times New Roman" w:hAnsi="Times New Roman" w:cs="Times New Roman"/>
                <w:sz w:val="20"/>
                <w:szCs w:val="20"/>
                <w:lang w:val="en-US"/>
              </w:rPr>
            </w:pPr>
            <w:r w:rsidRPr="00B55B0E">
              <w:rPr>
                <w:rFonts w:ascii="Times New Roman" w:hAnsi="Times New Roman" w:cs="Times New Roman"/>
                <w:sz w:val="20"/>
                <w:szCs w:val="20"/>
                <w:lang w:val="en-US"/>
              </w:rPr>
              <w:t>Cleft lip/palate</w:t>
            </w:r>
          </w:p>
          <w:p w14:paraId="1FF8E9F4" w14:textId="60659681" w:rsidR="007263BD" w:rsidRPr="00B55B0E" w:rsidRDefault="007263BD" w:rsidP="000C4917">
            <w:pPr>
              <w:pStyle w:val="Lijstalinea"/>
              <w:numPr>
                <w:ilvl w:val="0"/>
                <w:numId w:val="2"/>
              </w:numPr>
              <w:rPr>
                <w:rFonts w:ascii="Times New Roman" w:hAnsi="Times New Roman" w:cs="Times New Roman"/>
                <w:sz w:val="20"/>
                <w:szCs w:val="20"/>
                <w:lang w:val="en-US"/>
              </w:rPr>
            </w:pPr>
            <w:r w:rsidRPr="00B55B0E">
              <w:rPr>
                <w:rFonts w:ascii="Times New Roman" w:hAnsi="Times New Roman" w:cs="Times New Roman"/>
                <w:sz w:val="20"/>
                <w:szCs w:val="20"/>
                <w:lang w:val="en-US"/>
              </w:rPr>
              <w:t xml:space="preserve">Clinical features include branchial fistulas, </w:t>
            </w:r>
            <w:proofErr w:type="spellStart"/>
            <w:r w:rsidRPr="00B55B0E">
              <w:rPr>
                <w:rFonts w:ascii="Times New Roman" w:hAnsi="Times New Roman" w:cs="Times New Roman"/>
                <w:sz w:val="20"/>
                <w:szCs w:val="20"/>
                <w:lang w:val="en-US"/>
              </w:rPr>
              <w:t>omphalocele</w:t>
            </w:r>
            <w:proofErr w:type="spellEnd"/>
            <w:r w:rsidRPr="00B55B0E">
              <w:rPr>
                <w:rFonts w:ascii="Times New Roman" w:hAnsi="Times New Roman" w:cs="Times New Roman"/>
                <w:sz w:val="20"/>
                <w:szCs w:val="20"/>
                <w:lang w:val="en-US"/>
              </w:rPr>
              <w:t>, genitourinary anomalies</w:t>
            </w:r>
            <w:r w:rsidRPr="00B55B0E">
              <w:rPr>
                <w:rFonts w:ascii="Times New Roman" w:hAnsi="Times New Roman" w:cs="Times New Roman"/>
                <w:sz w:val="20"/>
                <w:szCs w:val="20"/>
                <w:lang w:val="en-US"/>
              </w:rPr>
              <w:fldChar w:fldCharType="begin">
                <w:fldData xml:space="preserve">PEVuZE5vdGU+PENpdGU+PEF1dGhvcj5CaG9qPC9BdXRob3I+PFllYXI+MjAxOTwvWWVhcj48UmVj
TnVtPjMxNDwvUmVjTnVtPjxEaXNwbGF5VGV4dD4oMjgpPC9EaXNwbGF5VGV4dD48cmVjb3JkPjxy
ZWMtbnVtYmVyPjMxNDwvcmVjLW51bWJlcj48Zm9yZWlnbi1rZXlzPjxrZXkgYXBwPSJFTiIgZGIt
aWQ9Ijl0enNmdDV0bXRkcnh6ZWRyd3I1dmUycXN4ZncycnYydnh3cCIgdGltZXN0YW1wPSIxNjI1
NjU3OTQzIj4zMTQ8L2tleT48L2ZvcmVpZ24ta2V5cz48cmVmLXR5cGUgbmFtZT0iSm91cm5hbCBB
cnRpY2xlIj4xNzwvcmVmLXR5cGU+PGNvbnRyaWJ1dG9ycz48YXV0aG9ycz48YXV0aG9yPkJob2os
IEVsaXphYmV0aCBKLjwvYXV0aG9yPjxhdXRob3I+SGF5ZSwgRGFtaWVuPC9hdXRob3I+PGF1dGhv
cj5Ub3V0YWluLCBBbm5pY2s8L2F1dGhvcj48YXV0aG9yPkJvbm5lYXUsIERvbWluaXF1ZTwvYXV0
aG9yPjxhdXRob3I+TmllbHNlbiwgSXJlbmUgS2liw6ZrPC9hdXRob3I+PGF1dGhvcj5MdW5kLCBJ
ZGEgQmF5PC9hdXRob3I+PGF1dGhvcj5Cb2dhYXJkLCBQYXVsaW5lPC9hdXRob3I+PGF1dGhvcj5M
ZWVuc2tqb2xkLCBTdGluZTwvYXV0aG9yPjxhdXRob3I+S2FyYWVyLCBLYWRyaTwvYXV0aG9yPjxh
dXRob3I+V2lsZCwgS2F0aGVyaW5lIFQuPC9hdXRob3I+PGF1dGhvcj5HcmFuZCwgS2F0aGVyeW4g
TC48L2F1dGhvcj48YXV0aG9yPkFzdGlhemFyYW4sIE1pcmVuYSBDLjwvYXV0aG9yPjxhdXRob3I+
R29uemFsZXotTmlldG8sIEx1aXMgQS48L2F1dGhvcj48YXV0aG9yPkNhcnZhbGhvLCBBbmE8L2F1
dGhvcj48YXV0aG9yPkxlaGFsbGUsIERhcGhuw6k8L2F1dGhvcj48YXV0aG9yPkFtdWRoYXZhbGxp
LCBTaGl2YXJhamFuIE0uPC9hdXRob3I+PGF1dGhvcj5SZXBuaWtvdmEsIEVsZW5hPC9hdXRob3I+
PGF1dGhvcj5TYXVuZGVycywgQ2Fyb2w8L2F1dGhvcj48YXV0aG9yPlRoaWZmYXVsdCwgSXNhYmVs
bGU8L2F1dGhvcj48YXV0aG9yPlNhYWRpLCBJcmZhbjwvYXV0aG9yPjxhdXRob3I+TGksIERvbmc8
L2F1dGhvcj48YXV0aG9yPkhha29uYXJzb24sIEhha29uPC9hdXRob3I+PGF1dGhvcj5WaWFsLCBZ
b2FubjwvYXV0aG9yPjxhdXRob3I+WmFja2FpLCBFbGFpbmU8L2F1dGhvcj48YXV0aG9yPkNhbGxp
ZXIsIFBhdHJpY2s8L2F1dGhvcj48YXV0aG9yPkRydW5hdCwgU8OpdmVyaW5lPC9hdXRob3I+PGF1
dGhvcj5WZXJsb2VzLCBBbGFpbjwvYXV0aG9yPjwvYXV0aG9ycz48L2NvbnRyaWJ1dG9ycz48dGl0
bGVzPjx0aXRsZT5QaGVub3R5cGljIHNwZWN0cnVtIGFzc29jaWF0ZWQgd2l0aCBTUEVDQzFMIHBh
dGhvZ2VuaWMgdmFyaWFudHM6IG5ldyBmYW1pbGllcyBhbmQgY3JpdGljYWwgcmV2aWV3IG9mIHRo
ZSBub3NvbG9neSBvZiBUZWViaSwgT3BpdHogR0JCQiwgYW5kIEJhcmFpdHNlci1XaW50ZXIgc3lu
ZHJvbWVzPC90aXRsZT48c2Vjb25kYXJ5LXRpdGxlPkV1cm9wZWFuIEpvdXJuYWwgb2YgTWVkaWNh
bCBHZW5ldGljczwvc2Vjb25kYXJ5LXRpdGxlPjwvdGl0bGVzPjxwZXJpb2RpY2FsPjxmdWxsLXRp
dGxlPkV1cm9wZWFuIEpvdXJuYWwgb2YgTWVkaWNhbCBHZW5ldGljczwvZnVsbC10aXRsZT48L3Bl
cmlvZGljYWw+PHBhZ2VzPjEwMzU4ODwvcGFnZXM+PHZvbHVtZT42Mjwvdm9sdW1lPjxudW1iZXI+
MTI8L251bWJlcj48a2V5d29yZHM+PGtleXdvcmQ+T3BpdHogQkJCRyBzeW5kcm9tZTwva2V5d29y
ZD48a2V5d29yZD5UZWViaSBoeXBlcnRlbG9yaXNtIHN5bmRyb21lPC9rZXl3b3JkPjxrZXl3b3Jk
Pk5vc29sb2d5PC9rZXl3b3JkPjxrZXl3b3JkPk9tcGhhbG9jZWxlPC9rZXl3b3JkPjxrZXl3b3Jk
PkJpY29ybnVhdGUgdXRlcnVzPC9rZXl3b3JkPjwva2V5d29yZHM+PGRhdGVzPjx5ZWFyPjIwMTk8
L3llYXI+PHB1Yi1kYXRlcz48ZGF0ZT4yMDE5LzEyLzAxLzwvZGF0ZT48L3B1Yi1kYXRlcz48L2Rh
dGVzPjxpc2JuPjE3NjktNzIxMjwvaXNibj48dXJscz48cmVsYXRlZC11cmxzPjx1cmw+aHR0cHM6
Ly93d3cuc2NpZW5jZWRpcmVjdC5jb20vc2NpZW5jZS9hcnRpY2xlL3BpaS9TMTc2OTcyMTIxODMw
NDY0NjwvdXJsPjwvcmVsYXRlZC11cmxzPjwvdXJscz48ZWxlY3Ryb25pYy1yZXNvdXJjZS1udW0+
aHR0cHM6Ly9kb2kub3JnLzEwLjEwMTYvai5lam1nLjIwMTguMTEuMDIyPC9lbGVjdHJvbmljLXJl
c291cmNlLW51bT48L3JlY29yZD48L0NpdGU+PC9FbmROb3RlPgB=
</w:fldData>
              </w:fldChar>
            </w:r>
            <w:r w:rsidR="000C4917">
              <w:rPr>
                <w:rFonts w:ascii="Times New Roman" w:hAnsi="Times New Roman" w:cs="Times New Roman"/>
                <w:sz w:val="20"/>
                <w:szCs w:val="20"/>
                <w:lang w:val="en-US"/>
              </w:rPr>
              <w:instrText xml:space="preserve"> ADDIN EN.CITE </w:instrText>
            </w:r>
            <w:r w:rsidR="000C4917">
              <w:rPr>
                <w:rFonts w:ascii="Times New Roman" w:hAnsi="Times New Roman" w:cs="Times New Roman"/>
                <w:sz w:val="20"/>
                <w:szCs w:val="20"/>
                <w:lang w:val="en-US"/>
              </w:rPr>
              <w:fldChar w:fldCharType="begin">
                <w:fldData xml:space="preserve">PEVuZE5vdGU+PENpdGU+PEF1dGhvcj5CaG9qPC9BdXRob3I+PFllYXI+MjAxOTwvWWVhcj48UmVj
TnVtPjMxNDwvUmVjTnVtPjxEaXNwbGF5VGV4dD4oMjgpPC9EaXNwbGF5VGV4dD48cmVjb3JkPjxy
ZWMtbnVtYmVyPjMxNDwvcmVjLW51bWJlcj48Zm9yZWlnbi1rZXlzPjxrZXkgYXBwPSJFTiIgZGIt
aWQ9Ijl0enNmdDV0bXRkcnh6ZWRyd3I1dmUycXN4ZncycnYydnh3cCIgdGltZXN0YW1wPSIxNjI1
NjU3OTQzIj4zMTQ8L2tleT48L2ZvcmVpZ24ta2V5cz48cmVmLXR5cGUgbmFtZT0iSm91cm5hbCBB
cnRpY2xlIj4xNzwvcmVmLXR5cGU+PGNvbnRyaWJ1dG9ycz48YXV0aG9ycz48YXV0aG9yPkJob2os
IEVsaXphYmV0aCBKLjwvYXV0aG9yPjxhdXRob3I+SGF5ZSwgRGFtaWVuPC9hdXRob3I+PGF1dGhv
cj5Ub3V0YWluLCBBbm5pY2s8L2F1dGhvcj48YXV0aG9yPkJvbm5lYXUsIERvbWluaXF1ZTwvYXV0
aG9yPjxhdXRob3I+TmllbHNlbiwgSXJlbmUgS2liw6ZrPC9hdXRob3I+PGF1dGhvcj5MdW5kLCBJ
ZGEgQmF5PC9hdXRob3I+PGF1dGhvcj5Cb2dhYXJkLCBQYXVsaW5lPC9hdXRob3I+PGF1dGhvcj5M
ZWVuc2tqb2xkLCBTdGluZTwvYXV0aG9yPjxhdXRob3I+S2FyYWVyLCBLYWRyaTwvYXV0aG9yPjxh
dXRob3I+V2lsZCwgS2F0aGVyaW5lIFQuPC9hdXRob3I+PGF1dGhvcj5HcmFuZCwgS2F0aGVyeW4g
TC48L2F1dGhvcj48YXV0aG9yPkFzdGlhemFyYW4sIE1pcmVuYSBDLjwvYXV0aG9yPjxhdXRob3I+
R29uemFsZXotTmlldG8sIEx1aXMgQS48L2F1dGhvcj48YXV0aG9yPkNhcnZhbGhvLCBBbmE8L2F1
dGhvcj48YXV0aG9yPkxlaGFsbGUsIERhcGhuw6k8L2F1dGhvcj48YXV0aG9yPkFtdWRoYXZhbGxp
LCBTaGl2YXJhamFuIE0uPC9hdXRob3I+PGF1dGhvcj5SZXBuaWtvdmEsIEVsZW5hPC9hdXRob3I+
PGF1dGhvcj5TYXVuZGVycywgQ2Fyb2w8L2F1dGhvcj48YXV0aG9yPlRoaWZmYXVsdCwgSXNhYmVs
bGU8L2F1dGhvcj48YXV0aG9yPlNhYWRpLCBJcmZhbjwvYXV0aG9yPjxhdXRob3I+TGksIERvbmc8
L2F1dGhvcj48YXV0aG9yPkhha29uYXJzb24sIEhha29uPC9hdXRob3I+PGF1dGhvcj5WaWFsLCBZ
b2FubjwvYXV0aG9yPjxhdXRob3I+WmFja2FpLCBFbGFpbmU8L2F1dGhvcj48YXV0aG9yPkNhbGxp
ZXIsIFBhdHJpY2s8L2F1dGhvcj48YXV0aG9yPkRydW5hdCwgU8OpdmVyaW5lPC9hdXRob3I+PGF1
dGhvcj5WZXJsb2VzLCBBbGFpbjwvYXV0aG9yPjwvYXV0aG9ycz48L2NvbnRyaWJ1dG9ycz48dGl0
bGVzPjx0aXRsZT5QaGVub3R5cGljIHNwZWN0cnVtIGFzc29jaWF0ZWQgd2l0aCBTUEVDQzFMIHBh
dGhvZ2VuaWMgdmFyaWFudHM6IG5ldyBmYW1pbGllcyBhbmQgY3JpdGljYWwgcmV2aWV3IG9mIHRo
ZSBub3NvbG9neSBvZiBUZWViaSwgT3BpdHogR0JCQiwgYW5kIEJhcmFpdHNlci1XaW50ZXIgc3lu
ZHJvbWVzPC90aXRsZT48c2Vjb25kYXJ5LXRpdGxlPkV1cm9wZWFuIEpvdXJuYWwgb2YgTWVkaWNh
bCBHZW5ldGljczwvc2Vjb25kYXJ5LXRpdGxlPjwvdGl0bGVzPjxwZXJpb2RpY2FsPjxmdWxsLXRp
dGxlPkV1cm9wZWFuIEpvdXJuYWwgb2YgTWVkaWNhbCBHZW5ldGljczwvZnVsbC10aXRsZT48L3Bl
cmlvZGljYWw+PHBhZ2VzPjEwMzU4ODwvcGFnZXM+PHZvbHVtZT42Mjwvdm9sdW1lPjxudW1iZXI+
MTI8L251bWJlcj48a2V5d29yZHM+PGtleXdvcmQ+T3BpdHogQkJCRyBzeW5kcm9tZTwva2V5d29y
ZD48a2V5d29yZD5UZWViaSBoeXBlcnRlbG9yaXNtIHN5bmRyb21lPC9rZXl3b3JkPjxrZXl3b3Jk
Pk5vc29sb2d5PC9rZXl3b3JkPjxrZXl3b3JkPk9tcGhhbG9jZWxlPC9rZXl3b3JkPjxrZXl3b3Jk
PkJpY29ybnVhdGUgdXRlcnVzPC9rZXl3b3JkPjwva2V5d29yZHM+PGRhdGVzPjx5ZWFyPjIwMTk8
L3llYXI+PHB1Yi1kYXRlcz48ZGF0ZT4yMDE5LzEyLzAxLzwvZGF0ZT48L3B1Yi1kYXRlcz48L2Rh
dGVzPjxpc2JuPjE3NjktNzIxMjwvaXNibj48dXJscz48cmVsYXRlZC11cmxzPjx1cmw+aHR0cHM6
Ly93d3cuc2NpZW5jZWRpcmVjdC5jb20vc2NpZW5jZS9hcnRpY2xlL3BpaS9TMTc2OTcyMTIxODMw
NDY0NjwvdXJsPjwvcmVsYXRlZC11cmxzPjwvdXJscz48ZWxlY3Ryb25pYy1yZXNvdXJjZS1udW0+
aHR0cHM6Ly9kb2kub3JnLzEwLjEwMTYvai5lam1nLjIwMTguMTEuMDIyPC9lbGVjdHJvbmljLXJl
c291cmNlLW51bT48L3JlY29yZD48L0NpdGU+PC9FbmROb3RlPgB=
</w:fldData>
              </w:fldChar>
            </w:r>
            <w:r w:rsidR="000C4917">
              <w:rPr>
                <w:rFonts w:ascii="Times New Roman" w:hAnsi="Times New Roman" w:cs="Times New Roman"/>
                <w:sz w:val="20"/>
                <w:szCs w:val="20"/>
                <w:lang w:val="en-US"/>
              </w:rPr>
              <w:instrText xml:space="preserve"> ADDIN EN.CITE.DATA </w:instrText>
            </w:r>
            <w:r w:rsidR="000C4917">
              <w:rPr>
                <w:rFonts w:ascii="Times New Roman" w:hAnsi="Times New Roman" w:cs="Times New Roman"/>
                <w:sz w:val="20"/>
                <w:szCs w:val="20"/>
                <w:lang w:val="en-US"/>
              </w:rPr>
            </w:r>
            <w:r w:rsidR="000C4917">
              <w:rPr>
                <w:rFonts w:ascii="Times New Roman" w:hAnsi="Times New Roman" w:cs="Times New Roman"/>
                <w:sz w:val="20"/>
                <w:szCs w:val="20"/>
                <w:lang w:val="en-US"/>
              </w:rPr>
              <w:fldChar w:fldCharType="end"/>
            </w:r>
            <w:r w:rsidRPr="00B55B0E">
              <w:rPr>
                <w:rFonts w:ascii="Times New Roman" w:hAnsi="Times New Roman" w:cs="Times New Roman"/>
                <w:sz w:val="20"/>
                <w:szCs w:val="20"/>
                <w:lang w:val="en-US"/>
              </w:rPr>
            </w:r>
            <w:r w:rsidRPr="00B55B0E">
              <w:rPr>
                <w:rFonts w:ascii="Times New Roman" w:hAnsi="Times New Roman" w:cs="Times New Roman"/>
                <w:sz w:val="20"/>
                <w:szCs w:val="20"/>
                <w:lang w:val="en-US"/>
              </w:rPr>
              <w:fldChar w:fldCharType="separate"/>
            </w:r>
            <w:r w:rsidR="000C4917">
              <w:rPr>
                <w:rFonts w:ascii="Times New Roman" w:hAnsi="Times New Roman" w:cs="Times New Roman"/>
                <w:noProof/>
                <w:sz w:val="20"/>
                <w:szCs w:val="20"/>
                <w:lang w:val="en-US"/>
              </w:rPr>
              <w:t>(28)</w:t>
            </w:r>
            <w:r w:rsidRPr="00B55B0E">
              <w:rPr>
                <w:rFonts w:ascii="Times New Roman" w:hAnsi="Times New Roman" w:cs="Times New Roman"/>
                <w:sz w:val="20"/>
                <w:szCs w:val="20"/>
                <w:lang w:val="en-US"/>
              </w:rPr>
              <w:fldChar w:fldCharType="end"/>
            </w:r>
            <w:r w:rsidRPr="00B55B0E">
              <w:rPr>
                <w:rFonts w:ascii="Times New Roman" w:hAnsi="Times New Roman" w:cs="Times New Roman"/>
                <w:sz w:val="20"/>
                <w:szCs w:val="20"/>
                <w:lang w:val="en-US"/>
              </w:rPr>
              <w:t xml:space="preserve"> </w:t>
            </w:r>
          </w:p>
        </w:tc>
        <w:tc>
          <w:tcPr>
            <w:tcW w:w="560" w:type="pct"/>
          </w:tcPr>
          <w:p w14:paraId="3F063C94" w14:textId="77777777" w:rsidR="007263BD" w:rsidRPr="00B55B0E" w:rsidRDefault="007263BD" w:rsidP="00953120">
            <w:pPr>
              <w:spacing w:after="0"/>
              <w:rPr>
                <w:rFonts w:ascii="Times New Roman" w:hAnsi="Times New Roman" w:cs="Times New Roman"/>
                <w:sz w:val="20"/>
                <w:szCs w:val="20"/>
                <w:lang w:val="en-US"/>
              </w:rPr>
            </w:pPr>
            <w:r w:rsidRPr="00B55B0E">
              <w:rPr>
                <w:rFonts w:ascii="Times New Roman" w:hAnsi="Times New Roman" w:cs="Times New Roman"/>
                <w:sz w:val="20"/>
                <w:szCs w:val="20"/>
                <w:lang w:val="en-US"/>
              </w:rPr>
              <w:t>Wild 2020</w:t>
            </w:r>
          </w:p>
          <w:p w14:paraId="58CDE077" w14:textId="77777777" w:rsidR="007263BD" w:rsidRPr="00B55B0E" w:rsidRDefault="007263BD" w:rsidP="00953120">
            <w:pPr>
              <w:spacing w:after="0"/>
              <w:rPr>
                <w:rFonts w:ascii="Times New Roman" w:hAnsi="Times New Roman" w:cs="Times New Roman"/>
                <w:sz w:val="20"/>
                <w:szCs w:val="20"/>
                <w:lang w:val="en-US"/>
              </w:rPr>
            </w:pPr>
            <w:proofErr w:type="spellStart"/>
            <w:r w:rsidRPr="00B55B0E">
              <w:rPr>
                <w:rFonts w:ascii="Times New Roman" w:hAnsi="Times New Roman" w:cs="Times New Roman"/>
                <w:sz w:val="20"/>
                <w:szCs w:val="20"/>
                <w:lang w:val="en-US"/>
              </w:rPr>
              <w:t>Bhoj</w:t>
            </w:r>
            <w:proofErr w:type="spellEnd"/>
            <w:r w:rsidRPr="00B55B0E">
              <w:rPr>
                <w:rFonts w:ascii="Times New Roman" w:hAnsi="Times New Roman" w:cs="Times New Roman"/>
                <w:sz w:val="20"/>
                <w:szCs w:val="20"/>
                <w:lang w:val="en-US"/>
              </w:rPr>
              <w:t xml:space="preserve"> 2019</w:t>
            </w:r>
          </w:p>
          <w:p w14:paraId="6D291609" w14:textId="77777777" w:rsidR="007263BD" w:rsidRPr="00B55B0E" w:rsidRDefault="007263BD" w:rsidP="00953120">
            <w:pPr>
              <w:spacing w:after="0"/>
              <w:rPr>
                <w:rFonts w:ascii="Times New Roman" w:hAnsi="Times New Roman" w:cs="Times New Roman"/>
                <w:sz w:val="20"/>
                <w:szCs w:val="20"/>
                <w:lang w:val="en-US"/>
              </w:rPr>
            </w:pPr>
            <w:proofErr w:type="spellStart"/>
            <w:r w:rsidRPr="00B55B0E">
              <w:rPr>
                <w:rFonts w:ascii="Times New Roman" w:hAnsi="Times New Roman" w:cs="Times New Roman"/>
                <w:sz w:val="20"/>
                <w:szCs w:val="20"/>
                <w:lang w:val="en-US"/>
              </w:rPr>
              <w:t>Kruszka</w:t>
            </w:r>
            <w:proofErr w:type="spellEnd"/>
            <w:r w:rsidRPr="00B55B0E">
              <w:rPr>
                <w:rFonts w:ascii="Times New Roman" w:hAnsi="Times New Roman" w:cs="Times New Roman"/>
                <w:sz w:val="20"/>
                <w:szCs w:val="20"/>
                <w:lang w:val="en-US"/>
              </w:rPr>
              <w:t xml:space="preserve"> 2015</w:t>
            </w:r>
          </w:p>
          <w:p w14:paraId="2B33EE37" w14:textId="7981D8FC"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Robin 1995</w:t>
            </w:r>
          </w:p>
        </w:tc>
      </w:tr>
      <w:tr w:rsidR="007263BD" w:rsidRPr="00B55B0E" w14:paraId="73F7EA3B" w14:textId="77777777" w:rsidTr="00953120">
        <w:trPr>
          <w:gridAfter w:val="1"/>
          <w:wAfter w:w="8" w:type="pct"/>
          <w:trHeight w:val="300"/>
        </w:trPr>
        <w:tc>
          <w:tcPr>
            <w:tcW w:w="693" w:type="pct"/>
            <w:shd w:val="clear" w:color="auto" w:fill="auto"/>
            <w:tcMar>
              <w:top w:w="15" w:type="dxa"/>
              <w:left w:w="15" w:type="dxa"/>
              <w:bottom w:w="0" w:type="dxa"/>
              <w:right w:w="15" w:type="dxa"/>
            </w:tcMar>
          </w:tcPr>
          <w:p w14:paraId="0788E089" w14:textId="25D7A2E1" w:rsidR="007263BD" w:rsidRPr="00B55B0E" w:rsidRDefault="007263BD" w:rsidP="00953120">
            <w:pPr>
              <w:spacing w:after="0"/>
              <w:rPr>
                <w:rFonts w:ascii="Times New Roman" w:hAnsi="Times New Roman" w:cs="Times New Roman"/>
                <w:b/>
                <w:color w:val="000000"/>
                <w:sz w:val="20"/>
                <w:szCs w:val="20"/>
                <w:lang w:val="en-US"/>
              </w:rPr>
            </w:pPr>
            <w:r w:rsidRPr="00B55B0E">
              <w:rPr>
                <w:rFonts w:ascii="Times New Roman" w:hAnsi="Times New Roman" w:cs="Times New Roman"/>
                <w:b/>
                <w:iCs/>
                <w:color w:val="000000"/>
                <w:sz w:val="20"/>
                <w:szCs w:val="20"/>
                <w:lang w:val="en-US"/>
              </w:rPr>
              <w:t>7q11. 23 Duplication syndrome</w:t>
            </w:r>
          </w:p>
        </w:tc>
        <w:tc>
          <w:tcPr>
            <w:tcW w:w="327" w:type="pct"/>
            <w:shd w:val="clear" w:color="auto" w:fill="auto"/>
            <w:tcMar>
              <w:top w:w="15" w:type="dxa"/>
              <w:left w:w="15" w:type="dxa"/>
              <w:bottom w:w="0" w:type="dxa"/>
              <w:right w:w="15" w:type="dxa"/>
            </w:tcMar>
          </w:tcPr>
          <w:p w14:paraId="291A8F2F" w14:textId="4D41D3B5"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w:t>
            </w:r>
          </w:p>
        </w:tc>
        <w:tc>
          <w:tcPr>
            <w:tcW w:w="326" w:type="pct"/>
            <w:shd w:val="clear" w:color="auto" w:fill="auto"/>
            <w:tcMar>
              <w:top w:w="15" w:type="dxa"/>
              <w:left w:w="15" w:type="dxa"/>
              <w:bottom w:w="0" w:type="dxa"/>
              <w:right w:w="15" w:type="dxa"/>
            </w:tcMar>
          </w:tcPr>
          <w:p w14:paraId="7AF3C660" w14:textId="5C90461D"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iCs/>
                <w:color w:val="000000"/>
                <w:sz w:val="20"/>
                <w:szCs w:val="20"/>
                <w:lang w:val="en-US"/>
              </w:rPr>
              <w:t>609757</w:t>
            </w:r>
          </w:p>
        </w:tc>
        <w:tc>
          <w:tcPr>
            <w:tcW w:w="383" w:type="pct"/>
            <w:shd w:val="clear" w:color="auto" w:fill="auto"/>
            <w:tcMar>
              <w:top w:w="15" w:type="dxa"/>
              <w:left w:w="15" w:type="dxa"/>
              <w:bottom w:w="0" w:type="dxa"/>
              <w:right w:w="15" w:type="dxa"/>
            </w:tcMar>
          </w:tcPr>
          <w:p w14:paraId="750E5BF0" w14:textId="25DE9F1A"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iCs/>
                <w:color w:val="000000"/>
                <w:sz w:val="20"/>
                <w:szCs w:val="20"/>
                <w:lang w:val="en-US"/>
              </w:rPr>
              <w:t>7q11.23</w:t>
            </w:r>
          </w:p>
        </w:tc>
        <w:tc>
          <w:tcPr>
            <w:tcW w:w="621" w:type="pct"/>
            <w:shd w:val="clear" w:color="auto" w:fill="auto"/>
            <w:tcMar>
              <w:top w:w="15" w:type="dxa"/>
              <w:left w:w="15" w:type="dxa"/>
              <w:bottom w:w="0" w:type="dxa"/>
              <w:right w:w="15" w:type="dxa"/>
            </w:tcMar>
          </w:tcPr>
          <w:p w14:paraId="42EA0B2F" w14:textId="4B475087" w:rsidR="007263BD" w:rsidRPr="00B55B0E" w:rsidRDefault="007263BD" w:rsidP="000C4917">
            <w:pPr>
              <w:spacing w:after="0"/>
              <w:rPr>
                <w:rFonts w:ascii="Times New Roman" w:hAnsi="Times New Roman" w:cs="Times New Roman"/>
                <w:color w:val="000000"/>
                <w:sz w:val="20"/>
                <w:szCs w:val="20"/>
                <w:lang w:val="en-US"/>
              </w:rPr>
            </w:pPr>
            <w:r w:rsidRPr="00B55B0E">
              <w:rPr>
                <w:rFonts w:ascii="Times New Roman" w:hAnsi="Times New Roman" w:cs="Times New Roman"/>
                <w:iCs/>
                <w:color w:val="000000"/>
                <w:sz w:val="20"/>
                <w:szCs w:val="20"/>
                <w:lang w:val="en-US"/>
              </w:rPr>
              <w:t>Rare</w:t>
            </w:r>
            <w:r w:rsidRPr="00B55B0E">
              <w:rPr>
                <w:rFonts w:ascii="Times New Roman" w:hAnsi="Times New Roman" w:cs="Times New Roman"/>
                <w:iCs/>
                <w:color w:val="000000"/>
                <w:sz w:val="20"/>
                <w:szCs w:val="20"/>
                <w:lang w:val="en-US"/>
              </w:rPr>
              <w:fldChar w:fldCharType="begin">
                <w:fldData xml:space="preserve">PEVuZE5vdGU+PENpdGU+PEF1dGhvcj5Nb3JyaXM8L0F1dGhvcj48WWVhcj4yMDE1PC9ZZWFyPjxS
ZWNOdW0+NzA0PC9SZWNOdW0+PERpc3BsYXlUZXh0PigyOS0zMSk8L0Rpc3BsYXlUZXh0PjxyZWNv
cmQ+PHJlYy1udW1iZXI+NzA0PC9yZWMtbnVtYmVyPjxmb3JlaWduLWtleXM+PGtleSBhcHA9IkVO
IiBkYi1pZD0iOXR6c2Z0NXRtdGRyeHplZHJ3cjV2ZTJxc3hmdzJydjJ2eHdwIiB0aW1lc3RhbXA9
IjE2Mjg0Mjk2NTEiPjcwNDwva2V5PjwvZm9yZWlnbi1rZXlzPjxyZWYtdHlwZSBuYW1lPSJKb3Vy
bmFsIEFydGljbGUiPjE3PC9yZWYtdHlwZT48Y29udHJpYnV0b3JzPjxhdXRob3JzPjxhdXRob3I+
TW9ycmlzLCBDLiBBLjwvYXV0aG9yPjxhdXRob3I+TWVydmlzLCBDLiBCLjwvYXV0aG9yPjxhdXRo
b3I+UGFjaW9ya293c2tpLCBBLiBQLjwvYXV0aG9yPjxhdXRob3I+QWJkdWwtUmFobWFuLCBPLjwv
YXV0aG9yPjxhdXRob3I+RHVnYW4sIFMuIEwuPC9hdXRob3I+PGF1dGhvcj5Sb3BlLCBBLiBGLjwv
YXV0aG9yPjxhdXRob3I+QmFkZXIsIFAuPC9hdXRob3I+PGF1dGhvcj5IZW5kb24sIEwuIEcuPC9h
dXRob3I+PGF1dGhvcj5WZWxsZW1hbiwgUy4gTC48L2F1dGhvcj48YXV0aG9yPktsZWluLVRhc21h
biwgQi4gUC48L2F1dGhvcj48YXV0aG9yPk9zYm9ybmUsIEwuIFIuPC9hdXRob3I+PC9hdXRob3Jz
PjwvY29udHJpYnV0b3JzPjxhdXRoLWFkZHJlc3M+RGVwYXJ0bWVudCBvZiBQZWRpYXRyaWNzLCBV
bml2ZXJzaXR5IG9mIE5ldmFkYSBTY2hvb2wgb2YgTWVkaWNpbmUsIExhcyBWZWdhcywgTmV2YWRh
LiYjeEQ7RGVwYXJ0bWVudCBvZiBQc3ljaG9sb2dpY2FsIGFuZCBCcmFpbiBTY2llbmNlcywgVW5p
dmVyc2l0eSBvZiBMb3Vpc3ZpbGxlLCBMb3Vpc3ZpbGxlLCBLZW50dWNreS4mI3hEO0RlcGFydG1l
bnRzIG9mIE5ldXJvbG9neSwgUGVkaWF0cmljcywgYW5kIEJpb21lZGljYWwgR2VuZXRpY3MsIENl
bnRlciBmb3IgTmV1cmFsIERldmVsb3BtZW50IGFuZCBEaXNlYXNlLCBVbml2ZXJzaXR5IG9mIFJv
Y2hlc3RlciBNZWRpY2FsIENlbnRlciwgUm9jaGVzdGVyLCBOZXZhZGEuJiN4RDtEZXBhcnRtZW50
IG9mIFBlZGlhdHJpY3MsIFVuaXZlcnNpdHkgb2YgTWlzc2lzc2lwcGkgTWVkaWNhbCBDZW50ZXIs
IEphY2tzb24sIE1pc3Npc3NpcHBpLiYjeEQ7RGl2aXNpb24gb2YgTWVkaWNhbCBHZW5ldGljcywg
VW5pdmVyc2l0eSBvZiBVdGFoLCBTYWx0IExha2UgQ2l0eSwgVXRhaC4mI3hEO0RlcGFydG1lbnQg
b2YgTWVkaWNhbCBHZW5ldGljcywgS2Fpc2VyIFBlcm1hbmVudGUsIFBvcnRsYW5kLCBPcmVnb24u
JiN4RDtOb3J0aGVhc3QgSW5kaWFuYSBHZW5ldGljcywgRm9ydCBXYXluZSwgSW5kaWFuYS4mI3hE
O0RlcGFydG1lbnQgb2YgQ29tbXVuaWNhdGlvbiBTY2llbmNlcyBhbmQgRGlzb3JkZXJzLCBVbml2
ZXJzaXR5IG9mIFZlcm1vbnQsIEJ1cmxpbmd0b24sIFZlcm1vbnQuJiN4RDtEZXBhcnRtZW50IG9m
IFBzeWNob2xvZ3ksIFVuaXZlcnNpdHkgb2YgV2lzY29uc2luLU1pbHdhdWtlZSwgTWlsd2F1a2Vl
LCBXZXN0IFZpcmdpbmlhLiYjeEQ7RGVwYXJ0bWVudHMgb2YgTWVkaWNpbmUgYW5kIE1vbGVjdWxh
ciBHZW5ldGljcyBhbmQgSW5zdGl0dXRlIG9mIE1lZGljYWwgU2NpZW5jZSwgVW5pdmVyc2l0eSBv
ZiBUb3JvbnRvLCBUb3JvbnRvLCBPbnRhcmlvLCBDYW5hZGEuPC9hdXRoLWFkZHJlc3M+PHRpdGxl
cz48dGl0bGU+N3ExMS4yMyBEdXBsaWNhdGlvbiBzeW5kcm9tZTogUGh5c2ljYWwgY2hhcmFjdGVy
aXN0aWNzIGFuZCBuYXR1cmFsIGhpc3Rvcnk8L3RpdGxlPjxzZWNvbmRhcnktdGl0bGU+QW0gSiBN
ZWQgR2VuZXQgQTwvc2Vjb25kYXJ5LXRpdGxlPjwvdGl0bGVzPjxwZXJpb2RpY2FsPjxmdWxsLXRp
dGxlPkFtIEogTWVkIEdlbmV0IEE8L2Z1bGwtdGl0bGU+PGFiYnItMT5BbWVyaWNhbiBqb3VybmFs
IG9mIG1lZGljYWwgZ2VuZXRpY3MuIFBhcnQgQTwvYWJici0xPjwvcGVyaW9kaWNhbD48cGFnZXM+
MjkxNi0zNTwvcGFnZXM+PHZvbHVtZT4xNjdBPC92b2x1bWU+PG51bWJlcj4xMjwvbnVtYmVyPjxr
ZXl3b3Jkcz48a2V5d29yZD5BZG9sZXNjZW50PC9rZXl3b3JkPjxrZXl3b3JkPkNoaWxkPC9rZXl3
b3JkPjxrZXl3b3JkPkNoaWxkLCBQcmVzY2hvb2w8L2tleXdvcmQ+PGtleXdvcmQ+Q2hyb21vc29t
ZXMsIEh1bWFuLCBQYWlyIDc8L2tleXdvcmQ+PGtleXdvcmQ+RGV2ZWxvcG1lbnRhbCBEaXNhYmls
aXRpZXMvZXRpb2xvZ3kvZ2VuZXRpY3M8L2tleXdvcmQ+PGtleXdvcmQ+RmFjZS9hYm5vcm1hbGl0
aWVzPC9rZXl3b3JkPjxrZXl3b3JkPkZlbWFsZTwva2V5d29yZD48a2V5d29yZD5IdW1hbnM8L2tl
eXdvcmQ+PGtleXdvcmQ+SW5mYW50PC9rZXl3b3JkPjxrZXl3b3JkPk1hbGU8L2tleXdvcmQ+PGtl
eXdvcmQ+TWVnYWxlbmNlcGhhbHk8L2tleXdvcmQ+PGtleXdvcmQ+UHJlZ25hbmN5PC9rZXl3b3Jk
PjxrZXl3b3JkPlByZWduYW5jeSBDb21wbGljYXRpb25zL2dlbmV0aWNzPC9rZXl3b3JkPjxrZXl3
b3JkPldpbGxpYW1zIFN5bmRyb21lLypldGlvbG9neS9nZW5ldGljczwva2V5d29yZD48a2V5d29y
ZD5Zb3VuZyBBZHVsdDwva2V5d29yZD48a2V5d29yZD43cTExLjIzIGR1cGxpY2F0aW9uIHN5bmRy
b21lPC9rZXl3b3JkPjxrZXl3b3JkPldpbGxpYW1zIHN5bmRyb21lPC9rZXl3b3JkPjxrZXl3b3Jk
PmFueGlldHk8L2tleXdvcmQ+PGtleXdvcmQ+YW9ydGljIGRpbGF0aW9uPC9rZXl3b3JkPjxrZXl3
b3JkPmNlcmViZWxsYXIgdmVybWlzIGh5cG9wbGFzaWE8L2tleXdvcmQ+PGtleXdvcmQ+ZGV2ZWxv
cG1lbnRhbCBjb29yZGluYXRpb24gZGlzb3JkZXI8L2tleXdvcmQ+PGtleXdvcmQ+bWFjcm9jZXBo
YWx5PC9rZXl3b3JkPjxrZXl3b3JkPnBzeWNob3BhdGhvbG9neTwva2V5d29yZD48a2V5d29yZD5z
cGVlY2ggc291bmQgZGlzb3JkZXI8L2tleXdvcmQ+PC9rZXl3b3Jkcz48ZGF0ZXM+PHllYXI+MjAx
NTwveWVhcj48cHViLWRhdGVzPjxkYXRlPkRlYzwvZGF0ZT48L3B1Yi1kYXRlcz48L2RhdGVzPjxp
c2JuPjE1NTItNDgzMyAoRWxlY3Ryb25pYykmI3hEOzE1NTItNDgyNSAoTGlua2luZyk8L2lzYm4+
PGFjY2Vzc2lvbi1udW0+MjYzMzM3OTQ8L2FjY2Vzc2lvbi1udW0+PHVybHM+PHJlbGF0ZWQtdXJs
cz48dXJsPmh0dHBzOi8vd3d3Lm5jYmkubmxtLm5paC5nb3YvcHVibWVkLzI2MzMzNzk0PC91cmw+
PC9yZWxhdGVkLXVybHM+PC91cmxzPjxjdXN0b20yPlBNQzUwMDU5NTc8L2N1c3RvbTI+PGVsZWN0
cm9uaWMtcmVzb3VyY2UtbnVtPjEwLjEwMDIvYWptZy5hLjM3MzQwPC9lbGVjdHJvbmljLXJlc291
cmNlLW51bT48L3JlY29yZD48L0NpdGU+PENpdGU+PEF1dGhvcj5Ub3JuaWVybzwvQXV0aG9yPjxZ
ZWFyPjIwMDg8L1llYXI+PFJlY051bT43MDY8L1JlY051bT48cmVjb3JkPjxyZWMtbnVtYmVyPjcw
NjwvcmVjLW51bWJlcj48Zm9yZWlnbi1rZXlzPjxrZXkgYXBwPSJFTiIgZGItaWQ9Ijl0enNmdDV0
bXRkcnh6ZWRyd3I1dmUycXN4ZncycnYydnh3cCIgdGltZXN0YW1wPSIxNjI4NDI5NzY1Ij43MDY8
L2tleT48L2ZvcmVpZ24ta2V5cz48cmVmLXR5cGUgbmFtZT0iSm91cm5hbCBBcnRpY2xlIj4xNzwv
cmVmLXR5cGU+PGNvbnRyaWJ1dG9ycz48YXV0aG9ycz48YXV0aG9yPlRvcm5pZXJvLCBDLjwvYXV0
aG9yPjxhdXRob3I+RGFsbGEgQmVybmFyZGluYSwgQi48L2F1dGhvcj48YXV0aG9yPk5vdmFyYSwg
Ri48L2F1dGhvcj48YXV0aG9yPkNlcmluaSwgUi48L2F1dGhvcj48YXV0aG9yPkJvbmFnbGlhLCBD
LjwvYXV0aG9yPjxhdXRob3I+UHJhbXBhcm8sIFQuPC9hdXRob3I+PGF1dGhvcj5DaWNjb25lLCBS
LjwvYXV0aG9yPjxhdXRob3I+R3VlcnJpbmksIFIuPC9hdXRob3I+PGF1dGhvcj5adWZmYXJkaSwg
Ty48L2F1dGhvcj48L2F1dGhvcnM+PC9jb250cmlidXRvcnM+PGF1dGgtYWRkcmVzcz5TZXJ2aXpp
byBOZXVyb3BzaWNoaWF0cmlhIEluZmFudGlsZSwgUG9saWNsaW5pY28gR0IgUm9zc2ksIFVuaXZl
cnNpdGEgZGkgVmVyb25hLCBWZXJvbmEsIEl0YWx5LjwvYXV0aC1hZGRyZXNzPjx0aXRsZXM+PHRp
dGxlPkR5c21vcnBoaWMgZmVhdHVyZXMsIHNpbXBsaWZpZWQgZ3lyYWwgcGF0dGVybiBhbmQgN3Ex
MS4yMyBkdXBsaWNhdGlvbiByZWNpcHJvY2FsIHRvIHRoZSBXaWxsaWFtcy1CZXVyZW4gZGVsZXRp
b248L3RpdGxlPjxzZWNvbmRhcnktdGl0bGU+RXVyIEogSHVtIEdlbmV0PC9zZWNvbmRhcnktdGl0
bGU+PC90aXRsZXM+PHBlcmlvZGljYWw+PGZ1bGwtdGl0bGU+RXVyIEogSHVtIEdlbmV0PC9mdWxs
LXRpdGxlPjwvcGVyaW9kaWNhbD48cGFnZXM+ODgwLTc8L3BhZ2VzPjx2b2x1bWU+MTY8L3ZvbHVt
ZT48bnVtYmVyPjg8L251bWJlcj48a2V5d29yZHM+PGtleXdvcmQ+QWRvbGVzY2VudDwva2V5d29y
ZD48a2V5d29yZD5BZHVsdDwva2V5d29yZD48a2V5d29yZD5DaGlsZDwva2V5d29yZD48a2V5d29y
ZD5DaGlsZCwgUHJlc2Nob29sPC9rZXl3b3JkPjxrZXl3b3JkPkNocm9tb3NvbWUgRGVsZXRpb248
L2tleXdvcmQ+PGtleXdvcmQ+Q2hyb21vc29tZXMsIEh1bWFuLCBQYWlyIDcvKmdlbmV0aWNzPC9r
ZXl3b3JkPjxrZXl3b3JkPkZhY2lhbCBCb25lcy8qYWJub3JtYWxpdGllczwva2V5d29yZD48a2V5
d29yZD5GZW1hbGU8L2tleXdvcmQ+PGtleXdvcmQ+KkdlbmUgRHVwbGljYXRpb248L2tleXdvcmQ+
PGtleXdvcmQ+SHVtYW5zPC9rZXl3b3JkPjxrZXl3b3JkPkluIFNpdHUgSHlicmlkaXphdGlvbiwg
Rmx1b3Jlc2NlbmNlPC9rZXl3b3JkPjxrZXl3b3JkPkludGVsbGVjdHVhbCBEaXNhYmlsaXR5Lypn
ZW5ldGljcy9wYXRob2xvZ3k8L2tleXdvcmQ+PGtleXdvcmQ+S2FyeW90eXBpbmc8L2tleXdvcmQ+
PGtleXdvcmQ+TGFuZ3VhZ2UgRGV2ZWxvcG1lbnQgRGlzb3JkZXJzLypnZW5ldGljcy9wYXRob2xv
Z3k8L2tleXdvcmQ+PGtleXdvcmQ+TWFsZTwva2V5d29yZD48a2V5d29yZD5OdWNsZWljIEFjaWQg
SHlicmlkaXphdGlvbjwva2V5d29yZD48a2V5d29yZD5PbGlnb251Y2xlb3RpZGUgQXJyYXkgU2Vx
dWVuY2UgQW5hbHlzaXM8L2tleXdvcmQ+PGtleXdvcmQ+UGhlbm90eXBlPC9rZXl3b3JkPjxrZXl3
b3JkPldpbGxpYW1zIFN5bmRyb21lL2RpYWdub3Npcy8qZ2VuZXRpY3M8L2tleXdvcmQ+PC9rZXl3
b3Jkcz48ZGF0ZXM+PHllYXI+MjAwODwveWVhcj48cHViLWRhdGVzPjxkYXRlPkF1ZzwvZGF0ZT48
L3B1Yi1kYXRlcz48L2RhdGVzPjxpc2JuPjEwMTgtNDgxMyAoUHJpbnQpJiN4RDsxMDE4LTQ4MTMg
KExpbmtpbmcpPC9pc2JuPjxhY2Nlc3Npb24tbnVtPjE4MzM3NzI4PC9hY2Nlc3Npb24tbnVtPjx1
cmxzPjxyZWxhdGVkLXVybHM+PHVybD5odHRwczovL3d3dy5uY2JpLm5sbS5uaWguZ292L3B1Ym1l
ZC8xODMzNzcyODwvdXJsPjwvcmVsYXRlZC11cmxzPjwvdXJscz48ZWxlY3Ryb25pYy1yZXNvdXJj
ZS1udW0+MTAuMTAzOC9lamhnLjIwMDguNDI8L2VsZWN0cm9uaWMtcmVzb3VyY2UtbnVtPjwvcmVj
b3JkPjwvQ2l0ZT48Q2l0ZT48QXV0aG9yPktyaWVrPC9BdXRob3I+PFllYXI+MjAwNjwvWWVhcj48
UmVjTnVtPjcxNTwvUmVjTnVtPjxyZWNvcmQ+PHJlYy1udW1iZXI+NzE1PC9yZWMtbnVtYmVyPjxm
b3JlaWduLWtleXM+PGtleSBhcHA9IkVOIiBkYi1pZD0iOXR6c2Z0NXRtdGRyeHplZHJ3cjV2ZTJx
c3hmdzJydjJ2eHdwIiB0aW1lc3RhbXA9IjE2Mjg0MzAyMDkiPjcxNTwva2V5PjwvZm9yZWlnbi1r
ZXlzPjxyZWYtdHlwZSBuYW1lPSJKb3VybmFsIEFydGljbGUiPjE3PC9yZWYtdHlwZT48Y29udHJp
YnV0b3JzPjxhdXRob3JzPjxhdXRob3I+S3JpZWssIE0uPC9hdXRob3I+PGF1dGhvcj5XaGl0ZSwg
Uy4gSi48L2F1dGhvcj48YXV0aG9yPlN6dWhhaSwgSy48L2F1dGhvcj48YXV0aG9yPktuaWpuZW5i
dXJnLCBKLjwvYXV0aG9yPjxhdXRob3I+dmFuIE9tbWVuLCBHLiBKLjwvYXV0aG9yPjxhdXRob3I+
ZGVuIER1bm5lbiwgSi4gVC48L2F1dGhvcj48YXV0aG9yPkJyZXVuaW5nLCBNLiBILjwvYXV0aG9y
PjwvYXV0aG9ycz48L2NvbnRyaWJ1dG9ycz48YXV0aC1hZGRyZXNzPkNlbnRlciBmb3IgSHVtYW4g
YW5kIENsaW5pY2FsIEdlbmV0aWNzLCBMZWlkZW4gVW5pdmVyc2l0eSBNZWRpY2FsIENlbnRlciwg
TGVpZGVuLCBUaGUgTmV0aGVybGFuZHMuIE0ua3JpZWtAbHVtYy5ubDwvYXV0aC1hZGRyZXNzPjx0
aXRsZXM+PHRpdGxlPkNvcHkgbnVtYmVyIHZhcmlhdGlvbiBpbiByZWdpb25zIGZsYW5rZWQgKG9y
IHVuZmxhbmtlZCkgYnkgZHVwbGljb25zIGFtb25nIHBhdGllbnRzIHdpdGggZGV2ZWxvcG1lbnRh
bCBkZWxheSBhbmQvb3IgY29uZ2VuaXRhbCBtYWxmb3JtYXRpb25zOyBkZXRlY3Rpb24gb2YgcmVj
aXByb2NhbCBhbmQgcGFydGlhbCBXaWxsaWFtcy1CZXVyZW4gZHVwbGljYXRpb25zPC90aXRsZT48
c2Vjb25kYXJ5LXRpdGxlPkV1ciBKIEh1bSBHZW5ldDwvc2Vjb25kYXJ5LXRpdGxlPjwvdGl0bGVz
PjxwZXJpb2RpY2FsPjxmdWxsLXRpdGxlPkV1ciBKIEh1bSBHZW5ldDwvZnVsbC10aXRsZT48L3Bl
cmlvZGljYWw+PHBhZ2VzPjE4MC05PC9wYWdlcz48dm9sdW1lPjE0PC92b2x1bWU+PG51bWJlcj4y
PC9udW1iZXI+PGtleXdvcmRzPjxrZXl3b3JkPkNoaWxkPC9rZXl3b3JkPjxrZXl3b3JkPkNocm9t
b3NvbWVzLCBIdW1hbiwgUGFpciA3LypnZW5ldGljczwva2V5d29yZD48a2V5d29yZD5Db25nZW5p
dGFsIEFibm9ybWFsaXRpZXMvKmdlbmV0aWNzPC9rZXl3b3JkPjxrZXl3b3JkPkROQSBQcm9iZXMv
Z2VuZXRpY3M8L2tleXdvcmQ+PGtleXdvcmQ+RGV2ZWxvcG1lbnRhbCBEaXNhYmlsaXRpZXMvKmdl
bmV0aWNzPC9rZXl3b3JkPjxrZXl3b3JkPkZlbWFsZTwva2V5d29yZD48a2V5d29yZD5HZW5lIERv
c2FnZS8qZ2VuZXRpY3M8L2tleXdvcmQ+PGtleXdvcmQ+R2VuZSBSZWFycmFuZ2VtZW50L2dlbmV0
aWNzPC9rZXl3b3JkPjxrZXl3b3JkPkdlbmVzLCBEdXBsaWNhdGUvKmdlbmV0aWNzPC9rZXl3b3Jk
PjxrZXl3b3JkPipHZW5ldGljIFZhcmlhdGlvbjwva2V5d29yZD48a2V5d29yZD5IdW1hbnM8L2tl
eXdvcmQ+PGtleXdvcmQ+SW4gU2l0dSBIeWJyaWRpemF0aW9uLCBGbHVvcmVzY2VuY2U8L2tleXdv
cmQ+PGtleXdvcmQ+TWFsZTwva2V5d29yZD48a2V5d29yZD5OZXRoZXJsYW5kczwva2V5d29yZD48
a2V5d29yZD5XaWxsaWFtcyBTeW5kcm9tZS9nZW5ldGljczwva2V5d29yZD48L2tleXdvcmRzPjxk
YXRlcz48eWVhcj4yMDA2PC95ZWFyPjxwdWItZGF0ZXM+PGRhdGU+RmViPC9kYXRlPjwvcHViLWRh
dGVzPjwvZGF0ZXM+PGlzYm4+MTAxOC00ODEzIChQcmludCkmI3hEOzEwMTgtNDgxMyAoTGlua2lu
Zyk8L2lzYm4+PGFjY2Vzc2lvbi1udW0+MTYzOTE1NTY8L2FjY2Vzc2lvbi1udW0+PHVybHM+PHJl
bGF0ZWQtdXJscz48dXJsPmh0dHBzOi8vd3d3Lm5jYmkubmxtLm5paC5nb3YvcHVibWVkLzE2Mzkx
NTU2PC91cmw+PC9yZWxhdGVkLXVybHM+PC91cmxzPjxlbGVjdHJvbmljLXJlc291cmNlLW51bT4x
MC4xMDM4L3NqLmVqaGcuNTIwMTU0MDwvZWxlY3Ryb25pYy1yZXNvdXJjZS1udW0+PC9yZWNvcmQ+
PC9DaXRlPjwvRW5kTm90ZT4A
</w:fldData>
              </w:fldChar>
            </w:r>
            <w:r w:rsidR="000C4917">
              <w:rPr>
                <w:rFonts w:ascii="Times New Roman" w:hAnsi="Times New Roman" w:cs="Times New Roman"/>
                <w:iCs/>
                <w:color w:val="000000"/>
                <w:sz w:val="20"/>
                <w:szCs w:val="20"/>
                <w:lang w:val="en-US"/>
              </w:rPr>
              <w:instrText xml:space="preserve"> ADDIN EN.CITE </w:instrText>
            </w:r>
            <w:r w:rsidR="000C4917">
              <w:rPr>
                <w:rFonts w:ascii="Times New Roman" w:hAnsi="Times New Roman" w:cs="Times New Roman"/>
                <w:iCs/>
                <w:color w:val="000000"/>
                <w:sz w:val="20"/>
                <w:szCs w:val="20"/>
                <w:lang w:val="en-US"/>
              </w:rPr>
              <w:fldChar w:fldCharType="begin">
                <w:fldData xml:space="preserve">PEVuZE5vdGU+PENpdGU+PEF1dGhvcj5Nb3JyaXM8L0F1dGhvcj48WWVhcj4yMDE1PC9ZZWFyPjxS
ZWNOdW0+NzA0PC9SZWNOdW0+PERpc3BsYXlUZXh0PigyOS0zMSk8L0Rpc3BsYXlUZXh0PjxyZWNv
cmQ+PHJlYy1udW1iZXI+NzA0PC9yZWMtbnVtYmVyPjxmb3JlaWduLWtleXM+PGtleSBhcHA9IkVO
IiBkYi1pZD0iOXR6c2Z0NXRtdGRyeHplZHJ3cjV2ZTJxc3hmdzJydjJ2eHdwIiB0aW1lc3RhbXA9
IjE2Mjg0Mjk2NTEiPjcwNDwva2V5PjwvZm9yZWlnbi1rZXlzPjxyZWYtdHlwZSBuYW1lPSJKb3Vy
bmFsIEFydGljbGUiPjE3PC9yZWYtdHlwZT48Y29udHJpYnV0b3JzPjxhdXRob3JzPjxhdXRob3I+
TW9ycmlzLCBDLiBBLjwvYXV0aG9yPjxhdXRob3I+TWVydmlzLCBDLiBCLjwvYXV0aG9yPjxhdXRo
b3I+UGFjaW9ya293c2tpLCBBLiBQLjwvYXV0aG9yPjxhdXRob3I+QWJkdWwtUmFobWFuLCBPLjwv
YXV0aG9yPjxhdXRob3I+RHVnYW4sIFMuIEwuPC9hdXRob3I+PGF1dGhvcj5Sb3BlLCBBLiBGLjwv
YXV0aG9yPjxhdXRob3I+QmFkZXIsIFAuPC9hdXRob3I+PGF1dGhvcj5IZW5kb24sIEwuIEcuPC9h
dXRob3I+PGF1dGhvcj5WZWxsZW1hbiwgUy4gTC48L2F1dGhvcj48YXV0aG9yPktsZWluLVRhc21h
biwgQi4gUC48L2F1dGhvcj48YXV0aG9yPk9zYm9ybmUsIEwuIFIuPC9hdXRob3I+PC9hdXRob3Jz
PjwvY29udHJpYnV0b3JzPjxhdXRoLWFkZHJlc3M+RGVwYXJ0bWVudCBvZiBQZWRpYXRyaWNzLCBV
bml2ZXJzaXR5IG9mIE5ldmFkYSBTY2hvb2wgb2YgTWVkaWNpbmUsIExhcyBWZWdhcywgTmV2YWRh
LiYjeEQ7RGVwYXJ0bWVudCBvZiBQc3ljaG9sb2dpY2FsIGFuZCBCcmFpbiBTY2llbmNlcywgVW5p
dmVyc2l0eSBvZiBMb3Vpc3ZpbGxlLCBMb3Vpc3ZpbGxlLCBLZW50dWNreS4mI3hEO0RlcGFydG1l
bnRzIG9mIE5ldXJvbG9neSwgUGVkaWF0cmljcywgYW5kIEJpb21lZGljYWwgR2VuZXRpY3MsIENl
bnRlciBmb3IgTmV1cmFsIERldmVsb3BtZW50IGFuZCBEaXNlYXNlLCBVbml2ZXJzaXR5IG9mIFJv
Y2hlc3RlciBNZWRpY2FsIENlbnRlciwgUm9jaGVzdGVyLCBOZXZhZGEuJiN4RDtEZXBhcnRtZW50
IG9mIFBlZGlhdHJpY3MsIFVuaXZlcnNpdHkgb2YgTWlzc2lzc2lwcGkgTWVkaWNhbCBDZW50ZXIs
IEphY2tzb24sIE1pc3Npc3NpcHBpLiYjeEQ7RGl2aXNpb24gb2YgTWVkaWNhbCBHZW5ldGljcywg
VW5pdmVyc2l0eSBvZiBVdGFoLCBTYWx0IExha2UgQ2l0eSwgVXRhaC4mI3hEO0RlcGFydG1lbnQg
b2YgTWVkaWNhbCBHZW5ldGljcywgS2Fpc2VyIFBlcm1hbmVudGUsIFBvcnRsYW5kLCBPcmVnb24u
JiN4RDtOb3J0aGVhc3QgSW5kaWFuYSBHZW5ldGljcywgRm9ydCBXYXluZSwgSW5kaWFuYS4mI3hE
O0RlcGFydG1lbnQgb2YgQ29tbXVuaWNhdGlvbiBTY2llbmNlcyBhbmQgRGlzb3JkZXJzLCBVbml2
ZXJzaXR5IG9mIFZlcm1vbnQsIEJ1cmxpbmd0b24sIFZlcm1vbnQuJiN4RDtEZXBhcnRtZW50IG9m
IFBzeWNob2xvZ3ksIFVuaXZlcnNpdHkgb2YgV2lzY29uc2luLU1pbHdhdWtlZSwgTWlsd2F1a2Vl
LCBXZXN0IFZpcmdpbmlhLiYjeEQ7RGVwYXJ0bWVudHMgb2YgTWVkaWNpbmUgYW5kIE1vbGVjdWxh
ciBHZW5ldGljcyBhbmQgSW5zdGl0dXRlIG9mIE1lZGljYWwgU2NpZW5jZSwgVW5pdmVyc2l0eSBv
ZiBUb3JvbnRvLCBUb3JvbnRvLCBPbnRhcmlvLCBDYW5hZGEuPC9hdXRoLWFkZHJlc3M+PHRpdGxl
cz48dGl0bGU+N3ExMS4yMyBEdXBsaWNhdGlvbiBzeW5kcm9tZTogUGh5c2ljYWwgY2hhcmFjdGVy
aXN0aWNzIGFuZCBuYXR1cmFsIGhpc3Rvcnk8L3RpdGxlPjxzZWNvbmRhcnktdGl0bGU+QW0gSiBN
ZWQgR2VuZXQgQTwvc2Vjb25kYXJ5LXRpdGxlPjwvdGl0bGVzPjxwZXJpb2RpY2FsPjxmdWxsLXRp
dGxlPkFtIEogTWVkIEdlbmV0IEE8L2Z1bGwtdGl0bGU+PGFiYnItMT5BbWVyaWNhbiBqb3VybmFs
IG9mIG1lZGljYWwgZ2VuZXRpY3MuIFBhcnQgQTwvYWJici0xPjwvcGVyaW9kaWNhbD48cGFnZXM+
MjkxNi0zNTwvcGFnZXM+PHZvbHVtZT4xNjdBPC92b2x1bWU+PG51bWJlcj4xMjwvbnVtYmVyPjxr
ZXl3b3Jkcz48a2V5d29yZD5BZG9sZXNjZW50PC9rZXl3b3JkPjxrZXl3b3JkPkNoaWxkPC9rZXl3
b3JkPjxrZXl3b3JkPkNoaWxkLCBQcmVzY2hvb2w8L2tleXdvcmQ+PGtleXdvcmQ+Q2hyb21vc29t
ZXMsIEh1bWFuLCBQYWlyIDc8L2tleXdvcmQ+PGtleXdvcmQ+RGV2ZWxvcG1lbnRhbCBEaXNhYmls
aXRpZXMvZXRpb2xvZ3kvZ2VuZXRpY3M8L2tleXdvcmQ+PGtleXdvcmQ+RmFjZS9hYm5vcm1hbGl0
aWVzPC9rZXl3b3JkPjxrZXl3b3JkPkZlbWFsZTwva2V5d29yZD48a2V5d29yZD5IdW1hbnM8L2tl
eXdvcmQ+PGtleXdvcmQ+SW5mYW50PC9rZXl3b3JkPjxrZXl3b3JkPk1hbGU8L2tleXdvcmQ+PGtl
eXdvcmQ+TWVnYWxlbmNlcGhhbHk8L2tleXdvcmQ+PGtleXdvcmQ+UHJlZ25hbmN5PC9rZXl3b3Jk
PjxrZXl3b3JkPlByZWduYW5jeSBDb21wbGljYXRpb25zL2dlbmV0aWNzPC9rZXl3b3JkPjxrZXl3
b3JkPldpbGxpYW1zIFN5bmRyb21lLypldGlvbG9neS9nZW5ldGljczwva2V5d29yZD48a2V5d29y
ZD5Zb3VuZyBBZHVsdDwva2V5d29yZD48a2V5d29yZD43cTExLjIzIGR1cGxpY2F0aW9uIHN5bmRy
b21lPC9rZXl3b3JkPjxrZXl3b3JkPldpbGxpYW1zIHN5bmRyb21lPC9rZXl3b3JkPjxrZXl3b3Jk
PmFueGlldHk8L2tleXdvcmQ+PGtleXdvcmQ+YW9ydGljIGRpbGF0aW9uPC9rZXl3b3JkPjxrZXl3
b3JkPmNlcmViZWxsYXIgdmVybWlzIGh5cG9wbGFzaWE8L2tleXdvcmQ+PGtleXdvcmQ+ZGV2ZWxv
cG1lbnRhbCBjb29yZGluYXRpb24gZGlzb3JkZXI8L2tleXdvcmQ+PGtleXdvcmQ+bWFjcm9jZXBo
YWx5PC9rZXl3b3JkPjxrZXl3b3JkPnBzeWNob3BhdGhvbG9neTwva2V5d29yZD48a2V5d29yZD5z
cGVlY2ggc291bmQgZGlzb3JkZXI8L2tleXdvcmQ+PC9rZXl3b3Jkcz48ZGF0ZXM+PHllYXI+MjAx
NTwveWVhcj48cHViLWRhdGVzPjxkYXRlPkRlYzwvZGF0ZT48L3B1Yi1kYXRlcz48L2RhdGVzPjxp
c2JuPjE1NTItNDgzMyAoRWxlY3Ryb25pYykmI3hEOzE1NTItNDgyNSAoTGlua2luZyk8L2lzYm4+
PGFjY2Vzc2lvbi1udW0+MjYzMzM3OTQ8L2FjY2Vzc2lvbi1udW0+PHVybHM+PHJlbGF0ZWQtdXJs
cz48dXJsPmh0dHBzOi8vd3d3Lm5jYmkubmxtLm5paC5nb3YvcHVibWVkLzI2MzMzNzk0PC91cmw+
PC9yZWxhdGVkLXVybHM+PC91cmxzPjxjdXN0b20yPlBNQzUwMDU5NTc8L2N1c3RvbTI+PGVsZWN0
cm9uaWMtcmVzb3VyY2UtbnVtPjEwLjEwMDIvYWptZy5hLjM3MzQwPC9lbGVjdHJvbmljLXJlc291
cmNlLW51bT48L3JlY29yZD48L0NpdGU+PENpdGU+PEF1dGhvcj5Ub3JuaWVybzwvQXV0aG9yPjxZ
ZWFyPjIwMDg8L1llYXI+PFJlY051bT43MDY8L1JlY051bT48cmVjb3JkPjxyZWMtbnVtYmVyPjcw
NjwvcmVjLW51bWJlcj48Zm9yZWlnbi1rZXlzPjxrZXkgYXBwPSJFTiIgZGItaWQ9Ijl0enNmdDV0
bXRkcnh6ZWRyd3I1dmUycXN4ZncycnYydnh3cCIgdGltZXN0YW1wPSIxNjI4NDI5NzY1Ij43MDY8
L2tleT48L2ZvcmVpZ24ta2V5cz48cmVmLXR5cGUgbmFtZT0iSm91cm5hbCBBcnRpY2xlIj4xNzwv
cmVmLXR5cGU+PGNvbnRyaWJ1dG9ycz48YXV0aG9ycz48YXV0aG9yPlRvcm5pZXJvLCBDLjwvYXV0
aG9yPjxhdXRob3I+RGFsbGEgQmVybmFyZGluYSwgQi48L2F1dGhvcj48YXV0aG9yPk5vdmFyYSwg
Ri48L2F1dGhvcj48YXV0aG9yPkNlcmluaSwgUi48L2F1dGhvcj48YXV0aG9yPkJvbmFnbGlhLCBD
LjwvYXV0aG9yPjxhdXRob3I+UHJhbXBhcm8sIFQuPC9hdXRob3I+PGF1dGhvcj5DaWNjb25lLCBS
LjwvYXV0aG9yPjxhdXRob3I+R3VlcnJpbmksIFIuPC9hdXRob3I+PGF1dGhvcj5adWZmYXJkaSwg
Ty48L2F1dGhvcj48L2F1dGhvcnM+PC9jb250cmlidXRvcnM+PGF1dGgtYWRkcmVzcz5TZXJ2aXpp
byBOZXVyb3BzaWNoaWF0cmlhIEluZmFudGlsZSwgUG9saWNsaW5pY28gR0IgUm9zc2ksIFVuaXZl
cnNpdGEgZGkgVmVyb25hLCBWZXJvbmEsIEl0YWx5LjwvYXV0aC1hZGRyZXNzPjx0aXRsZXM+PHRp
dGxlPkR5c21vcnBoaWMgZmVhdHVyZXMsIHNpbXBsaWZpZWQgZ3lyYWwgcGF0dGVybiBhbmQgN3Ex
MS4yMyBkdXBsaWNhdGlvbiByZWNpcHJvY2FsIHRvIHRoZSBXaWxsaWFtcy1CZXVyZW4gZGVsZXRp
b248L3RpdGxlPjxzZWNvbmRhcnktdGl0bGU+RXVyIEogSHVtIEdlbmV0PC9zZWNvbmRhcnktdGl0
bGU+PC90aXRsZXM+PHBlcmlvZGljYWw+PGZ1bGwtdGl0bGU+RXVyIEogSHVtIEdlbmV0PC9mdWxs
LXRpdGxlPjwvcGVyaW9kaWNhbD48cGFnZXM+ODgwLTc8L3BhZ2VzPjx2b2x1bWU+MTY8L3ZvbHVt
ZT48bnVtYmVyPjg8L251bWJlcj48a2V5d29yZHM+PGtleXdvcmQ+QWRvbGVzY2VudDwva2V5d29y
ZD48a2V5d29yZD5BZHVsdDwva2V5d29yZD48a2V5d29yZD5DaGlsZDwva2V5d29yZD48a2V5d29y
ZD5DaGlsZCwgUHJlc2Nob29sPC9rZXl3b3JkPjxrZXl3b3JkPkNocm9tb3NvbWUgRGVsZXRpb248
L2tleXdvcmQ+PGtleXdvcmQ+Q2hyb21vc29tZXMsIEh1bWFuLCBQYWlyIDcvKmdlbmV0aWNzPC9r
ZXl3b3JkPjxrZXl3b3JkPkZhY2lhbCBCb25lcy8qYWJub3JtYWxpdGllczwva2V5d29yZD48a2V5
d29yZD5GZW1hbGU8L2tleXdvcmQ+PGtleXdvcmQ+KkdlbmUgRHVwbGljYXRpb248L2tleXdvcmQ+
PGtleXdvcmQ+SHVtYW5zPC9rZXl3b3JkPjxrZXl3b3JkPkluIFNpdHUgSHlicmlkaXphdGlvbiwg
Rmx1b3Jlc2NlbmNlPC9rZXl3b3JkPjxrZXl3b3JkPkludGVsbGVjdHVhbCBEaXNhYmlsaXR5Lypn
ZW5ldGljcy9wYXRob2xvZ3k8L2tleXdvcmQ+PGtleXdvcmQ+S2FyeW90eXBpbmc8L2tleXdvcmQ+
PGtleXdvcmQ+TGFuZ3VhZ2UgRGV2ZWxvcG1lbnQgRGlzb3JkZXJzLypnZW5ldGljcy9wYXRob2xv
Z3k8L2tleXdvcmQ+PGtleXdvcmQ+TWFsZTwva2V5d29yZD48a2V5d29yZD5OdWNsZWljIEFjaWQg
SHlicmlkaXphdGlvbjwva2V5d29yZD48a2V5d29yZD5PbGlnb251Y2xlb3RpZGUgQXJyYXkgU2Vx
dWVuY2UgQW5hbHlzaXM8L2tleXdvcmQ+PGtleXdvcmQ+UGhlbm90eXBlPC9rZXl3b3JkPjxrZXl3
b3JkPldpbGxpYW1zIFN5bmRyb21lL2RpYWdub3Npcy8qZ2VuZXRpY3M8L2tleXdvcmQ+PC9rZXl3
b3Jkcz48ZGF0ZXM+PHllYXI+MjAwODwveWVhcj48cHViLWRhdGVzPjxkYXRlPkF1ZzwvZGF0ZT48
L3B1Yi1kYXRlcz48L2RhdGVzPjxpc2JuPjEwMTgtNDgxMyAoUHJpbnQpJiN4RDsxMDE4LTQ4MTMg
KExpbmtpbmcpPC9pc2JuPjxhY2Nlc3Npb24tbnVtPjE4MzM3NzI4PC9hY2Nlc3Npb24tbnVtPjx1
cmxzPjxyZWxhdGVkLXVybHM+PHVybD5odHRwczovL3d3dy5uY2JpLm5sbS5uaWguZ292L3B1Ym1l
ZC8xODMzNzcyODwvdXJsPjwvcmVsYXRlZC11cmxzPjwvdXJscz48ZWxlY3Ryb25pYy1yZXNvdXJj
ZS1udW0+MTAuMTAzOC9lamhnLjIwMDguNDI8L2VsZWN0cm9uaWMtcmVzb3VyY2UtbnVtPjwvcmVj
b3JkPjwvQ2l0ZT48Q2l0ZT48QXV0aG9yPktyaWVrPC9BdXRob3I+PFllYXI+MjAwNjwvWWVhcj48
UmVjTnVtPjcxNTwvUmVjTnVtPjxyZWNvcmQ+PHJlYy1udW1iZXI+NzE1PC9yZWMtbnVtYmVyPjxm
b3JlaWduLWtleXM+PGtleSBhcHA9IkVOIiBkYi1pZD0iOXR6c2Z0NXRtdGRyeHplZHJ3cjV2ZTJx
c3hmdzJydjJ2eHdwIiB0aW1lc3RhbXA9IjE2Mjg0MzAyMDkiPjcxNTwva2V5PjwvZm9yZWlnbi1r
ZXlzPjxyZWYtdHlwZSBuYW1lPSJKb3VybmFsIEFydGljbGUiPjE3PC9yZWYtdHlwZT48Y29udHJp
YnV0b3JzPjxhdXRob3JzPjxhdXRob3I+S3JpZWssIE0uPC9hdXRob3I+PGF1dGhvcj5XaGl0ZSwg
Uy4gSi48L2F1dGhvcj48YXV0aG9yPlN6dWhhaSwgSy48L2F1dGhvcj48YXV0aG9yPktuaWpuZW5i
dXJnLCBKLjwvYXV0aG9yPjxhdXRob3I+dmFuIE9tbWVuLCBHLiBKLjwvYXV0aG9yPjxhdXRob3I+
ZGVuIER1bm5lbiwgSi4gVC48L2F1dGhvcj48YXV0aG9yPkJyZXVuaW5nLCBNLiBILjwvYXV0aG9y
PjwvYXV0aG9ycz48L2NvbnRyaWJ1dG9ycz48YXV0aC1hZGRyZXNzPkNlbnRlciBmb3IgSHVtYW4g
YW5kIENsaW5pY2FsIEdlbmV0aWNzLCBMZWlkZW4gVW5pdmVyc2l0eSBNZWRpY2FsIENlbnRlciwg
TGVpZGVuLCBUaGUgTmV0aGVybGFuZHMuIE0ua3JpZWtAbHVtYy5ubDwvYXV0aC1hZGRyZXNzPjx0
aXRsZXM+PHRpdGxlPkNvcHkgbnVtYmVyIHZhcmlhdGlvbiBpbiByZWdpb25zIGZsYW5rZWQgKG9y
IHVuZmxhbmtlZCkgYnkgZHVwbGljb25zIGFtb25nIHBhdGllbnRzIHdpdGggZGV2ZWxvcG1lbnRh
bCBkZWxheSBhbmQvb3IgY29uZ2VuaXRhbCBtYWxmb3JtYXRpb25zOyBkZXRlY3Rpb24gb2YgcmVj
aXByb2NhbCBhbmQgcGFydGlhbCBXaWxsaWFtcy1CZXVyZW4gZHVwbGljYXRpb25zPC90aXRsZT48
c2Vjb25kYXJ5LXRpdGxlPkV1ciBKIEh1bSBHZW5ldDwvc2Vjb25kYXJ5LXRpdGxlPjwvdGl0bGVz
PjxwZXJpb2RpY2FsPjxmdWxsLXRpdGxlPkV1ciBKIEh1bSBHZW5ldDwvZnVsbC10aXRsZT48L3Bl
cmlvZGljYWw+PHBhZ2VzPjE4MC05PC9wYWdlcz48dm9sdW1lPjE0PC92b2x1bWU+PG51bWJlcj4y
PC9udW1iZXI+PGtleXdvcmRzPjxrZXl3b3JkPkNoaWxkPC9rZXl3b3JkPjxrZXl3b3JkPkNocm9t
b3NvbWVzLCBIdW1hbiwgUGFpciA3LypnZW5ldGljczwva2V5d29yZD48a2V5d29yZD5Db25nZW5p
dGFsIEFibm9ybWFsaXRpZXMvKmdlbmV0aWNzPC9rZXl3b3JkPjxrZXl3b3JkPkROQSBQcm9iZXMv
Z2VuZXRpY3M8L2tleXdvcmQ+PGtleXdvcmQ+RGV2ZWxvcG1lbnRhbCBEaXNhYmlsaXRpZXMvKmdl
bmV0aWNzPC9rZXl3b3JkPjxrZXl3b3JkPkZlbWFsZTwva2V5d29yZD48a2V5d29yZD5HZW5lIERv
c2FnZS8qZ2VuZXRpY3M8L2tleXdvcmQ+PGtleXdvcmQ+R2VuZSBSZWFycmFuZ2VtZW50L2dlbmV0
aWNzPC9rZXl3b3JkPjxrZXl3b3JkPkdlbmVzLCBEdXBsaWNhdGUvKmdlbmV0aWNzPC9rZXl3b3Jk
PjxrZXl3b3JkPipHZW5ldGljIFZhcmlhdGlvbjwva2V5d29yZD48a2V5d29yZD5IdW1hbnM8L2tl
eXdvcmQ+PGtleXdvcmQ+SW4gU2l0dSBIeWJyaWRpemF0aW9uLCBGbHVvcmVzY2VuY2U8L2tleXdv
cmQ+PGtleXdvcmQ+TWFsZTwva2V5d29yZD48a2V5d29yZD5OZXRoZXJsYW5kczwva2V5d29yZD48
a2V5d29yZD5XaWxsaWFtcyBTeW5kcm9tZS9nZW5ldGljczwva2V5d29yZD48L2tleXdvcmRzPjxk
YXRlcz48eWVhcj4yMDA2PC95ZWFyPjxwdWItZGF0ZXM+PGRhdGU+RmViPC9kYXRlPjwvcHViLWRh
dGVzPjwvZGF0ZXM+PGlzYm4+MTAxOC00ODEzIChQcmludCkmI3hEOzEwMTgtNDgxMyAoTGlua2lu
Zyk8L2lzYm4+PGFjY2Vzc2lvbi1udW0+MTYzOTE1NTY8L2FjY2Vzc2lvbi1udW0+PHVybHM+PHJl
bGF0ZWQtdXJscz48dXJsPmh0dHBzOi8vd3d3Lm5jYmkubmxtLm5paC5nb3YvcHVibWVkLzE2Mzkx
NTU2PC91cmw+PC9yZWxhdGVkLXVybHM+PC91cmxzPjxlbGVjdHJvbmljLXJlc291cmNlLW51bT4x
MC4xMDM4L3NqLmVqaGcuNTIwMTU0MDwvZWxlY3Ryb25pYy1yZXNvdXJjZS1udW0+PC9yZWNvcmQ+
PC9DaXRlPjwvRW5kTm90ZT4A
</w:fldData>
              </w:fldChar>
            </w:r>
            <w:r w:rsidR="000C4917">
              <w:rPr>
                <w:rFonts w:ascii="Times New Roman" w:hAnsi="Times New Roman" w:cs="Times New Roman"/>
                <w:iCs/>
                <w:color w:val="000000"/>
                <w:sz w:val="20"/>
                <w:szCs w:val="20"/>
                <w:lang w:val="en-US"/>
              </w:rPr>
              <w:instrText xml:space="preserve"> ADDIN EN.CITE.DATA </w:instrText>
            </w:r>
            <w:r w:rsidR="000C4917">
              <w:rPr>
                <w:rFonts w:ascii="Times New Roman" w:hAnsi="Times New Roman" w:cs="Times New Roman"/>
                <w:iCs/>
                <w:color w:val="000000"/>
                <w:sz w:val="20"/>
                <w:szCs w:val="20"/>
                <w:lang w:val="en-US"/>
              </w:rPr>
            </w:r>
            <w:r w:rsidR="000C4917">
              <w:rPr>
                <w:rFonts w:ascii="Times New Roman" w:hAnsi="Times New Roman" w:cs="Times New Roman"/>
                <w:iCs/>
                <w:color w:val="000000"/>
                <w:sz w:val="20"/>
                <w:szCs w:val="20"/>
                <w:lang w:val="en-US"/>
              </w:rPr>
              <w:fldChar w:fldCharType="end"/>
            </w:r>
            <w:r w:rsidRPr="00B55B0E">
              <w:rPr>
                <w:rFonts w:ascii="Times New Roman" w:hAnsi="Times New Roman" w:cs="Times New Roman"/>
                <w:iCs/>
                <w:color w:val="000000"/>
                <w:sz w:val="20"/>
                <w:szCs w:val="20"/>
                <w:lang w:val="en-US"/>
              </w:rPr>
            </w:r>
            <w:r w:rsidRPr="00B55B0E">
              <w:rPr>
                <w:rFonts w:ascii="Times New Roman" w:hAnsi="Times New Roman" w:cs="Times New Roman"/>
                <w:iCs/>
                <w:color w:val="000000"/>
                <w:sz w:val="20"/>
                <w:szCs w:val="20"/>
                <w:lang w:val="en-US"/>
              </w:rPr>
              <w:fldChar w:fldCharType="separate"/>
            </w:r>
            <w:r w:rsidR="000C4917">
              <w:rPr>
                <w:rFonts w:ascii="Times New Roman" w:hAnsi="Times New Roman" w:cs="Times New Roman"/>
                <w:iCs/>
                <w:noProof/>
                <w:color w:val="000000"/>
                <w:sz w:val="20"/>
                <w:szCs w:val="20"/>
                <w:lang w:val="en-US"/>
              </w:rPr>
              <w:t>(29-31)</w:t>
            </w:r>
            <w:r w:rsidRPr="00B55B0E">
              <w:rPr>
                <w:rFonts w:ascii="Times New Roman" w:hAnsi="Times New Roman" w:cs="Times New Roman"/>
                <w:iCs/>
                <w:color w:val="000000"/>
                <w:sz w:val="20"/>
                <w:szCs w:val="20"/>
                <w:lang w:val="en-US"/>
              </w:rPr>
              <w:fldChar w:fldCharType="end"/>
            </w:r>
          </w:p>
        </w:tc>
        <w:tc>
          <w:tcPr>
            <w:tcW w:w="586" w:type="pct"/>
            <w:shd w:val="clear" w:color="auto" w:fill="auto"/>
            <w:tcMar>
              <w:top w:w="15" w:type="dxa"/>
              <w:left w:w="15" w:type="dxa"/>
              <w:bottom w:w="0" w:type="dxa"/>
              <w:right w:w="15" w:type="dxa"/>
            </w:tcMar>
          </w:tcPr>
          <w:p w14:paraId="27BBF3CD" w14:textId="4C7ABEE6" w:rsidR="007263BD" w:rsidRPr="00B55B0E" w:rsidRDefault="007263BD" w:rsidP="000C4917">
            <w:pPr>
              <w:spacing w:after="0"/>
              <w:rPr>
                <w:rFonts w:ascii="Times New Roman" w:hAnsi="Times New Roman" w:cs="Times New Roman"/>
                <w:sz w:val="20"/>
                <w:szCs w:val="20"/>
                <w:lang w:val="en-US"/>
              </w:rPr>
            </w:pPr>
            <w:r w:rsidRPr="00B55B0E">
              <w:rPr>
                <w:rFonts w:ascii="Times New Roman" w:hAnsi="Times New Roman" w:cs="Times New Roman"/>
                <w:iCs/>
                <w:color w:val="000000"/>
                <w:sz w:val="20"/>
                <w:szCs w:val="20"/>
                <w:lang w:val="en-US"/>
              </w:rPr>
              <w:t>Rare</w:t>
            </w:r>
            <w:r w:rsidRPr="00B55B0E">
              <w:rPr>
                <w:rFonts w:ascii="Times New Roman" w:hAnsi="Times New Roman" w:cs="Times New Roman"/>
                <w:iCs/>
                <w:color w:val="000000"/>
                <w:sz w:val="20"/>
                <w:szCs w:val="20"/>
                <w:lang w:val="en-US"/>
              </w:rPr>
              <w:fldChar w:fldCharType="begin">
                <w:fldData xml:space="preserve">PEVuZE5vdGU+PENpdGU+PEF1dGhvcj5WYW4gZGVyIEFhPC9BdXRob3I+PFllYXI+MjAwOTwvWWVh
cj48UmVjTnVtPjY5NDwvUmVjTnVtPjxEaXNwbGF5VGV4dD4oMjksIDMyKTwvRGlzcGxheVRleHQ+
PHJlY29yZD48cmVjLW51bWJlcj42OTQ8L3JlYy1udW1iZXI+PGZvcmVpZ24ta2V5cz48a2V5IGFw
cD0iRU4iIGRiLWlkPSI5dHpzZnQ1dG10ZHJ4emVkcndyNXZlMnFzeGZ3MnJ2MnZ4d3AiIHRpbWVz
dGFtcD0iMTYyODQyOTQyMCI+Njk0PC9rZXk+PC9mb3JlaWduLWtleXM+PHJlZi10eXBlIG5hbWU9
IkpvdXJuYWwgQXJ0aWNsZSI+MTc8L3JlZi10eXBlPjxjb250cmlidXRvcnM+PGF1dGhvcnM+PGF1
dGhvcj5WYW4gZGVyIEFhLCBOLjwvYXV0aG9yPjxhdXRob3I+Um9vbXMsIEwuPC9hdXRob3I+PGF1
dGhvcj5WYW5kZXdleWVyLCBHLjwvYXV0aG9yPjxhdXRob3I+dmFuIGRlbiBFbmRlLCBKLjwvYXV0
aG9yPjxhdXRob3I+UmV5bmllcnMsIEUuPC9hdXRob3I+PGF1dGhvcj5GaWNoZXJhLCBNLjwvYXV0
aG9yPjxhdXRob3I+Um9tYW5vLCBDLjwvYXV0aG9yPjxhdXRob3I+RGVsbGUgQ2hpYWllLCBCLjwv
YXV0aG9yPjxhdXRob3I+TW9ydGllciwgRy48L2F1dGhvcj48YXV0aG9yPk1lbnRlbiwgQi48L2F1
dGhvcj48YXV0aG9yPkRlc3RyZWUsIEEuPC9hdXRob3I+PGF1dGhvcj5NYXlzdGFkdCwgSS48L2F1
dGhvcj48YXV0aG9yPk1hbm5paywgSy48L2F1dGhvcj48YXV0aG9yPkt1cmcsIEEuPC9hdXRob3I+
PGF1dGhvcj5SZWltYW5kLCBULjwvYXV0aG9yPjxhdXRob3I+TWNNdWxsYW4sIEQuPC9hdXRob3I+
PGF1dGhvcj5PbGV5LCBDLjwvYXV0aG9yPjxhdXRob3I+QnJ1ZXRvbiwgTC48L2F1dGhvcj48YXV0
aG9yPkJvbmdlcnMsIEUuIE0uPC9hdXRob3I+PGF1dGhvcj52YW4gQm9uLCBCLiBXLjwvYXV0aG9y
PjxhdXRob3I+UGZ1bmQsIFIuPC9hdXRob3I+PGF1dGhvcj5KYWNxdWVtb250LCBTLjwvYXV0aG9y
PjxhdXRob3I+RmVycmFyaW5pLCBBLjwvYXV0aG9yPjxhdXRob3I+TWFydGluZXQsIEQuPC9hdXRo
b3I+PGF1dGhvcj5TY2hyYW5kZXItU3R1bXBlbCwgQy48L2F1dGhvcj48YXV0aG9yPlN0ZWdtYW5u
LCBBLiBQLjwvYXV0aG9yPjxhdXRob3I+RnJpbnRzLCBTLiBHLjwvYXV0aG9yPjxhdXRob3I+ZGUg
VnJpZXMsIEIuIEIuPC9hdXRob3I+PGF1dGhvcj5DZXVsZW1hbnMsIEIuPC9hdXRob3I+PGF1dGhv
cj5Lb295LCBSLiBGLjwvYXV0aG9yPjwvYXV0aG9ycz48L2NvbnRyaWJ1dG9ycz48YXV0aC1hZGRy
ZXNzPkRlcGFydG1lbnQgb2YgTWVkaWNhbCBHZW5ldGljcywgVW5pdmVyc2l0eSBvZiBBbnR3ZXJw
IGFuZCBBbnR3ZXJwIFVuaXZlcnNpdHkgSG9zcGl0YWwsIFVuaXZlcnNpdGVpdHNwbGVpbiAxLCAy
NjEwIEFudHdlcnAsIEJlbGdpdW0uIG5hdGhhbGllLnZhbi5kZXIuYWFAdXphLmJlPC9hdXRoLWFk
ZHJlc3M+PHRpdGxlcz48dGl0bGU+Rm91cnRlZW4gbmV3IGNhc2VzIGNvbnRyaWJ1dGUgdG8gdGhl
IGNoYXJhY3Rlcml6YXRpb24gb2YgdGhlIDdxMTEuMjMgbWljcm9kdXBsaWNhdGlvbiBzeW5kcm9t
ZTwvdGl0bGU+PHNlY29uZGFyeS10aXRsZT5FdXIgSiBNZWQgR2VuZXQ8L3NlY29uZGFyeS10aXRs
ZT48L3RpdGxlcz48cGVyaW9kaWNhbD48ZnVsbC10aXRsZT5FdXIgSiBNZWQgR2VuZXQ8L2Z1bGwt
dGl0bGU+PC9wZXJpb2RpY2FsPjxwYWdlcz45NC0xMDA8L3BhZ2VzPjx2b2x1bWU+NTI8L3ZvbHVt
ZT48bnVtYmVyPjItMzwvbnVtYmVyPjxrZXl3b3Jkcz48a2V5d29yZD5BYm5vcm1hbGl0aWVzLCBN
dWx0aXBsZS9nZW5ldGljczwva2V5d29yZD48a2V5d29yZD5DaGlsZDwva2V5d29yZD48a2V5d29y
ZD5DaGlsZCwgUHJlc2Nob29sPC9rZXl3b3JkPjxrZXl3b3JkPkNocm9tb3NvbWUgRGVsZXRpb248
L2tleXdvcmQ+PGtleXdvcmQ+Q2hyb21vc29tZSBEaXNvcmRlcnMvKmdlbmV0aWNzPC9rZXl3b3Jk
PjxrZXl3b3JkPipDaHJvbW9zb21lcywgSHVtYW4sIFBhaXIgNzwva2V5d29yZD48a2V5d29yZD5G
YWNlL2Fibm9ybWFsaXRpZXM8L2tleXdvcmQ+PGtleXdvcmQ+RmFtaWx5IEhlYWx0aDwva2V5d29y
ZD48a2V5d29yZD5GZW1hbGU8L2tleXdvcmQ+PGtleXdvcmQ+SHVtYW5zPC9rZXl3b3JkPjxrZXl3
b3JkPkluZmFudDwva2V5d29yZD48a2V5d29yZD5JbnRlbGxlY3R1YWwgRGlzYWJpbGl0eS9nZW5l
dGljczwva2V5d29yZD48a2V5d29yZD5NYWxlPC9rZXl3b3JkPjxrZXl3b3JkPlBoZW5vdHlwZTwv
a2V5d29yZD48a2V5d29yZD5TcGVlY2ggRGlzb3JkZXJzL2dlbmV0aWNzPC9rZXl3b3JkPjxrZXl3
b3JkPlN5bmRyb21lPC9rZXl3b3JkPjxrZXl3b3JkPldpbGxpYW1zIFN5bmRyb21lL2dlbmV0aWNz
PC9rZXl3b3JkPjwva2V5d29yZHM+PGRhdGVzPjx5ZWFyPjIwMDk8L3llYXI+PHB1Yi1kYXRlcz48
ZGF0ZT5NYXItSnVuPC9kYXRlPjwvcHViLWRhdGVzPjwvZGF0ZXM+PGlzYm4+MTg3OC0wODQ5IChF
bGVjdHJvbmljKSYjeEQ7MTc2OS03MjEyIChMaW5raW5nKTwvaXNibj48YWNjZXNzaW9uLW51bT4x
OTI0OTM5MjwvYWNjZXNzaW9uLW51bT48dXJscz48cmVsYXRlZC11cmxzPjx1cmw+aHR0cHM6Ly93
d3cubmNiaS5ubG0ubmloLmdvdi9wdWJtZWQvMTkyNDkzOTI8L3VybD48L3JlbGF0ZWQtdXJscz48
L3VybHM+PGVsZWN0cm9uaWMtcmVzb3VyY2UtbnVtPjEwLjEwMTYvai5lam1nLjIwMDkuMDIuMDA2
PC9lbGVjdHJvbmljLXJlc291cmNlLW51bT48L3JlY29yZD48L0NpdGU+PENpdGU+PEF1dGhvcj5N
b3JyaXM8L0F1dGhvcj48WWVhcj4yMDE1PC9ZZWFyPjxSZWNOdW0+NzA0PC9SZWNOdW0+PHJlY29y
ZD48cmVjLW51bWJlcj43MDQ8L3JlYy1udW1iZXI+PGZvcmVpZ24ta2V5cz48a2V5IGFwcD0iRU4i
IGRiLWlkPSI5dHpzZnQ1dG10ZHJ4emVkcndyNXZlMnFzeGZ3MnJ2MnZ4d3AiIHRpbWVzdGFtcD0i
MTYyODQyOTY1MSI+NzA0PC9rZXk+PC9mb3JlaWduLWtleXM+PHJlZi10eXBlIG5hbWU9IkpvdXJu
YWwgQXJ0aWNsZSI+MTc8L3JlZi10eXBlPjxjb250cmlidXRvcnM+PGF1dGhvcnM+PGF1dGhvcj5N
b3JyaXMsIEMuIEEuPC9hdXRob3I+PGF1dGhvcj5NZXJ2aXMsIEMuIEIuPC9hdXRob3I+PGF1dGhv
cj5QYWNpb3Jrb3dza2ksIEEuIFAuPC9hdXRob3I+PGF1dGhvcj5BYmR1bC1SYWhtYW4sIE8uPC9h
dXRob3I+PGF1dGhvcj5EdWdhbiwgUy4gTC48L2F1dGhvcj48YXV0aG9yPlJvcGUsIEEuIEYuPC9h
dXRob3I+PGF1dGhvcj5CYWRlciwgUC48L2F1dGhvcj48YXV0aG9yPkhlbmRvbiwgTC4gRy48L2F1
dGhvcj48YXV0aG9yPlZlbGxlbWFuLCBTLiBMLjwvYXV0aG9yPjxhdXRob3I+S2xlaW4tVGFzbWFu
LCBCLiBQLjwvYXV0aG9yPjxhdXRob3I+T3Nib3JuZSwgTC4gUi48L2F1dGhvcj48L2F1dGhvcnM+
PC9jb250cmlidXRvcnM+PGF1dGgtYWRkcmVzcz5EZXBhcnRtZW50IG9mIFBlZGlhdHJpY3MsIFVu
aXZlcnNpdHkgb2YgTmV2YWRhIFNjaG9vbCBvZiBNZWRpY2luZSwgTGFzIFZlZ2FzLCBOZXZhZGEu
JiN4RDtEZXBhcnRtZW50IG9mIFBzeWNob2xvZ2ljYWwgYW5kIEJyYWluIFNjaWVuY2VzLCBVbml2
ZXJzaXR5IG9mIExvdWlzdmlsbGUsIExvdWlzdmlsbGUsIEtlbnR1Y2t5LiYjeEQ7RGVwYXJ0bWVu
dHMgb2YgTmV1cm9sb2d5LCBQZWRpYXRyaWNzLCBhbmQgQmlvbWVkaWNhbCBHZW5ldGljcywgQ2Vu
dGVyIGZvciBOZXVyYWwgRGV2ZWxvcG1lbnQgYW5kIERpc2Vhc2UsIFVuaXZlcnNpdHkgb2YgUm9j
aGVzdGVyIE1lZGljYWwgQ2VudGVyLCBSb2NoZXN0ZXIsIE5ldmFkYS4mI3hEO0RlcGFydG1lbnQg
b2YgUGVkaWF0cmljcywgVW5pdmVyc2l0eSBvZiBNaXNzaXNzaXBwaSBNZWRpY2FsIENlbnRlciwg
SmFja3NvbiwgTWlzc2lzc2lwcGkuJiN4RDtEaXZpc2lvbiBvZiBNZWRpY2FsIEdlbmV0aWNzLCBV
bml2ZXJzaXR5IG9mIFV0YWgsIFNhbHQgTGFrZSBDaXR5LCBVdGFoLiYjeEQ7RGVwYXJ0bWVudCBv
ZiBNZWRpY2FsIEdlbmV0aWNzLCBLYWlzZXIgUGVybWFuZW50ZSwgUG9ydGxhbmQsIE9yZWdvbi4m
I3hEO05vcnRoZWFzdCBJbmRpYW5hIEdlbmV0aWNzLCBGb3J0IFdheW5lLCBJbmRpYW5hLiYjeEQ7
RGVwYXJ0bWVudCBvZiBDb21tdW5pY2F0aW9uIFNjaWVuY2VzIGFuZCBEaXNvcmRlcnMsIFVuaXZl
cnNpdHkgb2YgVmVybW9udCwgQnVybGluZ3RvbiwgVmVybW9udC4mI3hEO0RlcGFydG1lbnQgb2Yg
UHN5Y2hvbG9neSwgVW5pdmVyc2l0eSBvZiBXaXNjb25zaW4tTWlsd2F1a2VlLCBNaWx3YXVrZWUs
IFdlc3QgVmlyZ2luaWEuJiN4RDtEZXBhcnRtZW50cyBvZiBNZWRpY2luZSBhbmQgTW9sZWN1bGFy
IEdlbmV0aWNzIGFuZCBJbnN0aXR1dGUgb2YgTWVkaWNhbCBTY2llbmNlLCBVbml2ZXJzaXR5IG9m
IFRvcm9udG8sIFRvcm9udG8sIE9udGFyaW8sIENhbmFkYS48L2F1dGgtYWRkcmVzcz48dGl0bGVz
Pjx0aXRsZT43cTExLjIzIER1cGxpY2F0aW9uIHN5bmRyb21lOiBQaHlzaWNhbCBjaGFyYWN0ZXJp
c3RpY3MgYW5kIG5hdHVyYWwgaGlzdG9yeTwvdGl0bGU+PHNlY29uZGFyeS10aXRsZT5BbSBKIE1l
ZCBHZW5ldCBBPC9zZWNvbmRhcnktdGl0bGU+PC90aXRsZXM+PHBlcmlvZGljYWw+PGZ1bGwtdGl0
bGU+QW0gSiBNZWQgR2VuZXQgQTwvZnVsbC10aXRsZT48YWJici0xPkFtZXJpY2FuIGpvdXJuYWwg
b2YgbWVkaWNhbCBnZW5ldGljcy4gUGFydCBBPC9hYmJyLTE+PC9wZXJpb2RpY2FsPjxwYWdlcz4y
OTE2LTM1PC9wYWdlcz48dm9sdW1lPjE2N0E8L3ZvbHVtZT48bnVtYmVyPjEyPC9udW1iZXI+PGtl
eXdvcmRzPjxrZXl3b3JkPkFkb2xlc2NlbnQ8L2tleXdvcmQ+PGtleXdvcmQ+Q2hpbGQ8L2tleXdv
cmQ+PGtleXdvcmQ+Q2hpbGQsIFByZXNjaG9vbDwva2V5d29yZD48a2V5d29yZD5DaHJvbW9zb21l
cywgSHVtYW4sIFBhaXIgNzwva2V5d29yZD48a2V5d29yZD5EZXZlbG9wbWVudGFsIERpc2FiaWxp
dGllcy9ldGlvbG9neS9nZW5ldGljczwva2V5d29yZD48a2V5d29yZD5GYWNlL2Fibm9ybWFsaXRp
ZXM8L2tleXdvcmQ+PGtleXdvcmQ+RmVtYWxlPC9rZXl3b3JkPjxrZXl3b3JkPkh1bWFuczwva2V5
d29yZD48a2V5d29yZD5JbmZhbnQ8L2tleXdvcmQ+PGtleXdvcmQ+TWFsZTwva2V5d29yZD48a2V5
d29yZD5NZWdhbGVuY2VwaGFseTwva2V5d29yZD48a2V5d29yZD5QcmVnbmFuY3k8L2tleXdvcmQ+
PGtleXdvcmQ+UHJlZ25hbmN5IENvbXBsaWNhdGlvbnMvZ2VuZXRpY3M8L2tleXdvcmQ+PGtleXdv
cmQ+V2lsbGlhbXMgU3luZHJvbWUvKmV0aW9sb2d5L2dlbmV0aWNzPC9rZXl3b3JkPjxrZXl3b3Jk
PllvdW5nIEFkdWx0PC9rZXl3b3JkPjxrZXl3b3JkPjdxMTEuMjMgZHVwbGljYXRpb24gc3luZHJv
bWU8L2tleXdvcmQ+PGtleXdvcmQ+V2lsbGlhbXMgc3luZHJvbWU8L2tleXdvcmQ+PGtleXdvcmQ+
YW54aWV0eTwva2V5d29yZD48a2V5d29yZD5hb3J0aWMgZGlsYXRpb248L2tleXdvcmQ+PGtleXdv
cmQ+Y2VyZWJlbGxhciB2ZXJtaXMgaHlwb3BsYXNpYTwva2V5d29yZD48a2V5d29yZD5kZXZlbG9w
bWVudGFsIGNvb3JkaW5hdGlvbiBkaXNvcmRlcjwva2V5d29yZD48a2V5d29yZD5tYWNyb2NlcGhh
bHk8L2tleXdvcmQ+PGtleXdvcmQ+cHN5Y2hvcGF0aG9sb2d5PC9rZXl3b3JkPjxrZXl3b3JkPnNw
ZWVjaCBzb3VuZCBkaXNvcmRlcjwva2V5d29yZD48L2tleXdvcmRzPjxkYXRlcz48eWVhcj4yMDE1
PC95ZWFyPjxwdWItZGF0ZXM+PGRhdGU+RGVjPC9kYXRlPjwvcHViLWRhdGVzPjwvZGF0ZXM+PGlz
Ym4+MTU1Mi00ODMzIChFbGVjdHJvbmljKSYjeEQ7MTU1Mi00ODI1IChMaW5raW5nKTwvaXNibj48
YWNjZXNzaW9uLW51bT4yNjMzMzc5NDwvYWNjZXNzaW9uLW51bT48dXJscz48cmVsYXRlZC11cmxz
Pjx1cmw+aHR0cHM6Ly93d3cubmNiaS5ubG0ubmloLmdvdi9wdWJtZWQvMjYzMzM3OTQ8L3VybD48
L3JlbGF0ZWQtdXJscz48L3VybHM+PGN1c3RvbTI+UE1DNTAwNTk1NzwvY3VzdG9tMj48ZWxlY3Ry
b25pYy1yZXNvdXJjZS1udW0+MTAuMTAwMi9ham1nLmEuMzczNDA8L2VsZWN0cm9uaWMtcmVzb3Vy
Y2UtbnVtPjwvcmVjb3JkPjwvQ2l0ZT48L0VuZE5vdGU+
</w:fldData>
              </w:fldChar>
            </w:r>
            <w:r w:rsidR="000C4917">
              <w:rPr>
                <w:rFonts w:ascii="Times New Roman" w:hAnsi="Times New Roman" w:cs="Times New Roman"/>
                <w:iCs/>
                <w:color w:val="000000"/>
                <w:sz w:val="20"/>
                <w:szCs w:val="20"/>
                <w:lang w:val="en-US"/>
              </w:rPr>
              <w:instrText xml:space="preserve"> ADDIN EN.CITE </w:instrText>
            </w:r>
            <w:r w:rsidR="000C4917">
              <w:rPr>
                <w:rFonts w:ascii="Times New Roman" w:hAnsi="Times New Roman" w:cs="Times New Roman"/>
                <w:iCs/>
                <w:color w:val="000000"/>
                <w:sz w:val="20"/>
                <w:szCs w:val="20"/>
                <w:lang w:val="en-US"/>
              </w:rPr>
              <w:fldChar w:fldCharType="begin">
                <w:fldData xml:space="preserve">PEVuZE5vdGU+PENpdGU+PEF1dGhvcj5WYW4gZGVyIEFhPC9BdXRob3I+PFllYXI+MjAwOTwvWWVh
cj48UmVjTnVtPjY5NDwvUmVjTnVtPjxEaXNwbGF5VGV4dD4oMjksIDMyKTwvRGlzcGxheVRleHQ+
PHJlY29yZD48cmVjLW51bWJlcj42OTQ8L3JlYy1udW1iZXI+PGZvcmVpZ24ta2V5cz48a2V5IGFw
cD0iRU4iIGRiLWlkPSI5dHpzZnQ1dG10ZHJ4emVkcndyNXZlMnFzeGZ3MnJ2MnZ4d3AiIHRpbWVz
dGFtcD0iMTYyODQyOTQyMCI+Njk0PC9rZXk+PC9mb3JlaWduLWtleXM+PHJlZi10eXBlIG5hbWU9
IkpvdXJuYWwgQXJ0aWNsZSI+MTc8L3JlZi10eXBlPjxjb250cmlidXRvcnM+PGF1dGhvcnM+PGF1
dGhvcj5WYW4gZGVyIEFhLCBOLjwvYXV0aG9yPjxhdXRob3I+Um9vbXMsIEwuPC9hdXRob3I+PGF1
dGhvcj5WYW5kZXdleWVyLCBHLjwvYXV0aG9yPjxhdXRob3I+dmFuIGRlbiBFbmRlLCBKLjwvYXV0
aG9yPjxhdXRob3I+UmV5bmllcnMsIEUuPC9hdXRob3I+PGF1dGhvcj5GaWNoZXJhLCBNLjwvYXV0
aG9yPjxhdXRob3I+Um9tYW5vLCBDLjwvYXV0aG9yPjxhdXRob3I+RGVsbGUgQ2hpYWllLCBCLjwv
YXV0aG9yPjxhdXRob3I+TW9ydGllciwgRy48L2F1dGhvcj48YXV0aG9yPk1lbnRlbiwgQi48L2F1
dGhvcj48YXV0aG9yPkRlc3RyZWUsIEEuPC9hdXRob3I+PGF1dGhvcj5NYXlzdGFkdCwgSS48L2F1
dGhvcj48YXV0aG9yPk1hbm5paywgSy48L2F1dGhvcj48YXV0aG9yPkt1cmcsIEEuPC9hdXRob3I+
PGF1dGhvcj5SZWltYW5kLCBULjwvYXV0aG9yPjxhdXRob3I+TWNNdWxsYW4sIEQuPC9hdXRob3I+
PGF1dGhvcj5PbGV5LCBDLjwvYXV0aG9yPjxhdXRob3I+QnJ1ZXRvbiwgTC48L2F1dGhvcj48YXV0
aG9yPkJvbmdlcnMsIEUuIE0uPC9hdXRob3I+PGF1dGhvcj52YW4gQm9uLCBCLiBXLjwvYXV0aG9y
PjxhdXRob3I+UGZ1bmQsIFIuPC9hdXRob3I+PGF1dGhvcj5KYWNxdWVtb250LCBTLjwvYXV0aG9y
PjxhdXRob3I+RmVycmFyaW5pLCBBLjwvYXV0aG9yPjxhdXRob3I+TWFydGluZXQsIEQuPC9hdXRo
b3I+PGF1dGhvcj5TY2hyYW5kZXItU3R1bXBlbCwgQy48L2F1dGhvcj48YXV0aG9yPlN0ZWdtYW5u
LCBBLiBQLjwvYXV0aG9yPjxhdXRob3I+RnJpbnRzLCBTLiBHLjwvYXV0aG9yPjxhdXRob3I+ZGUg
VnJpZXMsIEIuIEIuPC9hdXRob3I+PGF1dGhvcj5DZXVsZW1hbnMsIEIuPC9hdXRob3I+PGF1dGhv
cj5Lb295LCBSLiBGLjwvYXV0aG9yPjwvYXV0aG9ycz48L2NvbnRyaWJ1dG9ycz48YXV0aC1hZGRy
ZXNzPkRlcGFydG1lbnQgb2YgTWVkaWNhbCBHZW5ldGljcywgVW5pdmVyc2l0eSBvZiBBbnR3ZXJw
IGFuZCBBbnR3ZXJwIFVuaXZlcnNpdHkgSG9zcGl0YWwsIFVuaXZlcnNpdGVpdHNwbGVpbiAxLCAy
NjEwIEFudHdlcnAsIEJlbGdpdW0uIG5hdGhhbGllLnZhbi5kZXIuYWFAdXphLmJlPC9hdXRoLWFk
ZHJlc3M+PHRpdGxlcz48dGl0bGU+Rm91cnRlZW4gbmV3IGNhc2VzIGNvbnRyaWJ1dGUgdG8gdGhl
IGNoYXJhY3Rlcml6YXRpb24gb2YgdGhlIDdxMTEuMjMgbWljcm9kdXBsaWNhdGlvbiBzeW5kcm9t
ZTwvdGl0bGU+PHNlY29uZGFyeS10aXRsZT5FdXIgSiBNZWQgR2VuZXQ8L3NlY29uZGFyeS10aXRs
ZT48L3RpdGxlcz48cGVyaW9kaWNhbD48ZnVsbC10aXRsZT5FdXIgSiBNZWQgR2VuZXQ8L2Z1bGwt
dGl0bGU+PC9wZXJpb2RpY2FsPjxwYWdlcz45NC0xMDA8L3BhZ2VzPjx2b2x1bWU+NTI8L3ZvbHVt
ZT48bnVtYmVyPjItMzwvbnVtYmVyPjxrZXl3b3Jkcz48a2V5d29yZD5BYm5vcm1hbGl0aWVzLCBN
dWx0aXBsZS9nZW5ldGljczwva2V5d29yZD48a2V5d29yZD5DaGlsZDwva2V5d29yZD48a2V5d29y
ZD5DaGlsZCwgUHJlc2Nob29sPC9rZXl3b3JkPjxrZXl3b3JkPkNocm9tb3NvbWUgRGVsZXRpb248
L2tleXdvcmQ+PGtleXdvcmQ+Q2hyb21vc29tZSBEaXNvcmRlcnMvKmdlbmV0aWNzPC9rZXl3b3Jk
PjxrZXl3b3JkPipDaHJvbW9zb21lcywgSHVtYW4sIFBhaXIgNzwva2V5d29yZD48a2V5d29yZD5G
YWNlL2Fibm9ybWFsaXRpZXM8L2tleXdvcmQ+PGtleXdvcmQ+RmFtaWx5IEhlYWx0aDwva2V5d29y
ZD48a2V5d29yZD5GZW1hbGU8L2tleXdvcmQ+PGtleXdvcmQ+SHVtYW5zPC9rZXl3b3JkPjxrZXl3
b3JkPkluZmFudDwva2V5d29yZD48a2V5d29yZD5JbnRlbGxlY3R1YWwgRGlzYWJpbGl0eS9nZW5l
dGljczwva2V5d29yZD48a2V5d29yZD5NYWxlPC9rZXl3b3JkPjxrZXl3b3JkPlBoZW5vdHlwZTwv
a2V5d29yZD48a2V5d29yZD5TcGVlY2ggRGlzb3JkZXJzL2dlbmV0aWNzPC9rZXl3b3JkPjxrZXl3
b3JkPlN5bmRyb21lPC9rZXl3b3JkPjxrZXl3b3JkPldpbGxpYW1zIFN5bmRyb21lL2dlbmV0aWNz
PC9rZXl3b3JkPjwva2V5d29yZHM+PGRhdGVzPjx5ZWFyPjIwMDk8L3llYXI+PHB1Yi1kYXRlcz48
ZGF0ZT5NYXItSnVuPC9kYXRlPjwvcHViLWRhdGVzPjwvZGF0ZXM+PGlzYm4+MTg3OC0wODQ5IChF
bGVjdHJvbmljKSYjeEQ7MTc2OS03MjEyIChMaW5raW5nKTwvaXNibj48YWNjZXNzaW9uLW51bT4x
OTI0OTM5MjwvYWNjZXNzaW9uLW51bT48dXJscz48cmVsYXRlZC11cmxzPjx1cmw+aHR0cHM6Ly93
d3cubmNiaS5ubG0ubmloLmdvdi9wdWJtZWQvMTkyNDkzOTI8L3VybD48L3JlbGF0ZWQtdXJscz48
L3VybHM+PGVsZWN0cm9uaWMtcmVzb3VyY2UtbnVtPjEwLjEwMTYvai5lam1nLjIwMDkuMDIuMDA2
PC9lbGVjdHJvbmljLXJlc291cmNlLW51bT48L3JlY29yZD48L0NpdGU+PENpdGU+PEF1dGhvcj5N
b3JyaXM8L0F1dGhvcj48WWVhcj4yMDE1PC9ZZWFyPjxSZWNOdW0+NzA0PC9SZWNOdW0+PHJlY29y
ZD48cmVjLW51bWJlcj43MDQ8L3JlYy1udW1iZXI+PGZvcmVpZ24ta2V5cz48a2V5IGFwcD0iRU4i
IGRiLWlkPSI5dHpzZnQ1dG10ZHJ4emVkcndyNXZlMnFzeGZ3MnJ2MnZ4d3AiIHRpbWVzdGFtcD0i
MTYyODQyOTY1MSI+NzA0PC9rZXk+PC9mb3JlaWduLWtleXM+PHJlZi10eXBlIG5hbWU9IkpvdXJu
YWwgQXJ0aWNsZSI+MTc8L3JlZi10eXBlPjxjb250cmlidXRvcnM+PGF1dGhvcnM+PGF1dGhvcj5N
b3JyaXMsIEMuIEEuPC9hdXRob3I+PGF1dGhvcj5NZXJ2aXMsIEMuIEIuPC9hdXRob3I+PGF1dGhv
cj5QYWNpb3Jrb3dza2ksIEEuIFAuPC9hdXRob3I+PGF1dGhvcj5BYmR1bC1SYWhtYW4sIE8uPC9h
dXRob3I+PGF1dGhvcj5EdWdhbiwgUy4gTC48L2F1dGhvcj48YXV0aG9yPlJvcGUsIEEuIEYuPC9h
dXRob3I+PGF1dGhvcj5CYWRlciwgUC48L2F1dGhvcj48YXV0aG9yPkhlbmRvbiwgTC4gRy48L2F1
dGhvcj48YXV0aG9yPlZlbGxlbWFuLCBTLiBMLjwvYXV0aG9yPjxhdXRob3I+S2xlaW4tVGFzbWFu
LCBCLiBQLjwvYXV0aG9yPjxhdXRob3I+T3Nib3JuZSwgTC4gUi48L2F1dGhvcj48L2F1dGhvcnM+
PC9jb250cmlidXRvcnM+PGF1dGgtYWRkcmVzcz5EZXBhcnRtZW50IG9mIFBlZGlhdHJpY3MsIFVu
aXZlcnNpdHkgb2YgTmV2YWRhIFNjaG9vbCBvZiBNZWRpY2luZSwgTGFzIFZlZ2FzLCBOZXZhZGEu
JiN4RDtEZXBhcnRtZW50IG9mIFBzeWNob2xvZ2ljYWwgYW5kIEJyYWluIFNjaWVuY2VzLCBVbml2
ZXJzaXR5IG9mIExvdWlzdmlsbGUsIExvdWlzdmlsbGUsIEtlbnR1Y2t5LiYjeEQ7RGVwYXJ0bWVu
dHMgb2YgTmV1cm9sb2d5LCBQZWRpYXRyaWNzLCBhbmQgQmlvbWVkaWNhbCBHZW5ldGljcywgQ2Vu
dGVyIGZvciBOZXVyYWwgRGV2ZWxvcG1lbnQgYW5kIERpc2Vhc2UsIFVuaXZlcnNpdHkgb2YgUm9j
aGVzdGVyIE1lZGljYWwgQ2VudGVyLCBSb2NoZXN0ZXIsIE5ldmFkYS4mI3hEO0RlcGFydG1lbnQg
b2YgUGVkaWF0cmljcywgVW5pdmVyc2l0eSBvZiBNaXNzaXNzaXBwaSBNZWRpY2FsIENlbnRlciwg
SmFja3NvbiwgTWlzc2lzc2lwcGkuJiN4RDtEaXZpc2lvbiBvZiBNZWRpY2FsIEdlbmV0aWNzLCBV
bml2ZXJzaXR5IG9mIFV0YWgsIFNhbHQgTGFrZSBDaXR5LCBVdGFoLiYjeEQ7RGVwYXJ0bWVudCBv
ZiBNZWRpY2FsIEdlbmV0aWNzLCBLYWlzZXIgUGVybWFuZW50ZSwgUG9ydGxhbmQsIE9yZWdvbi4m
I3hEO05vcnRoZWFzdCBJbmRpYW5hIEdlbmV0aWNzLCBGb3J0IFdheW5lLCBJbmRpYW5hLiYjeEQ7
RGVwYXJ0bWVudCBvZiBDb21tdW5pY2F0aW9uIFNjaWVuY2VzIGFuZCBEaXNvcmRlcnMsIFVuaXZl
cnNpdHkgb2YgVmVybW9udCwgQnVybGluZ3RvbiwgVmVybW9udC4mI3hEO0RlcGFydG1lbnQgb2Yg
UHN5Y2hvbG9neSwgVW5pdmVyc2l0eSBvZiBXaXNjb25zaW4tTWlsd2F1a2VlLCBNaWx3YXVrZWUs
IFdlc3QgVmlyZ2luaWEuJiN4RDtEZXBhcnRtZW50cyBvZiBNZWRpY2luZSBhbmQgTW9sZWN1bGFy
IEdlbmV0aWNzIGFuZCBJbnN0aXR1dGUgb2YgTWVkaWNhbCBTY2llbmNlLCBVbml2ZXJzaXR5IG9m
IFRvcm9udG8sIFRvcm9udG8sIE9udGFyaW8sIENhbmFkYS48L2F1dGgtYWRkcmVzcz48dGl0bGVz
Pjx0aXRsZT43cTExLjIzIER1cGxpY2F0aW9uIHN5bmRyb21lOiBQaHlzaWNhbCBjaGFyYWN0ZXJp
c3RpY3MgYW5kIG5hdHVyYWwgaGlzdG9yeTwvdGl0bGU+PHNlY29uZGFyeS10aXRsZT5BbSBKIE1l
ZCBHZW5ldCBBPC9zZWNvbmRhcnktdGl0bGU+PC90aXRsZXM+PHBlcmlvZGljYWw+PGZ1bGwtdGl0
bGU+QW0gSiBNZWQgR2VuZXQgQTwvZnVsbC10aXRsZT48YWJici0xPkFtZXJpY2FuIGpvdXJuYWwg
b2YgbWVkaWNhbCBnZW5ldGljcy4gUGFydCBBPC9hYmJyLTE+PC9wZXJpb2RpY2FsPjxwYWdlcz4y
OTE2LTM1PC9wYWdlcz48dm9sdW1lPjE2N0E8L3ZvbHVtZT48bnVtYmVyPjEyPC9udW1iZXI+PGtl
eXdvcmRzPjxrZXl3b3JkPkFkb2xlc2NlbnQ8L2tleXdvcmQ+PGtleXdvcmQ+Q2hpbGQ8L2tleXdv
cmQ+PGtleXdvcmQ+Q2hpbGQsIFByZXNjaG9vbDwva2V5d29yZD48a2V5d29yZD5DaHJvbW9zb21l
cywgSHVtYW4sIFBhaXIgNzwva2V5d29yZD48a2V5d29yZD5EZXZlbG9wbWVudGFsIERpc2FiaWxp
dGllcy9ldGlvbG9neS9nZW5ldGljczwva2V5d29yZD48a2V5d29yZD5GYWNlL2Fibm9ybWFsaXRp
ZXM8L2tleXdvcmQ+PGtleXdvcmQ+RmVtYWxlPC9rZXl3b3JkPjxrZXl3b3JkPkh1bWFuczwva2V5
d29yZD48a2V5d29yZD5JbmZhbnQ8L2tleXdvcmQ+PGtleXdvcmQ+TWFsZTwva2V5d29yZD48a2V5
d29yZD5NZWdhbGVuY2VwaGFseTwva2V5d29yZD48a2V5d29yZD5QcmVnbmFuY3k8L2tleXdvcmQ+
PGtleXdvcmQ+UHJlZ25hbmN5IENvbXBsaWNhdGlvbnMvZ2VuZXRpY3M8L2tleXdvcmQ+PGtleXdv
cmQ+V2lsbGlhbXMgU3luZHJvbWUvKmV0aW9sb2d5L2dlbmV0aWNzPC9rZXl3b3JkPjxrZXl3b3Jk
PllvdW5nIEFkdWx0PC9rZXl3b3JkPjxrZXl3b3JkPjdxMTEuMjMgZHVwbGljYXRpb24gc3luZHJv
bWU8L2tleXdvcmQ+PGtleXdvcmQ+V2lsbGlhbXMgc3luZHJvbWU8L2tleXdvcmQ+PGtleXdvcmQ+
YW54aWV0eTwva2V5d29yZD48a2V5d29yZD5hb3J0aWMgZGlsYXRpb248L2tleXdvcmQ+PGtleXdv
cmQ+Y2VyZWJlbGxhciB2ZXJtaXMgaHlwb3BsYXNpYTwva2V5d29yZD48a2V5d29yZD5kZXZlbG9w
bWVudGFsIGNvb3JkaW5hdGlvbiBkaXNvcmRlcjwva2V5d29yZD48a2V5d29yZD5tYWNyb2NlcGhh
bHk8L2tleXdvcmQ+PGtleXdvcmQ+cHN5Y2hvcGF0aG9sb2d5PC9rZXl3b3JkPjxrZXl3b3JkPnNw
ZWVjaCBzb3VuZCBkaXNvcmRlcjwva2V5d29yZD48L2tleXdvcmRzPjxkYXRlcz48eWVhcj4yMDE1
PC95ZWFyPjxwdWItZGF0ZXM+PGRhdGU+RGVjPC9kYXRlPjwvcHViLWRhdGVzPjwvZGF0ZXM+PGlz
Ym4+MTU1Mi00ODMzIChFbGVjdHJvbmljKSYjeEQ7MTU1Mi00ODI1IChMaW5raW5nKTwvaXNibj48
YWNjZXNzaW9uLW51bT4yNjMzMzc5NDwvYWNjZXNzaW9uLW51bT48dXJscz48cmVsYXRlZC11cmxz
Pjx1cmw+aHR0cHM6Ly93d3cubmNiaS5ubG0ubmloLmdvdi9wdWJtZWQvMjYzMzM3OTQ8L3VybD48
L3JlbGF0ZWQtdXJscz48L3VybHM+PGN1c3RvbTI+UE1DNTAwNTk1NzwvY3VzdG9tMj48ZWxlY3Ry
b25pYy1yZXNvdXJjZS1udW0+MTAuMTAwMi9ham1nLmEuMzczNDA8L2VsZWN0cm9uaWMtcmVzb3Vy
Y2UtbnVtPjwvcmVjb3JkPjwvQ2l0ZT48L0VuZE5vdGU+
</w:fldData>
              </w:fldChar>
            </w:r>
            <w:r w:rsidR="000C4917">
              <w:rPr>
                <w:rFonts w:ascii="Times New Roman" w:hAnsi="Times New Roman" w:cs="Times New Roman"/>
                <w:iCs/>
                <w:color w:val="000000"/>
                <w:sz w:val="20"/>
                <w:szCs w:val="20"/>
                <w:lang w:val="en-US"/>
              </w:rPr>
              <w:instrText xml:space="preserve"> ADDIN EN.CITE.DATA </w:instrText>
            </w:r>
            <w:r w:rsidR="000C4917">
              <w:rPr>
                <w:rFonts w:ascii="Times New Roman" w:hAnsi="Times New Roman" w:cs="Times New Roman"/>
                <w:iCs/>
                <w:color w:val="000000"/>
                <w:sz w:val="20"/>
                <w:szCs w:val="20"/>
                <w:lang w:val="en-US"/>
              </w:rPr>
            </w:r>
            <w:r w:rsidR="000C4917">
              <w:rPr>
                <w:rFonts w:ascii="Times New Roman" w:hAnsi="Times New Roman" w:cs="Times New Roman"/>
                <w:iCs/>
                <w:color w:val="000000"/>
                <w:sz w:val="20"/>
                <w:szCs w:val="20"/>
                <w:lang w:val="en-US"/>
              </w:rPr>
              <w:fldChar w:fldCharType="end"/>
            </w:r>
            <w:r w:rsidRPr="00B55B0E">
              <w:rPr>
                <w:rFonts w:ascii="Times New Roman" w:hAnsi="Times New Roman" w:cs="Times New Roman"/>
                <w:iCs/>
                <w:color w:val="000000"/>
                <w:sz w:val="20"/>
                <w:szCs w:val="20"/>
                <w:lang w:val="en-US"/>
              </w:rPr>
            </w:r>
            <w:r w:rsidRPr="00B55B0E">
              <w:rPr>
                <w:rFonts w:ascii="Times New Roman" w:hAnsi="Times New Roman" w:cs="Times New Roman"/>
                <w:iCs/>
                <w:color w:val="000000"/>
                <w:sz w:val="20"/>
                <w:szCs w:val="20"/>
                <w:lang w:val="en-US"/>
              </w:rPr>
              <w:fldChar w:fldCharType="separate"/>
            </w:r>
            <w:r w:rsidR="000C4917">
              <w:rPr>
                <w:rFonts w:ascii="Times New Roman" w:hAnsi="Times New Roman" w:cs="Times New Roman"/>
                <w:iCs/>
                <w:noProof/>
                <w:color w:val="000000"/>
                <w:sz w:val="20"/>
                <w:szCs w:val="20"/>
                <w:lang w:val="en-US"/>
              </w:rPr>
              <w:t>(29, 32)</w:t>
            </w:r>
            <w:r w:rsidRPr="00B55B0E">
              <w:rPr>
                <w:rFonts w:ascii="Times New Roman" w:hAnsi="Times New Roman" w:cs="Times New Roman"/>
                <w:iCs/>
                <w:color w:val="000000"/>
                <w:sz w:val="20"/>
                <w:szCs w:val="20"/>
                <w:lang w:val="en-US"/>
              </w:rPr>
              <w:fldChar w:fldCharType="end"/>
            </w:r>
          </w:p>
        </w:tc>
        <w:tc>
          <w:tcPr>
            <w:tcW w:w="1496" w:type="pct"/>
          </w:tcPr>
          <w:p w14:paraId="04FA9F2D" w14:textId="77777777" w:rsidR="007263BD" w:rsidRPr="00B55B0E" w:rsidRDefault="007263BD" w:rsidP="00953120">
            <w:pPr>
              <w:pStyle w:val="Lijstalinea"/>
              <w:numPr>
                <w:ilvl w:val="0"/>
                <w:numId w:val="2"/>
              </w:numPr>
              <w:spacing w:after="0"/>
              <w:rPr>
                <w:rFonts w:ascii="Times New Roman" w:hAnsi="Times New Roman" w:cs="Times New Roman"/>
                <w:sz w:val="20"/>
                <w:szCs w:val="20"/>
                <w:lang w:val="en-US"/>
              </w:rPr>
            </w:pPr>
            <w:r w:rsidRPr="00B55B0E">
              <w:rPr>
                <w:rFonts w:ascii="Times New Roman" w:hAnsi="Times New Roman" w:cs="Times New Roman"/>
                <w:sz w:val="20"/>
                <w:szCs w:val="20"/>
                <w:lang w:val="en-US"/>
              </w:rPr>
              <w:t>Variable expression, with incomplete penetrance</w:t>
            </w:r>
          </w:p>
          <w:p w14:paraId="634C49EB" w14:textId="342DED10" w:rsidR="007263BD" w:rsidRPr="00B55B0E" w:rsidRDefault="007263BD" w:rsidP="00953120">
            <w:pPr>
              <w:pStyle w:val="Lijstalinea"/>
              <w:numPr>
                <w:ilvl w:val="0"/>
                <w:numId w:val="2"/>
              </w:numPr>
              <w:spacing w:after="0"/>
              <w:rPr>
                <w:rFonts w:ascii="Times New Roman" w:hAnsi="Times New Roman" w:cs="Times New Roman"/>
                <w:sz w:val="20"/>
                <w:szCs w:val="20"/>
                <w:lang w:val="en-US"/>
              </w:rPr>
            </w:pPr>
            <w:r w:rsidRPr="00B55B0E">
              <w:rPr>
                <w:rFonts w:ascii="Times New Roman" w:hAnsi="Times New Roman" w:cs="Times New Roman"/>
                <w:sz w:val="20"/>
                <w:szCs w:val="20"/>
                <w:lang w:val="en-US"/>
              </w:rPr>
              <w:t xml:space="preserve">Characteristic facial features: prominent forehead, hypertelorism, high and broad nose, straight eyebrows, and thin lips  </w:t>
            </w:r>
          </w:p>
          <w:p w14:paraId="185CE985" w14:textId="2C0D1522" w:rsidR="007263BD" w:rsidRPr="00B55B0E" w:rsidRDefault="007263BD" w:rsidP="00953120">
            <w:pPr>
              <w:pStyle w:val="Lijstalinea"/>
              <w:numPr>
                <w:ilvl w:val="0"/>
                <w:numId w:val="2"/>
              </w:numPr>
              <w:spacing w:after="0"/>
              <w:rPr>
                <w:rFonts w:ascii="Times New Roman" w:hAnsi="Times New Roman" w:cs="Times New Roman"/>
                <w:sz w:val="20"/>
                <w:szCs w:val="20"/>
                <w:lang w:val="en-US"/>
              </w:rPr>
            </w:pPr>
            <w:r w:rsidRPr="00B55B0E">
              <w:rPr>
                <w:rFonts w:ascii="Times New Roman" w:hAnsi="Times New Roman" w:cs="Times New Roman"/>
                <w:sz w:val="20"/>
                <w:szCs w:val="20"/>
                <w:lang w:val="en-US"/>
              </w:rPr>
              <w:t>Cognitive impairment and intellectual disability</w:t>
            </w:r>
          </w:p>
          <w:p w14:paraId="7084BE43" w14:textId="37B8F01B" w:rsidR="007263BD" w:rsidRPr="00B55B0E" w:rsidRDefault="007263BD" w:rsidP="000C4917">
            <w:pPr>
              <w:pStyle w:val="Lijstalinea"/>
              <w:numPr>
                <w:ilvl w:val="0"/>
                <w:numId w:val="2"/>
              </w:numPr>
              <w:spacing w:after="0"/>
              <w:rPr>
                <w:rFonts w:ascii="Times New Roman" w:hAnsi="Times New Roman" w:cs="Times New Roman"/>
                <w:sz w:val="20"/>
                <w:szCs w:val="20"/>
                <w:lang w:val="en-US"/>
              </w:rPr>
            </w:pPr>
            <w:r w:rsidRPr="00B55B0E">
              <w:rPr>
                <w:rFonts w:ascii="Times New Roman" w:hAnsi="Times New Roman" w:cs="Times New Roman"/>
                <w:sz w:val="20"/>
                <w:szCs w:val="20"/>
                <w:lang w:val="en-US"/>
              </w:rPr>
              <w:t>Epilepsy</w:t>
            </w:r>
            <w:r w:rsidRPr="00B55B0E">
              <w:rPr>
                <w:rFonts w:ascii="Times New Roman" w:hAnsi="Times New Roman" w:cs="Times New Roman"/>
                <w:sz w:val="20"/>
                <w:szCs w:val="20"/>
                <w:lang w:val="en-US"/>
              </w:rPr>
              <w:fldChar w:fldCharType="begin">
                <w:fldData xml:space="preserve">PEVuZE5vdGU+PENpdGU+PEF1dGhvcj5CZXJnPC9BdXRob3I+PFllYXI+MjAwNzwvWWVhcj48UmVj
TnVtPjgyMDwvUmVjTnVtPjxEaXNwbGF5VGV4dD4oMzMpPC9EaXNwbGF5VGV4dD48cmVjb3JkPjxy
ZWMtbnVtYmVyPjgyMDwvcmVjLW51bWJlcj48Zm9yZWlnbi1rZXlzPjxrZXkgYXBwPSJFTiIgZGIt
aWQ9Ijl0enNmdDV0bXRkcnh6ZWRyd3I1dmUycXN4ZncycnYydnh3cCIgdGltZXN0YW1wPSIxNjI4
NDMxNjUzIj44MjA8L2tleT48L2ZvcmVpZ24ta2V5cz48cmVmLXR5cGUgbmFtZT0iSm91cm5hbCBB
cnRpY2xlIj4xNzwvcmVmLXR5cGU+PGNvbnRyaWJ1dG9ycz48YXV0aG9ycz48YXV0aG9yPkJlcmcs
IEouIFMuPC9hdXRob3I+PGF1dGhvcj5CcnVuZXR0aS1QaWVycmksIE4uPC9hdXRob3I+PGF1dGhv
cj5QZXRlcnMsIFMuIFUuPC9hdXRob3I+PGF1dGhvcj5LYW5nLCBTLiBILjwvYXV0aG9yPjxhdXRo
b3I+Rm9uZywgQy4gVC48L2F1dGhvcj48YXV0aG9yPlNhbGFtb25lLCBKLjwvYXV0aG9yPjxhdXRo
b3I+RnJlZWRlbmJlcmcsIEQuPC9hdXRob3I+PGF1dGhvcj5IYW5uaWcsIFYuIEwuPC9hdXRob3I+
PGF1dGhvcj5Qcm9jaywgTC4gQS48L2F1dGhvcj48YXV0aG9yPk1pbGxlciwgRC4gVC48L2F1dGhv
cj48YXV0aG9yPlJhZmZhbGxpLCBQLjwvYXV0aG9yPjxhdXRob3I+SGFycmlzLCBELiBKLjwvYXV0
aG9yPjxhdXRob3I+RXJpY2tzb24sIFIuIFAuPC9hdXRob3I+PGF1dGhvcj5DdW5uaWZmLCBDLjwv
YXV0aG9yPjxhdXRob3I+Q2xhcmssIEcuIEQuPC9hdXRob3I+PGF1dGhvcj5CbGF6bywgTS4gQS48
L2F1dGhvcj48YXV0aG9yPlBlaWZmZXIsIEQuIEEuPC9hdXRob3I+PGF1dGhvcj5HdW5kZXJzb24s
IEsuIEwuPC9hdXRob3I+PGF1dGhvcj5TYWhvbywgVC48L2F1dGhvcj48YXV0aG9yPlBhdGVsLCBB
LjwvYXV0aG9yPjxhdXRob3I+THVwc2tpLCBKLiBSLjwvYXV0aG9yPjxhdXRob3I+QmVhdWRldCwg
QS4gTC48L2F1dGhvcj48YXV0aG9yPkNoZXVuZywgUy4gVy48L2F1dGhvcj48L2F1dGhvcnM+PC9j
b250cmlidXRvcnM+PGF1dGgtYWRkcmVzcz5EZXBhcnRtZW50IG9mIE1vbGVjdWxhciBhbmQgSHVt
YW4gR2VuZXRpY3MsIEJheWxvciBDb2xsZWdlIG9mIE1lZGljaW5lIGFuZCBUZXhhcyBDaGlsZHJl
biZhcG9zO3MgSG9zcGl0YWwsIEhvdXN0b24sIFRleGFzIDc3MDMwLCBVU0EuPC9hdXRoLWFkZHJl
c3M+PHRpdGxlcz48dGl0bGU+U3BlZWNoIGRlbGF5IGFuZCBhdXRpc20gc3BlY3RydW0gYmVoYXZp
b3JzIGFyZSBmcmVxdWVudGx5IGFzc29jaWF0ZWQgd2l0aCBkdXBsaWNhdGlvbiBvZiB0aGUgN3Ex
MS4yMyBXaWxsaWFtcy1CZXVyZW4gc3luZHJvbWUgcmVnaW9uPC90aXRsZT48c2Vjb25kYXJ5LXRp
dGxlPkdlbmV0IE1lZDwvc2Vjb25kYXJ5LXRpdGxlPjwvdGl0bGVzPjxwZXJpb2RpY2FsPjxmdWxs
LXRpdGxlPkdlbmV0IE1lZDwvZnVsbC10aXRsZT48L3BlcmlvZGljYWw+PHBhZ2VzPjQyNy00MTwv
cGFnZXM+PHZvbHVtZT45PC92b2x1bWU+PG51bWJlcj43PC9udW1iZXI+PGtleXdvcmRzPjxrZXl3
b3JkPkFkdWx0PC9rZXl3b3JkPjxrZXl3b3JkPkF1dGlzdGljIERpc29yZGVyL2RpYWdub3Npcy8q
Z2VuZXRpY3MvcGF0aG9sb2d5PC9rZXl3b3JkPjxrZXl3b3JkPkNoaWxkPC9rZXl3b3JkPjxrZXl3
b3JkPipDaGlsZCBCZWhhdmlvcjwva2V5d29yZD48a2V5d29yZD5DaGlsZCwgUHJlc2Nob29sPC9r
ZXl3b3JkPjxrZXl3b3JkPipDaHJvbW9zb21lIEFiZXJyYXRpb25zPC9rZXl3b3JkPjxrZXl3b3Jk
PkNocm9tb3NvbWVzLCBIdW1hbiwgUGFpciA3LypnZW5ldGljczwva2V5d29yZD48a2V5d29yZD5G
ZW1hbGU8L2tleXdvcmQ+PGtleXdvcmQ+SHVtYW5zPC9rZXl3b3JkPjxrZXl3b3JkPkxhbmd1YWdl
IERldmVsb3BtZW50IERpc29yZGVycy9kaWFnbm9zaXMvKmdlbmV0aWNzL3BhdGhvbG9neTwva2V5
d29yZD48a2V5d29yZD5NYWxlPC9rZXl3b3JkPjxrZXl3b3JkPk51Y2xlaWMgQWNpZCBIeWJyaWRp
emF0aW9uPC9rZXl3b3JkPjxrZXl3b3JkPk9saWdvbnVjbGVvdGlkZSBBcnJheSBTZXF1ZW5jZSBB
bmFseXNpczwva2V5d29yZD48a2V5d29yZD4qUXVhbnRpdGF0aXZlIFRyYWl0IExvY2k8L2tleXdv
cmQ+PGtleXdvcmQ+KlNvY2lhbCBCZWhhdmlvcjwva2V5d29yZD48a2V5d29yZD5XaWxsaWFtcyBT
eW5kcm9tZS9kaWFnbm9zaXMvKmdlbmV0aWNzL3BhdGhvbG9neTwva2V5d29yZD48L2tleXdvcmRz
PjxkYXRlcz48eWVhcj4yMDA3PC95ZWFyPjxwdWItZGF0ZXM+PGRhdGU+SnVsPC9kYXRlPjwvcHVi
LWRhdGVzPjwvZGF0ZXM+PGlzYm4+MTA5OC0zNjAwIChQcmludCkmI3hEOzEwOTgtMzYwMCAoTGlu
a2luZyk8L2lzYm4+PGFjY2Vzc2lvbi1udW0+MTc2NjY4ODk8L2FjY2Vzc2lvbi1udW0+PHVybHM+
PHJlbGF0ZWQtdXJscz48dXJsPmh0dHBzOi8vd3d3Lm5jYmkubmxtLm5paC5nb3YvcHVibWVkLzE3
NjY2ODg5PC91cmw+PC9yZWxhdGVkLXVybHM+PC91cmxzPjxlbGVjdHJvbmljLXJlc291cmNlLW51
bT4xMC4xMDk3L2dpbS4wYjAxM2UzMTgwOTg2MTkyPC9lbGVjdHJvbmljLXJlc291cmNlLW51bT48
L3JlY29yZD48L0NpdGU+PC9FbmROb3RlPn==
</w:fldData>
              </w:fldChar>
            </w:r>
            <w:r w:rsidR="000C4917">
              <w:rPr>
                <w:rFonts w:ascii="Times New Roman" w:hAnsi="Times New Roman" w:cs="Times New Roman"/>
                <w:sz w:val="20"/>
                <w:szCs w:val="20"/>
                <w:lang w:val="en-US"/>
              </w:rPr>
              <w:instrText xml:space="preserve"> ADDIN EN.CITE </w:instrText>
            </w:r>
            <w:r w:rsidR="000C4917">
              <w:rPr>
                <w:rFonts w:ascii="Times New Roman" w:hAnsi="Times New Roman" w:cs="Times New Roman"/>
                <w:sz w:val="20"/>
                <w:szCs w:val="20"/>
                <w:lang w:val="en-US"/>
              </w:rPr>
              <w:fldChar w:fldCharType="begin">
                <w:fldData xml:space="preserve">PEVuZE5vdGU+PENpdGU+PEF1dGhvcj5CZXJnPC9BdXRob3I+PFllYXI+MjAwNzwvWWVhcj48UmVj
TnVtPjgyMDwvUmVjTnVtPjxEaXNwbGF5VGV4dD4oMzMpPC9EaXNwbGF5VGV4dD48cmVjb3JkPjxy
ZWMtbnVtYmVyPjgyMDwvcmVjLW51bWJlcj48Zm9yZWlnbi1rZXlzPjxrZXkgYXBwPSJFTiIgZGIt
aWQ9Ijl0enNmdDV0bXRkcnh6ZWRyd3I1dmUycXN4ZncycnYydnh3cCIgdGltZXN0YW1wPSIxNjI4
NDMxNjUzIj44MjA8L2tleT48L2ZvcmVpZ24ta2V5cz48cmVmLXR5cGUgbmFtZT0iSm91cm5hbCBB
cnRpY2xlIj4xNzwvcmVmLXR5cGU+PGNvbnRyaWJ1dG9ycz48YXV0aG9ycz48YXV0aG9yPkJlcmcs
IEouIFMuPC9hdXRob3I+PGF1dGhvcj5CcnVuZXR0aS1QaWVycmksIE4uPC9hdXRob3I+PGF1dGhv
cj5QZXRlcnMsIFMuIFUuPC9hdXRob3I+PGF1dGhvcj5LYW5nLCBTLiBILjwvYXV0aG9yPjxhdXRo
b3I+Rm9uZywgQy4gVC48L2F1dGhvcj48YXV0aG9yPlNhbGFtb25lLCBKLjwvYXV0aG9yPjxhdXRo
b3I+RnJlZWRlbmJlcmcsIEQuPC9hdXRob3I+PGF1dGhvcj5IYW5uaWcsIFYuIEwuPC9hdXRob3I+
PGF1dGhvcj5Qcm9jaywgTC4gQS48L2F1dGhvcj48YXV0aG9yPk1pbGxlciwgRC4gVC48L2F1dGhv
cj48YXV0aG9yPlJhZmZhbGxpLCBQLjwvYXV0aG9yPjxhdXRob3I+SGFycmlzLCBELiBKLjwvYXV0
aG9yPjxhdXRob3I+RXJpY2tzb24sIFIuIFAuPC9hdXRob3I+PGF1dGhvcj5DdW5uaWZmLCBDLjwv
YXV0aG9yPjxhdXRob3I+Q2xhcmssIEcuIEQuPC9hdXRob3I+PGF1dGhvcj5CbGF6bywgTS4gQS48
L2F1dGhvcj48YXV0aG9yPlBlaWZmZXIsIEQuIEEuPC9hdXRob3I+PGF1dGhvcj5HdW5kZXJzb24s
IEsuIEwuPC9hdXRob3I+PGF1dGhvcj5TYWhvbywgVC48L2F1dGhvcj48YXV0aG9yPlBhdGVsLCBB
LjwvYXV0aG9yPjxhdXRob3I+THVwc2tpLCBKLiBSLjwvYXV0aG9yPjxhdXRob3I+QmVhdWRldCwg
QS4gTC48L2F1dGhvcj48YXV0aG9yPkNoZXVuZywgUy4gVy48L2F1dGhvcj48L2F1dGhvcnM+PC9j
b250cmlidXRvcnM+PGF1dGgtYWRkcmVzcz5EZXBhcnRtZW50IG9mIE1vbGVjdWxhciBhbmQgSHVt
YW4gR2VuZXRpY3MsIEJheWxvciBDb2xsZWdlIG9mIE1lZGljaW5lIGFuZCBUZXhhcyBDaGlsZHJl
biZhcG9zO3MgSG9zcGl0YWwsIEhvdXN0b24sIFRleGFzIDc3MDMwLCBVU0EuPC9hdXRoLWFkZHJl
c3M+PHRpdGxlcz48dGl0bGU+U3BlZWNoIGRlbGF5IGFuZCBhdXRpc20gc3BlY3RydW0gYmVoYXZp
b3JzIGFyZSBmcmVxdWVudGx5IGFzc29jaWF0ZWQgd2l0aCBkdXBsaWNhdGlvbiBvZiB0aGUgN3Ex
MS4yMyBXaWxsaWFtcy1CZXVyZW4gc3luZHJvbWUgcmVnaW9uPC90aXRsZT48c2Vjb25kYXJ5LXRp
dGxlPkdlbmV0IE1lZDwvc2Vjb25kYXJ5LXRpdGxlPjwvdGl0bGVzPjxwZXJpb2RpY2FsPjxmdWxs
LXRpdGxlPkdlbmV0IE1lZDwvZnVsbC10aXRsZT48L3BlcmlvZGljYWw+PHBhZ2VzPjQyNy00MTwv
cGFnZXM+PHZvbHVtZT45PC92b2x1bWU+PG51bWJlcj43PC9udW1iZXI+PGtleXdvcmRzPjxrZXl3
b3JkPkFkdWx0PC9rZXl3b3JkPjxrZXl3b3JkPkF1dGlzdGljIERpc29yZGVyL2RpYWdub3Npcy8q
Z2VuZXRpY3MvcGF0aG9sb2d5PC9rZXl3b3JkPjxrZXl3b3JkPkNoaWxkPC9rZXl3b3JkPjxrZXl3
b3JkPipDaGlsZCBCZWhhdmlvcjwva2V5d29yZD48a2V5d29yZD5DaGlsZCwgUHJlc2Nob29sPC9r
ZXl3b3JkPjxrZXl3b3JkPipDaHJvbW9zb21lIEFiZXJyYXRpb25zPC9rZXl3b3JkPjxrZXl3b3Jk
PkNocm9tb3NvbWVzLCBIdW1hbiwgUGFpciA3LypnZW5ldGljczwva2V5d29yZD48a2V5d29yZD5G
ZW1hbGU8L2tleXdvcmQ+PGtleXdvcmQ+SHVtYW5zPC9rZXl3b3JkPjxrZXl3b3JkPkxhbmd1YWdl
IERldmVsb3BtZW50IERpc29yZGVycy9kaWFnbm9zaXMvKmdlbmV0aWNzL3BhdGhvbG9neTwva2V5
d29yZD48a2V5d29yZD5NYWxlPC9rZXl3b3JkPjxrZXl3b3JkPk51Y2xlaWMgQWNpZCBIeWJyaWRp
emF0aW9uPC9rZXl3b3JkPjxrZXl3b3JkPk9saWdvbnVjbGVvdGlkZSBBcnJheSBTZXF1ZW5jZSBB
bmFseXNpczwva2V5d29yZD48a2V5d29yZD4qUXVhbnRpdGF0aXZlIFRyYWl0IExvY2k8L2tleXdv
cmQ+PGtleXdvcmQ+KlNvY2lhbCBCZWhhdmlvcjwva2V5d29yZD48a2V5d29yZD5XaWxsaWFtcyBT
eW5kcm9tZS9kaWFnbm9zaXMvKmdlbmV0aWNzL3BhdGhvbG9neTwva2V5d29yZD48L2tleXdvcmRz
PjxkYXRlcz48eWVhcj4yMDA3PC95ZWFyPjxwdWItZGF0ZXM+PGRhdGU+SnVsPC9kYXRlPjwvcHVi
LWRhdGVzPjwvZGF0ZXM+PGlzYm4+MTA5OC0zNjAwIChQcmludCkmI3hEOzEwOTgtMzYwMCAoTGlu
a2luZyk8L2lzYm4+PGFjY2Vzc2lvbi1udW0+MTc2NjY4ODk8L2FjY2Vzc2lvbi1udW0+PHVybHM+
PHJlbGF0ZWQtdXJscz48dXJsPmh0dHBzOi8vd3d3Lm5jYmkubmxtLm5paC5nb3YvcHVibWVkLzE3
NjY2ODg5PC91cmw+PC9yZWxhdGVkLXVybHM+PC91cmxzPjxlbGVjdHJvbmljLXJlc291cmNlLW51
bT4xMC4xMDk3L2dpbS4wYjAxM2UzMTgwOTg2MTkyPC9lbGVjdHJvbmljLXJlc291cmNlLW51bT48
L3JlY29yZD48L0NpdGU+PC9FbmROb3RlPn==
</w:fldData>
              </w:fldChar>
            </w:r>
            <w:r w:rsidR="000C4917">
              <w:rPr>
                <w:rFonts w:ascii="Times New Roman" w:hAnsi="Times New Roman" w:cs="Times New Roman"/>
                <w:sz w:val="20"/>
                <w:szCs w:val="20"/>
                <w:lang w:val="en-US"/>
              </w:rPr>
              <w:instrText xml:space="preserve"> ADDIN EN.CITE.DATA </w:instrText>
            </w:r>
            <w:r w:rsidR="000C4917">
              <w:rPr>
                <w:rFonts w:ascii="Times New Roman" w:hAnsi="Times New Roman" w:cs="Times New Roman"/>
                <w:sz w:val="20"/>
                <w:szCs w:val="20"/>
                <w:lang w:val="en-US"/>
              </w:rPr>
            </w:r>
            <w:r w:rsidR="000C4917">
              <w:rPr>
                <w:rFonts w:ascii="Times New Roman" w:hAnsi="Times New Roman" w:cs="Times New Roman"/>
                <w:sz w:val="20"/>
                <w:szCs w:val="20"/>
                <w:lang w:val="en-US"/>
              </w:rPr>
              <w:fldChar w:fldCharType="end"/>
            </w:r>
            <w:r w:rsidRPr="00B55B0E">
              <w:rPr>
                <w:rFonts w:ascii="Times New Roman" w:hAnsi="Times New Roman" w:cs="Times New Roman"/>
                <w:sz w:val="20"/>
                <w:szCs w:val="20"/>
                <w:lang w:val="en-US"/>
              </w:rPr>
            </w:r>
            <w:r w:rsidRPr="00B55B0E">
              <w:rPr>
                <w:rFonts w:ascii="Times New Roman" w:hAnsi="Times New Roman" w:cs="Times New Roman"/>
                <w:sz w:val="20"/>
                <w:szCs w:val="20"/>
                <w:lang w:val="en-US"/>
              </w:rPr>
              <w:fldChar w:fldCharType="separate"/>
            </w:r>
            <w:r w:rsidR="000C4917">
              <w:rPr>
                <w:rFonts w:ascii="Times New Roman" w:hAnsi="Times New Roman" w:cs="Times New Roman"/>
                <w:noProof/>
                <w:sz w:val="20"/>
                <w:szCs w:val="20"/>
                <w:lang w:val="en-US"/>
              </w:rPr>
              <w:t>(33)</w:t>
            </w:r>
            <w:r w:rsidRPr="00B55B0E">
              <w:rPr>
                <w:rFonts w:ascii="Times New Roman" w:hAnsi="Times New Roman" w:cs="Times New Roman"/>
                <w:sz w:val="20"/>
                <w:szCs w:val="20"/>
                <w:lang w:val="en-US"/>
              </w:rPr>
              <w:fldChar w:fldCharType="end"/>
            </w:r>
          </w:p>
        </w:tc>
        <w:tc>
          <w:tcPr>
            <w:tcW w:w="560" w:type="pct"/>
          </w:tcPr>
          <w:p w14:paraId="78209421" w14:textId="77777777" w:rsidR="007263BD" w:rsidRPr="00B55B0E" w:rsidRDefault="007263BD" w:rsidP="00953120">
            <w:pPr>
              <w:spacing w:after="0"/>
              <w:rPr>
                <w:rFonts w:ascii="Times New Roman" w:hAnsi="Times New Roman" w:cs="Times New Roman"/>
                <w:sz w:val="20"/>
                <w:szCs w:val="20"/>
              </w:rPr>
            </w:pPr>
            <w:r w:rsidRPr="00B55B0E">
              <w:rPr>
                <w:rFonts w:ascii="Times New Roman" w:hAnsi="Times New Roman" w:cs="Times New Roman"/>
                <w:sz w:val="20"/>
                <w:szCs w:val="20"/>
              </w:rPr>
              <w:t>Morris 2015</w:t>
            </w:r>
          </w:p>
          <w:p w14:paraId="646332B9" w14:textId="77777777" w:rsidR="007263BD" w:rsidRPr="00B55B0E" w:rsidRDefault="007263BD" w:rsidP="00953120">
            <w:pPr>
              <w:spacing w:after="0"/>
              <w:rPr>
                <w:rFonts w:ascii="Times New Roman" w:hAnsi="Times New Roman" w:cs="Times New Roman"/>
                <w:sz w:val="20"/>
                <w:szCs w:val="20"/>
              </w:rPr>
            </w:pPr>
            <w:r w:rsidRPr="00B55B0E">
              <w:rPr>
                <w:rFonts w:ascii="Times New Roman" w:hAnsi="Times New Roman" w:cs="Times New Roman"/>
                <w:sz w:val="20"/>
                <w:szCs w:val="20"/>
              </w:rPr>
              <w:t>Van der Aa 2009</w:t>
            </w:r>
          </w:p>
          <w:p w14:paraId="4C9DC9DC" w14:textId="77777777" w:rsidR="007263BD" w:rsidRPr="00B55B0E" w:rsidRDefault="007263BD" w:rsidP="00953120">
            <w:pPr>
              <w:spacing w:after="0"/>
              <w:rPr>
                <w:rFonts w:ascii="Times New Roman" w:hAnsi="Times New Roman" w:cs="Times New Roman"/>
                <w:sz w:val="20"/>
                <w:szCs w:val="20"/>
              </w:rPr>
            </w:pPr>
            <w:proofErr w:type="spellStart"/>
            <w:r w:rsidRPr="00B55B0E">
              <w:rPr>
                <w:rFonts w:ascii="Times New Roman" w:hAnsi="Times New Roman" w:cs="Times New Roman"/>
                <w:sz w:val="20"/>
                <w:szCs w:val="20"/>
              </w:rPr>
              <w:t>Torniero</w:t>
            </w:r>
            <w:proofErr w:type="spellEnd"/>
            <w:r w:rsidRPr="00B55B0E">
              <w:rPr>
                <w:rFonts w:ascii="Times New Roman" w:hAnsi="Times New Roman" w:cs="Times New Roman"/>
                <w:sz w:val="20"/>
                <w:szCs w:val="20"/>
              </w:rPr>
              <w:t xml:space="preserve"> 2008</w:t>
            </w:r>
          </w:p>
          <w:p w14:paraId="2F83F26C" w14:textId="591B5597" w:rsidR="007263BD" w:rsidRPr="00B55B0E" w:rsidRDefault="007263BD" w:rsidP="00953120">
            <w:pPr>
              <w:spacing w:after="0"/>
              <w:rPr>
                <w:rFonts w:ascii="Times New Roman" w:hAnsi="Times New Roman" w:cs="Times New Roman"/>
                <w:sz w:val="20"/>
                <w:szCs w:val="20"/>
              </w:rPr>
            </w:pPr>
            <w:r w:rsidRPr="00B55B0E">
              <w:rPr>
                <w:rFonts w:ascii="Times New Roman" w:hAnsi="Times New Roman" w:cs="Times New Roman"/>
                <w:sz w:val="20"/>
                <w:szCs w:val="20"/>
              </w:rPr>
              <w:t>Kriek 2006</w:t>
            </w:r>
          </w:p>
        </w:tc>
      </w:tr>
      <w:tr w:rsidR="007263BD" w:rsidRPr="00B55B0E" w14:paraId="636E6F36" w14:textId="77777777" w:rsidTr="00953120">
        <w:trPr>
          <w:trHeight w:val="300"/>
        </w:trPr>
        <w:tc>
          <w:tcPr>
            <w:tcW w:w="1020" w:type="pct"/>
            <w:gridSpan w:val="2"/>
            <w:shd w:val="clear" w:color="auto" w:fill="D9D9D9" w:themeFill="background1" w:themeFillShade="D9"/>
            <w:tcMar>
              <w:top w:w="15" w:type="dxa"/>
              <w:left w:w="15" w:type="dxa"/>
              <w:bottom w:w="0" w:type="dxa"/>
              <w:right w:w="15" w:type="dxa"/>
            </w:tcMar>
            <w:hideMark/>
          </w:tcPr>
          <w:p w14:paraId="21CFD6F8" w14:textId="4B537136" w:rsidR="007263BD" w:rsidRPr="00B55B0E" w:rsidRDefault="007263BD" w:rsidP="00953120">
            <w:pPr>
              <w:spacing w:after="0"/>
              <w:rPr>
                <w:rFonts w:ascii="Times New Roman" w:hAnsi="Times New Roman" w:cs="Times New Roman"/>
                <w:b/>
                <w:bCs/>
                <w:color w:val="000000"/>
                <w:sz w:val="20"/>
                <w:szCs w:val="20"/>
                <w:lang w:val="en-US"/>
              </w:rPr>
            </w:pPr>
            <w:r w:rsidRPr="00B55B0E">
              <w:rPr>
                <w:rFonts w:ascii="Times New Roman" w:hAnsi="Times New Roman" w:cs="Times New Roman"/>
                <w:b/>
                <w:bCs/>
                <w:color w:val="000000"/>
                <w:sz w:val="20"/>
                <w:szCs w:val="20"/>
                <w:lang w:val="en-US"/>
              </w:rPr>
              <w:t xml:space="preserve">X-Linked </w:t>
            </w:r>
          </w:p>
        </w:tc>
        <w:tc>
          <w:tcPr>
            <w:tcW w:w="326" w:type="pct"/>
            <w:shd w:val="clear" w:color="auto" w:fill="D9D9D9" w:themeFill="background1" w:themeFillShade="D9"/>
            <w:tcMar>
              <w:top w:w="15" w:type="dxa"/>
              <w:left w:w="15" w:type="dxa"/>
              <w:bottom w:w="0" w:type="dxa"/>
              <w:right w:w="15" w:type="dxa"/>
            </w:tcMar>
            <w:hideMark/>
          </w:tcPr>
          <w:p w14:paraId="3D76B92B" w14:textId="77777777" w:rsidR="007263BD" w:rsidRPr="00B55B0E" w:rsidRDefault="007263BD" w:rsidP="00953120">
            <w:pPr>
              <w:spacing w:after="0"/>
              <w:rPr>
                <w:rFonts w:ascii="Times New Roman" w:hAnsi="Times New Roman" w:cs="Times New Roman"/>
                <w:sz w:val="20"/>
                <w:szCs w:val="20"/>
                <w:lang w:val="en-US"/>
              </w:rPr>
            </w:pPr>
          </w:p>
        </w:tc>
        <w:tc>
          <w:tcPr>
            <w:tcW w:w="383" w:type="pct"/>
            <w:shd w:val="clear" w:color="auto" w:fill="D9D9D9" w:themeFill="background1" w:themeFillShade="D9"/>
            <w:tcMar>
              <w:top w:w="15" w:type="dxa"/>
              <w:left w:w="15" w:type="dxa"/>
              <w:bottom w:w="0" w:type="dxa"/>
              <w:right w:w="15" w:type="dxa"/>
            </w:tcMar>
            <w:hideMark/>
          </w:tcPr>
          <w:p w14:paraId="0EAA6EA1" w14:textId="77777777" w:rsidR="007263BD" w:rsidRPr="00B55B0E" w:rsidRDefault="007263BD" w:rsidP="00953120">
            <w:pPr>
              <w:spacing w:after="0"/>
              <w:rPr>
                <w:rFonts w:ascii="Times New Roman" w:hAnsi="Times New Roman" w:cs="Times New Roman"/>
                <w:sz w:val="20"/>
                <w:szCs w:val="20"/>
                <w:lang w:val="en-US"/>
              </w:rPr>
            </w:pPr>
          </w:p>
        </w:tc>
        <w:tc>
          <w:tcPr>
            <w:tcW w:w="621" w:type="pct"/>
            <w:shd w:val="clear" w:color="auto" w:fill="D9D9D9" w:themeFill="background1" w:themeFillShade="D9"/>
            <w:tcMar>
              <w:top w:w="15" w:type="dxa"/>
              <w:left w:w="15" w:type="dxa"/>
              <w:bottom w:w="0" w:type="dxa"/>
              <w:right w:w="15" w:type="dxa"/>
            </w:tcMar>
            <w:hideMark/>
          </w:tcPr>
          <w:p w14:paraId="3B62DF52" w14:textId="77777777" w:rsidR="007263BD" w:rsidRPr="00B55B0E" w:rsidRDefault="007263BD" w:rsidP="00953120">
            <w:pPr>
              <w:spacing w:after="0"/>
              <w:rPr>
                <w:rFonts w:ascii="Times New Roman" w:hAnsi="Times New Roman" w:cs="Times New Roman"/>
                <w:sz w:val="20"/>
                <w:szCs w:val="20"/>
                <w:lang w:val="en-US"/>
              </w:rPr>
            </w:pPr>
          </w:p>
        </w:tc>
        <w:tc>
          <w:tcPr>
            <w:tcW w:w="586" w:type="pct"/>
            <w:shd w:val="clear" w:color="auto" w:fill="D9D9D9" w:themeFill="background1" w:themeFillShade="D9"/>
            <w:tcMar>
              <w:top w:w="15" w:type="dxa"/>
              <w:left w:w="15" w:type="dxa"/>
              <w:bottom w:w="0" w:type="dxa"/>
              <w:right w:w="15" w:type="dxa"/>
            </w:tcMar>
            <w:hideMark/>
          </w:tcPr>
          <w:p w14:paraId="5B1E158B" w14:textId="77777777" w:rsidR="007263BD" w:rsidRPr="00B55B0E" w:rsidRDefault="007263BD" w:rsidP="00953120">
            <w:pPr>
              <w:spacing w:after="0"/>
              <w:rPr>
                <w:rFonts w:ascii="Times New Roman" w:hAnsi="Times New Roman" w:cs="Times New Roman"/>
                <w:sz w:val="20"/>
                <w:szCs w:val="20"/>
                <w:lang w:val="en-US"/>
              </w:rPr>
            </w:pPr>
          </w:p>
        </w:tc>
        <w:tc>
          <w:tcPr>
            <w:tcW w:w="2064" w:type="pct"/>
            <w:gridSpan w:val="3"/>
            <w:shd w:val="clear" w:color="auto" w:fill="D9D9D9" w:themeFill="background1" w:themeFillShade="D9"/>
          </w:tcPr>
          <w:p w14:paraId="2C2D5DA6" w14:textId="77777777" w:rsidR="007263BD" w:rsidRPr="00B55B0E" w:rsidRDefault="007263BD" w:rsidP="00953120">
            <w:pPr>
              <w:spacing w:after="0"/>
              <w:rPr>
                <w:rFonts w:ascii="Times New Roman" w:hAnsi="Times New Roman" w:cs="Times New Roman"/>
                <w:sz w:val="20"/>
                <w:szCs w:val="20"/>
                <w:lang w:val="en-US"/>
              </w:rPr>
            </w:pPr>
          </w:p>
        </w:tc>
      </w:tr>
      <w:tr w:rsidR="007263BD" w:rsidRPr="00B55B0E" w14:paraId="62B36518" w14:textId="77777777" w:rsidTr="00953120">
        <w:trPr>
          <w:gridAfter w:val="1"/>
          <w:wAfter w:w="8" w:type="pct"/>
          <w:trHeight w:val="300"/>
        </w:trPr>
        <w:tc>
          <w:tcPr>
            <w:tcW w:w="693" w:type="pct"/>
            <w:shd w:val="clear" w:color="auto" w:fill="auto"/>
            <w:tcMar>
              <w:top w:w="15" w:type="dxa"/>
              <w:left w:w="15" w:type="dxa"/>
              <w:bottom w:w="0" w:type="dxa"/>
              <w:right w:w="15" w:type="dxa"/>
            </w:tcMar>
            <w:hideMark/>
          </w:tcPr>
          <w:p w14:paraId="1EAD5684" w14:textId="4820B19B" w:rsidR="007263BD" w:rsidRPr="00B55B0E" w:rsidRDefault="007263BD" w:rsidP="00953120">
            <w:pPr>
              <w:spacing w:after="0"/>
              <w:rPr>
                <w:rFonts w:ascii="Times New Roman" w:hAnsi="Times New Roman" w:cs="Times New Roman"/>
                <w:color w:val="000000"/>
                <w:sz w:val="20"/>
                <w:szCs w:val="20"/>
                <w:lang w:val="en-US"/>
              </w:rPr>
            </w:pPr>
            <w:proofErr w:type="spellStart"/>
            <w:r w:rsidRPr="00B55B0E">
              <w:rPr>
                <w:rFonts w:ascii="Times New Roman" w:hAnsi="Times New Roman" w:cs="Times New Roman"/>
                <w:b/>
                <w:color w:val="000000"/>
                <w:sz w:val="20"/>
                <w:szCs w:val="20"/>
                <w:lang w:val="en-US"/>
              </w:rPr>
              <w:t>Craniofrontonasal</w:t>
            </w:r>
            <w:proofErr w:type="spellEnd"/>
            <w:r w:rsidRPr="00B55B0E">
              <w:rPr>
                <w:rFonts w:ascii="Times New Roman" w:hAnsi="Times New Roman" w:cs="Times New Roman"/>
                <w:b/>
                <w:color w:val="000000"/>
                <w:sz w:val="20"/>
                <w:szCs w:val="20"/>
                <w:lang w:val="en-US"/>
              </w:rPr>
              <w:t xml:space="preserve"> syndrome (XLD)</w:t>
            </w:r>
          </w:p>
        </w:tc>
        <w:tc>
          <w:tcPr>
            <w:tcW w:w="327" w:type="pct"/>
            <w:shd w:val="clear" w:color="auto" w:fill="auto"/>
            <w:tcMar>
              <w:top w:w="15" w:type="dxa"/>
              <w:left w:w="15" w:type="dxa"/>
              <w:bottom w:w="0" w:type="dxa"/>
              <w:right w:w="15" w:type="dxa"/>
            </w:tcMar>
            <w:hideMark/>
          </w:tcPr>
          <w:p w14:paraId="7ADCCF01"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EFNB1 (300035)</w:t>
            </w:r>
          </w:p>
        </w:tc>
        <w:tc>
          <w:tcPr>
            <w:tcW w:w="326" w:type="pct"/>
            <w:shd w:val="clear" w:color="auto" w:fill="auto"/>
            <w:noWrap/>
            <w:tcMar>
              <w:top w:w="15" w:type="dxa"/>
              <w:left w:w="15" w:type="dxa"/>
              <w:bottom w:w="0" w:type="dxa"/>
              <w:right w:w="15" w:type="dxa"/>
            </w:tcMar>
            <w:hideMark/>
          </w:tcPr>
          <w:p w14:paraId="03FE5D64"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304110</w:t>
            </w:r>
          </w:p>
        </w:tc>
        <w:tc>
          <w:tcPr>
            <w:tcW w:w="383" w:type="pct"/>
            <w:shd w:val="clear" w:color="auto" w:fill="auto"/>
            <w:tcMar>
              <w:top w:w="15" w:type="dxa"/>
              <w:left w:w="15" w:type="dxa"/>
              <w:bottom w:w="0" w:type="dxa"/>
              <w:right w:w="15" w:type="dxa"/>
            </w:tcMar>
            <w:hideMark/>
          </w:tcPr>
          <w:p w14:paraId="50517AE7"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 xml:space="preserve">Xq13.1 </w:t>
            </w:r>
          </w:p>
        </w:tc>
        <w:tc>
          <w:tcPr>
            <w:tcW w:w="621" w:type="pct"/>
            <w:shd w:val="clear" w:color="auto" w:fill="auto"/>
            <w:tcMar>
              <w:top w:w="15" w:type="dxa"/>
              <w:left w:w="15" w:type="dxa"/>
              <w:bottom w:w="0" w:type="dxa"/>
              <w:right w:w="15" w:type="dxa"/>
            </w:tcMar>
            <w:hideMark/>
          </w:tcPr>
          <w:p w14:paraId="60E4C4E3" w14:textId="666C4EA6" w:rsidR="007263BD" w:rsidRPr="00B55B0E" w:rsidRDefault="007263BD" w:rsidP="000C4917">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Common feature, often either unilateral or bilateral coronal CS</w:t>
            </w:r>
            <w:r w:rsidRPr="00B55B0E">
              <w:rPr>
                <w:rFonts w:ascii="Times New Roman" w:hAnsi="Times New Roman" w:cs="Times New Roman"/>
                <w:color w:val="000000"/>
                <w:sz w:val="20"/>
                <w:szCs w:val="20"/>
                <w:lang w:val="en-US"/>
              </w:rPr>
              <w:fldChar w:fldCharType="begin">
                <w:fldData xml:space="preserve">PEVuZE5vdGU+PENpdGU+PEF1dGhvcj5Ud2lnZzwvQXV0aG9yPjxZZWFyPjIwMDQ8L1llYXI+PFJl
Y051bT4xMTI8L1JlY051bT48RGlzcGxheVRleHQ+KDM0LCAzNSk8L0Rpc3BsYXlUZXh0PjxyZWNv
cmQ+PHJlYy1udW1iZXI+MTEyPC9yZWMtbnVtYmVyPjxmb3JlaWduLWtleXM+PGtleSBhcHA9IkVO
IiBkYi1pZD0iOXR6c2Z0NXRtdGRyeHplZHJ3cjV2ZTJxc3hmdzJydjJ2eHdwIiB0aW1lc3RhbXA9
IjE2MjUwNTEyNjQiPjExMjwva2V5PjwvZm9yZWlnbi1rZXlzPjxyZWYtdHlwZSBuYW1lPSJKb3Vy
bmFsIEFydGljbGUiPjE3PC9yZWYtdHlwZT48Y29udHJpYnV0b3JzPjxhdXRob3JzPjxhdXRob3I+
VHdpZ2csIFMuIFIuPC9hdXRob3I+PGF1dGhvcj5LYW4sIFIuPC9hdXRob3I+PGF1dGhvcj5CYWJi
cywgQy48L2F1dGhvcj48YXV0aG9yPkJvY2h1a292YSwgRS4gRy48L2F1dGhvcj48YXV0aG9yPlJv
YmVydHNvbiwgUy4gUC48L2F1dGhvcj48YXV0aG9yPldhbGwsIFMuIEEuPC9hdXRob3I+PGF1dGhv
cj5Nb3JyaXNzLUtheSwgRy4gTS48L2F1dGhvcj48YXV0aG9yPldpbGtpZSwgQS4gTy48L2F1dGhv
cj48L2F1dGhvcnM+PC9jb250cmlidXRvcnM+PGF1dGgtYWRkcmVzcz5XZWF0aGVyYWxsIEluc3Rp
dHV0ZSBvZiBNb2xlY3VsYXIgTWVkaWNpbmUsIFVuaXZlcnNpdHkgb2YgT3hmb3JkLCBKb2huIFJh
ZGNsaWZmZSBIb3NwaXRhbCwgT3hmb3JkIE9YMyA5RFMsIFVuaXRlZCBLaW5nZG9tLjwvYXV0aC1h
ZGRyZXNzPjx0aXRsZXM+PHRpdGxlPk11dGF0aW9ucyBvZiBlcGhyaW4tQjEgKEVGTkIxKSwgYSBt
YXJrZXIgb2YgdGlzc3VlIGJvdW5kYXJ5IGZvcm1hdGlvbiwgY2F1c2UgY3JhbmlvZnJvbnRvbmFz
YWwgc3luZHJvbWU8L3RpdGxlPjxzZWNvbmRhcnktdGl0bGU+UHJvYyBOYXRsIEFjYWQgU2NpIFUg
UyBBPC9zZWNvbmRhcnktdGl0bGU+PC90aXRsZXM+PHBlcmlvZGljYWw+PGZ1bGwtdGl0bGU+UHJv
YyBOYXRsIEFjYWQgU2NpIFUgUyBBPC9mdWxsLXRpdGxlPjwvcGVyaW9kaWNhbD48cGFnZXM+ODY1
Mi03PC9wYWdlcz48dm9sdW1lPjEwMTwvdm9sdW1lPjxudW1iZXI+MjM8L251bWJlcj48a2V5d29y
ZHM+PGtleXdvcmQ+QWdlbmVzaXMgb2YgQ29ycHVzIENhbGxvc3VtPC9rZXl3b3JkPjxrZXl3b3Jk
PkFtaW5vIEFjaWQgU2VxdWVuY2U8L2tleXdvcmQ+PGtleXdvcmQ+QW5pbWFsczwva2V5d29yZD48
a2V5d29yZD5CYXNlIFNlcXVlbmNlPC9rZXl3b3JkPjxrZXl3b3JkPkNocm9tb3NvbWVzLCBIdW1h
biwgWC9nZW5ldGljczwva2V5d29yZD48a2V5d29yZD5DbGVmdCBMaXAvZ2VuZXRpY3M8L2tleXdv
cmQ+PGtleXdvcmQ+Q2xlZnQgUGFsYXRlL2dlbmV0aWNzPC9rZXl3b3JkPjxrZXl3b3JkPkNyYW5p
YWwgU3V0dXJlcy9hYm5vcm1hbGl0aWVzPC9rZXl3b3JkPjxrZXl3b3JkPkNyYW5pb2ZhY2lhbCBB
Ym5vcm1hbGl0aWVzL2VtYnJ5b2xvZ3kvKmdlbmV0aWNzPC9rZXl3b3JkPjxrZXl3b3JkPkROQS9n
ZW5ldGljczwva2V5d29yZD48a2V5d29yZD5ETkEgTXV0YXRpb25hbCBBbmFseXNpczwva2V5d29y
ZD48a2V5d29yZD5Eb3NhZ2UgQ29tcGVuc2F0aW9uLCBHZW5ldGljPC9rZXl3b3JkPjxrZXl3b3Jk
PkVwaHJpbi1CMS8qZ2VuZXRpY3M8L2tleXdvcmQ+PGtleXdvcmQ+RmVtYWxlPC9rZXl3b3JkPjxr
ZXl3b3JkPkdlbmV0aWMgTGlua2FnZTwva2V5d29yZD48a2V5d29yZD5IdW1hbnM8L2tleXdvcmQ+
PGtleXdvcmQ+SHlwZXJ0ZWxvcmlzbS9nZW5ldGljczwva2V5d29yZD48a2V5d29yZD5NYWxlPC9r
ZXl3b3JkPjxrZXl3b3JkPk1pY2U8L2tleXdvcmQ+PGtleXdvcmQ+TW9sZWN1bGFyIFNlcXVlbmNl
IERhdGE8L2tleXdvcmQ+PGtleXdvcmQ+Kk11dGF0aW9uPC9rZXl3b3JkPjxrZXl3b3JkPk5vc2Uv
YWJub3JtYWxpdGllczwva2V5d29yZD48a2V5d29yZD5QZWRpZ3JlZTwva2V5d29yZD48a2V5d29y
ZD5TZXF1ZW5jZSBIb21vbG9neSwgQW1pbm8gQWNpZDwva2V5d29yZD48a2V5d29yZD5TeW5kcm9t
ZTwva2V5d29yZD48a2V5d29yZD5UaHVtYi9hYm5vcm1hbGl0aWVzPC9rZXl3b3JkPjwva2V5d29y
ZHM+PGRhdGVzPjx5ZWFyPjIwMDQ8L3llYXI+PHB1Yi1kYXRlcz48ZGF0ZT5KdW4gODwvZGF0ZT48
L3B1Yi1kYXRlcz48L2RhdGVzPjxpc2JuPjAwMjctODQyNCAoUHJpbnQpJiN4RDswMDI3LTg0MjQg
KExpbmtpbmcpPC9pc2JuPjxhY2Nlc3Npb24tbnVtPjE1MTY2Mjg5PC9hY2Nlc3Npb24tbnVtPjx1
cmxzPjxyZWxhdGVkLXVybHM+PHVybD5odHRwczovL3d3dy5uY2JpLm5sbS5uaWguZ292L3B1Ym1l
ZC8xNTE2NjI4OTwvdXJsPjwvcmVsYXRlZC11cmxzPjwvdXJscz48Y3VzdG9tMj5QTUM0MjMyNTA8
L2N1c3RvbTI+PGVsZWN0cm9uaWMtcmVzb3VyY2UtbnVtPjEwLjEwNzMvcG5hcy4wNDAyODE5MTAx
PC9lbGVjdHJvbmljLXJlc291cmNlLW51bT48L3JlY29yZD48L0NpdGU+PENpdGU+PEF1dGhvcj52
YW4gZGVuIEVsemVuPC9BdXRob3I+PFllYXI+MjAxNDwvWWVhcj48UmVjTnVtPjYyNDwvUmVjTnVt
PjxyZWNvcmQ+PHJlYy1udW1iZXI+NjI0PC9yZWMtbnVtYmVyPjxmb3JlaWduLWtleXM+PGtleSBh
cHA9IkVOIiBkYi1pZD0iOXR6c2Z0NXRtdGRyeHplZHJ3cjV2ZTJxc3hmdzJydjJ2eHdwIiB0aW1l
c3RhbXA9IjE2Mjg0MTQ4MjciPjYyNDwva2V5PjwvZm9yZWlnbi1rZXlzPjxyZWYtdHlwZSBuYW1l
PSJKb3VybmFsIEFydGljbGUiPjE3PC9yZWYtdHlwZT48Y29udHJpYnV0b3JzPjxhdXRob3JzPjxh
dXRob3I+dmFuIGRlbiBFbHplbiwgTS4gRS48L2F1dGhvcj48YXV0aG9yPlR3aWdnLCBTLiBSLjwv
YXV0aG9yPjxhdXRob3I+R29vcywgSi4gQS48L2F1dGhvcj48YXV0aG9yPkhvb2dlYm9vbSwgQS4g
Si48L2F1dGhvcj48YXV0aG9yPnZhbiBkZW4gT3V3ZWxhbmQsIEEuIE0uPC9hdXRob3I+PGF1dGhv
cj5XaWxraWUsIEEuIE8uPC9hdXRob3I+PGF1dGhvcj5NYXRoaWpzc2VuLCBJLiBNLjwvYXV0aG9y
PjwvYXV0aG9ycz48L2NvbnRyaWJ1dG9ycz48YXV0aC1hZGRyZXNzPkRlcGFydG1lbnQgb2YgUGxh
c3RpYyBhbmQgUmVjb25zdHJ1Y3RpdmUgU3VyZ2VyeSwgRXJhc211cyBNQywgVW5pdmVyc2l0eSBN
ZWRpY2FsIENlbnRlciwgUm90dGVyZGFtLCBUaGUgTmV0aGVybGFuZHMuJiN4RDtXZWF0aGVyYWxs
IEluc3RpdHV0ZSBvZiBNb2xlY3VsYXIgTWVkaWNpbmUsIFVuaXZlcnNpdHkgb2YgT3hmb3JkLCBK
b2huIFJhZGNsaWZmZSBIb3NwaXRhbCwgT3hmb3JkLCBVSy4mI3hEO0RlcGFydG1lbnQgb2YgQ2xp
bmljYWwgR2VuZXRpY3MsIEVyYXNtdXMgTUMsIFVuaXZlcnNpdHkgTWVkaWNhbCBDZW50ZXIsIFJv
dHRlcmRhbSwgVGhlIE5ldGhlcmxhbmRzLjwvYXV0aC1hZGRyZXNzPjx0aXRsZXM+PHRpdGxlPlBo
ZW5vdHlwZXMgb2YgY3JhbmlvZnJvbnRvbmFzYWwgc3luZHJvbWUgaW4gcGF0aWVudHMgd2l0aCBh
IHBhdGhvZ2VuaWMgbXV0YXRpb24gaW4gRUZOQjE8L3RpdGxlPjxzZWNvbmRhcnktdGl0bGU+RXVy
IEogSHVtIEdlbmV0PC9zZWNvbmRhcnktdGl0bGU+PC90aXRsZXM+PHBlcmlvZGljYWw+PGZ1bGwt
dGl0bGU+RXVyIEogSHVtIEdlbmV0PC9mdWxsLXRpdGxlPjwvcGVyaW9kaWNhbD48cGFnZXM+OTk1
LTEwMDE8L3BhZ2VzPjx2b2x1bWU+MjI8L3ZvbHVtZT48bnVtYmVyPjg8L251bWJlcj48a2V5d29y
ZHM+PGtleXdvcmQ+QWRvbGVzY2VudDwva2V5d29yZD48a2V5d29yZD5BZHVsdDwva2V5d29yZD48
a2V5d29yZD5BbWlubyBBY2lkIFN1YnN0aXR1dGlvbjwva2V5d29yZD48a2V5d29yZD5Cb2R5IFdl
aWdodHMgYW5kIE1lYXN1cmVzPC9rZXl3b3JkPjxrZXl3b3JkPkNoaWxkPC9rZXl3b3JkPjxrZXl3
b3JkPkNoaWxkLCBQcmVzY2hvb2w8L2tleXdvcmQ+PGtleXdvcmQ+Q3JhbmlvZmFjaWFsIEFibm9y
bWFsaXRpZXMvKmRpYWdub3Npcy8qZ2VuZXRpY3M8L2tleXdvcmQ+PGtleXdvcmQ+Q3Jvc3MtU2Vj
dGlvbmFsIFN0dWRpZXM8L2tleXdvcmQ+PGtleXdvcmQ+RXBocmluLUIxLypnZW5ldGljczwva2V5
d29yZD48a2V5d29yZD5GYWNpZXM8L2tleXdvcmQ+PGtleXdvcmQ+RmVtYWxlPC9rZXl3b3JkPjxr
ZXl3b3JkPkdlbmV0aWMgQXNzb2NpYXRpb24gU3R1ZGllczwva2V5d29yZD48a2V5d29yZD5IdW1h
bnM8L2tleXdvcmQ+PGtleXdvcmQ+SW5mYW50PC9rZXl3b3JkPjxrZXl3b3JkPk1hbGU8L2tleXdv
cmQ+PGtleXdvcmQ+Kk11dGF0aW9uPC9rZXl3b3JkPjxrZXl3b3JkPipQaGVub3R5cGU8L2tleXdv
cmQ+PGtleXdvcmQ+U2t1bGwvYWJub3JtYWxpdGllczwva2V5d29yZD48a2V5d29yZD5Zb3VuZyBB
ZHVsdDwva2V5d29yZD48L2tleXdvcmRzPjxkYXRlcz48eWVhcj4yMDE0PC95ZWFyPjxwdWItZGF0
ZXM+PGRhdGU+QXVnPC9kYXRlPjwvcHViLWRhdGVzPjwvZGF0ZXM+PGlzYm4+MTQ3Ni01NDM4IChF
bGVjdHJvbmljKSYjeEQ7MTAxOC00ODEzIChMaW5raW5nKTwvaXNibj48YWNjZXNzaW9uLW51bT4y
NDI4MTM3MjwvYWNjZXNzaW9uLW51bT48dXJscz48cmVsYXRlZC11cmxzPjx1cmw+aHR0cHM6Ly93
d3cubmNiaS5ubG0ubmloLmdvdi9wdWJtZWQvMjQyODEzNzI8L3VybD48L3JlbGF0ZWQtdXJscz48
L3VybHM+PGN1c3RvbTI+UE1DNDA5NjE0OTwvY3VzdG9tMj48ZWxlY3Ryb25pYy1yZXNvdXJjZS1u
dW0+MTAuMTAzOC9lamhnLjIwMTMuMjczPC9lbGVjdHJvbmljLXJlc291cmNlLW51bT48L3JlY29y
ZD48L0NpdGU+PC9FbmROb3RlPgB=
</w:fldData>
              </w:fldChar>
            </w:r>
            <w:r w:rsidR="000C4917">
              <w:rPr>
                <w:rFonts w:ascii="Times New Roman" w:hAnsi="Times New Roman" w:cs="Times New Roman"/>
                <w:color w:val="000000"/>
                <w:sz w:val="20"/>
                <w:szCs w:val="20"/>
                <w:lang w:val="en-US"/>
              </w:rPr>
              <w:instrText xml:space="preserve"> ADDIN EN.CITE </w:instrText>
            </w:r>
            <w:r w:rsidR="000C4917">
              <w:rPr>
                <w:rFonts w:ascii="Times New Roman" w:hAnsi="Times New Roman" w:cs="Times New Roman"/>
                <w:color w:val="000000"/>
                <w:sz w:val="20"/>
                <w:szCs w:val="20"/>
                <w:lang w:val="en-US"/>
              </w:rPr>
              <w:fldChar w:fldCharType="begin">
                <w:fldData xml:space="preserve">PEVuZE5vdGU+PENpdGU+PEF1dGhvcj5Ud2lnZzwvQXV0aG9yPjxZZWFyPjIwMDQ8L1llYXI+PFJl
Y051bT4xMTI8L1JlY051bT48RGlzcGxheVRleHQ+KDM0LCAzNSk8L0Rpc3BsYXlUZXh0PjxyZWNv
cmQ+PHJlYy1udW1iZXI+MTEyPC9yZWMtbnVtYmVyPjxmb3JlaWduLWtleXM+PGtleSBhcHA9IkVO
IiBkYi1pZD0iOXR6c2Z0NXRtdGRyeHplZHJ3cjV2ZTJxc3hmdzJydjJ2eHdwIiB0aW1lc3RhbXA9
IjE2MjUwNTEyNjQiPjExMjwva2V5PjwvZm9yZWlnbi1rZXlzPjxyZWYtdHlwZSBuYW1lPSJKb3Vy
bmFsIEFydGljbGUiPjE3PC9yZWYtdHlwZT48Y29udHJpYnV0b3JzPjxhdXRob3JzPjxhdXRob3I+
VHdpZ2csIFMuIFIuPC9hdXRob3I+PGF1dGhvcj5LYW4sIFIuPC9hdXRob3I+PGF1dGhvcj5CYWJi
cywgQy48L2F1dGhvcj48YXV0aG9yPkJvY2h1a292YSwgRS4gRy48L2F1dGhvcj48YXV0aG9yPlJv
YmVydHNvbiwgUy4gUC48L2F1dGhvcj48YXV0aG9yPldhbGwsIFMuIEEuPC9hdXRob3I+PGF1dGhv
cj5Nb3JyaXNzLUtheSwgRy4gTS48L2F1dGhvcj48YXV0aG9yPldpbGtpZSwgQS4gTy48L2F1dGhv
cj48L2F1dGhvcnM+PC9jb250cmlidXRvcnM+PGF1dGgtYWRkcmVzcz5XZWF0aGVyYWxsIEluc3Rp
dHV0ZSBvZiBNb2xlY3VsYXIgTWVkaWNpbmUsIFVuaXZlcnNpdHkgb2YgT3hmb3JkLCBKb2huIFJh
ZGNsaWZmZSBIb3NwaXRhbCwgT3hmb3JkIE9YMyA5RFMsIFVuaXRlZCBLaW5nZG9tLjwvYXV0aC1h
ZGRyZXNzPjx0aXRsZXM+PHRpdGxlPk11dGF0aW9ucyBvZiBlcGhyaW4tQjEgKEVGTkIxKSwgYSBt
YXJrZXIgb2YgdGlzc3VlIGJvdW5kYXJ5IGZvcm1hdGlvbiwgY2F1c2UgY3JhbmlvZnJvbnRvbmFz
YWwgc3luZHJvbWU8L3RpdGxlPjxzZWNvbmRhcnktdGl0bGU+UHJvYyBOYXRsIEFjYWQgU2NpIFUg
UyBBPC9zZWNvbmRhcnktdGl0bGU+PC90aXRsZXM+PHBlcmlvZGljYWw+PGZ1bGwtdGl0bGU+UHJv
YyBOYXRsIEFjYWQgU2NpIFUgUyBBPC9mdWxsLXRpdGxlPjwvcGVyaW9kaWNhbD48cGFnZXM+ODY1
Mi03PC9wYWdlcz48dm9sdW1lPjEwMTwvdm9sdW1lPjxudW1iZXI+MjM8L251bWJlcj48a2V5d29y
ZHM+PGtleXdvcmQ+QWdlbmVzaXMgb2YgQ29ycHVzIENhbGxvc3VtPC9rZXl3b3JkPjxrZXl3b3Jk
PkFtaW5vIEFjaWQgU2VxdWVuY2U8L2tleXdvcmQ+PGtleXdvcmQ+QW5pbWFsczwva2V5d29yZD48
a2V5d29yZD5CYXNlIFNlcXVlbmNlPC9rZXl3b3JkPjxrZXl3b3JkPkNocm9tb3NvbWVzLCBIdW1h
biwgWC9nZW5ldGljczwva2V5d29yZD48a2V5d29yZD5DbGVmdCBMaXAvZ2VuZXRpY3M8L2tleXdv
cmQ+PGtleXdvcmQ+Q2xlZnQgUGFsYXRlL2dlbmV0aWNzPC9rZXl3b3JkPjxrZXl3b3JkPkNyYW5p
YWwgU3V0dXJlcy9hYm5vcm1hbGl0aWVzPC9rZXl3b3JkPjxrZXl3b3JkPkNyYW5pb2ZhY2lhbCBB
Ym5vcm1hbGl0aWVzL2VtYnJ5b2xvZ3kvKmdlbmV0aWNzPC9rZXl3b3JkPjxrZXl3b3JkPkROQS9n
ZW5ldGljczwva2V5d29yZD48a2V5d29yZD5ETkEgTXV0YXRpb25hbCBBbmFseXNpczwva2V5d29y
ZD48a2V5d29yZD5Eb3NhZ2UgQ29tcGVuc2F0aW9uLCBHZW5ldGljPC9rZXl3b3JkPjxrZXl3b3Jk
PkVwaHJpbi1CMS8qZ2VuZXRpY3M8L2tleXdvcmQ+PGtleXdvcmQ+RmVtYWxlPC9rZXl3b3JkPjxr
ZXl3b3JkPkdlbmV0aWMgTGlua2FnZTwva2V5d29yZD48a2V5d29yZD5IdW1hbnM8L2tleXdvcmQ+
PGtleXdvcmQ+SHlwZXJ0ZWxvcmlzbS9nZW5ldGljczwva2V5d29yZD48a2V5d29yZD5NYWxlPC9r
ZXl3b3JkPjxrZXl3b3JkPk1pY2U8L2tleXdvcmQ+PGtleXdvcmQ+TW9sZWN1bGFyIFNlcXVlbmNl
IERhdGE8L2tleXdvcmQ+PGtleXdvcmQ+Kk11dGF0aW9uPC9rZXl3b3JkPjxrZXl3b3JkPk5vc2Uv
YWJub3JtYWxpdGllczwva2V5d29yZD48a2V5d29yZD5QZWRpZ3JlZTwva2V5d29yZD48a2V5d29y
ZD5TZXF1ZW5jZSBIb21vbG9neSwgQW1pbm8gQWNpZDwva2V5d29yZD48a2V5d29yZD5TeW5kcm9t
ZTwva2V5d29yZD48a2V5d29yZD5UaHVtYi9hYm5vcm1hbGl0aWVzPC9rZXl3b3JkPjwva2V5d29y
ZHM+PGRhdGVzPjx5ZWFyPjIwMDQ8L3llYXI+PHB1Yi1kYXRlcz48ZGF0ZT5KdW4gODwvZGF0ZT48
L3B1Yi1kYXRlcz48L2RhdGVzPjxpc2JuPjAwMjctODQyNCAoUHJpbnQpJiN4RDswMDI3LTg0MjQg
KExpbmtpbmcpPC9pc2JuPjxhY2Nlc3Npb24tbnVtPjE1MTY2Mjg5PC9hY2Nlc3Npb24tbnVtPjx1
cmxzPjxyZWxhdGVkLXVybHM+PHVybD5odHRwczovL3d3dy5uY2JpLm5sbS5uaWguZ292L3B1Ym1l
ZC8xNTE2NjI4OTwvdXJsPjwvcmVsYXRlZC11cmxzPjwvdXJscz48Y3VzdG9tMj5QTUM0MjMyNTA8
L2N1c3RvbTI+PGVsZWN0cm9uaWMtcmVzb3VyY2UtbnVtPjEwLjEwNzMvcG5hcy4wNDAyODE5MTAx
PC9lbGVjdHJvbmljLXJlc291cmNlLW51bT48L3JlY29yZD48L0NpdGU+PENpdGU+PEF1dGhvcj52
YW4gZGVuIEVsemVuPC9BdXRob3I+PFllYXI+MjAxNDwvWWVhcj48UmVjTnVtPjYyNDwvUmVjTnVt
PjxyZWNvcmQ+PHJlYy1udW1iZXI+NjI0PC9yZWMtbnVtYmVyPjxmb3JlaWduLWtleXM+PGtleSBh
cHA9IkVOIiBkYi1pZD0iOXR6c2Z0NXRtdGRyeHplZHJ3cjV2ZTJxc3hmdzJydjJ2eHdwIiB0aW1l
c3RhbXA9IjE2Mjg0MTQ4MjciPjYyNDwva2V5PjwvZm9yZWlnbi1rZXlzPjxyZWYtdHlwZSBuYW1l
PSJKb3VybmFsIEFydGljbGUiPjE3PC9yZWYtdHlwZT48Y29udHJpYnV0b3JzPjxhdXRob3JzPjxh
dXRob3I+dmFuIGRlbiBFbHplbiwgTS4gRS48L2F1dGhvcj48YXV0aG9yPlR3aWdnLCBTLiBSLjwv
YXV0aG9yPjxhdXRob3I+R29vcywgSi4gQS48L2F1dGhvcj48YXV0aG9yPkhvb2dlYm9vbSwgQS4g
Si48L2F1dGhvcj48YXV0aG9yPnZhbiBkZW4gT3V3ZWxhbmQsIEEuIE0uPC9hdXRob3I+PGF1dGhv
cj5XaWxraWUsIEEuIE8uPC9hdXRob3I+PGF1dGhvcj5NYXRoaWpzc2VuLCBJLiBNLjwvYXV0aG9y
PjwvYXV0aG9ycz48L2NvbnRyaWJ1dG9ycz48YXV0aC1hZGRyZXNzPkRlcGFydG1lbnQgb2YgUGxh
c3RpYyBhbmQgUmVjb25zdHJ1Y3RpdmUgU3VyZ2VyeSwgRXJhc211cyBNQywgVW5pdmVyc2l0eSBN
ZWRpY2FsIENlbnRlciwgUm90dGVyZGFtLCBUaGUgTmV0aGVybGFuZHMuJiN4RDtXZWF0aGVyYWxs
IEluc3RpdHV0ZSBvZiBNb2xlY3VsYXIgTWVkaWNpbmUsIFVuaXZlcnNpdHkgb2YgT3hmb3JkLCBK
b2huIFJhZGNsaWZmZSBIb3NwaXRhbCwgT3hmb3JkLCBVSy4mI3hEO0RlcGFydG1lbnQgb2YgQ2xp
bmljYWwgR2VuZXRpY3MsIEVyYXNtdXMgTUMsIFVuaXZlcnNpdHkgTWVkaWNhbCBDZW50ZXIsIFJv
dHRlcmRhbSwgVGhlIE5ldGhlcmxhbmRzLjwvYXV0aC1hZGRyZXNzPjx0aXRsZXM+PHRpdGxlPlBo
ZW5vdHlwZXMgb2YgY3JhbmlvZnJvbnRvbmFzYWwgc3luZHJvbWUgaW4gcGF0aWVudHMgd2l0aCBh
IHBhdGhvZ2VuaWMgbXV0YXRpb24gaW4gRUZOQjE8L3RpdGxlPjxzZWNvbmRhcnktdGl0bGU+RXVy
IEogSHVtIEdlbmV0PC9zZWNvbmRhcnktdGl0bGU+PC90aXRsZXM+PHBlcmlvZGljYWw+PGZ1bGwt
dGl0bGU+RXVyIEogSHVtIEdlbmV0PC9mdWxsLXRpdGxlPjwvcGVyaW9kaWNhbD48cGFnZXM+OTk1
LTEwMDE8L3BhZ2VzPjx2b2x1bWU+MjI8L3ZvbHVtZT48bnVtYmVyPjg8L251bWJlcj48a2V5d29y
ZHM+PGtleXdvcmQ+QWRvbGVzY2VudDwva2V5d29yZD48a2V5d29yZD5BZHVsdDwva2V5d29yZD48
a2V5d29yZD5BbWlubyBBY2lkIFN1YnN0aXR1dGlvbjwva2V5d29yZD48a2V5d29yZD5Cb2R5IFdl
aWdodHMgYW5kIE1lYXN1cmVzPC9rZXl3b3JkPjxrZXl3b3JkPkNoaWxkPC9rZXl3b3JkPjxrZXl3
b3JkPkNoaWxkLCBQcmVzY2hvb2w8L2tleXdvcmQ+PGtleXdvcmQ+Q3JhbmlvZmFjaWFsIEFibm9y
bWFsaXRpZXMvKmRpYWdub3Npcy8qZ2VuZXRpY3M8L2tleXdvcmQ+PGtleXdvcmQ+Q3Jvc3MtU2Vj
dGlvbmFsIFN0dWRpZXM8L2tleXdvcmQ+PGtleXdvcmQ+RXBocmluLUIxLypnZW5ldGljczwva2V5
d29yZD48a2V5d29yZD5GYWNpZXM8L2tleXdvcmQ+PGtleXdvcmQ+RmVtYWxlPC9rZXl3b3JkPjxr
ZXl3b3JkPkdlbmV0aWMgQXNzb2NpYXRpb24gU3R1ZGllczwva2V5d29yZD48a2V5d29yZD5IdW1h
bnM8L2tleXdvcmQ+PGtleXdvcmQ+SW5mYW50PC9rZXl3b3JkPjxrZXl3b3JkPk1hbGU8L2tleXdv
cmQ+PGtleXdvcmQ+Kk11dGF0aW9uPC9rZXl3b3JkPjxrZXl3b3JkPipQaGVub3R5cGU8L2tleXdv
cmQ+PGtleXdvcmQ+U2t1bGwvYWJub3JtYWxpdGllczwva2V5d29yZD48a2V5d29yZD5Zb3VuZyBB
ZHVsdDwva2V5d29yZD48L2tleXdvcmRzPjxkYXRlcz48eWVhcj4yMDE0PC95ZWFyPjxwdWItZGF0
ZXM+PGRhdGU+QXVnPC9kYXRlPjwvcHViLWRhdGVzPjwvZGF0ZXM+PGlzYm4+MTQ3Ni01NDM4IChF
bGVjdHJvbmljKSYjeEQ7MTAxOC00ODEzIChMaW5raW5nKTwvaXNibj48YWNjZXNzaW9uLW51bT4y
NDI4MTM3MjwvYWNjZXNzaW9uLW51bT48dXJscz48cmVsYXRlZC11cmxzPjx1cmw+aHR0cHM6Ly93
d3cubmNiaS5ubG0ubmloLmdvdi9wdWJtZWQvMjQyODEzNzI8L3VybD48L3JlbGF0ZWQtdXJscz48
L3VybHM+PGN1c3RvbTI+UE1DNDA5NjE0OTwvY3VzdG9tMj48ZWxlY3Ryb25pYy1yZXNvdXJjZS1u
dW0+MTAuMTAzOC9lamhnLjIwMTMuMjczPC9lbGVjdHJvbmljLXJlc291cmNlLW51bT48L3JlY29y
ZD48L0NpdGU+PC9FbmROb3RlPgB=
</w:fldData>
              </w:fldChar>
            </w:r>
            <w:r w:rsidR="000C4917">
              <w:rPr>
                <w:rFonts w:ascii="Times New Roman" w:hAnsi="Times New Roman" w:cs="Times New Roman"/>
                <w:color w:val="000000"/>
                <w:sz w:val="20"/>
                <w:szCs w:val="20"/>
                <w:lang w:val="en-US"/>
              </w:rPr>
              <w:instrText xml:space="preserve"> ADDIN EN.CITE.DATA </w:instrText>
            </w:r>
            <w:r w:rsidR="000C4917">
              <w:rPr>
                <w:rFonts w:ascii="Times New Roman" w:hAnsi="Times New Roman" w:cs="Times New Roman"/>
                <w:color w:val="000000"/>
                <w:sz w:val="20"/>
                <w:szCs w:val="20"/>
                <w:lang w:val="en-US"/>
              </w:rPr>
            </w:r>
            <w:r w:rsidR="000C4917">
              <w:rPr>
                <w:rFonts w:ascii="Times New Roman" w:hAnsi="Times New Roman" w:cs="Times New Roman"/>
                <w:color w:val="000000"/>
                <w:sz w:val="20"/>
                <w:szCs w:val="20"/>
                <w:lang w:val="en-US"/>
              </w:rPr>
              <w:fldChar w:fldCharType="end"/>
            </w:r>
            <w:r w:rsidRPr="00B55B0E">
              <w:rPr>
                <w:rFonts w:ascii="Times New Roman" w:hAnsi="Times New Roman" w:cs="Times New Roman"/>
                <w:color w:val="000000"/>
                <w:sz w:val="20"/>
                <w:szCs w:val="20"/>
                <w:lang w:val="en-US"/>
              </w:rPr>
            </w:r>
            <w:r w:rsidRPr="00B55B0E">
              <w:rPr>
                <w:rFonts w:ascii="Times New Roman" w:hAnsi="Times New Roman" w:cs="Times New Roman"/>
                <w:color w:val="000000"/>
                <w:sz w:val="20"/>
                <w:szCs w:val="20"/>
                <w:lang w:val="en-US"/>
              </w:rPr>
              <w:fldChar w:fldCharType="separate"/>
            </w:r>
            <w:r w:rsidR="000C4917">
              <w:rPr>
                <w:rFonts w:ascii="Times New Roman" w:hAnsi="Times New Roman" w:cs="Times New Roman"/>
                <w:noProof/>
                <w:color w:val="000000"/>
                <w:sz w:val="20"/>
                <w:szCs w:val="20"/>
                <w:lang w:val="en-US"/>
              </w:rPr>
              <w:t>(34, 35)</w:t>
            </w:r>
            <w:r w:rsidRPr="00B55B0E">
              <w:rPr>
                <w:rFonts w:ascii="Times New Roman" w:hAnsi="Times New Roman" w:cs="Times New Roman"/>
                <w:color w:val="000000"/>
                <w:sz w:val="20"/>
                <w:szCs w:val="20"/>
                <w:lang w:val="en-US"/>
              </w:rPr>
              <w:fldChar w:fldCharType="end"/>
            </w:r>
          </w:p>
        </w:tc>
        <w:tc>
          <w:tcPr>
            <w:tcW w:w="586" w:type="pct"/>
            <w:shd w:val="clear" w:color="auto" w:fill="auto"/>
            <w:tcMar>
              <w:top w:w="15" w:type="dxa"/>
              <w:left w:w="15" w:type="dxa"/>
              <w:bottom w:w="0" w:type="dxa"/>
              <w:right w:w="15" w:type="dxa"/>
            </w:tcMar>
            <w:hideMark/>
          </w:tcPr>
          <w:p w14:paraId="4362118E" w14:textId="5DE2E2D2" w:rsidR="007263BD" w:rsidRPr="00B55B0E" w:rsidRDefault="007263BD" w:rsidP="000C4917">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Relatively common/ occasional</w:t>
            </w:r>
            <w:r w:rsidRPr="00B55B0E">
              <w:rPr>
                <w:rFonts w:ascii="Times New Roman" w:hAnsi="Times New Roman" w:cs="Times New Roman"/>
                <w:color w:val="000000"/>
                <w:sz w:val="20"/>
                <w:szCs w:val="20"/>
                <w:lang w:val="en-US"/>
              </w:rPr>
              <w:fldChar w:fldCharType="begin">
                <w:fldData xml:space="preserve">PEVuZE5vdGU+PENpdGU+PEF1dGhvcj5BY29zdGEtRmVybmFuZGV6PC9BdXRob3I+PFllYXI+MjAy
MDwvWWVhcj48UmVjTnVtPjExNDwvUmVjTnVtPjxEaXNwbGF5VGV4dD4oMzYtNDQpPC9EaXNwbGF5
VGV4dD48cmVjb3JkPjxyZWMtbnVtYmVyPjExNDwvcmVjLW51bWJlcj48Zm9yZWlnbi1rZXlzPjxr
ZXkgYXBwPSJFTiIgZGItaWQ9Ijl0enNmdDV0bXRkcnh6ZWRyd3I1dmUycXN4ZncycnYydnh3cCIg
dGltZXN0YW1wPSIxNjI1MDUxNDIxIj4xMTQ8L2tleT48L2ZvcmVpZ24ta2V5cz48cmVmLXR5cGUg
bmFtZT0iSm91cm5hbCBBcnRpY2xlIj4xNzwvcmVmLXR5cGU+PGNvbnRyaWJ1dG9ycz48YXV0aG9y
cz48YXV0aG9yPkFjb3N0YS1GZXJuYW5kZXosIEUuPC9hdXRob3I+PGF1dGhvcj5aZW50ZW5vLCBK
LiBDLjwvYXV0aG9yPjxhdXRob3I+Q2hhY29uLUNhbWFjaG8sIE8uIEYuPC9hdXRob3I+PGF1dGhv
cj5QZW5hLVBhZGlsbGEsIEMuPC9hdXRob3I+PGF1dGhvcj5Cb2JhZGlsbGEtTW9yYWxlcywgTC48
L2F1dGhvcj48YXV0aG9yPkNvcm9uYS1SaXZlcmEsIEEuPC9hdXRob3I+PGF1dGhvcj5Sb21vLUh1
ZXJ0YSwgQy4gTy48L2F1dGhvcj48YXV0aG9yPlplcGVkYS1Sb21lcm8sIEwuIEMuPC9hdXRob3I+
PGF1dGhvcj5Mb3Blei1NYXJ1cmUsIEUuPC9hdXRob3I+PGF1dGhvcj5BY29zdGEtTGVvbiwgSi48
L2F1dGhvcj48YXV0aG9yPkdhcmNpYS1DcnV6LCBELjwvYXV0aG9yPjxhdXRob3I+TWFjaWVsLUNy
dXosIEUuIEouPC9hdXRob3I+PGF1dGhvcj5Db3JvbmEtUml2ZXJhLCBKLiBSLjwvYXV0aG9yPjwv
YXV0aG9ycz48L2NvbnRyaWJ1dG9ycz48YXV0aC1hZGRyZXNzPkNlbnRlciBmb3IgUmVnaXN0cnkg
YW5kIFJlc2VhcmNoIGluIENvbmdlbml0YWwgQW5vbWFsaWVzIChDUklBQyksIFNlcnZpY2Ugb2Yg
R2VuZXRpY3MgYW5kIEN5dG9nZW5ldGljIFVuaXQsIFBlZGlhdHJpYyBEaXZpc2lvbiwgJnF1b3Q7
RHIuIEp1YW4gSS4gTWVuY2hhY2EmcXVvdDsgQ2l2aWwgSG9zcGl0YWwgb2YgR3VhZGFsYWphcmEs
IEd1YWRhbGFqYXJhLCBNZXhpY28uJiN4RDtEZXBhcnRtZW50IG9mIEdlbmV0aWNzLCBJbnN0aXR1
dGUgb2YgT3BodGhhbG1vbG9neSAmYXBvcztDb25kZSBkZSBWYWxlbmNpYW5hJmFwb3M7LCBNZXhp
Y28gQ2l0eSwgTWV4aWNvLiYjeEQ7RmFjdWx0eSBvZiBNZWRpY2luZSwgRGVwYXJ0bWVudCBvZiBC
aW9jaGVtaXN0cnksIFVOQU0sIE1leGljbyBDaXR5LCBNZXhpY28uJiN4RDtTY2hvb2wgb2YgTWVk
aWNpbmUsIEZhY3VsdHkgb2YgU3VwZXJpb3IgU3R1ZGllcy1JenRhY2FsYSwgVU5BTSwgVGxhbG5l
cGFudGxhLCBNZXhpY28uJiN4RDtVbml2ZXJzaXR5IG9mIEd1YWRhbGFqYXJhIEhlYWx0aCBTY2ll
bmNlcyBVbml2ZXJzaXR5IENlbnRlciwgRGVwYXJ0bWVudCBvZiBNb2xlY3VsYXIgQmlvbG9neSBh
bmQgR2Vub21pY3MsICZxdW90O0RyLiBFbnJpcXVlIENvcm9uYS1SaXZlcmEmcXVvdDsgSW5zdGl0
dXRlIG9mIEh1bWFuIEdlbmV0aWNzLCBHdWFkYWxhamFyYSwgTWV4aWNvLiYjeEQ7U2VydmljZSBv
ZiBPcGh0aGFsbW9sb2d5LCBEaXZpc2lvbiBvZiBQZWRpYXRyaWNzLCAmYXBvcztEci4gSnVhbiBJ
LiBNZW5jaGFjYSZhcG9zOyBDaXZpbCBIb3NwaXRhbCBvZiBHdWFkYWxhamFyYSwgR3VhZGFsYWph
cmEsIE1leGljby4mI3hEO1NlcnZpY2Ugb2YgTmVvbmF0YWwgT3BodGhhbG1vbG9neSwgRGl2aXNp
b24gb2YgUGVkaWF0cmljcywgJnF1b3Q7RnJheSBBbnRvbmlvIEFsY2FsZGUmcXVvdDsgQ2l2aWwg
SG9zcGl0YWwgb2YgR3VhZGFsYWphcmEsIEd1YWRhbGFqYXJhLCBNZXhpY28uJiN4RDtTZXJ2aWNl
IG9mIFJhZGlvbG9neSwgUGVkaWF0cmljIERpdmlzaW9uLCAmcXVvdDtEci4gSnVhbiBJLiBNZW5j
aGFjYSZxdW90OyBDaXZpbCBIb3NwaXRhbCBvZiBHdWFkYWxhamFyYSwgR3VhZGFsYWphcmEsIE1l
eGljby4mI3hEO1NlcnZpY2Ugb2YgVXJvbG9neSwgUGVkaWF0cmljIERpdmlzaW9uLCAmcXVvdDtE
ci4gSnVhbiBJLiBNZW5jaGFjYSZxdW90OyBDaXZpbCBIb3NwaXRhbCBvZiBHdWFkYWxhamFyYSwg
R3VhZGFsYWphcmEsIE1leGljby48L2F1dGgtYWRkcmVzcz48dGl0bGVzPjx0aXRsZT5FeHRyYWNy
YW5pYWwgbWlkbGluZSBkZWZlY3RzIGluIGEgcGF0aWVudCB3aXRoIGNyYW5pb2Zyb250b25hc2Fs
IHN5bmRyb21lIHdpdGggYSBub3ZlbCBFRk5CMSBtdXRhdGlvbjwvdGl0bGU+PHNlY29uZGFyeS10
aXRsZT5BbSBKIE1lZCBHZW5ldCBBPC9zZWNvbmRhcnktdGl0bGU+PC90aXRsZXM+PHBlcmlvZGlj
YWw+PGZ1bGwtdGl0bGU+QW0gSiBNZWQgR2VuZXQgQTwvZnVsbC10aXRsZT48YWJici0xPkFtZXJp
Y2FuIGpvdXJuYWwgb2YgbWVkaWNhbCBnZW5ldGljcy4gUGFydCBBPC9hYmJyLTE+PC9wZXJpb2Rp
Y2FsPjxwYWdlcz4xMjIzLTEyMjk8L3BhZ2VzPjx2b2x1bWU+MTgyPC92b2x1bWU+PG51bWJlcj41
PC9udW1iZXI+PGtleXdvcmRzPjxrZXl3b3JkPkFnZW5lc2lzIG9mIENvcnB1cyBDYWxsb3N1bS9k
aWFnbm9zdGljIGltYWdpbmcvKmdlbmV0aWNzL3BhdGhvbG9neTwva2V5d29yZD48a2V5d29yZD5D
aGlsZDwva2V5d29yZD48a2V5d29yZD5DaGlsZCwgUHJlc2Nob29sPC9rZXl3b3JkPjxrZXl3b3Jk
PkNyYW5pb2ZhY2lhbCBBYm5vcm1hbGl0aWVzL2RpYWdub3N0aWMgaW1hZ2luZy8qZ2VuZXRpY3Mv
cGF0aG9sb2d5PC9rZXl3b3JkPjxrZXl3b3JkPkVwaHJpbi1CMS8qZ2VuZXRpY3M8L2tleXdvcmQ+
PGtleXdvcmQ+RXhvbnMvZ2VuZXRpY3M8L2tleXdvcmQ+PGtleXdvcmQ+RmVtYWxlPC9rZXl3b3Jk
PjxrZXl3b3JkPkhlcm5pYXMsIERpYXBocmFnbWF0aWMsIENvbmdlbml0YWwvZGlhZ25vc3RpYyBp
bWFnaW5nLypnZW5ldGljcy9wYXRob2xvZ3k8L2tleXdvcmQ+PGtleXdvcmQ+SGV0ZXJvenlnb3Rl
PC9rZXl3b3JkPjxrZXl3b3JkPkh1bWFuczwva2V5d29yZD48a2V5d29yZD5JbmZhbnQ8L2tleXdv
cmQ+PGtleXdvcmQ+TWFsZTwva2V5d29yZD48a2V5d29yZD5NdXRhdGlvbi9nZW5ldGljczwva2V5
d29yZD48a2V5d29yZD5Ta3VsbC9kaWFnbm9zdGljIGltYWdpbmcvcGF0aG9sb2d5PC9rZXl3b3Jk
PjxrZXl3b3JkPiogRWZuYjE8L2tleXdvcmQ+PGtleXdvcmQ+KiB1dGVydXMgZGlkZWxwaHlzPC9r
ZXl3b3JkPjxrZXl3b3JkPipkdXBsZXggY29sbGVjdGluZyBzeXN0ZW08L2tleXdvcmQ+PGtleXdv
cmQ+KmdsYXVjb21hPC9rZXl3b3JkPjxrZXl3b3JkPipvY3VsYXIgbWVsYW5vY3l0b3Npczwva2V5
d29yZD48a2V5d29yZD4qc2VwdGF0ZSB2YWdpbmE8L2tleXdvcmQ+PC9rZXl3b3Jkcz48ZGF0ZXM+
PHllYXI+MjAyMDwveWVhcj48cHViLWRhdGVzPjxkYXRlPk1heTwvZGF0ZT48L3B1Yi1kYXRlcz48
L2RhdGVzPjxpc2JuPjE1NTItNDgzMyAoRWxlY3Ryb25pYykmI3hEOzE1NTItNDgyNSAoTGlua2lu
Zyk8L2lzYm4+PGFjY2Vzc2lvbi1udW0+MzIwMjI5OTg8L2FjY2Vzc2lvbi1udW0+PHVybHM+PHJl
bGF0ZWQtdXJscz48dXJsPmh0dHBzOi8vd3d3Lm5jYmkubmxtLm5paC5nb3YvcHVibWVkLzMyMDIy
OTk4PC91cmw+PC9yZWxhdGVkLXVybHM+PC91cmxzPjxlbGVjdHJvbmljLXJlc291cmNlLW51bT4x
MC4xMDAyL2FqbWcuYS42MTUwNjwvZWxlY3Ryb25pYy1yZXNvdXJjZS1udW0+PC9yZWNvcmQ+PC9D
aXRlPjxDaXRlPjxBdXRob3I+QnJvb2tzPC9BdXRob3I+PFllYXI+MjAwMjwvWWVhcj48UmVjTnVt
PjUzNjwvUmVjTnVtPjxyZWNvcmQ+PHJlYy1udW1iZXI+NTM2PC9yZWMtbnVtYmVyPjxmb3JlaWdu
LWtleXM+PGtleSBhcHA9IkVOIiBkYi1pZD0iOXR6c2Z0NXRtdGRyeHplZHJ3cjV2ZTJxc3hmdzJy
djJ2eHdwIiB0aW1lc3RhbXA9IjE2MjgxOTU4OTIiPjUzNjwva2V5PjwvZm9yZWlnbi1rZXlzPjxy
ZWYtdHlwZSBuYW1lPSJKb3VybmFsIEFydGljbGUiPjE3PC9yZWYtdHlwZT48Y29udHJpYnV0b3Jz
PjxhdXRob3JzPjxhdXRob3I+QnJvb2tzLCBBLiBTLjwvYXV0aG9yPjxhdXRob3I+dmFuIERvb3Jl
biwgTS48L2F1dGhvcj48YXV0aG9yPkhvb2dlYm9vbSwgSi48L2F1dGhvcj48YXV0aG9yPkdpc2No
bGVyLCBTLjwvYXV0aG9yPjxhdXRob3I+V2lsbGVtcywgUC4gSi48L2F1dGhvcj48YXV0aG9yPlRp
YmJvZWwsIEQuPC9hdXRob3I+PC9hdXRob3JzPjwvY29udHJpYnV0b3JzPjx0aXRsZXM+PHRpdGxl
PkNvbmdlbml0YWwgZGlhcGhyYWdtYXRpYyBoZXJuaWEgaW4gYSBmZW1hbGUgcGF0aWVudCB3aXRo
IGNyYW5pb2Zyb250b25hc2FsIHN5bmRyb21lPC90aXRsZT48c2Vjb25kYXJ5LXRpdGxlPkNsaW4g
RHlzbW9ycGhvbDwvc2Vjb25kYXJ5LXRpdGxlPjwvdGl0bGVzPjxwZXJpb2RpY2FsPjxmdWxsLXRp
dGxlPkNsaW4gRHlzbW9ycGhvbDwvZnVsbC10aXRsZT48L3BlcmlvZGljYWw+PHBhZ2VzPjE1MS0z
PC9wYWdlcz48dm9sdW1lPjExPC92b2x1bWU+PG51bWJlcj4yPC9udW1iZXI+PGtleXdvcmRzPjxr
ZXl3b3JkPipDcmFuaW9mYWNpYWwgQWJub3JtYWxpdGllcy9kaWFnbm9zdGljIGltYWdpbmcvZ2Vu
ZXRpY3MvcGF0aG9sb2d5PC9rZXl3b3JkPjxrZXl3b3JkPkZlbWFsZTwva2V5d29yZD48a2V5d29y
ZD5IZXJuaWEsIERpYXBocmFnbWF0aWMvZ2VuZXRpY3MvcGF0aG9sb2d5PC9rZXl3b3JkPjxrZXl3
b3JkPipIZXJuaWFzLCBEaWFwaHJhZ21hdGljLCBDb25nZW5pdGFsPC9rZXl3b3JkPjxrZXl3b3Jk
Pkh1bWFuczwva2V5d29yZD48a2V5d29yZD5JbmZhbnQ8L2tleXdvcmQ+PGtleXdvcmQ+SW5mYW50
LCBOZXdib3JuPC9rZXl3b3JkPjxrZXl3b3JkPk5vc2UvYWJub3JtYWxpdGllczwva2V5d29yZD48
a2V5d29yZD5TeW5kcm9tZTwva2V5d29yZD48a2V5d29yZD5Ub21vZ3JhcGh5LCBYLVJheSBDb21w
dXRlZDwva2V5d29yZD48L2tleXdvcmRzPjxkYXRlcz48eWVhcj4yMDAyPC95ZWFyPjxwdWItZGF0
ZXM+PGRhdGU+QXByPC9kYXRlPjwvcHViLWRhdGVzPjwvZGF0ZXM+PGlzYm4+MDk2Mi04ODI3IChQ
cmludCkmI3hEOzA5NjItODgyNyAoTGlua2luZyk8L2lzYm4+PGFjY2Vzc2lvbi1udW0+MTIwMDIx
NTI8L2FjY2Vzc2lvbi1udW0+PHVybHM+PHJlbGF0ZWQtdXJscz48dXJsPmh0dHBzOi8vd3d3Lm5j
YmkubmxtLm5paC5nb3YvcHVibWVkLzEyMDAyMTUyPC91cmw+PC9yZWxhdGVkLXVybHM+PC91cmxz
PjxlbGVjdHJvbmljLXJlc291cmNlLW51bT4xMC4xMDk3LzAwMDE5NjA1LTIwMDIwNDAwMC0wMDAx
OTwvZWxlY3Ryb25pYy1yZXNvdXJjZS1udW0+PC9yZWNvcmQ+PC9DaXRlPjxDaXRlPjxBdXRob3I+
SG9ndWU8L0F1dGhvcj48WWVhcj4yMDEwPC9ZZWFyPjxSZWNOdW0+MTE3PC9SZWNOdW0+PHJlY29y
ZD48cmVjLW51bWJlcj4xMTc8L3JlYy1udW1iZXI+PGZvcmVpZ24ta2V5cz48a2V5IGFwcD0iRU4i
IGRiLWlkPSI5dHpzZnQ1dG10ZHJ4emVkcndyNXZlMnFzeGZ3MnJ2MnZ4d3AiIHRpbWVzdGFtcD0i
MTYyNTA1MTQyMSI+MTE3PC9rZXk+PC9mb3JlaWduLWtleXM+PHJlZi10eXBlIG5hbWU9IkpvdXJu
YWwgQXJ0aWNsZSI+MTc8L3JlZi10eXBlPjxjb250cmlidXRvcnM+PGF1dGhvcnM+PGF1dGhvcj5I
b2d1ZSwgSi48L2F1dGhvcj48YXV0aG9yPlNoYW5rYXIsIFMuPC9hdXRob3I+PGF1dGhvcj5QZXJy
eSwgSC48L2F1dGhvcj48YXV0aG9yPlBhdGVsLCBSLjwvYXV0aG9yPjxhdXRob3I+VmFyZ2Vydmlr
LCBLLjwvYXV0aG9yPjxhdXRob3I+U2xhdm90aW5laywgQS48L2F1dGhvcj48L2F1dGhvcnM+PC9j
b250cmlidXRvcnM+PGF1dGgtYWRkcmVzcz5EZXBhcnRtZW50IG9mIFBlZGlhdHJpY3MsIFVuaXZl
cnNpdHkgb2YgQ2FsaWZvcm5pYSwgU2FuIEZyYW5jaXNjbywgQ2FsaWZvcm5pYSA5NDE0My0wNzA2
LCBVU0EuIGhvZ3VlakBwZWRzLnVjc2YuZWR1PC9hdXRoLWFkZHJlc3M+PHRpdGxlcz48dGl0bGU+
QSBub3ZlbCBFRk5CMSBtdXRhdGlvbiAoYy43MTJkZWxHKSBpbiBhIGZhbWlseSB3aXRoIGNyYW5p
b2Zyb250b25hc2FsIHN5bmRyb21lIGFuZCBkaWFwaHJhZ21hdGljIGhlcm5pYTwvdGl0bGU+PHNl
Y29uZGFyeS10aXRsZT5BbSBKIE1lZCBHZW5ldCBBPC9zZWNvbmRhcnktdGl0bGU+PC90aXRsZXM+
PHBlcmlvZGljYWw+PGZ1bGwtdGl0bGU+QW0gSiBNZWQgR2VuZXQgQTwvZnVsbC10aXRsZT48YWJi
ci0xPkFtZXJpY2FuIGpvdXJuYWwgb2YgbWVkaWNhbCBnZW5ldGljcy4gUGFydCBBPC9hYmJyLTE+
PC9wZXJpb2RpY2FsPjxwYWdlcz4yNTc0LTc8L3BhZ2VzPjx2b2x1bWU+MTUyQTwvdm9sdW1lPjxu
dW1iZXI+MTA8L251bWJlcj48a2V5d29yZHM+PGtleXdvcmQ+Q2VzYXJlYW4gU2VjdGlvbjwva2V5
d29yZD48a2V5d29yZD5DaGlsZCwgUHJlc2Nob29sPC9rZXl3b3JkPjxrZXl3b3JkPkNyYW5pb2Zh
Y2lhbCBBYm5vcm1hbGl0aWVzLypnZW5ldGljczwva2V5d29yZD48a2V5d29yZD5DcmFuaW9zeW5v
c3Rvc2VzL2dlbmV0aWNzPC9rZXl3b3JkPjxrZXl3b3JkPkVwaHJpbi1CMS8qZ2VuZXRpY3M8L2tl
eXdvcmQ+PGtleXdvcmQ+RXhvbnMvZ2VuZXRpY3M8L2tleXdvcmQ+PGtleXdvcmQ+RmVtYWxlPC9r
ZXl3b3JkPjxrZXl3b3JkPkhlcm5pYSwgRGlhcGhyYWdtYXRpYy8qZ2VuZXRpY3M8L2tleXdvcmQ+
PGtleXdvcmQ+SHVtYW5zPC9rZXl3b3JkPjxrZXl3b3JkPkluZmFudDwva2V5d29yZD48a2V5d29y
ZD5NYWxlPC9rZXl3b3JkPjxrZXl3b3JkPipNdXRhdGlvbjwva2V5d29yZD48a2V5d29yZD5QcmVn
bmFuY3k8L2tleXdvcmQ+PGtleXdvcmQ+U2VxdWVuY2UgRGVsZXRpb248L2tleXdvcmQ+PC9rZXl3
b3Jkcz48ZGF0ZXM+PHllYXI+MjAxMDwveWVhcj48cHViLWRhdGVzPjxkYXRlPk9jdDwvZGF0ZT48
L3B1Yi1kYXRlcz48L2RhdGVzPjxpc2JuPjE1NTItNDgzMyAoRWxlY3Ryb25pYykmI3hEOzE1NTIt
NDgyNSAoTGlua2luZyk8L2lzYm4+PGFjY2Vzc2lvbi1udW0+MjA3MzQzMzc8L2FjY2Vzc2lvbi1u
dW0+PHVybHM+PHJlbGF0ZWQtdXJscz48dXJsPmh0dHBzOi8vd3d3Lm5jYmkubmxtLm5paC5nb3Yv
cHVibWVkLzIwNzM0MzM3PC91cmw+PC9yZWxhdGVkLXVybHM+PC91cmxzPjxlbGVjdHJvbmljLXJl
c291cmNlLW51bT4xMC4xMDAyL2FqbWcuYS4zMzU5NjwvZWxlY3Ryb25pYy1yZXNvdXJjZS1udW0+
PC9yZWNvcmQ+PC9DaXRlPjxDaXRlPjxBdXRob3I+TWNHYXVnaHJhbjwvQXV0aG9yPjxZZWFyPjIw
MDI8L1llYXI+PFJlY051bT4xMTA8L1JlY051bT48cmVjb3JkPjxyZWMtbnVtYmVyPjExMDwvcmVj
LW51bWJlcj48Zm9yZWlnbi1rZXlzPjxrZXkgYXBwPSJFTiIgZGItaWQ9Ijl0enNmdDV0bXRkcnh6
ZWRyd3I1dmUycXN4ZncycnYydnh3cCIgdGltZXN0YW1wPSIxNjI1MDUxMTgzIj4xMTA8L2tleT48
L2ZvcmVpZ24ta2V5cz48cmVmLXR5cGUgbmFtZT0iSm91cm5hbCBBcnRpY2xlIj4xNzwvcmVmLXR5
cGU+PGNvbnRyaWJ1dG9ycz48YXV0aG9ycz48YXV0aG9yPk1jR2F1Z2hyYW4sIEouPC9hdXRob3I+
PGF1dGhvcj5SZWVzLCBNLjwvYXV0aG9yPjxhdXRob3I+QmF0dGluLCBNLjwvYXV0aG9yPjwvYXV0
aG9ycz48L2NvbnRyaWJ1dG9ycz48dGl0bGVzPjx0aXRsZT5DcmFuaW9mcm9udG9uYXNhbCBzeW5k
cm9tZSBhbmQgZGlhcGhyYWdtYXRpYyBoZXJuaWE8L3RpdGxlPjxzZWNvbmRhcnktdGl0bGU+QW0g
SiBNZWQgR2VuZXQ8L3NlY29uZGFyeS10aXRsZT48L3RpdGxlcz48cGVyaW9kaWNhbD48ZnVsbC10
aXRsZT5BbSBKIE1lZCBHZW5ldDwvZnVsbC10aXRsZT48L3BlcmlvZGljYWw+PHBhZ2VzPjM5MS0y
PC9wYWdlcz48dm9sdW1lPjExMDwvdm9sdW1lPjxudW1iZXI+NDwvbnVtYmVyPjxrZXl3b3Jkcz48
a2V5d29yZD5BYm5vcm1hbGl0aWVzLCBNdWx0aXBsZS9nZW5ldGljcy9wYXRob2xvZ3k8L2tleXdv
cmQ+PGtleXdvcmQ+Q3Jhbmlvc3lub3N0b3Nlcy8qcGF0aG9sb2d5PC9rZXl3b3JkPjxrZXl3b3Jk
PkZlbWFsZTwva2V5d29yZD48a2V5d29yZD5IZXJuaWEsIERpYXBocmFnbWF0aWMvKnBhdGhvbG9n
eTwva2V5d29yZD48a2V5d29yZD5IdW1hbnM8L2tleXdvcmQ+PGtleXdvcmQ+SW5mYW50PC9rZXl3
b3JkPjxrZXl3b3JkPkthcnlvdHlwaW5nPC9rZXl3b3JkPjxrZXl3b3JkPk5vc2UvKmFibm9ybWFs
aXRpZXM8L2tleXdvcmQ+PGtleXdvcmQ+U3luZHJvbWU8L2tleXdvcmQ+PC9rZXl3b3Jkcz48ZGF0
ZXM+PHllYXI+MjAwMjwveWVhcj48cHViLWRhdGVzPjxkYXRlPkp1bCAxNTwvZGF0ZT48L3B1Yi1k
YXRlcz48L2RhdGVzPjxpc2JuPjAxNDgtNzI5OSAoUHJpbnQpJiN4RDswMTQ4LTcyOTkgKExpbmtp
bmcpPC9pc2JuPjxhY2Nlc3Npb24tbnVtPjEyMTE2MjE1PC9hY2Nlc3Npb24tbnVtPjx1cmxzPjxy
ZWxhdGVkLXVybHM+PHVybD5odHRwczovL3d3dy5uY2JpLm5sbS5uaWguZ292L3B1Ym1lZC8xMjEx
NjIxNTwvdXJsPjwvcmVsYXRlZC11cmxzPjwvdXJscz48ZWxlY3Ryb25pYy1yZXNvdXJjZS1udW0+
MTAuMTAwMi9ham1nLjEwMTc2PC9lbGVjdHJvbmljLXJlc291cmNlLW51bT48L3JlY29yZD48L0Np
dGU+PENpdGU+PEF1dGhvcj5Nb3JyaXM8L0F1dGhvcj48WWVhcj4xOTg3PC9ZZWFyPjxSZWNOdW0+
MTA4PC9SZWNOdW0+PHJlY29yZD48cmVjLW51bWJlcj4xMDg8L3JlYy1udW1iZXI+PGZvcmVpZ24t
a2V5cz48a2V5IGFwcD0iRU4iIGRiLWlkPSI5dHpzZnQ1dG10ZHJ4emVkcndyNXZlMnFzeGZ3MnJ2
MnZ4d3AiIHRpbWVzdGFtcD0iMTYyNTA1MTE0NSI+MTA4PC9rZXk+PC9mb3JlaWduLWtleXM+PHJl
Zi10eXBlIG5hbWU9IkpvdXJuYWwgQXJ0aWNsZSI+MTc8L3JlZi10eXBlPjxjb250cmlidXRvcnM+
PGF1dGhvcnM+PGF1dGhvcj5Nb3JyaXMsIEMuIEEuPC9hdXRob3I+PGF1dGhvcj5QYWx1bWJvcywg
Si4gQy48L2F1dGhvcj48YXV0aG9yPkNhcmV5LCBKLiBDLjwvYXV0aG9yPjwvYXV0aG9ycz48L2Nv
bnRyaWJ1dG9ycz48dGl0bGVzPjx0aXRsZT5EZWxpbmVhdGlvbiBvZiB0aGUgbWFsZSBwaGVub3R5
cGUgaW4gY2FybmlvZnJvbnRvbmFzYWwgc3luZHJvbWU8L3RpdGxlPjxzZWNvbmRhcnktdGl0bGU+
QW0gSiBNZWQgR2VuZXQ8L3NlY29uZGFyeS10aXRsZT48L3RpdGxlcz48cGVyaW9kaWNhbD48ZnVs
bC10aXRsZT5BbSBKIE1lZCBHZW5ldDwvZnVsbC10aXRsZT48L3BlcmlvZGljYWw+PHBhZ2VzPjYy
My0zMTwvcGFnZXM+PHZvbHVtZT4yNzwvdm9sdW1lPjxudW1iZXI+MzwvbnVtYmVyPjxrZXl3b3Jk
cz48a2V5d29yZD5BYm5vcm1hbGl0aWVzLCBNdWx0aXBsZS9nZW5ldGljcy8qcGF0aG9sb2d5PC9r
ZXl3b3JkPjxrZXl3b3JkPkNyYW5pb3N5bm9zdG9zZXMvZ2VuZXRpY3MvKnBhdGhvbG9neTwva2V5
d29yZD48a2V5d29yZD5GZW1hbGU8L2tleXdvcmQ+PGtleXdvcmQ+RnJvbnRhbCBCb25lLyphYm5v
cm1hbGl0aWVzPC9rZXl3b3JkPjxrZXl3b3JkPkdlbmVzLCBEb21pbmFudDwva2V5d29yZD48a2V5
d29yZD5IdW1hbnM8L2tleXdvcmQ+PGtleXdvcmQ+TWFsZTwva2V5d29yZD48a2V5d29yZD5OYWls
cywgTWFsZm9ybWVkPC9rZXl3b3JkPjxrZXl3b3JkPk5hc2FsIEJvbmUvKmFibm9ybWFsaXRpZXM8
L2tleXdvcmQ+PGtleXdvcmQ+UGVkaWdyZWU8L2tleXdvcmQ+PGtleXdvcmQ+UGhlbm90eXBlPC9r
ZXl3b3JkPjxrZXl3b3JkPlNleCBGYWN0b3JzPC9rZXl3b3JkPjxrZXl3b3JkPlN5bmRyb21lPC9r
ZXl3b3JkPjwva2V5d29yZHM+PGRhdGVzPjx5ZWFyPjE5ODc8L3llYXI+PHB1Yi1kYXRlcz48ZGF0
ZT5KdWw8L2RhdGU+PC9wdWItZGF0ZXM+PC9kYXRlcz48aXNibj4wMTQ4LTcyOTkgKFByaW50KSYj
eEQ7MDE0OC03Mjk5IChMaW5raW5nKTwvaXNibj48YWNjZXNzaW9uLW51bT4zNjMxMTM0PC9hY2Nl
c3Npb24tbnVtPjx1cmxzPjxyZWxhdGVkLXVybHM+PHVybD5odHRwczovL3d3dy5uY2JpLm5sbS5u
aWguZ292L3B1Ym1lZC8zNjMxMTM0PC91cmw+PC9yZWxhdGVkLXVybHM+PC91cmxzPjxlbGVjdHJv
bmljLXJlc291cmNlLW51bT4xMC4xMDAyL2FqbWcuMTMyMDI3MDMxNTwvZWxlY3Ryb25pYy1yZXNv
dXJjZS1udW0+PC9yZWNvcmQ+PC9DaXRlPjxDaXRlPjxBdXRob3I+VmFzdWRldmFuPC9BdXRob3I+
PFllYXI+MjAwNjwvWWVhcj48UmVjTnVtPjU0NDwvUmVjTnVtPjxyZWNvcmQ+PHJlYy1udW1iZXI+
NTQ0PC9yZWMtbnVtYmVyPjxmb3JlaWduLWtleXM+PGtleSBhcHA9IkVOIiBkYi1pZD0iOXR6c2Z0
NXRtdGRyeHplZHJ3cjV2ZTJxc3hmdzJydjJ2eHdwIiB0aW1lc3RhbXA9IjE2MjgxOTYzNDIiPjU0
NDwva2V5PjwvZm9yZWlnbi1rZXlzPjxyZWYtdHlwZSBuYW1lPSJKb3VybmFsIEFydGljbGUiPjE3
PC9yZWYtdHlwZT48Y29udHJpYnV0b3JzPjxhdXRob3JzPjxhdXRob3I+VmFzdWRldmFuLCBQLiBD
LjwvYXV0aG9yPjxhdXRob3I+VHdpZ2csIFMuIFIuPC9hdXRob3I+PGF1dGhvcj5NdWxsaWtlbiwg
Si4gQi48L2F1dGhvcj48YXV0aG9yPkNvb2ssIEouIEEuPC9hdXRob3I+PGF1dGhvcj5RdWFycmVs
bCwgTy4gVy48L2F1dGhvcj48YXV0aG9yPldpbGtpZSwgQS4gTy48L2F1dGhvcj48L2F1dGhvcnM+
PC9jb250cmlidXRvcnM+PGF1dGgtYWRkcmVzcz5EZXBhcnRtZW50IG9mIENsaW5pY2FsIEdlbmV0
aWNzLCBTaGVmZmllbGQgQ2hpbGRyZW4mYXBvcztzIEhvc3BpdGFsLCBTaGVmZmllbGQsIFNvdXRo
IFlvcmtzaGlyZSwgVUsuIHByYWRlZXBjdkB5YWhvby5jb208L2F1dGgtYWRkcmVzcz48dGl0bGVz
Pjx0aXRsZT5FeHBhbmRpbmcgdGhlIHBoZW5vdHlwZSBvZiBjcmFuaW9mcm9udG9uYXNhbCBzeW5k
cm9tZTogdHdvIHVucmVsYXRlZCBib3lzIHdpdGggRUZOQjEgbXV0YXRpb25zIGFuZCBjb25nZW5p
dGFsIGRpYXBocmFnbWF0aWMgaGVybmlhPC90aXRsZT48c2Vjb25kYXJ5LXRpdGxlPkV1ciBKIEh1
bSBHZW5ldDwvc2Vjb25kYXJ5LXRpdGxlPjwvdGl0bGVzPjxwZXJpb2RpY2FsPjxmdWxsLXRpdGxl
PkV1ciBKIEh1bSBHZW5ldDwvZnVsbC10aXRsZT48L3BlcmlvZGljYWw+PHBhZ2VzPjg4NC03PC9w
YWdlcz48dm9sdW1lPjE0PC92b2x1bWU+PG51bWJlcj43PC9udW1iZXI+PGtleXdvcmRzPjxrZXl3
b3JkPkFibm9ybWFsaXRpZXMsIE11bHRpcGxlL2dlbmV0aWNzPC9rZXl3b3JkPjxrZXl3b3JkPkNo
aWxkLCBQcmVzY2hvb2w8L2tleXdvcmQ+PGtleXdvcmQ+Q3JhbmlvZmFjaWFsIEFibm9ybWFsaXRp
ZXMvKmdlbmV0aWNzPC9rZXl3b3JkPjxrZXl3b3JkPkVwaHJpbi1CMS8qZ2VuZXRpY3M8L2tleXdv
cmQ+PGtleXdvcmQ+RmVtYWxlPC9rZXl3b3JkPjxrZXl3b3JkPkdlbmV0aWMgRGlzZWFzZXMsIFgt
TGlua2VkL2dlbmV0aWNzPC9rZXl3b3JkPjxrZXl3b3JkPkhlcm5pYSwgRGlhcGhyYWdtYXRpYy8q
Z2VuZXRpY3M8L2tleXdvcmQ+PGtleXdvcmQ+SGVybmlhcywgRGlhcGhyYWdtYXRpYywgQ29uZ2Vu
aXRhbDwva2V5d29yZD48a2V5d29yZD5IdW1hbnM8L2tleXdvcmQ+PGtleXdvcmQ+SW5mYW50LCBO
ZXdib3JuPC9rZXl3b3JkPjxrZXl3b3JkPk1hbGU8L2tleXdvcmQ+PGtleXdvcmQ+UGhlbm90eXBl
PC9rZXl3b3JkPjxrZXl3b3JkPlN5bmRyb21lPC9rZXl3b3JkPjwva2V5d29yZHM+PGRhdGVzPjx5
ZWFyPjIwMDY8L3llYXI+PHB1Yi1kYXRlcz48ZGF0ZT5KdWw8L2RhdGU+PC9wdWItZGF0ZXM+PC9k
YXRlcz48aXNibj4xMDE4LTQ4MTMgKFByaW50KSYjeEQ7MTAxOC00ODEzIChMaW5raW5nKTwvaXNi
bj48YWNjZXNzaW9uLW51bT4xNjYzOTQwODwvYWNjZXNzaW9uLW51bT48dXJscz48cmVsYXRlZC11
cmxzPjx1cmw+aHR0cHM6Ly93d3cubmNiaS5ubG0ubmloLmdvdi9wdWJtZWQvMTY2Mzk0MDg8L3Vy
bD48L3JlbGF0ZWQtdXJscz48L3VybHM+PGVsZWN0cm9uaWMtcmVzb3VyY2UtbnVtPjEwLjEwMzgv
c2ouZWpoZy41MjAxNjMzPC9lbGVjdHJvbmljLXJlc291cmNlLW51bT48L3JlY29yZD48L0NpdGU+
PENpdGU+PEF1dGhvcj5IdXJzdDwvQXV0aG9yPjxZZWFyPjE5ODg8L1llYXI+PFJlY051bT4xMTE8
L1JlY051bT48cmVjb3JkPjxyZWMtbnVtYmVyPjExMTwvcmVjLW51bWJlcj48Zm9yZWlnbi1rZXlz
PjxrZXkgYXBwPSJFTiIgZGItaWQ9Ijl0enNmdDV0bXRkcnh6ZWRyd3I1dmUycXN4ZncycnYydnh3
cCIgdGltZXN0YW1wPSIxNjI1MDUxMjExIj4xMTE8L2tleT48L2ZvcmVpZ24ta2V5cz48cmVmLXR5
cGUgbmFtZT0iSm91cm5hbCBBcnRpY2xlIj4xNzwvcmVmLXR5cGU+PGNvbnRyaWJ1dG9ycz48YXV0
aG9ycz48YXV0aG9yPkh1cnN0LCBKLjwvYXV0aG9yPjxhdXRob3I+QmFyYWl0c2VyLCBNLjwvYXV0
aG9yPjwvYXV0aG9ycz48L2NvbnRyaWJ1dG9ycz48dGl0bGVzPjx0aXRsZT5DcmFuaW9mcm9udG9u
YXNhbCBkeXNwbGFzaWE8L3RpdGxlPjxzZWNvbmRhcnktdGl0bGU+SiBNZWQgR2VuZXQ8L3NlY29u
ZGFyeS10aXRsZT48L3RpdGxlcz48cGVyaW9kaWNhbD48ZnVsbC10aXRsZT5KIE1lZCBHZW5ldDwv
ZnVsbC10aXRsZT48L3BlcmlvZGljYWw+PHBhZ2VzPjEzMy00PC9wYWdlcz48dm9sdW1lPjI1PC92
b2x1bWU+PG51bWJlcj4yPC9udW1iZXI+PGtleXdvcmRzPjxrZXl3b3JkPkFibm9ybWFsaXRpZXMs
IE11bHRpcGxlLypnZW5ldGljczwva2V5d29yZD48a2V5d29yZD5BZHVsdDwva2V5d29yZD48a2V5
d29yZD5DaGlsZCwgUHJlc2Nob29sPC9rZXl3b3JkPjxrZXl3b3JkPkZhY2lhbCBCb25lcy8qYWJu
b3JtYWxpdGllczwva2V5d29yZD48a2V5d29yZD5GZW1hbGU8L2tleXdvcmQ+PGtleXdvcmQ+SGFp
ci8qYWJub3JtYWxpdGllczwva2V5d29yZD48a2V5d29yZD5IdW1hbnM8L2tleXdvcmQ+PGtleXdv
cmQ+SW5mYW50PC9rZXl3b3JkPjxrZXl3b3JkPlNleCBGYWN0b3JzPC9rZXl3b3JkPjxrZXl3b3Jk
PlNrdWxsLyphYm5vcm1hbGl0aWVzPC9rZXl3b3JkPjxrZXl3b3JkPlN5bmRyb21lPC9rZXl3b3Jk
Pjwva2V5d29yZHM+PGRhdGVzPjx5ZWFyPjE5ODg8L3llYXI+PHB1Yi1kYXRlcz48ZGF0ZT5GZWI8
L2RhdGU+PC9wdWItZGF0ZXM+PC9kYXRlcz48aXNibj4wMDIyLTI1OTMgKFByaW50KSYjeEQ7MDAy
Mi0yNTkzIChMaW5raW5nKTwvaXNibj48YWNjZXNzaW9uLW51bT4zMzQ2ODg3PC9hY2Nlc3Npb24t
bnVtPjx1cmxzPjxyZWxhdGVkLXVybHM+PHVybD5odHRwczovL3d3dy5uY2JpLm5sbS5uaWguZ292
L3B1Ym1lZC8zMzQ2ODg3PC91cmw+PC9yZWxhdGVkLXVybHM+PC91cmxzPjxjdXN0b20yPlBNQzEw
MTU0NTc8L2N1c3RvbTI+PGVsZWN0cm9uaWMtcmVzb3VyY2UtbnVtPjEwLjExMzYvam1nLjI1LjIu
MTMzPC9lbGVjdHJvbmljLXJlc291cmNlLW51bT48L3JlY29yZD48L0NpdGU+PENpdGU+PEF1dGhv
cj5WYXN1ZGV2YW48L0F1dGhvcj48WWVhcj4yMDA2PC9ZZWFyPjxSZWNOdW0+NTQ0PC9SZWNOdW0+
PHJlY29yZD48cmVjLW51bWJlcj41NDQ8L3JlYy1udW1iZXI+PGZvcmVpZ24ta2V5cz48a2V5IGFw
cD0iRU4iIGRiLWlkPSI5dHpzZnQ1dG10ZHJ4emVkcndyNXZlMnFzeGZ3MnJ2MnZ4d3AiIHRpbWVz
dGFtcD0iMTYyODE5NjM0MiI+NTQ0PC9rZXk+PC9mb3JlaWduLWtleXM+PHJlZi10eXBlIG5hbWU9
IkpvdXJuYWwgQXJ0aWNsZSI+MTc8L3JlZi10eXBlPjxjb250cmlidXRvcnM+PGF1dGhvcnM+PGF1
dGhvcj5WYXN1ZGV2YW4sIFAuIEMuPC9hdXRob3I+PGF1dGhvcj5Ud2lnZywgUy4gUi48L2F1dGhv
cj48YXV0aG9yPk11bGxpa2VuLCBKLiBCLjwvYXV0aG9yPjxhdXRob3I+Q29vaywgSi4gQS48L2F1
dGhvcj48YXV0aG9yPlF1YXJyZWxsLCBPLiBXLjwvYXV0aG9yPjxhdXRob3I+V2lsa2llLCBBLiBP
LjwvYXV0aG9yPjwvYXV0aG9ycz48L2NvbnRyaWJ1dG9ycz48YXV0aC1hZGRyZXNzPkRlcGFydG1l
bnQgb2YgQ2xpbmljYWwgR2VuZXRpY3MsIFNoZWZmaWVsZCBDaGlsZHJlbiZhcG9zO3MgSG9zcGl0
YWwsIFNoZWZmaWVsZCwgU291dGggWW9ya3NoaXJlLCBVSy4gcHJhZGVlcGN2QHlhaG9vLmNvbTwv
YXV0aC1hZGRyZXNzPjx0aXRsZXM+PHRpdGxlPkV4cGFuZGluZyB0aGUgcGhlbm90eXBlIG9mIGNy
YW5pb2Zyb250b25hc2FsIHN5bmRyb21lOiB0d28gdW5yZWxhdGVkIGJveXMgd2l0aCBFRk5CMSBt
dXRhdGlvbnMgYW5kIGNvbmdlbml0YWwgZGlhcGhyYWdtYXRpYyBoZXJuaWE8L3RpdGxlPjxzZWNv
bmRhcnktdGl0bGU+RXVyIEogSHVtIEdlbmV0PC9zZWNvbmRhcnktdGl0bGU+PC90aXRsZXM+PHBl
cmlvZGljYWw+PGZ1bGwtdGl0bGU+RXVyIEogSHVtIEdlbmV0PC9mdWxsLXRpdGxlPjwvcGVyaW9k
aWNhbD48cGFnZXM+ODg0LTc8L3BhZ2VzPjx2b2x1bWU+MTQ8L3ZvbHVtZT48bnVtYmVyPjc8L251
bWJlcj48a2V5d29yZHM+PGtleXdvcmQ+QWJub3JtYWxpdGllcywgTXVsdGlwbGUvZ2VuZXRpY3M8
L2tleXdvcmQ+PGtleXdvcmQ+Q2hpbGQsIFByZXNjaG9vbDwva2V5d29yZD48a2V5d29yZD5DcmFu
aW9mYWNpYWwgQWJub3JtYWxpdGllcy8qZ2VuZXRpY3M8L2tleXdvcmQ+PGtleXdvcmQ+RXBocmlu
LUIxLypnZW5ldGljczwva2V5d29yZD48a2V5d29yZD5GZW1hbGU8L2tleXdvcmQ+PGtleXdvcmQ+
R2VuZXRpYyBEaXNlYXNlcywgWC1MaW5rZWQvZ2VuZXRpY3M8L2tleXdvcmQ+PGtleXdvcmQ+SGVy
bmlhLCBEaWFwaHJhZ21hdGljLypnZW5ldGljczwva2V5d29yZD48a2V5d29yZD5IZXJuaWFzLCBE
aWFwaHJhZ21hdGljLCBDb25nZW5pdGFsPC9rZXl3b3JkPjxrZXl3b3JkPkh1bWFuczwva2V5d29y
ZD48a2V5d29yZD5JbmZhbnQsIE5ld2Jvcm48L2tleXdvcmQ+PGtleXdvcmQ+TWFsZTwva2V5d29y
ZD48a2V5d29yZD5QaGVub3R5cGU8L2tleXdvcmQ+PGtleXdvcmQ+U3luZHJvbWU8L2tleXdvcmQ+
PC9rZXl3b3Jkcz48ZGF0ZXM+PHllYXI+MjAwNjwveWVhcj48cHViLWRhdGVzPjxkYXRlPkp1bDwv
ZGF0ZT48L3B1Yi1kYXRlcz48L2RhdGVzPjxpc2JuPjEwMTgtNDgxMyAoUHJpbnQpJiN4RDsxMDE4
LTQ4MTMgKExpbmtpbmcpPC9pc2JuPjxhY2Nlc3Npb24tbnVtPjE2NjM5NDA4PC9hY2Nlc3Npb24t
bnVtPjx1cmxzPjxyZWxhdGVkLXVybHM+PHVybD5odHRwczovL3d3dy5uY2JpLm5sbS5uaWguZ292
L3B1Ym1lZC8xNjYzOTQwODwvdXJsPjwvcmVsYXRlZC11cmxzPjwvdXJscz48ZWxlY3Ryb25pYy1y
ZXNvdXJjZS1udW0+MTAuMTAzOC9zai5lamhnLjUyMDE2MzM8L2VsZWN0cm9uaWMtcmVzb3VyY2Ut
bnVtPjwvcmVjb3JkPjwvQ2l0ZT48Q2l0ZT48QXV0aG9yPlR3aWdnPC9BdXRob3I+PFllYXI+MjAw
NjwvWWVhcj48UmVjTnVtPjExMzwvUmVjTnVtPjxyZWNvcmQ+PHJlYy1udW1iZXI+MTEzPC9yZWMt
bnVtYmVyPjxmb3JlaWduLWtleXM+PGtleSBhcHA9IkVOIiBkYi1pZD0iOXR6c2Z0NXRtdGRyeHpl
ZHJ3cjV2ZTJxc3hmdzJydjJ2eHdwIiB0aW1lc3RhbXA9IjE2MjUwNTEzMDgiPjExMzwva2V5Pjwv
Zm9yZWlnbi1rZXlzPjxyZWYtdHlwZSBuYW1lPSJKb3VybmFsIEFydGljbGUiPjE3PC9yZWYtdHlw
ZT48Y29udHJpYnV0b3JzPjxhdXRob3JzPjxhdXRob3I+VHdpZ2csIFMuIFIuPC9hdXRob3I+PGF1
dGhvcj5NYXRzdW1vdG8sIEsuPC9hdXRob3I+PGF1dGhvcj5LaWRkLCBBLiBNLjwvYXV0aG9yPjxh
dXRob3I+R29yaWVseSwgQS48L2F1dGhvcj48YXV0aG9yPlRheWxvciwgSS4gQi48L2F1dGhvcj48
YXV0aG9yPkZpc2hlciwgUi4gQi48L2F1dGhvcj48YXV0aG9yPkhvb2dlYm9vbSwgQS4gSi48L2F1
dGhvcj48YXV0aG9yPk1hdGhpanNzZW4sIEkuIE0uPC9hdXRob3I+PGF1dGhvcj5Mb3VyZW5jbywg
TS4gVC48L2F1dGhvcj48YXV0aG9yPk1vcnRvbiwgSi4gRS48L2F1dGhvcj48YXV0aG9yPlN3ZWVu
ZXksIEUuPC9hdXRob3I+PGF1dGhvcj5XaWxzb24sIEwuIEMuPC9hdXRob3I+PGF1dGhvcj5CcnVu
bmVyLCBILiBHLjwvYXV0aG9yPjxhdXRob3I+TXVsbGlrZW4sIEouIEIuPC9hdXRob3I+PGF1dGhv
cj5XYWxsLCBTLiBBLjwvYXV0aG9yPjxhdXRob3I+V2lsa2llLCBBLiBPLjwvYXV0aG9yPjwvYXV0
aG9ycz48L2NvbnRyaWJ1dG9ycz48YXV0aC1hZGRyZXNzPldlYXRoZXJhbGwgSW5zdGl0dXRlIG9m
IE1vbGVjdWxhciBNZWRpY2luZSwgVW5pdmVyc2l0eSBvZiBPeGZvcmQsIE94Zm9yZCwgT1gzIDlE
UywgVW5pdGVkIEtpbmdkb20uPC9hdXRoLWFkZHJlc3M+PHRpdGxlcz48dGl0bGU+VGhlIG9yaWdp
biBvZiBFRk5CMSBtdXRhdGlvbnMgaW4gY3JhbmlvZnJvbnRvbmFzYWwgc3luZHJvbWU6IGZyZXF1
ZW50IHNvbWF0aWMgbW9zYWljaXNtIGFuZCBleHBsYW5hdGlvbiBvZiB0aGUgcGF1Y2l0eSBvZiBj
YXJyaWVyIG1hbGVzPC90aXRsZT48c2Vjb25kYXJ5LXRpdGxlPkFtIEogSHVtIEdlbmV0PC9zZWNv
bmRhcnktdGl0bGU+PC90aXRsZXM+PHBlcmlvZGljYWw+PGZ1bGwtdGl0bGU+QW0gSiBIdW0gR2Vu
ZXQ8L2Z1bGwtdGl0bGU+PC9wZXJpb2RpY2FsPjxwYWdlcz45OTktMTAxMDwvcGFnZXM+PHZvbHVt
ZT43ODwvdm9sdW1lPjxudW1iZXI+NjwvbnVtYmVyPjxrZXl3b3Jkcz48a2V5d29yZD5DcmFuaW9m
YWNpYWwgQWJub3JtYWxpdGllcy8qZ2VuZXRpY3M8L2tleXdvcmQ+PGtleXdvcmQ+RXBocmluLUIx
LypnZW5ldGljczwva2V5d29yZD48a2V5d29yZD5GZW1hbGU8L2tleXdvcmQ+PGtleXdvcmQ+Kkdl
cm0tTGluZSBNdXRhdGlvbjwva2V5d29yZD48a2V5d29yZD4qSGV0ZXJvenlnb3RlPC9rZXl3b3Jk
PjxrZXl3b3JkPkh1bWFuczwva2V5d29yZD48a2V5d29yZD5NYWxlPC9rZXl3b3JkPjxrZXl3b3Jk
PipNb3NhaWNpc208L2tleXdvcmQ+PGtleXdvcmQ+TXV0YXRpb248L2tleXdvcmQ+PGtleXdvcmQ+
UGVkaWdyZWU8L2tleXdvcmQ+PC9rZXl3b3Jkcz48ZGF0ZXM+PHllYXI+MjAwNjwveWVhcj48cHVi
LWRhdGVzPjxkYXRlPkp1bjwvZGF0ZT48L3B1Yi1kYXRlcz48L2RhdGVzPjxpc2JuPjAwMDItOTI5
NyAoUHJpbnQpJiN4RDswMDAyLTkyOTcgKExpbmtpbmcpPC9pc2JuPjxhY2Nlc3Npb24tbnVtPjE2
Njg1NjUwPC9hY2Nlc3Npb24tbnVtPjx1cmxzPjxyZWxhdGVkLXVybHM+PHVybD5odHRwczovL3d3
dy5uY2JpLm5sbS5uaWguZ292L3B1Ym1lZC8xNjY4NTY1MDwvdXJsPjwvcmVsYXRlZC11cmxzPjwv
dXJscz48Y3VzdG9tMj5QTUMxNDc0MTA4PC9jdXN0b20yPjxlbGVjdHJvbmljLXJlc291cmNlLW51
bT4xMC4xMDg2LzUwNDQ0MDwvZWxlY3Ryb25pYy1yZXNvdXJjZS1udW0+PC9yZWNvcmQ+PC9DaXRl
PjxDaXRlPjxBdXRob3I+S2F3YW1vdG88L0F1dGhvcj48WWVhcj4yMDA3PC9ZZWFyPjxSZWNOdW0+
MTE4PC9SZWNOdW0+PHJlY29yZD48cmVjLW51bWJlcj4xMTg8L3JlYy1udW1iZXI+PGZvcmVpZ24t
a2V5cz48a2V5IGFwcD0iRU4iIGRiLWlkPSI5dHpzZnQ1dG10ZHJ4emVkcndyNXZlMnFzeGZ3MnJ2
MnZ4d3AiIHRpbWVzdGFtcD0iMTYyNTA1MTQyMSI+MTE4PC9rZXk+PC9mb3JlaWduLWtleXM+PHJl
Zi10eXBlIG5hbWU9IkpvdXJuYWwgQXJ0aWNsZSI+MTc8L3JlZi10eXBlPjxjb250cmlidXRvcnM+
PGF1dGhvcnM+PGF1dGhvcj5LYXdhbW90bywgSC4gSy48L2F1dGhvcj48YXV0aG9yPkhlbGxlciwg
Si4gQi48L2F1dGhvcj48YXV0aG9yPkhlbGxlciwgTS4gTS48L2F1dGhvcj48YXV0aG9yPlVycmVn
bywgQS48L2F1dGhvcj48YXV0aG9yPkdhYmJheSwgSi4gUy48L2F1dGhvcj48YXV0aG9yPldhc3Nv
biwgSy4gTC48L2F1dGhvcj48YXV0aG9yPkJyYWRsZXksIEouIFAuPC9hdXRob3I+PC9hdXRob3Jz
PjwvY29udHJpYnV0b3JzPjxhdXRoLWFkZHJlc3M+TG9zIEFuZ2VsZXMsIENhbGlmLiBGcm9tIHRo
ZSBEaXZpc2lvbiBvZiBQbGFzdGljIGFuZCBSZWNvbnN0cnVjdGl2ZSBTdXJnZXJ5LCBVbml2ZXJz
aXR5IG9mIENhbGlmb3JuaWEsIExvcyBBbmdlbGVzLjwvYXV0aC1hZGRyZXNzPjx0aXRsZXM+PHRp
dGxlPkNyYW5pb2Zyb250b25hc2FsIGR5c3BsYXNpYTogYSBzdXJnaWNhbCB0cmVhdG1lbnQgYWxn
b3JpdGhtPC90aXRsZT48c2Vjb25kYXJ5LXRpdGxlPlBsYXN0IFJlY29uc3RyIFN1cmc8L3NlY29u
ZGFyeS10aXRsZT48L3RpdGxlcz48cGVyaW9kaWNhbD48ZnVsbC10aXRsZT5QbGFzdCBSZWNvbnN0
ciBTdXJnPC9mdWxsLXRpdGxlPjxhYmJyLTE+UGxhc3RpYyBhbmQgcmVjb25zdHJ1Y3RpdmUgc3Vy
Z2VyeTwvYWJici0xPjwvcGVyaW9kaWNhbD48cGFnZXM+MTk0My0xOTU2PC9wYWdlcz48dm9sdW1l
PjEyMDwvdm9sdW1lPjxudW1iZXI+NzwvbnVtYmVyPjxrZXl3b3Jkcz48a2V5d29yZD5BYm5vcm1h
bGl0aWVzLCBNdWx0aXBsZS9nZW5ldGljcy9zdXJnZXJ5PC9rZXl3b3JkPjxrZXl3b3JkPkFsZ29y
aXRobXM8L2tleXdvcmQ+PGtleXdvcmQ+Q2xlZnQgTGlwL3N1cmdlcnk8L2tleXdvcmQ+PGtleXdv
cmQ+Q2xlZnQgUGFsYXRlL3N1cmdlcnk8L2tleXdvcmQ+PGtleXdvcmQ+Q3Jhbmlvc3lub3N0b3Nl
cy9nZW5ldGljcy8qc3VyZ2VyeTwva2V5d29yZD48a2V5d29yZD5FeWUgQWJub3JtYWxpdGllcy9n
ZW5ldGljcy9zdXJnZXJ5PC9rZXl3b3JkPjxrZXl3b3JkPkZlbWFsZTwva2V5d29yZD48a2V5d29y
ZD5HZW5ldGljIERpc2Vhc2VzLCBYLUxpbmtlZC8qc3VyZ2VyeTwva2V5d29yZD48a2V5d29yZD5I
YWlyL2Fibm9ybWFsaXRpZXM8L2tleXdvcmQ+PGtleXdvcmQ+SHVtYW5zPC9rZXl3b3JkPjxrZXl3
b3JkPkh5cGVydGVsb3Jpc20vc3VyZ2VyeTwva2V5d29yZD48a2V5d29yZD5JbmZhbnQ8L2tleXdv
cmQ+PGtleXdvcmQ+TGltYiBEZWZvcm1pdGllcywgQ29uZ2VuaXRhbC9nZW5ldGljczwva2V5d29y
ZD48a2V5d29yZD5NYWxlPC9rZXl3b3JkPjxrZXl3b3JkPk5haWxzLCBNYWxmb3JtZWQvZ2VuZXRp
Y3M8L2tleXdvcmQ+PGtleXdvcmQ+Tm9zZS8qYWJub3JtYWxpdGllcy9zdXJnZXJ5PC9rZXl3b3Jk
PjxrZXl3b3JkPlJlY29uc3RydWN0aXZlIFN1cmdpY2FsIFByb2NlZHVyZXMvKm1ldGhvZHM8L2tl
eXdvcmQ+PGtleXdvcmQ+UmV0cm9zcGVjdGl2ZSBTdHVkaWVzPC9rZXl3b3JkPjxrZXl3b3JkPlRy
ZWF0bWVudCBPdXRjb21lPC9rZXl3b3JkPjwva2V5d29yZHM+PGRhdGVzPjx5ZWFyPjIwMDc8L3ll
YXI+PHB1Yi1kYXRlcz48ZGF0ZT5EZWM8L2RhdGU+PC9wdWItZGF0ZXM+PC9kYXRlcz48aXNibj4x
NTI5LTQyNDIgKEVsZWN0cm9uaWMpJiN4RDswMDMyLTEwNTIgKExpbmtpbmcpPC9pc2JuPjxhY2Nl
c3Npb24tbnVtPjE4MDkwNzU4PC9hY2Nlc3Npb24tbnVtPjx1cmxzPjxyZWxhdGVkLXVybHM+PHVy
bD5odHRwczovL3d3dy5uY2JpLm5sbS5uaWguZ292L3B1Ym1lZC8xODA5MDc1ODwvdXJsPjwvcmVs
YXRlZC11cmxzPjwvdXJscz48ZWxlY3Ryb25pYy1yZXNvdXJjZS1udW0+MTAuMTA5Ny8wMS5wcnMu
MDAwMDI4NzI4Ni4xMjk0NC45ZjwvZWxlY3Ryb25pYy1yZXNvdXJjZS1udW0+PC9yZWNvcmQ+PC9D
aXRlPjwvRW5kTm90ZT5=
</w:fldData>
              </w:fldChar>
            </w:r>
            <w:r w:rsidR="000C4917">
              <w:rPr>
                <w:rFonts w:ascii="Times New Roman" w:hAnsi="Times New Roman" w:cs="Times New Roman"/>
                <w:color w:val="000000"/>
                <w:sz w:val="20"/>
                <w:szCs w:val="20"/>
                <w:lang w:val="en-US"/>
              </w:rPr>
              <w:instrText xml:space="preserve"> ADDIN EN.CITE </w:instrText>
            </w:r>
            <w:r w:rsidR="000C4917">
              <w:rPr>
                <w:rFonts w:ascii="Times New Roman" w:hAnsi="Times New Roman" w:cs="Times New Roman"/>
                <w:color w:val="000000"/>
                <w:sz w:val="20"/>
                <w:szCs w:val="20"/>
                <w:lang w:val="en-US"/>
              </w:rPr>
              <w:fldChar w:fldCharType="begin">
                <w:fldData xml:space="preserve">PEVuZE5vdGU+PENpdGU+PEF1dGhvcj5BY29zdGEtRmVybmFuZGV6PC9BdXRob3I+PFllYXI+MjAy
MDwvWWVhcj48UmVjTnVtPjExNDwvUmVjTnVtPjxEaXNwbGF5VGV4dD4oMzYtNDQpPC9EaXNwbGF5
VGV4dD48cmVjb3JkPjxyZWMtbnVtYmVyPjExNDwvcmVjLW51bWJlcj48Zm9yZWlnbi1rZXlzPjxr
ZXkgYXBwPSJFTiIgZGItaWQ9Ijl0enNmdDV0bXRkcnh6ZWRyd3I1dmUycXN4ZncycnYydnh3cCIg
dGltZXN0YW1wPSIxNjI1MDUxNDIxIj4xMTQ8L2tleT48L2ZvcmVpZ24ta2V5cz48cmVmLXR5cGUg
bmFtZT0iSm91cm5hbCBBcnRpY2xlIj4xNzwvcmVmLXR5cGU+PGNvbnRyaWJ1dG9ycz48YXV0aG9y
cz48YXV0aG9yPkFjb3N0YS1GZXJuYW5kZXosIEUuPC9hdXRob3I+PGF1dGhvcj5aZW50ZW5vLCBK
LiBDLjwvYXV0aG9yPjxhdXRob3I+Q2hhY29uLUNhbWFjaG8sIE8uIEYuPC9hdXRob3I+PGF1dGhv
cj5QZW5hLVBhZGlsbGEsIEMuPC9hdXRob3I+PGF1dGhvcj5Cb2JhZGlsbGEtTW9yYWxlcywgTC48
L2F1dGhvcj48YXV0aG9yPkNvcm9uYS1SaXZlcmEsIEEuPC9hdXRob3I+PGF1dGhvcj5Sb21vLUh1
ZXJ0YSwgQy4gTy48L2F1dGhvcj48YXV0aG9yPlplcGVkYS1Sb21lcm8sIEwuIEMuPC9hdXRob3I+
PGF1dGhvcj5Mb3Blei1NYXJ1cmUsIEUuPC9hdXRob3I+PGF1dGhvcj5BY29zdGEtTGVvbiwgSi48
L2F1dGhvcj48YXV0aG9yPkdhcmNpYS1DcnV6LCBELjwvYXV0aG9yPjxhdXRob3I+TWFjaWVsLUNy
dXosIEUuIEouPC9hdXRob3I+PGF1dGhvcj5Db3JvbmEtUml2ZXJhLCBKLiBSLjwvYXV0aG9yPjwv
YXV0aG9ycz48L2NvbnRyaWJ1dG9ycz48YXV0aC1hZGRyZXNzPkNlbnRlciBmb3IgUmVnaXN0cnkg
YW5kIFJlc2VhcmNoIGluIENvbmdlbml0YWwgQW5vbWFsaWVzIChDUklBQyksIFNlcnZpY2Ugb2Yg
R2VuZXRpY3MgYW5kIEN5dG9nZW5ldGljIFVuaXQsIFBlZGlhdHJpYyBEaXZpc2lvbiwgJnF1b3Q7
RHIuIEp1YW4gSS4gTWVuY2hhY2EmcXVvdDsgQ2l2aWwgSG9zcGl0YWwgb2YgR3VhZGFsYWphcmEs
IEd1YWRhbGFqYXJhLCBNZXhpY28uJiN4RDtEZXBhcnRtZW50IG9mIEdlbmV0aWNzLCBJbnN0aXR1
dGUgb2YgT3BodGhhbG1vbG9neSAmYXBvcztDb25kZSBkZSBWYWxlbmNpYW5hJmFwb3M7LCBNZXhp
Y28gQ2l0eSwgTWV4aWNvLiYjeEQ7RmFjdWx0eSBvZiBNZWRpY2luZSwgRGVwYXJ0bWVudCBvZiBC
aW9jaGVtaXN0cnksIFVOQU0sIE1leGljbyBDaXR5LCBNZXhpY28uJiN4RDtTY2hvb2wgb2YgTWVk
aWNpbmUsIEZhY3VsdHkgb2YgU3VwZXJpb3IgU3R1ZGllcy1JenRhY2FsYSwgVU5BTSwgVGxhbG5l
cGFudGxhLCBNZXhpY28uJiN4RDtVbml2ZXJzaXR5IG9mIEd1YWRhbGFqYXJhIEhlYWx0aCBTY2ll
bmNlcyBVbml2ZXJzaXR5IENlbnRlciwgRGVwYXJ0bWVudCBvZiBNb2xlY3VsYXIgQmlvbG9neSBh
bmQgR2Vub21pY3MsICZxdW90O0RyLiBFbnJpcXVlIENvcm9uYS1SaXZlcmEmcXVvdDsgSW5zdGl0
dXRlIG9mIEh1bWFuIEdlbmV0aWNzLCBHdWFkYWxhamFyYSwgTWV4aWNvLiYjeEQ7U2VydmljZSBv
ZiBPcGh0aGFsbW9sb2d5LCBEaXZpc2lvbiBvZiBQZWRpYXRyaWNzLCAmYXBvcztEci4gSnVhbiBJ
LiBNZW5jaGFjYSZhcG9zOyBDaXZpbCBIb3NwaXRhbCBvZiBHdWFkYWxhamFyYSwgR3VhZGFsYWph
cmEsIE1leGljby4mI3hEO1NlcnZpY2Ugb2YgTmVvbmF0YWwgT3BodGhhbG1vbG9neSwgRGl2aXNp
b24gb2YgUGVkaWF0cmljcywgJnF1b3Q7RnJheSBBbnRvbmlvIEFsY2FsZGUmcXVvdDsgQ2l2aWwg
SG9zcGl0YWwgb2YgR3VhZGFsYWphcmEsIEd1YWRhbGFqYXJhLCBNZXhpY28uJiN4RDtTZXJ2aWNl
IG9mIFJhZGlvbG9neSwgUGVkaWF0cmljIERpdmlzaW9uLCAmcXVvdDtEci4gSnVhbiBJLiBNZW5j
aGFjYSZxdW90OyBDaXZpbCBIb3NwaXRhbCBvZiBHdWFkYWxhamFyYSwgR3VhZGFsYWphcmEsIE1l
eGljby4mI3hEO1NlcnZpY2Ugb2YgVXJvbG9neSwgUGVkaWF0cmljIERpdmlzaW9uLCAmcXVvdDtE
ci4gSnVhbiBJLiBNZW5jaGFjYSZxdW90OyBDaXZpbCBIb3NwaXRhbCBvZiBHdWFkYWxhamFyYSwg
R3VhZGFsYWphcmEsIE1leGljby48L2F1dGgtYWRkcmVzcz48dGl0bGVzPjx0aXRsZT5FeHRyYWNy
YW5pYWwgbWlkbGluZSBkZWZlY3RzIGluIGEgcGF0aWVudCB3aXRoIGNyYW5pb2Zyb250b25hc2Fs
IHN5bmRyb21lIHdpdGggYSBub3ZlbCBFRk5CMSBtdXRhdGlvbjwvdGl0bGU+PHNlY29uZGFyeS10
aXRsZT5BbSBKIE1lZCBHZW5ldCBBPC9zZWNvbmRhcnktdGl0bGU+PC90aXRsZXM+PHBlcmlvZGlj
YWw+PGZ1bGwtdGl0bGU+QW0gSiBNZWQgR2VuZXQgQTwvZnVsbC10aXRsZT48YWJici0xPkFtZXJp
Y2FuIGpvdXJuYWwgb2YgbWVkaWNhbCBnZW5ldGljcy4gUGFydCBBPC9hYmJyLTE+PC9wZXJpb2Rp
Y2FsPjxwYWdlcz4xMjIzLTEyMjk8L3BhZ2VzPjx2b2x1bWU+MTgyPC92b2x1bWU+PG51bWJlcj41
PC9udW1iZXI+PGtleXdvcmRzPjxrZXl3b3JkPkFnZW5lc2lzIG9mIENvcnB1cyBDYWxsb3N1bS9k
aWFnbm9zdGljIGltYWdpbmcvKmdlbmV0aWNzL3BhdGhvbG9neTwva2V5d29yZD48a2V5d29yZD5D
aGlsZDwva2V5d29yZD48a2V5d29yZD5DaGlsZCwgUHJlc2Nob29sPC9rZXl3b3JkPjxrZXl3b3Jk
PkNyYW5pb2ZhY2lhbCBBYm5vcm1hbGl0aWVzL2RpYWdub3N0aWMgaW1hZ2luZy8qZ2VuZXRpY3Mv
cGF0aG9sb2d5PC9rZXl3b3JkPjxrZXl3b3JkPkVwaHJpbi1CMS8qZ2VuZXRpY3M8L2tleXdvcmQ+
PGtleXdvcmQ+RXhvbnMvZ2VuZXRpY3M8L2tleXdvcmQ+PGtleXdvcmQ+RmVtYWxlPC9rZXl3b3Jk
PjxrZXl3b3JkPkhlcm5pYXMsIERpYXBocmFnbWF0aWMsIENvbmdlbml0YWwvZGlhZ25vc3RpYyBp
bWFnaW5nLypnZW5ldGljcy9wYXRob2xvZ3k8L2tleXdvcmQ+PGtleXdvcmQ+SGV0ZXJvenlnb3Rl
PC9rZXl3b3JkPjxrZXl3b3JkPkh1bWFuczwva2V5d29yZD48a2V5d29yZD5JbmZhbnQ8L2tleXdv
cmQ+PGtleXdvcmQ+TWFsZTwva2V5d29yZD48a2V5d29yZD5NdXRhdGlvbi9nZW5ldGljczwva2V5
d29yZD48a2V5d29yZD5Ta3VsbC9kaWFnbm9zdGljIGltYWdpbmcvcGF0aG9sb2d5PC9rZXl3b3Jk
PjxrZXl3b3JkPiogRWZuYjE8L2tleXdvcmQ+PGtleXdvcmQ+KiB1dGVydXMgZGlkZWxwaHlzPC9r
ZXl3b3JkPjxrZXl3b3JkPipkdXBsZXggY29sbGVjdGluZyBzeXN0ZW08L2tleXdvcmQ+PGtleXdv
cmQ+KmdsYXVjb21hPC9rZXl3b3JkPjxrZXl3b3JkPipvY3VsYXIgbWVsYW5vY3l0b3Npczwva2V5
d29yZD48a2V5d29yZD4qc2VwdGF0ZSB2YWdpbmE8L2tleXdvcmQ+PC9rZXl3b3Jkcz48ZGF0ZXM+
PHllYXI+MjAyMDwveWVhcj48cHViLWRhdGVzPjxkYXRlPk1heTwvZGF0ZT48L3B1Yi1kYXRlcz48
L2RhdGVzPjxpc2JuPjE1NTItNDgzMyAoRWxlY3Ryb25pYykmI3hEOzE1NTItNDgyNSAoTGlua2lu
Zyk8L2lzYm4+PGFjY2Vzc2lvbi1udW0+MzIwMjI5OTg8L2FjY2Vzc2lvbi1udW0+PHVybHM+PHJl
bGF0ZWQtdXJscz48dXJsPmh0dHBzOi8vd3d3Lm5jYmkubmxtLm5paC5nb3YvcHVibWVkLzMyMDIy
OTk4PC91cmw+PC9yZWxhdGVkLXVybHM+PC91cmxzPjxlbGVjdHJvbmljLXJlc291cmNlLW51bT4x
MC4xMDAyL2FqbWcuYS42MTUwNjwvZWxlY3Ryb25pYy1yZXNvdXJjZS1udW0+PC9yZWNvcmQ+PC9D
aXRlPjxDaXRlPjxBdXRob3I+QnJvb2tzPC9BdXRob3I+PFllYXI+MjAwMjwvWWVhcj48UmVjTnVt
PjUzNjwvUmVjTnVtPjxyZWNvcmQ+PHJlYy1udW1iZXI+NTM2PC9yZWMtbnVtYmVyPjxmb3JlaWdu
LWtleXM+PGtleSBhcHA9IkVOIiBkYi1pZD0iOXR6c2Z0NXRtdGRyeHplZHJ3cjV2ZTJxc3hmdzJy
djJ2eHdwIiB0aW1lc3RhbXA9IjE2MjgxOTU4OTIiPjUzNjwva2V5PjwvZm9yZWlnbi1rZXlzPjxy
ZWYtdHlwZSBuYW1lPSJKb3VybmFsIEFydGljbGUiPjE3PC9yZWYtdHlwZT48Y29udHJpYnV0b3Jz
PjxhdXRob3JzPjxhdXRob3I+QnJvb2tzLCBBLiBTLjwvYXV0aG9yPjxhdXRob3I+dmFuIERvb3Jl
biwgTS48L2F1dGhvcj48YXV0aG9yPkhvb2dlYm9vbSwgSi48L2F1dGhvcj48YXV0aG9yPkdpc2No
bGVyLCBTLjwvYXV0aG9yPjxhdXRob3I+V2lsbGVtcywgUC4gSi48L2F1dGhvcj48YXV0aG9yPlRp
YmJvZWwsIEQuPC9hdXRob3I+PC9hdXRob3JzPjwvY29udHJpYnV0b3JzPjx0aXRsZXM+PHRpdGxl
PkNvbmdlbml0YWwgZGlhcGhyYWdtYXRpYyBoZXJuaWEgaW4gYSBmZW1hbGUgcGF0aWVudCB3aXRo
IGNyYW5pb2Zyb250b25hc2FsIHN5bmRyb21lPC90aXRsZT48c2Vjb25kYXJ5LXRpdGxlPkNsaW4g
RHlzbW9ycGhvbDwvc2Vjb25kYXJ5LXRpdGxlPjwvdGl0bGVzPjxwZXJpb2RpY2FsPjxmdWxsLXRp
dGxlPkNsaW4gRHlzbW9ycGhvbDwvZnVsbC10aXRsZT48L3BlcmlvZGljYWw+PHBhZ2VzPjE1MS0z
PC9wYWdlcz48dm9sdW1lPjExPC92b2x1bWU+PG51bWJlcj4yPC9udW1iZXI+PGtleXdvcmRzPjxr
ZXl3b3JkPipDcmFuaW9mYWNpYWwgQWJub3JtYWxpdGllcy9kaWFnbm9zdGljIGltYWdpbmcvZ2Vu
ZXRpY3MvcGF0aG9sb2d5PC9rZXl3b3JkPjxrZXl3b3JkPkZlbWFsZTwva2V5d29yZD48a2V5d29y
ZD5IZXJuaWEsIERpYXBocmFnbWF0aWMvZ2VuZXRpY3MvcGF0aG9sb2d5PC9rZXl3b3JkPjxrZXl3
b3JkPipIZXJuaWFzLCBEaWFwaHJhZ21hdGljLCBDb25nZW5pdGFsPC9rZXl3b3JkPjxrZXl3b3Jk
Pkh1bWFuczwva2V5d29yZD48a2V5d29yZD5JbmZhbnQ8L2tleXdvcmQ+PGtleXdvcmQ+SW5mYW50
LCBOZXdib3JuPC9rZXl3b3JkPjxrZXl3b3JkPk5vc2UvYWJub3JtYWxpdGllczwva2V5d29yZD48
a2V5d29yZD5TeW5kcm9tZTwva2V5d29yZD48a2V5d29yZD5Ub21vZ3JhcGh5LCBYLVJheSBDb21w
dXRlZDwva2V5d29yZD48L2tleXdvcmRzPjxkYXRlcz48eWVhcj4yMDAyPC95ZWFyPjxwdWItZGF0
ZXM+PGRhdGU+QXByPC9kYXRlPjwvcHViLWRhdGVzPjwvZGF0ZXM+PGlzYm4+MDk2Mi04ODI3IChQ
cmludCkmI3hEOzA5NjItODgyNyAoTGlua2luZyk8L2lzYm4+PGFjY2Vzc2lvbi1udW0+MTIwMDIx
NTI8L2FjY2Vzc2lvbi1udW0+PHVybHM+PHJlbGF0ZWQtdXJscz48dXJsPmh0dHBzOi8vd3d3Lm5j
YmkubmxtLm5paC5nb3YvcHVibWVkLzEyMDAyMTUyPC91cmw+PC9yZWxhdGVkLXVybHM+PC91cmxz
PjxlbGVjdHJvbmljLXJlc291cmNlLW51bT4xMC4xMDk3LzAwMDE5NjA1LTIwMDIwNDAwMC0wMDAx
OTwvZWxlY3Ryb25pYy1yZXNvdXJjZS1udW0+PC9yZWNvcmQ+PC9DaXRlPjxDaXRlPjxBdXRob3I+
SG9ndWU8L0F1dGhvcj48WWVhcj4yMDEwPC9ZZWFyPjxSZWNOdW0+MTE3PC9SZWNOdW0+PHJlY29y
ZD48cmVjLW51bWJlcj4xMTc8L3JlYy1udW1iZXI+PGZvcmVpZ24ta2V5cz48a2V5IGFwcD0iRU4i
IGRiLWlkPSI5dHpzZnQ1dG10ZHJ4emVkcndyNXZlMnFzeGZ3MnJ2MnZ4d3AiIHRpbWVzdGFtcD0i
MTYyNTA1MTQyMSI+MTE3PC9rZXk+PC9mb3JlaWduLWtleXM+PHJlZi10eXBlIG5hbWU9IkpvdXJu
YWwgQXJ0aWNsZSI+MTc8L3JlZi10eXBlPjxjb250cmlidXRvcnM+PGF1dGhvcnM+PGF1dGhvcj5I
b2d1ZSwgSi48L2F1dGhvcj48YXV0aG9yPlNoYW5rYXIsIFMuPC9hdXRob3I+PGF1dGhvcj5QZXJy
eSwgSC48L2F1dGhvcj48YXV0aG9yPlBhdGVsLCBSLjwvYXV0aG9yPjxhdXRob3I+VmFyZ2Vydmlr
LCBLLjwvYXV0aG9yPjxhdXRob3I+U2xhdm90aW5laywgQS48L2F1dGhvcj48L2F1dGhvcnM+PC9j
b250cmlidXRvcnM+PGF1dGgtYWRkcmVzcz5EZXBhcnRtZW50IG9mIFBlZGlhdHJpY3MsIFVuaXZl
cnNpdHkgb2YgQ2FsaWZvcm5pYSwgU2FuIEZyYW5jaXNjbywgQ2FsaWZvcm5pYSA5NDE0My0wNzA2
LCBVU0EuIGhvZ3VlakBwZWRzLnVjc2YuZWR1PC9hdXRoLWFkZHJlc3M+PHRpdGxlcz48dGl0bGU+
QSBub3ZlbCBFRk5CMSBtdXRhdGlvbiAoYy43MTJkZWxHKSBpbiBhIGZhbWlseSB3aXRoIGNyYW5p
b2Zyb250b25hc2FsIHN5bmRyb21lIGFuZCBkaWFwaHJhZ21hdGljIGhlcm5pYTwvdGl0bGU+PHNl
Y29uZGFyeS10aXRsZT5BbSBKIE1lZCBHZW5ldCBBPC9zZWNvbmRhcnktdGl0bGU+PC90aXRsZXM+
PHBlcmlvZGljYWw+PGZ1bGwtdGl0bGU+QW0gSiBNZWQgR2VuZXQgQTwvZnVsbC10aXRsZT48YWJi
ci0xPkFtZXJpY2FuIGpvdXJuYWwgb2YgbWVkaWNhbCBnZW5ldGljcy4gUGFydCBBPC9hYmJyLTE+
PC9wZXJpb2RpY2FsPjxwYWdlcz4yNTc0LTc8L3BhZ2VzPjx2b2x1bWU+MTUyQTwvdm9sdW1lPjxu
dW1iZXI+MTA8L251bWJlcj48a2V5d29yZHM+PGtleXdvcmQ+Q2VzYXJlYW4gU2VjdGlvbjwva2V5
d29yZD48a2V5d29yZD5DaGlsZCwgUHJlc2Nob29sPC9rZXl3b3JkPjxrZXl3b3JkPkNyYW5pb2Zh
Y2lhbCBBYm5vcm1hbGl0aWVzLypnZW5ldGljczwva2V5d29yZD48a2V5d29yZD5DcmFuaW9zeW5v
c3Rvc2VzL2dlbmV0aWNzPC9rZXl3b3JkPjxrZXl3b3JkPkVwaHJpbi1CMS8qZ2VuZXRpY3M8L2tl
eXdvcmQ+PGtleXdvcmQ+RXhvbnMvZ2VuZXRpY3M8L2tleXdvcmQ+PGtleXdvcmQ+RmVtYWxlPC9r
ZXl3b3JkPjxrZXl3b3JkPkhlcm5pYSwgRGlhcGhyYWdtYXRpYy8qZ2VuZXRpY3M8L2tleXdvcmQ+
PGtleXdvcmQ+SHVtYW5zPC9rZXl3b3JkPjxrZXl3b3JkPkluZmFudDwva2V5d29yZD48a2V5d29y
ZD5NYWxlPC9rZXl3b3JkPjxrZXl3b3JkPipNdXRhdGlvbjwva2V5d29yZD48a2V5d29yZD5QcmVn
bmFuY3k8L2tleXdvcmQ+PGtleXdvcmQ+U2VxdWVuY2UgRGVsZXRpb248L2tleXdvcmQ+PC9rZXl3
b3Jkcz48ZGF0ZXM+PHllYXI+MjAxMDwveWVhcj48cHViLWRhdGVzPjxkYXRlPk9jdDwvZGF0ZT48
L3B1Yi1kYXRlcz48L2RhdGVzPjxpc2JuPjE1NTItNDgzMyAoRWxlY3Ryb25pYykmI3hEOzE1NTIt
NDgyNSAoTGlua2luZyk8L2lzYm4+PGFjY2Vzc2lvbi1udW0+MjA3MzQzMzc8L2FjY2Vzc2lvbi1u
dW0+PHVybHM+PHJlbGF0ZWQtdXJscz48dXJsPmh0dHBzOi8vd3d3Lm5jYmkubmxtLm5paC5nb3Yv
cHVibWVkLzIwNzM0MzM3PC91cmw+PC9yZWxhdGVkLXVybHM+PC91cmxzPjxlbGVjdHJvbmljLXJl
c291cmNlLW51bT4xMC4xMDAyL2FqbWcuYS4zMzU5NjwvZWxlY3Ryb25pYy1yZXNvdXJjZS1udW0+
PC9yZWNvcmQ+PC9DaXRlPjxDaXRlPjxBdXRob3I+TWNHYXVnaHJhbjwvQXV0aG9yPjxZZWFyPjIw
MDI8L1llYXI+PFJlY051bT4xMTA8L1JlY051bT48cmVjb3JkPjxyZWMtbnVtYmVyPjExMDwvcmVj
LW51bWJlcj48Zm9yZWlnbi1rZXlzPjxrZXkgYXBwPSJFTiIgZGItaWQ9Ijl0enNmdDV0bXRkcnh6
ZWRyd3I1dmUycXN4ZncycnYydnh3cCIgdGltZXN0YW1wPSIxNjI1MDUxMTgzIj4xMTA8L2tleT48
L2ZvcmVpZ24ta2V5cz48cmVmLXR5cGUgbmFtZT0iSm91cm5hbCBBcnRpY2xlIj4xNzwvcmVmLXR5
cGU+PGNvbnRyaWJ1dG9ycz48YXV0aG9ycz48YXV0aG9yPk1jR2F1Z2hyYW4sIEouPC9hdXRob3I+
PGF1dGhvcj5SZWVzLCBNLjwvYXV0aG9yPjxhdXRob3I+QmF0dGluLCBNLjwvYXV0aG9yPjwvYXV0
aG9ycz48L2NvbnRyaWJ1dG9ycz48dGl0bGVzPjx0aXRsZT5DcmFuaW9mcm9udG9uYXNhbCBzeW5k
cm9tZSBhbmQgZGlhcGhyYWdtYXRpYyBoZXJuaWE8L3RpdGxlPjxzZWNvbmRhcnktdGl0bGU+QW0g
SiBNZWQgR2VuZXQ8L3NlY29uZGFyeS10aXRsZT48L3RpdGxlcz48cGVyaW9kaWNhbD48ZnVsbC10
aXRsZT5BbSBKIE1lZCBHZW5ldDwvZnVsbC10aXRsZT48L3BlcmlvZGljYWw+PHBhZ2VzPjM5MS0y
PC9wYWdlcz48dm9sdW1lPjExMDwvdm9sdW1lPjxudW1iZXI+NDwvbnVtYmVyPjxrZXl3b3Jkcz48
a2V5d29yZD5BYm5vcm1hbGl0aWVzLCBNdWx0aXBsZS9nZW5ldGljcy9wYXRob2xvZ3k8L2tleXdv
cmQ+PGtleXdvcmQ+Q3Jhbmlvc3lub3N0b3Nlcy8qcGF0aG9sb2d5PC9rZXl3b3JkPjxrZXl3b3Jk
PkZlbWFsZTwva2V5d29yZD48a2V5d29yZD5IZXJuaWEsIERpYXBocmFnbWF0aWMvKnBhdGhvbG9n
eTwva2V5d29yZD48a2V5d29yZD5IdW1hbnM8L2tleXdvcmQ+PGtleXdvcmQ+SW5mYW50PC9rZXl3
b3JkPjxrZXl3b3JkPkthcnlvdHlwaW5nPC9rZXl3b3JkPjxrZXl3b3JkPk5vc2UvKmFibm9ybWFs
aXRpZXM8L2tleXdvcmQ+PGtleXdvcmQ+U3luZHJvbWU8L2tleXdvcmQ+PC9rZXl3b3Jkcz48ZGF0
ZXM+PHllYXI+MjAwMjwveWVhcj48cHViLWRhdGVzPjxkYXRlPkp1bCAxNTwvZGF0ZT48L3B1Yi1k
YXRlcz48L2RhdGVzPjxpc2JuPjAxNDgtNzI5OSAoUHJpbnQpJiN4RDswMTQ4LTcyOTkgKExpbmtp
bmcpPC9pc2JuPjxhY2Nlc3Npb24tbnVtPjEyMTE2MjE1PC9hY2Nlc3Npb24tbnVtPjx1cmxzPjxy
ZWxhdGVkLXVybHM+PHVybD5odHRwczovL3d3dy5uY2JpLm5sbS5uaWguZ292L3B1Ym1lZC8xMjEx
NjIxNTwvdXJsPjwvcmVsYXRlZC11cmxzPjwvdXJscz48ZWxlY3Ryb25pYy1yZXNvdXJjZS1udW0+
MTAuMTAwMi9ham1nLjEwMTc2PC9lbGVjdHJvbmljLXJlc291cmNlLW51bT48L3JlY29yZD48L0Np
dGU+PENpdGU+PEF1dGhvcj5Nb3JyaXM8L0F1dGhvcj48WWVhcj4xOTg3PC9ZZWFyPjxSZWNOdW0+
MTA4PC9SZWNOdW0+PHJlY29yZD48cmVjLW51bWJlcj4xMDg8L3JlYy1udW1iZXI+PGZvcmVpZ24t
a2V5cz48a2V5IGFwcD0iRU4iIGRiLWlkPSI5dHpzZnQ1dG10ZHJ4emVkcndyNXZlMnFzeGZ3MnJ2
MnZ4d3AiIHRpbWVzdGFtcD0iMTYyNTA1MTE0NSI+MTA4PC9rZXk+PC9mb3JlaWduLWtleXM+PHJl
Zi10eXBlIG5hbWU9IkpvdXJuYWwgQXJ0aWNsZSI+MTc8L3JlZi10eXBlPjxjb250cmlidXRvcnM+
PGF1dGhvcnM+PGF1dGhvcj5Nb3JyaXMsIEMuIEEuPC9hdXRob3I+PGF1dGhvcj5QYWx1bWJvcywg
Si4gQy48L2F1dGhvcj48YXV0aG9yPkNhcmV5LCBKLiBDLjwvYXV0aG9yPjwvYXV0aG9ycz48L2Nv
bnRyaWJ1dG9ycz48dGl0bGVzPjx0aXRsZT5EZWxpbmVhdGlvbiBvZiB0aGUgbWFsZSBwaGVub3R5
cGUgaW4gY2FybmlvZnJvbnRvbmFzYWwgc3luZHJvbWU8L3RpdGxlPjxzZWNvbmRhcnktdGl0bGU+
QW0gSiBNZWQgR2VuZXQ8L3NlY29uZGFyeS10aXRsZT48L3RpdGxlcz48cGVyaW9kaWNhbD48ZnVs
bC10aXRsZT5BbSBKIE1lZCBHZW5ldDwvZnVsbC10aXRsZT48L3BlcmlvZGljYWw+PHBhZ2VzPjYy
My0zMTwvcGFnZXM+PHZvbHVtZT4yNzwvdm9sdW1lPjxudW1iZXI+MzwvbnVtYmVyPjxrZXl3b3Jk
cz48a2V5d29yZD5BYm5vcm1hbGl0aWVzLCBNdWx0aXBsZS9nZW5ldGljcy8qcGF0aG9sb2d5PC9r
ZXl3b3JkPjxrZXl3b3JkPkNyYW5pb3N5bm9zdG9zZXMvZ2VuZXRpY3MvKnBhdGhvbG9neTwva2V5
d29yZD48a2V5d29yZD5GZW1hbGU8L2tleXdvcmQ+PGtleXdvcmQ+RnJvbnRhbCBCb25lLyphYm5v
cm1hbGl0aWVzPC9rZXl3b3JkPjxrZXl3b3JkPkdlbmVzLCBEb21pbmFudDwva2V5d29yZD48a2V5
d29yZD5IdW1hbnM8L2tleXdvcmQ+PGtleXdvcmQ+TWFsZTwva2V5d29yZD48a2V5d29yZD5OYWls
cywgTWFsZm9ybWVkPC9rZXl3b3JkPjxrZXl3b3JkPk5hc2FsIEJvbmUvKmFibm9ybWFsaXRpZXM8
L2tleXdvcmQ+PGtleXdvcmQ+UGVkaWdyZWU8L2tleXdvcmQ+PGtleXdvcmQ+UGhlbm90eXBlPC9r
ZXl3b3JkPjxrZXl3b3JkPlNleCBGYWN0b3JzPC9rZXl3b3JkPjxrZXl3b3JkPlN5bmRyb21lPC9r
ZXl3b3JkPjwva2V5d29yZHM+PGRhdGVzPjx5ZWFyPjE5ODc8L3llYXI+PHB1Yi1kYXRlcz48ZGF0
ZT5KdWw8L2RhdGU+PC9wdWItZGF0ZXM+PC9kYXRlcz48aXNibj4wMTQ4LTcyOTkgKFByaW50KSYj
eEQ7MDE0OC03Mjk5IChMaW5raW5nKTwvaXNibj48YWNjZXNzaW9uLW51bT4zNjMxMTM0PC9hY2Nl
c3Npb24tbnVtPjx1cmxzPjxyZWxhdGVkLXVybHM+PHVybD5odHRwczovL3d3dy5uY2JpLm5sbS5u
aWguZ292L3B1Ym1lZC8zNjMxMTM0PC91cmw+PC9yZWxhdGVkLXVybHM+PC91cmxzPjxlbGVjdHJv
bmljLXJlc291cmNlLW51bT4xMC4xMDAyL2FqbWcuMTMyMDI3MDMxNTwvZWxlY3Ryb25pYy1yZXNv
dXJjZS1udW0+PC9yZWNvcmQ+PC9DaXRlPjxDaXRlPjxBdXRob3I+VmFzdWRldmFuPC9BdXRob3I+
PFllYXI+MjAwNjwvWWVhcj48UmVjTnVtPjU0NDwvUmVjTnVtPjxyZWNvcmQ+PHJlYy1udW1iZXI+
NTQ0PC9yZWMtbnVtYmVyPjxmb3JlaWduLWtleXM+PGtleSBhcHA9IkVOIiBkYi1pZD0iOXR6c2Z0
NXRtdGRyeHplZHJ3cjV2ZTJxc3hmdzJydjJ2eHdwIiB0aW1lc3RhbXA9IjE2MjgxOTYzNDIiPjU0
NDwva2V5PjwvZm9yZWlnbi1rZXlzPjxyZWYtdHlwZSBuYW1lPSJKb3VybmFsIEFydGljbGUiPjE3
PC9yZWYtdHlwZT48Y29udHJpYnV0b3JzPjxhdXRob3JzPjxhdXRob3I+VmFzdWRldmFuLCBQLiBD
LjwvYXV0aG9yPjxhdXRob3I+VHdpZ2csIFMuIFIuPC9hdXRob3I+PGF1dGhvcj5NdWxsaWtlbiwg
Si4gQi48L2F1dGhvcj48YXV0aG9yPkNvb2ssIEouIEEuPC9hdXRob3I+PGF1dGhvcj5RdWFycmVs
bCwgTy4gVy48L2F1dGhvcj48YXV0aG9yPldpbGtpZSwgQS4gTy48L2F1dGhvcj48L2F1dGhvcnM+
PC9jb250cmlidXRvcnM+PGF1dGgtYWRkcmVzcz5EZXBhcnRtZW50IG9mIENsaW5pY2FsIEdlbmV0
aWNzLCBTaGVmZmllbGQgQ2hpbGRyZW4mYXBvcztzIEhvc3BpdGFsLCBTaGVmZmllbGQsIFNvdXRo
IFlvcmtzaGlyZSwgVUsuIHByYWRlZXBjdkB5YWhvby5jb208L2F1dGgtYWRkcmVzcz48dGl0bGVz
Pjx0aXRsZT5FeHBhbmRpbmcgdGhlIHBoZW5vdHlwZSBvZiBjcmFuaW9mcm9udG9uYXNhbCBzeW5k
cm9tZTogdHdvIHVucmVsYXRlZCBib3lzIHdpdGggRUZOQjEgbXV0YXRpb25zIGFuZCBjb25nZW5p
dGFsIGRpYXBocmFnbWF0aWMgaGVybmlhPC90aXRsZT48c2Vjb25kYXJ5LXRpdGxlPkV1ciBKIEh1
bSBHZW5ldDwvc2Vjb25kYXJ5LXRpdGxlPjwvdGl0bGVzPjxwZXJpb2RpY2FsPjxmdWxsLXRpdGxl
PkV1ciBKIEh1bSBHZW5ldDwvZnVsbC10aXRsZT48L3BlcmlvZGljYWw+PHBhZ2VzPjg4NC03PC9w
YWdlcz48dm9sdW1lPjE0PC92b2x1bWU+PG51bWJlcj43PC9udW1iZXI+PGtleXdvcmRzPjxrZXl3
b3JkPkFibm9ybWFsaXRpZXMsIE11bHRpcGxlL2dlbmV0aWNzPC9rZXl3b3JkPjxrZXl3b3JkPkNo
aWxkLCBQcmVzY2hvb2w8L2tleXdvcmQ+PGtleXdvcmQ+Q3JhbmlvZmFjaWFsIEFibm9ybWFsaXRp
ZXMvKmdlbmV0aWNzPC9rZXl3b3JkPjxrZXl3b3JkPkVwaHJpbi1CMS8qZ2VuZXRpY3M8L2tleXdv
cmQ+PGtleXdvcmQ+RmVtYWxlPC9rZXl3b3JkPjxrZXl3b3JkPkdlbmV0aWMgRGlzZWFzZXMsIFgt
TGlua2VkL2dlbmV0aWNzPC9rZXl3b3JkPjxrZXl3b3JkPkhlcm5pYSwgRGlhcGhyYWdtYXRpYy8q
Z2VuZXRpY3M8L2tleXdvcmQ+PGtleXdvcmQ+SGVybmlhcywgRGlhcGhyYWdtYXRpYywgQ29uZ2Vu
aXRhbDwva2V5d29yZD48a2V5d29yZD5IdW1hbnM8L2tleXdvcmQ+PGtleXdvcmQ+SW5mYW50LCBO
ZXdib3JuPC9rZXl3b3JkPjxrZXl3b3JkPk1hbGU8L2tleXdvcmQ+PGtleXdvcmQ+UGhlbm90eXBl
PC9rZXl3b3JkPjxrZXl3b3JkPlN5bmRyb21lPC9rZXl3b3JkPjwva2V5d29yZHM+PGRhdGVzPjx5
ZWFyPjIwMDY8L3llYXI+PHB1Yi1kYXRlcz48ZGF0ZT5KdWw8L2RhdGU+PC9wdWItZGF0ZXM+PC9k
YXRlcz48aXNibj4xMDE4LTQ4MTMgKFByaW50KSYjeEQ7MTAxOC00ODEzIChMaW5raW5nKTwvaXNi
bj48YWNjZXNzaW9uLW51bT4xNjYzOTQwODwvYWNjZXNzaW9uLW51bT48dXJscz48cmVsYXRlZC11
cmxzPjx1cmw+aHR0cHM6Ly93d3cubmNiaS5ubG0ubmloLmdvdi9wdWJtZWQvMTY2Mzk0MDg8L3Vy
bD48L3JlbGF0ZWQtdXJscz48L3VybHM+PGVsZWN0cm9uaWMtcmVzb3VyY2UtbnVtPjEwLjEwMzgv
c2ouZWpoZy41MjAxNjMzPC9lbGVjdHJvbmljLXJlc291cmNlLW51bT48L3JlY29yZD48L0NpdGU+
PENpdGU+PEF1dGhvcj5IdXJzdDwvQXV0aG9yPjxZZWFyPjE5ODg8L1llYXI+PFJlY051bT4xMTE8
L1JlY051bT48cmVjb3JkPjxyZWMtbnVtYmVyPjExMTwvcmVjLW51bWJlcj48Zm9yZWlnbi1rZXlz
PjxrZXkgYXBwPSJFTiIgZGItaWQ9Ijl0enNmdDV0bXRkcnh6ZWRyd3I1dmUycXN4ZncycnYydnh3
cCIgdGltZXN0YW1wPSIxNjI1MDUxMjExIj4xMTE8L2tleT48L2ZvcmVpZ24ta2V5cz48cmVmLXR5
cGUgbmFtZT0iSm91cm5hbCBBcnRpY2xlIj4xNzwvcmVmLXR5cGU+PGNvbnRyaWJ1dG9ycz48YXV0
aG9ycz48YXV0aG9yPkh1cnN0LCBKLjwvYXV0aG9yPjxhdXRob3I+QmFyYWl0c2VyLCBNLjwvYXV0
aG9yPjwvYXV0aG9ycz48L2NvbnRyaWJ1dG9ycz48dGl0bGVzPjx0aXRsZT5DcmFuaW9mcm9udG9u
YXNhbCBkeXNwbGFzaWE8L3RpdGxlPjxzZWNvbmRhcnktdGl0bGU+SiBNZWQgR2VuZXQ8L3NlY29u
ZGFyeS10aXRsZT48L3RpdGxlcz48cGVyaW9kaWNhbD48ZnVsbC10aXRsZT5KIE1lZCBHZW5ldDwv
ZnVsbC10aXRsZT48L3BlcmlvZGljYWw+PHBhZ2VzPjEzMy00PC9wYWdlcz48dm9sdW1lPjI1PC92
b2x1bWU+PG51bWJlcj4yPC9udW1iZXI+PGtleXdvcmRzPjxrZXl3b3JkPkFibm9ybWFsaXRpZXMs
IE11bHRpcGxlLypnZW5ldGljczwva2V5d29yZD48a2V5d29yZD5BZHVsdDwva2V5d29yZD48a2V5
d29yZD5DaGlsZCwgUHJlc2Nob29sPC9rZXl3b3JkPjxrZXl3b3JkPkZhY2lhbCBCb25lcy8qYWJu
b3JtYWxpdGllczwva2V5d29yZD48a2V5d29yZD5GZW1hbGU8L2tleXdvcmQ+PGtleXdvcmQ+SGFp
ci8qYWJub3JtYWxpdGllczwva2V5d29yZD48a2V5d29yZD5IdW1hbnM8L2tleXdvcmQ+PGtleXdv
cmQ+SW5mYW50PC9rZXl3b3JkPjxrZXl3b3JkPlNleCBGYWN0b3JzPC9rZXl3b3JkPjxrZXl3b3Jk
PlNrdWxsLyphYm5vcm1hbGl0aWVzPC9rZXl3b3JkPjxrZXl3b3JkPlN5bmRyb21lPC9rZXl3b3Jk
Pjwva2V5d29yZHM+PGRhdGVzPjx5ZWFyPjE5ODg8L3llYXI+PHB1Yi1kYXRlcz48ZGF0ZT5GZWI8
L2RhdGU+PC9wdWItZGF0ZXM+PC9kYXRlcz48aXNibj4wMDIyLTI1OTMgKFByaW50KSYjeEQ7MDAy
Mi0yNTkzIChMaW5raW5nKTwvaXNibj48YWNjZXNzaW9uLW51bT4zMzQ2ODg3PC9hY2Nlc3Npb24t
bnVtPjx1cmxzPjxyZWxhdGVkLXVybHM+PHVybD5odHRwczovL3d3dy5uY2JpLm5sbS5uaWguZ292
L3B1Ym1lZC8zMzQ2ODg3PC91cmw+PC9yZWxhdGVkLXVybHM+PC91cmxzPjxjdXN0b20yPlBNQzEw
MTU0NTc8L2N1c3RvbTI+PGVsZWN0cm9uaWMtcmVzb3VyY2UtbnVtPjEwLjExMzYvam1nLjI1LjIu
MTMzPC9lbGVjdHJvbmljLXJlc291cmNlLW51bT48L3JlY29yZD48L0NpdGU+PENpdGU+PEF1dGhv
cj5WYXN1ZGV2YW48L0F1dGhvcj48WWVhcj4yMDA2PC9ZZWFyPjxSZWNOdW0+NTQ0PC9SZWNOdW0+
PHJlY29yZD48cmVjLW51bWJlcj41NDQ8L3JlYy1udW1iZXI+PGZvcmVpZ24ta2V5cz48a2V5IGFw
cD0iRU4iIGRiLWlkPSI5dHpzZnQ1dG10ZHJ4emVkcndyNXZlMnFzeGZ3MnJ2MnZ4d3AiIHRpbWVz
dGFtcD0iMTYyODE5NjM0MiI+NTQ0PC9rZXk+PC9mb3JlaWduLWtleXM+PHJlZi10eXBlIG5hbWU9
IkpvdXJuYWwgQXJ0aWNsZSI+MTc8L3JlZi10eXBlPjxjb250cmlidXRvcnM+PGF1dGhvcnM+PGF1
dGhvcj5WYXN1ZGV2YW4sIFAuIEMuPC9hdXRob3I+PGF1dGhvcj5Ud2lnZywgUy4gUi48L2F1dGhv
cj48YXV0aG9yPk11bGxpa2VuLCBKLiBCLjwvYXV0aG9yPjxhdXRob3I+Q29vaywgSi4gQS48L2F1
dGhvcj48YXV0aG9yPlF1YXJyZWxsLCBPLiBXLjwvYXV0aG9yPjxhdXRob3I+V2lsa2llLCBBLiBP
LjwvYXV0aG9yPjwvYXV0aG9ycz48L2NvbnRyaWJ1dG9ycz48YXV0aC1hZGRyZXNzPkRlcGFydG1l
bnQgb2YgQ2xpbmljYWwgR2VuZXRpY3MsIFNoZWZmaWVsZCBDaGlsZHJlbiZhcG9zO3MgSG9zcGl0
YWwsIFNoZWZmaWVsZCwgU291dGggWW9ya3NoaXJlLCBVSy4gcHJhZGVlcGN2QHlhaG9vLmNvbTwv
YXV0aC1hZGRyZXNzPjx0aXRsZXM+PHRpdGxlPkV4cGFuZGluZyB0aGUgcGhlbm90eXBlIG9mIGNy
YW5pb2Zyb250b25hc2FsIHN5bmRyb21lOiB0d28gdW5yZWxhdGVkIGJveXMgd2l0aCBFRk5CMSBt
dXRhdGlvbnMgYW5kIGNvbmdlbml0YWwgZGlhcGhyYWdtYXRpYyBoZXJuaWE8L3RpdGxlPjxzZWNv
bmRhcnktdGl0bGU+RXVyIEogSHVtIEdlbmV0PC9zZWNvbmRhcnktdGl0bGU+PC90aXRsZXM+PHBl
cmlvZGljYWw+PGZ1bGwtdGl0bGU+RXVyIEogSHVtIEdlbmV0PC9mdWxsLXRpdGxlPjwvcGVyaW9k
aWNhbD48cGFnZXM+ODg0LTc8L3BhZ2VzPjx2b2x1bWU+MTQ8L3ZvbHVtZT48bnVtYmVyPjc8L251
bWJlcj48a2V5d29yZHM+PGtleXdvcmQ+QWJub3JtYWxpdGllcywgTXVsdGlwbGUvZ2VuZXRpY3M8
L2tleXdvcmQ+PGtleXdvcmQ+Q2hpbGQsIFByZXNjaG9vbDwva2V5d29yZD48a2V5d29yZD5DcmFu
aW9mYWNpYWwgQWJub3JtYWxpdGllcy8qZ2VuZXRpY3M8L2tleXdvcmQ+PGtleXdvcmQ+RXBocmlu
LUIxLypnZW5ldGljczwva2V5d29yZD48a2V5d29yZD5GZW1hbGU8L2tleXdvcmQ+PGtleXdvcmQ+
R2VuZXRpYyBEaXNlYXNlcywgWC1MaW5rZWQvZ2VuZXRpY3M8L2tleXdvcmQ+PGtleXdvcmQ+SGVy
bmlhLCBEaWFwaHJhZ21hdGljLypnZW5ldGljczwva2V5d29yZD48a2V5d29yZD5IZXJuaWFzLCBE
aWFwaHJhZ21hdGljLCBDb25nZW5pdGFsPC9rZXl3b3JkPjxrZXl3b3JkPkh1bWFuczwva2V5d29y
ZD48a2V5d29yZD5JbmZhbnQsIE5ld2Jvcm48L2tleXdvcmQ+PGtleXdvcmQ+TWFsZTwva2V5d29y
ZD48a2V5d29yZD5QaGVub3R5cGU8L2tleXdvcmQ+PGtleXdvcmQ+U3luZHJvbWU8L2tleXdvcmQ+
PC9rZXl3b3Jkcz48ZGF0ZXM+PHllYXI+MjAwNjwveWVhcj48cHViLWRhdGVzPjxkYXRlPkp1bDwv
ZGF0ZT48L3B1Yi1kYXRlcz48L2RhdGVzPjxpc2JuPjEwMTgtNDgxMyAoUHJpbnQpJiN4RDsxMDE4
LTQ4MTMgKExpbmtpbmcpPC9pc2JuPjxhY2Nlc3Npb24tbnVtPjE2NjM5NDA4PC9hY2Nlc3Npb24t
bnVtPjx1cmxzPjxyZWxhdGVkLXVybHM+PHVybD5odHRwczovL3d3dy5uY2JpLm5sbS5uaWguZ292
L3B1Ym1lZC8xNjYzOTQwODwvdXJsPjwvcmVsYXRlZC11cmxzPjwvdXJscz48ZWxlY3Ryb25pYy1y
ZXNvdXJjZS1udW0+MTAuMTAzOC9zai5lamhnLjUyMDE2MzM8L2VsZWN0cm9uaWMtcmVzb3VyY2Ut
bnVtPjwvcmVjb3JkPjwvQ2l0ZT48Q2l0ZT48QXV0aG9yPlR3aWdnPC9BdXRob3I+PFllYXI+MjAw
NjwvWWVhcj48UmVjTnVtPjExMzwvUmVjTnVtPjxyZWNvcmQ+PHJlYy1udW1iZXI+MTEzPC9yZWMt
bnVtYmVyPjxmb3JlaWduLWtleXM+PGtleSBhcHA9IkVOIiBkYi1pZD0iOXR6c2Z0NXRtdGRyeHpl
ZHJ3cjV2ZTJxc3hmdzJydjJ2eHdwIiB0aW1lc3RhbXA9IjE2MjUwNTEzMDgiPjExMzwva2V5Pjwv
Zm9yZWlnbi1rZXlzPjxyZWYtdHlwZSBuYW1lPSJKb3VybmFsIEFydGljbGUiPjE3PC9yZWYtdHlw
ZT48Y29udHJpYnV0b3JzPjxhdXRob3JzPjxhdXRob3I+VHdpZ2csIFMuIFIuPC9hdXRob3I+PGF1
dGhvcj5NYXRzdW1vdG8sIEsuPC9hdXRob3I+PGF1dGhvcj5LaWRkLCBBLiBNLjwvYXV0aG9yPjxh
dXRob3I+R29yaWVseSwgQS48L2F1dGhvcj48YXV0aG9yPlRheWxvciwgSS4gQi48L2F1dGhvcj48
YXV0aG9yPkZpc2hlciwgUi4gQi48L2F1dGhvcj48YXV0aG9yPkhvb2dlYm9vbSwgQS4gSi48L2F1
dGhvcj48YXV0aG9yPk1hdGhpanNzZW4sIEkuIE0uPC9hdXRob3I+PGF1dGhvcj5Mb3VyZW5jbywg
TS4gVC48L2F1dGhvcj48YXV0aG9yPk1vcnRvbiwgSi4gRS48L2F1dGhvcj48YXV0aG9yPlN3ZWVu
ZXksIEUuPC9hdXRob3I+PGF1dGhvcj5XaWxzb24sIEwuIEMuPC9hdXRob3I+PGF1dGhvcj5CcnVu
bmVyLCBILiBHLjwvYXV0aG9yPjxhdXRob3I+TXVsbGlrZW4sIEouIEIuPC9hdXRob3I+PGF1dGhv
cj5XYWxsLCBTLiBBLjwvYXV0aG9yPjxhdXRob3I+V2lsa2llLCBBLiBPLjwvYXV0aG9yPjwvYXV0
aG9ycz48L2NvbnRyaWJ1dG9ycz48YXV0aC1hZGRyZXNzPldlYXRoZXJhbGwgSW5zdGl0dXRlIG9m
IE1vbGVjdWxhciBNZWRpY2luZSwgVW5pdmVyc2l0eSBvZiBPeGZvcmQsIE94Zm9yZCwgT1gzIDlE
UywgVW5pdGVkIEtpbmdkb20uPC9hdXRoLWFkZHJlc3M+PHRpdGxlcz48dGl0bGU+VGhlIG9yaWdp
biBvZiBFRk5CMSBtdXRhdGlvbnMgaW4gY3JhbmlvZnJvbnRvbmFzYWwgc3luZHJvbWU6IGZyZXF1
ZW50IHNvbWF0aWMgbW9zYWljaXNtIGFuZCBleHBsYW5hdGlvbiBvZiB0aGUgcGF1Y2l0eSBvZiBj
YXJyaWVyIG1hbGVzPC90aXRsZT48c2Vjb25kYXJ5LXRpdGxlPkFtIEogSHVtIEdlbmV0PC9zZWNv
bmRhcnktdGl0bGU+PC90aXRsZXM+PHBlcmlvZGljYWw+PGZ1bGwtdGl0bGU+QW0gSiBIdW0gR2Vu
ZXQ8L2Z1bGwtdGl0bGU+PC9wZXJpb2RpY2FsPjxwYWdlcz45OTktMTAxMDwvcGFnZXM+PHZvbHVt
ZT43ODwvdm9sdW1lPjxudW1iZXI+NjwvbnVtYmVyPjxrZXl3b3Jkcz48a2V5d29yZD5DcmFuaW9m
YWNpYWwgQWJub3JtYWxpdGllcy8qZ2VuZXRpY3M8L2tleXdvcmQ+PGtleXdvcmQ+RXBocmluLUIx
LypnZW5ldGljczwva2V5d29yZD48a2V5d29yZD5GZW1hbGU8L2tleXdvcmQ+PGtleXdvcmQ+Kkdl
cm0tTGluZSBNdXRhdGlvbjwva2V5d29yZD48a2V5d29yZD4qSGV0ZXJvenlnb3RlPC9rZXl3b3Jk
PjxrZXl3b3JkPkh1bWFuczwva2V5d29yZD48a2V5d29yZD5NYWxlPC9rZXl3b3JkPjxrZXl3b3Jk
PipNb3NhaWNpc208L2tleXdvcmQ+PGtleXdvcmQ+TXV0YXRpb248L2tleXdvcmQ+PGtleXdvcmQ+
UGVkaWdyZWU8L2tleXdvcmQ+PC9rZXl3b3Jkcz48ZGF0ZXM+PHllYXI+MjAwNjwveWVhcj48cHVi
LWRhdGVzPjxkYXRlPkp1bjwvZGF0ZT48L3B1Yi1kYXRlcz48L2RhdGVzPjxpc2JuPjAwMDItOTI5
NyAoUHJpbnQpJiN4RDswMDAyLTkyOTcgKExpbmtpbmcpPC9pc2JuPjxhY2Nlc3Npb24tbnVtPjE2
Njg1NjUwPC9hY2Nlc3Npb24tbnVtPjx1cmxzPjxyZWxhdGVkLXVybHM+PHVybD5odHRwczovL3d3
dy5uY2JpLm5sbS5uaWguZ292L3B1Ym1lZC8xNjY4NTY1MDwvdXJsPjwvcmVsYXRlZC11cmxzPjwv
dXJscz48Y3VzdG9tMj5QTUMxNDc0MTA4PC9jdXN0b20yPjxlbGVjdHJvbmljLXJlc291cmNlLW51
bT4xMC4xMDg2LzUwNDQ0MDwvZWxlY3Ryb25pYy1yZXNvdXJjZS1udW0+PC9yZWNvcmQ+PC9DaXRl
PjxDaXRlPjxBdXRob3I+S2F3YW1vdG88L0F1dGhvcj48WWVhcj4yMDA3PC9ZZWFyPjxSZWNOdW0+
MTE4PC9SZWNOdW0+PHJlY29yZD48cmVjLW51bWJlcj4xMTg8L3JlYy1udW1iZXI+PGZvcmVpZ24t
a2V5cz48a2V5IGFwcD0iRU4iIGRiLWlkPSI5dHpzZnQ1dG10ZHJ4emVkcndyNXZlMnFzeGZ3MnJ2
MnZ4d3AiIHRpbWVzdGFtcD0iMTYyNTA1MTQyMSI+MTE4PC9rZXk+PC9mb3JlaWduLWtleXM+PHJl
Zi10eXBlIG5hbWU9IkpvdXJuYWwgQXJ0aWNsZSI+MTc8L3JlZi10eXBlPjxjb250cmlidXRvcnM+
PGF1dGhvcnM+PGF1dGhvcj5LYXdhbW90bywgSC4gSy48L2F1dGhvcj48YXV0aG9yPkhlbGxlciwg
Si4gQi48L2F1dGhvcj48YXV0aG9yPkhlbGxlciwgTS4gTS48L2F1dGhvcj48YXV0aG9yPlVycmVn
bywgQS48L2F1dGhvcj48YXV0aG9yPkdhYmJheSwgSi4gUy48L2F1dGhvcj48YXV0aG9yPldhc3Nv
biwgSy4gTC48L2F1dGhvcj48YXV0aG9yPkJyYWRsZXksIEouIFAuPC9hdXRob3I+PC9hdXRob3Jz
PjwvY29udHJpYnV0b3JzPjxhdXRoLWFkZHJlc3M+TG9zIEFuZ2VsZXMsIENhbGlmLiBGcm9tIHRo
ZSBEaXZpc2lvbiBvZiBQbGFzdGljIGFuZCBSZWNvbnN0cnVjdGl2ZSBTdXJnZXJ5LCBVbml2ZXJz
aXR5IG9mIENhbGlmb3JuaWEsIExvcyBBbmdlbGVzLjwvYXV0aC1hZGRyZXNzPjx0aXRsZXM+PHRp
dGxlPkNyYW5pb2Zyb250b25hc2FsIGR5c3BsYXNpYTogYSBzdXJnaWNhbCB0cmVhdG1lbnQgYWxn
b3JpdGhtPC90aXRsZT48c2Vjb25kYXJ5LXRpdGxlPlBsYXN0IFJlY29uc3RyIFN1cmc8L3NlY29u
ZGFyeS10aXRsZT48L3RpdGxlcz48cGVyaW9kaWNhbD48ZnVsbC10aXRsZT5QbGFzdCBSZWNvbnN0
ciBTdXJnPC9mdWxsLXRpdGxlPjxhYmJyLTE+UGxhc3RpYyBhbmQgcmVjb25zdHJ1Y3RpdmUgc3Vy
Z2VyeTwvYWJici0xPjwvcGVyaW9kaWNhbD48cGFnZXM+MTk0My0xOTU2PC9wYWdlcz48dm9sdW1l
PjEyMDwvdm9sdW1lPjxudW1iZXI+NzwvbnVtYmVyPjxrZXl3b3Jkcz48a2V5d29yZD5BYm5vcm1h
bGl0aWVzLCBNdWx0aXBsZS9nZW5ldGljcy9zdXJnZXJ5PC9rZXl3b3JkPjxrZXl3b3JkPkFsZ29y
aXRobXM8L2tleXdvcmQ+PGtleXdvcmQ+Q2xlZnQgTGlwL3N1cmdlcnk8L2tleXdvcmQ+PGtleXdv
cmQ+Q2xlZnQgUGFsYXRlL3N1cmdlcnk8L2tleXdvcmQ+PGtleXdvcmQ+Q3Jhbmlvc3lub3N0b3Nl
cy9nZW5ldGljcy8qc3VyZ2VyeTwva2V5d29yZD48a2V5d29yZD5FeWUgQWJub3JtYWxpdGllcy9n
ZW5ldGljcy9zdXJnZXJ5PC9rZXl3b3JkPjxrZXl3b3JkPkZlbWFsZTwva2V5d29yZD48a2V5d29y
ZD5HZW5ldGljIERpc2Vhc2VzLCBYLUxpbmtlZC8qc3VyZ2VyeTwva2V5d29yZD48a2V5d29yZD5I
YWlyL2Fibm9ybWFsaXRpZXM8L2tleXdvcmQ+PGtleXdvcmQ+SHVtYW5zPC9rZXl3b3JkPjxrZXl3
b3JkPkh5cGVydGVsb3Jpc20vc3VyZ2VyeTwva2V5d29yZD48a2V5d29yZD5JbmZhbnQ8L2tleXdv
cmQ+PGtleXdvcmQ+TGltYiBEZWZvcm1pdGllcywgQ29uZ2VuaXRhbC9nZW5ldGljczwva2V5d29y
ZD48a2V5d29yZD5NYWxlPC9rZXl3b3JkPjxrZXl3b3JkPk5haWxzLCBNYWxmb3JtZWQvZ2VuZXRp
Y3M8L2tleXdvcmQ+PGtleXdvcmQ+Tm9zZS8qYWJub3JtYWxpdGllcy9zdXJnZXJ5PC9rZXl3b3Jk
PjxrZXl3b3JkPlJlY29uc3RydWN0aXZlIFN1cmdpY2FsIFByb2NlZHVyZXMvKm1ldGhvZHM8L2tl
eXdvcmQ+PGtleXdvcmQ+UmV0cm9zcGVjdGl2ZSBTdHVkaWVzPC9rZXl3b3JkPjxrZXl3b3JkPlRy
ZWF0bWVudCBPdXRjb21lPC9rZXl3b3JkPjwva2V5d29yZHM+PGRhdGVzPjx5ZWFyPjIwMDc8L3ll
YXI+PHB1Yi1kYXRlcz48ZGF0ZT5EZWM8L2RhdGU+PC9wdWItZGF0ZXM+PC9kYXRlcz48aXNibj4x
NTI5LTQyNDIgKEVsZWN0cm9uaWMpJiN4RDswMDMyLTEwNTIgKExpbmtpbmcpPC9pc2JuPjxhY2Nl
c3Npb24tbnVtPjE4MDkwNzU4PC9hY2Nlc3Npb24tbnVtPjx1cmxzPjxyZWxhdGVkLXVybHM+PHVy
bD5odHRwczovL3d3dy5uY2JpLm5sbS5uaWguZ292L3B1Ym1lZC8xODA5MDc1ODwvdXJsPjwvcmVs
YXRlZC11cmxzPjwvdXJscz48ZWxlY3Ryb25pYy1yZXNvdXJjZS1udW0+MTAuMTA5Ny8wMS5wcnMu
MDAwMDI4NzI4Ni4xMjk0NC45ZjwvZWxlY3Ryb25pYy1yZXNvdXJjZS1udW0+PC9yZWNvcmQ+PC9D
aXRlPjwvRW5kTm90ZT5=
</w:fldData>
              </w:fldChar>
            </w:r>
            <w:r w:rsidR="000C4917">
              <w:rPr>
                <w:rFonts w:ascii="Times New Roman" w:hAnsi="Times New Roman" w:cs="Times New Roman"/>
                <w:color w:val="000000"/>
                <w:sz w:val="20"/>
                <w:szCs w:val="20"/>
                <w:lang w:val="en-US"/>
              </w:rPr>
              <w:instrText xml:space="preserve"> ADDIN EN.CITE.DATA </w:instrText>
            </w:r>
            <w:r w:rsidR="000C4917">
              <w:rPr>
                <w:rFonts w:ascii="Times New Roman" w:hAnsi="Times New Roman" w:cs="Times New Roman"/>
                <w:color w:val="000000"/>
                <w:sz w:val="20"/>
                <w:szCs w:val="20"/>
                <w:lang w:val="en-US"/>
              </w:rPr>
            </w:r>
            <w:r w:rsidR="000C4917">
              <w:rPr>
                <w:rFonts w:ascii="Times New Roman" w:hAnsi="Times New Roman" w:cs="Times New Roman"/>
                <w:color w:val="000000"/>
                <w:sz w:val="20"/>
                <w:szCs w:val="20"/>
                <w:lang w:val="en-US"/>
              </w:rPr>
              <w:fldChar w:fldCharType="end"/>
            </w:r>
            <w:r w:rsidRPr="00B55B0E">
              <w:rPr>
                <w:rFonts w:ascii="Times New Roman" w:hAnsi="Times New Roman" w:cs="Times New Roman"/>
                <w:color w:val="000000"/>
                <w:sz w:val="20"/>
                <w:szCs w:val="20"/>
                <w:lang w:val="en-US"/>
              </w:rPr>
            </w:r>
            <w:r w:rsidRPr="00B55B0E">
              <w:rPr>
                <w:rFonts w:ascii="Times New Roman" w:hAnsi="Times New Roman" w:cs="Times New Roman"/>
                <w:color w:val="000000"/>
                <w:sz w:val="20"/>
                <w:szCs w:val="20"/>
                <w:lang w:val="en-US"/>
              </w:rPr>
              <w:fldChar w:fldCharType="separate"/>
            </w:r>
            <w:r w:rsidR="000C4917">
              <w:rPr>
                <w:rFonts w:ascii="Times New Roman" w:hAnsi="Times New Roman" w:cs="Times New Roman"/>
                <w:noProof/>
                <w:color w:val="000000"/>
                <w:sz w:val="20"/>
                <w:szCs w:val="20"/>
                <w:lang w:val="en-US"/>
              </w:rPr>
              <w:t>(36-44)</w:t>
            </w:r>
            <w:r w:rsidRPr="00B55B0E">
              <w:rPr>
                <w:rFonts w:ascii="Times New Roman" w:hAnsi="Times New Roman" w:cs="Times New Roman"/>
                <w:color w:val="000000"/>
                <w:sz w:val="20"/>
                <w:szCs w:val="20"/>
                <w:lang w:val="en-US"/>
              </w:rPr>
              <w:fldChar w:fldCharType="end"/>
            </w:r>
          </w:p>
        </w:tc>
        <w:tc>
          <w:tcPr>
            <w:tcW w:w="1496" w:type="pct"/>
          </w:tcPr>
          <w:p w14:paraId="1D28E94A" w14:textId="77777777" w:rsidR="007263BD" w:rsidRPr="00B55B0E" w:rsidRDefault="007263BD" w:rsidP="00953120">
            <w:pPr>
              <w:pStyle w:val="Lijstalinea"/>
              <w:numPr>
                <w:ilvl w:val="0"/>
                <w:numId w:val="2"/>
              </w:num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 xml:space="preserve">More severe phenotype in females </w:t>
            </w:r>
          </w:p>
          <w:p w14:paraId="3EF7014A" w14:textId="0CC85121" w:rsidR="007263BD" w:rsidRPr="00B55B0E" w:rsidRDefault="007263BD" w:rsidP="00953120">
            <w:pPr>
              <w:pStyle w:val="Lijstalinea"/>
              <w:numPr>
                <w:ilvl w:val="0"/>
                <w:numId w:val="2"/>
              </w:num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Characteristic facial features: hypertelorism, craniofacial asymmetry, webbed neck, bifid tip of the nose, a broad nasal bridge</w:t>
            </w:r>
          </w:p>
          <w:p w14:paraId="7A8C4B8D" w14:textId="70A21B37" w:rsidR="007263BD" w:rsidRPr="00B55B0E" w:rsidRDefault="007263BD" w:rsidP="00953120">
            <w:pPr>
              <w:pStyle w:val="Lijstalinea"/>
              <w:numPr>
                <w:ilvl w:val="0"/>
                <w:numId w:val="2"/>
              </w:num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clinodactyly of ≥ 1 digit</w:t>
            </w:r>
          </w:p>
          <w:p w14:paraId="24484D4E" w14:textId="3F2126DC" w:rsidR="007263BD" w:rsidRPr="00B55B0E" w:rsidRDefault="007263BD" w:rsidP="000C4917">
            <w:pPr>
              <w:pStyle w:val="Lijstalinea"/>
              <w:numPr>
                <w:ilvl w:val="0"/>
                <w:numId w:val="2"/>
              </w:num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longitudinal splitting/ridging of nails</w:t>
            </w:r>
            <w:r w:rsidRPr="00B55B0E">
              <w:rPr>
                <w:rFonts w:ascii="Times New Roman" w:hAnsi="Times New Roman" w:cs="Times New Roman"/>
                <w:color w:val="000000"/>
                <w:sz w:val="20"/>
                <w:szCs w:val="20"/>
                <w:lang w:val="en-US"/>
              </w:rPr>
              <w:fldChar w:fldCharType="begin">
                <w:fldData xml:space="preserve">PEVuZE5vdGU+PENpdGU+PEF1dGhvcj52YW4gZGVuIEVsemVuPC9BdXRob3I+PFllYXI+MjAxNDwv
WWVhcj48UmVjTnVtPjYyNDwvUmVjTnVtPjxEaXNwbGF5VGV4dD4oMzUpPC9EaXNwbGF5VGV4dD48
cmVjb3JkPjxyZWMtbnVtYmVyPjYyNDwvcmVjLW51bWJlcj48Zm9yZWlnbi1rZXlzPjxrZXkgYXBw
PSJFTiIgZGItaWQ9Ijl0enNmdDV0bXRkcnh6ZWRyd3I1dmUycXN4ZncycnYydnh3cCIgdGltZXN0
YW1wPSIxNjI4NDE0ODI3Ij42MjQ8L2tleT48L2ZvcmVpZ24ta2V5cz48cmVmLXR5cGUgbmFtZT0i
Sm91cm5hbCBBcnRpY2xlIj4xNzwvcmVmLXR5cGU+PGNvbnRyaWJ1dG9ycz48YXV0aG9ycz48YXV0
aG9yPnZhbiBkZW4gRWx6ZW4sIE0uIEUuPC9hdXRob3I+PGF1dGhvcj5Ud2lnZywgUy4gUi48L2F1
dGhvcj48YXV0aG9yPkdvb3MsIEouIEEuPC9hdXRob3I+PGF1dGhvcj5Ib29nZWJvb20sIEEuIEou
PC9hdXRob3I+PGF1dGhvcj52YW4gZGVuIE91d2VsYW5kLCBBLiBNLjwvYXV0aG9yPjxhdXRob3I+
V2lsa2llLCBBLiBPLjwvYXV0aG9yPjxhdXRob3I+TWF0aGlqc3NlbiwgSS4gTS48L2F1dGhvcj48
L2F1dGhvcnM+PC9jb250cmlidXRvcnM+PGF1dGgtYWRkcmVzcz5EZXBhcnRtZW50IG9mIFBsYXN0
aWMgYW5kIFJlY29uc3RydWN0aXZlIFN1cmdlcnksIEVyYXNtdXMgTUMsIFVuaXZlcnNpdHkgTWVk
aWNhbCBDZW50ZXIsIFJvdHRlcmRhbSwgVGhlIE5ldGhlcmxhbmRzLiYjeEQ7V2VhdGhlcmFsbCBJ
bnN0aXR1dGUgb2YgTW9sZWN1bGFyIE1lZGljaW5lLCBVbml2ZXJzaXR5IG9mIE94Zm9yZCwgSm9o
biBSYWRjbGlmZmUgSG9zcGl0YWwsIE94Zm9yZCwgVUsuJiN4RDtEZXBhcnRtZW50IG9mIENsaW5p
Y2FsIEdlbmV0aWNzLCBFcmFzbXVzIE1DLCBVbml2ZXJzaXR5IE1lZGljYWwgQ2VudGVyLCBSb3R0
ZXJkYW0sIFRoZSBOZXRoZXJsYW5kcy48L2F1dGgtYWRkcmVzcz48dGl0bGVzPjx0aXRsZT5QaGVu
b3R5cGVzIG9mIGNyYW5pb2Zyb250b25hc2FsIHN5bmRyb21lIGluIHBhdGllbnRzIHdpdGggYSBw
YXRob2dlbmljIG11dGF0aW9uIGluIEVGTkIxPC90aXRsZT48c2Vjb25kYXJ5LXRpdGxlPkV1ciBK
IEh1bSBHZW5ldDwvc2Vjb25kYXJ5LXRpdGxlPjwvdGl0bGVzPjxwZXJpb2RpY2FsPjxmdWxsLXRp
dGxlPkV1ciBKIEh1bSBHZW5ldDwvZnVsbC10aXRsZT48L3BlcmlvZGljYWw+PHBhZ2VzPjk5NS0x
MDAxPC9wYWdlcz48dm9sdW1lPjIyPC92b2x1bWU+PG51bWJlcj44PC9udW1iZXI+PGtleXdvcmRz
PjxrZXl3b3JkPkFkb2xlc2NlbnQ8L2tleXdvcmQ+PGtleXdvcmQ+QWR1bHQ8L2tleXdvcmQ+PGtl
eXdvcmQ+QW1pbm8gQWNpZCBTdWJzdGl0dXRpb248L2tleXdvcmQ+PGtleXdvcmQ+Qm9keSBXZWln
aHRzIGFuZCBNZWFzdXJlczwva2V5d29yZD48a2V5d29yZD5DaGlsZDwva2V5d29yZD48a2V5d29y
ZD5DaGlsZCwgUHJlc2Nob29sPC9rZXl3b3JkPjxrZXl3b3JkPkNyYW5pb2ZhY2lhbCBBYm5vcm1h
bGl0aWVzLypkaWFnbm9zaXMvKmdlbmV0aWNzPC9rZXl3b3JkPjxrZXl3b3JkPkNyb3NzLVNlY3Rp
b25hbCBTdHVkaWVzPC9rZXl3b3JkPjxrZXl3b3JkPkVwaHJpbi1CMS8qZ2VuZXRpY3M8L2tleXdv
cmQ+PGtleXdvcmQ+RmFjaWVzPC9rZXl3b3JkPjxrZXl3b3JkPkZlbWFsZTwva2V5d29yZD48a2V5
d29yZD5HZW5ldGljIEFzc29jaWF0aW9uIFN0dWRpZXM8L2tleXdvcmQ+PGtleXdvcmQ+SHVtYW5z
PC9rZXl3b3JkPjxrZXl3b3JkPkluZmFudDwva2V5d29yZD48a2V5d29yZD5NYWxlPC9rZXl3b3Jk
PjxrZXl3b3JkPipNdXRhdGlvbjwva2V5d29yZD48a2V5d29yZD4qUGhlbm90eXBlPC9rZXl3b3Jk
PjxrZXl3b3JkPlNrdWxsL2Fibm9ybWFsaXRpZXM8L2tleXdvcmQ+PGtleXdvcmQ+WW91bmcgQWR1
bHQ8L2tleXdvcmQ+PC9rZXl3b3Jkcz48ZGF0ZXM+PHllYXI+MjAxNDwveWVhcj48cHViLWRhdGVz
PjxkYXRlPkF1ZzwvZGF0ZT48L3B1Yi1kYXRlcz48L2RhdGVzPjxpc2JuPjE0NzYtNTQzOCAoRWxl
Y3Ryb25pYykmI3hEOzEwMTgtNDgxMyAoTGlua2luZyk8L2lzYm4+PGFjY2Vzc2lvbi1udW0+MjQy
ODEzNzI8L2FjY2Vzc2lvbi1udW0+PHVybHM+PHJlbGF0ZWQtdXJscz48dXJsPmh0dHBzOi8vd3d3
Lm5jYmkubmxtLm5paC5nb3YvcHVibWVkLzI0MjgxMzcyPC91cmw+PC9yZWxhdGVkLXVybHM+PC91
cmxzPjxjdXN0b20yPlBNQzQwOTYxNDk8L2N1c3RvbTI+PGVsZWN0cm9uaWMtcmVzb3VyY2UtbnVt
PjEwLjEwMzgvZWpoZy4yMDEzLjI3MzwvZWxlY3Ryb25pYy1yZXNvdXJjZS1udW0+PC9yZWNvcmQ+
PC9DaXRlPjwvRW5kTm90ZT4A
</w:fldData>
              </w:fldChar>
            </w:r>
            <w:r w:rsidR="000C4917">
              <w:rPr>
                <w:rFonts w:ascii="Times New Roman" w:hAnsi="Times New Roman" w:cs="Times New Roman"/>
                <w:color w:val="000000"/>
                <w:sz w:val="20"/>
                <w:szCs w:val="20"/>
                <w:lang w:val="en-US"/>
              </w:rPr>
              <w:instrText xml:space="preserve"> ADDIN EN.CITE </w:instrText>
            </w:r>
            <w:r w:rsidR="000C4917">
              <w:rPr>
                <w:rFonts w:ascii="Times New Roman" w:hAnsi="Times New Roman" w:cs="Times New Roman"/>
                <w:color w:val="000000"/>
                <w:sz w:val="20"/>
                <w:szCs w:val="20"/>
                <w:lang w:val="en-US"/>
              </w:rPr>
              <w:fldChar w:fldCharType="begin">
                <w:fldData xml:space="preserve">PEVuZE5vdGU+PENpdGU+PEF1dGhvcj52YW4gZGVuIEVsemVuPC9BdXRob3I+PFllYXI+MjAxNDwv
WWVhcj48UmVjTnVtPjYyNDwvUmVjTnVtPjxEaXNwbGF5VGV4dD4oMzUpPC9EaXNwbGF5VGV4dD48
cmVjb3JkPjxyZWMtbnVtYmVyPjYyNDwvcmVjLW51bWJlcj48Zm9yZWlnbi1rZXlzPjxrZXkgYXBw
PSJFTiIgZGItaWQ9Ijl0enNmdDV0bXRkcnh6ZWRyd3I1dmUycXN4ZncycnYydnh3cCIgdGltZXN0
YW1wPSIxNjI4NDE0ODI3Ij42MjQ8L2tleT48L2ZvcmVpZ24ta2V5cz48cmVmLXR5cGUgbmFtZT0i
Sm91cm5hbCBBcnRpY2xlIj4xNzwvcmVmLXR5cGU+PGNvbnRyaWJ1dG9ycz48YXV0aG9ycz48YXV0
aG9yPnZhbiBkZW4gRWx6ZW4sIE0uIEUuPC9hdXRob3I+PGF1dGhvcj5Ud2lnZywgUy4gUi48L2F1
dGhvcj48YXV0aG9yPkdvb3MsIEouIEEuPC9hdXRob3I+PGF1dGhvcj5Ib29nZWJvb20sIEEuIEou
PC9hdXRob3I+PGF1dGhvcj52YW4gZGVuIE91d2VsYW5kLCBBLiBNLjwvYXV0aG9yPjxhdXRob3I+
V2lsa2llLCBBLiBPLjwvYXV0aG9yPjxhdXRob3I+TWF0aGlqc3NlbiwgSS4gTS48L2F1dGhvcj48
L2F1dGhvcnM+PC9jb250cmlidXRvcnM+PGF1dGgtYWRkcmVzcz5EZXBhcnRtZW50IG9mIFBsYXN0
aWMgYW5kIFJlY29uc3RydWN0aXZlIFN1cmdlcnksIEVyYXNtdXMgTUMsIFVuaXZlcnNpdHkgTWVk
aWNhbCBDZW50ZXIsIFJvdHRlcmRhbSwgVGhlIE5ldGhlcmxhbmRzLiYjeEQ7V2VhdGhlcmFsbCBJ
bnN0aXR1dGUgb2YgTW9sZWN1bGFyIE1lZGljaW5lLCBVbml2ZXJzaXR5IG9mIE94Zm9yZCwgSm9o
biBSYWRjbGlmZmUgSG9zcGl0YWwsIE94Zm9yZCwgVUsuJiN4RDtEZXBhcnRtZW50IG9mIENsaW5p
Y2FsIEdlbmV0aWNzLCBFcmFzbXVzIE1DLCBVbml2ZXJzaXR5IE1lZGljYWwgQ2VudGVyLCBSb3R0
ZXJkYW0sIFRoZSBOZXRoZXJsYW5kcy48L2F1dGgtYWRkcmVzcz48dGl0bGVzPjx0aXRsZT5QaGVu
b3R5cGVzIG9mIGNyYW5pb2Zyb250b25hc2FsIHN5bmRyb21lIGluIHBhdGllbnRzIHdpdGggYSBw
YXRob2dlbmljIG11dGF0aW9uIGluIEVGTkIxPC90aXRsZT48c2Vjb25kYXJ5LXRpdGxlPkV1ciBK
IEh1bSBHZW5ldDwvc2Vjb25kYXJ5LXRpdGxlPjwvdGl0bGVzPjxwZXJpb2RpY2FsPjxmdWxsLXRp
dGxlPkV1ciBKIEh1bSBHZW5ldDwvZnVsbC10aXRsZT48L3BlcmlvZGljYWw+PHBhZ2VzPjk5NS0x
MDAxPC9wYWdlcz48dm9sdW1lPjIyPC92b2x1bWU+PG51bWJlcj44PC9udW1iZXI+PGtleXdvcmRz
PjxrZXl3b3JkPkFkb2xlc2NlbnQ8L2tleXdvcmQ+PGtleXdvcmQ+QWR1bHQ8L2tleXdvcmQ+PGtl
eXdvcmQ+QW1pbm8gQWNpZCBTdWJzdGl0dXRpb248L2tleXdvcmQ+PGtleXdvcmQ+Qm9keSBXZWln
aHRzIGFuZCBNZWFzdXJlczwva2V5d29yZD48a2V5d29yZD5DaGlsZDwva2V5d29yZD48a2V5d29y
ZD5DaGlsZCwgUHJlc2Nob29sPC9rZXl3b3JkPjxrZXl3b3JkPkNyYW5pb2ZhY2lhbCBBYm5vcm1h
bGl0aWVzLypkaWFnbm9zaXMvKmdlbmV0aWNzPC9rZXl3b3JkPjxrZXl3b3JkPkNyb3NzLVNlY3Rp
b25hbCBTdHVkaWVzPC9rZXl3b3JkPjxrZXl3b3JkPkVwaHJpbi1CMS8qZ2VuZXRpY3M8L2tleXdv
cmQ+PGtleXdvcmQ+RmFjaWVzPC9rZXl3b3JkPjxrZXl3b3JkPkZlbWFsZTwva2V5d29yZD48a2V5
d29yZD5HZW5ldGljIEFzc29jaWF0aW9uIFN0dWRpZXM8L2tleXdvcmQ+PGtleXdvcmQ+SHVtYW5z
PC9rZXl3b3JkPjxrZXl3b3JkPkluZmFudDwva2V5d29yZD48a2V5d29yZD5NYWxlPC9rZXl3b3Jk
PjxrZXl3b3JkPipNdXRhdGlvbjwva2V5d29yZD48a2V5d29yZD4qUGhlbm90eXBlPC9rZXl3b3Jk
PjxrZXl3b3JkPlNrdWxsL2Fibm9ybWFsaXRpZXM8L2tleXdvcmQ+PGtleXdvcmQ+WW91bmcgQWR1
bHQ8L2tleXdvcmQ+PC9rZXl3b3Jkcz48ZGF0ZXM+PHllYXI+MjAxNDwveWVhcj48cHViLWRhdGVz
PjxkYXRlPkF1ZzwvZGF0ZT48L3B1Yi1kYXRlcz48L2RhdGVzPjxpc2JuPjE0NzYtNTQzOCAoRWxl
Y3Ryb25pYykmI3hEOzEwMTgtNDgxMyAoTGlua2luZyk8L2lzYm4+PGFjY2Vzc2lvbi1udW0+MjQy
ODEzNzI8L2FjY2Vzc2lvbi1udW0+PHVybHM+PHJlbGF0ZWQtdXJscz48dXJsPmh0dHBzOi8vd3d3
Lm5jYmkubmxtLm5paC5nb3YvcHVibWVkLzI0MjgxMzcyPC91cmw+PC9yZWxhdGVkLXVybHM+PC91
cmxzPjxjdXN0b20yPlBNQzQwOTYxNDk8L2N1c3RvbTI+PGVsZWN0cm9uaWMtcmVzb3VyY2UtbnVt
PjEwLjEwMzgvZWpoZy4yMDEzLjI3MzwvZWxlY3Ryb25pYy1yZXNvdXJjZS1udW0+PC9yZWNvcmQ+
PC9DaXRlPjwvRW5kTm90ZT4A
</w:fldData>
              </w:fldChar>
            </w:r>
            <w:r w:rsidR="000C4917">
              <w:rPr>
                <w:rFonts w:ascii="Times New Roman" w:hAnsi="Times New Roman" w:cs="Times New Roman"/>
                <w:color w:val="000000"/>
                <w:sz w:val="20"/>
                <w:szCs w:val="20"/>
                <w:lang w:val="en-US"/>
              </w:rPr>
              <w:instrText xml:space="preserve"> ADDIN EN.CITE.DATA </w:instrText>
            </w:r>
            <w:r w:rsidR="000C4917">
              <w:rPr>
                <w:rFonts w:ascii="Times New Roman" w:hAnsi="Times New Roman" w:cs="Times New Roman"/>
                <w:color w:val="000000"/>
                <w:sz w:val="20"/>
                <w:szCs w:val="20"/>
                <w:lang w:val="en-US"/>
              </w:rPr>
            </w:r>
            <w:r w:rsidR="000C4917">
              <w:rPr>
                <w:rFonts w:ascii="Times New Roman" w:hAnsi="Times New Roman" w:cs="Times New Roman"/>
                <w:color w:val="000000"/>
                <w:sz w:val="20"/>
                <w:szCs w:val="20"/>
                <w:lang w:val="en-US"/>
              </w:rPr>
              <w:fldChar w:fldCharType="end"/>
            </w:r>
            <w:r w:rsidRPr="00B55B0E">
              <w:rPr>
                <w:rFonts w:ascii="Times New Roman" w:hAnsi="Times New Roman" w:cs="Times New Roman"/>
                <w:color w:val="000000"/>
                <w:sz w:val="20"/>
                <w:szCs w:val="20"/>
                <w:lang w:val="en-US"/>
              </w:rPr>
            </w:r>
            <w:r w:rsidRPr="00B55B0E">
              <w:rPr>
                <w:rFonts w:ascii="Times New Roman" w:hAnsi="Times New Roman" w:cs="Times New Roman"/>
                <w:color w:val="000000"/>
                <w:sz w:val="20"/>
                <w:szCs w:val="20"/>
                <w:lang w:val="en-US"/>
              </w:rPr>
              <w:fldChar w:fldCharType="separate"/>
            </w:r>
            <w:r w:rsidR="000C4917">
              <w:rPr>
                <w:rFonts w:ascii="Times New Roman" w:hAnsi="Times New Roman" w:cs="Times New Roman"/>
                <w:noProof/>
                <w:color w:val="000000"/>
                <w:sz w:val="20"/>
                <w:szCs w:val="20"/>
                <w:lang w:val="en-US"/>
              </w:rPr>
              <w:t>(35)</w:t>
            </w:r>
            <w:r w:rsidRPr="00B55B0E">
              <w:rPr>
                <w:rFonts w:ascii="Times New Roman" w:hAnsi="Times New Roman" w:cs="Times New Roman"/>
                <w:color w:val="000000"/>
                <w:sz w:val="20"/>
                <w:szCs w:val="20"/>
                <w:lang w:val="en-US"/>
              </w:rPr>
              <w:fldChar w:fldCharType="end"/>
            </w:r>
          </w:p>
        </w:tc>
        <w:tc>
          <w:tcPr>
            <w:tcW w:w="560" w:type="pct"/>
          </w:tcPr>
          <w:p w14:paraId="5EC8ECDA"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Hogue 2010</w:t>
            </w:r>
          </w:p>
          <w:p w14:paraId="154ECCEB"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Kawamoto 2007</w:t>
            </w:r>
          </w:p>
          <w:p w14:paraId="46D9B185" w14:textId="77777777" w:rsidR="007263BD" w:rsidRPr="00B55B0E" w:rsidRDefault="007263BD" w:rsidP="00953120">
            <w:pPr>
              <w:spacing w:after="0"/>
              <w:rPr>
                <w:rFonts w:ascii="Times New Roman" w:hAnsi="Times New Roman" w:cs="Times New Roman"/>
                <w:color w:val="000000"/>
                <w:sz w:val="20"/>
                <w:szCs w:val="20"/>
                <w:lang w:val="en-US"/>
              </w:rPr>
            </w:pPr>
            <w:proofErr w:type="spellStart"/>
            <w:r w:rsidRPr="00B55B0E">
              <w:rPr>
                <w:rFonts w:ascii="Times New Roman" w:hAnsi="Times New Roman" w:cs="Times New Roman"/>
                <w:color w:val="000000"/>
                <w:sz w:val="20"/>
                <w:szCs w:val="20"/>
                <w:lang w:val="en-US"/>
              </w:rPr>
              <w:t>Vasudevan</w:t>
            </w:r>
            <w:proofErr w:type="spellEnd"/>
            <w:r w:rsidRPr="00B55B0E">
              <w:rPr>
                <w:rFonts w:ascii="Times New Roman" w:hAnsi="Times New Roman" w:cs="Times New Roman"/>
                <w:color w:val="000000"/>
                <w:sz w:val="20"/>
                <w:szCs w:val="20"/>
                <w:lang w:val="en-US"/>
              </w:rPr>
              <w:t xml:space="preserve"> 2006</w:t>
            </w:r>
          </w:p>
          <w:p w14:paraId="3138073B" w14:textId="5657707F" w:rsidR="007263BD" w:rsidRPr="00B55B0E" w:rsidRDefault="007263BD" w:rsidP="00953120">
            <w:pPr>
              <w:spacing w:after="0"/>
              <w:rPr>
                <w:rFonts w:ascii="Times New Roman" w:hAnsi="Times New Roman" w:cs="Times New Roman"/>
                <w:color w:val="000000"/>
                <w:sz w:val="20"/>
                <w:szCs w:val="20"/>
                <w:lang w:val="en-US"/>
              </w:rPr>
            </w:pPr>
            <w:proofErr w:type="spellStart"/>
            <w:r w:rsidRPr="00B55B0E">
              <w:rPr>
                <w:rFonts w:ascii="Times New Roman" w:hAnsi="Times New Roman" w:cs="Times New Roman"/>
                <w:color w:val="000000"/>
                <w:sz w:val="20"/>
                <w:szCs w:val="20"/>
                <w:lang w:val="en-US"/>
              </w:rPr>
              <w:t>Twigg</w:t>
            </w:r>
            <w:proofErr w:type="spellEnd"/>
            <w:r w:rsidRPr="00B55B0E">
              <w:rPr>
                <w:rFonts w:ascii="Times New Roman" w:hAnsi="Times New Roman" w:cs="Times New Roman"/>
                <w:color w:val="000000"/>
                <w:sz w:val="20"/>
                <w:szCs w:val="20"/>
                <w:lang w:val="en-US"/>
              </w:rPr>
              <w:t xml:space="preserve"> 2004 &amp; 2006</w:t>
            </w:r>
          </w:p>
          <w:p w14:paraId="614A9155"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Brooks 2002</w:t>
            </w:r>
          </w:p>
          <w:p w14:paraId="780CDA84" w14:textId="7B89E908"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McGaughran2002</w:t>
            </w:r>
          </w:p>
          <w:p w14:paraId="6D53F7E8"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Hurst 1988</w:t>
            </w:r>
          </w:p>
          <w:p w14:paraId="04CA5F37" w14:textId="5FA042EB"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Morris 1987</w:t>
            </w:r>
          </w:p>
        </w:tc>
      </w:tr>
      <w:tr w:rsidR="007263BD" w:rsidRPr="00B55B0E" w14:paraId="40BEE6C4" w14:textId="77777777" w:rsidTr="00953120">
        <w:trPr>
          <w:gridAfter w:val="1"/>
          <w:wAfter w:w="8" w:type="pct"/>
          <w:trHeight w:val="300"/>
        </w:trPr>
        <w:tc>
          <w:tcPr>
            <w:tcW w:w="693" w:type="pct"/>
            <w:shd w:val="clear" w:color="auto" w:fill="auto"/>
            <w:tcMar>
              <w:top w:w="15" w:type="dxa"/>
              <w:left w:w="15" w:type="dxa"/>
              <w:bottom w:w="0" w:type="dxa"/>
              <w:right w:w="15" w:type="dxa"/>
            </w:tcMar>
          </w:tcPr>
          <w:p w14:paraId="431FD4FA" w14:textId="1B4B4158" w:rsidR="007263BD" w:rsidRPr="00B55B0E" w:rsidRDefault="007263BD" w:rsidP="00953120">
            <w:pPr>
              <w:spacing w:after="0"/>
              <w:rPr>
                <w:rFonts w:ascii="Times New Roman" w:hAnsi="Times New Roman" w:cs="Times New Roman"/>
                <w:b/>
                <w:color w:val="000000"/>
                <w:sz w:val="20"/>
                <w:szCs w:val="20"/>
                <w:lang w:val="en-US"/>
              </w:rPr>
            </w:pPr>
            <w:r w:rsidRPr="00B55B0E">
              <w:rPr>
                <w:rFonts w:ascii="Times New Roman" w:hAnsi="Times New Roman" w:cs="Times New Roman"/>
                <w:b/>
                <w:color w:val="000000"/>
                <w:sz w:val="20"/>
                <w:szCs w:val="20"/>
                <w:lang w:val="en-US"/>
              </w:rPr>
              <w:t xml:space="preserve">Cornelia de Lange syndrome </w:t>
            </w:r>
          </w:p>
        </w:tc>
        <w:tc>
          <w:tcPr>
            <w:tcW w:w="327" w:type="pct"/>
            <w:shd w:val="clear" w:color="auto" w:fill="auto"/>
            <w:tcMar>
              <w:top w:w="15" w:type="dxa"/>
              <w:left w:w="15" w:type="dxa"/>
              <w:bottom w:w="0" w:type="dxa"/>
              <w:right w:w="15" w:type="dxa"/>
            </w:tcMar>
          </w:tcPr>
          <w:p w14:paraId="08E743D1" w14:textId="70581B42"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NIPBL (608667, AD)</w:t>
            </w:r>
          </w:p>
          <w:p w14:paraId="3A474890"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SMC1A</w:t>
            </w:r>
          </w:p>
          <w:p w14:paraId="373A47FF" w14:textId="3A8A493A"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300040, XLD)</w:t>
            </w:r>
          </w:p>
        </w:tc>
        <w:tc>
          <w:tcPr>
            <w:tcW w:w="326" w:type="pct"/>
            <w:shd w:val="clear" w:color="auto" w:fill="auto"/>
            <w:noWrap/>
            <w:tcMar>
              <w:top w:w="15" w:type="dxa"/>
              <w:left w:w="15" w:type="dxa"/>
              <w:bottom w:w="0" w:type="dxa"/>
              <w:right w:w="15" w:type="dxa"/>
            </w:tcMar>
          </w:tcPr>
          <w:p w14:paraId="668203B5"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122470</w:t>
            </w:r>
          </w:p>
          <w:p w14:paraId="51E8DEEC" w14:textId="24D52F2A"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300590</w:t>
            </w:r>
          </w:p>
        </w:tc>
        <w:tc>
          <w:tcPr>
            <w:tcW w:w="383" w:type="pct"/>
            <w:shd w:val="clear" w:color="auto" w:fill="auto"/>
            <w:tcMar>
              <w:top w:w="15" w:type="dxa"/>
              <w:left w:w="15" w:type="dxa"/>
              <w:bottom w:w="0" w:type="dxa"/>
              <w:right w:w="15" w:type="dxa"/>
            </w:tcMar>
          </w:tcPr>
          <w:p w14:paraId="217F3421"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 xml:space="preserve">5p13.2 </w:t>
            </w:r>
          </w:p>
          <w:p w14:paraId="6DBCE30A" w14:textId="27FF8F9C"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Xp11.22</w:t>
            </w:r>
          </w:p>
        </w:tc>
        <w:tc>
          <w:tcPr>
            <w:tcW w:w="621" w:type="pct"/>
            <w:shd w:val="clear" w:color="auto" w:fill="auto"/>
            <w:tcMar>
              <w:top w:w="15" w:type="dxa"/>
              <w:left w:w="15" w:type="dxa"/>
              <w:bottom w:w="0" w:type="dxa"/>
              <w:right w:w="15" w:type="dxa"/>
            </w:tcMar>
          </w:tcPr>
          <w:p w14:paraId="025EF8A3" w14:textId="17A29156" w:rsidR="007263BD" w:rsidRPr="00B55B0E" w:rsidRDefault="007263BD" w:rsidP="000C4917">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Described for NIPBL variant</w:t>
            </w:r>
            <w:r w:rsidRPr="00B55B0E">
              <w:rPr>
                <w:rFonts w:ascii="Times New Roman" w:hAnsi="Times New Roman" w:cs="Times New Roman"/>
                <w:color w:val="000000"/>
                <w:sz w:val="20"/>
                <w:szCs w:val="20"/>
                <w:lang w:val="en-US"/>
              </w:rPr>
              <w:fldChar w:fldCharType="begin"/>
            </w:r>
            <w:r w:rsidR="000C4917">
              <w:rPr>
                <w:rFonts w:ascii="Times New Roman" w:hAnsi="Times New Roman" w:cs="Times New Roman"/>
                <w:color w:val="000000"/>
                <w:sz w:val="20"/>
                <w:szCs w:val="20"/>
                <w:lang w:val="en-US"/>
              </w:rPr>
              <w:instrText xml:space="preserve"> ADDIN EN.CITE &lt;EndNote&gt;&lt;Cite&gt;&lt;Author&gt;Desai&lt;/Author&gt;&lt;Year&gt;2021&lt;/Year&gt;&lt;RecNum&gt;962&lt;/RecNum&gt;&lt;DisplayText&gt;(45)&lt;/DisplayText&gt;&lt;record&gt;&lt;rec-number&gt;962&lt;/rec-number&gt;&lt;foreign-keys&gt;&lt;key app="EN" db-id="9tzsft5tmtdrxzedrwr5ve2qsxfw2rv2vxwp" timestamp="1628458733"&gt;962&lt;/key&gt;&lt;/foreign-keys&gt;&lt;ref-type name="Journal Article"&gt;17&lt;/ref-type&gt;&lt;contributors&gt;&lt;authors&gt;&lt;author&gt;Desai, Jay J&lt;/author&gt;&lt;author&gt;Nair, Sreelata B&lt;/author&gt;&lt;author&gt;Pappachan, S&lt;/author&gt;&lt;/authors&gt;&lt;/contributors&gt;&lt;titles&gt;&lt;title&gt;Classic Cornelia de Lange syndrome with variant of unknown significance detected in NIPBL gene mutation: a case report&lt;/title&gt;&lt;secondary-title&gt;Egyptian Journal of Medical Human Genetics&lt;/secondary-title&gt;&lt;/titles&gt;&lt;periodical&gt;&lt;full-title&gt;Egyptian Journal of Medical Human Genetics&lt;/full-title&gt;&lt;/periodical&gt;&lt;pages&gt;1-6&lt;/pages&gt;&lt;volume&gt;22&lt;/volume&gt;&lt;number&gt;1&lt;/number&gt;&lt;dates&gt;&lt;year&gt;2021&lt;/year&gt;&lt;/dates&gt;&lt;isbn&gt;2090-2441&lt;/isbn&gt;&lt;urls&gt;&lt;/urls&gt;&lt;/record&gt;&lt;/Cite&gt;&lt;/EndNote&gt;</w:instrText>
            </w:r>
            <w:r w:rsidRPr="00B55B0E">
              <w:rPr>
                <w:rFonts w:ascii="Times New Roman" w:hAnsi="Times New Roman" w:cs="Times New Roman"/>
                <w:color w:val="000000"/>
                <w:sz w:val="20"/>
                <w:szCs w:val="20"/>
                <w:lang w:val="en-US"/>
              </w:rPr>
              <w:fldChar w:fldCharType="separate"/>
            </w:r>
            <w:r w:rsidR="000C4917">
              <w:rPr>
                <w:rFonts w:ascii="Times New Roman" w:hAnsi="Times New Roman" w:cs="Times New Roman"/>
                <w:noProof/>
                <w:color w:val="000000"/>
                <w:sz w:val="20"/>
                <w:szCs w:val="20"/>
                <w:lang w:val="en-US"/>
              </w:rPr>
              <w:t>(45)</w:t>
            </w:r>
            <w:r w:rsidRPr="00B55B0E">
              <w:rPr>
                <w:rFonts w:ascii="Times New Roman" w:hAnsi="Times New Roman" w:cs="Times New Roman"/>
                <w:color w:val="000000"/>
                <w:sz w:val="20"/>
                <w:szCs w:val="20"/>
                <w:lang w:val="en-US"/>
              </w:rPr>
              <w:fldChar w:fldCharType="end"/>
            </w:r>
            <w:r w:rsidRPr="00B55B0E">
              <w:rPr>
                <w:rFonts w:ascii="Times New Roman" w:hAnsi="Times New Roman" w:cs="Times New Roman"/>
                <w:color w:val="000000"/>
                <w:sz w:val="20"/>
                <w:szCs w:val="20"/>
                <w:lang w:val="en-US"/>
              </w:rPr>
              <w:t>; and for SMCA1</w:t>
            </w:r>
            <w:r w:rsidRPr="00B55B0E">
              <w:rPr>
                <w:rFonts w:ascii="Times New Roman" w:hAnsi="Times New Roman" w:cs="Times New Roman"/>
                <w:color w:val="000000"/>
                <w:sz w:val="20"/>
                <w:szCs w:val="20"/>
                <w:lang w:val="en-US"/>
              </w:rPr>
              <w:fldChar w:fldCharType="begin">
                <w:fldData xml:space="preserve">PEVuZE5vdGU+PENpdGU+PEF1dGhvcj5YdTwvQXV0aG9yPjxZZWFyPjIwMTg8L1llYXI+PFJlY051
bT45NjM8L1JlY051bT48RGlzcGxheVRleHQ+KDQ2KTwvRGlzcGxheVRleHQ+PHJlY29yZD48cmVj
LW51bWJlcj45NjM8L3JlYy1udW1iZXI+PGZvcmVpZ24ta2V5cz48a2V5IGFwcD0iRU4iIGRiLWlk
PSI5dHpzZnQ1dG10ZHJ4emVkcndyNXZlMnFzeGZ3MnJ2MnZ4d3AiIHRpbWVzdGFtcD0iMTYyODQ1
ODg1NiI+OTYzPC9rZXk+PC9mb3JlaWduLWtleXM+PHJlZi10eXBlIG5hbWU9IkpvdXJuYWwgQXJ0
aWNsZSI+MTc8L3JlZi10eXBlPjxjb250cmlidXRvcnM+PGF1dGhvcnM+PGF1dGhvcj5YdSwgWS48
L2F1dGhvcj48YXV0aG9yPlN1biwgUy48L2F1dGhvcj48YXV0aG9yPkxpLCBOLjwvYXV0aG9yPjxh
dXRob3I+WXUsIFQuPC9hdXRob3I+PGF1dGhvcj5XYW5nLCBYLjwvYXV0aG9yPjxhdXRob3I+V2Fu
ZywgSi48L2F1dGhvcj48YXV0aG9yPkJhbywgTi48L2F1dGhvcj48L2F1dGhvcnM+PC9jb250cmli
dXRvcnM+PGF1dGgtYWRkcmVzcz5EZXBhcnRtZW50IG9mIE1lZGljYWwgR2VuZXRpY3MgYW5kIE1v
bGVjdWxhciBEaWFnbm9zdGljIExhYm9yYXRvcnksIFNoYW5naGFpIENoaWxkcmVuJmFwb3M7cyBN
ZWRpY2FsIENlbnRlciwgU2hhbmdoYWkgSmlhbyBUb25nIFVuaXZlcnNpdHkgU2Nob29sIG9mIE1l
ZGljaW5lLCBTaGFuZ2hhaSAyMDAxMjcsIENoaW5hOyBJbnN0aXR1dGUgb2YgUGVkaWF0cmljIFRy
YW5zbGF0aW9uYWwgTWVkaWNpbmUsIFNoYW5naGFpIENoaWxkcmVuJmFwb3M7cyBNZWRpY2FsIENl
bnRlciwgU2hhbmdoYWkgSmlhbyBUb25nIFVuaXZlcnNpdHkgU2Nob29sIG9mIE1lZGljaW5lLCBT
aGFuZ2hhaSAyMDAxMjcsIENoaW5hLiYjeEQ7RGVwYXJ0bWVudCBvZiBOZXVyb3N1cmdlcnksIFNo
YW5naGFpIENoaWxkcmVuJmFwb3M7cyBNZWRpY2FsIENlbnRlciwgU2hhbmdoYWkgSmlhbyBUb25n
IFVuaXZlcnNpdHkgU2Nob29sIG9mIE1lZGljaW5lLCBTaGFuZ2hhaSAyMDAxMjcsIENoaW5hLiYj
eEQ7RGVwYXJ0bWVudCBvZiBFbmRvY3Jpbm9sb2d5IGFuZCBNZXRhYm9saXNtLCBTaGFuZ2hhaSBD
aGlsZHJlbiZhcG9zO3MgTWVkaWNhbCBDZW50ZXIsIFNoYW5naGFpIEppYW8gVG9uZyBVbml2ZXJz
aXR5IFNjaG9vbCBvZiBNZWRpY2luZSwgU2hhbmdoYWkgMjAwMTI3LCBDaGluYS4mI3hEO0RlcGFy
dG1lbnQgb2YgTWVkaWNhbCBHZW5ldGljcyBhbmQgTW9sZWN1bGFyIERpYWdub3N0aWMgTGFib3Jh
dG9yeSwgU2hhbmdoYWkgQ2hpbGRyZW4mYXBvcztzIE1lZGljYWwgQ2VudGVyLCBTaGFuZ2hhaSBK
aWFvIFRvbmcgVW5pdmVyc2l0eSBTY2hvb2wgb2YgTWVkaWNpbmUsIFNoYW5naGFpIDIwMDEyNywg
Q2hpbmE7IEluc3RpdHV0ZSBvZiBQZWRpYXRyaWMgVHJhbnNsYXRpb25hbCBNZWRpY2luZSwgU2hh
bmdoYWkgQ2hpbGRyZW4mYXBvcztzIE1lZGljYWwgQ2VudGVyLCBTaGFuZ2hhaSBKaWFvIFRvbmcg
VW5pdmVyc2l0eSBTY2hvb2wgb2YgTWVkaWNpbmUsIFNoYW5naGFpIDIwMDEyNywgQ2hpbmEuIEVs
ZWN0cm9uaWMgYWRkcmVzczogbGFid2FuZ2ppYW5Ac2hzbXUuZWR1LmNuLiYjeEQ7RGVwYXJ0bWVu
dCBvZiBOZXVyb3N1cmdlcnksIFNoYW5naGFpIENoaWxkcmVuJmFwb3M7cyBNZWRpY2FsIENlbnRl
ciwgU2hhbmdoYWkgSmlhbyBUb25nIFVuaXZlcnNpdHkgU2Nob29sIG9mIE1lZGljaW5lLCBTaGFu
Z2hhaSAyMDAxMjcsIENoaW5hLiBFbGVjdHJvbmljIGFkZHJlc3M6IGJuc2NtY0BzaHNtdS5lZHUu
Y24uPC9hdXRoLWFkZHJlc3M+PHRpdGxlcz48dGl0bGU+SWRlbnRpZmljYXRpb24gYW5kIGFuYWx5
c2lzIG9mIHRoZSBnZW5ldGljIGNhdXNlcyBpbiBuaW5lIHVucmVsYXRlZCBwcm9iYW5kcyB3aXRo
IHN5bmRyb21pYyBjcmFuaW9zeW5vc3Rvc2lzPC90aXRsZT48c2Vjb25kYXJ5LXRpdGxlPkdlbmU8
L3NlY29uZGFyeS10aXRsZT48L3RpdGxlcz48cGVyaW9kaWNhbD48ZnVsbC10aXRsZT5HZW5lPC9m
dWxsLXRpdGxlPjwvcGVyaW9kaWNhbD48cGFnZXM+MTQ0LTE1MDwvcGFnZXM+PHZvbHVtZT42NDE8
L3ZvbHVtZT48a2V5d29yZHM+PGtleXdvcmQ+QWRhcHRvciBQcm90ZWlucywgU2lnbmFsIFRyYW5z
ZHVjaW5nPC9rZXl3b3JkPjxrZXl3b3JkPkFtaW5vIEFjaWQgU2VxdWVuY2U8L2tleXdvcmQ+PGtl
eXdvcmQ+QmFzZSBTZXF1ZW5jZTwva2V5d29yZD48a2V5d29yZD5DZWxsIEN5Y2xlIFByb3RlaW5z
LypnZW5ldGljczwva2V5d29yZD48a2V5d29yZD5DaGlsZDwva2V5d29yZD48a2V5d29yZD5DaGls
ZCwgUHJlc2Nob29sPC9rZXl3b3JkPjxrZXl3b3JkPkNocm9tb3NvbWFsIFByb3RlaW5zLCBOb24t
SGlzdG9uZS8qZ2VuZXRpY3M8L2tleXdvcmQ+PGtleXdvcmQ+Q3Jhbmlvc3lub3N0b3Nlcy8qZ2Vu
ZXRpY3M8L2tleXdvcmQ+PGtleXdvcmQ+Q3l0b3NrZWxldGFsIFByb3RlaW5zPC9rZXl3b3JkPjxr
ZXl3b3JkPkRlIExhbmdlIFN5bmRyb21lLypnZW5ldGljczwva2V5d29yZD48a2V5d29yZD5GZW1h
bGU8L2tleXdvcmQ+PGtleXdvcmQ+RnJhbWVzaGlmdCBNdXRhdGlvbi9nZW5ldGljczwva2V5d29y
ZD48a2V5d29yZD5HZW5lIEZyZXF1ZW5jeS9nZW5ldGljczwva2V5d29yZD48a2V5d29yZD5HZW5l
dGljIFRlc3RpbmcvbWV0aG9kczwva2V5d29yZD48a2V5d29yZD5IdW1hbnM8L2tleXdvcmQ+PGtl
eXdvcmQ+SW5mYW50PC9rZXl3b3JkPjxrZXl3b3JkPkluZmFudCwgTmV3Ym9ybjwva2V5d29yZD48
a2V5d29yZD5NYWxlPC9rZXl3b3JkPjxrZXl3b3JkPk51Y2xlYXIgUHJvdGVpbnMvKmdlbmV0aWNz
PC9rZXl3b3JkPjxrZXl3b3JkPlBvbHltb3JwaGlzbSwgU2luZ2xlIE51Y2xlb3RpZGUvZ2VuZXRp
Y3M8L2tleXdvcmQ+PGtleXdvcmQ+UHJvdGVpbnMvKmdlbmV0aWNzPC9rZXl3b3JkPjxrZXl3b3Jk
PlNlcXVlbmNlIEFuYWx5c2lzLCBETkE8L2tleXdvcmQ+PGtleXdvcmQ+VHdpc3QtUmVsYXRlZCBQ
cm90ZWluIDEvKmdlbmV0aWNzPC9rZXl3b3JkPjxrZXl3b3JkPldob2xlIEV4b21lIFNlcXVlbmNp
bmc8L2tleXdvcmQ+PGtleXdvcmQ+R2VuZXRpYyBhbmFseXNpczwva2V5d29yZD48a2V5d29yZD5J
ZnQxMjI8L2tleXdvcmQ+PGtleXdvcmQ+U21jMWE8L2tleXdvcmQ+PGtleXdvcmQ+U3luZHJvbWlj
IGNyYW5pb3N5bm9zdG9zaXM8L2tleXdvcmQ+PGtleXdvcmQ+VHdpc3QxPC9rZXl3b3JkPjwva2V5
d29yZHM+PGRhdGVzPjx5ZWFyPjIwMTg8L3llYXI+PHB1Yi1kYXRlcz48ZGF0ZT5KYW4gMzA8L2Rh
dGU+PC9wdWItZGF0ZXM+PC9kYXRlcz48aXNibj4xODc5LTAwMzggKEVsZWN0cm9uaWMpJiN4RDsw
Mzc4LTExMTkgKExpbmtpbmcpPC9pc2JuPjxhY2Nlc3Npb24tbnVtPjI5MDM3OTk4PC9hY2Nlc3Np
b24tbnVtPjx1cmxzPjxyZWxhdGVkLXVybHM+PHVybD5odHRwczovL3d3dy5uY2JpLm5sbS5uaWgu
Z292L3B1Ym1lZC8yOTAzNzk5ODwvdXJsPjwvcmVsYXRlZC11cmxzPjwvdXJscz48ZWxlY3Ryb25p
Yy1yZXNvdXJjZS1udW0+MTAuMTAxNi9qLmdlbmUuMjAxNy4xMC4wNDE8L2VsZWN0cm9uaWMtcmVz
b3VyY2UtbnVtPjwvcmVjb3JkPjwvQ2l0ZT48L0VuZE5vdGU+
</w:fldData>
              </w:fldChar>
            </w:r>
            <w:r w:rsidR="000C4917">
              <w:rPr>
                <w:rFonts w:ascii="Times New Roman" w:hAnsi="Times New Roman" w:cs="Times New Roman"/>
                <w:color w:val="000000"/>
                <w:sz w:val="20"/>
                <w:szCs w:val="20"/>
                <w:lang w:val="en-US"/>
              </w:rPr>
              <w:instrText xml:space="preserve"> ADDIN EN.CITE </w:instrText>
            </w:r>
            <w:r w:rsidR="000C4917">
              <w:rPr>
                <w:rFonts w:ascii="Times New Roman" w:hAnsi="Times New Roman" w:cs="Times New Roman"/>
                <w:color w:val="000000"/>
                <w:sz w:val="20"/>
                <w:szCs w:val="20"/>
                <w:lang w:val="en-US"/>
              </w:rPr>
              <w:fldChar w:fldCharType="begin">
                <w:fldData xml:space="preserve">PEVuZE5vdGU+PENpdGU+PEF1dGhvcj5YdTwvQXV0aG9yPjxZZWFyPjIwMTg8L1llYXI+PFJlY051
bT45NjM8L1JlY051bT48RGlzcGxheVRleHQ+KDQ2KTwvRGlzcGxheVRleHQ+PHJlY29yZD48cmVj
LW51bWJlcj45NjM8L3JlYy1udW1iZXI+PGZvcmVpZ24ta2V5cz48a2V5IGFwcD0iRU4iIGRiLWlk
PSI5dHpzZnQ1dG10ZHJ4emVkcndyNXZlMnFzeGZ3MnJ2MnZ4d3AiIHRpbWVzdGFtcD0iMTYyODQ1
ODg1NiI+OTYzPC9rZXk+PC9mb3JlaWduLWtleXM+PHJlZi10eXBlIG5hbWU9IkpvdXJuYWwgQXJ0
aWNsZSI+MTc8L3JlZi10eXBlPjxjb250cmlidXRvcnM+PGF1dGhvcnM+PGF1dGhvcj5YdSwgWS48
L2F1dGhvcj48YXV0aG9yPlN1biwgUy48L2F1dGhvcj48YXV0aG9yPkxpLCBOLjwvYXV0aG9yPjxh
dXRob3I+WXUsIFQuPC9hdXRob3I+PGF1dGhvcj5XYW5nLCBYLjwvYXV0aG9yPjxhdXRob3I+V2Fu
ZywgSi48L2F1dGhvcj48YXV0aG9yPkJhbywgTi48L2F1dGhvcj48L2F1dGhvcnM+PC9jb250cmli
dXRvcnM+PGF1dGgtYWRkcmVzcz5EZXBhcnRtZW50IG9mIE1lZGljYWwgR2VuZXRpY3MgYW5kIE1v
bGVjdWxhciBEaWFnbm9zdGljIExhYm9yYXRvcnksIFNoYW5naGFpIENoaWxkcmVuJmFwb3M7cyBN
ZWRpY2FsIENlbnRlciwgU2hhbmdoYWkgSmlhbyBUb25nIFVuaXZlcnNpdHkgU2Nob29sIG9mIE1l
ZGljaW5lLCBTaGFuZ2hhaSAyMDAxMjcsIENoaW5hOyBJbnN0aXR1dGUgb2YgUGVkaWF0cmljIFRy
YW5zbGF0aW9uYWwgTWVkaWNpbmUsIFNoYW5naGFpIENoaWxkcmVuJmFwb3M7cyBNZWRpY2FsIENl
bnRlciwgU2hhbmdoYWkgSmlhbyBUb25nIFVuaXZlcnNpdHkgU2Nob29sIG9mIE1lZGljaW5lLCBT
aGFuZ2hhaSAyMDAxMjcsIENoaW5hLiYjeEQ7RGVwYXJ0bWVudCBvZiBOZXVyb3N1cmdlcnksIFNo
YW5naGFpIENoaWxkcmVuJmFwb3M7cyBNZWRpY2FsIENlbnRlciwgU2hhbmdoYWkgSmlhbyBUb25n
IFVuaXZlcnNpdHkgU2Nob29sIG9mIE1lZGljaW5lLCBTaGFuZ2hhaSAyMDAxMjcsIENoaW5hLiYj
eEQ7RGVwYXJ0bWVudCBvZiBFbmRvY3Jpbm9sb2d5IGFuZCBNZXRhYm9saXNtLCBTaGFuZ2hhaSBD
aGlsZHJlbiZhcG9zO3MgTWVkaWNhbCBDZW50ZXIsIFNoYW5naGFpIEppYW8gVG9uZyBVbml2ZXJz
aXR5IFNjaG9vbCBvZiBNZWRpY2luZSwgU2hhbmdoYWkgMjAwMTI3LCBDaGluYS4mI3hEO0RlcGFy
dG1lbnQgb2YgTWVkaWNhbCBHZW5ldGljcyBhbmQgTW9sZWN1bGFyIERpYWdub3N0aWMgTGFib3Jh
dG9yeSwgU2hhbmdoYWkgQ2hpbGRyZW4mYXBvcztzIE1lZGljYWwgQ2VudGVyLCBTaGFuZ2hhaSBK
aWFvIFRvbmcgVW5pdmVyc2l0eSBTY2hvb2wgb2YgTWVkaWNpbmUsIFNoYW5naGFpIDIwMDEyNywg
Q2hpbmE7IEluc3RpdHV0ZSBvZiBQZWRpYXRyaWMgVHJhbnNsYXRpb25hbCBNZWRpY2luZSwgU2hh
bmdoYWkgQ2hpbGRyZW4mYXBvcztzIE1lZGljYWwgQ2VudGVyLCBTaGFuZ2hhaSBKaWFvIFRvbmcg
VW5pdmVyc2l0eSBTY2hvb2wgb2YgTWVkaWNpbmUsIFNoYW5naGFpIDIwMDEyNywgQ2hpbmEuIEVs
ZWN0cm9uaWMgYWRkcmVzczogbGFid2FuZ2ppYW5Ac2hzbXUuZWR1LmNuLiYjeEQ7RGVwYXJ0bWVu
dCBvZiBOZXVyb3N1cmdlcnksIFNoYW5naGFpIENoaWxkcmVuJmFwb3M7cyBNZWRpY2FsIENlbnRl
ciwgU2hhbmdoYWkgSmlhbyBUb25nIFVuaXZlcnNpdHkgU2Nob29sIG9mIE1lZGljaW5lLCBTaGFu
Z2hhaSAyMDAxMjcsIENoaW5hLiBFbGVjdHJvbmljIGFkZHJlc3M6IGJuc2NtY0BzaHNtdS5lZHUu
Y24uPC9hdXRoLWFkZHJlc3M+PHRpdGxlcz48dGl0bGU+SWRlbnRpZmljYXRpb24gYW5kIGFuYWx5
c2lzIG9mIHRoZSBnZW5ldGljIGNhdXNlcyBpbiBuaW5lIHVucmVsYXRlZCBwcm9iYW5kcyB3aXRo
IHN5bmRyb21pYyBjcmFuaW9zeW5vc3Rvc2lzPC90aXRsZT48c2Vjb25kYXJ5LXRpdGxlPkdlbmU8
L3NlY29uZGFyeS10aXRsZT48L3RpdGxlcz48cGVyaW9kaWNhbD48ZnVsbC10aXRsZT5HZW5lPC9m
dWxsLXRpdGxlPjwvcGVyaW9kaWNhbD48cGFnZXM+MTQ0LTE1MDwvcGFnZXM+PHZvbHVtZT42NDE8
L3ZvbHVtZT48a2V5d29yZHM+PGtleXdvcmQ+QWRhcHRvciBQcm90ZWlucywgU2lnbmFsIFRyYW5z
ZHVjaW5nPC9rZXl3b3JkPjxrZXl3b3JkPkFtaW5vIEFjaWQgU2VxdWVuY2U8L2tleXdvcmQ+PGtl
eXdvcmQ+QmFzZSBTZXF1ZW5jZTwva2V5d29yZD48a2V5d29yZD5DZWxsIEN5Y2xlIFByb3RlaW5z
LypnZW5ldGljczwva2V5d29yZD48a2V5d29yZD5DaGlsZDwva2V5d29yZD48a2V5d29yZD5DaGls
ZCwgUHJlc2Nob29sPC9rZXl3b3JkPjxrZXl3b3JkPkNocm9tb3NvbWFsIFByb3RlaW5zLCBOb24t
SGlzdG9uZS8qZ2VuZXRpY3M8L2tleXdvcmQ+PGtleXdvcmQ+Q3Jhbmlvc3lub3N0b3Nlcy8qZ2Vu
ZXRpY3M8L2tleXdvcmQ+PGtleXdvcmQ+Q3l0b3NrZWxldGFsIFByb3RlaW5zPC9rZXl3b3JkPjxr
ZXl3b3JkPkRlIExhbmdlIFN5bmRyb21lLypnZW5ldGljczwva2V5d29yZD48a2V5d29yZD5GZW1h
bGU8L2tleXdvcmQ+PGtleXdvcmQ+RnJhbWVzaGlmdCBNdXRhdGlvbi9nZW5ldGljczwva2V5d29y
ZD48a2V5d29yZD5HZW5lIEZyZXF1ZW5jeS9nZW5ldGljczwva2V5d29yZD48a2V5d29yZD5HZW5l
dGljIFRlc3RpbmcvbWV0aG9kczwva2V5d29yZD48a2V5d29yZD5IdW1hbnM8L2tleXdvcmQ+PGtl
eXdvcmQ+SW5mYW50PC9rZXl3b3JkPjxrZXl3b3JkPkluZmFudCwgTmV3Ym9ybjwva2V5d29yZD48
a2V5d29yZD5NYWxlPC9rZXl3b3JkPjxrZXl3b3JkPk51Y2xlYXIgUHJvdGVpbnMvKmdlbmV0aWNz
PC9rZXl3b3JkPjxrZXl3b3JkPlBvbHltb3JwaGlzbSwgU2luZ2xlIE51Y2xlb3RpZGUvZ2VuZXRp
Y3M8L2tleXdvcmQ+PGtleXdvcmQ+UHJvdGVpbnMvKmdlbmV0aWNzPC9rZXl3b3JkPjxrZXl3b3Jk
PlNlcXVlbmNlIEFuYWx5c2lzLCBETkE8L2tleXdvcmQ+PGtleXdvcmQ+VHdpc3QtUmVsYXRlZCBQ
cm90ZWluIDEvKmdlbmV0aWNzPC9rZXl3b3JkPjxrZXl3b3JkPldob2xlIEV4b21lIFNlcXVlbmNp
bmc8L2tleXdvcmQ+PGtleXdvcmQ+R2VuZXRpYyBhbmFseXNpczwva2V5d29yZD48a2V5d29yZD5J
ZnQxMjI8L2tleXdvcmQ+PGtleXdvcmQ+U21jMWE8L2tleXdvcmQ+PGtleXdvcmQ+U3luZHJvbWlj
IGNyYW5pb3N5bm9zdG9zaXM8L2tleXdvcmQ+PGtleXdvcmQ+VHdpc3QxPC9rZXl3b3JkPjwva2V5
d29yZHM+PGRhdGVzPjx5ZWFyPjIwMTg8L3llYXI+PHB1Yi1kYXRlcz48ZGF0ZT5KYW4gMzA8L2Rh
dGU+PC9wdWItZGF0ZXM+PC9kYXRlcz48aXNibj4xODc5LTAwMzggKEVsZWN0cm9uaWMpJiN4RDsw
Mzc4LTExMTkgKExpbmtpbmcpPC9pc2JuPjxhY2Nlc3Npb24tbnVtPjI5MDM3OTk4PC9hY2Nlc3Np
b24tbnVtPjx1cmxzPjxyZWxhdGVkLXVybHM+PHVybD5odHRwczovL3d3dy5uY2JpLm5sbS5uaWgu
Z292L3B1Ym1lZC8yOTAzNzk5ODwvdXJsPjwvcmVsYXRlZC11cmxzPjwvdXJscz48ZWxlY3Ryb25p
Yy1yZXNvdXJjZS1udW0+MTAuMTAxNi9qLmdlbmUuMjAxNy4xMC4wNDE8L2VsZWN0cm9uaWMtcmVz
b3VyY2UtbnVtPjwvcmVjb3JkPjwvQ2l0ZT48L0VuZE5vdGU+
</w:fldData>
              </w:fldChar>
            </w:r>
            <w:r w:rsidR="000C4917">
              <w:rPr>
                <w:rFonts w:ascii="Times New Roman" w:hAnsi="Times New Roman" w:cs="Times New Roman"/>
                <w:color w:val="000000"/>
                <w:sz w:val="20"/>
                <w:szCs w:val="20"/>
                <w:lang w:val="en-US"/>
              </w:rPr>
              <w:instrText xml:space="preserve"> ADDIN EN.CITE.DATA </w:instrText>
            </w:r>
            <w:r w:rsidR="000C4917">
              <w:rPr>
                <w:rFonts w:ascii="Times New Roman" w:hAnsi="Times New Roman" w:cs="Times New Roman"/>
                <w:color w:val="000000"/>
                <w:sz w:val="20"/>
                <w:szCs w:val="20"/>
                <w:lang w:val="en-US"/>
              </w:rPr>
            </w:r>
            <w:r w:rsidR="000C4917">
              <w:rPr>
                <w:rFonts w:ascii="Times New Roman" w:hAnsi="Times New Roman" w:cs="Times New Roman"/>
                <w:color w:val="000000"/>
                <w:sz w:val="20"/>
                <w:szCs w:val="20"/>
                <w:lang w:val="en-US"/>
              </w:rPr>
              <w:fldChar w:fldCharType="end"/>
            </w:r>
            <w:r w:rsidRPr="00B55B0E">
              <w:rPr>
                <w:rFonts w:ascii="Times New Roman" w:hAnsi="Times New Roman" w:cs="Times New Roman"/>
                <w:color w:val="000000"/>
                <w:sz w:val="20"/>
                <w:szCs w:val="20"/>
                <w:lang w:val="en-US"/>
              </w:rPr>
            </w:r>
            <w:r w:rsidRPr="00B55B0E">
              <w:rPr>
                <w:rFonts w:ascii="Times New Roman" w:hAnsi="Times New Roman" w:cs="Times New Roman"/>
                <w:color w:val="000000"/>
                <w:sz w:val="20"/>
                <w:szCs w:val="20"/>
                <w:lang w:val="en-US"/>
              </w:rPr>
              <w:fldChar w:fldCharType="separate"/>
            </w:r>
            <w:r w:rsidR="000C4917">
              <w:rPr>
                <w:rFonts w:ascii="Times New Roman" w:hAnsi="Times New Roman" w:cs="Times New Roman"/>
                <w:noProof/>
                <w:color w:val="000000"/>
                <w:sz w:val="20"/>
                <w:szCs w:val="20"/>
                <w:lang w:val="en-US"/>
              </w:rPr>
              <w:t>(46)</w:t>
            </w:r>
            <w:r w:rsidRPr="00B55B0E">
              <w:rPr>
                <w:rFonts w:ascii="Times New Roman" w:hAnsi="Times New Roman" w:cs="Times New Roman"/>
                <w:color w:val="000000"/>
                <w:sz w:val="20"/>
                <w:szCs w:val="20"/>
                <w:lang w:val="en-US"/>
              </w:rPr>
              <w:fldChar w:fldCharType="end"/>
            </w:r>
          </w:p>
        </w:tc>
        <w:tc>
          <w:tcPr>
            <w:tcW w:w="586" w:type="pct"/>
            <w:shd w:val="clear" w:color="auto" w:fill="auto"/>
            <w:tcMar>
              <w:top w:w="15" w:type="dxa"/>
              <w:left w:w="15" w:type="dxa"/>
              <w:bottom w:w="0" w:type="dxa"/>
              <w:right w:w="15" w:type="dxa"/>
            </w:tcMar>
          </w:tcPr>
          <w:p w14:paraId="10753E63" w14:textId="645EB469" w:rsidR="007263BD" w:rsidRPr="00B55B0E" w:rsidRDefault="007263BD" w:rsidP="000C4917">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 xml:space="preserve">Key feature </w:t>
            </w:r>
            <w:r w:rsidRPr="00B55B0E">
              <w:rPr>
                <w:rFonts w:ascii="Times New Roman" w:hAnsi="Times New Roman" w:cs="Times New Roman"/>
                <w:color w:val="000000"/>
                <w:sz w:val="20"/>
                <w:szCs w:val="20"/>
                <w:lang w:val="en-US"/>
              </w:rPr>
              <w:fldChar w:fldCharType="begin">
                <w:fldData xml:space="preserve">PEVuZE5vdGU+PENpdGU+PEF1dGhvcj5HdXB0YTwvQXV0aG9yPjxZZWFyPjIwMjE8L1llYXI+PFJl
Y051bT45MzY8L1JlY051bT48RGlzcGxheVRleHQ+KDQ3KTwvRGlzcGxheVRleHQ+PHJlY29yZD48
cmVjLW51bWJlcj45MzY8L3JlYy1udW1iZXI+PGZvcmVpZ24ta2V5cz48a2V5IGFwcD0iRU4iIGRi
LWlkPSI5dHpzZnQ1dG10ZHJ4emVkcndyNXZlMnFzeGZ3MnJ2MnZ4d3AiIHRpbWVzdGFtcD0iMTYy
ODQ1ODU3MCI+OTM2PC9rZXk+PC9mb3JlaWduLWtleXM+PHJlZi10eXBlIG5hbWU9IkpvdXJuYWwg
QXJ0aWNsZSI+MTc8L3JlZi10eXBlPjxjb250cmlidXRvcnM+PGF1dGhvcnM+PGF1dGhvcj5HdXB0
YSwgVi4gUy48L2F1dGhvcj48YXV0aG9yPktoYW4sIEEuIE0uPC9hdXRob3I+PGF1dGhvcj5FYmFu
a3MsIEEuIEguPC9hdXRob3I+PGF1dGhvcj5MYWxseSwgUC4gQS48L2F1dGhvcj48YXV0aG9yPkxh
bGx5LCBLLiBQLjwvYXV0aG9yPjxhdXRob3I+SGFydGluZywgTS4gVC48L2F1dGhvcj48YXV0aG9y
PkNvbmdlbml0YWwgRGlhcGhyYWdtYXRpYyBIZXJuaWEgU3R1ZHksIEdyb3VwPC9hdXRob3I+PC9h
dXRob3JzPjwvY29udHJpYnV0b3JzPjxhdXRoLWFkZHJlc3M+RGVwYXJ0bWVudCBvZiBQZWRpYXRy
aWMgU3VyZ2VyeSwgTWNHb3Zlcm4gTWVkaWNhbCBTY2hvb2wgYXQgdGhlIFVuaXZlcnNpdHkgb2Yg
VGV4YXMgSGVhbHRoIFNjaWVuY2UgQ2VudGVyIGFuZCBDaGlsZHJlbiZhcG9zO3MgTWVtb3JpYWwg
SGVybWFubiBIb3NwaXRhbCwgSG91c3RvbiwgVFguJiN4RDtEZXBhcnRtZW50IG9mIFBlZGlhdHJp
Y3MsIE1jR292ZXJuIE1lZGljYWwgU2Nob29sIGF0IHRoZSBVbml2ZXJzaXR5IG9mIFRleGFzIEhl
YWx0aCBTY2llbmNlIENlbnRlciBhbmQgQ2hpbGRyZW4mYXBvcztzIE1lbW9yaWFsIEhlcm1hbm4g
SG9zcGl0YWwsIEhvdXN0b24sIFRYLiYjeEQ7RGVwYXJ0bWVudCBvZiBQZWRpYXRyaWMgU3VyZ2Vy
eSwgTWNHb3Zlcm4gTWVkaWNhbCBTY2hvb2wgYXQgdGhlIFVuaXZlcnNpdHkgb2YgVGV4YXMgSGVh
bHRoIFNjaWVuY2UgQ2VudGVyIGFuZCBDaGlsZHJlbiZhcG9zO3MgTWVtb3JpYWwgSGVybWFubiBI
b3NwaXRhbCwgSG91c3RvbiwgVFguIEVsZWN0cm9uaWMgYWRkcmVzczogbWF0dGhldy50LmhhcnRp
bmdAdXRoLnRtYy5lZHUuPC9hdXRoLWFkZHJlc3M+PHRpdGxlcz48dGl0bGU+Q29ybmVsaWEgZGUg
TGFuZ2Ugc3luZHJvbWUgYW5kIGNvbmdlbml0YWwgZGlhcGhyYWdtYXRpYyBoZXJuaWE8L3RpdGxl
PjxzZWNvbmRhcnktdGl0bGU+SiBQZWRpYXRyIFN1cmc8L3NlY29uZGFyeS10aXRsZT48L3RpdGxl
cz48cGVyaW9kaWNhbD48ZnVsbC10aXRsZT5KIFBlZGlhdHIgU3VyZzwvZnVsbC10aXRsZT48L3Bl
cmlvZGljYWw+PHBhZ2VzPjY5Ny02OTk8L3BhZ2VzPjx2b2x1bWU+NTY8L3ZvbHVtZT48bnVtYmVy
PjQ8L251bWJlcj48a2V5d29yZHM+PGtleXdvcmQ+KkRlIExhbmdlIFN5bmRyb21lL2NvbXBsaWNh
dGlvbnM8L2tleXdvcmQ+PGtleXdvcmQ+Kkhlcm5pYXMsIERpYXBocmFnbWF0aWMsIENvbmdlbml0
YWwvY29tcGxpY2F0aW9ucy9zdXJnZXJ5PC9rZXl3b3JkPjxrZXl3b3JkPkh1bWFuczwva2V5d29y
ZD48a2V5d29yZD5JbmZhbnQ8L2tleXdvcmQ+PGtleXdvcmQ+UmV0cm9zcGVjdGl2ZSBTdHVkaWVz
PC9rZXl3b3JkPjxrZXl3b3JkPkJyYWNobWFubiBkZSBMYW5nZSBzeW5kcm9tZTwva2V5d29yZD48
a2V5d29yZD5DREggc3R1ZHkgZ3JvdXA8L2tleXdvcmQ+PGtleXdvcmQ+Q29uZ2VuaXRhbCBkaWFw
aHJhZ21hdGljIGhlcm5pYTwva2V5d29yZD48a2V5d29yZD5Db3JuZWxpYSBkZSBMYW5nZSBzeW5k
cm9tZTwva2V5d29yZD48a2V5d29yZD5PdXRjb21lczwva2V5d29yZD48L2tleXdvcmRzPjxkYXRl
cz48eWVhcj4yMDIxPC95ZWFyPjxwdWItZGF0ZXM+PGRhdGU+QXByPC9kYXRlPjwvcHViLWRhdGVz
PjwvZGF0ZXM+PGlzYm4+MTUzMS01MDM3IChFbGVjdHJvbmljKSYjeEQ7MDAyMi0zNDY4IChMaW5r
aW5nKTwvaXNibj48YWNjZXNzaW9uLW51bT4zMjc2Mjk0MDwvYWNjZXNzaW9uLW51bT48dXJscz48
cmVsYXRlZC11cmxzPjx1cmw+aHR0cHM6Ly93d3cubmNiaS5ubG0ubmloLmdvdi9wdWJtZWQvMzI3
NjI5NDA8L3VybD48L3JlbGF0ZWQtdXJscz48L3VybHM+PGVsZWN0cm9uaWMtcmVzb3VyY2UtbnVt
PjEwLjEwMTYvai5qcGVkc3VyZy4yMDIwLjA2LjAwMzwvZWxlY3Ryb25pYy1yZXNvdXJjZS1udW0+
PC9yZWNvcmQ+PC9DaXRlPjwvRW5kTm90ZT4A
</w:fldData>
              </w:fldChar>
            </w:r>
            <w:r w:rsidR="000C4917">
              <w:rPr>
                <w:rFonts w:ascii="Times New Roman" w:hAnsi="Times New Roman" w:cs="Times New Roman"/>
                <w:color w:val="000000"/>
                <w:sz w:val="20"/>
                <w:szCs w:val="20"/>
                <w:lang w:val="en-US"/>
              </w:rPr>
              <w:instrText xml:space="preserve"> ADDIN EN.CITE </w:instrText>
            </w:r>
            <w:r w:rsidR="000C4917">
              <w:rPr>
                <w:rFonts w:ascii="Times New Roman" w:hAnsi="Times New Roman" w:cs="Times New Roman"/>
                <w:color w:val="000000"/>
                <w:sz w:val="20"/>
                <w:szCs w:val="20"/>
                <w:lang w:val="en-US"/>
              </w:rPr>
              <w:fldChar w:fldCharType="begin">
                <w:fldData xml:space="preserve">PEVuZE5vdGU+PENpdGU+PEF1dGhvcj5HdXB0YTwvQXV0aG9yPjxZZWFyPjIwMjE8L1llYXI+PFJl
Y051bT45MzY8L1JlY051bT48RGlzcGxheVRleHQ+KDQ3KTwvRGlzcGxheVRleHQ+PHJlY29yZD48
cmVjLW51bWJlcj45MzY8L3JlYy1udW1iZXI+PGZvcmVpZ24ta2V5cz48a2V5IGFwcD0iRU4iIGRi
LWlkPSI5dHpzZnQ1dG10ZHJ4emVkcndyNXZlMnFzeGZ3MnJ2MnZ4d3AiIHRpbWVzdGFtcD0iMTYy
ODQ1ODU3MCI+OTM2PC9rZXk+PC9mb3JlaWduLWtleXM+PHJlZi10eXBlIG5hbWU9IkpvdXJuYWwg
QXJ0aWNsZSI+MTc8L3JlZi10eXBlPjxjb250cmlidXRvcnM+PGF1dGhvcnM+PGF1dGhvcj5HdXB0
YSwgVi4gUy48L2F1dGhvcj48YXV0aG9yPktoYW4sIEEuIE0uPC9hdXRob3I+PGF1dGhvcj5FYmFu
a3MsIEEuIEguPC9hdXRob3I+PGF1dGhvcj5MYWxseSwgUC4gQS48L2F1dGhvcj48YXV0aG9yPkxh
bGx5LCBLLiBQLjwvYXV0aG9yPjxhdXRob3I+SGFydGluZywgTS4gVC48L2F1dGhvcj48YXV0aG9y
PkNvbmdlbml0YWwgRGlhcGhyYWdtYXRpYyBIZXJuaWEgU3R1ZHksIEdyb3VwPC9hdXRob3I+PC9h
dXRob3JzPjwvY29udHJpYnV0b3JzPjxhdXRoLWFkZHJlc3M+RGVwYXJ0bWVudCBvZiBQZWRpYXRy
aWMgU3VyZ2VyeSwgTWNHb3Zlcm4gTWVkaWNhbCBTY2hvb2wgYXQgdGhlIFVuaXZlcnNpdHkgb2Yg
VGV4YXMgSGVhbHRoIFNjaWVuY2UgQ2VudGVyIGFuZCBDaGlsZHJlbiZhcG9zO3MgTWVtb3JpYWwg
SGVybWFubiBIb3NwaXRhbCwgSG91c3RvbiwgVFguJiN4RDtEZXBhcnRtZW50IG9mIFBlZGlhdHJp
Y3MsIE1jR292ZXJuIE1lZGljYWwgU2Nob29sIGF0IHRoZSBVbml2ZXJzaXR5IG9mIFRleGFzIEhl
YWx0aCBTY2llbmNlIENlbnRlciBhbmQgQ2hpbGRyZW4mYXBvcztzIE1lbW9yaWFsIEhlcm1hbm4g
SG9zcGl0YWwsIEhvdXN0b24sIFRYLiYjeEQ7RGVwYXJ0bWVudCBvZiBQZWRpYXRyaWMgU3VyZ2Vy
eSwgTWNHb3Zlcm4gTWVkaWNhbCBTY2hvb2wgYXQgdGhlIFVuaXZlcnNpdHkgb2YgVGV4YXMgSGVh
bHRoIFNjaWVuY2UgQ2VudGVyIGFuZCBDaGlsZHJlbiZhcG9zO3MgTWVtb3JpYWwgSGVybWFubiBI
b3NwaXRhbCwgSG91c3RvbiwgVFguIEVsZWN0cm9uaWMgYWRkcmVzczogbWF0dGhldy50LmhhcnRp
bmdAdXRoLnRtYy5lZHUuPC9hdXRoLWFkZHJlc3M+PHRpdGxlcz48dGl0bGU+Q29ybmVsaWEgZGUg
TGFuZ2Ugc3luZHJvbWUgYW5kIGNvbmdlbml0YWwgZGlhcGhyYWdtYXRpYyBoZXJuaWE8L3RpdGxl
PjxzZWNvbmRhcnktdGl0bGU+SiBQZWRpYXRyIFN1cmc8L3NlY29uZGFyeS10aXRsZT48L3RpdGxl
cz48cGVyaW9kaWNhbD48ZnVsbC10aXRsZT5KIFBlZGlhdHIgU3VyZzwvZnVsbC10aXRsZT48L3Bl
cmlvZGljYWw+PHBhZ2VzPjY5Ny02OTk8L3BhZ2VzPjx2b2x1bWU+NTY8L3ZvbHVtZT48bnVtYmVy
PjQ8L251bWJlcj48a2V5d29yZHM+PGtleXdvcmQ+KkRlIExhbmdlIFN5bmRyb21lL2NvbXBsaWNh
dGlvbnM8L2tleXdvcmQ+PGtleXdvcmQ+Kkhlcm5pYXMsIERpYXBocmFnbWF0aWMsIENvbmdlbml0
YWwvY29tcGxpY2F0aW9ucy9zdXJnZXJ5PC9rZXl3b3JkPjxrZXl3b3JkPkh1bWFuczwva2V5d29y
ZD48a2V5d29yZD5JbmZhbnQ8L2tleXdvcmQ+PGtleXdvcmQ+UmV0cm9zcGVjdGl2ZSBTdHVkaWVz
PC9rZXl3b3JkPjxrZXl3b3JkPkJyYWNobWFubiBkZSBMYW5nZSBzeW5kcm9tZTwva2V5d29yZD48
a2V5d29yZD5DREggc3R1ZHkgZ3JvdXA8L2tleXdvcmQ+PGtleXdvcmQ+Q29uZ2VuaXRhbCBkaWFw
aHJhZ21hdGljIGhlcm5pYTwva2V5d29yZD48a2V5d29yZD5Db3JuZWxpYSBkZSBMYW5nZSBzeW5k
cm9tZTwva2V5d29yZD48a2V5d29yZD5PdXRjb21lczwva2V5d29yZD48L2tleXdvcmRzPjxkYXRl
cz48eWVhcj4yMDIxPC95ZWFyPjxwdWItZGF0ZXM+PGRhdGU+QXByPC9kYXRlPjwvcHViLWRhdGVz
PjwvZGF0ZXM+PGlzYm4+MTUzMS01MDM3IChFbGVjdHJvbmljKSYjeEQ7MDAyMi0zNDY4IChMaW5r
aW5nKTwvaXNibj48YWNjZXNzaW9uLW51bT4zMjc2Mjk0MDwvYWNjZXNzaW9uLW51bT48dXJscz48
cmVsYXRlZC11cmxzPjx1cmw+aHR0cHM6Ly93d3cubmNiaS5ubG0ubmloLmdvdi9wdWJtZWQvMzI3
NjI5NDA8L3VybD48L3JlbGF0ZWQtdXJscz48L3VybHM+PGVsZWN0cm9uaWMtcmVzb3VyY2UtbnVt
PjEwLjEwMTYvai5qcGVkc3VyZy4yMDIwLjA2LjAwMzwvZWxlY3Ryb25pYy1yZXNvdXJjZS1udW0+
PC9yZWNvcmQ+PC9DaXRlPjwvRW5kTm90ZT4A
</w:fldData>
              </w:fldChar>
            </w:r>
            <w:r w:rsidR="000C4917">
              <w:rPr>
                <w:rFonts w:ascii="Times New Roman" w:hAnsi="Times New Roman" w:cs="Times New Roman"/>
                <w:color w:val="000000"/>
                <w:sz w:val="20"/>
                <w:szCs w:val="20"/>
                <w:lang w:val="en-US"/>
              </w:rPr>
              <w:instrText xml:space="preserve"> ADDIN EN.CITE.DATA </w:instrText>
            </w:r>
            <w:r w:rsidR="000C4917">
              <w:rPr>
                <w:rFonts w:ascii="Times New Roman" w:hAnsi="Times New Roman" w:cs="Times New Roman"/>
                <w:color w:val="000000"/>
                <w:sz w:val="20"/>
                <w:szCs w:val="20"/>
                <w:lang w:val="en-US"/>
              </w:rPr>
            </w:r>
            <w:r w:rsidR="000C4917">
              <w:rPr>
                <w:rFonts w:ascii="Times New Roman" w:hAnsi="Times New Roman" w:cs="Times New Roman"/>
                <w:color w:val="000000"/>
                <w:sz w:val="20"/>
                <w:szCs w:val="20"/>
                <w:lang w:val="en-US"/>
              </w:rPr>
              <w:fldChar w:fldCharType="end"/>
            </w:r>
            <w:r w:rsidRPr="00B55B0E">
              <w:rPr>
                <w:rFonts w:ascii="Times New Roman" w:hAnsi="Times New Roman" w:cs="Times New Roman"/>
                <w:color w:val="000000"/>
                <w:sz w:val="20"/>
                <w:szCs w:val="20"/>
                <w:lang w:val="en-US"/>
              </w:rPr>
            </w:r>
            <w:r w:rsidRPr="00B55B0E">
              <w:rPr>
                <w:rFonts w:ascii="Times New Roman" w:hAnsi="Times New Roman" w:cs="Times New Roman"/>
                <w:color w:val="000000"/>
                <w:sz w:val="20"/>
                <w:szCs w:val="20"/>
                <w:lang w:val="en-US"/>
              </w:rPr>
              <w:fldChar w:fldCharType="separate"/>
            </w:r>
            <w:r w:rsidR="000C4917">
              <w:rPr>
                <w:rFonts w:ascii="Times New Roman" w:hAnsi="Times New Roman" w:cs="Times New Roman"/>
                <w:noProof/>
                <w:color w:val="000000"/>
                <w:sz w:val="20"/>
                <w:szCs w:val="20"/>
                <w:lang w:val="en-US"/>
              </w:rPr>
              <w:t>(47)</w:t>
            </w:r>
            <w:r w:rsidRPr="00B55B0E">
              <w:rPr>
                <w:rFonts w:ascii="Times New Roman" w:hAnsi="Times New Roman" w:cs="Times New Roman"/>
                <w:color w:val="000000"/>
                <w:sz w:val="20"/>
                <w:szCs w:val="20"/>
                <w:lang w:val="en-US"/>
              </w:rPr>
              <w:fldChar w:fldCharType="end"/>
            </w:r>
          </w:p>
        </w:tc>
        <w:tc>
          <w:tcPr>
            <w:tcW w:w="1496" w:type="pct"/>
          </w:tcPr>
          <w:p w14:paraId="426C9822" w14:textId="7C07BD1F" w:rsidR="007263BD" w:rsidRPr="00B55B0E" w:rsidRDefault="007263BD" w:rsidP="00953120">
            <w:pPr>
              <w:pStyle w:val="Lijstalinea"/>
              <w:numPr>
                <w:ilvl w:val="0"/>
                <w:numId w:val="2"/>
              </w:num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 xml:space="preserve">Characteristic facial features: thick, arched eyebrows or </w:t>
            </w:r>
            <w:proofErr w:type="spellStart"/>
            <w:r w:rsidRPr="00B55B0E">
              <w:rPr>
                <w:rFonts w:ascii="Times New Roman" w:hAnsi="Times New Roman" w:cs="Times New Roman"/>
                <w:color w:val="000000"/>
                <w:sz w:val="20"/>
                <w:szCs w:val="20"/>
                <w:lang w:val="en-US"/>
              </w:rPr>
              <w:t>synophrys</w:t>
            </w:r>
            <w:proofErr w:type="spellEnd"/>
            <w:r w:rsidRPr="00B55B0E">
              <w:rPr>
                <w:rFonts w:ascii="Times New Roman" w:hAnsi="Times New Roman" w:cs="Times New Roman"/>
                <w:color w:val="000000"/>
                <w:sz w:val="20"/>
                <w:szCs w:val="20"/>
                <w:lang w:val="en-US"/>
              </w:rPr>
              <w:t>, long/smooth philtrum, short nose, thin upper vermillion</w:t>
            </w:r>
          </w:p>
          <w:p w14:paraId="2728D62A" w14:textId="1216A464" w:rsidR="007263BD" w:rsidRPr="00B55B0E" w:rsidRDefault="007263BD" w:rsidP="00953120">
            <w:pPr>
              <w:pStyle w:val="Lijstalinea"/>
              <w:numPr>
                <w:ilvl w:val="0"/>
                <w:numId w:val="2"/>
              </w:num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 xml:space="preserve">Limb defects </w:t>
            </w:r>
          </w:p>
          <w:p w14:paraId="7C46DF8A" w14:textId="63DFC7ED" w:rsidR="007263BD" w:rsidRPr="00B55B0E" w:rsidRDefault="007263BD" w:rsidP="00953120">
            <w:pPr>
              <w:pStyle w:val="Lijstalinea"/>
              <w:numPr>
                <w:ilvl w:val="0"/>
                <w:numId w:val="2"/>
              </w:num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 xml:space="preserve">Intellectual disability </w:t>
            </w:r>
          </w:p>
          <w:p w14:paraId="7B3F0AFE" w14:textId="36BE342F" w:rsidR="007263BD" w:rsidRPr="00B55B0E" w:rsidRDefault="007263BD" w:rsidP="00953120">
            <w:pPr>
              <w:pStyle w:val="Lijstalinea"/>
              <w:numPr>
                <w:ilvl w:val="0"/>
                <w:numId w:val="2"/>
              </w:num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Growth retardation</w:t>
            </w:r>
          </w:p>
          <w:p w14:paraId="7CE72625" w14:textId="561BACFF" w:rsidR="007263BD" w:rsidRPr="00B55B0E" w:rsidRDefault="007263BD" w:rsidP="000C4917">
            <w:pPr>
              <w:pStyle w:val="Lijstalinea"/>
              <w:numPr>
                <w:ilvl w:val="0"/>
                <w:numId w:val="2"/>
              </w:num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 xml:space="preserve">Hirsutism </w:t>
            </w:r>
            <w:r w:rsidRPr="00B55B0E">
              <w:rPr>
                <w:rFonts w:ascii="Times New Roman" w:hAnsi="Times New Roman" w:cs="Times New Roman"/>
                <w:color w:val="000000"/>
                <w:sz w:val="20"/>
                <w:szCs w:val="20"/>
                <w:lang w:val="en-US"/>
              </w:rPr>
              <w:fldChar w:fldCharType="begin">
                <w:fldData xml:space="preserve">PEVuZE5vdGU+PENpdGU+PEF1dGhvcj5LbGluZTwvQXV0aG9yPjxZZWFyPjIwMTg8L1llYXI+PFJl
Y051bT4xMDAwPC9SZWNOdW0+PERpc3BsYXlUZXh0Pig0OCk8L0Rpc3BsYXlUZXh0PjxyZWNvcmQ+
PHJlYy1udW1iZXI+MTAwMDwvcmVjLW51bWJlcj48Zm9yZWlnbi1rZXlzPjxrZXkgYXBwPSJFTiIg
ZGItaWQ9Ijl0enNmdDV0bXRkcnh6ZWRyd3I1dmUycXN4ZncycnYydnh3cCIgdGltZXN0YW1wPSIx
NjI5OTIwMDU0Ij4xMDAwPC9rZXk+PC9mb3JlaWduLWtleXM+PHJlZi10eXBlIG5hbWU9IkpvdXJu
YWwgQXJ0aWNsZSI+MTc8L3JlZi10eXBlPjxjb250cmlidXRvcnM+PGF1dGhvcnM+PGF1dGhvcj5L
bGluZSwgQS4gRC48L2F1dGhvcj48YXV0aG9yPk1vc3MsIEouIEYuPC9hdXRob3I+PGF1dGhvcj5T
ZWxpY29ybmksIEEuPC9hdXRob3I+PGF1dGhvcj5CaXNnYWFyZCwgQS4gTS48L2F1dGhvcj48YXV0
aG9yPkRlYXJkb3JmZiwgTS4gQS48L2F1dGhvcj48YXV0aG9yPkdpbGxldHQsIFAuIE0uPC9hdXRo
b3I+PGF1dGhvcj5Jc2htYW4sIFMuIEwuPC9hdXRob3I+PGF1dGhvcj5LZXJyLCBMLiBNLjwvYXV0
aG9yPjxhdXRob3I+TGV2aW4sIEEuIFYuPC9hdXRob3I+PGF1dGhvcj5NdWxkZXIsIFAuIEEuPC9h
dXRob3I+PGF1dGhvcj5SYW1vcywgRi4gSi48L2F1dGhvcj48YXV0aG9yPldpZXJ6YmEsIEouPC9h
dXRob3I+PGF1dGhvcj5Bam1vbmUsIFAuIEYuPC9hdXRob3I+PGF1dGhvcj5BeHRlbGwsIEQuPC9h
dXRob3I+PGF1dGhvcj5CbGFnb3dpZG93LCBOLjwvYXV0aG9yPjxhdXRob3I+Q2VyZWRhLCBBLjwv
YXV0aG9yPjxhdXRob3I+Q29zdGFudGlubywgQS48L2F1dGhvcj48YXV0aG9yPkNvcm1pZXItRGFp
cmUsIFYuPC9hdXRob3I+PGF1dGhvcj5GaXR6UGF0cmljaywgRC48L2F1dGhvcj48YXV0aG9yPkdy
YWRvcywgTS48L2F1dGhvcj48YXV0aG9yPkdyb3ZlcywgTC48L2F1dGhvcj48YXV0aG9yPkd1dGhy
aWUsIFcuPC9hdXRob3I+PGF1dGhvcj5IdWlzbWFuLCBTLjwvYXV0aG9yPjxhdXRob3I+S2Fpc2Vy
LCBGLiBKLjwvYXV0aG9yPjxhdXRob3I+S29la2tvZWssIEcuPC9hdXRob3I+PGF1dGhvcj5MZXZp
cywgTS48L2F1dGhvcj48YXV0aG9yPk1hcmlhbmksIE0uPC9hdXRob3I+PGF1dGhvcj5NY0NsZWVy
eSwgSi4gUC48L2F1dGhvcj48YXV0aG9yPk1lbmtlLCBMLiBBLjwvYXV0aG9yPjxhdXRob3I+TWV0
cmVuYSwgQS48L2F1dGhvcj48YXV0aG9yPk8mYXBvcztDb25ub3IsIEouPC9hdXRob3I+PGF1dGhv
cj5PbGl2ZXIsIEMuPC9hdXRob3I+PGF1dGhvcj5QaWUsIEouPC9hdXRob3I+PGF1dGhvcj5QaWVu
aW5nLCBTLjwvYXV0aG9yPjxhdXRob3I+UG90dGVyLCBDLiBKLjwvYXV0aG9yPjxhdXRob3I+UXVh
Z2xpbywgQS4gTC48L2F1dGhvcj48YXV0aG9yPlJlZGVrZXIsIEUuPC9hdXRob3I+PGF1dGhvcj5S
aWNobWFuLCBELjwvYXV0aG9yPjxhdXRob3I+UmlnYW1vbnRpLCBDLjwvYXV0aG9yPjxhdXRob3I+
U2hpLCBBLjwvYXV0aG9yPjxhdXRob3I+VHVtZXIsIFouPC9hdXRob3I+PGF1dGhvcj5WYW4gQmFs
a29tLCBJLiBELiBDLjwvYXV0aG9yPjxhdXRob3I+SGVubmVrYW0sIFIuIEMuPC9hdXRob3I+PC9h
dXRob3JzPjwvY29udHJpYnV0b3JzPjxhdXRoLWFkZHJlc3M+SGFydmV5IEluc3RpdHV0ZSBvZiBI
dW1hbiBHZW5ldGljcywgR3JlYXRlciBCYWx0aW1vcmUgTWVkaWNhbCBDZW50cmUsIEJhbHRpbW9y
ZSwgTUQsIFVTQS4mI3hEO0NlcmVicmEgQ2VudHJlIGZvciBOZXVyb2RldmVsb3BtZW50YWwgRGlz
b3JkZXJzLCBTY2hvb2wgb2YgUHN5Y2hvbG9neSwgVW5pdmVyc2l0eSBvZiBCaXJtaW5naGFtLCBC
aXJtaW5naGFtLCBVSy4mI3hEO0RlcGFydG1lbnQgb2YgUGFlZGlhdHJpY3MsIFByZXNpZGlvIFMu
IEZlbXJvLCBBU1NUIExhcmlhbmEsIENvbW8sIEl0YWx5LiYjeEQ7S2VubmVkeSBDZW50cmUsIERl
cGFydG1lbnQgb2YgUGFlZGlhdHJpY3MgYW5kIEFkb2xlc2NlbnQgTWVkaWNpbmUsIFJpZ3Nob3Nw
aXRhbGV0LCBHbG9zdHJ1cCwgRGVubWFyay4mI3hEO0RpdmlzaW9uIG9mIEh1bWFuIEdlbmV0aWNz
LCBDaGlsZHJlbiZhcG9zO3MgSG9zcGl0YWwgb2YgUGhpbGFkZWxwaGlhLCBhbmQgRGVwYXJ0bWVu
dCBvZiBQZWRpYXRyaWNzLCBVbml2ZXJzaXR5IG9mIFBlbm5zeWx2YW5pYSBQZXJlbG1hbiBTY2hv
b2wgb2YgTWVkaWNpbmUsIFBoaWxhZGVscGhpYSwgUEEsIFVTQS4mI3hEO0dJIERlcGFydG1lbnQs
IFJveWFsIEhvc3BpdGFsIGZvciBTaWNrIENoaWxkcmVuLCBFZGluYnVyZ2gsIFNjb3RsYW5kLCBV
Sy4mI3hEO0RlcGFydG1lbnRzIG9mIE90b2xhcnluZ29sb2d5IGFuZCBQdWxtb25hcnkgTWVkaWNp
bmUsIENpbmNpbm5hdGkgQ2hpbGRyZW4mYXBvcztzIEhvc3BpdGFsIE1lZGljYWwgQ2VudHJlLCBV
bml2ZXJzaXR5IG9mIENpbmNpbm5hdGksIENpbmNpbm5hdGksIE9ILCBVU0EuJiN4RDtEaXZpc2lv
biBvZiBQZWRpYXRyaWMgTmV1cm9sb2d5LCBEZXBhcnRtZW50IG9mIFBhZWRpYXRyaWNzLCBVbml2
ZXJzaXR5IG9mIFV0YWggTWVkaWNhbCBDZW50cmUsIFNhbHQgTGFrZSBDaXR5LCBVVCwgVVNBLiYj
eEQ7UGFlZGlhdHJpYyBPcGh0aGFsbW9sb2d5IGFuZCBPY3VsYXIgR2VuZXRpY3MsIFdpbGxzIEV5
ZSBIb3NwaXRhbCwgVGhvbWFzIEplZmZlcnNvbiBVbml2ZXJzaXR5LCBQaGlsYWRlbHBoaWEsIFBB
LCBVU0EuJiN4RDtKb254IERlcGFydG1lbnQgb2YgWW91dGggTWVudGFsIEhlYWx0aCBhbmQgQXV0
aXNtLCBMZW50aXMgUHN5Y2hpYXRyaWMgSW5zdGl0dXRlLCBHcm9uaW5nZW4sIE5ldGhlcmxhbmRz
LiYjeEQ7VW5pdCBvZiBDbGluaWNhbCBHZW5ldGljcywgUGFlZGlhdHJpY3MsIFVuaXZlcnNpdHkg
Q2xpbmljIEhvc3BpdGFsICZhcG9zO0xvemFubyBCbGVzYSZhcG9zOyBDSUJFUkVSLUdDVjAyIGFu
ZCBJU1MtQXJhZ29uLCBEZXBhcnRtZW50IG9mIFBoYXJtYWNvbG9neS1QaHlzaW9sb2d5IGFuZCBQ
YWVkaWF0cmljcywgU2Nob29sIG9mIE1lZGljaW5lLCBVbml2ZXJzaXR5IG9mIFphcmFnb3phLCBa
YXJhZ296YSwgU3BhaW4uJiN4RDtEZXBhcnRtZW50IG9mIFBhZWRpYXRyaWNzLCBIYWVtYXRvbG9n
eSBhbmQgT25jb2xvZ3ksIERlcGFydG1lbnQgb2YgR2VuZXJhbCBOdXJzZXJ5LCBNZWRpY2FsIFVu
aXZlcnNpdHkgb2YgR2RhbnNrLCBHZGFuc2ssIFBvbGFuZC4mI3hEO0NoaWxkIGFuZCBBZG9sZXNj
ZW50IE5ldXJvcHN5Y2hpYXRyaWMgVW5pdCwgRm9uZGF6aW9uZSBJUkNDUyBDYSBHcmFuZGEgT3Nw
ZWRhbGUgTWFnZ2lvcmUgUG9saWNsaW5pY28sIE1pbGFuLCBJdGFseS4mI3hEO0NkTFMgRm91bmRh
dGlvbiBVSyBhbmQgSXJlbGFuZCwgVGhlIFRvd2VyLCBOb3J0aCBTdGlmZm9yZCwgR3JheXMsIEVz
c2V4LCBVSy4mI3hEO0hhcnZleSBJbnN0aXR1dGUgb2YgSHVtYW4gR2VuZXRpY3MsIEdyZWF0ZXIg
QmFsdGltb3JlIE1lZGljYWwgQ2VudGVyLCBCYWx0aW1vcmUsIE1ELCBVU0EuJiN4RDtEZXBhcnRt
ZW50IG9mIFBhZWRpYXRyaWNzLCBBU1NUIFBhcGEgR2lvdmFubmkgWFhJSUksIEJlcmdhbW8sIEl0
YWx5LiYjeEQ7RGVwYXJ0bWVudCBvZiBHZW5ldGljcywgSU5TRVJNIFVNUjExNjMsIFVuaXZlcnNp
dGUgUGFyaXMgRGVzY2FydGVzLVNvcmJvbm5lIFBhcmlzIENpdGUsIEhvcGl0YWwgTmVja2VyLUVu
ZmFudHMgTWFsYWRlcywgUGFyaXMsIEZyYW5jZS4mI3hEO0h1bWFuIEdlbmV0aWNzIFVuaXQsIE1l
ZGljYWwgYW5kIERldmVsb3BtZW50YWwgR2VuZXRpY3MsIFVuaXZlcnNpdHkgb2YgRWRpbmJ1cmdo
IFdlc3Rlcm4gR2VuZXJhbCBIb3NwaXRhbCwgRWRpbmJ1cmdoLCBTY290bGFuZCwgVUsuJiN4RDtE
aXZpc2lvbiBvZiBDaGlsZCBhbmQgQWRvbGVzY2VudCBQc3ljaGlhdHJ5LCBKb2huIEhvcGtpbnMg
VW5pdmVyc2l0eSBTY2hvb2wgb2YgTWVkaWNpbmUsIEJhbHRpbW9yZSwgTUQsIFVTQS4mI3hEO0Nl
bnRyZSBmb3IgQXV0aXNtIFJlc2VhcmNoLCBDaGlsZHJlbiZhcG9zO3MgSG9zcGl0YWwgb2YgUGhp
bGFkZWxwaGlhLCBQaGlsYWRlbHBoaWEsIFBBLCBVU0EuJiN4RDtEZXBhcnRtZW50IG9mIFBhZWRp
YXRyaWNzLCBBY2FkZW1pYyBNZWRpY2FsIENlbnRyZSwgVW5pdmVyc2l0eSBvZiBBbXN0ZXJkYW0s
IEFtc3RlcmRhbSwgTmV0aGVybGFuZHMuJiN4RDtTZWN0aW9uIGZvciBGdW5jdGlvbmFsIEdlbmV0
aWNzLCBJbnN0aXR1dGUgZm9yIEh1bWFuIEdlbmV0aWNzLCBVbml2ZXJzaXR5IG9mIEx1YmVjaywg
THViZWNrLCBHZXJtYW55LiYjeEQ7Q2RMUyBXb3JsZCBGZWRlcmF0aW9uJmFwb3M7cywgSGVydG9n
ZW5ib3NjaCwgTmV0aGVybGFuZHMuJiN4RDtXaWNvbWljbyBDb3VudHkgQm9hcmQgb2YgRWR1Y2F0
aW9uLCBTYWxpc2J1cnksIE1ELCBVU0EuJiN4RDtDbGluaWNhbCBQYWVkaWF0cmljIEdlbmV0aWNz
IFVuaXQsIFBhZWRpYXRyaWNzIENsaW5pY3MsIE1CQk0gRm91bmRhdGlvbiwgUy4gR2VyYXJkbyBI
b3NwaXRhbCwgTW9uemEsIEl0YWx5LiYjeEQ7RGFuYnVyeSBQdWJsaWMgU2Nob29scywgRGFuYnVy
eSwgQ1QsIFVTQS4mI3hEO0tlbm5lZHkgS3JpZWdlciBJbnN0aXR1dGUsIEpvaG5zIEhvcGtpbnMg
U2Nob29sIG9mIE1lZGljaW5lLCBCYWx0aW1vcmUsIE1ELCBVU0EuJiN4RDtEZXBhcnRtZW50IG9m
IEdhc3Ryb2VudGVyb2xvZ3ksIE5hdGlvbndpZGUgQ2hpbGRyZW4mYXBvcztzLCBDb2x1bWJ1cywg
T0gsIFVTQS4mI3hEO0dlbmV0aWNhIE1lZGljYSwgSG9zcGl0YWwgZGVsIEVzdGUsIEV2YSBQZXJv
biwgVHVjdW1hbiwgQXJnZW50aW5hLiYjeEQ7RGVwYXJ0bWVudCBvZiBDbGluaWNhbCBHZW5ldGlj
cywgQWNhZGVtaWMgTWVkaWNhbCBDZW50cmUsIFVuaXZlcnNpdHkgb2YgQW1zdGVyZGFtLCBBbXN0
ZXJkYW0sIE5ldGhlcmxhbmRzLiYjeEQ7RGVwYXJ0bWVudCBvZiBFZHVjYXRpb25hbCBQc3ljaG9s
b2d5IGFuZCBMZWFkZXJzaGlwLCBUZXhhcyBUZWNoIFVuaXZlcnNpdHksIEx1YmJvY2ssIFRYLCBV
U0EuJiN4RDtUaGUgU2lkbmV5IEtpbW1lbCBNZWRpY2FsIENvbGxlZ2Ugb2YgVGhvbWFzIEplZmZl
cnNvbiBVbml2ZXJzaXR5LCBQaGlsYWRlbHBoaWEsIFBBLCBVU0EuJiN4RDtSb2IgR2llbCBSZXNl
YXJjaCBDZW50cmUsIERlcGFydG1lbnQgb2YgUHN5Y2hpYXRyeSwgVW5pdmVyc2l0eSBNZWRpY2Fs
IENlbnRyZSBHcm9uaW5nZW4sIEdyb25pbmdlbiwgTmV0aGVybGFuZHMuJiN4RDtEZXBhcnRtZW50
IG9mIFBhZWRpYXRyaWNzLCBBY2FkZW1pYyBNZWRpY2FsIENlbnRyZSwgVW5pdmVyc2l0eSBvZiBB
bXN0ZXJkYW0sIEFtc3RlcmRhbSwgTmV0aGVybGFuZHMuIHIuYy5oZW5uZWthbUBhbWMudXZhLm5s
LjwvYXV0aC1hZGRyZXNzPjx0aXRsZXM+PHRpdGxlPkRpYWdub3NpcyBhbmQgbWFuYWdlbWVudCBv
ZiBDb3JuZWxpYSBkZSBMYW5nZSBzeW5kcm9tZTogZmlyc3QgaW50ZXJuYXRpb25hbCBjb25zZW5z
dXMgc3RhdGVtZW50PC90aXRsZT48c2Vjb25kYXJ5LXRpdGxlPk5hdCBSZXYgR2VuZXQ8L3NlY29u
ZGFyeS10aXRsZT48L3RpdGxlcz48cGVyaW9kaWNhbD48ZnVsbC10aXRsZT5OYXQgUmV2IEdlbmV0
PC9mdWxsLXRpdGxlPjwvcGVyaW9kaWNhbD48cGFnZXM+NjQ5LTY2NjwvcGFnZXM+PHZvbHVtZT4x
OTwvdm9sdW1lPjxudW1iZXI+MTA8L251bWJlcj48a2V5d29yZHM+PGtleXdvcmQ+Q29uc2Vuc3Vz
PC9rZXl3b3JkPjxrZXl3b3JkPipEZSBMYW5nZSBTeW5kcm9tZS9kaWFnbm9zaXMvZ2VuZXRpY3Mv
cGh5c2lvcGF0aG9sb2d5L3RoZXJhcHk8L2tleXdvcmQ+PGtleXdvcmQ+R2VuZXRpYyBBc3NvY2lh
dGlvbiBTdHVkaWVzPC9rZXl3b3JkPjxrZXl3b3JkPipIaWdoLVRocm91Z2hwdXQgTnVjbGVvdGlk
ZSBTZXF1ZW5jaW5nPC9rZXl3b3JkPjxrZXl3b3JkPkh1bWFuczwva2V5d29yZD48a2V5d29yZD4q
TXV0YXRpb248L2tleXdvcmQ+PC9rZXl3b3Jkcz48ZGF0ZXM+PHllYXI+MjAxODwveWVhcj48cHVi
LWRhdGVzPjxkYXRlPk9jdDwvZGF0ZT48L3B1Yi1kYXRlcz48L2RhdGVzPjxpc2JuPjE0NzEtMDA2
NCAoRWxlY3Ryb25pYykmI3hEOzE0NzEtMDA1NiAoTGlua2luZyk8L2lzYm4+PGFjY2Vzc2lvbi1u
dW0+Mjk5OTU4Mzc8L2FjY2Vzc2lvbi1udW0+PHVybHM+PHJlbGF0ZWQtdXJscz48dXJsPmh0dHBz
Oi8vd3d3Lm5jYmkubmxtLm5paC5nb3YvcHVibWVkLzI5OTk1ODM3PC91cmw+PC9yZWxhdGVkLXVy
bHM+PC91cmxzPjxjdXN0b20yPlBNQzcxMzYxNjU8L2N1c3RvbTI+PGVsZWN0cm9uaWMtcmVzb3Vy
Y2UtbnVtPjEwLjEwMzgvczQxNTc2LTAxOC0wMDMxLTA8L2VsZWN0cm9uaWMtcmVzb3VyY2UtbnVt
PjwvcmVjb3JkPjwvQ2l0ZT48L0VuZE5vdGU+AG==
</w:fldData>
              </w:fldChar>
            </w:r>
            <w:r w:rsidR="000C4917">
              <w:rPr>
                <w:rFonts w:ascii="Times New Roman" w:hAnsi="Times New Roman" w:cs="Times New Roman"/>
                <w:color w:val="000000"/>
                <w:sz w:val="20"/>
                <w:szCs w:val="20"/>
                <w:lang w:val="en-US"/>
              </w:rPr>
              <w:instrText xml:space="preserve"> ADDIN EN.CITE </w:instrText>
            </w:r>
            <w:r w:rsidR="000C4917">
              <w:rPr>
                <w:rFonts w:ascii="Times New Roman" w:hAnsi="Times New Roman" w:cs="Times New Roman"/>
                <w:color w:val="000000"/>
                <w:sz w:val="20"/>
                <w:szCs w:val="20"/>
                <w:lang w:val="en-US"/>
              </w:rPr>
              <w:fldChar w:fldCharType="begin">
                <w:fldData xml:space="preserve">PEVuZE5vdGU+PENpdGU+PEF1dGhvcj5LbGluZTwvQXV0aG9yPjxZZWFyPjIwMTg8L1llYXI+PFJl
Y051bT4xMDAwPC9SZWNOdW0+PERpc3BsYXlUZXh0Pig0OCk8L0Rpc3BsYXlUZXh0PjxyZWNvcmQ+
PHJlYy1udW1iZXI+MTAwMDwvcmVjLW51bWJlcj48Zm9yZWlnbi1rZXlzPjxrZXkgYXBwPSJFTiIg
ZGItaWQ9Ijl0enNmdDV0bXRkcnh6ZWRyd3I1dmUycXN4ZncycnYydnh3cCIgdGltZXN0YW1wPSIx
NjI5OTIwMDU0Ij4xMDAwPC9rZXk+PC9mb3JlaWduLWtleXM+PHJlZi10eXBlIG5hbWU9IkpvdXJu
YWwgQXJ0aWNsZSI+MTc8L3JlZi10eXBlPjxjb250cmlidXRvcnM+PGF1dGhvcnM+PGF1dGhvcj5L
bGluZSwgQS4gRC48L2F1dGhvcj48YXV0aG9yPk1vc3MsIEouIEYuPC9hdXRob3I+PGF1dGhvcj5T
ZWxpY29ybmksIEEuPC9hdXRob3I+PGF1dGhvcj5CaXNnYWFyZCwgQS4gTS48L2F1dGhvcj48YXV0
aG9yPkRlYXJkb3JmZiwgTS4gQS48L2F1dGhvcj48YXV0aG9yPkdpbGxldHQsIFAuIE0uPC9hdXRo
b3I+PGF1dGhvcj5Jc2htYW4sIFMuIEwuPC9hdXRob3I+PGF1dGhvcj5LZXJyLCBMLiBNLjwvYXV0
aG9yPjxhdXRob3I+TGV2aW4sIEEuIFYuPC9hdXRob3I+PGF1dGhvcj5NdWxkZXIsIFAuIEEuPC9h
dXRob3I+PGF1dGhvcj5SYW1vcywgRi4gSi48L2F1dGhvcj48YXV0aG9yPldpZXJ6YmEsIEouPC9h
dXRob3I+PGF1dGhvcj5Bam1vbmUsIFAuIEYuPC9hdXRob3I+PGF1dGhvcj5BeHRlbGwsIEQuPC9h
dXRob3I+PGF1dGhvcj5CbGFnb3dpZG93LCBOLjwvYXV0aG9yPjxhdXRob3I+Q2VyZWRhLCBBLjwv
YXV0aG9yPjxhdXRob3I+Q29zdGFudGlubywgQS48L2F1dGhvcj48YXV0aG9yPkNvcm1pZXItRGFp
cmUsIFYuPC9hdXRob3I+PGF1dGhvcj5GaXR6UGF0cmljaywgRC48L2F1dGhvcj48YXV0aG9yPkdy
YWRvcywgTS48L2F1dGhvcj48YXV0aG9yPkdyb3ZlcywgTC48L2F1dGhvcj48YXV0aG9yPkd1dGhy
aWUsIFcuPC9hdXRob3I+PGF1dGhvcj5IdWlzbWFuLCBTLjwvYXV0aG9yPjxhdXRob3I+S2Fpc2Vy
LCBGLiBKLjwvYXV0aG9yPjxhdXRob3I+S29la2tvZWssIEcuPC9hdXRob3I+PGF1dGhvcj5MZXZp
cywgTS48L2F1dGhvcj48YXV0aG9yPk1hcmlhbmksIE0uPC9hdXRob3I+PGF1dGhvcj5NY0NsZWVy
eSwgSi4gUC48L2F1dGhvcj48YXV0aG9yPk1lbmtlLCBMLiBBLjwvYXV0aG9yPjxhdXRob3I+TWV0
cmVuYSwgQS48L2F1dGhvcj48YXV0aG9yPk8mYXBvcztDb25ub3IsIEouPC9hdXRob3I+PGF1dGhv
cj5PbGl2ZXIsIEMuPC9hdXRob3I+PGF1dGhvcj5QaWUsIEouPC9hdXRob3I+PGF1dGhvcj5QaWVu
aW5nLCBTLjwvYXV0aG9yPjxhdXRob3I+UG90dGVyLCBDLiBKLjwvYXV0aG9yPjxhdXRob3I+UXVh
Z2xpbywgQS4gTC48L2F1dGhvcj48YXV0aG9yPlJlZGVrZXIsIEUuPC9hdXRob3I+PGF1dGhvcj5S
aWNobWFuLCBELjwvYXV0aG9yPjxhdXRob3I+UmlnYW1vbnRpLCBDLjwvYXV0aG9yPjxhdXRob3I+
U2hpLCBBLjwvYXV0aG9yPjxhdXRob3I+VHVtZXIsIFouPC9hdXRob3I+PGF1dGhvcj5WYW4gQmFs
a29tLCBJLiBELiBDLjwvYXV0aG9yPjxhdXRob3I+SGVubmVrYW0sIFIuIEMuPC9hdXRob3I+PC9h
dXRob3JzPjwvY29udHJpYnV0b3JzPjxhdXRoLWFkZHJlc3M+SGFydmV5IEluc3RpdHV0ZSBvZiBI
dW1hbiBHZW5ldGljcywgR3JlYXRlciBCYWx0aW1vcmUgTWVkaWNhbCBDZW50cmUsIEJhbHRpbW9y
ZSwgTUQsIFVTQS4mI3hEO0NlcmVicmEgQ2VudHJlIGZvciBOZXVyb2RldmVsb3BtZW50YWwgRGlz
b3JkZXJzLCBTY2hvb2wgb2YgUHN5Y2hvbG9neSwgVW5pdmVyc2l0eSBvZiBCaXJtaW5naGFtLCBC
aXJtaW5naGFtLCBVSy4mI3hEO0RlcGFydG1lbnQgb2YgUGFlZGlhdHJpY3MsIFByZXNpZGlvIFMu
IEZlbXJvLCBBU1NUIExhcmlhbmEsIENvbW8sIEl0YWx5LiYjeEQ7S2VubmVkeSBDZW50cmUsIERl
cGFydG1lbnQgb2YgUGFlZGlhdHJpY3MgYW5kIEFkb2xlc2NlbnQgTWVkaWNpbmUsIFJpZ3Nob3Nw
aXRhbGV0LCBHbG9zdHJ1cCwgRGVubWFyay4mI3hEO0RpdmlzaW9uIG9mIEh1bWFuIEdlbmV0aWNz
LCBDaGlsZHJlbiZhcG9zO3MgSG9zcGl0YWwgb2YgUGhpbGFkZWxwaGlhLCBhbmQgRGVwYXJ0bWVu
dCBvZiBQZWRpYXRyaWNzLCBVbml2ZXJzaXR5IG9mIFBlbm5zeWx2YW5pYSBQZXJlbG1hbiBTY2hv
b2wgb2YgTWVkaWNpbmUsIFBoaWxhZGVscGhpYSwgUEEsIFVTQS4mI3hEO0dJIERlcGFydG1lbnQs
IFJveWFsIEhvc3BpdGFsIGZvciBTaWNrIENoaWxkcmVuLCBFZGluYnVyZ2gsIFNjb3RsYW5kLCBV
Sy4mI3hEO0RlcGFydG1lbnRzIG9mIE90b2xhcnluZ29sb2d5IGFuZCBQdWxtb25hcnkgTWVkaWNp
bmUsIENpbmNpbm5hdGkgQ2hpbGRyZW4mYXBvcztzIEhvc3BpdGFsIE1lZGljYWwgQ2VudHJlLCBV
bml2ZXJzaXR5IG9mIENpbmNpbm5hdGksIENpbmNpbm5hdGksIE9ILCBVU0EuJiN4RDtEaXZpc2lv
biBvZiBQZWRpYXRyaWMgTmV1cm9sb2d5LCBEZXBhcnRtZW50IG9mIFBhZWRpYXRyaWNzLCBVbml2
ZXJzaXR5IG9mIFV0YWggTWVkaWNhbCBDZW50cmUsIFNhbHQgTGFrZSBDaXR5LCBVVCwgVVNBLiYj
eEQ7UGFlZGlhdHJpYyBPcGh0aGFsbW9sb2d5IGFuZCBPY3VsYXIgR2VuZXRpY3MsIFdpbGxzIEV5
ZSBIb3NwaXRhbCwgVGhvbWFzIEplZmZlcnNvbiBVbml2ZXJzaXR5LCBQaGlsYWRlbHBoaWEsIFBB
LCBVU0EuJiN4RDtKb254IERlcGFydG1lbnQgb2YgWW91dGggTWVudGFsIEhlYWx0aCBhbmQgQXV0
aXNtLCBMZW50aXMgUHN5Y2hpYXRyaWMgSW5zdGl0dXRlLCBHcm9uaW5nZW4sIE5ldGhlcmxhbmRz
LiYjeEQ7VW5pdCBvZiBDbGluaWNhbCBHZW5ldGljcywgUGFlZGlhdHJpY3MsIFVuaXZlcnNpdHkg
Q2xpbmljIEhvc3BpdGFsICZhcG9zO0xvemFubyBCbGVzYSZhcG9zOyBDSUJFUkVSLUdDVjAyIGFu
ZCBJU1MtQXJhZ29uLCBEZXBhcnRtZW50IG9mIFBoYXJtYWNvbG9neS1QaHlzaW9sb2d5IGFuZCBQ
YWVkaWF0cmljcywgU2Nob29sIG9mIE1lZGljaW5lLCBVbml2ZXJzaXR5IG9mIFphcmFnb3phLCBa
YXJhZ296YSwgU3BhaW4uJiN4RDtEZXBhcnRtZW50IG9mIFBhZWRpYXRyaWNzLCBIYWVtYXRvbG9n
eSBhbmQgT25jb2xvZ3ksIERlcGFydG1lbnQgb2YgR2VuZXJhbCBOdXJzZXJ5LCBNZWRpY2FsIFVu
aXZlcnNpdHkgb2YgR2RhbnNrLCBHZGFuc2ssIFBvbGFuZC4mI3hEO0NoaWxkIGFuZCBBZG9sZXNj
ZW50IE5ldXJvcHN5Y2hpYXRyaWMgVW5pdCwgRm9uZGF6aW9uZSBJUkNDUyBDYSBHcmFuZGEgT3Nw
ZWRhbGUgTWFnZ2lvcmUgUG9saWNsaW5pY28sIE1pbGFuLCBJdGFseS4mI3hEO0NkTFMgRm91bmRh
dGlvbiBVSyBhbmQgSXJlbGFuZCwgVGhlIFRvd2VyLCBOb3J0aCBTdGlmZm9yZCwgR3JheXMsIEVz
c2V4LCBVSy4mI3hEO0hhcnZleSBJbnN0aXR1dGUgb2YgSHVtYW4gR2VuZXRpY3MsIEdyZWF0ZXIg
QmFsdGltb3JlIE1lZGljYWwgQ2VudGVyLCBCYWx0aW1vcmUsIE1ELCBVU0EuJiN4RDtEZXBhcnRt
ZW50IG9mIFBhZWRpYXRyaWNzLCBBU1NUIFBhcGEgR2lvdmFubmkgWFhJSUksIEJlcmdhbW8sIEl0
YWx5LiYjeEQ7RGVwYXJ0bWVudCBvZiBHZW5ldGljcywgSU5TRVJNIFVNUjExNjMsIFVuaXZlcnNp
dGUgUGFyaXMgRGVzY2FydGVzLVNvcmJvbm5lIFBhcmlzIENpdGUsIEhvcGl0YWwgTmVja2VyLUVu
ZmFudHMgTWFsYWRlcywgUGFyaXMsIEZyYW5jZS4mI3hEO0h1bWFuIEdlbmV0aWNzIFVuaXQsIE1l
ZGljYWwgYW5kIERldmVsb3BtZW50YWwgR2VuZXRpY3MsIFVuaXZlcnNpdHkgb2YgRWRpbmJ1cmdo
IFdlc3Rlcm4gR2VuZXJhbCBIb3NwaXRhbCwgRWRpbmJ1cmdoLCBTY290bGFuZCwgVUsuJiN4RDtE
aXZpc2lvbiBvZiBDaGlsZCBhbmQgQWRvbGVzY2VudCBQc3ljaGlhdHJ5LCBKb2huIEhvcGtpbnMg
VW5pdmVyc2l0eSBTY2hvb2wgb2YgTWVkaWNpbmUsIEJhbHRpbW9yZSwgTUQsIFVTQS4mI3hEO0Nl
bnRyZSBmb3IgQXV0aXNtIFJlc2VhcmNoLCBDaGlsZHJlbiZhcG9zO3MgSG9zcGl0YWwgb2YgUGhp
bGFkZWxwaGlhLCBQaGlsYWRlbHBoaWEsIFBBLCBVU0EuJiN4RDtEZXBhcnRtZW50IG9mIFBhZWRp
YXRyaWNzLCBBY2FkZW1pYyBNZWRpY2FsIENlbnRyZSwgVW5pdmVyc2l0eSBvZiBBbXN0ZXJkYW0s
IEFtc3RlcmRhbSwgTmV0aGVybGFuZHMuJiN4RDtTZWN0aW9uIGZvciBGdW5jdGlvbmFsIEdlbmV0
aWNzLCBJbnN0aXR1dGUgZm9yIEh1bWFuIEdlbmV0aWNzLCBVbml2ZXJzaXR5IG9mIEx1YmVjaywg
THViZWNrLCBHZXJtYW55LiYjeEQ7Q2RMUyBXb3JsZCBGZWRlcmF0aW9uJmFwb3M7cywgSGVydG9n
ZW5ib3NjaCwgTmV0aGVybGFuZHMuJiN4RDtXaWNvbWljbyBDb3VudHkgQm9hcmQgb2YgRWR1Y2F0
aW9uLCBTYWxpc2J1cnksIE1ELCBVU0EuJiN4RDtDbGluaWNhbCBQYWVkaWF0cmljIEdlbmV0aWNz
IFVuaXQsIFBhZWRpYXRyaWNzIENsaW5pY3MsIE1CQk0gRm91bmRhdGlvbiwgUy4gR2VyYXJkbyBI
b3NwaXRhbCwgTW9uemEsIEl0YWx5LiYjeEQ7RGFuYnVyeSBQdWJsaWMgU2Nob29scywgRGFuYnVy
eSwgQ1QsIFVTQS4mI3hEO0tlbm5lZHkgS3JpZWdlciBJbnN0aXR1dGUsIEpvaG5zIEhvcGtpbnMg
U2Nob29sIG9mIE1lZGljaW5lLCBCYWx0aW1vcmUsIE1ELCBVU0EuJiN4RDtEZXBhcnRtZW50IG9m
IEdhc3Ryb2VudGVyb2xvZ3ksIE5hdGlvbndpZGUgQ2hpbGRyZW4mYXBvcztzLCBDb2x1bWJ1cywg
T0gsIFVTQS4mI3hEO0dlbmV0aWNhIE1lZGljYSwgSG9zcGl0YWwgZGVsIEVzdGUsIEV2YSBQZXJv
biwgVHVjdW1hbiwgQXJnZW50aW5hLiYjeEQ7RGVwYXJ0bWVudCBvZiBDbGluaWNhbCBHZW5ldGlj
cywgQWNhZGVtaWMgTWVkaWNhbCBDZW50cmUsIFVuaXZlcnNpdHkgb2YgQW1zdGVyZGFtLCBBbXN0
ZXJkYW0sIE5ldGhlcmxhbmRzLiYjeEQ7RGVwYXJ0bWVudCBvZiBFZHVjYXRpb25hbCBQc3ljaG9s
b2d5IGFuZCBMZWFkZXJzaGlwLCBUZXhhcyBUZWNoIFVuaXZlcnNpdHksIEx1YmJvY2ssIFRYLCBV
U0EuJiN4RDtUaGUgU2lkbmV5IEtpbW1lbCBNZWRpY2FsIENvbGxlZ2Ugb2YgVGhvbWFzIEplZmZl
cnNvbiBVbml2ZXJzaXR5LCBQaGlsYWRlbHBoaWEsIFBBLCBVU0EuJiN4RDtSb2IgR2llbCBSZXNl
YXJjaCBDZW50cmUsIERlcGFydG1lbnQgb2YgUHN5Y2hpYXRyeSwgVW5pdmVyc2l0eSBNZWRpY2Fs
IENlbnRyZSBHcm9uaW5nZW4sIEdyb25pbmdlbiwgTmV0aGVybGFuZHMuJiN4RDtEZXBhcnRtZW50
IG9mIFBhZWRpYXRyaWNzLCBBY2FkZW1pYyBNZWRpY2FsIENlbnRyZSwgVW5pdmVyc2l0eSBvZiBB
bXN0ZXJkYW0sIEFtc3RlcmRhbSwgTmV0aGVybGFuZHMuIHIuYy5oZW5uZWthbUBhbWMudXZhLm5s
LjwvYXV0aC1hZGRyZXNzPjx0aXRsZXM+PHRpdGxlPkRpYWdub3NpcyBhbmQgbWFuYWdlbWVudCBv
ZiBDb3JuZWxpYSBkZSBMYW5nZSBzeW5kcm9tZTogZmlyc3QgaW50ZXJuYXRpb25hbCBjb25zZW5z
dXMgc3RhdGVtZW50PC90aXRsZT48c2Vjb25kYXJ5LXRpdGxlPk5hdCBSZXYgR2VuZXQ8L3NlY29u
ZGFyeS10aXRsZT48L3RpdGxlcz48cGVyaW9kaWNhbD48ZnVsbC10aXRsZT5OYXQgUmV2IEdlbmV0
PC9mdWxsLXRpdGxlPjwvcGVyaW9kaWNhbD48cGFnZXM+NjQ5LTY2NjwvcGFnZXM+PHZvbHVtZT4x
OTwvdm9sdW1lPjxudW1iZXI+MTA8L251bWJlcj48a2V5d29yZHM+PGtleXdvcmQ+Q29uc2Vuc3Vz
PC9rZXl3b3JkPjxrZXl3b3JkPipEZSBMYW5nZSBTeW5kcm9tZS9kaWFnbm9zaXMvZ2VuZXRpY3Mv
cGh5c2lvcGF0aG9sb2d5L3RoZXJhcHk8L2tleXdvcmQ+PGtleXdvcmQ+R2VuZXRpYyBBc3NvY2lh
dGlvbiBTdHVkaWVzPC9rZXl3b3JkPjxrZXl3b3JkPipIaWdoLVRocm91Z2hwdXQgTnVjbGVvdGlk
ZSBTZXF1ZW5jaW5nPC9rZXl3b3JkPjxrZXl3b3JkPkh1bWFuczwva2V5d29yZD48a2V5d29yZD4q
TXV0YXRpb248L2tleXdvcmQ+PC9rZXl3b3Jkcz48ZGF0ZXM+PHllYXI+MjAxODwveWVhcj48cHVi
LWRhdGVzPjxkYXRlPk9jdDwvZGF0ZT48L3B1Yi1kYXRlcz48L2RhdGVzPjxpc2JuPjE0NzEtMDA2
NCAoRWxlY3Ryb25pYykmI3hEOzE0NzEtMDA1NiAoTGlua2luZyk8L2lzYm4+PGFjY2Vzc2lvbi1u
dW0+Mjk5OTU4Mzc8L2FjY2Vzc2lvbi1udW0+PHVybHM+PHJlbGF0ZWQtdXJscz48dXJsPmh0dHBz
Oi8vd3d3Lm5jYmkubmxtLm5paC5nb3YvcHVibWVkLzI5OTk1ODM3PC91cmw+PC9yZWxhdGVkLXVy
bHM+PC91cmxzPjxjdXN0b20yPlBNQzcxMzYxNjU8L2N1c3RvbTI+PGVsZWN0cm9uaWMtcmVzb3Vy
Y2UtbnVtPjEwLjEwMzgvczQxNTc2LTAxOC0wMDMxLTA8L2VsZWN0cm9uaWMtcmVzb3VyY2UtbnVt
PjwvcmVjb3JkPjwvQ2l0ZT48L0VuZE5vdGU+AG==
</w:fldData>
              </w:fldChar>
            </w:r>
            <w:r w:rsidR="000C4917">
              <w:rPr>
                <w:rFonts w:ascii="Times New Roman" w:hAnsi="Times New Roman" w:cs="Times New Roman"/>
                <w:color w:val="000000"/>
                <w:sz w:val="20"/>
                <w:szCs w:val="20"/>
                <w:lang w:val="en-US"/>
              </w:rPr>
              <w:instrText xml:space="preserve"> ADDIN EN.CITE.DATA </w:instrText>
            </w:r>
            <w:r w:rsidR="000C4917">
              <w:rPr>
                <w:rFonts w:ascii="Times New Roman" w:hAnsi="Times New Roman" w:cs="Times New Roman"/>
                <w:color w:val="000000"/>
                <w:sz w:val="20"/>
                <w:szCs w:val="20"/>
                <w:lang w:val="en-US"/>
              </w:rPr>
            </w:r>
            <w:r w:rsidR="000C4917">
              <w:rPr>
                <w:rFonts w:ascii="Times New Roman" w:hAnsi="Times New Roman" w:cs="Times New Roman"/>
                <w:color w:val="000000"/>
                <w:sz w:val="20"/>
                <w:szCs w:val="20"/>
                <w:lang w:val="en-US"/>
              </w:rPr>
              <w:fldChar w:fldCharType="end"/>
            </w:r>
            <w:r w:rsidRPr="00B55B0E">
              <w:rPr>
                <w:rFonts w:ascii="Times New Roman" w:hAnsi="Times New Roman" w:cs="Times New Roman"/>
                <w:color w:val="000000"/>
                <w:sz w:val="20"/>
                <w:szCs w:val="20"/>
                <w:lang w:val="en-US"/>
              </w:rPr>
            </w:r>
            <w:r w:rsidRPr="00B55B0E">
              <w:rPr>
                <w:rFonts w:ascii="Times New Roman" w:hAnsi="Times New Roman" w:cs="Times New Roman"/>
                <w:color w:val="000000"/>
                <w:sz w:val="20"/>
                <w:szCs w:val="20"/>
                <w:lang w:val="en-US"/>
              </w:rPr>
              <w:fldChar w:fldCharType="separate"/>
            </w:r>
            <w:r w:rsidR="000C4917">
              <w:rPr>
                <w:rFonts w:ascii="Times New Roman" w:hAnsi="Times New Roman" w:cs="Times New Roman"/>
                <w:noProof/>
                <w:color w:val="000000"/>
                <w:sz w:val="20"/>
                <w:szCs w:val="20"/>
                <w:lang w:val="en-US"/>
              </w:rPr>
              <w:t>(48)</w:t>
            </w:r>
            <w:r w:rsidRPr="00B55B0E">
              <w:rPr>
                <w:rFonts w:ascii="Times New Roman" w:hAnsi="Times New Roman" w:cs="Times New Roman"/>
                <w:color w:val="000000"/>
                <w:sz w:val="20"/>
                <w:szCs w:val="20"/>
                <w:lang w:val="en-US"/>
              </w:rPr>
              <w:fldChar w:fldCharType="end"/>
            </w:r>
          </w:p>
        </w:tc>
        <w:tc>
          <w:tcPr>
            <w:tcW w:w="560" w:type="pct"/>
          </w:tcPr>
          <w:p w14:paraId="1244284C"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Desai 2021</w:t>
            </w:r>
          </w:p>
          <w:p w14:paraId="0B4532A1"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Xu 2018</w:t>
            </w:r>
          </w:p>
          <w:p w14:paraId="4AAF438A" w14:textId="5AD249C8"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Gupta 2020</w:t>
            </w:r>
          </w:p>
        </w:tc>
      </w:tr>
      <w:tr w:rsidR="007263BD" w:rsidRPr="00B55B0E" w14:paraId="1422D792" w14:textId="77777777" w:rsidTr="00953120">
        <w:trPr>
          <w:gridAfter w:val="1"/>
          <w:wAfter w:w="8" w:type="pct"/>
          <w:trHeight w:val="600"/>
        </w:trPr>
        <w:tc>
          <w:tcPr>
            <w:tcW w:w="693" w:type="pct"/>
            <w:shd w:val="clear" w:color="auto" w:fill="auto"/>
            <w:tcMar>
              <w:top w:w="15" w:type="dxa"/>
              <w:left w:w="15" w:type="dxa"/>
              <w:bottom w:w="0" w:type="dxa"/>
              <w:right w:w="15" w:type="dxa"/>
            </w:tcMar>
            <w:hideMark/>
          </w:tcPr>
          <w:p w14:paraId="173A38B1" w14:textId="5BCAB9C2" w:rsidR="007263BD" w:rsidRPr="00B55B0E" w:rsidRDefault="007263BD" w:rsidP="00953120">
            <w:pPr>
              <w:spacing w:after="0"/>
              <w:rPr>
                <w:rFonts w:ascii="Times New Roman" w:hAnsi="Times New Roman" w:cs="Times New Roman"/>
                <w:b/>
                <w:color w:val="000000"/>
                <w:sz w:val="20"/>
                <w:szCs w:val="20"/>
                <w:lang w:val="en-US"/>
              </w:rPr>
            </w:pPr>
            <w:r w:rsidRPr="00B55B0E">
              <w:rPr>
                <w:rFonts w:ascii="Times New Roman" w:hAnsi="Times New Roman" w:cs="Times New Roman"/>
                <w:b/>
                <w:color w:val="000000"/>
                <w:sz w:val="20"/>
                <w:szCs w:val="20"/>
                <w:lang w:val="en-US"/>
              </w:rPr>
              <w:t>Simpson-</w:t>
            </w:r>
            <w:proofErr w:type="spellStart"/>
            <w:r w:rsidRPr="00B55B0E">
              <w:rPr>
                <w:rFonts w:ascii="Times New Roman" w:hAnsi="Times New Roman" w:cs="Times New Roman"/>
                <w:b/>
                <w:color w:val="000000"/>
                <w:sz w:val="20"/>
                <w:szCs w:val="20"/>
                <w:lang w:val="en-US"/>
              </w:rPr>
              <w:t>Golabi</w:t>
            </w:r>
            <w:proofErr w:type="spellEnd"/>
            <w:r w:rsidRPr="00B55B0E">
              <w:rPr>
                <w:rFonts w:ascii="Times New Roman" w:hAnsi="Times New Roman" w:cs="Times New Roman"/>
                <w:b/>
                <w:color w:val="000000"/>
                <w:sz w:val="20"/>
                <w:szCs w:val="20"/>
                <w:lang w:val="en-US"/>
              </w:rPr>
              <w:t>-</w:t>
            </w:r>
            <w:proofErr w:type="spellStart"/>
            <w:r w:rsidRPr="00B55B0E">
              <w:rPr>
                <w:rFonts w:ascii="Times New Roman" w:hAnsi="Times New Roman" w:cs="Times New Roman"/>
                <w:b/>
                <w:color w:val="000000"/>
                <w:sz w:val="20"/>
                <w:szCs w:val="20"/>
                <w:lang w:val="en-US"/>
              </w:rPr>
              <w:t>Behmel</w:t>
            </w:r>
            <w:proofErr w:type="spellEnd"/>
            <w:r w:rsidRPr="00B55B0E">
              <w:rPr>
                <w:rFonts w:ascii="Times New Roman" w:hAnsi="Times New Roman" w:cs="Times New Roman"/>
                <w:b/>
                <w:color w:val="000000"/>
                <w:sz w:val="20"/>
                <w:szCs w:val="20"/>
                <w:lang w:val="en-US"/>
              </w:rPr>
              <w:t xml:space="preserve"> syndrome, Type 1</w:t>
            </w:r>
          </w:p>
          <w:p w14:paraId="2F9D9227" w14:textId="07DA60B3"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b/>
                <w:color w:val="000000"/>
                <w:sz w:val="20"/>
                <w:szCs w:val="20"/>
                <w:lang w:val="en-US"/>
              </w:rPr>
              <w:t>(XLR)</w:t>
            </w:r>
          </w:p>
        </w:tc>
        <w:tc>
          <w:tcPr>
            <w:tcW w:w="327" w:type="pct"/>
            <w:shd w:val="clear" w:color="auto" w:fill="auto"/>
            <w:noWrap/>
            <w:tcMar>
              <w:top w:w="15" w:type="dxa"/>
              <w:left w:w="15" w:type="dxa"/>
              <w:bottom w:w="0" w:type="dxa"/>
              <w:right w:w="15" w:type="dxa"/>
            </w:tcMar>
            <w:hideMark/>
          </w:tcPr>
          <w:p w14:paraId="4AFCB051"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GPC3(300037)</w:t>
            </w:r>
          </w:p>
        </w:tc>
        <w:tc>
          <w:tcPr>
            <w:tcW w:w="326" w:type="pct"/>
            <w:shd w:val="clear" w:color="auto" w:fill="auto"/>
            <w:tcMar>
              <w:top w:w="15" w:type="dxa"/>
              <w:left w:w="15" w:type="dxa"/>
              <w:bottom w:w="0" w:type="dxa"/>
              <w:right w:w="15" w:type="dxa"/>
            </w:tcMar>
            <w:hideMark/>
          </w:tcPr>
          <w:p w14:paraId="5B04FE92"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312870</w:t>
            </w:r>
          </w:p>
        </w:tc>
        <w:tc>
          <w:tcPr>
            <w:tcW w:w="383" w:type="pct"/>
            <w:shd w:val="clear" w:color="auto" w:fill="auto"/>
            <w:tcMar>
              <w:top w:w="15" w:type="dxa"/>
              <w:left w:w="15" w:type="dxa"/>
              <w:bottom w:w="0" w:type="dxa"/>
              <w:right w:w="15" w:type="dxa"/>
            </w:tcMar>
            <w:hideMark/>
          </w:tcPr>
          <w:p w14:paraId="69A71D80" w14:textId="77777777" w:rsidR="007263BD" w:rsidRPr="00B55B0E" w:rsidRDefault="007263BD" w:rsidP="00953120">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 xml:space="preserve">Xq26.2 </w:t>
            </w:r>
          </w:p>
        </w:tc>
        <w:tc>
          <w:tcPr>
            <w:tcW w:w="621" w:type="pct"/>
            <w:shd w:val="clear" w:color="auto" w:fill="auto"/>
            <w:tcMar>
              <w:top w:w="15" w:type="dxa"/>
              <w:left w:w="15" w:type="dxa"/>
              <w:bottom w:w="0" w:type="dxa"/>
              <w:right w:w="15" w:type="dxa"/>
            </w:tcMar>
            <w:hideMark/>
          </w:tcPr>
          <w:p w14:paraId="4B239802" w14:textId="38F717DF" w:rsidR="007263BD" w:rsidRPr="00B55B0E" w:rsidRDefault="007263BD" w:rsidP="000C4917">
            <w:pPr>
              <w:spacing w:after="0"/>
              <w:rPr>
                <w:rFonts w:ascii="Times New Roman" w:hAnsi="Times New Roman" w:cs="Times New Roman"/>
                <w:color w:val="000000"/>
                <w:sz w:val="20"/>
                <w:szCs w:val="20"/>
                <w:lang w:val="en-US"/>
              </w:rPr>
            </w:pPr>
            <w:r w:rsidRPr="00B55B0E">
              <w:rPr>
                <w:rFonts w:ascii="Times New Roman" w:hAnsi="Times New Roman" w:cs="Times New Roman"/>
                <w:color w:val="000000"/>
                <w:sz w:val="20"/>
                <w:szCs w:val="20"/>
                <w:lang w:val="en-US"/>
              </w:rPr>
              <w:t>3 case reports</w:t>
            </w:r>
            <w:r w:rsidRPr="00B55B0E">
              <w:rPr>
                <w:rFonts w:ascii="Times New Roman" w:hAnsi="Times New Roman" w:cs="Times New Roman"/>
                <w:color w:val="000000"/>
                <w:sz w:val="20"/>
                <w:szCs w:val="20"/>
                <w:lang w:val="en-US"/>
              </w:rPr>
              <w:fldChar w:fldCharType="begin">
                <w:fldData xml:space="preserve">PEVuZE5vdGU+PENpdGU+PEF1dGhvcj5TY2hpcndhbmk8L0F1dGhvcj48WWVhcj4yMDE5PC9ZZWFy
PjxSZWNOdW0+ODIzPC9SZWNOdW0+PERpc3BsYXlUZXh0Pig0OS01MSk8L0Rpc3BsYXlUZXh0Pjxy
ZWNvcmQ+PHJlYy1udW1iZXI+ODIzPC9yZWMtbnVtYmVyPjxmb3JlaWduLWtleXM+PGtleSBhcHA9
IkVOIiBkYi1pZD0iOXR6c2Z0NXRtdGRyeHplZHJ3cjV2ZTJxc3hmdzJydjJ2eHdwIiB0aW1lc3Rh
bXA9IjE2Mjg0MzM3NDIiPjgyMzwva2V5PjwvZm9yZWlnbi1rZXlzPjxyZWYtdHlwZSBuYW1lPSJK
b3VybmFsIEFydGljbGUiPjE3PC9yZWYtdHlwZT48Y29udHJpYnV0b3JzPjxhdXRob3JzPjxhdXRo
b3I+U2NoaXJ3YW5pLCBTLjwvYXV0aG9yPjxhdXRob3I+Tm92ZWxsaSwgQS48L2F1dGhvcj48YXV0
aG9yPkRpZ2lsaW8sIE0uIEMuPC9hdXRob3I+PGF1dGhvcj5Cb3VybiwgRC48L2F1dGhvcj48YXV0
aG9yPldpbHNvbiwgVi48L2F1dGhvcj48YXV0aG9yPlJvYmVydHMsIEMuPC9hdXRob3I+PGF1dGhv
cj5EYWxsYXBpY2NvbGEsIEIuPC9hdXRob3I+PGF1dGhvcj5Ib2Jzb24sIEUuPC9hdXRob3I+PC9h
dXRob3JzPjwvY29udHJpYnV0b3JzPjxhdXRoLWFkZHJlc3M+WW9ya3NoaXJlIFJlZ2lvbmFsIEdl
bmV0aWNzIFNlcnZpY2UsIENoYXBlbCBBbGxlcnRvbiBIb3NwaXRhbCwgTGVlZHMgVGVhY2hpbmcg
SG9zcGl0YWxzIE5IUyBUcnVzdCwgTGVlZHMsIFVLLiBFbGVjdHJvbmljIGFkZHJlc3M6IHNjaGFp
ZGEuc2NoaXJ3YW5pQG5ocy5uZXQuJiN4RDtNZWRpY2FsIEdlbmV0aWNzIFVuaXQsIE1lZGljYWwg
R2VuZXRpY3MgTGFib3JhdG9yeSwgQmFtYmlubyBHZXN1IFBlZGlhdHJpYyBIb3NwaXRhbCwgSVJD
Q1MsIFJvbWUsIEl0YWx5LiYjeEQ7Tm9ydGhlcm4gR2VuZXRpY3MgU2VydmljZSwgSW5zdGl0dXRl
IG9mIEdlbmV0aWMgTWVkaWNpbmUsIENlbnRyYWwgUGFya3dheSwgTmV3Y2FzdGxlIFVwb24gVHlu
ZSwgVUsuJiN4RDtZb3Jrc2hpcmUgUmVnaW9uYWwgR2VuZXRpY3MgU2VydmljZSwgQ2hhcGVsIEFs
bGVydG9uIEhvc3BpdGFsLCBMZWVkcyBUZWFjaGluZyBIb3NwaXRhbHMgTkhTIFRydXN0LCBMZWVk
cywgVUsuPC9hdXRoLWFkZHJlc3M+PHRpdGxlcz48dGl0bGU+RHVwbGljYXRpb25zIG9mIEdQQzMg
YW5kIEdQQzQgZ2VuZXMgaW4gc3ltcHRvbWF0aWMgZmVtYWxlIGNhcnJpZXJzIG9mIFNpbXBzb24t
R29sYWJpLUJlaG1lbCBzeW5kcm9tZSB0eXBlIDE8L3RpdGxlPjxzZWNvbmRhcnktdGl0bGU+RXVy
IEogTWVkIEdlbmV0PC9zZWNvbmRhcnktdGl0bGU+PC90aXRsZXM+PHBlcmlvZGljYWw+PGZ1bGwt
dGl0bGU+RXVyIEogTWVkIEdlbmV0PC9mdWxsLXRpdGxlPjwvcGVyaW9kaWNhbD48cGFnZXM+MjQz
LTI0NzwvcGFnZXM+PHZvbHVtZT42Mjwvdm9sdW1lPjxudW1iZXI+NDwvbnVtYmVyPjxrZXl3b3Jk
cz48a2V5d29yZD5BZHVsdDwva2V5d29yZD48a2V5d29yZD5BcnJoeXRobWlhcywgQ2FyZGlhYy8q
Z2VuZXRpY3MvcGF0aG9sb2d5PC9rZXl3b3JkPjxrZXl3b3JkPkNoaWxkPC9rZXl3b3JkPjxrZXl3
b3JkPkZlbWFsZTwva2V5d29yZD48a2V5d29yZD4qR2VuZSBEdXBsaWNhdGlvbjwva2V5d29yZD48
a2V5d29yZD5HZW5ldGljIERpc2Vhc2VzLCBYLUxpbmtlZC8qZ2VuZXRpY3MvcGF0aG9sb2d5PC9r
ZXl3b3JkPjxrZXl3b3JkPkdpZ2FudGlzbS8qZ2VuZXRpY3MvcGF0aG9sb2d5PC9rZXl3b3JkPjxr
ZXl3b3JkPkdseXBpY2Fucy8qZ2VuZXRpY3M8L2tleXdvcmQ+PGtleXdvcmQ+SGVhcnQgRGVmZWN0
cywgQ29uZ2VuaXRhbC8qZ2VuZXRpY3MvcGF0aG9sb2d5PC9rZXl3b3JkPjxrZXl3b3JkPipIZXRl
cm96eWdvdGU8L2tleXdvcmQ+PGtleXdvcmQ+SHVtYW5zPC9rZXl3b3JkPjxrZXl3b3JkPkludGVs
bGVjdHVhbCBEaXNhYmlsaXR5LypnZW5ldGljcy9wYXRob2xvZ3k8L2tleXdvcmQ+PGtleXdvcmQ+
TWFsZTwva2V5d29yZD48a2V5d29yZD5QZWRpZ3JlZTwva2V5d29yZD48a2V5d29yZD4qWCBDaHJv
bW9zb21lIEluYWN0aXZhdGlvbjwva2V5d29yZD48a2V5d29yZD5Db25nZW5pdGFsIGFub21hbGll
czwva2V5d29yZD48a2V5d29yZD5HcGMzPC9rZXl3b3JkPjxrZXl3b3JkPkdwYzQ8L2tleXdvcmQ+
PGtleXdvcmQ+SW50ZWxsZWN0dWFsIGRpc2FiaWxpdHk8L2tleXdvcmQ+PGtleXdvcmQ+T3Zlcmdy
b3d0aDwva2V5d29yZD48a2V5d29yZD5TaW1wc29uLWdvbGFiaS1iZWhtZWwgc3luZHJvbWU8L2tl
eXdvcmQ+PGtleXdvcmQ+WC1saW5rZWQgZGlzb3JkZXI8L2tleXdvcmQ+PC9rZXl3b3Jkcz48ZGF0
ZXM+PHllYXI+MjAxOTwveWVhcj48cHViLWRhdGVzPjxkYXRlPkFwcjwvZGF0ZT48L3B1Yi1kYXRl
cz48L2RhdGVzPjxpc2JuPjE4NzgtMDg0OSAoRWxlY3Ryb25pYykmI3hEOzE3NjktNzIxMiAoTGlu
a2luZyk8L2lzYm4+PGFjY2Vzc2lvbi1udW0+MzAwNDg4MjI8L2FjY2Vzc2lvbi1udW0+PHVybHM+
PHJlbGF0ZWQtdXJscz48dXJsPmh0dHBzOi8vd3d3Lm5jYmkubmxtLm5paC5nb3YvcHVibWVkLzMw
MDQ4ODIyPC91cmw+PC9yZWxhdGVkLXVybHM+PC91cmxzPjxlbGVjdHJvbmljLXJlc291cmNlLW51
bT4xMC4xMDE2L2ouZWptZy4yMDE4LjA3LjAyMjwvZWxlY3Ryb25pYy1yZXNvdXJjZS1udW0+PC9y
ZWNvcmQ+PC9DaXRlPjxDaXRlPjxBdXRob3I+TGk8L0F1dGhvcj48WWVhcj4yMDA5PC9ZZWFyPjxS
ZWNOdW0+ODIyPC9SZWNOdW0+PHJlY29yZD48cmVjLW51bWJlcj44MjI8L3JlYy1udW1iZXI+PGZv
cmVpZ24ta2V5cz48a2V5IGFwcD0iRU4iIGRiLWlkPSI5dHpzZnQ1dG10ZHJ4emVkcndyNXZlMnFz
eGZ3MnJ2MnZ4d3AiIHRpbWVzdGFtcD0iMTYyODQzMzcwMiI+ODIyPC9rZXk+PC9mb3JlaWduLWtl
eXM+PHJlZi10eXBlIG5hbWU9IkpvdXJuYWwgQXJ0aWNsZSI+MTc8L3JlZi10eXBlPjxjb250cmli
dXRvcnM+PGF1dGhvcnM+PGF1dGhvcj5MaSwgQy4gQy48L2F1dGhvcj48YXV0aG9yPk1jRG9uYWxk
LCBTLiBELjwvYXV0aG9yPjwvYXV0aG9ycz48L2NvbnRyaWJ1dG9ycz48YXV0aC1hZGRyZXNzPkNs
aW5pY2FsIEdlbmV0aWNzIFByb2dyYW0sIERlcGFydG1lbnQgb2YgUGVkaWF0cmljcywgTWNNYXN0
ZXIgVW5pdmVyc2l0eSBNZWRpY2FsIENlbnRlciwgSGFtaWx0b24sIE9udC4sIENhbmFkYS4gbGlj
aHVtQG1jbWFzdGVyLmNhPC9hdXRoLWFkZHJlc3M+PHRpdGxlcz48dGl0bGU+SW5jcmVhc2VkIG51
Y2hhbCB0cmFuc2x1Y2VuY3kgYW5kIG90aGVyIHVsdHJhc291bmQgZmluZGluZ3MgaW4gYSBjYXNl
IG9mIHNpbXBzb24tZ29sYWJpLWJlaG1lbCBzeW5kcm9tZTwvdGl0bGU+PHNlY29uZGFyeS10aXRs
ZT5GZXRhbCBEaWFnbiBUaGVyPC9zZWNvbmRhcnktdGl0bGU+PC90aXRsZXM+PHBlcmlvZGljYWw+
PGZ1bGwtdGl0bGU+RmV0YWwgRGlhZ24gVGhlcjwvZnVsbC10aXRsZT48L3BlcmlvZGljYWw+PHBh
Z2VzPjIxMS01PC9wYWdlcz48dm9sdW1lPjI1PC92b2x1bWU+PG51bWJlcj4yPC9udW1iZXI+PGtl
eXdvcmRzPjxrZXl3b3JkPkFibm9ybWFsaXRpZXMsIE11bHRpcGxlLypkaWFnbm9zdGljIGltYWdp
bmcvZ2VuZXRpY3M8L2tleXdvcmQ+PGtleXdvcmQ+QWR1bHQ8L2tleXdvcmQ+PGtleXdvcmQ+RmVt
YWxlPC9rZXl3b3JkPjxrZXl3b3JkPkZldGFsIE1hY3Jvc29taWEvKmRpYWdub3N0aWMgaW1hZ2lu
Zy9nZW5ldGljczwva2V5d29yZD48a2V5d29yZD5HZW5ldGljIERpc2Vhc2VzLCBYLUxpbmtlZC8q
ZGlhZ25vc3RpYyBpbWFnaW5nL2dlbmV0aWNzPC9rZXl3b3JkPjxrZXl3b3JkPkdseXBpY2Fucy9n
ZW5ldGljczwva2V5d29yZD48a2V5d29yZD5Hcm93dGggRGlzb3JkZXJzLypkaWFnbm9zdGljIGlt
YWdpbmcvZ2VuZXRpY3M8L2tleXdvcmQ+PGtleXdvcmQ+SHVtYW5zPC9rZXl3b3JkPjxrZXl3b3Jk
Pk1hbGU8L2tleXdvcmQ+PGtleXdvcmQ+Kk51Y2hhbCBUcmFuc2x1Y2VuY3kgTWVhc3VyZW1lbnQ8
L2tleXdvcmQ+PGtleXdvcmQ+UGVkaWdyZWU8L2tleXdvcmQ+PGtleXdvcmQ+UHJlZ25hbmN5PC9r
ZXl3b3JkPjxrZXl3b3JkPlN5bmRyb21lPC9rZXl3b3JkPjwva2V5d29yZHM+PGRhdGVzPjx5ZWFy
PjIwMDk8L3llYXI+PC9kYXRlcz48aXNibj4xNDIxLTk5NjQgKEVsZWN0cm9uaWMpJiN4RDsxMDE1
LTM4MzcgKExpbmtpbmcpPC9pc2JuPjxhY2Nlc3Npb24tbnVtPjE5MzcyNjk5PC9hY2Nlc3Npb24t
bnVtPjx1cmxzPjxyZWxhdGVkLXVybHM+PHVybD5odHRwczovL3d3dy5uY2JpLm5sbS5uaWguZ292
L3B1Ym1lZC8xOTM3MjY5OTwvdXJsPjwvcmVsYXRlZC11cmxzPjwvdXJscz48ZWxlY3Ryb25pYy1y
ZXNvdXJjZS1udW0+MTAuMTE1OS8wMDAyMTM0ODc8L2VsZWN0cm9uaWMtcmVzb3VyY2UtbnVtPjwv
cmVjb3JkPjwvQ2l0ZT48Q2l0ZT48QXV0aG9yPlZpbGxhcnJlYWw8L0F1dGhvcj48WWVhcj4yMDEz
PC9ZZWFyPjxSZWNOdW0+ODIxPC9SZWNOdW0+PHJlY29yZD48cmVjLW51bWJlcj44MjE8L3JlYy1u
dW1iZXI+PGZvcmVpZ24ta2V5cz48a2V5IGFwcD0iRU4iIGRiLWlkPSI5dHpzZnQ1dG10ZHJ4emVk
cndyNXZlMnFzeGZ3MnJ2MnZ4d3AiIHRpbWVzdGFtcD0iMTYyODQzMzY1OCI+ODIxPC9rZXk+PC9m
b3JlaWduLWtleXM+PHJlZi10eXBlIG5hbWU9IkpvdXJuYWwgQXJ0aWNsZSI+MTc8L3JlZi10eXBl
Pjxjb250cmlidXRvcnM+PGF1dGhvcnM+PGF1dGhvcj5WaWxsYXJyZWFsLCBELiBELjwvYXV0aG9y
PjxhdXRob3I+VmlsbGFycmVhbCwgSC48L2F1dGhvcj48YXV0aG9yPlBhZXosIEEuIE0uPC9hdXRo
b3I+PGF1dGhvcj5QZXBwYXMsIEQuPC9hdXRob3I+PGF1dGhvcj5MeW5jaCwgSi48L2F1dGhvcj48
YXV0aG9yPlJvZWRlciwgRS48L2F1dGhvcj48YXV0aG9yPlBvd2VycywgRy4gQy48L2F1dGhvcj48
L2F1dGhvcnM+PC9jb250cmlidXRvcnM+PGF1dGgtYWRkcmVzcz5EZXBhcnRtZW50IG9mIENlbGx1
bGFyIGFuZCBTdHJ1Y3R1cmFsIEJpb2xvZ3ksIFNjaG9vbCBvZiBNZWRpY2luZSwgVGhlIFVuaXZl
cnNpdHkgb2YgVGV4YXMgSGVhbHRoIFNjaWVuY2UgQ2VudGVyIGF0IFNhbiBBbnRvbmlvLCBTYW4g
QW50b25pbywgVGV4YXMuPC9hdXRoLWFkZHJlc3M+PHRpdGxlcz48dGl0bGU+QSBwYXRpZW50IHdp
dGggYSB1bmlxdWUgZnJhbWVzaGlmdCBtdXRhdGlvbiBpbiBHUEMzLCBjYXVzaW5nIFNpbXBzb24t
R29sYWJpLUJlaG1lbCBzeW5kcm9tZSwgcHJlc2VudGluZyB3aXRoIGNyYW5pb3N5bm9zdG9zaXMs
IHBlbm9zY3JvdGFsIGh5cG9zcGFkaWFzLCBhbmQgYSBsYXJnZSBwcm9zdGF0aWMgdXRyaWNsZTwv
dGl0bGU+PHNlY29uZGFyeS10aXRsZT5BbSBKIE1lZCBHZW5ldCBBPC9zZWNvbmRhcnktdGl0bGU+
PC90aXRsZXM+PHBlcmlvZGljYWw+PGZ1bGwtdGl0bGU+QW0gSiBNZWQgR2VuZXQgQTwvZnVsbC10
aXRsZT48YWJici0xPkFtZXJpY2FuIGpvdXJuYWwgb2YgbWVkaWNhbCBnZW5ldGljcy4gUGFydCBB
PC9hYmJyLTE+PC9wZXJpb2RpY2FsPjxwYWdlcz4zMTIxLTU8L3BhZ2VzPjx2b2x1bWU+MTYxQTwv
dm9sdW1lPjxudW1iZXI+MTI8L251bWJlcj48a2V5d29yZHM+PGtleXdvcmQ+QWJub3JtYWxpdGll
cywgTXVsdGlwbGUvZ2VuZXRpY3MvcGh5c2lvcGF0aG9sb2d5PC9rZXl3b3JkPjxrZXl3b3JkPkFk
dWx0PC9rZXl3b3JkPjxrZXl3b3JkPkFycmh5dGhtaWFzLCBDYXJkaWFjL2NvbXBsaWNhdGlvbnMv
ZGlhZ25vc2lzLypnZW5ldGljcy9waHlzaW9wYXRob2xvZ3k8L2tleXdvcmQ+PGtleXdvcmQ+Q3Jh
bmlvc3lub3N0b3Nlcy9jb21wbGljYXRpb25zL2dlbmV0aWNzL3BoeXNpb3BhdGhvbG9neTwva2V5
d29yZD48a2V5d29yZD5EaXNvcmRlcnMgb2YgU2V4IERldmVsb3BtZW50L2NvbXBsaWNhdGlvbnMv
Z2VuZXRpY3MvcGh5c2lvcGF0aG9sb2d5PC9rZXl3b3JkPjxrZXl3b3JkPkZlbWFsZTwva2V5d29y
ZD48a2V5d29yZD5GcmFtZXNoaWZ0IE11dGF0aW9uPC9rZXl3b3JkPjxrZXl3b3JkPkdlbmV0aWMg
RGlzZWFzZXMsIFgtTGlua2VkL2NvbXBsaWNhdGlvbnMvZGlhZ25vc2lzLypnZW5ldGljcy9waHlz
aW9wYXRob2xvZ3k8L2tleXdvcmQ+PGtleXdvcmQ+R2lnYW50aXNtL2NvbXBsaWNhdGlvbnMvZGlh
Z25vc2lzLypnZW5ldGljcy9waHlzaW9wYXRob2xvZ3k8L2tleXdvcmQ+PGtleXdvcmQ+R2x5cGlj
YW5zLypnZW5ldGljczwva2V5d29yZD48a2V5d29yZD5IZWFydCBEZWZlY3RzLCBDb25nZW5pdGFs
L2NvbXBsaWNhdGlvbnMvZGlhZ25vc2lzLypnZW5ldGljcy9waHlzaW9wYXRob2xvZ3k8L2tleXdv
cmQ+PGtleXdvcmQ+SHVtYW5zPC9rZXl3b3JkPjxrZXl3b3JkPkluZmFudCwgTmV3Ym9ybjwva2V5
d29yZD48a2V5d29yZD5JbnRlbGxlY3R1YWwgRGlzYWJpbGl0eS9jb21wbGljYXRpb25zL2RpYWdu
b3Npcy8qZ2VuZXRpY3MvcGh5c2lvcGF0aG9sb2d5PC9rZXl3b3JkPjxrZXl3b3JkPk1hbGU8L2tl
eXdvcmQ+PGtleXdvcmQ+UGF0aG9sb2d5LCBNb2xlY3VsYXI8L2tleXdvcmQ+PGtleXdvcmQ+UGVu
aXMvYWJub3JtYWxpdGllcy9waHlzaW9wYXRob2xvZ3k8L2tleXdvcmQ+PGtleXdvcmQ+UHJvc3Rh
dGUvKnBoeXNpb3BhdGhvbG9neTwva2V5d29yZD48a2V5d29yZD5TYWNjdWxlIGFuZCBVdHJpY2xl
LypwaHlzaW9wYXRob2xvZ3k8L2tleXdvcmQ+PGtleXdvcmQ+U2Nyb3R1bS9hYm5vcm1hbGl0aWVz
L3BoeXNpb3BhdGhvbG9neTwva2V5d29yZD48a2V5d29yZD5VcmV0aHJhbCBEaXNlYXNlcy9jb21w
bGljYXRpb25zL2dlbmV0aWNzL3BoeXNpb3BhdGhvbG9neTwva2V5d29yZD48a2V5d29yZD5TaW1w
c29uLUdvbGFiaS1CZWhtZWwgc3luZHJvbWU8L2tleXdvcmQ+PGtleXdvcmQ+YWRyZW5hbCBpbnN1
ZmZpY2llbmN5PC9rZXl3b3JkPjxrZXl3b3JkPmFtYmlndW91cyBnZW5pdGFsaWE8L2tleXdvcmQ+
PGtleXdvcmQ+Y29yb25hbCBzeW5vc3Rvc2lzPC9rZXl3b3JkPjxrZXl3b3JkPmNyYW5pb3N5bm9z
dG9zaXM8L2tleXdvcmQ+PGtleXdvcmQ+ZGlhcGhyYWdtYXRpYyBoZXJuaWE8L2tleXdvcmQ+PGtl
eXdvcmQ+Z2x5cGljYW4gMzwva2V5d29yZD48a2V5d29yZD5oeXBvc3BhZGlhczwva2V5d29yZD48
a2V5d29yZD5sYXJnZSBmb3IgZ2VzdGF0aW9uYWwgYWdlPC9rZXl3b3JkPjxrZXl3b3JkPnByb3N0
YXRpYyB1dHJpY2xlPC9rZXl3b3JkPjwva2V5d29yZHM+PGRhdGVzPjx5ZWFyPjIwMTM8L3llYXI+
PHB1Yi1kYXRlcz48ZGF0ZT5EZWM8L2RhdGU+PC9wdWItZGF0ZXM+PC9kYXRlcz48aXNibj4xNTUy
LTQ4MzMgKEVsZWN0cm9uaWMpJiN4RDsxNTUyLTQ4MjUgKExpbmtpbmcpPC9pc2JuPjxhY2Nlc3Np
b24tbnVtPjI0MTE1NDgyPC9hY2Nlc3Npb24tbnVtPjx1cmxzPjxyZWxhdGVkLXVybHM+PHVybD5o
dHRwczovL3d3dy5uY2JpLm5sbS5uaWguZ292L3B1Ym1lZC8yNDExNTQ4MjwvdXJsPjwvcmVsYXRl
ZC11cmxzPjwvdXJscz48ZWxlY3Ryb25pYy1yZXNvdXJjZS1udW0+MTAuMTAwMi9ham1nLmEuMzYw
ODY8L2VsZWN0cm9uaWMtcmVzb3VyY2UtbnVtPjwvcmVjb3JkPjwvQ2l0ZT48L0VuZE5vdGU+
</w:fldData>
              </w:fldChar>
            </w:r>
            <w:r w:rsidR="000C4917">
              <w:rPr>
                <w:rFonts w:ascii="Times New Roman" w:hAnsi="Times New Roman" w:cs="Times New Roman"/>
                <w:color w:val="000000"/>
                <w:sz w:val="20"/>
                <w:szCs w:val="20"/>
                <w:lang w:val="en-US"/>
              </w:rPr>
              <w:instrText xml:space="preserve"> ADDIN EN.CITE </w:instrText>
            </w:r>
            <w:r w:rsidR="000C4917">
              <w:rPr>
                <w:rFonts w:ascii="Times New Roman" w:hAnsi="Times New Roman" w:cs="Times New Roman"/>
                <w:color w:val="000000"/>
                <w:sz w:val="20"/>
                <w:szCs w:val="20"/>
                <w:lang w:val="en-US"/>
              </w:rPr>
              <w:fldChar w:fldCharType="begin">
                <w:fldData xml:space="preserve">PEVuZE5vdGU+PENpdGU+PEF1dGhvcj5TY2hpcndhbmk8L0F1dGhvcj48WWVhcj4yMDE5PC9ZZWFy
PjxSZWNOdW0+ODIzPC9SZWNOdW0+PERpc3BsYXlUZXh0Pig0OS01MSk8L0Rpc3BsYXlUZXh0Pjxy
ZWNvcmQ+PHJlYy1udW1iZXI+ODIzPC9yZWMtbnVtYmVyPjxmb3JlaWduLWtleXM+PGtleSBhcHA9
IkVOIiBkYi1pZD0iOXR6c2Z0NXRtdGRyeHplZHJ3cjV2ZTJxc3hmdzJydjJ2eHdwIiB0aW1lc3Rh
bXA9IjE2Mjg0MzM3NDIiPjgyMzwva2V5PjwvZm9yZWlnbi1rZXlzPjxyZWYtdHlwZSBuYW1lPSJK
b3VybmFsIEFydGljbGUiPjE3PC9yZWYtdHlwZT48Y29udHJpYnV0b3JzPjxhdXRob3JzPjxhdXRo
b3I+U2NoaXJ3YW5pLCBTLjwvYXV0aG9yPjxhdXRob3I+Tm92ZWxsaSwgQS48L2F1dGhvcj48YXV0
aG9yPkRpZ2lsaW8sIE0uIEMuPC9hdXRob3I+PGF1dGhvcj5Cb3VybiwgRC48L2F1dGhvcj48YXV0
aG9yPldpbHNvbiwgVi48L2F1dGhvcj48YXV0aG9yPlJvYmVydHMsIEMuPC9hdXRob3I+PGF1dGhv
cj5EYWxsYXBpY2NvbGEsIEIuPC9hdXRob3I+PGF1dGhvcj5Ib2Jzb24sIEUuPC9hdXRob3I+PC9h
dXRob3JzPjwvY29udHJpYnV0b3JzPjxhdXRoLWFkZHJlc3M+WW9ya3NoaXJlIFJlZ2lvbmFsIEdl
bmV0aWNzIFNlcnZpY2UsIENoYXBlbCBBbGxlcnRvbiBIb3NwaXRhbCwgTGVlZHMgVGVhY2hpbmcg
SG9zcGl0YWxzIE5IUyBUcnVzdCwgTGVlZHMsIFVLLiBFbGVjdHJvbmljIGFkZHJlc3M6IHNjaGFp
ZGEuc2NoaXJ3YW5pQG5ocy5uZXQuJiN4RDtNZWRpY2FsIEdlbmV0aWNzIFVuaXQsIE1lZGljYWwg
R2VuZXRpY3MgTGFib3JhdG9yeSwgQmFtYmlubyBHZXN1IFBlZGlhdHJpYyBIb3NwaXRhbCwgSVJD
Q1MsIFJvbWUsIEl0YWx5LiYjeEQ7Tm9ydGhlcm4gR2VuZXRpY3MgU2VydmljZSwgSW5zdGl0dXRl
IG9mIEdlbmV0aWMgTWVkaWNpbmUsIENlbnRyYWwgUGFya3dheSwgTmV3Y2FzdGxlIFVwb24gVHlu
ZSwgVUsuJiN4RDtZb3Jrc2hpcmUgUmVnaW9uYWwgR2VuZXRpY3MgU2VydmljZSwgQ2hhcGVsIEFs
bGVydG9uIEhvc3BpdGFsLCBMZWVkcyBUZWFjaGluZyBIb3NwaXRhbHMgTkhTIFRydXN0LCBMZWVk
cywgVUsuPC9hdXRoLWFkZHJlc3M+PHRpdGxlcz48dGl0bGU+RHVwbGljYXRpb25zIG9mIEdQQzMg
YW5kIEdQQzQgZ2VuZXMgaW4gc3ltcHRvbWF0aWMgZmVtYWxlIGNhcnJpZXJzIG9mIFNpbXBzb24t
R29sYWJpLUJlaG1lbCBzeW5kcm9tZSB0eXBlIDE8L3RpdGxlPjxzZWNvbmRhcnktdGl0bGU+RXVy
IEogTWVkIEdlbmV0PC9zZWNvbmRhcnktdGl0bGU+PC90aXRsZXM+PHBlcmlvZGljYWw+PGZ1bGwt
dGl0bGU+RXVyIEogTWVkIEdlbmV0PC9mdWxsLXRpdGxlPjwvcGVyaW9kaWNhbD48cGFnZXM+MjQz
LTI0NzwvcGFnZXM+PHZvbHVtZT42Mjwvdm9sdW1lPjxudW1iZXI+NDwvbnVtYmVyPjxrZXl3b3Jk
cz48a2V5d29yZD5BZHVsdDwva2V5d29yZD48a2V5d29yZD5BcnJoeXRobWlhcywgQ2FyZGlhYy8q
Z2VuZXRpY3MvcGF0aG9sb2d5PC9rZXl3b3JkPjxrZXl3b3JkPkNoaWxkPC9rZXl3b3JkPjxrZXl3
b3JkPkZlbWFsZTwva2V5d29yZD48a2V5d29yZD4qR2VuZSBEdXBsaWNhdGlvbjwva2V5d29yZD48
a2V5d29yZD5HZW5ldGljIERpc2Vhc2VzLCBYLUxpbmtlZC8qZ2VuZXRpY3MvcGF0aG9sb2d5PC9r
ZXl3b3JkPjxrZXl3b3JkPkdpZ2FudGlzbS8qZ2VuZXRpY3MvcGF0aG9sb2d5PC9rZXl3b3JkPjxr
ZXl3b3JkPkdseXBpY2Fucy8qZ2VuZXRpY3M8L2tleXdvcmQ+PGtleXdvcmQ+SGVhcnQgRGVmZWN0
cywgQ29uZ2VuaXRhbC8qZ2VuZXRpY3MvcGF0aG9sb2d5PC9rZXl3b3JkPjxrZXl3b3JkPipIZXRl
cm96eWdvdGU8L2tleXdvcmQ+PGtleXdvcmQ+SHVtYW5zPC9rZXl3b3JkPjxrZXl3b3JkPkludGVs
bGVjdHVhbCBEaXNhYmlsaXR5LypnZW5ldGljcy9wYXRob2xvZ3k8L2tleXdvcmQ+PGtleXdvcmQ+
TWFsZTwva2V5d29yZD48a2V5d29yZD5QZWRpZ3JlZTwva2V5d29yZD48a2V5d29yZD4qWCBDaHJv
bW9zb21lIEluYWN0aXZhdGlvbjwva2V5d29yZD48a2V5d29yZD5Db25nZW5pdGFsIGFub21hbGll
czwva2V5d29yZD48a2V5d29yZD5HcGMzPC9rZXl3b3JkPjxrZXl3b3JkPkdwYzQ8L2tleXdvcmQ+
PGtleXdvcmQ+SW50ZWxsZWN0dWFsIGRpc2FiaWxpdHk8L2tleXdvcmQ+PGtleXdvcmQ+T3Zlcmdy
b3d0aDwva2V5d29yZD48a2V5d29yZD5TaW1wc29uLWdvbGFiaS1iZWhtZWwgc3luZHJvbWU8L2tl
eXdvcmQ+PGtleXdvcmQ+WC1saW5rZWQgZGlzb3JkZXI8L2tleXdvcmQ+PC9rZXl3b3Jkcz48ZGF0
ZXM+PHllYXI+MjAxOTwveWVhcj48cHViLWRhdGVzPjxkYXRlPkFwcjwvZGF0ZT48L3B1Yi1kYXRl
cz48L2RhdGVzPjxpc2JuPjE4NzgtMDg0OSAoRWxlY3Ryb25pYykmI3hEOzE3NjktNzIxMiAoTGlu
a2luZyk8L2lzYm4+PGFjY2Vzc2lvbi1udW0+MzAwNDg4MjI8L2FjY2Vzc2lvbi1udW0+PHVybHM+
PHJlbGF0ZWQtdXJscz48dXJsPmh0dHBzOi8vd3d3Lm5jYmkubmxtLm5paC5nb3YvcHVibWVkLzMw
MDQ4ODIyPC91cmw+PC9yZWxhdGVkLXVybHM+PC91cmxzPjxlbGVjdHJvbmljLXJlc291cmNlLW51
bT4xMC4xMDE2L2ouZWptZy4yMDE4LjA3LjAyMjwvZWxlY3Ryb25pYy1yZXNvdXJjZS1udW0+PC9y
ZWNvcmQ+PC9DaXRlPjxDaXRlPjxBdXRob3I+TGk8L0F1dGhvcj48WWVhcj4yMDA5PC9ZZWFyPjxS
ZWNOdW0+ODIyPC9SZWNOdW0+PHJlY29yZD48cmVjLW51bWJlcj44MjI8L3JlYy1udW1iZXI+PGZv
cmVpZ24ta2V5cz48a2V5IGFwcD0iRU4iIGRiLWlkPSI5dHpzZnQ1dG10ZHJ4emVkcndyNXZlMnFz
eGZ3MnJ2MnZ4d3AiIHRpbWVzdGFtcD0iMTYyODQzMzcwMiI+ODIyPC9rZXk+PC9mb3JlaWduLWtl
eXM+PHJlZi10eXBlIG5hbWU9IkpvdXJuYWwgQXJ0aWNsZSI+MTc8L3JlZi10eXBlPjxjb250cmli
dXRvcnM+PGF1dGhvcnM+PGF1dGhvcj5MaSwgQy4gQy48L2F1dGhvcj48YXV0aG9yPk1jRG9uYWxk
LCBTLiBELjwvYXV0aG9yPjwvYXV0aG9ycz48L2NvbnRyaWJ1dG9ycz48YXV0aC1hZGRyZXNzPkNs
aW5pY2FsIEdlbmV0aWNzIFByb2dyYW0sIERlcGFydG1lbnQgb2YgUGVkaWF0cmljcywgTWNNYXN0
ZXIgVW5pdmVyc2l0eSBNZWRpY2FsIENlbnRlciwgSGFtaWx0b24sIE9udC4sIENhbmFkYS4gbGlj
aHVtQG1jbWFzdGVyLmNhPC9hdXRoLWFkZHJlc3M+PHRpdGxlcz48dGl0bGU+SW5jcmVhc2VkIG51
Y2hhbCB0cmFuc2x1Y2VuY3kgYW5kIG90aGVyIHVsdHJhc291bmQgZmluZGluZ3MgaW4gYSBjYXNl
IG9mIHNpbXBzb24tZ29sYWJpLWJlaG1lbCBzeW5kcm9tZTwvdGl0bGU+PHNlY29uZGFyeS10aXRs
ZT5GZXRhbCBEaWFnbiBUaGVyPC9zZWNvbmRhcnktdGl0bGU+PC90aXRsZXM+PHBlcmlvZGljYWw+
PGZ1bGwtdGl0bGU+RmV0YWwgRGlhZ24gVGhlcjwvZnVsbC10aXRsZT48L3BlcmlvZGljYWw+PHBh
Z2VzPjIxMS01PC9wYWdlcz48dm9sdW1lPjI1PC92b2x1bWU+PG51bWJlcj4yPC9udW1iZXI+PGtl
eXdvcmRzPjxrZXl3b3JkPkFibm9ybWFsaXRpZXMsIE11bHRpcGxlLypkaWFnbm9zdGljIGltYWdp
bmcvZ2VuZXRpY3M8L2tleXdvcmQ+PGtleXdvcmQ+QWR1bHQ8L2tleXdvcmQ+PGtleXdvcmQ+RmVt
YWxlPC9rZXl3b3JkPjxrZXl3b3JkPkZldGFsIE1hY3Jvc29taWEvKmRpYWdub3N0aWMgaW1hZ2lu
Zy9nZW5ldGljczwva2V5d29yZD48a2V5d29yZD5HZW5ldGljIERpc2Vhc2VzLCBYLUxpbmtlZC8q
ZGlhZ25vc3RpYyBpbWFnaW5nL2dlbmV0aWNzPC9rZXl3b3JkPjxrZXl3b3JkPkdseXBpY2Fucy9n
ZW5ldGljczwva2V5d29yZD48a2V5d29yZD5Hcm93dGggRGlzb3JkZXJzLypkaWFnbm9zdGljIGlt
YWdpbmcvZ2VuZXRpY3M8L2tleXdvcmQ+PGtleXdvcmQ+SHVtYW5zPC9rZXl3b3JkPjxrZXl3b3Jk
Pk1hbGU8L2tleXdvcmQ+PGtleXdvcmQ+Kk51Y2hhbCBUcmFuc2x1Y2VuY3kgTWVhc3VyZW1lbnQ8
L2tleXdvcmQ+PGtleXdvcmQ+UGVkaWdyZWU8L2tleXdvcmQ+PGtleXdvcmQ+UHJlZ25hbmN5PC9r
ZXl3b3JkPjxrZXl3b3JkPlN5bmRyb21lPC9rZXl3b3JkPjwva2V5d29yZHM+PGRhdGVzPjx5ZWFy
PjIwMDk8L3llYXI+PC9kYXRlcz48aXNibj4xNDIxLTk5NjQgKEVsZWN0cm9uaWMpJiN4RDsxMDE1
LTM4MzcgKExpbmtpbmcpPC9pc2JuPjxhY2Nlc3Npb24tbnVtPjE5MzcyNjk5PC9hY2Nlc3Npb24t
bnVtPjx1cmxzPjxyZWxhdGVkLXVybHM+PHVybD5odHRwczovL3d3dy5uY2JpLm5sbS5uaWguZ292
L3B1Ym1lZC8xOTM3MjY5OTwvdXJsPjwvcmVsYXRlZC11cmxzPjwvdXJscz48ZWxlY3Ryb25pYy1y
ZXNvdXJjZS1udW0+MTAuMTE1OS8wMDAyMTM0ODc8L2VsZWN0cm9uaWMtcmVzb3VyY2UtbnVtPjwv
cmVjb3JkPjwvQ2l0ZT48Q2l0ZT48QXV0aG9yPlZpbGxhcnJlYWw8L0F1dGhvcj48WWVhcj4yMDEz
PC9ZZWFyPjxSZWNOdW0+ODIxPC9SZWNOdW0+PHJlY29yZD48cmVjLW51bWJlcj44MjE8L3JlYy1u
dW1iZXI+PGZvcmVpZ24ta2V5cz48a2V5IGFwcD0iRU4iIGRiLWlkPSI5dHpzZnQ1dG10ZHJ4emVk
cndyNXZlMnFzeGZ3MnJ2MnZ4d3AiIHRpbWVzdGFtcD0iMTYyODQzMzY1OCI+ODIxPC9rZXk+PC9m
b3JlaWduLWtleXM+PHJlZi10eXBlIG5hbWU9IkpvdXJuYWwgQXJ0aWNsZSI+MTc8L3JlZi10eXBl
Pjxjb250cmlidXRvcnM+PGF1dGhvcnM+PGF1dGhvcj5WaWxsYXJyZWFsLCBELiBELjwvYXV0aG9y
PjxhdXRob3I+VmlsbGFycmVhbCwgSC48L2F1dGhvcj48YXV0aG9yPlBhZXosIEEuIE0uPC9hdXRo
b3I+PGF1dGhvcj5QZXBwYXMsIEQuPC9hdXRob3I+PGF1dGhvcj5MeW5jaCwgSi48L2F1dGhvcj48
YXV0aG9yPlJvZWRlciwgRS48L2F1dGhvcj48YXV0aG9yPlBvd2VycywgRy4gQy48L2F1dGhvcj48
L2F1dGhvcnM+PC9jb250cmlidXRvcnM+PGF1dGgtYWRkcmVzcz5EZXBhcnRtZW50IG9mIENlbGx1
bGFyIGFuZCBTdHJ1Y3R1cmFsIEJpb2xvZ3ksIFNjaG9vbCBvZiBNZWRpY2luZSwgVGhlIFVuaXZl
cnNpdHkgb2YgVGV4YXMgSGVhbHRoIFNjaWVuY2UgQ2VudGVyIGF0IFNhbiBBbnRvbmlvLCBTYW4g
QW50b25pbywgVGV4YXMuPC9hdXRoLWFkZHJlc3M+PHRpdGxlcz48dGl0bGU+QSBwYXRpZW50IHdp
dGggYSB1bmlxdWUgZnJhbWVzaGlmdCBtdXRhdGlvbiBpbiBHUEMzLCBjYXVzaW5nIFNpbXBzb24t
R29sYWJpLUJlaG1lbCBzeW5kcm9tZSwgcHJlc2VudGluZyB3aXRoIGNyYW5pb3N5bm9zdG9zaXMs
IHBlbm9zY3JvdGFsIGh5cG9zcGFkaWFzLCBhbmQgYSBsYXJnZSBwcm9zdGF0aWMgdXRyaWNsZTwv
dGl0bGU+PHNlY29uZGFyeS10aXRsZT5BbSBKIE1lZCBHZW5ldCBBPC9zZWNvbmRhcnktdGl0bGU+
PC90aXRsZXM+PHBlcmlvZGljYWw+PGZ1bGwtdGl0bGU+QW0gSiBNZWQgR2VuZXQgQTwvZnVsbC10
aXRsZT48YWJici0xPkFtZXJpY2FuIGpvdXJuYWwgb2YgbWVkaWNhbCBnZW5ldGljcy4gUGFydCBB
PC9hYmJyLTE+PC9wZXJpb2RpY2FsPjxwYWdlcz4zMTIxLTU8L3BhZ2VzPjx2b2x1bWU+MTYxQTwv
dm9sdW1lPjxudW1iZXI+MTI8L251bWJlcj48a2V5d29yZHM+PGtleXdvcmQ+QWJub3JtYWxpdGll
cywgTXVsdGlwbGUvZ2VuZXRpY3MvcGh5c2lvcGF0aG9sb2d5PC9rZXl3b3JkPjxrZXl3b3JkPkFk
dWx0PC9rZXl3b3JkPjxrZXl3b3JkPkFycmh5dGhtaWFzLCBDYXJkaWFjL2NvbXBsaWNhdGlvbnMv
ZGlhZ25vc2lzLypnZW5ldGljcy9waHlzaW9wYXRob2xvZ3k8L2tleXdvcmQ+PGtleXdvcmQ+Q3Jh
bmlvc3lub3N0b3Nlcy9jb21wbGljYXRpb25zL2dlbmV0aWNzL3BoeXNpb3BhdGhvbG9neTwva2V5
d29yZD48a2V5d29yZD5EaXNvcmRlcnMgb2YgU2V4IERldmVsb3BtZW50L2NvbXBsaWNhdGlvbnMv
Z2VuZXRpY3MvcGh5c2lvcGF0aG9sb2d5PC9rZXl3b3JkPjxrZXl3b3JkPkZlbWFsZTwva2V5d29y
ZD48a2V5d29yZD5GcmFtZXNoaWZ0IE11dGF0aW9uPC9rZXl3b3JkPjxrZXl3b3JkPkdlbmV0aWMg
RGlzZWFzZXMsIFgtTGlua2VkL2NvbXBsaWNhdGlvbnMvZGlhZ25vc2lzLypnZW5ldGljcy9waHlz
aW9wYXRob2xvZ3k8L2tleXdvcmQ+PGtleXdvcmQ+R2lnYW50aXNtL2NvbXBsaWNhdGlvbnMvZGlh
Z25vc2lzLypnZW5ldGljcy9waHlzaW9wYXRob2xvZ3k8L2tleXdvcmQ+PGtleXdvcmQ+R2x5cGlj
YW5zLypnZW5ldGljczwva2V5d29yZD48a2V5d29yZD5IZWFydCBEZWZlY3RzLCBDb25nZW5pdGFs
L2NvbXBsaWNhdGlvbnMvZGlhZ25vc2lzLypnZW5ldGljcy9waHlzaW9wYXRob2xvZ3k8L2tleXdv
cmQ+PGtleXdvcmQ+SHVtYW5zPC9rZXl3b3JkPjxrZXl3b3JkPkluZmFudCwgTmV3Ym9ybjwva2V5
d29yZD48a2V5d29yZD5JbnRlbGxlY3R1YWwgRGlzYWJpbGl0eS9jb21wbGljYXRpb25zL2RpYWdu
b3Npcy8qZ2VuZXRpY3MvcGh5c2lvcGF0aG9sb2d5PC9rZXl3b3JkPjxrZXl3b3JkPk1hbGU8L2tl
eXdvcmQ+PGtleXdvcmQ+UGF0aG9sb2d5LCBNb2xlY3VsYXI8L2tleXdvcmQ+PGtleXdvcmQ+UGVu
aXMvYWJub3JtYWxpdGllcy9waHlzaW9wYXRob2xvZ3k8L2tleXdvcmQ+PGtleXdvcmQ+UHJvc3Rh
dGUvKnBoeXNpb3BhdGhvbG9neTwva2V5d29yZD48a2V5d29yZD5TYWNjdWxlIGFuZCBVdHJpY2xl
LypwaHlzaW9wYXRob2xvZ3k8L2tleXdvcmQ+PGtleXdvcmQ+U2Nyb3R1bS9hYm5vcm1hbGl0aWVz
L3BoeXNpb3BhdGhvbG9neTwva2V5d29yZD48a2V5d29yZD5VcmV0aHJhbCBEaXNlYXNlcy9jb21w
bGljYXRpb25zL2dlbmV0aWNzL3BoeXNpb3BhdGhvbG9neTwva2V5d29yZD48a2V5d29yZD5TaW1w
c29uLUdvbGFiaS1CZWhtZWwgc3luZHJvbWU8L2tleXdvcmQ+PGtleXdvcmQ+YWRyZW5hbCBpbnN1
ZmZpY2llbmN5PC9rZXl3b3JkPjxrZXl3b3JkPmFtYmlndW91cyBnZW5pdGFsaWE8L2tleXdvcmQ+
PGtleXdvcmQ+Y29yb25hbCBzeW5vc3Rvc2lzPC9rZXl3b3JkPjxrZXl3b3JkPmNyYW5pb3N5bm9z
dG9zaXM8L2tleXdvcmQ+PGtleXdvcmQ+ZGlhcGhyYWdtYXRpYyBoZXJuaWE8L2tleXdvcmQ+PGtl
eXdvcmQ+Z2x5cGljYW4gMzwva2V5d29yZD48a2V5d29yZD5oeXBvc3BhZGlhczwva2V5d29yZD48
a2V5d29yZD5sYXJnZSBmb3IgZ2VzdGF0aW9uYWwgYWdlPC9rZXl3b3JkPjxrZXl3b3JkPnByb3N0
YXRpYyB1dHJpY2xlPC9rZXl3b3JkPjwva2V5d29yZHM+PGRhdGVzPjx5ZWFyPjIwMTM8L3llYXI+
PHB1Yi1kYXRlcz48ZGF0ZT5EZWM8L2RhdGU+PC9wdWItZGF0ZXM+PC9kYXRlcz48aXNibj4xNTUy
LTQ4MzMgKEVsZWN0cm9uaWMpJiN4RDsxNTUyLTQ4MjUgKExpbmtpbmcpPC9pc2JuPjxhY2Nlc3Np
b24tbnVtPjI0MTE1NDgyPC9hY2Nlc3Npb24tbnVtPjx1cmxzPjxyZWxhdGVkLXVybHM+PHVybD5o
dHRwczovL3d3dy5uY2JpLm5sbS5uaWguZ292L3B1Ym1lZC8yNDExNTQ4MjwvdXJsPjwvcmVsYXRl
ZC11cmxzPjwvdXJscz48ZWxlY3Ryb25pYy1yZXNvdXJjZS1udW0+MTAuMTAwMi9ham1nLmEuMzYw
ODY8L2VsZWN0cm9uaWMtcmVzb3VyY2UtbnVtPjwvcmVjb3JkPjwvQ2l0ZT48L0VuZE5vdGU+
</w:fldData>
              </w:fldChar>
            </w:r>
            <w:r w:rsidR="000C4917">
              <w:rPr>
                <w:rFonts w:ascii="Times New Roman" w:hAnsi="Times New Roman" w:cs="Times New Roman"/>
                <w:color w:val="000000"/>
                <w:sz w:val="20"/>
                <w:szCs w:val="20"/>
                <w:lang w:val="en-US"/>
              </w:rPr>
              <w:instrText xml:space="preserve"> ADDIN EN.CITE.DATA </w:instrText>
            </w:r>
            <w:r w:rsidR="000C4917">
              <w:rPr>
                <w:rFonts w:ascii="Times New Roman" w:hAnsi="Times New Roman" w:cs="Times New Roman"/>
                <w:color w:val="000000"/>
                <w:sz w:val="20"/>
                <w:szCs w:val="20"/>
                <w:lang w:val="en-US"/>
              </w:rPr>
            </w:r>
            <w:r w:rsidR="000C4917">
              <w:rPr>
                <w:rFonts w:ascii="Times New Roman" w:hAnsi="Times New Roman" w:cs="Times New Roman"/>
                <w:color w:val="000000"/>
                <w:sz w:val="20"/>
                <w:szCs w:val="20"/>
                <w:lang w:val="en-US"/>
              </w:rPr>
              <w:fldChar w:fldCharType="end"/>
            </w:r>
            <w:r w:rsidRPr="00B55B0E">
              <w:rPr>
                <w:rFonts w:ascii="Times New Roman" w:hAnsi="Times New Roman" w:cs="Times New Roman"/>
                <w:color w:val="000000"/>
                <w:sz w:val="20"/>
                <w:szCs w:val="20"/>
                <w:lang w:val="en-US"/>
              </w:rPr>
            </w:r>
            <w:r w:rsidRPr="00B55B0E">
              <w:rPr>
                <w:rFonts w:ascii="Times New Roman" w:hAnsi="Times New Roman" w:cs="Times New Roman"/>
                <w:color w:val="000000"/>
                <w:sz w:val="20"/>
                <w:szCs w:val="20"/>
                <w:lang w:val="en-US"/>
              </w:rPr>
              <w:fldChar w:fldCharType="separate"/>
            </w:r>
            <w:r w:rsidR="000C4917">
              <w:rPr>
                <w:rFonts w:ascii="Times New Roman" w:hAnsi="Times New Roman" w:cs="Times New Roman"/>
                <w:noProof/>
                <w:color w:val="000000"/>
                <w:sz w:val="20"/>
                <w:szCs w:val="20"/>
                <w:lang w:val="en-US"/>
              </w:rPr>
              <w:t>(49-51)</w:t>
            </w:r>
            <w:r w:rsidRPr="00B55B0E">
              <w:rPr>
                <w:rFonts w:ascii="Times New Roman" w:hAnsi="Times New Roman" w:cs="Times New Roman"/>
                <w:color w:val="000000"/>
                <w:sz w:val="20"/>
                <w:szCs w:val="20"/>
                <w:lang w:val="en-US"/>
              </w:rPr>
              <w:fldChar w:fldCharType="end"/>
            </w:r>
          </w:p>
        </w:tc>
        <w:tc>
          <w:tcPr>
            <w:tcW w:w="586" w:type="pct"/>
            <w:shd w:val="clear" w:color="auto" w:fill="auto"/>
            <w:tcMar>
              <w:top w:w="15" w:type="dxa"/>
              <w:left w:w="15" w:type="dxa"/>
              <w:bottom w:w="0" w:type="dxa"/>
              <w:right w:w="15" w:type="dxa"/>
            </w:tcMar>
            <w:hideMark/>
          </w:tcPr>
          <w:p w14:paraId="2F8B5CC5" w14:textId="024BD524" w:rsidR="007263BD" w:rsidRPr="00B55B0E" w:rsidRDefault="007263BD" w:rsidP="000C4917">
            <w:pPr>
              <w:spacing w:after="0"/>
              <w:rPr>
                <w:rFonts w:ascii="Times New Roman" w:hAnsi="Times New Roman" w:cs="Times New Roman"/>
                <w:sz w:val="20"/>
                <w:szCs w:val="20"/>
                <w:lang w:val="en-US"/>
              </w:rPr>
            </w:pPr>
            <w:r w:rsidRPr="00B55B0E">
              <w:rPr>
                <w:rFonts w:ascii="Times New Roman" w:hAnsi="Times New Roman" w:cs="Times New Roman"/>
                <w:sz w:val="20"/>
                <w:szCs w:val="20"/>
                <w:lang w:val="en-US"/>
              </w:rPr>
              <w:t>Occasional</w:t>
            </w:r>
            <w:r w:rsidRPr="00B55B0E">
              <w:rPr>
                <w:rFonts w:ascii="Times New Roman" w:hAnsi="Times New Roman" w:cs="Times New Roman"/>
                <w:sz w:val="20"/>
                <w:szCs w:val="20"/>
                <w:lang w:val="en-US"/>
              </w:rPr>
              <w:fldChar w:fldCharType="begin">
                <w:fldData xml:space="preserve">PEVuZE5vdGU+PENpdGU+PEF1dGhvcj5DaGVuPC9BdXRob3I+PFllYXI+MTk5MzwvWWVhcj48UmVj
TnVtPjgyNDwvUmVjTnVtPjxEaXNwbGF5VGV4dD4oNDksIDUyKTwvRGlzcGxheVRleHQ+PHJlY29y
ZD48cmVjLW51bWJlcj44MjQ8L3JlYy1udW1iZXI+PGZvcmVpZ24ta2V5cz48a2V5IGFwcD0iRU4i
IGRiLWlkPSI5dHpzZnQ1dG10ZHJ4emVkcndyNXZlMnFzeGZ3MnJ2MnZ4d3AiIHRpbWVzdGFtcD0i
MTYyODQzNDM0MiI+ODI0PC9rZXk+PC9mb3JlaWduLWtleXM+PHJlZi10eXBlIG5hbWU9IkpvdXJu
YWwgQXJ0aWNsZSI+MTc8L3JlZi10eXBlPjxjb250cmlidXRvcnM+PGF1dGhvcnM+PGF1dGhvcj5D
aGVuLCBFLjwvYXV0aG9yPjxhdXRob3I+Sm9obnNvbiwgSi4gUC48L2F1dGhvcj48YXV0aG9yPkNv
eCwgVi4gQS48L2F1dGhvcj48YXV0aG9yPkdvbGFiaSwgTS48L2F1dGhvcj48L2F1dGhvcnM+PC9j
b250cmlidXRvcnM+PGF1dGgtYWRkcmVzcz5EZXBhcnRtZW50IG9mIFBlZGlhdHJpY3MsIFVuaXZl
cnNpdHkgb2YgQ2FsaWZvcm5pYSwgU2FuIEZyYW5jaXNjby48L2F1dGgtYWRkcmVzcz48dGl0bGVz
Pjx0aXRsZT5TaW1wc29uLUdvbGFiaS1CZWhtZWwgc3luZHJvbWU6IGNvbmdlbml0YWwgZGlhcGhy
YWdtYXRpYyBoZXJuaWEgYW5kIHJhZGlvbG9naWMgZmluZGluZ3MgaW4gdHdvIHBhdGllbnRzIGFu
ZCBmb2xsb3ctdXAgb2YgYSBwcmV2aW91c2x5IHJlcG9ydGVkIGNhc2U8L3RpdGxlPjxzZWNvbmRh
cnktdGl0bGU+QW0gSiBNZWQgR2VuZXQ8L3NlY29uZGFyeS10aXRsZT48L3RpdGxlcz48cGVyaW9k
aWNhbD48ZnVsbC10aXRsZT5BbSBKIE1lZCBHZW5ldDwvZnVsbC10aXRsZT48L3BlcmlvZGljYWw+
PHBhZ2VzPjU3NC04PC9wYWdlcz48dm9sdW1lPjQ2PC92b2x1bWU+PG51bWJlcj41PC9udW1iZXI+
PGtleXdvcmRzPjxrZXl3b3JkPipBYm5vcm1hbGl0aWVzLCBNdWx0aXBsZTwva2V5d29yZD48a2V5
d29yZD5BY3JvbWVnYWx5L2NvbXBsaWNhdGlvbnM8L2tleXdvcmQ+PGtleXdvcmQ+Rm9sbG93LVVw
IFN0dWRpZXM8L2tleXdvcmQ+PGtleXdvcmQ+R2lnYW50aXNtLypjb21wbGljYXRpb25zPC9rZXl3
b3JkPjxrZXl3b3JkPkhlcm5pYSwgRGlhcGhyYWdtYXRpYy8qY29tcGxpY2F0aW9ucy9kaWFnbm9z
dGljIGltYWdpbmc8L2tleXdvcmQ+PGtleXdvcmQ+SHVtYW5zPC9rZXl3b3JkPjxrZXl3b3JkPkls
aXVtL2Fibm9ybWFsaXRpZXM8L2tleXdvcmQ+PGtleXdvcmQ+SW5mYW50LCBOZXdib3JuPC9rZXl3
b3JkPjxrZXl3b3JkPkx5bXBoYW5naW9tYS9jb21wbGljYXRpb25zPC9rZXl3b3JkPjxrZXl3b3Jk
Pk1hbGU8L2tleXdvcmQ+PGtleXdvcmQ+UGVkaWdyZWU8L2tleXdvcmQ+PGtleXdvcmQ+UmFkaW9n
cmFwaHk8L2tleXdvcmQ+PGtleXdvcmQ+U2FjcnVtL2Fibm9ybWFsaXRpZXM8L2tleXdvcmQ+PGtl
eXdvcmQ+U2V4IENocm9tb3NvbWUgQWJlcnJhdGlvbnMvKnBhdGhvbG9neTwva2V5d29yZD48a2V5
d29yZD5Tb2Z0IFRpc3N1ZSBOZW9wbGFzbXMvY29tcGxpY2F0aW9uczwva2V5d29yZD48a2V5d29y
ZD5TeW5kcm9tZTwva2V5d29yZD48a2V5d29yZD4qWCBDaHJvbW9zb21lPC9rZXl3b3JkPjwva2V5
d29yZHM+PGRhdGVzPjx5ZWFyPjE5OTM8L3llYXI+PHB1Yi1kYXRlcz48ZGF0ZT5KdW4gMTU8L2Rh
dGU+PC9wdWItZGF0ZXM+PC9kYXRlcz48aXNibj4wMTQ4LTcyOTkgKFByaW50KSYjeEQ7MDE0OC03
Mjk5IChMaW5raW5nKTwvaXNibj48YWNjZXNzaW9uLW51bT44MzIyODI0PC9hY2Nlc3Npb24tbnVt
Pjx1cmxzPjxyZWxhdGVkLXVybHM+PHVybD5odHRwczovL3d3dy5uY2JpLm5sbS5uaWguZ292L3B1
Ym1lZC84MzIyODI0PC91cmw+PC9yZWxhdGVkLXVybHM+PC91cmxzPjxlbGVjdHJvbmljLXJlc291
cmNlLW51bT4xMC4xMDAyL2FqbWcuMTMyMDQ2MDUyMzwvZWxlY3Ryb25pYy1yZXNvdXJjZS1udW0+
PC9yZWNvcmQ+PC9DaXRlPjxDaXRlPjxBdXRob3I+U2NoaXJ3YW5pPC9BdXRob3I+PFllYXI+MjAx
OTwvWWVhcj48UmVjTnVtPjgyMzwvUmVjTnVtPjxyZWNvcmQ+PHJlYy1udW1iZXI+ODIzPC9yZWMt
bnVtYmVyPjxmb3JlaWduLWtleXM+PGtleSBhcHA9IkVOIiBkYi1pZD0iOXR6c2Z0NXRtdGRyeHpl
ZHJ3cjV2ZTJxc3hmdzJydjJ2eHdwIiB0aW1lc3RhbXA9IjE2Mjg0MzM3NDIiPjgyMzwva2V5Pjwv
Zm9yZWlnbi1rZXlzPjxyZWYtdHlwZSBuYW1lPSJKb3VybmFsIEFydGljbGUiPjE3PC9yZWYtdHlw
ZT48Y29udHJpYnV0b3JzPjxhdXRob3JzPjxhdXRob3I+U2NoaXJ3YW5pLCBTLjwvYXV0aG9yPjxh
dXRob3I+Tm92ZWxsaSwgQS48L2F1dGhvcj48YXV0aG9yPkRpZ2lsaW8sIE0uIEMuPC9hdXRob3I+
PGF1dGhvcj5Cb3VybiwgRC48L2F1dGhvcj48YXV0aG9yPldpbHNvbiwgVi48L2F1dGhvcj48YXV0
aG9yPlJvYmVydHMsIEMuPC9hdXRob3I+PGF1dGhvcj5EYWxsYXBpY2NvbGEsIEIuPC9hdXRob3I+
PGF1dGhvcj5Ib2Jzb24sIEUuPC9hdXRob3I+PC9hdXRob3JzPjwvY29udHJpYnV0b3JzPjxhdXRo
LWFkZHJlc3M+WW9ya3NoaXJlIFJlZ2lvbmFsIEdlbmV0aWNzIFNlcnZpY2UsIENoYXBlbCBBbGxl
cnRvbiBIb3NwaXRhbCwgTGVlZHMgVGVhY2hpbmcgSG9zcGl0YWxzIE5IUyBUcnVzdCwgTGVlZHMs
IFVLLiBFbGVjdHJvbmljIGFkZHJlc3M6IHNjaGFpZGEuc2NoaXJ3YW5pQG5ocy5uZXQuJiN4RDtN
ZWRpY2FsIEdlbmV0aWNzIFVuaXQsIE1lZGljYWwgR2VuZXRpY3MgTGFib3JhdG9yeSwgQmFtYmlu
byBHZXN1IFBlZGlhdHJpYyBIb3NwaXRhbCwgSVJDQ1MsIFJvbWUsIEl0YWx5LiYjeEQ7Tm9ydGhl
cm4gR2VuZXRpY3MgU2VydmljZSwgSW5zdGl0dXRlIG9mIEdlbmV0aWMgTWVkaWNpbmUsIENlbnRy
YWwgUGFya3dheSwgTmV3Y2FzdGxlIFVwb24gVHluZSwgVUsuJiN4RDtZb3Jrc2hpcmUgUmVnaW9u
YWwgR2VuZXRpY3MgU2VydmljZSwgQ2hhcGVsIEFsbGVydG9uIEhvc3BpdGFsLCBMZWVkcyBUZWFj
aGluZyBIb3NwaXRhbHMgTkhTIFRydXN0LCBMZWVkcywgVUsuPC9hdXRoLWFkZHJlc3M+PHRpdGxl
cz48dGl0bGU+RHVwbGljYXRpb25zIG9mIEdQQzMgYW5kIEdQQzQgZ2VuZXMgaW4gc3ltcHRvbWF0
aWMgZmVtYWxlIGNhcnJpZXJzIG9mIFNpbXBzb24tR29sYWJpLUJlaG1lbCBzeW5kcm9tZSB0eXBl
IDE8L3RpdGxlPjxzZWNvbmRhcnktdGl0bGU+RXVyIEogTWVkIEdlbmV0PC9zZWNvbmRhcnktdGl0
bGU+PC90aXRsZXM+PHBlcmlvZGljYWw+PGZ1bGwtdGl0bGU+RXVyIEogTWVkIEdlbmV0PC9mdWxs
LXRpdGxlPjwvcGVyaW9kaWNhbD48cGFnZXM+MjQzLTI0NzwvcGFnZXM+PHZvbHVtZT42Mjwvdm9s
dW1lPjxudW1iZXI+NDwvbnVtYmVyPjxrZXl3b3Jkcz48a2V5d29yZD5BZHVsdDwva2V5d29yZD48
a2V5d29yZD5BcnJoeXRobWlhcywgQ2FyZGlhYy8qZ2VuZXRpY3MvcGF0aG9sb2d5PC9rZXl3b3Jk
PjxrZXl3b3JkPkNoaWxkPC9rZXl3b3JkPjxrZXl3b3JkPkZlbWFsZTwva2V5d29yZD48a2V5d29y
ZD4qR2VuZSBEdXBsaWNhdGlvbjwva2V5d29yZD48a2V5d29yZD5HZW5ldGljIERpc2Vhc2VzLCBY
LUxpbmtlZC8qZ2VuZXRpY3MvcGF0aG9sb2d5PC9rZXl3b3JkPjxrZXl3b3JkPkdpZ2FudGlzbS8q
Z2VuZXRpY3MvcGF0aG9sb2d5PC9rZXl3b3JkPjxrZXl3b3JkPkdseXBpY2Fucy8qZ2VuZXRpY3M8
L2tleXdvcmQ+PGtleXdvcmQ+SGVhcnQgRGVmZWN0cywgQ29uZ2VuaXRhbC8qZ2VuZXRpY3MvcGF0
aG9sb2d5PC9rZXl3b3JkPjxrZXl3b3JkPipIZXRlcm96eWdvdGU8L2tleXdvcmQ+PGtleXdvcmQ+
SHVtYW5zPC9rZXl3b3JkPjxrZXl3b3JkPkludGVsbGVjdHVhbCBEaXNhYmlsaXR5LypnZW5ldGlj
cy9wYXRob2xvZ3k8L2tleXdvcmQ+PGtleXdvcmQ+TWFsZTwva2V5d29yZD48a2V5d29yZD5QZWRp
Z3JlZTwva2V5d29yZD48a2V5d29yZD4qWCBDaHJvbW9zb21lIEluYWN0aXZhdGlvbjwva2V5d29y
ZD48a2V5d29yZD5Db25nZW5pdGFsIGFub21hbGllczwva2V5d29yZD48a2V5d29yZD5HcGMzPC9r
ZXl3b3JkPjxrZXl3b3JkPkdwYzQ8L2tleXdvcmQ+PGtleXdvcmQ+SW50ZWxsZWN0dWFsIGRpc2Fi
aWxpdHk8L2tleXdvcmQ+PGtleXdvcmQ+T3Zlcmdyb3d0aDwva2V5d29yZD48a2V5d29yZD5TaW1w
c29uLWdvbGFiaS1iZWhtZWwgc3luZHJvbWU8L2tleXdvcmQ+PGtleXdvcmQ+WC1saW5rZWQgZGlz
b3JkZXI8L2tleXdvcmQ+PC9rZXl3b3Jkcz48ZGF0ZXM+PHllYXI+MjAxOTwveWVhcj48cHViLWRh
dGVzPjxkYXRlPkFwcjwvZGF0ZT48L3B1Yi1kYXRlcz48L2RhdGVzPjxpc2JuPjE4NzgtMDg0OSAo
RWxlY3Ryb25pYykmI3hEOzE3NjktNzIxMiAoTGlua2luZyk8L2lzYm4+PGFjY2Vzc2lvbi1udW0+
MzAwNDg4MjI8L2FjY2Vzc2lvbi1udW0+PHVybHM+PHJlbGF0ZWQtdXJscz48dXJsPmh0dHBzOi8v
d3d3Lm5jYmkubmxtLm5paC5nb3YvcHVibWVkLzMwMDQ4ODIyPC91cmw+PC9yZWxhdGVkLXVybHM+
PC91cmxzPjxlbGVjdHJvbmljLXJlc291cmNlLW51bT4xMC4xMDE2L2ouZWptZy4yMDE4LjA3LjAy
MjwvZWxlY3Ryb25pYy1yZXNvdXJjZS1udW0+PC9yZWNvcmQ+PC9DaXRlPjwvRW5kTm90ZT5=
</w:fldData>
              </w:fldChar>
            </w:r>
            <w:r w:rsidR="000C4917">
              <w:rPr>
                <w:rFonts w:ascii="Times New Roman" w:hAnsi="Times New Roman" w:cs="Times New Roman"/>
                <w:sz w:val="20"/>
                <w:szCs w:val="20"/>
                <w:lang w:val="en-US"/>
              </w:rPr>
              <w:instrText xml:space="preserve"> ADDIN EN.CITE </w:instrText>
            </w:r>
            <w:r w:rsidR="000C4917">
              <w:rPr>
                <w:rFonts w:ascii="Times New Roman" w:hAnsi="Times New Roman" w:cs="Times New Roman"/>
                <w:sz w:val="20"/>
                <w:szCs w:val="20"/>
                <w:lang w:val="en-US"/>
              </w:rPr>
              <w:fldChar w:fldCharType="begin">
                <w:fldData xml:space="preserve">PEVuZE5vdGU+PENpdGU+PEF1dGhvcj5DaGVuPC9BdXRob3I+PFllYXI+MTk5MzwvWWVhcj48UmVj
TnVtPjgyNDwvUmVjTnVtPjxEaXNwbGF5VGV4dD4oNDksIDUyKTwvRGlzcGxheVRleHQ+PHJlY29y
ZD48cmVjLW51bWJlcj44MjQ8L3JlYy1udW1iZXI+PGZvcmVpZ24ta2V5cz48a2V5IGFwcD0iRU4i
IGRiLWlkPSI5dHpzZnQ1dG10ZHJ4emVkcndyNXZlMnFzeGZ3MnJ2MnZ4d3AiIHRpbWVzdGFtcD0i
MTYyODQzNDM0MiI+ODI0PC9rZXk+PC9mb3JlaWduLWtleXM+PHJlZi10eXBlIG5hbWU9IkpvdXJu
YWwgQXJ0aWNsZSI+MTc8L3JlZi10eXBlPjxjb250cmlidXRvcnM+PGF1dGhvcnM+PGF1dGhvcj5D
aGVuLCBFLjwvYXV0aG9yPjxhdXRob3I+Sm9obnNvbiwgSi4gUC48L2F1dGhvcj48YXV0aG9yPkNv
eCwgVi4gQS48L2F1dGhvcj48YXV0aG9yPkdvbGFiaSwgTS48L2F1dGhvcj48L2F1dGhvcnM+PC9j
b250cmlidXRvcnM+PGF1dGgtYWRkcmVzcz5EZXBhcnRtZW50IG9mIFBlZGlhdHJpY3MsIFVuaXZl
cnNpdHkgb2YgQ2FsaWZvcm5pYSwgU2FuIEZyYW5jaXNjby48L2F1dGgtYWRkcmVzcz48dGl0bGVz
Pjx0aXRsZT5TaW1wc29uLUdvbGFiaS1CZWhtZWwgc3luZHJvbWU6IGNvbmdlbml0YWwgZGlhcGhy
YWdtYXRpYyBoZXJuaWEgYW5kIHJhZGlvbG9naWMgZmluZGluZ3MgaW4gdHdvIHBhdGllbnRzIGFu
ZCBmb2xsb3ctdXAgb2YgYSBwcmV2aW91c2x5IHJlcG9ydGVkIGNhc2U8L3RpdGxlPjxzZWNvbmRh
cnktdGl0bGU+QW0gSiBNZWQgR2VuZXQ8L3NlY29uZGFyeS10aXRsZT48L3RpdGxlcz48cGVyaW9k
aWNhbD48ZnVsbC10aXRsZT5BbSBKIE1lZCBHZW5ldDwvZnVsbC10aXRsZT48L3BlcmlvZGljYWw+
PHBhZ2VzPjU3NC04PC9wYWdlcz48dm9sdW1lPjQ2PC92b2x1bWU+PG51bWJlcj41PC9udW1iZXI+
PGtleXdvcmRzPjxrZXl3b3JkPipBYm5vcm1hbGl0aWVzLCBNdWx0aXBsZTwva2V5d29yZD48a2V5
d29yZD5BY3JvbWVnYWx5L2NvbXBsaWNhdGlvbnM8L2tleXdvcmQ+PGtleXdvcmQ+Rm9sbG93LVVw
IFN0dWRpZXM8L2tleXdvcmQ+PGtleXdvcmQ+R2lnYW50aXNtLypjb21wbGljYXRpb25zPC9rZXl3
b3JkPjxrZXl3b3JkPkhlcm5pYSwgRGlhcGhyYWdtYXRpYy8qY29tcGxpY2F0aW9ucy9kaWFnbm9z
dGljIGltYWdpbmc8L2tleXdvcmQ+PGtleXdvcmQ+SHVtYW5zPC9rZXl3b3JkPjxrZXl3b3JkPkls
aXVtL2Fibm9ybWFsaXRpZXM8L2tleXdvcmQ+PGtleXdvcmQ+SW5mYW50LCBOZXdib3JuPC9rZXl3
b3JkPjxrZXl3b3JkPkx5bXBoYW5naW9tYS9jb21wbGljYXRpb25zPC9rZXl3b3JkPjxrZXl3b3Jk
Pk1hbGU8L2tleXdvcmQ+PGtleXdvcmQ+UGVkaWdyZWU8L2tleXdvcmQ+PGtleXdvcmQ+UmFkaW9n
cmFwaHk8L2tleXdvcmQ+PGtleXdvcmQ+U2FjcnVtL2Fibm9ybWFsaXRpZXM8L2tleXdvcmQ+PGtl
eXdvcmQ+U2V4IENocm9tb3NvbWUgQWJlcnJhdGlvbnMvKnBhdGhvbG9neTwva2V5d29yZD48a2V5
d29yZD5Tb2Z0IFRpc3N1ZSBOZW9wbGFzbXMvY29tcGxpY2F0aW9uczwva2V5d29yZD48a2V5d29y
ZD5TeW5kcm9tZTwva2V5d29yZD48a2V5d29yZD4qWCBDaHJvbW9zb21lPC9rZXl3b3JkPjwva2V5
d29yZHM+PGRhdGVzPjx5ZWFyPjE5OTM8L3llYXI+PHB1Yi1kYXRlcz48ZGF0ZT5KdW4gMTU8L2Rh
dGU+PC9wdWItZGF0ZXM+PC9kYXRlcz48aXNibj4wMTQ4LTcyOTkgKFByaW50KSYjeEQ7MDE0OC03
Mjk5IChMaW5raW5nKTwvaXNibj48YWNjZXNzaW9uLW51bT44MzIyODI0PC9hY2Nlc3Npb24tbnVt
Pjx1cmxzPjxyZWxhdGVkLXVybHM+PHVybD5odHRwczovL3d3dy5uY2JpLm5sbS5uaWguZ292L3B1
Ym1lZC84MzIyODI0PC91cmw+PC9yZWxhdGVkLXVybHM+PC91cmxzPjxlbGVjdHJvbmljLXJlc291
cmNlLW51bT4xMC4xMDAyL2FqbWcuMTMyMDQ2MDUyMzwvZWxlY3Ryb25pYy1yZXNvdXJjZS1udW0+
PC9yZWNvcmQ+PC9DaXRlPjxDaXRlPjxBdXRob3I+U2NoaXJ3YW5pPC9BdXRob3I+PFllYXI+MjAx
OTwvWWVhcj48UmVjTnVtPjgyMzwvUmVjTnVtPjxyZWNvcmQ+PHJlYy1udW1iZXI+ODIzPC9yZWMt
bnVtYmVyPjxmb3JlaWduLWtleXM+PGtleSBhcHA9IkVOIiBkYi1pZD0iOXR6c2Z0NXRtdGRyeHpl
ZHJ3cjV2ZTJxc3hmdzJydjJ2eHdwIiB0aW1lc3RhbXA9IjE2Mjg0MzM3NDIiPjgyMzwva2V5Pjwv
Zm9yZWlnbi1rZXlzPjxyZWYtdHlwZSBuYW1lPSJKb3VybmFsIEFydGljbGUiPjE3PC9yZWYtdHlw
ZT48Y29udHJpYnV0b3JzPjxhdXRob3JzPjxhdXRob3I+U2NoaXJ3YW5pLCBTLjwvYXV0aG9yPjxh
dXRob3I+Tm92ZWxsaSwgQS48L2F1dGhvcj48YXV0aG9yPkRpZ2lsaW8sIE0uIEMuPC9hdXRob3I+
PGF1dGhvcj5Cb3VybiwgRC48L2F1dGhvcj48YXV0aG9yPldpbHNvbiwgVi48L2F1dGhvcj48YXV0
aG9yPlJvYmVydHMsIEMuPC9hdXRob3I+PGF1dGhvcj5EYWxsYXBpY2NvbGEsIEIuPC9hdXRob3I+
PGF1dGhvcj5Ib2Jzb24sIEUuPC9hdXRob3I+PC9hdXRob3JzPjwvY29udHJpYnV0b3JzPjxhdXRo
LWFkZHJlc3M+WW9ya3NoaXJlIFJlZ2lvbmFsIEdlbmV0aWNzIFNlcnZpY2UsIENoYXBlbCBBbGxl
cnRvbiBIb3NwaXRhbCwgTGVlZHMgVGVhY2hpbmcgSG9zcGl0YWxzIE5IUyBUcnVzdCwgTGVlZHMs
IFVLLiBFbGVjdHJvbmljIGFkZHJlc3M6IHNjaGFpZGEuc2NoaXJ3YW5pQG5ocy5uZXQuJiN4RDtN
ZWRpY2FsIEdlbmV0aWNzIFVuaXQsIE1lZGljYWwgR2VuZXRpY3MgTGFib3JhdG9yeSwgQmFtYmlu
byBHZXN1IFBlZGlhdHJpYyBIb3NwaXRhbCwgSVJDQ1MsIFJvbWUsIEl0YWx5LiYjeEQ7Tm9ydGhl
cm4gR2VuZXRpY3MgU2VydmljZSwgSW5zdGl0dXRlIG9mIEdlbmV0aWMgTWVkaWNpbmUsIENlbnRy
YWwgUGFya3dheSwgTmV3Y2FzdGxlIFVwb24gVHluZSwgVUsuJiN4RDtZb3Jrc2hpcmUgUmVnaW9u
YWwgR2VuZXRpY3MgU2VydmljZSwgQ2hhcGVsIEFsbGVydG9uIEhvc3BpdGFsLCBMZWVkcyBUZWFj
aGluZyBIb3NwaXRhbHMgTkhTIFRydXN0LCBMZWVkcywgVUsuPC9hdXRoLWFkZHJlc3M+PHRpdGxl
cz48dGl0bGU+RHVwbGljYXRpb25zIG9mIEdQQzMgYW5kIEdQQzQgZ2VuZXMgaW4gc3ltcHRvbWF0
aWMgZmVtYWxlIGNhcnJpZXJzIG9mIFNpbXBzb24tR29sYWJpLUJlaG1lbCBzeW5kcm9tZSB0eXBl
IDE8L3RpdGxlPjxzZWNvbmRhcnktdGl0bGU+RXVyIEogTWVkIEdlbmV0PC9zZWNvbmRhcnktdGl0
bGU+PC90aXRsZXM+PHBlcmlvZGljYWw+PGZ1bGwtdGl0bGU+RXVyIEogTWVkIEdlbmV0PC9mdWxs
LXRpdGxlPjwvcGVyaW9kaWNhbD48cGFnZXM+MjQzLTI0NzwvcGFnZXM+PHZvbHVtZT42Mjwvdm9s
dW1lPjxudW1iZXI+NDwvbnVtYmVyPjxrZXl3b3Jkcz48a2V5d29yZD5BZHVsdDwva2V5d29yZD48
a2V5d29yZD5BcnJoeXRobWlhcywgQ2FyZGlhYy8qZ2VuZXRpY3MvcGF0aG9sb2d5PC9rZXl3b3Jk
PjxrZXl3b3JkPkNoaWxkPC9rZXl3b3JkPjxrZXl3b3JkPkZlbWFsZTwva2V5d29yZD48a2V5d29y
ZD4qR2VuZSBEdXBsaWNhdGlvbjwva2V5d29yZD48a2V5d29yZD5HZW5ldGljIERpc2Vhc2VzLCBY
LUxpbmtlZC8qZ2VuZXRpY3MvcGF0aG9sb2d5PC9rZXl3b3JkPjxrZXl3b3JkPkdpZ2FudGlzbS8q
Z2VuZXRpY3MvcGF0aG9sb2d5PC9rZXl3b3JkPjxrZXl3b3JkPkdseXBpY2Fucy8qZ2VuZXRpY3M8
L2tleXdvcmQ+PGtleXdvcmQ+SGVhcnQgRGVmZWN0cywgQ29uZ2VuaXRhbC8qZ2VuZXRpY3MvcGF0
aG9sb2d5PC9rZXl3b3JkPjxrZXl3b3JkPipIZXRlcm96eWdvdGU8L2tleXdvcmQ+PGtleXdvcmQ+
SHVtYW5zPC9rZXl3b3JkPjxrZXl3b3JkPkludGVsbGVjdHVhbCBEaXNhYmlsaXR5LypnZW5ldGlj
cy9wYXRob2xvZ3k8L2tleXdvcmQ+PGtleXdvcmQ+TWFsZTwva2V5d29yZD48a2V5d29yZD5QZWRp
Z3JlZTwva2V5d29yZD48a2V5d29yZD4qWCBDaHJvbW9zb21lIEluYWN0aXZhdGlvbjwva2V5d29y
ZD48a2V5d29yZD5Db25nZW5pdGFsIGFub21hbGllczwva2V5d29yZD48a2V5d29yZD5HcGMzPC9r
ZXl3b3JkPjxrZXl3b3JkPkdwYzQ8L2tleXdvcmQ+PGtleXdvcmQ+SW50ZWxsZWN0dWFsIGRpc2Fi
aWxpdHk8L2tleXdvcmQ+PGtleXdvcmQ+T3Zlcmdyb3d0aDwva2V5d29yZD48a2V5d29yZD5TaW1w
c29uLWdvbGFiaS1iZWhtZWwgc3luZHJvbWU8L2tleXdvcmQ+PGtleXdvcmQ+WC1saW5rZWQgZGlz
b3JkZXI8L2tleXdvcmQ+PC9rZXl3b3Jkcz48ZGF0ZXM+PHllYXI+MjAxOTwveWVhcj48cHViLWRh
dGVzPjxkYXRlPkFwcjwvZGF0ZT48L3B1Yi1kYXRlcz48L2RhdGVzPjxpc2JuPjE4NzgtMDg0OSAo
RWxlY3Ryb25pYykmI3hEOzE3NjktNzIxMiAoTGlua2luZyk8L2lzYm4+PGFjY2Vzc2lvbi1udW0+
MzAwNDg4MjI8L2FjY2Vzc2lvbi1udW0+PHVybHM+PHJlbGF0ZWQtdXJscz48dXJsPmh0dHBzOi8v
d3d3Lm5jYmkubmxtLm5paC5nb3YvcHVibWVkLzMwMDQ4ODIyPC91cmw+PC9yZWxhdGVkLXVybHM+
PC91cmxzPjxlbGVjdHJvbmljLXJlc291cmNlLW51bT4xMC4xMDE2L2ouZWptZy4yMDE4LjA3LjAy
MjwvZWxlY3Ryb25pYy1yZXNvdXJjZS1udW0+PC9yZWNvcmQ+PC9DaXRlPjwvRW5kTm90ZT5=
</w:fldData>
              </w:fldChar>
            </w:r>
            <w:r w:rsidR="000C4917">
              <w:rPr>
                <w:rFonts w:ascii="Times New Roman" w:hAnsi="Times New Roman" w:cs="Times New Roman"/>
                <w:sz w:val="20"/>
                <w:szCs w:val="20"/>
                <w:lang w:val="en-US"/>
              </w:rPr>
              <w:instrText xml:space="preserve"> ADDIN EN.CITE.DATA </w:instrText>
            </w:r>
            <w:r w:rsidR="000C4917">
              <w:rPr>
                <w:rFonts w:ascii="Times New Roman" w:hAnsi="Times New Roman" w:cs="Times New Roman"/>
                <w:sz w:val="20"/>
                <w:szCs w:val="20"/>
                <w:lang w:val="en-US"/>
              </w:rPr>
            </w:r>
            <w:r w:rsidR="000C4917">
              <w:rPr>
                <w:rFonts w:ascii="Times New Roman" w:hAnsi="Times New Roman" w:cs="Times New Roman"/>
                <w:sz w:val="20"/>
                <w:szCs w:val="20"/>
                <w:lang w:val="en-US"/>
              </w:rPr>
              <w:fldChar w:fldCharType="end"/>
            </w:r>
            <w:r w:rsidRPr="00B55B0E">
              <w:rPr>
                <w:rFonts w:ascii="Times New Roman" w:hAnsi="Times New Roman" w:cs="Times New Roman"/>
                <w:sz w:val="20"/>
                <w:szCs w:val="20"/>
                <w:lang w:val="en-US"/>
              </w:rPr>
            </w:r>
            <w:r w:rsidRPr="00B55B0E">
              <w:rPr>
                <w:rFonts w:ascii="Times New Roman" w:hAnsi="Times New Roman" w:cs="Times New Roman"/>
                <w:sz w:val="20"/>
                <w:szCs w:val="20"/>
                <w:lang w:val="en-US"/>
              </w:rPr>
              <w:fldChar w:fldCharType="separate"/>
            </w:r>
            <w:r w:rsidR="000C4917">
              <w:rPr>
                <w:rFonts w:ascii="Times New Roman" w:hAnsi="Times New Roman" w:cs="Times New Roman"/>
                <w:noProof/>
                <w:sz w:val="20"/>
                <w:szCs w:val="20"/>
                <w:lang w:val="en-US"/>
              </w:rPr>
              <w:t>(49, 52)</w:t>
            </w:r>
            <w:r w:rsidRPr="00B55B0E">
              <w:rPr>
                <w:rFonts w:ascii="Times New Roman" w:hAnsi="Times New Roman" w:cs="Times New Roman"/>
                <w:sz w:val="20"/>
                <w:szCs w:val="20"/>
                <w:lang w:val="en-US"/>
              </w:rPr>
              <w:fldChar w:fldCharType="end"/>
            </w:r>
            <w:r w:rsidRPr="00B55B0E">
              <w:rPr>
                <w:rFonts w:ascii="Times New Roman" w:hAnsi="Times New Roman" w:cs="Times New Roman"/>
                <w:sz w:val="20"/>
                <w:szCs w:val="20"/>
                <w:lang w:val="en-US"/>
              </w:rPr>
              <w:t xml:space="preserve"> </w:t>
            </w:r>
          </w:p>
        </w:tc>
        <w:tc>
          <w:tcPr>
            <w:tcW w:w="1496" w:type="pct"/>
          </w:tcPr>
          <w:p w14:paraId="12599112" w14:textId="19F15314" w:rsidR="007263BD" w:rsidRPr="00B55B0E" w:rsidRDefault="007263BD" w:rsidP="00953120">
            <w:pPr>
              <w:pStyle w:val="Lijstalinea"/>
              <w:numPr>
                <w:ilvl w:val="0"/>
                <w:numId w:val="2"/>
              </w:numPr>
              <w:spacing w:after="0"/>
              <w:rPr>
                <w:rFonts w:ascii="Times New Roman" w:hAnsi="Times New Roman" w:cs="Times New Roman"/>
                <w:sz w:val="20"/>
                <w:szCs w:val="20"/>
                <w:lang w:val="en-US"/>
              </w:rPr>
            </w:pPr>
            <w:r w:rsidRPr="00B55B0E">
              <w:rPr>
                <w:rFonts w:ascii="Times New Roman" w:hAnsi="Times New Roman" w:cs="Times New Roman"/>
                <w:sz w:val="20"/>
                <w:szCs w:val="20"/>
                <w:lang w:val="en-US"/>
              </w:rPr>
              <w:t>Characteristic facial features: hypertelorism, downslanting palpebral fissures</w:t>
            </w:r>
          </w:p>
          <w:p w14:paraId="70006940" w14:textId="6E9472F5" w:rsidR="007263BD" w:rsidRPr="00B55B0E" w:rsidRDefault="007263BD" w:rsidP="00953120">
            <w:pPr>
              <w:pStyle w:val="Lijstalinea"/>
              <w:numPr>
                <w:ilvl w:val="0"/>
                <w:numId w:val="2"/>
              </w:numPr>
              <w:spacing w:after="0"/>
              <w:rPr>
                <w:rFonts w:ascii="Times New Roman" w:hAnsi="Times New Roman" w:cs="Times New Roman"/>
                <w:sz w:val="20"/>
                <w:szCs w:val="20"/>
                <w:lang w:val="en-US"/>
              </w:rPr>
            </w:pPr>
            <w:r w:rsidRPr="00B55B0E">
              <w:rPr>
                <w:rFonts w:ascii="Times New Roman" w:hAnsi="Times New Roman" w:cs="Times New Roman"/>
                <w:sz w:val="20"/>
                <w:szCs w:val="20"/>
                <w:lang w:val="en-US"/>
              </w:rPr>
              <w:t xml:space="preserve">Cleft palate/lip. </w:t>
            </w:r>
          </w:p>
          <w:p w14:paraId="56965634" w14:textId="4ABCADBE" w:rsidR="007263BD" w:rsidRPr="00B55B0E" w:rsidRDefault="007263BD" w:rsidP="00953120">
            <w:pPr>
              <w:pStyle w:val="Lijstalinea"/>
              <w:numPr>
                <w:ilvl w:val="0"/>
                <w:numId w:val="2"/>
              </w:numPr>
              <w:spacing w:after="0"/>
              <w:rPr>
                <w:rFonts w:ascii="Times New Roman" w:hAnsi="Times New Roman" w:cs="Times New Roman"/>
                <w:sz w:val="20"/>
                <w:szCs w:val="20"/>
                <w:lang w:val="en-US"/>
              </w:rPr>
            </w:pPr>
            <w:r w:rsidRPr="00B55B0E">
              <w:rPr>
                <w:rFonts w:ascii="Times New Roman" w:hAnsi="Times New Roman" w:cs="Times New Roman"/>
                <w:sz w:val="20"/>
                <w:szCs w:val="20"/>
                <w:lang w:val="en-US"/>
              </w:rPr>
              <w:t>Overgrowth and macrocephaly</w:t>
            </w:r>
          </w:p>
          <w:p w14:paraId="55460179" w14:textId="5251FE8B" w:rsidR="007263BD" w:rsidRPr="00B55B0E" w:rsidRDefault="007263BD" w:rsidP="00953120">
            <w:pPr>
              <w:pStyle w:val="Lijstalinea"/>
              <w:numPr>
                <w:ilvl w:val="0"/>
                <w:numId w:val="2"/>
              </w:numPr>
              <w:spacing w:after="0"/>
              <w:rPr>
                <w:rFonts w:ascii="Times New Roman" w:hAnsi="Times New Roman" w:cs="Times New Roman"/>
                <w:sz w:val="20"/>
                <w:szCs w:val="20"/>
                <w:lang w:val="en-US"/>
              </w:rPr>
            </w:pPr>
            <w:r w:rsidRPr="00B55B0E">
              <w:rPr>
                <w:rFonts w:ascii="Times New Roman" w:hAnsi="Times New Roman" w:cs="Times New Roman"/>
                <w:sz w:val="20"/>
                <w:szCs w:val="20"/>
                <w:lang w:val="en-US"/>
              </w:rPr>
              <w:t>Intellectual disability</w:t>
            </w:r>
          </w:p>
          <w:p w14:paraId="0175640C" w14:textId="5EA193D6" w:rsidR="007263BD" w:rsidRPr="00B55B0E" w:rsidRDefault="007263BD" w:rsidP="00953120">
            <w:pPr>
              <w:pStyle w:val="Lijstalinea"/>
              <w:numPr>
                <w:ilvl w:val="0"/>
                <w:numId w:val="2"/>
              </w:numPr>
              <w:spacing w:after="0"/>
              <w:rPr>
                <w:rFonts w:ascii="Times New Roman" w:hAnsi="Times New Roman" w:cs="Times New Roman"/>
                <w:sz w:val="20"/>
                <w:szCs w:val="20"/>
                <w:lang w:val="en-US"/>
              </w:rPr>
            </w:pPr>
            <w:r w:rsidRPr="00B55B0E">
              <w:rPr>
                <w:rFonts w:ascii="Times New Roman" w:hAnsi="Times New Roman" w:cs="Times New Roman"/>
                <w:sz w:val="20"/>
                <w:szCs w:val="20"/>
                <w:lang w:val="en-US"/>
              </w:rPr>
              <w:t>Cardiac anomalies</w:t>
            </w:r>
          </w:p>
          <w:p w14:paraId="4A76E745" w14:textId="5365549C" w:rsidR="007263BD" w:rsidRPr="00B55B0E" w:rsidRDefault="007263BD" w:rsidP="00953120">
            <w:pPr>
              <w:pStyle w:val="Lijstalinea"/>
              <w:numPr>
                <w:ilvl w:val="0"/>
                <w:numId w:val="2"/>
              </w:numPr>
              <w:spacing w:after="0"/>
              <w:rPr>
                <w:rFonts w:ascii="Times New Roman" w:hAnsi="Times New Roman" w:cs="Times New Roman"/>
                <w:sz w:val="20"/>
                <w:szCs w:val="20"/>
                <w:lang w:val="en-US"/>
              </w:rPr>
            </w:pPr>
            <w:r w:rsidRPr="00B55B0E">
              <w:rPr>
                <w:rFonts w:ascii="Times New Roman" w:hAnsi="Times New Roman" w:cs="Times New Roman"/>
                <w:sz w:val="20"/>
                <w:szCs w:val="20"/>
                <w:lang w:val="en-US"/>
              </w:rPr>
              <w:t xml:space="preserve">Renal abnormality, </w:t>
            </w:r>
          </w:p>
          <w:p w14:paraId="1072B574" w14:textId="5F3EBB37" w:rsidR="007263BD" w:rsidRPr="00B55B0E" w:rsidRDefault="007263BD" w:rsidP="000C4917">
            <w:pPr>
              <w:pStyle w:val="Lijstalinea"/>
              <w:numPr>
                <w:ilvl w:val="0"/>
                <w:numId w:val="2"/>
              </w:numPr>
              <w:spacing w:after="0"/>
              <w:rPr>
                <w:rFonts w:ascii="Times New Roman" w:hAnsi="Times New Roman" w:cs="Times New Roman"/>
                <w:sz w:val="20"/>
                <w:szCs w:val="20"/>
                <w:lang w:val="en-US"/>
              </w:rPr>
            </w:pPr>
            <w:r w:rsidRPr="00B55B0E">
              <w:rPr>
                <w:rFonts w:ascii="Times New Roman" w:hAnsi="Times New Roman" w:cs="Times New Roman"/>
                <w:sz w:val="20"/>
                <w:szCs w:val="20"/>
                <w:lang w:val="en-US"/>
              </w:rPr>
              <w:t xml:space="preserve">Brachy-, </w:t>
            </w:r>
            <w:proofErr w:type="spellStart"/>
            <w:r w:rsidRPr="00B55B0E">
              <w:rPr>
                <w:rFonts w:ascii="Times New Roman" w:hAnsi="Times New Roman" w:cs="Times New Roman"/>
                <w:sz w:val="20"/>
                <w:szCs w:val="20"/>
                <w:lang w:val="en-US"/>
              </w:rPr>
              <w:t>syn</w:t>
            </w:r>
            <w:proofErr w:type="spellEnd"/>
            <w:r w:rsidRPr="00B55B0E">
              <w:rPr>
                <w:rFonts w:ascii="Times New Roman" w:hAnsi="Times New Roman" w:cs="Times New Roman"/>
                <w:sz w:val="20"/>
                <w:szCs w:val="20"/>
                <w:lang w:val="en-US"/>
              </w:rPr>
              <w:t>-, and polydactyly.</w:t>
            </w:r>
            <w:r w:rsidRPr="00B55B0E">
              <w:rPr>
                <w:rFonts w:ascii="Times New Roman" w:hAnsi="Times New Roman" w:cs="Times New Roman"/>
                <w:sz w:val="20"/>
                <w:szCs w:val="20"/>
                <w:lang w:val="en-US"/>
              </w:rPr>
              <w:fldChar w:fldCharType="begin"/>
            </w:r>
            <w:r w:rsidR="000C4917">
              <w:rPr>
                <w:rFonts w:ascii="Times New Roman" w:hAnsi="Times New Roman" w:cs="Times New Roman"/>
                <w:sz w:val="20"/>
                <w:szCs w:val="20"/>
                <w:lang w:val="en-US"/>
              </w:rPr>
              <w:instrText xml:space="preserve"> ADDIN EN.CITE &lt;EndNote&gt;&lt;Cite&gt;&lt;Author&gt;Neri&lt;/Author&gt;&lt;Year&gt;1998&lt;/Year&gt;&lt;RecNum&gt;993&lt;/RecNum&gt;&lt;DisplayText&gt;(53)&lt;/DisplayText&gt;&lt;record&gt;&lt;rec-number&gt;993&lt;/rec-number&gt;&lt;foreign-keys&gt;&lt;key app="EN" db-id="9tzsft5tmtdrxzedrwr5ve2qsxfw2rv2vxwp" timestamp="1629919713"&gt;993&lt;/key&gt;&lt;/foreign-keys&gt;&lt;ref-type name="Journal Article"&gt;17&lt;/ref-type&gt;&lt;contributors&gt;&lt;authors&gt;&lt;author&gt;Neri, G.&lt;/author&gt;&lt;author&gt;Gurrieri, F.&lt;/author&gt;&lt;author&gt;Zanni, G.&lt;/author&gt;&lt;author&gt;Lin, A.&lt;/author&gt;&lt;/authors&gt;&lt;/contributors&gt;&lt;auth-address&gt;Istituto di Genetica Medica, Facolta de Medicina A. Gemelli, Universita Cattolica, Roma, Italy. ibige@rm.unicatt.it&lt;/auth-address&gt;&lt;titles&gt;&lt;title&gt;Clinical and molecular aspects of the Simpson-Golabi-Behmel syndrome&lt;/title&gt;&lt;secondary-title&gt;Am J Med Genet&lt;/secondary-title&gt;&lt;/titles&gt;&lt;periodical&gt;&lt;full-title&gt;Am J Med Genet&lt;/full-title&gt;&lt;/periodical&gt;&lt;pages&gt;279-83&lt;/pages&gt;&lt;volume&gt;79&lt;/volume&gt;&lt;number&gt;4&lt;/number&gt;&lt;keywords&gt;&lt;keyword&gt;Abnormalities, Multiple/*genetics/*pathology&lt;/keyword&gt;&lt;keyword&gt;Female&lt;/keyword&gt;&lt;keyword&gt;Growth Disorders/*genetics/*pathology&lt;/keyword&gt;&lt;keyword&gt;Humans&lt;/keyword&gt;&lt;keyword&gt;Male&lt;/keyword&gt;&lt;keyword&gt;Syndrome&lt;/keyword&gt;&lt;/keywords&gt;&lt;dates&gt;&lt;year&gt;1998&lt;/year&gt;&lt;pub-dates&gt;&lt;date&gt;Oct 2&lt;/date&gt;&lt;/pub-dates&gt;&lt;/dates&gt;&lt;isbn&gt;0148-7299 (Print)&amp;#xD;0148-7299 (Linking)&lt;/isbn&gt;&lt;accession-num&gt;9781908&lt;/accession-num&gt;&lt;urls&gt;&lt;related-urls&gt;&lt;url&gt;https://www.ncbi.nlm.nih.gov/pubmed/9781908&lt;/url&gt;&lt;/related-urls&gt;&lt;/urls&gt;&lt;electronic-resource-num&gt;10.1002/(sici)1096-8628(19981002)79:4&amp;lt;279::aid-ajmg9&amp;gt;3.0.co;2-h&lt;/electronic-resource-num&gt;&lt;/record&gt;&lt;/Cite&gt;&lt;/EndNote&gt;</w:instrText>
            </w:r>
            <w:r w:rsidRPr="00B55B0E">
              <w:rPr>
                <w:rFonts w:ascii="Times New Roman" w:hAnsi="Times New Roman" w:cs="Times New Roman"/>
                <w:sz w:val="20"/>
                <w:szCs w:val="20"/>
                <w:lang w:val="en-US"/>
              </w:rPr>
              <w:fldChar w:fldCharType="separate"/>
            </w:r>
            <w:r w:rsidR="000C4917">
              <w:rPr>
                <w:rFonts w:ascii="Times New Roman" w:hAnsi="Times New Roman" w:cs="Times New Roman"/>
                <w:noProof/>
                <w:sz w:val="20"/>
                <w:szCs w:val="20"/>
                <w:lang w:val="en-US"/>
              </w:rPr>
              <w:t>(53)</w:t>
            </w:r>
            <w:r w:rsidRPr="00B55B0E">
              <w:rPr>
                <w:rFonts w:ascii="Times New Roman" w:hAnsi="Times New Roman" w:cs="Times New Roman"/>
                <w:sz w:val="20"/>
                <w:szCs w:val="20"/>
                <w:lang w:val="en-US"/>
              </w:rPr>
              <w:fldChar w:fldCharType="end"/>
            </w:r>
            <w:r w:rsidRPr="00B55B0E">
              <w:rPr>
                <w:rFonts w:ascii="Times New Roman" w:hAnsi="Times New Roman" w:cs="Times New Roman"/>
                <w:sz w:val="20"/>
                <w:szCs w:val="20"/>
                <w:lang w:val="en-US"/>
              </w:rPr>
              <w:t xml:space="preserve"> </w:t>
            </w:r>
          </w:p>
        </w:tc>
        <w:tc>
          <w:tcPr>
            <w:tcW w:w="560" w:type="pct"/>
          </w:tcPr>
          <w:p w14:paraId="0AC5790D" w14:textId="77777777" w:rsidR="007263BD" w:rsidRPr="00B55B0E" w:rsidRDefault="007263BD" w:rsidP="00953120">
            <w:pPr>
              <w:spacing w:after="0"/>
              <w:rPr>
                <w:rFonts w:ascii="Times New Roman" w:hAnsi="Times New Roman" w:cs="Times New Roman"/>
                <w:sz w:val="20"/>
                <w:szCs w:val="20"/>
                <w:lang w:val="en-US"/>
              </w:rPr>
            </w:pPr>
            <w:proofErr w:type="spellStart"/>
            <w:r w:rsidRPr="00B55B0E">
              <w:rPr>
                <w:rFonts w:ascii="Times New Roman" w:hAnsi="Times New Roman" w:cs="Times New Roman"/>
                <w:sz w:val="20"/>
                <w:szCs w:val="20"/>
                <w:lang w:val="en-US"/>
              </w:rPr>
              <w:t>Schirwani</w:t>
            </w:r>
            <w:proofErr w:type="spellEnd"/>
            <w:r w:rsidRPr="00B55B0E">
              <w:rPr>
                <w:rFonts w:ascii="Times New Roman" w:hAnsi="Times New Roman" w:cs="Times New Roman"/>
                <w:sz w:val="20"/>
                <w:szCs w:val="20"/>
                <w:lang w:val="en-US"/>
              </w:rPr>
              <w:t xml:space="preserve"> 2019</w:t>
            </w:r>
          </w:p>
          <w:p w14:paraId="0D8BB72E" w14:textId="77777777" w:rsidR="007263BD" w:rsidRPr="00B55B0E" w:rsidRDefault="007263BD" w:rsidP="00953120">
            <w:pPr>
              <w:spacing w:after="0"/>
              <w:rPr>
                <w:rFonts w:ascii="Times New Roman" w:hAnsi="Times New Roman" w:cs="Times New Roman"/>
                <w:sz w:val="20"/>
                <w:szCs w:val="20"/>
                <w:lang w:val="en-US"/>
              </w:rPr>
            </w:pPr>
            <w:r w:rsidRPr="00B55B0E">
              <w:rPr>
                <w:rFonts w:ascii="Times New Roman" w:hAnsi="Times New Roman" w:cs="Times New Roman"/>
                <w:sz w:val="20"/>
                <w:szCs w:val="20"/>
                <w:lang w:val="en-US"/>
              </w:rPr>
              <w:t>Villarreal 2013</w:t>
            </w:r>
          </w:p>
          <w:p w14:paraId="0470A637" w14:textId="0412E847" w:rsidR="007263BD" w:rsidRPr="00B55B0E" w:rsidRDefault="007263BD" w:rsidP="00953120">
            <w:pPr>
              <w:spacing w:after="0"/>
              <w:rPr>
                <w:rFonts w:ascii="Times New Roman" w:hAnsi="Times New Roman" w:cs="Times New Roman"/>
                <w:sz w:val="20"/>
                <w:szCs w:val="20"/>
                <w:lang w:val="en-US"/>
              </w:rPr>
            </w:pPr>
            <w:r w:rsidRPr="00B55B0E">
              <w:rPr>
                <w:rFonts w:ascii="Times New Roman" w:hAnsi="Times New Roman" w:cs="Times New Roman"/>
                <w:sz w:val="20"/>
                <w:szCs w:val="20"/>
                <w:lang w:val="en-US"/>
              </w:rPr>
              <w:t>Li 2009</w:t>
            </w:r>
          </w:p>
          <w:p w14:paraId="1BA7EC59" w14:textId="256582EE" w:rsidR="007263BD" w:rsidRPr="00B55B0E" w:rsidRDefault="007263BD" w:rsidP="00953120">
            <w:pPr>
              <w:spacing w:after="0"/>
              <w:rPr>
                <w:rFonts w:ascii="Times New Roman" w:hAnsi="Times New Roman" w:cs="Times New Roman"/>
                <w:sz w:val="20"/>
                <w:szCs w:val="20"/>
                <w:lang w:val="en-US"/>
              </w:rPr>
            </w:pPr>
          </w:p>
        </w:tc>
      </w:tr>
    </w:tbl>
    <w:p w14:paraId="6FACD79E" w14:textId="77777777" w:rsidR="002939A1" w:rsidRPr="00B55B0E" w:rsidRDefault="002939A1" w:rsidP="00462C95">
      <w:pPr>
        <w:rPr>
          <w:rFonts w:ascii="Times New Roman" w:hAnsi="Times New Roman" w:cs="Times New Roman"/>
          <w:b/>
          <w:bCs/>
          <w:lang w:val="en-US"/>
        </w:rPr>
      </w:pPr>
    </w:p>
    <w:p w14:paraId="6FC02F0C" w14:textId="7E6A8406" w:rsidR="002939A1" w:rsidRPr="00B55B0E" w:rsidRDefault="002939A1" w:rsidP="002939A1">
      <w:pPr>
        <w:rPr>
          <w:rFonts w:ascii="Times New Roman" w:hAnsi="Times New Roman" w:cs="Times New Roman"/>
          <w:bCs/>
          <w:lang w:val="en-US"/>
        </w:rPr>
      </w:pPr>
      <w:r w:rsidRPr="00B55B0E">
        <w:rPr>
          <w:rFonts w:ascii="Times New Roman" w:hAnsi="Times New Roman" w:cs="Times New Roman"/>
          <w:b/>
          <w:bCs/>
          <w:lang w:val="en-US"/>
        </w:rPr>
        <w:br w:type="page"/>
      </w:r>
      <w:r w:rsidR="000E066A" w:rsidRPr="00B55B0E">
        <w:rPr>
          <w:rFonts w:ascii="Times New Roman" w:hAnsi="Times New Roman" w:cs="Times New Roman"/>
          <w:b/>
          <w:bCs/>
          <w:sz w:val="24"/>
          <w:lang w:val="en-US"/>
        </w:rPr>
        <w:lastRenderedPageBreak/>
        <w:t xml:space="preserve">Supplemental </w:t>
      </w:r>
      <w:r w:rsidRPr="00B55B0E">
        <w:rPr>
          <w:rFonts w:ascii="Times New Roman" w:hAnsi="Times New Roman" w:cs="Times New Roman"/>
          <w:b/>
          <w:bCs/>
          <w:sz w:val="24"/>
          <w:lang w:val="en-US"/>
        </w:rPr>
        <w:t xml:space="preserve">Table </w:t>
      </w:r>
      <w:r w:rsidR="00BE5985">
        <w:rPr>
          <w:rFonts w:ascii="Times New Roman" w:hAnsi="Times New Roman" w:cs="Times New Roman"/>
          <w:b/>
          <w:bCs/>
          <w:sz w:val="24"/>
          <w:lang w:val="en-US"/>
        </w:rPr>
        <w:t>1</w:t>
      </w:r>
      <w:r w:rsidRPr="00B55B0E">
        <w:rPr>
          <w:rFonts w:ascii="Times New Roman" w:hAnsi="Times New Roman" w:cs="Times New Roman"/>
          <w:b/>
          <w:bCs/>
          <w:sz w:val="24"/>
          <w:lang w:val="en-US"/>
        </w:rPr>
        <w:t xml:space="preserve">A . Overview of disorders characterized by co-occurrence of craniosynostosis and congenital diaphragmatic hernia. </w:t>
      </w:r>
      <w:r w:rsidRPr="00B55B0E">
        <w:rPr>
          <w:rFonts w:ascii="Times New Roman" w:hAnsi="Times New Roman" w:cs="Times New Roman"/>
          <w:bCs/>
          <w:sz w:val="24"/>
          <w:lang w:val="en-US"/>
        </w:rPr>
        <w:t xml:space="preserve">This table </w:t>
      </w:r>
      <w:r w:rsidR="00FD381A">
        <w:rPr>
          <w:rFonts w:ascii="Times New Roman" w:hAnsi="Times New Roman" w:cs="Times New Roman"/>
          <w:bCs/>
          <w:sz w:val="24"/>
          <w:lang w:val="en-US"/>
        </w:rPr>
        <w:t xml:space="preserve">is the supplemental version of Table 2A in the article. It </w:t>
      </w:r>
      <w:r w:rsidRPr="00B55B0E">
        <w:rPr>
          <w:rFonts w:ascii="Times New Roman" w:hAnsi="Times New Roman" w:cs="Times New Roman"/>
          <w:bCs/>
          <w:sz w:val="24"/>
          <w:lang w:val="en-US"/>
        </w:rPr>
        <w:t xml:space="preserve">presents an overview of clinical disorders in which both craniosynostosis and congenital diaphragmatic hernia have been reported more than once. Abbreviations: *CS= craniosynostosis, </w:t>
      </w:r>
      <w:r w:rsidRPr="00B55B0E">
        <w:rPr>
          <w:rFonts w:ascii="Times New Roman" w:hAnsi="Times New Roman" w:cs="Times New Roman"/>
          <w:bCs/>
          <w:sz w:val="24"/>
          <w:vertAlign w:val="superscript"/>
          <w:lang w:val="en-US"/>
        </w:rPr>
        <w:t>‡</w:t>
      </w:r>
      <w:r w:rsidRPr="00B55B0E">
        <w:rPr>
          <w:rFonts w:ascii="Times New Roman" w:hAnsi="Times New Roman" w:cs="Times New Roman"/>
          <w:bCs/>
          <w:sz w:val="24"/>
          <w:lang w:val="en-US"/>
        </w:rPr>
        <w:t xml:space="preserve">CDH = congenital diaphragmatic hernia, ** CEBALID= craniofacial defects, dysmorphic ears, structural brain abnormalities, expressive language delay, and impaired intellectual development, XLD= X-linked dominant, XLR= X-linked recessive. </w:t>
      </w:r>
    </w:p>
    <w:tbl>
      <w:tblPr>
        <w:tblpPr w:leftFromText="181" w:rightFromText="181" w:topFromText="1134" w:vertAnchor="page" w:horzAnchor="margin" w:tblpXSpec="center" w:tblpY="712"/>
        <w:tblW w:w="5831" w:type="pct"/>
        <w:tblBorders>
          <w:insideH w:val="single" w:sz="4" w:space="0" w:color="auto"/>
        </w:tblBorders>
        <w:tblLayout w:type="fixed"/>
        <w:tblCellMar>
          <w:left w:w="0" w:type="dxa"/>
          <w:right w:w="0" w:type="dxa"/>
        </w:tblCellMar>
        <w:tblLook w:val="04A0" w:firstRow="1" w:lastRow="0" w:firstColumn="1" w:lastColumn="0" w:noHBand="0" w:noVBand="1"/>
      </w:tblPr>
      <w:tblGrid>
        <w:gridCol w:w="2105"/>
        <w:gridCol w:w="995"/>
        <w:gridCol w:w="992"/>
        <w:gridCol w:w="1165"/>
        <w:gridCol w:w="1887"/>
        <w:gridCol w:w="1780"/>
        <w:gridCol w:w="4543"/>
        <w:gridCol w:w="1698"/>
      </w:tblGrid>
      <w:tr w:rsidR="000E066A" w:rsidRPr="00FD381A" w14:paraId="3E37FD85" w14:textId="77777777" w:rsidTr="006E7A46">
        <w:trPr>
          <w:trHeight w:val="263"/>
        </w:trPr>
        <w:tc>
          <w:tcPr>
            <w:tcW w:w="4440" w:type="pct"/>
            <w:gridSpan w:val="7"/>
            <w:shd w:val="clear" w:color="auto" w:fill="BFBFBF" w:themeFill="background1" w:themeFillShade="BF"/>
            <w:tcMar>
              <w:top w:w="15" w:type="dxa"/>
              <w:left w:w="15" w:type="dxa"/>
              <w:bottom w:w="0" w:type="dxa"/>
              <w:right w:w="15" w:type="dxa"/>
            </w:tcMar>
          </w:tcPr>
          <w:p w14:paraId="2A5345E9" w14:textId="5AF7ACB7" w:rsidR="000E066A" w:rsidRPr="00B55B0E" w:rsidRDefault="000E066A" w:rsidP="006E7574">
            <w:pPr>
              <w:rPr>
                <w:rFonts w:ascii="Times New Roman" w:hAnsi="Times New Roman" w:cs="Times New Roman"/>
                <w:b/>
                <w:sz w:val="20"/>
                <w:szCs w:val="20"/>
                <w:lang w:val="en-US"/>
              </w:rPr>
            </w:pPr>
            <w:r w:rsidRPr="00B55B0E">
              <w:rPr>
                <w:rFonts w:ascii="Times New Roman" w:hAnsi="Times New Roman" w:cs="Times New Roman"/>
                <w:b/>
                <w:bCs/>
                <w:sz w:val="20"/>
                <w:szCs w:val="20"/>
                <w:lang w:val="en-US"/>
              </w:rPr>
              <w:lastRenderedPageBreak/>
              <w:t>Supplemental</w:t>
            </w:r>
            <w:r w:rsidR="00BE5985">
              <w:rPr>
                <w:rFonts w:ascii="Times New Roman" w:hAnsi="Times New Roman" w:cs="Times New Roman"/>
                <w:b/>
                <w:sz w:val="20"/>
                <w:szCs w:val="20"/>
                <w:lang w:val="en-US"/>
              </w:rPr>
              <w:t xml:space="preserve"> Table 1</w:t>
            </w:r>
            <w:r w:rsidRPr="00B55B0E">
              <w:rPr>
                <w:rFonts w:ascii="Times New Roman" w:hAnsi="Times New Roman" w:cs="Times New Roman"/>
                <w:b/>
                <w:sz w:val="20"/>
                <w:szCs w:val="20"/>
                <w:lang w:val="en-US"/>
              </w:rPr>
              <w:t>B. Isolated case reports on the co-occurrence of craniosynostosis and congenital diaphragmatic hernia</w:t>
            </w:r>
          </w:p>
        </w:tc>
        <w:tc>
          <w:tcPr>
            <w:tcW w:w="560" w:type="pct"/>
            <w:shd w:val="clear" w:color="auto" w:fill="BFBFBF" w:themeFill="background1" w:themeFillShade="BF"/>
          </w:tcPr>
          <w:p w14:paraId="57ADB650" w14:textId="77777777" w:rsidR="000E066A" w:rsidRPr="00B55B0E" w:rsidRDefault="000E066A" w:rsidP="006E7574">
            <w:pPr>
              <w:rPr>
                <w:rFonts w:ascii="Times New Roman" w:hAnsi="Times New Roman" w:cs="Times New Roman"/>
                <w:b/>
                <w:sz w:val="20"/>
                <w:szCs w:val="20"/>
                <w:lang w:val="en-US"/>
              </w:rPr>
            </w:pPr>
          </w:p>
        </w:tc>
      </w:tr>
      <w:tr w:rsidR="006E7574" w:rsidRPr="00FD381A" w14:paraId="3613841A" w14:textId="77777777" w:rsidTr="006E7A46">
        <w:trPr>
          <w:trHeight w:val="826"/>
        </w:trPr>
        <w:tc>
          <w:tcPr>
            <w:tcW w:w="694" w:type="pct"/>
            <w:shd w:val="clear" w:color="auto" w:fill="auto"/>
            <w:tcMar>
              <w:top w:w="15" w:type="dxa"/>
              <w:left w:w="15" w:type="dxa"/>
              <w:bottom w:w="0" w:type="dxa"/>
              <w:right w:w="15" w:type="dxa"/>
            </w:tcMar>
          </w:tcPr>
          <w:p w14:paraId="0505A4B9" w14:textId="5E450350" w:rsidR="006E7574" w:rsidRPr="00B55B0E" w:rsidRDefault="006E7574" w:rsidP="006E7574">
            <w:pPr>
              <w:rPr>
                <w:rFonts w:ascii="Times New Roman" w:hAnsi="Times New Roman" w:cs="Times New Roman"/>
                <w:b/>
                <w:iCs/>
                <w:sz w:val="20"/>
                <w:szCs w:val="20"/>
                <w:lang w:val="en-US"/>
              </w:rPr>
            </w:pPr>
          </w:p>
        </w:tc>
        <w:tc>
          <w:tcPr>
            <w:tcW w:w="328" w:type="pct"/>
            <w:shd w:val="clear" w:color="auto" w:fill="auto"/>
            <w:tcMar>
              <w:top w:w="15" w:type="dxa"/>
              <w:left w:w="15" w:type="dxa"/>
              <w:bottom w:w="0" w:type="dxa"/>
              <w:right w:w="15" w:type="dxa"/>
            </w:tcMar>
          </w:tcPr>
          <w:p w14:paraId="7CEDD1AA" w14:textId="77777777" w:rsidR="006E7574" w:rsidRPr="00B55B0E" w:rsidRDefault="006E7574" w:rsidP="006E7574">
            <w:pPr>
              <w:spacing w:after="0"/>
              <w:rPr>
                <w:rFonts w:ascii="Times New Roman" w:hAnsi="Times New Roman" w:cs="Times New Roman"/>
                <w:b/>
                <w:bCs/>
                <w:color w:val="000000"/>
                <w:sz w:val="20"/>
                <w:szCs w:val="20"/>
                <w:lang w:val="en-US"/>
              </w:rPr>
            </w:pPr>
            <w:r w:rsidRPr="00B55B0E">
              <w:rPr>
                <w:rFonts w:ascii="Times New Roman" w:hAnsi="Times New Roman" w:cs="Times New Roman"/>
                <w:b/>
                <w:bCs/>
                <w:color w:val="000000"/>
                <w:sz w:val="20"/>
                <w:szCs w:val="20"/>
                <w:lang w:val="en-US"/>
              </w:rPr>
              <w:t>Gene</w:t>
            </w:r>
          </w:p>
          <w:p w14:paraId="6E46836D" w14:textId="4A9172CC" w:rsidR="006E7574" w:rsidRPr="00B55B0E" w:rsidRDefault="006E7574" w:rsidP="006E7574">
            <w:pPr>
              <w:rPr>
                <w:rFonts w:ascii="Times New Roman" w:hAnsi="Times New Roman" w:cs="Times New Roman"/>
                <w:b/>
                <w:i/>
                <w:iCs/>
                <w:sz w:val="20"/>
                <w:szCs w:val="20"/>
                <w:lang w:val="en-US"/>
              </w:rPr>
            </w:pPr>
            <w:r w:rsidRPr="00B55B0E">
              <w:rPr>
                <w:rFonts w:ascii="Times New Roman" w:hAnsi="Times New Roman" w:cs="Times New Roman"/>
                <w:b/>
                <w:bCs/>
                <w:color w:val="000000"/>
                <w:sz w:val="20"/>
                <w:szCs w:val="20"/>
                <w:lang w:val="en-US"/>
              </w:rPr>
              <w:t>(MIM number)</w:t>
            </w:r>
          </w:p>
        </w:tc>
        <w:tc>
          <w:tcPr>
            <w:tcW w:w="327" w:type="pct"/>
            <w:shd w:val="clear" w:color="auto" w:fill="auto"/>
            <w:tcMar>
              <w:top w:w="15" w:type="dxa"/>
              <w:left w:w="15" w:type="dxa"/>
              <w:bottom w:w="0" w:type="dxa"/>
              <w:right w:w="15" w:type="dxa"/>
            </w:tcMar>
          </w:tcPr>
          <w:p w14:paraId="222CEFB9" w14:textId="48EDE8AE" w:rsidR="006E7574" w:rsidRPr="00B55B0E" w:rsidRDefault="006E7574" w:rsidP="006E7574">
            <w:pPr>
              <w:rPr>
                <w:rFonts w:ascii="Times New Roman" w:hAnsi="Times New Roman" w:cs="Times New Roman"/>
                <w:b/>
                <w:i/>
                <w:iCs/>
                <w:sz w:val="20"/>
                <w:szCs w:val="20"/>
                <w:lang w:val="en-US"/>
              </w:rPr>
            </w:pPr>
            <w:r w:rsidRPr="00B55B0E">
              <w:rPr>
                <w:rFonts w:ascii="Times New Roman" w:hAnsi="Times New Roman" w:cs="Times New Roman"/>
                <w:b/>
                <w:bCs/>
                <w:color w:val="000000"/>
                <w:sz w:val="20"/>
                <w:szCs w:val="20"/>
                <w:lang w:val="en-US"/>
              </w:rPr>
              <w:t>Phenotype</w:t>
            </w:r>
            <w:r w:rsidRPr="00B55B0E">
              <w:rPr>
                <w:rFonts w:ascii="Times New Roman" w:hAnsi="Times New Roman" w:cs="Times New Roman"/>
                <w:b/>
                <w:bCs/>
                <w:color w:val="000000"/>
                <w:sz w:val="20"/>
                <w:szCs w:val="20"/>
                <w:lang w:val="en-US"/>
              </w:rPr>
              <w:br/>
              <w:t>MIM number</w:t>
            </w:r>
          </w:p>
        </w:tc>
        <w:tc>
          <w:tcPr>
            <w:tcW w:w="384" w:type="pct"/>
            <w:shd w:val="clear" w:color="auto" w:fill="auto"/>
            <w:tcMar>
              <w:top w:w="15" w:type="dxa"/>
              <w:left w:w="15" w:type="dxa"/>
              <w:bottom w:w="0" w:type="dxa"/>
              <w:right w:w="15" w:type="dxa"/>
            </w:tcMar>
          </w:tcPr>
          <w:p w14:paraId="30F56140" w14:textId="6A043C9E" w:rsidR="006E7574" w:rsidRPr="00B55B0E" w:rsidRDefault="006E7574" w:rsidP="006E7574">
            <w:pPr>
              <w:rPr>
                <w:rFonts w:ascii="Times New Roman" w:hAnsi="Times New Roman" w:cs="Times New Roman"/>
                <w:b/>
                <w:i/>
                <w:iCs/>
                <w:sz w:val="20"/>
                <w:szCs w:val="20"/>
                <w:lang w:val="en-US"/>
              </w:rPr>
            </w:pPr>
            <w:r w:rsidRPr="00B55B0E">
              <w:rPr>
                <w:rFonts w:ascii="Times New Roman" w:hAnsi="Times New Roman" w:cs="Times New Roman"/>
                <w:b/>
                <w:bCs/>
                <w:color w:val="000000"/>
                <w:sz w:val="20"/>
                <w:szCs w:val="20"/>
                <w:lang w:val="en-US"/>
              </w:rPr>
              <w:t>chromosome</w:t>
            </w:r>
          </w:p>
        </w:tc>
        <w:tc>
          <w:tcPr>
            <w:tcW w:w="622" w:type="pct"/>
            <w:shd w:val="clear" w:color="auto" w:fill="auto"/>
            <w:tcMar>
              <w:top w:w="15" w:type="dxa"/>
              <w:left w:w="15" w:type="dxa"/>
              <w:bottom w:w="0" w:type="dxa"/>
              <w:right w:w="15" w:type="dxa"/>
            </w:tcMar>
          </w:tcPr>
          <w:p w14:paraId="50A0B44F" w14:textId="3F965855" w:rsidR="006E7574" w:rsidRPr="00B55B0E" w:rsidRDefault="006E7574" w:rsidP="006E7574">
            <w:pPr>
              <w:rPr>
                <w:rFonts w:ascii="Times New Roman" w:hAnsi="Times New Roman" w:cs="Times New Roman"/>
                <w:b/>
                <w:i/>
                <w:iCs/>
                <w:sz w:val="20"/>
                <w:szCs w:val="20"/>
                <w:lang w:val="en-US"/>
              </w:rPr>
            </w:pPr>
            <w:r w:rsidRPr="00B55B0E">
              <w:rPr>
                <w:rFonts w:ascii="Times New Roman" w:hAnsi="Times New Roman" w:cs="Times New Roman"/>
                <w:b/>
                <w:bCs/>
                <w:color w:val="000000"/>
                <w:sz w:val="20"/>
                <w:szCs w:val="20"/>
                <w:lang w:val="en-US"/>
              </w:rPr>
              <w:t>CS*</w:t>
            </w:r>
          </w:p>
        </w:tc>
        <w:tc>
          <w:tcPr>
            <w:tcW w:w="587" w:type="pct"/>
            <w:shd w:val="clear" w:color="auto" w:fill="auto"/>
            <w:tcMar>
              <w:top w:w="15" w:type="dxa"/>
              <w:left w:w="15" w:type="dxa"/>
              <w:bottom w:w="0" w:type="dxa"/>
              <w:right w:w="15" w:type="dxa"/>
            </w:tcMar>
          </w:tcPr>
          <w:p w14:paraId="40320F4B" w14:textId="05C7940B" w:rsidR="006E7574" w:rsidRPr="00B55B0E" w:rsidRDefault="006E7574" w:rsidP="006E7574">
            <w:pPr>
              <w:rPr>
                <w:rFonts w:ascii="Times New Roman" w:hAnsi="Times New Roman" w:cs="Times New Roman"/>
                <w:b/>
                <w:i/>
                <w:iCs/>
                <w:sz w:val="20"/>
                <w:szCs w:val="20"/>
                <w:lang w:val="en-US"/>
              </w:rPr>
            </w:pPr>
            <w:r w:rsidRPr="00B55B0E">
              <w:rPr>
                <w:rFonts w:ascii="Times New Roman" w:hAnsi="Times New Roman" w:cs="Times New Roman"/>
                <w:b/>
                <w:bCs/>
                <w:color w:val="000000"/>
                <w:sz w:val="20"/>
                <w:szCs w:val="20"/>
                <w:lang w:val="en-US"/>
              </w:rPr>
              <w:t>CDH</w:t>
            </w:r>
            <w:r w:rsidRPr="00B55B0E">
              <w:rPr>
                <w:rFonts w:ascii="Times New Roman" w:hAnsi="Times New Roman" w:cs="Times New Roman"/>
                <w:b/>
                <w:bCs/>
                <w:color w:val="000000"/>
                <w:sz w:val="20"/>
                <w:szCs w:val="20"/>
                <w:vertAlign w:val="superscript"/>
                <w:lang w:val="en-US"/>
              </w:rPr>
              <w:t>‡</w:t>
            </w:r>
          </w:p>
        </w:tc>
        <w:tc>
          <w:tcPr>
            <w:tcW w:w="1498" w:type="pct"/>
          </w:tcPr>
          <w:p w14:paraId="5B818CDB" w14:textId="6A64568C" w:rsidR="006E7574" w:rsidRPr="00B55B0E" w:rsidRDefault="006E7574" w:rsidP="006E7574">
            <w:pPr>
              <w:rPr>
                <w:rFonts w:ascii="Times New Roman" w:hAnsi="Times New Roman" w:cs="Times New Roman"/>
                <w:b/>
                <w:i/>
                <w:iCs/>
                <w:sz w:val="20"/>
                <w:szCs w:val="20"/>
                <w:lang w:val="en-US"/>
              </w:rPr>
            </w:pPr>
            <w:r w:rsidRPr="00B55B0E">
              <w:rPr>
                <w:rFonts w:ascii="Times New Roman" w:hAnsi="Times New Roman" w:cs="Times New Roman"/>
                <w:b/>
                <w:bCs/>
                <w:color w:val="000000"/>
                <w:sz w:val="20"/>
                <w:szCs w:val="20"/>
                <w:lang w:val="en-US"/>
              </w:rPr>
              <w:t xml:space="preserve"> </w:t>
            </w:r>
            <w:r w:rsidR="007958B8" w:rsidRPr="00B55B0E">
              <w:rPr>
                <w:rFonts w:ascii="Times New Roman" w:hAnsi="Times New Roman" w:cs="Times New Roman"/>
                <w:b/>
                <w:bCs/>
                <w:color w:val="000000"/>
                <w:sz w:val="20"/>
                <w:szCs w:val="20"/>
                <w:lang w:val="en-US"/>
              </w:rPr>
              <w:t>K</w:t>
            </w:r>
            <w:r w:rsidRPr="00B55B0E">
              <w:rPr>
                <w:rFonts w:ascii="Times New Roman" w:hAnsi="Times New Roman" w:cs="Times New Roman"/>
                <w:b/>
                <w:bCs/>
                <w:color w:val="000000"/>
                <w:sz w:val="20"/>
                <w:szCs w:val="20"/>
                <w:lang w:val="en-US"/>
              </w:rPr>
              <w:t>ey clinical features</w:t>
            </w:r>
          </w:p>
        </w:tc>
        <w:tc>
          <w:tcPr>
            <w:tcW w:w="560" w:type="pct"/>
          </w:tcPr>
          <w:p w14:paraId="14059AE2" w14:textId="5CB0D194" w:rsidR="006E7574" w:rsidRPr="00B55B0E" w:rsidRDefault="006E7574" w:rsidP="006E7574">
            <w:pPr>
              <w:rPr>
                <w:rFonts w:ascii="Times New Roman" w:hAnsi="Times New Roman" w:cs="Times New Roman"/>
                <w:b/>
                <w:sz w:val="20"/>
                <w:szCs w:val="20"/>
                <w:lang w:val="en-US"/>
              </w:rPr>
            </w:pPr>
            <w:r w:rsidRPr="00B55B0E">
              <w:rPr>
                <w:rFonts w:ascii="Times New Roman" w:hAnsi="Times New Roman" w:cs="Times New Roman"/>
                <w:b/>
                <w:bCs/>
                <w:color w:val="000000"/>
                <w:sz w:val="20"/>
                <w:szCs w:val="20"/>
                <w:lang w:val="en-US"/>
              </w:rPr>
              <w:t>Authors reporting on CDH and/or CS</w:t>
            </w:r>
          </w:p>
        </w:tc>
      </w:tr>
      <w:tr w:rsidR="006E7574" w:rsidRPr="00B55B0E" w14:paraId="11E35824" w14:textId="77777777" w:rsidTr="002939A1">
        <w:trPr>
          <w:trHeight w:val="2115"/>
        </w:trPr>
        <w:tc>
          <w:tcPr>
            <w:tcW w:w="694" w:type="pct"/>
            <w:shd w:val="clear" w:color="auto" w:fill="auto"/>
            <w:tcMar>
              <w:top w:w="15" w:type="dxa"/>
              <w:left w:w="15" w:type="dxa"/>
              <w:bottom w:w="0" w:type="dxa"/>
              <w:right w:w="15" w:type="dxa"/>
            </w:tcMar>
          </w:tcPr>
          <w:p w14:paraId="1B440B51" w14:textId="760D546D" w:rsidR="006E7574" w:rsidRPr="00B55B0E" w:rsidRDefault="006E7574" w:rsidP="006E7574">
            <w:pPr>
              <w:rPr>
                <w:rFonts w:ascii="Times New Roman" w:hAnsi="Times New Roman" w:cs="Times New Roman"/>
                <w:b/>
                <w:iCs/>
                <w:sz w:val="20"/>
                <w:szCs w:val="20"/>
                <w:lang w:val="en-US"/>
              </w:rPr>
            </w:pPr>
            <w:proofErr w:type="spellStart"/>
            <w:r w:rsidRPr="00B55B0E">
              <w:rPr>
                <w:rFonts w:ascii="Times New Roman" w:hAnsi="Times New Roman" w:cs="Times New Roman"/>
                <w:b/>
                <w:iCs/>
                <w:sz w:val="20"/>
                <w:szCs w:val="20"/>
                <w:lang w:val="en-US"/>
              </w:rPr>
              <w:t>Saethre</w:t>
            </w:r>
            <w:proofErr w:type="spellEnd"/>
            <w:r w:rsidRPr="00B55B0E">
              <w:rPr>
                <w:rFonts w:ascii="Times New Roman" w:hAnsi="Times New Roman" w:cs="Times New Roman"/>
                <w:b/>
                <w:iCs/>
                <w:sz w:val="20"/>
                <w:szCs w:val="20"/>
                <w:lang w:val="en-US"/>
              </w:rPr>
              <w:t xml:space="preserve"> -</w:t>
            </w:r>
            <w:proofErr w:type="spellStart"/>
            <w:r w:rsidRPr="00B55B0E">
              <w:rPr>
                <w:rFonts w:ascii="Times New Roman" w:hAnsi="Times New Roman" w:cs="Times New Roman"/>
                <w:b/>
                <w:iCs/>
                <w:sz w:val="20"/>
                <w:szCs w:val="20"/>
                <w:lang w:val="en-US"/>
              </w:rPr>
              <w:t>Chotzen</w:t>
            </w:r>
            <w:proofErr w:type="spellEnd"/>
          </w:p>
        </w:tc>
        <w:tc>
          <w:tcPr>
            <w:tcW w:w="328" w:type="pct"/>
            <w:shd w:val="clear" w:color="auto" w:fill="auto"/>
            <w:tcMar>
              <w:top w:w="15" w:type="dxa"/>
              <w:left w:w="15" w:type="dxa"/>
              <w:bottom w:w="0" w:type="dxa"/>
              <w:right w:w="15" w:type="dxa"/>
            </w:tcMar>
          </w:tcPr>
          <w:p w14:paraId="786CD23B" w14:textId="77777777" w:rsidR="006E7574" w:rsidRPr="00B55B0E" w:rsidRDefault="006E7574" w:rsidP="006E7574">
            <w:pPr>
              <w:rPr>
                <w:rFonts w:ascii="Times New Roman" w:hAnsi="Times New Roman" w:cs="Times New Roman"/>
                <w:iCs/>
                <w:sz w:val="20"/>
                <w:szCs w:val="20"/>
                <w:lang w:val="en-US"/>
              </w:rPr>
            </w:pPr>
            <w:r w:rsidRPr="00B55B0E">
              <w:rPr>
                <w:rFonts w:ascii="Times New Roman" w:hAnsi="Times New Roman" w:cs="Times New Roman"/>
                <w:iCs/>
                <w:sz w:val="20"/>
                <w:szCs w:val="20"/>
                <w:lang w:val="en-US"/>
              </w:rPr>
              <w:t>TWIST1</w:t>
            </w:r>
          </w:p>
          <w:p w14:paraId="1C72E2B7" w14:textId="01CA0C5C" w:rsidR="006E7574" w:rsidRPr="00B55B0E" w:rsidRDefault="006E7574" w:rsidP="006E7574">
            <w:pPr>
              <w:rPr>
                <w:rFonts w:ascii="Times New Roman" w:hAnsi="Times New Roman" w:cs="Times New Roman"/>
                <w:iCs/>
                <w:sz w:val="20"/>
                <w:szCs w:val="20"/>
                <w:lang w:val="en-US"/>
              </w:rPr>
            </w:pPr>
            <w:r w:rsidRPr="00B55B0E">
              <w:rPr>
                <w:rFonts w:ascii="Times New Roman" w:hAnsi="Times New Roman" w:cs="Times New Roman"/>
                <w:iCs/>
                <w:sz w:val="20"/>
                <w:szCs w:val="20"/>
                <w:lang w:val="en-US"/>
              </w:rPr>
              <w:t>(601622)</w:t>
            </w:r>
          </w:p>
        </w:tc>
        <w:tc>
          <w:tcPr>
            <w:tcW w:w="327" w:type="pct"/>
            <w:shd w:val="clear" w:color="auto" w:fill="auto"/>
            <w:tcMar>
              <w:top w:w="15" w:type="dxa"/>
              <w:left w:w="15" w:type="dxa"/>
              <w:bottom w:w="0" w:type="dxa"/>
              <w:right w:w="15" w:type="dxa"/>
            </w:tcMar>
          </w:tcPr>
          <w:p w14:paraId="7E705A79" w14:textId="3F48E0B1" w:rsidR="006E7574" w:rsidRPr="00B55B0E" w:rsidRDefault="006E7574" w:rsidP="006E7574">
            <w:pPr>
              <w:rPr>
                <w:rFonts w:ascii="Times New Roman" w:hAnsi="Times New Roman" w:cs="Times New Roman"/>
                <w:iCs/>
                <w:sz w:val="20"/>
                <w:szCs w:val="20"/>
                <w:lang w:val="en-US"/>
              </w:rPr>
            </w:pPr>
            <w:r w:rsidRPr="00B55B0E">
              <w:rPr>
                <w:rFonts w:ascii="Times New Roman" w:hAnsi="Times New Roman" w:cs="Times New Roman"/>
                <w:iCs/>
                <w:sz w:val="20"/>
                <w:szCs w:val="20"/>
                <w:lang w:val="en-US"/>
              </w:rPr>
              <w:t>101400</w:t>
            </w:r>
          </w:p>
        </w:tc>
        <w:tc>
          <w:tcPr>
            <w:tcW w:w="384" w:type="pct"/>
            <w:shd w:val="clear" w:color="auto" w:fill="auto"/>
            <w:tcMar>
              <w:top w:w="15" w:type="dxa"/>
              <w:left w:w="15" w:type="dxa"/>
              <w:bottom w:w="0" w:type="dxa"/>
              <w:right w:w="15" w:type="dxa"/>
            </w:tcMar>
          </w:tcPr>
          <w:p w14:paraId="374BC58D" w14:textId="69E0B3C7" w:rsidR="006E7574" w:rsidRPr="00B55B0E" w:rsidRDefault="006E7574" w:rsidP="006E7574">
            <w:pPr>
              <w:rPr>
                <w:rFonts w:ascii="Times New Roman" w:hAnsi="Times New Roman" w:cs="Times New Roman"/>
                <w:iCs/>
                <w:sz w:val="20"/>
                <w:szCs w:val="20"/>
                <w:lang w:val="en-US"/>
              </w:rPr>
            </w:pPr>
            <w:r w:rsidRPr="00B55B0E">
              <w:rPr>
                <w:rFonts w:ascii="Times New Roman" w:hAnsi="Times New Roman" w:cs="Times New Roman"/>
                <w:iCs/>
                <w:sz w:val="20"/>
                <w:szCs w:val="20"/>
                <w:lang w:val="en-US"/>
              </w:rPr>
              <w:t xml:space="preserve">7p21.1 </w:t>
            </w:r>
          </w:p>
        </w:tc>
        <w:tc>
          <w:tcPr>
            <w:tcW w:w="622" w:type="pct"/>
            <w:shd w:val="clear" w:color="auto" w:fill="auto"/>
            <w:tcMar>
              <w:top w:w="15" w:type="dxa"/>
              <w:left w:w="15" w:type="dxa"/>
              <w:bottom w:w="0" w:type="dxa"/>
              <w:right w:w="15" w:type="dxa"/>
            </w:tcMar>
          </w:tcPr>
          <w:p w14:paraId="70E673C8" w14:textId="40026ECE" w:rsidR="006E7574" w:rsidRPr="00B55B0E" w:rsidRDefault="006E7574" w:rsidP="00642F12">
            <w:pPr>
              <w:rPr>
                <w:rFonts w:ascii="Times New Roman" w:hAnsi="Times New Roman" w:cs="Times New Roman"/>
                <w:iCs/>
                <w:sz w:val="20"/>
                <w:szCs w:val="20"/>
                <w:lang w:val="en-US"/>
              </w:rPr>
            </w:pPr>
            <w:r w:rsidRPr="00B55B0E">
              <w:rPr>
                <w:rFonts w:ascii="Times New Roman" w:hAnsi="Times New Roman" w:cs="Times New Roman"/>
                <w:iCs/>
                <w:sz w:val="20"/>
                <w:szCs w:val="20"/>
                <w:lang w:val="en-US"/>
              </w:rPr>
              <w:t xml:space="preserve">Key feature, often </w:t>
            </w:r>
            <w:proofErr w:type="spellStart"/>
            <w:r w:rsidRPr="00B55B0E">
              <w:rPr>
                <w:rFonts w:ascii="Times New Roman" w:hAnsi="Times New Roman" w:cs="Times New Roman"/>
                <w:iCs/>
                <w:sz w:val="20"/>
                <w:szCs w:val="20"/>
                <w:lang w:val="en-US"/>
              </w:rPr>
              <w:t>bicoronal</w:t>
            </w:r>
            <w:proofErr w:type="spellEnd"/>
            <w:r w:rsidRPr="00B55B0E">
              <w:rPr>
                <w:rFonts w:ascii="Times New Roman" w:hAnsi="Times New Roman" w:cs="Times New Roman"/>
                <w:iCs/>
                <w:sz w:val="20"/>
                <w:szCs w:val="20"/>
                <w:lang w:val="en-US"/>
              </w:rPr>
              <w:t xml:space="preserve"> </w:t>
            </w:r>
            <w:r w:rsidR="00642F12" w:rsidRPr="00B55B0E">
              <w:rPr>
                <w:rFonts w:ascii="Times New Roman" w:hAnsi="Times New Roman" w:cs="Times New Roman"/>
                <w:iCs/>
                <w:sz w:val="20"/>
                <w:szCs w:val="20"/>
                <w:lang w:val="en-US"/>
              </w:rPr>
              <w:t>CS</w:t>
            </w:r>
          </w:p>
        </w:tc>
        <w:tc>
          <w:tcPr>
            <w:tcW w:w="587" w:type="pct"/>
            <w:shd w:val="clear" w:color="auto" w:fill="auto"/>
            <w:tcMar>
              <w:top w:w="15" w:type="dxa"/>
              <w:left w:w="15" w:type="dxa"/>
              <w:bottom w:w="0" w:type="dxa"/>
              <w:right w:w="15" w:type="dxa"/>
            </w:tcMar>
          </w:tcPr>
          <w:p w14:paraId="53F4BD63" w14:textId="3AFF38FC" w:rsidR="006E7574" w:rsidRPr="00B55B0E" w:rsidRDefault="002939A1" w:rsidP="000C4917">
            <w:pPr>
              <w:rPr>
                <w:rFonts w:ascii="Times New Roman" w:hAnsi="Times New Roman" w:cs="Times New Roman"/>
                <w:iCs/>
                <w:sz w:val="20"/>
                <w:szCs w:val="20"/>
                <w:lang w:val="en-US"/>
              </w:rPr>
            </w:pPr>
            <w:r w:rsidRPr="00B55B0E">
              <w:rPr>
                <w:rFonts w:ascii="Times New Roman" w:hAnsi="Times New Roman" w:cs="Times New Roman"/>
                <w:iCs/>
                <w:sz w:val="20"/>
                <w:szCs w:val="20"/>
                <w:lang w:val="en-US"/>
              </w:rPr>
              <w:t>One case</w:t>
            </w:r>
            <w:r w:rsidR="006E7574" w:rsidRPr="00B55B0E">
              <w:rPr>
                <w:rFonts w:ascii="Times New Roman" w:hAnsi="Times New Roman" w:cs="Times New Roman"/>
                <w:iCs/>
                <w:sz w:val="20"/>
                <w:szCs w:val="20"/>
                <w:lang w:val="en-US"/>
              </w:rPr>
              <w:fldChar w:fldCharType="begin"/>
            </w:r>
            <w:r w:rsidR="000C4917">
              <w:rPr>
                <w:rFonts w:ascii="Times New Roman" w:hAnsi="Times New Roman" w:cs="Times New Roman"/>
                <w:iCs/>
                <w:sz w:val="20"/>
                <w:szCs w:val="20"/>
                <w:lang w:val="en-US"/>
              </w:rPr>
              <w:instrText xml:space="preserve"> ADDIN EN.CITE &lt;EndNote&gt;&lt;Cite&gt;&lt;Author&gt;Piard&lt;/Author&gt;&lt;Year&gt;2012&lt;/Year&gt;&lt;RecNum&gt;243&lt;/RecNum&gt;&lt;DisplayText&gt;(54)&lt;/DisplayText&gt;&lt;record&gt;&lt;rec-number&gt;243&lt;/rec-number&gt;&lt;foreign-keys&gt;&lt;key app="EN" db-id="9tzsft5tmtdrxzedrwr5ve2qsxfw2rv2vxwp" timestamp="1625169179"&gt;243&lt;/key&gt;&lt;/foreign-keys&gt;&lt;ref-type name="Journal Article"&gt;17&lt;/ref-type&gt;&lt;contributors&gt;&lt;authors&gt;&lt;author&gt;Piard, J.&lt;/author&gt;&lt;author&gt;Collet, C.&lt;/author&gt;&lt;author&gt;Arbez-Gindre, F.&lt;/author&gt;&lt;author&gt;Nirhy-Lanto, A.&lt;/author&gt;&lt;author&gt;Van Maldergem, L.&lt;/author&gt;&lt;/authors&gt;&lt;/contributors&gt;&lt;auth-address&gt;Centre de Genetique Humaine, Centre Hospitalier Universitaire, Universite de Franche-Comte, Besancon, France. juliette.piard@gmail.com&lt;/auth-address&gt;&lt;titles&gt;&lt;title&gt;Coronal craniosynostosis and radial ray hypoplasia: a third report of Twist mutation in a 33 weeks fetus with diaphragmatic hernia&lt;/title&gt;&lt;secondary-title&gt;Eur J Med Genet&lt;/secondary-title&gt;&lt;/titles&gt;&lt;periodical&gt;&lt;full-title&gt;Eur J Med Genet&lt;/full-title&gt;&lt;/periodical&gt;&lt;pages&gt;719-22&lt;/pages&gt;&lt;volume&gt;55&lt;/volume&gt;&lt;number&gt;12&lt;/number&gt;&lt;keywords&gt;&lt;keyword&gt;Abnormalities, Multiple/diagnosis/*genetics&lt;/keyword&gt;&lt;keyword&gt;Adult&lt;/keyword&gt;&lt;keyword&gt;Craniosynostoses/diagnosis/*genetics&lt;/keyword&gt;&lt;keyword&gt;Female&lt;/keyword&gt;&lt;keyword&gt;Fetus/abnormalities&lt;/keyword&gt;&lt;keyword&gt;Hernia, Diaphragmatic/*genetics&lt;/keyword&gt;&lt;keyword&gt;Humans&lt;/keyword&gt;&lt;keyword&gt;*Mutation&lt;/keyword&gt;&lt;keyword&gt;Pedigree&lt;/keyword&gt;&lt;keyword&gt;Phenotype&lt;/keyword&gt;&lt;keyword&gt;Pregnancy&lt;/keyword&gt;&lt;keyword&gt;Syndrome&lt;/keyword&gt;&lt;keyword&gt;Twist-Related Protein 1/*genetics&lt;/keyword&gt;&lt;/keywords&gt;&lt;dates&gt;&lt;year&gt;2012&lt;/year&gt;&lt;pub-dates&gt;&lt;date&gt;Dec&lt;/date&gt;&lt;/pub-dates&gt;&lt;/dates&gt;&lt;isbn&gt;1878-0849 (Electronic)&amp;#xD;1769-7212 (Linking)&lt;/isbn&gt;&lt;accession-num&gt;22982246&lt;/accession-num&gt;&lt;urls&gt;&lt;related-urls&gt;&lt;url&gt;https://www.ncbi.nlm.nih.gov/pubmed/22982246&lt;/url&gt;&lt;/related-urls&gt;&lt;/urls&gt;&lt;electronic-resource-num&gt;10.1016/j.ejmg.2012.08.007&lt;/electronic-resource-num&gt;&lt;/record&gt;&lt;/Cite&gt;&lt;/EndNote&gt;</w:instrText>
            </w:r>
            <w:r w:rsidR="006E7574" w:rsidRPr="00B55B0E">
              <w:rPr>
                <w:rFonts w:ascii="Times New Roman" w:hAnsi="Times New Roman" w:cs="Times New Roman"/>
                <w:iCs/>
                <w:sz w:val="20"/>
                <w:szCs w:val="20"/>
                <w:lang w:val="en-US"/>
              </w:rPr>
              <w:fldChar w:fldCharType="separate"/>
            </w:r>
            <w:r w:rsidR="000C4917">
              <w:rPr>
                <w:rFonts w:ascii="Times New Roman" w:hAnsi="Times New Roman" w:cs="Times New Roman"/>
                <w:iCs/>
                <w:noProof/>
                <w:sz w:val="20"/>
                <w:szCs w:val="20"/>
                <w:lang w:val="en-US"/>
              </w:rPr>
              <w:t>(54)</w:t>
            </w:r>
            <w:r w:rsidR="006E7574" w:rsidRPr="00B55B0E">
              <w:rPr>
                <w:rFonts w:ascii="Times New Roman" w:hAnsi="Times New Roman" w:cs="Times New Roman"/>
                <w:sz w:val="20"/>
                <w:szCs w:val="20"/>
                <w:lang w:val="en-US"/>
              </w:rPr>
              <w:fldChar w:fldCharType="end"/>
            </w:r>
            <w:r w:rsidRPr="00B55B0E">
              <w:rPr>
                <w:rFonts w:ascii="Times New Roman" w:hAnsi="Times New Roman" w:cs="Times New Roman"/>
                <w:sz w:val="20"/>
                <w:szCs w:val="20"/>
                <w:lang w:val="en-US"/>
              </w:rPr>
              <w:t>,</w:t>
            </w:r>
            <w:r w:rsidR="006E7574" w:rsidRPr="00B55B0E">
              <w:rPr>
                <w:rFonts w:ascii="Times New Roman" w:hAnsi="Times New Roman" w:cs="Times New Roman"/>
                <w:iCs/>
                <w:sz w:val="20"/>
                <w:szCs w:val="20"/>
                <w:lang w:val="en-US"/>
              </w:rPr>
              <w:t xml:space="preserve"> unclear if co-occurrence of CDH is coincidental. </w:t>
            </w:r>
            <w:r w:rsidR="00EB5F83" w:rsidRPr="00B55B0E">
              <w:rPr>
                <w:rFonts w:ascii="Times New Roman" w:hAnsi="Times New Roman" w:cs="Times New Roman"/>
                <w:iCs/>
                <w:sz w:val="20"/>
                <w:szCs w:val="20"/>
                <w:lang w:val="en-US"/>
              </w:rPr>
              <w:t>Mouse models</w:t>
            </w:r>
            <w:r w:rsidR="006E7574" w:rsidRPr="00B55B0E">
              <w:rPr>
                <w:rFonts w:ascii="Times New Roman" w:hAnsi="Times New Roman" w:cs="Times New Roman"/>
                <w:iCs/>
                <w:sz w:val="20"/>
                <w:szCs w:val="20"/>
                <w:lang w:val="en-US"/>
              </w:rPr>
              <w:t xml:space="preserve"> suggest a possible role for TWIST1 in development of the diaphragm</w:t>
            </w:r>
          </w:p>
        </w:tc>
        <w:tc>
          <w:tcPr>
            <w:tcW w:w="1498" w:type="pct"/>
          </w:tcPr>
          <w:p w14:paraId="404130D7" w14:textId="51C3D254" w:rsidR="00201D2A" w:rsidRPr="00B55B0E" w:rsidRDefault="007958B8" w:rsidP="007958B8">
            <w:pPr>
              <w:pStyle w:val="Lijstalinea"/>
              <w:numPr>
                <w:ilvl w:val="0"/>
                <w:numId w:val="2"/>
              </w:numPr>
              <w:rPr>
                <w:rFonts w:ascii="Times New Roman" w:hAnsi="Times New Roman" w:cs="Times New Roman"/>
                <w:iCs/>
                <w:sz w:val="20"/>
                <w:szCs w:val="20"/>
                <w:lang w:val="en-US"/>
              </w:rPr>
            </w:pPr>
            <w:r w:rsidRPr="00B55B0E">
              <w:rPr>
                <w:rFonts w:ascii="Times New Roman" w:hAnsi="Times New Roman" w:cs="Times New Roman"/>
                <w:iCs/>
                <w:sz w:val="20"/>
                <w:szCs w:val="20"/>
                <w:lang w:val="en-US"/>
              </w:rPr>
              <w:t xml:space="preserve">Characteristic </w:t>
            </w:r>
            <w:r w:rsidR="006E7574" w:rsidRPr="00B55B0E">
              <w:rPr>
                <w:rFonts w:ascii="Times New Roman" w:hAnsi="Times New Roman" w:cs="Times New Roman"/>
                <w:iCs/>
                <w:sz w:val="20"/>
                <w:szCs w:val="20"/>
                <w:lang w:val="en-US"/>
              </w:rPr>
              <w:t>facial features</w:t>
            </w:r>
            <w:r w:rsidRPr="00B55B0E">
              <w:rPr>
                <w:rFonts w:ascii="Times New Roman" w:hAnsi="Times New Roman" w:cs="Times New Roman"/>
                <w:iCs/>
                <w:sz w:val="20"/>
                <w:szCs w:val="20"/>
                <w:lang w:val="en-US"/>
              </w:rPr>
              <w:t xml:space="preserve">: </w:t>
            </w:r>
            <w:r w:rsidR="006E7574" w:rsidRPr="00B55B0E">
              <w:rPr>
                <w:rFonts w:ascii="Times New Roman" w:hAnsi="Times New Roman" w:cs="Times New Roman"/>
                <w:iCs/>
                <w:sz w:val="20"/>
                <w:szCs w:val="20"/>
                <w:lang w:val="en-US"/>
              </w:rPr>
              <w:t>ptosis, downward slanting palpebral fissure, depressed nasal bridge</w:t>
            </w:r>
            <w:r w:rsidR="00201D2A" w:rsidRPr="00B55B0E">
              <w:rPr>
                <w:rFonts w:ascii="Times New Roman" w:hAnsi="Times New Roman" w:cs="Times New Roman"/>
                <w:iCs/>
                <w:sz w:val="20"/>
                <w:szCs w:val="20"/>
                <w:lang w:val="en-US"/>
              </w:rPr>
              <w:t xml:space="preserve">, facial asymmetry </w:t>
            </w:r>
          </w:p>
          <w:p w14:paraId="390F2D35" w14:textId="772708CD" w:rsidR="00201D2A" w:rsidRPr="00B55B0E" w:rsidRDefault="00201D2A" w:rsidP="007958B8">
            <w:pPr>
              <w:pStyle w:val="Lijstalinea"/>
              <w:numPr>
                <w:ilvl w:val="0"/>
                <w:numId w:val="2"/>
              </w:numPr>
              <w:rPr>
                <w:rFonts w:ascii="Times New Roman" w:hAnsi="Times New Roman" w:cs="Times New Roman"/>
                <w:iCs/>
                <w:sz w:val="20"/>
                <w:szCs w:val="20"/>
                <w:lang w:val="en-US"/>
              </w:rPr>
            </w:pPr>
            <w:r w:rsidRPr="00B55B0E">
              <w:rPr>
                <w:rFonts w:ascii="Times New Roman" w:hAnsi="Times New Roman" w:cs="Times New Roman"/>
                <w:iCs/>
                <w:sz w:val="20"/>
                <w:szCs w:val="20"/>
                <w:lang w:val="en-US"/>
              </w:rPr>
              <w:t xml:space="preserve">Small ears with prominent crus </w:t>
            </w:r>
          </w:p>
          <w:p w14:paraId="6F125102" w14:textId="4C7B700D" w:rsidR="006E7574" w:rsidRPr="00B55B0E" w:rsidRDefault="00201D2A" w:rsidP="000C4917">
            <w:pPr>
              <w:pStyle w:val="Lijstalinea"/>
              <w:numPr>
                <w:ilvl w:val="0"/>
                <w:numId w:val="2"/>
              </w:numPr>
              <w:rPr>
                <w:rFonts w:ascii="Times New Roman" w:hAnsi="Times New Roman" w:cs="Times New Roman"/>
                <w:iCs/>
                <w:sz w:val="20"/>
                <w:szCs w:val="20"/>
                <w:lang w:val="en-US"/>
              </w:rPr>
            </w:pPr>
            <w:r w:rsidRPr="00B55B0E">
              <w:rPr>
                <w:rFonts w:ascii="Times New Roman" w:hAnsi="Times New Roman" w:cs="Times New Roman"/>
                <w:iCs/>
                <w:sz w:val="20"/>
                <w:szCs w:val="20"/>
                <w:lang w:val="en-US"/>
              </w:rPr>
              <w:t>S</w:t>
            </w:r>
            <w:r w:rsidR="006E7574" w:rsidRPr="00B55B0E">
              <w:rPr>
                <w:rFonts w:ascii="Times New Roman" w:hAnsi="Times New Roman" w:cs="Times New Roman"/>
                <w:iCs/>
                <w:sz w:val="20"/>
                <w:szCs w:val="20"/>
                <w:lang w:val="en-US"/>
              </w:rPr>
              <w:t xml:space="preserve">yndactyly of hand and feet </w:t>
            </w:r>
            <w:r w:rsidR="006E7574" w:rsidRPr="00B55B0E">
              <w:rPr>
                <w:rFonts w:ascii="Times New Roman" w:hAnsi="Times New Roman" w:cs="Times New Roman"/>
                <w:iCs/>
                <w:sz w:val="20"/>
                <w:szCs w:val="20"/>
                <w:lang w:val="en-US"/>
              </w:rPr>
              <w:fldChar w:fldCharType="begin"/>
            </w:r>
            <w:r w:rsidR="000C4917">
              <w:rPr>
                <w:rFonts w:ascii="Times New Roman" w:hAnsi="Times New Roman" w:cs="Times New Roman"/>
                <w:iCs/>
                <w:sz w:val="20"/>
                <w:szCs w:val="20"/>
                <w:lang w:val="en-US"/>
              </w:rPr>
              <w:instrText xml:space="preserve"> ADDIN EN.CITE &lt;EndNote&gt;&lt;Cite&gt;&lt;Author&gt;Abulezz&lt;/Author&gt;&lt;Year&gt;2020&lt;/Year&gt;&lt;RecNum&gt;562&lt;/RecNum&gt;&lt;DisplayText&gt;(55)&lt;/DisplayText&gt;&lt;record&gt;&lt;rec-number&gt;562&lt;/rec-number&gt;&lt;foreign-keys&gt;&lt;key app="EN" db-id="9tzsft5tmtdrxzedrwr5ve2qsxfw2rv2vxwp" timestamp="1628240727"&gt;562&lt;/key&gt;&lt;/foreign-keys&gt;&lt;ref-type name="Journal Article"&gt;17&lt;/ref-type&gt;&lt;contributors&gt;&lt;authors&gt;&lt;author&gt;Abulezz, T. A.&lt;/author&gt;&lt;author&gt;Allam, K. A.&lt;/author&gt;&lt;author&gt;Wan, D. C.&lt;/author&gt;&lt;author&gt;Lee, J. C.&lt;/author&gt;&lt;author&gt;Kawamoto, H. K.&lt;/author&gt;&lt;/authors&gt;&lt;/contributors&gt;&lt;auth-address&gt;From the Plastic Surgery Department, Sohag University, Sohag, Egypt.&amp;#xD;Hagey Laboratory for Pediatric Regenerative Medicine, Division of Plastic and Reconstructive Surgery, Stanford University School of Medicine, Stanford, CA.&amp;#xD;Division of Plastic and Reconstructive Surgery, Department of Surgery, University of California Los Angeles Medical Center, Los Angeles, CA.&lt;/auth-address&gt;&lt;titles&gt;&lt;title&gt;Saethre-Chotzen Syndrome: A Report of 7 Patients and Review of the Literature&lt;/title&gt;&lt;secondary-title&gt;Ann Plast Surg&lt;/secondary-title&gt;&lt;/titles&gt;&lt;periodical&gt;&lt;full-title&gt;Ann Plast Surg&lt;/full-title&gt;&lt;/periodical&gt;&lt;pages&gt;251-255&lt;/pages&gt;&lt;volume&gt;85&lt;/volume&gt;&lt;number&gt;3&lt;/number&gt;&lt;keywords&gt;&lt;keyword&gt;*Acrocephalosyndactylia/surgery&lt;/keyword&gt;&lt;keyword&gt;*Craniosynostoses/surgery&lt;/keyword&gt;&lt;keyword&gt;Female&lt;/keyword&gt;&lt;keyword&gt;Forehead&lt;/keyword&gt;&lt;keyword&gt;Humans&lt;/keyword&gt;&lt;keyword&gt;Male&lt;/keyword&gt;&lt;keyword&gt;Retrospective Studies&lt;/keyword&gt;&lt;keyword&gt;Syndrome&lt;/keyword&gt;&lt;/keywords&gt;&lt;dates&gt;&lt;year&gt;2020&lt;/year&gt;&lt;pub-dates&gt;&lt;date&gt;Sep&lt;/date&gt;&lt;/pub-dates&gt;&lt;/dates&gt;&lt;isbn&gt;1536-3708 (Electronic)&amp;#xD;0148-7043 (Linking)&lt;/isbn&gt;&lt;accession-num&gt;32487807&lt;/accession-num&gt;&lt;urls&gt;&lt;related-urls&gt;&lt;url&gt;https://www.ncbi.nlm.nih.gov/pubmed/32487807&lt;/url&gt;&lt;/related-urls&gt;&lt;/urls&gt;&lt;electronic-resource-num&gt;10.1097/SAP.0000000000002391&lt;/electronic-resource-num&gt;&lt;/record&gt;&lt;/Cite&gt;&lt;/EndNote&gt;</w:instrText>
            </w:r>
            <w:r w:rsidR="006E7574" w:rsidRPr="00B55B0E">
              <w:rPr>
                <w:rFonts w:ascii="Times New Roman" w:hAnsi="Times New Roman" w:cs="Times New Roman"/>
                <w:iCs/>
                <w:sz w:val="20"/>
                <w:szCs w:val="20"/>
                <w:lang w:val="en-US"/>
              </w:rPr>
              <w:fldChar w:fldCharType="separate"/>
            </w:r>
            <w:r w:rsidR="000C4917">
              <w:rPr>
                <w:rFonts w:ascii="Times New Roman" w:hAnsi="Times New Roman" w:cs="Times New Roman"/>
                <w:iCs/>
                <w:noProof/>
                <w:sz w:val="20"/>
                <w:szCs w:val="20"/>
                <w:lang w:val="en-US"/>
              </w:rPr>
              <w:t>(55)</w:t>
            </w:r>
            <w:r w:rsidR="006E7574" w:rsidRPr="00B55B0E">
              <w:rPr>
                <w:rFonts w:ascii="Times New Roman" w:hAnsi="Times New Roman" w:cs="Times New Roman"/>
                <w:sz w:val="20"/>
                <w:szCs w:val="20"/>
                <w:lang w:val="en-US"/>
              </w:rPr>
              <w:fldChar w:fldCharType="end"/>
            </w:r>
          </w:p>
        </w:tc>
        <w:tc>
          <w:tcPr>
            <w:tcW w:w="560" w:type="pct"/>
          </w:tcPr>
          <w:p w14:paraId="2CBAB5F6" w14:textId="237BE654" w:rsidR="006E7574" w:rsidRPr="00B55B0E" w:rsidRDefault="006E7574" w:rsidP="006E7574">
            <w:pPr>
              <w:rPr>
                <w:rFonts w:ascii="Times New Roman" w:hAnsi="Times New Roman" w:cs="Times New Roman"/>
                <w:sz w:val="20"/>
                <w:szCs w:val="20"/>
                <w:lang w:val="en-US"/>
              </w:rPr>
            </w:pPr>
            <w:proofErr w:type="spellStart"/>
            <w:r w:rsidRPr="00B55B0E">
              <w:rPr>
                <w:rFonts w:ascii="Times New Roman" w:hAnsi="Times New Roman" w:cs="Times New Roman"/>
                <w:sz w:val="20"/>
                <w:szCs w:val="20"/>
                <w:lang w:val="en-US"/>
              </w:rPr>
              <w:t>Piard</w:t>
            </w:r>
            <w:proofErr w:type="spellEnd"/>
            <w:r w:rsidRPr="00B55B0E">
              <w:rPr>
                <w:rFonts w:ascii="Times New Roman" w:hAnsi="Times New Roman" w:cs="Times New Roman"/>
                <w:sz w:val="20"/>
                <w:szCs w:val="20"/>
                <w:lang w:val="en-US"/>
              </w:rPr>
              <w:t xml:space="preserve"> 2012</w:t>
            </w:r>
          </w:p>
        </w:tc>
      </w:tr>
      <w:tr w:rsidR="006E7574" w:rsidRPr="00B55B0E" w14:paraId="74705B78" w14:textId="77777777" w:rsidTr="006E7574">
        <w:trPr>
          <w:trHeight w:val="300"/>
        </w:trPr>
        <w:tc>
          <w:tcPr>
            <w:tcW w:w="694" w:type="pct"/>
            <w:shd w:val="clear" w:color="auto" w:fill="auto"/>
            <w:tcMar>
              <w:top w:w="15" w:type="dxa"/>
              <w:left w:w="15" w:type="dxa"/>
              <w:bottom w:w="0" w:type="dxa"/>
              <w:right w:w="15" w:type="dxa"/>
            </w:tcMar>
          </w:tcPr>
          <w:p w14:paraId="25BFB589" w14:textId="77777777" w:rsidR="006E7574" w:rsidRPr="00B55B0E" w:rsidRDefault="006E7574" w:rsidP="006E7574">
            <w:pPr>
              <w:rPr>
                <w:rFonts w:ascii="Times New Roman" w:hAnsi="Times New Roman" w:cs="Times New Roman"/>
                <w:b/>
                <w:iCs/>
                <w:sz w:val="20"/>
                <w:szCs w:val="20"/>
                <w:lang w:val="en-US"/>
              </w:rPr>
            </w:pPr>
            <w:r w:rsidRPr="00B55B0E">
              <w:rPr>
                <w:rFonts w:ascii="Times New Roman" w:hAnsi="Times New Roman" w:cs="Times New Roman"/>
                <w:b/>
                <w:iCs/>
                <w:sz w:val="20"/>
                <w:szCs w:val="20"/>
                <w:lang w:val="en-US"/>
              </w:rPr>
              <w:t>Chromosome 9p deletion syndrome</w:t>
            </w:r>
          </w:p>
        </w:tc>
        <w:tc>
          <w:tcPr>
            <w:tcW w:w="328" w:type="pct"/>
            <w:shd w:val="clear" w:color="auto" w:fill="auto"/>
            <w:tcMar>
              <w:top w:w="15" w:type="dxa"/>
              <w:left w:w="15" w:type="dxa"/>
              <w:bottom w:w="0" w:type="dxa"/>
              <w:right w:w="15" w:type="dxa"/>
            </w:tcMar>
          </w:tcPr>
          <w:p w14:paraId="46A40550" w14:textId="77777777" w:rsidR="006E7574" w:rsidRPr="00B55B0E" w:rsidRDefault="006E7574" w:rsidP="006E7574">
            <w:pPr>
              <w:rPr>
                <w:rFonts w:ascii="Times New Roman" w:hAnsi="Times New Roman" w:cs="Times New Roman"/>
                <w:iCs/>
                <w:sz w:val="20"/>
                <w:szCs w:val="20"/>
                <w:lang w:val="en-US"/>
              </w:rPr>
            </w:pPr>
            <w:r w:rsidRPr="00B55B0E">
              <w:rPr>
                <w:rFonts w:ascii="Times New Roman" w:hAnsi="Times New Roman" w:cs="Times New Roman"/>
                <w:iCs/>
                <w:sz w:val="20"/>
                <w:szCs w:val="20"/>
                <w:lang w:val="en-US"/>
              </w:rPr>
              <w:t>-</w:t>
            </w:r>
          </w:p>
        </w:tc>
        <w:tc>
          <w:tcPr>
            <w:tcW w:w="327" w:type="pct"/>
            <w:shd w:val="clear" w:color="auto" w:fill="auto"/>
            <w:tcMar>
              <w:top w:w="15" w:type="dxa"/>
              <w:left w:w="15" w:type="dxa"/>
              <w:bottom w:w="0" w:type="dxa"/>
              <w:right w:w="15" w:type="dxa"/>
            </w:tcMar>
          </w:tcPr>
          <w:p w14:paraId="1D6C9EEA" w14:textId="77777777" w:rsidR="006E7574" w:rsidRPr="00B55B0E" w:rsidRDefault="006E7574" w:rsidP="006E7574">
            <w:pPr>
              <w:rPr>
                <w:rFonts w:ascii="Times New Roman" w:hAnsi="Times New Roman" w:cs="Times New Roman"/>
                <w:iCs/>
                <w:sz w:val="20"/>
                <w:szCs w:val="20"/>
                <w:lang w:val="en-US"/>
              </w:rPr>
            </w:pPr>
            <w:r w:rsidRPr="00B55B0E">
              <w:rPr>
                <w:rFonts w:ascii="Times New Roman" w:hAnsi="Times New Roman" w:cs="Times New Roman"/>
                <w:iCs/>
                <w:sz w:val="20"/>
                <w:szCs w:val="20"/>
                <w:lang w:val="en-US"/>
              </w:rPr>
              <w:t>158170</w:t>
            </w:r>
          </w:p>
        </w:tc>
        <w:tc>
          <w:tcPr>
            <w:tcW w:w="384" w:type="pct"/>
            <w:shd w:val="clear" w:color="auto" w:fill="auto"/>
            <w:tcMar>
              <w:top w:w="0" w:type="dxa"/>
              <w:left w:w="15" w:type="dxa"/>
              <w:bottom w:w="0" w:type="dxa"/>
              <w:right w:w="15" w:type="dxa"/>
            </w:tcMar>
          </w:tcPr>
          <w:p w14:paraId="6B192A1B" w14:textId="77777777" w:rsidR="006E7574" w:rsidRPr="00B55B0E" w:rsidRDefault="006E7574" w:rsidP="006E7574">
            <w:pPr>
              <w:rPr>
                <w:rFonts w:ascii="Times New Roman" w:hAnsi="Times New Roman" w:cs="Times New Roman"/>
                <w:iCs/>
                <w:sz w:val="20"/>
                <w:szCs w:val="20"/>
                <w:lang w:val="en-US"/>
              </w:rPr>
            </w:pPr>
            <w:r w:rsidRPr="00B55B0E">
              <w:rPr>
                <w:rFonts w:ascii="Times New Roman" w:hAnsi="Times New Roman" w:cs="Times New Roman"/>
                <w:iCs/>
                <w:sz w:val="20"/>
                <w:szCs w:val="20"/>
                <w:lang w:val="en-US"/>
              </w:rPr>
              <w:t>9p</w:t>
            </w:r>
          </w:p>
        </w:tc>
        <w:tc>
          <w:tcPr>
            <w:tcW w:w="622" w:type="pct"/>
            <w:shd w:val="clear" w:color="auto" w:fill="auto"/>
            <w:tcMar>
              <w:top w:w="0" w:type="dxa"/>
              <w:left w:w="15" w:type="dxa"/>
              <w:bottom w:w="0" w:type="dxa"/>
              <w:right w:w="15" w:type="dxa"/>
            </w:tcMar>
          </w:tcPr>
          <w:p w14:paraId="3F71495E" w14:textId="4CAD73C3" w:rsidR="006E7574" w:rsidRPr="00B55B0E" w:rsidRDefault="006E7574" w:rsidP="00642F12">
            <w:pPr>
              <w:rPr>
                <w:rFonts w:ascii="Times New Roman" w:hAnsi="Times New Roman" w:cs="Times New Roman"/>
                <w:iCs/>
                <w:sz w:val="20"/>
                <w:szCs w:val="20"/>
                <w:lang w:val="en-US"/>
              </w:rPr>
            </w:pPr>
            <w:r w:rsidRPr="00B55B0E">
              <w:rPr>
                <w:rFonts w:ascii="Times New Roman" w:hAnsi="Times New Roman" w:cs="Times New Roman"/>
                <w:iCs/>
                <w:sz w:val="20"/>
                <w:szCs w:val="20"/>
                <w:lang w:val="en-US"/>
              </w:rPr>
              <w:t xml:space="preserve">Key feature: metopic </w:t>
            </w:r>
            <w:r w:rsidR="00642F12" w:rsidRPr="00B55B0E">
              <w:rPr>
                <w:rFonts w:ascii="Times New Roman" w:hAnsi="Times New Roman" w:cs="Times New Roman"/>
                <w:iCs/>
                <w:sz w:val="20"/>
                <w:szCs w:val="20"/>
                <w:lang w:val="en-US"/>
              </w:rPr>
              <w:t>CS</w:t>
            </w:r>
          </w:p>
        </w:tc>
        <w:tc>
          <w:tcPr>
            <w:tcW w:w="587" w:type="pct"/>
            <w:shd w:val="clear" w:color="auto" w:fill="auto"/>
            <w:tcMar>
              <w:top w:w="0" w:type="dxa"/>
              <w:left w:w="15" w:type="dxa"/>
              <w:bottom w:w="0" w:type="dxa"/>
              <w:right w:w="15" w:type="dxa"/>
            </w:tcMar>
          </w:tcPr>
          <w:p w14:paraId="781862DA" w14:textId="183FF36E" w:rsidR="006E7574" w:rsidRPr="00B55B0E" w:rsidRDefault="006E7574" w:rsidP="000C4917">
            <w:pPr>
              <w:rPr>
                <w:rFonts w:ascii="Times New Roman" w:hAnsi="Times New Roman" w:cs="Times New Roman"/>
                <w:iCs/>
                <w:sz w:val="20"/>
                <w:szCs w:val="20"/>
                <w:lang w:val="en-US"/>
              </w:rPr>
            </w:pPr>
            <w:r w:rsidRPr="00B55B0E">
              <w:rPr>
                <w:rFonts w:ascii="Times New Roman" w:hAnsi="Times New Roman" w:cs="Times New Roman"/>
                <w:iCs/>
                <w:sz w:val="20"/>
                <w:szCs w:val="20"/>
                <w:lang w:val="en-US"/>
              </w:rPr>
              <w:t>One case described for 9p deletion syndrome</w:t>
            </w:r>
            <w:r w:rsidRPr="00B55B0E">
              <w:rPr>
                <w:rFonts w:ascii="Times New Roman" w:hAnsi="Times New Roman" w:cs="Times New Roman"/>
                <w:iCs/>
                <w:sz w:val="20"/>
                <w:szCs w:val="20"/>
                <w:lang w:val="en-US"/>
              </w:rPr>
              <w:fldChar w:fldCharType="begin"/>
            </w:r>
            <w:r w:rsidR="000C4917">
              <w:rPr>
                <w:rFonts w:ascii="Times New Roman" w:hAnsi="Times New Roman" w:cs="Times New Roman"/>
                <w:iCs/>
                <w:sz w:val="20"/>
                <w:szCs w:val="20"/>
                <w:lang w:val="en-US"/>
              </w:rPr>
              <w:instrText xml:space="preserve"> ADDIN EN.CITE &lt;EndNote&gt;&lt;Cite&gt;&lt;Author&gt;Alfi&lt;/Author&gt;&lt;Year&gt;1973&lt;/Year&gt;&lt;RecNum&gt;568&lt;/RecNum&gt;&lt;DisplayText&gt;(56)&lt;/DisplayText&gt;&lt;record&gt;&lt;rec-number&gt;568&lt;/rec-number&gt;&lt;foreign-keys&gt;&lt;key app="EN" db-id="9tzsft5tmtdrxzedrwr5ve2qsxfw2rv2vxwp" timestamp="1628346620"&gt;568&lt;/key&gt;&lt;/foreign-keys&gt;&lt;ref-type name="Journal Article"&gt;17&lt;/ref-type&gt;&lt;contributors&gt;&lt;authors&gt;&lt;author&gt;Alfi, O.&lt;/author&gt;&lt;author&gt;Donnell, G. N.&lt;/author&gt;&lt;author&gt;Crandall, B. F.&lt;/author&gt;&lt;author&gt;Derencsenyi, A.&lt;/author&gt;&lt;author&gt;Menon, R.&lt;/author&gt;&lt;/authors&gt;&lt;/contributors&gt;&lt;titles&gt;&lt;title&gt;Deletion of the short arm of chromosome no.9 (46,9p-): a new deletion syndrome&lt;/title&gt;&lt;secondary-title&gt;Ann Genet&lt;/secondary-title&gt;&lt;/titles&gt;&lt;periodical&gt;&lt;full-title&gt;Ann Genet&lt;/full-title&gt;&lt;/periodical&gt;&lt;pages&gt;17-22&lt;/pages&gt;&lt;volume&gt;16&lt;/volume&gt;&lt;number&gt;1&lt;/number&gt;&lt;keywords&gt;&lt;keyword&gt;Abnormalities, Multiple/*genetics&lt;/keyword&gt;&lt;keyword&gt;Chromosome Aberrations&lt;/keyword&gt;&lt;keyword&gt;*Chromosomes, Human, 6-12 and X&lt;/keyword&gt;&lt;keyword&gt;Dermatoglyphics&lt;/keyword&gt;&lt;keyword&gt;Female&lt;/keyword&gt;&lt;keyword&gt;Humans&lt;/keyword&gt;&lt;keyword&gt;Infant&lt;/keyword&gt;&lt;keyword&gt;Karyotyping&lt;/keyword&gt;&lt;keyword&gt;Male&lt;/keyword&gt;&lt;keyword&gt;Syndrome&lt;/keyword&gt;&lt;/keywords&gt;&lt;dates&gt;&lt;year&gt;1973&lt;/year&gt;&lt;pub-dates&gt;&lt;date&gt;Mar&lt;/date&gt;&lt;/pub-dates&gt;&lt;/dates&gt;&lt;isbn&gt;0003-3995 (Print)&amp;#xD;0003-3995 (Linking)&lt;/isbn&gt;&lt;accession-num&gt;4541805&lt;/accession-num&gt;&lt;urls&gt;&lt;related-urls&gt;&lt;url&gt;https://www.ncbi.nlm.nih.gov/pubmed/4541805&lt;/url&gt;&lt;/related-urls&gt;&lt;/urls&gt;&lt;/record&gt;&lt;/Cite&gt;&lt;/EndNote&gt;</w:instrText>
            </w:r>
            <w:r w:rsidRPr="00B55B0E">
              <w:rPr>
                <w:rFonts w:ascii="Times New Roman" w:hAnsi="Times New Roman" w:cs="Times New Roman"/>
                <w:iCs/>
                <w:sz w:val="20"/>
                <w:szCs w:val="20"/>
                <w:lang w:val="en-US"/>
              </w:rPr>
              <w:fldChar w:fldCharType="separate"/>
            </w:r>
            <w:r w:rsidR="000C4917">
              <w:rPr>
                <w:rFonts w:ascii="Times New Roman" w:hAnsi="Times New Roman" w:cs="Times New Roman"/>
                <w:iCs/>
                <w:noProof/>
                <w:sz w:val="20"/>
                <w:szCs w:val="20"/>
                <w:lang w:val="en-US"/>
              </w:rPr>
              <w:t>(56)</w:t>
            </w:r>
            <w:r w:rsidRPr="00B55B0E">
              <w:rPr>
                <w:rFonts w:ascii="Times New Roman" w:hAnsi="Times New Roman" w:cs="Times New Roman"/>
                <w:sz w:val="20"/>
                <w:szCs w:val="20"/>
                <w:lang w:val="en-US"/>
              </w:rPr>
              <w:fldChar w:fldCharType="end"/>
            </w:r>
            <w:r w:rsidRPr="00B55B0E">
              <w:rPr>
                <w:rFonts w:ascii="Times New Roman" w:hAnsi="Times New Roman" w:cs="Times New Roman"/>
                <w:iCs/>
                <w:sz w:val="20"/>
                <w:szCs w:val="20"/>
                <w:lang w:val="en-US"/>
              </w:rPr>
              <w:t xml:space="preserve"> </w:t>
            </w:r>
          </w:p>
        </w:tc>
        <w:tc>
          <w:tcPr>
            <w:tcW w:w="1498" w:type="pct"/>
          </w:tcPr>
          <w:p w14:paraId="4E604071" w14:textId="1C9F9AB5" w:rsidR="007958B8" w:rsidRPr="00B55B0E" w:rsidRDefault="007958B8" w:rsidP="007958B8">
            <w:pPr>
              <w:pStyle w:val="Lijstalinea"/>
              <w:numPr>
                <w:ilvl w:val="0"/>
                <w:numId w:val="2"/>
              </w:numPr>
              <w:rPr>
                <w:rFonts w:ascii="Times New Roman" w:hAnsi="Times New Roman" w:cs="Times New Roman"/>
                <w:iCs/>
                <w:sz w:val="20"/>
                <w:szCs w:val="20"/>
                <w:lang w:val="en-US"/>
              </w:rPr>
            </w:pPr>
            <w:r w:rsidRPr="00B55B0E">
              <w:rPr>
                <w:rFonts w:ascii="Times New Roman" w:hAnsi="Times New Roman" w:cs="Times New Roman"/>
                <w:iCs/>
                <w:sz w:val="20"/>
                <w:szCs w:val="20"/>
                <w:lang w:val="en-US"/>
              </w:rPr>
              <w:t xml:space="preserve">Characteristic facial features: </w:t>
            </w:r>
            <w:r w:rsidR="006E7574" w:rsidRPr="00B55B0E">
              <w:rPr>
                <w:rFonts w:ascii="Times New Roman" w:hAnsi="Times New Roman" w:cs="Times New Roman"/>
                <w:iCs/>
                <w:sz w:val="20"/>
                <w:szCs w:val="20"/>
                <w:lang w:val="en-US"/>
              </w:rPr>
              <w:t xml:space="preserve">hypotelorism, </w:t>
            </w:r>
            <w:proofErr w:type="spellStart"/>
            <w:r w:rsidR="006E7574" w:rsidRPr="00B55B0E">
              <w:rPr>
                <w:rFonts w:ascii="Times New Roman" w:hAnsi="Times New Roman" w:cs="Times New Roman"/>
                <w:iCs/>
                <w:sz w:val="20"/>
                <w:szCs w:val="20"/>
                <w:lang w:val="en-US"/>
              </w:rPr>
              <w:t>upslanting</w:t>
            </w:r>
            <w:proofErr w:type="spellEnd"/>
            <w:r w:rsidR="006E7574" w:rsidRPr="00B55B0E">
              <w:rPr>
                <w:rFonts w:ascii="Times New Roman" w:hAnsi="Times New Roman" w:cs="Times New Roman"/>
                <w:iCs/>
                <w:sz w:val="20"/>
                <w:szCs w:val="20"/>
                <w:lang w:val="en-US"/>
              </w:rPr>
              <w:t xml:space="preserve"> palpebral fissures, low-set ears, malformed ears, long philtrum</w:t>
            </w:r>
          </w:p>
          <w:p w14:paraId="5A953EE1" w14:textId="5D950F2F" w:rsidR="006E7574" w:rsidRPr="00B55B0E" w:rsidRDefault="006E7574" w:rsidP="007958B8">
            <w:pPr>
              <w:pStyle w:val="Lijstalinea"/>
              <w:numPr>
                <w:ilvl w:val="0"/>
                <w:numId w:val="2"/>
              </w:numPr>
              <w:rPr>
                <w:rFonts w:ascii="Times New Roman" w:hAnsi="Times New Roman" w:cs="Times New Roman"/>
                <w:iCs/>
                <w:sz w:val="20"/>
                <w:szCs w:val="20"/>
                <w:lang w:val="en-US"/>
              </w:rPr>
            </w:pPr>
            <w:r w:rsidRPr="00B55B0E">
              <w:rPr>
                <w:rFonts w:ascii="Times New Roman" w:hAnsi="Times New Roman" w:cs="Times New Roman"/>
                <w:iCs/>
                <w:sz w:val="20"/>
                <w:szCs w:val="20"/>
                <w:lang w:val="en-US"/>
              </w:rPr>
              <w:t>Moderate to severe intellectual disability</w:t>
            </w:r>
          </w:p>
        </w:tc>
        <w:tc>
          <w:tcPr>
            <w:tcW w:w="560" w:type="pct"/>
          </w:tcPr>
          <w:p w14:paraId="2A9A16FB" w14:textId="77777777" w:rsidR="006E7574" w:rsidRPr="00B55B0E" w:rsidRDefault="006E7574" w:rsidP="006E7574">
            <w:pPr>
              <w:rPr>
                <w:rFonts w:ascii="Times New Roman" w:hAnsi="Times New Roman" w:cs="Times New Roman"/>
                <w:sz w:val="20"/>
                <w:szCs w:val="20"/>
                <w:lang w:val="en-US"/>
              </w:rPr>
            </w:pPr>
            <w:proofErr w:type="spellStart"/>
            <w:r w:rsidRPr="00B55B0E">
              <w:rPr>
                <w:rFonts w:ascii="Times New Roman" w:hAnsi="Times New Roman" w:cs="Times New Roman"/>
                <w:sz w:val="20"/>
                <w:szCs w:val="20"/>
                <w:lang w:val="en-US"/>
              </w:rPr>
              <w:t>Alfi</w:t>
            </w:r>
            <w:proofErr w:type="spellEnd"/>
            <w:r w:rsidRPr="00B55B0E">
              <w:rPr>
                <w:rFonts w:ascii="Times New Roman" w:hAnsi="Times New Roman" w:cs="Times New Roman"/>
                <w:sz w:val="20"/>
                <w:szCs w:val="20"/>
                <w:lang w:val="en-US"/>
              </w:rPr>
              <w:t xml:space="preserve"> 1973</w:t>
            </w:r>
          </w:p>
        </w:tc>
      </w:tr>
      <w:tr w:rsidR="006373C8" w:rsidRPr="00B55B0E" w14:paraId="5A96F813" w14:textId="77777777" w:rsidTr="006E7574">
        <w:trPr>
          <w:trHeight w:val="300"/>
        </w:trPr>
        <w:tc>
          <w:tcPr>
            <w:tcW w:w="694" w:type="pct"/>
            <w:shd w:val="clear" w:color="auto" w:fill="auto"/>
            <w:tcMar>
              <w:top w:w="15" w:type="dxa"/>
              <w:left w:w="15" w:type="dxa"/>
              <w:bottom w:w="0" w:type="dxa"/>
              <w:right w:w="15" w:type="dxa"/>
            </w:tcMar>
          </w:tcPr>
          <w:p w14:paraId="0E83D36F" w14:textId="4324EDF7" w:rsidR="006373C8" w:rsidRPr="00B55B0E" w:rsidRDefault="006373C8" w:rsidP="006373C8">
            <w:pPr>
              <w:rPr>
                <w:rFonts w:ascii="Times New Roman" w:hAnsi="Times New Roman" w:cs="Times New Roman"/>
                <w:b/>
                <w:iCs/>
                <w:sz w:val="20"/>
                <w:szCs w:val="20"/>
                <w:lang w:val="en-US"/>
              </w:rPr>
            </w:pPr>
            <w:r w:rsidRPr="00B55B0E">
              <w:rPr>
                <w:rFonts w:ascii="Times New Roman" w:hAnsi="Times New Roman" w:cs="Times New Roman"/>
                <w:b/>
                <w:iCs/>
                <w:color w:val="000000"/>
                <w:sz w:val="20"/>
                <w:szCs w:val="20"/>
                <w:lang w:val="en-US"/>
              </w:rPr>
              <w:t>15q24 deletion syndrome</w:t>
            </w:r>
          </w:p>
        </w:tc>
        <w:tc>
          <w:tcPr>
            <w:tcW w:w="328" w:type="pct"/>
            <w:shd w:val="clear" w:color="auto" w:fill="auto"/>
            <w:tcMar>
              <w:top w:w="15" w:type="dxa"/>
              <w:left w:w="15" w:type="dxa"/>
              <w:bottom w:w="0" w:type="dxa"/>
              <w:right w:w="15" w:type="dxa"/>
            </w:tcMar>
          </w:tcPr>
          <w:p w14:paraId="72531197" w14:textId="7AC9E5DB" w:rsidR="006373C8" w:rsidRPr="00B55B0E" w:rsidRDefault="006373C8" w:rsidP="006373C8">
            <w:pPr>
              <w:rPr>
                <w:rFonts w:ascii="Times New Roman" w:hAnsi="Times New Roman" w:cs="Times New Roman"/>
                <w:iCs/>
                <w:sz w:val="20"/>
                <w:szCs w:val="20"/>
                <w:lang w:val="en-US"/>
              </w:rPr>
            </w:pPr>
            <w:r w:rsidRPr="00B55B0E">
              <w:rPr>
                <w:rFonts w:ascii="Times New Roman" w:hAnsi="Times New Roman" w:cs="Times New Roman"/>
                <w:color w:val="000000"/>
                <w:sz w:val="20"/>
                <w:szCs w:val="20"/>
                <w:lang w:val="en-US"/>
              </w:rPr>
              <w:t>-</w:t>
            </w:r>
          </w:p>
        </w:tc>
        <w:tc>
          <w:tcPr>
            <w:tcW w:w="327" w:type="pct"/>
            <w:shd w:val="clear" w:color="auto" w:fill="auto"/>
            <w:tcMar>
              <w:top w:w="15" w:type="dxa"/>
              <w:left w:w="15" w:type="dxa"/>
              <w:bottom w:w="0" w:type="dxa"/>
              <w:right w:w="15" w:type="dxa"/>
            </w:tcMar>
          </w:tcPr>
          <w:p w14:paraId="77D6C241" w14:textId="2E840D8D" w:rsidR="006373C8" w:rsidRPr="00B55B0E" w:rsidRDefault="006373C8" w:rsidP="006373C8">
            <w:pPr>
              <w:rPr>
                <w:rFonts w:ascii="Times New Roman" w:hAnsi="Times New Roman" w:cs="Times New Roman"/>
                <w:iCs/>
                <w:sz w:val="20"/>
                <w:szCs w:val="20"/>
                <w:lang w:val="en-US"/>
              </w:rPr>
            </w:pPr>
            <w:r w:rsidRPr="00B55B0E">
              <w:rPr>
                <w:rFonts w:ascii="Times New Roman" w:hAnsi="Times New Roman" w:cs="Times New Roman"/>
                <w:iCs/>
                <w:color w:val="000000"/>
                <w:sz w:val="20"/>
                <w:szCs w:val="20"/>
                <w:lang w:val="en-US"/>
              </w:rPr>
              <w:t>613406</w:t>
            </w:r>
          </w:p>
        </w:tc>
        <w:tc>
          <w:tcPr>
            <w:tcW w:w="384" w:type="pct"/>
            <w:shd w:val="clear" w:color="auto" w:fill="auto"/>
            <w:tcMar>
              <w:top w:w="0" w:type="dxa"/>
              <w:left w:w="15" w:type="dxa"/>
              <w:bottom w:w="0" w:type="dxa"/>
              <w:right w:w="15" w:type="dxa"/>
            </w:tcMar>
          </w:tcPr>
          <w:p w14:paraId="04E72B88" w14:textId="1B08B1F7" w:rsidR="006373C8" w:rsidRPr="00B55B0E" w:rsidRDefault="006373C8" w:rsidP="006373C8">
            <w:pPr>
              <w:rPr>
                <w:rFonts w:ascii="Times New Roman" w:hAnsi="Times New Roman" w:cs="Times New Roman"/>
                <w:iCs/>
                <w:sz w:val="20"/>
                <w:szCs w:val="20"/>
                <w:lang w:val="en-US"/>
              </w:rPr>
            </w:pPr>
            <w:r w:rsidRPr="00B55B0E">
              <w:rPr>
                <w:rFonts w:ascii="Times New Roman" w:hAnsi="Times New Roman" w:cs="Times New Roman"/>
                <w:iCs/>
                <w:color w:val="000000"/>
                <w:sz w:val="20"/>
                <w:szCs w:val="20"/>
                <w:lang w:val="en-US"/>
              </w:rPr>
              <w:t>15q24.2</w:t>
            </w:r>
          </w:p>
        </w:tc>
        <w:tc>
          <w:tcPr>
            <w:tcW w:w="622" w:type="pct"/>
            <w:shd w:val="clear" w:color="auto" w:fill="auto"/>
            <w:tcMar>
              <w:top w:w="0" w:type="dxa"/>
              <w:left w:w="15" w:type="dxa"/>
              <w:bottom w:w="0" w:type="dxa"/>
              <w:right w:w="15" w:type="dxa"/>
            </w:tcMar>
          </w:tcPr>
          <w:p w14:paraId="337DB3E2" w14:textId="4A1FC5F1" w:rsidR="006373C8" w:rsidRPr="00B55B0E" w:rsidRDefault="006373C8" w:rsidP="003517A5">
            <w:pPr>
              <w:rPr>
                <w:rFonts w:ascii="Times New Roman" w:hAnsi="Times New Roman" w:cs="Times New Roman"/>
                <w:iCs/>
                <w:sz w:val="20"/>
                <w:szCs w:val="20"/>
                <w:lang w:val="en-US"/>
              </w:rPr>
            </w:pPr>
            <w:r w:rsidRPr="00B55B0E">
              <w:rPr>
                <w:rFonts w:ascii="Times New Roman" w:hAnsi="Times New Roman" w:cs="Times New Roman"/>
                <w:iCs/>
                <w:color w:val="000000"/>
                <w:sz w:val="20"/>
                <w:szCs w:val="20"/>
                <w:lang w:val="en-US"/>
              </w:rPr>
              <w:t>1 case report</w:t>
            </w:r>
            <w:r w:rsidRPr="00B55B0E">
              <w:rPr>
                <w:rFonts w:ascii="Times New Roman" w:hAnsi="Times New Roman" w:cs="Times New Roman"/>
                <w:iCs/>
                <w:color w:val="000000"/>
                <w:sz w:val="20"/>
                <w:szCs w:val="20"/>
                <w:lang w:val="en-US"/>
              </w:rPr>
              <w:fldChar w:fldCharType="begin"/>
            </w:r>
            <w:r w:rsidR="003517A5">
              <w:rPr>
                <w:rFonts w:ascii="Times New Roman" w:hAnsi="Times New Roman" w:cs="Times New Roman"/>
                <w:iCs/>
                <w:color w:val="000000"/>
                <w:sz w:val="20"/>
                <w:szCs w:val="20"/>
                <w:lang w:val="en-US"/>
              </w:rPr>
              <w:instrText xml:space="preserve"> ADDIN EN.CITE &lt;EndNote&gt;&lt;Cite&gt;&lt;Author&gt;IS&lt;/Author&gt;&lt;Year&gt;2011&lt;/Year&gt;&lt;RecNum&gt;844&lt;/RecNum&gt;&lt;DisplayText&gt;(57)&lt;/DisplayText&gt;&lt;record&gt;&lt;rec-number&gt;844&lt;/rec-number&gt;&lt;foreign-keys&gt;&lt;key app="EN" db-id="9tzsft5tmtdrxzedrwr5ve2qsxfw2rv2vxwp" timestamp="1628441657"&gt;844&lt;/key&gt;&lt;/foreign-keys&gt;&lt;ref-type name="Journal Article"&gt;17&lt;/ref-type&gt;&lt;contributors&gt;&lt;authors&gt;&lt;author&gt;Ng, ISL&lt;/author&gt;&lt;author&gt;Chin, WH&lt;/author&gt;&lt;author&gt;Lim, ECP&lt;/author&gt;&lt;author&gt;Tan, EC&lt;/author&gt;&lt;/authors&gt;&lt;/contributors&gt;&lt;auth-address&gt;Genetics Service, KK Women&amp;apos;s and Children&amp;apos;s Hospital, Singapore.&lt;/auth-address&gt;&lt;titles&gt;&lt;title&gt;An additional case of the recurrent 15q24.1 microdeletion syndrome and review of the literature&lt;/title&gt;&lt;secondary-title&gt;Twin Res Hum Genet&lt;/secondary-title&gt;&lt;/titles&gt;&lt;periodical&gt;&lt;full-title&gt;Twin Res Hum Genet&lt;/full-title&gt;&lt;/periodical&gt;&lt;pages&gt;333-9&lt;/pages&gt;&lt;volume&gt;14&lt;/volume&gt;&lt;number&gt;4&lt;/number&gt;&lt;keywords&gt;&lt;keyword&gt;*Abnormalities, Multiple&lt;/keyword&gt;&lt;keyword&gt;Child&lt;/keyword&gt;&lt;keyword&gt;*Chromosome Deletion&lt;/keyword&gt;&lt;keyword&gt;Chromosomes, Human, Pair 15/*genetics&lt;/keyword&gt;&lt;keyword&gt;Comparative Genomic Hybridization&lt;/keyword&gt;&lt;keyword&gt;Developmental Disabilities/*genetics&lt;/keyword&gt;&lt;keyword&gt;Female&lt;/keyword&gt;&lt;keyword&gt;Humans&lt;/keyword&gt;&lt;keyword&gt;In Situ Hybridization, Fluorescence&lt;/keyword&gt;&lt;keyword&gt;Oligonucleotide Array Sequence Analysis&lt;/keyword&gt;&lt;keyword&gt;Phenotype&lt;/keyword&gt;&lt;keyword&gt;Syndrome&lt;/keyword&gt;&lt;/keywords&gt;&lt;dates&gt;&lt;year&gt;2011&lt;/year&gt;&lt;pub-dates&gt;&lt;date&gt;Aug&lt;/date&gt;&lt;/pub-dates&gt;&lt;/dates&gt;&lt;isbn&gt;1832-4274 (Print)&amp;#xD;1832-4274 (Linking)&lt;/isbn&gt;&lt;accession-num&gt;21787116&lt;/accession-num&gt;&lt;urls&gt;&lt;related-urls&gt;&lt;url&gt;https://www.ncbi.nlm.nih.gov/pubmed/21787116&lt;/url&gt;&lt;/related-urls&gt;&lt;/urls&gt;&lt;electronic-resource-num&gt;10.1375/twin.14.4.333&lt;/electronic-resource-num&gt;&lt;/record&gt;&lt;/Cite&gt;&lt;/EndNote&gt;</w:instrText>
            </w:r>
            <w:r w:rsidRPr="00B55B0E">
              <w:rPr>
                <w:rFonts w:ascii="Times New Roman" w:hAnsi="Times New Roman" w:cs="Times New Roman"/>
                <w:iCs/>
                <w:color w:val="000000"/>
                <w:sz w:val="20"/>
                <w:szCs w:val="20"/>
                <w:lang w:val="en-US"/>
              </w:rPr>
              <w:fldChar w:fldCharType="separate"/>
            </w:r>
            <w:r w:rsidR="000C4917">
              <w:rPr>
                <w:rFonts w:ascii="Times New Roman" w:hAnsi="Times New Roman" w:cs="Times New Roman"/>
                <w:iCs/>
                <w:noProof/>
                <w:color w:val="000000"/>
                <w:sz w:val="20"/>
                <w:szCs w:val="20"/>
                <w:lang w:val="en-US"/>
              </w:rPr>
              <w:t>(57)</w:t>
            </w:r>
            <w:r w:rsidRPr="00B55B0E">
              <w:rPr>
                <w:rFonts w:ascii="Times New Roman" w:hAnsi="Times New Roman" w:cs="Times New Roman"/>
                <w:iCs/>
                <w:color w:val="000000"/>
                <w:sz w:val="20"/>
                <w:szCs w:val="20"/>
                <w:lang w:val="en-US"/>
              </w:rPr>
              <w:fldChar w:fldCharType="end"/>
            </w:r>
          </w:p>
        </w:tc>
        <w:tc>
          <w:tcPr>
            <w:tcW w:w="587" w:type="pct"/>
            <w:shd w:val="clear" w:color="auto" w:fill="auto"/>
            <w:tcMar>
              <w:top w:w="0" w:type="dxa"/>
              <w:left w:w="15" w:type="dxa"/>
              <w:bottom w:w="0" w:type="dxa"/>
              <w:right w:w="15" w:type="dxa"/>
            </w:tcMar>
          </w:tcPr>
          <w:p w14:paraId="786AB6C5" w14:textId="583E7C5B" w:rsidR="006373C8" w:rsidRPr="00B55B0E" w:rsidRDefault="006373C8" w:rsidP="000C4917">
            <w:pPr>
              <w:rPr>
                <w:rFonts w:ascii="Times New Roman" w:hAnsi="Times New Roman" w:cs="Times New Roman"/>
                <w:iCs/>
                <w:sz w:val="20"/>
                <w:szCs w:val="20"/>
                <w:lang w:val="en-US"/>
              </w:rPr>
            </w:pPr>
            <w:r w:rsidRPr="00B55B0E">
              <w:rPr>
                <w:rFonts w:ascii="Times New Roman" w:hAnsi="Times New Roman" w:cs="Times New Roman"/>
                <w:iCs/>
                <w:color w:val="000000"/>
                <w:sz w:val="20"/>
                <w:szCs w:val="20"/>
                <w:lang w:val="en-US"/>
              </w:rPr>
              <w:t xml:space="preserve">Four reports </w:t>
            </w:r>
            <w:r w:rsidRPr="00B55B0E">
              <w:rPr>
                <w:rFonts w:ascii="Times New Roman" w:hAnsi="Times New Roman" w:cs="Times New Roman"/>
                <w:iCs/>
                <w:color w:val="000000"/>
                <w:sz w:val="20"/>
                <w:szCs w:val="20"/>
                <w:lang w:val="en-US"/>
              </w:rPr>
              <w:fldChar w:fldCharType="begin">
                <w:fldData xml:space="preserve">PEVuZE5vdGU+PENpdGU+PEF1dGhvcj5CZXR0ZWxoZWltPC9BdXRob3I+PFllYXI+MTk5ODwvWWVh
cj48UmVjTnVtPjg1MzwvUmVjTnVtPjxEaXNwbGF5VGV4dD4oNTgtNjApPC9EaXNwbGF5VGV4dD48
cmVjb3JkPjxyZWMtbnVtYmVyPjg1MzwvcmVjLW51bWJlcj48Zm9yZWlnbi1rZXlzPjxrZXkgYXBw
PSJFTiIgZGItaWQ9Ijl0enNmdDV0bXRkcnh6ZWRyd3I1dmUycXN4ZncycnYydnh3cCIgdGltZXN0
YW1wPSIxNjI4NDQxOTE3Ij44NTM8L2tleT48L2ZvcmVpZ24ta2V5cz48cmVmLXR5cGUgbmFtZT0i
Sm91cm5hbCBBcnRpY2xlIj4xNzwvcmVmLXR5cGU+PGNvbnRyaWJ1dG9ycz48YXV0aG9ycz48YXV0
aG9yPkJldHRlbGhlaW0sIEQuPC9hdXRob3I+PGF1dGhvcj5IZW5nc3RzY2hsYWdlciwgTS48L2F1
dGhvcj48YXV0aG9yPkRyYWhvbnNreSwgUi48L2F1dGhvcj48YXV0aG9yPkVwcGVsLCBXLjwvYXV0
aG9yPjxhdXRob3I+QmVybmFzY2hlaywgRy48L2F1dGhvcj48L2F1dGhvcnM+PC9jb250cmlidXRv
cnM+PHRpdGxlcz48dGl0bGU+VHdvIGNhc2VzIG9mIHByZW5hdGFsbHkgZGlhZ25vc2VkIGRpYXBo
cmFnbWF0aWMgaGVybmlhIGFjY29tcGFuaWVkIGJ5IHRoZSBzYW1lIHVuZGVzY3JpYmVkIGNocm9t
b3NvbWFsIGRlbGV0aW9uICgxNXEyNCBkZSBub3ZvKTwvdGl0bGU+PHNlY29uZGFyeS10aXRsZT5D
bGluIEdlbmV0PC9zZWNvbmRhcnktdGl0bGU+PC90aXRsZXM+PHBlcmlvZGljYWw+PGZ1bGwtdGl0
bGU+Q2xpbiBHZW5ldDwvZnVsbC10aXRsZT48L3BlcmlvZGljYWw+PHBhZ2VzPjMxOS0yMDwvcGFn
ZXM+PHZvbHVtZT41Mzwvdm9sdW1lPjxudW1iZXI+NDwvbnVtYmVyPjxrZXl3b3Jkcz48a2V5d29y
ZD5BZHVsdDwva2V5d29yZD48a2V5d29yZD4qQ2hyb21vc29tZSBEZWxldGlvbjwva2V5d29yZD48
a2V5d29yZD4qQ2hyb21vc29tZXMsIEh1bWFuLCBQYWlyIDE1PC9rZXl3b3JkPjxrZXl3b3JkPkZl
bWFsZTwva2V5d29yZD48a2V5d29yZD4qRmV0YWwgRGlzZWFzZXM8L2tleXdvcmQ+PGtleXdvcmQ+
SGVybmlhLCBEaWFwaHJhZ21hdGljLypnZW5ldGljczwva2V5d29yZD48a2V5d29yZD5IdW1hbnM8
L2tleXdvcmQ+PGtleXdvcmQ+TWFsZTwva2V5d29yZD48a2V5d29yZD5QcmVnbmFuY3k8L2tleXdv
cmQ+PGtleXdvcmQ+KlByZW5hdGFsIERpYWdub3Npczwva2V5d29yZD48L2tleXdvcmRzPjxkYXRl
cz48eWVhcj4xOTk4PC95ZWFyPjxwdWItZGF0ZXM+PGRhdGU+QXByPC9kYXRlPjwvcHViLWRhdGVz
PjwvZGF0ZXM+PGlzYm4+MDAwOS05MTYzIChQcmludCkmI3hEOzAwMDktOTE2MyAoTGlua2luZyk8
L2lzYm4+PGFjY2Vzc2lvbi1udW0+OTY1MDc3NTwvYWNjZXNzaW9uLW51bT48dXJscz48cmVsYXRl
ZC11cmxzPjx1cmw+aHR0cHM6Ly93d3cubmNiaS5ubG0ubmloLmdvdi9wdWJtZWQvOTY1MDc3NTwv
dXJsPjwvcmVsYXRlZC11cmxzPjwvdXJscz48ZWxlY3Ryb25pYy1yZXNvdXJjZS1udW0+MTAuMTEx
MS9qLjEzOTktMDAwNC4xOTk4LnRiMDI3MDYueDwvZWxlY3Ryb25pYy1yZXNvdXJjZS1udW0+PC9y
ZWNvcmQ+PC9DaXRlPjxDaXRlPjxBdXRob3I+VmFuIEVzY2g8L0F1dGhvcj48WWVhcj4yMDA5PC9Z
ZWFyPjxSZWNOdW0+ODQ4PC9SZWNOdW0+PHJlY29yZD48cmVjLW51bWJlcj44NDg8L3JlYy1udW1i
ZXI+PGZvcmVpZ24ta2V5cz48a2V5IGFwcD0iRU4iIGRiLWlkPSI5dHpzZnQ1dG10ZHJ4emVkcndy
NXZlMnFzeGZ3MnJ2MnZ4d3AiIHRpbWVzdGFtcD0iMTYyODQ0MTY1OSI+ODQ4PC9rZXk+PC9mb3Jl
aWduLWtleXM+PHJlZi10eXBlIG5hbWU9IkpvdXJuYWwgQXJ0aWNsZSI+MTc8L3JlZi10eXBlPjxj
b250cmlidXRvcnM+PGF1dGhvcnM+PGF1dGhvcj5WYW4gRXNjaCwgSC48L2F1dGhvcj48YXV0aG9y
PkJhY2t4LCBMLjwvYXV0aG9yPjxhdXRob3I+UGlqa2VscywgRS48L2F1dGhvcj48YXV0aG9yPkZy
eW5zLCBKLiBQLjwvYXV0aG9yPjwvYXV0aG9ycz48L2NvbnRyaWJ1dG9ycz48YXV0aC1hZGRyZXNz
PkNlbnRyZSBmb3IgSHVtYW4gR2VuZXRpY3MsIFVuaXZlcnNpdHkgSG9zcGl0YWxzIExldXZlbiwg
SGVyZXN0cmFhdCA0OSwgQi0zMDAwIExldXZlbiwgQmVsZ2l1bS48L2F1dGgtYWRkcmVzcz48dGl0
bGVzPjx0aXRsZT5Db25nZW5pdGFsIGRpYXBocmFnbWF0aWMgaGVybmlhIGlzIHBhcnQgb2YgdGhl
IG5ldyAxNXEyNCBtaWNyb2RlbGV0aW9uIHN5bmRyb21lPC90aXRsZT48c2Vjb25kYXJ5LXRpdGxl
PkV1ciBKIE1lZCBHZW5ldDwvc2Vjb25kYXJ5LXRpdGxlPjwvdGl0bGVzPjxwZXJpb2RpY2FsPjxm
dWxsLXRpdGxlPkV1ciBKIE1lZCBHZW5ldDwvZnVsbC10aXRsZT48L3BlcmlvZGljYWw+PHBhZ2Vz
PjE1My02PC9wYWdlcz48dm9sdW1lPjUyPC92b2x1bWU+PG51bWJlcj4yLTM8L251bWJlcj48a2V5
d29yZHM+PGtleXdvcmQ+QWJub3JtYWxpdGllcywgTXVsdGlwbGUvZ2VuZXRpY3M8L2tleXdvcmQ+
PGtleXdvcmQ+QWR1bHQ8L2tleXdvcmQ+PGtleXdvcmQ+KkNocm9tb3NvbWUgRGVsZXRpb248L2tl
eXdvcmQ+PGtleXdvcmQ+Q2hyb21vc29tZSBEaXNvcmRlcnMvKmdlbmV0aWNzPC9rZXl3b3JkPjxr
ZXl3b3JkPkNocm9tb3NvbWVzLCBIdW1hbiwgUGFpciAxNS8qZ2VuZXRpY3M8L2tleXdvcmQ+PGtl
eXdvcmQ+SGVybmlhLCBEaWFwaHJhZ21hdGljLypnZW5ldGljczwva2V5d29yZD48a2V5d29yZD5I
ZXJuaWFzLCBEaWFwaHJhZ21hdGljLCBDb25nZW5pdGFsPC9rZXl3b3JkPjxrZXl3b3JkPkh1bWFu
czwva2V5d29yZD48a2V5d29yZD5NYWxlPC9rZXl3b3JkPjwva2V5d29yZHM+PGRhdGVzPjx5ZWFy
PjIwMDk8L3llYXI+PHB1Yi1kYXRlcz48ZGF0ZT5NYXItSnVuPC9kYXRlPjwvcHViLWRhdGVzPjwv
ZGF0ZXM+PGlzYm4+MTg3OC0wODQ5IChFbGVjdHJvbmljKSYjeEQ7MTc2OS03MjEyIChMaW5raW5n
KTwvaXNibj48YWNjZXNzaW9uLW51bT4xOTIzMzMyMTwvYWNjZXNzaW9uLW51bT48dXJscz48cmVs
YXRlZC11cmxzPjx1cmw+aHR0cHM6Ly93d3cubmNiaS5ubG0ubmloLmdvdi9wdWJtZWQvMTkyMzMz
MjE8L3VybD48L3JlbGF0ZWQtdXJscz48L3VybHM+PGVsZWN0cm9uaWMtcmVzb3VyY2UtbnVtPjEw
LjEwMTYvai5lam1nLjIwMDkuMDIuMDAzPC9lbGVjdHJvbmljLXJlc291cmNlLW51bT48L3JlY29y
ZD48L0NpdGU+PENpdGU+PEF1dGhvcj5TaGFycDwvQXV0aG9yPjxZZWFyPjIwMDc8L1llYXI+PFJl
Y051bT44NTI8L1JlY051bT48cmVjb3JkPjxyZWMtbnVtYmVyPjg1MjwvcmVjLW51bWJlcj48Zm9y
ZWlnbi1rZXlzPjxrZXkgYXBwPSJFTiIgZGItaWQ9Ijl0enNmdDV0bXRkcnh6ZWRyd3I1dmUycXN4
ZncycnYydnh3cCIgdGltZXN0YW1wPSIxNjI4NDQxNjU5Ij44NTI8L2tleT48L2ZvcmVpZ24ta2V5
cz48cmVmLXR5cGUgbmFtZT0iSm91cm5hbCBBcnRpY2xlIj4xNzwvcmVmLXR5cGU+PGNvbnRyaWJ1
dG9ycz48YXV0aG9ycz48YXV0aG9yPlNoYXJwLCBBLiBKLjwvYXV0aG9yPjxhdXRob3I+U2VsemVy
LCBSLiBSLjwvYXV0aG9yPjxhdXRob3I+VmVsdG1hbiwgSi4gQS48L2F1dGhvcj48YXV0aG9yPkdp
bWVsbGksIFMuPC9hdXRob3I+PGF1dGhvcj5HaW1lbGxpLCBHLjwvYXV0aG9yPjxhdXRob3I+U3Ry
aWFubywgUC48L2F1dGhvcj48YXV0aG9yPkNvcHBvbGEsIEEuPC9hdXRob3I+PGF1dGhvcj5SZWdh
biwgUi48L2F1dGhvcj48YXV0aG9yPlByaWNlLCBTLiBNLjwvYXV0aG9yPjxhdXRob3I+S25vZXJz
LCBOLiBWLjwvYXV0aG9yPjxhdXRob3I+RWlzLCBQLiBTLjwvYXV0aG9yPjxhdXRob3I+QnJ1bm5l
ciwgSC4gRy48L2F1dGhvcj48YXV0aG9yPkhlbm5la2FtLCBSLiBDLjwvYXV0aG9yPjxhdXRob3I+
S25pZ2h0LCBTLiBKLjwvYXV0aG9yPjxhdXRob3I+ZGUgVnJpZXMsIEIuIEIuPC9hdXRob3I+PGF1
dGhvcj5adWZmYXJkaSwgTy48L2F1dGhvcj48YXV0aG9yPkVpY2hsZXIsIEUuIEUuPC9hdXRob3I+
PC9hdXRob3JzPjwvY29udHJpYnV0b3JzPjxhdXRoLWFkZHJlc3M+RGVwYXJ0bWVudCBvZiBHZW5v
bWUgU2NpZW5jZXMsIFVuaXZlcnNpdHkgb2YgV2FzaGluZ3RvbiBTY2hvb2wgb2YgTWVkaWNpbmUs
IDE3MDUgTkUgUGFjaWZpYyBTdHJlZXQgU2VhdHRsZSwgV0EgOTgxOTUsIFVTQS48L2F1dGgtYWRk
cmVzcz48dGl0bGVzPjx0aXRsZT5DaGFyYWN0ZXJpemF0aW9uIG9mIGEgcmVjdXJyZW50IDE1cTI0
IG1pY3JvZGVsZXRpb24gc3luZHJvbWU8L3RpdGxlPjxzZWNvbmRhcnktdGl0bGU+SHVtIE1vbCBH
ZW5ldDwvc2Vjb25kYXJ5LXRpdGxlPjwvdGl0bGVzPjxwZXJpb2RpY2FsPjxmdWxsLXRpdGxlPkh1
bSBNb2wgR2VuZXQ8L2Z1bGwtdGl0bGU+PC9wZXJpb2RpY2FsPjxwYWdlcz41NjctNzI8L3BhZ2Vz
Pjx2b2x1bWU+MTY8L3ZvbHVtZT48bnVtYmVyPjU8L251bWJlcj48a2V5d29yZHM+PGtleXdvcmQ+
QWJub3JtYWxpdGllcywgTXVsdGlwbGUvKmdlbmV0aWNzPC9rZXl3b3JkPjxrZXl3b3JkPkFkb2xl
c2NlbnQ8L2tleXdvcmQ+PGtleXdvcmQ+QWR1bHQ8L2tleXdvcmQ+PGtleXdvcmQ+QmFzZSBTZXF1
ZW5jZTwva2V5d29yZD48a2V5d29yZD5DaHJvbW9zb21lIEJyZWFrYWdlPC9rZXl3b3JkPjxrZXl3
b3JkPipDaHJvbW9zb21lIERlbGV0aW9uPC9rZXl3b3JkPjxrZXl3b3JkPkNocm9tb3NvbWVzLCBI
dW1hbiwgUGFpciAxNS8qZ2VuZXRpY3M8L2tleXdvcmQ+PGtleXdvcmQ+RE5BIE11dGF0aW9uYWwg
QW5hbHlzaXM8L2tleXdvcmQ+PGtleXdvcmQ+SHVtYW5zPC9rZXl3b3JkPjxrZXl3b3JkPk1hbGU8
L2tleXdvcmQ+PGtleXdvcmQ+TW9sZWN1bGFyIFNlcXVlbmNlIERhdGE8L2tleXdvcmQ+PGtleXdv
cmQ+T2xpZ29udWNsZW90aWRlIEFycmF5IFNlcXVlbmNlIEFuYWx5c2lzPC9rZXl3b3JkPjxrZXl3
b3JkPlN5bmRyb21lPC9rZXl3b3JkPjwva2V5d29yZHM+PGRhdGVzPjx5ZWFyPjIwMDc8L3llYXI+
PHB1Yi1kYXRlcz48ZGF0ZT5NYXIgMTwvZGF0ZT48L3B1Yi1kYXRlcz48L2RhdGVzPjxpc2JuPjA5
NjQtNjkwNiAoUHJpbnQpJiN4RDswOTY0LTY5MDYgKExpbmtpbmcpPC9pc2JuPjxhY2Nlc3Npb24t
bnVtPjE3MzYwNzIyPC9hY2Nlc3Npb24tbnVtPjx1cmxzPjxyZWxhdGVkLXVybHM+PHVybD5odHRw
czovL3d3dy5uY2JpLm5sbS5uaWguZ292L3B1Ym1lZC8xNzM2MDcyMjwvdXJsPjwvcmVsYXRlZC11
cmxzPjwvdXJscz48ZWxlY3Ryb25pYy1yZXNvdXJjZS1udW0+MTAuMTA5My9obWcvZGRtMDE2PC9l
bGVjdHJvbmljLXJlc291cmNlLW51bT48L3JlY29yZD48L0NpdGU+PC9FbmROb3RlPn==
</w:fldData>
              </w:fldChar>
            </w:r>
            <w:r w:rsidR="000C4917">
              <w:rPr>
                <w:rFonts w:ascii="Times New Roman" w:hAnsi="Times New Roman" w:cs="Times New Roman"/>
                <w:iCs/>
                <w:color w:val="000000"/>
                <w:sz w:val="20"/>
                <w:szCs w:val="20"/>
                <w:lang w:val="en-US"/>
              </w:rPr>
              <w:instrText xml:space="preserve"> ADDIN EN.CITE </w:instrText>
            </w:r>
            <w:r w:rsidR="000C4917">
              <w:rPr>
                <w:rFonts w:ascii="Times New Roman" w:hAnsi="Times New Roman" w:cs="Times New Roman"/>
                <w:iCs/>
                <w:color w:val="000000"/>
                <w:sz w:val="20"/>
                <w:szCs w:val="20"/>
                <w:lang w:val="en-US"/>
              </w:rPr>
              <w:fldChar w:fldCharType="begin">
                <w:fldData xml:space="preserve">PEVuZE5vdGU+PENpdGU+PEF1dGhvcj5CZXR0ZWxoZWltPC9BdXRob3I+PFllYXI+MTk5ODwvWWVh
cj48UmVjTnVtPjg1MzwvUmVjTnVtPjxEaXNwbGF5VGV4dD4oNTgtNjApPC9EaXNwbGF5VGV4dD48
cmVjb3JkPjxyZWMtbnVtYmVyPjg1MzwvcmVjLW51bWJlcj48Zm9yZWlnbi1rZXlzPjxrZXkgYXBw
PSJFTiIgZGItaWQ9Ijl0enNmdDV0bXRkcnh6ZWRyd3I1dmUycXN4ZncycnYydnh3cCIgdGltZXN0
YW1wPSIxNjI4NDQxOTE3Ij44NTM8L2tleT48L2ZvcmVpZ24ta2V5cz48cmVmLXR5cGUgbmFtZT0i
Sm91cm5hbCBBcnRpY2xlIj4xNzwvcmVmLXR5cGU+PGNvbnRyaWJ1dG9ycz48YXV0aG9ycz48YXV0
aG9yPkJldHRlbGhlaW0sIEQuPC9hdXRob3I+PGF1dGhvcj5IZW5nc3RzY2hsYWdlciwgTS48L2F1
dGhvcj48YXV0aG9yPkRyYWhvbnNreSwgUi48L2F1dGhvcj48YXV0aG9yPkVwcGVsLCBXLjwvYXV0
aG9yPjxhdXRob3I+QmVybmFzY2hlaywgRy48L2F1dGhvcj48L2F1dGhvcnM+PC9jb250cmlidXRv
cnM+PHRpdGxlcz48dGl0bGU+VHdvIGNhc2VzIG9mIHByZW5hdGFsbHkgZGlhZ25vc2VkIGRpYXBo
cmFnbWF0aWMgaGVybmlhIGFjY29tcGFuaWVkIGJ5IHRoZSBzYW1lIHVuZGVzY3JpYmVkIGNocm9t
b3NvbWFsIGRlbGV0aW9uICgxNXEyNCBkZSBub3ZvKTwvdGl0bGU+PHNlY29uZGFyeS10aXRsZT5D
bGluIEdlbmV0PC9zZWNvbmRhcnktdGl0bGU+PC90aXRsZXM+PHBlcmlvZGljYWw+PGZ1bGwtdGl0
bGU+Q2xpbiBHZW5ldDwvZnVsbC10aXRsZT48L3BlcmlvZGljYWw+PHBhZ2VzPjMxOS0yMDwvcGFn
ZXM+PHZvbHVtZT41Mzwvdm9sdW1lPjxudW1iZXI+NDwvbnVtYmVyPjxrZXl3b3Jkcz48a2V5d29y
ZD5BZHVsdDwva2V5d29yZD48a2V5d29yZD4qQ2hyb21vc29tZSBEZWxldGlvbjwva2V5d29yZD48
a2V5d29yZD4qQ2hyb21vc29tZXMsIEh1bWFuLCBQYWlyIDE1PC9rZXl3b3JkPjxrZXl3b3JkPkZl
bWFsZTwva2V5d29yZD48a2V5d29yZD4qRmV0YWwgRGlzZWFzZXM8L2tleXdvcmQ+PGtleXdvcmQ+
SGVybmlhLCBEaWFwaHJhZ21hdGljLypnZW5ldGljczwva2V5d29yZD48a2V5d29yZD5IdW1hbnM8
L2tleXdvcmQ+PGtleXdvcmQ+TWFsZTwva2V5d29yZD48a2V5d29yZD5QcmVnbmFuY3k8L2tleXdv
cmQ+PGtleXdvcmQ+KlByZW5hdGFsIERpYWdub3Npczwva2V5d29yZD48L2tleXdvcmRzPjxkYXRl
cz48eWVhcj4xOTk4PC95ZWFyPjxwdWItZGF0ZXM+PGRhdGU+QXByPC9kYXRlPjwvcHViLWRhdGVz
PjwvZGF0ZXM+PGlzYm4+MDAwOS05MTYzIChQcmludCkmI3hEOzAwMDktOTE2MyAoTGlua2luZyk8
L2lzYm4+PGFjY2Vzc2lvbi1udW0+OTY1MDc3NTwvYWNjZXNzaW9uLW51bT48dXJscz48cmVsYXRl
ZC11cmxzPjx1cmw+aHR0cHM6Ly93d3cubmNiaS5ubG0ubmloLmdvdi9wdWJtZWQvOTY1MDc3NTwv
dXJsPjwvcmVsYXRlZC11cmxzPjwvdXJscz48ZWxlY3Ryb25pYy1yZXNvdXJjZS1udW0+MTAuMTEx
MS9qLjEzOTktMDAwNC4xOTk4LnRiMDI3MDYueDwvZWxlY3Ryb25pYy1yZXNvdXJjZS1udW0+PC9y
ZWNvcmQ+PC9DaXRlPjxDaXRlPjxBdXRob3I+VmFuIEVzY2g8L0F1dGhvcj48WWVhcj4yMDA5PC9Z
ZWFyPjxSZWNOdW0+ODQ4PC9SZWNOdW0+PHJlY29yZD48cmVjLW51bWJlcj44NDg8L3JlYy1udW1i
ZXI+PGZvcmVpZ24ta2V5cz48a2V5IGFwcD0iRU4iIGRiLWlkPSI5dHpzZnQ1dG10ZHJ4emVkcndy
NXZlMnFzeGZ3MnJ2MnZ4d3AiIHRpbWVzdGFtcD0iMTYyODQ0MTY1OSI+ODQ4PC9rZXk+PC9mb3Jl
aWduLWtleXM+PHJlZi10eXBlIG5hbWU9IkpvdXJuYWwgQXJ0aWNsZSI+MTc8L3JlZi10eXBlPjxj
b250cmlidXRvcnM+PGF1dGhvcnM+PGF1dGhvcj5WYW4gRXNjaCwgSC48L2F1dGhvcj48YXV0aG9y
PkJhY2t4LCBMLjwvYXV0aG9yPjxhdXRob3I+UGlqa2VscywgRS48L2F1dGhvcj48YXV0aG9yPkZy
eW5zLCBKLiBQLjwvYXV0aG9yPjwvYXV0aG9ycz48L2NvbnRyaWJ1dG9ycz48YXV0aC1hZGRyZXNz
PkNlbnRyZSBmb3IgSHVtYW4gR2VuZXRpY3MsIFVuaXZlcnNpdHkgSG9zcGl0YWxzIExldXZlbiwg
SGVyZXN0cmFhdCA0OSwgQi0zMDAwIExldXZlbiwgQmVsZ2l1bS48L2F1dGgtYWRkcmVzcz48dGl0
bGVzPjx0aXRsZT5Db25nZW5pdGFsIGRpYXBocmFnbWF0aWMgaGVybmlhIGlzIHBhcnQgb2YgdGhl
IG5ldyAxNXEyNCBtaWNyb2RlbGV0aW9uIHN5bmRyb21lPC90aXRsZT48c2Vjb25kYXJ5LXRpdGxl
PkV1ciBKIE1lZCBHZW5ldDwvc2Vjb25kYXJ5LXRpdGxlPjwvdGl0bGVzPjxwZXJpb2RpY2FsPjxm
dWxsLXRpdGxlPkV1ciBKIE1lZCBHZW5ldDwvZnVsbC10aXRsZT48L3BlcmlvZGljYWw+PHBhZ2Vz
PjE1My02PC9wYWdlcz48dm9sdW1lPjUyPC92b2x1bWU+PG51bWJlcj4yLTM8L251bWJlcj48a2V5
d29yZHM+PGtleXdvcmQ+QWJub3JtYWxpdGllcywgTXVsdGlwbGUvZ2VuZXRpY3M8L2tleXdvcmQ+
PGtleXdvcmQ+QWR1bHQ8L2tleXdvcmQ+PGtleXdvcmQ+KkNocm9tb3NvbWUgRGVsZXRpb248L2tl
eXdvcmQ+PGtleXdvcmQ+Q2hyb21vc29tZSBEaXNvcmRlcnMvKmdlbmV0aWNzPC9rZXl3b3JkPjxr
ZXl3b3JkPkNocm9tb3NvbWVzLCBIdW1hbiwgUGFpciAxNS8qZ2VuZXRpY3M8L2tleXdvcmQ+PGtl
eXdvcmQ+SGVybmlhLCBEaWFwaHJhZ21hdGljLypnZW5ldGljczwva2V5d29yZD48a2V5d29yZD5I
ZXJuaWFzLCBEaWFwaHJhZ21hdGljLCBDb25nZW5pdGFsPC9rZXl3b3JkPjxrZXl3b3JkPkh1bWFu
czwva2V5d29yZD48a2V5d29yZD5NYWxlPC9rZXl3b3JkPjwva2V5d29yZHM+PGRhdGVzPjx5ZWFy
PjIwMDk8L3llYXI+PHB1Yi1kYXRlcz48ZGF0ZT5NYXItSnVuPC9kYXRlPjwvcHViLWRhdGVzPjwv
ZGF0ZXM+PGlzYm4+MTg3OC0wODQ5IChFbGVjdHJvbmljKSYjeEQ7MTc2OS03MjEyIChMaW5raW5n
KTwvaXNibj48YWNjZXNzaW9uLW51bT4xOTIzMzMyMTwvYWNjZXNzaW9uLW51bT48dXJscz48cmVs
YXRlZC11cmxzPjx1cmw+aHR0cHM6Ly93d3cubmNiaS5ubG0ubmloLmdvdi9wdWJtZWQvMTkyMzMz
MjE8L3VybD48L3JlbGF0ZWQtdXJscz48L3VybHM+PGVsZWN0cm9uaWMtcmVzb3VyY2UtbnVtPjEw
LjEwMTYvai5lam1nLjIwMDkuMDIuMDAzPC9lbGVjdHJvbmljLXJlc291cmNlLW51bT48L3JlY29y
ZD48L0NpdGU+PENpdGU+PEF1dGhvcj5TaGFycDwvQXV0aG9yPjxZZWFyPjIwMDc8L1llYXI+PFJl
Y051bT44NTI8L1JlY051bT48cmVjb3JkPjxyZWMtbnVtYmVyPjg1MjwvcmVjLW51bWJlcj48Zm9y
ZWlnbi1rZXlzPjxrZXkgYXBwPSJFTiIgZGItaWQ9Ijl0enNmdDV0bXRkcnh6ZWRyd3I1dmUycXN4
ZncycnYydnh3cCIgdGltZXN0YW1wPSIxNjI4NDQxNjU5Ij44NTI8L2tleT48L2ZvcmVpZ24ta2V5
cz48cmVmLXR5cGUgbmFtZT0iSm91cm5hbCBBcnRpY2xlIj4xNzwvcmVmLXR5cGU+PGNvbnRyaWJ1
dG9ycz48YXV0aG9ycz48YXV0aG9yPlNoYXJwLCBBLiBKLjwvYXV0aG9yPjxhdXRob3I+U2VsemVy
LCBSLiBSLjwvYXV0aG9yPjxhdXRob3I+VmVsdG1hbiwgSi4gQS48L2F1dGhvcj48YXV0aG9yPkdp
bWVsbGksIFMuPC9hdXRob3I+PGF1dGhvcj5HaW1lbGxpLCBHLjwvYXV0aG9yPjxhdXRob3I+U3Ry
aWFubywgUC48L2F1dGhvcj48YXV0aG9yPkNvcHBvbGEsIEEuPC9hdXRob3I+PGF1dGhvcj5SZWdh
biwgUi48L2F1dGhvcj48YXV0aG9yPlByaWNlLCBTLiBNLjwvYXV0aG9yPjxhdXRob3I+S25vZXJz
LCBOLiBWLjwvYXV0aG9yPjxhdXRob3I+RWlzLCBQLiBTLjwvYXV0aG9yPjxhdXRob3I+QnJ1bm5l
ciwgSC4gRy48L2F1dGhvcj48YXV0aG9yPkhlbm5la2FtLCBSLiBDLjwvYXV0aG9yPjxhdXRob3I+
S25pZ2h0LCBTLiBKLjwvYXV0aG9yPjxhdXRob3I+ZGUgVnJpZXMsIEIuIEIuPC9hdXRob3I+PGF1
dGhvcj5adWZmYXJkaSwgTy48L2F1dGhvcj48YXV0aG9yPkVpY2hsZXIsIEUuIEUuPC9hdXRob3I+
PC9hdXRob3JzPjwvY29udHJpYnV0b3JzPjxhdXRoLWFkZHJlc3M+RGVwYXJ0bWVudCBvZiBHZW5v
bWUgU2NpZW5jZXMsIFVuaXZlcnNpdHkgb2YgV2FzaGluZ3RvbiBTY2hvb2wgb2YgTWVkaWNpbmUs
IDE3MDUgTkUgUGFjaWZpYyBTdHJlZXQgU2VhdHRsZSwgV0EgOTgxOTUsIFVTQS48L2F1dGgtYWRk
cmVzcz48dGl0bGVzPjx0aXRsZT5DaGFyYWN0ZXJpemF0aW9uIG9mIGEgcmVjdXJyZW50IDE1cTI0
IG1pY3JvZGVsZXRpb24gc3luZHJvbWU8L3RpdGxlPjxzZWNvbmRhcnktdGl0bGU+SHVtIE1vbCBH
ZW5ldDwvc2Vjb25kYXJ5LXRpdGxlPjwvdGl0bGVzPjxwZXJpb2RpY2FsPjxmdWxsLXRpdGxlPkh1
bSBNb2wgR2VuZXQ8L2Z1bGwtdGl0bGU+PC9wZXJpb2RpY2FsPjxwYWdlcz41NjctNzI8L3BhZ2Vz
Pjx2b2x1bWU+MTY8L3ZvbHVtZT48bnVtYmVyPjU8L251bWJlcj48a2V5d29yZHM+PGtleXdvcmQ+
QWJub3JtYWxpdGllcywgTXVsdGlwbGUvKmdlbmV0aWNzPC9rZXl3b3JkPjxrZXl3b3JkPkFkb2xl
c2NlbnQ8L2tleXdvcmQ+PGtleXdvcmQ+QWR1bHQ8L2tleXdvcmQ+PGtleXdvcmQ+QmFzZSBTZXF1
ZW5jZTwva2V5d29yZD48a2V5d29yZD5DaHJvbW9zb21lIEJyZWFrYWdlPC9rZXl3b3JkPjxrZXl3
b3JkPipDaHJvbW9zb21lIERlbGV0aW9uPC9rZXl3b3JkPjxrZXl3b3JkPkNocm9tb3NvbWVzLCBI
dW1hbiwgUGFpciAxNS8qZ2VuZXRpY3M8L2tleXdvcmQ+PGtleXdvcmQ+RE5BIE11dGF0aW9uYWwg
QW5hbHlzaXM8L2tleXdvcmQ+PGtleXdvcmQ+SHVtYW5zPC9rZXl3b3JkPjxrZXl3b3JkPk1hbGU8
L2tleXdvcmQ+PGtleXdvcmQ+TW9sZWN1bGFyIFNlcXVlbmNlIERhdGE8L2tleXdvcmQ+PGtleXdv
cmQ+T2xpZ29udWNsZW90aWRlIEFycmF5IFNlcXVlbmNlIEFuYWx5c2lzPC9rZXl3b3JkPjxrZXl3
b3JkPlN5bmRyb21lPC9rZXl3b3JkPjwva2V5d29yZHM+PGRhdGVzPjx5ZWFyPjIwMDc8L3llYXI+
PHB1Yi1kYXRlcz48ZGF0ZT5NYXIgMTwvZGF0ZT48L3B1Yi1kYXRlcz48L2RhdGVzPjxpc2JuPjA5
NjQtNjkwNiAoUHJpbnQpJiN4RDswOTY0LTY5MDYgKExpbmtpbmcpPC9pc2JuPjxhY2Nlc3Npb24t
bnVtPjE3MzYwNzIyPC9hY2Nlc3Npb24tbnVtPjx1cmxzPjxyZWxhdGVkLXVybHM+PHVybD5odHRw
czovL3d3dy5uY2JpLm5sbS5uaWguZ292L3B1Ym1lZC8xNzM2MDcyMjwvdXJsPjwvcmVsYXRlZC11
cmxzPjwvdXJscz48ZWxlY3Ryb25pYy1yZXNvdXJjZS1udW0+MTAuMTA5My9obWcvZGRtMDE2PC9l
bGVjdHJvbmljLXJlc291cmNlLW51bT48L3JlY29yZD48L0NpdGU+PC9FbmROb3RlPn==
</w:fldData>
              </w:fldChar>
            </w:r>
            <w:r w:rsidR="000C4917">
              <w:rPr>
                <w:rFonts w:ascii="Times New Roman" w:hAnsi="Times New Roman" w:cs="Times New Roman"/>
                <w:iCs/>
                <w:color w:val="000000"/>
                <w:sz w:val="20"/>
                <w:szCs w:val="20"/>
                <w:lang w:val="en-US"/>
              </w:rPr>
              <w:instrText xml:space="preserve"> ADDIN EN.CITE.DATA </w:instrText>
            </w:r>
            <w:r w:rsidR="000C4917">
              <w:rPr>
                <w:rFonts w:ascii="Times New Roman" w:hAnsi="Times New Roman" w:cs="Times New Roman"/>
                <w:iCs/>
                <w:color w:val="000000"/>
                <w:sz w:val="20"/>
                <w:szCs w:val="20"/>
                <w:lang w:val="en-US"/>
              </w:rPr>
            </w:r>
            <w:r w:rsidR="000C4917">
              <w:rPr>
                <w:rFonts w:ascii="Times New Roman" w:hAnsi="Times New Roman" w:cs="Times New Roman"/>
                <w:iCs/>
                <w:color w:val="000000"/>
                <w:sz w:val="20"/>
                <w:szCs w:val="20"/>
                <w:lang w:val="en-US"/>
              </w:rPr>
              <w:fldChar w:fldCharType="end"/>
            </w:r>
            <w:r w:rsidRPr="00B55B0E">
              <w:rPr>
                <w:rFonts w:ascii="Times New Roman" w:hAnsi="Times New Roman" w:cs="Times New Roman"/>
                <w:iCs/>
                <w:color w:val="000000"/>
                <w:sz w:val="20"/>
                <w:szCs w:val="20"/>
                <w:lang w:val="en-US"/>
              </w:rPr>
            </w:r>
            <w:r w:rsidRPr="00B55B0E">
              <w:rPr>
                <w:rFonts w:ascii="Times New Roman" w:hAnsi="Times New Roman" w:cs="Times New Roman"/>
                <w:iCs/>
                <w:color w:val="000000"/>
                <w:sz w:val="20"/>
                <w:szCs w:val="20"/>
                <w:lang w:val="en-US"/>
              </w:rPr>
              <w:fldChar w:fldCharType="separate"/>
            </w:r>
            <w:r w:rsidR="000C4917">
              <w:rPr>
                <w:rFonts w:ascii="Times New Roman" w:hAnsi="Times New Roman" w:cs="Times New Roman"/>
                <w:iCs/>
                <w:noProof/>
                <w:color w:val="000000"/>
                <w:sz w:val="20"/>
                <w:szCs w:val="20"/>
                <w:lang w:val="en-US"/>
              </w:rPr>
              <w:t>(58-60)</w:t>
            </w:r>
            <w:r w:rsidRPr="00B55B0E">
              <w:rPr>
                <w:rFonts w:ascii="Times New Roman" w:hAnsi="Times New Roman" w:cs="Times New Roman"/>
                <w:iCs/>
                <w:color w:val="000000"/>
                <w:sz w:val="20"/>
                <w:szCs w:val="20"/>
                <w:lang w:val="en-US"/>
              </w:rPr>
              <w:fldChar w:fldCharType="end"/>
            </w:r>
          </w:p>
        </w:tc>
        <w:tc>
          <w:tcPr>
            <w:tcW w:w="1498" w:type="pct"/>
          </w:tcPr>
          <w:p w14:paraId="76DC7A3B" w14:textId="77777777" w:rsidR="006373C8" w:rsidRPr="00B55B0E" w:rsidRDefault="006373C8" w:rsidP="006373C8">
            <w:pPr>
              <w:pStyle w:val="Lijstalinea"/>
              <w:numPr>
                <w:ilvl w:val="0"/>
                <w:numId w:val="2"/>
              </w:numPr>
              <w:spacing w:after="0"/>
              <w:rPr>
                <w:rFonts w:ascii="Times New Roman" w:hAnsi="Times New Roman" w:cs="Times New Roman"/>
                <w:sz w:val="20"/>
                <w:szCs w:val="20"/>
                <w:lang w:val="en-US"/>
              </w:rPr>
            </w:pPr>
            <w:r w:rsidRPr="00B55B0E">
              <w:rPr>
                <w:rFonts w:ascii="Times New Roman" w:hAnsi="Times New Roman" w:cs="Times New Roman"/>
                <w:sz w:val="20"/>
                <w:szCs w:val="20"/>
                <w:lang w:val="en-US"/>
              </w:rPr>
              <w:t>Characteristic facial features: high forehead, facial asymmetry, downslanting of eyes, hypertelorism, and a long smooth philtrum,  ear malformations</w:t>
            </w:r>
          </w:p>
          <w:p w14:paraId="034A316F" w14:textId="77777777" w:rsidR="006373C8" w:rsidRPr="00B55B0E" w:rsidRDefault="006373C8" w:rsidP="006373C8">
            <w:pPr>
              <w:pStyle w:val="Lijstalinea"/>
              <w:numPr>
                <w:ilvl w:val="0"/>
                <w:numId w:val="2"/>
              </w:numPr>
              <w:rPr>
                <w:rFonts w:ascii="Times New Roman" w:hAnsi="Times New Roman" w:cs="Times New Roman"/>
                <w:sz w:val="20"/>
                <w:szCs w:val="20"/>
                <w:lang w:val="en-US"/>
              </w:rPr>
            </w:pPr>
            <w:r w:rsidRPr="00B55B0E">
              <w:rPr>
                <w:rFonts w:ascii="Times New Roman" w:hAnsi="Times New Roman" w:cs="Times New Roman"/>
                <w:sz w:val="20"/>
                <w:szCs w:val="20"/>
                <w:lang w:val="en-US"/>
              </w:rPr>
              <w:t xml:space="preserve">Intellectual disability </w:t>
            </w:r>
          </w:p>
          <w:p w14:paraId="50571683" w14:textId="77777777" w:rsidR="006373C8" w:rsidRPr="00B55B0E" w:rsidRDefault="006373C8" w:rsidP="006373C8">
            <w:pPr>
              <w:pStyle w:val="Lijstalinea"/>
              <w:numPr>
                <w:ilvl w:val="0"/>
                <w:numId w:val="2"/>
              </w:numPr>
              <w:spacing w:after="0"/>
              <w:rPr>
                <w:rFonts w:ascii="Times New Roman" w:hAnsi="Times New Roman" w:cs="Times New Roman"/>
                <w:sz w:val="20"/>
                <w:szCs w:val="20"/>
                <w:lang w:val="en-US"/>
              </w:rPr>
            </w:pPr>
            <w:r w:rsidRPr="00B55B0E">
              <w:rPr>
                <w:rFonts w:ascii="Times New Roman" w:hAnsi="Times New Roman" w:cs="Times New Roman"/>
                <w:sz w:val="20"/>
                <w:szCs w:val="20"/>
                <w:lang w:val="en-US"/>
              </w:rPr>
              <w:t xml:space="preserve">Genitourinary anomalies </w:t>
            </w:r>
          </w:p>
          <w:p w14:paraId="30F2A352" w14:textId="4C240C03" w:rsidR="006373C8" w:rsidRPr="00B55B0E" w:rsidRDefault="006373C8" w:rsidP="000C4917">
            <w:pPr>
              <w:pStyle w:val="Lijstalinea"/>
              <w:numPr>
                <w:ilvl w:val="0"/>
                <w:numId w:val="2"/>
              </w:numPr>
              <w:rPr>
                <w:rFonts w:ascii="Times New Roman" w:hAnsi="Times New Roman" w:cs="Times New Roman"/>
                <w:iCs/>
                <w:sz w:val="20"/>
                <w:szCs w:val="20"/>
                <w:lang w:val="en-US"/>
              </w:rPr>
            </w:pPr>
            <w:r w:rsidRPr="00B55B0E">
              <w:rPr>
                <w:rFonts w:ascii="Times New Roman" w:hAnsi="Times New Roman" w:cs="Times New Roman"/>
                <w:sz w:val="20"/>
                <w:szCs w:val="20"/>
                <w:lang w:val="en-US"/>
              </w:rPr>
              <w:t>Cardiovascular malformations</w:t>
            </w:r>
            <w:r w:rsidRPr="00B55B0E">
              <w:rPr>
                <w:rFonts w:ascii="Times New Roman" w:hAnsi="Times New Roman" w:cs="Times New Roman"/>
                <w:sz w:val="20"/>
                <w:szCs w:val="20"/>
                <w:lang w:val="en-US"/>
              </w:rPr>
              <w:fldChar w:fldCharType="begin">
                <w:fldData xml:space="preserve">PEVuZE5vdGU+PENpdGU+PEF1dGhvcj5FbC1IYXR0YWI8L0F1dGhvcj48WWVhcj4yMDA5PC9ZZWFy
PjxSZWNOdW0+ODQ3PC9SZWNOdW0+PERpc3BsYXlUZXh0Pig2MSwgNjIpPC9EaXNwbGF5VGV4dD48
cmVjb3JkPjxyZWMtbnVtYmVyPjg0NzwvcmVjLW51bWJlcj48Zm9yZWlnbi1rZXlzPjxrZXkgYXBw
PSJFTiIgZGItaWQ9Ijl0enNmdDV0bXRkcnh6ZWRyd3I1dmUycXN4ZncycnYydnh3cCIgdGltZXN0
YW1wPSIxNjI4NDQxNjU5Ij44NDc8L2tleT48L2ZvcmVpZ24ta2V5cz48cmVmLXR5cGUgbmFtZT0i
Sm91cm5hbCBBcnRpY2xlIj4xNzwvcmVmLXR5cGU+PGNvbnRyaWJ1dG9ycz48YXV0aG9ycz48YXV0
aG9yPkVsLUhhdHRhYiwgQS4gVy48L2F1dGhvcj48YXV0aG9yPlNtb2xhcmVrLCBULiBBLjwvYXV0
aG9yPjxhdXRob3I+V2Fsa2VyLCBNLiBFLjwvYXV0aG9yPjxhdXRob3I+U2Nob3JyeSwgRS4gSy48
L2F1dGhvcj48YXV0aG9yPkltbWtlbiwgTC4gTC48L2F1dGhvcj48YXV0aG9yPlBhdGVsLCBHLjwv
YXV0aG9yPjxhdXRob3I+QWJib3R0LCBNLiBBLjwvYXV0aG9yPjxhdXRob3I+TGFucGhlciwgQi4g
Qy48L2F1dGhvcj48YXV0aG9yPk91LCBaLjwvYXV0aG9yPjxhdXRob3I+S2FuZywgUy4gSC48L2F1
dGhvcj48YXV0aG9yPlBhdGVsLCBBLjwvYXV0aG9yPjxhdXRob3I+U2NhZ2xpYSwgRi48L2F1dGhv
cj48YXV0aG9yPkx1cHNraSwgSi4gUi48L2F1dGhvcj48YXV0aG9yPkNoZXVuZywgUy4gVy48L2F1
dGhvcj48YXV0aG9yPlN0YW5raWV3aWN6LCBQLjwvYXV0aG9yPjwvYXV0aG9ycz48L2NvbnRyaWJ1
dG9ycz48YXV0aC1hZGRyZXNzPkRlcGFydG1lbnQgb2YgTW9sZWN1bGFyIGFuZCBIdW1hbiBHZW5l
dGljcywgQmF5bG9yIENvbGxlZ2Ugb2YgTWVkaWNpbmUsIE9uZSBCYXlsb3IgUGxhemEsIFJtIFI4
MDksIEhvdXN0b24sIFRYIDc3MDMwLCBVU0EuPC9hdXRoLWFkZHJlc3M+PHRpdGxlcz48dGl0bGU+
UmVkZWZpbmVkIGdlbm9taWMgYXJjaGl0ZWN0dXJlIGluIDE1cTI0IGRpcmVjdGVkIGJ5IHBhdGll
bnQgZGVsZXRpb24vZHVwbGljYXRpb24gYnJlYWtwb2ludCBtYXBwaW5nPC90aXRsZT48c2Vjb25k
YXJ5LXRpdGxlPkh1bSBHZW5ldDwvc2Vjb25kYXJ5LXRpdGxlPjwvdGl0bGVzPjxwZXJpb2RpY2Fs
PjxmdWxsLXRpdGxlPkh1bSBHZW5ldDwvZnVsbC10aXRsZT48L3BlcmlvZGljYWw+PHBhZ2VzPjU4
OS02MDI8L3BhZ2VzPjx2b2x1bWU+MTI2PC92b2x1bWU+PG51bWJlcj40PC9udW1iZXI+PGtleXdv
cmRzPjxrZXl3b3JkPkFkb2xlc2NlbnQ8L2tleXdvcmQ+PGtleXdvcmQ+Q2hpbGQ8L2tleXdvcmQ+
PGtleXdvcmQ+Q2hpbGQsIFByZXNjaG9vbDwva2V5d29yZD48a2V5d29yZD4qQ2hyb21vc29tZSBC
cmVha2FnZTwva2V5d29yZD48a2V5d29yZD4qQ2hyb21vc29tZSBEZWxldGlvbjwva2V5d29yZD48
a2V5d29yZD4qQ2hyb21vc29tZSBNYXBwaW5nPC9rZXl3b3JkPjxrZXl3b3JkPkNocm9tb3NvbWVz
LCBIdW1hbiwgUGFpciAxNS8qZ2VuZXRpY3M8L2tleXdvcmQ+PGtleXdvcmQ+Q29tcGFyYXRpdmUg
R2Vub21pYyBIeWJyaWRpemF0aW9uPC9rZXl3b3JkPjxrZXl3b3JkPkZlbWFsZTwva2V5d29yZD48
a2V5d29yZD5HZW5lIERvc2FnZTwva2V5d29yZD48a2V5d29yZD4qR2VuZSBEdXBsaWNhdGlvbjwv
a2V5d29yZD48a2V5d29yZD5IdW1hbnM8L2tleXdvcmQ+PGtleXdvcmQ+SW4gU2l0dSBIeWJyaWRp
emF0aW9uLCBGbHVvcmVzY2VuY2U8L2tleXdvcmQ+PGtleXdvcmQ+SW5mYW50PC9rZXl3b3JkPjxr
ZXl3b3JkPk1hbGU8L2tleXdvcmQ+PGtleXdvcmQ+UGhlbm90eXBlPC9rZXl3b3JkPjwva2V5d29y
ZHM+PGRhdGVzPjx5ZWFyPjIwMDk8L3llYXI+PHB1Yi1kYXRlcz48ZGF0ZT5PY3Q8L2RhdGU+PC9w
dWItZGF0ZXM+PC9kYXRlcz48aXNibj4xNDMyLTEyMDMgKEVsZWN0cm9uaWMpJiN4RDswMzQwLTY3
MTcgKExpbmtpbmcpPC9pc2JuPjxhY2Nlc3Npb24tbnVtPjE5NTU3NDM4PC9hY2Nlc3Npb24tbnVt
Pjx1cmxzPjxyZWxhdGVkLXVybHM+PHVybD5odHRwczovL3d3dy5uY2JpLm5sbS5uaWguZ292L3B1
Ym1lZC8xOTU1NzQzODwvdXJsPjwvcmVsYXRlZC11cmxzPjwvdXJscz48Y3VzdG9tMj5QTUMzNjY5
Njg1PC9jdXN0b20yPjxlbGVjdHJvbmljLXJlc291cmNlLW51bT4xMC4xMDA3L3MwMDQzOS0wMDkt
MDcwNi14PC9lbGVjdHJvbmljLXJlc291cmNlLW51bT48L3JlY29yZD48L0NpdGU+PENpdGU+PEF1
dGhvcj5MaXU8L0F1dGhvcj48WWVhcj4yMDIwPC9ZZWFyPjxSZWNOdW0+ODI2PC9SZWNOdW0+PHJl
Y29yZD48cmVjLW51bWJlcj44MjY8L3JlYy1udW1iZXI+PGZvcmVpZ24ta2V5cz48a2V5IGFwcD0i
RU4iIGRiLWlkPSI5dHpzZnQ1dG10ZHJ4emVkcndyNXZlMnFzeGZ3MnJ2MnZ4d3AiIHRpbWVzdGFt
cD0iMTYyODQ0MTY1NiI+ODI2PC9rZXk+PC9mb3JlaWduLWtleXM+PHJlZi10eXBlIG5hbWU9Ikpv
dXJuYWwgQXJ0aWNsZSI+MTc8L3JlZi10eXBlPjxjb250cmlidXRvcnM+PGF1dGhvcnM+PGF1dGhv
cj5MaXUsIFkuPC9hdXRob3I+PGF1dGhvcj5NYXBvdywgQi48L2F1dGhvcj48L2F1dGhvcnM+PC9j
b250cmlidXRvcnM+PGF1dGgtYWRkcmVzcz5EZXBhcnRtZW50IG9mIFBhdGhvbG9neSwgUGVubnN5
bHZhbmlhIEhvc3BpdGFsLCBQaGlsYWRlbHBoaWEsIFBlbm5zeWx2YW5pYSwgVVNBLiYjeEQ7RGVw
YXJ0bWVudCBvZiBQYXRob2xvZ3kgYW5kIExhYm9yYXRvcnkgTWVkaWNpbmUsIEplZmZlcnNvbiBI
ZWFsdGggTmV3IGplcnNleSwgQ2hlcnJ5IEhpbGwsIE5ldyBKZXJzZXksIFVTQS48L2F1dGgtYWRk
cmVzcz48dGl0bGVzPjx0aXRsZT5Db2V4aXN0ZW5jZSBvZiB1cm9nZW5pdGFsIG1hbGZvcm1hdGlv
bnMgaW4gYSBmZW1hbGUgZmV0dXMgd2l0aCBkZSBub3ZvIDE1cTI0IG1pY3JvZGVsZXRpb24gYW5k
IGEgbGl0ZXJhdHVyZSByZXZpZXc8L3RpdGxlPjxzZWNvbmRhcnktdGl0bGU+TW9sIEdlbmV0IEdl
bm9taWMgTWVkPC9zZWNvbmRhcnktdGl0bGU+PC90aXRsZXM+PHBlcmlvZGljYWw+PGZ1bGwtdGl0
bGU+TW9sIEdlbmV0IEdlbm9taWMgTWVkPC9mdWxsLXRpdGxlPjwvcGVyaW9kaWNhbD48cGFnZXM+
ZTEyNjU8L3BhZ2VzPjx2b2x1bWU+ODwvdm9sdW1lPjxudW1iZXI+NzwvbnVtYmVyPjxrZXl3b3Jk
cz48a2V5d29yZD5BZHVsdDwva2V5d29yZD48a2V5d29yZD5DaHJvbW9zb21lIERlbGV0aW9uPC9r
ZXl3b3JkPjxrZXl3b3JkPkNocm9tb3NvbWUgRGlzb3JkZXJzL2dlbmV0aWNzLypwYXRob2xvZ3k8
L2tleXdvcmQ+PGtleXdvcmQ+Q2hyb21vc29tZXMsIEh1bWFuLCBQYWlyIDE1L2dlbmV0aWNzPC9r
ZXl3b3JkPjxrZXl3b3JkPkZlbWFsZTwva2V5d29yZD48a2V5d29yZD5GZXRhbCBEZWF0aDwva2V5
d29yZD48a2V5d29yZD5GZXRhbCBHcm93dGggUmV0YXJkYXRpb24vZ2VuZXRpY3MvKnBhdGhvbG9n
eTwva2V5d29yZD48a2V5d29yZD5IdW1hbnM8L2tleXdvcmQ+PGtleXdvcmQ+SW50ZWxsZWN0dWFs
IERpc2FiaWxpdHkvZ2VuZXRpY3MvKnBhdGhvbG9neTwva2V5d29yZD48a2V5d29yZD5Qb2x5aHlk
cmFtbmlvcy9nZW5ldGljcy8qcGF0aG9sb2d5PC9rZXl3b3JkPjxrZXl3b3JkPlByZWduYW5jeTwv
a2V5d29yZD48a2V5d29yZD5Vcm9nZW5pdGFsIEFibm9ybWFsaXRpZXMvZ2VuZXRpY3MvKnBhdGhv
bG9neTwva2V5d29yZD48a2V5d29yZD4qMTVxMjQgbWljcm9kZWxldGlvbjwva2V5d29yZD48a2V5
d29yZD4qaW50cmF1dGVyaW5lIGdyb3d0aCByZXN0cmljdGlvbiAoSVVHUik8L2tleXdvcmQ+PGtl
eXdvcmQ+KmtpZG5leSBhZ2VuZXNpczwva2V5d29yZD48a2V5d29yZD4qdXRlcnVzIGRpZGVscGh5
czwva2V5d29yZD48L2tleXdvcmRzPjxkYXRlcz48eWVhcj4yMDIwPC95ZWFyPjxwdWItZGF0ZXM+
PGRhdGU+SnVsPC9kYXRlPjwvcHViLWRhdGVzPjwvZGF0ZXM+PGlzYm4+MjMyNC05MjY5IChFbGVj
dHJvbmljKSYjeEQ7MjMyNC05MjY5IChMaW5raW5nKTwvaXNibj48YWNjZXNzaW9uLW51bT4zMjQw
MDAzMTwvYWNjZXNzaW9uLW51bT48dXJscz48cmVsYXRlZC11cmxzPjx1cmw+aHR0cHM6Ly93d3cu
bmNiaS5ubG0ubmloLmdvdi9wdWJtZWQvMzI0MDAwMzE8L3VybD48L3JlbGF0ZWQtdXJscz48L3Vy
bHM+PGN1c3RvbTI+UE1DNzMzNjczNDwvY3VzdG9tMj48ZWxlY3Ryb25pYy1yZXNvdXJjZS1udW0+
MTAuMTAwMi9tZ2czLjEyNjU8L2VsZWN0cm9uaWMtcmVzb3VyY2UtbnVtPjwvcmVjb3JkPjwvQ2l0
ZT48L0VuZE5vdGU+
</w:fldData>
              </w:fldChar>
            </w:r>
            <w:r w:rsidR="000C4917">
              <w:rPr>
                <w:rFonts w:ascii="Times New Roman" w:hAnsi="Times New Roman" w:cs="Times New Roman"/>
                <w:sz w:val="20"/>
                <w:szCs w:val="20"/>
                <w:lang w:val="en-US"/>
              </w:rPr>
              <w:instrText xml:space="preserve"> ADDIN EN.CITE </w:instrText>
            </w:r>
            <w:r w:rsidR="000C4917">
              <w:rPr>
                <w:rFonts w:ascii="Times New Roman" w:hAnsi="Times New Roman" w:cs="Times New Roman"/>
                <w:sz w:val="20"/>
                <w:szCs w:val="20"/>
                <w:lang w:val="en-US"/>
              </w:rPr>
              <w:fldChar w:fldCharType="begin">
                <w:fldData xml:space="preserve">PEVuZE5vdGU+PENpdGU+PEF1dGhvcj5FbC1IYXR0YWI8L0F1dGhvcj48WWVhcj4yMDA5PC9ZZWFy
PjxSZWNOdW0+ODQ3PC9SZWNOdW0+PERpc3BsYXlUZXh0Pig2MSwgNjIpPC9EaXNwbGF5VGV4dD48
cmVjb3JkPjxyZWMtbnVtYmVyPjg0NzwvcmVjLW51bWJlcj48Zm9yZWlnbi1rZXlzPjxrZXkgYXBw
PSJFTiIgZGItaWQ9Ijl0enNmdDV0bXRkcnh6ZWRyd3I1dmUycXN4ZncycnYydnh3cCIgdGltZXN0
YW1wPSIxNjI4NDQxNjU5Ij44NDc8L2tleT48L2ZvcmVpZ24ta2V5cz48cmVmLXR5cGUgbmFtZT0i
Sm91cm5hbCBBcnRpY2xlIj4xNzwvcmVmLXR5cGU+PGNvbnRyaWJ1dG9ycz48YXV0aG9ycz48YXV0
aG9yPkVsLUhhdHRhYiwgQS4gVy48L2F1dGhvcj48YXV0aG9yPlNtb2xhcmVrLCBULiBBLjwvYXV0
aG9yPjxhdXRob3I+V2Fsa2VyLCBNLiBFLjwvYXV0aG9yPjxhdXRob3I+U2Nob3JyeSwgRS4gSy48
L2F1dGhvcj48YXV0aG9yPkltbWtlbiwgTC4gTC48L2F1dGhvcj48YXV0aG9yPlBhdGVsLCBHLjwv
YXV0aG9yPjxhdXRob3I+QWJib3R0LCBNLiBBLjwvYXV0aG9yPjxhdXRob3I+TGFucGhlciwgQi4g
Qy48L2F1dGhvcj48YXV0aG9yPk91LCBaLjwvYXV0aG9yPjxhdXRob3I+S2FuZywgUy4gSC48L2F1
dGhvcj48YXV0aG9yPlBhdGVsLCBBLjwvYXV0aG9yPjxhdXRob3I+U2NhZ2xpYSwgRi48L2F1dGhv
cj48YXV0aG9yPkx1cHNraSwgSi4gUi48L2F1dGhvcj48YXV0aG9yPkNoZXVuZywgUy4gVy48L2F1
dGhvcj48YXV0aG9yPlN0YW5raWV3aWN6LCBQLjwvYXV0aG9yPjwvYXV0aG9ycz48L2NvbnRyaWJ1
dG9ycz48YXV0aC1hZGRyZXNzPkRlcGFydG1lbnQgb2YgTW9sZWN1bGFyIGFuZCBIdW1hbiBHZW5l
dGljcywgQmF5bG9yIENvbGxlZ2Ugb2YgTWVkaWNpbmUsIE9uZSBCYXlsb3IgUGxhemEsIFJtIFI4
MDksIEhvdXN0b24sIFRYIDc3MDMwLCBVU0EuPC9hdXRoLWFkZHJlc3M+PHRpdGxlcz48dGl0bGU+
UmVkZWZpbmVkIGdlbm9taWMgYXJjaGl0ZWN0dXJlIGluIDE1cTI0IGRpcmVjdGVkIGJ5IHBhdGll
bnQgZGVsZXRpb24vZHVwbGljYXRpb24gYnJlYWtwb2ludCBtYXBwaW5nPC90aXRsZT48c2Vjb25k
YXJ5LXRpdGxlPkh1bSBHZW5ldDwvc2Vjb25kYXJ5LXRpdGxlPjwvdGl0bGVzPjxwZXJpb2RpY2Fs
PjxmdWxsLXRpdGxlPkh1bSBHZW5ldDwvZnVsbC10aXRsZT48L3BlcmlvZGljYWw+PHBhZ2VzPjU4
OS02MDI8L3BhZ2VzPjx2b2x1bWU+MTI2PC92b2x1bWU+PG51bWJlcj40PC9udW1iZXI+PGtleXdv
cmRzPjxrZXl3b3JkPkFkb2xlc2NlbnQ8L2tleXdvcmQ+PGtleXdvcmQ+Q2hpbGQ8L2tleXdvcmQ+
PGtleXdvcmQ+Q2hpbGQsIFByZXNjaG9vbDwva2V5d29yZD48a2V5d29yZD4qQ2hyb21vc29tZSBC
cmVha2FnZTwva2V5d29yZD48a2V5d29yZD4qQ2hyb21vc29tZSBEZWxldGlvbjwva2V5d29yZD48
a2V5d29yZD4qQ2hyb21vc29tZSBNYXBwaW5nPC9rZXl3b3JkPjxrZXl3b3JkPkNocm9tb3NvbWVz
LCBIdW1hbiwgUGFpciAxNS8qZ2VuZXRpY3M8L2tleXdvcmQ+PGtleXdvcmQ+Q29tcGFyYXRpdmUg
R2Vub21pYyBIeWJyaWRpemF0aW9uPC9rZXl3b3JkPjxrZXl3b3JkPkZlbWFsZTwva2V5d29yZD48
a2V5d29yZD5HZW5lIERvc2FnZTwva2V5d29yZD48a2V5d29yZD4qR2VuZSBEdXBsaWNhdGlvbjwv
a2V5d29yZD48a2V5d29yZD5IdW1hbnM8L2tleXdvcmQ+PGtleXdvcmQ+SW4gU2l0dSBIeWJyaWRp
emF0aW9uLCBGbHVvcmVzY2VuY2U8L2tleXdvcmQ+PGtleXdvcmQ+SW5mYW50PC9rZXl3b3JkPjxr
ZXl3b3JkPk1hbGU8L2tleXdvcmQ+PGtleXdvcmQ+UGhlbm90eXBlPC9rZXl3b3JkPjwva2V5d29y
ZHM+PGRhdGVzPjx5ZWFyPjIwMDk8L3llYXI+PHB1Yi1kYXRlcz48ZGF0ZT5PY3Q8L2RhdGU+PC9w
dWItZGF0ZXM+PC9kYXRlcz48aXNibj4xNDMyLTEyMDMgKEVsZWN0cm9uaWMpJiN4RDswMzQwLTY3
MTcgKExpbmtpbmcpPC9pc2JuPjxhY2Nlc3Npb24tbnVtPjE5NTU3NDM4PC9hY2Nlc3Npb24tbnVt
Pjx1cmxzPjxyZWxhdGVkLXVybHM+PHVybD5odHRwczovL3d3dy5uY2JpLm5sbS5uaWguZ292L3B1
Ym1lZC8xOTU1NzQzODwvdXJsPjwvcmVsYXRlZC11cmxzPjwvdXJscz48Y3VzdG9tMj5QTUMzNjY5
Njg1PC9jdXN0b20yPjxlbGVjdHJvbmljLXJlc291cmNlLW51bT4xMC4xMDA3L3MwMDQzOS0wMDkt
MDcwNi14PC9lbGVjdHJvbmljLXJlc291cmNlLW51bT48L3JlY29yZD48L0NpdGU+PENpdGU+PEF1
dGhvcj5MaXU8L0F1dGhvcj48WWVhcj4yMDIwPC9ZZWFyPjxSZWNOdW0+ODI2PC9SZWNOdW0+PHJl
Y29yZD48cmVjLW51bWJlcj44MjY8L3JlYy1udW1iZXI+PGZvcmVpZ24ta2V5cz48a2V5IGFwcD0i
RU4iIGRiLWlkPSI5dHpzZnQ1dG10ZHJ4emVkcndyNXZlMnFzeGZ3MnJ2MnZ4d3AiIHRpbWVzdGFt
cD0iMTYyODQ0MTY1NiI+ODI2PC9rZXk+PC9mb3JlaWduLWtleXM+PHJlZi10eXBlIG5hbWU9Ikpv
dXJuYWwgQXJ0aWNsZSI+MTc8L3JlZi10eXBlPjxjb250cmlidXRvcnM+PGF1dGhvcnM+PGF1dGhv
cj5MaXUsIFkuPC9hdXRob3I+PGF1dGhvcj5NYXBvdywgQi48L2F1dGhvcj48L2F1dGhvcnM+PC9j
b250cmlidXRvcnM+PGF1dGgtYWRkcmVzcz5EZXBhcnRtZW50IG9mIFBhdGhvbG9neSwgUGVubnN5
bHZhbmlhIEhvc3BpdGFsLCBQaGlsYWRlbHBoaWEsIFBlbm5zeWx2YW5pYSwgVVNBLiYjeEQ7RGVw
YXJ0bWVudCBvZiBQYXRob2xvZ3kgYW5kIExhYm9yYXRvcnkgTWVkaWNpbmUsIEplZmZlcnNvbiBI
ZWFsdGggTmV3IGplcnNleSwgQ2hlcnJ5IEhpbGwsIE5ldyBKZXJzZXksIFVTQS48L2F1dGgtYWRk
cmVzcz48dGl0bGVzPjx0aXRsZT5Db2V4aXN0ZW5jZSBvZiB1cm9nZW5pdGFsIG1hbGZvcm1hdGlv
bnMgaW4gYSBmZW1hbGUgZmV0dXMgd2l0aCBkZSBub3ZvIDE1cTI0IG1pY3JvZGVsZXRpb24gYW5k
IGEgbGl0ZXJhdHVyZSByZXZpZXc8L3RpdGxlPjxzZWNvbmRhcnktdGl0bGU+TW9sIEdlbmV0IEdl
bm9taWMgTWVkPC9zZWNvbmRhcnktdGl0bGU+PC90aXRsZXM+PHBlcmlvZGljYWw+PGZ1bGwtdGl0
bGU+TW9sIEdlbmV0IEdlbm9taWMgTWVkPC9mdWxsLXRpdGxlPjwvcGVyaW9kaWNhbD48cGFnZXM+
ZTEyNjU8L3BhZ2VzPjx2b2x1bWU+ODwvdm9sdW1lPjxudW1iZXI+NzwvbnVtYmVyPjxrZXl3b3Jk
cz48a2V5d29yZD5BZHVsdDwva2V5d29yZD48a2V5d29yZD5DaHJvbW9zb21lIERlbGV0aW9uPC9r
ZXl3b3JkPjxrZXl3b3JkPkNocm9tb3NvbWUgRGlzb3JkZXJzL2dlbmV0aWNzLypwYXRob2xvZ3k8
L2tleXdvcmQ+PGtleXdvcmQ+Q2hyb21vc29tZXMsIEh1bWFuLCBQYWlyIDE1L2dlbmV0aWNzPC9r
ZXl3b3JkPjxrZXl3b3JkPkZlbWFsZTwva2V5d29yZD48a2V5d29yZD5GZXRhbCBEZWF0aDwva2V5
d29yZD48a2V5d29yZD5GZXRhbCBHcm93dGggUmV0YXJkYXRpb24vZ2VuZXRpY3MvKnBhdGhvbG9n
eTwva2V5d29yZD48a2V5d29yZD5IdW1hbnM8L2tleXdvcmQ+PGtleXdvcmQ+SW50ZWxsZWN0dWFs
IERpc2FiaWxpdHkvZ2VuZXRpY3MvKnBhdGhvbG9neTwva2V5d29yZD48a2V5d29yZD5Qb2x5aHlk
cmFtbmlvcy9nZW5ldGljcy8qcGF0aG9sb2d5PC9rZXl3b3JkPjxrZXl3b3JkPlByZWduYW5jeTwv
a2V5d29yZD48a2V5d29yZD5Vcm9nZW5pdGFsIEFibm9ybWFsaXRpZXMvZ2VuZXRpY3MvKnBhdGhv
bG9neTwva2V5d29yZD48a2V5d29yZD4qMTVxMjQgbWljcm9kZWxldGlvbjwva2V5d29yZD48a2V5
d29yZD4qaW50cmF1dGVyaW5lIGdyb3d0aCByZXN0cmljdGlvbiAoSVVHUik8L2tleXdvcmQ+PGtl
eXdvcmQ+KmtpZG5leSBhZ2VuZXNpczwva2V5d29yZD48a2V5d29yZD4qdXRlcnVzIGRpZGVscGh5
czwva2V5d29yZD48L2tleXdvcmRzPjxkYXRlcz48eWVhcj4yMDIwPC95ZWFyPjxwdWItZGF0ZXM+
PGRhdGU+SnVsPC9kYXRlPjwvcHViLWRhdGVzPjwvZGF0ZXM+PGlzYm4+MjMyNC05MjY5IChFbGVj
dHJvbmljKSYjeEQ7MjMyNC05MjY5IChMaW5raW5nKTwvaXNibj48YWNjZXNzaW9uLW51bT4zMjQw
MDAzMTwvYWNjZXNzaW9uLW51bT48dXJscz48cmVsYXRlZC11cmxzPjx1cmw+aHR0cHM6Ly93d3cu
bmNiaS5ubG0ubmloLmdvdi9wdWJtZWQvMzI0MDAwMzE8L3VybD48L3JlbGF0ZWQtdXJscz48L3Vy
bHM+PGN1c3RvbTI+UE1DNzMzNjczNDwvY3VzdG9tMj48ZWxlY3Ryb25pYy1yZXNvdXJjZS1udW0+
MTAuMTAwMi9tZ2czLjEyNjU8L2VsZWN0cm9uaWMtcmVzb3VyY2UtbnVtPjwvcmVjb3JkPjwvQ2l0
ZT48L0VuZE5vdGU+
</w:fldData>
              </w:fldChar>
            </w:r>
            <w:r w:rsidR="000C4917">
              <w:rPr>
                <w:rFonts w:ascii="Times New Roman" w:hAnsi="Times New Roman" w:cs="Times New Roman"/>
                <w:sz w:val="20"/>
                <w:szCs w:val="20"/>
                <w:lang w:val="en-US"/>
              </w:rPr>
              <w:instrText xml:space="preserve"> ADDIN EN.CITE.DATA </w:instrText>
            </w:r>
            <w:r w:rsidR="000C4917">
              <w:rPr>
                <w:rFonts w:ascii="Times New Roman" w:hAnsi="Times New Roman" w:cs="Times New Roman"/>
                <w:sz w:val="20"/>
                <w:szCs w:val="20"/>
                <w:lang w:val="en-US"/>
              </w:rPr>
            </w:r>
            <w:r w:rsidR="000C4917">
              <w:rPr>
                <w:rFonts w:ascii="Times New Roman" w:hAnsi="Times New Roman" w:cs="Times New Roman"/>
                <w:sz w:val="20"/>
                <w:szCs w:val="20"/>
                <w:lang w:val="en-US"/>
              </w:rPr>
              <w:fldChar w:fldCharType="end"/>
            </w:r>
            <w:r w:rsidRPr="00B55B0E">
              <w:rPr>
                <w:rFonts w:ascii="Times New Roman" w:hAnsi="Times New Roman" w:cs="Times New Roman"/>
                <w:sz w:val="20"/>
                <w:szCs w:val="20"/>
                <w:lang w:val="en-US"/>
              </w:rPr>
            </w:r>
            <w:r w:rsidRPr="00B55B0E">
              <w:rPr>
                <w:rFonts w:ascii="Times New Roman" w:hAnsi="Times New Roman" w:cs="Times New Roman"/>
                <w:sz w:val="20"/>
                <w:szCs w:val="20"/>
                <w:lang w:val="en-US"/>
              </w:rPr>
              <w:fldChar w:fldCharType="separate"/>
            </w:r>
            <w:r w:rsidR="000C4917">
              <w:rPr>
                <w:rFonts w:ascii="Times New Roman" w:hAnsi="Times New Roman" w:cs="Times New Roman"/>
                <w:noProof/>
                <w:sz w:val="20"/>
                <w:szCs w:val="20"/>
                <w:lang w:val="en-US"/>
              </w:rPr>
              <w:t>(61, 62)</w:t>
            </w:r>
            <w:r w:rsidRPr="00B55B0E">
              <w:rPr>
                <w:rFonts w:ascii="Times New Roman" w:hAnsi="Times New Roman" w:cs="Times New Roman"/>
                <w:sz w:val="20"/>
                <w:szCs w:val="20"/>
                <w:lang w:val="en-US"/>
              </w:rPr>
              <w:fldChar w:fldCharType="end"/>
            </w:r>
          </w:p>
        </w:tc>
        <w:tc>
          <w:tcPr>
            <w:tcW w:w="560" w:type="pct"/>
          </w:tcPr>
          <w:p w14:paraId="11C779C5" w14:textId="77777777" w:rsidR="006373C8" w:rsidRPr="00B55B0E" w:rsidRDefault="006373C8" w:rsidP="006373C8">
            <w:pPr>
              <w:spacing w:after="0"/>
              <w:rPr>
                <w:rFonts w:ascii="Times New Roman" w:hAnsi="Times New Roman" w:cs="Times New Roman"/>
                <w:sz w:val="20"/>
                <w:szCs w:val="20"/>
              </w:rPr>
            </w:pPr>
            <w:proofErr w:type="spellStart"/>
            <w:r w:rsidRPr="00B55B0E">
              <w:rPr>
                <w:rFonts w:ascii="Times New Roman" w:hAnsi="Times New Roman" w:cs="Times New Roman"/>
                <w:sz w:val="20"/>
                <w:szCs w:val="20"/>
              </w:rPr>
              <w:t>Ng</w:t>
            </w:r>
            <w:proofErr w:type="spellEnd"/>
            <w:r w:rsidRPr="00B55B0E">
              <w:rPr>
                <w:rFonts w:ascii="Times New Roman" w:hAnsi="Times New Roman" w:cs="Times New Roman"/>
                <w:sz w:val="20"/>
                <w:szCs w:val="20"/>
              </w:rPr>
              <w:t xml:space="preserve"> 2011</w:t>
            </w:r>
          </w:p>
          <w:p w14:paraId="2C9728A6" w14:textId="77777777" w:rsidR="006373C8" w:rsidRPr="00B55B0E" w:rsidRDefault="006373C8" w:rsidP="006373C8">
            <w:pPr>
              <w:spacing w:after="0"/>
              <w:rPr>
                <w:rFonts w:ascii="Times New Roman" w:hAnsi="Times New Roman" w:cs="Times New Roman"/>
                <w:sz w:val="20"/>
                <w:szCs w:val="20"/>
              </w:rPr>
            </w:pPr>
            <w:r w:rsidRPr="00B55B0E">
              <w:rPr>
                <w:rFonts w:ascii="Times New Roman" w:hAnsi="Times New Roman" w:cs="Times New Roman"/>
                <w:sz w:val="20"/>
                <w:szCs w:val="20"/>
              </w:rPr>
              <w:t>Van Esch 2009</w:t>
            </w:r>
          </w:p>
          <w:p w14:paraId="3DFF36FB" w14:textId="77777777" w:rsidR="006373C8" w:rsidRPr="00B55B0E" w:rsidRDefault="006373C8" w:rsidP="006373C8">
            <w:pPr>
              <w:spacing w:after="0"/>
              <w:rPr>
                <w:rFonts w:ascii="Times New Roman" w:hAnsi="Times New Roman" w:cs="Times New Roman"/>
                <w:sz w:val="20"/>
                <w:szCs w:val="20"/>
              </w:rPr>
            </w:pPr>
            <w:r w:rsidRPr="00B55B0E">
              <w:rPr>
                <w:rFonts w:ascii="Times New Roman" w:hAnsi="Times New Roman" w:cs="Times New Roman"/>
                <w:sz w:val="20"/>
                <w:szCs w:val="20"/>
              </w:rPr>
              <w:t>Sharp 2007</w:t>
            </w:r>
          </w:p>
          <w:p w14:paraId="02ED0A63" w14:textId="77777777" w:rsidR="006373C8" w:rsidRPr="00B55B0E" w:rsidRDefault="006373C8" w:rsidP="006373C8">
            <w:pPr>
              <w:spacing w:after="0"/>
              <w:rPr>
                <w:rFonts w:ascii="Times New Roman" w:hAnsi="Times New Roman" w:cs="Times New Roman"/>
                <w:sz w:val="20"/>
                <w:szCs w:val="20"/>
              </w:rPr>
            </w:pPr>
            <w:r w:rsidRPr="00B55B0E">
              <w:rPr>
                <w:rFonts w:ascii="Times New Roman" w:hAnsi="Times New Roman" w:cs="Times New Roman"/>
                <w:sz w:val="20"/>
                <w:szCs w:val="20"/>
              </w:rPr>
              <w:t>Bettelheim 1998</w:t>
            </w:r>
          </w:p>
          <w:p w14:paraId="67704F16" w14:textId="77777777" w:rsidR="006373C8" w:rsidRPr="00B55B0E" w:rsidRDefault="006373C8" w:rsidP="006373C8">
            <w:pPr>
              <w:rPr>
                <w:rFonts w:ascii="Times New Roman" w:hAnsi="Times New Roman" w:cs="Times New Roman"/>
                <w:sz w:val="20"/>
                <w:szCs w:val="20"/>
                <w:lang w:val="en-US"/>
              </w:rPr>
            </w:pPr>
          </w:p>
        </w:tc>
      </w:tr>
      <w:tr w:rsidR="00792C0A" w:rsidRPr="00B55B0E" w14:paraId="46339F43" w14:textId="77777777" w:rsidTr="006E7574">
        <w:trPr>
          <w:trHeight w:val="300"/>
        </w:trPr>
        <w:tc>
          <w:tcPr>
            <w:tcW w:w="694" w:type="pct"/>
            <w:shd w:val="clear" w:color="auto" w:fill="auto"/>
            <w:tcMar>
              <w:top w:w="15" w:type="dxa"/>
              <w:left w:w="15" w:type="dxa"/>
              <w:bottom w:w="0" w:type="dxa"/>
              <w:right w:w="15" w:type="dxa"/>
            </w:tcMar>
          </w:tcPr>
          <w:p w14:paraId="629922C6" w14:textId="0200A6C8" w:rsidR="00792C0A" w:rsidRPr="00B55B0E" w:rsidRDefault="00792C0A" w:rsidP="00792C0A">
            <w:pPr>
              <w:spacing w:after="0"/>
              <w:rPr>
                <w:rFonts w:ascii="Times New Roman" w:hAnsi="Times New Roman" w:cs="Times New Roman"/>
                <w:b/>
                <w:iCs/>
                <w:sz w:val="20"/>
                <w:szCs w:val="20"/>
                <w:lang w:val="en-US"/>
              </w:rPr>
            </w:pPr>
            <w:r w:rsidRPr="00B55B0E">
              <w:rPr>
                <w:rFonts w:ascii="Times New Roman" w:hAnsi="Times New Roman" w:cs="Times New Roman"/>
                <w:b/>
                <w:iCs/>
                <w:sz w:val="20"/>
                <w:szCs w:val="20"/>
                <w:lang w:val="en-US"/>
              </w:rPr>
              <w:t>DPF2-related Coffin–</w:t>
            </w:r>
            <w:proofErr w:type="spellStart"/>
            <w:r w:rsidRPr="00B55B0E">
              <w:rPr>
                <w:rFonts w:ascii="Times New Roman" w:hAnsi="Times New Roman" w:cs="Times New Roman"/>
                <w:b/>
                <w:iCs/>
                <w:sz w:val="20"/>
                <w:szCs w:val="20"/>
                <w:lang w:val="en-US"/>
              </w:rPr>
              <w:t>Siris</w:t>
            </w:r>
            <w:proofErr w:type="spellEnd"/>
            <w:r w:rsidRPr="00B55B0E">
              <w:rPr>
                <w:rFonts w:ascii="Times New Roman" w:hAnsi="Times New Roman" w:cs="Times New Roman"/>
                <w:b/>
                <w:iCs/>
                <w:sz w:val="20"/>
                <w:szCs w:val="20"/>
                <w:lang w:val="en-US"/>
              </w:rPr>
              <w:t xml:space="preserve"> syndrom</w:t>
            </w:r>
            <w:r w:rsidR="00EB5F83" w:rsidRPr="00B55B0E">
              <w:rPr>
                <w:rFonts w:ascii="Times New Roman" w:hAnsi="Times New Roman" w:cs="Times New Roman"/>
                <w:b/>
                <w:iCs/>
                <w:sz w:val="20"/>
                <w:szCs w:val="20"/>
                <w:lang w:val="en-US"/>
              </w:rPr>
              <w:t>e</w:t>
            </w:r>
          </w:p>
        </w:tc>
        <w:tc>
          <w:tcPr>
            <w:tcW w:w="328" w:type="pct"/>
            <w:shd w:val="clear" w:color="auto" w:fill="auto"/>
            <w:tcMar>
              <w:top w:w="15" w:type="dxa"/>
              <w:left w:w="15" w:type="dxa"/>
              <w:bottom w:w="0" w:type="dxa"/>
              <w:right w:w="15" w:type="dxa"/>
            </w:tcMar>
          </w:tcPr>
          <w:p w14:paraId="7228C785" w14:textId="77777777" w:rsidR="00792C0A" w:rsidRPr="00B55B0E" w:rsidRDefault="00792C0A" w:rsidP="00792C0A">
            <w:pPr>
              <w:spacing w:after="0"/>
              <w:rPr>
                <w:rFonts w:ascii="Times New Roman" w:hAnsi="Times New Roman" w:cs="Times New Roman"/>
                <w:iCs/>
                <w:sz w:val="20"/>
                <w:szCs w:val="20"/>
                <w:lang w:val="en-US"/>
              </w:rPr>
            </w:pPr>
            <w:r w:rsidRPr="00B55B0E">
              <w:rPr>
                <w:rFonts w:ascii="Times New Roman" w:hAnsi="Times New Roman" w:cs="Times New Roman"/>
                <w:iCs/>
                <w:sz w:val="20"/>
                <w:szCs w:val="20"/>
                <w:lang w:val="en-US"/>
              </w:rPr>
              <w:t>DPF2</w:t>
            </w:r>
          </w:p>
          <w:p w14:paraId="27D7EAC9" w14:textId="7F23F8CE" w:rsidR="00792C0A" w:rsidRPr="00B55B0E" w:rsidRDefault="00792C0A" w:rsidP="00792C0A">
            <w:pPr>
              <w:spacing w:after="0"/>
              <w:rPr>
                <w:rFonts w:ascii="Times New Roman" w:hAnsi="Times New Roman" w:cs="Times New Roman"/>
                <w:iCs/>
                <w:sz w:val="20"/>
                <w:szCs w:val="20"/>
                <w:lang w:val="en-US"/>
              </w:rPr>
            </w:pPr>
            <w:r w:rsidRPr="00B55B0E">
              <w:rPr>
                <w:rFonts w:ascii="Times New Roman" w:hAnsi="Times New Roman" w:cs="Times New Roman"/>
                <w:iCs/>
                <w:sz w:val="20"/>
                <w:szCs w:val="20"/>
                <w:lang w:val="en-US"/>
              </w:rPr>
              <w:t>(601671)</w:t>
            </w:r>
          </w:p>
        </w:tc>
        <w:tc>
          <w:tcPr>
            <w:tcW w:w="327" w:type="pct"/>
            <w:shd w:val="clear" w:color="auto" w:fill="auto"/>
            <w:tcMar>
              <w:top w:w="15" w:type="dxa"/>
              <w:left w:w="15" w:type="dxa"/>
              <w:bottom w:w="0" w:type="dxa"/>
              <w:right w:w="15" w:type="dxa"/>
            </w:tcMar>
          </w:tcPr>
          <w:p w14:paraId="2156E73B" w14:textId="15BAAB0E" w:rsidR="00792C0A" w:rsidRPr="00B55B0E" w:rsidRDefault="00792C0A" w:rsidP="00792C0A">
            <w:pPr>
              <w:spacing w:after="0"/>
              <w:rPr>
                <w:rFonts w:ascii="Times New Roman" w:hAnsi="Times New Roman" w:cs="Times New Roman"/>
                <w:iCs/>
                <w:sz w:val="20"/>
                <w:szCs w:val="20"/>
                <w:lang w:val="en-US"/>
              </w:rPr>
            </w:pPr>
            <w:r w:rsidRPr="00B55B0E">
              <w:rPr>
                <w:rFonts w:ascii="Times New Roman" w:hAnsi="Times New Roman" w:cs="Times New Roman"/>
                <w:iCs/>
                <w:sz w:val="20"/>
                <w:szCs w:val="20"/>
                <w:lang w:val="en-US"/>
              </w:rPr>
              <w:t>618027</w:t>
            </w:r>
          </w:p>
        </w:tc>
        <w:tc>
          <w:tcPr>
            <w:tcW w:w="384" w:type="pct"/>
            <w:shd w:val="clear" w:color="auto" w:fill="auto"/>
            <w:tcMar>
              <w:top w:w="0" w:type="dxa"/>
              <w:left w:w="15" w:type="dxa"/>
              <w:bottom w:w="0" w:type="dxa"/>
              <w:right w:w="15" w:type="dxa"/>
            </w:tcMar>
          </w:tcPr>
          <w:p w14:paraId="1DF17D7B" w14:textId="3540F501" w:rsidR="00792C0A" w:rsidRPr="00B55B0E" w:rsidRDefault="00792C0A" w:rsidP="00792C0A">
            <w:pPr>
              <w:spacing w:after="0"/>
              <w:rPr>
                <w:rFonts w:ascii="Times New Roman" w:hAnsi="Times New Roman" w:cs="Times New Roman"/>
                <w:iCs/>
                <w:sz w:val="20"/>
                <w:szCs w:val="20"/>
                <w:lang w:val="en-US"/>
              </w:rPr>
            </w:pPr>
            <w:r w:rsidRPr="00B55B0E">
              <w:rPr>
                <w:rFonts w:ascii="Times New Roman" w:hAnsi="Times New Roman" w:cs="Times New Roman"/>
                <w:iCs/>
                <w:sz w:val="20"/>
                <w:szCs w:val="20"/>
                <w:lang w:val="en-US"/>
              </w:rPr>
              <w:t>11q12.1</w:t>
            </w:r>
          </w:p>
        </w:tc>
        <w:tc>
          <w:tcPr>
            <w:tcW w:w="622" w:type="pct"/>
            <w:shd w:val="clear" w:color="auto" w:fill="auto"/>
            <w:tcMar>
              <w:top w:w="0" w:type="dxa"/>
              <w:left w:w="15" w:type="dxa"/>
              <w:bottom w:w="0" w:type="dxa"/>
              <w:right w:w="15" w:type="dxa"/>
            </w:tcMar>
          </w:tcPr>
          <w:p w14:paraId="75B1558D" w14:textId="55C4ED17" w:rsidR="00792C0A" w:rsidRPr="00B55B0E" w:rsidRDefault="00792C0A" w:rsidP="00792C0A">
            <w:pPr>
              <w:spacing w:after="0"/>
              <w:rPr>
                <w:rFonts w:ascii="Times New Roman" w:hAnsi="Times New Roman" w:cs="Times New Roman"/>
                <w:iCs/>
                <w:sz w:val="20"/>
                <w:szCs w:val="20"/>
                <w:lang w:val="en-US"/>
              </w:rPr>
            </w:pPr>
            <w:r w:rsidRPr="00B55B0E">
              <w:rPr>
                <w:rFonts w:ascii="Times New Roman" w:hAnsi="Times New Roman" w:cs="Times New Roman"/>
                <w:iCs/>
                <w:sz w:val="20"/>
                <w:szCs w:val="20"/>
                <w:lang w:val="en-US"/>
              </w:rPr>
              <w:t xml:space="preserve">At least two out of a total of 10 reported patients </w:t>
            </w:r>
          </w:p>
          <w:p w14:paraId="54679041" w14:textId="4BCF944A" w:rsidR="00792C0A" w:rsidRPr="00B55B0E" w:rsidRDefault="00792C0A" w:rsidP="000C4917">
            <w:pPr>
              <w:spacing w:after="0"/>
              <w:rPr>
                <w:rFonts w:ascii="Times New Roman" w:hAnsi="Times New Roman" w:cs="Times New Roman"/>
                <w:iCs/>
                <w:sz w:val="20"/>
                <w:szCs w:val="20"/>
                <w:lang w:val="en-US"/>
              </w:rPr>
            </w:pPr>
            <w:r w:rsidRPr="00B55B0E">
              <w:rPr>
                <w:rFonts w:ascii="Times New Roman" w:hAnsi="Times New Roman" w:cs="Times New Roman"/>
                <w:iCs/>
                <w:sz w:val="20"/>
                <w:szCs w:val="20"/>
                <w:lang w:val="en-US"/>
              </w:rPr>
              <w:t>(one patient was stated to have trigonocephaly but no x-ray was performed)</w:t>
            </w:r>
            <w:r w:rsidRPr="00B55B0E">
              <w:rPr>
                <w:rFonts w:ascii="Times New Roman" w:hAnsi="Times New Roman" w:cs="Times New Roman"/>
                <w:iCs/>
                <w:sz w:val="20"/>
                <w:szCs w:val="20"/>
                <w:lang w:val="en-US"/>
              </w:rPr>
              <w:fldChar w:fldCharType="begin">
                <w:fldData xml:space="preserve">PEVuZE5vdGU+PENpdGU+PEF1dGhvcj5WYXNpbGVpb3U8L0F1dGhvcj48WWVhcj4yMDE4PC9ZZWFy
PjxSZWNOdW0+ODYwPC9SZWNOdW0+PERpc3BsYXlUZXh0Pig2Myk8L0Rpc3BsYXlUZXh0PjxyZWNv
cmQ+PHJlYy1udW1iZXI+ODYwPC9yZWMtbnVtYmVyPjxmb3JlaWduLWtleXM+PGtleSBhcHA9IkVO
IiBkYi1pZD0iOXR6c2Z0NXRtdGRyeHplZHJ3cjV2ZTJxc3hmdzJydjJ2eHdwIiB0aW1lc3RhbXA9
IjE2Mjg0NTQxNzkiPjg2MDwva2V5PjwvZm9yZWlnbi1rZXlzPjxyZWYtdHlwZSBuYW1lPSJKb3Vy
bmFsIEFydGljbGUiPjE3PC9yZWYtdHlwZT48Y29udHJpYnV0b3JzPjxhdXRob3JzPjxhdXRob3I+
VmFzaWxlaW91LCBHLjwvYXV0aG9yPjxhdXRob3I+VmVyZ2FyYWphdXJlZ3VpLCBTLjwvYXV0aG9y
PjxhdXRob3I+RW5kZWxlLCBTLjwvYXV0aG9yPjxhdXRob3I+UG9wcCwgQi48L2F1dGhvcj48YXV0
aG9yPkJ1dHRuZXIsIEMuPC9hdXRob3I+PGF1dGhvcj5Fa2ljaSwgQS4gQi48L2F1dGhvcj48YXV0
aG9yPkdlcmFyZCwgTS48L2F1dGhvcj48YXV0aG9yPkJyYW1zd2lnLCBOLiBDLjwvYXV0aG9yPjxh
dXRob3I+QWxicmVjaHQsIEIuPC9hdXRob3I+PGF1dGhvcj5DbGF5dG9uLVNtaXRoLCBKLjwvYXV0
aG9yPjxhdXRob3I+TW9ydG9uLCBKLjwvYXV0aG9yPjxhdXRob3I+VG9ta2lucywgUy48L2F1dGhv
cj48YXV0aG9yPkxvdywgSy48L2F1dGhvcj48YXV0aG9yPldlYmVyLCBBLjwvYXV0aG9yPjxhdXRo
b3I+V2VuemVsLCBNLjwvYXV0aG9yPjxhdXRob3I+QWx0bXVsbGVyLCBKLjwvYXV0aG9yPjxhdXRo
b3I+TGksIFkuPC9hdXRob3I+PGF1dGhvcj5Xb2xsbmlrLCBCLjwvYXV0aG9yPjxhdXRob3I+SG9n
YW5zb24sIEcuPC9hdXRob3I+PGF1dGhvcj5QbG9uYSwgTS4gUi48L2F1dGhvcj48YXV0aG9yPkNo
bywgTS4gVC48L2F1dGhvcj48YXV0aG9yPkRlY2lwaGVyaW5nIERldmVsb3BtZW50YWwgRGlzb3Jk
ZXJzLCBTdHVkeTwvYXV0aG9yPjxhdXRob3I+VGhpZWwsIEMuIFQuPC9hdXRob3I+PGF1dGhvcj5M
dWRlY2tlLCBILiBKLjwvYXV0aG9yPjxhdXRob3I+U3Ryb20sIFQuIE0uPC9hdXRob3I+PGF1dGhv
cj5DYWxwZW5hLCBFLjwvYXV0aG9yPjxhdXRob3I+V2lsa2llLCBBLiBPLiBNLjwvYXV0aG9yPjxh
dXRob3I+V2llY3pvcmVrLCBELjwvYXV0aG9yPjxhdXRob3I+RW5nZWwsIEYuIEIuPC9hdXRob3I+
PGF1dGhvcj5SZWlzLCBBLjwvYXV0aG9yPjwvYXV0aG9ycz48L2NvbnRyaWJ1dG9ycz48YXV0aC1h
ZGRyZXNzPkluc3RpdHV0ZSBvZiBIdW1hbiBHZW5ldGljcywgRnJpZWRyaWNoLUFsZXhhbmRlci1V
bml2ZXJzaXRhdCBFcmxhbmdlbi1OdXJuYmVyZywgOTEwNTQgRXJsYW5nZW4sIEdlcm1hbnkuJiN4
RDtFeHBlcmltZW50YWwgUmVuYWwgYW5kIENhcmRpb3Zhc2N1bGFyIFJlc2VhcmNoLCBJbnN0aXR1
dGUgb2YgUGF0aG9sb2d5LCBEZXBhcnRtZW50IG9mIE5lcGhyb3BhdGhvbG9neSwgRnJpZWRyaWNo
LUFsZXhhbmRlci1Vbml2ZXJzaXRhdCBFcmxhbmdlbi1OdXJuYmVyZywgOTEwNTQgRXJsYW5nZW4s
IEdlcm1hbnkuJiN4RDtHZW5ldGlxdWUgQ2xpbmlxdWUsIENlbnRyZSBIb3NwaXRhbGllciBVbml2
ZXJzaXRhaXJlIGRlIENhZW4sIENhZW4gMTQwMDAsIEZyYW5jZS4mI3hEO0luc3RpdHV0IGZ1ciBI
dW1hbmdlbmV0aWssIFVuaXZlcnNpdGF0c2tsaW5pa3VtIEVzc2VuLCBVbml2ZXJzaXRhdCBEdWlz
YnVyZy1Fc3NlbiwgNDUxMjIgRXNzZW4sIEdlcm1hbnkuJiN4RDtNYW5jaGVzdGVyIENlbnRyZSBm
b3IgR2Vub21pYyBNZWRpY2luZSwgQ2VudHJhbCBNYW5jaGVzdGVyIFVuaXZlcnNpdHkgSG9zcGl0
YWxzIE5IUyBGb3VuZGF0aW9uIFRydXN0LCBNYW5jaGVzdGVyIEFjYWRlbWljIEhlYWx0aCBTY2ll
bmNlIENlbnRyZSwgTWFuY2hlc3RlciBNMTMgOVdMLCBVSy4mI3hEO1dlc3QgTWlkbGFuZHMgUmVn
aW9uYWwgQ2xpbmljYWwgR2VuZXRpY3MgU2VydmljZSBhbmQgQmlybWluZ2hhbSBIZWFsdGggUGFy
dG5lcnMsIEJpcm1pbmdoYW0gV29tZW4mYXBvcztzIEhvc3BpdGFsIE5IUyBGb3VuZGF0aW9uIFRy
dXN0LCBCaXJtaW5naGFtIEIxNSAyVEcsIFVLLiYjeEQ7Q2xpbmljYWwgR2VuZXRpY3MgU2Vydmlj
ZSwgVW5pdmVyc2l0eSBIb3NwaXRhbHMgb2YgQnJpc3RvbCBOSFMgRm91bmRhdGlvbiBUcnVzdCwg
QnJpc3RvbCBCUzIgOEhXLCBVSy4mI3hEO01lcnNleXNpZGUgYW5kIENoZXNoaXJlIENsaW5pY2Fs
IEdlbmV0aWNzIFNlcnZpY2UsIExpdmVycG9vbCBXb21lbiZhcG9zO3MgTkhTIEZvdW5kYXRpb24g
SG9zcGl0YWwgVHJ1c3QsIExpdmVycG9vbCBMOCA3U1MsIFVLLiYjeEQ7R2VuZXRpa3VtIE5ldS1V
bG0sIDg5MjMxIE5ldS1VbG0sIEdlcm1hbnkuJiN4RDtDb2xvZ25lIENlbnRlciBmb3IgR2Vub21p
Y3MsIFVuaXZlcnNpdHkgb2YgQ29sb2duZSwgNTA5MzEgQ29sb2duZSwgR2VybWFueS4mI3hEO0lu
c3RpdHV0ZSBvZiBIdW1hbiBHZW5ldGljcywgVW5pdmVyc2l0eSBNZWRpY2FsIENlbnRlciBHb3R0
aW5nZW4sIDM3MDczIEdvdHRpbmdlbiwgR2VybWFueS4mI3hEO1BlZGlhdHJpYyBHZW5ldGljcywg
VW5pdmVyc2l0eSBvZiBJbGxpbm9pcyBIb3NwaXRhbCwgQ2hpY2FnbywgSUwgNjA2MTIsIFVTQS4m
I3hEO0dlbmVEeCwgR2FpdGhlcnNidXJnLCBNRCAyMDg3NywgVVNBLiYjeEQ7V2VsbGNvbWUgVHJ1
c3QgU2FuZ2VyIEluc3RpdHV0ZSwgV2VsbGNvbWUgVHJ1c3QgR2Vub21lIENhbXB1cywgSGlueHRv
biwgQ2FtYnJpZGdlIENCMTAgMVNBLCBVSy4mI3hEO0luc3RpdHV0IGZ1ciBIdW1hbmdlbmV0aWss
IFVuaXZlcnNpdGF0c2tsaW5pa3VtIEVzc2VuLCBVbml2ZXJzaXRhdCBEdWlzYnVyZy1Fc3Nlbiwg
NDUxMjIgRXNzZW4sIEdlcm1hbnk7IEluc3RpdHV0IGZ1ciBIdW1hbmdlbmV0aWssIFVuaXZlcnNp
dGF0c2tsaW5pa3VtIER1c3NlbGRvcmYsIEhlaW5yaWNoLUhlaW5lLVVuaXZlcnNpdGF0LCA0MDIy
NSBEdXNzZWxkb3JmLCBHZXJtYW55LiYjeEQ7SW5zdGl0dXRlIG9mIEh1bWFuIEdlbmV0aWNzLCBI
ZWxtaG9sdHogWmVudHJ1bSBNdW5jaGVuLCBOZXVoZXJiZXJnIDg1NzY0LCBHZXJtYW55LiYjeEQ7
Q2xpbmljYWwgR2VuZXRpY3MgR3JvdXAsIE1SQyBXZWF0aGVyYWxsIEluc3RpdHV0ZSBvZiBNb2xl
Y3VsYXIgTWVkaWNpbmUsIFVuaXZlcnNpdHkgb2YgT3hmb3JkLCBKb2huIFJhZGNsaWZmZSBIb3Nw
aXRhbCwgT3hmb3JkIE9YMyA5RFMsIFVLLiYjeEQ7SW5zdGl0dXRlIG9mIEh1bWFuIEdlbmV0aWNz
LCBGcmllZHJpY2gtQWxleGFuZGVyLVVuaXZlcnNpdGF0IEVybGFuZ2VuLU51cm5iZXJnLCA5MTA1
NCBFcmxhbmdlbiwgR2VybWFueS4gRWxlY3Ryb25pYyBhZGRyZXNzOiBhbmRyZS5yZWlzQHVrLWVy
bGFuZ2VuLmRlLjwvYXV0aC1hZGRyZXNzPjx0aXRsZXM+PHRpdGxlPk11dGF0aW9ucyBpbiB0aGUg
QkFGLUNvbXBsZXggU3VidW5pdCBEUEYyIEFyZSBBc3NvY2lhdGVkIHdpdGggQ29mZmluLVNpcmlz
IFN5bmRyb21lPC90aXRsZT48c2Vjb25kYXJ5LXRpdGxlPkFtIEogSHVtIEdlbmV0PC9zZWNvbmRh
cnktdGl0bGU+PC90aXRsZXM+PHBlcmlvZGljYWw+PGZ1bGwtdGl0bGU+QW0gSiBIdW0gR2VuZXQ8
L2Z1bGwtdGl0bGU+PC9wZXJpb2RpY2FsPjxwYWdlcz40NjgtNDc5PC9wYWdlcz48dm9sdW1lPjEw
Mjwvdm9sdW1lPjxudW1iZXI+MzwvbnVtYmVyPjxrZXl3b3Jkcz48a2V5d29yZD5BYm5vcm1hbGl0
aWVzLCBNdWx0aXBsZS8qZ2VuZXRpY3M8L2tleXdvcmQ+PGtleXdvcmQ+QWRvbGVzY2VudDwva2V5
d29yZD48a2V5d29yZD5BbWlubyBBY2lkIFNlcXVlbmNlPC9rZXl3b3JkPjxrZXl3b3JkPkFuaW1h
bHM8L2tleXdvcmQ+PGtleXdvcmQ+Q09TIENlbGxzPC9rZXl3b3JkPjxrZXl3b3JkPkNoaWxkPC9r
ZXl3b3JkPjxrZXl3b3JkPkNoaWxkLCBQcmVzY2hvb2w8L2tleXdvcmQ+PGtleXdvcmQ+Q2hsb3Jv
Y2VidXMgYWV0aGlvcHM8L2tleXdvcmQ+PGtleXdvcmQ+RE5BLUJpbmRpbmcgUHJvdGVpbnMvY2hl
bWlzdHJ5LypnZW5ldGljczwva2V5d29yZD48a2V5d29yZD5GYWNlLyphYm5vcm1hbGl0aWVzPC9r
ZXl3b3JkPjxrZXl3b3JkPkZhY2llczwva2V5d29yZD48a2V5d29yZD5GZW1hbGU8L2tleXdvcmQ+
PGtleXdvcmQ+SEVLMjkzIENlbGxzPC9rZXl3b3JkPjxrZXl3b3JkPkhhbmQgRGVmb3JtaXRpZXMs
IENvbmdlbml0YWwvKmdlbmV0aWNzPC9rZXl3b3JkPjxrZXl3b3JkPkhpc3RvbmVzL21ldGFib2xp
c208L2tleXdvcmQ+PGtleXdvcmQ+SHVtYW5zPC9rZXl3b3JkPjxrZXl3b3JkPkludGVsbGVjdHVh
bCBEaXNhYmlsaXR5LypnZW5ldGljczwva2V5d29yZD48a2V5d29yZD5NYWxlPC9rZXl3b3JkPjxr
ZXl3b3JkPk1pY3JvZ25hdGhpc20vKmdlbmV0aWNzPC9rZXl3b3JkPjxrZXl3b3JkPk11dGF0aW9u
LypnZW5ldGljczwva2V5d29yZD48a2V5d29yZD5OZWNrLyphYm5vcm1hbGl0aWVzPC9rZXl3b3Jk
PjxrZXl3b3JkPlBoZW5vdHlwZTwva2V5d29yZD48a2V5d29yZD5Qcm90ZWluIFN1YnVuaXRzLypn
ZW5ldGljczwva2V5d29yZD48a2V5d29yZD5UcmFuc2NyaXB0aW9uIEZhY3RvcnM8L2tleXdvcmQ+
PGtleXdvcmQ+KkJBRiBjb21wbGV4PC9rZXl3b3JkPjxrZXl3b3JkPipDb2ZmaW4tU2lyaXMgc3lu
ZHJvbWU8L2tleXdvcmQ+PGtleXdvcmQ+KkRwZjI8L2tleXdvcmQ+PGtleXdvcmQ+KlBIRCBmaW5n
ZXI8L2tleXdvcmQ+PGtleXdvcmQ+KmF1dGlzbSBzcGVjdHJ1bSBkaXNvcmRlcjwva2V5d29yZD48
a2V5d29yZD4qZG9taW5hbnQgbmVnYXRpdmU8L2tleXdvcmQ+PGtleXdvcmQ+Kmhpc3RvbmUgbW9k
aWZpY2F0aW9uPC9rZXl3b3JkPjxrZXl3b3JkPippbnRlbGxlY3R1YWwgZGlzYWJpbGl0eTwva2V5
d29yZD48a2V5d29yZD4qbmFpbCBoeXBvcGxhc2lhPC9rZXl3b3JkPjxrZXl3b3JkPipudWNsZWFy
IGFnZ3JlZ2F0ZXM8L2tleXdvcmQ+PC9rZXl3b3Jkcz48ZGF0ZXM+PHllYXI+MjAxODwveWVhcj48
cHViLWRhdGVzPjxkYXRlPk1hciAxPC9kYXRlPjwvcHViLWRhdGVzPjwvZGF0ZXM+PGlzYm4+MTUz
Ny02NjA1IChFbGVjdHJvbmljKSYjeEQ7MDAwMi05Mjk3IChMaW5raW5nKTwvaXNibj48YWNjZXNz
aW9uLW51bT4yOTQyOTU3MjwvYWNjZXNzaW9uLW51bT48dXJscz48cmVsYXRlZC11cmxzPjx1cmw+
aHR0cHM6Ly93d3cubmNiaS5ubG0ubmloLmdvdi9wdWJtZWQvMjk0Mjk1NzI8L3VybD48L3JlbGF0
ZWQtdXJscz48L3VybHM+PGN1c3RvbTI+UE1DNTk4NTI2NTwvY3VzdG9tMj48ZWxlY3Ryb25pYy1y
ZXNvdXJjZS1udW0+MTAuMTAxNi9qLmFqaGcuMjAxOC4wMS4wMTQ8L2VsZWN0cm9uaWMtcmVzb3Vy
Y2UtbnVtPjwvcmVjb3JkPjwvQ2l0ZT48L0VuZE5vdGU+
</w:fldData>
              </w:fldChar>
            </w:r>
            <w:r w:rsidR="000C4917">
              <w:rPr>
                <w:rFonts w:ascii="Times New Roman" w:hAnsi="Times New Roman" w:cs="Times New Roman"/>
                <w:iCs/>
                <w:sz w:val="20"/>
                <w:szCs w:val="20"/>
                <w:lang w:val="en-US"/>
              </w:rPr>
              <w:instrText xml:space="preserve"> ADDIN EN.CITE </w:instrText>
            </w:r>
            <w:r w:rsidR="000C4917">
              <w:rPr>
                <w:rFonts w:ascii="Times New Roman" w:hAnsi="Times New Roman" w:cs="Times New Roman"/>
                <w:iCs/>
                <w:sz w:val="20"/>
                <w:szCs w:val="20"/>
                <w:lang w:val="en-US"/>
              </w:rPr>
              <w:fldChar w:fldCharType="begin">
                <w:fldData xml:space="preserve">PEVuZE5vdGU+PENpdGU+PEF1dGhvcj5WYXNpbGVpb3U8L0F1dGhvcj48WWVhcj4yMDE4PC9ZZWFy
PjxSZWNOdW0+ODYwPC9SZWNOdW0+PERpc3BsYXlUZXh0Pig2Myk8L0Rpc3BsYXlUZXh0PjxyZWNv
cmQ+PHJlYy1udW1iZXI+ODYwPC9yZWMtbnVtYmVyPjxmb3JlaWduLWtleXM+PGtleSBhcHA9IkVO
IiBkYi1pZD0iOXR6c2Z0NXRtdGRyeHplZHJ3cjV2ZTJxc3hmdzJydjJ2eHdwIiB0aW1lc3RhbXA9
IjE2Mjg0NTQxNzkiPjg2MDwva2V5PjwvZm9yZWlnbi1rZXlzPjxyZWYtdHlwZSBuYW1lPSJKb3Vy
bmFsIEFydGljbGUiPjE3PC9yZWYtdHlwZT48Y29udHJpYnV0b3JzPjxhdXRob3JzPjxhdXRob3I+
VmFzaWxlaW91LCBHLjwvYXV0aG9yPjxhdXRob3I+VmVyZ2FyYWphdXJlZ3VpLCBTLjwvYXV0aG9y
PjxhdXRob3I+RW5kZWxlLCBTLjwvYXV0aG9yPjxhdXRob3I+UG9wcCwgQi48L2F1dGhvcj48YXV0
aG9yPkJ1dHRuZXIsIEMuPC9hdXRob3I+PGF1dGhvcj5Fa2ljaSwgQS4gQi48L2F1dGhvcj48YXV0
aG9yPkdlcmFyZCwgTS48L2F1dGhvcj48YXV0aG9yPkJyYW1zd2lnLCBOLiBDLjwvYXV0aG9yPjxh
dXRob3I+QWxicmVjaHQsIEIuPC9hdXRob3I+PGF1dGhvcj5DbGF5dG9uLVNtaXRoLCBKLjwvYXV0
aG9yPjxhdXRob3I+TW9ydG9uLCBKLjwvYXV0aG9yPjxhdXRob3I+VG9ta2lucywgUy48L2F1dGhv
cj48YXV0aG9yPkxvdywgSy48L2F1dGhvcj48YXV0aG9yPldlYmVyLCBBLjwvYXV0aG9yPjxhdXRo
b3I+V2VuemVsLCBNLjwvYXV0aG9yPjxhdXRob3I+QWx0bXVsbGVyLCBKLjwvYXV0aG9yPjxhdXRo
b3I+TGksIFkuPC9hdXRob3I+PGF1dGhvcj5Xb2xsbmlrLCBCLjwvYXV0aG9yPjxhdXRob3I+SG9n
YW5zb24sIEcuPC9hdXRob3I+PGF1dGhvcj5QbG9uYSwgTS4gUi48L2F1dGhvcj48YXV0aG9yPkNo
bywgTS4gVC48L2F1dGhvcj48YXV0aG9yPkRlY2lwaGVyaW5nIERldmVsb3BtZW50YWwgRGlzb3Jk
ZXJzLCBTdHVkeTwvYXV0aG9yPjxhdXRob3I+VGhpZWwsIEMuIFQuPC9hdXRob3I+PGF1dGhvcj5M
dWRlY2tlLCBILiBKLjwvYXV0aG9yPjxhdXRob3I+U3Ryb20sIFQuIE0uPC9hdXRob3I+PGF1dGhv
cj5DYWxwZW5hLCBFLjwvYXV0aG9yPjxhdXRob3I+V2lsa2llLCBBLiBPLiBNLjwvYXV0aG9yPjxh
dXRob3I+V2llY3pvcmVrLCBELjwvYXV0aG9yPjxhdXRob3I+RW5nZWwsIEYuIEIuPC9hdXRob3I+
PGF1dGhvcj5SZWlzLCBBLjwvYXV0aG9yPjwvYXV0aG9ycz48L2NvbnRyaWJ1dG9ycz48YXV0aC1h
ZGRyZXNzPkluc3RpdHV0ZSBvZiBIdW1hbiBHZW5ldGljcywgRnJpZWRyaWNoLUFsZXhhbmRlci1V
bml2ZXJzaXRhdCBFcmxhbmdlbi1OdXJuYmVyZywgOTEwNTQgRXJsYW5nZW4sIEdlcm1hbnkuJiN4
RDtFeHBlcmltZW50YWwgUmVuYWwgYW5kIENhcmRpb3Zhc2N1bGFyIFJlc2VhcmNoLCBJbnN0aXR1
dGUgb2YgUGF0aG9sb2d5LCBEZXBhcnRtZW50IG9mIE5lcGhyb3BhdGhvbG9neSwgRnJpZWRyaWNo
LUFsZXhhbmRlci1Vbml2ZXJzaXRhdCBFcmxhbmdlbi1OdXJuYmVyZywgOTEwNTQgRXJsYW5nZW4s
IEdlcm1hbnkuJiN4RDtHZW5ldGlxdWUgQ2xpbmlxdWUsIENlbnRyZSBIb3NwaXRhbGllciBVbml2
ZXJzaXRhaXJlIGRlIENhZW4sIENhZW4gMTQwMDAsIEZyYW5jZS4mI3hEO0luc3RpdHV0IGZ1ciBI
dW1hbmdlbmV0aWssIFVuaXZlcnNpdGF0c2tsaW5pa3VtIEVzc2VuLCBVbml2ZXJzaXRhdCBEdWlz
YnVyZy1Fc3NlbiwgNDUxMjIgRXNzZW4sIEdlcm1hbnkuJiN4RDtNYW5jaGVzdGVyIENlbnRyZSBm
b3IgR2Vub21pYyBNZWRpY2luZSwgQ2VudHJhbCBNYW5jaGVzdGVyIFVuaXZlcnNpdHkgSG9zcGl0
YWxzIE5IUyBGb3VuZGF0aW9uIFRydXN0LCBNYW5jaGVzdGVyIEFjYWRlbWljIEhlYWx0aCBTY2ll
bmNlIENlbnRyZSwgTWFuY2hlc3RlciBNMTMgOVdMLCBVSy4mI3hEO1dlc3QgTWlkbGFuZHMgUmVn
aW9uYWwgQ2xpbmljYWwgR2VuZXRpY3MgU2VydmljZSBhbmQgQmlybWluZ2hhbSBIZWFsdGggUGFy
dG5lcnMsIEJpcm1pbmdoYW0gV29tZW4mYXBvcztzIEhvc3BpdGFsIE5IUyBGb3VuZGF0aW9uIFRy
dXN0LCBCaXJtaW5naGFtIEIxNSAyVEcsIFVLLiYjeEQ7Q2xpbmljYWwgR2VuZXRpY3MgU2Vydmlj
ZSwgVW5pdmVyc2l0eSBIb3NwaXRhbHMgb2YgQnJpc3RvbCBOSFMgRm91bmRhdGlvbiBUcnVzdCwg
QnJpc3RvbCBCUzIgOEhXLCBVSy4mI3hEO01lcnNleXNpZGUgYW5kIENoZXNoaXJlIENsaW5pY2Fs
IEdlbmV0aWNzIFNlcnZpY2UsIExpdmVycG9vbCBXb21lbiZhcG9zO3MgTkhTIEZvdW5kYXRpb24g
SG9zcGl0YWwgVHJ1c3QsIExpdmVycG9vbCBMOCA3U1MsIFVLLiYjeEQ7R2VuZXRpa3VtIE5ldS1V
bG0sIDg5MjMxIE5ldS1VbG0sIEdlcm1hbnkuJiN4RDtDb2xvZ25lIENlbnRlciBmb3IgR2Vub21p
Y3MsIFVuaXZlcnNpdHkgb2YgQ29sb2duZSwgNTA5MzEgQ29sb2duZSwgR2VybWFueS4mI3hEO0lu
c3RpdHV0ZSBvZiBIdW1hbiBHZW5ldGljcywgVW5pdmVyc2l0eSBNZWRpY2FsIENlbnRlciBHb3R0
aW5nZW4sIDM3MDczIEdvdHRpbmdlbiwgR2VybWFueS4mI3hEO1BlZGlhdHJpYyBHZW5ldGljcywg
VW5pdmVyc2l0eSBvZiBJbGxpbm9pcyBIb3NwaXRhbCwgQ2hpY2FnbywgSUwgNjA2MTIsIFVTQS4m
I3hEO0dlbmVEeCwgR2FpdGhlcnNidXJnLCBNRCAyMDg3NywgVVNBLiYjeEQ7V2VsbGNvbWUgVHJ1
c3QgU2FuZ2VyIEluc3RpdHV0ZSwgV2VsbGNvbWUgVHJ1c3QgR2Vub21lIENhbXB1cywgSGlueHRv
biwgQ2FtYnJpZGdlIENCMTAgMVNBLCBVSy4mI3hEO0luc3RpdHV0IGZ1ciBIdW1hbmdlbmV0aWss
IFVuaXZlcnNpdGF0c2tsaW5pa3VtIEVzc2VuLCBVbml2ZXJzaXRhdCBEdWlzYnVyZy1Fc3Nlbiwg
NDUxMjIgRXNzZW4sIEdlcm1hbnk7IEluc3RpdHV0IGZ1ciBIdW1hbmdlbmV0aWssIFVuaXZlcnNp
dGF0c2tsaW5pa3VtIER1c3NlbGRvcmYsIEhlaW5yaWNoLUhlaW5lLVVuaXZlcnNpdGF0LCA0MDIy
NSBEdXNzZWxkb3JmLCBHZXJtYW55LiYjeEQ7SW5zdGl0dXRlIG9mIEh1bWFuIEdlbmV0aWNzLCBI
ZWxtaG9sdHogWmVudHJ1bSBNdW5jaGVuLCBOZXVoZXJiZXJnIDg1NzY0LCBHZXJtYW55LiYjeEQ7
Q2xpbmljYWwgR2VuZXRpY3MgR3JvdXAsIE1SQyBXZWF0aGVyYWxsIEluc3RpdHV0ZSBvZiBNb2xl
Y3VsYXIgTWVkaWNpbmUsIFVuaXZlcnNpdHkgb2YgT3hmb3JkLCBKb2huIFJhZGNsaWZmZSBIb3Nw
aXRhbCwgT3hmb3JkIE9YMyA5RFMsIFVLLiYjeEQ7SW5zdGl0dXRlIG9mIEh1bWFuIEdlbmV0aWNz
LCBGcmllZHJpY2gtQWxleGFuZGVyLVVuaXZlcnNpdGF0IEVybGFuZ2VuLU51cm5iZXJnLCA5MTA1
NCBFcmxhbmdlbiwgR2VybWFueS4gRWxlY3Ryb25pYyBhZGRyZXNzOiBhbmRyZS5yZWlzQHVrLWVy
bGFuZ2VuLmRlLjwvYXV0aC1hZGRyZXNzPjx0aXRsZXM+PHRpdGxlPk11dGF0aW9ucyBpbiB0aGUg
QkFGLUNvbXBsZXggU3VidW5pdCBEUEYyIEFyZSBBc3NvY2lhdGVkIHdpdGggQ29mZmluLVNpcmlz
IFN5bmRyb21lPC90aXRsZT48c2Vjb25kYXJ5LXRpdGxlPkFtIEogSHVtIEdlbmV0PC9zZWNvbmRh
cnktdGl0bGU+PC90aXRsZXM+PHBlcmlvZGljYWw+PGZ1bGwtdGl0bGU+QW0gSiBIdW0gR2VuZXQ8
L2Z1bGwtdGl0bGU+PC9wZXJpb2RpY2FsPjxwYWdlcz40NjgtNDc5PC9wYWdlcz48dm9sdW1lPjEw
Mjwvdm9sdW1lPjxudW1iZXI+MzwvbnVtYmVyPjxrZXl3b3Jkcz48a2V5d29yZD5BYm5vcm1hbGl0
aWVzLCBNdWx0aXBsZS8qZ2VuZXRpY3M8L2tleXdvcmQ+PGtleXdvcmQ+QWRvbGVzY2VudDwva2V5
d29yZD48a2V5d29yZD5BbWlubyBBY2lkIFNlcXVlbmNlPC9rZXl3b3JkPjxrZXl3b3JkPkFuaW1h
bHM8L2tleXdvcmQ+PGtleXdvcmQ+Q09TIENlbGxzPC9rZXl3b3JkPjxrZXl3b3JkPkNoaWxkPC9r
ZXl3b3JkPjxrZXl3b3JkPkNoaWxkLCBQcmVzY2hvb2w8L2tleXdvcmQ+PGtleXdvcmQ+Q2hsb3Jv
Y2VidXMgYWV0aGlvcHM8L2tleXdvcmQ+PGtleXdvcmQ+RE5BLUJpbmRpbmcgUHJvdGVpbnMvY2hl
bWlzdHJ5LypnZW5ldGljczwva2V5d29yZD48a2V5d29yZD5GYWNlLyphYm5vcm1hbGl0aWVzPC9r
ZXl3b3JkPjxrZXl3b3JkPkZhY2llczwva2V5d29yZD48a2V5d29yZD5GZW1hbGU8L2tleXdvcmQ+
PGtleXdvcmQ+SEVLMjkzIENlbGxzPC9rZXl3b3JkPjxrZXl3b3JkPkhhbmQgRGVmb3JtaXRpZXMs
IENvbmdlbml0YWwvKmdlbmV0aWNzPC9rZXl3b3JkPjxrZXl3b3JkPkhpc3RvbmVzL21ldGFib2xp
c208L2tleXdvcmQ+PGtleXdvcmQ+SHVtYW5zPC9rZXl3b3JkPjxrZXl3b3JkPkludGVsbGVjdHVh
bCBEaXNhYmlsaXR5LypnZW5ldGljczwva2V5d29yZD48a2V5d29yZD5NYWxlPC9rZXl3b3JkPjxr
ZXl3b3JkPk1pY3JvZ25hdGhpc20vKmdlbmV0aWNzPC9rZXl3b3JkPjxrZXl3b3JkPk11dGF0aW9u
LypnZW5ldGljczwva2V5d29yZD48a2V5d29yZD5OZWNrLyphYm5vcm1hbGl0aWVzPC9rZXl3b3Jk
PjxrZXl3b3JkPlBoZW5vdHlwZTwva2V5d29yZD48a2V5d29yZD5Qcm90ZWluIFN1YnVuaXRzLypn
ZW5ldGljczwva2V5d29yZD48a2V5d29yZD5UcmFuc2NyaXB0aW9uIEZhY3RvcnM8L2tleXdvcmQ+
PGtleXdvcmQ+KkJBRiBjb21wbGV4PC9rZXl3b3JkPjxrZXl3b3JkPipDb2ZmaW4tU2lyaXMgc3lu
ZHJvbWU8L2tleXdvcmQ+PGtleXdvcmQ+KkRwZjI8L2tleXdvcmQ+PGtleXdvcmQ+KlBIRCBmaW5n
ZXI8L2tleXdvcmQ+PGtleXdvcmQ+KmF1dGlzbSBzcGVjdHJ1bSBkaXNvcmRlcjwva2V5d29yZD48
a2V5d29yZD4qZG9taW5hbnQgbmVnYXRpdmU8L2tleXdvcmQ+PGtleXdvcmQ+Kmhpc3RvbmUgbW9k
aWZpY2F0aW9uPC9rZXl3b3JkPjxrZXl3b3JkPippbnRlbGxlY3R1YWwgZGlzYWJpbGl0eTwva2V5
d29yZD48a2V5d29yZD4qbmFpbCBoeXBvcGxhc2lhPC9rZXl3b3JkPjxrZXl3b3JkPipudWNsZWFy
IGFnZ3JlZ2F0ZXM8L2tleXdvcmQ+PC9rZXl3b3Jkcz48ZGF0ZXM+PHllYXI+MjAxODwveWVhcj48
cHViLWRhdGVzPjxkYXRlPk1hciAxPC9kYXRlPjwvcHViLWRhdGVzPjwvZGF0ZXM+PGlzYm4+MTUz
Ny02NjA1IChFbGVjdHJvbmljKSYjeEQ7MDAwMi05Mjk3IChMaW5raW5nKTwvaXNibj48YWNjZXNz
aW9uLW51bT4yOTQyOTU3MjwvYWNjZXNzaW9uLW51bT48dXJscz48cmVsYXRlZC11cmxzPjx1cmw+
aHR0cHM6Ly93d3cubmNiaS5ubG0ubmloLmdvdi9wdWJtZWQvMjk0Mjk1NzI8L3VybD48L3JlbGF0
ZWQtdXJscz48L3VybHM+PGN1c3RvbTI+UE1DNTk4NTI2NTwvY3VzdG9tMj48ZWxlY3Ryb25pYy1y
ZXNvdXJjZS1udW0+MTAuMTAxNi9qLmFqaGcuMjAxOC4wMS4wMTQ8L2VsZWN0cm9uaWMtcmVzb3Vy
Y2UtbnVtPjwvcmVjb3JkPjwvQ2l0ZT48L0VuZE5vdGU+
</w:fldData>
              </w:fldChar>
            </w:r>
            <w:r w:rsidR="000C4917">
              <w:rPr>
                <w:rFonts w:ascii="Times New Roman" w:hAnsi="Times New Roman" w:cs="Times New Roman"/>
                <w:iCs/>
                <w:sz w:val="20"/>
                <w:szCs w:val="20"/>
                <w:lang w:val="en-US"/>
              </w:rPr>
              <w:instrText xml:space="preserve"> ADDIN EN.CITE.DATA </w:instrText>
            </w:r>
            <w:r w:rsidR="000C4917">
              <w:rPr>
                <w:rFonts w:ascii="Times New Roman" w:hAnsi="Times New Roman" w:cs="Times New Roman"/>
                <w:iCs/>
                <w:sz w:val="20"/>
                <w:szCs w:val="20"/>
                <w:lang w:val="en-US"/>
              </w:rPr>
            </w:r>
            <w:r w:rsidR="000C4917">
              <w:rPr>
                <w:rFonts w:ascii="Times New Roman" w:hAnsi="Times New Roman" w:cs="Times New Roman"/>
                <w:iCs/>
                <w:sz w:val="20"/>
                <w:szCs w:val="20"/>
                <w:lang w:val="en-US"/>
              </w:rPr>
              <w:fldChar w:fldCharType="end"/>
            </w:r>
            <w:r w:rsidRPr="00B55B0E">
              <w:rPr>
                <w:rFonts w:ascii="Times New Roman" w:hAnsi="Times New Roman" w:cs="Times New Roman"/>
                <w:iCs/>
                <w:sz w:val="20"/>
                <w:szCs w:val="20"/>
                <w:lang w:val="en-US"/>
              </w:rPr>
            </w:r>
            <w:r w:rsidRPr="00B55B0E">
              <w:rPr>
                <w:rFonts w:ascii="Times New Roman" w:hAnsi="Times New Roman" w:cs="Times New Roman"/>
                <w:iCs/>
                <w:sz w:val="20"/>
                <w:szCs w:val="20"/>
                <w:lang w:val="en-US"/>
              </w:rPr>
              <w:fldChar w:fldCharType="separate"/>
            </w:r>
            <w:r w:rsidR="000C4917">
              <w:rPr>
                <w:rFonts w:ascii="Times New Roman" w:hAnsi="Times New Roman" w:cs="Times New Roman"/>
                <w:iCs/>
                <w:noProof/>
                <w:sz w:val="20"/>
                <w:szCs w:val="20"/>
                <w:lang w:val="en-US"/>
              </w:rPr>
              <w:t>(63)</w:t>
            </w:r>
            <w:r w:rsidRPr="00B55B0E">
              <w:rPr>
                <w:rFonts w:ascii="Times New Roman" w:hAnsi="Times New Roman" w:cs="Times New Roman"/>
                <w:iCs/>
                <w:sz w:val="20"/>
                <w:szCs w:val="20"/>
                <w:lang w:val="en-US"/>
              </w:rPr>
              <w:fldChar w:fldCharType="end"/>
            </w:r>
          </w:p>
        </w:tc>
        <w:tc>
          <w:tcPr>
            <w:tcW w:w="587" w:type="pct"/>
            <w:shd w:val="clear" w:color="auto" w:fill="auto"/>
            <w:tcMar>
              <w:top w:w="0" w:type="dxa"/>
              <w:left w:w="15" w:type="dxa"/>
              <w:bottom w:w="0" w:type="dxa"/>
              <w:right w:w="15" w:type="dxa"/>
            </w:tcMar>
          </w:tcPr>
          <w:p w14:paraId="2415ECC6" w14:textId="21D58106" w:rsidR="00792C0A" w:rsidRPr="00B55B0E" w:rsidRDefault="00792C0A" w:rsidP="000C4917">
            <w:pPr>
              <w:spacing w:after="0"/>
              <w:rPr>
                <w:rFonts w:ascii="Times New Roman" w:hAnsi="Times New Roman" w:cs="Times New Roman"/>
                <w:iCs/>
                <w:sz w:val="20"/>
                <w:szCs w:val="20"/>
                <w:lang w:val="en-US"/>
              </w:rPr>
            </w:pPr>
            <w:r w:rsidRPr="00B55B0E">
              <w:rPr>
                <w:rFonts w:ascii="Times New Roman" w:hAnsi="Times New Roman" w:cs="Times New Roman"/>
                <w:iCs/>
                <w:sz w:val="20"/>
                <w:szCs w:val="20"/>
                <w:lang w:val="en-US"/>
              </w:rPr>
              <w:t>One patient described out of a total of 10 reported patients.</w:t>
            </w:r>
            <w:r w:rsidRPr="00B55B0E">
              <w:rPr>
                <w:rFonts w:ascii="Times New Roman" w:hAnsi="Times New Roman" w:cs="Times New Roman"/>
                <w:iCs/>
                <w:sz w:val="20"/>
                <w:szCs w:val="20"/>
                <w:lang w:val="en-US"/>
              </w:rPr>
              <w:fldChar w:fldCharType="begin">
                <w:fldData xml:space="preserve">PEVuZE5vdGU+PENpdGU+PEF1dGhvcj5LbmFwcDwvQXV0aG9yPjxZZWFyPjIwMTk8L1llYXI+PFJl
Y051bT44NTg8L1JlY051bT48RGlzcGxheVRleHQ+KDY0KTwvRGlzcGxheVRleHQ+PHJlY29yZD48
cmVjLW51bWJlcj44NTg8L3JlYy1udW1iZXI+PGZvcmVpZ24ta2V5cz48a2V5IGFwcD0iRU4iIGRi
LWlkPSI5dHpzZnQ1dG10ZHJ4emVkcndyNXZlMnFzeGZ3MnJ2MnZ4d3AiIHRpbWVzdGFtcD0iMTYy
ODQ1NDE3OSI+ODU4PC9rZXk+PC9mb3JlaWduLWtleXM+PHJlZi10eXBlIG5hbWU9IkpvdXJuYWwg
QXJ0aWNsZSI+MTc8L3JlZi10eXBlPjxjb250cmlidXRvcnM+PGF1dGhvcnM+PGF1dGhvcj5LbmFw
cCwgSy4gTS48L2F1dGhvcj48YXV0aG9yPlBva2UsIEcuPC9hdXRob3I+PGF1dGhvcj5KZW5raW5z
LCBELjwvYXV0aG9yPjxhdXRob3I+VHJ1dGVyLCBXLjwvYXV0aG9yPjxhdXRob3I+Qmlja25lbGws
IEwuIFMuPC9hdXRob3I+PC9hdXRob3JzPjwvY29udHJpYnV0b3JzPjxhdXRoLWFkZHJlc3M+RGVw
YXJ0bWVudCBvZiBQYXRob2xvZ3ksIER1bmVkaW4gU2Nob29sIG9mIE1lZGljaW5lLCBVbml2ZXJz
aXR5IG9mIE90YWdvLCBEdW5lZGluLCBOZXcgWmVhbGFuZC4mI3hEO0dlbmV0aWMgSGVhbHRoIFNl
cnZpY2UgTmV3IFplYWxhbmQsIFdlbGxpbmd0b24sIE5ldyBaZWFsYW5kLiYjeEQ7RGVwYXJ0bWVu
dCBvZiBDaGlsZCBIZWFsdGgsIE1pZENlbnRyYWwgRGlzdHJpY3QgSGVhbHRoIEJvYXJkLCBQYWxt
ZXJzdG9uIE5vcnRoLCBOZXcgWmVhbGFuZC48L2F1dGgtYWRkcmVzcz48dGl0bGVzPjx0aXRsZT5F
eHBhbmRpbmcgdGhlIHBoZW5vdHlwaWMgc3BlY3RydW0gYXNzb2NpYXRlZCB3aXRoIERQRjI6IEEg
bmV3IGNhc2UgcmVwb3J0PC90aXRsZT48c2Vjb25kYXJ5LXRpdGxlPkFtIEogTWVkIEdlbmV0IEE8
L3NlY29uZGFyeS10aXRsZT48L3RpdGxlcz48cGVyaW9kaWNhbD48ZnVsbC10aXRsZT5BbSBKIE1l
ZCBHZW5ldCBBPC9mdWxsLXRpdGxlPjxhYmJyLTE+QW1lcmljYW4gam91cm5hbCBvZiBtZWRpY2Fs
IGdlbmV0aWNzLiBQYXJ0IEE8L2FiYnItMT48L3BlcmlvZGljYWw+PHBhZ2VzPjE2MzctMTY0MTwv
cGFnZXM+PHZvbHVtZT4xNzk8L3ZvbHVtZT48bnVtYmVyPjg8L251bWJlcj48a2V5d29yZHM+PGtl
eXdvcmQ+QWJub3JtYWxpdGllcywgTXVsdGlwbGUvZGlhZ25vc2lzL2dlbmV0aWNzPC9rZXl3b3Jk
PjxrZXl3b3JkPkFsbGVsZXM8L2tleXdvcmQ+PGtleXdvcmQ+QW1pbm8gQWNpZCBTdWJzdGl0dXRp
b248L2tleXdvcmQ+PGtleXdvcmQ+RE5BLUJpbmRpbmcgUHJvdGVpbnMvY2hlbWlzdHJ5LypnZW5l
dGljczwva2V5d29yZD48a2V5d29yZD5GYWNlL2Fibm9ybWFsaXRpZXM8L2tleXdvcmQ+PGtleXdv
cmQ+RmFjaWVzPC9rZXl3b3JkPjxrZXl3b3JkPipHZW5ldGljIEFzc29jaWF0aW9uIFN0dWRpZXMv
bWV0aG9kczwva2V5d29yZD48a2V5d29yZD4qR2VuZXRpYyBQcmVkaXNwb3NpdGlvbiB0byBEaXNl
YXNlPC9rZXl3b3JkPjxrZXl3b3JkPkdlbm9tZTwva2V5d29yZD48a2V5d29yZD5IYW5kIERlZm9y
bWl0aWVzLCBDb25nZW5pdGFsL2RpYWdub3Npcy9nZW5ldGljczwva2V5d29yZD48a2V5d29yZD5I
dW1hbnM8L2tleXdvcmQ+PGtleXdvcmQ+SW50ZWxsZWN0dWFsIERpc2FiaWxpdHkvZGlhZ25vc2lz
L2dlbmV0aWNzPC9rZXl3b3JkPjxrZXl3b3JkPk1pY3JvZ25hdGhpc20vZGlhZ25vc2lzL2dlbmV0
aWNzPC9rZXl3b3JkPjxrZXl3b3JkPk1vZGVscywgTW9sZWN1bGFyPC9rZXl3b3JkPjxrZXl3b3Jk
PipNdXRhdGlvbjwva2V5d29yZD48a2V5d29yZD5OZWNrL2Fibm9ybWFsaXRpZXM8L2tleXdvcmQ+
PGtleXdvcmQ+KlBoZW5vdHlwZTwva2V5d29yZD48a2V5d29yZD5Qcm90ZWluIENvbmZvcm1hdGlv
bjwva2V5d29yZD48a2V5d29yZD5TdHJ1Y3R1cmUtQWN0aXZpdHkgUmVsYXRpb25zaGlwPC9rZXl3
b3JkPjxrZXl3b3JkPlRyYW5zY3JpcHRpb24gRmFjdG9ycy9jaGVtaXN0cnkvKmdlbmV0aWNzPC9r
ZXl3b3JkPjxrZXl3b3JkPipDb2ZmaW4tU2lyaXMgc3luZHJvbWU8L2tleXdvcmQ+PGtleXdvcmQ+
KmNsaW5pY2FsIGdlbmV0aWNzPC9rZXl3b3JkPjxrZXl3b3JkPipkZXZlbG9wbWVudGFsIGRpc29y
ZGVyczwva2V5d29yZD48a2V5d29yZD4qZXhvbWUgc2VxdWVuY2luZzwva2V5d29yZD48L2tleXdv
cmRzPjxkYXRlcz48eWVhcj4yMDE5PC95ZWFyPjxwdWItZGF0ZXM+PGRhdGU+QXVnPC9kYXRlPjwv
cHViLWRhdGVzPjwvZGF0ZXM+PGlzYm4+MTU1Mi00ODMzIChFbGVjdHJvbmljKSYjeEQ7MTU1Mi00
ODI1IChMaW5raW5nKTwvaXNibj48YWNjZXNzaW9uLW51bT4zMTIwNzEzNzwvYWNjZXNzaW9uLW51
bT48dXJscz48cmVsYXRlZC11cmxzPjx1cmw+aHR0cHM6Ly93d3cubmNiaS5ubG0ubmloLmdvdi9w
dWJtZWQvMzEyMDcxMzc8L3VybD48L3JlbGF0ZWQtdXJscz48L3VybHM+PGVsZWN0cm9uaWMtcmVz
b3VyY2UtbnVtPjEwLjEwMDIvYWptZy5hLjYxMjYyPC9lbGVjdHJvbmljLXJlc291cmNlLW51bT48
L3JlY29yZD48L0NpdGU+PC9FbmROb3RlPgB=
</w:fldData>
              </w:fldChar>
            </w:r>
            <w:r w:rsidR="000C4917">
              <w:rPr>
                <w:rFonts w:ascii="Times New Roman" w:hAnsi="Times New Roman" w:cs="Times New Roman"/>
                <w:iCs/>
                <w:sz w:val="20"/>
                <w:szCs w:val="20"/>
                <w:lang w:val="en-US"/>
              </w:rPr>
              <w:instrText xml:space="preserve"> ADDIN EN.CITE </w:instrText>
            </w:r>
            <w:r w:rsidR="000C4917">
              <w:rPr>
                <w:rFonts w:ascii="Times New Roman" w:hAnsi="Times New Roman" w:cs="Times New Roman"/>
                <w:iCs/>
                <w:sz w:val="20"/>
                <w:szCs w:val="20"/>
                <w:lang w:val="en-US"/>
              </w:rPr>
              <w:fldChar w:fldCharType="begin">
                <w:fldData xml:space="preserve">PEVuZE5vdGU+PENpdGU+PEF1dGhvcj5LbmFwcDwvQXV0aG9yPjxZZWFyPjIwMTk8L1llYXI+PFJl
Y051bT44NTg8L1JlY051bT48RGlzcGxheVRleHQ+KDY0KTwvRGlzcGxheVRleHQ+PHJlY29yZD48
cmVjLW51bWJlcj44NTg8L3JlYy1udW1iZXI+PGZvcmVpZ24ta2V5cz48a2V5IGFwcD0iRU4iIGRi
LWlkPSI5dHpzZnQ1dG10ZHJ4emVkcndyNXZlMnFzeGZ3MnJ2MnZ4d3AiIHRpbWVzdGFtcD0iMTYy
ODQ1NDE3OSI+ODU4PC9rZXk+PC9mb3JlaWduLWtleXM+PHJlZi10eXBlIG5hbWU9IkpvdXJuYWwg
QXJ0aWNsZSI+MTc8L3JlZi10eXBlPjxjb250cmlidXRvcnM+PGF1dGhvcnM+PGF1dGhvcj5LbmFw
cCwgSy4gTS48L2F1dGhvcj48YXV0aG9yPlBva2UsIEcuPC9hdXRob3I+PGF1dGhvcj5KZW5raW5z
LCBELjwvYXV0aG9yPjxhdXRob3I+VHJ1dGVyLCBXLjwvYXV0aG9yPjxhdXRob3I+Qmlja25lbGws
IEwuIFMuPC9hdXRob3I+PC9hdXRob3JzPjwvY29udHJpYnV0b3JzPjxhdXRoLWFkZHJlc3M+RGVw
YXJ0bWVudCBvZiBQYXRob2xvZ3ksIER1bmVkaW4gU2Nob29sIG9mIE1lZGljaW5lLCBVbml2ZXJz
aXR5IG9mIE90YWdvLCBEdW5lZGluLCBOZXcgWmVhbGFuZC4mI3hEO0dlbmV0aWMgSGVhbHRoIFNl
cnZpY2UgTmV3IFplYWxhbmQsIFdlbGxpbmd0b24sIE5ldyBaZWFsYW5kLiYjeEQ7RGVwYXJ0bWVu
dCBvZiBDaGlsZCBIZWFsdGgsIE1pZENlbnRyYWwgRGlzdHJpY3QgSGVhbHRoIEJvYXJkLCBQYWxt
ZXJzdG9uIE5vcnRoLCBOZXcgWmVhbGFuZC48L2F1dGgtYWRkcmVzcz48dGl0bGVzPjx0aXRsZT5F
eHBhbmRpbmcgdGhlIHBoZW5vdHlwaWMgc3BlY3RydW0gYXNzb2NpYXRlZCB3aXRoIERQRjI6IEEg
bmV3IGNhc2UgcmVwb3J0PC90aXRsZT48c2Vjb25kYXJ5LXRpdGxlPkFtIEogTWVkIEdlbmV0IEE8
L3NlY29uZGFyeS10aXRsZT48L3RpdGxlcz48cGVyaW9kaWNhbD48ZnVsbC10aXRsZT5BbSBKIE1l
ZCBHZW5ldCBBPC9mdWxsLXRpdGxlPjxhYmJyLTE+QW1lcmljYW4gam91cm5hbCBvZiBtZWRpY2Fs
IGdlbmV0aWNzLiBQYXJ0IEE8L2FiYnItMT48L3BlcmlvZGljYWw+PHBhZ2VzPjE2MzctMTY0MTwv
cGFnZXM+PHZvbHVtZT4xNzk8L3ZvbHVtZT48bnVtYmVyPjg8L251bWJlcj48a2V5d29yZHM+PGtl
eXdvcmQ+QWJub3JtYWxpdGllcywgTXVsdGlwbGUvZGlhZ25vc2lzL2dlbmV0aWNzPC9rZXl3b3Jk
PjxrZXl3b3JkPkFsbGVsZXM8L2tleXdvcmQ+PGtleXdvcmQ+QW1pbm8gQWNpZCBTdWJzdGl0dXRp
b248L2tleXdvcmQ+PGtleXdvcmQ+RE5BLUJpbmRpbmcgUHJvdGVpbnMvY2hlbWlzdHJ5LypnZW5l
dGljczwva2V5d29yZD48a2V5d29yZD5GYWNlL2Fibm9ybWFsaXRpZXM8L2tleXdvcmQ+PGtleXdv
cmQ+RmFjaWVzPC9rZXl3b3JkPjxrZXl3b3JkPipHZW5ldGljIEFzc29jaWF0aW9uIFN0dWRpZXMv
bWV0aG9kczwva2V5d29yZD48a2V5d29yZD4qR2VuZXRpYyBQcmVkaXNwb3NpdGlvbiB0byBEaXNl
YXNlPC9rZXl3b3JkPjxrZXl3b3JkPkdlbm9tZTwva2V5d29yZD48a2V5d29yZD5IYW5kIERlZm9y
bWl0aWVzLCBDb25nZW5pdGFsL2RpYWdub3Npcy9nZW5ldGljczwva2V5d29yZD48a2V5d29yZD5I
dW1hbnM8L2tleXdvcmQ+PGtleXdvcmQ+SW50ZWxsZWN0dWFsIERpc2FiaWxpdHkvZGlhZ25vc2lz
L2dlbmV0aWNzPC9rZXl3b3JkPjxrZXl3b3JkPk1pY3JvZ25hdGhpc20vZGlhZ25vc2lzL2dlbmV0
aWNzPC9rZXl3b3JkPjxrZXl3b3JkPk1vZGVscywgTW9sZWN1bGFyPC9rZXl3b3JkPjxrZXl3b3Jk
PipNdXRhdGlvbjwva2V5d29yZD48a2V5d29yZD5OZWNrL2Fibm9ybWFsaXRpZXM8L2tleXdvcmQ+
PGtleXdvcmQ+KlBoZW5vdHlwZTwva2V5d29yZD48a2V5d29yZD5Qcm90ZWluIENvbmZvcm1hdGlv
bjwva2V5d29yZD48a2V5d29yZD5TdHJ1Y3R1cmUtQWN0aXZpdHkgUmVsYXRpb25zaGlwPC9rZXl3
b3JkPjxrZXl3b3JkPlRyYW5zY3JpcHRpb24gRmFjdG9ycy9jaGVtaXN0cnkvKmdlbmV0aWNzPC9r
ZXl3b3JkPjxrZXl3b3JkPipDb2ZmaW4tU2lyaXMgc3luZHJvbWU8L2tleXdvcmQ+PGtleXdvcmQ+
KmNsaW5pY2FsIGdlbmV0aWNzPC9rZXl3b3JkPjxrZXl3b3JkPipkZXZlbG9wbWVudGFsIGRpc29y
ZGVyczwva2V5d29yZD48a2V5d29yZD4qZXhvbWUgc2VxdWVuY2luZzwva2V5d29yZD48L2tleXdv
cmRzPjxkYXRlcz48eWVhcj4yMDE5PC95ZWFyPjxwdWItZGF0ZXM+PGRhdGU+QXVnPC9kYXRlPjwv
cHViLWRhdGVzPjwvZGF0ZXM+PGlzYm4+MTU1Mi00ODMzIChFbGVjdHJvbmljKSYjeEQ7MTU1Mi00
ODI1IChMaW5raW5nKTwvaXNibj48YWNjZXNzaW9uLW51bT4zMTIwNzEzNzwvYWNjZXNzaW9uLW51
bT48dXJscz48cmVsYXRlZC11cmxzPjx1cmw+aHR0cHM6Ly93d3cubmNiaS5ubG0ubmloLmdvdi9w
dWJtZWQvMzEyMDcxMzc8L3VybD48L3JlbGF0ZWQtdXJscz48L3VybHM+PGVsZWN0cm9uaWMtcmVz
b3VyY2UtbnVtPjEwLjEwMDIvYWptZy5hLjYxMjYyPC9lbGVjdHJvbmljLXJlc291cmNlLW51bT48
L3JlY29yZD48L0NpdGU+PC9FbmROb3RlPgB=
</w:fldData>
              </w:fldChar>
            </w:r>
            <w:r w:rsidR="000C4917">
              <w:rPr>
                <w:rFonts w:ascii="Times New Roman" w:hAnsi="Times New Roman" w:cs="Times New Roman"/>
                <w:iCs/>
                <w:sz w:val="20"/>
                <w:szCs w:val="20"/>
                <w:lang w:val="en-US"/>
              </w:rPr>
              <w:instrText xml:space="preserve"> ADDIN EN.CITE.DATA </w:instrText>
            </w:r>
            <w:r w:rsidR="000C4917">
              <w:rPr>
                <w:rFonts w:ascii="Times New Roman" w:hAnsi="Times New Roman" w:cs="Times New Roman"/>
                <w:iCs/>
                <w:sz w:val="20"/>
                <w:szCs w:val="20"/>
                <w:lang w:val="en-US"/>
              </w:rPr>
            </w:r>
            <w:r w:rsidR="000C4917">
              <w:rPr>
                <w:rFonts w:ascii="Times New Roman" w:hAnsi="Times New Roman" w:cs="Times New Roman"/>
                <w:iCs/>
                <w:sz w:val="20"/>
                <w:szCs w:val="20"/>
                <w:lang w:val="en-US"/>
              </w:rPr>
              <w:fldChar w:fldCharType="end"/>
            </w:r>
            <w:r w:rsidRPr="00B55B0E">
              <w:rPr>
                <w:rFonts w:ascii="Times New Roman" w:hAnsi="Times New Roman" w:cs="Times New Roman"/>
                <w:iCs/>
                <w:sz w:val="20"/>
                <w:szCs w:val="20"/>
                <w:lang w:val="en-US"/>
              </w:rPr>
            </w:r>
            <w:r w:rsidRPr="00B55B0E">
              <w:rPr>
                <w:rFonts w:ascii="Times New Roman" w:hAnsi="Times New Roman" w:cs="Times New Roman"/>
                <w:iCs/>
                <w:sz w:val="20"/>
                <w:szCs w:val="20"/>
                <w:lang w:val="en-US"/>
              </w:rPr>
              <w:fldChar w:fldCharType="separate"/>
            </w:r>
            <w:r w:rsidR="000C4917">
              <w:rPr>
                <w:rFonts w:ascii="Times New Roman" w:hAnsi="Times New Roman" w:cs="Times New Roman"/>
                <w:iCs/>
                <w:noProof/>
                <w:sz w:val="20"/>
                <w:szCs w:val="20"/>
                <w:lang w:val="en-US"/>
              </w:rPr>
              <w:t>(64)</w:t>
            </w:r>
            <w:r w:rsidRPr="00B55B0E">
              <w:rPr>
                <w:rFonts w:ascii="Times New Roman" w:hAnsi="Times New Roman" w:cs="Times New Roman"/>
                <w:iCs/>
                <w:sz w:val="20"/>
                <w:szCs w:val="20"/>
                <w:lang w:val="en-US"/>
              </w:rPr>
              <w:fldChar w:fldCharType="end"/>
            </w:r>
            <w:r w:rsidRPr="00B55B0E">
              <w:rPr>
                <w:rFonts w:ascii="Times New Roman" w:hAnsi="Times New Roman" w:cs="Times New Roman"/>
                <w:iCs/>
                <w:sz w:val="20"/>
                <w:szCs w:val="20"/>
                <w:lang w:val="en-US"/>
              </w:rPr>
              <w:t xml:space="preserve"> </w:t>
            </w:r>
          </w:p>
        </w:tc>
        <w:tc>
          <w:tcPr>
            <w:tcW w:w="1498" w:type="pct"/>
          </w:tcPr>
          <w:p w14:paraId="261225FE" w14:textId="722DB5F6" w:rsidR="00201D2A" w:rsidRPr="00B55B0E" w:rsidRDefault="00201D2A" w:rsidP="007958B8">
            <w:pPr>
              <w:pStyle w:val="Lijstalinea"/>
              <w:numPr>
                <w:ilvl w:val="0"/>
                <w:numId w:val="2"/>
              </w:numPr>
              <w:spacing w:after="0"/>
              <w:rPr>
                <w:rFonts w:ascii="Times New Roman" w:hAnsi="Times New Roman" w:cs="Times New Roman"/>
                <w:iCs/>
                <w:sz w:val="20"/>
                <w:szCs w:val="20"/>
                <w:lang w:val="en-US"/>
              </w:rPr>
            </w:pPr>
            <w:r w:rsidRPr="00B55B0E">
              <w:rPr>
                <w:rFonts w:ascii="Times New Roman" w:hAnsi="Times New Roman" w:cs="Times New Roman"/>
                <w:iCs/>
                <w:sz w:val="20"/>
                <w:szCs w:val="20"/>
                <w:lang w:val="en-US"/>
              </w:rPr>
              <w:t xml:space="preserve">Cognitive impairment, intellectual </w:t>
            </w:r>
            <w:r w:rsidR="007958B8" w:rsidRPr="00B55B0E">
              <w:rPr>
                <w:rFonts w:ascii="Times New Roman" w:hAnsi="Times New Roman" w:cs="Times New Roman"/>
                <w:iCs/>
                <w:sz w:val="20"/>
                <w:szCs w:val="20"/>
                <w:lang w:val="en-US"/>
              </w:rPr>
              <w:t>disability</w:t>
            </w:r>
            <w:r w:rsidRPr="00B55B0E">
              <w:rPr>
                <w:rFonts w:ascii="Times New Roman" w:hAnsi="Times New Roman" w:cs="Times New Roman"/>
                <w:iCs/>
                <w:sz w:val="20"/>
                <w:szCs w:val="20"/>
                <w:lang w:val="en-US"/>
              </w:rPr>
              <w:t xml:space="preserve">, and </w:t>
            </w:r>
            <w:r w:rsidR="007958B8" w:rsidRPr="00B55B0E">
              <w:rPr>
                <w:rFonts w:ascii="Times New Roman" w:hAnsi="Times New Roman" w:cs="Times New Roman"/>
                <w:iCs/>
                <w:sz w:val="20"/>
                <w:szCs w:val="20"/>
                <w:lang w:val="en-US"/>
              </w:rPr>
              <w:t>behavioral</w:t>
            </w:r>
            <w:r w:rsidRPr="00B55B0E">
              <w:rPr>
                <w:rFonts w:ascii="Times New Roman" w:hAnsi="Times New Roman" w:cs="Times New Roman"/>
                <w:iCs/>
                <w:sz w:val="20"/>
                <w:szCs w:val="20"/>
                <w:lang w:val="en-US"/>
              </w:rPr>
              <w:t xml:space="preserve"> problems</w:t>
            </w:r>
          </w:p>
          <w:p w14:paraId="4EAEA1D6" w14:textId="77777777" w:rsidR="007958B8" w:rsidRPr="00B55B0E" w:rsidRDefault="007958B8" w:rsidP="00532FC2">
            <w:pPr>
              <w:pStyle w:val="Lijstalinea"/>
              <w:numPr>
                <w:ilvl w:val="0"/>
                <w:numId w:val="2"/>
              </w:numPr>
              <w:spacing w:after="0"/>
              <w:rPr>
                <w:rFonts w:ascii="Times New Roman" w:hAnsi="Times New Roman" w:cs="Times New Roman"/>
                <w:iCs/>
                <w:sz w:val="20"/>
                <w:szCs w:val="20"/>
                <w:lang w:val="en-US"/>
              </w:rPr>
            </w:pPr>
            <w:r w:rsidRPr="00B55B0E">
              <w:rPr>
                <w:rFonts w:ascii="Times New Roman" w:hAnsi="Times New Roman" w:cs="Times New Roman"/>
                <w:iCs/>
                <w:sz w:val="20"/>
                <w:szCs w:val="20"/>
                <w:lang w:val="en-US"/>
              </w:rPr>
              <w:t>Feeding</w:t>
            </w:r>
            <w:r w:rsidR="00792C0A" w:rsidRPr="00B55B0E">
              <w:rPr>
                <w:rFonts w:ascii="Times New Roman" w:hAnsi="Times New Roman" w:cs="Times New Roman"/>
                <w:iCs/>
                <w:sz w:val="20"/>
                <w:szCs w:val="20"/>
                <w:lang w:val="en-US"/>
              </w:rPr>
              <w:t xml:space="preserve"> problems</w:t>
            </w:r>
            <w:r w:rsidRPr="00B55B0E">
              <w:rPr>
                <w:rFonts w:ascii="Times New Roman" w:hAnsi="Times New Roman" w:cs="Times New Roman"/>
                <w:iCs/>
                <w:sz w:val="20"/>
                <w:szCs w:val="20"/>
                <w:lang w:val="en-US"/>
              </w:rPr>
              <w:t xml:space="preserve"> and hy</w:t>
            </w:r>
            <w:r w:rsidR="00792C0A" w:rsidRPr="00B55B0E">
              <w:rPr>
                <w:rFonts w:ascii="Times New Roman" w:hAnsi="Times New Roman" w:cs="Times New Roman"/>
                <w:iCs/>
                <w:sz w:val="20"/>
                <w:szCs w:val="20"/>
                <w:lang w:val="en-US"/>
              </w:rPr>
              <w:t>potonia</w:t>
            </w:r>
          </w:p>
          <w:p w14:paraId="77FD3786" w14:textId="77777777" w:rsidR="007958B8" w:rsidRPr="00B55B0E" w:rsidRDefault="007958B8" w:rsidP="007958B8">
            <w:pPr>
              <w:pStyle w:val="Lijstalinea"/>
              <w:numPr>
                <w:ilvl w:val="0"/>
                <w:numId w:val="2"/>
              </w:numPr>
              <w:spacing w:after="0"/>
              <w:rPr>
                <w:rFonts w:ascii="Times New Roman" w:hAnsi="Times New Roman" w:cs="Times New Roman"/>
                <w:iCs/>
                <w:sz w:val="20"/>
                <w:szCs w:val="20"/>
                <w:lang w:val="en-US"/>
              </w:rPr>
            </w:pPr>
            <w:r w:rsidRPr="00B55B0E">
              <w:rPr>
                <w:rFonts w:ascii="Times New Roman" w:hAnsi="Times New Roman" w:cs="Times New Roman"/>
                <w:iCs/>
                <w:sz w:val="20"/>
                <w:szCs w:val="20"/>
                <w:lang w:val="en-US"/>
              </w:rPr>
              <w:t>H</w:t>
            </w:r>
            <w:r w:rsidR="00792C0A" w:rsidRPr="00B55B0E">
              <w:rPr>
                <w:rFonts w:ascii="Times New Roman" w:hAnsi="Times New Roman" w:cs="Times New Roman"/>
                <w:iCs/>
                <w:sz w:val="20"/>
                <w:szCs w:val="20"/>
                <w:lang w:val="en-US"/>
              </w:rPr>
              <w:t>earing loss</w:t>
            </w:r>
          </w:p>
          <w:p w14:paraId="2C2CDB76" w14:textId="48480D8F" w:rsidR="00201D2A" w:rsidRPr="00B55B0E" w:rsidRDefault="007958B8" w:rsidP="007958B8">
            <w:pPr>
              <w:pStyle w:val="Lijstalinea"/>
              <w:numPr>
                <w:ilvl w:val="0"/>
                <w:numId w:val="2"/>
              </w:numPr>
              <w:spacing w:after="0"/>
              <w:rPr>
                <w:rFonts w:ascii="Times New Roman" w:hAnsi="Times New Roman" w:cs="Times New Roman"/>
                <w:iCs/>
                <w:sz w:val="20"/>
                <w:szCs w:val="20"/>
                <w:lang w:val="en-US"/>
              </w:rPr>
            </w:pPr>
            <w:r w:rsidRPr="00B55B0E">
              <w:rPr>
                <w:rFonts w:ascii="Times New Roman" w:hAnsi="Times New Roman" w:cs="Times New Roman"/>
                <w:iCs/>
                <w:sz w:val="20"/>
                <w:szCs w:val="20"/>
                <w:lang w:val="en-US"/>
              </w:rPr>
              <w:t>B</w:t>
            </w:r>
            <w:r w:rsidR="008577D3" w:rsidRPr="00B55B0E">
              <w:rPr>
                <w:rFonts w:ascii="Times New Roman" w:hAnsi="Times New Roman" w:cs="Times New Roman"/>
                <w:iCs/>
                <w:sz w:val="20"/>
                <w:szCs w:val="20"/>
                <w:lang w:val="en-US"/>
              </w:rPr>
              <w:t xml:space="preserve">rachydactyly, </w:t>
            </w:r>
            <w:r w:rsidR="00EB5F83" w:rsidRPr="00B55B0E">
              <w:rPr>
                <w:rFonts w:ascii="Times New Roman" w:hAnsi="Times New Roman" w:cs="Times New Roman"/>
                <w:iCs/>
                <w:sz w:val="20"/>
                <w:szCs w:val="20"/>
                <w:lang w:val="en-US"/>
              </w:rPr>
              <w:t>clinodactyly</w:t>
            </w:r>
            <w:r w:rsidR="00201D2A" w:rsidRPr="00B55B0E">
              <w:rPr>
                <w:rFonts w:ascii="Times New Roman" w:hAnsi="Times New Roman" w:cs="Times New Roman"/>
                <w:iCs/>
                <w:sz w:val="20"/>
                <w:szCs w:val="20"/>
                <w:lang w:val="en-US"/>
              </w:rPr>
              <w:t xml:space="preserve">, </w:t>
            </w:r>
            <w:proofErr w:type="spellStart"/>
            <w:r w:rsidR="00201D2A" w:rsidRPr="00B55B0E">
              <w:rPr>
                <w:rFonts w:ascii="Times New Roman" w:hAnsi="Times New Roman" w:cs="Times New Roman"/>
                <w:iCs/>
                <w:sz w:val="20"/>
                <w:szCs w:val="20"/>
                <w:lang w:val="en-US"/>
              </w:rPr>
              <w:t>hypoplastic</w:t>
            </w:r>
            <w:proofErr w:type="spellEnd"/>
            <w:r w:rsidR="00201D2A" w:rsidRPr="00B55B0E">
              <w:rPr>
                <w:rFonts w:ascii="Times New Roman" w:hAnsi="Times New Roman" w:cs="Times New Roman"/>
                <w:iCs/>
                <w:sz w:val="20"/>
                <w:szCs w:val="20"/>
                <w:lang w:val="en-US"/>
              </w:rPr>
              <w:t xml:space="preserve"> nails</w:t>
            </w:r>
          </w:p>
          <w:p w14:paraId="782935A1" w14:textId="550664BA" w:rsidR="00792C0A" w:rsidRPr="00B55B0E" w:rsidRDefault="00201D2A" w:rsidP="007958B8">
            <w:pPr>
              <w:pStyle w:val="Lijstalinea"/>
              <w:numPr>
                <w:ilvl w:val="0"/>
                <w:numId w:val="2"/>
              </w:numPr>
              <w:spacing w:after="0"/>
              <w:rPr>
                <w:rFonts w:ascii="Times New Roman" w:hAnsi="Times New Roman" w:cs="Times New Roman"/>
                <w:iCs/>
                <w:sz w:val="20"/>
                <w:szCs w:val="20"/>
                <w:lang w:val="en-US"/>
              </w:rPr>
            </w:pPr>
            <w:r w:rsidRPr="00B55B0E">
              <w:rPr>
                <w:rFonts w:ascii="Times New Roman" w:hAnsi="Times New Roman" w:cs="Times New Roman"/>
                <w:iCs/>
                <w:sz w:val="20"/>
                <w:szCs w:val="20"/>
                <w:lang w:val="en-US"/>
              </w:rPr>
              <w:t xml:space="preserve">Coarse facial features </w:t>
            </w:r>
          </w:p>
        </w:tc>
        <w:tc>
          <w:tcPr>
            <w:tcW w:w="560" w:type="pct"/>
          </w:tcPr>
          <w:p w14:paraId="23BB5C77" w14:textId="5EEBC040" w:rsidR="00792C0A" w:rsidRPr="00B55B0E" w:rsidRDefault="00792C0A" w:rsidP="00792C0A">
            <w:pPr>
              <w:spacing w:after="0"/>
              <w:rPr>
                <w:rFonts w:ascii="Times New Roman" w:hAnsi="Times New Roman" w:cs="Times New Roman"/>
                <w:sz w:val="20"/>
                <w:szCs w:val="20"/>
                <w:lang w:val="en-US"/>
              </w:rPr>
            </w:pPr>
            <w:r w:rsidRPr="00B55B0E">
              <w:rPr>
                <w:rFonts w:ascii="Times New Roman" w:hAnsi="Times New Roman" w:cs="Times New Roman"/>
                <w:sz w:val="20"/>
                <w:szCs w:val="20"/>
                <w:lang w:val="en-US"/>
              </w:rPr>
              <w:t>Knapp 2019</w:t>
            </w:r>
          </w:p>
          <w:p w14:paraId="79006D8A" w14:textId="77777777" w:rsidR="00792C0A" w:rsidRPr="00B55B0E" w:rsidRDefault="00792C0A" w:rsidP="00792C0A">
            <w:pPr>
              <w:spacing w:after="0"/>
              <w:rPr>
                <w:rFonts w:ascii="Times New Roman" w:hAnsi="Times New Roman" w:cs="Times New Roman"/>
                <w:sz w:val="20"/>
                <w:szCs w:val="20"/>
                <w:lang w:val="en-US"/>
              </w:rPr>
            </w:pPr>
            <w:proofErr w:type="spellStart"/>
            <w:r w:rsidRPr="00B55B0E">
              <w:rPr>
                <w:rFonts w:ascii="Times New Roman" w:hAnsi="Times New Roman" w:cs="Times New Roman"/>
                <w:sz w:val="20"/>
                <w:szCs w:val="20"/>
                <w:lang w:val="en-US"/>
              </w:rPr>
              <w:t>Vasileiou</w:t>
            </w:r>
            <w:proofErr w:type="spellEnd"/>
            <w:r w:rsidRPr="00B55B0E">
              <w:rPr>
                <w:rFonts w:ascii="Times New Roman" w:hAnsi="Times New Roman" w:cs="Times New Roman"/>
                <w:sz w:val="20"/>
                <w:szCs w:val="20"/>
                <w:lang w:val="en-US"/>
              </w:rPr>
              <w:t xml:space="preserve"> 2018</w:t>
            </w:r>
          </w:p>
          <w:p w14:paraId="5FFB4930" w14:textId="0DFC50FB" w:rsidR="00792C0A" w:rsidRPr="00B55B0E" w:rsidRDefault="00792C0A" w:rsidP="00792C0A">
            <w:pPr>
              <w:spacing w:after="0"/>
              <w:rPr>
                <w:rFonts w:ascii="Times New Roman" w:hAnsi="Times New Roman" w:cs="Times New Roman"/>
                <w:sz w:val="20"/>
                <w:szCs w:val="20"/>
                <w:lang w:val="en-US"/>
              </w:rPr>
            </w:pPr>
          </w:p>
        </w:tc>
      </w:tr>
      <w:tr w:rsidR="006E7574" w:rsidRPr="00B55B0E" w14:paraId="778D5769" w14:textId="77777777" w:rsidTr="00132B73">
        <w:trPr>
          <w:trHeight w:val="985"/>
        </w:trPr>
        <w:tc>
          <w:tcPr>
            <w:tcW w:w="694" w:type="pct"/>
            <w:shd w:val="clear" w:color="auto" w:fill="auto"/>
            <w:tcMar>
              <w:top w:w="15" w:type="dxa"/>
              <w:left w:w="15" w:type="dxa"/>
              <w:bottom w:w="0" w:type="dxa"/>
              <w:right w:w="15" w:type="dxa"/>
            </w:tcMar>
          </w:tcPr>
          <w:p w14:paraId="157204F4" w14:textId="14478040" w:rsidR="006E7574" w:rsidRPr="00B55B0E" w:rsidRDefault="00201D2A" w:rsidP="00792C0A">
            <w:pPr>
              <w:spacing w:after="0"/>
              <w:rPr>
                <w:rFonts w:ascii="Times New Roman" w:hAnsi="Times New Roman" w:cs="Times New Roman"/>
                <w:iCs/>
                <w:sz w:val="20"/>
                <w:szCs w:val="20"/>
                <w:lang w:val="en-US"/>
              </w:rPr>
            </w:pPr>
            <w:r w:rsidRPr="00B55B0E">
              <w:rPr>
                <w:rFonts w:ascii="Times New Roman" w:hAnsi="Times New Roman" w:cs="Times New Roman"/>
                <w:iCs/>
                <w:sz w:val="20"/>
                <w:szCs w:val="20"/>
                <w:lang w:val="en-US"/>
              </w:rPr>
              <w:t>-</w:t>
            </w:r>
          </w:p>
        </w:tc>
        <w:tc>
          <w:tcPr>
            <w:tcW w:w="328" w:type="pct"/>
            <w:shd w:val="clear" w:color="auto" w:fill="auto"/>
            <w:tcMar>
              <w:top w:w="15" w:type="dxa"/>
              <w:left w:w="15" w:type="dxa"/>
              <w:bottom w:w="0" w:type="dxa"/>
              <w:right w:w="15" w:type="dxa"/>
            </w:tcMar>
          </w:tcPr>
          <w:p w14:paraId="12550C92" w14:textId="77777777" w:rsidR="006E7574" w:rsidRPr="00B55B0E" w:rsidRDefault="006E7574" w:rsidP="00792C0A">
            <w:pPr>
              <w:spacing w:after="0"/>
              <w:rPr>
                <w:rFonts w:ascii="Times New Roman" w:hAnsi="Times New Roman" w:cs="Times New Roman"/>
                <w:iCs/>
                <w:sz w:val="20"/>
                <w:szCs w:val="20"/>
                <w:lang w:val="en-US"/>
              </w:rPr>
            </w:pPr>
            <w:r w:rsidRPr="00B55B0E">
              <w:rPr>
                <w:rFonts w:ascii="Times New Roman" w:hAnsi="Times New Roman" w:cs="Times New Roman"/>
                <w:iCs/>
                <w:sz w:val="20"/>
                <w:szCs w:val="20"/>
                <w:lang w:val="en-US"/>
              </w:rPr>
              <w:t>DSC2</w:t>
            </w:r>
          </w:p>
          <w:p w14:paraId="5234CFF1" w14:textId="56315D42" w:rsidR="006E7574" w:rsidRPr="00B55B0E" w:rsidRDefault="006E7574" w:rsidP="00792C0A">
            <w:pPr>
              <w:spacing w:after="0"/>
              <w:rPr>
                <w:rFonts w:ascii="Times New Roman" w:hAnsi="Times New Roman" w:cs="Times New Roman"/>
                <w:iCs/>
                <w:sz w:val="20"/>
                <w:szCs w:val="20"/>
                <w:lang w:val="en-US"/>
              </w:rPr>
            </w:pPr>
            <w:r w:rsidRPr="00B55B0E">
              <w:rPr>
                <w:rFonts w:ascii="Times New Roman" w:hAnsi="Times New Roman" w:cs="Times New Roman"/>
                <w:iCs/>
                <w:sz w:val="20"/>
                <w:szCs w:val="20"/>
                <w:lang w:val="en-US"/>
              </w:rPr>
              <w:t>(125645)</w:t>
            </w:r>
          </w:p>
        </w:tc>
        <w:tc>
          <w:tcPr>
            <w:tcW w:w="327" w:type="pct"/>
            <w:shd w:val="clear" w:color="auto" w:fill="auto"/>
            <w:tcMar>
              <w:top w:w="15" w:type="dxa"/>
              <w:left w:w="15" w:type="dxa"/>
              <w:bottom w:w="0" w:type="dxa"/>
              <w:right w:w="15" w:type="dxa"/>
            </w:tcMar>
          </w:tcPr>
          <w:p w14:paraId="4F1A3F72" w14:textId="7A0BAEC5" w:rsidR="006E7574" w:rsidRPr="00B55B0E" w:rsidRDefault="00201D2A" w:rsidP="00792C0A">
            <w:pPr>
              <w:spacing w:after="0"/>
              <w:rPr>
                <w:rFonts w:ascii="Times New Roman" w:hAnsi="Times New Roman" w:cs="Times New Roman"/>
                <w:iCs/>
                <w:sz w:val="20"/>
                <w:szCs w:val="20"/>
                <w:lang w:val="en-US"/>
              </w:rPr>
            </w:pPr>
            <w:r w:rsidRPr="00B55B0E">
              <w:rPr>
                <w:rFonts w:ascii="Times New Roman" w:hAnsi="Times New Roman" w:cs="Times New Roman"/>
                <w:iCs/>
                <w:sz w:val="20"/>
                <w:szCs w:val="20"/>
                <w:lang w:val="en-US"/>
              </w:rPr>
              <w:t>-</w:t>
            </w:r>
          </w:p>
        </w:tc>
        <w:tc>
          <w:tcPr>
            <w:tcW w:w="384" w:type="pct"/>
            <w:shd w:val="clear" w:color="auto" w:fill="auto"/>
            <w:tcMar>
              <w:top w:w="0" w:type="dxa"/>
              <w:left w:w="15" w:type="dxa"/>
              <w:bottom w:w="0" w:type="dxa"/>
              <w:right w:w="15" w:type="dxa"/>
            </w:tcMar>
          </w:tcPr>
          <w:p w14:paraId="3D00CBA9" w14:textId="77777777" w:rsidR="006E7574" w:rsidRPr="00B55B0E" w:rsidRDefault="006E7574" w:rsidP="00792C0A">
            <w:pPr>
              <w:spacing w:after="0"/>
              <w:rPr>
                <w:rFonts w:ascii="Times New Roman" w:hAnsi="Times New Roman" w:cs="Times New Roman"/>
                <w:iCs/>
                <w:sz w:val="20"/>
                <w:szCs w:val="20"/>
                <w:lang w:val="en-US"/>
              </w:rPr>
            </w:pPr>
          </w:p>
        </w:tc>
        <w:tc>
          <w:tcPr>
            <w:tcW w:w="622" w:type="pct"/>
            <w:shd w:val="clear" w:color="auto" w:fill="auto"/>
            <w:tcMar>
              <w:top w:w="0" w:type="dxa"/>
              <w:left w:w="15" w:type="dxa"/>
              <w:bottom w:w="0" w:type="dxa"/>
              <w:right w:w="15" w:type="dxa"/>
            </w:tcMar>
          </w:tcPr>
          <w:p w14:paraId="6291E4AA" w14:textId="19DDB133" w:rsidR="006E7574" w:rsidRPr="00B55B0E" w:rsidRDefault="006E7574" w:rsidP="000C4917">
            <w:pPr>
              <w:spacing w:after="0"/>
              <w:rPr>
                <w:rFonts w:ascii="Times New Roman" w:hAnsi="Times New Roman" w:cs="Times New Roman"/>
                <w:iCs/>
                <w:sz w:val="20"/>
                <w:szCs w:val="20"/>
                <w:lang w:val="en-US"/>
              </w:rPr>
            </w:pPr>
            <w:r w:rsidRPr="00B55B0E">
              <w:rPr>
                <w:rFonts w:ascii="Times New Roman" w:hAnsi="Times New Roman" w:cs="Times New Roman"/>
                <w:iCs/>
                <w:sz w:val="20"/>
                <w:szCs w:val="20"/>
                <w:lang w:val="en-US"/>
              </w:rPr>
              <w:t>One report</w:t>
            </w:r>
            <w:r w:rsidR="00102793" w:rsidRPr="00B55B0E">
              <w:rPr>
                <w:rFonts w:ascii="Times New Roman" w:hAnsi="Times New Roman" w:cs="Times New Roman"/>
                <w:iCs/>
                <w:sz w:val="20"/>
                <w:szCs w:val="20"/>
                <w:lang w:val="en-US"/>
              </w:rPr>
              <w:t xml:space="preserve"> of  a patient with multisutural CS and CDH </w:t>
            </w:r>
            <w:r w:rsidRPr="00B55B0E">
              <w:rPr>
                <w:rFonts w:ascii="Times New Roman" w:hAnsi="Times New Roman" w:cs="Times New Roman"/>
                <w:iCs/>
                <w:sz w:val="20"/>
                <w:szCs w:val="20"/>
                <w:lang w:val="en-US"/>
              </w:rPr>
              <w:t xml:space="preserve"> </w:t>
            </w:r>
            <w:r w:rsidR="003D196D" w:rsidRPr="00B55B0E">
              <w:rPr>
                <w:rFonts w:ascii="Times New Roman" w:hAnsi="Times New Roman" w:cs="Times New Roman"/>
                <w:iCs/>
                <w:sz w:val="20"/>
                <w:szCs w:val="20"/>
                <w:lang w:val="en-US"/>
              </w:rPr>
              <w:fldChar w:fldCharType="begin"/>
            </w:r>
            <w:r w:rsidR="000C4917">
              <w:rPr>
                <w:rFonts w:ascii="Times New Roman" w:hAnsi="Times New Roman" w:cs="Times New Roman"/>
                <w:iCs/>
                <w:sz w:val="20"/>
                <w:szCs w:val="20"/>
                <w:lang w:val="en-US"/>
              </w:rPr>
              <w:instrText xml:space="preserve"> ADDIN EN.CITE &lt;EndNote&gt;&lt;Cite&gt;&lt;Author&gt;Das&lt;/Author&gt;&lt;Year&gt;2019&lt;/Year&gt;&lt;RecNum&gt;854&lt;/RecNum&gt;&lt;DisplayText&gt;(65)&lt;/DisplayText&gt;&lt;record&gt;&lt;rec-number&gt;854&lt;/rec-number&gt;&lt;foreign-keys&gt;&lt;key app="EN" db-id="9tzsft5tmtdrxzedrwr5ve2qsxfw2rv2vxwp" timestamp="1628450049"&gt;854&lt;/key&gt;&lt;/foreign-keys&gt;&lt;ref-type name="Journal Article"&gt;17&lt;/ref-type&gt;&lt;contributors&gt;&lt;authors&gt;&lt;author&gt;Das, B. B.&lt;/author&gt;&lt;author&gt;Jayakumar, K. A.&lt;/author&gt;&lt;author&gt;Young, M. L.&lt;/author&gt;&lt;author&gt;Chan, K. C.&lt;/author&gt;&lt;/authors&gt;&lt;/contributors&gt;&lt;auth-address&gt;Department of Pediatric Cardiology, Baylor College of Medicine, Texas Children&amp;apos;s Hospital, Austin Specialty Care, Austin, Texas.&amp;#xD;Joe DiMaggio Children&amp;apos;s Hospital Heart Institute, Memorial Healthcare System, Hollywood, Florida.&lt;/auth-address&gt;&lt;titles&gt;&lt;title&gt;Senning Procedure for Physiological Atrial Inversion With Left Atrial Isomerism&lt;/title&gt;&lt;secondary-title&gt;JACC Case Rep&lt;/secondary-title&gt;&lt;/titles&gt;&lt;periodical&gt;&lt;full-title&gt;JACC Case Rep&lt;/full-title&gt;&lt;/periodical&gt;&lt;pages&gt;516-522&lt;/pages&gt;&lt;volume&gt;1&lt;/volume&gt;&lt;number&gt;4&lt;/number&gt;&lt;keywords&gt;&lt;keyword&gt;CDH, congenital diaphragmatic hernia&lt;/keyword&gt;&lt;keyword&gt;LA, left atrial&lt;/keyword&gt;&lt;keyword&gt;SVC, superior vena cava&lt;/keyword&gt;&lt;keyword&gt;Senning procedure&lt;/keyword&gt;&lt;keyword&gt;TGA, transposition of the great arteries&lt;/keyword&gt;&lt;keyword&gt;atrial inversion&lt;/keyword&gt;&lt;keyword&gt;left atrial isomerism&lt;/keyword&gt;&lt;keyword&gt;left ventricular noncompaction&lt;/keyword&gt;&lt;/keywords&gt;&lt;dates&gt;&lt;year&gt;2019&lt;/year&gt;&lt;pub-dates&gt;&lt;date&gt;Dec&lt;/date&gt;&lt;/pub-dates&gt;&lt;/dates&gt;&lt;isbn&gt;2666-0849 (Electronic)&amp;#xD;2666-0849 (Linking)&lt;/isbn&gt;&lt;accession-num&gt;34316868&lt;/accession-num&gt;&lt;urls&gt;&lt;related-urls&gt;&lt;url&gt;https://www.ncbi.nlm.nih.gov/pubmed/34316868&lt;/url&gt;&lt;/related-urls&gt;&lt;/urls&gt;&lt;custom2&gt;PMC8289000&lt;/custom2&gt;&lt;electronic-resource-num&gt;10.1016/j.jaccas.2019.11.001&lt;/electronic-resource-num&gt;&lt;/record&gt;&lt;/Cite&gt;&lt;/EndNote&gt;</w:instrText>
            </w:r>
            <w:r w:rsidR="003D196D" w:rsidRPr="00B55B0E">
              <w:rPr>
                <w:rFonts w:ascii="Times New Roman" w:hAnsi="Times New Roman" w:cs="Times New Roman"/>
                <w:iCs/>
                <w:sz w:val="20"/>
                <w:szCs w:val="20"/>
                <w:lang w:val="en-US"/>
              </w:rPr>
              <w:fldChar w:fldCharType="separate"/>
            </w:r>
            <w:r w:rsidR="000C4917">
              <w:rPr>
                <w:rFonts w:ascii="Times New Roman" w:hAnsi="Times New Roman" w:cs="Times New Roman"/>
                <w:iCs/>
                <w:noProof/>
                <w:sz w:val="20"/>
                <w:szCs w:val="20"/>
                <w:lang w:val="en-US"/>
              </w:rPr>
              <w:t>(65)</w:t>
            </w:r>
            <w:r w:rsidR="003D196D" w:rsidRPr="00B55B0E">
              <w:rPr>
                <w:rFonts w:ascii="Times New Roman" w:hAnsi="Times New Roman" w:cs="Times New Roman"/>
                <w:iCs/>
                <w:sz w:val="20"/>
                <w:szCs w:val="20"/>
                <w:lang w:val="en-US"/>
              </w:rPr>
              <w:fldChar w:fldCharType="end"/>
            </w:r>
          </w:p>
        </w:tc>
        <w:tc>
          <w:tcPr>
            <w:tcW w:w="587" w:type="pct"/>
            <w:shd w:val="clear" w:color="auto" w:fill="auto"/>
            <w:tcMar>
              <w:top w:w="0" w:type="dxa"/>
              <w:left w:w="15" w:type="dxa"/>
              <w:bottom w:w="0" w:type="dxa"/>
              <w:right w:w="15" w:type="dxa"/>
            </w:tcMar>
          </w:tcPr>
          <w:p w14:paraId="11FE3889" w14:textId="6D1430D4" w:rsidR="006E7574" w:rsidRPr="00B55B0E" w:rsidRDefault="00102793" w:rsidP="000C4917">
            <w:pPr>
              <w:spacing w:after="0"/>
              <w:rPr>
                <w:rFonts w:ascii="Times New Roman" w:hAnsi="Times New Roman" w:cs="Times New Roman"/>
                <w:iCs/>
                <w:sz w:val="20"/>
                <w:szCs w:val="20"/>
                <w:lang w:val="en-US"/>
              </w:rPr>
            </w:pPr>
            <w:r w:rsidRPr="00B55B0E">
              <w:rPr>
                <w:rFonts w:ascii="Times New Roman" w:hAnsi="Times New Roman" w:cs="Times New Roman"/>
                <w:iCs/>
                <w:sz w:val="20"/>
                <w:szCs w:val="20"/>
                <w:lang w:val="en-US"/>
              </w:rPr>
              <w:t xml:space="preserve">One report of  a patient with multisutural CS and CDH  </w:t>
            </w:r>
            <w:r w:rsidR="003D196D" w:rsidRPr="00B55B0E">
              <w:rPr>
                <w:rFonts w:ascii="Times New Roman" w:hAnsi="Times New Roman" w:cs="Times New Roman"/>
                <w:iCs/>
                <w:sz w:val="20"/>
                <w:szCs w:val="20"/>
                <w:lang w:val="en-US"/>
              </w:rPr>
              <w:fldChar w:fldCharType="begin"/>
            </w:r>
            <w:r w:rsidR="000C4917">
              <w:rPr>
                <w:rFonts w:ascii="Times New Roman" w:hAnsi="Times New Roman" w:cs="Times New Roman"/>
                <w:iCs/>
                <w:sz w:val="20"/>
                <w:szCs w:val="20"/>
                <w:lang w:val="en-US"/>
              </w:rPr>
              <w:instrText xml:space="preserve"> ADDIN EN.CITE &lt;EndNote&gt;&lt;Cite&gt;&lt;Author&gt;Das&lt;/Author&gt;&lt;Year&gt;2019&lt;/Year&gt;&lt;RecNum&gt;854&lt;/RecNum&gt;&lt;DisplayText&gt;(65)&lt;/DisplayText&gt;&lt;record&gt;&lt;rec-number&gt;854&lt;/rec-number&gt;&lt;foreign-keys&gt;&lt;key app="EN" db-id="9tzsft5tmtdrxzedrwr5ve2qsxfw2rv2vxwp" timestamp="1628450049"&gt;854&lt;/key&gt;&lt;/foreign-keys&gt;&lt;ref-type name="Journal Article"&gt;17&lt;/ref-type&gt;&lt;contributors&gt;&lt;authors&gt;&lt;author&gt;Das, B. B.&lt;/author&gt;&lt;author&gt;Jayakumar, K. A.&lt;/author&gt;&lt;author&gt;Young, M. L.&lt;/author&gt;&lt;author&gt;Chan, K. C.&lt;/author&gt;&lt;/authors&gt;&lt;/contributors&gt;&lt;auth-address&gt;Department of Pediatric Cardiology, Baylor College of Medicine, Texas Children&amp;apos;s Hospital, Austin Specialty Care, Austin, Texas.&amp;#xD;Joe DiMaggio Children&amp;apos;s Hospital Heart Institute, Memorial Healthcare System, Hollywood, Florida.&lt;/auth-address&gt;&lt;titles&gt;&lt;title&gt;Senning Procedure for Physiological Atrial Inversion With Left Atrial Isomerism&lt;/title&gt;&lt;secondary-title&gt;JACC Case Rep&lt;/secondary-title&gt;&lt;/titles&gt;&lt;periodical&gt;&lt;full-title&gt;JACC Case Rep&lt;/full-title&gt;&lt;/periodical&gt;&lt;pages&gt;516-522&lt;/pages&gt;&lt;volume&gt;1&lt;/volume&gt;&lt;number&gt;4&lt;/number&gt;&lt;keywords&gt;&lt;keyword&gt;CDH, congenital diaphragmatic hernia&lt;/keyword&gt;&lt;keyword&gt;LA, left atrial&lt;/keyword&gt;&lt;keyword&gt;SVC, superior vena cava&lt;/keyword&gt;&lt;keyword&gt;Senning procedure&lt;/keyword&gt;&lt;keyword&gt;TGA, transposition of the great arteries&lt;/keyword&gt;&lt;keyword&gt;atrial inversion&lt;/keyword&gt;&lt;keyword&gt;left atrial isomerism&lt;/keyword&gt;&lt;keyword&gt;left ventricular noncompaction&lt;/keyword&gt;&lt;/keywords&gt;&lt;dates&gt;&lt;year&gt;2019&lt;/year&gt;&lt;pub-dates&gt;&lt;date&gt;Dec&lt;/date&gt;&lt;/pub-dates&gt;&lt;/dates&gt;&lt;isbn&gt;2666-0849 (Electronic)&amp;#xD;2666-0849 (Linking)&lt;/isbn&gt;&lt;accession-num&gt;34316868&lt;/accession-num&gt;&lt;urls&gt;&lt;related-urls&gt;&lt;url&gt;https://www.ncbi.nlm.nih.gov/pubmed/34316868&lt;/url&gt;&lt;/related-urls&gt;&lt;/urls&gt;&lt;custom2&gt;PMC8289000&lt;/custom2&gt;&lt;electronic-resource-num&gt;10.1016/j.jaccas.2019.11.001&lt;/electronic-resource-num&gt;&lt;/record&gt;&lt;/Cite&gt;&lt;/EndNote&gt;</w:instrText>
            </w:r>
            <w:r w:rsidR="003D196D" w:rsidRPr="00B55B0E">
              <w:rPr>
                <w:rFonts w:ascii="Times New Roman" w:hAnsi="Times New Roman" w:cs="Times New Roman"/>
                <w:iCs/>
                <w:sz w:val="20"/>
                <w:szCs w:val="20"/>
                <w:lang w:val="en-US"/>
              </w:rPr>
              <w:fldChar w:fldCharType="separate"/>
            </w:r>
            <w:r w:rsidR="000C4917">
              <w:rPr>
                <w:rFonts w:ascii="Times New Roman" w:hAnsi="Times New Roman" w:cs="Times New Roman"/>
                <w:iCs/>
                <w:noProof/>
                <w:sz w:val="20"/>
                <w:szCs w:val="20"/>
                <w:lang w:val="en-US"/>
              </w:rPr>
              <w:t>(65)</w:t>
            </w:r>
            <w:r w:rsidR="003D196D" w:rsidRPr="00B55B0E">
              <w:rPr>
                <w:rFonts w:ascii="Times New Roman" w:hAnsi="Times New Roman" w:cs="Times New Roman"/>
                <w:iCs/>
                <w:sz w:val="20"/>
                <w:szCs w:val="20"/>
                <w:lang w:val="en-US"/>
              </w:rPr>
              <w:fldChar w:fldCharType="end"/>
            </w:r>
          </w:p>
        </w:tc>
        <w:tc>
          <w:tcPr>
            <w:tcW w:w="1498" w:type="pct"/>
          </w:tcPr>
          <w:p w14:paraId="60CB8D06" w14:textId="06CCFECC" w:rsidR="006E7574" w:rsidRPr="00B55B0E" w:rsidRDefault="006E7574" w:rsidP="000C4917">
            <w:pPr>
              <w:spacing w:after="0"/>
              <w:rPr>
                <w:rFonts w:ascii="Times New Roman" w:hAnsi="Times New Roman" w:cs="Times New Roman"/>
                <w:iCs/>
                <w:sz w:val="20"/>
                <w:szCs w:val="20"/>
                <w:lang w:val="en-US"/>
              </w:rPr>
            </w:pPr>
            <w:r w:rsidRPr="00B55B0E">
              <w:rPr>
                <w:rFonts w:ascii="Times New Roman" w:hAnsi="Times New Roman" w:cs="Times New Roman"/>
                <w:iCs/>
                <w:sz w:val="20"/>
                <w:szCs w:val="20"/>
                <w:lang w:val="en-US"/>
              </w:rPr>
              <w:t>Isolated case: presented with left atrial isomerism, transposed systemic and pulmonary veins</w:t>
            </w:r>
            <w:r w:rsidR="00FA1D6F" w:rsidRPr="00B55B0E">
              <w:rPr>
                <w:rFonts w:ascii="Times New Roman" w:hAnsi="Times New Roman" w:cs="Times New Roman"/>
                <w:iCs/>
                <w:sz w:val="20"/>
                <w:szCs w:val="20"/>
                <w:lang w:val="en-US"/>
              </w:rPr>
              <w:t>,</w:t>
            </w:r>
            <w:r w:rsidRPr="00B55B0E">
              <w:rPr>
                <w:rFonts w:ascii="Times New Roman" w:hAnsi="Times New Roman" w:cs="Times New Roman"/>
                <w:iCs/>
                <w:sz w:val="20"/>
                <w:szCs w:val="20"/>
                <w:lang w:val="en-US"/>
              </w:rPr>
              <w:t xml:space="preserve"> intestinal </w:t>
            </w:r>
            <w:proofErr w:type="spellStart"/>
            <w:r w:rsidRPr="00B55B0E">
              <w:rPr>
                <w:rFonts w:ascii="Times New Roman" w:hAnsi="Times New Roman" w:cs="Times New Roman"/>
                <w:iCs/>
                <w:sz w:val="20"/>
                <w:szCs w:val="20"/>
                <w:lang w:val="en-US"/>
              </w:rPr>
              <w:t>malrotation</w:t>
            </w:r>
            <w:proofErr w:type="spellEnd"/>
            <w:r w:rsidRPr="00B55B0E">
              <w:rPr>
                <w:rFonts w:ascii="Times New Roman" w:hAnsi="Times New Roman" w:cs="Times New Roman"/>
                <w:iCs/>
                <w:sz w:val="20"/>
                <w:szCs w:val="20"/>
                <w:lang w:val="en-US"/>
              </w:rPr>
              <w:t xml:space="preserve">, bilateral inguinal hernia, </w:t>
            </w:r>
            <w:proofErr w:type="spellStart"/>
            <w:r w:rsidRPr="00B55B0E">
              <w:rPr>
                <w:rFonts w:ascii="Times New Roman" w:hAnsi="Times New Roman" w:cs="Times New Roman"/>
                <w:iCs/>
                <w:sz w:val="20"/>
                <w:szCs w:val="20"/>
                <w:lang w:val="en-US"/>
              </w:rPr>
              <w:t>hydronephrosis</w:t>
            </w:r>
            <w:proofErr w:type="spellEnd"/>
            <w:r w:rsidRPr="00B55B0E">
              <w:rPr>
                <w:rFonts w:ascii="Times New Roman" w:hAnsi="Times New Roman" w:cs="Times New Roman"/>
                <w:iCs/>
                <w:sz w:val="20"/>
                <w:szCs w:val="20"/>
                <w:lang w:val="en-US"/>
              </w:rPr>
              <w:t xml:space="preserve"> and nephrolithiasis</w:t>
            </w:r>
            <w:r w:rsidR="007958B8" w:rsidRPr="00B55B0E">
              <w:rPr>
                <w:rFonts w:ascii="Times New Roman" w:hAnsi="Times New Roman" w:cs="Times New Roman"/>
                <w:iCs/>
                <w:sz w:val="20"/>
                <w:szCs w:val="20"/>
                <w:lang w:val="en-US"/>
              </w:rPr>
              <w:t xml:space="preserve"> in addition to CDH and CS</w:t>
            </w:r>
            <w:r w:rsidRPr="00B55B0E">
              <w:rPr>
                <w:rFonts w:ascii="Times New Roman" w:hAnsi="Times New Roman" w:cs="Times New Roman"/>
                <w:iCs/>
                <w:sz w:val="20"/>
                <w:szCs w:val="20"/>
                <w:lang w:val="en-US"/>
              </w:rPr>
              <w:t xml:space="preserve"> </w:t>
            </w:r>
            <w:r w:rsidR="003D196D" w:rsidRPr="00B55B0E">
              <w:rPr>
                <w:rFonts w:ascii="Times New Roman" w:hAnsi="Times New Roman" w:cs="Times New Roman"/>
                <w:iCs/>
                <w:sz w:val="20"/>
                <w:szCs w:val="20"/>
                <w:lang w:val="en-US"/>
              </w:rPr>
              <w:fldChar w:fldCharType="begin"/>
            </w:r>
            <w:r w:rsidR="000C4917">
              <w:rPr>
                <w:rFonts w:ascii="Times New Roman" w:hAnsi="Times New Roman" w:cs="Times New Roman"/>
                <w:iCs/>
                <w:sz w:val="20"/>
                <w:szCs w:val="20"/>
                <w:lang w:val="en-US"/>
              </w:rPr>
              <w:instrText xml:space="preserve"> ADDIN EN.CITE &lt;EndNote&gt;&lt;Cite&gt;&lt;Author&gt;Das&lt;/Author&gt;&lt;Year&gt;2019&lt;/Year&gt;&lt;RecNum&gt;854&lt;/RecNum&gt;&lt;DisplayText&gt;(65)&lt;/DisplayText&gt;&lt;record&gt;&lt;rec-number&gt;854&lt;/rec-number&gt;&lt;foreign-keys&gt;&lt;key app="EN" db-id="9tzsft5tmtdrxzedrwr5ve2qsxfw2rv2vxwp" timestamp="1628450049"&gt;854&lt;/key&gt;&lt;/foreign-keys&gt;&lt;ref-type name="Journal Article"&gt;17&lt;/ref-type&gt;&lt;contributors&gt;&lt;authors&gt;&lt;author&gt;Das, B. B.&lt;/author&gt;&lt;author&gt;Jayakumar, K. A.&lt;/author&gt;&lt;author&gt;Young, M. L.&lt;/author&gt;&lt;author&gt;Chan, K. C.&lt;/author&gt;&lt;/authors&gt;&lt;/contributors&gt;&lt;auth-address&gt;Department of Pediatric Cardiology, Baylor College of Medicine, Texas Children&amp;apos;s Hospital, Austin Specialty Care, Austin, Texas.&amp;#xD;Joe DiMaggio Children&amp;apos;s Hospital Heart Institute, Memorial Healthcare System, Hollywood, Florida.&lt;/auth-address&gt;&lt;titles&gt;&lt;title&gt;Senning Procedure for Physiological Atrial Inversion With Left Atrial Isomerism&lt;/title&gt;&lt;secondary-title&gt;JACC Case Rep&lt;/secondary-title&gt;&lt;/titles&gt;&lt;periodical&gt;&lt;full-title&gt;JACC Case Rep&lt;/full-title&gt;&lt;/periodical&gt;&lt;pages&gt;516-522&lt;/pages&gt;&lt;volume&gt;1&lt;/volume&gt;&lt;number&gt;4&lt;/number&gt;&lt;keywords&gt;&lt;keyword&gt;CDH, congenital diaphragmatic hernia&lt;/keyword&gt;&lt;keyword&gt;LA, left atrial&lt;/keyword&gt;&lt;keyword&gt;SVC, superior vena cava&lt;/keyword&gt;&lt;keyword&gt;Senning procedure&lt;/keyword&gt;&lt;keyword&gt;TGA, transposition of the great arteries&lt;/keyword&gt;&lt;keyword&gt;atrial inversion&lt;/keyword&gt;&lt;keyword&gt;left atrial isomerism&lt;/keyword&gt;&lt;keyword&gt;left ventricular noncompaction&lt;/keyword&gt;&lt;/keywords&gt;&lt;dates&gt;&lt;year&gt;2019&lt;/year&gt;&lt;pub-dates&gt;&lt;date&gt;Dec&lt;/date&gt;&lt;/pub-dates&gt;&lt;/dates&gt;&lt;isbn&gt;2666-0849 (Electronic)&amp;#xD;2666-0849 (Linking)&lt;/isbn&gt;&lt;accession-num&gt;34316868&lt;/accession-num&gt;&lt;urls&gt;&lt;related-urls&gt;&lt;url&gt;https://www.ncbi.nlm.nih.gov/pubmed/34316868&lt;/url&gt;&lt;/related-urls&gt;&lt;/urls&gt;&lt;custom2&gt;PMC8289000&lt;/custom2&gt;&lt;electronic-resource-num&gt;10.1016/j.jaccas.2019.11.001&lt;/electronic-resource-num&gt;&lt;/record&gt;&lt;/Cite&gt;&lt;/EndNote&gt;</w:instrText>
            </w:r>
            <w:r w:rsidR="003D196D" w:rsidRPr="00B55B0E">
              <w:rPr>
                <w:rFonts w:ascii="Times New Roman" w:hAnsi="Times New Roman" w:cs="Times New Roman"/>
                <w:iCs/>
                <w:sz w:val="20"/>
                <w:szCs w:val="20"/>
                <w:lang w:val="en-US"/>
              </w:rPr>
              <w:fldChar w:fldCharType="separate"/>
            </w:r>
            <w:r w:rsidR="000C4917">
              <w:rPr>
                <w:rFonts w:ascii="Times New Roman" w:hAnsi="Times New Roman" w:cs="Times New Roman"/>
                <w:iCs/>
                <w:noProof/>
                <w:sz w:val="20"/>
                <w:szCs w:val="20"/>
                <w:lang w:val="en-US"/>
              </w:rPr>
              <w:t>(65)</w:t>
            </w:r>
            <w:r w:rsidR="003D196D" w:rsidRPr="00B55B0E">
              <w:rPr>
                <w:rFonts w:ascii="Times New Roman" w:hAnsi="Times New Roman" w:cs="Times New Roman"/>
                <w:iCs/>
                <w:sz w:val="20"/>
                <w:szCs w:val="20"/>
                <w:lang w:val="en-US"/>
              </w:rPr>
              <w:fldChar w:fldCharType="end"/>
            </w:r>
          </w:p>
        </w:tc>
        <w:tc>
          <w:tcPr>
            <w:tcW w:w="560" w:type="pct"/>
          </w:tcPr>
          <w:p w14:paraId="7BEE144A" w14:textId="528C013F" w:rsidR="006E7574" w:rsidRPr="00B55B0E" w:rsidRDefault="006E7574" w:rsidP="00792C0A">
            <w:pPr>
              <w:spacing w:after="0"/>
              <w:rPr>
                <w:rFonts w:ascii="Times New Roman" w:hAnsi="Times New Roman" w:cs="Times New Roman"/>
                <w:sz w:val="20"/>
                <w:szCs w:val="20"/>
                <w:lang w:val="en-US"/>
              </w:rPr>
            </w:pPr>
            <w:r w:rsidRPr="00B55B0E">
              <w:rPr>
                <w:rFonts w:ascii="Times New Roman" w:hAnsi="Times New Roman" w:cs="Times New Roman"/>
                <w:sz w:val="20"/>
                <w:szCs w:val="20"/>
                <w:lang w:val="en-US"/>
              </w:rPr>
              <w:t>Das 2019</w:t>
            </w:r>
          </w:p>
        </w:tc>
      </w:tr>
      <w:tr w:rsidR="00132B73" w:rsidRPr="00B55B0E" w14:paraId="5BD5FF35" w14:textId="77777777" w:rsidTr="006E7574">
        <w:trPr>
          <w:trHeight w:val="300"/>
        </w:trPr>
        <w:tc>
          <w:tcPr>
            <w:tcW w:w="694" w:type="pct"/>
            <w:shd w:val="clear" w:color="auto" w:fill="auto"/>
            <w:tcMar>
              <w:top w:w="15" w:type="dxa"/>
              <w:left w:w="15" w:type="dxa"/>
              <w:bottom w:w="0" w:type="dxa"/>
              <w:right w:w="15" w:type="dxa"/>
            </w:tcMar>
          </w:tcPr>
          <w:p w14:paraId="684A5EAB" w14:textId="3CAB8C4F" w:rsidR="00132B73" w:rsidRPr="00B55B0E" w:rsidRDefault="003D3D1A" w:rsidP="00132B73">
            <w:pPr>
              <w:spacing w:after="0"/>
              <w:rPr>
                <w:rFonts w:ascii="Times New Roman" w:hAnsi="Times New Roman" w:cs="Times New Roman"/>
                <w:b/>
                <w:iCs/>
                <w:sz w:val="20"/>
                <w:szCs w:val="20"/>
                <w:lang w:val="en-US"/>
              </w:rPr>
            </w:pPr>
            <w:proofErr w:type="spellStart"/>
            <w:r w:rsidRPr="00B55B0E">
              <w:rPr>
                <w:rFonts w:ascii="Times New Roman" w:hAnsi="Times New Roman" w:cs="Times New Roman"/>
                <w:b/>
                <w:iCs/>
                <w:sz w:val="20"/>
                <w:szCs w:val="20"/>
                <w:lang w:val="en-US"/>
              </w:rPr>
              <w:t>Loeys</w:t>
            </w:r>
            <w:proofErr w:type="spellEnd"/>
            <w:r w:rsidRPr="00B55B0E">
              <w:rPr>
                <w:rFonts w:ascii="Times New Roman" w:hAnsi="Times New Roman" w:cs="Times New Roman"/>
                <w:b/>
                <w:iCs/>
                <w:sz w:val="20"/>
                <w:szCs w:val="20"/>
                <w:lang w:val="en-US"/>
              </w:rPr>
              <w:t xml:space="preserve">-Dietz syndrome </w:t>
            </w:r>
          </w:p>
        </w:tc>
        <w:tc>
          <w:tcPr>
            <w:tcW w:w="328" w:type="pct"/>
            <w:shd w:val="clear" w:color="auto" w:fill="auto"/>
            <w:tcMar>
              <w:top w:w="15" w:type="dxa"/>
              <w:left w:w="15" w:type="dxa"/>
              <w:bottom w:w="0" w:type="dxa"/>
              <w:right w:w="15" w:type="dxa"/>
            </w:tcMar>
          </w:tcPr>
          <w:p w14:paraId="57264BBD" w14:textId="77777777" w:rsidR="004B6D44" w:rsidRPr="00B55B0E" w:rsidRDefault="003D3D1A" w:rsidP="003D3D1A">
            <w:pPr>
              <w:spacing w:after="0"/>
              <w:rPr>
                <w:rFonts w:ascii="Times New Roman" w:hAnsi="Times New Roman" w:cs="Times New Roman"/>
                <w:iCs/>
                <w:sz w:val="20"/>
                <w:szCs w:val="20"/>
                <w:lang w:val="en-US"/>
              </w:rPr>
            </w:pPr>
            <w:r w:rsidRPr="00B55B0E">
              <w:rPr>
                <w:rFonts w:ascii="Times New Roman" w:hAnsi="Times New Roman" w:cs="Times New Roman"/>
                <w:iCs/>
                <w:sz w:val="20"/>
                <w:szCs w:val="20"/>
                <w:lang w:val="en-US"/>
              </w:rPr>
              <w:t>TGFBR1</w:t>
            </w:r>
          </w:p>
          <w:p w14:paraId="1C37BD1F" w14:textId="3E5A502C" w:rsidR="004B6D44" w:rsidRPr="00B55B0E" w:rsidRDefault="003D3D1A" w:rsidP="003D3D1A">
            <w:pPr>
              <w:spacing w:after="0"/>
              <w:rPr>
                <w:rFonts w:ascii="Times New Roman" w:hAnsi="Times New Roman" w:cs="Times New Roman"/>
                <w:iCs/>
                <w:sz w:val="20"/>
                <w:szCs w:val="20"/>
                <w:lang w:val="en-US"/>
              </w:rPr>
            </w:pPr>
            <w:r w:rsidRPr="00B55B0E">
              <w:rPr>
                <w:rFonts w:ascii="Times New Roman" w:hAnsi="Times New Roman" w:cs="Times New Roman"/>
                <w:iCs/>
                <w:sz w:val="20"/>
                <w:szCs w:val="20"/>
                <w:lang w:val="en-US"/>
              </w:rPr>
              <w:t xml:space="preserve"> </w:t>
            </w:r>
            <w:r w:rsidR="004B6D44" w:rsidRPr="00B55B0E">
              <w:rPr>
                <w:rFonts w:ascii="Times New Roman" w:hAnsi="Times New Roman" w:cs="Times New Roman"/>
                <w:iCs/>
                <w:sz w:val="20"/>
                <w:szCs w:val="20"/>
                <w:lang w:val="en-US"/>
              </w:rPr>
              <w:t>(190181)</w:t>
            </w:r>
          </w:p>
          <w:p w14:paraId="55C3F678" w14:textId="77777777" w:rsidR="00132B73" w:rsidRPr="00B55B0E" w:rsidRDefault="003D3D1A" w:rsidP="003D3D1A">
            <w:pPr>
              <w:spacing w:after="0"/>
              <w:rPr>
                <w:rFonts w:ascii="Times New Roman" w:hAnsi="Times New Roman" w:cs="Times New Roman"/>
                <w:iCs/>
                <w:sz w:val="20"/>
                <w:szCs w:val="20"/>
                <w:lang w:val="en-US"/>
              </w:rPr>
            </w:pPr>
            <w:r w:rsidRPr="00B55B0E">
              <w:rPr>
                <w:rFonts w:ascii="Times New Roman" w:hAnsi="Times New Roman" w:cs="Times New Roman"/>
                <w:iCs/>
                <w:sz w:val="20"/>
                <w:szCs w:val="20"/>
                <w:lang w:val="en-US"/>
              </w:rPr>
              <w:t xml:space="preserve"> TGFBR2</w:t>
            </w:r>
          </w:p>
          <w:p w14:paraId="081EB4CB" w14:textId="101536B0" w:rsidR="004B6D44" w:rsidRPr="00B55B0E" w:rsidRDefault="004B6D44" w:rsidP="003D3D1A">
            <w:pPr>
              <w:spacing w:after="0"/>
              <w:rPr>
                <w:rFonts w:ascii="Times New Roman" w:hAnsi="Times New Roman" w:cs="Times New Roman"/>
                <w:iCs/>
                <w:sz w:val="20"/>
                <w:szCs w:val="20"/>
                <w:lang w:val="en-US"/>
              </w:rPr>
            </w:pPr>
            <w:r w:rsidRPr="00B55B0E">
              <w:rPr>
                <w:rFonts w:ascii="Times New Roman" w:hAnsi="Times New Roman" w:cs="Times New Roman"/>
                <w:iCs/>
                <w:sz w:val="20"/>
                <w:szCs w:val="20"/>
                <w:lang w:val="en-US"/>
              </w:rPr>
              <w:t>(190182)</w:t>
            </w:r>
          </w:p>
        </w:tc>
        <w:tc>
          <w:tcPr>
            <w:tcW w:w="327" w:type="pct"/>
            <w:shd w:val="clear" w:color="auto" w:fill="auto"/>
            <w:tcMar>
              <w:top w:w="15" w:type="dxa"/>
              <w:left w:w="15" w:type="dxa"/>
              <w:bottom w:w="0" w:type="dxa"/>
              <w:right w:w="15" w:type="dxa"/>
            </w:tcMar>
          </w:tcPr>
          <w:p w14:paraId="28B71B25" w14:textId="77777777" w:rsidR="00132B73" w:rsidRPr="00B55B0E" w:rsidRDefault="003D3D1A" w:rsidP="00132B73">
            <w:pPr>
              <w:spacing w:after="0"/>
              <w:rPr>
                <w:rFonts w:ascii="Times New Roman" w:hAnsi="Times New Roman" w:cs="Times New Roman"/>
                <w:iCs/>
                <w:sz w:val="20"/>
                <w:szCs w:val="20"/>
                <w:lang w:val="en-US"/>
              </w:rPr>
            </w:pPr>
            <w:r w:rsidRPr="00B55B0E">
              <w:rPr>
                <w:rFonts w:ascii="Times New Roman" w:hAnsi="Times New Roman" w:cs="Times New Roman"/>
                <w:iCs/>
                <w:sz w:val="20"/>
                <w:szCs w:val="20"/>
                <w:lang w:val="en-US"/>
              </w:rPr>
              <w:t>609192</w:t>
            </w:r>
          </w:p>
          <w:p w14:paraId="1D0A8E17" w14:textId="2EC5EAA7" w:rsidR="003D3D1A" w:rsidRPr="00B55B0E" w:rsidRDefault="003D3D1A" w:rsidP="00132B73">
            <w:pPr>
              <w:spacing w:after="0"/>
              <w:rPr>
                <w:rFonts w:ascii="Times New Roman" w:hAnsi="Times New Roman" w:cs="Times New Roman"/>
                <w:iCs/>
                <w:sz w:val="20"/>
                <w:szCs w:val="20"/>
                <w:lang w:val="en-US"/>
              </w:rPr>
            </w:pPr>
            <w:r w:rsidRPr="00B55B0E">
              <w:rPr>
                <w:rFonts w:ascii="Times New Roman" w:hAnsi="Times New Roman" w:cs="Times New Roman"/>
                <w:iCs/>
                <w:sz w:val="20"/>
                <w:szCs w:val="20"/>
                <w:lang w:val="en-US"/>
              </w:rPr>
              <w:t>610168</w:t>
            </w:r>
          </w:p>
        </w:tc>
        <w:tc>
          <w:tcPr>
            <w:tcW w:w="384" w:type="pct"/>
            <w:shd w:val="clear" w:color="auto" w:fill="auto"/>
            <w:tcMar>
              <w:top w:w="0" w:type="dxa"/>
              <w:left w:w="15" w:type="dxa"/>
              <w:bottom w:w="0" w:type="dxa"/>
              <w:right w:w="15" w:type="dxa"/>
            </w:tcMar>
          </w:tcPr>
          <w:p w14:paraId="29C26FD8" w14:textId="77777777" w:rsidR="00132B73" w:rsidRPr="00B55B0E" w:rsidRDefault="00132B73" w:rsidP="00132B73">
            <w:pPr>
              <w:spacing w:after="0"/>
              <w:rPr>
                <w:rFonts w:ascii="Times New Roman" w:hAnsi="Times New Roman" w:cs="Times New Roman"/>
                <w:iCs/>
                <w:sz w:val="20"/>
                <w:szCs w:val="20"/>
                <w:lang w:val="en-US"/>
              </w:rPr>
            </w:pPr>
            <w:r w:rsidRPr="00B55B0E">
              <w:rPr>
                <w:rFonts w:ascii="Times New Roman" w:hAnsi="Times New Roman" w:cs="Times New Roman"/>
                <w:iCs/>
                <w:sz w:val="20"/>
                <w:szCs w:val="20"/>
                <w:lang w:val="en-US"/>
              </w:rPr>
              <w:t>9q22.33</w:t>
            </w:r>
          </w:p>
          <w:p w14:paraId="38F9C0A1" w14:textId="23867505" w:rsidR="004B6D44" w:rsidRPr="00B55B0E" w:rsidRDefault="004B6D44" w:rsidP="00132B73">
            <w:pPr>
              <w:spacing w:after="0"/>
              <w:rPr>
                <w:rFonts w:ascii="Times New Roman" w:hAnsi="Times New Roman" w:cs="Times New Roman"/>
                <w:iCs/>
                <w:sz w:val="20"/>
                <w:szCs w:val="20"/>
                <w:lang w:val="en-US"/>
              </w:rPr>
            </w:pPr>
            <w:r w:rsidRPr="00B55B0E">
              <w:rPr>
                <w:rFonts w:ascii="Times New Roman" w:hAnsi="Times New Roman" w:cs="Times New Roman"/>
                <w:iCs/>
                <w:sz w:val="20"/>
                <w:szCs w:val="20"/>
                <w:lang w:val="en-US"/>
              </w:rPr>
              <w:t>3p24.1</w:t>
            </w:r>
          </w:p>
        </w:tc>
        <w:tc>
          <w:tcPr>
            <w:tcW w:w="622" w:type="pct"/>
            <w:shd w:val="clear" w:color="auto" w:fill="auto"/>
            <w:tcMar>
              <w:top w:w="0" w:type="dxa"/>
              <w:left w:w="15" w:type="dxa"/>
              <w:bottom w:w="0" w:type="dxa"/>
              <w:right w:w="15" w:type="dxa"/>
            </w:tcMar>
          </w:tcPr>
          <w:p w14:paraId="605FA3C6" w14:textId="0058CD1A" w:rsidR="00132B73" w:rsidRPr="00B55B0E" w:rsidRDefault="003D3D1A" w:rsidP="000C4917">
            <w:pPr>
              <w:spacing w:after="0"/>
              <w:rPr>
                <w:rFonts w:ascii="Times New Roman" w:hAnsi="Times New Roman" w:cs="Times New Roman"/>
                <w:iCs/>
                <w:sz w:val="20"/>
                <w:szCs w:val="20"/>
                <w:lang w:val="en-US"/>
              </w:rPr>
            </w:pPr>
            <w:r w:rsidRPr="00B55B0E">
              <w:rPr>
                <w:rFonts w:ascii="Times New Roman" w:hAnsi="Times New Roman" w:cs="Times New Roman"/>
                <w:iCs/>
                <w:sz w:val="20"/>
                <w:szCs w:val="20"/>
                <w:lang w:val="en-US"/>
              </w:rPr>
              <w:t xml:space="preserve">Multiple cases reported </w:t>
            </w:r>
            <w:r w:rsidRPr="00B55B0E">
              <w:rPr>
                <w:rFonts w:ascii="Times New Roman" w:hAnsi="Times New Roman" w:cs="Times New Roman"/>
                <w:iCs/>
                <w:sz w:val="20"/>
                <w:szCs w:val="20"/>
                <w:lang w:val="en-US"/>
              </w:rPr>
              <w:fldChar w:fldCharType="begin">
                <w:fldData xml:space="preserve">PEVuZE5vdGU+PENpdGU+PEF1dGhvcj5Mb2V5czwvQXV0aG9yPjxZZWFyPjIwMDU8L1llYXI+PFJl
Y051bT45MTA8L1JlY051bT48RGlzcGxheVRleHQ+KDY2KTwvRGlzcGxheVRleHQ+PHJlY29yZD48
cmVjLW51bWJlcj45MTA8L3JlYy1udW1iZXI+PGZvcmVpZ24ta2V5cz48a2V5IGFwcD0iRU4iIGRi
LWlkPSI5dHpzZnQ1dG10ZHJ4emVkcndyNXZlMnFzeGZ3MnJ2MnZ4d3AiIHRpbWVzdGFtcD0iMTYy
ODQ1NjgxNiI+OTEwPC9rZXk+PC9mb3JlaWduLWtleXM+PHJlZi10eXBlIG5hbWU9IkpvdXJuYWwg
QXJ0aWNsZSI+MTc8L3JlZi10eXBlPjxjb250cmlidXRvcnM+PGF1dGhvcnM+PGF1dGhvcj5Mb2V5
cywgQi4gTC48L2F1dGhvcj48YXV0aG9yPkNoZW4sIEouPC9hdXRob3I+PGF1dGhvcj5OZXB0dW5l
LCBFLiBSLjwvYXV0aG9yPjxhdXRob3I+SnVkZ2UsIEQuIFAuPC9hdXRob3I+PGF1dGhvcj5Qb2Rv
d3NraSwgTS48L2F1dGhvcj48YXV0aG9yPkhvbG0sIFQuPC9hdXRob3I+PGF1dGhvcj5NZXllcnMs
IEouPC9hdXRob3I+PGF1dGhvcj5MZWl0Y2gsIEMuIEMuPC9hdXRob3I+PGF1dGhvcj5LYXRzYW5p
cywgTi48L2F1dGhvcj48YXV0aG9yPlNoYXJpZmksIE4uPC9hdXRob3I+PGF1dGhvcj5YdSwgRi4g
TC48L2F1dGhvcj48YXV0aG9yPk15ZXJzLCBMLiBBLjwvYXV0aG9yPjxhdXRob3I+U3BldmFrLCBQ
LiBKLjwvYXV0aG9yPjxhdXRob3I+Q2FtZXJvbiwgRC4gRS48L2F1dGhvcj48YXV0aG9yPkRlIEJh
Y2tlciwgSi48L2F1dGhvcj48YXV0aG9yPkhlbGxlbWFucywgSi48L2F1dGhvcj48YXV0aG9yPkNo
ZW4sIFkuPC9hdXRob3I+PGF1dGhvcj5EYXZpcywgRS4gQy48L2F1dGhvcj48YXV0aG9yPldlYmIs
IEMuIEwuPC9hdXRob3I+PGF1dGhvcj5LcmVzcywgVy48L2F1dGhvcj48YXV0aG9yPkNvdWNrZSwg
UC48L2F1dGhvcj48YXV0aG9yPlJpZmtpbiwgRC4gQi48L2F1dGhvcj48YXV0aG9yPkRlIFBhZXBl
LCBBLiBNLjwvYXV0aG9yPjxhdXRob3I+RGlldHosIEguIEMuPC9hdXRob3I+PC9hdXRob3JzPjwv
Y29udHJpYnV0b3JzPjxhdXRoLWFkZHJlc3M+TWNLdXNpY2stTmF0aGFucyBJbnN0aXR1dGUgb2Yg
R2VuZXRpYyBNZWRpY2luZSwgSm9obnMgSG9wa2lucyBVbml2ZXJzaXR5IFNjaG9vbCBvZiBNZWRp
Y2luZSwgQmFsdGltb3JlLCBNYXJ5bGFuZCwgVVNBLjwvYXV0aC1hZGRyZXNzPjx0aXRsZXM+PHRp
dGxlPkEgc3luZHJvbWUgb2YgYWx0ZXJlZCBjYXJkaW92YXNjdWxhciwgY3JhbmlvZmFjaWFsLCBu
ZXVyb2NvZ25pdGl2ZSBhbmQgc2tlbGV0YWwgZGV2ZWxvcG1lbnQgY2F1c2VkIGJ5IG11dGF0aW9u
cyBpbiBUR0ZCUjEgb3IgVEdGQlIyPC90aXRsZT48c2Vjb25kYXJ5LXRpdGxlPk5hdCBHZW5ldDwv
c2Vjb25kYXJ5LXRpdGxlPjwvdGl0bGVzPjxwZXJpb2RpY2FsPjxmdWxsLXRpdGxlPk5hdCBHZW5l
dDwvZnVsbC10aXRsZT48L3BlcmlvZGljYWw+PHBhZ2VzPjI3NS04MTwvcGFnZXM+PHZvbHVtZT4z
Nzwvdm9sdW1lPjxudW1iZXI+MzwvbnVtYmVyPjxrZXl3b3Jkcz48a2V5d29yZD5BY3RpdmluIFJl
Y2VwdG9ycywgVHlwZSBJLypnZW5ldGljczwva2V5d29yZD48a2V5d29yZD5BbWlubyBBY2lkIFNl
cXVlbmNlPC9rZXl3b3JkPjxrZXl3b3JkPkJvbmUgRGV2ZWxvcG1lbnQvKmdlbmV0aWNzPC9rZXl3
b3JkPjxrZXl3b3JkPkNhcmRpb3Zhc2N1bGFyIFN5c3RlbS8qZ3Jvd3RoICZhbXA7IGRldmVsb3Bt
ZW50PC9rZXl3b3JkPjxrZXl3b3JkPkNoaWxkLCBQcmVzY2hvb2w8L2tleXdvcmQ+PGtleXdvcmQ+
Q29nbml0aW9uIERpc29yZGVycy8qZ2VuZXRpY3M8L2tleXdvcmQ+PGtleXdvcmQ+KkZhY2U8L2tl
eXdvcmQ+PGtleXdvcmQ+RmVtYWxlPC9rZXl3b3JkPjxrZXl3b3JkPkh1bWFuczwva2V5d29yZD48
a2V5d29yZD5NYWxlPC9rZXl3b3JkPjxrZXl3b3JkPk1vbGVjdWxhciBTZXF1ZW5jZSBEYXRhPC9r
ZXl3b3JkPjxrZXl3b3JkPipNdXRhdGlvbjwva2V5d29yZD48a2V5d29yZD5QaGVub3R5cGU8L2tl
eXdvcmQ+PGtleXdvcmQ+UHJvdGVpbi1TZXJpbmUtVGhyZW9uaW5lIEtpbmFzZXM8L2tleXdvcmQ+
PGtleXdvcmQ+UmVjZXB0b3IsIFRyYW5zZm9ybWluZyBHcm93dGggRmFjdG9yLWJldGEgVHlwZSBJ
PC9rZXl3b3JkPjxrZXl3b3JkPlJlY2VwdG9yLCBUcmFuc2Zvcm1pbmcgR3Jvd3RoIEZhY3Rvci1i
ZXRhIFR5cGUgSUk8L2tleXdvcmQ+PGtleXdvcmQ+UmVjZXB0b3JzLCBUcmFuc2Zvcm1pbmcgR3Jv
d3RoIEZhY3RvciBiZXRhLypnZW5ldGljczwva2V5d29yZD48a2V5d29yZD5TZXF1ZW5jZSBIb21v
bG9neSwgQW1pbm8gQWNpZDwva2V5d29yZD48a2V5d29yZD5Ta3VsbC8qZ3Jvd3RoICZhbXA7IGRl
dmVsb3BtZW50PC9rZXl3b3JkPjxrZXl3b3JkPlN5bmRyb21lPC9rZXl3b3JkPjwva2V5d29yZHM+
PGRhdGVzPjx5ZWFyPjIwMDU8L3llYXI+PHB1Yi1kYXRlcz48ZGF0ZT5NYXI8L2RhdGU+PC9wdWIt
ZGF0ZXM+PC9kYXRlcz48aXNibj4xMDYxLTQwMzYgKFByaW50KSYjeEQ7MTA2MS00MDM2IChMaW5r
aW5nKTwvaXNibj48YWNjZXNzaW9uLW51bT4xNTczMTc1NzwvYWNjZXNzaW9uLW51bT48dXJscz48
cmVsYXRlZC11cmxzPjx1cmw+aHR0cHM6Ly93d3cubmNiaS5ubG0ubmloLmdvdi9wdWJtZWQvMTU3
MzE3NTc8L3VybD48L3JlbGF0ZWQtdXJscz48L3VybHM+PGVsZWN0cm9uaWMtcmVzb3VyY2UtbnVt
PjEwLjEwMzgvbmcxNTExPC9lbGVjdHJvbmljLXJlc291cmNlLW51bT48L3JlY29yZD48L0NpdGU+
PC9FbmROb3RlPn==
</w:fldData>
              </w:fldChar>
            </w:r>
            <w:r w:rsidR="000C4917">
              <w:rPr>
                <w:rFonts w:ascii="Times New Roman" w:hAnsi="Times New Roman" w:cs="Times New Roman"/>
                <w:iCs/>
                <w:sz w:val="20"/>
                <w:szCs w:val="20"/>
                <w:lang w:val="en-US"/>
              </w:rPr>
              <w:instrText xml:space="preserve"> ADDIN EN.CITE </w:instrText>
            </w:r>
            <w:r w:rsidR="000C4917">
              <w:rPr>
                <w:rFonts w:ascii="Times New Roman" w:hAnsi="Times New Roman" w:cs="Times New Roman"/>
                <w:iCs/>
                <w:sz w:val="20"/>
                <w:szCs w:val="20"/>
                <w:lang w:val="en-US"/>
              </w:rPr>
              <w:fldChar w:fldCharType="begin">
                <w:fldData xml:space="preserve">PEVuZE5vdGU+PENpdGU+PEF1dGhvcj5Mb2V5czwvQXV0aG9yPjxZZWFyPjIwMDU8L1llYXI+PFJl
Y051bT45MTA8L1JlY051bT48RGlzcGxheVRleHQ+KDY2KTwvRGlzcGxheVRleHQ+PHJlY29yZD48
cmVjLW51bWJlcj45MTA8L3JlYy1udW1iZXI+PGZvcmVpZ24ta2V5cz48a2V5IGFwcD0iRU4iIGRi
LWlkPSI5dHpzZnQ1dG10ZHJ4emVkcndyNXZlMnFzeGZ3MnJ2MnZ4d3AiIHRpbWVzdGFtcD0iMTYy
ODQ1NjgxNiI+OTEwPC9rZXk+PC9mb3JlaWduLWtleXM+PHJlZi10eXBlIG5hbWU9IkpvdXJuYWwg
QXJ0aWNsZSI+MTc8L3JlZi10eXBlPjxjb250cmlidXRvcnM+PGF1dGhvcnM+PGF1dGhvcj5Mb2V5
cywgQi4gTC48L2F1dGhvcj48YXV0aG9yPkNoZW4sIEouPC9hdXRob3I+PGF1dGhvcj5OZXB0dW5l
LCBFLiBSLjwvYXV0aG9yPjxhdXRob3I+SnVkZ2UsIEQuIFAuPC9hdXRob3I+PGF1dGhvcj5Qb2Rv
d3NraSwgTS48L2F1dGhvcj48YXV0aG9yPkhvbG0sIFQuPC9hdXRob3I+PGF1dGhvcj5NZXllcnMs
IEouPC9hdXRob3I+PGF1dGhvcj5MZWl0Y2gsIEMuIEMuPC9hdXRob3I+PGF1dGhvcj5LYXRzYW5p
cywgTi48L2F1dGhvcj48YXV0aG9yPlNoYXJpZmksIE4uPC9hdXRob3I+PGF1dGhvcj5YdSwgRi4g
TC48L2F1dGhvcj48YXV0aG9yPk15ZXJzLCBMLiBBLjwvYXV0aG9yPjxhdXRob3I+U3BldmFrLCBQ
LiBKLjwvYXV0aG9yPjxhdXRob3I+Q2FtZXJvbiwgRC4gRS48L2F1dGhvcj48YXV0aG9yPkRlIEJh
Y2tlciwgSi48L2F1dGhvcj48YXV0aG9yPkhlbGxlbWFucywgSi48L2F1dGhvcj48YXV0aG9yPkNo
ZW4sIFkuPC9hdXRob3I+PGF1dGhvcj5EYXZpcywgRS4gQy48L2F1dGhvcj48YXV0aG9yPldlYmIs
IEMuIEwuPC9hdXRob3I+PGF1dGhvcj5LcmVzcywgVy48L2F1dGhvcj48YXV0aG9yPkNvdWNrZSwg
UC48L2F1dGhvcj48YXV0aG9yPlJpZmtpbiwgRC4gQi48L2F1dGhvcj48YXV0aG9yPkRlIFBhZXBl
LCBBLiBNLjwvYXV0aG9yPjxhdXRob3I+RGlldHosIEguIEMuPC9hdXRob3I+PC9hdXRob3JzPjwv
Y29udHJpYnV0b3JzPjxhdXRoLWFkZHJlc3M+TWNLdXNpY2stTmF0aGFucyBJbnN0aXR1dGUgb2Yg
R2VuZXRpYyBNZWRpY2luZSwgSm9obnMgSG9wa2lucyBVbml2ZXJzaXR5IFNjaG9vbCBvZiBNZWRp
Y2luZSwgQmFsdGltb3JlLCBNYXJ5bGFuZCwgVVNBLjwvYXV0aC1hZGRyZXNzPjx0aXRsZXM+PHRp
dGxlPkEgc3luZHJvbWUgb2YgYWx0ZXJlZCBjYXJkaW92YXNjdWxhciwgY3JhbmlvZmFjaWFsLCBu
ZXVyb2NvZ25pdGl2ZSBhbmQgc2tlbGV0YWwgZGV2ZWxvcG1lbnQgY2F1c2VkIGJ5IG11dGF0aW9u
cyBpbiBUR0ZCUjEgb3IgVEdGQlIyPC90aXRsZT48c2Vjb25kYXJ5LXRpdGxlPk5hdCBHZW5ldDwv
c2Vjb25kYXJ5LXRpdGxlPjwvdGl0bGVzPjxwZXJpb2RpY2FsPjxmdWxsLXRpdGxlPk5hdCBHZW5l
dDwvZnVsbC10aXRsZT48L3BlcmlvZGljYWw+PHBhZ2VzPjI3NS04MTwvcGFnZXM+PHZvbHVtZT4z
Nzwvdm9sdW1lPjxudW1iZXI+MzwvbnVtYmVyPjxrZXl3b3Jkcz48a2V5d29yZD5BY3RpdmluIFJl
Y2VwdG9ycywgVHlwZSBJLypnZW5ldGljczwva2V5d29yZD48a2V5d29yZD5BbWlubyBBY2lkIFNl
cXVlbmNlPC9rZXl3b3JkPjxrZXl3b3JkPkJvbmUgRGV2ZWxvcG1lbnQvKmdlbmV0aWNzPC9rZXl3
b3JkPjxrZXl3b3JkPkNhcmRpb3Zhc2N1bGFyIFN5c3RlbS8qZ3Jvd3RoICZhbXA7IGRldmVsb3Bt
ZW50PC9rZXl3b3JkPjxrZXl3b3JkPkNoaWxkLCBQcmVzY2hvb2w8L2tleXdvcmQ+PGtleXdvcmQ+
Q29nbml0aW9uIERpc29yZGVycy8qZ2VuZXRpY3M8L2tleXdvcmQ+PGtleXdvcmQ+KkZhY2U8L2tl
eXdvcmQ+PGtleXdvcmQ+RmVtYWxlPC9rZXl3b3JkPjxrZXl3b3JkPkh1bWFuczwva2V5d29yZD48
a2V5d29yZD5NYWxlPC9rZXl3b3JkPjxrZXl3b3JkPk1vbGVjdWxhciBTZXF1ZW5jZSBEYXRhPC9r
ZXl3b3JkPjxrZXl3b3JkPipNdXRhdGlvbjwva2V5d29yZD48a2V5d29yZD5QaGVub3R5cGU8L2tl
eXdvcmQ+PGtleXdvcmQ+UHJvdGVpbi1TZXJpbmUtVGhyZW9uaW5lIEtpbmFzZXM8L2tleXdvcmQ+
PGtleXdvcmQ+UmVjZXB0b3IsIFRyYW5zZm9ybWluZyBHcm93dGggRmFjdG9yLWJldGEgVHlwZSBJ
PC9rZXl3b3JkPjxrZXl3b3JkPlJlY2VwdG9yLCBUcmFuc2Zvcm1pbmcgR3Jvd3RoIEZhY3Rvci1i
ZXRhIFR5cGUgSUk8L2tleXdvcmQ+PGtleXdvcmQ+UmVjZXB0b3JzLCBUcmFuc2Zvcm1pbmcgR3Jv
d3RoIEZhY3RvciBiZXRhLypnZW5ldGljczwva2V5d29yZD48a2V5d29yZD5TZXF1ZW5jZSBIb21v
bG9neSwgQW1pbm8gQWNpZDwva2V5d29yZD48a2V5d29yZD5Ta3VsbC8qZ3Jvd3RoICZhbXA7IGRl
dmVsb3BtZW50PC9rZXl3b3JkPjxrZXl3b3JkPlN5bmRyb21lPC9rZXl3b3JkPjwva2V5d29yZHM+
PGRhdGVzPjx5ZWFyPjIwMDU8L3llYXI+PHB1Yi1kYXRlcz48ZGF0ZT5NYXI8L2RhdGU+PC9wdWIt
ZGF0ZXM+PC9kYXRlcz48aXNibj4xMDYxLTQwMzYgKFByaW50KSYjeEQ7MTA2MS00MDM2IChMaW5r
aW5nKTwvaXNibj48YWNjZXNzaW9uLW51bT4xNTczMTc1NzwvYWNjZXNzaW9uLW51bT48dXJscz48
cmVsYXRlZC11cmxzPjx1cmw+aHR0cHM6Ly93d3cubmNiaS5ubG0ubmloLmdvdi9wdWJtZWQvMTU3
MzE3NTc8L3VybD48L3JlbGF0ZWQtdXJscz48L3VybHM+PGVsZWN0cm9uaWMtcmVzb3VyY2UtbnVt
PjEwLjEwMzgvbmcxNTExPC9lbGVjdHJvbmljLXJlc291cmNlLW51bT48L3JlY29yZD48L0NpdGU+
PC9FbmROb3RlPn==
</w:fldData>
              </w:fldChar>
            </w:r>
            <w:r w:rsidR="000C4917">
              <w:rPr>
                <w:rFonts w:ascii="Times New Roman" w:hAnsi="Times New Roman" w:cs="Times New Roman"/>
                <w:iCs/>
                <w:sz w:val="20"/>
                <w:szCs w:val="20"/>
                <w:lang w:val="en-US"/>
              </w:rPr>
              <w:instrText xml:space="preserve"> ADDIN EN.CITE.DATA </w:instrText>
            </w:r>
            <w:r w:rsidR="000C4917">
              <w:rPr>
                <w:rFonts w:ascii="Times New Roman" w:hAnsi="Times New Roman" w:cs="Times New Roman"/>
                <w:iCs/>
                <w:sz w:val="20"/>
                <w:szCs w:val="20"/>
                <w:lang w:val="en-US"/>
              </w:rPr>
            </w:r>
            <w:r w:rsidR="000C4917">
              <w:rPr>
                <w:rFonts w:ascii="Times New Roman" w:hAnsi="Times New Roman" w:cs="Times New Roman"/>
                <w:iCs/>
                <w:sz w:val="20"/>
                <w:szCs w:val="20"/>
                <w:lang w:val="en-US"/>
              </w:rPr>
              <w:fldChar w:fldCharType="end"/>
            </w:r>
            <w:r w:rsidRPr="00B55B0E">
              <w:rPr>
                <w:rFonts w:ascii="Times New Roman" w:hAnsi="Times New Roman" w:cs="Times New Roman"/>
                <w:iCs/>
                <w:sz w:val="20"/>
                <w:szCs w:val="20"/>
                <w:lang w:val="en-US"/>
              </w:rPr>
            </w:r>
            <w:r w:rsidRPr="00B55B0E">
              <w:rPr>
                <w:rFonts w:ascii="Times New Roman" w:hAnsi="Times New Roman" w:cs="Times New Roman"/>
                <w:iCs/>
                <w:sz w:val="20"/>
                <w:szCs w:val="20"/>
                <w:lang w:val="en-US"/>
              </w:rPr>
              <w:fldChar w:fldCharType="separate"/>
            </w:r>
            <w:r w:rsidR="000C4917">
              <w:rPr>
                <w:rFonts w:ascii="Times New Roman" w:hAnsi="Times New Roman" w:cs="Times New Roman"/>
                <w:iCs/>
                <w:noProof/>
                <w:sz w:val="20"/>
                <w:szCs w:val="20"/>
                <w:lang w:val="en-US"/>
              </w:rPr>
              <w:t>(66)</w:t>
            </w:r>
            <w:r w:rsidRPr="00B55B0E">
              <w:rPr>
                <w:rFonts w:ascii="Times New Roman" w:hAnsi="Times New Roman" w:cs="Times New Roman"/>
                <w:iCs/>
                <w:sz w:val="20"/>
                <w:szCs w:val="20"/>
                <w:lang w:val="en-US"/>
              </w:rPr>
              <w:fldChar w:fldCharType="end"/>
            </w:r>
          </w:p>
        </w:tc>
        <w:tc>
          <w:tcPr>
            <w:tcW w:w="587" w:type="pct"/>
            <w:shd w:val="clear" w:color="auto" w:fill="auto"/>
            <w:tcMar>
              <w:top w:w="0" w:type="dxa"/>
              <w:left w:w="15" w:type="dxa"/>
              <w:bottom w:w="0" w:type="dxa"/>
              <w:right w:w="15" w:type="dxa"/>
            </w:tcMar>
          </w:tcPr>
          <w:p w14:paraId="501AC11D" w14:textId="0352FF9C" w:rsidR="00132B73" w:rsidRPr="00B55B0E" w:rsidRDefault="00132B73" w:rsidP="000C4917">
            <w:pPr>
              <w:spacing w:after="0"/>
              <w:rPr>
                <w:rFonts w:ascii="Times New Roman" w:hAnsi="Times New Roman" w:cs="Times New Roman"/>
                <w:iCs/>
                <w:sz w:val="20"/>
                <w:szCs w:val="20"/>
                <w:lang w:val="en-US"/>
              </w:rPr>
            </w:pPr>
            <w:r w:rsidRPr="00B55B0E">
              <w:rPr>
                <w:rFonts w:ascii="Times New Roman" w:hAnsi="Times New Roman" w:cs="Times New Roman"/>
                <w:iCs/>
                <w:sz w:val="20"/>
                <w:szCs w:val="20"/>
                <w:lang w:val="en-US"/>
              </w:rPr>
              <w:t>One report</w:t>
            </w:r>
            <w:r w:rsidRPr="00B55B0E">
              <w:rPr>
                <w:rFonts w:ascii="Times New Roman" w:hAnsi="Times New Roman" w:cs="Times New Roman"/>
                <w:iCs/>
                <w:sz w:val="20"/>
                <w:szCs w:val="20"/>
                <w:lang w:val="en-US"/>
              </w:rPr>
              <w:fldChar w:fldCharType="begin"/>
            </w:r>
            <w:r w:rsidR="000C4917">
              <w:rPr>
                <w:rFonts w:ascii="Times New Roman" w:hAnsi="Times New Roman" w:cs="Times New Roman"/>
                <w:iCs/>
                <w:sz w:val="20"/>
                <w:szCs w:val="20"/>
                <w:lang w:val="en-US"/>
              </w:rPr>
              <w:instrText xml:space="preserve"> ADDIN EN.CITE &lt;EndNote&gt;&lt;Cite&gt;&lt;Author&gt;Lobaton&lt;/Author&gt;&lt;Year&gt;2021&lt;/Year&gt;&lt;RecNum&gt;909&lt;/RecNum&gt;&lt;DisplayText&gt;(67)&lt;/DisplayText&gt;&lt;record&gt;&lt;rec-number&gt;909&lt;/rec-number&gt;&lt;foreign-keys&gt;&lt;key app="EN" db-id="9tzsft5tmtdrxzedrwr5ve2qsxfw2rv2vxwp" timestamp="1628456759"&gt;909&lt;/key&gt;&lt;/foreign-keys&gt;&lt;ref-type name="Journal Article"&gt;17&lt;/ref-type&gt;&lt;contributors&gt;&lt;authors&gt;&lt;author&gt;Lobaton, G. O.&lt;/author&gt;&lt;author&gt;Chen, Y. J.&lt;/author&gt;&lt;author&gt;Jelin, E.&lt;/author&gt;&lt;author&gt;Garcia, A. V.&lt;/author&gt;&lt;/authors&gt;&lt;/contributors&gt;&lt;auth-address&gt;Department of Pediatric Surgery, Johns Hopkins University School of Medicine, Baltimore MD, USA.&lt;/auth-address&gt;&lt;titles&gt;&lt;title&gt;Unusual case of delayed congenital diaphragmatic hernia in Loeys-Dietz syndrome: a case report&lt;/title&gt;&lt;secondary-title&gt;J Surg Case Rep&lt;/secondary-title&gt;&lt;/titles&gt;&lt;periodical&gt;&lt;full-title&gt;J Surg Case Rep&lt;/full-title&gt;&lt;/periodical&gt;&lt;pages&gt;rjaa604&lt;/pages&gt;&lt;volume&gt;2021&lt;/volume&gt;&lt;number&gt;1&lt;/number&gt;&lt;dates&gt;&lt;year&gt;2021&lt;/year&gt;&lt;pub-dates&gt;&lt;date&gt;Jan&lt;/date&gt;&lt;/pub-dates&gt;&lt;/dates&gt;&lt;isbn&gt;2042-8812 (Print)&amp;#xD;2042-8812 (Linking)&lt;/isbn&gt;&lt;accession-num&gt;33569167&lt;/accession-num&gt;&lt;urls&gt;&lt;related-urls&gt;&lt;url&gt;https://www.ncbi.nlm.nih.gov/pubmed/33569167&lt;/url&gt;&lt;/related-urls&gt;&lt;/urls&gt;&lt;custom2&gt;PMC7852604&lt;/custom2&gt;&lt;electronic-resource-num&gt;10.1093/jscr/rjaa604&lt;/electronic-resource-num&gt;&lt;/record&gt;&lt;/Cite&gt;&lt;/EndNote&gt;</w:instrText>
            </w:r>
            <w:r w:rsidRPr="00B55B0E">
              <w:rPr>
                <w:rFonts w:ascii="Times New Roman" w:hAnsi="Times New Roman" w:cs="Times New Roman"/>
                <w:iCs/>
                <w:sz w:val="20"/>
                <w:szCs w:val="20"/>
                <w:lang w:val="en-US"/>
              </w:rPr>
              <w:fldChar w:fldCharType="separate"/>
            </w:r>
            <w:r w:rsidR="000C4917">
              <w:rPr>
                <w:rFonts w:ascii="Times New Roman" w:hAnsi="Times New Roman" w:cs="Times New Roman"/>
                <w:iCs/>
                <w:noProof/>
                <w:sz w:val="20"/>
                <w:szCs w:val="20"/>
                <w:lang w:val="en-US"/>
              </w:rPr>
              <w:t>(67)</w:t>
            </w:r>
            <w:r w:rsidRPr="00B55B0E">
              <w:rPr>
                <w:rFonts w:ascii="Times New Roman" w:hAnsi="Times New Roman" w:cs="Times New Roman"/>
                <w:iCs/>
                <w:sz w:val="20"/>
                <w:szCs w:val="20"/>
                <w:lang w:val="en-US"/>
              </w:rPr>
              <w:fldChar w:fldCharType="end"/>
            </w:r>
          </w:p>
        </w:tc>
        <w:tc>
          <w:tcPr>
            <w:tcW w:w="1498" w:type="pct"/>
          </w:tcPr>
          <w:p w14:paraId="15F42827" w14:textId="16245763" w:rsidR="00DE65B2" w:rsidRPr="00B55B0E" w:rsidRDefault="00DE65B2" w:rsidP="007958B8">
            <w:pPr>
              <w:pStyle w:val="Lijstalinea"/>
              <w:numPr>
                <w:ilvl w:val="0"/>
                <w:numId w:val="2"/>
              </w:numPr>
              <w:spacing w:after="0"/>
              <w:rPr>
                <w:rFonts w:ascii="Times New Roman" w:hAnsi="Times New Roman" w:cs="Times New Roman"/>
                <w:iCs/>
                <w:sz w:val="20"/>
                <w:szCs w:val="20"/>
                <w:lang w:val="en-US"/>
              </w:rPr>
            </w:pPr>
            <w:r w:rsidRPr="00B55B0E">
              <w:rPr>
                <w:rFonts w:ascii="Times New Roman" w:hAnsi="Times New Roman" w:cs="Times New Roman"/>
                <w:iCs/>
                <w:sz w:val="20"/>
                <w:szCs w:val="20"/>
                <w:lang w:val="en-US"/>
              </w:rPr>
              <w:t>A</w:t>
            </w:r>
            <w:r w:rsidR="003D3D1A" w:rsidRPr="00B55B0E">
              <w:rPr>
                <w:rFonts w:ascii="Times New Roman" w:hAnsi="Times New Roman" w:cs="Times New Roman"/>
                <w:iCs/>
                <w:sz w:val="20"/>
                <w:szCs w:val="20"/>
                <w:lang w:val="en-US"/>
              </w:rPr>
              <w:t>ortic and arterial aneurysms</w:t>
            </w:r>
          </w:p>
          <w:p w14:paraId="56475245" w14:textId="77777777" w:rsidR="007958B8" w:rsidRPr="00B55B0E" w:rsidRDefault="007958B8" w:rsidP="00C351D2">
            <w:pPr>
              <w:pStyle w:val="Lijstalinea"/>
              <w:numPr>
                <w:ilvl w:val="0"/>
                <w:numId w:val="2"/>
              </w:numPr>
              <w:spacing w:after="0"/>
              <w:rPr>
                <w:rFonts w:ascii="Times New Roman" w:hAnsi="Times New Roman" w:cs="Times New Roman"/>
                <w:iCs/>
                <w:sz w:val="20"/>
                <w:szCs w:val="20"/>
                <w:lang w:val="en-US"/>
              </w:rPr>
            </w:pPr>
            <w:proofErr w:type="spellStart"/>
            <w:r w:rsidRPr="00B55B0E">
              <w:rPr>
                <w:rFonts w:ascii="Times New Roman" w:hAnsi="Times New Roman" w:cs="Times New Roman"/>
                <w:iCs/>
                <w:sz w:val="20"/>
                <w:szCs w:val="20"/>
                <w:lang w:val="en-US"/>
              </w:rPr>
              <w:t>Characterstic</w:t>
            </w:r>
            <w:proofErr w:type="spellEnd"/>
            <w:r w:rsidRPr="00B55B0E">
              <w:rPr>
                <w:rFonts w:ascii="Times New Roman" w:hAnsi="Times New Roman" w:cs="Times New Roman"/>
                <w:iCs/>
                <w:sz w:val="20"/>
                <w:szCs w:val="20"/>
                <w:lang w:val="en-US"/>
              </w:rPr>
              <w:t xml:space="preserve"> facial</w:t>
            </w:r>
            <w:r w:rsidR="003D3D1A" w:rsidRPr="00B55B0E">
              <w:rPr>
                <w:rFonts w:ascii="Times New Roman" w:hAnsi="Times New Roman" w:cs="Times New Roman"/>
                <w:iCs/>
                <w:sz w:val="20"/>
                <w:szCs w:val="20"/>
                <w:lang w:val="en-US"/>
              </w:rPr>
              <w:t xml:space="preserve"> features</w:t>
            </w:r>
            <w:r w:rsidRPr="00B55B0E">
              <w:rPr>
                <w:rFonts w:ascii="Times New Roman" w:hAnsi="Times New Roman" w:cs="Times New Roman"/>
                <w:iCs/>
                <w:sz w:val="20"/>
                <w:szCs w:val="20"/>
                <w:lang w:val="en-US"/>
              </w:rPr>
              <w:t xml:space="preserve">: </w:t>
            </w:r>
            <w:r w:rsidR="003D3D1A" w:rsidRPr="00B55B0E">
              <w:rPr>
                <w:rFonts w:ascii="Times New Roman" w:hAnsi="Times New Roman" w:cs="Times New Roman"/>
                <w:iCs/>
                <w:sz w:val="20"/>
                <w:szCs w:val="20"/>
                <w:lang w:val="en-US"/>
              </w:rPr>
              <w:t>hypertelorism</w:t>
            </w:r>
            <w:r w:rsidRPr="00B55B0E">
              <w:rPr>
                <w:rFonts w:ascii="Times New Roman" w:hAnsi="Times New Roman" w:cs="Times New Roman"/>
                <w:iCs/>
                <w:sz w:val="20"/>
                <w:szCs w:val="20"/>
                <w:lang w:val="en-US"/>
              </w:rPr>
              <w:t xml:space="preserve">, </w:t>
            </w:r>
            <w:proofErr w:type="spellStart"/>
            <w:r w:rsidR="00DE65B2" w:rsidRPr="00B55B0E">
              <w:rPr>
                <w:rFonts w:ascii="Times New Roman" w:hAnsi="Times New Roman" w:cs="Times New Roman"/>
                <w:iCs/>
                <w:sz w:val="20"/>
                <w:szCs w:val="20"/>
                <w:lang w:val="en-US"/>
              </w:rPr>
              <w:t>downslant</w:t>
            </w:r>
            <w:proofErr w:type="spellEnd"/>
            <w:r w:rsidRPr="00B55B0E">
              <w:rPr>
                <w:rFonts w:ascii="Times New Roman" w:hAnsi="Times New Roman" w:cs="Times New Roman"/>
                <w:iCs/>
                <w:sz w:val="20"/>
                <w:szCs w:val="20"/>
                <w:lang w:val="en-US"/>
              </w:rPr>
              <w:t xml:space="preserve"> of the eyes</w:t>
            </w:r>
          </w:p>
          <w:p w14:paraId="11088103" w14:textId="77777777" w:rsidR="006E7A46" w:rsidRDefault="00DE65B2" w:rsidP="001778C0">
            <w:pPr>
              <w:pStyle w:val="Lijstalinea"/>
              <w:numPr>
                <w:ilvl w:val="0"/>
                <w:numId w:val="2"/>
              </w:numPr>
              <w:spacing w:after="0"/>
              <w:rPr>
                <w:rFonts w:ascii="Times New Roman" w:hAnsi="Times New Roman" w:cs="Times New Roman"/>
                <w:iCs/>
                <w:sz w:val="20"/>
                <w:szCs w:val="20"/>
                <w:lang w:val="en-US"/>
              </w:rPr>
            </w:pPr>
            <w:r w:rsidRPr="006E7A46">
              <w:rPr>
                <w:rFonts w:ascii="Times New Roman" w:hAnsi="Times New Roman" w:cs="Times New Roman"/>
                <w:iCs/>
                <w:sz w:val="20"/>
                <w:szCs w:val="20"/>
                <w:lang w:val="en-US"/>
              </w:rPr>
              <w:t>C</w:t>
            </w:r>
            <w:r w:rsidR="003D3D1A" w:rsidRPr="006E7A46">
              <w:rPr>
                <w:rFonts w:ascii="Times New Roman" w:hAnsi="Times New Roman" w:cs="Times New Roman"/>
                <w:iCs/>
                <w:sz w:val="20"/>
                <w:szCs w:val="20"/>
                <w:lang w:val="en-US"/>
              </w:rPr>
              <w:t>left palate</w:t>
            </w:r>
            <w:r w:rsidR="00872292" w:rsidRPr="006E7A46">
              <w:rPr>
                <w:rFonts w:ascii="Times New Roman" w:hAnsi="Times New Roman" w:cs="Times New Roman"/>
                <w:iCs/>
                <w:sz w:val="20"/>
                <w:szCs w:val="20"/>
                <w:lang w:val="en-US"/>
              </w:rPr>
              <w:t xml:space="preserve">, </w:t>
            </w:r>
            <w:r w:rsidRPr="006E7A46">
              <w:rPr>
                <w:rFonts w:ascii="Times New Roman" w:hAnsi="Times New Roman" w:cs="Times New Roman"/>
                <w:iCs/>
                <w:sz w:val="20"/>
                <w:szCs w:val="20"/>
                <w:lang w:val="en-US"/>
              </w:rPr>
              <w:t>bifid uvula.</w:t>
            </w:r>
          </w:p>
          <w:p w14:paraId="3E30E106" w14:textId="0E4A134E" w:rsidR="007958B8" w:rsidRPr="006E7A46" w:rsidRDefault="00DE65B2" w:rsidP="001778C0">
            <w:pPr>
              <w:pStyle w:val="Lijstalinea"/>
              <w:numPr>
                <w:ilvl w:val="0"/>
                <w:numId w:val="2"/>
              </w:numPr>
              <w:spacing w:after="0"/>
              <w:rPr>
                <w:rFonts w:ascii="Times New Roman" w:hAnsi="Times New Roman" w:cs="Times New Roman"/>
                <w:iCs/>
                <w:sz w:val="20"/>
                <w:szCs w:val="20"/>
                <w:lang w:val="en-US"/>
              </w:rPr>
            </w:pPr>
            <w:r w:rsidRPr="006E7A46">
              <w:rPr>
                <w:rFonts w:ascii="Times New Roman" w:hAnsi="Times New Roman" w:cs="Times New Roman"/>
                <w:iCs/>
                <w:sz w:val="20"/>
                <w:szCs w:val="20"/>
                <w:lang w:val="en-US"/>
              </w:rPr>
              <w:lastRenderedPageBreak/>
              <w:t>Pectus anomalies</w:t>
            </w:r>
          </w:p>
          <w:p w14:paraId="2D6F5BBD" w14:textId="384483EC" w:rsidR="00132B73" w:rsidRPr="00B55B0E" w:rsidRDefault="00DE65B2" w:rsidP="000C4917">
            <w:pPr>
              <w:pStyle w:val="Lijstalinea"/>
              <w:numPr>
                <w:ilvl w:val="0"/>
                <w:numId w:val="2"/>
              </w:numPr>
              <w:spacing w:after="0"/>
              <w:rPr>
                <w:rFonts w:ascii="Times New Roman" w:hAnsi="Times New Roman" w:cs="Times New Roman"/>
                <w:iCs/>
                <w:sz w:val="20"/>
                <w:szCs w:val="20"/>
                <w:lang w:val="en-US"/>
              </w:rPr>
            </w:pPr>
            <w:r w:rsidRPr="00B55B0E">
              <w:rPr>
                <w:rFonts w:ascii="Times New Roman" w:hAnsi="Times New Roman" w:cs="Times New Roman"/>
                <w:iCs/>
                <w:sz w:val="20"/>
                <w:szCs w:val="20"/>
                <w:lang w:val="en-US"/>
              </w:rPr>
              <w:t xml:space="preserve">Arachnodactyly </w:t>
            </w:r>
            <w:r w:rsidR="003D3D1A" w:rsidRPr="00B55B0E">
              <w:rPr>
                <w:rFonts w:ascii="Times New Roman" w:hAnsi="Times New Roman" w:cs="Times New Roman"/>
                <w:iCs/>
                <w:sz w:val="20"/>
                <w:szCs w:val="20"/>
                <w:lang w:val="en-US"/>
              </w:rPr>
              <w:fldChar w:fldCharType="begin">
                <w:fldData xml:space="preserve">PEVuZE5vdGU+PENpdGU+PEF1dGhvcj5Mb2V5czwvQXV0aG9yPjxZZWFyPjIwMDU8L1llYXI+PFJl
Y051bT45MTA8L1JlY051bT48RGlzcGxheVRleHQ+KDY2KTwvRGlzcGxheVRleHQ+PHJlY29yZD48
cmVjLW51bWJlcj45MTA8L3JlYy1udW1iZXI+PGZvcmVpZ24ta2V5cz48a2V5IGFwcD0iRU4iIGRi
LWlkPSI5dHpzZnQ1dG10ZHJ4emVkcndyNXZlMnFzeGZ3MnJ2MnZ4d3AiIHRpbWVzdGFtcD0iMTYy
ODQ1NjgxNiI+OTEwPC9rZXk+PC9mb3JlaWduLWtleXM+PHJlZi10eXBlIG5hbWU9IkpvdXJuYWwg
QXJ0aWNsZSI+MTc8L3JlZi10eXBlPjxjb250cmlidXRvcnM+PGF1dGhvcnM+PGF1dGhvcj5Mb2V5
cywgQi4gTC48L2F1dGhvcj48YXV0aG9yPkNoZW4sIEouPC9hdXRob3I+PGF1dGhvcj5OZXB0dW5l
LCBFLiBSLjwvYXV0aG9yPjxhdXRob3I+SnVkZ2UsIEQuIFAuPC9hdXRob3I+PGF1dGhvcj5Qb2Rv
d3NraSwgTS48L2F1dGhvcj48YXV0aG9yPkhvbG0sIFQuPC9hdXRob3I+PGF1dGhvcj5NZXllcnMs
IEouPC9hdXRob3I+PGF1dGhvcj5MZWl0Y2gsIEMuIEMuPC9hdXRob3I+PGF1dGhvcj5LYXRzYW5p
cywgTi48L2F1dGhvcj48YXV0aG9yPlNoYXJpZmksIE4uPC9hdXRob3I+PGF1dGhvcj5YdSwgRi4g
TC48L2F1dGhvcj48YXV0aG9yPk15ZXJzLCBMLiBBLjwvYXV0aG9yPjxhdXRob3I+U3BldmFrLCBQ
LiBKLjwvYXV0aG9yPjxhdXRob3I+Q2FtZXJvbiwgRC4gRS48L2F1dGhvcj48YXV0aG9yPkRlIEJh
Y2tlciwgSi48L2F1dGhvcj48YXV0aG9yPkhlbGxlbWFucywgSi48L2F1dGhvcj48YXV0aG9yPkNo
ZW4sIFkuPC9hdXRob3I+PGF1dGhvcj5EYXZpcywgRS4gQy48L2F1dGhvcj48YXV0aG9yPldlYmIs
IEMuIEwuPC9hdXRob3I+PGF1dGhvcj5LcmVzcywgVy48L2F1dGhvcj48YXV0aG9yPkNvdWNrZSwg
UC48L2F1dGhvcj48YXV0aG9yPlJpZmtpbiwgRC4gQi48L2F1dGhvcj48YXV0aG9yPkRlIFBhZXBl
LCBBLiBNLjwvYXV0aG9yPjxhdXRob3I+RGlldHosIEguIEMuPC9hdXRob3I+PC9hdXRob3JzPjwv
Y29udHJpYnV0b3JzPjxhdXRoLWFkZHJlc3M+TWNLdXNpY2stTmF0aGFucyBJbnN0aXR1dGUgb2Yg
R2VuZXRpYyBNZWRpY2luZSwgSm9obnMgSG9wa2lucyBVbml2ZXJzaXR5IFNjaG9vbCBvZiBNZWRp
Y2luZSwgQmFsdGltb3JlLCBNYXJ5bGFuZCwgVVNBLjwvYXV0aC1hZGRyZXNzPjx0aXRsZXM+PHRp
dGxlPkEgc3luZHJvbWUgb2YgYWx0ZXJlZCBjYXJkaW92YXNjdWxhciwgY3JhbmlvZmFjaWFsLCBu
ZXVyb2NvZ25pdGl2ZSBhbmQgc2tlbGV0YWwgZGV2ZWxvcG1lbnQgY2F1c2VkIGJ5IG11dGF0aW9u
cyBpbiBUR0ZCUjEgb3IgVEdGQlIyPC90aXRsZT48c2Vjb25kYXJ5LXRpdGxlPk5hdCBHZW5ldDwv
c2Vjb25kYXJ5LXRpdGxlPjwvdGl0bGVzPjxwZXJpb2RpY2FsPjxmdWxsLXRpdGxlPk5hdCBHZW5l
dDwvZnVsbC10aXRsZT48L3BlcmlvZGljYWw+PHBhZ2VzPjI3NS04MTwvcGFnZXM+PHZvbHVtZT4z
Nzwvdm9sdW1lPjxudW1iZXI+MzwvbnVtYmVyPjxrZXl3b3Jkcz48a2V5d29yZD5BY3RpdmluIFJl
Y2VwdG9ycywgVHlwZSBJLypnZW5ldGljczwva2V5d29yZD48a2V5d29yZD5BbWlubyBBY2lkIFNl
cXVlbmNlPC9rZXl3b3JkPjxrZXl3b3JkPkJvbmUgRGV2ZWxvcG1lbnQvKmdlbmV0aWNzPC9rZXl3
b3JkPjxrZXl3b3JkPkNhcmRpb3Zhc2N1bGFyIFN5c3RlbS8qZ3Jvd3RoICZhbXA7IGRldmVsb3Bt
ZW50PC9rZXl3b3JkPjxrZXl3b3JkPkNoaWxkLCBQcmVzY2hvb2w8L2tleXdvcmQ+PGtleXdvcmQ+
Q29nbml0aW9uIERpc29yZGVycy8qZ2VuZXRpY3M8L2tleXdvcmQ+PGtleXdvcmQ+KkZhY2U8L2tl
eXdvcmQ+PGtleXdvcmQ+RmVtYWxlPC9rZXl3b3JkPjxrZXl3b3JkPkh1bWFuczwva2V5d29yZD48
a2V5d29yZD5NYWxlPC9rZXl3b3JkPjxrZXl3b3JkPk1vbGVjdWxhciBTZXF1ZW5jZSBEYXRhPC9r
ZXl3b3JkPjxrZXl3b3JkPipNdXRhdGlvbjwva2V5d29yZD48a2V5d29yZD5QaGVub3R5cGU8L2tl
eXdvcmQ+PGtleXdvcmQ+UHJvdGVpbi1TZXJpbmUtVGhyZW9uaW5lIEtpbmFzZXM8L2tleXdvcmQ+
PGtleXdvcmQ+UmVjZXB0b3IsIFRyYW5zZm9ybWluZyBHcm93dGggRmFjdG9yLWJldGEgVHlwZSBJ
PC9rZXl3b3JkPjxrZXl3b3JkPlJlY2VwdG9yLCBUcmFuc2Zvcm1pbmcgR3Jvd3RoIEZhY3Rvci1i
ZXRhIFR5cGUgSUk8L2tleXdvcmQ+PGtleXdvcmQ+UmVjZXB0b3JzLCBUcmFuc2Zvcm1pbmcgR3Jv
d3RoIEZhY3RvciBiZXRhLypnZW5ldGljczwva2V5d29yZD48a2V5d29yZD5TZXF1ZW5jZSBIb21v
bG9neSwgQW1pbm8gQWNpZDwva2V5d29yZD48a2V5d29yZD5Ta3VsbC8qZ3Jvd3RoICZhbXA7IGRl
dmVsb3BtZW50PC9rZXl3b3JkPjxrZXl3b3JkPlN5bmRyb21lPC9rZXl3b3JkPjwva2V5d29yZHM+
PGRhdGVzPjx5ZWFyPjIwMDU8L3llYXI+PHB1Yi1kYXRlcz48ZGF0ZT5NYXI8L2RhdGU+PC9wdWIt
ZGF0ZXM+PC9kYXRlcz48aXNibj4xMDYxLTQwMzYgKFByaW50KSYjeEQ7MTA2MS00MDM2IChMaW5r
aW5nKTwvaXNibj48YWNjZXNzaW9uLW51bT4xNTczMTc1NzwvYWNjZXNzaW9uLW51bT48dXJscz48
cmVsYXRlZC11cmxzPjx1cmw+aHR0cHM6Ly93d3cubmNiaS5ubG0ubmloLmdvdi9wdWJtZWQvMTU3
MzE3NTc8L3VybD48L3JlbGF0ZWQtdXJscz48L3VybHM+PGVsZWN0cm9uaWMtcmVzb3VyY2UtbnVt
PjEwLjEwMzgvbmcxNTExPC9lbGVjdHJvbmljLXJlc291cmNlLW51bT48L3JlY29yZD48L0NpdGU+
PC9FbmROb3RlPn==
</w:fldData>
              </w:fldChar>
            </w:r>
            <w:r w:rsidR="000C4917">
              <w:rPr>
                <w:rFonts w:ascii="Times New Roman" w:hAnsi="Times New Roman" w:cs="Times New Roman"/>
                <w:iCs/>
                <w:sz w:val="20"/>
                <w:szCs w:val="20"/>
                <w:lang w:val="en-US"/>
              </w:rPr>
              <w:instrText xml:space="preserve"> ADDIN EN.CITE </w:instrText>
            </w:r>
            <w:r w:rsidR="000C4917">
              <w:rPr>
                <w:rFonts w:ascii="Times New Roman" w:hAnsi="Times New Roman" w:cs="Times New Roman"/>
                <w:iCs/>
                <w:sz w:val="20"/>
                <w:szCs w:val="20"/>
                <w:lang w:val="en-US"/>
              </w:rPr>
              <w:fldChar w:fldCharType="begin">
                <w:fldData xml:space="preserve">PEVuZE5vdGU+PENpdGU+PEF1dGhvcj5Mb2V5czwvQXV0aG9yPjxZZWFyPjIwMDU8L1llYXI+PFJl
Y051bT45MTA8L1JlY051bT48RGlzcGxheVRleHQ+KDY2KTwvRGlzcGxheVRleHQ+PHJlY29yZD48
cmVjLW51bWJlcj45MTA8L3JlYy1udW1iZXI+PGZvcmVpZ24ta2V5cz48a2V5IGFwcD0iRU4iIGRi
LWlkPSI5dHpzZnQ1dG10ZHJ4emVkcndyNXZlMnFzeGZ3MnJ2MnZ4d3AiIHRpbWVzdGFtcD0iMTYy
ODQ1NjgxNiI+OTEwPC9rZXk+PC9mb3JlaWduLWtleXM+PHJlZi10eXBlIG5hbWU9IkpvdXJuYWwg
QXJ0aWNsZSI+MTc8L3JlZi10eXBlPjxjb250cmlidXRvcnM+PGF1dGhvcnM+PGF1dGhvcj5Mb2V5
cywgQi4gTC48L2F1dGhvcj48YXV0aG9yPkNoZW4sIEouPC9hdXRob3I+PGF1dGhvcj5OZXB0dW5l
LCBFLiBSLjwvYXV0aG9yPjxhdXRob3I+SnVkZ2UsIEQuIFAuPC9hdXRob3I+PGF1dGhvcj5Qb2Rv
d3NraSwgTS48L2F1dGhvcj48YXV0aG9yPkhvbG0sIFQuPC9hdXRob3I+PGF1dGhvcj5NZXllcnMs
IEouPC9hdXRob3I+PGF1dGhvcj5MZWl0Y2gsIEMuIEMuPC9hdXRob3I+PGF1dGhvcj5LYXRzYW5p
cywgTi48L2F1dGhvcj48YXV0aG9yPlNoYXJpZmksIE4uPC9hdXRob3I+PGF1dGhvcj5YdSwgRi4g
TC48L2F1dGhvcj48YXV0aG9yPk15ZXJzLCBMLiBBLjwvYXV0aG9yPjxhdXRob3I+U3BldmFrLCBQ
LiBKLjwvYXV0aG9yPjxhdXRob3I+Q2FtZXJvbiwgRC4gRS48L2F1dGhvcj48YXV0aG9yPkRlIEJh
Y2tlciwgSi48L2F1dGhvcj48YXV0aG9yPkhlbGxlbWFucywgSi48L2F1dGhvcj48YXV0aG9yPkNo
ZW4sIFkuPC9hdXRob3I+PGF1dGhvcj5EYXZpcywgRS4gQy48L2F1dGhvcj48YXV0aG9yPldlYmIs
IEMuIEwuPC9hdXRob3I+PGF1dGhvcj5LcmVzcywgVy48L2F1dGhvcj48YXV0aG9yPkNvdWNrZSwg
UC48L2F1dGhvcj48YXV0aG9yPlJpZmtpbiwgRC4gQi48L2F1dGhvcj48YXV0aG9yPkRlIFBhZXBl
LCBBLiBNLjwvYXV0aG9yPjxhdXRob3I+RGlldHosIEguIEMuPC9hdXRob3I+PC9hdXRob3JzPjwv
Y29udHJpYnV0b3JzPjxhdXRoLWFkZHJlc3M+TWNLdXNpY2stTmF0aGFucyBJbnN0aXR1dGUgb2Yg
R2VuZXRpYyBNZWRpY2luZSwgSm9obnMgSG9wa2lucyBVbml2ZXJzaXR5IFNjaG9vbCBvZiBNZWRp
Y2luZSwgQmFsdGltb3JlLCBNYXJ5bGFuZCwgVVNBLjwvYXV0aC1hZGRyZXNzPjx0aXRsZXM+PHRp
dGxlPkEgc3luZHJvbWUgb2YgYWx0ZXJlZCBjYXJkaW92YXNjdWxhciwgY3JhbmlvZmFjaWFsLCBu
ZXVyb2NvZ25pdGl2ZSBhbmQgc2tlbGV0YWwgZGV2ZWxvcG1lbnQgY2F1c2VkIGJ5IG11dGF0aW9u
cyBpbiBUR0ZCUjEgb3IgVEdGQlIyPC90aXRsZT48c2Vjb25kYXJ5LXRpdGxlPk5hdCBHZW5ldDwv
c2Vjb25kYXJ5LXRpdGxlPjwvdGl0bGVzPjxwZXJpb2RpY2FsPjxmdWxsLXRpdGxlPk5hdCBHZW5l
dDwvZnVsbC10aXRsZT48L3BlcmlvZGljYWw+PHBhZ2VzPjI3NS04MTwvcGFnZXM+PHZvbHVtZT4z
Nzwvdm9sdW1lPjxudW1iZXI+MzwvbnVtYmVyPjxrZXl3b3Jkcz48a2V5d29yZD5BY3RpdmluIFJl
Y2VwdG9ycywgVHlwZSBJLypnZW5ldGljczwva2V5d29yZD48a2V5d29yZD5BbWlubyBBY2lkIFNl
cXVlbmNlPC9rZXl3b3JkPjxrZXl3b3JkPkJvbmUgRGV2ZWxvcG1lbnQvKmdlbmV0aWNzPC9rZXl3
b3JkPjxrZXl3b3JkPkNhcmRpb3Zhc2N1bGFyIFN5c3RlbS8qZ3Jvd3RoICZhbXA7IGRldmVsb3Bt
ZW50PC9rZXl3b3JkPjxrZXl3b3JkPkNoaWxkLCBQcmVzY2hvb2w8L2tleXdvcmQ+PGtleXdvcmQ+
Q29nbml0aW9uIERpc29yZGVycy8qZ2VuZXRpY3M8L2tleXdvcmQ+PGtleXdvcmQ+KkZhY2U8L2tl
eXdvcmQ+PGtleXdvcmQ+RmVtYWxlPC9rZXl3b3JkPjxrZXl3b3JkPkh1bWFuczwva2V5d29yZD48
a2V5d29yZD5NYWxlPC9rZXl3b3JkPjxrZXl3b3JkPk1vbGVjdWxhciBTZXF1ZW5jZSBEYXRhPC9r
ZXl3b3JkPjxrZXl3b3JkPipNdXRhdGlvbjwva2V5d29yZD48a2V5d29yZD5QaGVub3R5cGU8L2tl
eXdvcmQ+PGtleXdvcmQ+UHJvdGVpbi1TZXJpbmUtVGhyZW9uaW5lIEtpbmFzZXM8L2tleXdvcmQ+
PGtleXdvcmQ+UmVjZXB0b3IsIFRyYW5zZm9ybWluZyBHcm93dGggRmFjdG9yLWJldGEgVHlwZSBJ
PC9rZXl3b3JkPjxrZXl3b3JkPlJlY2VwdG9yLCBUcmFuc2Zvcm1pbmcgR3Jvd3RoIEZhY3Rvci1i
ZXRhIFR5cGUgSUk8L2tleXdvcmQ+PGtleXdvcmQ+UmVjZXB0b3JzLCBUcmFuc2Zvcm1pbmcgR3Jv
d3RoIEZhY3RvciBiZXRhLypnZW5ldGljczwva2V5d29yZD48a2V5d29yZD5TZXF1ZW5jZSBIb21v
bG9neSwgQW1pbm8gQWNpZDwva2V5d29yZD48a2V5d29yZD5Ta3VsbC8qZ3Jvd3RoICZhbXA7IGRl
dmVsb3BtZW50PC9rZXl3b3JkPjxrZXl3b3JkPlN5bmRyb21lPC9rZXl3b3JkPjwva2V5d29yZHM+
PGRhdGVzPjx5ZWFyPjIwMDU8L3llYXI+PHB1Yi1kYXRlcz48ZGF0ZT5NYXI8L2RhdGU+PC9wdWIt
ZGF0ZXM+PC9kYXRlcz48aXNibj4xMDYxLTQwMzYgKFByaW50KSYjeEQ7MTA2MS00MDM2IChMaW5r
aW5nKTwvaXNibj48YWNjZXNzaW9uLW51bT4xNTczMTc1NzwvYWNjZXNzaW9uLW51bT48dXJscz48
cmVsYXRlZC11cmxzPjx1cmw+aHR0cHM6Ly93d3cubmNiaS5ubG0ubmloLmdvdi9wdWJtZWQvMTU3
MzE3NTc8L3VybD48L3JlbGF0ZWQtdXJscz48L3VybHM+PGVsZWN0cm9uaWMtcmVzb3VyY2UtbnVt
PjEwLjEwMzgvbmcxNTExPC9lbGVjdHJvbmljLXJlc291cmNlLW51bT48L3JlY29yZD48L0NpdGU+
PC9FbmROb3RlPn==
</w:fldData>
              </w:fldChar>
            </w:r>
            <w:r w:rsidR="000C4917">
              <w:rPr>
                <w:rFonts w:ascii="Times New Roman" w:hAnsi="Times New Roman" w:cs="Times New Roman"/>
                <w:iCs/>
                <w:sz w:val="20"/>
                <w:szCs w:val="20"/>
                <w:lang w:val="en-US"/>
              </w:rPr>
              <w:instrText xml:space="preserve"> ADDIN EN.CITE.DATA </w:instrText>
            </w:r>
            <w:r w:rsidR="000C4917">
              <w:rPr>
                <w:rFonts w:ascii="Times New Roman" w:hAnsi="Times New Roman" w:cs="Times New Roman"/>
                <w:iCs/>
                <w:sz w:val="20"/>
                <w:szCs w:val="20"/>
                <w:lang w:val="en-US"/>
              </w:rPr>
            </w:r>
            <w:r w:rsidR="000C4917">
              <w:rPr>
                <w:rFonts w:ascii="Times New Roman" w:hAnsi="Times New Roman" w:cs="Times New Roman"/>
                <w:iCs/>
                <w:sz w:val="20"/>
                <w:szCs w:val="20"/>
                <w:lang w:val="en-US"/>
              </w:rPr>
              <w:fldChar w:fldCharType="end"/>
            </w:r>
            <w:r w:rsidR="003D3D1A" w:rsidRPr="00B55B0E">
              <w:rPr>
                <w:rFonts w:ascii="Times New Roman" w:hAnsi="Times New Roman" w:cs="Times New Roman"/>
                <w:iCs/>
                <w:sz w:val="20"/>
                <w:szCs w:val="20"/>
                <w:lang w:val="en-US"/>
              </w:rPr>
            </w:r>
            <w:r w:rsidR="003D3D1A" w:rsidRPr="00B55B0E">
              <w:rPr>
                <w:rFonts w:ascii="Times New Roman" w:hAnsi="Times New Roman" w:cs="Times New Roman"/>
                <w:iCs/>
                <w:sz w:val="20"/>
                <w:szCs w:val="20"/>
                <w:lang w:val="en-US"/>
              </w:rPr>
              <w:fldChar w:fldCharType="separate"/>
            </w:r>
            <w:r w:rsidR="000C4917">
              <w:rPr>
                <w:rFonts w:ascii="Times New Roman" w:hAnsi="Times New Roman" w:cs="Times New Roman"/>
                <w:iCs/>
                <w:noProof/>
                <w:sz w:val="20"/>
                <w:szCs w:val="20"/>
                <w:lang w:val="en-US"/>
              </w:rPr>
              <w:t>(66)</w:t>
            </w:r>
            <w:r w:rsidR="003D3D1A" w:rsidRPr="00B55B0E">
              <w:rPr>
                <w:rFonts w:ascii="Times New Roman" w:hAnsi="Times New Roman" w:cs="Times New Roman"/>
                <w:iCs/>
                <w:sz w:val="20"/>
                <w:szCs w:val="20"/>
                <w:lang w:val="en-US"/>
              </w:rPr>
              <w:fldChar w:fldCharType="end"/>
            </w:r>
          </w:p>
        </w:tc>
        <w:tc>
          <w:tcPr>
            <w:tcW w:w="560" w:type="pct"/>
          </w:tcPr>
          <w:p w14:paraId="07001D6D" w14:textId="77777777" w:rsidR="00132B73" w:rsidRPr="00B55B0E" w:rsidRDefault="00132B73" w:rsidP="00132B73">
            <w:pPr>
              <w:spacing w:after="0"/>
              <w:rPr>
                <w:rFonts w:ascii="Times New Roman" w:hAnsi="Times New Roman" w:cs="Times New Roman"/>
                <w:sz w:val="20"/>
                <w:szCs w:val="20"/>
                <w:lang w:val="en-US"/>
              </w:rPr>
            </w:pPr>
            <w:proofErr w:type="spellStart"/>
            <w:r w:rsidRPr="00B55B0E">
              <w:rPr>
                <w:rFonts w:ascii="Times New Roman" w:hAnsi="Times New Roman" w:cs="Times New Roman"/>
                <w:sz w:val="20"/>
                <w:szCs w:val="20"/>
                <w:lang w:val="en-US"/>
              </w:rPr>
              <w:lastRenderedPageBreak/>
              <w:t>Lobaton</w:t>
            </w:r>
            <w:proofErr w:type="spellEnd"/>
            <w:r w:rsidRPr="00B55B0E">
              <w:rPr>
                <w:rFonts w:ascii="Times New Roman" w:hAnsi="Times New Roman" w:cs="Times New Roman"/>
                <w:sz w:val="20"/>
                <w:szCs w:val="20"/>
                <w:lang w:val="en-US"/>
              </w:rPr>
              <w:t xml:space="preserve"> 2021</w:t>
            </w:r>
          </w:p>
          <w:p w14:paraId="241F3236" w14:textId="37CAF489" w:rsidR="003D3D1A" w:rsidRPr="00B55B0E" w:rsidRDefault="003D3D1A" w:rsidP="00132B73">
            <w:pPr>
              <w:spacing w:after="0"/>
              <w:rPr>
                <w:rFonts w:ascii="Times New Roman" w:hAnsi="Times New Roman" w:cs="Times New Roman"/>
                <w:sz w:val="20"/>
                <w:szCs w:val="20"/>
                <w:lang w:val="en-US"/>
              </w:rPr>
            </w:pPr>
            <w:proofErr w:type="spellStart"/>
            <w:r w:rsidRPr="00B55B0E">
              <w:rPr>
                <w:rFonts w:ascii="Times New Roman" w:hAnsi="Times New Roman" w:cs="Times New Roman"/>
                <w:sz w:val="20"/>
                <w:szCs w:val="20"/>
                <w:lang w:val="en-US"/>
              </w:rPr>
              <w:t>Loeys</w:t>
            </w:r>
            <w:proofErr w:type="spellEnd"/>
            <w:r w:rsidRPr="00B55B0E">
              <w:rPr>
                <w:rFonts w:ascii="Times New Roman" w:hAnsi="Times New Roman" w:cs="Times New Roman"/>
                <w:sz w:val="20"/>
                <w:szCs w:val="20"/>
                <w:lang w:val="en-US"/>
              </w:rPr>
              <w:t xml:space="preserve"> 2005</w:t>
            </w:r>
          </w:p>
        </w:tc>
      </w:tr>
      <w:tr w:rsidR="00642F12" w:rsidRPr="00B55B0E" w14:paraId="5C773F6F" w14:textId="77777777" w:rsidTr="006E7574">
        <w:trPr>
          <w:trHeight w:val="300"/>
        </w:trPr>
        <w:tc>
          <w:tcPr>
            <w:tcW w:w="694" w:type="pct"/>
            <w:shd w:val="clear" w:color="auto" w:fill="auto"/>
            <w:tcMar>
              <w:top w:w="15" w:type="dxa"/>
              <w:left w:w="15" w:type="dxa"/>
              <w:bottom w:w="0" w:type="dxa"/>
              <w:right w:w="15" w:type="dxa"/>
            </w:tcMar>
          </w:tcPr>
          <w:p w14:paraId="26BA59A5" w14:textId="2364A80A" w:rsidR="00642F12" w:rsidRPr="00B55B0E" w:rsidRDefault="00642F12" w:rsidP="00792C0A">
            <w:pPr>
              <w:spacing w:after="0"/>
              <w:rPr>
                <w:rFonts w:ascii="Times New Roman" w:hAnsi="Times New Roman" w:cs="Times New Roman"/>
                <w:b/>
                <w:iCs/>
                <w:sz w:val="20"/>
                <w:szCs w:val="20"/>
                <w:lang w:val="en-US"/>
              </w:rPr>
            </w:pPr>
            <w:r w:rsidRPr="00B55B0E">
              <w:rPr>
                <w:rFonts w:ascii="Times New Roman" w:hAnsi="Times New Roman" w:cs="Times New Roman"/>
                <w:b/>
                <w:iCs/>
                <w:sz w:val="20"/>
                <w:szCs w:val="20"/>
                <w:lang w:val="en-US"/>
              </w:rPr>
              <w:t>Gain of function of RARB</w:t>
            </w:r>
          </w:p>
        </w:tc>
        <w:tc>
          <w:tcPr>
            <w:tcW w:w="328" w:type="pct"/>
            <w:shd w:val="clear" w:color="auto" w:fill="auto"/>
            <w:tcMar>
              <w:top w:w="15" w:type="dxa"/>
              <w:left w:w="15" w:type="dxa"/>
              <w:bottom w:w="0" w:type="dxa"/>
              <w:right w:w="15" w:type="dxa"/>
            </w:tcMar>
          </w:tcPr>
          <w:p w14:paraId="560DC676" w14:textId="65C97989" w:rsidR="00642F12" w:rsidRPr="00B55B0E" w:rsidRDefault="00642F12" w:rsidP="00792C0A">
            <w:pPr>
              <w:spacing w:after="0"/>
              <w:rPr>
                <w:rFonts w:ascii="Times New Roman" w:hAnsi="Times New Roman" w:cs="Times New Roman"/>
                <w:iCs/>
                <w:sz w:val="20"/>
                <w:szCs w:val="20"/>
                <w:lang w:val="en-US"/>
              </w:rPr>
            </w:pPr>
            <w:r w:rsidRPr="00B55B0E">
              <w:rPr>
                <w:rFonts w:ascii="Times New Roman" w:hAnsi="Times New Roman" w:cs="Times New Roman"/>
                <w:iCs/>
                <w:sz w:val="20"/>
                <w:szCs w:val="20"/>
                <w:lang w:val="en-US"/>
              </w:rPr>
              <w:t>RARB</w:t>
            </w:r>
          </w:p>
        </w:tc>
        <w:tc>
          <w:tcPr>
            <w:tcW w:w="327" w:type="pct"/>
            <w:shd w:val="clear" w:color="auto" w:fill="auto"/>
            <w:tcMar>
              <w:top w:w="15" w:type="dxa"/>
              <w:left w:w="15" w:type="dxa"/>
              <w:bottom w:w="0" w:type="dxa"/>
              <w:right w:w="15" w:type="dxa"/>
            </w:tcMar>
          </w:tcPr>
          <w:p w14:paraId="69838D8F" w14:textId="77777777" w:rsidR="00642F12" w:rsidRPr="00B55B0E" w:rsidRDefault="00642F12" w:rsidP="00792C0A">
            <w:pPr>
              <w:spacing w:after="0"/>
              <w:rPr>
                <w:rFonts w:ascii="Times New Roman" w:hAnsi="Times New Roman" w:cs="Times New Roman"/>
                <w:iCs/>
                <w:sz w:val="20"/>
                <w:szCs w:val="20"/>
                <w:lang w:val="en-US"/>
              </w:rPr>
            </w:pPr>
          </w:p>
        </w:tc>
        <w:tc>
          <w:tcPr>
            <w:tcW w:w="384" w:type="pct"/>
            <w:shd w:val="clear" w:color="auto" w:fill="auto"/>
            <w:tcMar>
              <w:top w:w="0" w:type="dxa"/>
              <w:left w:w="15" w:type="dxa"/>
              <w:bottom w:w="0" w:type="dxa"/>
              <w:right w:w="15" w:type="dxa"/>
            </w:tcMar>
          </w:tcPr>
          <w:p w14:paraId="76DA87FA" w14:textId="77777777" w:rsidR="00642F12" w:rsidRPr="00B55B0E" w:rsidRDefault="00642F12" w:rsidP="00792C0A">
            <w:pPr>
              <w:spacing w:after="0"/>
              <w:rPr>
                <w:rFonts w:ascii="Times New Roman" w:hAnsi="Times New Roman" w:cs="Times New Roman"/>
                <w:iCs/>
                <w:sz w:val="20"/>
                <w:szCs w:val="20"/>
                <w:lang w:val="en-US"/>
              </w:rPr>
            </w:pPr>
          </w:p>
        </w:tc>
        <w:tc>
          <w:tcPr>
            <w:tcW w:w="622" w:type="pct"/>
            <w:shd w:val="clear" w:color="auto" w:fill="auto"/>
            <w:tcMar>
              <w:top w:w="0" w:type="dxa"/>
              <w:left w:w="15" w:type="dxa"/>
              <w:bottom w:w="0" w:type="dxa"/>
              <w:right w:w="15" w:type="dxa"/>
            </w:tcMar>
          </w:tcPr>
          <w:p w14:paraId="389F8AA4" w14:textId="1CEA39B7" w:rsidR="00642F12" w:rsidRPr="00B55B0E" w:rsidRDefault="00642F12" w:rsidP="000C4917">
            <w:pPr>
              <w:spacing w:after="0"/>
              <w:rPr>
                <w:rFonts w:ascii="Times New Roman" w:hAnsi="Times New Roman" w:cs="Times New Roman"/>
                <w:iCs/>
                <w:sz w:val="20"/>
                <w:szCs w:val="20"/>
                <w:lang w:val="en-US"/>
              </w:rPr>
            </w:pPr>
            <w:r w:rsidRPr="00B55B0E">
              <w:rPr>
                <w:rFonts w:ascii="Times New Roman" w:hAnsi="Times New Roman" w:cs="Times New Roman"/>
                <w:iCs/>
                <w:sz w:val="20"/>
                <w:szCs w:val="20"/>
                <w:lang w:val="en-US"/>
              </w:rPr>
              <w:t>One report of a patient with CS</w:t>
            </w:r>
            <w:r w:rsidR="00FA1D6F" w:rsidRPr="00B55B0E">
              <w:rPr>
                <w:rFonts w:ascii="Times New Roman" w:hAnsi="Times New Roman" w:cs="Times New Roman"/>
                <w:iCs/>
                <w:sz w:val="20"/>
                <w:szCs w:val="20"/>
                <w:lang w:val="en-US"/>
              </w:rPr>
              <w:fldChar w:fldCharType="begin">
                <w:fldData xml:space="preserve">PEVuZE5vdGU+PENpdGU+PEF1dGhvcj5Tcm91cjwvQXV0aG9yPjxZZWFyPjIwMTY8L1llYXI+PFJl
Y051bT44NTU8L1JlY051bT48RGlzcGxheVRleHQ+KDY4KTwvRGlzcGxheVRleHQ+PHJlY29yZD48
cmVjLW51bWJlcj44NTU8L3JlYy1udW1iZXI+PGZvcmVpZ24ta2V5cz48a2V5IGFwcD0iRU4iIGRi
LWlkPSI5dHpzZnQ1dG10ZHJ4emVkcndyNXZlMnFzeGZ3MnJ2MnZ4d3AiIHRpbWVzdGFtcD0iMTYy
ODQ1MDc4NiI+ODU1PC9rZXk+PC9mb3JlaWduLWtleXM+PHJlZi10eXBlIG5hbWU9IkpvdXJuYWwg
QXJ0aWNsZSI+MTc8L3JlZi10eXBlPjxjb250cmlidXRvcnM+PGF1dGhvcnM+PGF1dGhvcj5Tcm91
ciwgTS48L2F1dGhvcj48YXV0aG9yPkNhcm9uLCBWLjwvYXV0aG9yPjxhdXRob3I+UGVhcnNvbiwg
VC48L2F1dGhvcj48YXV0aG9yPk5pZWxzZW4sIFMuIEIuPC9hdXRob3I+PGF1dGhvcj5MZXZlc3F1
ZSwgUy48L2F1dGhvcj48YXV0aG9yPkRlbHJ1ZSwgTS4gQS48L2F1dGhvcj48YXV0aG9yPkJlY2tl
ciwgVC4gQS48L2F1dGhvcj48YXV0aG9yPkhhbWRhbiwgRi4gRi48L2F1dGhvcj48YXV0aG9yPktp
YmFyLCBaLjwvYXV0aG9yPjxhdXRob3I+U2F0dGxlciwgUy4gRy48L2F1dGhvcj48YXV0aG9yPlNj
aG5laWRlciwgTS4gQy48L2F1dGhvcj48YXV0aG9yPkJpdG91biwgUC48L2F1dGhvcj48YXV0aG9y
PkNoYXNzYWluZywgTi48L2F1dGhvcj48YXV0aG9yPlJvc2VuZmVsZCwgSi4gQS48L2F1dGhvcj48
YXV0aG9yPlhpYSwgRi48L2F1dGhvcj48YXV0aG9yPkRlc2FpLCBTLjwvYXV0aG9yPjxhdXRob3I+
Um9lZGVyLCBFLjwvYXV0aG9yPjxhdXRob3I+S2ltb25pcywgVi48L2F1dGhvcj48YXV0aG9yPlNj
aG5laWRlciwgQS48L2F1dGhvcj48YXV0aG9yPkxpdHRsZWpvaG4sIFIuIE8uPC9hdXRob3I+PGF1
dGhvcj5Eb3V6Z291LCBTLjwvYXV0aG9yPjxhdXRob3I+VHJlbWJsYXksIEEuPC9hdXRob3I+PGF1
dGhvcj5NaWNoYXVkLCBKLiBMLjwvYXV0aG9yPjwvYXV0aG9ycz48L2NvbnRyaWJ1dG9ycz48YXV0
aC1hZGRyZXNzPkNIVSBTYWludGUtSnVzdGluZSBSZXNlYXJjaCBDZW50ZXIsIE1vbnRyZWFsLCBI
M1QgMUM1LCBDYW5hZGEuJiN4RDtEZXBhcnRtZW50IG9mIFBlZGlhdHJpY3MsIE5ldXJvbG9neSBh
bmQgTmV1cm9zdXJnZXJ5LCBNY0dpbGwgVW5pdmVyc2l0eSwgTW9udHJlYWwsIEgzQSAxQTQsIENh
bmFkYS4mI3hEO0RlcGFydG1lbnQgb2YgTmV1cm9sb2d5LCBJY2FobiBTY2hvb2wgb2YgTWVkaWNp
bmUgYXQgTW91bnQgU2luYWksIE5ldyBZb3JrLCBOZXcgWW9yaywgMTAwMjkuJiN4RDtWZXJvbmEg
UGVkaWF0cmljcywgVmVyb25hLCBOZXcgSmVyc2V5LCAwNzA0NC4mI3hEO0RpdmlzaW9uIG9mIE1l
ZGljYWwgR2VuZXRpY3MsIERlcGFydG1lbnQgb2YgUGVkaWF0cmljcywgQ2VudHJlIEhvc3BpdGFs
aWVyIFVuaXZlcnNpdGFpcmUgZGUgU2hlcmJyb29rZSwgU2hlcmJyb29rZSwgSjFIIDVONCwgQ2Fu
YWRhLiYjeEQ7RGVwYXJ0bWVudCBvZiBQZWRpYXRyaWNzLCBVbml2ZXJzaXRlIGRlIE1vbnRyZWFs
LCBNb250cmVhbCwgSDNUIDFKNCwgQ2FuYWRhLiYjeEQ7RGl2aXNpb24gb2YgR2VuZXRpY3MgYW5k
IE1ldGFib2xpc20sIEFsbCBDaGlsZHJlbiZhcG9zO3MgSG9zcGl0YWwsIFN0LVBldGVyc2J1cmcs
IEZsb3JpZGEgMzM3MDEuJiN4RDtEZXBhcnRtZW50IG9mIE5ldXJvc2NpZW5jZXMsIFVuaXZlcnNp
dGUgZGUgTW9udHJlYWwsIE1vbnRyZWFsLCBIM1QgMUo0LCBDYW5hZGEuJiN4RDtDYXJsZSBQaHlz
aWNpYW4gR3JvdXAsIFVyYmFuYSwgSWxsaW5vaXMsIDYxODAyLiYjeEQ7R2VuZXRpcXVlIE1lZGlj
YWxlLCBIb3BpdGFsIEplYW4gVmVyZGllciBBUC1IUCwgQy5ILlUuIFBhcmlzIE5vcmQsIEJvbmR5
LCA5MzE0MCwgRnJhbmNlLiYjeEQ7U2VydmljZSBkZSBHZW5ldGlxdWUgTWVkaWNhbGUsIEhvcGl0
YWwgUHVycGFuLCBDSFUgVG91bG91c2UsIFRvdWxvdXNlLCAzMTA1OSwgRnJhbmNlLiYjeEQ7VW5p
dmVyc2l0ZSBQYXVsLVNhYmF0aWVyLCBUb3Vsb3VzZSBJSUksIEVBLTQ1NTUgYW5kIEluc2VybSBV
MTA1NiwgVG91bG91c2UsIDMxMDAwLCBGcmFuY2UuJiN4RDtCYXlsb3IgQ29sbGVnZSBvZiBNZWRp
Y2luZSwgSG91c3RvbiwgVGV4YXMsIDc3MDMwLiYjeEQ7RGVwYXJ0bWVudCBvZiBOZXVyb2dlbmV0
aWNzLCBLZW5uZWR5IEtyaWVnZXIgSW5zdGl0dXRlLCBCYWx0aW1vcmUsIE1hcnlsYW5kLCAyMTIw
NS4mI3hEO0NoaWxkcmVuJmFwb3M7cyBIb3NwaXRhbCBvZiBTYW4gQW50b25pbyBTYW4gQW50b25p
bywgVGV4YXMsIDc4MjA3LiYjeEQ7RGl2aXNpb24gb2YgR2VuZXRpY3MgYW5kIEdlbm9taWMgTWVk
aWNpbmUsIFVuaXZlcml0eSBvZiBDYWxpZm9ybmlhLUlydmluZSBNZWRpY2FsIENlbnRlciwgT3Jh
bmdlLCBDYWxpZm9ybmlhLCA5Mjg2OC4mI3hEO01hbmNoZXN0ZXIgQ2VudHJlIGZvciBHZW5vbWlj
IE1lZGljaW5lLCBDZW50cmFsIE1hbmNoZXN0ZXIgVW5pdmVyc2l0eSBIb3NwaXRhbHMgTkhTIEZv
dW5kYXRpb24gVHJ1c3QsIE1BSFNDLCBTYWludCBNYXJ5JmFwb3M7cyBIb3NwaXRhbCwgTWFuY2hl
c3RlciwgTTEzIDlXTCwgVUsuJiN4RDtEZXBhcnRtZW50IG9mIE9ic3RldHJpY3MgYW5kIEd5bmVj
b2xvZ3ksIFVuaXZlcnNpdGUgZGUgTW9udHJlYWwsIE1vbnRyZWFsLCBIM1QgMUo0LCBDYW5hZGEu
JiN4RDtEZXBhcnRtZW50IG9mIEJpb2NoZW1pc3RyeSBhbmQgTW9sZWN1bGFyIE1lZGljaW5lLCBV
bml2ZXJzaXRlIGRlIE1vbnRyZWFsLCBNb250cmVhbCwgSDNUIDFKNCwgQ2FuYWRhLjwvYXV0aC1h
ZGRyZXNzPjx0aXRsZXM+PHRpdGxlPkdhaW4tb2YtRnVuY3Rpb24gTXV0YXRpb25zIGluIFJBUkIg
Q2F1c2UgSW50ZWxsZWN0dWFsIERpc2FiaWxpdHkgd2l0aCBQcm9ncmVzc2l2ZSBNb3RvciBJbXBh
aXJtZW50PC90aXRsZT48c2Vjb25kYXJ5LXRpdGxlPkh1bSBNdXRhdDwvc2Vjb25kYXJ5LXRpdGxl
PjwvdGl0bGVzPjxwZXJpb2RpY2FsPjxmdWxsLXRpdGxlPkh1bSBNdXRhdDwvZnVsbC10aXRsZT48
L3BlcmlvZGljYWw+PHBhZ2VzPjc4Ni05MzwvcGFnZXM+PHZvbHVtZT4zNzwvdm9sdW1lPjxudW1i
ZXI+ODwvbnVtYmVyPjxrZXl3b3Jkcz48a2V5d29yZD5BZG9sZXNjZW50PC9rZXl3b3JkPjxrZXl3
b3JkPkNoaWxkPC9rZXl3b3JkPjxrZXl3b3JkPkNoaWxkLCBQcmVzY2hvb2w8L2tleXdvcmQ+PGtl
eXdvcmQ+RHlzdG9uaWMgRGlzb3JkZXJzPC9rZXl3b3JkPjxrZXl3b3JkPkZlbWFsZTwva2V5d29y
ZD48a2V5d29yZD4qR2FpbiBvZiBGdW5jdGlvbiBNdXRhdGlvbjwva2V5d29yZD48a2V5d29yZD5I
dW1hbnM8L2tleXdvcmQ+PGtleXdvcmQ+SW5mYW50LCBOZXdib3JuPC9rZXl3b3JkPjxrZXl3b3Jk
PkludGVsbGVjdHVhbCBEaXNhYmlsaXR5LypnZW5ldGljczwva2V5d29yZD48a2V5d29yZD5NYWxl
PC9rZXl3b3JkPjxrZXl3b3JkPk1vZGVscywgTW9sZWN1bGFyPC9rZXl3b3JkPjxrZXl3b3JkPk1v
dmVtZW50IERpc29yZGVycy8qZ2VuZXRpY3M8L2tleXdvcmQ+PGtleXdvcmQ+TXV0YXRpb24sIE1p
c3NlbnNlPC9rZXl3b3JkPjxrZXl3b3JkPlByb3RlaW4gQ29uZm9ybWF0aW9uPC9rZXl3b3JkPjxr
ZXl3b3JkPlJlY2VwdG9ycywgUmV0aW5vaWMgQWNpZC9jaGVtaXN0cnkvKmdlbmV0aWNzPC9rZXl3
b3JkPjxrZXl3b3JkPlRyYW5zY3JpcHRpb25hbCBBY3RpdmF0aW9uPC9rZXl3b3JkPjxrZXl3b3Jk
PipSYXJiPC9rZXl3b3JkPjxrZXl3b3JkPipkZXZlbG9wbWVudGFsIGRlbGF5PC9rZXl3b3JkPjxr
ZXl3b3JkPipnYWluLW9mLWZ1bmN0aW9uPC9rZXl3b3JkPjxrZXl3b3JkPippbnRlbGxlY3R1YWwg
ZGlzYWJpbGl0eTwva2V5d29yZD48a2V5d29yZD4qbW92ZW1lbnQgZGlzb3JkZXI8L2tleXdvcmQ+
PGtleXdvcmQ+KnJldGlub2ljIGFjaWQ8L2tleXdvcmQ+PC9rZXl3b3Jkcz48ZGF0ZXM+PHllYXI+
MjAxNjwveWVhcj48cHViLWRhdGVzPjxkYXRlPkF1ZzwvZGF0ZT48L3B1Yi1kYXRlcz48L2RhdGVz
Pjxpc2JuPjEwOTgtMTAwNCAoRWxlY3Ryb25pYykmI3hEOzEwNTktNzc5NCAoTGlua2luZyk8L2lz
Ym4+PGFjY2Vzc2lvbi1udW0+MjcxMjAwMTg8L2FjY2Vzc2lvbi1udW0+PHVybHM+PHJlbGF0ZWQt
dXJscz48dXJsPmh0dHBzOi8vd3d3Lm5jYmkubmxtLm5paC5nb3YvcHVibWVkLzI3MTIwMDE4PC91
cmw+PC9yZWxhdGVkLXVybHM+PC91cmxzPjxlbGVjdHJvbmljLXJlc291cmNlLW51bT4xMC4xMDAy
L2h1bXUuMjMwMDQ8L2VsZWN0cm9uaWMtcmVzb3VyY2UtbnVtPjwvcmVjb3JkPjwvQ2l0ZT48L0Vu
ZE5vdGU+AG==
</w:fldData>
              </w:fldChar>
            </w:r>
            <w:r w:rsidR="000C4917">
              <w:rPr>
                <w:rFonts w:ascii="Times New Roman" w:hAnsi="Times New Roman" w:cs="Times New Roman"/>
                <w:iCs/>
                <w:sz w:val="20"/>
                <w:szCs w:val="20"/>
                <w:lang w:val="en-US"/>
              </w:rPr>
              <w:instrText xml:space="preserve"> ADDIN EN.CITE </w:instrText>
            </w:r>
            <w:r w:rsidR="000C4917">
              <w:rPr>
                <w:rFonts w:ascii="Times New Roman" w:hAnsi="Times New Roman" w:cs="Times New Roman"/>
                <w:iCs/>
                <w:sz w:val="20"/>
                <w:szCs w:val="20"/>
                <w:lang w:val="en-US"/>
              </w:rPr>
              <w:fldChar w:fldCharType="begin">
                <w:fldData xml:space="preserve">PEVuZE5vdGU+PENpdGU+PEF1dGhvcj5Tcm91cjwvQXV0aG9yPjxZZWFyPjIwMTY8L1llYXI+PFJl
Y051bT44NTU8L1JlY051bT48RGlzcGxheVRleHQ+KDY4KTwvRGlzcGxheVRleHQ+PHJlY29yZD48
cmVjLW51bWJlcj44NTU8L3JlYy1udW1iZXI+PGZvcmVpZ24ta2V5cz48a2V5IGFwcD0iRU4iIGRi
LWlkPSI5dHpzZnQ1dG10ZHJ4emVkcndyNXZlMnFzeGZ3MnJ2MnZ4d3AiIHRpbWVzdGFtcD0iMTYy
ODQ1MDc4NiI+ODU1PC9rZXk+PC9mb3JlaWduLWtleXM+PHJlZi10eXBlIG5hbWU9IkpvdXJuYWwg
QXJ0aWNsZSI+MTc8L3JlZi10eXBlPjxjb250cmlidXRvcnM+PGF1dGhvcnM+PGF1dGhvcj5Tcm91
ciwgTS48L2F1dGhvcj48YXV0aG9yPkNhcm9uLCBWLjwvYXV0aG9yPjxhdXRob3I+UGVhcnNvbiwg
VC48L2F1dGhvcj48YXV0aG9yPk5pZWxzZW4sIFMuIEIuPC9hdXRob3I+PGF1dGhvcj5MZXZlc3F1
ZSwgUy48L2F1dGhvcj48YXV0aG9yPkRlbHJ1ZSwgTS4gQS48L2F1dGhvcj48YXV0aG9yPkJlY2tl
ciwgVC4gQS48L2F1dGhvcj48YXV0aG9yPkhhbWRhbiwgRi4gRi48L2F1dGhvcj48YXV0aG9yPktp
YmFyLCBaLjwvYXV0aG9yPjxhdXRob3I+U2F0dGxlciwgUy4gRy48L2F1dGhvcj48YXV0aG9yPlNj
aG5laWRlciwgTS4gQy48L2F1dGhvcj48YXV0aG9yPkJpdG91biwgUC48L2F1dGhvcj48YXV0aG9y
PkNoYXNzYWluZywgTi48L2F1dGhvcj48YXV0aG9yPlJvc2VuZmVsZCwgSi4gQS48L2F1dGhvcj48
YXV0aG9yPlhpYSwgRi48L2F1dGhvcj48YXV0aG9yPkRlc2FpLCBTLjwvYXV0aG9yPjxhdXRob3I+
Um9lZGVyLCBFLjwvYXV0aG9yPjxhdXRob3I+S2ltb25pcywgVi48L2F1dGhvcj48YXV0aG9yPlNj
aG5laWRlciwgQS48L2F1dGhvcj48YXV0aG9yPkxpdHRsZWpvaG4sIFIuIE8uPC9hdXRob3I+PGF1
dGhvcj5Eb3V6Z291LCBTLjwvYXV0aG9yPjxhdXRob3I+VHJlbWJsYXksIEEuPC9hdXRob3I+PGF1
dGhvcj5NaWNoYXVkLCBKLiBMLjwvYXV0aG9yPjwvYXV0aG9ycz48L2NvbnRyaWJ1dG9ycz48YXV0
aC1hZGRyZXNzPkNIVSBTYWludGUtSnVzdGluZSBSZXNlYXJjaCBDZW50ZXIsIE1vbnRyZWFsLCBI
M1QgMUM1LCBDYW5hZGEuJiN4RDtEZXBhcnRtZW50IG9mIFBlZGlhdHJpY3MsIE5ldXJvbG9neSBh
bmQgTmV1cm9zdXJnZXJ5LCBNY0dpbGwgVW5pdmVyc2l0eSwgTW9udHJlYWwsIEgzQSAxQTQsIENh
bmFkYS4mI3hEO0RlcGFydG1lbnQgb2YgTmV1cm9sb2d5LCBJY2FobiBTY2hvb2wgb2YgTWVkaWNp
bmUgYXQgTW91bnQgU2luYWksIE5ldyBZb3JrLCBOZXcgWW9yaywgMTAwMjkuJiN4RDtWZXJvbmEg
UGVkaWF0cmljcywgVmVyb25hLCBOZXcgSmVyc2V5LCAwNzA0NC4mI3hEO0RpdmlzaW9uIG9mIE1l
ZGljYWwgR2VuZXRpY3MsIERlcGFydG1lbnQgb2YgUGVkaWF0cmljcywgQ2VudHJlIEhvc3BpdGFs
aWVyIFVuaXZlcnNpdGFpcmUgZGUgU2hlcmJyb29rZSwgU2hlcmJyb29rZSwgSjFIIDVONCwgQ2Fu
YWRhLiYjeEQ7RGVwYXJ0bWVudCBvZiBQZWRpYXRyaWNzLCBVbml2ZXJzaXRlIGRlIE1vbnRyZWFs
LCBNb250cmVhbCwgSDNUIDFKNCwgQ2FuYWRhLiYjeEQ7RGl2aXNpb24gb2YgR2VuZXRpY3MgYW5k
IE1ldGFib2xpc20sIEFsbCBDaGlsZHJlbiZhcG9zO3MgSG9zcGl0YWwsIFN0LVBldGVyc2J1cmcs
IEZsb3JpZGEgMzM3MDEuJiN4RDtEZXBhcnRtZW50IG9mIE5ldXJvc2NpZW5jZXMsIFVuaXZlcnNp
dGUgZGUgTW9udHJlYWwsIE1vbnRyZWFsLCBIM1QgMUo0LCBDYW5hZGEuJiN4RDtDYXJsZSBQaHlz
aWNpYW4gR3JvdXAsIFVyYmFuYSwgSWxsaW5vaXMsIDYxODAyLiYjeEQ7R2VuZXRpcXVlIE1lZGlj
YWxlLCBIb3BpdGFsIEplYW4gVmVyZGllciBBUC1IUCwgQy5ILlUuIFBhcmlzIE5vcmQsIEJvbmR5
LCA5MzE0MCwgRnJhbmNlLiYjeEQ7U2VydmljZSBkZSBHZW5ldGlxdWUgTWVkaWNhbGUsIEhvcGl0
YWwgUHVycGFuLCBDSFUgVG91bG91c2UsIFRvdWxvdXNlLCAzMTA1OSwgRnJhbmNlLiYjeEQ7VW5p
dmVyc2l0ZSBQYXVsLVNhYmF0aWVyLCBUb3Vsb3VzZSBJSUksIEVBLTQ1NTUgYW5kIEluc2VybSBV
MTA1NiwgVG91bG91c2UsIDMxMDAwLCBGcmFuY2UuJiN4RDtCYXlsb3IgQ29sbGVnZSBvZiBNZWRp
Y2luZSwgSG91c3RvbiwgVGV4YXMsIDc3MDMwLiYjeEQ7RGVwYXJ0bWVudCBvZiBOZXVyb2dlbmV0
aWNzLCBLZW5uZWR5IEtyaWVnZXIgSW5zdGl0dXRlLCBCYWx0aW1vcmUsIE1hcnlsYW5kLCAyMTIw
NS4mI3hEO0NoaWxkcmVuJmFwb3M7cyBIb3NwaXRhbCBvZiBTYW4gQW50b25pbyBTYW4gQW50b25p
bywgVGV4YXMsIDc4MjA3LiYjeEQ7RGl2aXNpb24gb2YgR2VuZXRpY3MgYW5kIEdlbm9taWMgTWVk
aWNpbmUsIFVuaXZlcml0eSBvZiBDYWxpZm9ybmlhLUlydmluZSBNZWRpY2FsIENlbnRlciwgT3Jh
bmdlLCBDYWxpZm9ybmlhLCA5Mjg2OC4mI3hEO01hbmNoZXN0ZXIgQ2VudHJlIGZvciBHZW5vbWlj
IE1lZGljaW5lLCBDZW50cmFsIE1hbmNoZXN0ZXIgVW5pdmVyc2l0eSBIb3NwaXRhbHMgTkhTIEZv
dW5kYXRpb24gVHJ1c3QsIE1BSFNDLCBTYWludCBNYXJ5JmFwb3M7cyBIb3NwaXRhbCwgTWFuY2hl
c3RlciwgTTEzIDlXTCwgVUsuJiN4RDtEZXBhcnRtZW50IG9mIE9ic3RldHJpY3MgYW5kIEd5bmVj
b2xvZ3ksIFVuaXZlcnNpdGUgZGUgTW9udHJlYWwsIE1vbnRyZWFsLCBIM1QgMUo0LCBDYW5hZGEu
JiN4RDtEZXBhcnRtZW50IG9mIEJpb2NoZW1pc3RyeSBhbmQgTW9sZWN1bGFyIE1lZGljaW5lLCBV
bml2ZXJzaXRlIGRlIE1vbnRyZWFsLCBNb250cmVhbCwgSDNUIDFKNCwgQ2FuYWRhLjwvYXV0aC1h
ZGRyZXNzPjx0aXRsZXM+PHRpdGxlPkdhaW4tb2YtRnVuY3Rpb24gTXV0YXRpb25zIGluIFJBUkIg
Q2F1c2UgSW50ZWxsZWN0dWFsIERpc2FiaWxpdHkgd2l0aCBQcm9ncmVzc2l2ZSBNb3RvciBJbXBh
aXJtZW50PC90aXRsZT48c2Vjb25kYXJ5LXRpdGxlPkh1bSBNdXRhdDwvc2Vjb25kYXJ5LXRpdGxl
PjwvdGl0bGVzPjxwZXJpb2RpY2FsPjxmdWxsLXRpdGxlPkh1bSBNdXRhdDwvZnVsbC10aXRsZT48
L3BlcmlvZGljYWw+PHBhZ2VzPjc4Ni05MzwvcGFnZXM+PHZvbHVtZT4zNzwvdm9sdW1lPjxudW1i
ZXI+ODwvbnVtYmVyPjxrZXl3b3Jkcz48a2V5d29yZD5BZG9sZXNjZW50PC9rZXl3b3JkPjxrZXl3
b3JkPkNoaWxkPC9rZXl3b3JkPjxrZXl3b3JkPkNoaWxkLCBQcmVzY2hvb2w8L2tleXdvcmQ+PGtl
eXdvcmQ+RHlzdG9uaWMgRGlzb3JkZXJzPC9rZXl3b3JkPjxrZXl3b3JkPkZlbWFsZTwva2V5d29y
ZD48a2V5d29yZD4qR2FpbiBvZiBGdW5jdGlvbiBNdXRhdGlvbjwva2V5d29yZD48a2V5d29yZD5I
dW1hbnM8L2tleXdvcmQ+PGtleXdvcmQ+SW5mYW50LCBOZXdib3JuPC9rZXl3b3JkPjxrZXl3b3Jk
PkludGVsbGVjdHVhbCBEaXNhYmlsaXR5LypnZW5ldGljczwva2V5d29yZD48a2V5d29yZD5NYWxl
PC9rZXl3b3JkPjxrZXl3b3JkPk1vZGVscywgTW9sZWN1bGFyPC9rZXl3b3JkPjxrZXl3b3JkPk1v
dmVtZW50IERpc29yZGVycy8qZ2VuZXRpY3M8L2tleXdvcmQ+PGtleXdvcmQ+TXV0YXRpb24sIE1p
c3NlbnNlPC9rZXl3b3JkPjxrZXl3b3JkPlByb3RlaW4gQ29uZm9ybWF0aW9uPC9rZXl3b3JkPjxr
ZXl3b3JkPlJlY2VwdG9ycywgUmV0aW5vaWMgQWNpZC9jaGVtaXN0cnkvKmdlbmV0aWNzPC9rZXl3
b3JkPjxrZXl3b3JkPlRyYW5zY3JpcHRpb25hbCBBY3RpdmF0aW9uPC9rZXl3b3JkPjxrZXl3b3Jk
PipSYXJiPC9rZXl3b3JkPjxrZXl3b3JkPipkZXZlbG9wbWVudGFsIGRlbGF5PC9rZXl3b3JkPjxr
ZXl3b3JkPipnYWluLW9mLWZ1bmN0aW9uPC9rZXl3b3JkPjxrZXl3b3JkPippbnRlbGxlY3R1YWwg
ZGlzYWJpbGl0eTwva2V5d29yZD48a2V5d29yZD4qbW92ZW1lbnQgZGlzb3JkZXI8L2tleXdvcmQ+
PGtleXdvcmQ+KnJldGlub2ljIGFjaWQ8L2tleXdvcmQ+PC9rZXl3b3Jkcz48ZGF0ZXM+PHllYXI+
MjAxNjwveWVhcj48cHViLWRhdGVzPjxkYXRlPkF1ZzwvZGF0ZT48L3B1Yi1kYXRlcz48L2RhdGVz
Pjxpc2JuPjEwOTgtMTAwNCAoRWxlY3Ryb25pYykmI3hEOzEwNTktNzc5NCAoTGlua2luZyk8L2lz
Ym4+PGFjY2Vzc2lvbi1udW0+MjcxMjAwMTg8L2FjY2Vzc2lvbi1udW0+PHVybHM+PHJlbGF0ZWQt
dXJscz48dXJsPmh0dHBzOi8vd3d3Lm5jYmkubmxtLm5paC5nb3YvcHVibWVkLzI3MTIwMDE4PC91
cmw+PC9yZWxhdGVkLXVybHM+PC91cmxzPjxlbGVjdHJvbmljLXJlc291cmNlLW51bT4xMC4xMDAy
L2h1bXUuMjMwMDQ8L2VsZWN0cm9uaWMtcmVzb3VyY2UtbnVtPjwvcmVjb3JkPjwvQ2l0ZT48L0Vu
ZE5vdGU+AG==
</w:fldData>
              </w:fldChar>
            </w:r>
            <w:r w:rsidR="000C4917">
              <w:rPr>
                <w:rFonts w:ascii="Times New Roman" w:hAnsi="Times New Roman" w:cs="Times New Roman"/>
                <w:iCs/>
                <w:sz w:val="20"/>
                <w:szCs w:val="20"/>
                <w:lang w:val="en-US"/>
              </w:rPr>
              <w:instrText xml:space="preserve"> ADDIN EN.CITE.DATA </w:instrText>
            </w:r>
            <w:r w:rsidR="000C4917">
              <w:rPr>
                <w:rFonts w:ascii="Times New Roman" w:hAnsi="Times New Roman" w:cs="Times New Roman"/>
                <w:iCs/>
                <w:sz w:val="20"/>
                <w:szCs w:val="20"/>
                <w:lang w:val="en-US"/>
              </w:rPr>
            </w:r>
            <w:r w:rsidR="000C4917">
              <w:rPr>
                <w:rFonts w:ascii="Times New Roman" w:hAnsi="Times New Roman" w:cs="Times New Roman"/>
                <w:iCs/>
                <w:sz w:val="20"/>
                <w:szCs w:val="20"/>
                <w:lang w:val="en-US"/>
              </w:rPr>
              <w:fldChar w:fldCharType="end"/>
            </w:r>
            <w:r w:rsidR="00FA1D6F" w:rsidRPr="00B55B0E">
              <w:rPr>
                <w:rFonts w:ascii="Times New Roman" w:hAnsi="Times New Roman" w:cs="Times New Roman"/>
                <w:iCs/>
                <w:sz w:val="20"/>
                <w:szCs w:val="20"/>
                <w:lang w:val="en-US"/>
              </w:rPr>
            </w:r>
            <w:r w:rsidR="00FA1D6F" w:rsidRPr="00B55B0E">
              <w:rPr>
                <w:rFonts w:ascii="Times New Roman" w:hAnsi="Times New Roman" w:cs="Times New Roman"/>
                <w:iCs/>
                <w:sz w:val="20"/>
                <w:szCs w:val="20"/>
                <w:lang w:val="en-US"/>
              </w:rPr>
              <w:fldChar w:fldCharType="separate"/>
            </w:r>
            <w:r w:rsidR="000C4917">
              <w:rPr>
                <w:rFonts w:ascii="Times New Roman" w:hAnsi="Times New Roman" w:cs="Times New Roman"/>
                <w:iCs/>
                <w:noProof/>
                <w:sz w:val="20"/>
                <w:szCs w:val="20"/>
                <w:lang w:val="en-US"/>
              </w:rPr>
              <w:t>(68)</w:t>
            </w:r>
            <w:r w:rsidR="00FA1D6F" w:rsidRPr="00B55B0E">
              <w:rPr>
                <w:rFonts w:ascii="Times New Roman" w:hAnsi="Times New Roman" w:cs="Times New Roman"/>
                <w:iCs/>
                <w:sz w:val="20"/>
                <w:szCs w:val="20"/>
                <w:lang w:val="en-US"/>
              </w:rPr>
              <w:fldChar w:fldCharType="end"/>
            </w:r>
          </w:p>
        </w:tc>
        <w:tc>
          <w:tcPr>
            <w:tcW w:w="587" w:type="pct"/>
            <w:shd w:val="clear" w:color="auto" w:fill="auto"/>
            <w:tcMar>
              <w:top w:w="0" w:type="dxa"/>
              <w:left w:w="15" w:type="dxa"/>
              <w:bottom w:w="0" w:type="dxa"/>
              <w:right w:w="15" w:type="dxa"/>
            </w:tcMar>
          </w:tcPr>
          <w:p w14:paraId="5B968321" w14:textId="0BE42D9C" w:rsidR="00642F12" w:rsidRPr="00B55B0E" w:rsidRDefault="00642F12" w:rsidP="000C4917">
            <w:pPr>
              <w:spacing w:after="0"/>
              <w:rPr>
                <w:rFonts w:ascii="Times New Roman" w:hAnsi="Times New Roman" w:cs="Times New Roman"/>
                <w:iCs/>
                <w:sz w:val="20"/>
                <w:szCs w:val="20"/>
                <w:lang w:val="en-US"/>
              </w:rPr>
            </w:pPr>
            <w:r w:rsidRPr="00B55B0E">
              <w:rPr>
                <w:rFonts w:ascii="Times New Roman" w:hAnsi="Times New Roman" w:cs="Times New Roman"/>
                <w:iCs/>
                <w:sz w:val="20"/>
                <w:szCs w:val="20"/>
                <w:lang w:val="en-US"/>
              </w:rPr>
              <w:t>Multiple patients with diaphragmatic hernia</w:t>
            </w:r>
            <w:r w:rsidR="00FA1D6F" w:rsidRPr="00B55B0E">
              <w:rPr>
                <w:rFonts w:ascii="Times New Roman" w:hAnsi="Times New Roman" w:cs="Times New Roman"/>
                <w:iCs/>
                <w:sz w:val="20"/>
                <w:szCs w:val="20"/>
                <w:lang w:val="en-US"/>
              </w:rPr>
              <w:fldChar w:fldCharType="begin">
                <w:fldData xml:space="preserve">PEVuZE5vdGU+PENpdGU+PEF1dGhvcj5Tcm91cjwvQXV0aG9yPjxZZWFyPjIwMTM8L1llYXI+PFJl
Y051bT44NTY8L1JlY051bT48RGlzcGxheVRleHQ+KDY4LCA2OSk8L0Rpc3BsYXlUZXh0PjxyZWNv
cmQ+PHJlYy1udW1iZXI+ODU2PC9yZWMtbnVtYmVyPjxmb3JlaWduLWtleXM+PGtleSBhcHA9IkVO
IiBkYi1pZD0iOXR6c2Z0NXRtdGRyeHplZHJ3cjV2ZTJxc3hmdzJydjJ2eHdwIiB0aW1lc3RhbXA9
IjE2Mjg0NTA4MDYiPjg1Njwva2V5PjwvZm9yZWlnbi1rZXlzPjxyZWYtdHlwZSBuYW1lPSJKb3Vy
bmFsIEFydGljbGUiPjE3PC9yZWYtdHlwZT48Y29udHJpYnV0b3JzPjxhdXRob3JzPjxhdXRob3I+
U3JvdXIsIE0uPC9hdXRob3I+PGF1dGhvcj5DaGl0YXlhdCwgRC48L2F1dGhvcj48YXV0aG9yPkNh
cm9uLCBWLjwvYXV0aG9yPjxhdXRob3I+Q2hhc3NhaW5nLCBOLjwvYXV0aG9yPjxhdXRob3I+Qml0
b3VuLCBQLjwvYXV0aG9yPjxhdXRob3I+UGF0cnksIEwuPC9hdXRob3I+PGF1dGhvcj5Db3JkaWVy
LCBNLiBQLjwvYXV0aG9yPjxhdXRob3I+Q2Fwby1DaGljaGksIEouIE0uPC9hdXRob3I+PGF1dGhv
cj5GcmFuY2FubmV0LCBDLjwvYXV0aG9yPjxhdXRob3I+Q2FsdmFzLCBQLjwvYXV0aG9yPjxhdXRo
b3I+UmFnZ2UsIE4uPC9hdXRob3I+PGF1dGhvcj5Eb2JyemVuaWVja2EsIFMuPC9hdXRob3I+PGF1
dGhvcj5IYW1kYW4sIEYuIEYuPC9hdXRob3I+PGF1dGhvcj5Sb3VsZWF1LCBHLiBBLjwvYXV0aG9y
PjxhdXRob3I+VHJlbWJsYXksIEEuPC9hdXRob3I+PGF1dGhvcj5NaWNoYXVkLCBKLiBMLjwvYXV0
aG9yPjwvYXV0aG9ycz48L2NvbnRyaWJ1dG9ycz48YXV0aC1hZGRyZXNzPkNlbnRyZSBIb3NwaXRh
bGllciBVbml2ZXJzaXRhaXJlIFNhaW50ZS1KdXN0aW5lIFJlc2VhcmNoIENlbnRlciwgTW9udHJl
YWwsIFFDIEgzVDFDNSwgQ2FuYWRhLjwvYXV0aC1hZGRyZXNzPjx0aXRsZXM+PHRpdGxlPlJlY2Vz
c2l2ZSBhbmQgZG9taW5hbnQgbXV0YXRpb25zIGluIHJldGlub2ljIGFjaWQgcmVjZXB0b3IgYmV0
YSBpbiBjYXNlcyB3aXRoIG1pY3JvcGh0aGFsbWlhIGFuZCBkaWFwaHJhZ21hdGljIGhlcm5pYTwv
dGl0bGU+PHNlY29uZGFyeS10aXRsZT5BbSBKIEh1bSBHZW5ldDwvc2Vjb25kYXJ5LXRpdGxlPjwv
dGl0bGVzPjxwZXJpb2RpY2FsPjxmdWxsLXRpdGxlPkFtIEogSHVtIEdlbmV0PC9mdWxsLXRpdGxl
PjwvcGVyaW9kaWNhbD48cGFnZXM+NzY1LTcyPC9wYWdlcz48dm9sdW1lPjkzPC92b2x1bWU+PG51
bWJlcj40PC9udW1iZXI+PGtleXdvcmRzPjxrZXl3b3JkPkFkb2xlc2NlbnQ8L2tleXdvcmQ+PGtl
eXdvcmQ+QW5vcGh0aGFsbW9zL2dlbmV0aWNzL21ldGFib2xpc208L2tleXdvcmQ+PGtleXdvcmQ+
RXhvbWU8L2tleXdvcmQ+PGtleXdvcmQ+RmVtYWxlPC9rZXl3b3JkPjxrZXl3b3JkPkhlcm5pYSwg
RGlhcGhyYWdtYXRpYy8qZ2VuZXRpY3MvbWV0YWJvbGlzbTwva2V5d29yZD48a2V5d29yZD5IdW1h
bnM8L2tleXdvcmQ+PGtleXdvcmQ+SW5mYW50LCBOZXdib3JuPC9rZXl3b3JkPjxrZXl3b3JkPk1h
bGU8L2tleXdvcmQ+PGtleXdvcmQ+TWljcm9waHRoYWxtb3MvKmdlbmV0aWNzL21ldGFib2xpc208
L2tleXdvcmQ+PGtleXdvcmQ+Kk11dGF0aW9uPC9rZXl3b3JkPjxrZXl3b3JkPlJlY2VwdG9ycywg
UmV0aW5vaWMgQWNpZC8qZ2VuZXRpY3MvbWV0YWJvbGlzbTwva2V5d29yZD48a2V5d29yZD5SZXRp
bm9sLUJpbmRpbmcgUHJvdGVpbnMvZ2VuZXRpY3MvbWV0YWJvbGlzbTwva2V5d29yZD48a2V5d29y
ZD5UcmV0aW5vaW4vbWV0YWJvbGlzbTwva2V5d29yZD48L2tleXdvcmRzPjxkYXRlcz48eWVhcj4y
MDEzPC95ZWFyPjxwdWItZGF0ZXM+PGRhdGU+T2N0IDM8L2RhdGU+PC9wdWItZGF0ZXM+PC9kYXRl
cz48aXNibj4xNTM3LTY2MDUgKEVsZWN0cm9uaWMpJiN4RDswMDAyLTkyOTcgKExpbmtpbmcpPC9p
c2JuPjxhY2Nlc3Npb24tbnVtPjI0MDc1MTg5PC9hY2Nlc3Npb24tbnVtPjx1cmxzPjxyZWxhdGVk
LXVybHM+PHVybD5odHRwczovL3d3dy5uY2JpLm5sbS5uaWguZ292L3B1Ym1lZC8yNDA3NTE4OTwv
dXJsPjwvcmVsYXRlZC11cmxzPjwvdXJscz48Y3VzdG9tMj5QTUMzNzkxMjU0PC9jdXN0b20yPjxl
bGVjdHJvbmljLXJlc291cmNlLW51bT4xMC4xMDE2L2ouYWpoZy4yMDEzLjA4LjAxNDwvZWxlY3Ry
b25pYy1yZXNvdXJjZS1udW0+PC9yZWNvcmQ+PC9DaXRlPjxDaXRlPjxBdXRob3I+U3JvdXI8L0F1
dGhvcj48WWVhcj4yMDE2PC9ZZWFyPjxSZWNOdW0+ODU1PC9SZWNOdW0+PHJlY29yZD48cmVjLW51
bWJlcj44NTU8L3JlYy1udW1iZXI+PGZvcmVpZ24ta2V5cz48a2V5IGFwcD0iRU4iIGRiLWlkPSI5
dHpzZnQ1dG10ZHJ4emVkcndyNXZlMnFzeGZ3MnJ2MnZ4d3AiIHRpbWVzdGFtcD0iMTYyODQ1MDc4
NiI+ODU1PC9rZXk+PC9mb3JlaWduLWtleXM+PHJlZi10eXBlIG5hbWU9IkpvdXJuYWwgQXJ0aWNs
ZSI+MTc8L3JlZi10eXBlPjxjb250cmlidXRvcnM+PGF1dGhvcnM+PGF1dGhvcj5Tcm91ciwgTS48
L2F1dGhvcj48YXV0aG9yPkNhcm9uLCBWLjwvYXV0aG9yPjxhdXRob3I+UGVhcnNvbiwgVC48L2F1
dGhvcj48YXV0aG9yPk5pZWxzZW4sIFMuIEIuPC9hdXRob3I+PGF1dGhvcj5MZXZlc3F1ZSwgUy48
L2F1dGhvcj48YXV0aG9yPkRlbHJ1ZSwgTS4gQS48L2F1dGhvcj48YXV0aG9yPkJlY2tlciwgVC4g
QS48L2F1dGhvcj48YXV0aG9yPkhhbWRhbiwgRi4gRi48L2F1dGhvcj48YXV0aG9yPktpYmFyLCBa
LjwvYXV0aG9yPjxhdXRob3I+U2F0dGxlciwgUy4gRy48L2F1dGhvcj48YXV0aG9yPlNjaG5laWRl
ciwgTS4gQy48L2F1dGhvcj48YXV0aG9yPkJpdG91biwgUC48L2F1dGhvcj48YXV0aG9yPkNoYXNz
YWluZywgTi48L2F1dGhvcj48YXV0aG9yPlJvc2VuZmVsZCwgSi4gQS48L2F1dGhvcj48YXV0aG9y
PlhpYSwgRi48L2F1dGhvcj48YXV0aG9yPkRlc2FpLCBTLjwvYXV0aG9yPjxhdXRob3I+Um9lZGVy
LCBFLjwvYXV0aG9yPjxhdXRob3I+S2ltb25pcywgVi48L2F1dGhvcj48YXV0aG9yPlNjaG5laWRl
ciwgQS48L2F1dGhvcj48YXV0aG9yPkxpdHRsZWpvaG4sIFIuIE8uPC9hdXRob3I+PGF1dGhvcj5E
b3V6Z291LCBTLjwvYXV0aG9yPjxhdXRob3I+VHJlbWJsYXksIEEuPC9hdXRob3I+PGF1dGhvcj5N
aWNoYXVkLCBKLiBMLjwvYXV0aG9yPjwvYXV0aG9ycz48L2NvbnRyaWJ1dG9ycz48YXV0aC1hZGRy
ZXNzPkNIVSBTYWludGUtSnVzdGluZSBSZXNlYXJjaCBDZW50ZXIsIE1vbnRyZWFsLCBIM1QgMUM1
LCBDYW5hZGEuJiN4RDtEZXBhcnRtZW50IG9mIFBlZGlhdHJpY3MsIE5ldXJvbG9neSBhbmQgTmV1
cm9zdXJnZXJ5LCBNY0dpbGwgVW5pdmVyc2l0eSwgTW9udHJlYWwsIEgzQSAxQTQsIENhbmFkYS4m
I3hEO0RlcGFydG1lbnQgb2YgTmV1cm9sb2d5LCBJY2FobiBTY2hvb2wgb2YgTWVkaWNpbmUgYXQg
TW91bnQgU2luYWksIE5ldyBZb3JrLCBOZXcgWW9yaywgMTAwMjkuJiN4RDtWZXJvbmEgUGVkaWF0
cmljcywgVmVyb25hLCBOZXcgSmVyc2V5LCAwNzA0NC4mI3hEO0RpdmlzaW9uIG9mIE1lZGljYWwg
R2VuZXRpY3MsIERlcGFydG1lbnQgb2YgUGVkaWF0cmljcywgQ2VudHJlIEhvc3BpdGFsaWVyIFVu
aXZlcnNpdGFpcmUgZGUgU2hlcmJyb29rZSwgU2hlcmJyb29rZSwgSjFIIDVONCwgQ2FuYWRhLiYj
eEQ7RGVwYXJ0bWVudCBvZiBQZWRpYXRyaWNzLCBVbml2ZXJzaXRlIGRlIE1vbnRyZWFsLCBNb250
cmVhbCwgSDNUIDFKNCwgQ2FuYWRhLiYjeEQ7RGl2aXNpb24gb2YgR2VuZXRpY3MgYW5kIE1ldGFi
b2xpc20sIEFsbCBDaGlsZHJlbiZhcG9zO3MgSG9zcGl0YWwsIFN0LVBldGVyc2J1cmcsIEZsb3Jp
ZGEgMzM3MDEuJiN4RDtEZXBhcnRtZW50IG9mIE5ldXJvc2NpZW5jZXMsIFVuaXZlcnNpdGUgZGUg
TW9udHJlYWwsIE1vbnRyZWFsLCBIM1QgMUo0LCBDYW5hZGEuJiN4RDtDYXJsZSBQaHlzaWNpYW4g
R3JvdXAsIFVyYmFuYSwgSWxsaW5vaXMsIDYxODAyLiYjeEQ7R2VuZXRpcXVlIE1lZGljYWxlLCBI
b3BpdGFsIEplYW4gVmVyZGllciBBUC1IUCwgQy5ILlUuIFBhcmlzIE5vcmQsIEJvbmR5LCA5MzE0
MCwgRnJhbmNlLiYjeEQ7U2VydmljZSBkZSBHZW5ldGlxdWUgTWVkaWNhbGUsIEhvcGl0YWwgUHVy
cGFuLCBDSFUgVG91bG91c2UsIFRvdWxvdXNlLCAzMTA1OSwgRnJhbmNlLiYjeEQ7VW5pdmVyc2l0
ZSBQYXVsLVNhYmF0aWVyLCBUb3Vsb3VzZSBJSUksIEVBLTQ1NTUgYW5kIEluc2VybSBVMTA1Niwg
VG91bG91c2UsIDMxMDAwLCBGcmFuY2UuJiN4RDtCYXlsb3IgQ29sbGVnZSBvZiBNZWRpY2luZSwg
SG91c3RvbiwgVGV4YXMsIDc3MDMwLiYjeEQ7RGVwYXJ0bWVudCBvZiBOZXVyb2dlbmV0aWNzLCBL
ZW5uZWR5IEtyaWVnZXIgSW5zdGl0dXRlLCBCYWx0aW1vcmUsIE1hcnlsYW5kLCAyMTIwNS4mI3hE
O0NoaWxkcmVuJmFwb3M7cyBIb3NwaXRhbCBvZiBTYW4gQW50b25pbyBTYW4gQW50b25pbywgVGV4
YXMsIDc4MjA3LiYjeEQ7RGl2aXNpb24gb2YgR2VuZXRpY3MgYW5kIEdlbm9taWMgTWVkaWNpbmUs
IFVuaXZlcml0eSBvZiBDYWxpZm9ybmlhLUlydmluZSBNZWRpY2FsIENlbnRlciwgT3JhbmdlLCBD
YWxpZm9ybmlhLCA5Mjg2OC4mI3hEO01hbmNoZXN0ZXIgQ2VudHJlIGZvciBHZW5vbWljIE1lZGlj
aW5lLCBDZW50cmFsIE1hbmNoZXN0ZXIgVW5pdmVyc2l0eSBIb3NwaXRhbHMgTkhTIEZvdW5kYXRp
b24gVHJ1c3QsIE1BSFNDLCBTYWludCBNYXJ5JmFwb3M7cyBIb3NwaXRhbCwgTWFuY2hlc3Rlciwg
TTEzIDlXTCwgVUsuJiN4RDtEZXBhcnRtZW50IG9mIE9ic3RldHJpY3MgYW5kIEd5bmVjb2xvZ3ks
IFVuaXZlcnNpdGUgZGUgTW9udHJlYWwsIE1vbnRyZWFsLCBIM1QgMUo0LCBDYW5hZGEuJiN4RDtE
ZXBhcnRtZW50IG9mIEJpb2NoZW1pc3RyeSBhbmQgTW9sZWN1bGFyIE1lZGljaW5lLCBVbml2ZXJz
aXRlIGRlIE1vbnRyZWFsLCBNb250cmVhbCwgSDNUIDFKNCwgQ2FuYWRhLjwvYXV0aC1hZGRyZXNz
Pjx0aXRsZXM+PHRpdGxlPkdhaW4tb2YtRnVuY3Rpb24gTXV0YXRpb25zIGluIFJBUkIgQ2F1c2Ug
SW50ZWxsZWN0dWFsIERpc2FiaWxpdHkgd2l0aCBQcm9ncmVzc2l2ZSBNb3RvciBJbXBhaXJtZW50
PC90aXRsZT48c2Vjb25kYXJ5LXRpdGxlPkh1bSBNdXRhdDwvc2Vjb25kYXJ5LXRpdGxlPjwvdGl0
bGVzPjxwZXJpb2RpY2FsPjxmdWxsLXRpdGxlPkh1bSBNdXRhdDwvZnVsbC10aXRsZT48L3Blcmlv
ZGljYWw+PHBhZ2VzPjc4Ni05MzwvcGFnZXM+PHZvbHVtZT4zNzwvdm9sdW1lPjxudW1iZXI+ODwv
bnVtYmVyPjxrZXl3b3Jkcz48a2V5d29yZD5BZG9sZXNjZW50PC9rZXl3b3JkPjxrZXl3b3JkPkNo
aWxkPC9rZXl3b3JkPjxrZXl3b3JkPkNoaWxkLCBQcmVzY2hvb2w8L2tleXdvcmQ+PGtleXdvcmQ+
RHlzdG9uaWMgRGlzb3JkZXJzPC9rZXl3b3JkPjxrZXl3b3JkPkZlbWFsZTwva2V5d29yZD48a2V5
d29yZD4qR2FpbiBvZiBGdW5jdGlvbiBNdXRhdGlvbjwva2V5d29yZD48a2V5d29yZD5IdW1hbnM8
L2tleXdvcmQ+PGtleXdvcmQ+SW5mYW50LCBOZXdib3JuPC9rZXl3b3JkPjxrZXl3b3JkPkludGVs
bGVjdHVhbCBEaXNhYmlsaXR5LypnZW5ldGljczwva2V5d29yZD48a2V5d29yZD5NYWxlPC9rZXl3
b3JkPjxrZXl3b3JkPk1vZGVscywgTW9sZWN1bGFyPC9rZXl3b3JkPjxrZXl3b3JkPk1vdmVtZW50
IERpc29yZGVycy8qZ2VuZXRpY3M8L2tleXdvcmQ+PGtleXdvcmQ+TXV0YXRpb24sIE1pc3NlbnNl
PC9rZXl3b3JkPjxrZXl3b3JkPlByb3RlaW4gQ29uZm9ybWF0aW9uPC9rZXl3b3JkPjxrZXl3b3Jk
PlJlY2VwdG9ycywgUmV0aW5vaWMgQWNpZC9jaGVtaXN0cnkvKmdlbmV0aWNzPC9rZXl3b3JkPjxr
ZXl3b3JkPlRyYW5zY3JpcHRpb25hbCBBY3RpdmF0aW9uPC9rZXl3b3JkPjxrZXl3b3JkPipSYXJi
PC9rZXl3b3JkPjxrZXl3b3JkPipkZXZlbG9wbWVudGFsIGRlbGF5PC9rZXl3b3JkPjxrZXl3b3Jk
PipnYWluLW9mLWZ1bmN0aW9uPC9rZXl3b3JkPjxrZXl3b3JkPippbnRlbGxlY3R1YWwgZGlzYWJp
bGl0eTwva2V5d29yZD48a2V5d29yZD4qbW92ZW1lbnQgZGlzb3JkZXI8L2tleXdvcmQ+PGtleXdv
cmQ+KnJldGlub2ljIGFjaWQ8L2tleXdvcmQ+PC9rZXl3b3Jkcz48ZGF0ZXM+PHllYXI+MjAxNjwv
eWVhcj48cHViLWRhdGVzPjxkYXRlPkF1ZzwvZGF0ZT48L3B1Yi1kYXRlcz48L2RhdGVzPjxpc2Ju
PjEwOTgtMTAwNCAoRWxlY3Ryb25pYykmI3hEOzEwNTktNzc5NCAoTGlua2luZyk8L2lzYm4+PGFj
Y2Vzc2lvbi1udW0+MjcxMjAwMTg8L2FjY2Vzc2lvbi1udW0+PHVybHM+PHJlbGF0ZWQtdXJscz48
dXJsPmh0dHBzOi8vd3d3Lm5jYmkubmxtLm5paC5nb3YvcHVibWVkLzI3MTIwMDE4PC91cmw+PC9y
ZWxhdGVkLXVybHM+PC91cmxzPjxlbGVjdHJvbmljLXJlc291cmNlLW51bT4xMC4xMDAyL2h1bXUu
MjMwMDQ8L2VsZWN0cm9uaWMtcmVzb3VyY2UtbnVtPjwvcmVjb3JkPjwvQ2l0ZT48L0VuZE5vdGU+
AG==
</w:fldData>
              </w:fldChar>
            </w:r>
            <w:r w:rsidR="000C4917">
              <w:rPr>
                <w:rFonts w:ascii="Times New Roman" w:hAnsi="Times New Roman" w:cs="Times New Roman"/>
                <w:iCs/>
                <w:sz w:val="20"/>
                <w:szCs w:val="20"/>
                <w:lang w:val="en-US"/>
              </w:rPr>
              <w:instrText xml:space="preserve"> ADDIN EN.CITE </w:instrText>
            </w:r>
            <w:r w:rsidR="000C4917">
              <w:rPr>
                <w:rFonts w:ascii="Times New Roman" w:hAnsi="Times New Roman" w:cs="Times New Roman"/>
                <w:iCs/>
                <w:sz w:val="20"/>
                <w:szCs w:val="20"/>
                <w:lang w:val="en-US"/>
              </w:rPr>
              <w:fldChar w:fldCharType="begin">
                <w:fldData xml:space="preserve">PEVuZE5vdGU+PENpdGU+PEF1dGhvcj5Tcm91cjwvQXV0aG9yPjxZZWFyPjIwMTM8L1llYXI+PFJl
Y051bT44NTY8L1JlY051bT48RGlzcGxheVRleHQ+KDY4LCA2OSk8L0Rpc3BsYXlUZXh0PjxyZWNv
cmQ+PHJlYy1udW1iZXI+ODU2PC9yZWMtbnVtYmVyPjxmb3JlaWduLWtleXM+PGtleSBhcHA9IkVO
IiBkYi1pZD0iOXR6c2Z0NXRtdGRyeHplZHJ3cjV2ZTJxc3hmdzJydjJ2eHdwIiB0aW1lc3RhbXA9
IjE2Mjg0NTA4MDYiPjg1Njwva2V5PjwvZm9yZWlnbi1rZXlzPjxyZWYtdHlwZSBuYW1lPSJKb3Vy
bmFsIEFydGljbGUiPjE3PC9yZWYtdHlwZT48Y29udHJpYnV0b3JzPjxhdXRob3JzPjxhdXRob3I+
U3JvdXIsIE0uPC9hdXRob3I+PGF1dGhvcj5DaGl0YXlhdCwgRC48L2F1dGhvcj48YXV0aG9yPkNh
cm9uLCBWLjwvYXV0aG9yPjxhdXRob3I+Q2hhc3NhaW5nLCBOLjwvYXV0aG9yPjxhdXRob3I+Qml0
b3VuLCBQLjwvYXV0aG9yPjxhdXRob3I+UGF0cnksIEwuPC9hdXRob3I+PGF1dGhvcj5Db3JkaWVy
LCBNLiBQLjwvYXV0aG9yPjxhdXRob3I+Q2Fwby1DaGljaGksIEouIE0uPC9hdXRob3I+PGF1dGhv
cj5GcmFuY2FubmV0LCBDLjwvYXV0aG9yPjxhdXRob3I+Q2FsdmFzLCBQLjwvYXV0aG9yPjxhdXRo
b3I+UmFnZ2UsIE4uPC9hdXRob3I+PGF1dGhvcj5Eb2JyemVuaWVja2EsIFMuPC9hdXRob3I+PGF1
dGhvcj5IYW1kYW4sIEYuIEYuPC9hdXRob3I+PGF1dGhvcj5Sb3VsZWF1LCBHLiBBLjwvYXV0aG9y
PjxhdXRob3I+VHJlbWJsYXksIEEuPC9hdXRob3I+PGF1dGhvcj5NaWNoYXVkLCBKLiBMLjwvYXV0
aG9yPjwvYXV0aG9ycz48L2NvbnRyaWJ1dG9ycz48YXV0aC1hZGRyZXNzPkNlbnRyZSBIb3NwaXRh
bGllciBVbml2ZXJzaXRhaXJlIFNhaW50ZS1KdXN0aW5lIFJlc2VhcmNoIENlbnRlciwgTW9udHJl
YWwsIFFDIEgzVDFDNSwgQ2FuYWRhLjwvYXV0aC1hZGRyZXNzPjx0aXRsZXM+PHRpdGxlPlJlY2Vz
c2l2ZSBhbmQgZG9taW5hbnQgbXV0YXRpb25zIGluIHJldGlub2ljIGFjaWQgcmVjZXB0b3IgYmV0
YSBpbiBjYXNlcyB3aXRoIG1pY3JvcGh0aGFsbWlhIGFuZCBkaWFwaHJhZ21hdGljIGhlcm5pYTwv
dGl0bGU+PHNlY29uZGFyeS10aXRsZT5BbSBKIEh1bSBHZW5ldDwvc2Vjb25kYXJ5LXRpdGxlPjwv
dGl0bGVzPjxwZXJpb2RpY2FsPjxmdWxsLXRpdGxlPkFtIEogSHVtIEdlbmV0PC9mdWxsLXRpdGxl
PjwvcGVyaW9kaWNhbD48cGFnZXM+NzY1LTcyPC9wYWdlcz48dm9sdW1lPjkzPC92b2x1bWU+PG51
bWJlcj40PC9udW1iZXI+PGtleXdvcmRzPjxrZXl3b3JkPkFkb2xlc2NlbnQ8L2tleXdvcmQ+PGtl
eXdvcmQ+QW5vcGh0aGFsbW9zL2dlbmV0aWNzL21ldGFib2xpc208L2tleXdvcmQ+PGtleXdvcmQ+
RXhvbWU8L2tleXdvcmQ+PGtleXdvcmQ+RmVtYWxlPC9rZXl3b3JkPjxrZXl3b3JkPkhlcm5pYSwg
RGlhcGhyYWdtYXRpYy8qZ2VuZXRpY3MvbWV0YWJvbGlzbTwva2V5d29yZD48a2V5d29yZD5IdW1h
bnM8L2tleXdvcmQ+PGtleXdvcmQ+SW5mYW50LCBOZXdib3JuPC9rZXl3b3JkPjxrZXl3b3JkPk1h
bGU8L2tleXdvcmQ+PGtleXdvcmQ+TWljcm9waHRoYWxtb3MvKmdlbmV0aWNzL21ldGFib2xpc208
L2tleXdvcmQ+PGtleXdvcmQ+Kk11dGF0aW9uPC9rZXl3b3JkPjxrZXl3b3JkPlJlY2VwdG9ycywg
UmV0aW5vaWMgQWNpZC8qZ2VuZXRpY3MvbWV0YWJvbGlzbTwva2V5d29yZD48a2V5d29yZD5SZXRp
bm9sLUJpbmRpbmcgUHJvdGVpbnMvZ2VuZXRpY3MvbWV0YWJvbGlzbTwva2V5d29yZD48a2V5d29y
ZD5UcmV0aW5vaW4vbWV0YWJvbGlzbTwva2V5d29yZD48L2tleXdvcmRzPjxkYXRlcz48eWVhcj4y
MDEzPC95ZWFyPjxwdWItZGF0ZXM+PGRhdGU+T2N0IDM8L2RhdGU+PC9wdWItZGF0ZXM+PC9kYXRl
cz48aXNibj4xNTM3LTY2MDUgKEVsZWN0cm9uaWMpJiN4RDswMDAyLTkyOTcgKExpbmtpbmcpPC9p
c2JuPjxhY2Nlc3Npb24tbnVtPjI0MDc1MTg5PC9hY2Nlc3Npb24tbnVtPjx1cmxzPjxyZWxhdGVk
LXVybHM+PHVybD5odHRwczovL3d3dy5uY2JpLm5sbS5uaWguZ292L3B1Ym1lZC8yNDA3NTE4OTwv
dXJsPjwvcmVsYXRlZC11cmxzPjwvdXJscz48Y3VzdG9tMj5QTUMzNzkxMjU0PC9jdXN0b20yPjxl
bGVjdHJvbmljLXJlc291cmNlLW51bT4xMC4xMDE2L2ouYWpoZy4yMDEzLjA4LjAxNDwvZWxlY3Ry
b25pYy1yZXNvdXJjZS1udW0+PC9yZWNvcmQ+PC9DaXRlPjxDaXRlPjxBdXRob3I+U3JvdXI8L0F1
dGhvcj48WWVhcj4yMDE2PC9ZZWFyPjxSZWNOdW0+ODU1PC9SZWNOdW0+PHJlY29yZD48cmVjLW51
bWJlcj44NTU8L3JlYy1udW1iZXI+PGZvcmVpZ24ta2V5cz48a2V5IGFwcD0iRU4iIGRiLWlkPSI5
dHpzZnQ1dG10ZHJ4emVkcndyNXZlMnFzeGZ3MnJ2MnZ4d3AiIHRpbWVzdGFtcD0iMTYyODQ1MDc4
NiI+ODU1PC9rZXk+PC9mb3JlaWduLWtleXM+PHJlZi10eXBlIG5hbWU9IkpvdXJuYWwgQXJ0aWNs
ZSI+MTc8L3JlZi10eXBlPjxjb250cmlidXRvcnM+PGF1dGhvcnM+PGF1dGhvcj5Tcm91ciwgTS48
L2F1dGhvcj48YXV0aG9yPkNhcm9uLCBWLjwvYXV0aG9yPjxhdXRob3I+UGVhcnNvbiwgVC48L2F1
dGhvcj48YXV0aG9yPk5pZWxzZW4sIFMuIEIuPC9hdXRob3I+PGF1dGhvcj5MZXZlc3F1ZSwgUy48
L2F1dGhvcj48YXV0aG9yPkRlbHJ1ZSwgTS4gQS48L2F1dGhvcj48YXV0aG9yPkJlY2tlciwgVC4g
QS48L2F1dGhvcj48YXV0aG9yPkhhbWRhbiwgRi4gRi48L2F1dGhvcj48YXV0aG9yPktpYmFyLCBa
LjwvYXV0aG9yPjxhdXRob3I+U2F0dGxlciwgUy4gRy48L2F1dGhvcj48YXV0aG9yPlNjaG5laWRl
ciwgTS4gQy48L2F1dGhvcj48YXV0aG9yPkJpdG91biwgUC48L2F1dGhvcj48YXV0aG9yPkNoYXNz
YWluZywgTi48L2F1dGhvcj48YXV0aG9yPlJvc2VuZmVsZCwgSi4gQS48L2F1dGhvcj48YXV0aG9y
PlhpYSwgRi48L2F1dGhvcj48YXV0aG9yPkRlc2FpLCBTLjwvYXV0aG9yPjxhdXRob3I+Um9lZGVy
LCBFLjwvYXV0aG9yPjxhdXRob3I+S2ltb25pcywgVi48L2F1dGhvcj48YXV0aG9yPlNjaG5laWRl
ciwgQS48L2F1dGhvcj48YXV0aG9yPkxpdHRsZWpvaG4sIFIuIE8uPC9hdXRob3I+PGF1dGhvcj5E
b3V6Z291LCBTLjwvYXV0aG9yPjxhdXRob3I+VHJlbWJsYXksIEEuPC9hdXRob3I+PGF1dGhvcj5N
aWNoYXVkLCBKLiBMLjwvYXV0aG9yPjwvYXV0aG9ycz48L2NvbnRyaWJ1dG9ycz48YXV0aC1hZGRy
ZXNzPkNIVSBTYWludGUtSnVzdGluZSBSZXNlYXJjaCBDZW50ZXIsIE1vbnRyZWFsLCBIM1QgMUM1
LCBDYW5hZGEuJiN4RDtEZXBhcnRtZW50IG9mIFBlZGlhdHJpY3MsIE5ldXJvbG9neSBhbmQgTmV1
cm9zdXJnZXJ5LCBNY0dpbGwgVW5pdmVyc2l0eSwgTW9udHJlYWwsIEgzQSAxQTQsIENhbmFkYS4m
I3hEO0RlcGFydG1lbnQgb2YgTmV1cm9sb2d5LCBJY2FobiBTY2hvb2wgb2YgTWVkaWNpbmUgYXQg
TW91bnQgU2luYWksIE5ldyBZb3JrLCBOZXcgWW9yaywgMTAwMjkuJiN4RDtWZXJvbmEgUGVkaWF0
cmljcywgVmVyb25hLCBOZXcgSmVyc2V5LCAwNzA0NC4mI3hEO0RpdmlzaW9uIG9mIE1lZGljYWwg
R2VuZXRpY3MsIERlcGFydG1lbnQgb2YgUGVkaWF0cmljcywgQ2VudHJlIEhvc3BpdGFsaWVyIFVu
aXZlcnNpdGFpcmUgZGUgU2hlcmJyb29rZSwgU2hlcmJyb29rZSwgSjFIIDVONCwgQ2FuYWRhLiYj
eEQ7RGVwYXJ0bWVudCBvZiBQZWRpYXRyaWNzLCBVbml2ZXJzaXRlIGRlIE1vbnRyZWFsLCBNb250
cmVhbCwgSDNUIDFKNCwgQ2FuYWRhLiYjeEQ7RGl2aXNpb24gb2YgR2VuZXRpY3MgYW5kIE1ldGFi
b2xpc20sIEFsbCBDaGlsZHJlbiZhcG9zO3MgSG9zcGl0YWwsIFN0LVBldGVyc2J1cmcsIEZsb3Jp
ZGEgMzM3MDEuJiN4RDtEZXBhcnRtZW50IG9mIE5ldXJvc2NpZW5jZXMsIFVuaXZlcnNpdGUgZGUg
TW9udHJlYWwsIE1vbnRyZWFsLCBIM1QgMUo0LCBDYW5hZGEuJiN4RDtDYXJsZSBQaHlzaWNpYW4g
R3JvdXAsIFVyYmFuYSwgSWxsaW5vaXMsIDYxODAyLiYjeEQ7R2VuZXRpcXVlIE1lZGljYWxlLCBI
b3BpdGFsIEplYW4gVmVyZGllciBBUC1IUCwgQy5ILlUuIFBhcmlzIE5vcmQsIEJvbmR5LCA5MzE0
MCwgRnJhbmNlLiYjeEQ7U2VydmljZSBkZSBHZW5ldGlxdWUgTWVkaWNhbGUsIEhvcGl0YWwgUHVy
cGFuLCBDSFUgVG91bG91c2UsIFRvdWxvdXNlLCAzMTA1OSwgRnJhbmNlLiYjeEQ7VW5pdmVyc2l0
ZSBQYXVsLVNhYmF0aWVyLCBUb3Vsb3VzZSBJSUksIEVBLTQ1NTUgYW5kIEluc2VybSBVMTA1Niwg
VG91bG91c2UsIDMxMDAwLCBGcmFuY2UuJiN4RDtCYXlsb3IgQ29sbGVnZSBvZiBNZWRpY2luZSwg
SG91c3RvbiwgVGV4YXMsIDc3MDMwLiYjeEQ7RGVwYXJ0bWVudCBvZiBOZXVyb2dlbmV0aWNzLCBL
ZW5uZWR5IEtyaWVnZXIgSW5zdGl0dXRlLCBCYWx0aW1vcmUsIE1hcnlsYW5kLCAyMTIwNS4mI3hE
O0NoaWxkcmVuJmFwb3M7cyBIb3NwaXRhbCBvZiBTYW4gQW50b25pbyBTYW4gQW50b25pbywgVGV4
YXMsIDc4MjA3LiYjeEQ7RGl2aXNpb24gb2YgR2VuZXRpY3MgYW5kIEdlbm9taWMgTWVkaWNpbmUs
IFVuaXZlcml0eSBvZiBDYWxpZm9ybmlhLUlydmluZSBNZWRpY2FsIENlbnRlciwgT3JhbmdlLCBD
YWxpZm9ybmlhLCA5Mjg2OC4mI3hEO01hbmNoZXN0ZXIgQ2VudHJlIGZvciBHZW5vbWljIE1lZGlj
aW5lLCBDZW50cmFsIE1hbmNoZXN0ZXIgVW5pdmVyc2l0eSBIb3NwaXRhbHMgTkhTIEZvdW5kYXRp
b24gVHJ1c3QsIE1BSFNDLCBTYWludCBNYXJ5JmFwb3M7cyBIb3NwaXRhbCwgTWFuY2hlc3Rlciwg
TTEzIDlXTCwgVUsuJiN4RDtEZXBhcnRtZW50IG9mIE9ic3RldHJpY3MgYW5kIEd5bmVjb2xvZ3ks
IFVuaXZlcnNpdGUgZGUgTW9udHJlYWwsIE1vbnRyZWFsLCBIM1QgMUo0LCBDYW5hZGEuJiN4RDtE
ZXBhcnRtZW50IG9mIEJpb2NoZW1pc3RyeSBhbmQgTW9sZWN1bGFyIE1lZGljaW5lLCBVbml2ZXJz
aXRlIGRlIE1vbnRyZWFsLCBNb250cmVhbCwgSDNUIDFKNCwgQ2FuYWRhLjwvYXV0aC1hZGRyZXNz
Pjx0aXRsZXM+PHRpdGxlPkdhaW4tb2YtRnVuY3Rpb24gTXV0YXRpb25zIGluIFJBUkIgQ2F1c2Ug
SW50ZWxsZWN0dWFsIERpc2FiaWxpdHkgd2l0aCBQcm9ncmVzc2l2ZSBNb3RvciBJbXBhaXJtZW50
PC90aXRsZT48c2Vjb25kYXJ5LXRpdGxlPkh1bSBNdXRhdDwvc2Vjb25kYXJ5LXRpdGxlPjwvdGl0
bGVzPjxwZXJpb2RpY2FsPjxmdWxsLXRpdGxlPkh1bSBNdXRhdDwvZnVsbC10aXRsZT48L3Blcmlv
ZGljYWw+PHBhZ2VzPjc4Ni05MzwvcGFnZXM+PHZvbHVtZT4zNzwvdm9sdW1lPjxudW1iZXI+ODwv
bnVtYmVyPjxrZXl3b3Jkcz48a2V5d29yZD5BZG9sZXNjZW50PC9rZXl3b3JkPjxrZXl3b3JkPkNo
aWxkPC9rZXl3b3JkPjxrZXl3b3JkPkNoaWxkLCBQcmVzY2hvb2w8L2tleXdvcmQ+PGtleXdvcmQ+
RHlzdG9uaWMgRGlzb3JkZXJzPC9rZXl3b3JkPjxrZXl3b3JkPkZlbWFsZTwva2V5d29yZD48a2V5
d29yZD4qR2FpbiBvZiBGdW5jdGlvbiBNdXRhdGlvbjwva2V5d29yZD48a2V5d29yZD5IdW1hbnM8
L2tleXdvcmQ+PGtleXdvcmQ+SW5mYW50LCBOZXdib3JuPC9rZXl3b3JkPjxrZXl3b3JkPkludGVs
bGVjdHVhbCBEaXNhYmlsaXR5LypnZW5ldGljczwva2V5d29yZD48a2V5d29yZD5NYWxlPC9rZXl3
b3JkPjxrZXl3b3JkPk1vZGVscywgTW9sZWN1bGFyPC9rZXl3b3JkPjxrZXl3b3JkPk1vdmVtZW50
IERpc29yZGVycy8qZ2VuZXRpY3M8L2tleXdvcmQ+PGtleXdvcmQ+TXV0YXRpb24sIE1pc3NlbnNl
PC9rZXl3b3JkPjxrZXl3b3JkPlByb3RlaW4gQ29uZm9ybWF0aW9uPC9rZXl3b3JkPjxrZXl3b3Jk
PlJlY2VwdG9ycywgUmV0aW5vaWMgQWNpZC9jaGVtaXN0cnkvKmdlbmV0aWNzPC9rZXl3b3JkPjxr
ZXl3b3JkPlRyYW5zY3JpcHRpb25hbCBBY3RpdmF0aW9uPC9rZXl3b3JkPjxrZXl3b3JkPipSYXJi
PC9rZXl3b3JkPjxrZXl3b3JkPipkZXZlbG9wbWVudGFsIGRlbGF5PC9rZXl3b3JkPjxrZXl3b3Jk
PipnYWluLW9mLWZ1bmN0aW9uPC9rZXl3b3JkPjxrZXl3b3JkPippbnRlbGxlY3R1YWwgZGlzYWJp
bGl0eTwva2V5d29yZD48a2V5d29yZD4qbW92ZW1lbnQgZGlzb3JkZXI8L2tleXdvcmQ+PGtleXdv
cmQ+KnJldGlub2ljIGFjaWQ8L2tleXdvcmQ+PC9rZXl3b3Jkcz48ZGF0ZXM+PHllYXI+MjAxNjwv
eWVhcj48cHViLWRhdGVzPjxkYXRlPkF1ZzwvZGF0ZT48L3B1Yi1kYXRlcz48L2RhdGVzPjxpc2Ju
PjEwOTgtMTAwNCAoRWxlY3Ryb25pYykmI3hEOzEwNTktNzc5NCAoTGlua2luZyk8L2lzYm4+PGFj
Y2Vzc2lvbi1udW0+MjcxMjAwMTg8L2FjY2Vzc2lvbi1udW0+PHVybHM+PHJlbGF0ZWQtdXJscz48
dXJsPmh0dHBzOi8vd3d3Lm5jYmkubmxtLm5paC5nb3YvcHVibWVkLzI3MTIwMDE4PC91cmw+PC9y
ZWxhdGVkLXVybHM+PC91cmxzPjxlbGVjdHJvbmljLXJlc291cmNlLW51bT4xMC4xMDAyL2h1bXUu
MjMwMDQ8L2VsZWN0cm9uaWMtcmVzb3VyY2UtbnVtPjwvcmVjb3JkPjwvQ2l0ZT48L0VuZE5vdGU+
AG==
</w:fldData>
              </w:fldChar>
            </w:r>
            <w:r w:rsidR="000C4917">
              <w:rPr>
                <w:rFonts w:ascii="Times New Roman" w:hAnsi="Times New Roman" w:cs="Times New Roman"/>
                <w:iCs/>
                <w:sz w:val="20"/>
                <w:szCs w:val="20"/>
                <w:lang w:val="en-US"/>
              </w:rPr>
              <w:instrText xml:space="preserve"> ADDIN EN.CITE.DATA </w:instrText>
            </w:r>
            <w:r w:rsidR="000C4917">
              <w:rPr>
                <w:rFonts w:ascii="Times New Roman" w:hAnsi="Times New Roman" w:cs="Times New Roman"/>
                <w:iCs/>
                <w:sz w:val="20"/>
                <w:szCs w:val="20"/>
                <w:lang w:val="en-US"/>
              </w:rPr>
            </w:r>
            <w:r w:rsidR="000C4917">
              <w:rPr>
                <w:rFonts w:ascii="Times New Roman" w:hAnsi="Times New Roman" w:cs="Times New Roman"/>
                <w:iCs/>
                <w:sz w:val="20"/>
                <w:szCs w:val="20"/>
                <w:lang w:val="en-US"/>
              </w:rPr>
              <w:fldChar w:fldCharType="end"/>
            </w:r>
            <w:r w:rsidR="00FA1D6F" w:rsidRPr="00B55B0E">
              <w:rPr>
                <w:rFonts w:ascii="Times New Roman" w:hAnsi="Times New Roman" w:cs="Times New Roman"/>
                <w:iCs/>
                <w:sz w:val="20"/>
                <w:szCs w:val="20"/>
                <w:lang w:val="en-US"/>
              </w:rPr>
            </w:r>
            <w:r w:rsidR="00FA1D6F" w:rsidRPr="00B55B0E">
              <w:rPr>
                <w:rFonts w:ascii="Times New Roman" w:hAnsi="Times New Roman" w:cs="Times New Roman"/>
                <w:iCs/>
                <w:sz w:val="20"/>
                <w:szCs w:val="20"/>
                <w:lang w:val="en-US"/>
              </w:rPr>
              <w:fldChar w:fldCharType="separate"/>
            </w:r>
            <w:r w:rsidR="000C4917">
              <w:rPr>
                <w:rFonts w:ascii="Times New Roman" w:hAnsi="Times New Roman" w:cs="Times New Roman"/>
                <w:iCs/>
                <w:noProof/>
                <w:sz w:val="20"/>
                <w:szCs w:val="20"/>
                <w:lang w:val="en-US"/>
              </w:rPr>
              <w:t>(68, 69)</w:t>
            </w:r>
            <w:r w:rsidR="00FA1D6F" w:rsidRPr="00B55B0E">
              <w:rPr>
                <w:rFonts w:ascii="Times New Roman" w:hAnsi="Times New Roman" w:cs="Times New Roman"/>
                <w:iCs/>
                <w:sz w:val="20"/>
                <w:szCs w:val="20"/>
                <w:lang w:val="en-US"/>
              </w:rPr>
              <w:fldChar w:fldCharType="end"/>
            </w:r>
          </w:p>
        </w:tc>
        <w:tc>
          <w:tcPr>
            <w:tcW w:w="1498" w:type="pct"/>
          </w:tcPr>
          <w:p w14:paraId="383162C1" w14:textId="4DA23394" w:rsidR="00642F12" w:rsidRPr="00B55B0E" w:rsidRDefault="00642F12" w:rsidP="000C4917">
            <w:pPr>
              <w:spacing w:after="0"/>
              <w:rPr>
                <w:rFonts w:ascii="Times New Roman" w:hAnsi="Times New Roman" w:cs="Times New Roman"/>
                <w:iCs/>
                <w:sz w:val="20"/>
                <w:szCs w:val="20"/>
                <w:lang w:val="en-US"/>
              </w:rPr>
            </w:pPr>
            <w:r w:rsidRPr="00B55B0E">
              <w:rPr>
                <w:rFonts w:ascii="Times New Roman" w:hAnsi="Times New Roman" w:cs="Times New Roman"/>
                <w:iCs/>
                <w:sz w:val="20"/>
                <w:szCs w:val="20"/>
                <w:lang w:val="en-US"/>
              </w:rPr>
              <w:t>Thirteen cases have been reported in total. Clin</w:t>
            </w:r>
            <w:r w:rsidR="00FA1D6F" w:rsidRPr="00B55B0E">
              <w:rPr>
                <w:rFonts w:ascii="Times New Roman" w:hAnsi="Times New Roman" w:cs="Times New Roman"/>
                <w:iCs/>
                <w:sz w:val="20"/>
                <w:szCs w:val="20"/>
                <w:lang w:val="en-US"/>
              </w:rPr>
              <w:t>i</w:t>
            </w:r>
            <w:r w:rsidRPr="00B55B0E">
              <w:rPr>
                <w:rFonts w:ascii="Times New Roman" w:hAnsi="Times New Roman" w:cs="Times New Roman"/>
                <w:iCs/>
                <w:sz w:val="20"/>
                <w:szCs w:val="20"/>
                <w:lang w:val="en-US"/>
              </w:rPr>
              <w:t xml:space="preserve">cal features include </w:t>
            </w:r>
            <w:proofErr w:type="spellStart"/>
            <w:r w:rsidRPr="00B55B0E">
              <w:rPr>
                <w:rFonts w:ascii="Times New Roman" w:hAnsi="Times New Roman" w:cs="Times New Roman"/>
                <w:iCs/>
                <w:sz w:val="20"/>
                <w:szCs w:val="20"/>
                <w:lang w:val="en-US"/>
              </w:rPr>
              <w:t>microphthalmia</w:t>
            </w:r>
            <w:proofErr w:type="spellEnd"/>
            <w:r w:rsidRPr="00B55B0E">
              <w:rPr>
                <w:rFonts w:ascii="Times New Roman" w:hAnsi="Times New Roman" w:cs="Times New Roman"/>
                <w:iCs/>
                <w:sz w:val="20"/>
                <w:szCs w:val="20"/>
                <w:lang w:val="en-US"/>
              </w:rPr>
              <w:t xml:space="preserve"> and </w:t>
            </w:r>
            <w:proofErr w:type="spellStart"/>
            <w:r w:rsidRPr="00B55B0E">
              <w:rPr>
                <w:rFonts w:ascii="Times New Roman" w:hAnsi="Times New Roman" w:cs="Times New Roman"/>
                <w:iCs/>
                <w:sz w:val="20"/>
                <w:szCs w:val="20"/>
                <w:lang w:val="en-US"/>
              </w:rPr>
              <w:t>anophthalm</w:t>
            </w:r>
            <w:r w:rsidR="00FA1D6F" w:rsidRPr="00B55B0E">
              <w:rPr>
                <w:rFonts w:ascii="Times New Roman" w:hAnsi="Times New Roman" w:cs="Times New Roman"/>
                <w:iCs/>
                <w:sz w:val="20"/>
                <w:szCs w:val="20"/>
                <w:lang w:val="en-US"/>
              </w:rPr>
              <w:t>ia</w:t>
            </w:r>
            <w:proofErr w:type="spellEnd"/>
            <w:r w:rsidR="00FA1D6F" w:rsidRPr="00B55B0E">
              <w:rPr>
                <w:rFonts w:ascii="Times New Roman" w:hAnsi="Times New Roman" w:cs="Times New Roman"/>
                <w:iCs/>
                <w:sz w:val="20"/>
                <w:szCs w:val="20"/>
                <w:lang w:val="en-US"/>
              </w:rPr>
              <w:t xml:space="preserve">, </w:t>
            </w:r>
            <w:proofErr w:type="spellStart"/>
            <w:r w:rsidR="00FA1D6F" w:rsidRPr="00B55B0E">
              <w:rPr>
                <w:rFonts w:ascii="Times New Roman" w:hAnsi="Times New Roman" w:cs="Times New Roman"/>
                <w:iCs/>
                <w:sz w:val="20"/>
                <w:szCs w:val="20"/>
                <w:lang w:val="en-US"/>
              </w:rPr>
              <w:t>sclerocornea</w:t>
            </w:r>
            <w:proofErr w:type="spellEnd"/>
            <w:r w:rsidR="00FA1D6F" w:rsidRPr="00B55B0E">
              <w:rPr>
                <w:rFonts w:ascii="Times New Roman" w:hAnsi="Times New Roman" w:cs="Times New Roman"/>
                <w:iCs/>
                <w:sz w:val="20"/>
                <w:szCs w:val="20"/>
                <w:lang w:val="en-US"/>
              </w:rPr>
              <w:t xml:space="preserve">, and </w:t>
            </w:r>
            <w:proofErr w:type="spellStart"/>
            <w:r w:rsidR="00FA1D6F" w:rsidRPr="00B55B0E">
              <w:rPr>
                <w:rFonts w:ascii="Times New Roman" w:hAnsi="Times New Roman" w:cs="Times New Roman"/>
                <w:iCs/>
                <w:sz w:val="20"/>
                <w:szCs w:val="20"/>
                <w:lang w:val="en-US"/>
              </w:rPr>
              <w:t>coloboma</w:t>
            </w:r>
            <w:proofErr w:type="spellEnd"/>
            <w:r w:rsidR="00FA1D6F" w:rsidRPr="00B55B0E">
              <w:rPr>
                <w:rFonts w:ascii="Times New Roman" w:hAnsi="Times New Roman" w:cs="Times New Roman"/>
                <w:iCs/>
                <w:sz w:val="20"/>
                <w:szCs w:val="20"/>
                <w:lang w:val="en-US"/>
              </w:rPr>
              <w:t xml:space="preserve">, as well as cardiac </w:t>
            </w:r>
            <w:r w:rsidR="007958B8" w:rsidRPr="00B55B0E">
              <w:rPr>
                <w:rFonts w:ascii="Times New Roman" w:hAnsi="Times New Roman" w:cs="Times New Roman"/>
                <w:iCs/>
                <w:sz w:val="20"/>
                <w:szCs w:val="20"/>
                <w:lang w:val="en-US"/>
              </w:rPr>
              <w:t>anomalies</w:t>
            </w:r>
            <w:r w:rsidR="00FA1D6F" w:rsidRPr="00B55B0E">
              <w:rPr>
                <w:rFonts w:ascii="Times New Roman" w:hAnsi="Times New Roman" w:cs="Times New Roman"/>
                <w:iCs/>
                <w:sz w:val="20"/>
                <w:szCs w:val="20"/>
                <w:lang w:val="en-US"/>
              </w:rPr>
              <w:t xml:space="preserve">, and </w:t>
            </w:r>
            <w:proofErr w:type="spellStart"/>
            <w:r w:rsidR="00FA1D6F" w:rsidRPr="00B55B0E">
              <w:rPr>
                <w:rFonts w:ascii="Times New Roman" w:hAnsi="Times New Roman" w:cs="Times New Roman"/>
                <w:iCs/>
                <w:sz w:val="20"/>
                <w:szCs w:val="20"/>
                <w:lang w:val="en-US"/>
              </w:rPr>
              <w:t>malrotation</w:t>
            </w:r>
            <w:proofErr w:type="spellEnd"/>
            <w:r w:rsidR="00FA1D6F" w:rsidRPr="00B55B0E">
              <w:rPr>
                <w:rFonts w:ascii="Times New Roman" w:hAnsi="Times New Roman" w:cs="Times New Roman"/>
                <w:iCs/>
                <w:sz w:val="20"/>
                <w:szCs w:val="20"/>
                <w:lang w:val="en-US"/>
              </w:rPr>
              <w:t xml:space="preserve"> of the bowel </w:t>
            </w:r>
            <w:r w:rsidR="00FA1D6F" w:rsidRPr="00B55B0E">
              <w:rPr>
                <w:rFonts w:ascii="Times New Roman" w:hAnsi="Times New Roman" w:cs="Times New Roman"/>
                <w:iCs/>
                <w:sz w:val="20"/>
                <w:szCs w:val="20"/>
                <w:lang w:val="en-US"/>
              </w:rPr>
              <w:fldChar w:fldCharType="begin">
                <w:fldData xml:space="preserve">PEVuZE5vdGU+PENpdGU+PEF1dGhvcj5Tcm91cjwvQXV0aG9yPjxZZWFyPjIwMTM8L1llYXI+PFJl
Y051bT44NTY8L1JlY051bT48RGlzcGxheVRleHQ+KDY4LCA2OSk8L0Rpc3BsYXlUZXh0PjxyZWNv
cmQ+PHJlYy1udW1iZXI+ODU2PC9yZWMtbnVtYmVyPjxmb3JlaWduLWtleXM+PGtleSBhcHA9IkVO
IiBkYi1pZD0iOXR6c2Z0NXRtdGRyeHplZHJ3cjV2ZTJxc3hmdzJydjJ2eHdwIiB0aW1lc3RhbXA9
IjE2Mjg0NTA4MDYiPjg1Njwva2V5PjwvZm9yZWlnbi1rZXlzPjxyZWYtdHlwZSBuYW1lPSJKb3Vy
bmFsIEFydGljbGUiPjE3PC9yZWYtdHlwZT48Y29udHJpYnV0b3JzPjxhdXRob3JzPjxhdXRob3I+
U3JvdXIsIE0uPC9hdXRob3I+PGF1dGhvcj5DaGl0YXlhdCwgRC48L2F1dGhvcj48YXV0aG9yPkNh
cm9uLCBWLjwvYXV0aG9yPjxhdXRob3I+Q2hhc3NhaW5nLCBOLjwvYXV0aG9yPjxhdXRob3I+Qml0
b3VuLCBQLjwvYXV0aG9yPjxhdXRob3I+UGF0cnksIEwuPC9hdXRob3I+PGF1dGhvcj5Db3JkaWVy
LCBNLiBQLjwvYXV0aG9yPjxhdXRob3I+Q2Fwby1DaGljaGksIEouIE0uPC9hdXRob3I+PGF1dGhv
cj5GcmFuY2FubmV0LCBDLjwvYXV0aG9yPjxhdXRob3I+Q2FsdmFzLCBQLjwvYXV0aG9yPjxhdXRo
b3I+UmFnZ2UsIE4uPC9hdXRob3I+PGF1dGhvcj5Eb2JyemVuaWVja2EsIFMuPC9hdXRob3I+PGF1
dGhvcj5IYW1kYW4sIEYuIEYuPC9hdXRob3I+PGF1dGhvcj5Sb3VsZWF1LCBHLiBBLjwvYXV0aG9y
PjxhdXRob3I+VHJlbWJsYXksIEEuPC9hdXRob3I+PGF1dGhvcj5NaWNoYXVkLCBKLiBMLjwvYXV0
aG9yPjwvYXV0aG9ycz48L2NvbnRyaWJ1dG9ycz48YXV0aC1hZGRyZXNzPkNlbnRyZSBIb3NwaXRh
bGllciBVbml2ZXJzaXRhaXJlIFNhaW50ZS1KdXN0aW5lIFJlc2VhcmNoIENlbnRlciwgTW9udHJl
YWwsIFFDIEgzVDFDNSwgQ2FuYWRhLjwvYXV0aC1hZGRyZXNzPjx0aXRsZXM+PHRpdGxlPlJlY2Vz
c2l2ZSBhbmQgZG9taW5hbnQgbXV0YXRpb25zIGluIHJldGlub2ljIGFjaWQgcmVjZXB0b3IgYmV0
YSBpbiBjYXNlcyB3aXRoIG1pY3JvcGh0aGFsbWlhIGFuZCBkaWFwaHJhZ21hdGljIGhlcm5pYTwv
dGl0bGU+PHNlY29uZGFyeS10aXRsZT5BbSBKIEh1bSBHZW5ldDwvc2Vjb25kYXJ5LXRpdGxlPjwv
dGl0bGVzPjxwZXJpb2RpY2FsPjxmdWxsLXRpdGxlPkFtIEogSHVtIEdlbmV0PC9mdWxsLXRpdGxl
PjwvcGVyaW9kaWNhbD48cGFnZXM+NzY1LTcyPC9wYWdlcz48dm9sdW1lPjkzPC92b2x1bWU+PG51
bWJlcj40PC9udW1iZXI+PGtleXdvcmRzPjxrZXl3b3JkPkFkb2xlc2NlbnQ8L2tleXdvcmQ+PGtl
eXdvcmQ+QW5vcGh0aGFsbW9zL2dlbmV0aWNzL21ldGFib2xpc208L2tleXdvcmQ+PGtleXdvcmQ+
RXhvbWU8L2tleXdvcmQ+PGtleXdvcmQ+RmVtYWxlPC9rZXl3b3JkPjxrZXl3b3JkPkhlcm5pYSwg
RGlhcGhyYWdtYXRpYy8qZ2VuZXRpY3MvbWV0YWJvbGlzbTwva2V5d29yZD48a2V5d29yZD5IdW1h
bnM8L2tleXdvcmQ+PGtleXdvcmQ+SW5mYW50LCBOZXdib3JuPC9rZXl3b3JkPjxrZXl3b3JkPk1h
bGU8L2tleXdvcmQ+PGtleXdvcmQ+TWljcm9waHRoYWxtb3MvKmdlbmV0aWNzL21ldGFib2xpc208
L2tleXdvcmQ+PGtleXdvcmQ+Kk11dGF0aW9uPC9rZXl3b3JkPjxrZXl3b3JkPlJlY2VwdG9ycywg
UmV0aW5vaWMgQWNpZC8qZ2VuZXRpY3MvbWV0YWJvbGlzbTwva2V5d29yZD48a2V5d29yZD5SZXRp
bm9sLUJpbmRpbmcgUHJvdGVpbnMvZ2VuZXRpY3MvbWV0YWJvbGlzbTwva2V5d29yZD48a2V5d29y
ZD5UcmV0aW5vaW4vbWV0YWJvbGlzbTwva2V5d29yZD48L2tleXdvcmRzPjxkYXRlcz48eWVhcj4y
MDEzPC95ZWFyPjxwdWItZGF0ZXM+PGRhdGU+T2N0IDM8L2RhdGU+PC9wdWItZGF0ZXM+PC9kYXRl
cz48aXNibj4xNTM3LTY2MDUgKEVsZWN0cm9uaWMpJiN4RDswMDAyLTkyOTcgKExpbmtpbmcpPC9p
c2JuPjxhY2Nlc3Npb24tbnVtPjI0MDc1MTg5PC9hY2Nlc3Npb24tbnVtPjx1cmxzPjxyZWxhdGVk
LXVybHM+PHVybD5odHRwczovL3d3dy5uY2JpLm5sbS5uaWguZ292L3B1Ym1lZC8yNDA3NTE4OTwv
dXJsPjwvcmVsYXRlZC11cmxzPjwvdXJscz48Y3VzdG9tMj5QTUMzNzkxMjU0PC9jdXN0b20yPjxl
bGVjdHJvbmljLXJlc291cmNlLW51bT4xMC4xMDE2L2ouYWpoZy4yMDEzLjA4LjAxNDwvZWxlY3Ry
b25pYy1yZXNvdXJjZS1udW0+PC9yZWNvcmQ+PC9DaXRlPjxDaXRlPjxBdXRob3I+U3JvdXI8L0F1
dGhvcj48WWVhcj4yMDE2PC9ZZWFyPjxSZWNOdW0+ODU1PC9SZWNOdW0+PHJlY29yZD48cmVjLW51
bWJlcj44NTU8L3JlYy1udW1iZXI+PGZvcmVpZ24ta2V5cz48a2V5IGFwcD0iRU4iIGRiLWlkPSI5
dHpzZnQ1dG10ZHJ4emVkcndyNXZlMnFzeGZ3MnJ2MnZ4d3AiIHRpbWVzdGFtcD0iMTYyODQ1MDc4
NiI+ODU1PC9rZXk+PC9mb3JlaWduLWtleXM+PHJlZi10eXBlIG5hbWU9IkpvdXJuYWwgQXJ0aWNs
ZSI+MTc8L3JlZi10eXBlPjxjb250cmlidXRvcnM+PGF1dGhvcnM+PGF1dGhvcj5Tcm91ciwgTS48
L2F1dGhvcj48YXV0aG9yPkNhcm9uLCBWLjwvYXV0aG9yPjxhdXRob3I+UGVhcnNvbiwgVC48L2F1
dGhvcj48YXV0aG9yPk5pZWxzZW4sIFMuIEIuPC9hdXRob3I+PGF1dGhvcj5MZXZlc3F1ZSwgUy48
L2F1dGhvcj48YXV0aG9yPkRlbHJ1ZSwgTS4gQS48L2F1dGhvcj48YXV0aG9yPkJlY2tlciwgVC4g
QS48L2F1dGhvcj48YXV0aG9yPkhhbWRhbiwgRi4gRi48L2F1dGhvcj48YXV0aG9yPktpYmFyLCBa
LjwvYXV0aG9yPjxhdXRob3I+U2F0dGxlciwgUy4gRy48L2F1dGhvcj48YXV0aG9yPlNjaG5laWRl
ciwgTS4gQy48L2F1dGhvcj48YXV0aG9yPkJpdG91biwgUC48L2F1dGhvcj48YXV0aG9yPkNoYXNz
YWluZywgTi48L2F1dGhvcj48YXV0aG9yPlJvc2VuZmVsZCwgSi4gQS48L2F1dGhvcj48YXV0aG9y
PlhpYSwgRi48L2F1dGhvcj48YXV0aG9yPkRlc2FpLCBTLjwvYXV0aG9yPjxhdXRob3I+Um9lZGVy
LCBFLjwvYXV0aG9yPjxhdXRob3I+S2ltb25pcywgVi48L2F1dGhvcj48YXV0aG9yPlNjaG5laWRl
ciwgQS48L2F1dGhvcj48YXV0aG9yPkxpdHRsZWpvaG4sIFIuIE8uPC9hdXRob3I+PGF1dGhvcj5E
b3V6Z291LCBTLjwvYXV0aG9yPjxhdXRob3I+VHJlbWJsYXksIEEuPC9hdXRob3I+PGF1dGhvcj5N
aWNoYXVkLCBKLiBMLjwvYXV0aG9yPjwvYXV0aG9ycz48L2NvbnRyaWJ1dG9ycz48YXV0aC1hZGRy
ZXNzPkNIVSBTYWludGUtSnVzdGluZSBSZXNlYXJjaCBDZW50ZXIsIE1vbnRyZWFsLCBIM1QgMUM1
LCBDYW5hZGEuJiN4RDtEZXBhcnRtZW50IG9mIFBlZGlhdHJpY3MsIE5ldXJvbG9neSBhbmQgTmV1
cm9zdXJnZXJ5LCBNY0dpbGwgVW5pdmVyc2l0eSwgTW9udHJlYWwsIEgzQSAxQTQsIENhbmFkYS4m
I3hEO0RlcGFydG1lbnQgb2YgTmV1cm9sb2d5LCBJY2FobiBTY2hvb2wgb2YgTWVkaWNpbmUgYXQg
TW91bnQgU2luYWksIE5ldyBZb3JrLCBOZXcgWW9yaywgMTAwMjkuJiN4RDtWZXJvbmEgUGVkaWF0
cmljcywgVmVyb25hLCBOZXcgSmVyc2V5LCAwNzA0NC4mI3hEO0RpdmlzaW9uIG9mIE1lZGljYWwg
R2VuZXRpY3MsIERlcGFydG1lbnQgb2YgUGVkaWF0cmljcywgQ2VudHJlIEhvc3BpdGFsaWVyIFVu
aXZlcnNpdGFpcmUgZGUgU2hlcmJyb29rZSwgU2hlcmJyb29rZSwgSjFIIDVONCwgQ2FuYWRhLiYj
eEQ7RGVwYXJ0bWVudCBvZiBQZWRpYXRyaWNzLCBVbml2ZXJzaXRlIGRlIE1vbnRyZWFsLCBNb250
cmVhbCwgSDNUIDFKNCwgQ2FuYWRhLiYjeEQ7RGl2aXNpb24gb2YgR2VuZXRpY3MgYW5kIE1ldGFi
b2xpc20sIEFsbCBDaGlsZHJlbiZhcG9zO3MgSG9zcGl0YWwsIFN0LVBldGVyc2J1cmcsIEZsb3Jp
ZGEgMzM3MDEuJiN4RDtEZXBhcnRtZW50IG9mIE5ldXJvc2NpZW5jZXMsIFVuaXZlcnNpdGUgZGUg
TW9udHJlYWwsIE1vbnRyZWFsLCBIM1QgMUo0LCBDYW5hZGEuJiN4RDtDYXJsZSBQaHlzaWNpYW4g
R3JvdXAsIFVyYmFuYSwgSWxsaW5vaXMsIDYxODAyLiYjeEQ7R2VuZXRpcXVlIE1lZGljYWxlLCBI
b3BpdGFsIEplYW4gVmVyZGllciBBUC1IUCwgQy5ILlUuIFBhcmlzIE5vcmQsIEJvbmR5LCA5MzE0
MCwgRnJhbmNlLiYjeEQ7U2VydmljZSBkZSBHZW5ldGlxdWUgTWVkaWNhbGUsIEhvcGl0YWwgUHVy
cGFuLCBDSFUgVG91bG91c2UsIFRvdWxvdXNlLCAzMTA1OSwgRnJhbmNlLiYjeEQ7VW5pdmVyc2l0
ZSBQYXVsLVNhYmF0aWVyLCBUb3Vsb3VzZSBJSUksIEVBLTQ1NTUgYW5kIEluc2VybSBVMTA1Niwg
VG91bG91c2UsIDMxMDAwLCBGcmFuY2UuJiN4RDtCYXlsb3IgQ29sbGVnZSBvZiBNZWRpY2luZSwg
SG91c3RvbiwgVGV4YXMsIDc3MDMwLiYjeEQ7RGVwYXJ0bWVudCBvZiBOZXVyb2dlbmV0aWNzLCBL
ZW5uZWR5IEtyaWVnZXIgSW5zdGl0dXRlLCBCYWx0aW1vcmUsIE1hcnlsYW5kLCAyMTIwNS4mI3hE
O0NoaWxkcmVuJmFwb3M7cyBIb3NwaXRhbCBvZiBTYW4gQW50b25pbyBTYW4gQW50b25pbywgVGV4
YXMsIDc4MjA3LiYjeEQ7RGl2aXNpb24gb2YgR2VuZXRpY3MgYW5kIEdlbm9taWMgTWVkaWNpbmUs
IFVuaXZlcml0eSBvZiBDYWxpZm9ybmlhLUlydmluZSBNZWRpY2FsIENlbnRlciwgT3JhbmdlLCBD
YWxpZm9ybmlhLCA5Mjg2OC4mI3hEO01hbmNoZXN0ZXIgQ2VudHJlIGZvciBHZW5vbWljIE1lZGlj
aW5lLCBDZW50cmFsIE1hbmNoZXN0ZXIgVW5pdmVyc2l0eSBIb3NwaXRhbHMgTkhTIEZvdW5kYXRp
b24gVHJ1c3QsIE1BSFNDLCBTYWludCBNYXJ5JmFwb3M7cyBIb3NwaXRhbCwgTWFuY2hlc3Rlciwg
TTEzIDlXTCwgVUsuJiN4RDtEZXBhcnRtZW50IG9mIE9ic3RldHJpY3MgYW5kIEd5bmVjb2xvZ3ks
IFVuaXZlcnNpdGUgZGUgTW9udHJlYWwsIE1vbnRyZWFsLCBIM1QgMUo0LCBDYW5hZGEuJiN4RDtE
ZXBhcnRtZW50IG9mIEJpb2NoZW1pc3RyeSBhbmQgTW9sZWN1bGFyIE1lZGljaW5lLCBVbml2ZXJz
aXRlIGRlIE1vbnRyZWFsLCBNb250cmVhbCwgSDNUIDFKNCwgQ2FuYWRhLjwvYXV0aC1hZGRyZXNz
Pjx0aXRsZXM+PHRpdGxlPkdhaW4tb2YtRnVuY3Rpb24gTXV0YXRpb25zIGluIFJBUkIgQ2F1c2Ug
SW50ZWxsZWN0dWFsIERpc2FiaWxpdHkgd2l0aCBQcm9ncmVzc2l2ZSBNb3RvciBJbXBhaXJtZW50
PC90aXRsZT48c2Vjb25kYXJ5LXRpdGxlPkh1bSBNdXRhdDwvc2Vjb25kYXJ5LXRpdGxlPjwvdGl0
bGVzPjxwZXJpb2RpY2FsPjxmdWxsLXRpdGxlPkh1bSBNdXRhdDwvZnVsbC10aXRsZT48L3Blcmlv
ZGljYWw+PHBhZ2VzPjc4Ni05MzwvcGFnZXM+PHZvbHVtZT4zNzwvdm9sdW1lPjxudW1iZXI+ODwv
bnVtYmVyPjxrZXl3b3Jkcz48a2V5d29yZD5BZG9sZXNjZW50PC9rZXl3b3JkPjxrZXl3b3JkPkNo
aWxkPC9rZXl3b3JkPjxrZXl3b3JkPkNoaWxkLCBQcmVzY2hvb2w8L2tleXdvcmQ+PGtleXdvcmQ+
RHlzdG9uaWMgRGlzb3JkZXJzPC9rZXl3b3JkPjxrZXl3b3JkPkZlbWFsZTwva2V5d29yZD48a2V5
d29yZD4qR2FpbiBvZiBGdW5jdGlvbiBNdXRhdGlvbjwva2V5d29yZD48a2V5d29yZD5IdW1hbnM8
L2tleXdvcmQ+PGtleXdvcmQ+SW5mYW50LCBOZXdib3JuPC9rZXl3b3JkPjxrZXl3b3JkPkludGVs
bGVjdHVhbCBEaXNhYmlsaXR5LypnZW5ldGljczwva2V5d29yZD48a2V5d29yZD5NYWxlPC9rZXl3
b3JkPjxrZXl3b3JkPk1vZGVscywgTW9sZWN1bGFyPC9rZXl3b3JkPjxrZXl3b3JkPk1vdmVtZW50
IERpc29yZGVycy8qZ2VuZXRpY3M8L2tleXdvcmQ+PGtleXdvcmQ+TXV0YXRpb24sIE1pc3NlbnNl
PC9rZXl3b3JkPjxrZXl3b3JkPlByb3RlaW4gQ29uZm9ybWF0aW9uPC9rZXl3b3JkPjxrZXl3b3Jk
PlJlY2VwdG9ycywgUmV0aW5vaWMgQWNpZC9jaGVtaXN0cnkvKmdlbmV0aWNzPC9rZXl3b3JkPjxr
ZXl3b3JkPlRyYW5zY3JpcHRpb25hbCBBY3RpdmF0aW9uPC9rZXl3b3JkPjxrZXl3b3JkPipSYXJi
PC9rZXl3b3JkPjxrZXl3b3JkPipkZXZlbG9wbWVudGFsIGRlbGF5PC9rZXl3b3JkPjxrZXl3b3Jk
PipnYWluLW9mLWZ1bmN0aW9uPC9rZXl3b3JkPjxrZXl3b3JkPippbnRlbGxlY3R1YWwgZGlzYWJp
bGl0eTwva2V5d29yZD48a2V5d29yZD4qbW92ZW1lbnQgZGlzb3JkZXI8L2tleXdvcmQ+PGtleXdv
cmQ+KnJldGlub2ljIGFjaWQ8L2tleXdvcmQ+PC9rZXl3b3Jkcz48ZGF0ZXM+PHllYXI+MjAxNjwv
eWVhcj48cHViLWRhdGVzPjxkYXRlPkF1ZzwvZGF0ZT48L3B1Yi1kYXRlcz48L2RhdGVzPjxpc2Ju
PjEwOTgtMTAwNCAoRWxlY3Ryb25pYykmI3hEOzEwNTktNzc5NCAoTGlua2luZyk8L2lzYm4+PGFj
Y2Vzc2lvbi1udW0+MjcxMjAwMTg8L2FjY2Vzc2lvbi1udW0+PHVybHM+PHJlbGF0ZWQtdXJscz48
dXJsPmh0dHBzOi8vd3d3Lm5jYmkubmxtLm5paC5nb3YvcHVibWVkLzI3MTIwMDE4PC91cmw+PC9y
ZWxhdGVkLXVybHM+PC91cmxzPjxlbGVjdHJvbmljLXJlc291cmNlLW51bT4xMC4xMDAyL2h1bXUu
MjMwMDQ8L2VsZWN0cm9uaWMtcmVzb3VyY2UtbnVtPjwvcmVjb3JkPjwvQ2l0ZT48L0VuZE5vdGU+
AG==
</w:fldData>
              </w:fldChar>
            </w:r>
            <w:r w:rsidR="000C4917">
              <w:rPr>
                <w:rFonts w:ascii="Times New Roman" w:hAnsi="Times New Roman" w:cs="Times New Roman"/>
                <w:iCs/>
                <w:sz w:val="20"/>
                <w:szCs w:val="20"/>
                <w:lang w:val="en-US"/>
              </w:rPr>
              <w:instrText xml:space="preserve"> ADDIN EN.CITE </w:instrText>
            </w:r>
            <w:r w:rsidR="000C4917">
              <w:rPr>
                <w:rFonts w:ascii="Times New Roman" w:hAnsi="Times New Roman" w:cs="Times New Roman"/>
                <w:iCs/>
                <w:sz w:val="20"/>
                <w:szCs w:val="20"/>
                <w:lang w:val="en-US"/>
              </w:rPr>
              <w:fldChar w:fldCharType="begin">
                <w:fldData xml:space="preserve">PEVuZE5vdGU+PENpdGU+PEF1dGhvcj5Tcm91cjwvQXV0aG9yPjxZZWFyPjIwMTM8L1llYXI+PFJl
Y051bT44NTY8L1JlY051bT48RGlzcGxheVRleHQ+KDY4LCA2OSk8L0Rpc3BsYXlUZXh0PjxyZWNv
cmQ+PHJlYy1udW1iZXI+ODU2PC9yZWMtbnVtYmVyPjxmb3JlaWduLWtleXM+PGtleSBhcHA9IkVO
IiBkYi1pZD0iOXR6c2Z0NXRtdGRyeHplZHJ3cjV2ZTJxc3hmdzJydjJ2eHdwIiB0aW1lc3RhbXA9
IjE2Mjg0NTA4MDYiPjg1Njwva2V5PjwvZm9yZWlnbi1rZXlzPjxyZWYtdHlwZSBuYW1lPSJKb3Vy
bmFsIEFydGljbGUiPjE3PC9yZWYtdHlwZT48Y29udHJpYnV0b3JzPjxhdXRob3JzPjxhdXRob3I+
U3JvdXIsIE0uPC9hdXRob3I+PGF1dGhvcj5DaGl0YXlhdCwgRC48L2F1dGhvcj48YXV0aG9yPkNh
cm9uLCBWLjwvYXV0aG9yPjxhdXRob3I+Q2hhc3NhaW5nLCBOLjwvYXV0aG9yPjxhdXRob3I+Qml0
b3VuLCBQLjwvYXV0aG9yPjxhdXRob3I+UGF0cnksIEwuPC9hdXRob3I+PGF1dGhvcj5Db3JkaWVy
LCBNLiBQLjwvYXV0aG9yPjxhdXRob3I+Q2Fwby1DaGljaGksIEouIE0uPC9hdXRob3I+PGF1dGhv
cj5GcmFuY2FubmV0LCBDLjwvYXV0aG9yPjxhdXRob3I+Q2FsdmFzLCBQLjwvYXV0aG9yPjxhdXRo
b3I+UmFnZ2UsIE4uPC9hdXRob3I+PGF1dGhvcj5Eb2JyemVuaWVja2EsIFMuPC9hdXRob3I+PGF1
dGhvcj5IYW1kYW4sIEYuIEYuPC9hdXRob3I+PGF1dGhvcj5Sb3VsZWF1LCBHLiBBLjwvYXV0aG9y
PjxhdXRob3I+VHJlbWJsYXksIEEuPC9hdXRob3I+PGF1dGhvcj5NaWNoYXVkLCBKLiBMLjwvYXV0
aG9yPjwvYXV0aG9ycz48L2NvbnRyaWJ1dG9ycz48YXV0aC1hZGRyZXNzPkNlbnRyZSBIb3NwaXRh
bGllciBVbml2ZXJzaXRhaXJlIFNhaW50ZS1KdXN0aW5lIFJlc2VhcmNoIENlbnRlciwgTW9udHJl
YWwsIFFDIEgzVDFDNSwgQ2FuYWRhLjwvYXV0aC1hZGRyZXNzPjx0aXRsZXM+PHRpdGxlPlJlY2Vz
c2l2ZSBhbmQgZG9taW5hbnQgbXV0YXRpb25zIGluIHJldGlub2ljIGFjaWQgcmVjZXB0b3IgYmV0
YSBpbiBjYXNlcyB3aXRoIG1pY3JvcGh0aGFsbWlhIGFuZCBkaWFwaHJhZ21hdGljIGhlcm5pYTwv
dGl0bGU+PHNlY29uZGFyeS10aXRsZT5BbSBKIEh1bSBHZW5ldDwvc2Vjb25kYXJ5LXRpdGxlPjwv
dGl0bGVzPjxwZXJpb2RpY2FsPjxmdWxsLXRpdGxlPkFtIEogSHVtIEdlbmV0PC9mdWxsLXRpdGxl
PjwvcGVyaW9kaWNhbD48cGFnZXM+NzY1LTcyPC9wYWdlcz48dm9sdW1lPjkzPC92b2x1bWU+PG51
bWJlcj40PC9udW1iZXI+PGtleXdvcmRzPjxrZXl3b3JkPkFkb2xlc2NlbnQ8L2tleXdvcmQ+PGtl
eXdvcmQ+QW5vcGh0aGFsbW9zL2dlbmV0aWNzL21ldGFib2xpc208L2tleXdvcmQ+PGtleXdvcmQ+
RXhvbWU8L2tleXdvcmQ+PGtleXdvcmQ+RmVtYWxlPC9rZXl3b3JkPjxrZXl3b3JkPkhlcm5pYSwg
RGlhcGhyYWdtYXRpYy8qZ2VuZXRpY3MvbWV0YWJvbGlzbTwva2V5d29yZD48a2V5d29yZD5IdW1h
bnM8L2tleXdvcmQ+PGtleXdvcmQ+SW5mYW50LCBOZXdib3JuPC9rZXl3b3JkPjxrZXl3b3JkPk1h
bGU8L2tleXdvcmQ+PGtleXdvcmQ+TWljcm9waHRoYWxtb3MvKmdlbmV0aWNzL21ldGFib2xpc208
L2tleXdvcmQ+PGtleXdvcmQ+Kk11dGF0aW9uPC9rZXl3b3JkPjxrZXl3b3JkPlJlY2VwdG9ycywg
UmV0aW5vaWMgQWNpZC8qZ2VuZXRpY3MvbWV0YWJvbGlzbTwva2V5d29yZD48a2V5d29yZD5SZXRp
bm9sLUJpbmRpbmcgUHJvdGVpbnMvZ2VuZXRpY3MvbWV0YWJvbGlzbTwva2V5d29yZD48a2V5d29y
ZD5UcmV0aW5vaW4vbWV0YWJvbGlzbTwva2V5d29yZD48L2tleXdvcmRzPjxkYXRlcz48eWVhcj4y
MDEzPC95ZWFyPjxwdWItZGF0ZXM+PGRhdGU+T2N0IDM8L2RhdGU+PC9wdWItZGF0ZXM+PC9kYXRl
cz48aXNibj4xNTM3LTY2MDUgKEVsZWN0cm9uaWMpJiN4RDswMDAyLTkyOTcgKExpbmtpbmcpPC9p
c2JuPjxhY2Nlc3Npb24tbnVtPjI0MDc1MTg5PC9hY2Nlc3Npb24tbnVtPjx1cmxzPjxyZWxhdGVk
LXVybHM+PHVybD5odHRwczovL3d3dy5uY2JpLm5sbS5uaWguZ292L3B1Ym1lZC8yNDA3NTE4OTwv
dXJsPjwvcmVsYXRlZC11cmxzPjwvdXJscz48Y3VzdG9tMj5QTUMzNzkxMjU0PC9jdXN0b20yPjxl
bGVjdHJvbmljLXJlc291cmNlLW51bT4xMC4xMDE2L2ouYWpoZy4yMDEzLjA4LjAxNDwvZWxlY3Ry
b25pYy1yZXNvdXJjZS1udW0+PC9yZWNvcmQ+PC9DaXRlPjxDaXRlPjxBdXRob3I+U3JvdXI8L0F1
dGhvcj48WWVhcj4yMDE2PC9ZZWFyPjxSZWNOdW0+ODU1PC9SZWNOdW0+PHJlY29yZD48cmVjLW51
bWJlcj44NTU8L3JlYy1udW1iZXI+PGZvcmVpZ24ta2V5cz48a2V5IGFwcD0iRU4iIGRiLWlkPSI5
dHpzZnQ1dG10ZHJ4emVkcndyNXZlMnFzeGZ3MnJ2MnZ4d3AiIHRpbWVzdGFtcD0iMTYyODQ1MDc4
NiI+ODU1PC9rZXk+PC9mb3JlaWduLWtleXM+PHJlZi10eXBlIG5hbWU9IkpvdXJuYWwgQXJ0aWNs
ZSI+MTc8L3JlZi10eXBlPjxjb250cmlidXRvcnM+PGF1dGhvcnM+PGF1dGhvcj5Tcm91ciwgTS48
L2F1dGhvcj48YXV0aG9yPkNhcm9uLCBWLjwvYXV0aG9yPjxhdXRob3I+UGVhcnNvbiwgVC48L2F1
dGhvcj48YXV0aG9yPk5pZWxzZW4sIFMuIEIuPC9hdXRob3I+PGF1dGhvcj5MZXZlc3F1ZSwgUy48
L2F1dGhvcj48YXV0aG9yPkRlbHJ1ZSwgTS4gQS48L2F1dGhvcj48YXV0aG9yPkJlY2tlciwgVC4g
QS48L2F1dGhvcj48YXV0aG9yPkhhbWRhbiwgRi4gRi48L2F1dGhvcj48YXV0aG9yPktpYmFyLCBa
LjwvYXV0aG9yPjxhdXRob3I+U2F0dGxlciwgUy4gRy48L2F1dGhvcj48YXV0aG9yPlNjaG5laWRl
ciwgTS4gQy48L2F1dGhvcj48YXV0aG9yPkJpdG91biwgUC48L2F1dGhvcj48YXV0aG9yPkNoYXNz
YWluZywgTi48L2F1dGhvcj48YXV0aG9yPlJvc2VuZmVsZCwgSi4gQS48L2F1dGhvcj48YXV0aG9y
PlhpYSwgRi48L2F1dGhvcj48YXV0aG9yPkRlc2FpLCBTLjwvYXV0aG9yPjxhdXRob3I+Um9lZGVy
LCBFLjwvYXV0aG9yPjxhdXRob3I+S2ltb25pcywgVi48L2F1dGhvcj48YXV0aG9yPlNjaG5laWRl
ciwgQS48L2F1dGhvcj48YXV0aG9yPkxpdHRsZWpvaG4sIFIuIE8uPC9hdXRob3I+PGF1dGhvcj5E
b3V6Z291LCBTLjwvYXV0aG9yPjxhdXRob3I+VHJlbWJsYXksIEEuPC9hdXRob3I+PGF1dGhvcj5N
aWNoYXVkLCBKLiBMLjwvYXV0aG9yPjwvYXV0aG9ycz48L2NvbnRyaWJ1dG9ycz48YXV0aC1hZGRy
ZXNzPkNIVSBTYWludGUtSnVzdGluZSBSZXNlYXJjaCBDZW50ZXIsIE1vbnRyZWFsLCBIM1QgMUM1
LCBDYW5hZGEuJiN4RDtEZXBhcnRtZW50IG9mIFBlZGlhdHJpY3MsIE5ldXJvbG9neSBhbmQgTmV1
cm9zdXJnZXJ5LCBNY0dpbGwgVW5pdmVyc2l0eSwgTW9udHJlYWwsIEgzQSAxQTQsIENhbmFkYS4m
I3hEO0RlcGFydG1lbnQgb2YgTmV1cm9sb2d5LCBJY2FobiBTY2hvb2wgb2YgTWVkaWNpbmUgYXQg
TW91bnQgU2luYWksIE5ldyBZb3JrLCBOZXcgWW9yaywgMTAwMjkuJiN4RDtWZXJvbmEgUGVkaWF0
cmljcywgVmVyb25hLCBOZXcgSmVyc2V5LCAwNzA0NC4mI3hEO0RpdmlzaW9uIG9mIE1lZGljYWwg
R2VuZXRpY3MsIERlcGFydG1lbnQgb2YgUGVkaWF0cmljcywgQ2VudHJlIEhvc3BpdGFsaWVyIFVu
aXZlcnNpdGFpcmUgZGUgU2hlcmJyb29rZSwgU2hlcmJyb29rZSwgSjFIIDVONCwgQ2FuYWRhLiYj
eEQ7RGVwYXJ0bWVudCBvZiBQZWRpYXRyaWNzLCBVbml2ZXJzaXRlIGRlIE1vbnRyZWFsLCBNb250
cmVhbCwgSDNUIDFKNCwgQ2FuYWRhLiYjeEQ7RGl2aXNpb24gb2YgR2VuZXRpY3MgYW5kIE1ldGFi
b2xpc20sIEFsbCBDaGlsZHJlbiZhcG9zO3MgSG9zcGl0YWwsIFN0LVBldGVyc2J1cmcsIEZsb3Jp
ZGEgMzM3MDEuJiN4RDtEZXBhcnRtZW50IG9mIE5ldXJvc2NpZW5jZXMsIFVuaXZlcnNpdGUgZGUg
TW9udHJlYWwsIE1vbnRyZWFsLCBIM1QgMUo0LCBDYW5hZGEuJiN4RDtDYXJsZSBQaHlzaWNpYW4g
R3JvdXAsIFVyYmFuYSwgSWxsaW5vaXMsIDYxODAyLiYjeEQ7R2VuZXRpcXVlIE1lZGljYWxlLCBI
b3BpdGFsIEplYW4gVmVyZGllciBBUC1IUCwgQy5ILlUuIFBhcmlzIE5vcmQsIEJvbmR5LCA5MzE0
MCwgRnJhbmNlLiYjeEQ7U2VydmljZSBkZSBHZW5ldGlxdWUgTWVkaWNhbGUsIEhvcGl0YWwgUHVy
cGFuLCBDSFUgVG91bG91c2UsIFRvdWxvdXNlLCAzMTA1OSwgRnJhbmNlLiYjeEQ7VW5pdmVyc2l0
ZSBQYXVsLVNhYmF0aWVyLCBUb3Vsb3VzZSBJSUksIEVBLTQ1NTUgYW5kIEluc2VybSBVMTA1Niwg
VG91bG91c2UsIDMxMDAwLCBGcmFuY2UuJiN4RDtCYXlsb3IgQ29sbGVnZSBvZiBNZWRpY2luZSwg
SG91c3RvbiwgVGV4YXMsIDc3MDMwLiYjeEQ7RGVwYXJ0bWVudCBvZiBOZXVyb2dlbmV0aWNzLCBL
ZW5uZWR5IEtyaWVnZXIgSW5zdGl0dXRlLCBCYWx0aW1vcmUsIE1hcnlsYW5kLCAyMTIwNS4mI3hE
O0NoaWxkcmVuJmFwb3M7cyBIb3NwaXRhbCBvZiBTYW4gQW50b25pbyBTYW4gQW50b25pbywgVGV4
YXMsIDc4MjA3LiYjeEQ7RGl2aXNpb24gb2YgR2VuZXRpY3MgYW5kIEdlbm9taWMgTWVkaWNpbmUs
IFVuaXZlcml0eSBvZiBDYWxpZm9ybmlhLUlydmluZSBNZWRpY2FsIENlbnRlciwgT3JhbmdlLCBD
YWxpZm9ybmlhLCA5Mjg2OC4mI3hEO01hbmNoZXN0ZXIgQ2VudHJlIGZvciBHZW5vbWljIE1lZGlj
aW5lLCBDZW50cmFsIE1hbmNoZXN0ZXIgVW5pdmVyc2l0eSBIb3NwaXRhbHMgTkhTIEZvdW5kYXRp
b24gVHJ1c3QsIE1BSFNDLCBTYWludCBNYXJ5JmFwb3M7cyBIb3NwaXRhbCwgTWFuY2hlc3Rlciwg
TTEzIDlXTCwgVUsuJiN4RDtEZXBhcnRtZW50IG9mIE9ic3RldHJpY3MgYW5kIEd5bmVjb2xvZ3ks
IFVuaXZlcnNpdGUgZGUgTW9udHJlYWwsIE1vbnRyZWFsLCBIM1QgMUo0LCBDYW5hZGEuJiN4RDtE
ZXBhcnRtZW50IG9mIEJpb2NoZW1pc3RyeSBhbmQgTW9sZWN1bGFyIE1lZGljaW5lLCBVbml2ZXJz
aXRlIGRlIE1vbnRyZWFsLCBNb250cmVhbCwgSDNUIDFKNCwgQ2FuYWRhLjwvYXV0aC1hZGRyZXNz
Pjx0aXRsZXM+PHRpdGxlPkdhaW4tb2YtRnVuY3Rpb24gTXV0YXRpb25zIGluIFJBUkIgQ2F1c2Ug
SW50ZWxsZWN0dWFsIERpc2FiaWxpdHkgd2l0aCBQcm9ncmVzc2l2ZSBNb3RvciBJbXBhaXJtZW50
PC90aXRsZT48c2Vjb25kYXJ5LXRpdGxlPkh1bSBNdXRhdDwvc2Vjb25kYXJ5LXRpdGxlPjwvdGl0
bGVzPjxwZXJpb2RpY2FsPjxmdWxsLXRpdGxlPkh1bSBNdXRhdDwvZnVsbC10aXRsZT48L3Blcmlv
ZGljYWw+PHBhZ2VzPjc4Ni05MzwvcGFnZXM+PHZvbHVtZT4zNzwvdm9sdW1lPjxudW1iZXI+ODwv
bnVtYmVyPjxrZXl3b3Jkcz48a2V5d29yZD5BZG9sZXNjZW50PC9rZXl3b3JkPjxrZXl3b3JkPkNo
aWxkPC9rZXl3b3JkPjxrZXl3b3JkPkNoaWxkLCBQcmVzY2hvb2w8L2tleXdvcmQ+PGtleXdvcmQ+
RHlzdG9uaWMgRGlzb3JkZXJzPC9rZXl3b3JkPjxrZXl3b3JkPkZlbWFsZTwva2V5d29yZD48a2V5
d29yZD4qR2FpbiBvZiBGdW5jdGlvbiBNdXRhdGlvbjwva2V5d29yZD48a2V5d29yZD5IdW1hbnM8
L2tleXdvcmQ+PGtleXdvcmQ+SW5mYW50LCBOZXdib3JuPC9rZXl3b3JkPjxrZXl3b3JkPkludGVs
bGVjdHVhbCBEaXNhYmlsaXR5LypnZW5ldGljczwva2V5d29yZD48a2V5d29yZD5NYWxlPC9rZXl3
b3JkPjxrZXl3b3JkPk1vZGVscywgTW9sZWN1bGFyPC9rZXl3b3JkPjxrZXl3b3JkPk1vdmVtZW50
IERpc29yZGVycy8qZ2VuZXRpY3M8L2tleXdvcmQ+PGtleXdvcmQ+TXV0YXRpb24sIE1pc3NlbnNl
PC9rZXl3b3JkPjxrZXl3b3JkPlByb3RlaW4gQ29uZm9ybWF0aW9uPC9rZXl3b3JkPjxrZXl3b3Jk
PlJlY2VwdG9ycywgUmV0aW5vaWMgQWNpZC9jaGVtaXN0cnkvKmdlbmV0aWNzPC9rZXl3b3JkPjxr
ZXl3b3JkPlRyYW5zY3JpcHRpb25hbCBBY3RpdmF0aW9uPC9rZXl3b3JkPjxrZXl3b3JkPipSYXJi
PC9rZXl3b3JkPjxrZXl3b3JkPipkZXZlbG9wbWVudGFsIGRlbGF5PC9rZXl3b3JkPjxrZXl3b3Jk
PipnYWluLW9mLWZ1bmN0aW9uPC9rZXl3b3JkPjxrZXl3b3JkPippbnRlbGxlY3R1YWwgZGlzYWJp
bGl0eTwva2V5d29yZD48a2V5d29yZD4qbW92ZW1lbnQgZGlzb3JkZXI8L2tleXdvcmQ+PGtleXdv
cmQ+KnJldGlub2ljIGFjaWQ8L2tleXdvcmQ+PC9rZXl3b3Jkcz48ZGF0ZXM+PHllYXI+MjAxNjwv
eWVhcj48cHViLWRhdGVzPjxkYXRlPkF1ZzwvZGF0ZT48L3B1Yi1kYXRlcz48L2RhdGVzPjxpc2Ju
PjEwOTgtMTAwNCAoRWxlY3Ryb25pYykmI3hEOzEwNTktNzc5NCAoTGlua2luZyk8L2lzYm4+PGFj
Y2Vzc2lvbi1udW0+MjcxMjAwMTg8L2FjY2Vzc2lvbi1udW0+PHVybHM+PHJlbGF0ZWQtdXJscz48
dXJsPmh0dHBzOi8vd3d3Lm5jYmkubmxtLm5paC5nb3YvcHVibWVkLzI3MTIwMDE4PC91cmw+PC9y
ZWxhdGVkLXVybHM+PC91cmxzPjxlbGVjdHJvbmljLXJlc291cmNlLW51bT4xMC4xMDAyL2h1bXUu
MjMwMDQ8L2VsZWN0cm9uaWMtcmVzb3VyY2UtbnVtPjwvcmVjb3JkPjwvQ2l0ZT48L0VuZE5vdGU+
AG==
</w:fldData>
              </w:fldChar>
            </w:r>
            <w:r w:rsidR="000C4917">
              <w:rPr>
                <w:rFonts w:ascii="Times New Roman" w:hAnsi="Times New Roman" w:cs="Times New Roman"/>
                <w:iCs/>
                <w:sz w:val="20"/>
                <w:szCs w:val="20"/>
                <w:lang w:val="en-US"/>
              </w:rPr>
              <w:instrText xml:space="preserve"> ADDIN EN.CITE.DATA </w:instrText>
            </w:r>
            <w:r w:rsidR="000C4917">
              <w:rPr>
                <w:rFonts w:ascii="Times New Roman" w:hAnsi="Times New Roman" w:cs="Times New Roman"/>
                <w:iCs/>
                <w:sz w:val="20"/>
                <w:szCs w:val="20"/>
                <w:lang w:val="en-US"/>
              </w:rPr>
            </w:r>
            <w:r w:rsidR="000C4917">
              <w:rPr>
                <w:rFonts w:ascii="Times New Roman" w:hAnsi="Times New Roman" w:cs="Times New Roman"/>
                <w:iCs/>
                <w:sz w:val="20"/>
                <w:szCs w:val="20"/>
                <w:lang w:val="en-US"/>
              </w:rPr>
              <w:fldChar w:fldCharType="end"/>
            </w:r>
            <w:r w:rsidR="00FA1D6F" w:rsidRPr="00B55B0E">
              <w:rPr>
                <w:rFonts w:ascii="Times New Roman" w:hAnsi="Times New Roman" w:cs="Times New Roman"/>
                <w:iCs/>
                <w:sz w:val="20"/>
                <w:szCs w:val="20"/>
                <w:lang w:val="en-US"/>
              </w:rPr>
            </w:r>
            <w:r w:rsidR="00FA1D6F" w:rsidRPr="00B55B0E">
              <w:rPr>
                <w:rFonts w:ascii="Times New Roman" w:hAnsi="Times New Roman" w:cs="Times New Roman"/>
                <w:iCs/>
                <w:sz w:val="20"/>
                <w:szCs w:val="20"/>
                <w:lang w:val="en-US"/>
              </w:rPr>
              <w:fldChar w:fldCharType="separate"/>
            </w:r>
            <w:r w:rsidR="000C4917">
              <w:rPr>
                <w:rFonts w:ascii="Times New Roman" w:hAnsi="Times New Roman" w:cs="Times New Roman"/>
                <w:iCs/>
                <w:noProof/>
                <w:sz w:val="20"/>
                <w:szCs w:val="20"/>
                <w:lang w:val="en-US"/>
              </w:rPr>
              <w:t>(68, 69)</w:t>
            </w:r>
            <w:r w:rsidR="00FA1D6F" w:rsidRPr="00B55B0E">
              <w:rPr>
                <w:rFonts w:ascii="Times New Roman" w:hAnsi="Times New Roman" w:cs="Times New Roman"/>
                <w:iCs/>
                <w:sz w:val="20"/>
                <w:szCs w:val="20"/>
                <w:lang w:val="en-US"/>
              </w:rPr>
              <w:fldChar w:fldCharType="end"/>
            </w:r>
          </w:p>
        </w:tc>
        <w:tc>
          <w:tcPr>
            <w:tcW w:w="560" w:type="pct"/>
          </w:tcPr>
          <w:p w14:paraId="59A650D1" w14:textId="3EF12F71" w:rsidR="00642F12" w:rsidRPr="00B55B0E" w:rsidRDefault="00FA1D6F" w:rsidP="00792C0A">
            <w:pPr>
              <w:spacing w:after="0"/>
              <w:rPr>
                <w:rFonts w:ascii="Times New Roman" w:hAnsi="Times New Roman" w:cs="Times New Roman"/>
                <w:sz w:val="20"/>
                <w:szCs w:val="20"/>
                <w:lang w:val="en-US"/>
              </w:rPr>
            </w:pPr>
            <w:proofErr w:type="spellStart"/>
            <w:r w:rsidRPr="00B55B0E">
              <w:rPr>
                <w:rFonts w:ascii="Times New Roman" w:hAnsi="Times New Roman" w:cs="Times New Roman"/>
                <w:sz w:val="20"/>
                <w:szCs w:val="20"/>
                <w:lang w:val="en-US"/>
              </w:rPr>
              <w:t>Srour</w:t>
            </w:r>
            <w:proofErr w:type="spellEnd"/>
            <w:r w:rsidRPr="00B55B0E">
              <w:rPr>
                <w:rFonts w:ascii="Times New Roman" w:hAnsi="Times New Roman" w:cs="Times New Roman"/>
                <w:sz w:val="20"/>
                <w:szCs w:val="20"/>
                <w:lang w:val="en-US"/>
              </w:rPr>
              <w:t xml:space="preserve"> 2016</w:t>
            </w:r>
          </w:p>
        </w:tc>
      </w:tr>
    </w:tbl>
    <w:p w14:paraId="4FB97EFE" w14:textId="77777777" w:rsidR="007263BD" w:rsidRPr="00B55B0E" w:rsidRDefault="007263BD" w:rsidP="007263BD">
      <w:pPr>
        <w:autoSpaceDN w:val="0"/>
        <w:spacing w:line="251" w:lineRule="auto"/>
        <w:textAlignment w:val="baseline"/>
        <w:rPr>
          <w:rFonts w:ascii="Times New Roman" w:eastAsia="Calibri" w:hAnsi="Times New Roman" w:cs="Times New Roman"/>
          <w:b/>
          <w:sz w:val="20"/>
          <w:szCs w:val="20"/>
          <w:lang w:val="en-US"/>
        </w:rPr>
      </w:pPr>
    </w:p>
    <w:p w14:paraId="6F3E0B74" w14:textId="47735331" w:rsidR="007263BD" w:rsidRPr="00B55B0E" w:rsidRDefault="000E066A" w:rsidP="007263BD">
      <w:pPr>
        <w:autoSpaceDN w:val="0"/>
        <w:spacing w:line="251" w:lineRule="auto"/>
        <w:textAlignment w:val="baseline"/>
        <w:rPr>
          <w:rFonts w:ascii="Times New Roman" w:eastAsia="Calibri" w:hAnsi="Times New Roman" w:cs="Times New Roman"/>
          <w:sz w:val="24"/>
          <w:szCs w:val="24"/>
          <w:lang w:val="en-US"/>
        </w:rPr>
      </w:pPr>
      <w:r w:rsidRPr="00B55B0E">
        <w:rPr>
          <w:rFonts w:ascii="Times New Roman" w:eastAsia="Calibri" w:hAnsi="Times New Roman" w:cs="Times New Roman"/>
          <w:b/>
          <w:bCs/>
          <w:sz w:val="24"/>
          <w:szCs w:val="24"/>
          <w:lang w:val="en-US"/>
        </w:rPr>
        <w:t>Supplemental</w:t>
      </w:r>
      <w:r w:rsidRPr="00B55B0E">
        <w:rPr>
          <w:rFonts w:ascii="Times New Roman" w:eastAsia="Calibri" w:hAnsi="Times New Roman" w:cs="Times New Roman"/>
          <w:b/>
          <w:sz w:val="24"/>
          <w:szCs w:val="24"/>
          <w:lang w:val="en-US"/>
        </w:rPr>
        <w:t xml:space="preserve"> </w:t>
      </w:r>
      <w:r w:rsidR="007263BD" w:rsidRPr="00B55B0E">
        <w:rPr>
          <w:rFonts w:ascii="Times New Roman" w:eastAsia="Calibri" w:hAnsi="Times New Roman" w:cs="Times New Roman"/>
          <w:b/>
          <w:sz w:val="24"/>
          <w:szCs w:val="24"/>
          <w:lang w:val="en-US"/>
        </w:rPr>
        <w:t xml:space="preserve">Table </w:t>
      </w:r>
      <w:r w:rsidR="00BE5985">
        <w:rPr>
          <w:rFonts w:ascii="Times New Roman" w:eastAsia="Calibri" w:hAnsi="Times New Roman" w:cs="Times New Roman"/>
          <w:b/>
          <w:sz w:val="24"/>
          <w:szCs w:val="24"/>
          <w:lang w:val="en-US"/>
        </w:rPr>
        <w:t>1</w:t>
      </w:r>
      <w:r w:rsidR="007263BD" w:rsidRPr="00B55B0E">
        <w:rPr>
          <w:rFonts w:ascii="Times New Roman" w:eastAsia="Calibri" w:hAnsi="Times New Roman" w:cs="Times New Roman"/>
          <w:b/>
          <w:sz w:val="24"/>
          <w:szCs w:val="24"/>
          <w:lang w:val="en-US"/>
        </w:rPr>
        <w:t>B. Isolated case reports on the co-occurrence of craniosynostosis and congenital diaphragmatic hernia</w:t>
      </w:r>
      <w:r w:rsidR="00B37E8E" w:rsidRPr="00B55B0E">
        <w:rPr>
          <w:rFonts w:ascii="Times New Roman" w:eastAsia="Calibri" w:hAnsi="Times New Roman" w:cs="Times New Roman"/>
          <w:b/>
          <w:sz w:val="24"/>
          <w:szCs w:val="24"/>
          <w:lang w:val="en-US"/>
        </w:rPr>
        <w:t xml:space="preserve">. </w:t>
      </w:r>
      <w:r w:rsidR="00FD381A" w:rsidRPr="00FD381A">
        <w:rPr>
          <w:rFonts w:ascii="Times New Roman" w:eastAsia="Calibri" w:hAnsi="Times New Roman" w:cs="Times New Roman"/>
          <w:bCs/>
          <w:sz w:val="24"/>
          <w:szCs w:val="24"/>
          <w:lang w:val="en-US"/>
        </w:rPr>
        <w:t>This table is the supplemental version of Table 2</w:t>
      </w:r>
      <w:r w:rsidR="00FD381A">
        <w:rPr>
          <w:rFonts w:ascii="Times New Roman" w:eastAsia="Calibri" w:hAnsi="Times New Roman" w:cs="Times New Roman"/>
          <w:bCs/>
          <w:sz w:val="24"/>
          <w:szCs w:val="24"/>
          <w:lang w:val="en-US"/>
        </w:rPr>
        <w:t>B</w:t>
      </w:r>
      <w:r w:rsidR="00FD381A" w:rsidRPr="00FD381A">
        <w:rPr>
          <w:rFonts w:ascii="Times New Roman" w:eastAsia="Calibri" w:hAnsi="Times New Roman" w:cs="Times New Roman"/>
          <w:bCs/>
          <w:sz w:val="24"/>
          <w:szCs w:val="24"/>
          <w:lang w:val="en-US"/>
        </w:rPr>
        <w:t xml:space="preserve"> in the article</w:t>
      </w:r>
      <w:r w:rsidR="00FD381A" w:rsidRPr="00FD381A">
        <w:rPr>
          <w:rFonts w:ascii="Times New Roman" w:eastAsia="Calibri" w:hAnsi="Times New Roman" w:cs="Times New Roman"/>
          <w:sz w:val="24"/>
          <w:szCs w:val="24"/>
          <w:lang w:val="en-US"/>
        </w:rPr>
        <w:t>.</w:t>
      </w:r>
      <w:r w:rsidR="00FD381A">
        <w:rPr>
          <w:rFonts w:ascii="Times New Roman" w:eastAsia="Calibri" w:hAnsi="Times New Roman" w:cs="Times New Roman"/>
          <w:b/>
          <w:sz w:val="24"/>
          <w:szCs w:val="24"/>
          <w:lang w:val="en-US"/>
        </w:rPr>
        <w:t xml:space="preserve"> </w:t>
      </w:r>
      <w:r w:rsidR="007263BD" w:rsidRPr="00B55B0E">
        <w:rPr>
          <w:rFonts w:ascii="Times New Roman" w:eastAsia="Calibri" w:hAnsi="Times New Roman" w:cs="Times New Roman"/>
          <w:sz w:val="24"/>
          <w:szCs w:val="24"/>
          <w:lang w:val="en-US"/>
        </w:rPr>
        <w:t xml:space="preserve">Abbreviations: *CS = craniosynostosis, </w:t>
      </w:r>
      <w:r w:rsidR="007263BD" w:rsidRPr="00B55B0E">
        <w:rPr>
          <w:rFonts w:ascii="Times New Roman" w:eastAsia="Calibri" w:hAnsi="Times New Roman" w:cs="Times New Roman"/>
          <w:bCs/>
          <w:sz w:val="24"/>
          <w:szCs w:val="24"/>
          <w:vertAlign w:val="superscript"/>
          <w:lang w:val="en-US"/>
        </w:rPr>
        <w:t>‡</w:t>
      </w:r>
      <w:r w:rsidR="007263BD" w:rsidRPr="00B55B0E">
        <w:rPr>
          <w:rFonts w:ascii="Times New Roman" w:eastAsia="Calibri" w:hAnsi="Times New Roman" w:cs="Times New Roman"/>
          <w:sz w:val="24"/>
          <w:szCs w:val="24"/>
          <w:lang w:val="en-US"/>
        </w:rPr>
        <w:t xml:space="preserve">CDH = congenital diaphragmatic hernia. </w:t>
      </w:r>
    </w:p>
    <w:p w14:paraId="3A4A4EB0" w14:textId="6E901A1D" w:rsidR="007263BD" w:rsidRPr="00B55B0E" w:rsidRDefault="007263BD" w:rsidP="007263BD">
      <w:pPr>
        <w:autoSpaceDN w:val="0"/>
        <w:spacing w:line="251" w:lineRule="auto"/>
        <w:textAlignment w:val="baseline"/>
        <w:rPr>
          <w:rFonts w:ascii="Times New Roman" w:eastAsia="Calibri" w:hAnsi="Times New Roman" w:cs="Times New Roman"/>
          <w:sz w:val="24"/>
          <w:szCs w:val="24"/>
          <w:vertAlign w:val="superscript"/>
          <w:lang w:val="en-US"/>
        </w:rPr>
      </w:pPr>
      <w:r w:rsidRPr="00B55B0E">
        <w:rPr>
          <w:rFonts w:ascii="Times New Roman" w:eastAsia="Calibri" w:hAnsi="Times New Roman" w:cs="Times New Roman"/>
          <w:sz w:val="24"/>
          <w:szCs w:val="24"/>
          <w:lang w:val="en-US"/>
        </w:rPr>
        <w:t xml:space="preserve">Mutations in FRAS-related extracellular matrix protein 1 (FREM1, MIM number: 608944) are not shown in this table as reports on this gene are contradictory. </w:t>
      </w:r>
      <w:proofErr w:type="spellStart"/>
      <w:r w:rsidRPr="00B55B0E">
        <w:rPr>
          <w:rFonts w:ascii="Times New Roman" w:eastAsia="Calibri" w:hAnsi="Times New Roman" w:cs="Times New Roman"/>
          <w:sz w:val="24"/>
          <w:szCs w:val="24"/>
          <w:lang w:val="en-US"/>
        </w:rPr>
        <w:t>Vissers</w:t>
      </w:r>
      <w:proofErr w:type="spellEnd"/>
      <w:r w:rsidRPr="00B55B0E">
        <w:rPr>
          <w:rFonts w:ascii="Times New Roman" w:eastAsia="Calibri" w:hAnsi="Times New Roman" w:cs="Times New Roman"/>
          <w:sz w:val="24"/>
          <w:szCs w:val="24"/>
          <w:lang w:val="en-US"/>
        </w:rPr>
        <w:t xml:space="preserve"> et al suggested CS is a feature of heterozygous FREM1 mutations,</w:t>
      </w:r>
      <w:r w:rsidRPr="00B55B0E">
        <w:rPr>
          <w:rFonts w:ascii="Times New Roman" w:eastAsia="Calibri" w:hAnsi="Times New Roman" w:cs="Times New Roman"/>
          <w:sz w:val="24"/>
          <w:szCs w:val="24"/>
          <w:lang w:val="en-US"/>
        </w:rPr>
        <w:fldChar w:fldCharType="begin">
          <w:fldData xml:space="preserve">PEVuZE5vdGU+PENpdGU+PEF1dGhvcj5WaXNzZXJzPC9BdXRob3I+PFllYXI+MjAxMTwvWWVhcj48
UmVjTnVtPjg5MTwvUmVjTnVtPjxEaXNwbGF5VGV4dD4oNzApPC9EaXNwbGF5VGV4dD48cmVjb3Jk
PjxyZWMtbnVtYmVyPjg5MTwvcmVjLW51bWJlcj48Zm9yZWlnbi1rZXlzPjxrZXkgYXBwPSJFTiIg
ZGItaWQ9Ijl0enNmdDV0bXRkcnh6ZWRyd3I1dmUycXN4ZncycnYydnh3cCIgdGltZXN0YW1wPSIx
NjI4NDU1ODYzIj44OTE8L2tleT48L2ZvcmVpZ24ta2V5cz48cmVmLXR5cGUgbmFtZT0iSm91cm5h
bCBBcnRpY2xlIj4xNzwvcmVmLXR5cGU+PGNvbnRyaWJ1dG9ycz48YXV0aG9ycz48YXV0aG9yPlZp
c3NlcnMsIEwuIEUuPC9hdXRob3I+PGF1dGhvcj5Db3gsIFQuIEMuPC9hdXRob3I+PGF1dGhvcj5N
YWdhLCBBLiBNLjwvYXV0aG9yPjxhdXRob3I+U2hvcnQsIEsuIE0uPC9hdXRob3I+PGF1dGhvcj5X
aXJhZGphamEsIEYuPC9hdXRob3I+PGF1dGhvcj5KYW5zc2VuLCBJLiBNLjwvYXV0aG9yPjxhdXRo
b3I+SmVoZWUsIEYuPC9hdXRob3I+PGF1dGhvcj5CZXJ0b2xhLCBELjwvYXV0aG9yPjxhdXRob3I+
TGl1LCBKLjwvYXV0aG9yPjxhdXRob3I+WWFnbmlrLCBHLjwvYXV0aG9yPjxhdXRob3I+U2VraWd1
Y2hpLCBLLjwvYXV0aG9yPjxhdXRob3I+S2l5b3p1bWksIEQuPC9hdXRob3I+PGF1dGhvcj52YW4g
Qm9raG92ZW4sIEguPC9hdXRob3I+PGF1dGhvcj5NYXJjZWxpcywgQy48L2F1dGhvcj48YXV0aG9y
PkN1bm5pbmdoYW0sIE0uIEwuPC9hdXRob3I+PGF1dGhvcj5BbmRlcnNvbiwgUC4gSi48L2F1dGhv
cj48YXV0aG9yPkJveWFkamlldiwgUy4gQS48L2F1dGhvcj48YXV0aG9yPlBhc3Nvcy1CdWVubywg
TS4gUi48L2F1dGhvcj48YXV0aG9yPlZlbHRtYW4sIEouIEEuPC9hdXRob3I+PGF1dGhvcj5TbXl0
aCwgSS48L2F1dGhvcj48YXV0aG9yPkJ1Y2tsZXksIE0uIEYuPC9hdXRob3I+PGF1dGhvcj5Sb3Nj
aW9saSwgVC48L2F1dGhvcj48L2F1dGhvcnM+PC9jb250cmlidXRvcnM+PGF1dGgtYWRkcmVzcz5E
ZXBhcnRtZW50IG9mIEh1bWFuIEdlbmV0aWNzLCBSYWRib3VkIFVuaXZlcnNpdHkgTmlqbWVnZW4g
TWVkaWNhbCBDZW50cmUsIE5pam1lZ2VuLCBUaGUgTmV0aGVybGFuZHMuPC9hdXRoLWFkZHJlc3M+
PHRpdGxlcz48dGl0bGU+SGV0ZXJvenlnb3VzIG11dGF0aW9ucyBvZiBGUkVNMSBhcmUgYXNzb2Np
YXRlZCB3aXRoIGFuIGluY3JlYXNlZCByaXNrIG9mIGlzb2xhdGVkIG1ldG9waWMgY3Jhbmlvc3lu
b3N0b3NpcyBpbiBodW1hbnMgYW5kIG1pY2U8L3RpdGxlPjxzZWNvbmRhcnktdGl0bGU+UExvUyBH
ZW5ldDwvc2Vjb25kYXJ5LXRpdGxlPjwvdGl0bGVzPjxwZXJpb2RpY2FsPjxmdWxsLXRpdGxlPlBM
b1MgR2VuZXQ8L2Z1bGwtdGl0bGU+PC9wZXJpb2RpY2FsPjxwYWdlcz5lMTAwMjI3ODwvcGFnZXM+
PHZvbHVtZT43PC92b2x1bWU+PG51bWJlcj45PC9udW1iZXI+PGtleXdvcmRzPjxrZXl3b3JkPkFu
aW1hbHM8L2tleXdvcmQ+PGtleXdvcmQ+Q2hyb21vc29tZXMsIEh1bWFuLCBQYWlyIDkvKmdlbmV0
aWNzPC9rZXl3b3JkPjxrZXl3b3JkPkNyYW5pYWwgU3V0dXJlcy9hYm5vcm1hbGl0aWVzL3BhdGhv
bG9neTwva2V5d29yZD48a2V5d29yZD5DcmFuaW9zeW5vc3Rvc2VzLypnZW5ldGljczwva2V5d29y
ZD48a2V5d29yZD5DeXRva2luZXMvZ2VuZXRpY3M8L2tleXdvcmQ+PGtleXdvcmQ+KkROQSBDb3B5
IE51bWJlciBWYXJpYXRpb25zPC9rZXl3b3JkPjxrZXl3b3JkPkV4dHJhY2VsbHVsYXIgTWF0cml4
IFByb3RlaW5zLypnZW5ldGljczwva2V5d29yZD48a2V5d29yZD5IZXRlcm96eWdvdGU8L2tleXdv
cmQ+PGtleXdvcmQ+SHVtYW5zPC9rZXl3b3JkPjxrZXl3b3JkPk1pY2U8L2tleXdvcmQ+PGtleXdv
cmQ+TWljZSwgSW5icmVkIEM1N0JMPC9rZXl3b3JkPjxrZXl3b3JkPk11dGF0aW9uPC9rZXl3b3Jk
PjxrZXl3b3JkPlBoZW5vdHlwZTwva2V5d29yZD48a2V5d29yZD5SZWNlcHRvcnMsIEludGVybGV1
a2luLypnZW5ldGljczwva2V5d29yZD48a2V5d29yZD5TZXF1ZW5jZSBEZWxldGlvbjwva2V5d29y
ZD48L2tleXdvcmRzPjxkYXRlcz48eWVhcj4yMDExPC95ZWFyPjxwdWItZGF0ZXM+PGRhdGU+U2Vw
PC9kYXRlPjwvcHViLWRhdGVzPjwvZGF0ZXM+PGlzYm4+MTU1My03NDA0IChFbGVjdHJvbmljKSYj
eEQ7MTU1My03MzkwIChMaW5raW5nKTwvaXNibj48YWNjZXNzaW9uLW51bT4yMTkzMTU2OTwvYWNj
ZXNzaW9uLW51bT48dXJscz48cmVsYXRlZC11cmxzPjx1cmw+aHR0cHM6Ly93d3cubmNiaS5ubG0u
bmloLmdvdi9wdWJtZWQvMjE5MzE1Njk8L3VybD48L3JlbGF0ZWQtdXJscz48L3VybHM+PGN1c3Rv
bTI+UE1DMzE2OTU0MTwvY3VzdG9tMj48ZWxlY3Ryb25pYy1yZXNvdXJjZS1udW0+MTAuMTM3MS9q
b3VybmFsLnBnZW4uMTAwMjI3ODwvZWxlY3Ryb25pYy1yZXNvdXJjZS1udW0+PC9yZWNvcmQ+PC9D
aXRlPjwvRW5kTm90ZT4A
</w:fldData>
        </w:fldChar>
      </w:r>
      <w:r w:rsidR="000C4917">
        <w:rPr>
          <w:rFonts w:ascii="Times New Roman" w:eastAsia="Calibri" w:hAnsi="Times New Roman" w:cs="Times New Roman"/>
          <w:sz w:val="24"/>
          <w:szCs w:val="24"/>
          <w:lang w:val="en-US"/>
        </w:rPr>
        <w:instrText xml:space="preserve"> ADDIN EN.CITE </w:instrText>
      </w:r>
      <w:r w:rsidR="000C4917">
        <w:rPr>
          <w:rFonts w:ascii="Times New Roman" w:eastAsia="Calibri" w:hAnsi="Times New Roman" w:cs="Times New Roman"/>
          <w:sz w:val="24"/>
          <w:szCs w:val="24"/>
          <w:lang w:val="en-US"/>
        </w:rPr>
        <w:fldChar w:fldCharType="begin">
          <w:fldData xml:space="preserve">PEVuZE5vdGU+PENpdGU+PEF1dGhvcj5WaXNzZXJzPC9BdXRob3I+PFllYXI+MjAxMTwvWWVhcj48
UmVjTnVtPjg5MTwvUmVjTnVtPjxEaXNwbGF5VGV4dD4oNzApPC9EaXNwbGF5VGV4dD48cmVjb3Jk
PjxyZWMtbnVtYmVyPjg5MTwvcmVjLW51bWJlcj48Zm9yZWlnbi1rZXlzPjxrZXkgYXBwPSJFTiIg
ZGItaWQ9Ijl0enNmdDV0bXRkcnh6ZWRyd3I1dmUycXN4ZncycnYydnh3cCIgdGltZXN0YW1wPSIx
NjI4NDU1ODYzIj44OTE8L2tleT48L2ZvcmVpZ24ta2V5cz48cmVmLXR5cGUgbmFtZT0iSm91cm5h
bCBBcnRpY2xlIj4xNzwvcmVmLXR5cGU+PGNvbnRyaWJ1dG9ycz48YXV0aG9ycz48YXV0aG9yPlZp
c3NlcnMsIEwuIEUuPC9hdXRob3I+PGF1dGhvcj5Db3gsIFQuIEMuPC9hdXRob3I+PGF1dGhvcj5N
YWdhLCBBLiBNLjwvYXV0aG9yPjxhdXRob3I+U2hvcnQsIEsuIE0uPC9hdXRob3I+PGF1dGhvcj5X
aXJhZGphamEsIEYuPC9hdXRob3I+PGF1dGhvcj5KYW5zc2VuLCBJLiBNLjwvYXV0aG9yPjxhdXRo
b3I+SmVoZWUsIEYuPC9hdXRob3I+PGF1dGhvcj5CZXJ0b2xhLCBELjwvYXV0aG9yPjxhdXRob3I+
TGl1LCBKLjwvYXV0aG9yPjxhdXRob3I+WWFnbmlrLCBHLjwvYXV0aG9yPjxhdXRob3I+U2VraWd1
Y2hpLCBLLjwvYXV0aG9yPjxhdXRob3I+S2l5b3p1bWksIEQuPC9hdXRob3I+PGF1dGhvcj52YW4g
Qm9raG92ZW4sIEguPC9hdXRob3I+PGF1dGhvcj5NYXJjZWxpcywgQy48L2F1dGhvcj48YXV0aG9y
PkN1bm5pbmdoYW0sIE0uIEwuPC9hdXRob3I+PGF1dGhvcj5BbmRlcnNvbiwgUC4gSi48L2F1dGhv
cj48YXV0aG9yPkJveWFkamlldiwgUy4gQS48L2F1dGhvcj48YXV0aG9yPlBhc3Nvcy1CdWVubywg
TS4gUi48L2F1dGhvcj48YXV0aG9yPlZlbHRtYW4sIEouIEEuPC9hdXRob3I+PGF1dGhvcj5TbXl0
aCwgSS48L2F1dGhvcj48YXV0aG9yPkJ1Y2tsZXksIE0uIEYuPC9hdXRob3I+PGF1dGhvcj5Sb3Nj
aW9saSwgVC48L2F1dGhvcj48L2F1dGhvcnM+PC9jb250cmlidXRvcnM+PGF1dGgtYWRkcmVzcz5E
ZXBhcnRtZW50IG9mIEh1bWFuIEdlbmV0aWNzLCBSYWRib3VkIFVuaXZlcnNpdHkgTmlqbWVnZW4g
TWVkaWNhbCBDZW50cmUsIE5pam1lZ2VuLCBUaGUgTmV0aGVybGFuZHMuPC9hdXRoLWFkZHJlc3M+
PHRpdGxlcz48dGl0bGU+SGV0ZXJvenlnb3VzIG11dGF0aW9ucyBvZiBGUkVNMSBhcmUgYXNzb2Np
YXRlZCB3aXRoIGFuIGluY3JlYXNlZCByaXNrIG9mIGlzb2xhdGVkIG1ldG9waWMgY3Jhbmlvc3lu
b3N0b3NpcyBpbiBodW1hbnMgYW5kIG1pY2U8L3RpdGxlPjxzZWNvbmRhcnktdGl0bGU+UExvUyBH
ZW5ldDwvc2Vjb25kYXJ5LXRpdGxlPjwvdGl0bGVzPjxwZXJpb2RpY2FsPjxmdWxsLXRpdGxlPlBM
b1MgR2VuZXQ8L2Z1bGwtdGl0bGU+PC9wZXJpb2RpY2FsPjxwYWdlcz5lMTAwMjI3ODwvcGFnZXM+
PHZvbHVtZT43PC92b2x1bWU+PG51bWJlcj45PC9udW1iZXI+PGtleXdvcmRzPjxrZXl3b3JkPkFu
aW1hbHM8L2tleXdvcmQ+PGtleXdvcmQ+Q2hyb21vc29tZXMsIEh1bWFuLCBQYWlyIDkvKmdlbmV0
aWNzPC9rZXl3b3JkPjxrZXl3b3JkPkNyYW5pYWwgU3V0dXJlcy9hYm5vcm1hbGl0aWVzL3BhdGhv
bG9neTwva2V5d29yZD48a2V5d29yZD5DcmFuaW9zeW5vc3Rvc2VzLypnZW5ldGljczwva2V5d29y
ZD48a2V5d29yZD5DeXRva2luZXMvZ2VuZXRpY3M8L2tleXdvcmQ+PGtleXdvcmQ+KkROQSBDb3B5
IE51bWJlciBWYXJpYXRpb25zPC9rZXl3b3JkPjxrZXl3b3JkPkV4dHJhY2VsbHVsYXIgTWF0cml4
IFByb3RlaW5zLypnZW5ldGljczwva2V5d29yZD48a2V5d29yZD5IZXRlcm96eWdvdGU8L2tleXdv
cmQ+PGtleXdvcmQ+SHVtYW5zPC9rZXl3b3JkPjxrZXl3b3JkPk1pY2U8L2tleXdvcmQ+PGtleXdv
cmQ+TWljZSwgSW5icmVkIEM1N0JMPC9rZXl3b3JkPjxrZXl3b3JkPk11dGF0aW9uPC9rZXl3b3Jk
PjxrZXl3b3JkPlBoZW5vdHlwZTwva2V5d29yZD48a2V5d29yZD5SZWNlcHRvcnMsIEludGVybGV1
a2luLypnZW5ldGljczwva2V5d29yZD48a2V5d29yZD5TZXF1ZW5jZSBEZWxldGlvbjwva2V5d29y
ZD48L2tleXdvcmRzPjxkYXRlcz48eWVhcj4yMDExPC95ZWFyPjxwdWItZGF0ZXM+PGRhdGU+U2Vw
PC9kYXRlPjwvcHViLWRhdGVzPjwvZGF0ZXM+PGlzYm4+MTU1My03NDA0IChFbGVjdHJvbmljKSYj
eEQ7MTU1My03MzkwIChMaW5raW5nKTwvaXNibj48YWNjZXNzaW9uLW51bT4yMTkzMTU2OTwvYWNj
ZXNzaW9uLW51bT48dXJscz48cmVsYXRlZC11cmxzPjx1cmw+aHR0cHM6Ly93d3cubmNiaS5ubG0u
bmloLmdvdi9wdWJtZWQvMjE5MzE1Njk8L3VybD48L3JlbGF0ZWQtdXJscz48L3VybHM+PGN1c3Rv
bTI+UE1DMzE2OTU0MTwvY3VzdG9tMj48ZWxlY3Ryb25pYy1yZXNvdXJjZS1udW0+MTAuMTM3MS9q
b3VybmFsLnBnZW4uMTAwMjI3ODwvZWxlY3Ryb25pYy1yZXNvdXJjZS1udW0+PC9yZWNvcmQ+PC9D
aXRlPjwvRW5kTm90ZT4A
</w:fldData>
        </w:fldChar>
      </w:r>
      <w:r w:rsidR="000C4917">
        <w:rPr>
          <w:rFonts w:ascii="Times New Roman" w:eastAsia="Calibri" w:hAnsi="Times New Roman" w:cs="Times New Roman"/>
          <w:sz w:val="24"/>
          <w:szCs w:val="24"/>
          <w:lang w:val="en-US"/>
        </w:rPr>
        <w:instrText xml:space="preserve"> ADDIN EN.CITE.DATA </w:instrText>
      </w:r>
      <w:r w:rsidR="000C4917">
        <w:rPr>
          <w:rFonts w:ascii="Times New Roman" w:eastAsia="Calibri" w:hAnsi="Times New Roman" w:cs="Times New Roman"/>
          <w:sz w:val="24"/>
          <w:szCs w:val="24"/>
          <w:lang w:val="en-US"/>
        </w:rPr>
      </w:r>
      <w:r w:rsidR="000C4917">
        <w:rPr>
          <w:rFonts w:ascii="Times New Roman" w:eastAsia="Calibri" w:hAnsi="Times New Roman" w:cs="Times New Roman"/>
          <w:sz w:val="24"/>
          <w:szCs w:val="24"/>
          <w:lang w:val="en-US"/>
        </w:rPr>
        <w:fldChar w:fldCharType="end"/>
      </w:r>
      <w:r w:rsidRPr="00B55B0E">
        <w:rPr>
          <w:rFonts w:ascii="Times New Roman" w:eastAsia="Calibri" w:hAnsi="Times New Roman" w:cs="Times New Roman"/>
          <w:sz w:val="24"/>
          <w:szCs w:val="24"/>
          <w:lang w:val="en-US"/>
        </w:rPr>
      </w:r>
      <w:r w:rsidRPr="00B55B0E">
        <w:rPr>
          <w:rFonts w:ascii="Times New Roman" w:eastAsia="Calibri" w:hAnsi="Times New Roman" w:cs="Times New Roman"/>
          <w:sz w:val="24"/>
          <w:szCs w:val="24"/>
          <w:lang w:val="en-US"/>
        </w:rPr>
        <w:fldChar w:fldCharType="separate"/>
      </w:r>
      <w:r w:rsidR="000C4917">
        <w:rPr>
          <w:rFonts w:ascii="Times New Roman" w:eastAsia="Calibri" w:hAnsi="Times New Roman" w:cs="Times New Roman"/>
          <w:noProof/>
          <w:sz w:val="24"/>
          <w:szCs w:val="24"/>
          <w:lang w:val="en-US"/>
        </w:rPr>
        <w:t>(70)</w:t>
      </w:r>
      <w:r w:rsidRPr="00B55B0E">
        <w:rPr>
          <w:rFonts w:ascii="Times New Roman" w:eastAsia="Calibri" w:hAnsi="Times New Roman" w:cs="Times New Roman"/>
          <w:sz w:val="24"/>
          <w:szCs w:val="24"/>
          <w:lang w:val="en-US"/>
        </w:rPr>
        <w:fldChar w:fldCharType="end"/>
      </w:r>
      <w:r w:rsidRPr="00B55B0E">
        <w:rPr>
          <w:rFonts w:ascii="Times New Roman" w:eastAsia="Calibri" w:hAnsi="Times New Roman" w:cs="Times New Roman"/>
          <w:sz w:val="24"/>
          <w:szCs w:val="24"/>
          <w:lang w:val="en-US"/>
        </w:rPr>
        <w:t xml:space="preserve"> although this finding was not supported by Dawson et al </w:t>
      </w:r>
      <w:r w:rsidRPr="00B55B0E">
        <w:rPr>
          <w:rFonts w:ascii="Times New Roman" w:eastAsia="Calibri" w:hAnsi="Times New Roman" w:cs="Times New Roman"/>
          <w:sz w:val="24"/>
          <w:szCs w:val="24"/>
          <w:lang w:val="en-US"/>
        </w:rPr>
        <w:fldChar w:fldCharType="begin"/>
      </w:r>
      <w:r w:rsidR="000C4917">
        <w:rPr>
          <w:rFonts w:ascii="Times New Roman" w:eastAsia="Calibri" w:hAnsi="Times New Roman" w:cs="Times New Roman"/>
          <w:sz w:val="24"/>
          <w:szCs w:val="24"/>
          <w:lang w:val="en-US"/>
        </w:rPr>
        <w:instrText xml:space="preserve"> ADDIN EN.CITE &lt;EndNote&gt;&lt;Cite&gt;&lt;Author&gt;Dawson&lt;/Author&gt;&lt;Year&gt;2021&lt;/Year&gt;&lt;RecNum&gt;874&lt;/RecNum&gt;&lt;DisplayText&gt;(71)&lt;/DisplayText&gt;&lt;record&gt;&lt;rec-number&gt;874&lt;/rec-number&gt;&lt;foreign-keys&gt;&lt;key app="EN" db-id="9tzsft5tmtdrxzedrwr5ve2qsxfw2rv2vxwp" timestamp="1628455863"&gt;874&lt;/key&gt;&lt;/foreign-keys&gt;&lt;ref-type name="Journal Article"&gt;17&lt;/ref-type&gt;&lt;contributors&gt;&lt;authors&gt;&lt;author&gt;Dawson, A. J.&lt;/author&gt;&lt;author&gt;Hovanes, K.&lt;/author&gt;&lt;author&gt;Liu, J.&lt;/author&gt;&lt;author&gt;Marles, S.&lt;/author&gt;&lt;author&gt;Greenberg, C.&lt;/author&gt;&lt;author&gt;Mhanni, A.&lt;/author&gt;&lt;author&gt;Chudley, A.&lt;/author&gt;&lt;author&gt;Frosk, P.&lt;/author&gt;&lt;author&gt;Sahoo, T.&lt;/author&gt;&lt;author&gt;Schanze, D.&lt;/author&gt;&lt;author&gt;Zenker, M.&lt;/author&gt;&lt;/authors&gt;&lt;/contributors&gt;&lt;auth-address&gt;Genomics, Shared Health Manitoba, Winnipeg.&amp;#xD;Department of Biochemistry and Medical Genetics, Program of Genetics and Metabolism, University of Manitoba, Winnipeg, Manitoba, Canada.&amp;#xD;Invitae, Irvine, California, USA.&amp;#xD;Institute of Human Genetics, University Hospital Magdeburg Leipziger Str. 44 39120 Magdeburg Germany.&lt;/auth-address&gt;&lt;titles&gt;&lt;title&gt;Heterozygous intragenic deletions of FREM1 are not associated with trigonocephaly&lt;/title&gt;&lt;secondary-title&gt;Clin Dysmorphol&lt;/secondary-title&gt;&lt;/titles&gt;&lt;periodical&gt;&lt;full-title&gt;Clin Dysmorphol&lt;/full-title&gt;&lt;/periodical&gt;&lt;pages&gt;83-88&lt;/pages&gt;&lt;volume&gt;30&lt;/volume&gt;&lt;number&gt;2&lt;/number&gt;&lt;dates&gt;&lt;year&gt;2021&lt;/year&gt;&lt;pub-dates&gt;&lt;date&gt;Apr 1&lt;/date&gt;&lt;/pub-dates&gt;&lt;/dates&gt;&lt;isbn&gt;1473-5717 (Electronic)&amp;#xD;0962-8827 (Linking)&lt;/isbn&gt;&lt;accession-num&gt;33038106&lt;/accession-num&gt;&lt;urls&gt;&lt;related-urls&gt;&lt;url&gt;https://www.ncbi.nlm.nih.gov/pubmed/33038106&lt;/url&gt;&lt;/related-urls&gt;&lt;/urls&gt;&lt;electronic-resource-num&gt;10.1097/MCD.0000000000000351&lt;/electronic-resource-num&gt;&lt;/record&gt;&lt;/Cite&gt;&lt;/EndNote&gt;</w:instrText>
      </w:r>
      <w:r w:rsidRPr="00B55B0E">
        <w:rPr>
          <w:rFonts w:ascii="Times New Roman" w:eastAsia="Calibri" w:hAnsi="Times New Roman" w:cs="Times New Roman"/>
          <w:sz w:val="24"/>
          <w:szCs w:val="24"/>
          <w:lang w:val="en-US"/>
        </w:rPr>
        <w:fldChar w:fldCharType="separate"/>
      </w:r>
      <w:r w:rsidR="000C4917">
        <w:rPr>
          <w:rFonts w:ascii="Times New Roman" w:eastAsia="Calibri" w:hAnsi="Times New Roman" w:cs="Times New Roman"/>
          <w:noProof/>
          <w:sz w:val="24"/>
          <w:szCs w:val="24"/>
          <w:lang w:val="en-US"/>
        </w:rPr>
        <w:t>(71)</w:t>
      </w:r>
      <w:r w:rsidRPr="00B55B0E">
        <w:rPr>
          <w:rFonts w:ascii="Times New Roman" w:eastAsia="Calibri" w:hAnsi="Times New Roman" w:cs="Times New Roman"/>
          <w:sz w:val="24"/>
          <w:szCs w:val="24"/>
          <w:lang w:val="en-US"/>
        </w:rPr>
        <w:fldChar w:fldCharType="end"/>
      </w:r>
      <w:r w:rsidRPr="00B55B0E">
        <w:rPr>
          <w:rFonts w:ascii="Times New Roman" w:eastAsia="Calibri" w:hAnsi="Times New Roman" w:cs="Times New Roman"/>
          <w:sz w:val="24"/>
          <w:szCs w:val="24"/>
          <w:lang w:val="en-US"/>
        </w:rPr>
        <w:t>. CDH, in contrast, has been reported in a patient with a recessive FREM1mutation.The effect of the latter was supported by a mouse model.</w:t>
      </w:r>
      <w:r w:rsidRPr="00B55B0E">
        <w:rPr>
          <w:rFonts w:ascii="Times New Roman" w:eastAsia="Calibri" w:hAnsi="Times New Roman" w:cs="Times New Roman"/>
          <w:sz w:val="24"/>
          <w:szCs w:val="24"/>
          <w:lang w:val="en-US"/>
        </w:rPr>
        <w:fldChar w:fldCharType="begin">
          <w:fldData xml:space="preserve">PEVuZE5vdGU+PENpdGU+PEF1dGhvcj5CZWNrPC9BdXRob3I+PFllYXI+MjAyMDwvWWVhcj48UmVj
TnVtPjg3MDwvUmVjTnVtPjxEaXNwbGF5VGV4dD4oNzIpPC9EaXNwbGF5VGV4dD48cmVjb3JkPjxy
ZWMtbnVtYmVyPjg3MDwvcmVjLW51bWJlcj48Zm9yZWlnbi1rZXlzPjxrZXkgYXBwPSJFTiIgZGIt
aWQ9Ijl0enNmdDV0bXRkcnh6ZWRyd3I1dmUycXN4ZncycnYydnh3cCIgdGltZXN0YW1wPSIxNjI4
NDU1MjQzIj44NzA8L2tleT48L2ZvcmVpZ24ta2V5cz48cmVmLXR5cGUgbmFtZT0iSm91cm5hbCBB
cnRpY2xlIj4xNzwvcmVmLXR5cGU+PGNvbnRyaWJ1dG9ycz48YXV0aG9ycz48YXV0aG9yPkJlY2ss
IFQuIEYuPC9hdXRob3I+PGF1dGhvcj5WZWVubWEsIEQuPC9hdXRob3I+PGF1dGhvcj5TaGNoZWxv
Y2hrb3YsIE8uIEEuPC9hdXRob3I+PGF1dGhvcj5ZdSwgWi48L2F1dGhvcj48YXV0aG9yPktpbSwg
Qi4gSi48L2F1dGhvcj48YXV0aG9yPlphdmVyaSwgSC4gUC48L2F1dGhvcj48YXV0aG9yPnZhbiBC
ZXZlciwgWS48L2F1dGhvcj48YXV0aG9yPkNob2ksIFMuPC9hdXRob3I+PGF1dGhvcj5Eb3ViZW4s
IEguPC9hdXRob3I+PGF1dGhvcj5CZXJ0aW4sIFQuIEsuPC9hdXRob3I+PGF1dGhvcj5QYXRlbCwg
UC4gSS48L2F1dGhvcj48YXV0aG9yPkxlZSwgQi48L2F1dGhvcj48YXV0aG9yPlRpYmJvZWwsIEQu
PC9hdXRob3I+PGF1dGhvcj5kZSBLbGVpbiwgQS48L2F1dGhvcj48YXV0aG9yPlN0b2NrdG9uLCBE
LiBXLjwvYXV0aG9yPjxhdXRob3I+SnVzdGljZSwgTS4gSi48L2F1dGhvcj48YXV0aG9yPlNjb3R0
LCBELiBBLjwvYXV0aG9yPjwvYXV0aG9ycz48L2NvbnRyaWJ1dG9ycz48YXV0aC1hZGRyZXNzPkRl
cGFydG1lbnQgb2YgTW9sZWN1bGFyIGFuZCBIdW1hbiBHZW5ldGljcy4mI3hEO0RlcGFydG1lbnQg
b2YgUGVkaWF0cmljIFN1cmdlcnkuJiN4RDtEZXBhcnRtZW50IG9mIENsaW5pY2FsIEdlbmV0aWNz
LCBFcmFzbXVzIE1lZGljYWwgQ2VudGVyLCBSb3R0ZXJkYW0gMzAxNSBHSiwgVGhlIE5ldGhlcmxh
bmRzLiYjeEQ7RGVwYXJ0bWVudCBvZiBQZWRpYXRyaWNzLCBUaGUgVW5pdmVyc2l0eSBvZiBJb3dh
LCBJb3dhIENpdHksIElBIDUyMjQyLCBVU0EuJiN4RDtJbnN0aXR1dGUgZm9yIEdlbmV0aWMgTWVk
aWNpbmUgYW5kIENlbnRlciBmb3IgQ3JhbmlvZmFjaWFsIE1vbGVjdWxhciBCaW9sb2d5LCBVbml2
ZXJzaXR5IG9mIFNvdXRoZXJuIENhbGlmb3JuaWEsIExvcyBBbmdlbGVzLCBDQSA5MDAzMywgVVNB
LiYjeEQ7SG93YXJkIEh1Z2hlcyBNZWRpY2FsIEluc3RpdHV0ZSwgSG91c3RvbiwgVFggNzcwMzAs
IFVTQS4mI3hEO0RlcGFydG1lbnQgb2YgUGVkaWF0cmljcy4mI3hEO0RlcGFydG1lbnQgb2YgSW50
ZXJuYWwgTWVkaWNpbmUsIFdheW5lIFN0YXRlIFVuaXZlcnNpdHksIERldHJvaXQsIE1JIDQ4MjAx
LCBVU0EuJiN4RDtEZXBhcnRtZW50IG9mIE1vbGVjdWxhciBQaHlzaW9sb2d5IGFuZCBCaW9waHlz
aWNzIEJheWxvciBDb2xsZWdlIG9mIE1lZGljaW5lLCBIb3VzdG9uLCBUWCA3NzAzMCwgVVNBLjwv
YXV0aC1hZGRyZXNzPjx0aXRsZXM+PHRpdGxlPkRlZmljaWVuY3kgb2YgRlJBUzEtcmVsYXRlZCBl
eHRyYWNlbGx1bGFyIG1hdHJpeCAxIChGUkVNMSkgY2F1c2VzIGNvbmdlbml0YWwgZGlhcGhyYWdt
YXRpYyBoZXJuaWEgaW4gaHVtYW5zIGFuZCBtaWNlPC90aXRsZT48c2Vjb25kYXJ5LXRpdGxlPkh1
bSBNb2wgR2VuZXQ8L3NlY29uZGFyeS10aXRsZT48L3RpdGxlcz48cGVyaW9kaWNhbD48ZnVsbC10
aXRsZT5IdW0gTW9sIEdlbmV0PC9mdWxsLXRpdGxlPjwvcGVyaW9kaWNhbD48cGFnZXM+MTA1NDwv
cGFnZXM+PHZvbHVtZT4yOTwvdm9sdW1lPjxudW1iZXI+NjwvbnVtYmVyPjxkYXRlcz48eWVhcj4y
MDIwPC95ZWFyPjxwdWItZGF0ZXM+PGRhdGU+QXByIDE1PC9kYXRlPjwvcHViLWRhdGVzPjwvZGF0
ZXM+PGlzYm4+MTQ2MC0yMDgzIChFbGVjdHJvbmljKSYjeEQ7MDk2NC02OTA2IChMaW5raW5nKTwv
aXNibj48YWNjZXNzaW9uLW51bT4zMjAxNjM5MjwvYWNjZXNzaW9uLW51bT48dXJscz48cmVsYXRl
ZC11cmxzPjx1cmw+aHR0cHM6Ly93d3cubmNiaS5ubG0ubmloLmdvdi9wdWJtZWQvMzIwMTYzOTI8
L3VybD48L3JlbGF0ZWQtdXJscz48L3VybHM+PGN1c3RvbTI+UE1DODMyNTEwNjwvY3VzdG9tMj48
ZWxlY3Ryb25pYy1yZXNvdXJjZS1udW0+MTAuMTA5My9obWcvZGR6MzA3PC9lbGVjdHJvbmljLXJl
c291cmNlLW51bT48L3JlY29yZD48L0NpdGU+PC9FbmROb3RlPn==
</w:fldData>
        </w:fldChar>
      </w:r>
      <w:r w:rsidR="000C4917">
        <w:rPr>
          <w:rFonts w:ascii="Times New Roman" w:eastAsia="Calibri" w:hAnsi="Times New Roman" w:cs="Times New Roman"/>
          <w:sz w:val="24"/>
          <w:szCs w:val="24"/>
          <w:lang w:val="en-US"/>
        </w:rPr>
        <w:instrText xml:space="preserve"> ADDIN EN.CITE </w:instrText>
      </w:r>
      <w:r w:rsidR="000C4917">
        <w:rPr>
          <w:rFonts w:ascii="Times New Roman" w:eastAsia="Calibri" w:hAnsi="Times New Roman" w:cs="Times New Roman"/>
          <w:sz w:val="24"/>
          <w:szCs w:val="24"/>
          <w:lang w:val="en-US"/>
        </w:rPr>
        <w:fldChar w:fldCharType="begin">
          <w:fldData xml:space="preserve">PEVuZE5vdGU+PENpdGU+PEF1dGhvcj5CZWNrPC9BdXRob3I+PFllYXI+MjAyMDwvWWVhcj48UmVj
TnVtPjg3MDwvUmVjTnVtPjxEaXNwbGF5VGV4dD4oNzIpPC9EaXNwbGF5VGV4dD48cmVjb3JkPjxy
ZWMtbnVtYmVyPjg3MDwvcmVjLW51bWJlcj48Zm9yZWlnbi1rZXlzPjxrZXkgYXBwPSJFTiIgZGIt
aWQ9Ijl0enNmdDV0bXRkcnh6ZWRyd3I1dmUycXN4ZncycnYydnh3cCIgdGltZXN0YW1wPSIxNjI4
NDU1MjQzIj44NzA8L2tleT48L2ZvcmVpZ24ta2V5cz48cmVmLXR5cGUgbmFtZT0iSm91cm5hbCBB
cnRpY2xlIj4xNzwvcmVmLXR5cGU+PGNvbnRyaWJ1dG9ycz48YXV0aG9ycz48YXV0aG9yPkJlY2ss
IFQuIEYuPC9hdXRob3I+PGF1dGhvcj5WZWVubWEsIEQuPC9hdXRob3I+PGF1dGhvcj5TaGNoZWxv
Y2hrb3YsIE8uIEEuPC9hdXRob3I+PGF1dGhvcj5ZdSwgWi48L2F1dGhvcj48YXV0aG9yPktpbSwg
Qi4gSi48L2F1dGhvcj48YXV0aG9yPlphdmVyaSwgSC4gUC48L2F1dGhvcj48YXV0aG9yPnZhbiBC
ZXZlciwgWS48L2F1dGhvcj48YXV0aG9yPkNob2ksIFMuPC9hdXRob3I+PGF1dGhvcj5Eb3ViZW4s
IEguPC9hdXRob3I+PGF1dGhvcj5CZXJ0aW4sIFQuIEsuPC9hdXRob3I+PGF1dGhvcj5QYXRlbCwg
UC4gSS48L2F1dGhvcj48YXV0aG9yPkxlZSwgQi48L2F1dGhvcj48YXV0aG9yPlRpYmJvZWwsIEQu
PC9hdXRob3I+PGF1dGhvcj5kZSBLbGVpbiwgQS48L2F1dGhvcj48YXV0aG9yPlN0b2NrdG9uLCBE
LiBXLjwvYXV0aG9yPjxhdXRob3I+SnVzdGljZSwgTS4gSi48L2F1dGhvcj48YXV0aG9yPlNjb3R0
LCBELiBBLjwvYXV0aG9yPjwvYXV0aG9ycz48L2NvbnRyaWJ1dG9ycz48YXV0aC1hZGRyZXNzPkRl
cGFydG1lbnQgb2YgTW9sZWN1bGFyIGFuZCBIdW1hbiBHZW5ldGljcy4mI3hEO0RlcGFydG1lbnQg
b2YgUGVkaWF0cmljIFN1cmdlcnkuJiN4RDtEZXBhcnRtZW50IG9mIENsaW5pY2FsIEdlbmV0aWNz
LCBFcmFzbXVzIE1lZGljYWwgQ2VudGVyLCBSb3R0ZXJkYW0gMzAxNSBHSiwgVGhlIE5ldGhlcmxh
bmRzLiYjeEQ7RGVwYXJ0bWVudCBvZiBQZWRpYXRyaWNzLCBUaGUgVW5pdmVyc2l0eSBvZiBJb3dh
LCBJb3dhIENpdHksIElBIDUyMjQyLCBVU0EuJiN4RDtJbnN0aXR1dGUgZm9yIEdlbmV0aWMgTWVk
aWNpbmUgYW5kIENlbnRlciBmb3IgQ3JhbmlvZmFjaWFsIE1vbGVjdWxhciBCaW9sb2d5LCBVbml2
ZXJzaXR5IG9mIFNvdXRoZXJuIENhbGlmb3JuaWEsIExvcyBBbmdlbGVzLCBDQSA5MDAzMywgVVNB
LiYjeEQ7SG93YXJkIEh1Z2hlcyBNZWRpY2FsIEluc3RpdHV0ZSwgSG91c3RvbiwgVFggNzcwMzAs
IFVTQS4mI3hEO0RlcGFydG1lbnQgb2YgUGVkaWF0cmljcy4mI3hEO0RlcGFydG1lbnQgb2YgSW50
ZXJuYWwgTWVkaWNpbmUsIFdheW5lIFN0YXRlIFVuaXZlcnNpdHksIERldHJvaXQsIE1JIDQ4MjAx
LCBVU0EuJiN4RDtEZXBhcnRtZW50IG9mIE1vbGVjdWxhciBQaHlzaW9sb2d5IGFuZCBCaW9waHlz
aWNzIEJheWxvciBDb2xsZWdlIG9mIE1lZGljaW5lLCBIb3VzdG9uLCBUWCA3NzAzMCwgVVNBLjwv
YXV0aC1hZGRyZXNzPjx0aXRsZXM+PHRpdGxlPkRlZmljaWVuY3kgb2YgRlJBUzEtcmVsYXRlZCBl
eHRyYWNlbGx1bGFyIG1hdHJpeCAxIChGUkVNMSkgY2F1c2VzIGNvbmdlbml0YWwgZGlhcGhyYWdt
YXRpYyBoZXJuaWEgaW4gaHVtYW5zIGFuZCBtaWNlPC90aXRsZT48c2Vjb25kYXJ5LXRpdGxlPkh1
bSBNb2wgR2VuZXQ8L3NlY29uZGFyeS10aXRsZT48L3RpdGxlcz48cGVyaW9kaWNhbD48ZnVsbC10
aXRsZT5IdW0gTW9sIEdlbmV0PC9mdWxsLXRpdGxlPjwvcGVyaW9kaWNhbD48cGFnZXM+MTA1NDwv
cGFnZXM+PHZvbHVtZT4yOTwvdm9sdW1lPjxudW1iZXI+NjwvbnVtYmVyPjxkYXRlcz48eWVhcj4y
MDIwPC95ZWFyPjxwdWItZGF0ZXM+PGRhdGU+QXByIDE1PC9kYXRlPjwvcHViLWRhdGVzPjwvZGF0
ZXM+PGlzYm4+MTQ2MC0yMDgzIChFbGVjdHJvbmljKSYjeEQ7MDk2NC02OTA2IChMaW5raW5nKTwv
aXNibj48YWNjZXNzaW9uLW51bT4zMjAxNjM5MjwvYWNjZXNzaW9uLW51bT48dXJscz48cmVsYXRl
ZC11cmxzPjx1cmw+aHR0cHM6Ly93d3cubmNiaS5ubG0ubmloLmdvdi9wdWJtZWQvMzIwMTYzOTI8
L3VybD48L3JlbGF0ZWQtdXJscz48L3VybHM+PGN1c3RvbTI+UE1DODMyNTEwNjwvY3VzdG9tMj48
ZWxlY3Ryb25pYy1yZXNvdXJjZS1udW0+MTAuMTA5My9obWcvZGR6MzA3PC9lbGVjdHJvbmljLXJl
c291cmNlLW51bT48L3JlY29yZD48L0NpdGU+PC9FbmROb3RlPn==
</w:fldData>
        </w:fldChar>
      </w:r>
      <w:r w:rsidR="000C4917">
        <w:rPr>
          <w:rFonts w:ascii="Times New Roman" w:eastAsia="Calibri" w:hAnsi="Times New Roman" w:cs="Times New Roman"/>
          <w:sz w:val="24"/>
          <w:szCs w:val="24"/>
          <w:lang w:val="en-US"/>
        </w:rPr>
        <w:instrText xml:space="preserve"> ADDIN EN.CITE.DATA </w:instrText>
      </w:r>
      <w:r w:rsidR="000C4917">
        <w:rPr>
          <w:rFonts w:ascii="Times New Roman" w:eastAsia="Calibri" w:hAnsi="Times New Roman" w:cs="Times New Roman"/>
          <w:sz w:val="24"/>
          <w:szCs w:val="24"/>
          <w:lang w:val="en-US"/>
        </w:rPr>
      </w:r>
      <w:r w:rsidR="000C4917">
        <w:rPr>
          <w:rFonts w:ascii="Times New Roman" w:eastAsia="Calibri" w:hAnsi="Times New Roman" w:cs="Times New Roman"/>
          <w:sz w:val="24"/>
          <w:szCs w:val="24"/>
          <w:lang w:val="en-US"/>
        </w:rPr>
        <w:fldChar w:fldCharType="end"/>
      </w:r>
      <w:r w:rsidRPr="00B55B0E">
        <w:rPr>
          <w:rFonts w:ascii="Times New Roman" w:eastAsia="Calibri" w:hAnsi="Times New Roman" w:cs="Times New Roman"/>
          <w:sz w:val="24"/>
          <w:szCs w:val="24"/>
          <w:lang w:val="en-US"/>
        </w:rPr>
      </w:r>
      <w:r w:rsidRPr="00B55B0E">
        <w:rPr>
          <w:rFonts w:ascii="Times New Roman" w:eastAsia="Calibri" w:hAnsi="Times New Roman" w:cs="Times New Roman"/>
          <w:sz w:val="24"/>
          <w:szCs w:val="24"/>
          <w:lang w:val="en-US"/>
        </w:rPr>
        <w:fldChar w:fldCharType="separate"/>
      </w:r>
      <w:r w:rsidR="000C4917">
        <w:rPr>
          <w:rFonts w:ascii="Times New Roman" w:eastAsia="Calibri" w:hAnsi="Times New Roman" w:cs="Times New Roman"/>
          <w:noProof/>
          <w:sz w:val="24"/>
          <w:szCs w:val="24"/>
          <w:lang w:val="en-US"/>
        </w:rPr>
        <w:t>(72)</w:t>
      </w:r>
      <w:r w:rsidRPr="00B55B0E">
        <w:rPr>
          <w:rFonts w:ascii="Times New Roman" w:eastAsia="Calibri" w:hAnsi="Times New Roman" w:cs="Times New Roman"/>
          <w:sz w:val="24"/>
          <w:szCs w:val="24"/>
          <w:lang w:val="en-US"/>
        </w:rPr>
        <w:fldChar w:fldCharType="end"/>
      </w:r>
      <w:r w:rsidRPr="00B55B0E">
        <w:rPr>
          <w:rFonts w:ascii="Times New Roman" w:eastAsia="Calibri" w:hAnsi="Times New Roman" w:cs="Times New Roman"/>
          <w:sz w:val="24"/>
          <w:szCs w:val="24"/>
          <w:lang w:val="en-US"/>
        </w:rPr>
        <w:t xml:space="preserve"> Similarly, there </w:t>
      </w:r>
      <w:r w:rsidR="00E53B62" w:rsidRPr="00B55B0E">
        <w:rPr>
          <w:rFonts w:ascii="Times New Roman" w:eastAsia="Calibri" w:hAnsi="Times New Roman" w:cs="Times New Roman"/>
          <w:sz w:val="24"/>
          <w:szCs w:val="24"/>
          <w:lang w:val="en-US"/>
        </w:rPr>
        <w:t>have</w:t>
      </w:r>
      <w:r w:rsidRPr="00B55B0E">
        <w:rPr>
          <w:rFonts w:ascii="Times New Roman" w:eastAsia="Calibri" w:hAnsi="Times New Roman" w:cs="Times New Roman"/>
          <w:sz w:val="24"/>
          <w:szCs w:val="24"/>
          <w:lang w:val="en-US"/>
        </w:rPr>
        <w:t xml:space="preserve"> been somewhat conflicting reports on craniosynostosis in Wolf-</w:t>
      </w:r>
      <w:proofErr w:type="spellStart"/>
      <w:r w:rsidRPr="00B55B0E">
        <w:rPr>
          <w:rFonts w:ascii="Times New Roman" w:eastAsia="Calibri" w:hAnsi="Times New Roman" w:cs="Times New Roman"/>
          <w:sz w:val="24"/>
          <w:szCs w:val="24"/>
          <w:lang w:val="en-US"/>
        </w:rPr>
        <w:t>Hirschorn</w:t>
      </w:r>
      <w:proofErr w:type="spellEnd"/>
      <w:r w:rsidRPr="00B55B0E">
        <w:rPr>
          <w:rFonts w:ascii="Times New Roman" w:eastAsia="Calibri" w:hAnsi="Times New Roman" w:cs="Times New Roman"/>
          <w:sz w:val="24"/>
          <w:szCs w:val="24"/>
          <w:lang w:val="en-US"/>
        </w:rPr>
        <w:t xml:space="preserve"> syndrome, which includes deletions of 4p16.1. The effect of deletion of FGFRL1, located on 4p16.3 has been implicated in the development of craniosynostosis in both mouse models and humans.</w:t>
      </w:r>
      <w:r w:rsidRPr="00B55B0E">
        <w:rPr>
          <w:rFonts w:ascii="Times New Roman" w:eastAsia="Calibri" w:hAnsi="Times New Roman" w:cs="Times New Roman"/>
          <w:sz w:val="24"/>
          <w:szCs w:val="24"/>
          <w:lang w:val="en-US"/>
        </w:rPr>
        <w:fldChar w:fldCharType="begin"/>
      </w:r>
      <w:r w:rsidR="000C4917">
        <w:rPr>
          <w:rFonts w:ascii="Times New Roman" w:eastAsia="Calibri" w:hAnsi="Times New Roman" w:cs="Times New Roman"/>
          <w:sz w:val="24"/>
          <w:szCs w:val="24"/>
          <w:lang w:val="en-US"/>
        </w:rPr>
        <w:instrText xml:space="preserve"> ADDIN EN.CITE &lt;EndNote&gt;&lt;Cite&gt;&lt;Author&gt;Rieckmann&lt;/Author&gt;&lt;Year&gt;2009&lt;/Year&gt;&lt;RecNum&gt;1001&lt;/RecNum&gt;&lt;DisplayText&gt;(73)&lt;/DisplayText&gt;&lt;record&gt;&lt;rec-number&gt;1001&lt;/rec-number&gt;&lt;foreign-keys&gt;&lt;key app="EN" db-id="9tzsft5tmtdrxzedrwr5ve2qsxfw2rv2vxwp" timestamp="1629920835"&gt;1001&lt;/key&gt;&lt;/foreign-keys&gt;&lt;ref-type name="Journal Article"&gt;17&lt;/ref-type&gt;&lt;contributors&gt;&lt;authors&gt;&lt;author&gt;Rieckmann, T.&lt;/author&gt;&lt;author&gt;Zhuang, L.&lt;/author&gt;&lt;author&gt;Fluck, C. E.&lt;/author&gt;&lt;author&gt;Trueb, B.&lt;/author&gt;&lt;/authors&gt;&lt;/contributors&gt;&lt;auth-address&gt;Department of Clinical Research, University of Bern, 3010 Bern, Switzerland.&lt;/auth-address&gt;&lt;titles&gt;&lt;title&gt;Characterization of the first FGFRL1 mutation identified in a craniosynostosis patient&lt;/title&gt;&lt;secondary-title&gt;Biochim Biophys Acta&lt;/secondary-title&gt;&lt;/titles&gt;&lt;periodical&gt;&lt;full-title&gt;Biochim Biophys Acta&lt;/full-title&gt;&lt;/periodical&gt;&lt;pages&gt;112-21&lt;/pages&gt;&lt;volume&gt;1792&lt;/volume&gt;&lt;number&gt;2&lt;/number&gt;&lt;keywords&gt;&lt;keyword&gt;Animals&lt;/keyword&gt;&lt;keyword&gt;Base Sequence&lt;/keyword&gt;&lt;keyword&gt;Biomarkers&lt;/keyword&gt;&lt;keyword&gt;Cell Line&lt;/keyword&gt;&lt;keyword&gt;Cell Membrane&lt;/keyword&gt;&lt;keyword&gt;Craniosynostoses/genetics/*metabolism&lt;/keyword&gt;&lt;keyword&gt;Cricetinae&lt;/keyword&gt;&lt;keyword&gt;Endocytosis&lt;/keyword&gt;&lt;keyword&gt;Fibroblast Growth Factors/metabolism&lt;/keyword&gt;&lt;keyword&gt;Humans&lt;/keyword&gt;&lt;keyword&gt;Mice&lt;/keyword&gt;&lt;keyword&gt;Molecular Sequence Data&lt;/keyword&gt;&lt;keyword&gt;Mutation/genetics&lt;/keyword&gt;&lt;keyword&gt;Receptor, Fibroblast Growth Factor, Type 5/chemistry/genetics/*metabolism&lt;/keyword&gt;&lt;keyword&gt;Sequence Alignment&lt;/keyword&gt;&lt;keyword&gt;Sequence Analysis, Protein&lt;/keyword&gt;&lt;keyword&gt;Signal Transduction&lt;/keyword&gt;&lt;/keywords&gt;&lt;dates&gt;&lt;year&gt;2009&lt;/year&gt;&lt;pub-dates&gt;&lt;date&gt;Feb&lt;/date&gt;&lt;/pub-dates&gt;&lt;/dates&gt;&lt;isbn&gt;0006-3002 (Print)&amp;#xD;0006-3002 (Linking)&lt;/isbn&gt;&lt;accession-num&gt;19056490&lt;/accession-num&gt;&lt;urls&gt;&lt;related-urls&gt;&lt;url&gt;https://www.ncbi.nlm.nih.gov/pubmed/19056490&lt;/url&gt;&lt;/related-urls&gt;&lt;/urls&gt;&lt;electronic-resource-num&gt;10.1016/j.bbadis.2008.11.006&lt;/electronic-resource-num&gt;&lt;/record&gt;&lt;/Cite&gt;&lt;/EndNote&gt;</w:instrText>
      </w:r>
      <w:r w:rsidRPr="00B55B0E">
        <w:rPr>
          <w:rFonts w:ascii="Times New Roman" w:eastAsia="Calibri" w:hAnsi="Times New Roman" w:cs="Times New Roman"/>
          <w:sz w:val="24"/>
          <w:szCs w:val="24"/>
          <w:lang w:val="en-US"/>
        </w:rPr>
        <w:fldChar w:fldCharType="separate"/>
      </w:r>
      <w:r w:rsidR="000C4917">
        <w:rPr>
          <w:rFonts w:ascii="Times New Roman" w:eastAsia="Calibri" w:hAnsi="Times New Roman" w:cs="Times New Roman"/>
          <w:noProof/>
          <w:sz w:val="24"/>
          <w:szCs w:val="24"/>
          <w:lang w:val="en-US"/>
        </w:rPr>
        <w:t>(73)</w:t>
      </w:r>
      <w:r w:rsidRPr="00B55B0E">
        <w:rPr>
          <w:rFonts w:ascii="Times New Roman" w:eastAsia="Calibri" w:hAnsi="Times New Roman" w:cs="Times New Roman"/>
          <w:sz w:val="24"/>
          <w:szCs w:val="24"/>
          <w:lang w:val="en-US"/>
        </w:rPr>
        <w:fldChar w:fldCharType="end"/>
      </w:r>
      <w:r w:rsidRPr="00B55B0E">
        <w:rPr>
          <w:rFonts w:ascii="Times New Roman" w:eastAsia="Calibri" w:hAnsi="Times New Roman" w:cs="Times New Roman"/>
          <w:sz w:val="24"/>
          <w:szCs w:val="24"/>
          <w:lang w:val="en-US"/>
        </w:rPr>
        <w:t xml:space="preserve"> In addition</w:t>
      </w:r>
      <w:r w:rsidR="00E53B62" w:rsidRPr="00B55B0E">
        <w:rPr>
          <w:rFonts w:ascii="Times New Roman" w:eastAsia="Calibri" w:hAnsi="Times New Roman" w:cs="Times New Roman"/>
          <w:sz w:val="24"/>
          <w:szCs w:val="24"/>
          <w:lang w:val="en-US"/>
        </w:rPr>
        <w:t>,</w:t>
      </w:r>
      <w:r w:rsidRPr="00B55B0E">
        <w:rPr>
          <w:rFonts w:ascii="Times New Roman" w:eastAsia="Calibri" w:hAnsi="Times New Roman" w:cs="Times New Roman"/>
          <w:sz w:val="24"/>
          <w:szCs w:val="24"/>
          <w:lang w:val="en-US"/>
        </w:rPr>
        <w:t xml:space="preserve"> a case report described a patient with a de novo 4p15 deletion, who presented with metopic synostosis.</w:t>
      </w:r>
      <w:r w:rsidRPr="00B55B0E">
        <w:rPr>
          <w:rFonts w:ascii="Times New Roman" w:eastAsia="Calibri" w:hAnsi="Times New Roman" w:cs="Times New Roman"/>
          <w:sz w:val="24"/>
          <w:szCs w:val="24"/>
          <w:lang w:val="en-US"/>
        </w:rPr>
        <w:fldChar w:fldCharType="begin"/>
      </w:r>
      <w:r w:rsidR="000C4917">
        <w:rPr>
          <w:rFonts w:ascii="Times New Roman" w:eastAsia="Calibri" w:hAnsi="Times New Roman" w:cs="Times New Roman"/>
          <w:sz w:val="24"/>
          <w:szCs w:val="24"/>
          <w:lang w:val="en-US"/>
        </w:rPr>
        <w:instrText xml:space="preserve"> ADDIN EN.CITE &lt;EndNote&gt;&lt;Cite&gt;&lt;Author&gt;Alesi&lt;/Author&gt;&lt;Year&gt;2011&lt;/Year&gt;&lt;RecNum&gt;1002&lt;/RecNum&gt;&lt;DisplayText&gt;(74)&lt;/DisplayText&gt;&lt;record&gt;&lt;rec-number&gt;1002&lt;/rec-number&gt;&lt;foreign-keys&gt;&lt;key app="EN" db-id="9tzsft5tmtdrxzedrwr5ve2qsxfw2rv2vxwp" timestamp="1629921479"&gt;1002&lt;/key&gt;&lt;/foreign-keys&gt;&lt;ref-type name="Journal Article"&gt;17&lt;/ref-type&gt;&lt;contributors&gt;&lt;authors&gt;&lt;author&gt;Alesi, V.&lt;/author&gt;&lt;author&gt;Barrano, G.&lt;/author&gt;&lt;author&gt;Morara, S.&lt;/author&gt;&lt;author&gt;Darelli, D.&lt;/author&gt;&lt;author&gt;Petrilli, K.&lt;/author&gt;&lt;author&gt;Capalbo, A.&lt;/author&gt;&lt;author&gt;Pacella, M.&lt;/author&gt;&lt;author&gt;Haass, C.&lt;/author&gt;&lt;author&gt;Finocchi, M.&lt;/author&gt;&lt;author&gt;Novelli, A.&lt;/author&gt;&lt;author&gt;Bertoli, M.&lt;/author&gt;&lt;/authors&gt;&lt;/contributors&gt;&lt;auth-address&gt;Research Center, S. Pietro Fatebenefratelli Hospital, Rome, Italy.&lt;/auth-address&gt;&lt;titles&gt;&lt;title&gt;A previously undescribed de novo 4p15 deletion in a patient with apparently isolated metopic craniosynostosis&lt;/title&gt;&lt;secondary-title&gt;Am J Med Genet A&lt;/secondary-title&gt;&lt;/titles&gt;&lt;periodical&gt;&lt;full-title&gt;Am J Med Genet A&lt;/full-title&gt;&lt;abbr-1&gt;American journal of medical genetics. Part A&lt;/abbr-1&gt;&lt;/periodical&gt;&lt;pages&gt;2543-51&lt;/pages&gt;&lt;volume&gt;155A&lt;/volume&gt;&lt;number&gt;10&lt;/number&gt;&lt;keywords&gt;&lt;keyword&gt;Chromosome Deletion&lt;/keyword&gt;&lt;keyword&gt;Chromosomes, Human, Pair 4/genetics&lt;/keyword&gt;&lt;keyword&gt;Comparative Genomic Hybridization&lt;/keyword&gt;&lt;keyword&gt;Craniosynostoses/*genetics/*pathology&lt;/keyword&gt;&lt;keyword&gt;Humans&lt;/keyword&gt;&lt;keyword&gt;In Situ Hybridization, Fluorescence&lt;/keyword&gt;&lt;keyword&gt;Infant&lt;/keyword&gt;&lt;keyword&gt;Karyotyping&lt;/keyword&gt;&lt;keyword&gt;Male&lt;/keyword&gt;&lt;/keywords&gt;&lt;dates&gt;&lt;year&gt;2011&lt;/year&gt;&lt;pub-dates&gt;&lt;date&gt;Oct&lt;/date&gt;&lt;/pub-dates&gt;&lt;/dates&gt;&lt;isbn&gt;1552-4833 (Electronic)&amp;#xD;1552-4825 (Linking)&lt;/isbn&gt;&lt;accession-num&gt;21910230&lt;/accession-num&gt;&lt;urls&gt;&lt;related-urls&gt;&lt;url&gt;https://www.ncbi.nlm.nih.gov/pubmed/21910230&lt;/url&gt;&lt;/related-urls&gt;&lt;/urls&gt;&lt;electronic-resource-num&gt;10.1002/ajmg.a.34201&lt;/electronic-resource-num&gt;&lt;/record&gt;&lt;/Cite&gt;&lt;/EndNote&gt;</w:instrText>
      </w:r>
      <w:r w:rsidRPr="00B55B0E">
        <w:rPr>
          <w:rFonts w:ascii="Times New Roman" w:eastAsia="Calibri" w:hAnsi="Times New Roman" w:cs="Times New Roman"/>
          <w:sz w:val="24"/>
          <w:szCs w:val="24"/>
          <w:lang w:val="en-US"/>
        </w:rPr>
        <w:fldChar w:fldCharType="separate"/>
      </w:r>
      <w:r w:rsidR="000C4917">
        <w:rPr>
          <w:rFonts w:ascii="Times New Roman" w:eastAsia="Calibri" w:hAnsi="Times New Roman" w:cs="Times New Roman"/>
          <w:noProof/>
          <w:sz w:val="24"/>
          <w:szCs w:val="24"/>
          <w:lang w:val="en-US"/>
        </w:rPr>
        <w:t>(74)</w:t>
      </w:r>
      <w:r w:rsidRPr="00B55B0E">
        <w:rPr>
          <w:rFonts w:ascii="Times New Roman" w:eastAsia="Calibri" w:hAnsi="Times New Roman" w:cs="Times New Roman"/>
          <w:sz w:val="24"/>
          <w:szCs w:val="24"/>
          <w:lang w:val="en-US"/>
        </w:rPr>
        <w:fldChar w:fldCharType="end"/>
      </w:r>
      <w:r w:rsidRPr="00B55B0E">
        <w:rPr>
          <w:rFonts w:ascii="Times New Roman" w:eastAsia="Calibri" w:hAnsi="Times New Roman" w:cs="Times New Roman"/>
          <w:sz w:val="24"/>
          <w:szCs w:val="24"/>
          <w:lang w:val="en-US"/>
        </w:rPr>
        <w:t xml:space="preserve"> However, the characteristic 4p16.1 was not included in the deletion and therefore this patient was considered to have a different phenotype.</w:t>
      </w:r>
      <w:r w:rsidRPr="00B55B0E">
        <w:rPr>
          <w:rFonts w:ascii="Times New Roman" w:eastAsia="Calibri" w:hAnsi="Times New Roman" w:cs="Times New Roman"/>
          <w:sz w:val="24"/>
          <w:szCs w:val="24"/>
          <w:lang w:val="en-US"/>
        </w:rPr>
        <w:fldChar w:fldCharType="begin"/>
      </w:r>
      <w:r w:rsidR="000C4917">
        <w:rPr>
          <w:rFonts w:ascii="Times New Roman" w:eastAsia="Calibri" w:hAnsi="Times New Roman" w:cs="Times New Roman"/>
          <w:sz w:val="24"/>
          <w:szCs w:val="24"/>
          <w:lang w:val="en-US"/>
        </w:rPr>
        <w:instrText xml:space="preserve"> ADDIN EN.CITE &lt;EndNote&gt;&lt;Cite&gt;&lt;Author&gt;Alesi&lt;/Author&gt;&lt;Year&gt;2011&lt;/Year&gt;&lt;RecNum&gt;1002&lt;/RecNum&gt;&lt;DisplayText&gt;(74)&lt;/DisplayText&gt;&lt;record&gt;&lt;rec-number&gt;1002&lt;/rec-number&gt;&lt;foreign-keys&gt;&lt;key app="EN" db-id="9tzsft5tmtdrxzedrwr5ve2qsxfw2rv2vxwp" timestamp="1629921479"&gt;1002&lt;/key&gt;&lt;/foreign-keys&gt;&lt;ref-type name="Journal Article"&gt;17&lt;/ref-type&gt;&lt;contributors&gt;&lt;authors&gt;&lt;author&gt;Alesi, V.&lt;/author&gt;&lt;author&gt;Barrano, G.&lt;/author&gt;&lt;author&gt;Morara, S.&lt;/author&gt;&lt;author&gt;Darelli, D.&lt;/author&gt;&lt;author&gt;Petrilli, K.&lt;/author&gt;&lt;author&gt;Capalbo, A.&lt;/author&gt;&lt;author&gt;Pacella, M.&lt;/author&gt;&lt;author&gt;Haass, C.&lt;/author&gt;&lt;author&gt;Finocchi, M.&lt;/author&gt;&lt;author&gt;Novelli, A.&lt;/author&gt;&lt;author&gt;Bertoli, M.&lt;/author&gt;&lt;/authors&gt;&lt;/contributors&gt;&lt;auth-address&gt;Research Center, S. Pietro Fatebenefratelli Hospital, Rome, Italy.&lt;/auth-address&gt;&lt;titles&gt;&lt;title&gt;A previously undescribed de novo 4p15 deletion in a patient with apparently isolated metopic craniosynostosis&lt;/title&gt;&lt;secondary-title&gt;Am J Med Genet A&lt;/secondary-title&gt;&lt;/titles&gt;&lt;periodical&gt;&lt;full-title&gt;Am J Med Genet A&lt;/full-title&gt;&lt;abbr-1&gt;American journal of medical genetics. Part A&lt;/abbr-1&gt;&lt;/periodical&gt;&lt;pages&gt;2543-51&lt;/pages&gt;&lt;volume&gt;155A&lt;/volume&gt;&lt;number&gt;10&lt;/number&gt;&lt;keywords&gt;&lt;keyword&gt;Chromosome Deletion&lt;/keyword&gt;&lt;keyword&gt;Chromosomes, Human, Pair 4/genetics&lt;/keyword&gt;&lt;keyword&gt;Comparative Genomic Hybridization&lt;/keyword&gt;&lt;keyword&gt;Craniosynostoses/*genetics/*pathology&lt;/keyword&gt;&lt;keyword&gt;Humans&lt;/keyword&gt;&lt;keyword&gt;In Situ Hybridization, Fluorescence&lt;/keyword&gt;&lt;keyword&gt;Infant&lt;/keyword&gt;&lt;keyword&gt;Karyotyping&lt;/keyword&gt;&lt;keyword&gt;Male&lt;/keyword&gt;&lt;/keywords&gt;&lt;dates&gt;&lt;year&gt;2011&lt;/year&gt;&lt;pub-dates&gt;&lt;date&gt;Oct&lt;/date&gt;&lt;/pub-dates&gt;&lt;/dates&gt;&lt;isbn&gt;1552-4833 (Electronic)&amp;#xD;1552-4825 (Linking)&lt;/isbn&gt;&lt;accession-num&gt;21910230&lt;/accession-num&gt;&lt;urls&gt;&lt;related-urls&gt;&lt;url&gt;https://www.ncbi.nlm.nih.gov/pubmed/21910230&lt;/url&gt;&lt;/related-urls&gt;&lt;/urls&gt;&lt;electronic-resource-num&gt;10.1002/ajmg.a.34201&lt;/electronic-resource-num&gt;&lt;/record&gt;&lt;/Cite&gt;&lt;/EndNote&gt;</w:instrText>
      </w:r>
      <w:r w:rsidRPr="00B55B0E">
        <w:rPr>
          <w:rFonts w:ascii="Times New Roman" w:eastAsia="Calibri" w:hAnsi="Times New Roman" w:cs="Times New Roman"/>
          <w:sz w:val="24"/>
          <w:szCs w:val="24"/>
          <w:lang w:val="en-US"/>
        </w:rPr>
        <w:fldChar w:fldCharType="separate"/>
      </w:r>
      <w:r w:rsidR="000C4917">
        <w:rPr>
          <w:rFonts w:ascii="Times New Roman" w:eastAsia="Calibri" w:hAnsi="Times New Roman" w:cs="Times New Roman"/>
          <w:noProof/>
          <w:sz w:val="24"/>
          <w:szCs w:val="24"/>
          <w:lang w:val="en-US"/>
        </w:rPr>
        <w:t>(74)</w:t>
      </w:r>
      <w:r w:rsidRPr="00B55B0E">
        <w:rPr>
          <w:rFonts w:ascii="Times New Roman" w:eastAsia="Calibri" w:hAnsi="Times New Roman" w:cs="Times New Roman"/>
          <w:sz w:val="24"/>
          <w:szCs w:val="24"/>
          <w:lang w:val="en-US"/>
        </w:rPr>
        <w:fldChar w:fldCharType="end"/>
      </w:r>
      <w:r w:rsidRPr="00B55B0E">
        <w:rPr>
          <w:rFonts w:ascii="Times New Roman" w:eastAsia="Calibri" w:hAnsi="Times New Roman" w:cs="Times New Roman"/>
          <w:sz w:val="24"/>
          <w:szCs w:val="24"/>
          <w:lang w:val="en-US"/>
        </w:rPr>
        <w:t xml:space="preserve"> In contrast, there have been several reports on patients with Wolf-</w:t>
      </w:r>
      <w:proofErr w:type="spellStart"/>
      <w:r w:rsidRPr="00B55B0E">
        <w:rPr>
          <w:rFonts w:ascii="Times New Roman" w:eastAsia="Calibri" w:hAnsi="Times New Roman" w:cs="Times New Roman"/>
          <w:sz w:val="24"/>
          <w:szCs w:val="24"/>
          <w:lang w:val="en-US"/>
        </w:rPr>
        <w:t>Hirschorn</w:t>
      </w:r>
      <w:proofErr w:type="spellEnd"/>
      <w:r w:rsidRPr="00B55B0E">
        <w:rPr>
          <w:rFonts w:ascii="Times New Roman" w:eastAsia="Calibri" w:hAnsi="Times New Roman" w:cs="Times New Roman"/>
          <w:sz w:val="24"/>
          <w:szCs w:val="24"/>
          <w:lang w:val="en-US"/>
        </w:rPr>
        <w:t xml:space="preserve"> who presented with CDH.</w:t>
      </w:r>
      <w:r w:rsidRPr="00B55B0E">
        <w:rPr>
          <w:rFonts w:ascii="Times New Roman" w:eastAsia="Calibri" w:hAnsi="Times New Roman" w:cs="Times New Roman"/>
          <w:sz w:val="24"/>
          <w:szCs w:val="24"/>
          <w:lang w:val="en-US"/>
        </w:rPr>
        <w:fldChar w:fldCharType="begin">
          <w:fldData xml:space="preserve">PEVuZE5vdGU+PENpdGU+PEF1dGhvcj52YW4gRG9vcmVuPC9BdXRob3I+PFllYXI+MjAwNDwvWWVh
cj48UmVjTnVtPjEwMDM8L1JlY051bT48RGlzcGxheVRleHQ+KDc1LTc3KTwvRGlzcGxheVRleHQ+
PHJlY29yZD48cmVjLW51bWJlcj4xMDAzPC9yZWMtbnVtYmVyPjxmb3JlaWduLWtleXM+PGtleSBh
cHA9IkVOIiBkYi1pZD0iOXR6c2Z0NXRtdGRyeHplZHJ3cjV2ZTJxc3hmdzJydjJ2eHdwIiB0aW1l
c3RhbXA9IjE2Mjk5MjE3NTciPjEwMDM8L2tleT48L2ZvcmVpZ24ta2V5cz48cmVmLXR5cGUgbmFt
ZT0iSm91cm5hbCBBcnRpY2xlIj4xNzwvcmVmLXR5cGU+PGNvbnRyaWJ1dG9ycz48YXV0aG9ycz48
YXV0aG9yPnZhbiBEb29yZW4sIE0uIEYuPC9hdXRob3I+PGF1dGhvcj5Ccm9va3MsIEEuIFMuPC9h
dXRob3I+PGF1dGhvcj5Ib29nZWJvb20sIEEuIEouPC9hdXRob3I+PGF1dGhvcj52YW4gZGVuIEhv
b25hYXJkLCBULiBMLjwvYXV0aG9yPjxhdXRob3I+ZGUgS2xlaW4sIEouIEUuPC9hdXRob3I+PGF1
dGhvcj5Xb3V0ZXJzLCBDLiBILjwvYXV0aG9yPjxhdXRob3I+VGliYm9lbCwgRC48L2F1dGhvcj48
L2F1dGhvcnM+PC9jb250cmlidXRvcnM+PGF1dGgtYWRkcmVzcz5EZXBhcnRtZW50IG9mIFBlZGlh
dHJpYyBTdXJnZXJ5LCBFcmFzbXVzIE1DLVNvcGhpYSwgRHIgTW9sZXdhdGVycGxlaW4gMzAsIDMw
MTUgR0ogUm90dGVyZGFtLCB0aGUgTmV0aGVybGFuZHMuPC9hdXRoLWFkZHJlc3M+PHRpdGxlcz48
dGl0bGU+RWFybHkgZGlhZ25vc2lzIG9mIFdvbGYtSGlyc2NoaG9ybiBzeW5kcm9tZSB0cmlnZ2Vy
ZWQgYnkgYSBsaWZlLXRocmVhdGVuaW5nIGV2ZW50OiBjb25nZW5pdGFsIGRpYXBocmFnbWF0aWMg
aGVybmlhPC90aXRsZT48c2Vjb25kYXJ5LXRpdGxlPkFtIEogTWVkIEdlbmV0IEE8L3NlY29uZGFy
eS10aXRsZT48L3RpdGxlcz48cGVyaW9kaWNhbD48ZnVsbC10aXRsZT5BbSBKIE1lZCBHZW5ldCBB
PC9mdWxsLXRpdGxlPjxhYmJyLTE+QW1lcmljYW4gam91cm5hbCBvZiBtZWRpY2FsIGdlbmV0aWNz
LiBQYXJ0IEE8L2FiYnItMT48L3BlcmlvZGljYWw+PHBhZ2VzPjE5NC02PC9wYWdlcz48dm9sdW1l
PjEyN0E8L3ZvbHVtZT48bnVtYmVyPjI8L251bWJlcj48a2V5d29yZHM+PGtleXdvcmQ+QWJub3Jt
YWxpdGllcywgTXVsdGlwbGUvKmdlbmV0aWNzPC9rZXl3b3JkPjxrZXl3b3JkPipDaHJvbW9zb21l
IERlbGV0aW9uPC9rZXl3b3JkPjxrZXl3b3JkPkNocm9tb3NvbWVzLCBIdW1hbiwgUGFpciA0Lypn
ZW5ldGljczwva2V5d29yZD48a2V5d29yZD5DcmFuaW9mYWNpYWwgQWJub3JtYWxpdGllcy8qZ2Vu
ZXRpY3M8L2tleXdvcmQ+PGtleXdvcmQ+RXBpbGVwc3kvZ2VuZXRpY3M8L2tleXdvcmQ+PGtleXdv
cmQ+SGVybmlhLCBEaWFwaHJhZ21hdGljLypnZW5ldGljczwva2V5d29yZD48a2V5d29yZD5IZXJu
aWFzLCBEaWFwaHJhZ21hdGljLCBDb25nZW5pdGFsPC9rZXl3b3JkPjxrZXl3b3JkPkh1bWFuczwv
a2V5d29yZD48a2V5d29yZD5JbiBTaXR1IEh5YnJpZGl6YXRpb24sIEZsdW9yZXNjZW5jZTwva2V5
d29yZD48a2V5d29yZD5JbmZhbnQ8L2tleXdvcmQ+PGtleXdvcmQ+S2FyeW90eXBpbmc8L2tleXdv
cmQ+PGtleXdvcmQ+TWFsZTwva2V5d29yZD48a2V5d29yZD5Qc3ljaG9tb3RvciBEaXNvcmRlcnMv
Z2VuZXRpY3M8L2tleXdvcmQ+PGtleXdvcmQ+U3luZHJvbWU8L2tleXdvcmQ+PC9rZXl3b3Jkcz48
ZGF0ZXM+PHllYXI+MjAwNDwveWVhcj48cHViLWRhdGVzPjxkYXRlPkp1biAxPC9kYXRlPjwvcHVi
LWRhdGVzPjwvZGF0ZXM+PGlzYm4+MTU1Mi00ODI1IChQcmludCkmI3hEOzE1NTItNDgyNSAoTGlu
a2luZyk8L2lzYm4+PGFjY2Vzc2lvbi1udW0+MTUxMDgyMTA8L2FjY2Vzc2lvbi1udW0+PHVybHM+
PHJlbGF0ZWQtdXJscz48dXJsPmh0dHBzOi8vd3d3Lm5jYmkubmxtLm5paC5nb3YvcHVibWVkLzE1
MTA4MjEwPC91cmw+PC9yZWxhdGVkLXVybHM+PC91cmxzPjxlbGVjdHJvbmljLXJlc291cmNlLW51
bT4xMC4xMDAyL2FqbWcuYS4yMDYxMzwvZWxlY3Ryb25pYy1yZXNvdXJjZS1udW0+PC9yZWNvcmQ+
PC9DaXRlPjxDaXRlPjxBdXRob3I+Q2FzYWNjaWE8L0F1dGhvcj48WWVhcj4yMDA2PC9ZZWFyPjxS
ZWNOdW0+MTAwNDwvUmVjTnVtPjxyZWNvcmQ+PHJlYy1udW1iZXI+MTAwNDwvcmVjLW51bWJlcj48
Zm9yZWlnbi1rZXlzPjxrZXkgYXBwPSJFTiIgZGItaWQ9Ijl0enNmdDV0bXRkcnh6ZWRyd3I1dmUy
cXN4ZncycnYydnh3cCIgdGltZXN0YW1wPSIxNjI5OTIxNzk2Ij4xMDA0PC9rZXk+PC9mb3JlaWdu
LWtleXM+PHJlZi10eXBlIG5hbWU9IkpvdXJuYWwgQXJ0aWNsZSI+MTc8L3JlZi10eXBlPjxjb250
cmlidXRvcnM+PGF1dGhvcnM+PGF1dGhvcj5DYXNhY2NpYSwgRy48L2F1dGhvcj48YXV0aG9yPk1v
YmlsaSwgTC48L2F1dGhvcj48YXV0aG9yPkJyYWd1Z2xpYSwgQS48L2F1dGhvcj48YXV0aG9yPlNh
bnRvcm8sIEYuPC9hdXRob3I+PGF1dGhvcj5CYWdvbGFuLCBQLjwvYXV0aG9yPjwvYXV0aG9ycz48
L2NvbnRyaWJ1dG9ycz48YXV0aC1hZGRyZXNzPk5lb25hdGFsIFN1cmdlcnkgVW5pdCwgRGVwYXJ0
bWVudCBvZiBNZWRpY2FsIGFuZCBTdXJnaWNhbCBOZW9uYXRvbG9neSwgQmFtYmlubyBHZXN1IFBl
ZGlhdHJpYyBIb3NwaXRhbCwgUm9tZSwgSXRhbHkuIGdlcm1hbmEuY2FzYWNjaWFAaG90bWFpbC5j
b208L2F1dGgtYWRkcmVzcz48dGl0bGVzPjx0aXRsZT5EaXN0YWwgNHAgbWljcm9kZWxldGlvbiBp
biBhIGNhc2Ugb2YgV29sZi1IaXJzY2hob3JuIHN5bmRyb21lIHdpdGggY29uZ2VuaXRhbCBkaWFw
aHJhZ21hdGljIGhlcm5pYTwvdGl0bGU+PHNlY29uZGFyeS10aXRsZT5CaXJ0aCBEZWZlY3RzIFJl
cyBBIENsaW4gTW9sIFRlcmF0b2w8L3NlY29uZGFyeS10aXRsZT48L3RpdGxlcz48cGVyaW9kaWNh
bD48ZnVsbC10aXRsZT5CaXJ0aCBEZWZlY3RzIFJlcyBBIENsaW4gTW9sIFRlcmF0b2w8L2Z1bGwt
dGl0bGU+PC9wZXJpb2RpY2FsPjxwYWdlcz4yMTAtMzwvcGFnZXM+PHZvbHVtZT43Njwvdm9sdW1l
PjxudW1iZXI+MzwvbnVtYmVyPjxrZXl3b3Jkcz48a2V5d29yZD5BYm5vcm1hbGl0aWVzLCBNdWx0
aXBsZS8qZ2VuZXRpY3M8L2tleXdvcmQ+PGtleXdvcmQ+QWR1bHQ8L2tleXdvcmQ+PGtleXdvcmQ+
KkNocm9tb3NvbWUgRGVsZXRpb248L2tleXdvcmQ+PGtleXdvcmQ+Q2hyb21vc29tZXMsIEh1bWFu
LCBQYWlyIDQvKmdlbmV0aWNzPC9rZXl3b3JkPjxrZXl3b3JkPkNsZWZ0IFBhbGF0ZS9nZW5ldGlj
cy9zdXJnZXJ5PC9rZXl3b3JkPjxrZXl3b3JkPkNyYW5pb2ZhY2lhbCBBYm5vcm1hbGl0aWVzL2dl
bmV0aWNzPC9rZXl3b3JkPjxrZXl3b3JkPkZlbWFsZTwva2V5d29yZD48a2V5d29yZD5HZXN0YXRp
b25hbCBBZ2U8L2tleXdvcmQ+PGtleXdvcmQ+SGVybmlhLCBEaWFwaHJhZ21hdGljLypnZW5ldGlj
czwva2V5d29yZD48a2V5d29yZD5IZXJuaWFzLCBEaWFwaHJhZ21hdGljLCBDb25nZW5pdGFsPC9r
ZXl3b3JkPjxrZXl3b3JkPkh1bWFuczwva2V5d29yZD48a2V5d29yZD5JbmZhbnQsIE5ld2Jvcm48
L2tleXdvcmQ+PGtleXdvcmQ+SW50ZWxsZWN0dWFsIERpc2FiaWxpdHkvZ2VuZXRpY3M8L2tleXdv
cmQ+PGtleXdvcmQ+UHJlZ25hbmN5PC9rZXl3b3JkPjxrZXl3b3JkPlBzeWNob21vdG9yIERpc29y
ZGVycy9nZW5ldGljcy9waHlzaW9wYXRob2xvZ3k8L2tleXdvcmQ+PGtleXdvcmQ+U3luZHJvbWU8
L2tleXdvcmQ+PC9rZXl3b3Jkcz48ZGF0ZXM+PHllYXI+MjAwNjwveWVhcj48cHViLWRhdGVzPjxk
YXRlPk1hcjwvZGF0ZT48L3B1Yi1kYXRlcz48L2RhdGVzPjxpc2JuPjE1NDItMDc1MiAoUHJpbnQp
JiN4RDsxNTQyLTA3NTIgKExpbmtpbmcpPC9pc2JuPjxhY2Nlc3Npb24tbnVtPjE2NDk4NjI5PC9h
Y2Nlc3Npb24tbnVtPjx1cmxzPjxyZWxhdGVkLXVybHM+PHVybD5odHRwczovL3d3dy5uY2JpLm5s
bS5uaWguZ292L3B1Ym1lZC8xNjQ5ODYyOTwvdXJsPjwvcmVsYXRlZC11cmxzPjwvdXJscz48ZWxl
Y3Ryb25pYy1yZXNvdXJjZS1udW0+MTAuMTAwMi9iZHJhLjIwMjM1PC9lbGVjdHJvbmljLXJlc291
cmNlLW51bT48L3JlY29yZD48L0NpdGU+PENpdGU+PEF1dGhvcj5CYXNndWw8L0F1dGhvcj48WWVh
cj4yMDA2PC9ZZWFyPjxSZWNOdW0+MTAwNTwvUmVjTnVtPjxyZWNvcmQ+PHJlYy1udW1iZXI+MTAw
NTwvcmVjLW51bWJlcj48Zm9yZWlnbi1rZXlzPjxrZXkgYXBwPSJFTiIgZGItaWQ9Ijl0enNmdDV0
bXRkcnh6ZWRyd3I1dmUycXN4ZncycnYydnh3cCIgdGltZXN0YW1wPSIxNjI5OTIxODc0Ij4xMDA1
PC9rZXk+PC9mb3JlaWduLWtleXM+PHJlZi10eXBlIG5hbWU9IkpvdXJuYWwgQXJ0aWNsZSI+MTc8
L3JlZi10eXBlPjxjb250cmlidXRvcnM+PGF1dGhvcnM+PGF1dGhvcj5CYXNndWwsIEEuPC9hdXRo
b3I+PGF1dGhvcj5LYXZhaywgWi4gTi48L2F1dGhvcj48YXV0aG9yPkFrbWFuLCBJLjwvYXV0aG9y
PjxhdXRob3I+QmFzZ3VsLCBBLjwvYXV0aG9yPjxhdXRob3I+R29rYXNsYW4sIEguPC9hdXRob3I+
PGF1dGhvcj5FbGNpb2dsdSwgTi48L2F1dGhvcj48L2F1dGhvcnM+PC9jb250cmlidXRvcnM+PGF1
dGgtYWRkcmVzcz5EZXBhcnRtZW50IG9mIE9ic3RldHJpY3MgYW5kIEd5bmVjb2xvZ3ksIE1hcm1h
cmEgVW5pdmVyc2l0eSBTY2hvb2wgb2YgTWVkaWNpbmUsIElzdGFuYnVsLCBUdXJrZXkuPC9hdXRo
LWFkZHJlc3M+PHRpdGxlcz48dGl0bGU+UHJlbmF0YWwgZGlhZ25vc2lzIG9mIFdvbGYtSGlyc2No
aG9ybiBzeW5kcm9tZSAoNHAtKSBpbiBhc3NvY2lhdGlvbiB3aXRoIGNvbmdlbml0YWwgZGlhcGhy
YWdtYXRpYyBoZXJuaWEsIGN5c3RpYyBoeWdyb21hIGFuZCBJVUdSPC90aXRsZT48c2Vjb25kYXJ5
LXRpdGxlPkNsaW4gRXhwIE9ic3RldCBHeW5lY29sPC9zZWNvbmRhcnktdGl0bGU+PC90aXRsZXM+
PHBlcmlvZGljYWw+PGZ1bGwtdGl0bGU+Q2xpbiBFeHAgT2JzdGV0IEd5bmVjb2w8L2Z1bGwtdGl0
bGU+PC9wZXJpb2RpY2FsPjxwYWdlcz4xMDUtNjwvcGFnZXM+PHZvbHVtZT4zMzwvdm9sdW1lPjxu
dW1iZXI+MjwvbnVtYmVyPjxrZXl3b3Jkcz48a2V5d29yZD5BZHVsdDwva2V5d29yZD48a2V5d29y
ZD4qQ2hyb21vc29tZSBEZWxldGlvbjwva2V5d29yZD48a2V5d29yZD5DaHJvbW9zb21lcywgSHVt
YW4sIFBhaXIgNC8qZ2VuZXRpY3M8L2tleXdvcmQ+PGtleXdvcmQ+Q3JhbmlvZmFjaWFsIEFibm9y
bWFsaXRpZXMvZ2VuZXRpY3M8L2tleXdvcmQ+PGtleXdvcmQ+RmVtYWxlPC9rZXl3b3JkPjxrZXl3
b3JkPkZldGFsIEdyb3d0aCBSZXRhcmRhdGlvbi8qZ2VuZXRpY3M8L2tleXdvcmQ+PGtleXdvcmQ+
SGVhZCBhbmQgTmVjayBOZW9wbGFzbXMvKmdlbmV0aWNzPC9rZXl3b3JkPjxrZXl3b3JkPkhlcm5p
YSwgRGlhcGhyYWdtYXRpYy9nZW5ldGljczwva2V5d29yZD48a2V5d29yZD4qSGVybmlhcywgRGlh
cGhyYWdtYXRpYywgQ29uZ2VuaXRhbDwva2V5d29yZD48a2V5d29yZD5IdW1hbnM8L2tleXdvcmQ+
PGtleXdvcmQ+THltcGhhbmdpb21hLCBDeXN0aWMvKmdlbmV0aWNzPC9rZXl3b3JkPjxrZXl3b3Jk
PlByZWduYW5jeTwva2V5d29yZD48a2V5d29yZD4qUHJlbmF0YWwgRGlhZ25vc2lzPC9rZXl3b3Jk
PjxrZXl3b3JkPlN5bmRyb21lPC9rZXl3b3JkPjwva2V5d29yZHM+PGRhdGVzPjx5ZWFyPjIwMDY8
L3llYXI+PC9kYXRlcz48aXNibj4wMzkwLTY2NjMgKFByaW50KSYjeEQ7MDM5MC02NjYzIChMaW5r
aW5nKTwvaXNibj48YWNjZXNzaW9uLW51bT4xNjkwMzI0ODwvYWNjZXNzaW9uLW51bT48dXJscz48
cmVsYXRlZC11cmxzPjx1cmw+aHR0cHM6Ly93d3cubmNiaS5ubG0ubmloLmdvdi9wdWJtZWQvMTY5
MDMyNDg8L3VybD48L3JlbGF0ZWQtdXJscz48L3VybHM+PC9yZWNvcmQ+PC9DaXRlPjwvRW5kTm90
ZT4A
</w:fldData>
        </w:fldChar>
      </w:r>
      <w:r w:rsidR="000C4917">
        <w:rPr>
          <w:rFonts w:ascii="Times New Roman" w:eastAsia="Calibri" w:hAnsi="Times New Roman" w:cs="Times New Roman"/>
          <w:sz w:val="24"/>
          <w:szCs w:val="24"/>
          <w:lang w:val="en-US"/>
        </w:rPr>
        <w:instrText xml:space="preserve"> ADDIN EN.CITE </w:instrText>
      </w:r>
      <w:r w:rsidR="000C4917">
        <w:rPr>
          <w:rFonts w:ascii="Times New Roman" w:eastAsia="Calibri" w:hAnsi="Times New Roman" w:cs="Times New Roman"/>
          <w:sz w:val="24"/>
          <w:szCs w:val="24"/>
          <w:lang w:val="en-US"/>
        </w:rPr>
        <w:fldChar w:fldCharType="begin">
          <w:fldData xml:space="preserve">PEVuZE5vdGU+PENpdGU+PEF1dGhvcj52YW4gRG9vcmVuPC9BdXRob3I+PFllYXI+MjAwNDwvWWVh
cj48UmVjTnVtPjEwMDM8L1JlY051bT48RGlzcGxheVRleHQ+KDc1LTc3KTwvRGlzcGxheVRleHQ+
PHJlY29yZD48cmVjLW51bWJlcj4xMDAzPC9yZWMtbnVtYmVyPjxmb3JlaWduLWtleXM+PGtleSBh
cHA9IkVOIiBkYi1pZD0iOXR6c2Z0NXRtdGRyeHplZHJ3cjV2ZTJxc3hmdzJydjJ2eHdwIiB0aW1l
c3RhbXA9IjE2Mjk5MjE3NTciPjEwMDM8L2tleT48L2ZvcmVpZ24ta2V5cz48cmVmLXR5cGUgbmFt
ZT0iSm91cm5hbCBBcnRpY2xlIj4xNzwvcmVmLXR5cGU+PGNvbnRyaWJ1dG9ycz48YXV0aG9ycz48
YXV0aG9yPnZhbiBEb29yZW4sIE0uIEYuPC9hdXRob3I+PGF1dGhvcj5Ccm9va3MsIEEuIFMuPC9h
dXRob3I+PGF1dGhvcj5Ib29nZWJvb20sIEEuIEouPC9hdXRob3I+PGF1dGhvcj52YW4gZGVuIEhv
b25hYXJkLCBULiBMLjwvYXV0aG9yPjxhdXRob3I+ZGUgS2xlaW4sIEouIEUuPC9hdXRob3I+PGF1
dGhvcj5Xb3V0ZXJzLCBDLiBILjwvYXV0aG9yPjxhdXRob3I+VGliYm9lbCwgRC48L2F1dGhvcj48
L2F1dGhvcnM+PC9jb250cmlidXRvcnM+PGF1dGgtYWRkcmVzcz5EZXBhcnRtZW50IG9mIFBlZGlh
dHJpYyBTdXJnZXJ5LCBFcmFzbXVzIE1DLVNvcGhpYSwgRHIgTW9sZXdhdGVycGxlaW4gMzAsIDMw
MTUgR0ogUm90dGVyZGFtLCB0aGUgTmV0aGVybGFuZHMuPC9hdXRoLWFkZHJlc3M+PHRpdGxlcz48
dGl0bGU+RWFybHkgZGlhZ25vc2lzIG9mIFdvbGYtSGlyc2NoaG9ybiBzeW5kcm9tZSB0cmlnZ2Vy
ZWQgYnkgYSBsaWZlLXRocmVhdGVuaW5nIGV2ZW50OiBjb25nZW5pdGFsIGRpYXBocmFnbWF0aWMg
aGVybmlhPC90aXRsZT48c2Vjb25kYXJ5LXRpdGxlPkFtIEogTWVkIEdlbmV0IEE8L3NlY29uZGFy
eS10aXRsZT48L3RpdGxlcz48cGVyaW9kaWNhbD48ZnVsbC10aXRsZT5BbSBKIE1lZCBHZW5ldCBB
PC9mdWxsLXRpdGxlPjxhYmJyLTE+QW1lcmljYW4gam91cm5hbCBvZiBtZWRpY2FsIGdlbmV0aWNz
LiBQYXJ0IEE8L2FiYnItMT48L3BlcmlvZGljYWw+PHBhZ2VzPjE5NC02PC9wYWdlcz48dm9sdW1l
PjEyN0E8L3ZvbHVtZT48bnVtYmVyPjI8L251bWJlcj48a2V5d29yZHM+PGtleXdvcmQ+QWJub3Jt
YWxpdGllcywgTXVsdGlwbGUvKmdlbmV0aWNzPC9rZXl3b3JkPjxrZXl3b3JkPipDaHJvbW9zb21l
IERlbGV0aW9uPC9rZXl3b3JkPjxrZXl3b3JkPkNocm9tb3NvbWVzLCBIdW1hbiwgUGFpciA0Lypn
ZW5ldGljczwva2V5d29yZD48a2V5d29yZD5DcmFuaW9mYWNpYWwgQWJub3JtYWxpdGllcy8qZ2Vu
ZXRpY3M8L2tleXdvcmQ+PGtleXdvcmQ+RXBpbGVwc3kvZ2VuZXRpY3M8L2tleXdvcmQ+PGtleXdv
cmQ+SGVybmlhLCBEaWFwaHJhZ21hdGljLypnZW5ldGljczwva2V5d29yZD48a2V5d29yZD5IZXJu
aWFzLCBEaWFwaHJhZ21hdGljLCBDb25nZW5pdGFsPC9rZXl3b3JkPjxrZXl3b3JkPkh1bWFuczwv
a2V5d29yZD48a2V5d29yZD5JbiBTaXR1IEh5YnJpZGl6YXRpb24sIEZsdW9yZXNjZW5jZTwva2V5
d29yZD48a2V5d29yZD5JbmZhbnQ8L2tleXdvcmQ+PGtleXdvcmQ+S2FyeW90eXBpbmc8L2tleXdv
cmQ+PGtleXdvcmQ+TWFsZTwva2V5d29yZD48a2V5d29yZD5Qc3ljaG9tb3RvciBEaXNvcmRlcnMv
Z2VuZXRpY3M8L2tleXdvcmQ+PGtleXdvcmQ+U3luZHJvbWU8L2tleXdvcmQ+PC9rZXl3b3Jkcz48
ZGF0ZXM+PHllYXI+MjAwNDwveWVhcj48cHViLWRhdGVzPjxkYXRlPkp1biAxPC9kYXRlPjwvcHVi
LWRhdGVzPjwvZGF0ZXM+PGlzYm4+MTU1Mi00ODI1IChQcmludCkmI3hEOzE1NTItNDgyNSAoTGlu
a2luZyk8L2lzYm4+PGFjY2Vzc2lvbi1udW0+MTUxMDgyMTA8L2FjY2Vzc2lvbi1udW0+PHVybHM+
PHJlbGF0ZWQtdXJscz48dXJsPmh0dHBzOi8vd3d3Lm5jYmkubmxtLm5paC5nb3YvcHVibWVkLzE1
MTA4MjEwPC91cmw+PC9yZWxhdGVkLXVybHM+PC91cmxzPjxlbGVjdHJvbmljLXJlc291cmNlLW51
bT4xMC4xMDAyL2FqbWcuYS4yMDYxMzwvZWxlY3Ryb25pYy1yZXNvdXJjZS1udW0+PC9yZWNvcmQ+
PC9DaXRlPjxDaXRlPjxBdXRob3I+Q2FzYWNjaWE8L0F1dGhvcj48WWVhcj4yMDA2PC9ZZWFyPjxS
ZWNOdW0+MTAwNDwvUmVjTnVtPjxyZWNvcmQ+PHJlYy1udW1iZXI+MTAwNDwvcmVjLW51bWJlcj48
Zm9yZWlnbi1rZXlzPjxrZXkgYXBwPSJFTiIgZGItaWQ9Ijl0enNmdDV0bXRkcnh6ZWRyd3I1dmUy
cXN4ZncycnYydnh3cCIgdGltZXN0YW1wPSIxNjI5OTIxNzk2Ij4xMDA0PC9rZXk+PC9mb3JlaWdu
LWtleXM+PHJlZi10eXBlIG5hbWU9IkpvdXJuYWwgQXJ0aWNsZSI+MTc8L3JlZi10eXBlPjxjb250
cmlidXRvcnM+PGF1dGhvcnM+PGF1dGhvcj5DYXNhY2NpYSwgRy48L2F1dGhvcj48YXV0aG9yPk1v
YmlsaSwgTC48L2F1dGhvcj48YXV0aG9yPkJyYWd1Z2xpYSwgQS48L2F1dGhvcj48YXV0aG9yPlNh
bnRvcm8sIEYuPC9hdXRob3I+PGF1dGhvcj5CYWdvbGFuLCBQLjwvYXV0aG9yPjwvYXV0aG9ycz48
L2NvbnRyaWJ1dG9ycz48YXV0aC1hZGRyZXNzPk5lb25hdGFsIFN1cmdlcnkgVW5pdCwgRGVwYXJ0
bWVudCBvZiBNZWRpY2FsIGFuZCBTdXJnaWNhbCBOZW9uYXRvbG9neSwgQmFtYmlubyBHZXN1IFBl
ZGlhdHJpYyBIb3NwaXRhbCwgUm9tZSwgSXRhbHkuIGdlcm1hbmEuY2FzYWNjaWFAaG90bWFpbC5j
b208L2F1dGgtYWRkcmVzcz48dGl0bGVzPjx0aXRsZT5EaXN0YWwgNHAgbWljcm9kZWxldGlvbiBp
biBhIGNhc2Ugb2YgV29sZi1IaXJzY2hob3JuIHN5bmRyb21lIHdpdGggY29uZ2VuaXRhbCBkaWFw
aHJhZ21hdGljIGhlcm5pYTwvdGl0bGU+PHNlY29uZGFyeS10aXRsZT5CaXJ0aCBEZWZlY3RzIFJl
cyBBIENsaW4gTW9sIFRlcmF0b2w8L3NlY29uZGFyeS10aXRsZT48L3RpdGxlcz48cGVyaW9kaWNh
bD48ZnVsbC10aXRsZT5CaXJ0aCBEZWZlY3RzIFJlcyBBIENsaW4gTW9sIFRlcmF0b2w8L2Z1bGwt
dGl0bGU+PC9wZXJpb2RpY2FsPjxwYWdlcz4yMTAtMzwvcGFnZXM+PHZvbHVtZT43Njwvdm9sdW1l
PjxudW1iZXI+MzwvbnVtYmVyPjxrZXl3b3Jkcz48a2V5d29yZD5BYm5vcm1hbGl0aWVzLCBNdWx0
aXBsZS8qZ2VuZXRpY3M8L2tleXdvcmQ+PGtleXdvcmQ+QWR1bHQ8L2tleXdvcmQ+PGtleXdvcmQ+
KkNocm9tb3NvbWUgRGVsZXRpb248L2tleXdvcmQ+PGtleXdvcmQ+Q2hyb21vc29tZXMsIEh1bWFu
LCBQYWlyIDQvKmdlbmV0aWNzPC9rZXl3b3JkPjxrZXl3b3JkPkNsZWZ0IFBhbGF0ZS9nZW5ldGlj
cy9zdXJnZXJ5PC9rZXl3b3JkPjxrZXl3b3JkPkNyYW5pb2ZhY2lhbCBBYm5vcm1hbGl0aWVzL2dl
bmV0aWNzPC9rZXl3b3JkPjxrZXl3b3JkPkZlbWFsZTwva2V5d29yZD48a2V5d29yZD5HZXN0YXRp
b25hbCBBZ2U8L2tleXdvcmQ+PGtleXdvcmQ+SGVybmlhLCBEaWFwaHJhZ21hdGljLypnZW5ldGlj
czwva2V5d29yZD48a2V5d29yZD5IZXJuaWFzLCBEaWFwaHJhZ21hdGljLCBDb25nZW5pdGFsPC9r
ZXl3b3JkPjxrZXl3b3JkPkh1bWFuczwva2V5d29yZD48a2V5d29yZD5JbmZhbnQsIE5ld2Jvcm48
L2tleXdvcmQ+PGtleXdvcmQ+SW50ZWxsZWN0dWFsIERpc2FiaWxpdHkvZ2VuZXRpY3M8L2tleXdv
cmQ+PGtleXdvcmQ+UHJlZ25hbmN5PC9rZXl3b3JkPjxrZXl3b3JkPlBzeWNob21vdG9yIERpc29y
ZGVycy9nZW5ldGljcy9waHlzaW9wYXRob2xvZ3k8L2tleXdvcmQ+PGtleXdvcmQ+U3luZHJvbWU8
L2tleXdvcmQ+PC9rZXl3b3Jkcz48ZGF0ZXM+PHllYXI+MjAwNjwveWVhcj48cHViLWRhdGVzPjxk
YXRlPk1hcjwvZGF0ZT48L3B1Yi1kYXRlcz48L2RhdGVzPjxpc2JuPjE1NDItMDc1MiAoUHJpbnQp
JiN4RDsxNTQyLTA3NTIgKExpbmtpbmcpPC9pc2JuPjxhY2Nlc3Npb24tbnVtPjE2NDk4NjI5PC9h
Y2Nlc3Npb24tbnVtPjx1cmxzPjxyZWxhdGVkLXVybHM+PHVybD5odHRwczovL3d3dy5uY2JpLm5s
bS5uaWguZ292L3B1Ym1lZC8xNjQ5ODYyOTwvdXJsPjwvcmVsYXRlZC11cmxzPjwvdXJscz48ZWxl
Y3Ryb25pYy1yZXNvdXJjZS1udW0+MTAuMTAwMi9iZHJhLjIwMjM1PC9lbGVjdHJvbmljLXJlc291
cmNlLW51bT48L3JlY29yZD48L0NpdGU+PENpdGU+PEF1dGhvcj5CYXNndWw8L0F1dGhvcj48WWVh
cj4yMDA2PC9ZZWFyPjxSZWNOdW0+MTAwNTwvUmVjTnVtPjxyZWNvcmQ+PHJlYy1udW1iZXI+MTAw
NTwvcmVjLW51bWJlcj48Zm9yZWlnbi1rZXlzPjxrZXkgYXBwPSJFTiIgZGItaWQ9Ijl0enNmdDV0
bXRkcnh6ZWRyd3I1dmUycXN4ZncycnYydnh3cCIgdGltZXN0YW1wPSIxNjI5OTIxODc0Ij4xMDA1
PC9rZXk+PC9mb3JlaWduLWtleXM+PHJlZi10eXBlIG5hbWU9IkpvdXJuYWwgQXJ0aWNsZSI+MTc8
L3JlZi10eXBlPjxjb250cmlidXRvcnM+PGF1dGhvcnM+PGF1dGhvcj5CYXNndWwsIEEuPC9hdXRo
b3I+PGF1dGhvcj5LYXZhaywgWi4gTi48L2F1dGhvcj48YXV0aG9yPkFrbWFuLCBJLjwvYXV0aG9y
PjxhdXRob3I+QmFzZ3VsLCBBLjwvYXV0aG9yPjxhdXRob3I+R29rYXNsYW4sIEguPC9hdXRob3I+
PGF1dGhvcj5FbGNpb2dsdSwgTi48L2F1dGhvcj48L2F1dGhvcnM+PC9jb250cmlidXRvcnM+PGF1
dGgtYWRkcmVzcz5EZXBhcnRtZW50IG9mIE9ic3RldHJpY3MgYW5kIEd5bmVjb2xvZ3ksIE1hcm1h
cmEgVW5pdmVyc2l0eSBTY2hvb2wgb2YgTWVkaWNpbmUsIElzdGFuYnVsLCBUdXJrZXkuPC9hdXRo
LWFkZHJlc3M+PHRpdGxlcz48dGl0bGU+UHJlbmF0YWwgZGlhZ25vc2lzIG9mIFdvbGYtSGlyc2No
aG9ybiBzeW5kcm9tZSAoNHAtKSBpbiBhc3NvY2lhdGlvbiB3aXRoIGNvbmdlbml0YWwgZGlhcGhy
YWdtYXRpYyBoZXJuaWEsIGN5c3RpYyBoeWdyb21hIGFuZCBJVUdSPC90aXRsZT48c2Vjb25kYXJ5
LXRpdGxlPkNsaW4gRXhwIE9ic3RldCBHeW5lY29sPC9zZWNvbmRhcnktdGl0bGU+PC90aXRsZXM+
PHBlcmlvZGljYWw+PGZ1bGwtdGl0bGU+Q2xpbiBFeHAgT2JzdGV0IEd5bmVjb2w8L2Z1bGwtdGl0
bGU+PC9wZXJpb2RpY2FsPjxwYWdlcz4xMDUtNjwvcGFnZXM+PHZvbHVtZT4zMzwvdm9sdW1lPjxu
dW1iZXI+MjwvbnVtYmVyPjxrZXl3b3Jkcz48a2V5d29yZD5BZHVsdDwva2V5d29yZD48a2V5d29y
ZD4qQ2hyb21vc29tZSBEZWxldGlvbjwva2V5d29yZD48a2V5d29yZD5DaHJvbW9zb21lcywgSHVt
YW4sIFBhaXIgNC8qZ2VuZXRpY3M8L2tleXdvcmQ+PGtleXdvcmQ+Q3JhbmlvZmFjaWFsIEFibm9y
bWFsaXRpZXMvZ2VuZXRpY3M8L2tleXdvcmQ+PGtleXdvcmQ+RmVtYWxlPC9rZXl3b3JkPjxrZXl3
b3JkPkZldGFsIEdyb3d0aCBSZXRhcmRhdGlvbi8qZ2VuZXRpY3M8L2tleXdvcmQ+PGtleXdvcmQ+
SGVhZCBhbmQgTmVjayBOZW9wbGFzbXMvKmdlbmV0aWNzPC9rZXl3b3JkPjxrZXl3b3JkPkhlcm5p
YSwgRGlhcGhyYWdtYXRpYy9nZW5ldGljczwva2V5d29yZD48a2V5d29yZD4qSGVybmlhcywgRGlh
cGhyYWdtYXRpYywgQ29uZ2VuaXRhbDwva2V5d29yZD48a2V5d29yZD5IdW1hbnM8L2tleXdvcmQ+
PGtleXdvcmQ+THltcGhhbmdpb21hLCBDeXN0aWMvKmdlbmV0aWNzPC9rZXl3b3JkPjxrZXl3b3Jk
PlByZWduYW5jeTwva2V5d29yZD48a2V5d29yZD4qUHJlbmF0YWwgRGlhZ25vc2lzPC9rZXl3b3Jk
PjxrZXl3b3JkPlN5bmRyb21lPC9rZXl3b3JkPjwva2V5d29yZHM+PGRhdGVzPjx5ZWFyPjIwMDY8
L3llYXI+PC9kYXRlcz48aXNibj4wMzkwLTY2NjMgKFByaW50KSYjeEQ7MDM5MC02NjYzIChMaW5r
aW5nKTwvaXNibj48YWNjZXNzaW9uLW51bT4xNjkwMzI0ODwvYWNjZXNzaW9uLW51bT48dXJscz48
cmVsYXRlZC11cmxzPjx1cmw+aHR0cHM6Ly93d3cubmNiaS5ubG0ubmloLmdvdi9wdWJtZWQvMTY5
MDMyNDg8L3VybD48L3JlbGF0ZWQtdXJscz48L3VybHM+PC9yZWNvcmQ+PC9DaXRlPjwvRW5kTm90
ZT4A
</w:fldData>
        </w:fldChar>
      </w:r>
      <w:r w:rsidR="000C4917">
        <w:rPr>
          <w:rFonts w:ascii="Times New Roman" w:eastAsia="Calibri" w:hAnsi="Times New Roman" w:cs="Times New Roman"/>
          <w:sz w:val="24"/>
          <w:szCs w:val="24"/>
          <w:lang w:val="en-US"/>
        </w:rPr>
        <w:instrText xml:space="preserve"> ADDIN EN.CITE.DATA </w:instrText>
      </w:r>
      <w:r w:rsidR="000C4917">
        <w:rPr>
          <w:rFonts w:ascii="Times New Roman" w:eastAsia="Calibri" w:hAnsi="Times New Roman" w:cs="Times New Roman"/>
          <w:sz w:val="24"/>
          <w:szCs w:val="24"/>
          <w:lang w:val="en-US"/>
        </w:rPr>
      </w:r>
      <w:r w:rsidR="000C4917">
        <w:rPr>
          <w:rFonts w:ascii="Times New Roman" w:eastAsia="Calibri" w:hAnsi="Times New Roman" w:cs="Times New Roman"/>
          <w:sz w:val="24"/>
          <w:szCs w:val="24"/>
          <w:lang w:val="en-US"/>
        </w:rPr>
        <w:fldChar w:fldCharType="end"/>
      </w:r>
      <w:r w:rsidRPr="00B55B0E">
        <w:rPr>
          <w:rFonts w:ascii="Times New Roman" w:eastAsia="Calibri" w:hAnsi="Times New Roman" w:cs="Times New Roman"/>
          <w:sz w:val="24"/>
          <w:szCs w:val="24"/>
          <w:lang w:val="en-US"/>
        </w:rPr>
      </w:r>
      <w:r w:rsidRPr="00B55B0E">
        <w:rPr>
          <w:rFonts w:ascii="Times New Roman" w:eastAsia="Calibri" w:hAnsi="Times New Roman" w:cs="Times New Roman"/>
          <w:sz w:val="24"/>
          <w:szCs w:val="24"/>
          <w:lang w:val="en-US"/>
        </w:rPr>
        <w:fldChar w:fldCharType="separate"/>
      </w:r>
      <w:r w:rsidR="000C4917">
        <w:rPr>
          <w:rFonts w:ascii="Times New Roman" w:eastAsia="Calibri" w:hAnsi="Times New Roman" w:cs="Times New Roman"/>
          <w:noProof/>
          <w:sz w:val="24"/>
          <w:szCs w:val="24"/>
          <w:lang w:val="en-US"/>
        </w:rPr>
        <w:t>(75-77)</w:t>
      </w:r>
      <w:r w:rsidRPr="00B55B0E">
        <w:rPr>
          <w:rFonts w:ascii="Times New Roman" w:eastAsia="Calibri" w:hAnsi="Times New Roman" w:cs="Times New Roman"/>
          <w:sz w:val="24"/>
          <w:szCs w:val="24"/>
          <w:lang w:val="en-US"/>
        </w:rPr>
        <w:fldChar w:fldCharType="end"/>
      </w:r>
      <w:r w:rsidRPr="00B55B0E">
        <w:rPr>
          <w:rFonts w:ascii="Times New Roman" w:eastAsia="Calibri" w:hAnsi="Times New Roman" w:cs="Times New Roman"/>
          <w:sz w:val="24"/>
          <w:szCs w:val="24"/>
          <w:lang w:val="en-US"/>
        </w:rPr>
        <w:t xml:space="preserve"> </w:t>
      </w:r>
    </w:p>
    <w:p w14:paraId="06704E2A" w14:textId="4E0A61F2" w:rsidR="0037168E" w:rsidRPr="00B55B0E" w:rsidRDefault="0037168E">
      <w:pPr>
        <w:rPr>
          <w:rFonts w:ascii="Times New Roman" w:hAnsi="Times New Roman" w:cs="Times New Roman"/>
          <w:sz w:val="18"/>
          <w:szCs w:val="18"/>
          <w:lang w:val="en-US"/>
        </w:rPr>
      </w:pPr>
    </w:p>
    <w:p w14:paraId="7134535C" w14:textId="77777777" w:rsidR="00B55B0E" w:rsidRDefault="00B55B0E">
      <w:pPr>
        <w:rPr>
          <w:rFonts w:ascii="Times New Roman" w:hAnsi="Times New Roman" w:cs="Times New Roman"/>
          <w:b/>
          <w:sz w:val="18"/>
          <w:szCs w:val="18"/>
          <w:lang w:val="en-US"/>
        </w:rPr>
      </w:pPr>
      <w:r>
        <w:rPr>
          <w:rFonts w:ascii="Times New Roman" w:hAnsi="Times New Roman" w:cs="Times New Roman"/>
          <w:b/>
          <w:sz w:val="18"/>
          <w:szCs w:val="18"/>
          <w:lang w:val="en-US"/>
        </w:rPr>
        <w:br w:type="page"/>
      </w:r>
    </w:p>
    <w:p w14:paraId="08CCB77E" w14:textId="1605A269" w:rsidR="008D3497" w:rsidRPr="00B55B0E" w:rsidRDefault="0012138F">
      <w:pPr>
        <w:rPr>
          <w:rFonts w:ascii="Times New Roman" w:hAnsi="Times New Roman" w:cs="Times New Roman"/>
          <w:b/>
          <w:sz w:val="18"/>
          <w:szCs w:val="18"/>
          <w:lang w:val="en-US"/>
        </w:rPr>
      </w:pPr>
      <w:r w:rsidRPr="00B55B0E">
        <w:rPr>
          <w:rFonts w:ascii="Times New Roman" w:hAnsi="Times New Roman" w:cs="Times New Roman"/>
          <w:b/>
          <w:sz w:val="18"/>
          <w:szCs w:val="18"/>
          <w:lang w:val="en-US"/>
        </w:rPr>
        <w:lastRenderedPageBreak/>
        <w:t>References</w:t>
      </w:r>
    </w:p>
    <w:p w14:paraId="401B055C" w14:textId="77777777" w:rsidR="003517A5" w:rsidRPr="003517A5" w:rsidRDefault="008D3497" w:rsidP="003517A5">
      <w:pPr>
        <w:pStyle w:val="EndNoteBibliography"/>
        <w:spacing w:after="0"/>
      </w:pPr>
      <w:r w:rsidRPr="00B55B0E">
        <w:rPr>
          <w:rFonts w:ascii="Times New Roman" w:hAnsi="Times New Roman" w:cs="Times New Roman"/>
          <w:sz w:val="18"/>
          <w:szCs w:val="18"/>
        </w:rPr>
        <w:fldChar w:fldCharType="begin"/>
      </w:r>
      <w:r w:rsidRPr="00B55B0E">
        <w:rPr>
          <w:rFonts w:ascii="Times New Roman" w:hAnsi="Times New Roman" w:cs="Times New Roman"/>
          <w:sz w:val="18"/>
          <w:szCs w:val="18"/>
        </w:rPr>
        <w:instrText xml:space="preserve"> ADDIN EN.REFLIST </w:instrText>
      </w:r>
      <w:r w:rsidRPr="00B55B0E">
        <w:rPr>
          <w:rFonts w:ascii="Times New Roman" w:hAnsi="Times New Roman" w:cs="Times New Roman"/>
          <w:sz w:val="18"/>
          <w:szCs w:val="18"/>
        </w:rPr>
        <w:fldChar w:fldCharType="separate"/>
      </w:r>
      <w:r w:rsidR="003517A5" w:rsidRPr="003517A5">
        <w:t>1.</w:t>
      </w:r>
      <w:r w:rsidR="003517A5" w:rsidRPr="003517A5">
        <w:tab/>
        <w:t>Kaur R, Mishra P, Kumar S, Sankar MJ, Kabra M, Gupta N. Apert syndrome with congenital diaphragmatic hernia: another case report and review of the literature. Clin Dysmorphol. 2019;28(2):78-80.</w:t>
      </w:r>
    </w:p>
    <w:p w14:paraId="584FF544" w14:textId="77777777" w:rsidR="003517A5" w:rsidRPr="003517A5" w:rsidRDefault="003517A5" w:rsidP="003517A5">
      <w:pPr>
        <w:pStyle w:val="EndNoteBibliography"/>
        <w:spacing w:after="0"/>
      </w:pPr>
      <w:r w:rsidRPr="003517A5">
        <w:t>2.</w:t>
      </w:r>
      <w:r w:rsidRPr="003517A5">
        <w:tab/>
        <w:t>Dap M, Bach-Segura P, Bertholdt C, Menzies D, Masutti JP, Klein O, et al. Variable phenotypic expression of Apert syndrome in monozygotic twins. Clin Case Rep. 2019;7(1):54-7.</w:t>
      </w:r>
    </w:p>
    <w:p w14:paraId="0549C2F5" w14:textId="77777777" w:rsidR="003517A5" w:rsidRPr="003517A5" w:rsidRDefault="003517A5" w:rsidP="003517A5">
      <w:pPr>
        <w:pStyle w:val="EndNoteBibliography"/>
        <w:spacing w:after="0"/>
      </w:pPr>
      <w:r w:rsidRPr="003517A5">
        <w:t>3.</w:t>
      </w:r>
      <w:r w:rsidRPr="003517A5">
        <w:tab/>
        <w:t>Kosinski P, Luterek K, Wielgos M. Diaphragmatic hernia as an early ultrasound manifestation of Apert syndrome. Ginekol Pol. 2016;87(12):830.</w:t>
      </w:r>
    </w:p>
    <w:p w14:paraId="2C36E5BE" w14:textId="77777777" w:rsidR="003517A5" w:rsidRPr="003517A5" w:rsidRDefault="003517A5" w:rsidP="003517A5">
      <w:pPr>
        <w:pStyle w:val="EndNoteBibliography"/>
        <w:spacing w:after="0"/>
      </w:pPr>
      <w:r w:rsidRPr="003517A5">
        <w:t>4.</w:t>
      </w:r>
      <w:r w:rsidRPr="003517A5">
        <w:tab/>
        <w:t>Sobaih BH, AlAli AA. A third report of Apert syndrome in association with diaphragmatic hernia. Clin Dysmorphol. 2015;24(3):106-8.</w:t>
      </w:r>
    </w:p>
    <w:p w14:paraId="1169CEB5" w14:textId="77777777" w:rsidR="003517A5" w:rsidRPr="003517A5" w:rsidRDefault="003517A5" w:rsidP="003517A5">
      <w:pPr>
        <w:pStyle w:val="EndNoteBibliography"/>
        <w:spacing w:after="0"/>
      </w:pPr>
      <w:r w:rsidRPr="003517A5">
        <w:t>5.</w:t>
      </w:r>
      <w:r w:rsidRPr="003517A5">
        <w:tab/>
        <w:t>Bulfamante G, Gana S, Avagliano L, Fabietti I, Gentilin B, Lalatta F. Congenital diaphragmatic hernia as prenatal presentation of Apert syndrome. Prenat Diagn. 2011;31(9):910-1.</w:t>
      </w:r>
    </w:p>
    <w:p w14:paraId="30BE77B7" w14:textId="77777777" w:rsidR="003517A5" w:rsidRPr="003517A5" w:rsidRDefault="003517A5" w:rsidP="003517A5">
      <w:pPr>
        <w:pStyle w:val="EndNoteBibliography"/>
        <w:spacing w:after="0"/>
      </w:pPr>
      <w:r w:rsidRPr="003517A5">
        <w:t>6.</w:t>
      </w:r>
      <w:r w:rsidRPr="003517A5">
        <w:tab/>
        <w:t>Witters I, Devriendt K, Moerman P, van Hole C, Fryns JP. Diaphragmatic hernia as the first echographic sign in Apert syndrome. Prenatal Diagnosis: Published in Affiliation With the International Society for Prenatal Diagnosis. 2000;20(5):404-6.</w:t>
      </w:r>
    </w:p>
    <w:p w14:paraId="1C7CDB62" w14:textId="77777777" w:rsidR="003517A5" w:rsidRPr="003517A5" w:rsidRDefault="003517A5" w:rsidP="003517A5">
      <w:pPr>
        <w:pStyle w:val="EndNoteBibliography"/>
        <w:spacing w:after="0"/>
      </w:pPr>
      <w:r w:rsidRPr="003517A5">
        <w:t>7.</w:t>
      </w:r>
      <w:r w:rsidRPr="003517A5">
        <w:tab/>
        <w:t>Wallis-Crespo MC, Gilbert-Barness E. Pathology teach and tell: acrocephalosyndactyly type I (Apert syndrome). Fetal Pediatr Pathol. 2004;23(1):71-8.</w:t>
      </w:r>
    </w:p>
    <w:p w14:paraId="07D5BB2B" w14:textId="77777777" w:rsidR="003517A5" w:rsidRPr="003517A5" w:rsidRDefault="003517A5" w:rsidP="003517A5">
      <w:pPr>
        <w:pStyle w:val="EndNoteBibliography"/>
        <w:spacing w:after="0"/>
      </w:pPr>
      <w:r w:rsidRPr="003517A5">
        <w:t>8.</w:t>
      </w:r>
      <w:r w:rsidRPr="003517A5">
        <w:tab/>
        <w:t>Lajeunie E, Cameron R, El Ghouzzi V, de Parseval N, Journeau P, Gonzales M, et al. Clinical variability in patients with Apert's syndrome. J Neurosurg. 1999;90(3):443-7.</w:t>
      </w:r>
    </w:p>
    <w:p w14:paraId="5278C031" w14:textId="77777777" w:rsidR="003517A5" w:rsidRPr="003517A5" w:rsidRDefault="003517A5" w:rsidP="003517A5">
      <w:pPr>
        <w:pStyle w:val="EndNoteBibliography"/>
        <w:spacing w:after="0"/>
      </w:pPr>
      <w:r w:rsidRPr="003517A5">
        <w:t>9.</w:t>
      </w:r>
      <w:r w:rsidRPr="003517A5">
        <w:tab/>
        <w:t>Martinez-Lage JF, Felipe-Murcia M, Navarro EG, Almagro MJ, Lopez-Guerrero AL, Perez-Espejo MA. Craniosynostosis in Kabuki syndrome. J Neurosurg Pediatr. 2010;6(2):198-201.</w:t>
      </w:r>
    </w:p>
    <w:p w14:paraId="04EC0F1B" w14:textId="77777777" w:rsidR="003517A5" w:rsidRPr="003517A5" w:rsidRDefault="003517A5" w:rsidP="003517A5">
      <w:pPr>
        <w:pStyle w:val="EndNoteBibliography"/>
        <w:spacing w:after="0"/>
      </w:pPr>
      <w:r w:rsidRPr="003517A5">
        <w:t>10.</w:t>
      </w:r>
      <w:r w:rsidRPr="003517A5">
        <w:tab/>
        <w:t>David G, Sillence D, Hardwick R, Opitz JM. A case of Kabuki (Niikawa-Kuroki) syndrome associated with manifestations resembling C-trigonocephaly syndrome. American journal of medical genetics Part A. 2004;130A(4):389-92.</w:t>
      </w:r>
    </w:p>
    <w:p w14:paraId="341E9600" w14:textId="77777777" w:rsidR="003517A5" w:rsidRPr="003517A5" w:rsidRDefault="003517A5" w:rsidP="003517A5">
      <w:pPr>
        <w:pStyle w:val="EndNoteBibliography"/>
        <w:spacing w:after="0"/>
      </w:pPr>
      <w:r w:rsidRPr="003517A5">
        <w:t>11.</w:t>
      </w:r>
      <w:r w:rsidRPr="003517A5">
        <w:tab/>
        <w:t>Topa A, Samuelsson L, Lovmar L, Stenman G, Kolby L. On the significance of craniosynostosis in a case of Kabuki syndrome with a concomitant KMT2D mutation and 3.2 Mbp de novo 10q22.3q23.1 deletion. American journal of medical genetics Part A. 2017;173(8):2219-25.</w:t>
      </w:r>
    </w:p>
    <w:p w14:paraId="4881E621" w14:textId="77777777" w:rsidR="003517A5" w:rsidRPr="003517A5" w:rsidRDefault="003517A5" w:rsidP="003517A5">
      <w:pPr>
        <w:pStyle w:val="EndNoteBibliography"/>
        <w:spacing w:after="0"/>
      </w:pPr>
      <w:r w:rsidRPr="003517A5">
        <w:t>12.</w:t>
      </w:r>
      <w:r w:rsidRPr="003517A5">
        <w:tab/>
        <w:t>Scott TM, Campbell IM, Hernandez-Garcia A, Lalani SR, Liu P, Shaw CA, et al. Clinical exome sequencing data reveal high diagnostic yields for congenital diaphragmatic hernia plus (CDH+) and new phenotypic expansions involving CDH. J Med Genet. 2021.</w:t>
      </w:r>
    </w:p>
    <w:p w14:paraId="02D3343A" w14:textId="77777777" w:rsidR="003517A5" w:rsidRPr="003517A5" w:rsidRDefault="003517A5" w:rsidP="003517A5">
      <w:pPr>
        <w:pStyle w:val="EndNoteBibliography"/>
        <w:spacing w:after="0"/>
      </w:pPr>
      <w:r w:rsidRPr="003517A5">
        <w:t>13.</w:t>
      </w:r>
      <w:r w:rsidRPr="003517A5">
        <w:tab/>
        <w:t>Silengo M, Lerone M, Seri M, Romeo G. Inheritance of Niikawa-Kuroki (Kabuki makeup) syndrome. Am J Med Genet. 1996;66(3):368.</w:t>
      </w:r>
    </w:p>
    <w:p w14:paraId="4B108180" w14:textId="77777777" w:rsidR="003517A5" w:rsidRPr="003517A5" w:rsidRDefault="003517A5" w:rsidP="003517A5">
      <w:pPr>
        <w:pStyle w:val="EndNoteBibliography"/>
        <w:spacing w:after="0"/>
      </w:pPr>
      <w:r w:rsidRPr="003517A5">
        <w:t>14.</w:t>
      </w:r>
      <w:r w:rsidRPr="003517A5">
        <w:tab/>
        <w:t>Genevieve D, Amiel J, Viot G, Le Merrer M, Sanlaville D, Urtizberea A, et al. Atypical findings in Kabuki syndrome: report of 8 patients in a series of 20 and review of the literature. American journal of medical genetics Part A. 2004;129A(1):64-8.</w:t>
      </w:r>
    </w:p>
    <w:p w14:paraId="35D3E153" w14:textId="77777777" w:rsidR="003517A5" w:rsidRPr="003517A5" w:rsidRDefault="003517A5" w:rsidP="003517A5">
      <w:pPr>
        <w:pStyle w:val="EndNoteBibliography"/>
        <w:spacing w:after="0"/>
      </w:pPr>
      <w:r w:rsidRPr="003517A5">
        <w:t>15.</w:t>
      </w:r>
      <w:r w:rsidRPr="003517A5">
        <w:tab/>
        <w:t>van Haelst MM, Brooks AS, Hoogeboom J, Wessels MW, Tibboel D, de Jongste JC, et al. Unexpected life-threatening complications in Kabuki syndrome. Am J Med Genet. 2000;94(2):170-3.</w:t>
      </w:r>
    </w:p>
    <w:p w14:paraId="537C9BF5" w14:textId="77777777" w:rsidR="003517A5" w:rsidRPr="003517A5" w:rsidRDefault="003517A5" w:rsidP="003517A5">
      <w:pPr>
        <w:pStyle w:val="EndNoteBibliography"/>
        <w:spacing w:after="0"/>
      </w:pPr>
      <w:r w:rsidRPr="003517A5">
        <w:t>16.</w:t>
      </w:r>
      <w:r w:rsidRPr="003517A5">
        <w:tab/>
        <w:t>Adam MP, Banka S, Bjornsson HT, Bodamer O, Chudley AE, Harris J, et al. Kabuki syndrome: international consensus diagnostic criteria. J Med Genet. 2019;56(2):89-95.</w:t>
      </w:r>
    </w:p>
    <w:p w14:paraId="07E7523D" w14:textId="77777777" w:rsidR="003517A5" w:rsidRPr="003517A5" w:rsidRDefault="003517A5" w:rsidP="003517A5">
      <w:pPr>
        <w:pStyle w:val="EndNoteBibliography"/>
        <w:spacing w:after="0"/>
      </w:pPr>
      <w:r w:rsidRPr="003517A5">
        <w:t>17.</w:t>
      </w:r>
      <w:r w:rsidRPr="003517A5">
        <w:tab/>
        <w:t>Mak CCY, Doherty D, Lin AE, Vegas N, Cho MT, Viot G, et al. MN1 C-terminal truncation syndrome is a novel neurodevelopmental and craniofacial disorder with partial rhombencephalosynapsis. Brain. 2020;143(1):55-68.</w:t>
      </w:r>
    </w:p>
    <w:p w14:paraId="4EEE4384" w14:textId="77777777" w:rsidR="003517A5" w:rsidRPr="003517A5" w:rsidRDefault="003517A5" w:rsidP="003517A5">
      <w:pPr>
        <w:pStyle w:val="EndNoteBibliography"/>
        <w:spacing w:after="0"/>
      </w:pPr>
      <w:r w:rsidRPr="003517A5">
        <w:t>18.</w:t>
      </w:r>
      <w:r w:rsidRPr="003517A5">
        <w:tab/>
        <w:t>Miyake N, Takahashi H, Nakamura K, Isidor B, Hiraki Y, Koshimizu E, et al. Gain-of-Function MN1 Truncation Variants Cause a Recognizable Syndrome with Craniofacial and Brain Abnormalities. Am J Hum Genet. 2020;106(1):13-25.</w:t>
      </w:r>
    </w:p>
    <w:p w14:paraId="41AD2F7E" w14:textId="77777777" w:rsidR="003517A5" w:rsidRPr="003517A5" w:rsidRDefault="003517A5" w:rsidP="003517A5">
      <w:pPr>
        <w:pStyle w:val="EndNoteBibliography"/>
        <w:spacing w:after="0"/>
      </w:pPr>
      <w:r w:rsidRPr="003517A5">
        <w:t>19.</w:t>
      </w:r>
      <w:r w:rsidRPr="003517A5">
        <w:tab/>
        <w:t>McDonald-McGinn DM, Gripp KW, Kirschner RE, Maisenbacher MK, Hustead V, Schauer GM, et al. Craniosynostosis: another feature of the 22q11.2 deletion syndrome. American journal of medical genetics Part A. 2005;136A(4):358-62.</w:t>
      </w:r>
    </w:p>
    <w:p w14:paraId="704C7745" w14:textId="77777777" w:rsidR="003517A5" w:rsidRPr="003517A5" w:rsidRDefault="003517A5" w:rsidP="003517A5">
      <w:pPr>
        <w:pStyle w:val="EndNoteBibliography"/>
        <w:spacing w:after="0"/>
      </w:pPr>
      <w:r w:rsidRPr="003517A5">
        <w:lastRenderedPageBreak/>
        <w:t>20.</w:t>
      </w:r>
      <w:r w:rsidRPr="003517A5">
        <w:tab/>
        <w:t>Unolt M, Kammoun M, Nowakowska B, Graham GE, Crowley TB, Hestand MS, et al. Pathogenic variants in CDC45 on the remaining allele in patients with a chromosome 22q11.2 deletion result in a novel autosomal recessive condition. Genet Med. 2020;22(2):326-35.</w:t>
      </w:r>
    </w:p>
    <w:p w14:paraId="1116599F" w14:textId="77777777" w:rsidR="003517A5" w:rsidRPr="003517A5" w:rsidRDefault="003517A5" w:rsidP="003517A5">
      <w:pPr>
        <w:pStyle w:val="EndNoteBibliography"/>
        <w:spacing w:after="0"/>
      </w:pPr>
      <w:r w:rsidRPr="003517A5">
        <w:t>21.</w:t>
      </w:r>
      <w:r w:rsidRPr="003517A5">
        <w:tab/>
        <w:t>Unolt M, DiCairano L, Schlechtweg K, Barry J, Howell L, Kasperski S, et al. Congenital diaphragmatic hernia in 22q11.2 deletion syndrome. American journal of medical genetics Part A. 2017;173(1):135-42.</w:t>
      </w:r>
    </w:p>
    <w:p w14:paraId="0479CE9C" w14:textId="77777777" w:rsidR="003517A5" w:rsidRPr="003517A5" w:rsidRDefault="003517A5" w:rsidP="003517A5">
      <w:pPr>
        <w:pStyle w:val="EndNoteBibliography"/>
        <w:spacing w:after="0"/>
      </w:pPr>
      <w:r w:rsidRPr="003517A5">
        <w:t>22.</w:t>
      </w:r>
      <w:r w:rsidRPr="003517A5">
        <w:tab/>
        <w:t>McDonald-McGinn DM, Tonnesen MK, Laufer-Cahana A, Finucane B, Driscoll DA, Emanuel BS, et al. Phenotype of the 22q11.2 deletion in individuals identified through an affected relative: cast a wide FISHing net! Genet Med. 2001;3(1):23-9.</w:t>
      </w:r>
    </w:p>
    <w:p w14:paraId="3CEE65E3" w14:textId="77777777" w:rsidR="003517A5" w:rsidRPr="003517A5" w:rsidRDefault="003517A5" w:rsidP="003517A5">
      <w:pPr>
        <w:pStyle w:val="EndNoteBibliography"/>
        <w:spacing w:after="0"/>
      </w:pPr>
      <w:r w:rsidRPr="003517A5">
        <w:t>23.</w:t>
      </w:r>
      <w:r w:rsidRPr="003517A5">
        <w:tab/>
        <w:t>Botto LD, May K, Fernhoff PM, Correa A, Coleman K, Rasmussen SA, et al. A population-based study of the 22q11.2 deletion: phenotype, incidence, and contribution to major birth defects in the population. Pediatrics. 2003;112(1 Pt 1):101-7.</w:t>
      </w:r>
    </w:p>
    <w:p w14:paraId="413381EC" w14:textId="77777777" w:rsidR="003517A5" w:rsidRPr="003517A5" w:rsidRDefault="003517A5" w:rsidP="003517A5">
      <w:pPr>
        <w:pStyle w:val="EndNoteBibliography"/>
        <w:spacing w:after="0"/>
      </w:pPr>
      <w:r w:rsidRPr="003517A5">
        <w:t>24.</w:t>
      </w:r>
      <w:r w:rsidRPr="003517A5">
        <w:tab/>
        <w:t>Kruszka P, Li D, Harr MH, Wilson NR, Swarr D, McCormick EM, et al. Mutations in SPECC1L, encoding sperm antigen with calponin homology and coiled-coil domains 1-like, are found in some cases of autosomal dominant Opitz G/BBB syndrome. J Med Genet. 2015;52(2):104-10.</w:t>
      </w:r>
    </w:p>
    <w:p w14:paraId="53A7F462" w14:textId="77777777" w:rsidR="003517A5" w:rsidRPr="003517A5" w:rsidRDefault="003517A5" w:rsidP="003517A5">
      <w:pPr>
        <w:pStyle w:val="EndNoteBibliography"/>
        <w:spacing w:after="0"/>
      </w:pPr>
      <w:r w:rsidRPr="003517A5">
        <w:t>25.</w:t>
      </w:r>
      <w:r w:rsidRPr="003517A5">
        <w:tab/>
        <w:t>Robin NH, Feldman GJ, Aronson AL, Mitchell HF, Weksberg R, Leonard CO, et al. Opitz syndrome is genetically heterogeneous, with one locus on Xp22, and a second locus on 22q11.2. Nat Genet. 1995;11(4):459-61.</w:t>
      </w:r>
    </w:p>
    <w:p w14:paraId="55759F87" w14:textId="77777777" w:rsidR="003517A5" w:rsidRPr="003517A5" w:rsidRDefault="003517A5" w:rsidP="003517A5">
      <w:pPr>
        <w:pStyle w:val="EndNoteBibliography"/>
        <w:spacing w:after="0"/>
      </w:pPr>
      <w:r w:rsidRPr="003517A5">
        <w:t>26.</w:t>
      </w:r>
      <w:r w:rsidRPr="003517A5">
        <w:tab/>
        <w:t>Bhoj EJ, Haye D, Toutain A, Bonneau D, Nielsen IK, Lund IB, et al. Phenotypic spectrum associated with SPECC1L pathogenic variants: new families and critical review of the nosology of Teebi, Opitz GBBB, and Baraitser-Winter syndromes. Eur J Med Genet. 2019;62(12):103588.</w:t>
      </w:r>
    </w:p>
    <w:p w14:paraId="64BFE169" w14:textId="77777777" w:rsidR="003517A5" w:rsidRPr="003517A5" w:rsidRDefault="003517A5" w:rsidP="003517A5">
      <w:pPr>
        <w:pStyle w:val="EndNoteBibliography"/>
        <w:spacing w:after="0"/>
      </w:pPr>
      <w:r w:rsidRPr="003517A5">
        <w:t>27.</w:t>
      </w:r>
      <w:r w:rsidRPr="003517A5">
        <w:tab/>
        <w:t>Wild KT, Gordon T, Bhoj EJ, Du H, Jhangiani SN, Posey JE, et al. Congenital diaphragmatic hernia as a prominent feature of a SPECC1L-related syndrome. American journal of medical genetics Part A. 2020;182(12):2919-25.</w:t>
      </w:r>
    </w:p>
    <w:p w14:paraId="74F501DC" w14:textId="77777777" w:rsidR="003517A5" w:rsidRPr="003517A5" w:rsidRDefault="003517A5" w:rsidP="003517A5">
      <w:pPr>
        <w:pStyle w:val="EndNoteBibliography"/>
        <w:spacing w:after="0"/>
      </w:pPr>
      <w:r w:rsidRPr="003517A5">
        <w:t>28.</w:t>
      </w:r>
      <w:r w:rsidRPr="003517A5">
        <w:tab/>
        <w:t>Bhoj EJ, Haye D, Toutain A, Bonneau D, Nielsen IK, Lund IB, et al. Phenotypic spectrum associated with SPECC1L pathogenic variants: new families and critical review of the nosology of Teebi, Opitz GBBB, and Baraitser-Winter syndromes. European Journal of Medical Genetics. 2019;62(12):103588.</w:t>
      </w:r>
    </w:p>
    <w:p w14:paraId="7B2063A6" w14:textId="77777777" w:rsidR="003517A5" w:rsidRPr="003517A5" w:rsidRDefault="003517A5" w:rsidP="003517A5">
      <w:pPr>
        <w:pStyle w:val="EndNoteBibliography"/>
        <w:spacing w:after="0"/>
      </w:pPr>
      <w:r w:rsidRPr="003517A5">
        <w:t>29.</w:t>
      </w:r>
      <w:r w:rsidRPr="003517A5">
        <w:tab/>
        <w:t>Morris CA, Mervis CB, Paciorkowski AP, Abdul-Rahman O, Dugan SL, Rope AF, et al. 7q11.23 Duplication syndrome: Physical characteristics and natural history. American journal of medical genetics Part A. 2015;167A(12):2916-35.</w:t>
      </w:r>
    </w:p>
    <w:p w14:paraId="4122B95C" w14:textId="77777777" w:rsidR="003517A5" w:rsidRPr="003517A5" w:rsidRDefault="003517A5" w:rsidP="003517A5">
      <w:pPr>
        <w:pStyle w:val="EndNoteBibliography"/>
        <w:spacing w:after="0"/>
      </w:pPr>
      <w:r w:rsidRPr="003517A5">
        <w:t>30.</w:t>
      </w:r>
      <w:r w:rsidRPr="003517A5">
        <w:tab/>
        <w:t>Torniero C, Dalla Bernardina B, Novara F, Cerini R, Bonaglia C, Pramparo T, et al. Dysmorphic features, simplified gyral pattern and 7q11.23 duplication reciprocal to the Williams-Beuren deletion. Eur J Hum Genet. 2008;16(8):880-7.</w:t>
      </w:r>
    </w:p>
    <w:p w14:paraId="16B667D1" w14:textId="77777777" w:rsidR="003517A5" w:rsidRPr="003517A5" w:rsidRDefault="003517A5" w:rsidP="003517A5">
      <w:pPr>
        <w:pStyle w:val="EndNoteBibliography"/>
        <w:spacing w:after="0"/>
      </w:pPr>
      <w:r w:rsidRPr="003517A5">
        <w:t>31.</w:t>
      </w:r>
      <w:r w:rsidRPr="003517A5">
        <w:tab/>
        <w:t>Kriek M, White SJ, Szuhai K, Knijnenburg J, van Ommen GJ, den Dunnen JT, et al. Copy number variation in regions flanked (or unflanked) by duplicons among patients with developmental delay and/or congenital malformations; detection of reciprocal and partial Williams-Beuren duplications. Eur J Hum Genet. 2006;14(2):180-9.</w:t>
      </w:r>
    </w:p>
    <w:p w14:paraId="7B4B087E" w14:textId="77777777" w:rsidR="003517A5" w:rsidRPr="003517A5" w:rsidRDefault="003517A5" w:rsidP="003517A5">
      <w:pPr>
        <w:pStyle w:val="EndNoteBibliography"/>
        <w:spacing w:after="0"/>
      </w:pPr>
      <w:r w:rsidRPr="003517A5">
        <w:t>32.</w:t>
      </w:r>
      <w:r w:rsidRPr="003517A5">
        <w:tab/>
        <w:t>Van der Aa N, Rooms L, Vandeweyer G, van den Ende J, Reyniers E, Fichera M, et al. Fourteen new cases contribute to the characterization of the 7q11.23 microduplication syndrome. Eur J Med Genet. 2009;52(2-3):94-100.</w:t>
      </w:r>
    </w:p>
    <w:p w14:paraId="2A37354F" w14:textId="77777777" w:rsidR="003517A5" w:rsidRPr="003517A5" w:rsidRDefault="003517A5" w:rsidP="003517A5">
      <w:pPr>
        <w:pStyle w:val="EndNoteBibliography"/>
        <w:spacing w:after="0"/>
      </w:pPr>
      <w:r w:rsidRPr="003517A5">
        <w:t>33.</w:t>
      </w:r>
      <w:r w:rsidRPr="003517A5">
        <w:tab/>
        <w:t>Berg JS, Brunetti-Pierri N, Peters SU, Kang SH, Fong CT, Salamone J, et al. Speech delay and autism spectrum behaviors are frequently associated with duplication of the 7q11.23 Williams-Beuren syndrome region. Genet Med. 2007;9(7):427-41.</w:t>
      </w:r>
    </w:p>
    <w:p w14:paraId="06EEB4E0" w14:textId="77777777" w:rsidR="003517A5" w:rsidRPr="003517A5" w:rsidRDefault="003517A5" w:rsidP="003517A5">
      <w:pPr>
        <w:pStyle w:val="EndNoteBibliography"/>
        <w:spacing w:after="0"/>
      </w:pPr>
      <w:r w:rsidRPr="003517A5">
        <w:t>34.</w:t>
      </w:r>
      <w:r w:rsidRPr="003517A5">
        <w:tab/>
        <w:t>Twigg SR, Kan R, Babbs C, Bochukova EG, Robertson SP, Wall SA, et al. Mutations of ephrin-B1 (EFNB1), a marker of tissue boundary formation, cause craniofrontonasal syndrome. Proc Natl Acad Sci U S A. 2004;101(23):8652-7.</w:t>
      </w:r>
    </w:p>
    <w:p w14:paraId="07747047" w14:textId="77777777" w:rsidR="003517A5" w:rsidRPr="003517A5" w:rsidRDefault="003517A5" w:rsidP="003517A5">
      <w:pPr>
        <w:pStyle w:val="EndNoteBibliography"/>
        <w:spacing w:after="0"/>
      </w:pPr>
      <w:r w:rsidRPr="003517A5">
        <w:t>35.</w:t>
      </w:r>
      <w:r w:rsidRPr="003517A5">
        <w:tab/>
        <w:t>van den Elzen ME, Twigg SR, Goos JA, Hoogeboom AJ, van den Ouweland AM, Wilkie AO, et al. Phenotypes of craniofrontonasal syndrome in patients with a pathogenic mutation in EFNB1. Eur J Hum Genet. 2014;22(8):995-1001.</w:t>
      </w:r>
    </w:p>
    <w:p w14:paraId="5FD9ED2E" w14:textId="77777777" w:rsidR="003517A5" w:rsidRPr="003517A5" w:rsidRDefault="003517A5" w:rsidP="003517A5">
      <w:pPr>
        <w:pStyle w:val="EndNoteBibliography"/>
        <w:spacing w:after="0"/>
      </w:pPr>
      <w:r w:rsidRPr="003517A5">
        <w:t>36.</w:t>
      </w:r>
      <w:r w:rsidRPr="003517A5">
        <w:tab/>
        <w:t>Acosta-Fernandez E, Zenteno JC, Chacon-Camacho OF, Pena-Padilla C, Bobadilla-Morales L, Corona-Rivera A, et al. Extracranial midline defects in a patient with craniofrontonasal syndrome with a novel EFNB1 mutation. American journal of medical genetics Part A. 2020;182(5):1223-9.</w:t>
      </w:r>
    </w:p>
    <w:p w14:paraId="5C5342D4" w14:textId="77777777" w:rsidR="003517A5" w:rsidRPr="003517A5" w:rsidRDefault="003517A5" w:rsidP="003517A5">
      <w:pPr>
        <w:pStyle w:val="EndNoteBibliography"/>
        <w:spacing w:after="0"/>
      </w:pPr>
      <w:r w:rsidRPr="003517A5">
        <w:lastRenderedPageBreak/>
        <w:t>37.</w:t>
      </w:r>
      <w:r w:rsidRPr="003517A5">
        <w:tab/>
        <w:t>Brooks AS, van Dooren M, Hoogeboom J, Gischler S, Willems PJ, Tibboel D. Congenital diaphragmatic hernia in a female patient with craniofrontonasal syndrome. Clin Dysmorphol. 2002;11(2):151-3.</w:t>
      </w:r>
    </w:p>
    <w:p w14:paraId="794229AF" w14:textId="77777777" w:rsidR="003517A5" w:rsidRPr="003517A5" w:rsidRDefault="003517A5" w:rsidP="003517A5">
      <w:pPr>
        <w:pStyle w:val="EndNoteBibliography"/>
        <w:spacing w:after="0"/>
      </w:pPr>
      <w:r w:rsidRPr="003517A5">
        <w:t>38.</w:t>
      </w:r>
      <w:r w:rsidRPr="003517A5">
        <w:tab/>
        <w:t>Hogue J, Shankar S, Perry H, Patel R, Vargervik K, Slavotinek A. A novel EFNB1 mutation (c.712delG) in a family with craniofrontonasal syndrome and diaphragmatic hernia. American journal of medical genetics Part A. 2010;152A(10):2574-7.</w:t>
      </w:r>
    </w:p>
    <w:p w14:paraId="1E5B97B7" w14:textId="77777777" w:rsidR="003517A5" w:rsidRPr="003517A5" w:rsidRDefault="003517A5" w:rsidP="003517A5">
      <w:pPr>
        <w:pStyle w:val="EndNoteBibliography"/>
        <w:spacing w:after="0"/>
      </w:pPr>
      <w:r w:rsidRPr="003517A5">
        <w:t>39.</w:t>
      </w:r>
      <w:r w:rsidRPr="003517A5">
        <w:tab/>
        <w:t>McGaughran J, Rees M, Battin M. Craniofrontonasal syndrome and diaphragmatic hernia. Am J Med Genet. 2002;110(4):391-2.</w:t>
      </w:r>
    </w:p>
    <w:p w14:paraId="0C61480E" w14:textId="77777777" w:rsidR="003517A5" w:rsidRPr="003517A5" w:rsidRDefault="003517A5" w:rsidP="003517A5">
      <w:pPr>
        <w:pStyle w:val="EndNoteBibliography"/>
        <w:spacing w:after="0"/>
      </w:pPr>
      <w:r w:rsidRPr="003517A5">
        <w:t>40.</w:t>
      </w:r>
      <w:r w:rsidRPr="003517A5">
        <w:tab/>
        <w:t>Morris CA, Palumbos JC, Carey JC. Delineation of the male phenotype in carniofrontonasal syndrome. Am J Med Genet. 1987;27(3):623-31.</w:t>
      </w:r>
    </w:p>
    <w:p w14:paraId="1C39E8DB" w14:textId="77777777" w:rsidR="003517A5" w:rsidRPr="003517A5" w:rsidRDefault="003517A5" w:rsidP="003517A5">
      <w:pPr>
        <w:pStyle w:val="EndNoteBibliography"/>
        <w:spacing w:after="0"/>
      </w:pPr>
      <w:r w:rsidRPr="003517A5">
        <w:t>41.</w:t>
      </w:r>
      <w:r w:rsidRPr="003517A5">
        <w:tab/>
        <w:t>Vasudevan PC, Twigg SR, Mulliken JB, Cook JA, Quarrell OW, Wilkie AO. Expanding the phenotype of craniofrontonasal syndrome: two unrelated boys with EFNB1 mutations and congenital diaphragmatic hernia. Eur J Hum Genet. 2006;14(7):884-7.</w:t>
      </w:r>
    </w:p>
    <w:p w14:paraId="446AA381" w14:textId="77777777" w:rsidR="003517A5" w:rsidRPr="003517A5" w:rsidRDefault="003517A5" w:rsidP="003517A5">
      <w:pPr>
        <w:pStyle w:val="EndNoteBibliography"/>
        <w:spacing w:after="0"/>
      </w:pPr>
      <w:r w:rsidRPr="003517A5">
        <w:t>42.</w:t>
      </w:r>
      <w:r w:rsidRPr="003517A5">
        <w:tab/>
        <w:t>Hurst J, Baraitser M. Craniofrontonasal dysplasia. J Med Genet. 1988;25(2):133-4.</w:t>
      </w:r>
    </w:p>
    <w:p w14:paraId="3716296A" w14:textId="77777777" w:rsidR="003517A5" w:rsidRPr="003517A5" w:rsidRDefault="003517A5" w:rsidP="003517A5">
      <w:pPr>
        <w:pStyle w:val="EndNoteBibliography"/>
        <w:spacing w:after="0"/>
      </w:pPr>
      <w:r w:rsidRPr="003517A5">
        <w:t>43.</w:t>
      </w:r>
      <w:r w:rsidRPr="003517A5">
        <w:tab/>
        <w:t>Twigg SR, Matsumoto K, Kidd AM, Goriely A, Taylor IB, Fisher RB, et al. The origin of EFNB1 mutations in craniofrontonasal syndrome: frequent somatic mosaicism and explanation of the paucity of carrier males. Am J Hum Genet. 2006;78(6):999-1010.</w:t>
      </w:r>
    </w:p>
    <w:p w14:paraId="690A0870" w14:textId="77777777" w:rsidR="003517A5" w:rsidRPr="003517A5" w:rsidRDefault="003517A5" w:rsidP="003517A5">
      <w:pPr>
        <w:pStyle w:val="EndNoteBibliography"/>
        <w:spacing w:after="0"/>
      </w:pPr>
      <w:r w:rsidRPr="003517A5">
        <w:t>44.</w:t>
      </w:r>
      <w:r w:rsidRPr="003517A5">
        <w:tab/>
        <w:t>Kawamoto HK, Heller JB, Heller MM, Urrego A, Gabbay JS, Wasson KL, et al. Craniofrontonasal dysplasia: a surgical treatment algorithm. Plastic and reconstructive surgery. 2007;120(7):1943-56.</w:t>
      </w:r>
    </w:p>
    <w:p w14:paraId="6DAB5440" w14:textId="77777777" w:rsidR="003517A5" w:rsidRPr="003517A5" w:rsidRDefault="003517A5" w:rsidP="003517A5">
      <w:pPr>
        <w:pStyle w:val="EndNoteBibliography"/>
        <w:spacing w:after="0"/>
      </w:pPr>
      <w:r w:rsidRPr="003517A5">
        <w:t>45.</w:t>
      </w:r>
      <w:r w:rsidRPr="003517A5">
        <w:tab/>
        <w:t>Desai JJ, Nair SB, Pappachan S. Classic Cornelia de Lange syndrome with variant of unknown significance detected in NIPBL gene mutation: a case report. Egyptian Journal of Medical Human Genetics. 2021;22(1):1-6.</w:t>
      </w:r>
    </w:p>
    <w:p w14:paraId="20ABCBC7" w14:textId="77777777" w:rsidR="003517A5" w:rsidRPr="003517A5" w:rsidRDefault="003517A5" w:rsidP="003517A5">
      <w:pPr>
        <w:pStyle w:val="EndNoteBibliography"/>
        <w:spacing w:after="0"/>
      </w:pPr>
      <w:r w:rsidRPr="003517A5">
        <w:t>46.</w:t>
      </w:r>
      <w:r w:rsidRPr="003517A5">
        <w:tab/>
        <w:t>Xu Y, Sun S, Li N, Yu T, Wang X, Wang J, et al. Identification and analysis of the genetic causes in nine unrelated probands with syndromic craniosynostosis. Gene. 2018;641:144-50.</w:t>
      </w:r>
    </w:p>
    <w:p w14:paraId="7BC6AFA8" w14:textId="77777777" w:rsidR="003517A5" w:rsidRPr="003517A5" w:rsidRDefault="003517A5" w:rsidP="003517A5">
      <w:pPr>
        <w:pStyle w:val="EndNoteBibliography"/>
        <w:spacing w:after="0"/>
      </w:pPr>
      <w:r w:rsidRPr="003517A5">
        <w:t>47.</w:t>
      </w:r>
      <w:r w:rsidRPr="003517A5">
        <w:tab/>
        <w:t>Gupta VS, Khan AM, Ebanks AH, Lally PA, Lally KP, Harting MT, et al. Cornelia de Lange syndrome and congenital diaphragmatic hernia. J Pediatr Surg. 2021;56(4):697-9.</w:t>
      </w:r>
    </w:p>
    <w:p w14:paraId="30FECA23" w14:textId="77777777" w:rsidR="003517A5" w:rsidRPr="003517A5" w:rsidRDefault="003517A5" w:rsidP="003517A5">
      <w:pPr>
        <w:pStyle w:val="EndNoteBibliography"/>
        <w:spacing w:after="0"/>
      </w:pPr>
      <w:r w:rsidRPr="003517A5">
        <w:t>48.</w:t>
      </w:r>
      <w:r w:rsidRPr="003517A5">
        <w:tab/>
        <w:t>Kline AD, Moss JF, Selicorni A, Bisgaard AM, Deardorff MA, Gillett PM, et al. Diagnosis and management of Cornelia de Lange syndrome: first international consensus statement. Nat Rev Genet. 2018;19(10):649-66.</w:t>
      </w:r>
    </w:p>
    <w:p w14:paraId="6506DE36" w14:textId="77777777" w:rsidR="003517A5" w:rsidRPr="003517A5" w:rsidRDefault="003517A5" w:rsidP="003517A5">
      <w:pPr>
        <w:pStyle w:val="EndNoteBibliography"/>
        <w:spacing w:after="0"/>
      </w:pPr>
      <w:r w:rsidRPr="003517A5">
        <w:t>49.</w:t>
      </w:r>
      <w:r w:rsidRPr="003517A5">
        <w:tab/>
        <w:t>Schirwani S, Novelli A, Digilio MC, Bourn D, Wilson V, Roberts C, et al. Duplications of GPC3 and GPC4 genes in symptomatic female carriers of Simpson-Golabi-Behmel syndrome type 1. Eur J Med Genet. 2019;62(4):243-7.</w:t>
      </w:r>
    </w:p>
    <w:p w14:paraId="3B69073E" w14:textId="77777777" w:rsidR="003517A5" w:rsidRPr="003517A5" w:rsidRDefault="003517A5" w:rsidP="003517A5">
      <w:pPr>
        <w:pStyle w:val="EndNoteBibliography"/>
        <w:spacing w:after="0"/>
      </w:pPr>
      <w:r w:rsidRPr="003517A5">
        <w:t>50.</w:t>
      </w:r>
      <w:r w:rsidRPr="003517A5">
        <w:tab/>
        <w:t>Li CC, McDonald SD. Increased nuchal translucency and other ultrasound findings in a case of simpson-golabi-behmel syndrome. Fetal Diagn Ther. 2009;25(2):211-5.</w:t>
      </w:r>
    </w:p>
    <w:p w14:paraId="2B8CE95A" w14:textId="77777777" w:rsidR="003517A5" w:rsidRPr="003517A5" w:rsidRDefault="003517A5" w:rsidP="003517A5">
      <w:pPr>
        <w:pStyle w:val="EndNoteBibliography"/>
        <w:spacing w:after="0"/>
      </w:pPr>
      <w:r w:rsidRPr="003517A5">
        <w:t>51.</w:t>
      </w:r>
      <w:r w:rsidRPr="003517A5">
        <w:tab/>
        <w:t>Villarreal DD, Villarreal H, Paez AM, Peppas D, Lynch J, Roeder E, et al. A patient with a unique frameshift mutation in GPC3, causing Simpson-Golabi-Behmel syndrome, presenting with craniosynostosis, penoscrotal hypospadias, and a large prostatic utricle. American journal of medical genetics Part A. 2013;161A(12):3121-5.</w:t>
      </w:r>
    </w:p>
    <w:p w14:paraId="6AD85CA8" w14:textId="77777777" w:rsidR="003517A5" w:rsidRPr="003517A5" w:rsidRDefault="003517A5" w:rsidP="003517A5">
      <w:pPr>
        <w:pStyle w:val="EndNoteBibliography"/>
        <w:spacing w:after="0"/>
      </w:pPr>
      <w:r w:rsidRPr="003517A5">
        <w:t>52.</w:t>
      </w:r>
      <w:r w:rsidRPr="003517A5">
        <w:tab/>
        <w:t>Chen E, Johnson JP, Cox VA, Golabi M. Simpson-Golabi-Behmel syndrome: congenital diaphragmatic hernia and radiologic findings in two patients and follow-up of a previously reported case. Am J Med Genet. 1993;46(5):574-8.</w:t>
      </w:r>
    </w:p>
    <w:p w14:paraId="0EF832CA" w14:textId="77777777" w:rsidR="003517A5" w:rsidRPr="003517A5" w:rsidRDefault="003517A5" w:rsidP="003517A5">
      <w:pPr>
        <w:pStyle w:val="EndNoteBibliography"/>
        <w:spacing w:after="0"/>
      </w:pPr>
      <w:r w:rsidRPr="003517A5">
        <w:t>53.</w:t>
      </w:r>
      <w:r w:rsidRPr="003517A5">
        <w:tab/>
        <w:t>Neri G, Gurrieri F, Zanni G, Lin A. Clinical and molecular aspects of the Simpson-Golabi-Behmel syndrome. Am J Med Genet. 1998;79(4):279-83.</w:t>
      </w:r>
    </w:p>
    <w:p w14:paraId="2EB2DC44" w14:textId="77777777" w:rsidR="003517A5" w:rsidRPr="003517A5" w:rsidRDefault="003517A5" w:rsidP="003517A5">
      <w:pPr>
        <w:pStyle w:val="EndNoteBibliography"/>
        <w:spacing w:after="0"/>
      </w:pPr>
      <w:r w:rsidRPr="003517A5">
        <w:t>54.</w:t>
      </w:r>
      <w:r w:rsidRPr="003517A5">
        <w:tab/>
        <w:t>Piard J, Collet C, Arbez-Gindre F, Nirhy-Lanto A, Van Maldergem L. Coronal craniosynostosis and radial ray hypoplasia: a third report of Twist mutation in a 33 weeks fetus with diaphragmatic hernia. Eur J Med Genet. 2012;55(12):719-22.</w:t>
      </w:r>
    </w:p>
    <w:p w14:paraId="36C33C18" w14:textId="77777777" w:rsidR="003517A5" w:rsidRPr="003517A5" w:rsidRDefault="003517A5" w:rsidP="003517A5">
      <w:pPr>
        <w:pStyle w:val="EndNoteBibliography"/>
        <w:spacing w:after="0"/>
      </w:pPr>
      <w:r w:rsidRPr="003517A5">
        <w:t>55.</w:t>
      </w:r>
      <w:r w:rsidRPr="003517A5">
        <w:tab/>
        <w:t>Abulezz TA, Allam KA, Wan DC, Lee JC, Kawamoto HK. Saethre-Chotzen Syndrome: A Report of 7 Patients and Review of the Literature. Ann Plast Surg. 2020;85(3):251-5.</w:t>
      </w:r>
    </w:p>
    <w:p w14:paraId="752BDFFC" w14:textId="77777777" w:rsidR="003517A5" w:rsidRPr="003517A5" w:rsidRDefault="003517A5" w:rsidP="003517A5">
      <w:pPr>
        <w:pStyle w:val="EndNoteBibliography"/>
        <w:spacing w:after="0"/>
      </w:pPr>
      <w:r w:rsidRPr="003517A5">
        <w:lastRenderedPageBreak/>
        <w:t>56.</w:t>
      </w:r>
      <w:r w:rsidRPr="003517A5">
        <w:tab/>
        <w:t>Alfi O, Donnell GN, Crandall BF, Derencsenyi A, Menon R. Deletion of the short arm of chromosome no.9 (46,9p-): a new deletion syndrome. Ann Genet. 1973;16(1):17-22.</w:t>
      </w:r>
    </w:p>
    <w:p w14:paraId="40AF64FA" w14:textId="77777777" w:rsidR="003517A5" w:rsidRPr="003517A5" w:rsidRDefault="003517A5" w:rsidP="003517A5">
      <w:pPr>
        <w:pStyle w:val="EndNoteBibliography"/>
        <w:spacing w:after="0"/>
      </w:pPr>
      <w:r w:rsidRPr="003517A5">
        <w:t>57.</w:t>
      </w:r>
      <w:r w:rsidRPr="003517A5">
        <w:tab/>
        <w:t>Ng I, Chin W, Lim E, Tan E. An additional case of the recurrent 15q24.1 microdeletion syndrome and review of the literature. Twin Res Hum Genet. 2011;14(4):333-9.</w:t>
      </w:r>
    </w:p>
    <w:p w14:paraId="7C49779A" w14:textId="77777777" w:rsidR="003517A5" w:rsidRPr="003517A5" w:rsidRDefault="003517A5" w:rsidP="003517A5">
      <w:pPr>
        <w:pStyle w:val="EndNoteBibliography"/>
        <w:spacing w:after="0"/>
      </w:pPr>
      <w:r w:rsidRPr="003517A5">
        <w:t>58.</w:t>
      </w:r>
      <w:r w:rsidRPr="003517A5">
        <w:tab/>
        <w:t>Bettelheim D, Hengstschlager M, Drahonsky R, Eppel W, Bernaschek G. Two cases of prenatally diagnosed diaphragmatic hernia accompanied by the same undescribed chromosomal deletion (15q24 de novo). Clin Genet. 1998;53(4):319-20.</w:t>
      </w:r>
    </w:p>
    <w:p w14:paraId="6C3C674F" w14:textId="77777777" w:rsidR="003517A5" w:rsidRPr="003517A5" w:rsidRDefault="003517A5" w:rsidP="003517A5">
      <w:pPr>
        <w:pStyle w:val="EndNoteBibliography"/>
        <w:spacing w:after="0"/>
      </w:pPr>
      <w:r w:rsidRPr="003517A5">
        <w:t>59.</w:t>
      </w:r>
      <w:r w:rsidRPr="003517A5">
        <w:tab/>
        <w:t>Van Esch H, Backx L, Pijkels E, Fryns JP. Congenital diaphragmatic hernia is part of the new 15q24 microdeletion syndrome. Eur J Med Genet. 2009;52(2-3):153-6.</w:t>
      </w:r>
    </w:p>
    <w:p w14:paraId="099D1045" w14:textId="77777777" w:rsidR="003517A5" w:rsidRPr="003517A5" w:rsidRDefault="003517A5" w:rsidP="003517A5">
      <w:pPr>
        <w:pStyle w:val="EndNoteBibliography"/>
        <w:spacing w:after="0"/>
      </w:pPr>
      <w:r w:rsidRPr="003517A5">
        <w:t>60.</w:t>
      </w:r>
      <w:r w:rsidRPr="003517A5">
        <w:tab/>
        <w:t>Sharp AJ, Selzer RR, Veltman JA, Gimelli S, Gimelli G, Striano P, et al. Characterization of a recurrent 15q24 microdeletion syndrome. Hum Mol Genet. 2007;16(5):567-72.</w:t>
      </w:r>
    </w:p>
    <w:p w14:paraId="153E717E" w14:textId="77777777" w:rsidR="003517A5" w:rsidRPr="003517A5" w:rsidRDefault="003517A5" w:rsidP="003517A5">
      <w:pPr>
        <w:pStyle w:val="EndNoteBibliography"/>
        <w:spacing w:after="0"/>
      </w:pPr>
      <w:r w:rsidRPr="003517A5">
        <w:t>61.</w:t>
      </w:r>
      <w:r w:rsidRPr="003517A5">
        <w:tab/>
        <w:t xml:space="preserve">El-Hattab AW, Smolarek TA, Walker ME, Schorry EK, Immken LL, Patel G, et al. Redefined genomic architecture in 15q24 directed by </w:t>
      </w:r>
      <w:bookmarkStart w:id="0" w:name="_GoBack"/>
      <w:r w:rsidRPr="003517A5">
        <w:t>patient deletion/duplication breakpoint mapping. Hum Genet. 2009;126(4):589-602.</w:t>
      </w:r>
    </w:p>
    <w:bookmarkEnd w:id="0"/>
    <w:p w14:paraId="3E0CCCCF" w14:textId="77777777" w:rsidR="003517A5" w:rsidRPr="003517A5" w:rsidRDefault="003517A5" w:rsidP="003517A5">
      <w:pPr>
        <w:pStyle w:val="EndNoteBibliography"/>
        <w:spacing w:after="0"/>
      </w:pPr>
      <w:r w:rsidRPr="003517A5">
        <w:t>62.</w:t>
      </w:r>
      <w:r w:rsidRPr="003517A5">
        <w:tab/>
        <w:t>Liu Y, Mapow B. Coexistence of urogenital malformations in a female fetus with de novo 15q24 microdeletion and a literature review. Mol Genet Genomic Med. 2020;8(7):e1265.</w:t>
      </w:r>
    </w:p>
    <w:p w14:paraId="0364610D" w14:textId="77777777" w:rsidR="003517A5" w:rsidRPr="003517A5" w:rsidRDefault="003517A5" w:rsidP="003517A5">
      <w:pPr>
        <w:pStyle w:val="EndNoteBibliography"/>
        <w:spacing w:after="0"/>
      </w:pPr>
      <w:r w:rsidRPr="003517A5">
        <w:t>63.</w:t>
      </w:r>
      <w:r w:rsidRPr="003517A5">
        <w:tab/>
        <w:t>Vasileiou G, Vergarajauregui S, Endele S, Popp B, Buttner C, Ekici AB, et al. Mutations in the BAF-Complex Subunit DPF2 Are Associated with Coffin-Siris Syndrome. Am J Hum Genet. 2018;102(3):468-79.</w:t>
      </w:r>
    </w:p>
    <w:p w14:paraId="2AABBE82" w14:textId="77777777" w:rsidR="003517A5" w:rsidRPr="003517A5" w:rsidRDefault="003517A5" w:rsidP="003517A5">
      <w:pPr>
        <w:pStyle w:val="EndNoteBibliography"/>
        <w:spacing w:after="0"/>
      </w:pPr>
      <w:r w:rsidRPr="003517A5">
        <w:t>64.</w:t>
      </w:r>
      <w:r w:rsidRPr="003517A5">
        <w:tab/>
        <w:t>Knapp KM, Poke G, Jenkins D, Truter W, Bicknell LS. Expanding the phenotypic spectrum associated with DPF2: A new case report. American journal of medical genetics Part A. 2019;179(8):1637-41.</w:t>
      </w:r>
    </w:p>
    <w:p w14:paraId="63E90B23" w14:textId="77777777" w:rsidR="003517A5" w:rsidRPr="003517A5" w:rsidRDefault="003517A5" w:rsidP="003517A5">
      <w:pPr>
        <w:pStyle w:val="EndNoteBibliography"/>
        <w:spacing w:after="0"/>
      </w:pPr>
      <w:r w:rsidRPr="003517A5">
        <w:t>65.</w:t>
      </w:r>
      <w:r w:rsidRPr="003517A5">
        <w:tab/>
        <w:t>Das BB, Jayakumar KA, Young ML, Chan KC. Senning Procedure for Physiological Atrial Inversion With Left Atrial Isomerism. JACC Case Rep. 2019;1(4):516-22.</w:t>
      </w:r>
    </w:p>
    <w:p w14:paraId="595B8914" w14:textId="77777777" w:rsidR="003517A5" w:rsidRPr="003517A5" w:rsidRDefault="003517A5" w:rsidP="003517A5">
      <w:pPr>
        <w:pStyle w:val="EndNoteBibliography"/>
        <w:spacing w:after="0"/>
      </w:pPr>
      <w:r w:rsidRPr="003517A5">
        <w:t>66.</w:t>
      </w:r>
      <w:r w:rsidRPr="003517A5">
        <w:tab/>
        <w:t>Loeys BL, Chen J, Neptune ER, Judge DP, Podowski M, Holm T, et al. A syndrome of altered cardiovascular, craniofacial, neurocognitive and skeletal development caused by mutations in TGFBR1 or TGFBR2. Nat Genet. 2005;37(3):275-81.</w:t>
      </w:r>
    </w:p>
    <w:p w14:paraId="3E9EDCE3" w14:textId="77777777" w:rsidR="003517A5" w:rsidRPr="003517A5" w:rsidRDefault="003517A5" w:rsidP="003517A5">
      <w:pPr>
        <w:pStyle w:val="EndNoteBibliography"/>
        <w:spacing w:after="0"/>
      </w:pPr>
      <w:r w:rsidRPr="003517A5">
        <w:t>67.</w:t>
      </w:r>
      <w:r w:rsidRPr="003517A5">
        <w:tab/>
        <w:t>Lobaton GO, Chen YJ, Jelin E, Garcia AV. Unusual case of delayed congenital diaphragmatic hernia in Loeys-Dietz syndrome: a case report. J Surg Case Rep. 2021;2021(1):rjaa604.</w:t>
      </w:r>
    </w:p>
    <w:p w14:paraId="33E327A3" w14:textId="77777777" w:rsidR="003517A5" w:rsidRPr="003517A5" w:rsidRDefault="003517A5" w:rsidP="003517A5">
      <w:pPr>
        <w:pStyle w:val="EndNoteBibliography"/>
        <w:spacing w:after="0"/>
      </w:pPr>
      <w:r w:rsidRPr="003517A5">
        <w:t>68.</w:t>
      </w:r>
      <w:r w:rsidRPr="003517A5">
        <w:tab/>
        <w:t>Srour M, Caron V, Pearson T, Nielsen SB, Levesque S, Delrue MA, et al. Gain-of-Function Mutations in RARB Cause Intellectual Disability with Progressive Motor Impairment. Hum Mutat. 2016;37(8):786-93.</w:t>
      </w:r>
    </w:p>
    <w:p w14:paraId="5D513DE6" w14:textId="77777777" w:rsidR="003517A5" w:rsidRPr="003517A5" w:rsidRDefault="003517A5" w:rsidP="003517A5">
      <w:pPr>
        <w:pStyle w:val="EndNoteBibliography"/>
        <w:spacing w:after="0"/>
      </w:pPr>
      <w:r w:rsidRPr="003517A5">
        <w:t>69.</w:t>
      </w:r>
      <w:r w:rsidRPr="003517A5">
        <w:tab/>
        <w:t>Srour M, Chitayat D, Caron V, Chassaing N, Bitoun P, Patry L, et al. Recessive and dominant mutations in retinoic acid receptor beta in cases with microphthalmia and diaphragmatic hernia. Am J Hum Genet. 2013;93(4):765-72.</w:t>
      </w:r>
    </w:p>
    <w:p w14:paraId="3F654061" w14:textId="77777777" w:rsidR="003517A5" w:rsidRPr="003517A5" w:rsidRDefault="003517A5" w:rsidP="003517A5">
      <w:pPr>
        <w:pStyle w:val="EndNoteBibliography"/>
        <w:spacing w:after="0"/>
      </w:pPr>
      <w:r w:rsidRPr="003517A5">
        <w:t>70.</w:t>
      </w:r>
      <w:r w:rsidRPr="003517A5">
        <w:tab/>
        <w:t>Vissers LE, Cox TC, Maga AM, Short KM, Wiradjaja F, Janssen IM, et al. Heterozygous mutations of FREM1 are associated with an increased risk of isolated metopic craniosynostosis in humans and mice. PLoS Genet. 2011;7(9):e1002278.</w:t>
      </w:r>
    </w:p>
    <w:p w14:paraId="1A0D4C78" w14:textId="77777777" w:rsidR="003517A5" w:rsidRPr="003517A5" w:rsidRDefault="003517A5" w:rsidP="003517A5">
      <w:pPr>
        <w:pStyle w:val="EndNoteBibliography"/>
        <w:spacing w:after="0"/>
      </w:pPr>
      <w:r w:rsidRPr="003517A5">
        <w:t>71.</w:t>
      </w:r>
      <w:r w:rsidRPr="003517A5">
        <w:tab/>
        <w:t>Dawson AJ, Hovanes K, Liu J, Marles S, Greenberg C, Mhanni A, et al. Heterozygous intragenic deletions of FREM1 are not associated with trigonocephaly. Clin Dysmorphol. 2021;30(2):83-8.</w:t>
      </w:r>
    </w:p>
    <w:p w14:paraId="61CA276A" w14:textId="77777777" w:rsidR="003517A5" w:rsidRPr="003517A5" w:rsidRDefault="003517A5" w:rsidP="003517A5">
      <w:pPr>
        <w:pStyle w:val="EndNoteBibliography"/>
        <w:spacing w:after="0"/>
      </w:pPr>
      <w:r w:rsidRPr="003517A5">
        <w:t>72.</w:t>
      </w:r>
      <w:r w:rsidRPr="003517A5">
        <w:tab/>
        <w:t>Beck TF, Veenma D, Shchelochkov OA, Yu Z, Kim BJ, Zaveri HP, et al. Deficiency of FRAS1-related extracellular matrix 1 (FREM1) causes congenital diaphragmatic hernia in humans and mice. Hum Mol Genet. 2020;29(6):1054.</w:t>
      </w:r>
    </w:p>
    <w:p w14:paraId="58970BC3" w14:textId="77777777" w:rsidR="003517A5" w:rsidRPr="003517A5" w:rsidRDefault="003517A5" w:rsidP="003517A5">
      <w:pPr>
        <w:pStyle w:val="EndNoteBibliography"/>
        <w:spacing w:after="0"/>
      </w:pPr>
      <w:r w:rsidRPr="003517A5">
        <w:t>73.</w:t>
      </w:r>
      <w:r w:rsidRPr="003517A5">
        <w:tab/>
        <w:t>Rieckmann T, Zhuang L, Fluck CE, Trueb B. Characterization of the first FGFRL1 mutation identified in a craniosynostosis patient. Biochim Biophys Acta. 2009;1792(2):112-21.</w:t>
      </w:r>
    </w:p>
    <w:p w14:paraId="542B1A05" w14:textId="77777777" w:rsidR="003517A5" w:rsidRPr="003517A5" w:rsidRDefault="003517A5" w:rsidP="003517A5">
      <w:pPr>
        <w:pStyle w:val="EndNoteBibliography"/>
        <w:spacing w:after="0"/>
      </w:pPr>
      <w:r w:rsidRPr="003517A5">
        <w:t>74.</w:t>
      </w:r>
      <w:r w:rsidRPr="003517A5">
        <w:tab/>
        <w:t>Alesi V, Barrano G, Morara S, Darelli D, Petrilli K, Capalbo A, et al. A previously undescribed de novo 4p15 deletion in a patient with apparently isolated metopic craniosynostosis. American journal of medical genetics Part A. 2011;155A(10):2543-51.</w:t>
      </w:r>
    </w:p>
    <w:p w14:paraId="58A9DC4A" w14:textId="77777777" w:rsidR="003517A5" w:rsidRPr="003517A5" w:rsidRDefault="003517A5" w:rsidP="003517A5">
      <w:pPr>
        <w:pStyle w:val="EndNoteBibliography"/>
        <w:spacing w:after="0"/>
      </w:pPr>
      <w:r w:rsidRPr="003517A5">
        <w:lastRenderedPageBreak/>
        <w:t>75.</w:t>
      </w:r>
      <w:r w:rsidRPr="003517A5">
        <w:tab/>
        <w:t>van Dooren MF, Brooks AS, Hoogeboom AJ, van den Hoonaard TL, de Klein JE, Wouters CH, et al. Early diagnosis of Wolf-Hirschhorn syndrome triggered by a life-threatening event: congenital diaphragmatic hernia. American journal of medical genetics Part A. 2004;127A(2):194-6.</w:t>
      </w:r>
    </w:p>
    <w:p w14:paraId="305B6498" w14:textId="77777777" w:rsidR="003517A5" w:rsidRPr="003517A5" w:rsidRDefault="003517A5" w:rsidP="003517A5">
      <w:pPr>
        <w:pStyle w:val="EndNoteBibliography"/>
        <w:spacing w:after="0"/>
      </w:pPr>
      <w:r w:rsidRPr="003517A5">
        <w:t>76.</w:t>
      </w:r>
      <w:r w:rsidRPr="003517A5">
        <w:tab/>
        <w:t>Casaccia G, Mobili L, Braguglia A, Santoro F, Bagolan P. Distal 4p microdeletion in a case of Wolf-Hirschhorn syndrome with congenital diaphragmatic hernia. Birth Defects Res A Clin Mol Teratol. 2006;76(3):210-3.</w:t>
      </w:r>
    </w:p>
    <w:p w14:paraId="65A45EDA" w14:textId="77777777" w:rsidR="003517A5" w:rsidRPr="003517A5" w:rsidRDefault="003517A5" w:rsidP="003517A5">
      <w:pPr>
        <w:pStyle w:val="EndNoteBibliography"/>
      </w:pPr>
      <w:r w:rsidRPr="003517A5">
        <w:t>77.</w:t>
      </w:r>
      <w:r w:rsidRPr="003517A5">
        <w:tab/>
        <w:t>Basgul A, Kavak ZN, Akman I, Basgul A, Gokaslan H, Elcioglu N. Prenatal diagnosis of Wolf-Hirschhorn syndrome (4p-) in association with congenital diaphragmatic hernia, cystic hygroma and IUGR. Clin Exp Obstet Gynecol. 2006;33(2):105-6.</w:t>
      </w:r>
    </w:p>
    <w:p w14:paraId="1B878675" w14:textId="4926840A" w:rsidR="009D1A9C" w:rsidRPr="00B55B0E" w:rsidRDefault="008D3497" w:rsidP="00EB5F83">
      <w:pPr>
        <w:pStyle w:val="EndNoteBibliography"/>
        <w:rPr>
          <w:rFonts w:ascii="Times New Roman" w:hAnsi="Times New Roman" w:cs="Times New Roman"/>
          <w:sz w:val="18"/>
          <w:szCs w:val="18"/>
        </w:rPr>
      </w:pPr>
      <w:r w:rsidRPr="00B55B0E">
        <w:rPr>
          <w:rFonts w:ascii="Times New Roman" w:hAnsi="Times New Roman" w:cs="Times New Roman"/>
          <w:sz w:val="18"/>
          <w:szCs w:val="18"/>
        </w:rPr>
        <w:fldChar w:fldCharType="end"/>
      </w:r>
    </w:p>
    <w:sectPr w:rsidR="009D1A9C" w:rsidRPr="00B55B0E" w:rsidSect="002939A1">
      <w:footerReference w:type="default" r:id="rId8"/>
      <w:pgSz w:w="15840" w:h="12240" w:orient="landscape"/>
      <w:pgMar w:top="851" w:right="1418" w:bottom="851" w:left="1418"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2C3B54" w14:textId="77777777" w:rsidR="00A13AD2" w:rsidRDefault="00A13AD2" w:rsidP="00B37E8E">
      <w:pPr>
        <w:spacing w:after="0" w:line="240" w:lineRule="auto"/>
      </w:pPr>
      <w:r>
        <w:separator/>
      </w:r>
    </w:p>
  </w:endnote>
  <w:endnote w:type="continuationSeparator" w:id="0">
    <w:p w14:paraId="4B7B77AC" w14:textId="77777777" w:rsidR="00A13AD2" w:rsidRDefault="00A13AD2" w:rsidP="00B37E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138A4D" w14:textId="77777777" w:rsidR="00B37E8E" w:rsidRDefault="00B37E8E">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F6D4FC" w14:textId="77777777" w:rsidR="00A13AD2" w:rsidRDefault="00A13AD2" w:rsidP="00B37E8E">
      <w:pPr>
        <w:spacing w:after="0" w:line="240" w:lineRule="auto"/>
      </w:pPr>
      <w:r>
        <w:separator/>
      </w:r>
    </w:p>
  </w:footnote>
  <w:footnote w:type="continuationSeparator" w:id="0">
    <w:p w14:paraId="2D458E56" w14:textId="77777777" w:rsidR="00A13AD2" w:rsidRDefault="00A13AD2" w:rsidP="00B37E8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6B5D56"/>
    <w:multiLevelType w:val="hybridMultilevel"/>
    <w:tmpl w:val="AAD88FDC"/>
    <w:lvl w:ilvl="0" w:tplc="24AAFD80">
      <w:numFmt w:val="bullet"/>
      <w:lvlText w:val=""/>
      <w:lvlJc w:val="left"/>
      <w:pPr>
        <w:ind w:left="405" w:hanging="360"/>
      </w:pPr>
      <w:rPr>
        <w:rFonts w:ascii="Symbol" w:eastAsiaTheme="minorHAnsi" w:hAnsi="Symbol" w:cstheme="minorBid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1" w15:restartNumberingAfterBreak="0">
    <w:nsid w:val="1BA845B0"/>
    <w:multiLevelType w:val="hybridMultilevel"/>
    <w:tmpl w:val="33C2F6F2"/>
    <w:lvl w:ilvl="0" w:tplc="EA9852AE">
      <w:numFmt w:val="bullet"/>
      <w:lvlText w:val="-"/>
      <w:lvlJc w:val="left"/>
      <w:pPr>
        <w:ind w:left="360" w:hanging="360"/>
      </w:pPr>
      <w:rPr>
        <w:rFonts w:ascii="Calibri Light" w:eastAsiaTheme="minorHAnsi" w:hAnsi="Calibri Light" w:cs="Calibri Light"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78024826"/>
    <w:multiLevelType w:val="hybridMultilevel"/>
    <w:tmpl w:val="6B60C0F8"/>
    <w:lvl w:ilvl="0" w:tplc="34065B7E">
      <w:numFmt w:val="bullet"/>
      <w:lvlText w:val="-"/>
      <w:lvlJc w:val="left"/>
      <w:pPr>
        <w:ind w:left="405" w:hanging="360"/>
      </w:pPr>
      <w:rPr>
        <w:rFonts w:ascii="Calibri Light" w:eastAsiaTheme="minorHAnsi" w:hAnsi="Calibri Light" w:cstheme="minorBid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drawingGridHorizontalSpacing w:val="181"/>
  <w:drawingGridVerticalSpacing w:val="181"/>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zsft5tmtdrxzedrwr5ve2qsxfw2rv2vxwp&quot;&gt;Promotie library&lt;record-ids&gt;&lt;item&gt;108&lt;/item&gt;&lt;item&gt;110&lt;/item&gt;&lt;item&gt;111&lt;/item&gt;&lt;item&gt;112&lt;/item&gt;&lt;item&gt;113&lt;/item&gt;&lt;item&gt;114&lt;/item&gt;&lt;item&gt;117&lt;/item&gt;&lt;item&gt;118&lt;/item&gt;&lt;item&gt;120&lt;/item&gt;&lt;item&gt;124&lt;/item&gt;&lt;item&gt;243&lt;/item&gt;&lt;item&gt;244&lt;/item&gt;&lt;item&gt;314&lt;/item&gt;&lt;item&gt;458&lt;/item&gt;&lt;item&gt;459&lt;/item&gt;&lt;item&gt;460&lt;/item&gt;&lt;item&gt;461&lt;/item&gt;&lt;item&gt;462&lt;/item&gt;&lt;item&gt;464&lt;/item&gt;&lt;item&gt;470&lt;/item&gt;&lt;item&gt;471&lt;/item&gt;&lt;item&gt;474&lt;/item&gt;&lt;item&gt;488&lt;/item&gt;&lt;item&gt;500&lt;/item&gt;&lt;item&gt;509&lt;/item&gt;&lt;item&gt;513&lt;/item&gt;&lt;item&gt;515&lt;/item&gt;&lt;item&gt;536&lt;/item&gt;&lt;item&gt;544&lt;/item&gt;&lt;item&gt;562&lt;/item&gt;&lt;item&gt;565&lt;/item&gt;&lt;item&gt;566&lt;/item&gt;&lt;item&gt;567&lt;/item&gt;&lt;item&gt;568&lt;/item&gt;&lt;item&gt;575&lt;/item&gt;&lt;item&gt;585&lt;/item&gt;&lt;item&gt;600&lt;/item&gt;&lt;item&gt;619&lt;/item&gt;&lt;item&gt;623&lt;/item&gt;&lt;item&gt;624&lt;/item&gt;&lt;item&gt;694&lt;/item&gt;&lt;item&gt;704&lt;/item&gt;&lt;item&gt;706&lt;/item&gt;&lt;item&gt;715&lt;/item&gt;&lt;item&gt;820&lt;/item&gt;&lt;item&gt;821&lt;/item&gt;&lt;item&gt;822&lt;/item&gt;&lt;item&gt;823&lt;/item&gt;&lt;item&gt;824&lt;/item&gt;&lt;item&gt;826&lt;/item&gt;&lt;item&gt;844&lt;/item&gt;&lt;item&gt;847&lt;/item&gt;&lt;item&gt;848&lt;/item&gt;&lt;item&gt;852&lt;/item&gt;&lt;item&gt;853&lt;/item&gt;&lt;item&gt;854&lt;/item&gt;&lt;item&gt;855&lt;/item&gt;&lt;item&gt;856&lt;/item&gt;&lt;item&gt;858&lt;/item&gt;&lt;item&gt;860&lt;/item&gt;&lt;item&gt;870&lt;/item&gt;&lt;item&gt;874&lt;/item&gt;&lt;item&gt;891&lt;/item&gt;&lt;item&gt;909&lt;/item&gt;&lt;item&gt;910&lt;/item&gt;&lt;item&gt;936&lt;/item&gt;&lt;item&gt;962&lt;/item&gt;&lt;item&gt;963&lt;/item&gt;&lt;item&gt;976&lt;/item&gt;&lt;item&gt;993&lt;/item&gt;&lt;item&gt;1000&lt;/item&gt;&lt;item&gt;1001&lt;/item&gt;&lt;item&gt;1002&lt;/item&gt;&lt;item&gt;1003&lt;/item&gt;&lt;item&gt;1004&lt;/item&gt;&lt;item&gt;1005&lt;/item&gt;&lt;/record-ids&gt;&lt;/item&gt;&lt;/Libraries&gt;"/>
  </w:docVars>
  <w:rsids>
    <w:rsidRoot w:val="001E6337"/>
    <w:rsid w:val="00014CCE"/>
    <w:rsid w:val="00033F02"/>
    <w:rsid w:val="00066B32"/>
    <w:rsid w:val="00070200"/>
    <w:rsid w:val="00083F37"/>
    <w:rsid w:val="00084896"/>
    <w:rsid w:val="000C4917"/>
    <w:rsid w:val="000D2070"/>
    <w:rsid w:val="000E066A"/>
    <w:rsid w:val="000E4B5C"/>
    <w:rsid w:val="000F7A11"/>
    <w:rsid w:val="00102793"/>
    <w:rsid w:val="0012138F"/>
    <w:rsid w:val="00132B73"/>
    <w:rsid w:val="0013547D"/>
    <w:rsid w:val="0014240D"/>
    <w:rsid w:val="001442D0"/>
    <w:rsid w:val="00166ECD"/>
    <w:rsid w:val="001748DD"/>
    <w:rsid w:val="001B3799"/>
    <w:rsid w:val="001B3CB0"/>
    <w:rsid w:val="001E6337"/>
    <w:rsid w:val="001F414D"/>
    <w:rsid w:val="00200014"/>
    <w:rsid w:val="002006AD"/>
    <w:rsid w:val="00201D2A"/>
    <w:rsid w:val="002132DB"/>
    <w:rsid w:val="00223CCA"/>
    <w:rsid w:val="00235891"/>
    <w:rsid w:val="002904CD"/>
    <w:rsid w:val="002939A1"/>
    <w:rsid w:val="002C4463"/>
    <w:rsid w:val="002E5DDE"/>
    <w:rsid w:val="002F4666"/>
    <w:rsid w:val="003075F6"/>
    <w:rsid w:val="0032228D"/>
    <w:rsid w:val="003517A5"/>
    <w:rsid w:val="0037168E"/>
    <w:rsid w:val="0039438F"/>
    <w:rsid w:val="00394448"/>
    <w:rsid w:val="003D196D"/>
    <w:rsid w:val="003D3D1A"/>
    <w:rsid w:val="003E0820"/>
    <w:rsid w:val="003E586D"/>
    <w:rsid w:val="004159E3"/>
    <w:rsid w:val="0042345A"/>
    <w:rsid w:val="00435AD5"/>
    <w:rsid w:val="00441DA7"/>
    <w:rsid w:val="00446375"/>
    <w:rsid w:val="00447A47"/>
    <w:rsid w:val="004554E7"/>
    <w:rsid w:val="00462C95"/>
    <w:rsid w:val="00463DE0"/>
    <w:rsid w:val="00482930"/>
    <w:rsid w:val="004901FD"/>
    <w:rsid w:val="00490D1D"/>
    <w:rsid w:val="004B6D44"/>
    <w:rsid w:val="004C50DE"/>
    <w:rsid w:val="004E63A7"/>
    <w:rsid w:val="005045E3"/>
    <w:rsid w:val="00532FC2"/>
    <w:rsid w:val="0054214E"/>
    <w:rsid w:val="00590BB8"/>
    <w:rsid w:val="00592B50"/>
    <w:rsid w:val="005A2CAE"/>
    <w:rsid w:val="005D4239"/>
    <w:rsid w:val="005F3813"/>
    <w:rsid w:val="0063277C"/>
    <w:rsid w:val="006373C8"/>
    <w:rsid w:val="00642F12"/>
    <w:rsid w:val="00661940"/>
    <w:rsid w:val="00666A9B"/>
    <w:rsid w:val="006805CE"/>
    <w:rsid w:val="006843E3"/>
    <w:rsid w:val="006953F5"/>
    <w:rsid w:val="006B0214"/>
    <w:rsid w:val="006C5035"/>
    <w:rsid w:val="006E7574"/>
    <w:rsid w:val="006E7A46"/>
    <w:rsid w:val="006F45E3"/>
    <w:rsid w:val="007032BF"/>
    <w:rsid w:val="00704595"/>
    <w:rsid w:val="0070623F"/>
    <w:rsid w:val="007263BD"/>
    <w:rsid w:val="00747D9C"/>
    <w:rsid w:val="00762189"/>
    <w:rsid w:val="007634A5"/>
    <w:rsid w:val="00781ECB"/>
    <w:rsid w:val="007920BC"/>
    <w:rsid w:val="00792C0A"/>
    <w:rsid w:val="007958B8"/>
    <w:rsid w:val="007A0189"/>
    <w:rsid w:val="007A2AE6"/>
    <w:rsid w:val="007A5537"/>
    <w:rsid w:val="007B53A9"/>
    <w:rsid w:val="007E493A"/>
    <w:rsid w:val="007E56B8"/>
    <w:rsid w:val="007E7F68"/>
    <w:rsid w:val="00814024"/>
    <w:rsid w:val="00820B98"/>
    <w:rsid w:val="008577D3"/>
    <w:rsid w:val="00870241"/>
    <w:rsid w:val="00872292"/>
    <w:rsid w:val="00875809"/>
    <w:rsid w:val="008968F8"/>
    <w:rsid w:val="008C1CA6"/>
    <w:rsid w:val="008D3497"/>
    <w:rsid w:val="009030E7"/>
    <w:rsid w:val="00914A9C"/>
    <w:rsid w:val="00917CEC"/>
    <w:rsid w:val="00922E6D"/>
    <w:rsid w:val="0093298F"/>
    <w:rsid w:val="00944653"/>
    <w:rsid w:val="00953120"/>
    <w:rsid w:val="009554ED"/>
    <w:rsid w:val="00956169"/>
    <w:rsid w:val="00976418"/>
    <w:rsid w:val="00991D43"/>
    <w:rsid w:val="009D1A9C"/>
    <w:rsid w:val="009D67E5"/>
    <w:rsid w:val="009D6B51"/>
    <w:rsid w:val="009E040B"/>
    <w:rsid w:val="009F070F"/>
    <w:rsid w:val="00A0101C"/>
    <w:rsid w:val="00A13AD2"/>
    <w:rsid w:val="00A21CEC"/>
    <w:rsid w:val="00A230FA"/>
    <w:rsid w:val="00A447A5"/>
    <w:rsid w:val="00A61FB6"/>
    <w:rsid w:val="00A666CB"/>
    <w:rsid w:val="00A831DD"/>
    <w:rsid w:val="00A8679A"/>
    <w:rsid w:val="00AA5E55"/>
    <w:rsid w:val="00AA5EBC"/>
    <w:rsid w:val="00AC65B3"/>
    <w:rsid w:val="00B20433"/>
    <w:rsid w:val="00B23EB6"/>
    <w:rsid w:val="00B37E8E"/>
    <w:rsid w:val="00B55B0E"/>
    <w:rsid w:val="00B63EF9"/>
    <w:rsid w:val="00BA001F"/>
    <w:rsid w:val="00BA564E"/>
    <w:rsid w:val="00BB5DBC"/>
    <w:rsid w:val="00BC4E81"/>
    <w:rsid w:val="00BD2CC3"/>
    <w:rsid w:val="00BD3E66"/>
    <w:rsid w:val="00BD4CB7"/>
    <w:rsid w:val="00BE5985"/>
    <w:rsid w:val="00BE7CB4"/>
    <w:rsid w:val="00C05E71"/>
    <w:rsid w:val="00C14C7D"/>
    <w:rsid w:val="00C351D2"/>
    <w:rsid w:val="00C4675B"/>
    <w:rsid w:val="00C53CB4"/>
    <w:rsid w:val="00C62676"/>
    <w:rsid w:val="00C63D1A"/>
    <w:rsid w:val="00C66A5C"/>
    <w:rsid w:val="00C94E88"/>
    <w:rsid w:val="00C97F8E"/>
    <w:rsid w:val="00CB0EFD"/>
    <w:rsid w:val="00CC3385"/>
    <w:rsid w:val="00D12D13"/>
    <w:rsid w:val="00D33030"/>
    <w:rsid w:val="00D3733F"/>
    <w:rsid w:val="00D456F4"/>
    <w:rsid w:val="00D850F9"/>
    <w:rsid w:val="00D86FFA"/>
    <w:rsid w:val="00DC13A0"/>
    <w:rsid w:val="00DC4950"/>
    <w:rsid w:val="00DE1C6A"/>
    <w:rsid w:val="00DE2FEB"/>
    <w:rsid w:val="00DE65B2"/>
    <w:rsid w:val="00E054E8"/>
    <w:rsid w:val="00E11E78"/>
    <w:rsid w:val="00E53B62"/>
    <w:rsid w:val="00E669B6"/>
    <w:rsid w:val="00E85E16"/>
    <w:rsid w:val="00E9209A"/>
    <w:rsid w:val="00EB5F83"/>
    <w:rsid w:val="00ED5D55"/>
    <w:rsid w:val="00EF58C4"/>
    <w:rsid w:val="00F22DC4"/>
    <w:rsid w:val="00F43C47"/>
    <w:rsid w:val="00F60D01"/>
    <w:rsid w:val="00F7262D"/>
    <w:rsid w:val="00F762BE"/>
    <w:rsid w:val="00F833E0"/>
    <w:rsid w:val="00FA1D6F"/>
    <w:rsid w:val="00FA349A"/>
    <w:rsid w:val="00FB1EA7"/>
    <w:rsid w:val="00FC3125"/>
    <w:rsid w:val="00FD1131"/>
    <w:rsid w:val="00FD381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0389C"/>
  <w15:chartTrackingRefBased/>
  <w15:docId w15:val="{366E0B57-7D5D-49E3-BD19-8664E5DD3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FD1131"/>
    <w:rPr>
      <w:color w:val="0563C1" w:themeColor="hyperlink"/>
      <w:u w:val="single"/>
    </w:rPr>
  </w:style>
  <w:style w:type="paragraph" w:customStyle="1" w:styleId="EndNoteBibliographyTitle">
    <w:name w:val="EndNote Bibliography Title"/>
    <w:basedOn w:val="Standaard"/>
    <w:link w:val="EndNoteBibliographyTitleChar"/>
    <w:rsid w:val="008D3497"/>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8D3497"/>
    <w:rPr>
      <w:rFonts w:ascii="Calibri" w:hAnsi="Calibri" w:cs="Calibri"/>
      <w:noProof/>
      <w:lang w:val="en-US"/>
    </w:rPr>
  </w:style>
  <w:style w:type="paragraph" w:customStyle="1" w:styleId="EndNoteBibliography">
    <w:name w:val="EndNote Bibliography"/>
    <w:basedOn w:val="Standaard"/>
    <w:link w:val="EndNoteBibliographyChar"/>
    <w:rsid w:val="008D3497"/>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8D3497"/>
    <w:rPr>
      <w:rFonts w:ascii="Calibri" w:hAnsi="Calibri" w:cs="Calibri"/>
      <w:noProof/>
      <w:lang w:val="en-US"/>
    </w:rPr>
  </w:style>
  <w:style w:type="paragraph" w:styleId="Lijstalinea">
    <w:name w:val="List Paragraph"/>
    <w:basedOn w:val="Standaard"/>
    <w:uiPriority w:val="34"/>
    <w:qFormat/>
    <w:rsid w:val="00462C95"/>
    <w:pPr>
      <w:ind w:left="720"/>
      <w:contextualSpacing/>
    </w:pPr>
  </w:style>
  <w:style w:type="character" w:styleId="Verwijzingopmerking">
    <w:name w:val="annotation reference"/>
    <w:basedOn w:val="Standaardalinea-lettertype"/>
    <w:uiPriority w:val="99"/>
    <w:semiHidden/>
    <w:unhideWhenUsed/>
    <w:rsid w:val="006F45E3"/>
    <w:rPr>
      <w:sz w:val="16"/>
      <w:szCs w:val="16"/>
    </w:rPr>
  </w:style>
  <w:style w:type="paragraph" w:styleId="Tekstopmerking">
    <w:name w:val="annotation text"/>
    <w:basedOn w:val="Standaard"/>
    <w:link w:val="TekstopmerkingChar"/>
    <w:uiPriority w:val="99"/>
    <w:semiHidden/>
    <w:unhideWhenUsed/>
    <w:rsid w:val="006F45E3"/>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6F45E3"/>
    <w:rPr>
      <w:sz w:val="20"/>
      <w:szCs w:val="20"/>
    </w:rPr>
  </w:style>
  <w:style w:type="paragraph" w:styleId="Onderwerpvanopmerking">
    <w:name w:val="annotation subject"/>
    <w:basedOn w:val="Tekstopmerking"/>
    <w:next w:val="Tekstopmerking"/>
    <w:link w:val="OnderwerpvanopmerkingChar"/>
    <w:uiPriority w:val="99"/>
    <w:semiHidden/>
    <w:unhideWhenUsed/>
    <w:rsid w:val="006F45E3"/>
    <w:rPr>
      <w:b/>
      <w:bCs/>
    </w:rPr>
  </w:style>
  <w:style w:type="character" w:customStyle="1" w:styleId="OnderwerpvanopmerkingChar">
    <w:name w:val="Onderwerp van opmerking Char"/>
    <w:basedOn w:val="TekstopmerkingChar"/>
    <w:link w:val="Onderwerpvanopmerking"/>
    <w:uiPriority w:val="99"/>
    <w:semiHidden/>
    <w:rsid w:val="006F45E3"/>
    <w:rPr>
      <w:b/>
      <w:bCs/>
      <w:sz w:val="20"/>
      <w:szCs w:val="20"/>
    </w:rPr>
  </w:style>
  <w:style w:type="paragraph" w:styleId="Ballontekst">
    <w:name w:val="Balloon Text"/>
    <w:basedOn w:val="Standaard"/>
    <w:link w:val="BallontekstChar"/>
    <w:uiPriority w:val="99"/>
    <w:semiHidden/>
    <w:unhideWhenUsed/>
    <w:rsid w:val="006F45E3"/>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6F45E3"/>
    <w:rPr>
      <w:rFonts w:ascii="Segoe UI" w:hAnsi="Segoe UI" w:cs="Segoe UI"/>
      <w:sz w:val="18"/>
      <w:szCs w:val="18"/>
    </w:rPr>
  </w:style>
  <w:style w:type="paragraph" w:styleId="Koptekst">
    <w:name w:val="header"/>
    <w:basedOn w:val="Standaard"/>
    <w:link w:val="KoptekstChar"/>
    <w:uiPriority w:val="99"/>
    <w:unhideWhenUsed/>
    <w:rsid w:val="00B37E8E"/>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B37E8E"/>
  </w:style>
  <w:style w:type="paragraph" w:styleId="Voettekst">
    <w:name w:val="footer"/>
    <w:basedOn w:val="Standaard"/>
    <w:link w:val="VoettekstChar"/>
    <w:uiPriority w:val="99"/>
    <w:unhideWhenUsed/>
    <w:rsid w:val="00B37E8E"/>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B37E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0395047">
      <w:bodyDiv w:val="1"/>
      <w:marLeft w:val="0"/>
      <w:marRight w:val="0"/>
      <w:marTop w:val="0"/>
      <w:marBottom w:val="0"/>
      <w:divBdr>
        <w:top w:val="none" w:sz="0" w:space="0" w:color="auto"/>
        <w:left w:val="none" w:sz="0" w:space="0" w:color="auto"/>
        <w:bottom w:val="none" w:sz="0" w:space="0" w:color="auto"/>
        <w:right w:val="none" w:sz="0" w:space="0" w:color="auto"/>
      </w:divBdr>
    </w:div>
    <w:div w:id="168714243">
      <w:bodyDiv w:val="1"/>
      <w:marLeft w:val="0"/>
      <w:marRight w:val="0"/>
      <w:marTop w:val="0"/>
      <w:marBottom w:val="0"/>
      <w:divBdr>
        <w:top w:val="none" w:sz="0" w:space="0" w:color="auto"/>
        <w:left w:val="none" w:sz="0" w:space="0" w:color="auto"/>
        <w:bottom w:val="none" w:sz="0" w:space="0" w:color="auto"/>
        <w:right w:val="none" w:sz="0" w:space="0" w:color="auto"/>
      </w:divBdr>
    </w:div>
    <w:div w:id="493837995">
      <w:bodyDiv w:val="1"/>
      <w:marLeft w:val="0"/>
      <w:marRight w:val="0"/>
      <w:marTop w:val="0"/>
      <w:marBottom w:val="0"/>
      <w:divBdr>
        <w:top w:val="none" w:sz="0" w:space="0" w:color="auto"/>
        <w:left w:val="none" w:sz="0" w:space="0" w:color="auto"/>
        <w:bottom w:val="none" w:sz="0" w:space="0" w:color="auto"/>
        <w:right w:val="none" w:sz="0" w:space="0" w:color="auto"/>
      </w:divBdr>
    </w:div>
    <w:div w:id="781611431">
      <w:bodyDiv w:val="1"/>
      <w:marLeft w:val="0"/>
      <w:marRight w:val="0"/>
      <w:marTop w:val="0"/>
      <w:marBottom w:val="0"/>
      <w:divBdr>
        <w:top w:val="none" w:sz="0" w:space="0" w:color="auto"/>
        <w:left w:val="none" w:sz="0" w:space="0" w:color="auto"/>
        <w:bottom w:val="none" w:sz="0" w:space="0" w:color="auto"/>
        <w:right w:val="none" w:sz="0" w:space="0" w:color="auto"/>
      </w:divBdr>
    </w:div>
    <w:div w:id="1062019504">
      <w:bodyDiv w:val="1"/>
      <w:marLeft w:val="0"/>
      <w:marRight w:val="0"/>
      <w:marTop w:val="0"/>
      <w:marBottom w:val="0"/>
      <w:divBdr>
        <w:top w:val="none" w:sz="0" w:space="0" w:color="auto"/>
        <w:left w:val="none" w:sz="0" w:space="0" w:color="auto"/>
        <w:bottom w:val="none" w:sz="0" w:space="0" w:color="auto"/>
        <w:right w:val="none" w:sz="0" w:space="0" w:color="auto"/>
      </w:divBdr>
    </w:div>
    <w:div w:id="1154681073">
      <w:bodyDiv w:val="1"/>
      <w:marLeft w:val="0"/>
      <w:marRight w:val="0"/>
      <w:marTop w:val="0"/>
      <w:marBottom w:val="0"/>
      <w:divBdr>
        <w:top w:val="none" w:sz="0" w:space="0" w:color="auto"/>
        <w:left w:val="none" w:sz="0" w:space="0" w:color="auto"/>
        <w:bottom w:val="none" w:sz="0" w:space="0" w:color="auto"/>
        <w:right w:val="none" w:sz="0" w:space="0" w:color="auto"/>
      </w:divBdr>
    </w:div>
    <w:div w:id="1400060037">
      <w:bodyDiv w:val="1"/>
      <w:marLeft w:val="0"/>
      <w:marRight w:val="0"/>
      <w:marTop w:val="0"/>
      <w:marBottom w:val="0"/>
      <w:divBdr>
        <w:top w:val="none" w:sz="0" w:space="0" w:color="auto"/>
        <w:left w:val="none" w:sz="0" w:space="0" w:color="auto"/>
        <w:bottom w:val="none" w:sz="0" w:space="0" w:color="auto"/>
        <w:right w:val="none" w:sz="0" w:space="0" w:color="auto"/>
      </w:divBdr>
    </w:div>
    <w:div w:id="1672562929">
      <w:bodyDiv w:val="1"/>
      <w:marLeft w:val="0"/>
      <w:marRight w:val="0"/>
      <w:marTop w:val="0"/>
      <w:marBottom w:val="0"/>
      <w:divBdr>
        <w:top w:val="none" w:sz="0" w:space="0" w:color="auto"/>
        <w:left w:val="none" w:sz="0" w:space="0" w:color="auto"/>
        <w:bottom w:val="none" w:sz="0" w:space="0" w:color="auto"/>
        <w:right w:val="none" w:sz="0" w:space="0" w:color="auto"/>
      </w:divBdr>
    </w:div>
    <w:div w:id="1920825855">
      <w:bodyDiv w:val="1"/>
      <w:marLeft w:val="0"/>
      <w:marRight w:val="0"/>
      <w:marTop w:val="0"/>
      <w:marBottom w:val="0"/>
      <w:divBdr>
        <w:top w:val="none" w:sz="0" w:space="0" w:color="auto"/>
        <w:left w:val="none" w:sz="0" w:space="0" w:color="auto"/>
        <w:bottom w:val="none" w:sz="0" w:space="0" w:color="auto"/>
        <w:right w:val="none" w:sz="0" w:space="0" w:color="auto"/>
      </w:divBdr>
    </w:div>
    <w:div w:id="1977635238">
      <w:bodyDiv w:val="1"/>
      <w:marLeft w:val="0"/>
      <w:marRight w:val="0"/>
      <w:marTop w:val="0"/>
      <w:marBottom w:val="0"/>
      <w:divBdr>
        <w:top w:val="none" w:sz="0" w:space="0" w:color="auto"/>
        <w:left w:val="none" w:sz="0" w:space="0" w:color="auto"/>
        <w:bottom w:val="none" w:sz="0" w:space="0" w:color="auto"/>
        <w:right w:val="none" w:sz="0" w:space="0" w:color="auto"/>
      </w:divBdr>
    </w:div>
    <w:div w:id="2026783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17996C-53FE-427A-B045-11193F486A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0</Pages>
  <Words>8047</Words>
  <Characters>45868</Characters>
  <Application>Microsoft Office Word</Application>
  <DocSecurity>0</DocSecurity>
  <Lines>382</Lines>
  <Paragraphs>10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38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Gaillard</dc:creator>
  <cp:keywords/>
  <dc:description/>
  <cp:lastModifiedBy>Linda Gaillard</cp:lastModifiedBy>
  <cp:revision>4</cp:revision>
  <dcterms:created xsi:type="dcterms:W3CDTF">2021-10-28T12:28:00Z</dcterms:created>
  <dcterms:modified xsi:type="dcterms:W3CDTF">2021-10-28T12:37:00Z</dcterms:modified>
</cp:coreProperties>
</file>